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5000" w:type="pct"/>
        <w:tblLook w:val="04A0" w:firstRow="1" w:lastRow="0" w:firstColumn="1" w:lastColumn="0" w:noHBand="0" w:noVBand="1"/>
      </w:tblPr>
      <w:tblGrid>
        <w:gridCol w:w="1697"/>
        <w:gridCol w:w="12261"/>
      </w:tblGrid>
      <w:tr w:rsidR="00CB2D9F" w:rsidRPr="000217F1" w14:paraId="5BA832C9" w14:textId="77777777" w:rsidTr="004467DE">
        <w:tc>
          <w:tcPr>
            <w:tcW w:w="5000" w:type="pct"/>
            <w:gridSpan w:val="2"/>
            <w:tcBorders>
              <w:top w:val="nil"/>
              <w:left w:val="nil"/>
              <w:bottom w:val="single" w:sz="12" w:space="0" w:color="auto"/>
              <w:right w:val="nil"/>
            </w:tcBorders>
            <w:vAlign w:val="center"/>
          </w:tcPr>
          <w:p w14:paraId="6A33AE07" w14:textId="3892D1DF" w:rsidR="00CB2D9F" w:rsidRPr="00F41B0D" w:rsidRDefault="00B10D66" w:rsidP="00F41B0D">
            <w:pPr>
              <w:spacing w:before="240" w:line="480" w:lineRule="auto"/>
              <w:jc w:val="center"/>
              <w:rPr>
                <w:rFonts w:ascii="Times New Roman" w:hAnsi="Times New Roman" w:cs="Times New Roman"/>
                <w:b/>
                <w:bCs/>
                <w:sz w:val="16"/>
                <w:szCs w:val="16"/>
              </w:rPr>
            </w:pPr>
            <w:r w:rsidRPr="00B10D66">
              <w:rPr>
                <w:rFonts w:ascii="Times New Roman" w:hAnsi="Times New Roman" w:cs="Times New Roman"/>
                <w:b/>
                <w:bCs/>
                <w:sz w:val="16"/>
                <w:szCs w:val="16"/>
              </w:rPr>
              <w:t>Table S1</w:t>
            </w:r>
            <w:r>
              <w:rPr>
                <w:rFonts w:ascii="Times New Roman" w:hAnsi="Times New Roman" w:cs="Times New Roman"/>
                <w:b/>
                <w:bCs/>
                <w:sz w:val="16"/>
                <w:szCs w:val="16"/>
              </w:rPr>
              <w:t xml:space="preserve">. </w:t>
            </w:r>
            <w:r w:rsidR="008A3577">
              <w:rPr>
                <w:rFonts w:ascii="Times New Roman" w:hAnsi="Times New Roman" w:cs="Times New Roman"/>
                <w:b/>
                <w:bCs/>
                <w:sz w:val="16"/>
                <w:szCs w:val="16"/>
              </w:rPr>
              <w:t xml:space="preserve">Components of </w:t>
            </w:r>
            <w:r w:rsidR="008A3577">
              <w:rPr>
                <w:rFonts w:ascii="Times New Roman" w:hAnsi="Times New Roman" w:cs="Times New Roman"/>
                <w:b/>
                <w:bCs/>
                <w:i/>
                <w:iCs/>
                <w:sz w:val="16"/>
                <w:szCs w:val="16"/>
              </w:rPr>
              <w:t xml:space="preserve">Streptococcus pyogenes </w:t>
            </w:r>
            <w:r w:rsidR="008A3577">
              <w:rPr>
                <w:rFonts w:ascii="Times New Roman" w:hAnsi="Times New Roman" w:cs="Times New Roman"/>
                <w:b/>
                <w:bCs/>
                <w:sz w:val="16"/>
                <w:szCs w:val="16"/>
              </w:rPr>
              <w:t xml:space="preserve">found to demonstrate </w:t>
            </w:r>
            <w:r w:rsidR="00F41B0D">
              <w:rPr>
                <w:rFonts w:ascii="Times New Roman" w:hAnsi="Times New Roman" w:cs="Times New Roman"/>
                <w:b/>
                <w:bCs/>
                <w:sz w:val="16"/>
                <w:szCs w:val="16"/>
              </w:rPr>
              <w:t xml:space="preserve">pathogenic </w:t>
            </w:r>
            <w:r w:rsidR="00F21F15">
              <w:rPr>
                <w:rFonts w:ascii="Times New Roman" w:hAnsi="Times New Roman" w:cs="Times New Roman"/>
                <w:b/>
                <w:bCs/>
                <w:sz w:val="16"/>
                <w:szCs w:val="16"/>
              </w:rPr>
              <w:t>impact</w:t>
            </w:r>
            <w:r w:rsidR="00F41B0D">
              <w:rPr>
                <w:rFonts w:ascii="Times New Roman" w:hAnsi="Times New Roman" w:cs="Times New Roman"/>
                <w:b/>
                <w:bCs/>
                <w:sz w:val="16"/>
                <w:szCs w:val="16"/>
              </w:rPr>
              <w:t xml:space="preserve"> </w:t>
            </w:r>
            <w:r w:rsidR="00F41B0D">
              <w:rPr>
                <w:rFonts w:ascii="Times New Roman" w:hAnsi="Times New Roman" w:cs="Times New Roman"/>
                <w:b/>
                <w:bCs/>
                <w:i/>
                <w:iCs/>
                <w:sz w:val="16"/>
                <w:szCs w:val="16"/>
              </w:rPr>
              <w:t>in vivo</w:t>
            </w:r>
            <w:r w:rsidR="00F41B0D">
              <w:rPr>
                <w:rFonts w:ascii="Times New Roman" w:hAnsi="Times New Roman" w:cs="Times New Roman"/>
                <w:b/>
                <w:bCs/>
                <w:sz w:val="16"/>
                <w:szCs w:val="16"/>
              </w:rPr>
              <w:t xml:space="preserve"> in humans or animals, </w:t>
            </w:r>
            <w:r w:rsidR="003F31DD">
              <w:rPr>
                <w:rFonts w:ascii="Times New Roman" w:hAnsi="Times New Roman" w:cs="Times New Roman"/>
                <w:b/>
                <w:bCs/>
                <w:sz w:val="16"/>
                <w:szCs w:val="16"/>
              </w:rPr>
              <w:t>from</w:t>
            </w:r>
            <w:r w:rsidR="00F41B0D">
              <w:rPr>
                <w:rFonts w:ascii="Times New Roman" w:hAnsi="Times New Roman" w:cs="Times New Roman"/>
                <w:b/>
                <w:bCs/>
                <w:sz w:val="16"/>
                <w:szCs w:val="16"/>
              </w:rPr>
              <w:t xml:space="preserve"> literature reviews performed on or before </w:t>
            </w:r>
            <w:r w:rsidR="009F7DF7">
              <w:rPr>
                <w:rFonts w:ascii="Times New Roman" w:hAnsi="Times New Roman" w:cs="Times New Roman"/>
                <w:b/>
                <w:bCs/>
                <w:sz w:val="16"/>
                <w:szCs w:val="16"/>
              </w:rPr>
              <w:t>31</w:t>
            </w:r>
            <w:r w:rsidR="009F7DF7" w:rsidRPr="009F7DF7">
              <w:rPr>
                <w:rFonts w:ascii="Times New Roman" w:hAnsi="Times New Roman" w:cs="Times New Roman"/>
                <w:b/>
                <w:bCs/>
                <w:sz w:val="16"/>
                <w:szCs w:val="16"/>
                <w:vertAlign w:val="superscript"/>
              </w:rPr>
              <w:t>st</w:t>
            </w:r>
            <w:r w:rsidR="009F7DF7">
              <w:rPr>
                <w:rFonts w:ascii="Times New Roman" w:hAnsi="Times New Roman" w:cs="Times New Roman"/>
                <w:b/>
                <w:bCs/>
                <w:sz w:val="16"/>
                <w:szCs w:val="16"/>
              </w:rPr>
              <w:t xml:space="preserve"> March 2022</w:t>
            </w:r>
          </w:p>
        </w:tc>
      </w:tr>
      <w:tr w:rsidR="00D23524" w:rsidRPr="000217F1" w14:paraId="16380AE6" w14:textId="32EEA0DC" w:rsidTr="00001BEC">
        <w:tc>
          <w:tcPr>
            <w:tcW w:w="608" w:type="pct"/>
            <w:tcBorders>
              <w:top w:val="single" w:sz="12" w:space="0" w:color="auto"/>
              <w:left w:val="single" w:sz="12" w:space="0" w:color="auto"/>
              <w:bottom w:val="single" w:sz="12" w:space="0" w:color="auto"/>
              <w:right w:val="single" w:sz="12" w:space="0" w:color="auto"/>
            </w:tcBorders>
            <w:vAlign w:val="center"/>
          </w:tcPr>
          <w:p w14:paraId="37ABE9F1" w14:textId="77777777" w:rsidR="00D23524" w:rsidRPr="000217F1" w:rsidRDefault="00D23524" w:rsidP="00D91AC5">
            <w:pPr>
              <w:spacing w:before="240"/>
              <w:jc w:val="center"/>
              <w:rPr>
                <w:rFonts w:ascii="Times New Roman" w:hAnsi="Times New Roman" w:cs="Times New Roman"/>
                <w:sz w:val="16"/>
                <w:szCs w:val="16"/>
              </w:rPr>
            </w:pPr>
            <w:bookmarkStart w:id="0" w:name="_Hlk98922696"/>
            <w:r w:rsidRPr="000217F1">
              <w:rPr>
                <w:rFonts w:ascii="Times New Roman" w:hAnsi="Times New Roman" w:cs="Times New Roman"/>
                <w:sz w:val="16"/>
                <w:szCs w:val="16"/>
              </w:rPr>
              <w:t>Toxic component</w:t>
            </w:r>
          </w:p>
          <w:p w14:paraId="45DF4BE2" w14:textId="19FA701E" w:rsidR="00D23524" w:rsidRPr="000217F1" w:rsidRDefault="00D23524" w:rsidP="00D91AC5">
            <w:pPr>
              <w:spacing w:before="240"/>
              <w:jc w:val="center"/>
              <w:rPr>
                <w:rFonts w:ascii="Times New Roman" w:hAnsi="Times New Roman" w:cs="Times New Roman"/>
                <w:sz w:val="16"/>
                <w:szCs w:val="16"/>
              </w:rPr>
            </w:pPr>
          </w:p>
        </w:tc>
        <w:tc>
          <w:tcPr>
            <w:tcW w:w="4392" w:type="pct"/>
            <w:tcBorders>
              <w:top w:val="single" w:sz="12" w:space="0" w:color="auto"/>
              <w:left w:val="single" w:sz="12" w:space="0" w:color="auto"/>
              <w:bottom w:val="single" w:sz="12" w:space="0" w:color="auto"/>
              <w:right w:val="single" w:sz="12" w:space="0" w:color="auto"/>
            </w:tcBorders>
            <w:vAlign w:val="center"/>
          </w:tcPr>
          <w:p w14:paraId="079DDBE3" w14:textId="4C3DC2F4" w:rsidR="00D23524" w:rsidRPr="000217F1" w:rsidRDefault="00D23524" w:rsidP="00204A5E">
            <w:pPr>
              <w:spacing w:before="240" w:line="480" w:lineRule="auto"/>
              <w:jc w:val="center"/>
              <w:rPr>
                <w:rFonts w:ascii="Times New Roman" w:hAnsi="Times New Roman" w:cs="Times New Roman"/>
                <w:sz w:val="16"/>
                <w:szCs w:val="16"/>
              </w:rPr>
            </w:pPr>
            <w:r w:rsidRPr="000217F1">
              <w:rPr>
                <w:rFonts w:ascii="Times New Roman" w:hAnsi="Times New Roman" w:cs="Times New Roman"/>
                <w:sz w:val="16"/>
                <w:szCs w:val="16"/>
              </w:rPr>
              <w:t>Studies demonstrating effects (</w:t>
            </w:r>
            <w:r w:rsidRPr="000217F1">
              <w:rPr>
                <w:rFonts w:ascii="Times New Roman" w:hAnsi="Times New Roman" w:cs="Times New Roman"/>
                <w:i/>
                <w:iCs/>
                <w:sz w:val="16"/>
                <w:szCs w:val="16"/>
              </w:rPr>
              <w:t>in vivo</w:t>
            </w:r>
            <w:r w:rsidRPr="000217F1">
              <w:rPr>
                <w:rFonts w:ascii="Times New Roman" w:hAnsi="Times New Roman" w:cs="Times New Roman"/>
                <w:sz w:val="16"/>
                <w:szCs w:val="16"/>
              </w:rPr>
              <w:t>)</w:t>
            </w:r>
          </w:p>
        </w:tc>
      </w:tr>
      <w:tr w:rsidR="00D23524" w:rsidRPr="000217F1" w14:paraId="4836053E" w14:textId="05D0D134" w:rsidTr="00001BEC">
        <w:tc>
          <w:tcPr>
            <w:tcW w:w="608" w:type="pct"/>
            <w:tcBorders>
              <w:top w:val="single" w:sz="12" w:space="0" w:color="auto"/>
              <w:left w:val="single" w:sz="12" w:space="0" w:color="auto"/>
              <w:right w:val="single" w:sz="12" w:space="0" w:color="auto"/>
            </w:tcBorders>
            <w:vAlign w:val="center"/>
          </w:tcPr>
          <w:p w14:paraId="7F06CF20" w14:textId="2A7331E1"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Streptolysin O (SO)</w:t>
            </w:r>
          </w:p>
        </w:tc>
        <w:tc>
          <w:tcPr>
            <w:tcW w:w="4392" w:type="pct"/>
            <w:tcBorders>
              <w:top w:val="single" w:sz="12" w:space="0" w:color="auto"/>
              <w:left w:val="single" w:sz="12" w:space="0" w:color="auto"/>
              <w:right w:val="single" w:sz="12" w:space="0" w:color="auto"/>
            </w:tcBorders>
            <w:vAlign w:val="center"/>
          </w:tcPr>
          <w:p w14:paraId="36F67C27" w14:textId="1D5C0E48"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Zhu </w:t>
            </w:r>
            <w:r w:rsidR="00D807F7" w:rsidRPr="00D807F7">
              <w:rPr>
                <w:rFonts w:ascii="Times New Roman" w:hAnsi="Times New Roman" w:cs="Times New Roman"/>
                <w:i/>
                <w:iCs/>
                <w:sz w:val="16"/>
                <w:szCs w:val="16"/>
              </w:rPr>
              <w:t>et al.</w:t>
            </w:r>
            <w:r w:rsidR="000217F1">
              <w:rPr>
                <w:rFonts w:ascii="Times New Roman" w:hAnsi="Times New Roman" w:cs="Times New Roman"/>
                <w:i/>
                <w:iCs/>
                <w:sz w:val="16"/>
                <w:szCs w:val="16"/>
              </w:rPr>
              <w:t>.</w:t>
            </w:r>
            <w:r w:rsidRPr="000217F1">
              <w:rPr>
                <w:rFonts w:ascii="Times New Roman" w:hAnsi="Times New Roman" w:cs="Times New Roman"/>
                <w:sz w:val="16"/>
                <w:szCs w:val="16"/>
              </w:rPr>
              <w:t xml:space="preserve"> 2017 found that isogenic mutants lacking SLO were impaired in the ability to cause necrotising myositis</w:t>
            </w:r>
            <w:r w:rsidR="00130924">
              <w:rPr>
                <w:rFonts w:ascii="Times New Roman" w:hAnsi="Times New Roman" w:cs="Times New Roman"/>
                <w:sz w:val="16"/>
                <w:szCs w:val="16"/>
              </w:rPr>
              <w:t xml:space="preserve"> </w:t>
            </w:r>
            <w:r w:rsidR="00130924">
              <w:rPr>
                <w:rFonts w:ascii="Times New Roman" w:hAnsi="Times New Roman" w:cs="Times New Roman"/>
                <w:sz w:val="16"/>
                <w:szCs w:val="16"/>
              </w:rPr>
              <w:fldChar w:fldCharType="begin">
                <w:fldData xml:space="preserve">PEVuZE5vdGU+PENpdGU+PEF1dGhvcj5aaHU8L0F1dGhvcj48WWVhcj4yMDE3PC9ZZWFyPjxSZWNO
dW0+MTAwOTM8L1JlY051bT48RGlzcGxheVRleHQ+WzFdPC9EaXNwbGF5VGV4dD48cmVjb3JkPjxy
ZWMtbnVtYmVyPjEwMDkzPC9yZWMtbnVtYmVyPjxmb3JlaWduLWtleXM+PGtleSBhcHA9IkVOIiBk
Yi1pZD0iNXNzdGZkd2RwemZ4d2tlOXN6cXh4NTA2ZHJlNWYyZTJyMDA1IiB0aW1lc3RhbXA9IjE2
NDEyOTI5MDYiIGd1aWQ9ImY5MWQ3MzQwLTJlMWMtNGZkOS05ZGMzLWMwNGY3YTc0ODUzYiI+MTAw
OTM8L2tleT48L2ZvcmVpZ24ta2V5cz48cmVmLXR5cGUgbmFtZT0iSm91cm5hbCBBcnRpY2xlIj4x
NzwvcmVmLXR5cGU+PGNvbnRyaWJ1dG9ycz48YXV0aG9ycz48YXV0aG9yPlpodSwgTC48L2F1dGhv
cj48YXV0aG9yPk9sc2VuLCBSLiBKLjwvYXV0aG9yPjxhdXRob3I+TGVlLCBKLiBELjwvYXV0aG9y
PjxhdXRob3I+UG9ydGVyLCBBLiBSLjwvYXV0aG9yPjxhdXRob3I+RGVMZW8sIEYuIFIuPC9hdXRo
b3I+PGF1dGhvcj5NdXNzZXIsIEouIE0uPC9hdXRob3I+PC9hdXRob3JzPjwvY29udHJpYnV0b3Jz
PjxhdXRoLWFkZHJlc3M+Q2VudGVyIGZvciBNb2xlY3VsYXIgYW5kIFRyYW5zbGF0aW9uYWwgSHVt
YW4gSW5mZWN0aW91cyBEaXNlYXNlcyBSZXNlYXJjaCwgSG91c3RvbiBNZXRob2Rpc3QgUmVzZWFy
Y2ggSW5zdGl0dXRlLCBIb3VzdG9uLCBUZXhhczsgRGVwYXJ0bWVudCBvZiBQYXRob2xvZ3kgYW5k
IEdlbm9taWMgTWVkaWNpbmUsIEhvdXN0b24gTWV0aG9kaXN0IEhvc3BpdGFsLCBIb3VzdG9uLCBU
ZXhhcy4mI3hEO0RlcGFydG1lbnQgb2YgQmlvc2NpZW5jZXMsIFJpY2UgVW5pdmVyc2l0eSwgSG91
c3RvbiwgVGV4YXMuJiN4RDtMYWJvcmF0b3J5IG9mIEJhY3RlcmlvbG9neSwgUm9ja3kgTW91bnRh
aW4gTGFib3JhdG9yaWVzLCBOYXRpb25hbCBJbnN0aXR1dGUgb2YgQWxsZXJneSBhbmQgSW5mZWN0
aW91cyBEaXNlYXNlcywgTmF0aW9uYWwgSW5zdGl0dXRlcyBvZiBIZWFsdGgsIEhhbWlsdG9uLCBN
b250YW5hLiYjeEQ7Q2VudGVyIGZvciBNb2xlY3VsYXIgYW5kIFRyYW5zbGF0aW9uYWwgSHVtYW4g
SW5mZWN0aW91cyBEaXNlYXNlcyBSZXNlYXJjaCwgSG91c3RvbiBNZXRob2Rpc3QgUmVzZWFyY2gg
SW5zdGl0dXRlLCBIb3VzdG9uLCBUZXhhczsgRGVwYXJ0bWVudCBvZiBQYXRob2xvZ3kgYW5kIEdl
bm9taWMgTWVkaWNpbmUsIEhvdXN0b24gTWV0aG9kaXN0IEhvc3BpdGFsLCBIb3VzdG9uLCBUZXhh
cy4gRWxlY3Ryb25pYyBhZGRyZXNzOiBqbW11c3NlckBob3VzdG9ubWV0aG9kaXN0Lm9yZy48L2F1
dGgtYWRkcmVzcz48dGl0bGVzPjx0aXRsZT5Db250cmlidXRpb24gb2YgU2VjcmV0ZWQgTkFEYXNl
IGFuZCBTdHJlcHRvbHlzaW4gTyB0byB0aGUgUGF0aG9nZW5lc2lzIG9mIEVwaWRlbWljIFNlcm90
eXBlIE0xIFN0cmVwdG9jb2NjdXMgcHlvZ2VuZXMgSW5mZWN0aW9uczwvdGl0bGU+PHNlY29uZGFy
eS10aXRsZT5BbSBKIFBhdGhvbDwvc2Vjb25kYXJ5LXRpdGxlPjwvdGl0bGVzPjxwZXJpb2RpY2Fs
PjxmdWxsLXRpdGxlPkFtIEogUGF0aG9sPC9mdWxsLXRpdGxlPjwvcGVyaW9kaWNhbD48cGFnZXM+
NjA1LTYxMzwvcGFnZXM+PHZvbHVtZT4xODc8L3ZvbHVtZT48bnVtYmVyPjM8L251bWJlcj48ZWRp
dGlvbj4yMDE2LzEyLzMxPC9lZGl0aW9uPjxrZXl3b3Jkcz48a2V5d29yZD5BbmltYWxzPC9rZXl3
b3JkPjxrZXl3b3JkPkJhY3RlcmlhbCBQcm90ZWlucy9tZXRhYm9saXNtPC9rZXl3b3JkPjxrZXl3
b3JkPkRpc2Vhc2UgTW9kZWxzLCBBbmltYWw8L2tleXdvcmQ+PGtleXdvcmQ+SHVtYW5zPC9rZXl3
b3JkPjxrZXl3b3JkPkltbXVuZSBFdmFzaW9uPC9rZXl3b3JkPjxrZXl3b3JkPk1pY3JvYmlhbCBW
aWFiaWxpdHk8L2tleXdvcmQ+PGtleXdvcmQ+TXV0YXRpb24vZ2VuZXRpY3M8L2tleXdvcmQ+PGtl
eXdvcmQ+TkFEKyBOdWNsZW9zaWRhc2UvKm1ldGFib2xpc208L2tleXdvcmQ+PGtleXdvcmQ+TmV1
dHJvcGhpbHMvbWljcm9iaW9sb2d5PC9rZXl3b3JkPjxrZXl3b3JkPlBoZW5vdHlwZTwva2V5d29y
ZD48a2V5d29yZD5TZXJvdHlwaW5nPC9rZXl3b3JkPjxrZXl3b3JkPlN0cmVwdG9jb2NjYWwgSW5m
ZWN0aW9ucy8qZXBpZGVtaW9sb2d5LyptZXRhYm9saXNtPC9rZXl3b3JkPjxrZXl3b3JkPlN0cmVw
dG9jb2NjdXMgcHlvZ2VuZXMvKmNsYXNzaWZpY2F0aW9uLypwYXRob2dlbmljaXR5PC9rZXl3b3Jk
PjxrZXl3b3JkPlN0cmVwdG9seXNpbnMvKm1ldGFib2xpc208L2tleXdvcmQ+PGtleXdvcmQ+Vmly
dWxlbmNlPC9rZXl3b3JkPjwva2V5d29yZHM+PGRhdGVzPjx5ZWFyPjIwMTc8L3llYXI+PHB1Yi1k
YXRlcz48ZGF0ZT5NYXI8L2RhdGU+PC9wdWItZGF0ZXM+PC9kYXRlcz48aXNibj4wMDAyLTk0NDAg
KFByaW50KSYjeEQ7MDAwMi05NDQwPC9pc2JuPjxhY2Nlc3Npb24tbnVtPjI4MDM0NjAyPC9hY2Nl
c3Npb24tbnVtPjx1cmxzPjwvdXJscz48Y3VzdG9tMj5QTUM1Mzk3NjY2PC9jdXN0b20yPjxlbGVj
dHJvbmljLXJlc291cmNlLW51bT4xMC4xMDE2L2ouYWpwYXRoLjIwMTYuMTEuMDAzPC9lbGVjdHJv
bmljLXJlc291cmNlLW51bT48cmVtb3RlLWRhdGFiYXNlLXByb3ZpZGVyPk5MTTwvcmVtb3RlLWRh
dGFiYXNlLXByb3ZpZGVyPjxsYW5ndWFnZT5lbmc8L2xhbmd1YWdlPjwvcmVjb3JkPjwvQ2l0ZT48
L0VuZE5vdGU+
</w:fldData>
              </w:fldChar>
            </w:r>
            <w:r w:rsidR="00130924">
              <w:rPr>
                <w:rFonts w:ascii="Times New Roman" w:hAnsi="Times New Roman" w:cs="Times New Roman"/>
                <w:sz w:val="16"/>
                <w:szCs w:val="16"/>
              </w:rPr>
              <w:instrText xml:space="preserve"> ADDIN EN.CITE </w:instrText>
            </w:r>
            <w:r w:rsidR="00130924">
              <w:rPr>
                <w:rFonts w:ascii="Times New Roman" w:hAnsi="Times New Roman" w:cs="Times New Roman"/>
                <w:sz w:val="16"/>
                <w:szCs w:val="16"/>
              </w:rPr>
              <w:fldChar w:fldCharType="begin">
                <w:fldData xml:space="preserve">PEVuZE5vdGU+PENpdGU+PEF1dGhvcj5aaHU8L0F1dGhvcj48WWVhcj4yMDE3PC9ZZWFyPjxSZWNO
dW0+MTAwOTM8L1JlY051bT48RGlzcGxheVRleHQ+WzFdPC9EaXNwbGF5VGV4dD48cmVjb3JkPjxy
ZWMtbnVtYmVyPjEwMDkzPC9yZWMtbnVtYmVyPjxmb3JlaWduLWtleXM+PGtleSBhcHA9IkVOIiBk
Yi1pZD0iNXNzdGZkd2RwemZ4d2tlOXN6cXh4NTA2ZHJlNWYyZTJyMDA1IiB0aW1lc3RhbXA9IjE2
NDEyOTI5MDYiIGd1aWQ9ImY5MWQ3MzQwLTJlMWMtNGZkOS05ZGMzLWMwNGY3YTc0ODUzYiI+MTAw
OTM8L2tleT48L2ZvcmVpZ24ta2V5cz48cmVmLXR5cGUgbmFtZT0iSm91cm5hbCBBcnRpY2xlIj4x
NzwvcmVmLXR5cGU+PGNvbnRyaWJ1dG9ycz48YXV0aG9ycz48YXV0aG9yPlpodSwgTC48L2F1dGhv
cj48YXV0aG9yPk9sc2VuLCBSLiBKLjwvYXV0aG9yPjxhdXRob3I+TGVlLCBKLiBELjwvYXV0aG9y
PjxhdXRob3I+UG9ydGVyLCBBLiBSLjwvYXV0aG9yPjxhdXRob3I+RGVMZW8sIEYuIFIuPC9hdXRo
b3I+PGF1dGhvcj5NdXNzZXIsIEouIE0uPC9hdXRob3I+PC9hdXRob3JzPjwvY29udHJpYnV0b3Jz
PjxhdXRoLWFkZHJlc3M+Q2VudGVyIGZvciBNb2xlY3VsYXIgYW5kIFRyYW5zbGF0aW9uYWwgSHVt
YW4gSW5mZWN0aW91cyBEaXNlYXNlcyBSZXNlYXJjaCwgSG91c3RvbiBNZXRob2Rpc3QgUmVzZWFy
Y2ggSW5zdGl0dXRlLCBIb3VzdG9uLCBUZXhhczsgRGVwYXJ0bWVudCBvZiBQYXRob2xvZ3kgYW5k
IEdlbm9taWMgTWVkaWNpbmUsIEhvdXN0b24gTWV0aG9kaXN0IEhvc3BpdGFsLCBIb3VzdG9uLCBU
ZXhhcy4mI3hEO0RlcGFydG1lbnQgb2YgQmlvc2NpZW5jZXMsIFJpY2UgVW5pdmVyc2l0eSwgSG91
c3RvbiwgVGV4YXMuJiN4RDtMYWJvcmF0b3J5IG9mIEJhY3RlcmlvbG9neSwgUm9ja3kgTW91bnRh
aW4gTGFib3JhdG9yaWVzLCBOYXRpb25hbCBJbnN0aXR1dGUgb2YgQWxsZXJneSBhbmQgSW5mZWN0
aW91cyBEaXNlYXNlcywgTmF0aW9uYWwgSW5zdGl0dXRlcyBvZiBIZWFsdGgsIEhhbWlsdG9uLCBN
b250YW5hLiYjeEQ7Q2VudGVyIGZvciBNb2xlY3VsYXIgYW5kIFRyYW5zbGF0aW9uYWwgSHVtYW4g
SW5mZWN0aW91cyBEaXNlYXNlcyBSZXNlYXJjaCwgSG91c3RvbiBNZXRob2Rpc3QgUmVzZWFyY2gg
SW5zdGl0dXRlLCBIb3VzdG9uLCBUZXhhczsgRGVwYXJ0bWVudCBvZiBQYXRob2xvZ3kgYW5kIEdl
bm9taWMgTWVkaWNpbmUsIEhvdXN0b24gTWV0aG9kaXN0IEhvc3BpdGFsLCBIb3VzdG9uLCBUZXhh
cy4gRWxlY3Ryb25pYyBhZGRyZXNzOiBqbW11c3NlckBob3VzdG9ubWV0aG9kaXN0Lm9yZy48L2F1
dGgtYWRkcmVzcz48dGl0bGVzPjx0aXRsZT5Db250cmlidXRpb24gb2YgU2VjcmV0ZWQgTkFEYXNl
IGFuZCBTdHJlcHRvbHlzaW4gTyB0byB0aGUgUGF0aG9nZW5lc2lzIG9mIEVwaWRlbWljIFNlcm90
eXBlIE0xIFN0cmVwdG9jb2NjdXMgcHlvZ2VuZXMgSW5mZWN0aW9uczwvdGl0bGU+PHNlY29uZGFy
eS10aXRsZT5BbSBKIFBhdGhvbDwvc2Vjb25kYXJ5LXRpdGxlPjwvdGl0bGVzPjxwZXJpb2RpY2Fs
PjxmdWxsLXRpdGxlPkFtIEogUGF0aG9sPC9mdWxsLXRpdGxlPjwvcGVyaW9kaWNhbD48cGFnZXM+
NjA1LTYxMzwvcGFnZXM+PHZvbHVtZT4xODc8L3ZvbHVtZT48bnVtYmVyPjM8L251bWJlcj48ZWRp
dGlvbj4yMDE2LzEyLzMxPC9lZGl0aW9uPjxrZXl3b3Jkcz48a2V5d29yZD5BbmltYWxzPC9rZXl3
b3JkPjxrZXl3b3JkPkJhY3RlcmlhbCBQcm90ZWlucy9tZXRhYm9saXNtPC9rZXl3b3JkPjxrZXl3
b3JkPkRpc2Vhc2UgTW9kZWxzLCBBbmltYWw8L2tleXdvcmQ+PGtleXdvcmQ+SHVtYW5zPC9rZXl3
b3JkPjxrZXl3b3JkPkltbXVuZSBFdmFzaW9uPC9rZXl3b3JkPjxrZXl3b3JkPk1pY3JvYmlhbCBW
aWFiaWxpdHk8L2tleXdvcmQ+PGtleXdvcmQ+TXV0YXRpb24vZ2VuZXRpY3M8L2tleXdvcmQ+PGtl
eXdvcmQ+TkFEKyBOdWNsZW9zaWRhc2UvKm1ldGFib2xpc208L2tleXdvcmQ+PGtleXdvcmQ+TmV1
dHJvcGhpbHMvbWljcm9iaW9sb2d5PC9rZXl3b3JkPjxrZXl3b3JkPlBoZW5vdHlwZTwva2V5d29y
ZD48a2V5d29yZD5TZXJvdHlwaW5nPC9rZXl3b3JkPjxrZXl3b3JkPlN0cmVwdG9jb2NjYWwgSW5m
ZWN0aW9ucy8qZXBpZGVtaW9sb2d5LyptZXRhYm9saXNtPC9rZXl3b3JkPjxrZXl3b3JkPlN0cmVw
dG9jb2NjdXMgcHlvZ2VuZXMvKmNsYXNzaWZpY2F0aW9uLypwYXRob2dlbmljaXR5PC9rZXl3b3Jk
PjxrZXl3b3JkPlN0cmVwdG9seXNpbnMvKm1ldGFib2xpc208L2tleXdvcmQ+PGtleXdvcmQ+Vmly
dWxlbmNlPC9rZXl3b3JkPjwva2V5d29yZHM+PGRhdGVzPjx5ZWFyPjIwMTc8L3llYXI+PHB1Yi1k
YXRlcz48ZGF0ZT5NYXI8L2RhdGU+PC9wdWItZGF0ZXM+PC9kYXRlcz48aXNibj4wMDAyLTk0NDAg
KFByaW50KSYjeEQ7MDAwMi05NDQwPC9pc2JuPjxhY2Nlc3Npb24tbnVtPjI4MDM0NjAyPC9hY2Nl
c3Npb24tbnVtPjx1cmxzPjwvdXJscz48Y3VzdG9tMj5QTUM1Mzk3NjY2PC9jdXN0b20yPjxlbGVj
dHJvbmljLXJlc291cmNlLW51bT4xMC4xMDE2L2ouYWpwYXRoLjIwMTYuMTEuMDAzPC9lbGVjdHJv
bmljLXJlc291cmNlLW51bT48cmVtb3RlLWRhdGFiYXNlLXByb3ZpZGVyPk5MTTwvcmVtb3RlLWRh
dGFiYXNlLXByb3ZpZGVyPjxsYW5ndWFnZT5lbmc8L2xhbmd1YWdlPjwvcmVjb3JkPjwvQ2l0ZT48
L0VuZE5vdGU+
</w:fldData>
              </w:fldChar>
            </w:r>
            <w:r w:rsidR="00130924">
              <w:rPr>
                <w:rFonts w:ascii="Times New Roman" w:hAnsi="Times New Roman" w:cs="Times New Roman"/>
                <w:sz w:val="16"/>
                <w:szCs w:val="16"/>
              </w:rPr>
              <w:instrText xml:space="preserve"> ADDIN EN.CITE.DATA </w:instrText>
            </w:r>
            <w:r w:rsidR="00130924">
              <w:rPr>
                <w:rFonts w:ascii="Times New Roman" w:hAnsi="Times New Roman" w:cs="Times New Roman"/>
                <w:sz w:val="16"/>
                <w:szCs w:val="16"/>
              </w:rPr>
            </w:r>
            <w:r w:rsidR="00130924">
              <w:rPr>
                <w:rFonts w:ascii="Times New Roman" w:hAnsi="Times New Roman" w:cs="Times New Roman"/>
                <w:sz w:val="16"/>
                <w:szCs w:val="16"/>
              </w:rPr>
              <w:fldChar w:fldCharType="end"/>
            </w:r>
            <w:r w:rsidR="00130924">
              <w:rPr>
                <w:rFonts w:ascii="Times New Roman" w:hAnsi="Times New Roman" w:cs="Times New Roman"/>
                <w:sz w:val="16"/>
                <w:szCs w:val="16"/>
              </w:rPr>
            </w:r>
            <w:r w:rsidR="00130924">
              <w:rPr>
                <w:rFonts w:ascii="Times New Roman" w:hAnsi="Times New Roman" w:cs="Times New Roman"/>
                <w:sz w:val="16"/>
                <w:szCs w:val="16"/>
              </w:rPr>
              <w:fldChar w:fldCharType="separate"/>
            </w:r>
            <w:r w:rsidR="00130924">
              <w:rPr>
                <w:rFonts w:ascii="Times New Roman" w:hAnsi="Times New Roman" w:cs="Times New Roman"/>
                <w:noProof/>
                <w:sz w:val="16"/>
                <w:szCs w:val="16"/>
              </w:rPr>
              <w:t>[1]</w:t>
            </w:r>
            <w:r w:rsidR="00130924">
              <w:rPr>
                <w:rFonts w:ascii="Times New Roman" w:hAnsi="Times New Roman" w:cs="Times New Roman"/>
                <w:sz w:val="16"/>
                <w:szCs w:val="16"/>
              </w:rPr>
              <w:fldChar w:fldCharType="end"/>
            </w:r>
            <w:r w:rsidRPr="000217F1">
              <w:rPr>
                <w:rFonts w:ascii="Times New Roman" w:hAnsi="Times New Roman" w:cs="Times New Roman"/>
                <w:sz w:val="16"/>
                <w:szCs w:val="16"/>
              </w:rPr>
              <w:t xml:space="preserve">. In an </w:t>
            </w:r>
            <w:r w:rsidRPr="000217F1">
              <w:rPr>
                <w:rFonts w:ascii="Times New Roman" w:hAnsi="Times New Roman" w:cs="Times New Roman"/>
                <w:i/>
                <w:iCs/>
                <w:sz w:val="16"/>
                <w:szCs w:val="16"/>
              </w:rPr>
              <w:t>in vivo</w:t>
            </w:r>
            <w:r w:rsidRPr="000217F1">
              <w:rPr>
                <w:rFonts w:ascii="Times New Roman" w:hAnsi="Times New Roman" w:cs="Times New Roman"/>
                <w:sz w:val="16"/>
                <w:szCs w:val="16"/>
              </w:rPr>
              <w:t xml:space="preserve"> study showing evidence of hemolytic action, Kaplan </w:t>
            </w:r>
            <w:r w:rsidR="00D807F7" w:rsidRPr="00D807F7">
              <w:rPr>
                <w:rFonts w:ascii="Times New Roman" w:hAnsi="Times New Roman" w:cs="Times New Roman"/>
                <w:i/>
                <w:iCs/>
                <w:sz w:val="16"/>
                <w:szCs w:val="16"/>
              </w:rPr>
              <w:t>et al</w:t>
            </w:r>
            <w:r w:rsidR="00AA30F0">
              <w:rPr>
                <w:rFonts w:ascii="Times New Roman" w:hAnsi="Times New Roman" w:cs="Times New Roman"/>
                <w:i/>
                <w:iCs/>
                <w:sz w:val="16"/>
                <w:szCs w:val="16"/>
              </w:rPr>
              <w:t>.</w:t>
            </w:r>
            <w:r w:rsidRPr="000217F1">
              <w:rPr>
                <w:rFonts w:ascii="Times New Roman" w:hAnsi="Times New Roman" w:cs="Times New Roman"/>
                <w:sz w:val="16"/>
                <w:szCs w:val="16"/>
              </w:rPr>
              <w:t xml:space="preserve"> 1976 showed lipids extracted from rabbit skin block the hemolytic activity of SO as well as the neutralising antibody response to this antigen</w:t>
            </w:r>
            <w:r w:rsidR="00C67520">
              <w:rPr>
                <w:rFonts w:ascii="Times New Roman" w:hAnsi="Times New Roman" w:cs="Times New Roman"/>
                <w:sz w:val="16"/>
                <w:szCs w:val="16"/>
              </w:rPr>
              <w:t xml:space="preserve"> </w:t>
            </w:r>
            <w:r w:rsidR="00C67520">
              <w:rPr>
                <w:rFonts w:ascii="Times New Roman" w:hAnsi="Times New Roman" w:cs="Times New Roman"/>
                <w:sz w:val="16"/>
                <w:szCs w:val="16"/>
              </w:rPr>
              <w:fldChar w:fldCharType="begin"/>
            </w:r>
            <w:r w:rsidR="00C67520">
              <w:rPr>
                <w:rFonts w:ascii="Times New Roman" w:hAnsi="Times New Roman" w:cs="Times New Roman"/>
                <w:sz w:val="16"/>
                <w:szCs w:val="16"/>
              </w:rPr>
              <w:instrText xml:space="preserve"> ADDIN EN.CITE &lt;EndNote&gt;&lt;Cite&gt;&lt;Author&gt;Kaplan&lt;/Author&gt;&lt;Year&gt;1976&lt;/Year&gt;&lt;RecNum&gt;15098&lt;/RecNum&gt;&lt;DisplayText&gt;[2]&lt;/DisplayText&gt;&lt;record&gt;&lt;rec-number&gt;15098&lt;/rec-number&gt;&lt;foreign-keys&gt;&lt;key app="EN" db-id="5sstfdwdpzfxwke9szqxx506dre5f2e2r005" timestamp="1641292977" guid="9cdf4809-24f4-4bd2-ad2c-10534f528b8e"&gt;15098&lt;/key&gt;&lt;/foreign-keys&gt;&lt;ref-type name="Journal Article"&gt;17&lt;/ref-type&gt;&lt;contributors&gt;&lt;authors&gt;&lt;author&gt;Kaplan, E. L.&lt;/author&gt;&lt;author&gt;Wannamaker, L. W.&lt;/author&gt;&lt;/authors&gt;&lt;/contributors&gt;&lt;titles&gt;&lt;title&gt;Suppression of the antistreptolysin O response by cholesterol and by lipid extracts of rabbit skin&lt;/title&gt;&lt;secondary-title&gt;J Exp Med&lt;/secondary-title&gt;&lt;/titles&gt;&lt;periodical&gt;&lt;full-title&gt;J Exp Med&lt;/full-title&gt;&lt;/periodical&gt;&lt;pages&gt;754-67&lt;/pages&gt;&lt;volume&gt;144&lt;/volume&gt;&lt;number&gt;3&lt;/number&gt;&lt;edition&gt;1976/09/01&lt;/edition&gt;&lt;keywords&gt;&lt;keyword&gt;Animals&lt;/keyword&gt;&lt;keyword&gt;Antibodies, Bacterial/*biosynthesis&lt;/keyword&gt;&lt;keyword&gt;Antibody Formation/drug effects&lt;/keyword&gt;&lt;keyword&gt;Cholesterol/pharmacology&lt;/keyword&gt;&lt;keyword&gt;Deoxyribonucleases/immunology&lt;/keyword&gt;&lt;keyword&gt;*Immunosuppression Therapy&lt;/keyword&gt;&lt;keyword&gt;Lipids/*pharmacology&lt;/keyword&gt;&lt;keyword&gt;NAD+ Nucleosidase/immunology&lt;/keyword&gt;&lt;keyword&gt;Rabbits&lt;/keyword&gt;&lt;keyword&gt;Skin/*immunology&lt;/keyword&gt;&lt;keyword&gt;Streptococcus pyogenes/*immunology&lt;/keyword&gt;&lt;keyword&gt;Streptolysins/antagonists &amp;amp; inhibitors/*immunology&lt;/keyword&gt;&lt;/keywords&gt;&lt;dates&gt;&lt;year&gt;1976&lt;/year&gt;&lt;pub-dates&gt;&lt;date&gt;Sep 1&lt;/date&gt;&lt;/pub-dates&gt;&lt;/dates&gt;&lt;isbn&gt;0022-1007 (Print)&amp;#xD;0022-1007&lt;/isbn&gt;&lt;accession-num&gt;182898&lt;/accession-num&gt;&lt;urls&gt;&lt;/urls&gt;&lt;custom2&gt;PMC2190407&lt;/custom2&gt;&lt;electronic-resource-num&gt;10.1084/jem.144.3.754&lt;/electronic-resource-num&gt;&lt;remote-database-provider&gt;NLM&lt;/remote-database-provider&gt;&lt;language&gt;eng&lt;/language&gt;&lt;/record&gt;&lt;/Cite&gt;&lt;/EndNote&gt;</w:instrText>
            </w:r>
            <w:r w:rsidR="00C67520">
              <w:rPr>
                <w:rFonts w:ascii="Times New Roman" w:hAnsi="Times New Roman" w:cs="Times New Roman"/>
                <w:sz w:val="16"/>
                <w:szCs w:val="16"/>
              </w:rPr>
              <w:fldChar w:fldCharType="separate"/>
            </w:r>
            <w:r w:rsidR="00C67520">
              <w:rPr>
                <w:rFonts w:ascii="Times New Roman" w:hAnsi="Times New Roman" w:cs="Times New Roman"/>
                <w:noProof/>
                <w:sz w:val="16"/>
                <w:szCs w:val="16"/>
              </w:rPr>
              <w:t>[2]</w:t>
            </w:r>
            <w:r w:rsidR="00C6752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Shanley </w:t>
            </w:r>
            <w:r w:rsidR="00D807F7" w:rsidRPr="00D807F7">
              <w:rPr>
                <w:rFonts w:ascii="Times New Roman" w:hAnsi="Times New Roman" w:cs="Times New Roman"/>
                <w:i/>
                <w:iCs/>
                <w:sz w:val="16"/>
                <w:szCs w:val="16"/>
              </w:rPr>
              <w:t>et al</w:t>
            </w:r>
            <w:r w:rsidR="00AA30F0">
              <w:rPr>
                <w:rFonts w:ascii="Times New Roman" w:hAnsi="Times New Roman" w:cs="Times New Roman"/>
                <w:i/>
                <w:iCs/>
                <w:sz w:val="16"/>
                <w:szCs w:val="16"/>
              </w:rPr>
              <w:t>.</w:t>
            </w:r>
            <w:r w:rsidRPr="000217F1">
              <w:rPr>
                <w:rFonts w:ascii="Times New Roman" w:hAnsi="Times New Roman" w:cs="Times New Roman"/>
                <w:sz w:val="16"/>
                <w:szCs w:val="16"/>
              </w:rPr>
              <w:t xml:space="preserve"> 1996 showed intra-tracheal administration of </w:t>
            </w:r>
            <w:r w:rsidR="00AA30F0">
              <w:rPr>
                <w:rFonts w:ascii="Times New Roman" w:hAnsi="Times New Roman" w:cs="Times New Roman"/>
                <w:sz w:val="16"/>
                <w:szCs w:val="16"/>
              </w:rPr>
              <w:t xml:space="preserve">two types of </w:t>
            </w:r>
            <w:r w:rsidRPr="000217F1">
              <w:rPr>
                <w:rFonts w:ascii="Times New Roman" w:hAnsi="Times New Roman" w:cs="Times New Roman"/>
                <w:sz w:val="16"/>
                <w:szCs w:val="16"/>
              </w:rPr>
              <w:t>SO</w:t>
            </w:r>
            <w:r w:rsidR="00AA30F0">
              <w:rPr>
                <w:rFonts w:ascii="Times New Roman" w:hAnsi="Times New Roman" w:cs="Times New Roman"/>
                <w:sz w:val="16"/>
                <w:szCs w:val="16"/>
              </w:rPr>
              <w:t>,</w:t>
            </w:r>
            <w:r w:rsidRPr="000217F1">
              <w:rPr>
                <w:rFonts w:ascii="Times New Roman" w:hAnsi="Times New Roman" w:cs="Times New Roman"/>
                <w:sz w:val="16"/>
                <w:szCs w:val="16"/>
              </w:rPr>
              <w:t xml:space="preserve"> </w:t>
            </w:r>
            <w:r w:rsidR="00AA30F0">
              <w:rPr>
                <w:rFonts w:ascii="Times New Roman" w:hAnsi="Times New Roman" w:cs="Times New Roman"/>
                <w:sz w:val="16"/>
                <w:szCs w:val="16"/>
              </w:rPr>
              <w:t>independently</w:t>
            </w:r>
            <w:r w:rsidRPr="000217F1">
              <w:rPr>
                <w:rFonts w:ascii="Times New Roman" w:hAnsi="Times New Roman" w:cs="Times New Roman"/>
                <w:sz w:val="16"/>
                <w:szCs w:val="16"/>
              </w:rPr>
              <w:t xml:space="preserve"> caused lung injury, as measured by pulmonary vascular leak</w:t>
            </w:r>
            <w:r w:rsidR="002B3905">
              <w:rPr>
                <w:rFonts w:ascii="Times New Roman" w:hAnsi="Times New Roman" w:cs="Times New Roman"/>
                <w:sz w:val="16"/>
                <w:szCs w:val="16"/>
              </w:rPr>
              <w:t xml:space="preserve">, </w:t>
            </w:r>
            <w:r w:rsidRPr="000217F1">
              <w:rPr>
                <w:rFonts w:ascii="Times New Roman" w:hAnsi="Times New Roman" w:cs="Times New Roman"/>
                <w:sz w:val="16"/>
                <w:szCs w:val="16"/>
              </w:rPr>
              <w:t>augmented by streptococcal cysteine protease</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r>
            <w:r w:rsidR="00894942">
              <w:rPr>
                <w:rFonts w:ascii="Times New Roman" w:hAnsi="Times New Roman" w:cs="Times New Roman"/>
                <w:sz w:val="16"/>
                <w:szCs w:val="16"/>
              </w:rPr>
              <w:instrText xml:space="preserve"> ADDIN EN.CITE &lt;EndNote&gt;&lt;Cite&gt;&lt;Author&gt;Shanley&lt;/Author&gt;&lt;Year&gt;1996&lt;/Year&gt;&lt;RecNum&gt;14386&lt;/RecNum&gt;&lt;DisplayText&gt;[3]&lt;/DisplayText&gt;&lt;record&gt;&lt;rec-number&gt;14386&lt;/rec-number&gt;&lt;foreign-keys&gt;&lt;key app="EN" db-id="5sstfdwdpzfxwke9szqxx506dre5f2e2r005" timestamp="1641292977" guid="f4c297ac-245b-40c4-acac-cc054e281a46"&gt;14386&lt;/key&gt;&lt;/foreign-keys&gt;&lt;ref-type name="Journal Article"&gt;17&lt;/ref-type&gt;&lt;contributors&gt;&lt;authors&gt;&lt;author&gt;Shanley, T. P.&lt;/author&gt;&lt;author&gt;Schrier, D.&lt;/author&gt;&lt;author&gt;Kapur, V.&lt;/author&gt;&lt;author&gt;Kehoe, M.&lt;/author&gt;&lt;author&gt;Musser, J. M.&lt;/author&gt;&lt;author&gt;Ward, P. A.&lt;/author&gt;&lt;/authors&gt;&lt;/contributors&gt;&lt;auth-address&gt;Department of Pathology, University of Michigan Medical School, Ann Arbor, 48109-0602, USA.&lt;/auth-address&gt;&lt;titles&gt;&lt;title&gt;Streptococcal cysteine protease augments lung injury induced by products of group A streptococci&lt;/title&gt;&lt;secondary-title&gt;Infect Immun&lt;/secondary-title&gt;&lt;/titles&gt;&lt;periodical&gt;&lt;full-title&gt;Infect Immun&lt;/full-title&gt;&lt;/periodical&gt;&lt;pages&gt;870-7&lt;/pages&gt;&lt;volume&gt;64&lt;/volume&gt;&lt;number&gt;3&lt;/number&gt;&lt;edition&gt;1996/03/01&lt;/edition&gt;&lt;keywords&gt;&lt;keyword&gt;Animals&lt;/keyword&gt;&lt;keyword&gt;Bacterial Proteins&lt;/keyword&gt;&lt;keyword&gt;Cell Wall&lt;/keyword&gt;&lt;keyword&gt;Cysteine Endopeptidases/*toxicity&lt;/keyword&gt;&lt;keyword&gt;Interleukin-1/analysis&lt;/keyword&gt;&lt;keyword&gt;Lung/pathology&lt;/keyword&gt;&lt;keyword&gt;Lung Diseases/*etiology&lt;/keyword&gt;&lt;keyword&gt;Male&lt;/keyword&gt;&lt;keyword&gt;Mice&lt;/keyword&gt;&lt;keyword&gt;Neutrophils/physiology&lt;/keyword&gt;&lt;keyword&gt;Nitrates/metabolism&lt;/keyword&gt;&lt;keyword&gt;Nitrites/metabolism&lt;/keyword&gt;&lt;keyword&gt;Rats&lt;/keyword&gt;&lt;keyword&gt;Streptococcus pyogenes/*enzymology/*pathogenicity&lt;/keyword&gt;&lt;keyword&gt;Streptolysins/toxicity&lt;/keyword&gt;&lt;keyword&gt;Tumor Necrosis Factor-alpha/analysis&lt;/keyword&gt;&lt;/keywords&gt;&lt;dates&gt;&lt;year&gt;1996&lt;/year&gt;&lt;pub-dates&gt;&lt;date&gt;Mar&lt;/date&gt;&lt;/pub-dates&gt;&lt;/dates&gt;&lt;isbn&gt;0019-9567 (Print)&amp;#xD;0019-9567&lt;/isbn&gt;&lt;accession-num&gt;8641794&lt;/accession-num&gt;&lt;urls&gt;&lt;/urls&gt;&lt;custom2&gt;PMC173850&lt;/custom2&gt;&lt;electronic-resource-num&gt;10.1128/iai.64.3.870-877.1996&lt;/electronic-resource-num&gt;&lt;remote-database-provider&gt;NLM&lt;/remote-database-provider&gt;&lt;language&gt;eng&lt;/language&gt;&lt;/record&gt;&lt;/Cite&gt;&lt;/EndNote&gt;</w:instrText>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3]</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Bryant </w:t>
            </w:r>
            <w:r w:rsidR="00D807F7" w:rsidRPr="00D807F7">
              <w:rPr>
                <w:rFonts w:ascii="Times New Roman" w:hAnsi="Times New Roman" w:cs="Times New Roman"/>
                <w:i/>
                <w:iCs/>
                <w:sz w:val="16"/>
                <w:szCs w:val="16"/>
              </w:rPr>
              <w:t>et al</w:t>
            </w:r>
            <w:r w:rsidR="00AA30F0">
              <w:rPr>
                <w:rFonts w:ascii="Times New Roman" w:hAnsi="Times New Roman" w:cs="Times New Roman"/>
                <w:i/>
                <w:iCs/>
                <w:sz w:val="16"/>
                <w:szCs w:val="16"/>
              </w:rPr>
              <w:t>.</w:t>
            </w:r>
            <w:r w:rsidRPr="000217F1">
              <w:rPr>
                <w:rFonts w:ascii="Times New Roman" w:hAnsi="Times New Roman" w:cs="Times New Roman"/>
                <w:sz w:val="16"/>
                <w:szCs w:val="16"/>
              </w:rPr>
              <w:t xml:space="preserve"> 2005 showed SO induced coaggregation of platelets and neutrophils in a rat model</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fldData xml:space="preserve">PEVuZE5vdGU+PENpdGU+PEF1dGhvcj5CcnlhbnQ8L0F1dGhvcj48WWVhcj4yMDA1PC9ZZWFyPjxS
ZWNOdW0+MTM2NzU8L1JlY051bT48RGlzcGxheVRleHQ+WzRdPC9EaXNwbGF5VGV4dD48cmVjb3Jk
PjxyZWMtbnVtYmVyPjEzNjc1PC9yZWMtbnVtYmVyPjxmb3JlaWduLWtleXM+PGtleSBhcHA9IkVO
IiBkYi1pZD0iNXNzdGZkd2RwemZ4d2tlOXN6cXh4NTA2ZHJlNWYyZTJyMDA1IiB0aW1lc3RhbXA9
IjE2NDEyOTI5NzYiIGd1aWQ9IjRkM2M2ZGFmLTFlM2UtNGZkNC1iODRlLTFjMmNmZGY0NDhkZSI+
MTM2NzU8L2tleT48L2ZvcmVpZ24ta2V5cz48cmVmLXR5cGUgbmFtZT0iSm91cm5hbCBBcnRpY2xl
Ij4xNzwvcmVmLXR5cGU+PGNvbnRyaWJ1dG9ycz48YXV0aG9ycz48YXV0aG9yPkJyeWFudCwgQS4g
RS48L2F1dGhvcj48YXV0aG9yPkJheWVyLCBDLiBSLjwvYXV0aG9yPjxhdXRob3I+Q2hlbiwgUi4g
WS48L2F1dGhvcj48YXV0aG9yPkd1dGgsIFAuIEguPC9hdXRob3I+PGF1dGhvcj5XYWxsYWNlLCBS
LiBKLjwvYXV0aG9yPjxhdXRob3I+U3RldmVucywgRC4gTC48L2F1dGhvcj48L2F1dGhvcnM+PC9j
b250cmlidXRvcnM+PGF1dGgtYWRkcmVzcz5JbmZlY3Rpb3VzIERpc2Vhc2VzIFNlY3Rpb24sIFZl
dGVyYW5zIEFmZmFpcnMgTWVkaWNhbCBDZW50ZXIsIEJvaXNlLCBJRCA4MzcwMiwgVVNBLiBhbXku
YnJ5YW50QG1pbmRzcHJpbmcuY29tPC9hdXRoLWFkZHJlc3M+PHRpdGxlcz48dGl0bGU+VmFzY3Vs
YXIgZHlzZnVuY3Rpb24gYW5kIGlzY2hlbWljIGRlc3RydWN0aW9uIG9mIHRpc3N1ZSBpbiBTdHJl
cHRvY29jY3VzIHB5b2dlbmVzIGluZmVjdGlvbjogdGhlIHJvbGUgb2Ygc3RyZXB0b2x5c2luIE8t
aW5kdWNlZCBwbGF0ZWxldC9uZXV0cm9waGlsIGNvbXBsZXhlczwvdGl0bGU+PHNlY29uZGFyeS10
aXRsZT5KIEluZmVjdCBEaXM8L3NlY29uZGFyeS10aXRsZT48L3RpdGxlcz48cGVyaW9kaWNhbD48
ZnVsbC10aXRsZT5KIEluZmVjdCBEaXM8L2Z1bGwtdGl0bGU+PC9wZXJpb2RpY2FsPjxwYWdlcz4x
MDE0LTIyPC9wYWdlcz48dm9sdW1lPjE5Mjwvdm9sdW1lPjxudW1iZXI+NjwvbnVtYmVyPjxlZGl0
aW9uPjIwMDUvMDgvMTk8L2VkaXRpb24+PGtleXdvcmRzPjxrZXl3b3JkPkFuaW1hbHM8L2tleXdv
cmQ+PGtleXdvcmQ+QmFjdGVyaWFsIFByb3RlaW5zL3BoeXNpb2xvZ3kvdG94aWNpdHk8L2tleXdv
cmQ+PGtleXdvcmQ+QmFjdGVyaWFsIFRveGlucy90b3hpY2l0eTwva2V5d29yZD48a2V5d29yZD5C
bG9vZCBQbGF0ZWxldHMvcGF0aG9sb2d5PC9rZXl3b3JkPjxrZXl3b3JkPkJsb29kIFZlc3NlbHMv
KnBhdGhvbG9neS9waHlzaW9wYXRob2xvZ3k8L2tleXdvcmQ+PGtleXdvcmQ+Q2VsbCBBZ2dyZWdh
dGlvbjwva2V5d29yZD48a2V5d29yZD5EaXNlYXNlIE1vZGVscywgQW5pbWFsPC9rZXl3b3JkPjxr
ZXl3b3JkPkZhc2NpaXRpcywgTmVjcm90aXppbmcvcGF0aG9sb2d5PC9rZXl3b3JkPjxrZXl3b3Jk
Pkh1bWFuczwva2V5d29yZD48a2V5d29yZD5Jc2NoZW1pYS8qcGF0aG9sb2d5PC9rZXl3b3JkPjxr
ZXl3b3JkPk1hbGU8L2tleXdvcmQ+PGtleXdvcmQ+TXVzY2xlLCBTa2VsZXRhbC9ibG9vZCBzdXBw
bHkvcGF0aG9sb2d5PC9rZXl3b3JkPjxrZXl3b3JkPk5lY3Jvc2lzPC9rZXl3b3JkPjxrZXl3b3Jk
Pk5ldXRyb3BoaWxzL3BhdGhvbG9neTwva2V5d29yZD48a2V5d29yZD5QLVNlbGVjdGluL21ldGFi
b2xpc208L2tleXdvcmQ+PGtleXdvcmQ+UGxhdGVsZXQgQWdncmVnYXRpb248L2tleXdvcmQ+PGtl
eXdvcmQ+UmF0czwva2V5d29yZD48a2V5d29yZD5SYXRzLCBTcHJhZ3VlLURhd2xleTwva2V5d29y
ZD48a2V5d29yZD5SZWdpb25hbCBCbG9vZCBGbG93PC9rZXl3b3JkPjxrZXl3b3JkPlN0cmVwdG9j
b2NjYWwgSW5mZWN0aW9ucy8qcGF0aG9sb2d5LypwaHlzaW9wYXRob2xvZ3k8L2tleXdvcmQ+PGtl
eXdvcmQ+KlN0cmVwdG9jb2NjdXMgcHlvZ2VuZXM8L2tleXdvcmQ+PGtleXdvcmQ+U3RyZXB0b2x5
c2lucy8qcGh5c2lvbG9neS8qdG94aWNpdHk8L2tleXdvcmQ+PC9rZXl3b3Jkcz48ZGF0ZXM+PHll
YXI+MjAwNTwveWVhcj48cHViLWRhdGVzPjxkYXRlPlNlcCAxNTwvZGF0ZT48L3B1Yi1kYXRlcz48
L2RhdGVzPjxpc2JuPjAwMjItMTg5OSAoUHJpbnQpJiN4RDswMDIyLTE4OTk8L2lzYm4+PGFjY2Vz
c2lvbi1udW0+MTYxMDc5NTQ8L2FjY2Vzc2lvbi1udW0+PHVybHM+PC91cmxzPjxlbGVjdHJvbmlj
LXJlc291cmNlLW51bT4xMC4xMDg2LzQzMjcyOTwvZWxlY3Ryb25pYy1yZXNvdXJjZS1udW0+PHJl
bW90ZS1kYXRhYmFzZS1wcm92aWRlcj5OTE08L3JlbW90ZS1kYXRhYmFzZS1wcm92aWRlcj48bGFu
Z3VhZ2U+ZW5nPC9sYW5ndWFnZT48L3JlY29yZD48L0NpdGU+PC9FbmROb3RlPgB=
</w:fldData>
              </w:fldChar>
            </w:r>
            <w:r w:rsidR="00894942">
              <w:rPr>
                <w:rFonts w:ascii="Times New Roman" w:hAnsi="Times New Roman" w:cs="Times New Roman"/>
                <w:sz w:val="16"/>
                <w:szCs w:val="16"/>
              </w:rPr>
              <w:instrText xml:space="preserve"> ADDIN EN.CITE </w:instrText>
            </w:r>
            <w:r w:rsidR="00894942">
              <w:rPr>
                <w:rFonts w:ascii="Times New Roman" w:hAnsi="Times New Roman" w:cs="Times New Roman"/>
                <w:sz w:val="16"/>
                <w:szCs w:val="16"/>
              </w:rPr>
              <w:fldChar w:fldCharType="begin">
                <w:fldData xml:space="preserve">PEVuZE5vdGU+PENpdGU+PEF1dGhvcj5CcnlhbnQ8L0F1dGhvcj48WWVhcj4yMDA1PC9ZZWFyPjxS
ZWNOdW0+MTM2NzU8L1JlY051bT48RGlzcGxheVRleHQ+WzRdPC9EaXNwbGF5VGV4dD48cmVjb3Jk
PjxyZWMtbnVtYmVyPjEzNjc1PC9yZWMtbnVtYmVyPjxmb3JlaWduLWtleXM+PGtleSBhcHA9IkVO
IiBkYi1pZD0iNXNzdGZkd2RwemZ4d2tlOXN6cXh4NTA2ZHJlNWYyZTJyMDA1IiB0aW1lc3RhbXA9
IjE2NDEyOTI5NzYiIGd1aWQ9IjRkM2M2ZGFmLTFlM2UtNGZkNC1iODRlLTFjMmNmZGY0NDhkZSI+
MTM2NzU8L2tleT48L2ZvcmVpZ24ta2V5cz48cmVmLXR5cGUgbmFtZT0iSm91cm5hbCBBcnRpY2xl
Ij4xNzwvcmVmLXR5cGU+PGNvbnRyaWJ1dG9ycz48YXV0aG9ycz48YXV0aG9yPkJyeWFudCwgQS4g
RS48L2F1dGhvcj48YXV0aG9yPkJheWVyLCBDLiBSLjwvYXV0aG9yPjxhdXRob3I+Q2hlbiwgUi4g
WS48L2F1dGhvcj48YXV0aG9yPkd1dGgsIFAuIEguPC9hdXRob3I+PGF1dGhvcj5XYWxsYWNlLCBS
LiBKLjwvYXV0aG9yPjxhdXRob3I+U3RldmVucywgRC4gTC48L2F1dGhvcj48L2F1dGhvcnM+PC9j
b250cmlidXRvcnM+PGF1dGgtYWRkcmVzcz5JbmZlY3Rpb3VzIERpc2Vhc2VzIFNlY3Rpb24sIFZl
dGVyYW5zIEFmZmFpcnMgTWVkaWNhbCBDZW50ZXIsIEJvaXNlLCBJRCA4MzcwMiwgVVNBLiBhbXku
YnJ5YW50QG1pbmRzcHJpbmcuY29tPC9hdXRoLWFkZHJlc3M+PHRpdGxlcz48dGl0bGU+VmFzY3Vs
YXIgZHlzZnVuY3Rpb24gYW5kIGlzY2hlbWljIGRlc3RydWN0aW9uIG9mIHRpc3N1ZSBpbiBTdHJl
cHRvY29jY3VzIHB5b2dlbmVzIGluZmVjdGlvbjogdGhlIHJvbGUgb2Ygc3RyZXB0b2x5c2luIE8t
aW5kdWNlZCBwbGF0ZWxldC9uZXV0cm9waGlsIGNvbXBsZXhlczwvdGl0bGU+PHNlY29uZGFyeS10
aXRsZT5KIEluZmVjdCBEaXM8L3NlY29uZGFyeS10aXRsZT48L3RpdGxlcz48cGVyaW9kaWNhbD48
ZnVsbC10aXRsZT5KIEluZmVjdCBEaXM8L2Z1bGwtdGl0bGU+PC9wZXJpb2RpY2FsPjxwYWdlcz4x
MDE0LTIyPC9wYWdlcz48dm9sdW1lPjE5Mjwvdm9sdW1lPjxudW1iZXI+NjwvbnVtYmVyPjxlZGl0
aW9uPjIwMDUvMDgvMTk8L2VkaXRpb24+PGtleXdvcmRzPjxrZXl3b3JkPkFuaW1hbHM8L2tleXdv
cmQ+PGtleXdvcmQ+QmFjdGVyaWFsIFByb3RlaW5zL3BoeXNpb2xvZ3kvdG94aWNpdHk8L2tleXdv
cmQ+PGtleXdvcmQ+QmFjdGVyaWFsIFRveGlucy90b3hpY2l0eTwva2V5d29yZD48a2V5d29yZD5C
bG9vZCBQbGF0ZWxldHMvcGF0aG9sb2d5PC9rZXl3b3JkPjxrZXl3b3JkPkJsb29kIFZlc3NlbHMv
KnBhdGhvbG9neS9waHlzaW9wYXRob2xvZ3k8L2tleXdvcmQ+PGtleXdvcmQ+Q2VsbCBBZ2dyZWdh
dGlvbjwva2V5d29yZD48a2V5d29yZD5EaXNlYXNlIE1vZGVscywgQW5pbWFsPC9rZXl3b3JkPjxr
ZXl3b3JkPkZhc2NpaXRpcywgTmVjcm90aXppbmcvcGF0aG9sb2d5PC9rZXl3b3JkPjxrZXl3b3Jk
Pkh1bWFuczwva2V5d29yZD48a2V5d29yZD5Jc2NoZW1pYS8qcGF0aG9sb2d5PC9rZXl3b3JkPjxr
ZXl3b3JkPk1hbGU8L2tleXdvcmQ+PGtleXdvcmQ+TXVzY2xlLCBTa2VsZXRhbC9ibG9vZCBzdXBw
bHkvcGF0aG9sb2d5PC9rZXl3b3JkPjxrZXl3b3JkPk5lY3Jvc2lzPC9rZXl3b3JkPjxrZXl3b3Jk
Pk5ldXRyb3BoaWxzL3BhdGhvbG9neTwva2V5d29yZD48a2V5d29yZD5QLVNlbGVjdGluL21ldGFi
b2xpc208L2tleXdvcmQ+PGtleXdvcmQ+UGxhdGVsZXQgQWdncmVnYXRpb248L2tleXdvcmQ+PGtl
eXdvcmQ+UmF0czwva2V5d29yZD48a2V5d29yZD5SYXRzLCBTcHJhZ3VlLURhd2xleTwva2V5d29y
ZD48a2V5d29yZD5SZWdpb25hbCBCbG9vZCBGbG93PC9rZXl3b3JkPjxrZXl3b3JkPlN0cmVwdG9j
b2NjYWwgSW5mZWN0aW9ucy8qcGF0aG9sb2d5LypwaHlzaW9wYXRob2xvZ3k8L2tleXdvcmQ+PGtl
eXdvcmQ+KlN0cmVwdG9jb2NjdXMgcHlvZ2VuZXM8L2tleXdvcmQ+PGtleXdvcmQ+U3RyZXB0b2x5
c2lucy8qcGh5c2lvbG9neS8qdG94aWNpdHk8L2tleXdvcmQ+PC9rZXl3b3Jkcz48ZGF0ZXM+PHll
YXI+MjAwNTwveWVhcj48cHViLWRhdGVzPjxkYXRlPlNlcCAxNTwvZGF0ZT48L3B1Yi1kYXRlcz48
L2RhdGVzPjxpc2JuPjAwMjItMTg5OSAoUHJpbnQpJiN4RDswMDIyLTE4OTk8L2lzYm4+PGFjY2Vz
c2lvbi1udW0+MTYxMDc5NTQ8L2FjY2Vzc2lvbi1udW0+PHVybHM+PC91cmxzPjxlbGVjdHJvbmlj
LXJlc291cmNlLW51bT4xMC4xMDg2LzQzMjcyOTwvZWxlY3Ryb25pYy1yZXNvdXJjZS1udW0+PHJl
bW90ZS1kYXRhYmFzZS1wcm92aWRlcj5OTE08L3JlbW90ZS1kYXRhYmFzZS1wcm92aWRlcj48bGFu
Z3VhZ2U+ZW5nPC9sYW5ndWFnZT48L3JlY29yZD48L0NpdGU+PC9FbmROb3RlPgB=
</w:fldData>
              </w:fldChar>
            </w:r>
            <w:r w:rsidR="00894942">
              <w:rPr>
                <w:rFonts w:ascii="Times New Roman" w:hAnsi="Times New Roman" w:cs="Times New Roman"/>
                <w:sz w:val="16"/>
                <w:szCs w:val="16"/>
              </w:rPr>
              <w:instrText xml:space="preserve"> ADDIN EN.CITE.DATA </w:instrText>
            </w:r>
            <w:r w:rsidR="00894942">
              <w:rPr>
                <w:rFonts w:ascii="Times New Roman" w:hAnsi="Times New Roman" w:cs="Times New Roman"/>
                <w:sz w:val="16"/>
                <w:szCs w:val="16"/>
              </w:rPr>
            </w:r>
            <w:r w:rsidR="00894942">
              <w:rPr>
                <w:rFonts w:ascii="Times New Roman" w:hAnsi="Times New Roman" w:cs="Times New Roman"/>
                <w:sz w:val="16"/>
                <w:szCs w:val="16"/>
              </w:rPr>
              <w:fldChar w:fldCharType="end"/>
            </w:r>
            <w:r w:rsidR="00894942">
              <w:rPr>
                <w:rFonts w:ascii="Times New Roman" w:hAnsi="Times New Roman" w:cs="Times New Roman"/>
                <w:sz w:val="16"/>
                <w:szCs w:val="16"/>
              </w:rPr>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4]</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Brosnaha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9 demonstrated enhanced penetration of SPE A, through SO across porcine vaginal mucosa, causing damage to the uppermost layers of vaginal tissue</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fldData xml:space="preserve">PEVuZE5vdGU+PENpdGU+PEF1dGhvcj5Ccm9zbmFoYW48L0F1dGhvcj48WWVhcj4yMDA5PC9ZZWFy
PjxSZWNOdW0+MTMzNzE8L1JlY051bT48RGlzcGxheVRleHQ+WzVdPC9EaXNwbGF5VGV4dD48cmVj
b3JkPjxyZWMtbnVtYmVyPjEzMzcxPC9yZWMtbnVtYmVyPjxmb3JlaWduLWtleXM+PGtleSBhcHA9
IkVOIiBkYi1pZD0iNXNzdGZkd2RwemZ4d2tlOXN6cXh4NTA2ZHJlNWYyZTJyMDA1IiB0aW1lc3Rh
bXA9IjE2NDEyOTI5NzYiIGd1aWQ9IjFlNzM3ZjJkLTJlNjItNDIwOS04NDUwLWRmYzIwY2NiN2Mx
ZiI+MTMzNzE8L2tleT48L2ZvcmVpZ24ta2V5cz48cmVmLXR5cGUgbmFtZT0iSm91cm5hbCBBcnRp
Y2xlIj4xNzwvcmVmLXR5cGU+PGNvbnRyaWJ1dG9ycz48YXV0aG9ycz48YXV0aG9yPkJyb3NuYWhh
biwgQS4gSi48L2F1dGhvcj48YXV0aG9yPk1hbnR6LCBNLiBKLjwvYXV0aG9yPjxhdXRob3I+U3F1
aWVyLCBDLiBBLjwvYXV0aG9yPjxhdXRob3I+UGV0ZXJzb24sIE0uIEwuPC9hdXRob3I+PGF1dGhv
cj5TY2hsaWV2ZXJ0LCBQLiBNLjwvYXV0aG9yPjwvYXV0aG9ycz48L2NvbnRyaWJ1dG9ycz48YXV0
aC1hZGRyZXNzPkRlcGFydG1lbnQgb2YgTWljcm9iaW9sb2d5LCBVbml2ZXJzaXR5IG9mIE1pbm5l
c290YSBNZWRpY2FsIFNjaG9vbCwgTWlubmVhcG9saXMsIE1OIDU1NDU1LCBVU0EuPC9hdXRoLWFk
ZHJlc3M+PHRpdGxlcz48dGl0bGU+Q3l0b2x5c2lucyBhdWdtZW50IHN1cGVyYW50aWdlbiBwZW5l
dHJhdGlvbiBvZiBzdHJhdGlmaWVkIG11Y29zYTwvdGl0bGU+PHNlY29uZGFyeS10aXRsZT5KIElt
bXVub2w8L3NlY29uZGFyeS10aXRsZT48L3RpdGxlcz48cGVyaW9kaWNhbD48ZnVsbC10aXRsZT5K
IEltbXVub2w8L2Z1bGwtdGl0bGU+PC9wZXJpb2RpY2FsPjxwYWdlcz4yMzY0LTczPC9wYWdlcz48
dm9sdW1lPjE4Mjwvdm9sdW1lPjxudW1iZXI+NDwvbnVtYmVyPjxlZGl0aW9uPjIwMDkvMDIvMTA8
L2VkaXRpb24+PGtleXdvcmRzPjxrZXl3b3JkPkFuaW1hbHM8L2tleXdvcmQ+PGtleXdvcmQ+QmFj
dGVyaWFsIFByb3RlaW5zLyppbW11bm9sb2d5L21ldGFib2xpc208L2tleXdvcmQ+PGtleXdvcmQ+
QmFjdGVyaWFsIFRveGlucy8qaW1tdW5vbG9neS9tZXRhYm9saXNtPC9rZXl3b3JkPjxrZXl3b3Jk
PkN5dG90b3hpbnMvKmltbXVub2xvZ3kvbWV0YWJvbGlzbTwva2V5d29yZD48a2V5d29yZD5FbnRl
cm90b3hpbnMvKmltbXVub2xvZ3kvbWV0YWJvbGlzbTwva2V5d29yZD48a2V5d29yZD5FcGl0aGVs
aWFsIENlbGxzLyppbW11bm9sb2d5L21ldGFib2xpc208L2tleXdvcmQ+PGtleXdvcmQ+RXhvdG94
aW5zLyppbW11bm9sb2d5L21ldGFib2xpc208L2tleXdvcmQ+PGtleXdvcmQ+RmVtYWxlPC9rZXl3
b3JkPjxrZXl3b3JkPkh1bWFuczwva2V5d29yZD48a2V5d29yZD5NZW1icmFuZSBQcm90ZWlucy8q
aW1tdW5vbG9neS9tZXRhYm9saXNtPC9rZXl3b3JkPjxrZXl3b3JkPk11Y291cyBNZW1icmFuZS8q
aW1tdW5vbG9neS9tZXRhYm9saXNtPC9rZXl3b3JkPjxrZXl3b3JkPlJhYmJpdHM8L2tleXdvcmQ+
PGtleXdvcmQ+U2hvY2ssIFNlcHRpYy9pbW11bm9sb2d5L21pY3JvYmlvbG9neTwva2V5d29yZD48
a2V5d29yZD5TdGFwaHlsb2NvY2NhbCBJbmZlY3Rpb25zL2ltbXVub2xvZ3k8L2tleXdvcmQ+PGtl
eXdvcmQ+U3RyZXB0b2NvY2NhbCBJbmZlY3Rpb25zL2ltbXVub2xvZ3k8L2tleXdvcmQ+PGtleXdv
cmQ+U3RyZXB0b2x5c2lucy9pbW11bm9sb2d5L21ldGFib2xpc208L2tleXdvcmQ+PGtleXdvcmQ+
U3VwZXJhbnRpZ2Vucy8qaW1tdW5vbG9neS9tZXRhYm9saXNtPC9rZXl3b3JkPjxrZXl3b3JkPlN3
aW5lPC9rZXl3b3JkPjxrZXl3b3JkPlZhZ2luYS8qaW1tdW5vbG9neS9tZXRhYm9saXNtPC9rZXl3
b3JkPjwva2V5d29yZHM+PGRhdGVzPjx5ZWFyPjIwMDk8L3llYXI+PHB1Yi1kYXRlcz48ZGF0ZT5G
ZWIgMTU8L2RhdGU+PC9wdWItZGF0ZXM+PC9kYXRlcz48aXNibj4wMDIyLTE3NjcgKFByaW50KSYj
eEQ7MDAyMi0xNzY3PC9pc2JuPjxhY2Nlc3Npb24tbnVtPjE5MjAxODkxPC9hY2Nlc3Npb24tbnVt
Pjx1cmxzPjwvdXJscz48Y3VzdG9tMj5QTUMyODA1MTgyPC9jdXN0b20yPjxjdXN0b202Pk5JSE1T
MTY0ODYxPC9jdXN0b202PjxlbGVjdHJvbmljLXJlc291cmNlLW51bT4xMC40MDQ5L2ppbW11bm9s
LjA4MDMyODM8L2VsZWN0cm9uaWMtcmVzb3VyY2UtbnVtPjxyZW1vdGUtZGF0YWJhc2UtcHJvdmlk
ZXI+TkxNPC9yZW1vdGUtZGF0YWJhc2UtcHJvdmlkZXI+PGxhbmd1YWdlPmVuZzwvbGFuZ3VhZ2U+
PC9yZWNvcmQ+PC9DaXRlPjwvRW5kTm90ZT5=
</w:fldData>
              </w:fldChar>
            </w:r>
            <w:r w:rsidR="00894942">
              <w:rPr>
                <w:rFonts w:ascii="Times New Roman" w:hAnsi="Times New Roman" w:cs="Times New Roman"/>
                <w:sz w:val="16"/>
                <w:szCs w:val="16"/>
              </w:rPr>
              <w:instrText xml:space="preserve"> ADDIN EN.CITE </w:instrText>
            </w:r>
            <w:r w:rsidR="00894942">
              <w:rPr>
                <w:rFonts w:ascii="Times New Roman" w:hAnsi="Times New Roman" w:cs="Times New Roman"/>
                <w:sz w:val="16"/>
                <w:szCs w:val="16"/>
              </w:rPr>
              <w:fldChar w:fldCharType="begin">
                <w:fldData xml:space="preserve">PEVuZE5vdGU+PENpdGU+PEF1dGhvcj5Ccm9zbmFoYW48L0F1dGhvcj48WWVhcj4yMDA5PC9ZZWFy
PjxSZWNOdW0+MTMzNzE8L1JlY051bT48RGlzcGxheVRleHQ+WzVdPC9EaXNwbGF5VGV4dD48cmVj
b3JkPjxyZWMtbnVtYmVyPjEzMzcxPC9yZWMtbnVtYmVyPjxmb3JlaWduLWtleXM+PGtleSBhcHA9
IkVOIiBkYi1pZD0iNXNzdGZkd2RwemZ4d2tlOXN6cXh4NTA2ZHJlNWYyZTJyMDA1IiB0aW1lc3Rh
bXA9IjE2NDEyOTI5NzYiIGd1aWQ9IjFlNzM3ZjJkLTJlNjItNDIwOS04NDUwLWRmYzIwY2NiN2Mx
ZiI+MTMzNzE8L2tleT48L2ZvcmVpZ24ta2V5cz48cmVmLXR5cGUgbmFtZT0iSm91cm5hbCBBcnRp
Y2xlIj4xNzwvcmVmLXR5cGU+PGNvbnRyaWJ1dG9ycz48YXV0aG9ycz48YXV0aG9yPkJyb3NuYWhh
biwgQS4gSi48L2F1dGhvcj48YXV0aG9yPk1hbnR6LCBNLiBKLjwvYXV0aG9yPjxhdXRob3I+U3F1
aWVyLCBDLiBBLjwvYXV0aG9yPjxhdXRob3I+UGV0ZXJzb24sIE0uIEwuPC9hdXRob3I+PGF1dGhv
cj5TY2hsaWV2ZXJ0LCBQLiBNLjwvYXV0aG9yPjwvYXV0aG9ycz48L2NvbnRyaWJ1dG9ycz48YXV0
aC1hZGRyZXNzPkRlcGFydG1lbnQgb2YgTWljcm9iaW9sb2d5LCBVbml2ZXJzaXR5IG9mIE1pbm5l
c290YSBNZWRpY2FsIFNjaG9vbCwgTWlubmVhcG9saXMsIE1OIDU1NDU1LCBVU0EuPC9hdXRoLWFk
ZHJlc3M+PHRpdGxlcz48dGl0bGU+Q3l0b2x5c2lucyBhdWdtZW50IHN1cGVyYW50aWdlbiBwZW5l
dHJhdGlvbiBvZiBzdHJhdGlmaWVkIG11Y29zYTwvdGl0bGU+PHNlY29uZGFyeS10aXRsZT5KIElt
bXVub2w8L3NlY29uZGFyeS10aXRsZT48L3RpdGxlcz48cGVyaW9kaWNhbD48ZnVsbC10aXRsZT5K
IEltbXVub2w8L2Z1bGwtdGl0bGU+PC9wZXJpb2RpY2FsPjxwYWdlcz4yMzY0LTczPC9wYWdlcz48
dm9sdW1lPjE4Mjwvdm9sdW1lPjxudW1iZXI+NDwvbnVtYmVyPjxlZGl0aW9uPjIwMDkvMDIvMTA8
L2VkaXRpb24+PGtleXdvcmRzPjxrZXl3b3JkPkFuaW1hbHM8L2tleXdvcmQ+PGtleXdvcmQ+QmFj
dGVyaWFsIFByb3RlaW5zLyppbW11bm9sb2d5L21ldGFib2xpc208L2tleXdvcmQ+PGtleXdvcmQ+
QmFjdGVyaWFsIFRveGlucy8qaW1tdW5vbG9neS9tZXRhYm9saXNtPC9rZXl3b3JkPjxrZXl3b3Jk
PkN5dG90b3hpbnMvKmltbXVub2xvZ3kvbWV0YWJvbGlzbTwva2V5d29yZD48a2V5d29yZD5FbnRl
cm90b3hpbnMvKmltbXVub2xvZ3kvbWV0YWJvbGlzbTwva2V5d29yZD48a2V5d29yZD5FcGl0aGVs
aWFsIENlbGxzLyppbW11bm9sb2d5L21ldGFib2xpc208L2tleXdvcmQ+PGtleXdvcmQ+RXhvdG94
aW5zLyppbW11bm9sb2d5L21ldGFib2xpc208L2tleXdvcmQ+PGtleXdvcmQ+RmVtYWxlPC9rZXl3
b3JkPjxrZXl3b3JkPkh1bWFuczwva2V5d29yZD48a2V5d29yZD5NZW1icmFuZSBQcm90ZWlucy8q
aW1tdW5vbG9neS9tZXRhYm9saXNtPC9rZXl3b3JkPjxrZXl3b3JkPk11Y291cyBNZW1icmFuZS8q
aW1tdW5vbG9neS9tZXRhYm9saXNtPC9rZXl3b3JkPjxrZXl3b3JkPlJhYmJpdHM8L2tleXdvcmQ+
PGtleXdvcmQ+U2hvY2ssIFNlcHRpYy9pbW11bm9sb2d5L21pY3JvYmlvbG9neTwva2V5d29yZD48
a2V5d29yZD5TdGFwaHlsb2NvY2NhbCBJbmZlY3Rpb25zL2ltbXVub2xvZ3k8L2tleXdvcmQ+PGtl
eXdvcmQ+U3RyZXB0b2NvY2NhbCBJbmZlY3Rpb25zL2ltbXVub2xvZ3k8L2tleXdvcmQ+PGtleXdv
cmQ+U3RyZXB0b2x5c2lucy9pbW11bm9sb2d5L21ldGFib2xpc208L2tleXdvcmQ+PGtleXdvcmQ+
U3VwZXJhbnRpZ2Vucy8qaW1tdW5vbG9neS9tZXRhYm9saXNtPC9rZXl3b3JkPjxrZXl3b3JkPlN3
aW5lPC9rZXl3b3JkPjxrZXl3b3JkPlZhZ2luYS8qaW1tdW5vbG9neS9tZXRhYm9saXNtPC9rZXl3
b3JkPjwva2V5d29yZHM+PGRhdGVzPjx5ZWFyPjIwMDk8L3llYXI+PHB1Yi1kYXRlcz48ZGF0ZT5G
ZWIgMTU8L2RhdGU+PC9wdWItZGF0ZXM+PC9kYXRlcz48aXNibj4wMDIyLTE3NjcgKFByaW50KSYj
eEQ7MDAyMi0xNzY3PC9pc2JuPjxhY2Nlc3Npb24tbnVtPjE5MjAxODkxPC9hY2Nlc3Npb24tbnVt
Pjx1cmxzPjwvdXJscz48Y3VzdG9tMj5QTUMyODA1MTgyPC9jdXN0b20yPjxjdXN0b202Pk5JSE1T
MTY0ODYxPC9jdXN0b202PjxlbGVjdHJvbmljLXJlc291cmNlLW51bT4xMC40MDQ5L2ppbW11bm9s
LjA4MDMyODM8L2VsZWN0cm9uaWMtcmVzb3VyY2UtbnVtPjxyZW1vdGUtZGF0YWJhc2UtcHJvdmlk
ZXI+TkxNPC9yZW1vdGUtZGF0YWJhc2UtcHJvdmlkZXI+PGxhbmd1YWdlPmVuZzwvbGFuZ3VhZ2U+
PC9yZWNvcmQ+PC9DaXRlPjwvRW5kTm90ZT5=
</w:fldData>
              </w:fldChar>
            </w:r>
            <w:r w:rsidR="00894942">
              <w:rPr>
                <w:rFonts w:ascii="Times New Roman" w:hAnsi="Times New Roman" w:cs="Times New Roman"/>
                <w:sz w:val="16"/>
                <w:szCs w:val="16"/>
              </w:rPr>
              <w:instrText xml:space="preserve"> ADDIN EN.CITE.DATA </w:instrText>
            </w:r>
            <w:r w:rsidR="00894942">
              <w:rPr>
                <w:rFonts w:ascii="Times New Roman" w:hAnsi="Times New Roman" w:cs="Times New Roman"/>
                <w:sz w:val="16"/>
                <w:szCs w:val="16"/>
              </w:rPr>
            </w:r>
            <w:r w:rsidR="00894942">
              <w:rPr>
                <w:rFonts w:ascii="Times New Roman" w:hAnsi="Times New Roman" w:cs="Times New Roman"/>
                <w:sz w:val="16"/>
                <w:szCs w:val="16"/>
              </w:rPr>
              <w:fldChar w:fldCharType="end"/>
            </w:r>
            <w:r w:rsidR="00894942">
              <w:rPr>
                <w:rFonts w:ascii="Times New Roman" w:hAnsi="Times New Roman" w:cs="Times New Roman"/>
                <w:sz w:val="16"/>
                <w:szCs w:val="16"/>
              </w:rPr>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5]</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In a study by Chiarot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13, a streptococcal strain expressing a double-mutated SO, a drastic reduction in virulence as well as a diminished capacity to kill immune cells recruited at the infection site was observed</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fldData xml:space="preserve">PEVuZE5vdGU+PENpdGU+PEF1dGhvcj5DaGlhcm90PC9BdXRob3I+PFllYXI+MjAxMzwvWWVhcj48
UmVjTnVtPjEzMDQyPC9SZWNOdW0+PERpc3BsYXlUZXh0Pls2XTwvRGlzcGxheVRleHQ+PHJlY29y
ZD48cmVjLW51bWJlcj4xMzA0MjwvcmVjLW51bWJlcj48Zm9yZWlnbi1rZXlzPjxrZXkgYXBwPSJF
TiIgZGItaWQ9IjVzc3RmZHdkcHpmeHdrZTlzenF4eDUwNmRyZTVmMmUycjAwNSIgdGltZXN0YW1w
PSIxNjQxMjkyOTc2IiBndWlkPSJmYWVmMWU3Ny04YjYyLTQ0ZTEtYmU2MC00NWRmMTM4NWU0YjQi
PjEzMDQyPC9rZXk+PC9mb3JlaWduLWtleXM+PHJlZi10eXBlIG5hbWU9IkpvdXJuYWwgQXJ0aWNs
ZSI+MTc8L3JlZi10eXBlPjxjb250cmlidXRvcnM+PGF1dGhvcnM+PGF1dGhvcj5DaGlhcm90LCBF
LjwvYXV0aG9yPjxhdXRob3I+RmFyYWxsYSwgQy48L2F1dGhvcj48YXV0aG9yPkNoaWFwcGluaSwg
Ti48L2F1dGhvcj48YXV0aG9yPlR1c2Nhbm8sIEcuPC9hdXRob3I+PGF1dGhvcj5GYWx1Z2ksIEYu
PC9hdXRob3I+PGF1dGhvcj5HYW1iZWxsaW5pLCBHLjwvYXV0aG9yPjxhdXRob3I+VGFkZGVpLCBB
LjwvYXV0aG9yPjxhdXRob3I+Q2FwbywgUy48L2F1dGhvcj48YXV0aG9yPkNhcnRvY2NpLCBFLjwv
YXV0aG9yPjxhdXRob3I+VmVnZ2ksIEQuPC9hdXRob3I+PGF1dGhvcj5Db3JyYWRvLCBBLjwvYXV0
aG9yPjxhdXRob3I+TWFuZ2lhdmFjY2hpLCBTLjwvYXV0aG9yPjxhdXRob3I+VGF2YXJpbmksIFMu
PC9hdXRob3I+PGF1dGhvcj5TY2Fyc2VsbGksIE0uPC9hdXRob3I+PGF1dGhvcj5KYW51bGN6eWss
IFIuPC9hdXRob3I+PGF1dGhvcj5HcmFuZGksIEcuPC9hdXRob3I+PGF1dGhvcj5NYXJnYXJpdCwg
SS48L2F1dGhvcj48YXV0aG9yPkJlbnNpLCBHLjwvYXV0aG9yPjwvYXV0aG9ycz48L2NvbnRyaWJ1
dG9ycz48YXV0aC1hZGRyZXNzPk5vdmFydGlzIFZhY2NpbmVzIGFuZCBEaWFnbm9zdGljcywgU2ll
bmEsIEl0YWx5LjwvYXV0aC1hZGRyZXNzPjx0aXRsZXM+PHRpdGxlPlRhcmdldGVkIGFtaW5vIGFj
aWQgc3Vic3RpdHV0aW9ucyBpbXBhaXIgc3RyZXB0b2x5c2luIE8gdG94aWNpdHkgYW5kIGdyb3Vw
IEEgU3RyZXB0b2NvY2N1cyB2aXJ1bGVuY2U8L3RpdGxlPjxzZWNvbmRhcnktdGl0bGU+bUJpbzwv
c2Vjb25kYXJ5LXRpdGxlPjwvdGl0bGVzPjxwZXJpb2RpY2FsPjxmdWxsLXRpdGxlPm1CaW88L2Z1
bGwtdGl0bGU+PC9wZXJpb2RpY2FsPjxwYWdlcz5lMDAzODctMTI8L3BhZ2VzPjx2b2x1bWU+NDwv
dm9sdW1lPjxudW1iZXI+MTwvbnVtYmVyPjxlZGl0aW9uPjIwMTMvMDEvMTA8L2VkaXRpb24+PGtl
eXdvcmRzPjxrZXl3b3JkPipBbWlubyBBY2lkIFN1YnN0aXR1dGlvbjwva2V5d29yZD48a2V5d29y
ZD5BbmltYWxzPC9rZXl3b3JkPjxrZXl3b3JkPkFudGlib2RpZXMsIEJhY3RlcmlhbC9ibG9vZDwv
a2V5d29yZD48a2V5d29yZD5BbnRpdG94aW5zL2Jsb29kPC9rZXl3b3JkPjxrZXl3b3JkPkJhY3Rl
cmlhbCBQcm90ZWlucy9nZW5ldGljcy9pbW11bm9sb2d5L3RveGljaXR5PC9rZXl3b3JkPjxrZXl3
b3JkPkRpc2Vhc2UgTW9kZWxzLCBBbmltYWw8L2tleXdvcmQ+PGtleXdvcmQ+TWljZTwva2V5d29y
ZD48a2V5d29yZD5Nb2RlbHMsIE1vbGVjdWxhcjwva2V5d29yZD48a2V5d29yZD5NdXRhbnQgUHJv
dGVpbnMvZ2VuZXRpY3MvaW1tdW5vbG9neS90b3hpY2l0eTwva2V5d29yZD48a2V5d29yZD5TdHJl
cHRvY29jY2FsIEluZmVjdGlvbnMvaW1tdW5vbG9neS9taWNyb2Jpb2xvZ3kvcGF0aG9sb2d5L3By
ZXZlbnRpb24gJmFtcDsgY29udHJvbDwva2V5d29yZD48a2V5d29yZD5TdHJlcHRvY29jY3VzIHB5
b2dlbmVzL2dlbmV0aWNzL2ltbXVub2xvZ3kvKnBhdGhvZ2VuaWNpdHk8L2tleXdvcmQ+PGtleXdv
cmQ+U3RyZXB0b2x5c2lucy8qZ2VuZXRpY3MvaW1tdW5vbG9neS8qdG94aWNpdHk8L2tleXdvcmQ+
PGtleXdvcmQ+U3Vydml2YWwgQW5hbHlzaXM8L2tleXdvcmQ+PGtleXdvcmQ+VmlydWxlbmNlPC9r
ZXl3b3JkPjxrZXl3b3JkPlZpcnVsZW5jZSBGYWN0b3JzLypnZW5ldGljcy9pbW11bm9sb2d5Lyp0
b3hpY2l0eTwva2V5d29yZD48L2tleXdvcmRzPjxkYXRlcz48eWVhcj4yMDEzPC95ZWFyPjxwdWIt
ZGF0ZXM+PGRhdGU+SmFuIDg8L2RhdGU+PC9wdWItZGF0ZXM+PC9kYXRlcz48YWNjZXNzaW9uLW51
bT4yMzMwMDI0NTwvYWNjZXNzaW9uLW51bT48dXJscz48L3VybHM+PGN1c3RvbTI+UE1DMzU0NjU2
MDwvY3VzdG9tMj48ZWxlY3Ryb25pYy1yZXNvdXJjZS1udW0+MTAuMTEyOC9tQmlvLjAwMzg3LTEy
PC9lbGVjdHJvbmljLXJlc291cmNlLW51bT48cmVtb3RlLWRhdGFiYXNlLXByb3ZpZGVyPk5MTTwv
cmVtb3RlLWRhdGFiYXNlLXByb3ZpZGVyPjxsYW5ndWFnZT5lbmc8L2xhbmd1YWdlPjwvcmVjb3Jk
PjwvQ2l0ZT48L0VuZE5vdGU+
</w:fldData>
              </w:fldChar>
            </w:r>
            <w:r w:rsidR="00894942">
              <w:rPr>
                <w:rFonts w:ascii="Times New Roman" w:hAnsi="Times New Roman" w:cs="Times New Roman"/>
                <w:sz w:val="16"/>
                <w:szCs w:val="16"/>
              </w:rPr>
              <w:instrText xml:space="preserve"> ADDIN EN.CITE </w:instrText>
            </w:r>
            <w:r w:rsidR="00894942">
              <w:rPr>
                <w:rFonts w:ascii="Times New Roman" w:hAnsi="Times New Roman" w:cs="Times New Roman"/>
                <w:sz w:val="16"/>
                <w:szCs w:val="16"/>
              </w:rPr>
              <w:fldChar w:fldCharType="begin">
                <w:fldData xml:space="preserve">PEVuZE5vdGU+PENpdGU+PEF1dGhvcj5DaGlhcm90PC9BdXRob3I+PFllYXI+MjAxMzwvWWVhcj48
UmVjTnVtPjEzMDQyPC9SZWNOdW0+PERpc3BsYXlUZXh0Pls2XTwvRGlzcGxheVRleHQ+PHJlY29y
ZD48cmVjLW51bWJlcj4xMzA0MjwvcmVjLW51bWJlcj48Zm9yZWlnbi1rZXlzPjxrZXkgYXBwPSJF
TiIgZGItaWQ9IjVzc3RmZHdkcHpmeHdrZTlzenF4eDUwNmRyZTVmMmUycjAwNSIgdGltZXN0YW1w
PSIxNjQxMjkyOTc2IiBndWlkPSJmYWVmMWU3Ny04YjYyLTQ0ZTEtYmU2MC00NWRmMTM4NWU0YjQi
PjEzMDQyPC9rZXk+PC9mb3JlaWduLWtleXM+PHJlZi10eXBlIG5hbWU9IkpvdXJuYWwgQXJ0aWNs
ZSI+MTc8L3JlZi10eXBlPjxjb250cmlidXRvcnM+PGF1dGhvcnM+PGF1dGhvcj5DaGlhcm90LCBF
LjwvYXV0aG9yPjxhdXRob3I+RmFyYWxsYSwgQy48L2F1dGhvcj48YXV0aG9yPkNoaWFwcGluaSwg
Ti48L2F1dGhvcj48YXV0aG9yPlR1c2Nhbm8sIEcuPC9hdXRob3I+PGF1dGhvcj5GYWx1Z2ksIEYu
PC9hdXRob3I+PGF1dGhvcj5HYW1iZWxsaW5pLCBHLjwvYXV0aG9yPjxhdXRob3I+VGFkZGVpLCBB
LjwvYXV0aG9yPjxhdXRob3I+Q2FwbywgUy48L2F1dGhvcj48YXV0aG9yPkNhcnRvY2NpLCBFLjwv
YXV0aG9yPjxhdXRob3I+VmVnZ2ksIEQuPC9hdXRob3I+PGF1dGhvcj5Db3JyYWRvLCBBLjwvYXV0
aG9yPjxhdXRob3I+TWFuZ2lhdmFjY2hpLCBTLjwvYXV0aG9yPjxhdXRob3I+VGF2YXJpbmksIFMu
PC9hdXRob3I+PGF1dGhvcj5TY2Fyc2VsbGksIE0uPC9hdXRob3I+PGF1dGhvcj5KYW51bGN6eWss
IFIuPC9hdXRob3I+PGF1dGhvcj5HcmFuZGksIEcuPC9hdXRob3I+PGF1dGhvcj5NYXJnYXJpdCwg
SS48L2F1dGhvcj48YXV0aG9yPkJlbnNpLCBHLjwvYXV0aG9yPjwvYXV0aG9ycz48L2NvbnRyaWJ1
dG9ycz48YXV0aC1hZGRyZXNzPk5vdmFydGlzIFZhY2NpbmVzIGFuZCBEaWFnbm9zdGljcywgU2ll
bmEsIEl0YWx5LjwvYXV0aC1hZGRyZXNzPjx0aXRsZXM+PHRpdGxlPlRhcmdldGVkIGFtaW5vIGFj
aWQgc3Vic3RpdHV0aW9ucyBpbXBhaXIgc3RyZXB0b2x5c2luIE8gdG94aWNpdHkgYW5kIGdyb3Vw
IEEgU3RyZXB0b2NvY2N1cyB2aXJ1bGVuY2U8L3RpdGxlPjxzZWNvbmRhcnktdGl0bGU+bUJpbzwv
c2Vjb25kYXJ5LXRpdGxlPjwvdGl0bGVzPjxwZXJpb2RpY2FsPjxmdWxsLXRpdGxlPm1CaW88L2Z1
bGwtdGl0bGU+PC9wZXJpb2RpY2FsPjxwYWdlcz5lMDAzODctMTI8L3BhZ2VzPjx2b2x1bWU+NDwv
dm9sdW1lPjxudW1iZXI+MTwvbnVtYmVyPjxlZGl0aW9uPjIwMTMvMDEvMTA8L2VkaXRpb24+PGtl
eXdvcmRzPjxrZXl3b3JkPipBbWlubyBBY2lkIFN1YnN0aXR1dGlvbjwva2V5d29yZD48a2V5d29y
ZD5BbmltYWxzPC9rZXl3b3JkPjxrZXl3b3JkPkFudGlib2RpZXMsIEJhY3RlcmlhbC9ibG9vZDwv
a2V5d29yZD48a2V5d29yZD5BbnRpdG94aW5zL2Jsb29kPC9rZXl3b3JkPjxrZXl3b3JkPkJhY3Rl
cmlhbCBQcm90ZWlucy9nZW5ldGljcy9pbW11bm9sb2d5L3RveGljaXR5PC9rZXl3b3JkPjxrZXl3
b3JkPkRpc2Vhc2UgTW9kZWxzLCBBbmltYWw8L2tleXdvcmQ+PGtleXdvcmQ+TWljZTwva2V5d29y
ZD48a2V5d29yZD5Nb2RlbHMsIE1vbGVjdWxhcjwva2V5d29yZD48a2V5d29yZD5NdXRhbnQgUHJv
dGVpbnMvZ2VuZXRpY3MvaW1tdW5vbG9neS90b3hpY2l0eTwva2V5d29yZD48a2V5d29yZD5TdHJl
cHRvY29jY2FsIEluZmVjdGlvbnMvaW1tdW5vbG9neS9taWNyb2Jpb2xvZ3kvcGF0aG9sb2d5L3By
ZXZlbnRpb24gJmFtcDsgY29udHJvbDwva2V5d29yZD48a2V5d29yZD5TdHJlcHRvY29jY3VzIHB5
b2dlbmVzL2dlbmV0aWNzL2ltbXVub2xvZ3kvKnBhdGhvZ2VuaWNpdHk8L2tleXdvcmQ+PGtleXdv
cmQ+U3RyZXB0b2x5c2lucy8qZ2VuZXRpY3MvaW1tdW5vbG9neS8qdG94aWNpdHk8L2tleXdvcmQ+
PGtleXdvcmQ+U3Vydml2YWwgQW5hbHlzaXM8L2tleXdvcmQ+PGtleXdvcmQ+VmlydWxlbmNlPC9r
ZXl3b3JkPjxrZXl3b3JkPlZpcnVsZW5jZSBGYWN0b3JzLypnZW5ldGljcy9pbW11bm9sb2d5Lyp0
b3hpY2l0eTwva2V5d29yZD48L2tleXdvcmRzPjxkYXRlcz48eWVhcj4yMDEzPC95ZWFyPjxwdWIt
ZGF0ZXM+PGRhdGU+SmFuIDg8L2RhdGU+PC9wdWItZGF0ZXM+PC9kYXRlcz48YWNjZXNzaW9uLW51
bT4yMzMwMDI0NTwvYWNjZXNzaW9uLW51bT48dXJscz48L3VybHM+PGN1c3RvbTI+UE1DMzU0NjU2
MDwvY3VzdG9tMj48ZWxlY3Ryb25pYy1yZXNvdXJjZS1udW0+MTAuMTEyOC9tQmlvLjAwMzg3LTEy
PC9lbGVjdHJvbmljLXJlc291cmNlLW51bT48cmVtb3RlLWRhdGFiYXNlLXByb3ZpZGVyPk5MTTwv
cmVtb3RlLWRhdGFiYXNlLXByb3ZpZGVyPjxsYW5ndWFnZT5lbmc8L2xhbmd1YWdlPjwvcmVjb3Jk
PjwvQ2l0ZT48L0VuZE5vdGU+
</w:fldData>
              </w:fldChar>
            </w:r>
            <w:r w:rsidR="00894942">
              <w:rPr>
                <w:rFonts w:ascii="Times New Roman" w:hAnsi="Times New Roman" w:cs="Times New Roman"/>
                <w:sz w:val="16"/>
                <w:szCs w:val="16"/>
              </w:rPr>
              <w:instrText xml:space="preserve"> ADDIN EN.CITE.DATA </w:instrText>
            </w:r>
            <w:r w:rsidR="00894942">
              <w:rPr>
                <w:rFonts w:ascii="Times New Roman" w:hAnsi="Times New Roman" w:cs="Times New Roman"/>
                <w:sz w:val="16"/>
                <w:szCs w:val="16"/>
              </w:rPr>
            </w:r>
            <w:r w:rsidR="00894942">
              <w:rPr>
                <w:rFonts w:ascii="Times New Roman" w:hAnsi="Times New Roman" w:cs="Times New Roman"/>
                <w:sz w:val="16"/>
                <w:szCs w:val="16"/>
              </w:rPr>
              <w:fldChar w:fldCharType="end"/>
            </w:r>
            <w:r w:rsidR="00894942">
              <w:rPr>
                <w:rFonts w:ascii="Times New Roman" w:hAnsi="Times New Roman" w:cs="Times New Roman"/>
                <w:sz w:val="16"/>
                <w:szCs w:val="16"/>
              </w:rPr>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6]</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Abe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7 showed that repeated intracutaneous injections of SPEs A and C along the intermediate auricular artery of the rabbit ear produced subacute type arteritis</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r>
            <w:r w:rsidR="00894942">
              <w:rPr>
                <w:rFonts w:ascii="Times New Roman" w:hAnsi="Times New Roman" w:cs="Times New Roman"/>
                <w:sz w:val="16"/>
                <w:szCs w:val="16"/>
              </w:rPr>
              <w:instrText xml:space="preserve"> ADDIN EN.CITE &lt;EndNote&gt;&lt;Cite&gt;&lt;Author&gt;Abe&lt;/Author&gt;&lt;Year&gt;1997&lt;/Year&gt;&lt;RecNum&gt;10878&lt;/RecNum&gt;&lt;DisplayText&gt;[7]&lt;/DisplayText&gt;&lt;record&gt;&lt;rec-number&gt;10878&lt;/rec-number&gt;&lt;foreign-keys&gt;&lt;key app="EN" db-id="5sstfdwdpzfxwke9szqxx506dre5f2e2r005" timestamp="1641292907" guid="51916379-4d0d-4ebd-97ed-2e3c76b9d9ab"&gt;10878&lt;/key&gt;&lt;/foreign-keys&gt;&lt;ref-type name="Journal Article"&gt;17&lt;/ref-type&gt;&lt;contributors&gt;&lt;authors&gt;&lt;author&gt;Abe, Y.&lt;/author&gt;&lt;author&gt;Nakano, S.&lt;/author&gt;&lt;author&gt;Aita, K.&lt;/author&gt;&lt;author&gt;Sagishima, M.&lt;/author&gt;&lt;/authors&gt;&lt;/contributors&gt;&lt;auth-address&gt;Department of Pathology, School of Medicine, Teikyo University, Tokyo, Japan.&lt;/auth-address&gt;&lt;titles&gt;&lt;title&gt;Erythrogenic toxin-induced arteritis in a rabbit ear model. Comparison with Arthus reaction angiitis&lt;/title&gt;&lt;secondary-title&gt;Adv Exp Med Biol&lt;/secondary-title&gt;&lt;/titles&gt;&lt;periodical&gt;&lt;full-title&gt;Adv Exp Med Biol&lt;/full-title&gt;&lt;/periodical&gt;&lt;pages&gt;805-7&lt;/pages&gt;&lt;volume&gt;418&lt;/volume&gt;&lt;edition&gt;1997/01/01&lt;/edition&gt;&lt;keywords&gt;&lt;keyword&gt;Animals&lt;/keyword&gt;&lt;keyword&gt;Arteritis/*etiology/pathology&lt;/keyword&gt;&lt;keyword&gt;Arthus Reaction/*etiology/pathology&lt;/keyword&gt;&lt;keyword&gt;*Bacterial Proteins&lt;/keyword&gt;&lt;keyword&gt;Disease Models, Animal&lt;/keyword&gt;&lt;keyword&gt;Ear/blood supply&lt;/keyword&gt;&lt;keyword&gt;Exotoxins/*toxicity&lt;/keyword&gt;&lt;keyword&gt;Humans&lt;/keyword&gt;&lt;keyword&gt;Lymphocytes/pathology&lt;/keyword&gt;&lt;keyword&gt;*Membrane Proteins&lt;/keyword&gt;&lt;keyword&gt;Rabbits&lt;/keyword&gt;&lt;keyword&gt;Superantigens/toxicity&lt;/keyword&gt;&lt;keyword&gt;Vasculitis/*etiology/pathology&lt;/keyword&gt;&lt;/keywords&gt;&lt;dates&gt;&lt;year&gt;1997&lt;/year&gt;&lt;/dates&gt;&lt;isbn&gt;0065-2598 (Print)&amp;#xD;0065-2598&lt;/isbn&gt;&lt;accession-num&gt;9331774&lt;/accession-num&gt;&lt;urls&gt;&lt;/urls&gt;&lt;electronic-resource-num&gt;10.1007/978-1-4899-1825-3_190&lt;/electronic-resource-num&gt;&lt;remote-database-provider&gt;NLM&lt;/remote-database-provider&gt;&lt;language&gt;eng&lt;/language&gt;&lt;/record&gt;&lt;/Cite&gt;&lt;/EndNote&gt;</w:instrText>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7]</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Limbago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0 found that mice infected with an SO mutant exhibited</w:t>
            </w:r>
            <w:r w:rsidR="002B3905">
              <w:rPr>
                <w:rFonts w:ascii="Times New Roman" w:hAnsi="Times New Roman" w:cs="Times New Roman"/>
                <w:sz w:val="16"/>
                <w:szCs w:val="16"/>
              </w:rPr>
              <w:t xml:space="preserve"> </w:t>
            </w:r>
            <w:r w:rsidRPr="000217F1">
              <w:rPr>
                <w:rFonts w:ascii="Times New Roman" w:hAnsi="Times New Roman" w:cs="Times New Roman"/>
                <w:sz w:val="16"/>
                <w:szCs w:val="16"/>
              </w:rPr>
              <w:t>a significant decrease in mortality rates compared to mice infected with wild-type GAS, indicating that SO plays an important role in GAS virulence</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r>
            <w:r w:rsidR="00894942">
              <w:rPr>
                <w:rFonts w:ascii="Times New Roman" w:hAnsi="Times New Roman" w:cs="Times New Roman"/>
                <w:sz w:val="16"/>
                <w:szCs w:val="16"/>
              </w:rPr>
              <w:instrText xml:space="preserve"> ADDIN EN.CITE &lt;EndNote&gt;&lt;Cite&gt;&lt;Author&gt;Limbago&lt;/Author&gt;&lt;Year&gt;2000&lt;/Year&gt;&lt;RecNum&gt;18554&lt;/RecNum&gt;&lt;DisplayText&gt;[8]&lt;/DisplayText&gt;&lt;record&gt;&lt;rec-number&gt;18554&lt;/rec-number&gt;&lt;foreign-keys&gt;&lt;key app="EN" db-id="5sstfdwdpzfxwke9szqxx506dre5f2e2r005" timestamp="1641293111" guid="0308febf-90b8-4ffd-b06d-ac692e134980"&gt;18554&lt;/key&gt;&lt;/foreign-keys&gt;&lt;ref-type name="Journal Article"&gt;17&lt;/ref-type&gt;&lt;contributors&gt;&lt;authors&gt;&lt;author&gt;Limbago, B.&lt;/author&gt;&lt;author&gt;Penumalli, V.&lt;/author&gt;&lt;author&gt;Weinrick, B.&lt;/author&gt;&lt;author&gt;Scott, J. R.&lt;/author&gt;&lt;/authors&gt;&lt;/contributors&gt;&lt;auth-address&gt;Department of Microbiology and Immunology, Emory University Health Sciences Center, Atlanta, Georgia 30322, USA.&lt;/auth-address&gt;&lt;titles&gt;&lt;title&gt;Role of streptolysin O in a mouse model of invasive group A streptococcal disease&lt;/title&gt;&lt;secondary-title&gt;Infect Immun&lt;/secondary-title&gt;&lt;/titles&gt;&lt;periodical&gt;&lt;full-title&gt;Infect Immun&lt;/full-title&gt;&lt;/periodical&gt;&lt;pages&gt;6384-90&lt;/pages&gt;&lt;volume&gt;68&lt;/volume&gt;&lt;number&gt;11&lt;/number&gt;&lt;edition&gt;2000/10/18&lt;/edition&gt;&lt;keywords&gt;&lt;keyword&gt;Animals&lt;/keyword&gt;&lt;keyword&gt;Bacterial Proteins&lt;/keyword&gt;&lt;keyword&gt;Disease Models, Animal&lt;/keyword&gt;&lt;keyword&gt;Female&lt;/keyword&gt;&lt;keyword&gt;Hemolysis&lt;/keyword&gt;&lt;keyword&gt;Mice&lt;/keyword&gt;&lt;keyword&gt;Skin Diseases, Bacterial/etiology&lt;/keyword&gt;&lt;keyword&gt;Streptococcus pyogenes/*pathogenicity&lt;/keyword&gt;&lt;keyword&gt;Streptolysins/*physiology&lt;/keyword&gt;&lt;keyword&gt;Virulence&lt;/keyword&gt;&lt;/keywords&gt;&lt;dates&gt;&lt;year&gt;2000&lt;/year&gt;&lt;pub-dates&gt;&lt;date&gt;Nov&lt;/date&gt;&lt;/pub-dates&gt;&lt;/dates&gt;&lt;isbn&gt;0019-9567 (Print)&amp;#xD;0019-9567&lt;/isbn&gt;&lt;accession-num&gt;11035749&lt;/accession-num&gt;&lt;urls&gt;&lt;/urls&gt;&lt;custom2&gt;PMC97723&lt;/custom2&gt;&lt;electronic-resource-num&gt;10.1128/iai.68.11.6384-6390.2000&lt;/electronic-resource-num&gt;&lt;remote-database-provider&gt;NLM&lt;/remote-database-provider&gt;&lt;language&gt;eng&lt;/language&gt;&lt;/record&gt;&lt;/Cite&gt;&lt;/EndNote&gt;</w:instrText>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8]</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t>
            </w:r>
          </w:p>
        </w:tc>
      </w:tr>
      <w:tr w:rsidR="00D23524" w:rsidRPr="000217F1" w14:paraId="5EA2505B" w14:textId="77777777" w:rsidTr="00001BEC">
        <w:tc>
          <w:tcPr>
            <w:tcW w:w="608" w:type="pct"/>
            <w:tcBorders>
              <w:left w:val="single" w:sz="12" w:space="0" w:color="auto"/>
              <w:right w:val="single" w:sz="12" w:space="0" w:color="auto"/>
            </w:tcBorders>
            <w:vAlign w:val="center"/>
          </w:tcPr>
          <w:p w14:paraId="4FCF87E9" w14:textId="66BE9C38"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Streptolysin S (SS)</w:t>
            </w:r>
          </w:p>
        </w:tc>
        <w:tc>
          <w:tcPr>
            <w:tcW w:w="4392" w:type="pct"/>
            <w:tcBorders>
              <w:left w:val="single" w:sz="12" w:space="0" w:color="auto"/>
              <w:right w:val="single" w:sz="12" w:space="0" w:color="auto"/>
            </w:tcBorders>
            <w:vAlign w:val="center"/>
          </w:tcPr>
          <w:p w14:paraId="2C4498B0" w14:textId="4758B2C4"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In a study by Fontaine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3, comparisons over a range of infective doses showed that both SO and SS contributed to the early stages of infection and to the induction of necrotic lesions in the murine s.c. model</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r>
            <w:r w:rsidR="00894942">
              <w:rPr>
                <w:rFonts w:ascii="Times New Roman" w:hAnsi="Times New Roman" w:cs="Times New Roman"/>
                <w:sz w:val="16"/>
                <w:szCs w:val="16"/>
              </w:rPr>
              <w:instrText xml:space="preserve"> ADDIN EN.CITE &lt;EndNote&gt;&lt;Cite&gt;&lt;Author&gt;Fontaine&lt;/Author&gt;&lt;Year&gt;2003&lt;/Year&gt;&lt;RecNum&gt;18246&lt;/RecNum&gt;&lt;DisplayText&gt;[9]&lt;/DisplayText&gt;&lt;record&gt;&lt;rec-number&gt;18246&lt;/rec-number&gt;&lt;foreign-keys&gt;&lt;key app="EN" db-id="5sstfdwdpzfxwke9szqxx506dre5f2e2r005" timestamp="1641293110" guid="34db53f9-25ce-412d-bf9b-0be627d61da7"&gt;18246&lt;/key&gt;&lt;/foreign-keys&gt;&lt;ref-type name="Journal Article"&gt;17&lt;/ref-type&gt;&lt;contributors&gt;&lt;authors&gt;&lt;author&gt;Fontaine, M. C.&lt;/author&gt;&lt;author&gt;Lee, J. J.&lt;/author&gt;&lt;author&gt;Kehoe, M. A.&lt;/author&gt;&lt;/authors&gt;&lt;/contributors&gt;&lt;auth-address&gt;School of Cell and Molecular Biosciences, The Medical School, University of Newcastle upon Tyne, Newcastle upon Tyne NE2 4HH, United Kingdom.&lt;/auth-address&gt;&lt;titles&gt;&lt;title&gt;Combined contributions of streptolysin O and streptolysin S to virulence of serotype M5 Streptococcus pyogenes strain Manfredo&lt;/title&gt;&lt;secondary-title&gt;Infect Immun&lt;/secondary-title&gt;&lt;/titles&gt;&lt;periodical&gt;&lt;full-title&gt;Infect Immun&lt;/full-title&gt;&lt;/periodical&gt;&lt;pages&gt;3857-65&lt;/pages&gt;&lt;volume&gt;71&lt;/volume&gt;&lt;number&gt;7&lt;/number&gt;&lt;edition&gt;2003/06/24&lt;/edition&gt;&lt;keywords&gt;&lt;keyword&gt;Animals&lt;/keyword&gt;&lt;keyword&gt;Bacterial Proteins&lt;/keyword&gt;&lt;keyword&gt;Blood Bactericidal Activity&lt;/keyword&gt;&lt;keyword&gt;Female&lt;/keyword&gt;&lt;keyword&gt;Humans&lt;/keyword&gt;&lt;keyword&gt;Mice&lt;/keyword&gt;&lt;keyword&gt;Mice, Inbred BALB C&lt;/keyword&gt;&lt;keyword&gt;Necrosis&lt;/keyword&gt;&lt;keyword&gt;Serotyping&lt;/keyword&gt;&lt;keyword&gt;Skin/pathology&lt;/keyword&gt;&lt;keyword&gt;Streptococcus pyogenes/genetics/immunology/*pathogenicity&lt;/keyword&gt;&lt;keyword&gt;Streptolysins/*physiology&lt;/keyword&gt;&lt;keyword&gt;Virulence&lt;/keyword&gt;&lt;keyword&gt;Weight Loss&lt;/keyword&gt;&lt;/keywords&gt;&lt;dates&gt;&lt;year&gt;2003&lt;/year&gt;&lt;pub-dates&gt;&lt;date&gt;Jul&lt;/date&gt;&lt;/pub-dates&gt;&lt;/dates&gt;&lt;isbn&gt;0019-9567 (Print)&amp;#xD;0019-9567&lt;/isbn&gt;&lt;accession-num&gt;12819070&lt;/accession-num&gt;&lt;urls&gt;&lt;/urls&gt;&lt;custom2&gt;PMC162000&lt;/custom2&gt;&lt;electronic-resource-num&gt;10.1128/iai.71.7.3857-3865.2003&lt;/electronic-resource-num&gt;&lt;remote-database-provider&gt;NLM&lt;/remote-database-provider&gt;&lt;language&gt;eng&lt;/language&gt;&lt;/record&gt;&lt;/Cite&gt;&lt;/EndNote&gt;</w:instrText>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9]</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w:t>
            </w:r>
          </w:p>
        </w:tc>
      </w:tr>
      <w:tr w:rsidR="00D23524" w:rsidRPr="000217F1" w14:paraId="6E6B191A" w14:textId="52004CE4" w:rsidTr="00001BEC">
        <w:tc>
          <w:tcPr>
            <w:tcW w:w="608" w:type="pct"/>
            <w:tcBorders>
              <w:left w:val="single" w:sz="12" w:space="0" w:color="auto"/>
              <w:right w:val="single" w:sz="12" w:space="0" w:color="auto"/>
            </w:tcBorders>
            <w:vAlign w:val="center"/>
          </w:tcPr>
          <w:p w14:paraId="02C24118" w14:textId="56B199EC"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Streptococcal pyrogenic exotoxin (SPE), Superantigen</w:t>
            </w:r>
          </w:p>
        </w:tc>
        <w:tc>
          <w:tcPr>
            <w:tcW w:w="4392" w:type="pct"/>
            <w:tcBorders>
              <w:left w:val="single" w:sz="12" w:space="0" w:color="auto"/>
              <w:right w:val="single" w:sz="12" w:space="0" w:color="auto"/>
            </w:tcBorders>
            <w:vAlign w:val="center"/>
          </w:tcPr>
          <w:p w14:paraId="7092AD41" w14:textId="75B9F1ED"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Smoot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2 found that SPEs L and M were both toxic in models of animal toxic shock</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fldData xml:space="preserve">PEVuZE5vdGU+PENpdGU+PEF1dGhvcj5TbW9vdDwvQXV0aG9yPjxZZWFyPjIwMDI8L1llYXI+PFJl
Y051bT4xMDc0MjwvUmVjTnVtPjxEaXNwbGF5VGV4dD5bMTBdPC9EaXNwbGF5VGV4dD48cmVjb3Jk
PjxyZWMtbnVtYmVyPjEwNzQyPC9yZWMtbnVtYmVyPjxmb3JlaWduLWtleXM+PGtleSBhcHA9IkVO
IiBkYi1pZD0iNXNzdGZkd2RwemZ4d2tlOXN6cXh4NTA2ZHJlNWYyZTJyMDA1IiB0aW1lc3RhbXA9
IjE2NDEyOTI5MDYiIGd1aWQ9IjU0YTU1MjY4LTVhZTktNGZmMy04MzNjLWE1MDQzY2Q3OGY3MCI+
MTA3NDI8L2tleT48L2ZvcmVpZ24ta2V5cz48cmVmLXR5cGUgbmFtZT0iSm91cm5hbCBBcnRpY2xl
Ij4xNzwvcmVmLXR5cGU+PGNvbnRyaWJ1dG9ycz48YXV0aG9ycz48YXV0aG9yPlNtb290LCBKLiBD
LjwvYXV0aG9yPjxhdXRob3I+QmFyYmlhbiwgSy4gRC48L2F1dGhvcj48YXV0aG9yPlZhbiBHb21w
ZWwsIEouIEouPC9hdXRob3I+PGF1dGhvcj5TbW9vdCwgTC4gTS48L2F1dGhvcj48YXV0aG9yPkNo
YXVzc2VlLCBNLiBTLjwvYXV0aG9yPjxhdXRob3I+U3lsdmEsIEcuIEwuPC9hdXRob3I+PGF1dGhv
cj5TdHVyZGV2YW50LCBELiBFLjwvYXV0aG9yPjxhdXRob3I+Umlja2xlZnMsIFMuIE0uPC9hdXRo
b3I+PGF1dGhvcj5Qb3JjZWxsYSwgUy4gRi48L2F1dGhvcj48YXV0aG9yPlBhcmtpbnMsIEwuIEQu
PC9hdXRob3I+PGF1dGhvcj5CZXJlcywgUy4gQi48L2F1dGhvcj48YXV0aG9yPkNhbXBiZWxsLCBE
LiBTLjwvYXV0aG9yPjxhdXRob3I+U21pdGgsIFQuIE0uPC9hdXRob3I+PGF1dGhvcj5aaGFuZywg
US48L2F1dGhvcj48YXV0aG9yPkthcHVyLCBWLjwvYXV0aG9yPjxhdXRob3I+RGFseSwgSi4gQS48
L2F1dGhvcj48YXV0aG9yPlZlYXN5LCBMLiBHLjwvYXV0aG9yPjxhdXRob3I+TXVzc2VyLCBKLiBN
LjwvYXV0aG9yPjwvYXV0aG9ycz48L2NvbnRyaWJ1dG9ycz48YXV0aC1hZGRyZXNzPkxhYm9yYXRv
cnkgb2YgSHVtYW4gQmFjdGVyaWFsIFBhdGhvZ2VuZXNpcywgUm9ja3kgTW91bnRhaW4gTGFib3Jh
dG9yaWVzLCBOYXRpb25hbCBJbnN0aXR1dGUgb2YgQWxsZXJneSBhbmQgSW5mZWN0aW91cyBEaXNl
YXNlcywgTmF0aW9uYWwgSW5zdGl0dXRlcyBvZiBIZWFsdGgsIDkwMyBTb3V0aCA0dGggU3RyZWV0
LCBIYW1pbHRvbiwgTVQgNTk4NDAsIFVTQS48L2F1dGgtYWRkcmVzcz48dGl0bGVzPjx0aXRsZT5H
ZW5vbWUgc2VxdWVuY2UgYW5kIGNvbXBhcmF0aXZlIG1pY3JvYXJyYXkgYW5hbHlzaXMgb2Ygc2Vy
b3R5cGUgTTE4IGdyb3VwIEEgU3RyZXB0b2NvY2N1cyBzdHJhaW5zIGFzc29jaWF0ZWQgd2l0aCBh
Y3V0ZSByaGV1bWF0aWMgZmV2ZXIgb3V0YnJlYWtzPC90aXRsZT48c2Vjb25kYXJ5LXRpdGxlPlBy
b2MgTmF0bCBBY2FkIFNjaSBVIFMgQTwvc2Vjb25kYXJ5LXRpdGxlPjwvdGl0bGVzPjxwZXJpb2Rp
Y2FsPjxmdWxsLXRpdGxlPlByb2MgTmF0bCBBY2FkIFNjaSBVIFMgQTwvZnVsbC10aXRsZT48L3Bl
cmlvZGljYWw+PHBhZ2VzPjQ2NjgtNzM8L3BhZ2VzPjx2b2x1bWU+OTk8L3ZvbHVtZT48bnVtYmVy
Pjc8L251bWJlcj48ZWRpdGlvbj4yMDAyLzAzLzI4PC9lZGl0aW9uPjxrZXl3b3Jkcz48a2V5d29y
ZD5BY3V0ZSBEaXNlYXNlPC9rZXl3b3JkPjxrZXl3b3JkPkJhc2UgU2VxdWVuY2U8L2tleXdvcmQ+
PGtleXdvcmQ+RGlzZWFzZSBPdXRicmVha3M8L2tleXdvcmQ+PGtleXdvcmQ+R2VuZXRpYyBWYXJp
YXRpb248L2tleXdvcmQ+PGtleXdvcmQ+Kkdlbm9tZSwgQmFjdGVyaWFsPC9rZXl3b3JkPjxrZXl3
b3JkPkh1bWFuczwva2V5d29yZD48a2V5d29yZD5Nb2xlY3VsYXIgU2VxdWVuY2UgRGF0YTwva2V5
d29yZD48a2V5d29yZD4qT2xpZ29udWNsZW90aWRlIEFycmF5IFNlcXVlbmNlIEFuYWx5c2lzPC9r
ZXl3b3JkPjxrZXl3b3JkPlJoZXVtYXRpYyBGZXZlci9ldGlvbG9neS8qbWljcm9iaW9sb2d5PC9r
ZXl3b3JkPjxrZXl3b3JkPlNlcm90eXBpbmc8L2tleXdvcmQ+PGtleXdvcmQ+U3RyZXB0b2NvY2N1
cyBweW9nZW5lcy9jbGFzc2lmaWNhdGlvbi8qZ2VuZXRpY3M8L2tleXdvcmQ+PGtleXdvcmQ+Vmly
dWxlbmNlL2dlbmV0aWNzPC9rZXl3b3JkPjwva2V5d29yZHM+PGRhdGVzPjx5ZWFyPjIwMDI8L3ll
YXI+PHB1Yi1kYXRlcz48ZGF0ZT5BcHIgMjwvZGF0ZT48L3B1Yi1kYXRlcz48L2RhdGVzPjxpc2Ju
PjAwMjctODQyNCAoUHJpbnQpJiN4RDswMDI3LTg0MjQ8L2lzYm4+PGFjY2Vzc2lvbi1udW0+MTE5
MTcxMDg8L2FjY2Vzc2lvbi1udW0+PHVybHM+PC91cmxzPjxjdXN0b20yPlBNQzEyMzcwNTwvY3Vz
dG9tMj48ZWxlY3Ryb25pYy1yZXNvdXJjZS1udW0+MTAuMTA3My9wbmFzLjA2MjUyNjA5OTwvZWxl
Y3Ryb25pYy1yZXNvdXJjZS1udW0+PHJlbW90ZS1kYXRhYmFzZS1wcm92aWRlcj5OTE08L3JlbW90
ZS1kYXRhYmFzZS1wcm92aWRlcj48bGFuZ3VhZ2U+ZW5nPC9sYW5ndWFnZT48L3JlY29yZD48L0Np
dGU+PC9FbmROb3RlPn==
</w:fldData>
              </w:fldChar>
            </w:r>
            <w:r w:rsidR="00894942">
              <w:rPr>
                <w:rFonts w:ascii="Times New Roman" w:hAnsi="Times New Roman" w:cs="Times New Roman"/>
                <w:sz w:val="16"/>
                <w:szCs w:val="16"/>
              </w:rPr>
              <w:instrText xml:space="preserve"> ADDIN EN.CITE </w:instrText>
            </w:r>
            <w:r w:rsidR="00894942">
              <w:rPr>
                <w:rFonts w:ascii="Times New Roman" w:hAnsi="Times New Roman" w:cs="Times New Roman"/>
                <w:sz w:val="16"/>
                <w:szCs w:val="16"/>
              </w:rPr>
              <w:fldChar w:fldCharType="begin">
                <w:fldData xml:space="preserve">PEVuZE5vdGU+PENpdGU+PEF1dGhvcj5TbW9vdDwvQXV0aG9yPjxZZWFyPjIwMDI8L1llYXI+PFJl
Y051bT4xMDc0MjwvUmVjTnVtPjxEaXNwbGF5VGV4dD5bMTBdPC9EaXNwbGF5VGV4dD48cmVjb3Jk
PjxyZWMtbnVtYmVyPjEwNzQyPC9yZWMtbnVtYmVyPjxmb3JlaWduLWtleXM+PGtleSBhcHA9IkVO
IiBkYi1pZD0iNXNzdGZkd2RwemZ4d2tlOXN6cXh4NTA2ZHJlNWYyZTJyMDA1IiB0aW1lc3RhbXA9
IjE2NDEyOTI5MDYiIGd1aWQ9IjU0YTU1MjY4LTVhZTktNGZmMy04MzNjLWE1MDQzY2Q3OGY3MCI+
MTA3NDI8L2tleT48L2ZvcmVpZ24ta2V5cz48cmVmLXR5cGUgbmFtZT0iSm91cm5hbCBBcnRpY2xl
Ij4xNzwvcmVmLXR5cGU+PGNvbnRyaWJ1dG9ycz48YXV0aG9ycz48YXV0aG9yPlNtb290LCBKLiBD
LjwvYXV0aG9yPjxhdXRob3I+QmFyYmlhbiwgSy4gRC48L2F1dGhvcj48YXV0aG9yPlZhbiBHb21w
ZWwsIEouIEouPC9hdXRob3I+PGF1dGhvcj5TbW9vdCwgTC4gTS48L2F1dGhvcj48YXV0aG9yPkNo
YXVzc2VlLCBNLiBTLjwvYXV0aG9yPjxhdXRob3I+U3lsdmEsIEcuIEwuPC9hdXRob3I+PGF1dGhv
cj5TdHVyZGV2YW50LCBELiBFLjwvYXV0aG9yPjxhdXRob3I+Umlja2xlZnMsIFMuIE0uPC9hdXRo
b3I+PGF1dGhvcj5Qb3JjZWxsYSwgUy4gRi48L2F1dGhvcj48YXV0aG9yPlBhcmtpbnMsIEwuIEQu
PC9hdXRob3I+PGF1dGhvcj5CZXJlcywgUy4gQi48L2F1dGhvcj48YXV0aG9yPkNhbXBiZWxsLCBE
LiBTLjwvYXV0aG9yPjxhdXRob3I+U21pdGgsIFQuIE0uPC9hdXRob3I+PGF1dGhvcj5aaGFuZywg
US48L2F1dGhvcj48YXV0aG9yPkthcHVyLCBWLjwvYXV0aG9yPjxhdXRob3I+RGFseSwgSi4gQS48
L2F1dGhvcj48YXV0aG9yPlZlYXN5LCBMLiBHLjwvYXV0aG9yPjxhdXRob3I+TXVzc2VyLCBKLiBN
LjwvYXV0aG9yPjwvYXV0aG9ycz48L2NvbnRyaWJ1dG9ycz48YXV0aC1hZGRyZXNzPkxhYm9yYXRv
cnkgb2YgSHVtYW4gQmFjdGVyaWFsIFBhdGhvZ2VuZXNpcywgUm9ja3kgTW91bnRhaW4gTGFib3Jh
dG9yaWVzLCBOYXRpb25hbCBJbnN0aXR1dGUgb2YgQWxsZXJneSBhbmQgSW5mZWN0aW91cyBEaXNl
YXNlcywgTmF0aW9uYWwgSW5zdGl0dXRlcyBvZiBIZWFsdGgsIDkwMyBTb3V0aCA0dGggU3RyZWV0
LCBIYW1pbHRvbiwgTVQgNTk4NDAsIFVTQS48L2F1dGgtYWRkcmVzcz48dGl0bGVzPjx0aXRsZT5H
ZW5vbWUgc2VxdWVuY2UgYW5kIGNvbXBhcmF0aXZlIG1pY3JvYXJyYXkgYW5hbHlzaXMgb2Ygc2Vy
b3R5cGUgTTE4IGdyb3VwIEEgU3RyZXB0b2NvY2N1cyBzdHJhaW5zIGFzc29jaWF0ZWQgd2l0aCBh
Y3V0ZSByaGV1bWF0aWMgZmV2ZXIgb3V0YnJlYWtzPC90aXRsZT48c2Vjb25kYXJ5LXRpdGxlPlBy
b2MgTmF0bCBBY2FkIFNjaSBVIFMgQTwvc2Vjb25kYXJ5LXRpdGxlPjwvdGl0bGVzPjxwZXJpb2Rp
Y2FsPjxmdWxsLXRpdGxlPlByb2MgTmF0bCBBY2FkIFNjaSBVIFMgQTwvZnVsbC10aXRsZT48L3Bl
cmlvZGljYWw+PHBhZ2VzPjQ2NjgtNzM8L3BhZ2VzPjx2b2x1bWU+OTk8L3ZvbHVtZT48bnVtYmVy
Pjc8L251bWJlcj48ZWRpdGlvbj4yMDAyLzAzLzI4PC9lZGl0aW9uPjxrZXl3b3Jkcz48a2V5d29y
ZD5BY3V0ZSBEaXNlYXNlPC9rZXl3b3JkPjxrZXl3b3JkPkJhc2UgU2VxdWVuY2U8L2tleXdvcmQ+
PGtleXdvcmQ+RGlzZWFzZSBPdXRicmVha3M8L2tleXdvcmQ+PGtleXdvcmQ+R2VuZXRpYyBWYXJp
YXRpb248L2tleXdvcmQ+PGtleXdvcmQ+Kkdlbm9tZSwgQmFjdGVyaWFsPC9rZXl3b3JkPjxrZXl3
b3JkPkh1bWFuczwva2V5d29yZD48a2V5d29yZD5Nb2xlY3VsYXIgU2VxdWVuY2UgRGF0YTwva2V5
d29yZD48a2V5d29yZD4qT2xpZ29udWNsZW90aWRlIEFycmF5IFNlcXVlbmNlIEFuYWx5c2lzPC9r
ZXl3b3JkPjxrZXl3b3JkPlJoZXVtYXRpYyBGZXZlci9ldGlvbG9neS8qbWljcm9iaW9sb2d5PC9r
ZXl3b3JkPjxrZXl3b3JkPlNlcm90eXBpbmc8L2tleXdvcmQ+PGtleXdvcmQ+U3RyZXB0b2NvY2N1
cyBweW9nZW5lcy9jbGFzc2lmaWNhdGlvbi8qZ2VuZXRpY3M8L2tleXdvcmQ+PGtleXdvcmQ+Vmly
dWxlbmNlL2dlbmV0aWNzPC9rZXl3b3JkPjwva2V5d29yZHM+PGRhdGVzPjx5ZWFyPjIwMDI8L3ll
YXI+PHB1Yi1kYXRlcz48ZGF0ZT5BcHIgMjwvZGF0ZT48L3B1Yi1kYXRlcz48L2RhdGVzPjxpc2Ju
PjAwMjctODQyNCAoUHJpbnQpJiN4RDswMDI3LTg0MjQ8L2lzYm4+PGFjY2Vzc2lvbi1udW0+MTE5
MTcxMDg8L2FjY2Vzc2lvbi1udW0+PHVybHM+PC91cmxzPjxjdXN0b20yPlBNQzEyMzcwNTwvY3Vz
dG9tMj48ZWxlY3Ryb25pYy1yZXNvdXJjZS1udW0+MTAuMTA3My9wbmFzLjA2MjUyNjA5OTwvZWxl
Y3Ryb25pYy1yZXNvdXJjZS1udW0+PHJlbW90ZS1kYXRhYmFzZS1wcm92aWRlcj5OTE08L3JlbW90
ZS1kYXRhYmFzZS1wcm92aWRlcj48bGFuZ3VhZ2U+ZW5nPC9sYW5ndWFnZT48L3JlY29yZD48L0Np
dGU+PC9FbmROb3RlPn==
</w:fldData>
              </w:fldChar>
            </w:r>
            <w:r w:rsidR="00894942">
              <w:rPr>
                <w:rFonts w:ascii="Times New Roman" w:hAnsi="Times New Roman" w:cs="Times New Roman"/>
                <w:sz w:val="16"/>
                <w:szCs w:val="16"/>
              </w:rPr>
              <w:instrText xml:space="preserve"> ADDIN EN.CITE.DATA </w:instrText>
            </w:r>
            <w:r w:rsidR="00894942">
              <w:rPr>
                <w:rFonts w:ascii="Times New Roman" w:hAnsi="Times New Roman" w:cs="Times New Roman"/>
                <w:sz w:val="16"/>
                <w:szCs w:val="16"/>
              </w:rPr>
            </w:r>
            <w:r w:rsidR="00894942">
              <w:rPr>
                <w:rFonts w:ascii="Times New Roman" w:hAnsi="Times New Roman" w:cs="Times New Roman"/>
                <w:sz w:val="16"/>
                <w:szCs w:val="16"/>
              </w:rPr>
              <w:fldChar w:fldCharType="end"/>
            </w:r>
            <w:r w:rsidR="00894942">
              <w:rPr>
                <w:rFonts w:ascii="Times New Roman" w:hAnsi="Times New Roman" w:cs="Times New Roman"/>
                <w:sz w:val="16"/>
                <w:szCs w:val="16"/>
              </w:rPr>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10]</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Murai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7 found induction of various pathophysiological changes after </w:t>
            </w:r>
            <w:r w:rsidR="00894942">
              <w:rPr>
                <w:rFonts w:ascii="Times New Roman" w:hAnsi="Times New Roman" w:cs="Times New Roman"/>
                <w:sz w:val="16"/>
                <w:szCs w:val="16"/>
              </w:rPr>
              <w:t>intravenous</w:t>
            </w:r>
            <w:r w:rsidRPr="000217F1">
              <w:rPr>
                <w:rFonts w:ascii="Times New Roman" w:hAnsi="Times New Roman" w:cs="Times New Roman"/>
                <w:sz w:val="16"/>
                <w:szCs w:val="16"/>
              </w:rPr>
              <w:t xml:space="preserve"> dose of SPE into rabbits</w:t>
            </w:r>
            <w:r w:rsidR="00894942">
              <w:rPr>
                <w:rFonts w:ascii="Times New Roman" w:hAnsi="Times New Roman" w:cs="Times New Roman"/>
                <w:sz w:val="16"/>
                <w:szCs w:val="16"/>
              </w:rPr>
              <w:t xml:space="preserve"> </w:t>
            </w:r>
            <w:r w:rsidR="00894942">
              <w:rPr>
                <w:rFonts w:ascii="Times New Roman" w:hAnsi="Times New Roman" w:cs="Times New Roman"/>
                <w:sz w:val="16"/>
                <w:szCs w:val="16"/>
              </w:rPr>
              <w:fldChar w:fldCharType="begin"/>
            </w:r>
            <w:r w:rsidR="00894942">
              <w:rPr>
                <w:rFonts w:ascii="Times New Roman" w:hAnsi="Times New Roman" w:cs="Times New Roman"/>
                <w:sz w:val="16"/>
                <w:szCs w:val="16"/>
              </w:rPr>
              <w:instrText xml:space="preserve"> ADDIN EN.CITE &lt;EndNote&gt;&lt;Cite&gt;&lt;Author&gt;Murai&lt;/Author&gt;&lt;Year&gt;1987&lt;/Year&gt;&lt;RecNum&gt;14852&lt;/RecNum&gt;&lt;DisplayText&gt;[11]&lt;/DisplayText&gt;&lt;record&gt;&lt;rec-number&gt;14852&lt;/rec-number&gt;&lt;foreign-keys&gt;&lt;key app="EN" db-id="5sstfdwdpzfxwke9szqxx506dre5f2e2r005" timestamp="1641292977" guid="989ac416-1494-4cdc-974f-e1fee84a5640"&gt;14852&lt;/key&gt;&lt;/foreign-keys&gt;&lt;ref-type name="Journal Article"&gt;17&lt;/ref-type&gt;&lt;contributors&gt;&lt;authors&gt;&lt;author&gt;Murai, T.&lt;/author&gt;&lt;author&gt;Ogawa, Y.&lt;/author&gt;&lt;author&gt;Kawasaki, H.&lt;/author&gt;&lt;author&gt;Kanoh, S.&lt;/author&gt;&lt;/authors&gt;&lt;/contributors&gt;&lt;auth-address&gt;National Institute of Hygienic Sciences, Osaka, Japan.&lt;/auth-address&gt;&lt;titles&gt;&lt;title&gt;Physiology of the potentiation of lethal endotoxin shock by streptococcal pyrogenic exotoxin in rabbits&lt;/title&gt;&lt;secondary-title&gt;Infect Immun&lt;/secondary-title&gt;&lt;/titles&gt;&lt;periodical&gt;&lt;full-title&gt;Infect Immun&lt;/full-title&gt;&lt;/periodical&gt;&lt;pages&gt;2456-60&lt;/pages&gt;&lt;volume&gt;55&lt;/volume&gt;&lt;number&gt;10&lt;/number&gt;&lt;edition&gt;1987/10/01&lt;/edition&gt;&lt;keywords&gt;&lt;keyword&gt;Animals&lt;/keyword&gt;&lt;keyword&gt;*Bacterial Proteins&lt;/keyword&gt;&lt;keyword&gt;Blood Glucose/analysis&lt;/keyword&gt;&lt;keyword&gt;Drug Synergism&lt;/keyword&gt;&lt;keyword&gt;Endotoxins/*toxicity&lt;/keyword&gt;&lt;keyword&gt;Exotoxins/*pharmacology&lt;/keyword&gt;&lt;keyword&gt;Glucuronidase/blood&lt;/keyword&gt;&lt;keyword&gt;Lipid Peroxides/blood&lt;/keyword&gt;&lt;keyword&gt;Male&lt;/keyword&gt;&lt;keyword&gt;*Membrane Proteins&lt;/keyword&gt;&lt;keyword&gt;Rabbits&lt;/keyword&gt;&lt;keyword&gt;Shock, Septic/etiology/*physiopathology&lt;/keyword&gt;&lt;keyword&gt;*Streptococcus pyogenes&lt;/keyword&gt;&lt;/keywords&gt;&lt;dates&gt;&lt;year&gt;1987&lt;/year&gt;&lt;pub-dates&gt;&lt;date&gt;Oct&lt;/date&gt;&lt;/pub-dates&gt;&lt;/dates&gt;&lt;isbn&gt;0019-9567 (Print)&amp;#xD;0019-9567&lt;/isbn&gt;&lt;accession-num&gt;3308706&lt;/accession-num&gt;&lt;urls&gt;&lt;/urls&gt;&lt;custom2&gt;PMC260729&lt;/custom2&gt;&lt;electronic-resource-num&gt;10.1128/iai.55.10.2456-2460.1987&lt;/electronic-resource-num&gt;&lt;remote-database-provider&gt;NLM&lt;/remote-database-provider&gt;&lt;language&gt;eng&lt;/language&gt;&lt;/record&gt;&lt;/Cite&gt;&lt;/EndNote&gt;</w:instrText>
            </w:r>
            <w:r w:rsidR="00894942">
              <w:rPr>
                <w:rFonts w:ascii="Times New Roman" w:hAnsi="Times New Roman" w:cs="Times New Roman"/>
                <w:sz w:val="16"/>
                <w:szCs w:val="16"/>
              </w:rPr>
              <w:fldChar w:fldCharType="separate"/>
            </w:r>
            <w:r w:rsidR="00894942">
              <w:rPr>
                <w:rFonts w:ascii="Times New Roman" w:hAnsi="Times New Roman" w:cs="Times New Roman"/>
                <w:noProof/>
                <w:sz w:val="16"/>
                <w:szCs w:val="16"/>
              </w:rPr>
              <w:t>[11]</w:t>
            </w:r>
            <w:r w:rsidR="008949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Kamezaw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9 found evidence of mitogenic activity through</w:t>
            </w:r>
            <w:r w:rsidR="004B5E80">
              <w:rPr>
                <w:rFonts w:ascii="Times New Roman" w:hAnsi="Times New Roman" w:cs="Times New Roman"/>
                <w:sz w:val="16"/>
                <w:szCs w:val="16"/>
              </w:rPr>
              <w:t xml:space="preserve"> </w:t>
            </w:r>
            <w:r w:rsidRPr="000217F1">
              <w:rPr>
                <w:rFonts w:ascii="Times New Roman" w:hAnsi="Times New Roman" w:cs="Times New Roman"/>
                <w:sz w:val="16"/>
                <w:szCs w:val="16"/>
              </w:rPr>
              <w:t>blastogenic response of rabbit lymphocytes to SPE A</w:t>
            </w:r>
            <w:r w:rsidR="004B5E80">
              <w:rPr>
                <w:rFonts w:ascii="Times New Roman" w:hAnsi="Times New Roman" w:cs="Times New Roman"/>
                <w:sz w:val="16"/>
                <w:szCs w:val="16"/>
              </w:rPr>
              <w:t xml:space="preserve"> </w:t>
            </w:r>
            <w:r w:rsidR="004B5E80">
              <w:rPr>
                <w:rFonts w:ascii="Times New Roman" w:hAnsi="Times New Roman" w:cs="Times New Roman"/>
                <w:sz w:val="16"/>
                <w:szCs w:val="16"/>
              </w:rPr>
              <w:fldChar w:fldCharType="begin">
                <w:fldData xml:space="preserve">PEVuZE5vdGU+PENpdGU+PEF1dGhvcj5LYW1lemF3YTwvQXV0aG9yPjxZZWFyPjE5ODk8L1llYXI+
PFJlY051bT4xNDgyNjwvUmVjTnVtPjxEaXNwbGF5VGV4dD5bMTJdPC9EaXNwbGF5VGV4dD48cmVj
b3JkPjxyZWMtbnVtYmVyPjE0ODI2PC9yZWMtbnVtYmVyPjxmb3JlaWduLWtleXM+PGtleSBhcHA9
IkVOIiBkYi1pZD0iNXNzdGZkd2RwemZ4d2tlOXN6cXh4NTA2ZHJlNWYyZTJyMDA1IiB0aW1lc3Rh
bXA9IjE2NDEyOTI5NzciIGd1aWQ9IjkxMDU0NzI1LWZmNDktNDM4Ny05N2M0LTgwNzgxMjExZDc2
YSI+MTQ4MjY8L2tleT48L2ZvcmVpZ24ta2V5cz48cmVmLXR5cGUgbmFtZT0iSm91cm5hbCBBcnRp
Y2xlIj4xNzwvcmVmLXR5cGU+PGNvbnRyaWJ1dG9ycz48YXV0aG9ycz48YXV0aG9yPkthbWV6YXdh
LCBZLjwvYXV0aG9yPjxhdXRob3I+TmFrYWhhcmEsIFQuPC9hdXRob3I+PC9hdXRob3JzPjwvY29u
dHJpYnV0b3JzPjxhdXRoLWFkZHJlc3M+RGVwYXJ0bWVudCBvZiBNaWNyb2Jpb2xvZ3ksIFNhaXRh
bWEgQ29sbGVnZSBvZiBIZWFsdGguPC9hdXRoLWFkZHJlc3M+PHRpdGxlcz48dGl0bGU+UHVyaWZp
Y2F0aW9uIGFuZCBjaGFyYWN0ZXJpemF0aW9uIG9mIHN0cmVwdG9jb2NjYWwgZXJ5dGhyb2dlbmlj
IHRveGluIHR5cGUgQSBwcm9kdWNlZCBieSBTdHJlcHRvY29jY3VzIHB5b2dlbmVzIHN0cmFpbiBO
WS01IGN1bHR1cmVkIGluIHRoZSBzeW50aGV0aWMgbWVkaXVtIE5DVEMtMTM1LiBDb21wYXJpc29u
IHdpdGggdGhlIGRpYWx5emVkIG1lZGl1bSAoVFAgbWVkaXVtKS1kZXJpdmVkIHRveGluPC90aXRs
ZT48c2Vjb25kYXJ5LXRpdGxlPk1pY3JvYmlvbCBJbW11bm9sPC9zZWNvbmRhcnktdGl0bGU+PC90
aXRsZXM+PHBlcmlvZGljYWw+PGZ1bGwtdGl0bGU+TWljcm9iaW9sIEltbXVub2w8L2Z1bGwtdGl0
bGU+PC9wZXJpb2RpY2FsPjxwYWdlcz4xODMtOTQ8L3BhZ2VzPjx2b2x1bWU+MzM8L3ZvbHVtZT48
bnVtYmVyPjM8L251bWJlcj48ZWRpdGlvbj4xOTg5LzAxLzAxPC9lZGl0aW9uPjxrZXl3b3Jkcz48
a2V5d29yZD5BbWlubyBBY2lkIFNlcXVlbmNlPC9rZXl3b3JkPjxrZXl3b3JkPkFtaW5vIEFjaWRz
L2FuYWx5c2lzPC9rZXl3b3JkPjxrZXl3b3JkPipCYWN0ZXJpYWwgUHJvdGVpbnM8L2tleXdvcmQ+
PGtleXdvcmQ+Q2hlbWljYWwgUGhlbm9tZW5hPC9rZXl3b3JkPjxrZXl3b3JkPkNoZW1pc3RyeTwv
a2V5d29yZD48a2V5d29yZD5DaHJvbWF0b2dyYXBoeSwgR2VsPC9rZXl3b3JkPjxrZXl3b3JkPkNo
cm9tYXRvZ3JhcGh5LCBIaWdoIFByZXNzdXJlIExpcXVpZDwva2V5d29yZD48a2V5d29yZD5DdWx0
dXJlIE1lZGlhLyptZXRhYm9saXNtPC9rZXl3b3JkPjxrZXl3b3JkPkVsZWN0cm9waG9yZXNpcywg
UG9seWFjcnlsYW1pZGUgR2VsPC9rZXl3b3JkPjxrZXl3b3JkPkV4b3RveGlucy9nZW5ldGljcy8q
aXNvbGF0aW9uICZhbXA7IHB1cmlmaWNhdGlvbi90b3hpY2l0eTwva2V5d29yZD48a2V5d29yZD5J
bW11bm9kaWZmdXNpb248L2tleXdvcmQ+PGtleXdvcmQ+Kk1lbWJyYW5lIFByb3RlaW5zPC9rZXl3
b3JkPjxrZXl3b3JkPk1pdG9nZW5zL2dlbmV0aWNzLyppc29sYXRpb24gJmFtcDsgcHVyaWZpY2F0
aW9uL21ldGFib2xpc208L2tleXdvcmQ+PGtleXdvcmQ+TW9sZWN1bGFyIFNlcXVlbmNlIERhdGE8
L2tleXdvcmQ+PGtleXdvcmQ+U2tpbiBUZXN0czwva2V5d29yZD48a2V5d29yZD5TdHJlcHRvY29j
Y3VzIHB5b2dlbmVzLyphbmFseXNpczwva2V5d29yZD48L2tleXdvcmRzPjxkYXRlcz48eWVhcj4x
OTg5PC95ZWFyPjwvZGF0ZXM+PGlzYm4+MDM4NS01NjAwIChQcmludCkmI3hEOzAzODUtNTYwMDwv
aXNibj48YWNjZXNzaW9uLW51bT4yNDk4NjIxPC9hY2Nlc3Npb24tbnVtPjx1cmxzPjwvdXJscz48
ZWxlY3Ryb25pYy1yZXNvdXJjZS1udW0+MTAuMTExMS9qLjEzNDgtMDQyMS4xOTg5LnRiMDE1MTIu
eDwvZWxlY3Ryb25pYy1yZXNvdXJjZS1udW0+PHJlbW90ZS1kYXRhYmFzZS1wcm92aWRlcj5OTE08
L3JlbW90ZS1kYXRhYmFzZS1wcm92aWRlcj48bGFuZ3VhZ2U+ZW5nPC9sYW5ndWFnZT48L3JlY29y
ZD48L0NpdGU+PC9FbmROb3RlPgB=
</w:fldData>
              </w:fldChar>
            </w:r>
            <w:r w:rsidR="004B5E80">
              <w:rPr>
                <w:rFonts w:ascii="Times New Roman" w:hAnsi="Times New Roman" w:cs="Times New Roman"/>
                <w:sz w:val="16"/>
                <w:szCs w:val="16"/>
              </w:rPr>
              <w:instrText xml:space="preserve"> ADDIN EN.CITE </w:instrText>
            </w:r>
            <w:r w:rsidR="004B5E80">
              <w:rPr>
                <w:rFonts w:ascii="Times New Roman" w:hAnsi="Times New Roman" w:cs="Times New Roman"/>
                <w:sz w:val="16"/>
                <w:szCs w:val="16"/>
              </w:rPr>
              <w:fldChar w:fldCharType="begin">
                <w:fldData xml:space="preserve">PEVuZE5vdGU+PENpdGU+PEF1dGhvcj5LYW1lemF3YTwvQXV0aG9yPjxZZWFyPjE5ODk8L1llYXI+
PFJlY051bT4xNDgyNjwvUmVjTnVtPjxEaXNwbGF5VGV4dD5bMTJdPC9EaXNwbGF5VGV4dD48cmVj
b3JkPjxyZWMtbnVtYmVyPjE0ODI2PC9yZWMtbnVtYmVyPjxmb3JlaWduLWtleXM+PGtleSBhcHA9
IkVOIiBkYi1pZD0iNXNzdGZkd2RwemZ4d2tlOXN6cXh4NTA2ZHJlNWYyZTJyMDA1IiB0aW1lc3Rh
bXA9IjE2NDEyOTI5NzciIGd1aWQ9IjkxMDU0NzI1LWZmNDktNDM4Ny05N2M0LTgwNzgxMjExZDc2
YSI+MTQ4MjY8L2tleT48L2ZvcmVpZ24ta2V5cz48cmVmLXR5cGUgbmFtZT0iSm91cm5hbCBBcnRp
Y2xlIj4xNzwvcmVmLXR5cGU+PGNvbnRyaWJ1dG9ycz48YXV0aG9ycz48YXV0aG9yPkthbWV6YXdh
LCBZLjwvYXV0aG9yPjxhdXRob3I+TmFrYWhhcmEsIFQuPC9hdXRob3I+PC9hdXRob3JzPjwvY29u
dHJpYnV0b3JzPjxhdXRoLWFkZHJlc3M+RGVwYXJ0bWVudCBvZiBNaWNyb2Jpb2xvZ3ksIFNhaXRh
bWEgQ29sbGVnZSBvZiBIZWFsdGguPC9hdXRoLWFkZHJlc3M+PHRpdGxlcz48dGl0bGU+UHVyaWZp
Y2F0aW9uIGFuZCBjaGFyYWN0ZXJpemF0aW9uIG9mIHN0cmVwdG9jb2NjYWwgZXJ5dGhyb2dlbmlj
IHRveGluIHR5cGUgQSBwcm9kdWNlZCBieSBTdHJlcHRvY29jY3VzIHB5b2dlbmVzIHN0cmFpbiBO
WS01IGN1bHR1cmVkIGluIHRoZSBzeW50aGV0aWMgbWVkaXVtIE5DVEMtMTM1LiBDb21wYXJpc29u
IHdpdGggdGhlIGRpYWx5emVkIG1lZGl1bSAoVFAgbWVkaXVtKS1kZXJpdmVkIHRveGluPC90aXRs
ZT48c2Vjb25kYXJ5LXRpdGxlPk1pY3JvYmlvbCBJbW11bm9sPC9zZWNvbmRhcnktdGl0bGU+PC90
aXRsZXM+PHBlcmlvZGljYWw+PGZ1bGwtdGl0bGU+TWljcm9iaW9sIEltbXVub2w8L2Z1bGwtdGl0
bGU+PC9wZXJpb2RpY2FsPjxwYWdlcz4xODMtOTQ8L3BhZ2VzPjx2b2x1bWU+MzM8L3ZvbHVtZT48
bnVtYmVyPjM8L251bWJlcj48ZWRpdGlvbj4xOTg5LzAxLzAxPC9lZGl0aW9uPjxrZXl3b3Jkcz48
a2V5d29yZD5BbWlubyBBY2lkIFNlcXVlbmNlPC9rZXl3b3JkPjxrZXl3b3JkPkFtaW5vIEFjaWRz
L2FuYWx5c2lzPC9rZXl3b3JkPjxrZXl3b3JkPipCYWN0ZXJpYWwgUHJvdGVpbnM8L2tleXdvcmQ+
PGtleXdvcmQ+Q2hlbWljYWwgUGhlbm9tZW5hPC9rZXl3b3JkPjxrZXl3b3JkPkNoZW1pc3RyeTwv
a2V5d29yZD48a2V5d29yZD5DaHJvbWF0b2dyYXBoeSwgR2VsPC9rZXl3b3JkPjxrZXl3b3JkPkNo
cm9tYXRvZ3JhcGh5LCBIaWdoIFByZXNzdXJlIExpcXVpZDwva2V5d29yZD48a2V5d29yZD5DdWx0
dXJlIE1lZGlhLyptZXRhYm9saXNtPC9rZXl3b3JkPjxrZXl3b3JkPkVsZWN0cm9waG9yZXNpcywg
UG9seWFjcnlsYW1pZGUgR2VsPC9rZXl3b3JkPjxrZXl3b3JkPkV4b3RveGlucy9nZW5ldGljcy8q
aXNvbGF0aW9uICZhbXA7IHB1cmlmaWNhdGlvbi90b3hpY2l0eTwva2V5d29yZD48a2V5d29yZD5J
bW11bm9kaWZmdXNpb248L2tleXdvcmQ+PGtleXdvcmQ+Kk1lbWJyYW5lIFByb3RlaW5zPC9rZXl3
b3JkPjxrZXl3b3JkPk1pdG9nZW5zL2dlbmV0aWNzLyppc29sYXRpb24gJmFtcDsgcHVyaWZpY2F0
aW9uL21ldGFib2xpc208L2tleXdvcmQ+PGtleXdvcmQ+TW9sZWN1bGFyIFNlcXVlbmNlIERhdGE8
L2tleXdvcmQ+PGtleXdvcmQ+U2tpbiBUZXN0czwva2V5d29yZD48a2V5d29yZD5TdHJlcHRvY29j
Y3VzIHB5b2dlbmVzLyphbmFseXNpczwva2V5d29yZD48L2tleXdvcmRzPjxkYXRlcz48eWVhcj4x
OTg5PC95ZWFyPjwvZGF0ZXM+PGlzYm4+MDM4NS01NjAwIChQcmludCkmI3hEOzAzODUtNTYwMDwv
aXNibj48YWNjZXNzaW9uLW51bT4yNDk4NjIxPC9hY2Nlc3Npb24tbnVtPjx1cmxzPjwvdXJscz48
ZWxlY3Ryb25pYy1yZXNvdXJjZS1udW0+MTAuMTExMS9qLjEzNDgtMDQyMS4xOTg5LnRiMDE1MTIu
eDwvZWxlY3Ryb25pYy1yZXNvdXJjZS1udW0+PHJlbW90ZS1kYXRhYmFzZS1wcm92aWRlcj5OTE08
L3JlbW90ZS1kYXRhYmFzZS1wcm92aWRlcj48bGFuZ3VhZ2U+ZW5nPC9sYW5ndWFnZT48L3JlY29y
ZD48L0NpdGU+PC9FbmROb3RlPgB=
</w:fldData>
              </w:fldChar>
            </w:r>
            <w:r w:rsidR="004B5E80">
              <w:rPr>
                <w:rFonts w:ascii="Times New Roman" w:hAnsi="Times New Roman" w:cs="Times New Roman"/>
                <w:sz w:val="16"/>
                <w:szCs w:val="16"/>
              </w:rPr>
              <w:instrText xml:space="preserve"> ADDIN EN.CITE.DATA </w:instrText>
            </w:r>
            <w:r w:rsidR="004B5E80">
              <w:rPr>
                <w:rFonts w:ascii="Times New Roman" w:hAnsi="Times New Roman" w:cs="Times New Roman"/>
                <w:sz w:val="16"/>
                <w:szCs w:val="16"/>
              </w:rPr>
            </w:r>
            <w:r w:rsidR="004B5E80">
              <w:rPr>
                <w:rFonts w:ascii="Times New Roman" w:hAnsi="Times New Roman" w:cs="Times New Roman"/>
                <w:sz w:val="16"/>
                <w:szCs w:val="16"/>
              </w:rPr>
              <w:fldChar w:fldCharType="end"/>
            </w:r>
            <w:r w:rsidR="004B5E80">
              <w:rPr>
                <w:rFonts w:ascii="Times New Roman" w:hAnsi="Times New Roman" w:cs="Times New Roman"/>
                <w:sz w:val="16"/>
                <w:szCs w:val="16"/>
              </w:rPr>
            </w:r>
            <w:r w:rsidR="004B5E80">
              <w:rPr>
                <w:rFonts w:ascii="Times New Roman" w:hAnsi="Times New Roman" w:cs="Times New Roman"/>
                <w:sz w:val="16"/>
                <w:szCs w:val="16"/>
              </w:rPr>
              <w:fldChar w:fldCharType="separate"/>
            </w:r>
            <w:r w:rsidR="004B5E80">
              <w:rPr>
                <w:rFonts w:ascii="Times New Roman" w:hAnsi="Times New Roman" w:cs="Times New Roman"/>
                <w:noProof/>
                <w:sz w:val="16"/>
                <w:szCs w:val="16"/>
              </w:rPr>
              <w:t>[12]</w:t>
            </w:r>
            <w:r w:rsidR="004B5E8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In a study by Lee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9, toxins were delivered through mini</w:t>
            </w:r>
            <w:r w:rsidR="004B5E80">
              <w:rPr>
                <w:rFonts w:ascii="Times New Roman" w:hAnsi="Times New Roman" w:cs="Times New Roman"/>
                <w:sz w:val="16"/>
                <w:szCs w:val="16"/>
              </w:rPr>
              <w:t>-</w:t>
            </w:r>
            <w:r w:rsidRPr="000217F1">
              <w:rPr>
                <w:rFonts w:ascii="Times New Roman" w:hAnsi="Times New Roman" w:cs="Times New Roman"/>
                <w:sz w:val="16"/>
                <w:szCs w:val="16"/>
              </w:rPr>
              <w:t>osmotic pumps implanted subcutaneously in rabbits</w:t>
            </w:r>
            <w:r w:rsidR="004B5E80">
              <w:rPr>
                <w:rFonts w:ascii="Times New Roman" w:hAnsi="Times New Roman" w:cs="Times New Roman"/>
                <w:sz w:val="16"/>
                <w:szCs w:val="16"/>
              </w:rPr>
              <w:t>, with</w:t>
            </w:r>
            <w:r w:rsidRPr="000217F1">
              <w:rPr>
                <w:rFonts w:ascii="Times New Roman" w:hAnsi="Times New Roman" w:cs="Times New Roman"/>
                <w:sz w:val="16"/>
                <w:szCs w:val="16"/>
              </w:rPr>
              <w:t xml:space="preserve"> SPE A found to be significantly more toxic to rabbits than C </w:t>
            </w:r>
            <w:r w:rsidR="004B5E80">
              <w:rPr>
                <w:rFonts w:ascii="Times New Roman" w:hAnsi="Times New Roman" w:cs="Times New Roman"/>
                <w:sz w:val="16"/>
                <w:szCs w:val="16"/>
              </w:rPr>
              <w:fldChar w:fldCharType="begin"/>
            </w:r>
            <w:r w:rsidR="004B5E80">
              <w:rPr>
                <w:rFonts w:ascii="Times New Roman" w:hAnsi="Times New Roman" w:cs="Times New Roman"/>
                <w:sz w:val="16"/>
                <w:szCs w:val="16"/>
              </w:rPr>
              <w:instrText xml:space="preserve"> ADDIN EN.CITE &lt;EndNote&gt;&lt;Cite&gt;&lt;Author&gt;Lee&lt;/Author&gt;&lt;Year&gt;1989&lt;/Year&gt;&lt;RecNum&gt;14807&lt;/RecNum&gt;&lt;DisplayText&gt;[13]&lt;/DisplayText&gt;&lt;record&gt;&lt;rec-number&gt;14807&lt;/rec-number&gt;&lt;foreign-keys&gt;&lt;key app="EN" db-id="5sstfdwdpzfxwke9szqxx506dre5f2e2r005" timestamp="1641292977" guid="d03317fb-f1e8-4c09-be80-f9a6f5909396"&gt;14807&lt;/key&gt;&lt;/foreign-keys&gt;&lt;ref-type name="Journal Article"&gt;17&lt;/ref-type&gt;&lt;contributors&gt;&lt;authors&gt;&lt;author&gt;Lee, P. K.&lt;/author&gt;&lt;author&gt;Schlievert, P. M.&lt;/author&gt;&lt;/authors&gt;&lt;/contributors&gt;&lt;auth-address&gt;Department of Microbiology, University of Minnesota Medical School, Minneapolis 55455.&lt;/auth-address&gt;&lt;titles&gt;&lt;title&gt;Quantification and toxicity of group A streptococcal pyrogenic exotoxins in an animal model of toxic shock syndrome-like illness&lt;/title&gt;&lt;secondary-title&gt;J Clin Microbiol&lt;/secondary-title&gt;&lt;/titles&gt;&lt;periodical&gt;&lt;full-title&gt;J Clin Microbiol&lt;/full-title&gt;&lt;/periodical&gt;&lt;pages&gt;1890-2&lt;/pages&gt;&lt;volume&gt;27&lt;/volume&gt;&lt;number&gt;8&lt;/number&gt;&lt;edition&gt;1989/08/01&lt;/edition&gt;&lt;keywords&gt;&lt;keyword&gt;Animals&lt;/keyword&gt;&lt;keyword&gt;*Bacterial Proteins&lt;/keyword&gt;&lt;keyword&gt;Disease Models, Animal&lt;/keyword&gt;&lt;keyword&gt;Exotoxins/administration &amp;amp; dosage/*biosynthesis/toxicity&lt;/keyword&gt;&lt;keyword&gt;Immunodiffusion&lt;/keyword&gt;&lt;keyword&gt;Infusion Pumps&lt;/keyword&gt;&lt;keyword&gt;*Membrane Proteins&lt;/keyword&gt;&lt;keyword&gt;Rabbits&lt;/keyword&gt;&lt;keyword&gt;Shock, Septic/*microbiology&lt;/keyword&gt;&lt;keyword&gt;Streptococcus pyogenes/*metabolism&lt;/keyword&gt;&lt;/keywords&gt;&lt;dates&gt;&lt;year&gt;1989&lt;/year&gt;&lt;pub-dates&gt;&lt;date&gt;Aug&lt;/date&gt;&lt;/pub-dates&gt;&lt;/dates&gt;&lt;isbn&gt;0095-1137 (Print)&amp;#xD;0095-1137&lt;/isbn&gt;&lt;accession-num&gt;2504778&lt;/accession-num&gt;&lt;urls&gt;&lt;/urls&gt;&lt;custom2&gt;PMC267693&lt;/custom2&gt;&lt;electronic-resource-num&gt;10.1128/jcm.27.8.1890-1892.1989&lt;/electronic-resource-num&gt;&lt;remote-database-provider&gt;NLM&lt;/remote-database-provider&gt;&lt;language&gt;eng&lt;/language&gt;&lt;/record&gt;&lt;/Cite&gt;&lt;/EndNote&gt;</w:instrText>
            </w:r>
            <w:r w:rsidR="004B5E80">
              <w:rPr>
                <w:rFonts w:ascii="Times New Roman" w:hAnsi="Times New Roman" w:cs="Times New Roman"/>
                <w:sz w:val="16"/>
                <w:szCs w:val="16"/>
              </w:rPr>
              <w:fldChar w:fldCharType="separate"/>
            </w:r>
            <w:r w:rsidR="004B5E80">
              <w:rPr>
                <w:rFonts w:ascii="Times New Roman" w:hAnsi="Times New Roman" w:cs="Times New Roman"/>
                <w:noProof/>
                <w:sz w:val="16"/>
                <w:szCs w:val="16"/>
              </w:rPr>
              <w:t>[13]</w:t>
            </w:r>
            <w:r w:rsidR="004B5E8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Peptide antagonists against SPE A and C protected mice against lethal challenges with components, rescuing mice undergoing toxic shock, in a study by Arad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1</w:t>
            </w:r>
            <w:r w:rsidR="004B5E80">
              <w:rPr>
                <w:rFonts w:ascii="Times New Roman" w:hAnsi="Times New Roman" w:cs="Times New Roman"/>
                <w:sz w:val="16"/>
                <w:szCs w:val="16"/>
              </w:rPr>
              <w:t xml:space="preserve"> </w:t>
            </w:r>
            <w:r w:rsidR="004B5E80">
              <w:rPr>
                <w:rFonts w:ascii="Times New Roman" w:hAnsi="Times New Roman" w:cs="Times New Roman"/>
                <w:sz w:val="16"/>
                <w:szCs w:val="16"/>
              </w:rPr>
              <w:fldChar w:fldCharType="begin">
                <w:fldData xml:space="preserve">PEVuZE5vdGU+PENpdGU+PEF1dGhvcj5BcmFkPC9BdXRob3I+PFllYXI+MjAwMTwvWWVhcj48UmVj
TnVtPjE0MDA2PC9SZWNOdW0+PERpc3BsYXlUZXh0PlsxNF08L0Rpc3BsYXlUZXh0PjxyZWNvcmQ+
PHJlYy1udW1iZXI+MTQwMDY8L3JlYy1udW1iZXI+PGZvcmVpZ24ta2V5cz48a2V5IGFwcD0iRU4i
IGRiLWlkPSI1c3N0ZmR3ZHB6Znh3a2U5c3pxeHg1MDZkcmU1ZjJlMnIwMDUiIHRpbWVzdGFtcD0i
MTY0MTI5Mjk3NiIgZ3VpZD0iNjkwNzg1ZWYtZmY3OC00OTEyLTk3Y2QtMjVjMGVmZTgwMDc2Ij4x
NDAwNjwva2V5PjwvZm9yZWlnbi1rZXlzPjxyZWYtdHlwZSBuYW1lPSJKb3VybmFsIEFydGljbGUi
PjE3PC9yZWYtdHlwZT48Y29udHJpYnV0b3JzPjxhdXRob3JzPjxhdXRob3I+QXJhZCwgRy48L2F1
dGhvcj48YXV0aG9yPkhpbGxtYW4sIEQuPC9hdXRob3I+PGF1dGhvcj5MZXZ5LCBSLjwvYXV0aG9y
PjxhdXRob3I+S2FlbXBmZXIsIFIuPC9hdXRob3I+PC9hdXRob3JzPjwvY29udHJpYnV0b3JzPjxh
dXRoLWFkZHJlc3M+RGVwYXJ0bWVudCBvZiBNb2xlY3VsYXIgVmlyb2xvZ3ksIFRoZSBIZWJyZXcg
VW5pdmVyc2l0eS1IYWRhc3NhaCBNZWRpY2FsIFNjaG9vbCwgSmVydXNhbGVtLCBJc3JhZWwuPC9h
dXRoLWFkZHJlc3M+PHRpdGxlcz48dGl0bGU+U3VwZXJhbnRpZ2VuIGFudGFnb25pc3QgYmxvY2tz
IFRoMSBjeXRva2luZSBnZW5lIGluZHVjdGlvbiBhbmQgbGV0aGFsIHNob2NrPC90aXRsZT48c2Vj
b25kYXJ5LXRpdGxlPkogTGV1a29jIEJpb2w8L3NlY29uZGFyeS10aXRsZT48L3RpdGxlcz48cGVy
aW9kaWNhbD48ZnVsbC10aXRsZT5KIExldWtvYyBCaW9sPC9mdWxsLXRpdGxlPjwvcGVyaW9kaWNh
bD48cGFnZXM+OTIxLTc8L3BhZ2VzPjx2b2x1bWU+Njk8L3ZvbHVtZT48bnVtYmVyPjY8L251bWJl
cj48ZWRpdGlvbj4yMDAxLzA2LzE5PC9lZGl0aW9uPjxrZXl3b3Jkcz48a2V5d29yZD5BbWlubyBB
Y2lkIE1vdGlmczwva2V5d29yZD48a2V5d29yZD5BbmltYWxzPC9rZXl3b3JkPjxrZXl3b3JkPkFu
dGlnZW5zLCBCYWN0ZXJpYWwvY2hlbWlzdHJ5L2ltbXVub2xvZ3kvKnRveGljaXR5PC9rZXl3b3Jk
PjxrZXl3b3JkPkN5dG9raW5lcy9iaW9zeW50aGVzaXMvKmdlbmV0aWNzPC9rZXl3b3JkPjxrZXl3
b3JkPkVudGVyb3RveGlucy8qYW50YWdvbmlzdHMgJmFtcDsgaW5oaWJpdG9ycy9jaGVtaXN0cnkv
aW1tdW5vbG9neS90b3hpY2l0eTwva2V5d29yZD48a2V5d29yZD5GZW1hbGU8L2tleXdvcmQ+PGtl
eXdvcmQ+SGlzdG9jb21wYXRpYmlsaXR5IEFudGlnZW5zIENsYXNzIElJL2ltbXVub2xvZ3k8L2tl
eXdvcmQ+PGtleXdvcmQ+SHVtYW5zPC9rZXl3b3JkPjxrZXl3b3JkPkludGVyZmVyb24tZ2FtbWEv
Ymlvc3ludGhlc2lzL2dlbmV0aWNzPC9rZXl3b3JkPjxrZXl3b3JkPkludGVybGV1a2luLTIvYmlv
c3ludGhlc2lzL2dlbmV0aWNzPC9rZXl3b3JkPjxrZXl3b3JkPk1pY2U8L2tleXdvcmQ+PGtleXdv
cmQ+TWljZSwgSW5icmVkIEJBTEIgQzwva2V5d29yZD48a2V5d29yZD5Nb2RlbHMsIE1vbGVjdWxh
cjwva2V5d29yZD48a2V5d29yZD5QZXB0aWRlIEZyYWdtZW50cy9jaGVtaWNhbCBzeW50aGVzaXMv
Y2hlbWlzdHJ5LypwaGFybWFjb2xvZ3kvdGhlcmFwZXV0aWMgdXNlPC9rZXl3b3JkPjxrZXl3b3Jk
PlByb3RlaW4gQ29uZm9ybWF0aW9uPC9rZXl3b3JkPjxrZXl3b3JkPlByb3RlaW4gU3RydWN0dXJl
LCBUZXJ0aWFyeTwva2V5d29yZD48a2V5d29yZD5TaG9jaywgU2VwdGljLypwcmV2ZW50aW9uICZh
bXA7IGNvbnRyb2w8L2tleXdvcmQ+PGtleXdvcmQ+U3RhcGh5bG9jb2NjdXMgYXVyZXVzLyppbW11
bm9sb2d5PC9rZXl3b3JkPjxrZXl3b3JkPlN0cmVwdG9jb2NjdXMgcHlvZ2VuZXMvKmltbXVub2xv
Z3k8L2tleXdvcmQ+PGtleXdvcmQ+U3RydWN0dXJlLUFjdGl2aXR5IFJlbGF0aW9uc2hpcDwva2V5
d29yZD48a2V5d29yZD5TdXBlcmFudGlnZW5zL2NoZW1pc3RyeS9pbW11bm9sb2d5Lyp0b3hpY2l0
eTwva2V5d29yZD48a2V5d29yZD5UaDEgQ2VsbHMvKmRydWcgZWZmZWN0cy9pbW11bm9sb2d5L21l
dGFib2xpc208L2tleXdvcmQ+PGtleXdvcmQ+VHVtb3IgTmVjcm9zaXMgRmFjdG9yLWFscGhhL2Jp
b3N5bnRoZXNpcy9nZW5ldGljczwva2V5d29yZD48L2tleXdvcmRzPjxkYXRlcz48eWVhcj4yMDAx
PC95ZWFyPjxwdWItZGF0ZXM+PGRhdGU+SnVuPC9kYXRlPjwvcHViLWRhdGVzPjwvZGF0ZXM+PGlz
Ym4+MDc0MS01NDAwIChQcmludCkmI3hEOzA3NDEtNTQwMDwvaXNibj48YWNjZXNzaW9uLW51bT4x
MTQwNDM3NzwvYWNjZXNzaW9uLW51bT48dXJscz48L3VybHM+PHJlbW90ZS1kYXRhYmFzZS1wcm92
aWRlcj5OTE08L3JlbW90ZS1kYXRhYmFzZS1wcm92aWRlcj48bGFuZ3VhZ2U+ZW5nPC9sYW5ndWFn
ZT48L3JlY29yZD48L0NpdGU+PC9FbmROb3RlPn==
</w:fldData>
              </w:fldChar>
            </w:r>
            <w:r w:rsidR="004B5E80">
              <w:rPr>
                <w:rFonts w:ascii="Times New Roman" w:hAnsi="Times New Roman" w:cs="Times New Roman"/>
                <w:sz w:val="16"/>
                <w:szCs w:val="16"/>
              </w:rPr>
              <w:instrText xml:space="preserve"> ADDIN EN.CITE </w:instrText>
            </w:r>
            <w:r w:rsidR="004B5E80">
              <w:rPr>
                <w:rFonts w:ascii="Times New Roman" w:hAnsi="Times New Roman" w:cs="Times New Roman"/>
                <w:sz w:val="16"/>
                <w:szCs w:val="16"/>
              </w:rPr>
              <w:fldChar w:fldCharType="begin">
                <w:fldData xml:space="preserve">PEVuZE5vdGU+PENpdGU+PEF1dGhvcj5BcmFkPC9BdXRob3I+PFllYXI+MjAwMTwvWWVhcj48UmVj
TnVtPjE0MDA2PC9SZWNOdW0+PERpc3BsYXlUZXh0PlsxNF08L0Rpc3BsYXlUZXh0PjxyZWNvcmQ+
PHJlYy1udW1iZXI+MTQwMDY8L3JlYy1udW1iZXI+PGZvcmVpZ24ta2V5cz48a2V5IGFwcD0iRU4i
IGRiLWlkPSI1c3N0ZmR3ZHB6Znh3a2U5c3pxeHg1MDZkcmU1ZjJlMnIwMDUiIHRpbWVzdGFtcD0i
MTY0MTI5Mjk3NiIgZ3VpZD0iNjkwNzg1ZWYtZmY3OC00OTEyLTk3Y2QtMjVjMGVmZTgwMDc2Ij4x
NDAwNjwva2V5PjwvZm9yZWlnbi1rZXlzPjxyZWYtdHlwZSBuYW1lPSJKb3VybmFsIEFydGljbGUi
PjE3PC9yZWYtdHlwZT48Y29udHJpYnV0b3JzPjxhdXRob3JzPjxhdXRob3I+QXJhZCwgRy48L2F1
dGhvcj48YXV0aG9yPkhpbGxtYW4sIEQuPC9hdXRob3I+PGF1dGhvcj5MZXZ5LCBSLjwvYXV0aG9y
PjxhdXRob3I+S2FlbXBmZXIsIFIuPC9hdXRob3I+PC9hdXRob3JzPjwvY29udHJpYnV0b3JzPjxh
dXRoLWFkZHJlc3M+RGVwYXJ0bWVudCBvZiBNb2xlY3VsYXIgVmlyb2xvZ3ksIFRoZSBIZWJyZXcg
VW5pdmVyc2l0eS1IYWRhc3NhaCBNZWRpY2FsIFNjaG9vbCwgSmVydXNhbGVtLCBJc3JhZWwuPC9h
dXRoLWFkZHJlc3M+PHRpdGxlcz48dGl0bGU+U3VwZXJhbnRpZ2VuIGFudGFnb25pc3QgYmxvY2tz
IFRoMSBjeXRva2luZSBnZW5lIGluZHVjdGlvbiBhbmQgbGV0aGFsIHNob2NrPC90aXRsZT48c2Vj
b25kYXJ5LXRpdGxlPkogTGV1a29jIEJpb2w8L3NlY29uZGFyeS10aXRsZT48L3RpdGxlcz48cGVy
aW9kaWNhbD48ZnVsbC10aXRsZT5KIExldWtvYyBCaW9sPC9mdWxsLXRpdGxlPjwvcGVyaW9kaWNh
bD48cGFnZXM+OTIxLTc8L3BhZ2VzPjx2b2x1bWU+Njk8L3ZvbHVtZT48bnVtYmVyPjY8L251bWJl
cj48ZWRpdGlvbj4yMDAxLzA2LzE5PC9lZGl0aW9uPjxrZXl3b3Jkcz48a2V5d29yZD5BbWlubyBB
Y2lkIE1vdGlmczwva2V5d29yZD48a2V5d29yZD5BbmltYWxzPC9rZXl3b3JkPjxrZXl3b3JkPkFu
dGlnZW5zLCBCYWN0ZXJpYWwvY2hlbWlzdHJ5L2ltbXVub2xvZ3kvKnRveGljaXR5PC9rZXl3b3Jk
PjxrZXl3b3JkPkN5dG9raW5lcy9iaW9zeW50aGVzaXMvKmdlbmV0aWNzPC9rZXl3b3JkPjxrZXl3
b3JkPkVudGVyb3RveGlucy8qYW50YWdvbmlzdHMgJmFtcDsgaW5oaWJpdG9ycy9jaGVtaXN0cnkv
aW1tdW5vbG9neS90b3hpY2l0eTwva2V5d29yZD48a2V5d29yZD5GZW1hbGU8L2tleXdvcmQ+PGtl
eXdvcmQ+SGlzdG9jb21wYXRpYmlsaXR5IEFudGlnZW5zIENsYXNzIElJL2ltbXVub2xvZ3k8L2tl
eXdvcmQ+PGtleXdvcmQ+SHVtYW5zPC9rZXl3b3JkPjxrZXl3b3JkPkludGVyZmVyb24tZ2FtbWEv
Ymlvc3ludGhlc2lzL2dlbmV0aWNzPC9rZXl3b3JkPjxrZXl3b3JkPkludGVybGV1a2luLTIvYmlv
c3ludGhlc2lzL2dlbmV0aWNzPC9rZXl3b3JkPjxrZXl3b3JkPk1pY2U8L2tleXdvcmQ+PGtleXdv
cmQ+TWljZSwgSW5icmVkIEJBTEIgQzwva2V5d29yZD48a2V5d29yZD5Nb2RlbHMsIE1vbGVjdWxh
cjwva2V5d29yZD48a2V5d29yZD5QZXB0aWRlIEZyYWdtZW50cy9jaGVtaWNhbCBzeW50aGVzaXMv
Y2hlbWlzdHJ5LypwaGFybWFjb2xvZ3kvdGhlcmFwZXV0aWMgdXNlPC9rZXl3b3JkPjxrZXl3b3Jk
PlByb3RlaW4gQ29uZm9ybWF0aW9uPC9rZXl3b3JkPjxrZXl3b3JkPlByb3RlaW4gU3RydWN0dXJl
LCBUZXJ0aWFyeTwva2V5d29yZD48a2V5d29yZD5TaG9jaywgU2VwdGljLypwcmV2ZW50aW9uICZh
bXA7IGNvbnRyb2w8L2tleXdvcmQ+PGtleXdvcmQ+U3RhcGh5bG9jb2NjdXMgYXVyZXVzLyppbW11
bm9sb2d5PC9rZXl3b3JkPjxrZXl3b3JkPlN0cmVwdG9jb2NjdXMgcHlvZ2VuZXMvKmltbXVub2xv
Z3k8L2tleXdvcmQ+PGtleXdvcmQ+U3RydWN0dXJlLUFjdGl2aXR5IFJlbGF0aW9uc2hpcDwva2V5
d29yZD48a2V5d29yZD5TdXBlcmFudGlnZW5zL2NoZW1pc3RyeS9pbW11bm9sb2d5Lyp0b3hpY2l0
eTwva2V5d29yZD48a2V5d29yZD5UaDEgQ2VsbHMvKmRydWcgZWZmZWN0cy9pbW11bm9sb2d5L21l
dGFib2xpc208L2tleXdvcmQ+PGtleXdvcmQ+VHVtb3IgTmVjcm9zaXMgRmFjdG9yLWFscGhhL2Jp
b3N5bnRoZXNpcy9nZW5ldGljczwva2V5d29yZD48L2tleXdvcmRzPjxkYXRlcz48eWVhcj4yMDAx
PC95ZWFyPjxwdWItZGF0ZXM+PGRhdGU+SnVuPC9kYXRlPjwvcHViLWRhdGVzPjwvZGF0ZXM+PGlz
Ym4+MDc0MS01NDAwIChQcmludCkmI3hEOzA3NDEtNTQwMDwvaXNibj48YWNjZXNzaW9uLW51bT4x
MTQwNDM3NzwvYWNjZXNzaW9uLW51bT48dXJscz48L3VybHM+PHJlbW90ZS1kYXRhYmFzZS1wcm92
aWRlcj5OTE08L3JlbW90ZS1kYXRhYmFzZS1wcm92aWRlcj48bGFuZ3VhZ2U+ZW5nPC9sYW5ndWFn
ZT48L3JlY29yZD48L0NpdGU+PC9FbmROb3RlPn==
</w:fldData>
              </w:fldChar>
            </w:r>
            <w:r w:rsidR="004B5E80">
              <w:rPr>
                <w:rFonts w:ascii="Times New Roman" w:hAnsi="Times New Roman" w:cs="Times New Roman"/>
                <w:sz w:val="16"/>
                <w:szCs w:val="16"/>
              </w:rPr>
              <w:instrText xml:space="preserve"> ADDIN EN.CITE.DATA </w:instrText>
            </w:r>
            <w:r w:rsidR="004B5E80">
              <w:rPr>
                <w:rFonts w:ascii="Times New Roman" w:hAnsi="Times New Roman" w:cs="Times New Roman"/>
                <w:sz w:val="16"/>
                <w:szCs w:val="16"/>
              </w:rPr>
            </w:r>
            <w:r w:rsidR="004B5E80">
              <w:rPr>
                <w:rFonts w:ascii="Times New Roman" w:hAnsi="Times New Roman" w:cs="Times New Roman"/>
                <w:sz w:val="16"/>
                <w:szCs w:val="16"/>
              </w:rPr>
              <w:fldChar w:fldCharType="end"/>
            </w:r>
            <w:r w:rsidR="004B5E80">
              <w:rPr>
                <w:rFonts w:ascii="Times New Roman" w:hAnsi="Times New Roman" w:cs="Times New Roman"/>
                <w:sz w:val="16"/>
                <w:szCs w:val="16"/>
              </w:rPr>
            </w:r>
            <w:r w:rsidR="004B5E80">
              <w:rPr>
                <w:rFonts w:ascii="Times New Roman" w:hAnsi="Times New Roman" w:cs="Times New Roman"/>
                <w:sz w:val="16"/>
                <w:szCs w:val="16"/>
              </w:rPr>
              <w:fldChar w:fldCharType="separate"/>
            </w:r>
            <w:r w:rsidR="004B5E80">
              <w:rPr>
                <w:rFonts w:ascii="Times New Roman" w:hAnsi="Times New Roman" w:cs="Times New Roman"/>
                <w:noProof/>
                <w:sz w:val="16"/>
                <w:szCs w:val="16"/>
              </w:rPr>
              <w:t>[14]</w:t>
            </w:r>
            <w:r w:rsidR="004B5E8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In a study by Saoud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1, SPE B positive variants resulted in severe local tissue damage</w:t>
            </w:r>
            <w:r w:rsidR="004B5E80">
              <w:rPr>
                <w:rFonts w:ascii="Times New Roman" w:hAnsi="Times New Roman" w:cs="Times New Roman"/>
                <w:sz w:val="16"/>
                <w:szCs w:val="16"/>
              </w:rPr>
              <w:t xml:space="preserve"> </w:t>
            </w:r>
            <w:r w:rsidR="004B5E80">
              <w:rPr>
                <w:rFonts w:ascii="Times New Roman" w:hAnsi="Times New Roman" w:cs="Times New Roman"/>
                <w:sz w:val="16"/>
                <w:szCs w:val="16"/>
              </w:rPr>
              <w:fldChar w:fldCharType="begin"/>
            </w:r>
            <w:r w:rsidR="004B5E80">
              <w:rPr>
                <w:rFonts w:ascii="Times New Roman" w:hAnsi="Times New Roman" w:cs="Times New Roman"/>
                <w:sz w:val="16"/>
                <w:szCs w:val="16"/>
              </w:rPr>
              <w:instrText xml:space="preserve"> ADDIN EN.CITE &lt;EndNote&gt;&lt;Cite&gt;&lt;Author&gt;Saouda&lt;/Author&gt;&lt;Year&gt;2001&lt;/Year&gt;&lt;RecNum&gt;13989&lt;/RecNum&gt;&lt;DisplayText&gt;[15]&lt;/DisplayText&gt;&lt;record&gt;&lt;rec-number&gt;13989&lt;/rec-number&gt;&lt;foreign-keys&gt;&lt;key app="EN" db-id="5sstfdwdpzfxwke9szqxx506dre5f2e2r005" timestamp="1641292976" guid="d7efde72-60da-4b4a-8cd1-4b1e012cc1fd"&gt;13989&lt;/key&gt;&lt;/foreign-keys&gt;&lt;ref-type name="Journal Article"&gt;17&lt;/ref-type&gt;&lt;contributors&gt;&lt;authors&gt;&lt;author&gt;Saouda, M.&lt;/author&gt;&lt;author&gt;Wu, W.&lt;/author&gt;&lt;author&gt;Conran, P.&lt;/author&gt;&lt;author&gt;Boyle, M. D.&lt;/author&gt;&lt;/authors&gt;&lt;/contributors&gt;&lt;auth-address&gt;Department of Microbiology and Immunology, Medical College of Ohio, Toledo, USA. msaouda@mco.edu&lt;/auth-address&gt;&lt;titles&gt;&lt;title&gt;Streptococcal pyrogenic exotoxin B enhances tissue damage initiated by other Streptococcus pyogenes products&lt;/title&gt;&lt;secondary-title&gt;J Infect Dis&lt;/secondary-title&gt;&lt;/titles&gt;&lt;periodical&gt;&lt;full-title&gt;J Infect Dis&lt;/full-title&gt;&lt;/periodical&gt;&lt;pages&gt;723-31&lt;/pages&gt;&lt;volume&gt;184&lt;/volume&gt;&lt;number&gt;6&lt;/number&gt;&lt;edition&gt;2001/08/23&lt;/edition&gt;&lt;keywords&gt;&lt;keyword&gt;Animals&lt;/keyword&gt;&lt;keyword&gt;*Bacterial Proteins&lt;/keyword&gt;&lt;keyword&gt;Blotting, Northern&lt;/keyword&gt;&lt;keyword&gt;Epidermis/drug effects/pathology&lt;/keyword&gt;&lt;keyword&gt;Exotoxins/genetics/isolation &amp;amp; purification/*toxicity&lt;/keyword&gt;&lt;keyword&gt;Gene Expression Regulation, Bacterial&lt;/keyword&gt;&lt;keyword&gt;*Membrane Proteins&lt;/keyword&gt;&lt;keyword&gt;Mice&lt;/keyword&gt;&lt;keyword&gt;Muscle, Skeletal/drug effects/pathology&lt;/keyword&gt;&lt;keyword&gt;Phenotype&lt;/keyword&gt;&lt;keyword&gt;Skin/drug effects/microbiology/*pathology&lt;/keyword&gt;&lt;keyword&gt;Streptococcal Infections/*pathology&lt;/keyword&gt;&lt;keyword&gt;Streptococcus pyogenes/*genetics&lt;/keyword&gt;&lt;keyword&gt;Time Factors&lt;/keyword&gt;&lt;/keywords&gt;&lt;dates&gt;&lt;year&gt;2001&lt;/year&gt;&lt;pub-dates&gt;&lt;date&gt;Sep 15&lt;/date&gt;&lt;/pub-dates&gt;&lt;/dates&gt;&lt;isbn&gt;0022-1899 (Print)&amp;#xD;0022-1899&lt;/isbn&gt;&lt;accession-num&gt;11517433&lt;/accession-num&gt;&lt;urls&gt;&lt;/urls&gt;&lt;electronic-resource-num&gt;10.1086/323083&lt;/electronic-resource-num&gt;&lt;remote-database-provider&gt;NLM&lt;/remote-database-provider&gt;&lt;language&gt;eng&lt;/language&gt;&lt;/record&gt;&lt;/Cite&gt;&lt;/EndNote&gt;</w:instrText>
            </w:r>
            <w:r w:rsidR="004B5E80">
              <w:rPr>
                <w:rFonts w:ascii="Times New Roman" w:hAnsi="Times New Roman" w:cs="Times New Roman"/>
                <w:sz w:val="16"/>
                <w:szCs w:val="16"/>
              </w:rPr>
              <w:fldChar w:fldCharType="separate"/>
            </w:r>
            <w:r w:rsidR="004B5E80">
              <w:rPr>
                <w:rFonts w:ascii="Times New Roman" w:hAnsi="Times New Roman" w:cs="Times New Roman"/>
                <w:noProof/>
                <w:sz w:val="16"/>
                <w:szCs w:val="16"/>
              </w:rPr>
              <w:t>[15]</w:t>
            </w:r>
            <w:r w:rsidR="004B5E8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Hanna and Watso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65</w:t>
            </w:r>
            <w:r w:rsidR="00C27992">
              <w:rPr>
                <w:rFonts w:ascii="Times New Roman" w:hAnsi="Times New Roman" w:cs="Times New Roman"/>
                <w:sz w:val="16"/>
                <w:szCs w:val="16"/>
              </w:rPr>
              <w:t xml:space="preserve"> and again in 1968</w:t>
            </w:r>
            <w:r w:rsidRPr="000217F1">
              <w:rPr>
                <w:rFonts w:ascii="Times New Roman" w:hAnsi="Times New Roman" w:cs="Times New Roman"/>
                <w:sz w:val="16"/>
                <w:szCs w:val="16"/>
              </w:rPr>
              <w:t xml:space="preserve"> found that intravenous injection of 1.0 ml of SPE produced by a strain of type 18, group A streptococcus caused a prolonged (at least 24 hr) depression of reticulo-endothelial function</w:t>
            </w:r>
            <w:r w:rsidR="00C27992">
              <w:rPr>
                <w:rFonts w:ascii="Times New Roman" w:hAnsi="Times New Roman" w:cs="Times New Roman"/>
                <w:sz w:val="16"/>
                <w:szCs w:val="16"/>
              </w:rPr>
              <w:t xml:space="preserve"> </w:t>
            </w:r>
            <w:r w:rsidR="00C27992">
              <w:rPr>
                <w:rFonts w:ascii="Times New Roman" w:hAnsi="Times New Roman" w:cs="Times New Roman"/>
                <w:sz w:val="16"/>
                <w:szCs w:val="16"/>
              </w:rPr>
              <w:fldChar w:fldCharType="begin">
                <w:fldData xml:space="preserve">PEVuZE5vdGU+PENpdGU+PEF1dGhvcj5IYW5uYTwvQXV0aG9yPjxZZWFyPjE5Njg8L1llYXI+PFJl
Y051bT4yMDMxMDwvUmVjTnVtPjxEaXNwbGF5VGV4dD5bMTYsIDE3XTwvRGlzcGxheVRleHQ+PHJl
Y29yZD48cmVjLW51bWJlcj4yMDMxMDwvcmVjLW51bWJlcj48Zm9yZWlnbi1rZXlzPjxrZXkgYXBw
PSJFTiIgZGItaWQ9IjVzc3RmZHdkcHpmeHdrZTlzenF4eDUwNmRyZTVmMmUycjAwNSIgdGltZXN0
YW1wPSIxNjQxMjkzMTEyIiBndWlkPSJlNzExMGE2OC0xM2MxLTQ1NmUtODQ0ZC1iNjYwNmNkM2Rh
YzQiPjIwMzEwPC9rZXk+PC9mb3JlaWduLWtleXM+PHJlZi10eXBlIG5hbWU9IkpvdXJuYWwgQXJ0
aWNsZSI+MTc8L3JlZi10eXBlPjxjb250cmlidXRvcnM+PGF1dGhvcnM+PGF1dGhvcj5IYW5uYSwg
RS4gRS48L2F1dGhvcj48YXV0aG9yPldhdHNvbiwgRC4gVy48L2F1dGhvcj48L2F1dGhvcnM+PC9j
b250cmlidXRvcnM+PHRpdGxlcz48dGl0bGU+SG9zdC1wYXJhc2l0ZSByZWxhdGlvbnNoaXBzIGFt
b25nIGdyb3VwIEEgc3RyZXB0b2NvY2NpLiBJVi4gU3VwcHJlc3Npb24gb2YgYW50aWJvZHkgcmVz
cG9uc2UgYnkgc3RyZXB0b2NvY2NhbCBweXJvZ2VuaWMgZXhvdG94aW48L3RpdGxlPjxzZWNvbmRh
cnktdGl0bGU+SiBCYWN0ZXJpb2w8L3NlY29uZGFyeS10aXRsZT48L3RpdGxlcz48cGVyaW9kaWNh
bD48ZnVsbC10aXRsZT5KIEJhY3RlcmlvbDwvZnVsbC10aXRsZT48L3BlcmlvZGljYWw+PHBhZ2Vz
PjE0LTIxPC9wYWdlcz48dm9sdW1lPjk1PC92b2x1bWU+PG51bWJlcj4xPC9udW1iZXI+PGVkaXRp
b24+MTk2OC8wMS8wMTwvZWRpdGlvbj48a2V5d29yZHM+PGtleXdvcmQ+QW5pbWFsczwva2V5d29y
ZD48a2V5d29yZD5BbnRpYm9kaWVzL2FuYWx5c2lzPC9rZXl3b3JkPjxrZXl3b3JkPkFudGlib2R5
IEZvcm1hdGlvbi8qZHJ1ZyBlZmZlY3RzPC9rZXl3b3JkPjxrZXl3b3JkPkNlbnRyaWZ1Z2F0aW9u
LCBEZW5zaXR5IEdyYWRpZW50PC9rZXl3b3JkPjxrZXl3b3JkPkN1bHR1cmUgVGVjaG5pcXVlczwv
a2V5d29yZD48a2V5d29yZD5FbmRvdG94aW5zL3BoYXJtYWNvbG9neTwva2V5d29yZD48a2V5d29y
ZD5Fcnl0aHJvY3l0ZXMvaW1tdW5vbG9neTwva2V5d29yZD48a2V5d29yZD5IZW1vbHlzaXM8L2tl
eXdvcmQ+PGtleXdvcmQ+SW1tdW5vZ2xvYnVsaW4gTS9iaW9zeW50aGVzaXM8L2tleXdvcmQ+PGtl
eXdvcmQ+SW1tdW5vc3VwcHJlc3NpdmUgQWdlbnRzL3BoYXJtYWNvbG9neTwva2V5d29yZD48a2V5
d29yZD5SYWJiaXRzPC9rZXl3b3JkPjxrZXl3b3JkPlNwbGVlbi9pbW11bm9sb2d5PC9rZXl3b3Jk
PjxrZXl3b3JkPlN0cmVwdG9jb2NjdXMgcHlvZ2VuZXMvKmltbXVub2xvZ3k8L2tleXdvcmQ+PGtl
eXdvcmQ+VG94aW5zLCBCaW9sb2dpY2FsLypwaGFybWFjb2xvZ3k8L2tleXdvcmQ+PC9rZXl3b3Jk
cz48ZGF0ZXM+PHllYXI+MTk2ODwveWVhcj48cHViLWRhdGVzPjxkYXRlPkphbjwvZGF0ZT48L3B1
Yi1kYXRlcz48L2RhdGVzPjxpc2JuPjAwMjEtOTE5MyAoUHJpbnQpJiN4RDswMDIxLTkxOTM8L2lz
Ym4+PGFjY2Vzc2lvbi1udW0+NDg2NjA5NzwvYWNjZXNzaW9uLW51bT48dXJscz48L3VybHM+PGN1
c3RvbTI+UE1DMjUxOTY1PC9jdXN0b20yPjxlbGVjdHJvbmljLXJlc291cmNlLW51bT4xMC4xMTI4
L2piLjk1LjEuMTQtMjEuMTk2ODwvZWxlY3Ryb25pYy1yZXNvdXJjZS1udW0+PHJlbW90ZS1kYXRh
YmFzZS1wcm92aWRlcj5OTE08L3JlbW90ZS1kYXRhYmFzZS1wcm92aWRlcj48bGFuZ3VhZ2U+ZW5n
PC9sYW5ndWFnZT48L3JlY29yZD48L0NpdGU+PENpdGU+PEF1dGhvcj5IYW5uYTwvQXV0aG9yPjxZ
ZWFyPjE5NjU8L1llYXI+PFJlY051bT4yMDM2ODwvUmVjTnVtPjxyZWNvcmQ+PHJlYy1udW1iZXI+
MjAzNjg8L3JlYy1udW1iZXI+PGZvcmVpZ24ta2V5cz48a2V5IGFwcD0iRU4iIGRiLWlkPSI1c3N0
ZmR3ZHB6Znh3a2U5c3pxeHg1MDZkcmU1ZjJlMnIwMDUiIHRpbWVzdGFtcD0iMTY0MTI5MzExMiIg
Z3VpZD0iMjZjMGU1ZjMtMDcyMi00ODFlLTgyNDgtNmUyYWI1MmZlNWQ0Ij4yMDM2ODwva2V5Pjwv
Zm9yZWlnbi1rZXlzPjxyZWYtdHlwZSBuYW1lPSJKb3VybmFsIEFydGljbGUiPjE3PC9yZWYtdHlw
ZT48Y29udHJpYnV0b3JzPjxhdXRob3JzPjxhdXRob3I+SGFubmEsIEUuIEUuPC9hdXRob3I+PGF1
dGhvcj5XYXRzb24sIEQuIFcuPC9hdXRob3I+PC9hdXRob3JzPjwvY29udHJpYnV0b3JzPjx0aXRs
ZXM+PHRpdGxlPkhPU1QtUEFSQVNJVEUgUkVMQVRJT05TSElQUyBBTU9ORyBHUk9VUCBBIFNUUkVQ
VE9DT0NDSS4gMy4gREVQUkVTU0lPTiBPRiBSRVRJQ1VMT0VORE9USEVMSUFMIEZVTkNUSU9OIEJZ
IFNUUkVQVE9DT0NDQUwgUFlST0dFTklDIEVYT1RPWElOUzwvdGl0bGU+PHNlY29uZGFyeS10aXRs
ZT5KIEJhY3RlcmlvbDwvc2Vjb25kYXJ5LXRpdGxlPjwvdGl0bGVzPjxwZXJpb2RpY2FsPjxmdWxs
LXRpdGxlPkogQmFjdGVyaW9sPC9mdWxsLXRpdGxlPjwvcGVyaW9kaWNhbD48cGFnZXM+MTU0LTg8
L3BhZ2VzPjx2b2x1bWU+ODk8L3ZvbHVtZT48bnVtYmVyPjE8L251bWJlcj48ZWRpdGlvbj4xOTY1
LzAxLzAxPC9lZGl0aW9uPjxrZXl3b3Jkcz48a2V5d29yZD5BbmltYWxzPC9rZXl3b3JkPjxrZXl3
b3JkPipBbnRpdG94aW5zPC9rZXl3b3JkPjxrZXl3b3JkPipCYWN0ZXJpYWwgUHJvdGVpbnM8L2tl
eXdvcmQ+PGtleXdvcmQ+KkJsb29kIENpcmN1bGF0aW9uPC9rZXl3b3JkPjxrZXl3b3JkPipFbmRv
dG94aW5zPC9rZXl3b3JkPjxrZXl3b3JkPipFc2NoZXJpY2hpYSBjb2xpPC9rZXl3b3JkPjxrZXl3
b3JkPipFeG90b3hpbnM8L2tleXdvcmQ+PGtleXdvcmQ+Kkhvc3QtUGFyYXNpdGUgSW50ZXJhY3Rp
b25zPC9rZXl3b3JkPjxrZXl3b3JkPipNb25vbnVjbGVhciBQaGFnb2N5dGUgU3lzdGVtPC9rZXl3
b3JkPjxrZXl3b3JkPipQYXJhc2l0ZXM8L2tleXdvcmQ+PGtleXdvcmQ+KlB5cm9nZW5zPC9rZXl3
b3JkPjxrZXl3b3JkPlJhYmJpdHM8L2tleXdvcmQ+PGtleXdvcmQ+KlJlc2VhcmNoPC9rZXl3b3Jk
PjxrZXl3b3JkPipTdHJlcHRvY29jY3VzIHB5b2dlbmVzPC9rZXl3b3JkPjxrZXl3b3JkPipTdHJl
cHRvbHlzaW5zPC9rZXl3b3JkPjxrZXl3b3JkPipUb3hpY29sb2d5PC9rZXl3b3JkPjxrZXl3b3Jk
PipUb3hpbnMsIEJpb2xvZ2ljYWw8L2tleXdvcmQ+PGtleXdvcmQ+KmV4cGVyaW1lbnRhbCBsYWIg
c3R1ZHk8L2tleXdvcmQ+PGtleXdvcmQ+KnJhYmJpdHM8L2tleXdvcmQ+PGtleXdvcmQ+KnJldGlj
dWxvZW5kb3RoZWxpYWwgc3lzdGVtPC9rZXl3b3JkPjxrZXl3b3JkPipzdHJlcHRvbHlzaW48L2tl
eXdvcmQ+PGtleXdvcmQ+KnRveGljb2xvZ2ljIHJlcG9ydDwva2V5d29yZD48a2V5d29yZD4qdG94
aW5zIGFuZCBhbnRpdG94aW5zPC9rZXl3b3JkPjwva2V5d29yZHM+PGRhdGVzPjx5ZWFyPjE5NjU8
L3llYXI+PHB1Yi1kYXRlcz48ZGF0ZT5KYW48L2RhdGU+PC9wdWItZGF0ZXM+PC9kYXRlcz48aXNi
bj4wMDIxLTkxOTMgKFByaW50KSYjeEQ7MDAyMS05MTkzPC9pc2JuPjxhY2Nlc3Npb24tbnVtPjE0
MjU1NjU2PC9hY2Nlc3Npb24tbnVtPjx1cmxzPjwvdXJscz48Y3VzdG9tMj5QTUMzMTU1NjM8L2N1
c3RvbTI+PGVsZWN0cm9uaWMtcmVzb3VyY2UtbnVtPjEwLjExMjgvamIuODkuMS4xNTQtMTU4LjE5
NjU8L2VsZWN0cm9uaWMtcmVzb3VyY2UtbnVtPjxyZW1vdGUtZGF0YWJhc2UtcHJvdmlkZXI+TkxN
PC9yZW1vdGUtZGF0YWJhc2UtcHJvdmlkZXI+PGxhbmd1YWdlPmVuZzwvbGFuZ3VhZ2U+PC9yZWNv
cmQ+PC9DaXRlPjwvRW5kTm90ZT5=
</w:fldData>
              </w:fldChar>
            </w:r>
            <w:r w:rsidR="00C27992">
              <w:rPr>
                <w:rFonts w:ascii="Times New Roman" w:hAnsi="Times New Roman" w:cs="Times New Roman"/>
                <w:sz w:val="16"/>
                <w:szCs w:val="16"/>
              </w:rPr>
              <w:instrText xml:space="preserve"> ADDIN EN.CITE </w:instrText>
            </w:r>
            <w:r w:rsidR="00C27992">
              <w:rPr>
                <w:rFonts w:ascii="Times New Roman" w:hAnsi="Times New Roman" w:cs="Times New Roman"/>
                <w:sz w:val="16"/>
                <w:szCs w:val="16"/>
              </w:rPr>
              <w:fldChar w:fldCharType="begin">
                <w:fldData xml:space="preserve">PEVuZE5vdGU+PENpdGU+PEF1dGhvcj5IYW5uYTwvQXV0aG9yPjxZZWFyPjE5Njg8L1llYXI+PFJl
Y051bT4yMDMxMDwvUmVjTnVtPjxEaXNwbGF5VGV4dD5bMTYsIDE3XTwvRGlzcGxheVRleHQ+PHJl
Y29yZD48cmVjLW51bWJlcj4yMDMxMDwvcmVjLW51bWJlcj48Zm9yZWlnbi1rZXlzPjxrZXkgYXBw
PSJFTiIgZGItaWQ9IjVzc3RmZHdkcHpmeHdrZTlzenF4eDUwNmRyZTVmMmUycjAwNSIgdGltZXN0
YW1wPSIxNjQxMjkzMTEyIiBndWlkPSJlNzExMGE2OC0xM2MxLTQ1NmUtODQ0ZC1iNjYwNmNkM2Rh
YzQiPjIwMzEwPC9rZXk+PC9mb3JlaWduLWtleXM+PHJlZi10eXBlIG5hbWU9IkpvdXJuYWwgQXJ0
aWNsZSI+MTc8L3JlZi10eXBlPjxjb250cmlidXRvcnM+PGF1dGhvcnM+PGF1dGhvcj5IYW5uYSwg
RS4gRS48L2F1dGhvcj48YXV0aG9yPldhdHNvbiwgRC4gVy48L2F1dGhvcj48L2F1dGhvcnM+PC9j
b250cmlidXRvcnM+PHRpdGxlcz48dGl0bGU+SG9zdC1wYXJhc2l0ZSByZWxhdGlvbnNoaXBzIGFt
b25nIGdyb3VwIEEgc3RyZXB0b2NvY2NpLiBJVi4gU3VwcHJlc3Npb24gb2YgYW50aWJvZHkgcmVz
cG9uc2UgYnkgc3RyZXB0b2NvY2NhbCBweXJvZ2VuaWMgZXhvdG94aW48L3RpdGxlPjxzZWNvbmRh
cnktdGl0bGU+SiBCYWN0ZXJpb2w8L3NlY29uZGFyeS10aXRsZT48L3RpdGxlcz48cGVyaW9kaWNh
bD48ZnVsbC10aXRsZT5KIEJhY3RlcmlvbDwvZnVsbC10aXRsZT48L3BlcmlvZGljYWw+PHBhZ2Vz
PjE0LTIxPC9wYWdlcz48dm9sdW1lPjk1PC92b2x1bWU+PG51bWJlcj4xPC9udW1iZXI+PGVkaXRp
b24+MTk2OC8wMS8wMTwvZWRpdGlvbj48a2V5d29yZHM+PGtleXdvcmQ+QW5pbWFsczwva2V5d29y
ZD48a2V5d29yZD5BbnRpYm9kaWVzL2FuYWx5c2lzPC9rZXl3b3JkPjxrZXl3b3JkPkFudGlib2R5
IEZvcm1hdGlvbi8qZHJ1ZyBlZmZlY3RzPC9rZXl3b3JkPjxrZXl3b3JkPkNlbnRyaWZ1Z2F0aW9u
LCBEZW5zaXR5IEdyYWRpZW50PC9rZXl3b3JkPjxrZXl3b3JkPkN1bHR1cmUgVGVjaG5pcXVlczwv
a2V5d29yZD48a2V5d29yZD5FbmRvdG94aW5zL3BoYXJtYWNvbG9neTwva2V5d29yZD48a2V5d29y
ZD5Fcnl0aHJvY3l0ZXMvaW1tdW5vbG9neTwva2V5d29yZD48a2V5d29yZD5IZW1vbHlzaXM8L2tl
eXdvcmQ+PGtleXdvcmQ+SW1tdW5vZ2xvYnVsaW4gTS9iaW9zeW50aGVzaXM8L2tleXdvcmQ+PGtl
eXdvcmQ+SW1tdW5vc3VwcHJlc3NpdmUgQWdlbnRzL3BoYXJtYWNvbG9neTwva2V5d29yZD48a2V5
d29yZD5SYWJiaXRzPC9rZXl3b3JkPjxrZXl3b3JkPlNwbGVlbi9pbW11bm9sb2d5PC9rZXl3b3Jk
PjxrZXl3b3JkPlN0cmVwdG9jb2NjdXMgcHlvZ2VuZXMvKmltbXVub2xvZ3k8L2tleXdvcmQ+PGtl
eXdvcmQ+VG94aW5zLCBCaW9sb2dpY2FsLypwaGFybWFjb2xvZ3k8L2tleXdvcmQ+PC9rZXl3b3Jk
cz48ZGF0ZXM+PHllYXI+MTk2ODwveWVhcj48cHViLWRhdGVzPjxkYXRlPkphbjwvZGF0ZT48L3B1
Yi1kYXRlcz48L2RhdGVzPjxpc2JuPjAwMjEtOTE5MyAoUHJpbnQpJiN4RDswMDIxLTkxOTM8L2lz
Ym4+PGFjY2Vzc2lvbi1udW0+NDg2NjA5NzwvYWNjZXNzaW9uLW51bT48dXJscz48L3VybHM+PGN1
c3RvbTI+UE1DMjUxOTY1PC9jdXN0b20yPjxlbGVjdHJvbmljLXJlc291cmNlLW51bT4xMC4xMTI4
L2piLjk1LjEuMTQtMjEuMTk2ODwvZWxlY3Ryb25pYy1yZXNvdXJjZS1udW0+PHJlbW90ZS1kYXRh
YmFzZS1wcm92aWRlcj5OTE08L3JlbW90ZS1kYXRhYmFzZS1wcm92aWRlcj48bGFuZ3VhZ2U+ZW5n
PC9sYW5ndWFnZT48L3JlY29yZD48L0NpdGU+PENpdGU+PEF1dGhvcj5IYW5uYTwvQXV0aG9yPjxZ
ZWFyPjE5NjU8L1llYXI+PFJlY051bT4yMDM2ODwvUmVjTnVtPjxyZWNvcmQ+PHJlYy1udW1iZXI+
MjAzNjg8L3JlYy1udW1iZXI+PGZvcmVpZ24ta2V5cz48a2V5IGFwcD0iRU4iIGRiLWlkPSI1c3N0
ZmR3ZHB6Znh3a2U5c3pxeHg1MDZkcmU1ZjJlMnIwMDUiIHRpbWVzdGFtcD0iMTY0MTI5MzExMiIg
Z3VpZD0iMjZjMGU1ZjMtMDcyMi00ODFlLTgyNDgtNmUyYWI1MmZlNWQ0Ij4yMDM2ODwva2V5Pjwv
Zm9yZWlnbi1rZXlzPjxyZWYtdHlwZSBuYW1lPSJKb3VybmFsIEFydGljbGUiPjE3PC9yZWYtdHlw
ZT48Y29udHJpYnV0b3JzPjxhdXRob3JzPjxhdXRob3I+SGFubmEsIEUuIEUuPC9hdXRob3I+PGF1
dGhvcj5XYXRzb24sIEQuIFcuPC9hdXRob3I+PC9hdXRob3JzPjwvY29udHJpYnV0b3JzPjx0aXRs
ZXM+PHRpdGxlPkhPU1QtUEFSQVNJVEUgUkVMQVRJT05TSElQUyBBTU9ORyBHUk9VUCBBIFNUUkVQ
VE9DT0NDSS4gMy4gREVQUkVTU0lPTiBPRiBSRVRJQ1VMT0VORE9USEVMSUFMIEZVTkNUSU9OIEJZ
IFNUUkVQVE9DT0NDQUwgUFlST0dFTklDIEVYT1RPWElOUzwvdGl0bGU+PHNlY29uZGFyeS10aXRs
ZT5KIEJhY3RlcmlvbDwvc2Vjb25kYXJ5LXRpdGxlPjwvdGl0bGVzPjxwZXJpb2RpY2FsPjxmdWxs
LXRpdGxlPkogQmFjdGVyaW9sPC9mdWxsLXRpdGxlPjwvcGVyaW9kaWNhbD48cGFnZXM+MTU0LTg8
L3BhZ2VzPjx2b2x1bWU+ODk8L3ZvbHVtZT48bnVtYmVyPjE8L251bWJlcj48ZWRpdGlvbj4xOTY1
LzAxLzAxPC9lZGl0aW9uPjxrZXl3b3Jkcz48a2V5d29yZD5BbmltYWxzPC9rZXl3b3JkPjxrZXl3
b3JkPipBbnRpdG94aW5zPC9rZXl3b3JkPjxrZXl3b3JkPipCYWN0ZXJpYWwgUHJvdGVpbnM8L2tl
eXdvcmQ+PGtleXdvcmQ+KkJsb29kIENpcmN1bGF0aW9uPC9rZXl3b3JkPjxrZXl3b3JkPipFbmRv
dG94aW5zPC9rZXl3b3JkPjxrZXl3b3JkPipFc2NoZXJpY2hpYSBjb2xpPC9rZXl3b3JkPjxrZXl3
b3JkPipFeG90b3hpbnM8L2tleXdvcmQ+PGtleXdvcmQ+Kkhvc3QtUGFyYXNpdGUgSW50ZXJhY3Rp
b25zPC9rZXl3b3JkPjxrZXl3b3JkPipNb25vbnVjbGVhciBQaGFnb2N5dGUgU3lzdGVtPC9rZXl3
b3JkPjxrZXl3b3JkPipQYXJhc2l0ZXM8L2tleXdvcmQ+PGtleXdvcmQ+KlB5cm9nZW5zPC9rZXl3
b3JkPjxrZXl3b3JkPlJhYmJpdHM8L2tleXdvcmQ+PGtleXdvcmQ+KlJlc2VhcmNoPC9rZXl3b3Jk
PjxrZXl3b3JkPipTdHJlcHRvY29jY3VzIHB5b2dlbmVzPC9rZXl3b3JkPjxrZXl3b3JkPipTdHJl
cHRvbHlzaW5zPC9rZXl3b3JkPjxrZXl3b3JkPipUb3hpY29sb2d5PC9rZXl3b3JkPjxrZXl3b3Jk
PipUb3hpbnMsIEJpb2xvZ2ljYWw8L2tleXdvcmQ+PGtleXdvcmQ+KmV4cGVyaW1lbnRhbCBsYWIg
c3R1ZHk8L2tleXdvcmQ+PGtleXdvcmQ+KnJhYmJpdHM8L2tleXdvcmQ+PGtleXdvcmQ+KnJldGlj
dWxvZW5kb3RoZWxpYWwgc3lzdGVtPC9rZXl3b3JkPjxrZXl3b3JkPipzdHJlcHRvbHlzaW48L2tl
eXdvcmQ+PGtleXdvcmQ+KnRveGljb2xvZ2ljIHJlcG9ydDwva2V5d29yZD48a2V5d29yZD4qdG94
aW5zIGFuZCBhbnRpdG94aW5zPC9rZXl3b3JkPjwva2V5d29yZHM+PGRhdGVzPjx5ZWFyPjE5NjU8
L3llYXI+PHB1Yi1kYXRlcz48ZGF0ZT5KYW48L2RhdGU+PC9wdWItZGF0ZXM+PC9kYXRlcz48aXNi
bj4wMDIxLTkxOTMgKFByaW50KSYjeEQ7MDAyMS05MTkzPC9pc2JuPjxhY2Nlc3Npb24tbnVtPjE0
MjU1NjU2PC9hY2Nlc3Npb24tbnVtPjx1cmxzPjwvdXJscz48Y3VzdG9tMj5QTUMzMTU1NjM8L2N1
c3RvbTI+PGVsZWN0cm9uaWMtcmVzb3VyY2UtbnVtPjEwLjExMjgvamIuODkuMS4xNTQtMTU4LjE5
NjU8L2VsZWN0cm9uaWMtcmVzb3VyY2UtbnVtPjxyZW1vdGUtZGF0YWJhc2UtcHJvdmlkZXI+TkxN
PC9yZW1vdGUtZGF0YWJhc2UtcHJvdmlkZXI+PGxhbmd1YWdlPmVuZzwvbGFuZ3VhZ2U+PC9yZWNv
cmQ+PC9DaXRlPjwvRW5kTm90ZT5=
</w:fldData>
              </w:fldChar>
            </w:r>
            <w:r w:rsidR="00C27992">
              <w:rPr>
                <w:rFonts w:ascii="Times New Roman" w:hAnsi="Times New Roman" w:cs="Times New Roman"/>
                <w:sz w:val="16"/>
                <w:szCs w:val="16"/>
              </w:rPr>
              <w:instrText xml:space="preserve"> ADDIN EN.CITE.DATA </w:instrText>
            </w:r>
            <w:r w:rsidR="00C27992">
              <w:rPr>
                <w:rFonts w:ascii="Times New Roman" w:hAnsi="Times New Roman" w:cs="Times New Roman"/>
                <w:sz w:val="16"/>
                <w:szCs w:val="16"/>
              </w:rPr>
            </w:r>
            <w:r w:rsidR="00C27992">
              <w:rPr>
                <w:rFonts w:ascii="Times New Roman" w:hAnsi="Times New Roman" w:cs="Times New Roman"/>
                <w:sz w:val="16"/>
                <w:szCs w:val="16"/>
              </w:rPr>
              <w:fldChar w:fldCharType="end"/>
            </w:r>
            <w:r w:rsidR="00C27992">
              <w:rPr>
                <w:rFonts w:ascii="Times New Roman" w:hAnsi="Times New Roman" w:cs="Times New Roman"/>
                <w:sz w:val="16"/>
                <w:szCs w:val="16"/>
              </w:rPr>
            </w:r>
            <w:r w:rsidR="00C27992">
              <w:rPr>
                <w:rFonts w:ascii="Times New Roman" w:hAnsi="Times New Roman" w:cs="Times New Roman"/>
                <w:sz w:val="16"/>
                <w:szCs w:val="16"/>
              </w:rPr>
              <w:fldChar w:fldCharType="separate"/>
            </w:r>
            <w:r w:rsidR="00C27992">
              <w:rPr>
                <w:rFonts w:ascii="Times New Roman" w:hAnsi="Times New Roman" w:cs="Times New Roman"/>
                <w:noProof/>
                <w:sz w:val="16"/>
                <w:szCs w:val="16"/>
              </w:rPr>
              <w:t>[16, 17]</w:t>
            </w:r>
            <w:r w:rsidR="00C2799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Kamezaw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0 showed that highly purified SPE A caused increased vascular permeability, erythema, and leukocyte emigration when injected into the skin of rabbits</w:t>
            </w:r>
            <w:r w:rsidR="00C27992">
              <w:rPr>
                <w:rFonts w:ascii="Times New Roman" w:hAnsi="Times New Roman" w:cs="Times New Roman"/>
                <w:sz w:val="16"/>
                <w:szCs w:val="16"/>
              </w:rPr>
              <w:t xml:space="preserve"> </w:t>
            </w:r>
            <w:r w:rsidR="00C27992">
              <w:rPr>
                <w:rFonts w:ascii="Times New Roman" w:hAnsi="Times New Roman" w:cs="Times New Roman"/>
                <w:sz w:val="16"/>
                <w:szCs w:val="16"/>
              </w:rPr>
              <w:fldChar w:fldCharType="begin"/>
            </w:r>
            <w:r w:rsidR="00C27992">
              <w:rPr>
                <w:rFonts w:ascii="Times New Roman" w:hAnsi="Times New Roman" w:cs="Times New Roman"/>
                <w:sz w:val="16"/>
                <w:szCs w:val="16"/>
              </w:rPr>
              <w:instrText xml:space="preserve"> ADDIN EN.CITE &lt;EndNote&gt;&lt;Cite&gt;&lt;Author&gt;Kamezawa&lt;/Author&gt;&lt;Year&gt;1990&lt;/Year&gt;&lt;RecNum&gt;19454&lt;/RecNum&gt;&lt;DisplayText&gt;[18]&lt;/DisplayText&gt;&lt;record&gt;&lt;rec-number&gt;19454&lt;/rec-number&gt;&lt;foreign-keys&gt;&lt;key app="EN" db-id="5sstfdwdpzfxwke9szqxx506dre5f2e2r005" timestamp="1641293112" guid="6a56b8f2-7269-407f-ac6b-cb42c7f90cab"&gt;19454&lt;/key&gt;&lt;/foreign-keys&gt;&lt;ref-type name="Journal Article"&gt;17&lt;/ref-type&gt;&lt;contributors&gt;&lt;authors&gt;&lt;author&gt;Kamezawa, Y.&lt;/author&gt;&lt;author&gt;Nakahara, T.&lt;/author&gt;&lt;author&gt;Abe, Y.&lt;/author&gt;&lt;author&gt;Kato, I.&lt;/author&gt;&lt;/authors&gt;&lt;/contributors&gt;&lt;auth-address&gt;Department of Microbiology, Saitama College of Health, Japan.&lt;/auth-address&gt;&lt;titles&gt;&lt;title&gt;Increased vascular permeability, erythema, and leukocyte emigration induced in rabbit skin by streptococcal erythrogenic toxin type A&lt;/title&gt;&lt;secondary-title&gt;FEMS Microbiol Lett&lt;/secondary-title&gt;&lt;/titles&gt;&lt;periodical&gt;&lt;full-title&gt;FEMS Microbiol Lett&lt;/full-title&gt;&lt;/periodical&gt;&lt;pages&gt;159-62&lt;/pages&gt;&lt;volume&gt;56&lt;/volume&gt;&lt;number&gt;1-2&lt;/number&gt;&lt;edition&gt;1990/03/01&lt;/edition&gt;&lt;keywords&gt;&lt;keyword&gt;Animals&lt;/keyword&gt;&lt;keyword&gt;*Bacterial Proteins&lt;/keyword&gt;&lt;keyword&gt;Capillary Permeability/*drug effects&lt;/keyword&gt;&lt;keyword&gt;Cell Movement/drug effects&lt;/keyword&gt;&lt;keyword&gt;Dose-Response Relationship, Drug&lt;/keyword&gt;&lt;keyword&gt;Erythema/*chemically induced&lt;/keyword&gt;&lt;keyword&gt;Exotoxins/*pharmacology&lt;/keyword&gt;&lt;keyword&gt;Leukocytes/*drug effects&lt;/keyword&gt;&lt;keyword&gt;*Membrane Proteins&lt;/keyword&gt;&lt;keyword&gt;Rabbits&lt;/keyword&gt;&lt;keyword&gt;Skin/*drug effects/pathology&lt;/keyword&gt;&lt;keyword&gt;*Streptococcus pyogenes&lt;/keyword&gt;&lt;keyword&gt;Time Factors&lt;/keyword&gt;&lt;/keywords&gt;&lt;dates&gt;&lt;year&gt;1990&lt;/year&gt;&lt;pub-dates&gt;&lt;date&gt;Mar 1&lt;/date&gt;&lt;/pub-dates&gt;&lt;/dates&gt;&lt;isbn&gt;0378-1097 (Print)&amp;#xD;0378-1097&lt;/isbn&gt;&lt;accession-num&gt;2185123&lt;/accession-num&gt;&lt;urls&gt;&lt;/urls&gt;&lt;electronic-resource-num&gt;10.1111/j.1574-6968.1990.tb04141.x&lt;/electronic-resource-num&gt;&lt;remote-database-provider&gt;NLM&lt;/remote-database-provider&gt;&lt;language&gt;eng&lt;/language&gt;&lt;/record&gt;&lt;/Cite&gt;&lt;/EndNote&gt;</w:instrText>
            </w:r>
            <w:r w:rsidR="00C27992">
              <w:rPr>
                <w:rFonts w:ascii="Times New Roman" w:hAnsi="Times New Roman" w:cs="Times New Roman"/>
                <w:sz w:val="16"/>
                <w:szCs w:val="16"/>
              </w:rPr>
              <w:fldChar w:fldCharType="separate"/>
            </w:r>
            <w:r w:rsidR="00C27992">
              <w:rPr>
                <w:rFonts w:ascii="Times New Roman" w:hAnsi="Times New Roman" w:cs="Times New Roman"/>
                <w:noProof/>
                <w:sz w:val="16"/>
                <w:szCs w:val="16"/>
              </w:rPr>
              <w:t>[18]</w:t>
            </w:r>
            <w:r w:rsidR="00C2799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Akiyam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2 found that mice made tolerant to SPE by neonatal inoculation with SPE emulsified in incomplete Freund's adjuvant demonstrated early thrombocytopenia followed by thrombocytosis</w:t>
            </w:r>
            <w:r w:rsidR="00C27992">
              <w:rPr>
                <w:rFonts w:ascii="Times New Roman" w:hAnsi="Times New Roman" w:cs="Times New Roman"/>
                <w:sz w:val="16"/>
                <w:szCs w:val="16"/>
              </w:rPr>
              <w:t xml:space="preserve"> </w:t>
            </w:r>
            <w:r w:rsidR="00C27992">
              <w:rPr>
                <w:rFonts w:ascii="Times New Roman" w:hAnsi="Times New Roman" w:cs="Times New Roman"/>
                <w:sz w:val="16"/>
                <w:szCs w:val="16"/>
              </w:rPr>
              <w:fldChar w:fldCharType="begin"/>
            </w:r>
            <w:r w:rsidR="00C27992">
              <w:rPr>
                <w:rFonts w:ascii="Times New Roman" w:hAnsi="Times New Roman" w:cs="Times New Roman"/>
                <w:sz w:val="16"/>
                <w:szCs w:val="16"/>
              </w:rPr>
              <w:instrText xml:space="preserve"> ADDIN EN.CITE &lt;EndNote&gt;&lt;Cite&gt;&lt;Author&gt;Akiyama&lt;/Author&gt;&lt;Year&gt;1992&lt;/Year&gt;&lt;RecNum&gt;19290&lt;/RecNum&gt;&lt;DisplayText&gt;[19]&lt;/DisplayText&gt;&lt;record&gt;&lt;rec-number&gt;19290&lt;/rec-number&gt;&lt;foreign-keys&gt;&lt;key app="EN" db-id="5sstfdwdpzfxwke9szqxx506dre5f2e2r005" timestamp="1641293111" guid="47ce11c7-5ed6-42da-8a32-da553f8c8d84"&gt;19290&lt;/key&gt;&lt;/foreign-keys&gt;&lt;ref-type name="Journal Article"&gt;17&lt;/ref-type&gt;&lt;contributors&gt;&lt;authors&gt;&lt;author&gt;Akiyama, T.&lt;/author&gt;&lt;author&gt;Shimanuki, K.&lt;/author&gt;&lt;author&gt;Yashiro, K.&lt;/author&gt;&lt;/authors&gt;&lt;/contributors&gt;&lt;auth-address&gt;SMI Bristol Co. Ltd., Kanagawa, Japan.&lt;/auth-address&gt;&lt;titles&gt;&lt;title&gt;Possible role of Streptococcus pyogenes in mucocutaneous lymph node syndrome. XV. Potential utility of streptococcal pyrogenic exotoxin toxoid for the prophylaxis and treatment of MCLS&lt;/title&gt;&lt;secondary-title&gt;Acta Paediatr Jpn&lt;/secondary-title&gt;&lt;/titles&gt;&lt;periodical&gt;&lt;full-title&gt;Acta Paediatr Jpn&lt;/full-title&gt;&lt;/periodical&gt;&lt;pages&gt;516-24&lt;/pages&gt;&lt;volume&gt;34&lt;/volume&gt;&lt;number&gt;5&lt;/number&gt;&lt;edition&gt;1992/10/01&lt;/edition&gt;&lt;keywords&gt;&lt;keyword&gt;Animals&lt;/keyword&gt;&lt;keyword&gt;Biological Assay&lt;/keyword&gt;&lt;keyword&gt;Disease Models, Animal&lt;/keyword&gt;&lt;keyword&gt;Drug Evaluation, Preclinical&lt;/keyword&gt;&lt;keyword&gt;Exotoxins/*therapeutic use&lt;/keyword&gt;&lt;keyword&gt;Immunoglobulin Fab Fragments/physiology&lt;/keyword&gt;&lt;keyword&gt;Mice&lt;/keyword&gt;&lt;keyword&gt;Mice, Inbred Strains&lt;/keyword&gt;&lt;keyword&gt;Mucocutaneous Lymph Node Syndrome/blood/*etiology/prevention &amp;amp; control&lt;/keyword&gt;&lt;keyword&gt;Platelet Count&lt;/keyword&gt;&lt;keyword&gt;Streptococcal Infections/*complications&lt;/keyword&gt;&lt;keyword&gt;*Streptococcus pyogenes&lt;/keyword&gt;&lt;keyword&gt;Toxoids/*therapeutic use&lt;/keyword&gt;&lt;/keywords&gt;&lt;dates&gt;&lt;year&gt;1992&lt;/year&gt;&lt;pub-dates&gt;&lt;date&gt;Oct&lt;/date&gt;&lt;/pub-dates&gt;&lt;/dates&gt;&lt;isbn&gt;0374-5600 (Print)&amp;#xD;0374-5600&lt;/isbn&gt;&lt;accession-num&gt;1442023&lt;/accession-num&gt;&lt;urls&gt;&lt;/urls&gt;&lt;electronic-resource-num&gt;10.1111/j.1442-200x.1992.tb00999.x&lt;/electronic-resource-num&gt;&lt;remote-database-provider&gt;NLM&lt;/remote-database-provider&gt;&lt;language&gt;eng&lt;/language&gt;&lt;/record&gt;&lt;/Cite&gt;&lt;/EndNote&gt;</w:instrText>
            </w:r>
            <w:r w:rsidR="00C27992">
              <w:rPr>
                <w:rFonts w:ascii="Times New Roman" w:hAnsi="Times New Roman" w:cs="Times New Roman"/>
                <w:sz w:val="16"/>
                <w:szCs w:val="16"/>
              </w:rPr>
              <w:fldChar w:fldCharType="separate"/>
            </w:r>
            <w:r w:rsidR="00C27992">
              <w:rPr>
                <w:rFonts w:ascii="Times New Roman" w:hAnsi="Times New Roman" w:cs="Times New Roman"/>
                <w:noProof/>
                <w:sz w:val="16"/>
                <w:szCs w:val="16"/>
              </w:rPr>
              <w:t>[19]</w:t>
            </w:r>
            <w:r w:rsidR="00C27992">
              <w:rPr>
                <w:rFonts w:ascii="Times New Roman" w:hAnsi="Times New Roman" w:cs="Times New Roman"/>
                <w:sz w:val="16"/>
                <w:szCs w:val="16"/>
              </w:rPr>
              <w:fldChar w:fldCharType="end"/>
            </w:r>
            <w:r w:rsidRPr="000217F1">
              <w:rPr>
                <w:rFonts w:ascii="Times New Roman" w:hAnsi="Times New Roman" w:cs="Times New Roman"/>
                <w:sz w:val="16"/>
                <w:szCs w:val="16"/>
              </w:rPr>
              <w:t>.</w:t>
            </w:r>
            <w:r w:rsidR="003D1289">
              <w:rPr>
                <w:rFonts w:ascii="Times New Roman" w:hAnsi="Times New Roman" w:cs="Times New Roman"/>
                <w:sz w:val="16"/>
                <w:szCs w:val="16"/>
              </w:rPr>
              <w:t xml:space="preserve"> </w:t>
            </w:r>
            <w:r w:rsidR="003D1289" w:rsidRPr="003D1289">
              <w:rPr>
                <w:rFonts w:ascii="Times New Roman" w:hAnsi="Times New Roman" w:cs="Times New Roman"/>
                <w:sz w:val="16"/>
                <w:szCs w:val="16"/>
              </w:rPr>
              <w:t xml:space="preserve">Kuo </w:t>
            </w:r>
            <w:r w:rsidR="003D1289" w:rsidRPr="003D1289">
              <w:rPr>
                <w:rFonts w:ascii="Times New Roman" w:hAnsi="Times New Roman" w:cs="Times New Roman"/>
                <w:i/>
                <w:iCs/>
                <w:sz w:val="16"/>
                <w:szCs w:val="16"/>
              </w:rPr>
              <w:t>et al.</w:t>
            </w:r>
            <w:r w:rsidR="003D1289" w:rsidRPr="003D1289">
              <w:rPr>
                <w:rFonts w:ascii="Times New Roman" w:hAnsi="Times New Roman" w:cs="Times New Roman"/>
                <w:sz w:val="16"/>
                <w:szCs w:val="16"/>
              </w:rPr>
              <w:t xml:space="preserve"> 1998 showed that SPE B mutants caused less mortality and tissue damage than protease-positive strains when inoculated into BALB/c mice via air pouch</w:t>
            </w:r>
            <w:r w:rsidR="003D1289">
              <w:rPr>
                <w:rFonts w:ascii="Times New Roman" w:hAnsi="Times New Roman" w:cs="Times New Roman"/>
                <w:sz w:val="16"/>
                <w:szCs w:val="16"/>
              </w:rPr>
              <w:t xml:space="preserve"> </w:t>
            </w:r>
            <w:r w:rsidR="003D1289">
              <w:rPr>
                <w:rFonts w:ascii="Times New Roman" w:hAnsi="Times New Roman" w:cs="Times New Roman"/>
                <w:sz w:val="16"/>
                <w:szCs w:val="16"/>
              </w:rPr>
              <w:fldChar w:fldCharType="begin">
                <w:fldData xml:space="preserve">PEVuZE5vdGU+PENpdGU+PEF1dGhvcj5LdW88L0F1dGhvcj48WWVhcj4xOTk4PC9ZZWFyPjxSZWNO
dW0+MTg3ODU8L1JlY051bT48RGlzcGxheVRleHQ+WzIwXTwvRGlzcGxheVRleHQ+PHJlY29yZD48
cmVjLW51bWJlcj4xODc4NTwvcmVjLW51bWJlcj48Zm9yZWlnbi1rZXlzPjxrZXkgYXBwPSJFTiIg
ZGItaWQ9IjVzc3RmZHdkcHpmeHdrZTlzenF4eDUwNmRyZTVmMmUycjAwNSIgdGltZXN0YW1wPSIx
NjQxMjkzMTExIiBndWlkPSI5ZDc5NTNkYy0xYzVlLTQ2YzEtYmI4YS1jNTU1N2U1YmY3NDYiPjE4
Nzg1PC9rZXk+PC9mb3JlaWduLWtleXM+PHJlZi10eXBlIG5hbWU9IkpvdXJuYWwgQXJ0aWNsZSI+
MTc8L3JlZi10eXBlPjxjb250cmlidXRvcnM+PGF1dGhvcnM+PGF1dGhvcj5LdW8sIEMuIEYuPC9h
dXRob3I+PGF1dGhvcj5XdSwgSi4gSi48L2F1dGhvcj48YXV0aG9yPkxpbiwgSy4gWS48L2F1dGhv
cj48YXV0aG9yPlRzYWksIFAuIEouPC9hdXRob3I+PGF1dGhvcj5MZWUsIFMuIEMuPC9hdXRob3I+
PGF1dGhvcj5KaW4sIFkuIFQuPC9hdXRob3I+PGF1dGhvcj5MZWksIEguIFkuPC9hdXRob3I+PGF1
dGhvcj5MaW4sIFkuIFMuPC9hdXRob3I+PC9hdXRob3JzPjwvY29udHJpYnV0b3JzPjxhdXRoLWFk
ZHJlc3M+RGVwYXJ0bWVudHMgb2YgTWljcm9iaW9sb2d5IGFuZCBJbW11bm9sb2d5LCBOYXRpb25h
bCBDaGVuZyBLdW5nIFVuaXZlcnNpdHkgTWVkaWNhbCBDb2xsZWdlLCBUYWluYW4sIFRhaXdhbiwg
UmVwdWJsaWMgb2YgQ2hpbmEuPC9hdXRoLWFkZHJlc3M+PHRpdGxlcz48dGl0bGU+Um9sZSBvZiBz
dHJlcHRvY29jY2FsIHB5cm9nZW5pYyBleG90b3hpbiBCIGluIHRoZSBtb3VzZSBtb2RlbCBvZiBn
cm91cCBBIHN0cmVwdG9jb2NjYWwgaW5mZWN0aW9uPC90aXRsZT48c2Vjb25kYXJ5LXRpdGxlPklu
ZmVjdCBJbW11bjwvc2Vjb25kYXJ5LXRpdGxlPjwvdGl0bGVzPjxwZXJpb2RpY2FsPjxmdWxsLXRp
dGxlPkluZmVjdCBJbW11bjwvZnVsbC10aXRsZT48L3BlcmlvZGljYWw+PHBhZ2VzPjM5MzEtNTwv
cGFnZXM+PHZvbHVtZT42Njwvdm9sdW1lPjxudW1iZXI+ODwvbnVtYmVyPjxlZGl0aW9uPjE5OTgv
MDcvMjM8L2VkaXRpb24+PGtleXdvcmRzPjxrZXl3b3JkPkFuaW1hbHM8L2tleXdvcmQ+PGtleXdv
cmQ+KkJhY3RlcmlhbCBQcm90ZWluczwva2V5d29yZD48a2V5d29yZD5DeXN0ZWluZSBFbmRvcGVw
dGlkYXNlcy9nZW5ldGljcy9pbW11bm9sb2d5LypwaHlzaW9sb2d5PC9rZXl3b3JkPjxrZXl3b3Jk
PkRpc2Vhc2UgTW9kZWxzLCBBbmltYWw8L2tleXdvcmQ+PGtleXdvcmQ+RXhvdG94aW5zL2dlbmV0
aWNzL2ltbXVub2xvZ3kvKnBoeXNpb2xvZ3k8L2tleXdvcmQ+PGtleXdvcmQ+SW1tdW5pemF0aW9u
LCBQYXNzaXZlPC9rZXl3b3JkPjxrZXl3b3JkPipNZW1icmFuZSBQcm90ZWluczwva2V5d29yZD48
a2V5d29yZD5NaWNlPC9rZXl3b3JkPjxrZXl3b3JkPk1pY2UsIEluYnJlZCBCQUxCIEM8L2tleXdv
cmQ+PGtleXdvcmQ+TXV0YXRpb248L2tleXdvcmQ+PGtleXdvcmQ+UmFiYml0czwva2V5d29yZD48
a2V5d29yZD5TdHJlcHRvY29jY2FsIEluZmVjdGlvbnMvKnBhdGhvbG9neS9wcmV2ZW50aW9uICZh
bXA7IGNvbnRyb2w8L2tleXdvcmQ+PGtleXdvcmQ+U3RyZXB0b2NvY2N1cyBweW9nZW5lcy9pbW11
bm9sb2d5L3BhdGhvZ2VuaWNpdHkvKnBoeXNpb2xvZ3k8L2tleXdvcmQ+PGtleXdvcmQ+VmFjY2lu
YXRpb248L2tleXdvcmQ+PGtleXdvcmQ+VmlydWxlbmNlPC9rZXl3b3JkPjwva2V5d29yZHM+PGRh
dGVzPjx5ZWFyPjE5OTg8L3llYXI+PHB1Yi1kYXRlcz48ZGF0ZT5BdWc8L2RhdGU+PC9wdWItZGF0
ZXM+PC9kYXRlcz48aXNibj4wMDE5LTk1NjcgKFByaW50KSYjeEQ7MDAxOS05NTY3PC9pc2JuPjxh
Y2Nlc3Npb24tbnVtPjk2NzMyODI8L2FjY2Vzc2lvbi1udW0+PHVybHM+PC91cmxzPjxjdXN0b20y
PlBNQzEwODQ1NTwvY3VzdG9tMj48ZWxlY3Ryb25pYy1yZXNvdXJjZS1udW0+MTAuMTEyOC9pYWku
NjYuOC4zOTMxLTM5MzUuMTk5ODwvZWxlY3Ryb25pYy1yZXNvdXJjZS1udW0+PHJlbW90ZS1kYXRh
YmFzZS1wcm92aWRlcj5OTE08L3JlbW90ZS1kYXRhYmFzZS1wcm92aWRlcj48bGFuZ3VhZ2U+ZW5n
PC9sYW5ndWFnZT48L3JlY29yZD48L0NpdGU+PC9FbmROb3RlPn==
</w:fldData>
              </w:fldChar>
            </w:r>
            <w:r w:rsidR="003D1289">
              <w:rPr>
                <w:rFonts w:ascii="Times New Roman" w:hAnsi="Times New Roman" w:cs="Times New Roman"/>
                <w:sz w:val="16"/>
                <w:szCs w:val="16"/>
              </w:rPr>
              <w:instrText xml:space="preserve"> ADDIN EN.CITE </w:instrText>
            </w:r>
            <w:r w:rsidR="003D1289">
              <w:rPr>
                <w:rFonts w:ascii="Times New Roman" w:hAnsi="Times New Roman" w:cs="Times New Roman"/>
                <w:sz w:val="16"/>
                <w:szCs w:val="16"/>
              </w:rPr>
              <w:fldChar w:fldCharType="begin">
                <w:fldData xml:space="preserve">PEVuZE5vdGU+PENpdGU+PEF1dGhvcj5LdW88L0F1dGhvcj48WWVhcj4xOTk4PC9ZZWFyPjxSZWNO
dW0+MTg3ODU8L1JlY051bT48RGlzcGxheVRleHQ+WzIwXTwvRGlzcGxheVRleHQ+PHJlY29yZD48
cmVjLW51bWJlcj4xODc4NTwvcmVjLW51bWJlcj48Zm9yZWlnbi1rZXlzPjxrZXkgYXBwPSJFTiIg
ZGItaWQ9IjVzc3RmZHdkcHpmeHdrZTlzenF4eDUwNmRyZTVmMmUycjAwNSIgdGltZXN0YW1wPSIx
NjQxMjkzMTExIiBndWlkPSI5ZDc5NTNkYy0xYzVlLTQ2YzEtYmI4YS1jNTU1N2U1YmY3NDYiPjE4
Nzg1PC9rZXk+PC9mb3JlaWduLWtleXM+PHJlZi10eXBlIG5hbWU9IkpvdXJuYWwgQXJ0aWNsZSI+
MTc8L3JlZi10eXBlPjxjb250cmlidXRvcnM+PGF1dGhvcnM+PGF1dGhvcj5LdW8sIEMuIEYuPC9h
dXRob3I+PGF1dGhvcj5XdSwgSi4gSi48L2F1dGhvcj48YXV0aG9yPkxpbiwgSy4gWS48L2F1dGhv
cj48YXV0aG9yPlRzYWksIFAuIEouPC9hdXRob3I+PGF1dGhvcj5MZWUsIFMuIEMuPC9hdXRob3I+
PGF1dGhvcj5KaW4sIFkuIFQuPC9hdXRob3I+PGF1dGhvcj5MZWksIEguIFkuPC9hdXRob3I+PGF1
dGhvcj5MaW4sIFkuIFMuPC9hdXRob3I+PC9hdXRob3JzPjwvY29udHJpYnV0b3JzPjxhdXRoLWFk
ZHJlc3M+RGVwYXJ0bWVudHMgb2YgTWljcm9iaW9sb2d5IGFuZCBJbW11bm9sb2d5LCBOYXRpb25h
bCBDaGVuZyBLdW5nIFVuaXZlcnNpdHkgTWVkaWNhbCBDb2xsZWdlLCBUYWluYW4sIFRhaXdhbiwg
UmVwdWJsaWMgb2YgQ2hpbmEuPC9hdXRoLWFkZHJlc3M+PHRpdGxlcz48dGl0bGU+Um9sZSBvZiBz
dHJlcHRvY29jY2FsIHB5cm9nZW5pYyBleG90b3hpbiBCIGluIHRoZSBtb3VzZSBtb2RlbCBvZiBn
cm91cCBBIHN0cmVwdG9jb2NjYWwgaW5mZWN0aW9uPC90aXRsZT48c2Vjb25kYXJ5LXRpdGxlPklu
ZmVjdCBJbW11bjwvc2Vjb25kYXJ5LXRpdGxlPjwvdGl0bGVzPjxwZXJpb2RpY2FsPjxmdWxsLXRp
dGxlPkluZmVjdCBJbW11bjwvZnVsbC10aXRsZT48L3BlcmlvZGljYWw+PHBhZ2VzPjM5MzEtNTwv
cGFnZXM+PHZvbHVtZT42Njwvdm9sdW1lPjxudW1iZXI+ODwvbnVtYmVyPjxlZGl0aW9uPjE5OTgv
MDcvMjM8L2VkaXRpb24+PGtleXdvcmRzPjxrZXl3b3JkPkFuaW1hbHM8L2tleXdvcmQ+PGtleXdv
cmQ+KkJhY3RlcmlhbCBQcm90ZWluczwva2V5d29yZD48a2V5d29yZD5DeXN0ZWluZSBFbmRvcGVw
dGlkYXNlcy9nZW5ldGljcy9pbW11bm9sb2d5LypwaHlzaW9sb2d5PC9rZXl3b3JkPjxrZXl3b3Jk
PkRpc2Vhc2UgTW9kZWxzLCBBbmltYWw8L2tleXdvcmQ+PGtleXdvcmQ+RXhvdG94aW5zL2dlbmV0
aWNzL2ltbXVub2xvZ3kvKnBoeXNpb2xvZ3k8L2tleXdvcmQ+PGtleXdvcmQ+SW1tdW5pemF0aW9u
LCBQYXNzaXZlPC9rZXl3b3JkPjxrZXl3b3JkPipNZW1icmFuZSBQcm90ZWluczwva2V5d29yZD48
a2V5d29yZD5NaWNlPC9rZXl3b3JkPjxrZXl3b3JkPk1pY2UsIEluYnJlZCBCQUxCIEM8L2tleXdv
cmQ+PGtleXdvcmQ+TXV0YXRpb248L2tleXdvcmQ+PGtleXdvcmQ+UmFiYml0czwva2V5d29yZD48
a2V5d29yZD5TdHJlcHRvY29jY2FsIEluZmVjdGlvbnMvKnBhdGhvbG9neS9wcmV2ZW50aW9uICZh
bXA7IGNvbnRyb2w8L2tleXdvcmQ+PGtleXdvcmQ+U3RyZXB0b2NvY2N1cyBweW9nZW5lcy9pbW11
bm9sb2d5L3BhdGhvZ2VuaWNpdHkvKnBoeXNpb2xvZ3k8L2tleXdvcmQ+PGtleXdvcmQ+VmFjY2lu
YXRpb248L2tleXdvcmQ+PGtleXdvcmQ+VmlydWxlbmNlPC9rZXl3b3JkPjwva2V5d29yZHM+PGRh
dGVzPjx5ZWFyPjE5OTg8L3llYXI+PHB1Yi1kYXRlcz48ZGF0ZT5BdWc8L2RhdGU+PC9wdWItZGF0
ZXM+PC9kYXRlcz48aXNibj4wMDE5LTk1NjcgKFByaW50KSYjeEQ7MDAxOS05NTY3PC9pc2JuPjxh
Y2Nlc3Npb24tbnVtPjk2NzMyODI8L2FjY2Vzc2lvbi1udW0+PHVybHM+PC91cmxzPjxjdXN0b20y
PlBNQzEwODQ1NTwvY3VzdG9tMj48ZWxlY3Ryb25pYy1yZXNvdXJjZS1udW0+MTAuMTEyOC9pYWku
NjYuOC4zOTMxLTM5MzUuMTk5ODwvZWxlY3Ryb25pYy1yZXNvdXJjZS1udW0+PHJlbW90ZS1kYXRh
YmFzZS1wcm92aWRlcj5OTE08L3JlbW90ZS1kYXRhYmFzZS1wcm92aWRlcj48bGFuZ3VhZ2U+ZW5n
PC9sYW5ndWFnZT48L3JlY29yZD48L0NpdGU+PC9FbmROb3RlPn==
</w:fldData>
              </w:fldChar>
            </w:r>
            <w:r w:rsidR="003D1289">
              <w:rPr>
                <w:rFonts w:ascii="Times New Roman" w:hAnsi="Times New Roman" w:cs="Times New Roman"/>
                <w:sz w:val="16"/>
                <w:szCs w:val="16"/>
              </w:rPr>
              <w:instrText xml:space="preserve"> ADDIN EN.CITE.DATA </w:instrText>
            </w:r>
            <w:r w:rsidR="003D1289">
              <w:rPr>
                <w:rFonts w:ascii="Times New Roman" w:hAnsi="Times New Roman" w:cs="Times New Roman"/>
                <w:sz w:val="16"/>
                <w:szCs w:val="16"/>
              </w:rPr>
            </w:r>
            <w:r w:rsidR="003D1289">
              <w:rPr>
                <w:rFonts w:ascii="Times New Roman" w:hAnsi="Times New Roman" w:cs="Times New Roman"/>
                <w:sz w:val="16"/>
                <w:szCs w:val="16"/>
              </w:rPr>
              <w:fldChar w:fldCharType="end"/>
            </w:r>
            <w:r w:rsidR="003D1289">
              <w:rPr>
                <w:rFonts w:ascii="Times New Roman" w:hAnsi="Times New Roman" w:cs="Times New Roman"/>
                <w:sz w:val="16"/>
                <w:szCs w:val="16"/>
              </w:rPr>
            </w:r>
            <w:r w:rsidR="003D1289">
              <w:rPr>
                <w:rFonts w:ascii="Times New Roman" w:hAnsi="Times New Roman" w:cs="Times New Roman"/>
                <w:sz w:val="16"/>
                <w:szCs w:val="16"/>
              </w:rPr>
              <w:fldChar w:fldCharType="separate"/>
            </w:r>
            <w:r w:rsidR="003D1289">
              <w:rPr>
                <w:rFonts w:ascii="Times New Roman" w:hAnsi="Times New Roman" w:cs="Times New Roman"/>
                <w:noProof/>
                <w:sz w:val="16"/>
                <w:szCs w:val="16"/>
              </w:rPr>
              <w:t>[20]</w:t>
            </w:r>
            <w:r w:rsidR="003D1289">
              <w:rPr>
                <w:rFonts w:ascii="Times New Roman" w:hAnsi="Times New Roman" w:cs="Times New Roman"/>
                <w:sz w:val="16"/>
                <w:szCs w:val="16"/>
              </w:rPr>
              <w:fldChar w:fldCharType="end"/>
            </w:r>
            <w:r w:rsidR="003D1289">
              <w:rPr>
                <w:rFonts w:ascii="Times New Roman" w:hAnsi="Times New Roman" w:cs="Times New Roman"/>
                <w:sz w:val="16"/>
                <w:szCs w:val="16"/>
              </w:rPr>
              <w:t xml:space="preserve">.  </w:t>
            </w:r>
            <w:r w:rsidR="00FA02F1" w:rsidRPr="00FA02F1">
              <w:rPr>
                <w:rFonts w:ascii="Times New Roman" w:hAnsi="Times New Roman" w:cs="Times New Roman"/>
                <w:sz w:val="16"/>
                <w:szCs w:val="16"/>
              </w:rPr>
              <w:t xml:space="preserve">Lukomski </w:t>
            </w:r>
            <w:r w:rsidR="00FA02F1" w:rsidRPr="00FA02F1">
              <w:rPr>
                <w:rFonts w:ascii="Times New Roman" w:hAnsi="Times New Roman" w:cs="Times New Roman"/>
                <w:i/>
                <w:iCs/>
                <w:sz w:val="16"/>
                <w:szCs w:val="16"/>
              </w:rPr>
              <w:t>et al.</w:t>
            </w:r>
            <w:r w:rsidR="00FA02F1" w:rsidRPr="00FA02F1">
              <w:rPr>
                <w:rFonts w:ascii="Times New Roman" w:hAnsi="Times New Roman" w:cs="Times New Roman"/>
                <w:sz w:val="16"/>
                <w:szCs w:val="16"/>
              </w:rPr>
              <w:t xml:space="preserve"> 1999 demonstrate that SPE B expression contributes to soft tissue pathology, including necrosis, and is required for efficient systemic dissemination of the mouse model</w:t>
            </w:r>
            <w:r w:rsidR="00FA02F1">
              <w:rPr>
                <w:rFonts w:ascii="Times New Roman" w:hAnsi="Times New Roman" w:cs="Times New Roman"/>
                <w:sz w:val="16"/>
                <w:szCs w:val="16"/>
              </w:rPr>
              <w:t xml:space="preserve"> </w:t>
            </w:r>
            <w:r w:rsidR="00FA02F1">
              <w:rPr>
                <w:rFonts w:ascii="Times New Roman" w:hAnsi="Times New Roman" w:cs="Times New Roman"/>
                <w:sz w:val="16"/>
                <w:szCs w:val="16"/>
              </w:rPr>
              <w:fldChar w:fldCharType="begin">
                <w:fldData xml:space="preserve">PEVuZE5vdGU+PENpdGU+PEF1dGhvcj5MdWtvbXNraTwvQXV0aG9yPjxZZWFyPjE5OTk8L1llYXI+
PFJlY051bT4xODcyNjwvUmVjTnVtPjxEaXNwbGF5VGV4dD5bMjFdPC9EaXNwbGF5VGV4dD48cmVj
b3JkPjxyZWMtbnVtYmVyPjE4NzI2PC9yZWMtbnVtYmVyPjxmb3JlaWduLWtleXM+PGtleSBhcHA9
IkVOIiBkYi1pZD0iNXNzdGZkd2RwemZ4d2tlOXN6cXh4NTA2ZHJlNWYyZTJyMDA1IiB0aW1lc3Rh
bXA9IjE2NDEyOTMxMTEiIGd1aWQ9ImE1MWJiZWU0LTRjOTUtNGYxYy1iZjYxLTFkODg3NmI5MDUz
ZiI+MTg3MjY8L2tleT48L2ZvcmVpZ24ta2V5cz48cmVmLXR5cGUgbmFtZT0iSm91cm5hbCBBcnRp
Y2xlIj4xNzwvcmVmLXR5cGU+PGNvbnRyaWJ1dG9ycz48YXV0aG9ycz48YXV0aG9yPkx1a29tc2tp
LCBTLjwvYXV0aG9yPjxhdXRob3I+TW9udGdvbWVyeSwgQy4gQS48L2F1dGhvcj48YXV0aG9yPlJ1
cmFuZ2lyd2EsIEouPC9hdXRob3I+PGF1dGhvcj5HZXNrZSwgUi4gUy48L2F1dGhvcj48YXV0aG9y
PkJhcnJpc2gsIEouIFAuPC9hdXRob3I+PGF1dGhvcj5BZGFtcywgRy4gSi48L2F1dGhvcj48YXV0
aG9yPk11c3NlciwgSi4gTS48L2F1dGhvcj48L2F1dGhvcnM+PC9jb250cmlidXRvcnM+PGF1dGgt
YWRkcmVzcz5JbnN0aXR1dGUgZm9yIHRoZSBTdHVkeSBvZiBIdW1hbiBCYWN0ZXJpYWwgUGF0aG9n
ZW5lc2lzLCBEZXBhcnRtZW50IG9mIFBhdGhvbG9neSwgVGV4YXMgQ2hpbGRyZW4mYXBvcztzIEhv
c3BpdGFsLCBIb3VzdG9uLCBUZXhhcyA3NzAzMCwgVVNBLjwvYXV0aC1hZGRyZXNzPjx0aXRsZXM+
PHRpdGxlPkV4dHJhY2VsbHVsYXIgY3lzdGVpbmUgcHJvdGVhc2UgcHJvZHVjZWQgYnkgU3RyZXB0
b2NvY2N1cyBweW9nZW5lcyBwYXJ0aWNpcGF0ZXMgaW4gdGhlIHBhdGhvZ2VuZXNpcyBvZiBpbnZh
c2l2ZSBza2luIGluZmVjdGlvbiBhbmQgZGlzc2VtaW5hdGlvbiBpbiBtaWNlPC90aXRsZT48c2Vj
b25kYXJ5LXRpdGxlPkluZmVjdCBJbW11bjwvc2Vjb25kYXJ5LXRpdGxlPjwvdGl0bGVzPjxwZXJp
b2RpY2FsPjxmdWxsLXRpdGxlPkluZmVjdCBJbW11bjwvZnVsbC10aXRsZT48L3BlcmlvZGljYWw+
PHBhZ2VzPjE3NzktODg8L3BhZ2VzPjx2b2x1bWU+Njc8L3ZvbHVtZT48bnVtYmVyPjQ8L251bWJl
cj48ZWRpdGlvbj4xOTk5LzAzLzIwPC9lZGl0aW9uPjxrZXl3b3Jkcz48a2V5d29yZD5BbmltYWxz
PC9rZXl3b3JkPjxrZXl3b3JkPipCYWN0ZXJpYWwgUHJvdGVpbnM8L2tleXdvcmQ+PGtleXdvcmQ+
Q3lzdGVpbmUgRW5kb3BlcHRpZGFzZXMvYmlvc3ludGhlc2lzLypwaHlzaW9sb2d5PC9rZXl3b3Jk
PjxrZXl3b3JkPkRpc2Vhc2UgTW9kZWxzLCBBbmltYWw8L2tleXdvcmQ+PGtleXdvcmQ+RXhvdG94
aW5zL2Jpb3N5bnRoZXNpcy8qcGh5c2lvbG9neTwva2V5d29yZD48a2V5d29yZD5NYWxlPC9rZXl3
b3JkPjxrZXl3b3JkPipNZW1icmFuZSBQcm90ZWluczwva2V5d29yZD48a2V5d29yZD5NaWNlPC9r
ZXl3b3JkPjxrZXl3b3JkPk1pY2UsIEhhaXJsZXNzPC9rZXl3b3JkPjxrZXl3b3JkPlNraW4vcGF0
aG9sb2d5PC9rZXl3b3JkPjxrZXl3b3JkPlN0cmVwdG9jb2NjYWwgSW5mZWN0aW9ucy8qcGF0aG9s
b2d5PC9rZXl3b3JkPjxrZXl3b3JkPlN0cmVwdG9jb2NjdXMgcHlvZ2VuZXMvKmVuenltb2xvZ3kv
KnBhdGhvZ2VuaWNpdHk8L2tleXdvcmQ+PC9rZXl3b3Jkcz48ZGF0ZXM+PHllYXI+MTk5OTwveWVh
cj48cHViLWRhdGVzPjxkYXRlPkFwcjwvZGF0ZT48L3B1Yi1kYXRlcz48L2RhdGVzPjxpc2JuPjAw
MTktOTU2NyAoUHJpbnQpJiN4RDswMDE5LTk1Njc8L2lzYm4+PGFjY2Vzc2lvbi1udW0+MTAwODUw
MTg8L2FjY2Vzc2lvbi1udW0+PHVybHM+PC91cmxzPjxjdXN0b20yPlBNQzk2NTI4PC9jdXN0b20y
PjxlbGVjdHJvbmljLXJlc291cmNlLW51bT4xMC4xMTI4L2lhaS42Ny40LjE3NzktMTc4OC4xOTk5
PC9lbGVjdHJvbmljLXJlc291cmNlLW51bT48cmVtb3RlLWRhdGFiYXNlLXByb3ZpZGVyPk5MTTwv
cmVtb3RlLWRhdGFiYXNlLXByb3ZpZGVyPjxsYW5ndWFnZT5lbmc8L2xhbmd1YWdlPjwvcmVjb3Jk
PjwvQ2l0ZT48L0VuZE5vdGU+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MdWtvbXNraTwvQXV0aG9yPjxZZWFyPjE5OTk8L1llYXI+
PFJlY051bT4xODcyNjwvUmVjTnVtPjxEaXNwbGF5VGV4dD5bMjFdPC9EaXNwbGF5VGV4dD48cmVj
b3JkPjxyZWMtbnVtYmVyPjE4NzI2PC9yZWMtbnVtYmVyPjxmb3JlaWduLWtleXM+PGtleSBhcHA9
IkVOIiBkYi1pZD0iNXNzdGZkd2RwemZ4d2tlOXN6cXh4NTA2ZHJlNWYyZTJyMDA1IiB0aW1lc3Rh
bXA9IjE2NDEyOTMxMTEiIGd1aWQ9ImE1MWJiZWU0LTRjOTUtNGYxYy1iZjYxLTFkODg3NmI5MDUz
ZiI+MTg3MjY8L2tleT48L2ZvcmVpZ24ta2V5cz48cmVmLXR5cGUgbmFtZT0iSm91cm5hbCBBcnRp
Y2xlIj4xNzwvcmVmLXR5cGU+PGNvbnRyaWJ1dG9ycz48YXV0aG9ycz48YXV0aG9yPkx1a29tc2tp
LCBTLjwvYXV0aG9yPjxhdXRob3I+TW9udGdvbWVyeSwgQy4gQS48L2F1dGhvcj48YXV0aG9yPlJ1
cmFuZ2lyd2EsIEouPC9hdXRob3I+PGF1dGhvcj5HZXNrZSwgUi4gUy48L2F1dGhvcj48YXV0aG9y
PkJhcnJpc2gsIEouIFAuPC9hdXRob3I+PGF1dGhvcj5BZGFtcywgRy4gSi48L2F1dGhvcj48YXV0
aG9yPk11c3NlciwgSi4gTS48L2F1dGhvcj48L2F1dGhvcnM+PC9jb250cmlidXRvcnM+PGF1dGgt
YWRkcmVzcz5JbnN0aXR1dGUgZm9yIHRoZSBTdHVkeSBvZiBIdW1hbiBCYWN0ZXJpYWwgUGF0aG9n
ZW5lc2lzLCBEZXBhcnRtZW50IG9mIFBhdGhvbG9neSwgVGV4YXMgQ2hpbGRyZW4mYXBvcztzIEhv
c3BpdGFsLCBIb3VzdG9uLCBUZXhhcyA3NzAzMCwgVVNBLjwvYXV0aC1hZGRyZXNzPjx0aXRsZXM+
PHRpdGxlPkV4dHJhY2VsbHVsYXIgY3lzdGVpbmUgcHJvdGVhc2UgcHJvZHVjZWQgYnkgU3RyZXB0
b2NvY2N1cyBweW9nZW5lcyBwYXJ0aWNpcGF0ZXMgaW4gdGhlIHBhdGhvZ2VuZXNpcyBvZiBpbnZh
c2l2ZSBza2luIGluZmVjdGlvbiBhbmQgZGlzc2VtaW5hdGlvbiBpbiBtaWNlPC90aXRsZT48c2Vj
b25kYXJ5LXRpdGxlPkluZmVjdCBJbW11bjwvc2Vjb25kYXJ5LXRpdGxlPjwvdGl0bGVzPjxwZXJp
b2RpY2FsPjxmdWxsLXRpdGxlPkluZmVjdCBJbW11bjwvZnVsbC10aXRsZT48L3BlcmlvZGljYWw+
PHBhZ2VzPjE3NzktODg8L3BhZ2VzPjx2b2x1bWU+Njc8L3ZvbHVtZT48bnVtYmVyPjQ8L251bWJl
cj48ZWRpdGlvbj4xOTk5LzAzLzIwPC9lZGl0aW9uPjxrZXl3b3Jkcz48a2V5d29yZD5BbmltYWxz
PC9rZXl3b3JkPjxrZXl3b3JkPipCYWN0ZXJpYWwgUHJvdGVpbnM8L2tleXdvcmQ+PGtleXdvcmQ+
Q3lzdGVpbmUgRW5kb3BlcHRpZGFzZXMvYmlvc3ludGhlc2lzLypwaHlzaW9sb2d5PC9rZXl3b3Jk
PjxrZXl3b3JkPkRpc2Vhc2UgTW9kZWxzLCBBbmltYWw8L2tleXdvcmQ+PGtleXdvcmQ+RXhvdG94
aW5zL2Jpb3N5bnRoZXNpcy8qcGh5c2lvbG9neTwva2V5d29yZD48a2V5d29yZD5NYWxlPC9rZXl3
b3JkPjxrZXl3b3JkPipNZW1icmFuZSBQcm90ZWluczwva2V5d29yZD48a2V5d29yZD5NaWNlPC9r
ZXl3b3JkPjxrZXl3b3JkPk1pY2UsIEhhaXJsZXNzPC9rZXl3b3JkPjxrZXl3b3JkPlNraW4vcGF0
aG9sb2d5PC9rZXl3b3JkPjxrZXl3b3JkPlN0cmVwdG9jb2NjYWwgSW5mZWN0aW9ucy8qcGF0aG9s
b2d5PC9rZXl3b3JkPjxrZXl3b3JkPlN0cmVwdG9jb2NjdXMgcHlvZ2VuZXMvKmVuenltb2xvZ3kv
KnBhdGhvZ2VuaWNpdHk8L2tleXdvcmQ+PC9rZXl3b3Jkcz48ZGF0ZXM+PHllYXI+MTk5OTwveWVh
cj48cHViLWRhdGVzPjxkYXRlPkFwcjwvZGF0ZT48L3B1Yi1kYXRlcz48L2RhdGVzPjxpc2JuPjAw
MTktOTU2NyAoUHJpbnQpJiN4RDswMDE5LTk1Njc8L2lzYm4+PGFjY2Vzc2lvbi1udW0+MTAwODUw
MTg8L2FjY2Vzc2lvbi1udW0+PHVybHM+PC91cmxzPjxjdXN0b20yPlBNQzk2NTI4PC9jdXN0b20y
PjxlbGVjdHJvbmljLXJlc291cmNlLW51bT4xMC4xMTI4L2lhaS42Ny40LjE3NzktMTc4OC4xOTk5
PC9lbGVjdHJvbmljLXJlc291cmNlLW51bT48cmVtb3RlLWRhdGFiYXNlLXByb3ZpZGVyPk5MTTwv
cmVtb3RlLWRhdGFiYXNlLXByb3ZpZGVyPjxsYW5ndWFnZT5lbmc8L2xhbmd1YWdlPjwvcmVjb3Jk
PjwvQ2l0ZT48L0VuZE5vdGU+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FA02F1">
              <w:rPr>
                <w:rFonts w:ascii="Times New Roman" w:hAnsi="Times New Roman" w:cs="Times New Roman"/>
                <w:sz w:val="16"/>
                <w:szCs w:val="16"/>
              </w:rPr>
            </w:r>
            <w:r w:rsidR="00FA02F1">
              <w:rPr>
                <w:rFonts w:ascii="Times New Roman" w:hAnsi="Times New Roman" w:cs="Times New Roman"/>
                <w:sz w:val="16"/>
                <w:szCs w:val="16"/>
              </w:rPr>
              <w:fldChar w:fldCharType="separate"/>
            </w:r>
            <w:r w:rsidR="00FA02F1">
              <w:rPr>
                <w:rFonts w:ascii="Times New Roman" w:hAnsi="Times New Roman" w:cs="Times New Roman"/>
                <w:noProof/>
                <w:sz w:val="16"/>
                <w:szCs w:val="16"/>
              </w:rPr>
              <w:t>[21]</w:t>
            </w:r>
            <w:r w:rsidR="00FA02F1">
              <w:rPr>
                <w:rFonts w:ascii="Times New Roman" w:hAnsi="Times New Roman" w:cs="Times New Roman"/>
                <w:sz w:val="16"/>
                <w:szCs w:val="16"/>
              </w:rPr>
              <w:fldChar w:fldCharType="end"/>
            </w:r>
            <w:r w:rsidR="00FA02F1" w:rsidRPr="00FA02F1">
              <w:rPr>
                <w:rFonts w:ascii="Times New Roman" w:hAnsi="Times New Roman" w:cs="Times New Roman"/>
                <w:sz w:val="16"/>
                <w:szCs w:val="16"/>
              </w:rPr>
              <w:t>.</w:t>
            </w:r>
          </w:p>
        </w:tc>
      </w:tr>
      <w:tr w:rsidR="00D23524" w:rsidRPr="000217F1" w14:paraId="5DD4E7A5" w14:textId="319B58BF" w:rsidTr="00001BEC">
        <w:tc>
          <w:tcPr>
            <w:tcW w:w="608" w:type="pct"/>
            <w:tcBorders>
              <w:left w:val="single" w:sz="12" w:space="0" w:color="auto"/>
              <w:right w:val="single" w:sz="12" w:space="0" w:color="auto"/>
            </w:tcBorders>
            <w:vAlign w:val="center"/>
          </w:tcPr>
          <w:p w14:paraId="1DAEFFBF" w14:textId="1AFE20E4"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M protein</w:t>
            </w:r>
          </w:p>
        </w:tc>
        <w:tc>
          <w:tcPr>
            <w:tcW w:w="4392" w:type="pct"/>
            <w:tcBorders>
              <w:left w:val="single" w:sz="12" w:space="0" w:color="auto"/>
              <w:right w:val="single" w:sz="12" w:space="0" w:color="auto"/>
            </w:tcBorders>
            <w:vAlign w:val="center"/>
          </w:tcPr>
          <w:p w14:paraId="2FA87114" w14:textId="163150B9" w:rsidR="00754413"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M protein</w:t>
            </w:r>
            <w:r w:rsidR="00C27992">
              <w:rPr>
                <w:rFonts w:ascii="Times New Roman" w:hAnsi="Times New Roman" w:cs="Times New Roman"/>
                <w:sz w:val="16"/>
                <w:szCs w:val="16"/>
              </w:rPr>
              <w:t xml:space="preserve"> was</w:t>
            </w:r>
            <w:r w:rsidRPr="000217F1">
              <w:rPr>
                <w:rFonts w:ascii="Times New Roman" w:hAnsi="Times New Roman" w:cs="Times New Roman"/>
                <w:sz w:val="16"/>
                <w:szCs w:val="16"/>
              </w:rPr>
              <w:t xml:space="preserve"> deemed responsible by Schmidt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3, for high virulence and capacity to bind fibrinogen, as well as correlation with killing chicken embryos</w:t>
            </w:r>
            <w:r w:rsidR="00C27992">
              <w:rPr>
                <w:rFonts w:ascii="Times New Roman" w:hAnsi="Times New Roman" w:cs="Times New Roman"/>
                <w:sz w:val="16"/>
                <w:szCs w:val="16"/>
              </w:rPr>
              <w:t xml:space="preserve"> </w:t>
            </w:r>
            <w:r w:rsidR="00C27992">
              <w:rPr>
                <w:rFonts w:ascii="Times New Roman" w:hAnsi="Times New Roman" w:cs="Times New Roman"/>
                <w:sz w:val="16"/>
                <w:szCs w:val="16"/>
              </w:rPr>
              <w:fldChar w:fldCharType="begin">
                <w:fldData xml:space="preserve">PEVuZE5vdGU+PENpdGU+PEF1dGhvcj5TY2htaWR0PC9BdXRob3I+PFllYXI+MTk5MzwvWWVhcj48
UmVjTnVtPjE0NTc4PC9SZWNOdW0+PERpc3BsYXlUZXh0PlsyMl08L0Rpc3BsYXlUZXh0PjxyZWNv
cmQ+PHJlYy1udW1iZXI+MTQ1Nzg8L3JlYy1udW1iZXI+PGZvcmVpZ24ta2V5cz48a2V5IGFwcD0i
RU4iIGRiLWlkPSI1c3N0ZmR3ZHB6Znh3a2U5c3pxeHg1MDZkcmU1ZjJlMnIwMDUiIHRpbWVzdGFt
cD0iMTY0MTI5Mjk3NyIgZ3VpZD0iNDJhOWZjOWEtY2ZkZC00OWQ3LWFmZGMtNzMyMjgyMjJlZmRh
Ij4xNDU3ODwva2V5PjwvZm9yZWlnbi1rZXlzPjxyZWYtdHlwZSBuYW1lPSJKb3VybmFsIEFydGlj
bGUiPjE3PC9yZWYtdHlwZT48Y29udHJpYnV0b3JzPjxhdXRob3JzPjxhdXRob3I+U2NobWlkdCwg
Sy4gSC48L2F1dGhvcj48YXV0aG9yPldpZXNuZXIsIEouPC9hdXRob3I+PGF1dGhvcj5HZXJsYWNo
LCBELjwvYXV0aG9yPjxhdXRob3I+UmVpY2hhcmR0LCBXLjwvYXV0aG9yPjxhdXRob3I+T3plZ293
c2tpLCBKLiBILjwvYXV0aG9yPjxhdXRob3I+S8O2aGxlciwgVy48L2F1dGhvcj48L2F1dGhvcnM+
PC9jb250cmlidXRvcnM+PGF1dGgtYWRkcmVzcz5Vbml2ZXJzaXR5IG9mIEplbmEsIEluc3RpdHV0
ZSBvZiBFeHBlcmltZW50YWwgTWljcm9iaW9sb2d5LCBGUkcuPC9hdXRoLWFkZHJlc3M+PHRpdGxl
cz48dGl0bGU+U3VzY2VwdGliaWxpdHkgb2YgY2hpY2tlbiBlbWJyeW9zIHRvIGdyb3VwIEEgc3Ry
ZXB0b2NvY2NpOiBjb3JyZWxhdGlvbiB3aXRoIGZpYnJpbm9nZW4gYmluZGluZzwvdGl0bGU+PHNl
Y29uZGFyeS10aXRsZT5GRU1TIEltbXVub2wgTWVkIE1pY3JvYmlvbDwvc2Vjb25kYXJ5LXRpdGxl
PjwvdGl0bGVzPjxwZXJpb2RpY2FsPjxmdWxsLXRpdGxlPkZFTVMgSW1tdW5vbCBNZWQgTWljcm9i
aW9sPC9mdWxsLXRpdGxlPjwvcGVyaW9kaWNhbD48cGFnZXM+MjMxLTQwPC9wYWdlcz48dm9sdW1l
Pjc8L3ZvbHVtZT48bnVtYmVyPjM8L251bWJlcj48ZWRpdGlvbj4xOTkzLzEwLzAxPC9lZGl0aW9u
PjxrZXl3b3Jkcz48a2V5d29yZD5BbmltYWxzPC9rZXl3b3JkPjxrZXl3b3JkPipBbnRpZ2Vucywg
QmFjdGVyaWFsPC9rZXl3b3JkPjxrZXl3b3JkPipCYWN0ZXJpYWwgT3V0ZXIgTWVtYnJhbmUgUHJv
dGVpbnM8L2tleXdvcmQ+PGtleXdvcmQ+QmFjdGVyaWFsIFByb3RlaW5zLyptZXRhYm9saXNtPC9r
ZXl3b3JkPjxrZXl3b3JkPkJsb29kIFByb3RlaW5zL21ldGFib2xpc208L2tleXdvcmQ+PGtleXdv
cmQ+KkNhcnJpZXIgUHJvdGVpbnM8L2tleXdvcmQ+PGtleXdvcmQ+Q2hpY2sgRW1icnlvPC9rZXl3
b3JkPjxrZXl3b3JkPkV4b3RveGlucy90b3hpY2l0eTwva2V5d29yZD48a2V5d29yZD5GaWJyaW5v
Z2VuLyptZXRhYm9saXNtPC9rZXl3b3JkPjxrZXl3b3JkPkh5YWx1cm9uaWMgQWNpZC90b3hpY2l0
eTwva2V5d29yZD48a2V5d29yZD5JbW11bmUgU2VyYTwva2V5d29yZD48a2V5d29yZD5JbW11bm9i
bG90dGluZzwva2V5d29yZD48a2V5d29yZD5MZXRoYWwgRG9zZSA1MDwva2V5d29yZD48a2V5d29y
ZD5MaXBvcG9seXNhY2NoYXJpZGVzL3RveGljaXR5PC9rZXl3b3JkPjxrZXl3b3JkPipNZW1icmFu
ZSBQcm90ZWluczwva2V5d29yZD48a2V5d29yZD5Qcm90ZWluIEJpbmRpbmcvcGh5c2lvbG9neTwv
a2V5d29yZD48a2V5d29yZD5SYWJiaXRzPC9rZXl3b3JkPjxrZXl3b3JkPlN0cmVwdG9jb2NjYWwg
SW5mZWN0aW9ucy9taWNyb2Jpb2xvZ3k8L2tleXdvcmQ+PGtleXdvcmQ+U3RyZXB0b2NvY2N1cyBw
eW9nZW5lcy9pbW11bm9sb2d5L21ldGFib2xpc20vKnBhdGhvZ2VuaWNpdHk8L2tleXdvcmQ+PGtl
eXdvcmQ+VmlydWxlbmNlPC9rZXl3b3JkPjwva2V5d29yZHM+PGRhdGVzPjx5ZWFyPjE5OTM8L3ll
YXI+PHB1Yi1kYXRlcz48ZGF0ZT5PY3Q8L2RhdGU+PC9wdWItZGF0ZXM+PC9kYXRlcz48aXNibj4w
OTI4LTgyNDQgKFByaW50KSYjeEQ7MDkyOC04MjQ0PC9pc2JuPjxhY2Nlc3Npb24tbnVtPjgyNzUw
NTQ8L2FjY2Vzc2lvbi1udW0+PHVybHM+PC91cmxzPjxlbGVjdHJvbmljLXJlc291cmNlLW51bT4x
MC4xMTExL2ouMTU3NC02OTVYLjE5OTMudGIwMDQwMy54PC9lbGVjdHJvbmljLXJlc291cmNlLW51
bT48cmVtb3RlLWRhdGFiYXNlLXByb3ZpZGVyPk5MTTwvcmVtb3RlLWRhdGFiYXNlLXByb3ZpZGVy
PjxsYW5ndWFnZT5lbmc8L2xhbmd1YWdlPjwvcmVjb3JkPjwvQ2l0ZT48L0VuZE5vdGU+AG==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TY2htaWR0PC9BdXRob3I+PFllYXI+MTk5MzwvWWVhcj48
UmVjTnVtPjE0NTc4PC9SZWNOdW0+PERpc3BsYXlUZXh0PlsyMl08L0Rpc3BsYXlUZXh0PjxyZWNv
cmQ+PHJlYy1udW1iZXI+MTQ1Nzg8L3JlYy1udW1iZXI+PGZvcmVpZ24ta2V5cz48a2V5IGFwcD0i
RU4iIGRiLWlkPSI1c3N0ZmR3ZHB6Znh3a2U5c3pxeHg1MDZkcmU1ZjJlMnIwMDUiIHRpbWVzdGFt
cD0iMTY0MTI5Mjk3NyIgZ3VpZD0iNDJhOWZjOWEtY2ZkZC00OWQ3LWFmZGMtNzMyMjgyMjJlZmRh
Ij4xNDU3ODwva2V5PjwvZm9yZWlnbi1rZXlzPjxyZWYtdHlwZSBuYW1lPSJKb3VybmFsIEFydGlj
bGUiPjE3PC9yZWYtdHlwZT48Y29udHJpYnV0b3JzPjxhdXRob3JzPjxhdXRob3I+U2NobWlkdCwg
Sy4gSC48L2F1dGhvcj48YXV0aG9yPldpZXNuZXIsIEouPC9hdXRob3I+PGF1dGhvcj5HZXJsYWNo
LCBELjwvYXV0aG9yPjxhdXRob3I+UmVpY2hhcmR0LCBXLjwvYXV0aG9yPjxhdXRob3I+T3plZ293
c2tpLCBKLiBILjwvYXV0aG9yPjxhdXRob3I+S8O2aGxlciwgVy48L2F1dGhvcj48L2F1dGhvcnM+
PC9jb250cmlidXRvcnM+PGF1dGgtYWRkcmVzcz5Vbml2ZXJzaXR5IG9mIEplbmEsIEluc3RpdHV0
ZSBvZiBFeHBlcmltZW50YWwgTWljcm9iaW9sb2d5LCBGUkcuPC9hdXRoLWFkZHJlc3M+PHRpdGxl
cz48dGl0bGU+U3VzY2VwdGliaWxpdHkgb2YgY2hpY2tlbiBlbWJyeW9zIHRvIGdyb3VwIEEgc3Ry
ZXB0b2NvY2NpOiBjb3JyZWxhdGlvbiB3aXRoIGZpYnJpbm9nZW4gYmluZGluZzwvdGl0bGU+PHNl
Y29uZGFyeS10aXRsZT5GRU1TIEltbXVub2wgTWVkIE1pY3JvYmlvbDwvc2Vjb25kYXJ5LXRpdGxl
PjwvdGl0bGVzPjxwZXJpb2RpY2FsPjxmdWxsLXRpdGxlPkZFTVMgSW1tdW5vbCBNZWQgTWljcm9i
aW9sPC9mdWxsLXRpdGxlPjwvcGVyaW9kaWNhbD48cGFnZXM+MjMxLTQwPC9wYWdlcz48dm9sdW1l
Pjc8L3ZvbHVtZT48bnVtYmVyPjM8L251bWJlcj48ZWRpdGlvbj4xOTkzLzEwLzAxPC9lZGl0aW9u
PjxrZXl3b3Jkcz48a2V5d29yZD5BbmltYWxzPC9rZXl3b3JkPjxrZXl3b3JkPipBbnRpZ2Vucywg
QmFjdGVyaWFsPC9rZXl3b3JkPjxrZXl3b3JkPipCYWN0ZXJpYWwgT3V0ZXIgTWVtYnJhbmUgUHJv
dGVpbnM8L2tleXdvcmQ+PGtleXdvcmQ+QmFjdGVyaWFsIFByb3RlaW5zLyptZXRhYm9saXNtPC9r
ZXl3b3JkPjxrZXl3b3JkPkJsb29kIFByb3RlaW5zL21ldGFib2xpc208L2tleXdvcmQ+PGtleXdv
cmQ+KkNhcnJpZXIgUHJvdGVpbnM8L2tleXdvcmQ+PGtleXdvcmQ+Q2hpY2sgRW1icnlvPC9rZXl3
b3JkPjxrZXl3b3JkPkV4b3RveGlucy90b3hpY2l0eTwva2V5d29yZD48a2V5d29yZD5GaWJyaW5v
Z2VuLyptZXRhYm9saXNtPC9rZXl3b3JkPjxrZXl3b3JkPkh5YWx1cm9uaWMgQWNpZC90b3hpY2l0
eTwva2V5d29yZD48a2V5d29yZD5JbW11bmUgU2VyYTwva2V5d29yZD48a2V5d29yZD5JbW11bm9i
bG90dGluZzwva2V5d29yZD48a2V5d29yZD5MZXRoYWwgRG9zZSA1MDwva2V5d29yZD48a2V5d29y
ZD5MaXBvcG9seXNhY2NoYXJpZGVzL3RveGljaXR5PC9rZXl3b3JkPjxrZXl3b3JkPipNZW1icmFu
ZSBQcm90ZWluczwva2V5d29yZD48a2V5d29yZD5Qcm90ZWluIEJpbmRpbmcvcGh5c2lvbG9neTwv
a2V5d29yZD48a2V5d29yZD5SYWJiaXRzPC9rZXl3b3JkPjxrZXl3b3JkPlN0cmVwdG9jb2NjYWwg
SW5mZWN0aW9ucy9taWNyb2Jpb2xvZ3k8L2tleXdvcmQ+PGtleXdvcmQ+U3RyZXB0b2NvY2N1cyBw
eW9nZW5lcy9pbW11bm9sb2d5L21ldGFib2xpc20vKnBhdGhvZ2VuaWNpdHk8L2tleXdvcmQ+PGtl
eXdvcmQ+VmlydWxlbmNlPC9rZXl3b3JkPjwva2V5d29yZHM+PGRhdGVzPjx5ZWFyPjE5OTM8L3ll
YXI+PHB1Yi1kYXRlcz48ZGF0ZT5PY3Q8L2RhdGU+PC9wdWItZGF0ZXM+PC9kYXRlcz48aXNibj4w
OTI4LTgyNDQgKFByaW50KSYjeEQ7MDkyOC04MjQ0PC9pc2JuPjxhY2Nlc3Npb24tbnVtPjgyNzUw
NTQ8L2FjY2Vzc2lvbi1udW0+PHVybHM+PC91cmxzPjxlbGVjdHJvbmljLXJlc291cmNlLW51bT4x
MC4xMTExL2ouMTU3NC02OTVYLjE5OTMudGIwMDQwMy54PC9lbGVjdHJvbmljLXJlc291cmNlLW51
bT48cmVtb3RlLWRhdGFiYXNlLXByb3ZpZGVyPk5MTTwvcmVtb3RlLWRhdGFiYXNlLXByb3ZpZGVy
PjxsYW5ndWFnZT5lbmc8L2xhbmd1YWdlPjwvcmVjb3JkPjwvQ2l0ZT48L0VuZE5vdGU+AG==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C27992">
              <w:rPr>
                <w:rFonts w:ascii="Times New Roman" w:hAnsi="Times New Roman" w:cs="Times New Roman"/>
                <w:sz w:val="16"/>
                <w:szCs w:val="16"/>
              </w:rPr>
            </w:r>
            <w:r w:rsidR="00C27992">
              <w:rPr>
                <w:rFonts w:ascii="Times New Roman" w:hAnsi="Times New Roman" w:cs="Times New Roman"/>
                <w:sz w:val="16"/>
                <w:szCs w:val="16"/>
              </w:rPr>
              <w:fldChar w:fldCharType="separate"/>
            </w:r>
            <w:r w:rsidR="00FA02F1">
              <w:rPr>
                <w:rFonts w:ascii="Times New Roman" w:hAnsi="Times New Roman" w:cs="Times New Roman"/>
                <w:noProof/>
                <w:sz w:val="16"/>
                <w:szCs w:val="16"/>
              </w:rPr>
              <w:t>[22]</w:t>
            </w:r>
            <w:r w:rsidR="00C2799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Soehnlei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8 showed that M1 protein injected intravenously into mice</w:t>
            </w:r>
            <w:r w:rsidR="00C27992">
              <w:rPr>
                <w:rFonts w:ascii="Times New Roman" w:hAnsi="Times New Roman" w:cs="Times New Roman"/>
                <w:sz w:val="16"/>
                <w:szCs w:val="16"/>
              </w:rPr>
              <w:t xml:space="preserve"> </w:t>
            </w:r>
            <w:r w:rsidRPr="000217F1">
              <w:rPr>
                <w:rFonts w:ascii="Times New Roman" w:hAnsi="Times New Roman" w:cs="Times New Roman"/>
                <w:sz w:val="16"/>
                <w:szCs w:val="16"/>
              </w:rPr>
              <w:t>induced neutrophil accumulation in the lung, increased vascular permeability and acute lung damage</w:t>
            </w:r>
            <w:r w:rsidR="00C27992">
              <w:rPr>
                <w:rFonts w:ascii="Times New Roman" w:hAnsi="Times New Roman" w:cs="Times New Roman"/>
                <w:sz w:val="16"/>
                <w:szCs w:val="16"/>
              </w:rPr>
              <w:t xml:space="preserve"> </w:t>
            </w:r>
            <w:r w:rsidR="00C27992">
              <w:rPr>
                <w:rFonts w:ascii="Times New Roman" w:hAnsi="Times New Roman" w:cs="Times New Roman"/>
                <w:sz w:val="16"/>
                <w:szCs w:val="16"/>
              </w:rPr>
              <w:fldChar w:fldCharType="begin">
                <w:fldData xml:space="preserve">PEVuZE5vdGU+PENpdGU+PEF1dGhvcj5Tb2VobmxlaW48L0F1dGhvcj48WWVhcj4yMDA4PC9ZZWFy
PjxSZWNOdW0+MTM0NDg8L1JlY051bT48RGlzcGxheVRleHQ+WzIzXTwvRGlzcGxheVRleHQ+PHJl
Y29yZD48cmVjLW51bWJlcj4xMzQ0ODwvcmVjLW51bWJlcj48Zm9yZWlnbi1rZXlzPjxrZXkgYXBw
PSJFTiIgZGItaWQ9IjVzc3RmZHdkcHpmeHdrZTlzenF4eDUwNmRyZTVmMmUycjAwNSIgdGltZXN0
YW1wPSIxNjQxMjkyOTc2IiBndWlkPSJiNzUwZDU1Ny1jNTMxLTQwN2QtOTM0OC0xYjk1NjljNTVl
ZjQiPjEzNDQ4PC9rZXk+PC9mb3JlaWduLWtleXM+PHJlZi10eXBlIG5hbWU9IkpvdXJuYWwgQXJ0
aWNsZSI+MTc8L3JlZi10eXBlPjxjb250cmlidXRvcnM+PGF1dGhvcnM+PGF1dGhvcj5Tb2Vobmxl
aW4sIE8uPC9hdXRob3I+PGF1dGhvcj5PZWhtY2tlLCBTLjwvYXV0aG9yPjxhdXRob3I+TWEsIFgu
PC9hdXRob3I+PGF1dGhvcj5Sb3RoZnVjaHMsIEEuIEcuPC9hdXRob3I+PGF1dGhvcj5Gcml0aGlv
ZiwgUi48L2F1dGhvcj48YXV0aG9yPnZhbiBSb29pamVuLCBOLjwvYXV0aG9yPjxhdXRob3I+TcO2
cmdlbGluLCBNLjwvYXV0aG9yPjxhdXRob3I+SGVyd2FsZCwgSC48L2F1dGhvcj48YXV0aG9yPkxp
bmRib20sIEwuPC9hdXRob3I+PC9hdXRob3JzPjwvY29udHJpYnV0b3JzPjxhdXRoLWFkZHJlc3M+
RGVwdCBvZiBQaHlzaW9sb2d5IGFuZCBQaGFybWFjb2xvZ3ksIEthcm9saW5za2EgSW5zdGl0dXRl
LCAxNzE3NyBTdG9ja2hvbG0sIFN3ZWRlbi4gT2xpdmVyLlNvaG5sZWluQGtpLnNlPC9hdXRoLWFk
ZHJlc3M+PHRpdGxlcz48dGl0bGU+TmV1dHJvcGhpbCBkZWdyYW51bGF0aW9uIG1lZGlhdGVzIHNl
dmVyZSBsdW5nIGRhbWFnZSB0cmlnZ2VyZWQgYnkgc3RyZXB0b2NvY2NhbCBNMSBwcm90ZWluPC90
aXRsZT48c2Vjb25kYXJ5LXRpdGxlPkV1ciBSZXNwaXIgSjwvc2Vjb25kYXJ5LXRpdGxlPjwvdGl0
bGVzPjxwZXJpb2RpY2FsPjxmdWxsLXRpdGxlPkV1ciBSZXNwaXIgSjwvZnVsbC10aXRsZT48L3Bl
cmlvZGljYWw+PHBhZ2VzPjQwNS0xMjwvcGFnZXM+PHZvbHVtZT4zMjwvdm9sdW1lPjxudW1iZXI+
MjwvbnVtYmVyPjxlZGl0aW9uPjIwMDgvMDMvMDc8L2VkaXRpb24+PGtleXdvcmRzPjxrZXl3b3Jk
PkFuaW1hbHM8L2tleXdvcmQ+PGtleXdvcmQ+QW50aWdlbnMsIEJhY3RlcmlhbC9tZXRhYm9saXNt
LypwaHlzaW9sb2d5PC9rZXl3b3JkPjxrZXl3b3JkPkJhY3RlcmlhbCBPdXRlciBNZW1icmFuZSBQ
cm90ZWlucy9tZXRhYm9saXNtLypwaHlzaW9sb2d5PC9rZXl3b3JkPjxrZXl3b3JkPkJyb25jaG9h
bHZlb2xhciBMYXZhZ2UgRmx1aWQ8L2tleXdvcmQ+PGtleXdvcmQ+Q2FycmllciBQcm90ZWlucy9t
ZXRhYm9saXNtLypwaHlzaW9sb2d5PC9rZXl3b3JkPjxrZXl3b3JkPkZlbWFsZTwva2V5d29yZD48
a2V5d29yZD5IdW1hbnM8L2tleXdvcmQ+PGtleXdvcmQ+THVuZy9tZXRhYm9saXNtLyptaWNyb2Jp
b2xvZ3k8L2tleXdvcmQ+PGtleXdvcmQ+THVuZyBEaXNlYXNlcy8qbWljcm9iaW9sb2d5PC9rZXl3
b3JkPjxrZXl3b3JkPk1hbGU8L2tleXdvcmQ+PGtleXdvcmQ+TWljZTwva2V5d29yZD48a2V5d29y
ZD5NaWNlLCBJbmJyZWQgQkFMQiBDPC9rZXl3b3JkPjxrZXl3b3JkPk1pY3Jvc2NvcHksIEVsZWN0
cm9uPC9rZXl3b3JkPjxrZXl3b3JkPk5ldXRyb3BoaWwgQWN0aXZhdGlvbjwva2V5d29yZD48a2V5
d29yZD5OZXV0cm9waGlscy8qbWV0YWJvbGlzbS8qbWljcm9iaW9sb2d5PC9rZXl3b3JkPjxrZXl3
b3JkPlBlcm1lYWJpbGl0eTwva2V5d29yZD48a2V5d29yZD5TdHJlcHRvY29jY3VzIHB5b2dlbmVz
LyptZXRhYm9saXNtPC9rZXl3b3JkPjwva2V5d29yZHM+PGRhdGVzPjx5ZWFyPjIwMDg8L3llYXI+
PHB1Yi1kYXRlcz48ZGF0ZT5BdWc8L2RhdGU+PC9wdWItZGF0ZXM+PC9kYXRlcz48aXNibj4wOTAz
LTE5MzY8L2lzYm4+PGFjY2Vzc2lvbi1udW0+MTgzMjE5MjY8L2FjY2Vzc2lvbi1udW0+PHVybHM+
PC91cmxzPjxlbGVjdHJvbmljLXJlc291cmNlLW51bT4xMC4xMTgzLzA5MDMxOTM2LjAwMTczMjA3
PC9lbGVjdHJvbmljLXJlc291cmNlLW51bT48cmVtb3RlLWRhdGFiYXNlLXByb3ZpZGVyPk5MTTwv
cmVtb3RlLWRhdGFiYXNlLXByb3ZpZGVyPjxsYW5ndWFnZT5lbmc8L2xhbmd1YWdlPjwvcmVjb3Jk
PjwvQ2l0ZT48L0VuZE5vdGU+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Tb2VobmxlaW48L0F1dGhvcj48WWVhcj4yMDA4PC9ZZWFy
PjxSZWNOdW0+MTM0NDg8L1JlY051bT48RGlzcGxheVRleHQ+WzIzXTwvRGlzcGxheVRleHQ+PHJl
Y29yZD48cmVjLW51bWJlcj4xMzQ0ODwvcmVjLW51bWJlcj48Zm9yZWlnbi1rZXlzPjxrZXkgYXBw
PSJFTiIgZGItaWQ9IjVzc3RmZHdkcHpmeHdrZTlzenF4eDUwNmRyZTVmMmUycjAwNSIgdGltZXN0
YW1wPSIxNjQxMjkyOTc2IiBndWlkPSJiNzUwZDU1Ny1jNTMxLTQwN2QtOTM0OC0xYjk1NjljNTVl
ZjQiPjEzNDQ4PC9rZXk+PC9mb3JlaWduLWtleXM+PHJlZi10eXBlIG5hbWU9IkpvdXJuYWwgQXJ0
aWNsZSI+MTc8L3JlZi10eXBlPjxjb250cmlidXRvcnM+PGF1dGhvcnM+PGF1dGhvcj5Tb2Vobmxl
aW4sIE8uPC9hdXRob3I+PGF1dGhvcj5PZWhtY2tlLCBTLjwvYXV0aG9yPjxhdXRob3I+TWEsIFgu
PC9hdXRob3I+PGF1dGhvcj5Sb3RoZnVjaHMsIEEuIEcuPC9hdXRob3I+PGF1dGhvcj5Gcml0aGlv
ZiwgUi48L2F1dGhvcj48YXV0aG9yPnZhbiBSb29pamVuLCBOLjwvYXV0aG9yPjxhdXRob3I+TcO2
cmdlbGluLCBNLjwvYXV0aG9yPjxhdXRob3I+SGVyd2FsZCwgSC48L2F1dGhvcj48YXV0aG9yPkxp
bmRib20sIEwuPC9hdXRob3I+PC9hdXRob3JzPjwvY29udHJpYnV0b3JzPjxhdXRoLWFkZHJlc3M+
RGVwdCBvZiBQaHlzaW9sb2d5IGFuZCBQaGFybWFjb2xvZ3ksIEthcm9saW5za2EgSW5zdGl0dXRl
LCAxNzE3NyBTdG9ja2hvbG0sIFN3ZWRlbi4gT2xpdmVyLlNvaG5sZWluQGtpLnNlPC9hdXRoLWFk
ZHJlc3M+PHRpdGxlcz48dGl0bGU+TmV1dHJvcGhpbCBkZWdyYW51bGF0aW9uIG1lZGlhdGVzIHNl
dmVyZSBsdW5nIGRhbWFnZSB0cmlnZ2VyZWQgYnkgc3RyZXB0b2NvY2NhbCBNMSBwcm90ZWluPC90
aXRsZT48c2Vjb25kYXJ5LXRpdGxlPkV1ciBSZXNwaXIgSjwvc2Vjb25kYXJ5LXRpdGxlPjwvdGl0
bGVzPjxwZXJpb2RpY2FsPjxmdWxsLXRpdGxlPkV1ciBSZXNwaXIgSjwvZnVsbC10aXRsZT48L3Bl
cmlvZGljYWw+PHBhZ2VzPjQwNS0xMjwvcGFnZXM+PHZvbHVtZT4zMjwvdm9sdW1lPjxudW1iZXI+
MjwvbnVtYmVyPjxlZGl0aW9uPjIwMDgvMDMvMDc8L2VkaXRpb24+PGtleXdvcmRzPjxrZXl3b3Jk
PkFuaW1hbHM8L2tleXdvcmQ+PGtleXdvcmQ+QW50aWdlbnMsIEJhY3RlcmlhbC9tZXRhYm9saXNt
LypwaHlzaW9sb2d5PC9rZXl3b3JkPjxrZXl3b3JkPkJhY3RlcmlhbCBPdXRlciBNZW1icmFuZSBQ
cm90ZWlucy9tZXRhYm9saXNtLypwaHlzaW9sb2d5PC9rZXl3b3JkPjxrZXl3b3JkPkJyb25jaG9h
bHZlb2xhciBMYXZhZ2UgRmx1aWQ8L2tleXdvcmQ+PGtleXdvcmQ+Q2FycmllciBQcm90ZWlucy9t
ZXRhYm9saXNtLypwaHlzaW9sb2d5PC9rZXl3b3JkPjxrZXl3b3JkPkZlbWFsZTwva2V5d29yZD48
a2V5d29yZD5IdW1hbnM8L2tleXdvcmQ+PGtleXdvcmQ+THVuZy9tZXRhYm9saXNtLyptaWNyb2Jp
b2xvZ3k8L2tleXdvcmQ+PGtleXdvcmQ+THVuZyBEaXNlYXNlcy8qbWljcm9iaW9sb2d5PC9rZXl3
b3JkPjxrZXl3b3JkPk1hbGU8L2tleXdvcmQ+PGtleXdvcmQ+TWljZTwva2V5d29yZD48a2V5d29y
ZD5NaWNlLCBJbmJyZWQgQkFMQiBDPC9rZXl3b3JkPjxrZXl3b3JkPk1pY3Jvc2NvcHksIEVsZWN0
cm9uPC9rZXl3b3JkPjxrZXl3b3JkPk5ldXRyb3BoaWwgQWN0aXZhdGlvbjwva2V5d29yZD48a2V5
d29yZD5OZXV0cm9waGlscy8qbWV0YWJvbGlzbS8qbWljcm9iaW9sb2d5PC9rZXl3b3JkPjxrZXl3
b3JkPlBlcm1lYWJpbGl0eTwva2V5d29yZD48a2V5d29yZD5TdHJlcHRvY29jY3VzIHB5b2dlbmVz
LyptZXRhYm9saXNtPC9rZXl3b3JkPjwva2V5d29yZHM+PGRhdGVzPjx5ZWFyPjIwMDg8L3llYXI+
PHB1Yi1kYXRlcz48ZGF0ZT5BdWc8L2RhdGU+PC9wdWItZGF0ZXM+PC9kYXRlcz48aXNibj4wOTAz
LTE5MzY8L2lzYm4+PGFjY2Vzc2lvbi1udW0+MTgzMjE5MjY8L2FjY2Vzc2lvbi1udW0+PHVybHM+
PC91cmxzPjxlbGVjdHJvbmljLXJlc291cmNlLW51bT4xMC4xMTgzLzA5MDMxOTM2LjAwMTczMjA3
PC9lbGVjdHJvbmljLXJlc291cmNlLW51bT48cmVtb3RlLWRhdGFiYXNlLXByb3ZpZGVyPk5MTTwv
cmVtb3RlLWRhdGFiYXNlLXByb3ZpZGVyPjxsYW5ndWFnZT5lbmc8L2xhbmd1YWdlPjwvcmVjb3Jk
PjwvQ2l0ZT48L0VuZE5vdGU+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C27992">
              <w:rPr>
                <w:rFonts w:ascii="Times New Roman" w:hAnsi="Times New Roman" w:cs="Times New Roman"/>
                <w:sz w:val="16"/>
                <w:szCs w:val="16"/>
              </w:rPr>
            </w:r>
            <w:r w:rsidR="00C27992">
              <w:rPr>
                <w:rFonts w:ascii="Times New Roman" w:hAnsi="Times New Roman" w:cs="Times New Roman"/>
                <w:sz w:val="16"/>
                <w:szCs w:val="16"/>
              </w:rPr>
              <w:fldChar w:fldCharType="separate"/>
            </w:r>
            <w:r w:rsidR="00FA02F1">
              <w:rPr>
                <w:rFonts w:ascii="Times New Roman" w:hAnsi="Times New Roman" w:cs="Times New Roman"/>
                <w:noProof/>
                <w:sz w:val="16"/>
                <w:szCs w:val="16"/>
              </w:rPr>
              <w:t>[23]</w:t>
            </w:r>
            <w:r w:rsidR="00C2799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t>
            </w:r>
            <w:r w:rsidR="00C27992">
              <w:rPr>
                <w:rFonts w:ascii="Times New Roman" w:hAnsi="Times New Roman" w:cs="Times New Roman"/>
                <w:sz w:val="16"/>
                <w:szCs w:val="16"/>
              </w:rPr>
              <w:t>Zhang et al 2012</w:t>
            </w:r>
            <w:r w:rsidR="00754413">
              <w:rPr>
                <w:rFonts w:ascii="Times New Roman" w:hAnsi="Times New Roman" w:cs="Times New Roman"/>
                <w:sz w:val="16"/>
                <w:szCs w:val="16"/>
              </w:rPr>
              <w:t xml:space="preserve"> found that </w:t>
            </w:r>
            <w:r w:rsidR="00C27992">
              <w:rPr>
                <w:rFonts w:ascii="Times New Roman" w:hAnsi="Times New Roman" w:cs="Times New Roman"/>
                <w:sz w:val="16"/>
                <w:szCs w:val="16"/>
              </w:rPr>
              <w:t>a</w:t>
            </w:r>
            <w:r w:rsidRPr="000217F1">
              <w:rPr>
                <w:rFonts w:ascii="Times New Roman" w:hAnsi="Times New Roman" w:cs="Times New Roman"/>
                <w:sz w:val="16"/>
                <w:szCs w:val="16"/>
              </w:rPr>
              <w:t>n enzyme inhibitor (of an enzyme that regulates anti-inflammatory effects) markedly decreased M1 protein-induced accumulation of neutrophils, edema formation and tissue damage in the lungs of mice</w:t>
            </w:r>
            <w:r w:rsidR="00FA73F6">
              <w:rPr>
                <w:rFonts w:ascii="Times New Roman" w:hAnsi="Times New Roman" w:cs="Times New Roman"/>
                <w:sz w:val="16"/>
                <w:szCs w:val="16"/>
              </w:rPr>
              <w:t xml:space="preserve"> </w:t>
            </w:r>
            <w:r w:rsidR="00FA73F6">
              <w:rPr>
                <w:rFonts w:ascii="Times New Roman" w:hAnsi="Times New Roman" w:cs="Times New Roman"/>
                <w:sz w:val="16"/>
                <w:szCs w:val="16"/>
              </w:rPr>
              <w:fldChar w:fldCharType="begin">
                <w:fldData xml:space="preserve">PEVuZE5vdGU+PENpdGU+PEF1dGhvcj5aaGFuZzwvQXV0aG9yPjxZZWFyPjIwMTI8L1llYXI+PFJl
Y051bT4xMzA3NTwvUmVjTnVtPjxEaXNwbGF5VGV4dD5bMjRdPC9EaXNwbGF5VGV4dD48cmVjb3Jk
PjxyZWMtbnVtYmVyPjEzMDc1PC9yZWMtbnVtYmVyPjxmb3JlaWduLWtleXM+PGtleSBhcHA9IkVO
IiBkYi1pZD0iNXNzdGZkd2RwemZ4d2tlOXN6cXh4NTA2ZHJlNWYyZTJyMDA1IiB0aW1lc3RhbXA9
IjE2NDEyOTI5NzYiIGd1aWQ9IjFkZDRkMTI1LTcwZjktNGEyYi05MTgzLWVlMWYxNDU0NTdhNiI+
MTMwNzU8L2tleT48L2ZvcmVpZ24ta2V5cz48cmVmLXR5cGUgbmFtZT0iSm91cm5hbCBBcnRpY2xl
Ij4xNzwvcmVmLXR5cGU+PGNvbnRyaWJ1dG9ycz48YXV0aG9ycz48YXV0aG9yPlpoYW5nLCBTLjwv
YXV0aG9yPjxhdXRob3I+UmFobWFuLCBNLjwvYXV0aG9yPjxhdXRob3I+WmhhbmcsIFMuPC9hdXRo
b3I+PGF1dGhvcj5KZXBwc3NvbiwgQi48L2F1dGhvcj48YXV0aG9yPkhlcndhbGQsIEguPC9hdXRo
b3I+PGF1dGhvcj5UaG9ybGFjaXVzLCBILjwvYXV0aG9yPjwvYXV0aG9ycz48L2NvbnRyaWJ1dG9y
cz48YXV0aC1hZGRyZXNzPkRlcGFydG1lbnQgb2YgQ2xpbmljYWwgU2NpZW5jZXMsIFNlY3Rpb24g
Zm9yIFN1cmdlcnksIEx1bmQgVW5pdmVyc2l0eSwgTWFsbcO2LCBTd2VkZW4uPC9hdXRoLWFkZHJl
c3M+PHRpdGxlcz48dGl0bGU+U3RyZXB0b2NvY2NhbCBtMSBwcm90ZWluIHRyaWdnZXJzIGZhcm5l
c3lsdHJhbnNmZXJhc2UtZGVwZW5kZW50IGZvcm1hdGlvbiBvZiBDWEMgY2hlbW9raW5lcyBpbiBh
bHZlb2xhciBtYWNyb3BoYWdlcyBhbmQgbmV1dHJvcGhpbCBpbmZpbHRyYXRpb24gb2YgdGhlIGx1
bmdzPC90aXRsZT48c2Vjb25kYXJ5LXRpdGxlPkluZmVjdCBJbW11bjwvc2Vjb25kYXJ5LXRpdGxl
PjwvdGl0bGVzPjxwZXJpb2RpY2FsPjxmdWxsLXRpdGxlPkluZmVjdCBJbW11bjwvZnVsbC10aXRs
ZT48L3BlcmlvZGljYWw+PHBhZ2VzPjM5NTItOTwvcGFnZXM+PHZvbHVtZT44MDwvdm9sdW1lPjxu
dW1iZXI+MTE8L251bWJlcj48ZWRpdGlvbj4yMDEyLzA5LzA2PC9lZGl0aW9uPjxrZXl3b3Jkcz48
a2V5d29yZD5BY3V0ZSBMdW5nIEluanVyeS8qbWV0YWJvbGlzbTwva2V5d29yZD48a2V5d29yZD5B
bmltYWxzPC9rZXl3b3JkPjxrZXl3b3JkPkFudGlnZW5zLCBCYWN0ZXJpYWwvKnBoeXNpb2xvZ3k8
L2tleXdvcmQ+PGtleXdvcmQ+QmFjdGVyaWFsIE91dGVyIE1lbWJyYW5lIFByb3RlaW5zLypwaHlz
aW9sb2d5PC9rZXl3b3JkPjxrZXl3b3JkPkNhcnJpZXIgUHJvdGVpbnMvKnBoeXNpb2xvZ3k8L2tl
eXdvcmQ+PGtleXdvcmQ+Q2hlbW9raW5lcywgQ1hDLypiaW9zeW50aGVzaXMvaW1tdW5vbG9neS9t
ZXRhYm9saXNtPC9rZXl3b3JkPjxrZXl3b3JkPkVuenltZS1MaW5rZWQgSW1tdW5vc29yYmVudCBB
c3NheTwva2V5d29yZD48a2V5d29yZD5GYXJuZXN5bHRyYW5zdHJhbnNmZXJhc2UvKm1ldGFib2xp
c208L2tleXdvcmQ+PGtleXdvcmQ+RmxvdyBDeXRvbWV0cnk8L2tleXdvcmQ+PGtleXdvcmQ+THVu
Zy8qaW1tdW5vbG9neS9taWNyb2Jpb2xvZ3k8L2tleXdvcmQ+PGtleXdvcmQ+TWFjcm9waGFnZXMs
IEFsdmVvbGFyL2RydWcgZWZmZWN0cy8qbWV0YWJvbGlzbTwva2V5d29yZD48a2V5d29yZD5NYWxl
PC9rZXl3b3JkPjxrZXl3b3JkPk1ldGhpb25pbmUvYW5hbG9ncyAmYW1wOyBkZXJpdmF0aXZlcy9w
aGFybWFjb2xvZ3k8L2tleXdvcmQ+PGtleXdvcmQ+TWljZTwva2V5d29yZD48a2V5d29yZD5NaWNl
LCBJbmJyZWQgQzU3Qkw8L2tleXdvcmQ+PGtleXdvcmQ+TmV1dHJvcGhpbCBJbmZpbHRyYXRpb24v
KnBoeXNpb2xvZ3k8L2tleXdvcmQ+PGtleXdvcmQ+UHVsbW9uYXJ5IEVkZW1hL21ldGFib2xpc208
L2tleXdvcmQ+PGtleXdvcmQ+UmVhbC1UaW1lIFBvbHltZXJhc2UgQ2hhaW4gUmVhY3Rpb248L2tl
eXdvcmQ+PGtleXdvcmQ+U3RyZXB0b2NvY2N1cyBweW9nZW5lcy9kcnVnIGVmZmVjdHMvcGh5c2lv
bG9neTwva2V5d29yZD48L2tleXdvcmRzPjxkYXRlcz48eWVhcj4yMDEyPC95ZWFyPjxwdWItZGF0
ZXM+PGRhdGU+Tm92PC9kYXRlPjwvcHViLWRhdGVzPjwvZGF0ZXM+PGlzYm4+MDAxOS05NTY3IChQ
cmludCkmI3hEOzAwMTktOTU2NzwvaXNibj48YWNjZXNzaW9uLW51bT4yMjk0OTU0ODwvYWNjZXNz
aW9uLW51bT48dXJscz48L3VybHM+PGN1c3RvbTI+UE1DMzQ4NjA1NDwvY3VzdG9tMj48ZWxlY3Ry
b25pYy1yZXNvdXJjZS1udW0+MTAuMTEyOC9pYWkuMDA2OTYtMTI8L2VsZWN0cm9uaWMtcmVzb3Vy
Y2UtbnVtPjxyZW1vdGUtZGF0YWJhc2UtcHJvdmlkZXI+TkxNPC9yZW1vdGUtZGF0YWJhc2UtcHJv
dmlkZXI+PGxhbmd1YWdlPmVuZzwvbGFuZ3VhZ2U+PC9yZWNvcmQ+PC9DaXRlPjwvRW5kTm90ZT4A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aaGFuZzwvQXV0aG9yPjxZZWFyPjIwMTI8L1llYXI+PFJl
Y051bT4xMzA3NTwvUmVjTnVtPjxEaXNwbGF5VGV4dD5bMjRdPC9EaXNwbGF5VGV4dD48cmVjb3Jk
PjxyZWMtbnVtYmVyPjEzMDc1PC9yZWMtbnVtYmVyPjxmb3JlaWduLWtleXM+PGtleSBhcHA9IkVO
IiBkYi1pZD0iNXNzdGZkd2RwemZ4d2tlOXN6cXh4NTA2ZHJlNWYyZTJyMDA1IiB0aW1lc3RhbXA9
IjE2NDEyOTI5NzYiIGd1aWQ9IjFkZDRkMTI1LTcwZjktNGEyYi05MTgzLWVlMWYxNDU0NTdhNiI+
MTMwNzU8L2tleT48L2ZvcmVpZ24ta2V5cz48cmVmLXR5cGUgbmFtZT0iSm91cm5hbCBBcnRpY2xl
Ij4xNzwvcmVmLXR5cGU+PGNvbnRyaWJ1dG9ycz48YXV0aG9ycz48YXV0aG9yPlpoYW5nLCBTLjwv
YXV0aG9yPjxhdXRob3I+UmFobWFuLCBNLjwvYXV0aG9yPjxhdXRob3I+WmhhbmcsIFMuPC9hdXRo
b3I+PGF1dGhvcj5KZXBwc3NvbiwgQi48L2F1dGhvcj48YXV0aG9yPkhlcndhbGQsIEguPC9hdXRo
b3I+PGF1dGhvcj5UaG9ybGFjaXVzLCBILjwvYXV0aG9yPjwvYXV0aG9ycz48L2NvbnRyaWJ1dG9y
cz48YXV0aC1hZGRyZXNzPkRlcGFydG1lbnQgb2YgQ2xpbmljYWwgU2NpZW5jZXMsIFNlY3Rpb24g
Zm9yIFN1cmdlcnksIEx1bmQgVW5pdmVyc2l0eSwgTWFsbcO2LCBTd2VkZW4uPC9hdXRoLWFkZHJl
c3M+PHRpdGxlcz48dGl0bGU+U3RyZXB0b2NvY2NhbCBtMSBwcm90ZWluIHRyaWdnZXJzIGZhcm5l
c3lsdHJhbnNmZXJhc2UtZGVwZW5kZW50IGZvcm1hdGlvbiBvZiBDWEMgY2hlbW9raW5lcyBpbiBh
bHZlb2xhciBtYWNyb3BoYWdlcyBhbmQgbmV1dHJvcGhpbCBpbmZpbHRyYXRpb24gb2YgdGhlIGx1
bmdzPC90aXRsZT48c2Vjb25kYXJ5LXRpdGxlPkluZmVjdCBJbW11bjwvc2Vjb25kYXJ5LXRpdGxl
PjwvdGl0bGVzPjxwZXJpb2RpY2FsPjxmdWxsLXRpdGxlPkluZmVjdCBJbW11bjwvZnVsbC10aXRs
ZT48L3BlcmlvZGljYWw+PHBhZ2VzPjM5NTItOTwvcGFnZXM+PHZvbHVtZT44MDwvdm9sdW1lPjxu
dW1iZXI+MTE8L251bWJlcj48ZWRpdGlvbj4yMDEyLzA5LzA2PC9lZGl0aW9uPjxrZXl3b3Jkcz48
a2V5d29yZD5BY3V0ZSBMdW5nIEluanVyeS8qbWV0YWJvbGlzbTwva2V5d29yZD48a2V5d29yZD5B
bmltYWxzPC9rZXl3b3JkPjxrZXl3b3JkPkFudGlnZW5zLCBCYWN0ZXJpYWwvKnBoeXNpb2xvZ3k8
L2tleXdvcmQ+PGtleXdvcmQ+QmFjdGVyaWFsIE91dGVyIE1lbWJyYW5lIFByb3RlaW5zLypwaHlz
aW9sb2d5PC9rZXl3b3JkPjxrZXl3b3JkPkNhcnJpZXIgUHJvdGVpbnMvKnBoeXNpb2xvZ3k8L2tl
eXdvcmQ+PGtleXdvcmQ+Q2hlbW9raW5lcywgQ1hDLypiaW9zeW50aGVzaXMvaW1tdW5vbG9neS9t
ZXRhYm9saXNtPC9rZXl3b3JkPjxrZXl3b3JkPkVuenltZS1MaW5rZWQgSW1tdW5vc29yYmVudCBB
c3NheTwva2V5d29yZD48a2V5d29yZD5GYXJuZXN5bHRyYW5zdHJhbnNmZXJhc2UvKm1ldGFib2xp
c208L2tleXdvcmQ+PGtleXdvcmQ+RmxvdyBDeXRvbWV0cnk8L2tleXdvcmQ+PGtleXdvcmQ+THVu
Zy8qaW1tdW5vbG9neS9taWNyb2Jpb2xvZ3k8L2tleXdvcmQ+PGtleXdvcmQ+TWFjcm9waGFnZXMs
IEFsdmVvbGFyL2RydWcgZWZmZWN0cy8qbWV0YWJvbGlzbTwva2V5d29yZD48a2V5d29yZD5NYWxl
PC9rZXl3b3JkPjxrZXl3b3JkPk1ldGhpb25pbmUvYW5hbG9ncyAmYW1wOyBkZXJpdmF0aXZlcy9w
aGFybWFjb2xvZ3k8L2tleXdvcmQ+PGtleXdvcmQ+TWljZTwva2V5d29yZD48a2V5d29yZD5NaWNl
LCBJbmJyZWQgQzU3Qkw8L2tleXdvcmQ+PGtleXdvcmQ+TmV1dHJvcGhpbCBJbmZpbHRyYXRpb24v
KnBoeXNpb2xvZ3k8L2tleXdvcmQ+PGtleXdvcmQ+UHVsbW9uYXJ5IEVkZW1hL21ldGFib2xpc208
L2tleXdvcmQ+PGtleXdvcmQ+UmVhbC1UaW1lIFBvbHltZXJhc2UgQ2hhaW4gUmVhY3Rpb248L2tl
eXdvcmQ+PGtleXdvcmQ+U3RyZXB0b2NvY2N1cyBweW9nZW5lcy9kcnVnIGVmZmVjdHMvcGh5c2lv
bG9neTwva2V5d29yZD48L2tleXdvcmRzPjxkYXRlcz48eWVhcj4yMDEyPC95ZWFyPjxwdWItZGF0
ZXM+PGRhdGU+Tm92PC9kYXRlPjwvcHViLWRhdGVzPjwvZGF0ZXM+PGlzYm4+MDAxOS05NTY3IChQ
cmludCkmI3hEOzAwMTktOTU2NzwvaXNibj48YWNjZXNzaW9uLW51bT4yMjk0OTU0ODwvYWNjZXNz
aW9uLW51bT48dXJscz48L3VybHM+PGN1c3RvbTI+UE1DMzQ4NjA1NDwvY3VzdG9tMj48ZWxlY3Ry
b25pYy1yZXNvdXJjZS1udW0+MTAuMTEyOC9pYWkuMDA2OTYtMTI8L2VsZWN0cm9uaWMtcmVzb3Vy
Y2UtbnVtPjxyZW1vdGUtZGF0YWJhc2UtcHJvdmlkZXI+TkxNPC9yZW1vdGUtZGF0YWJhc2UtcHJv
dmlkZXI+PGxhbmd1YWdlPmVuZzwvbGFuZ3VhZ2U+PC9yZWNvcmQ+PC9DaXRlPjwvRW5kTm90ZT4A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FA73F6">
              <w:rPr>
                <w:rFonts w:ascii="Times New Roman" w:hAnsi="Times New Roman" w:cs="Times New Roman"/>
                <w:sz w:val="16"/>
                <w:szCs w:val="16"/>
              </w:rPr>
            </w:r>
            <w:r w:rsidR="00FA73F6">
              <w:rPr>
                <w:rFonts w:ascii="Times New Roman" w:hAnsi="Times New Roman" w:cs="Times New Roman"/>
                <w:sz w:val="16"/>
                <w:szCs w:val="16"/>
              </w:rPr>
              <w:fldChar w:fldCharType="separate"/>
            </w:r>
            <w:r w:rsidR="00FA02F1">
              <w:rPr>
                <w:rFonts w:ascii="Times New Roman" w:hAnsi="Times New Roman" w:cs="Times New Roman"/>
                <w:noProof/>
                <w:sz w:val="16"/>
                <w:szCs w:val="16"/>
              </w:rPr>
              <w:t>[24]</w:t>
            </w:r>
            <w:r w:rsidR="00FA73F6">
              <w:rPr>
                <w:rFonts w:ascii="Times New Roman" w:hAnsi="Times New Roman" w:cs="Times New Roman"/>
                <w:sz w:val="16"/>
                <w:szCs w:val="16"/>
              </w:rPr>
              <w:fldChar w:fldCharType="end"/>
            </w:r>
            <w:r w:rsidR="00754413">
              <w:rPr>
                <w:rFonts w:ascii="Times New Roman" w:hAnsi="Times New Roman" w:cs="Times New Roman"/>
                <w:sz w:val="16"/>
                <w:szCs w:val="16"/>
              </w:rPr>
              <w:t>.</w:t>
            </w:r>
          </w:p>
        </w:tc>
      </w:tr>
      <w:tr w:rsidR="00D23524" w:rsidRPr="000217F1" w14:paraId="1D0A85B2" w14:textId="61222167" w:rsidTr="00001BEC">
        <w:tc>
          <w:tcPr>
            <w:tcW w:w="608" w:type="pct"/>
            <w:tcBorders>
              <w:left w:val="single" w:sz="12" w:space="0" w:color="auto"/>
              <w:right w:val="single" w:sz="12" w:space="0" w:color="auto"/>
            </w:tcBorders>
            <w:vAlign w:val="center"/>
          </w:tcPr>
          <w:p w14:paraId="4BC78885" w14:textId="616EC71E"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Polysaccharide cell wall extracts or whole</w:t>
            </w:r>
          </w:p>
        </w:tc>
        <w:tc>
          <w:tcPr>
            <w:tcW w:w="4392" w:type="pct"/>
            <w:tcBorders>
              <w:left w:val="single" w:sz="12" w:space="0" w:color="auto"/>
              <w:right w:val="single" w:sz="12" w:space="0" w:color="auto"/>
            </w:tcBorders>
            <w:vAlign w:val="center"/>
          </w:tcPr>
          <w:p w14:paraId="7568462E" w14:textId="372823B9"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Peritoneal macrophages from Fischer 344 rats were cytotoxic for mouse fibroblasts after in vitro phagocytosis of non-biodegradable group A streptococcal cell walls in a study by Smialowicz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1977</w:t>
            </w:r>
            <w:r w:rsidR="0048654E">
              <w:rPr>
                <w:rFonts w:ascii="Times New Roman" w:hAnsi="Times New Roman" w:cs="Times New Roman"/>
                <w:sz w:val="16"/>
                <w:szCs w:val="16"/>
              </w:rPr>
              <w:t xml:space="preserve"> </w:t>
            </w:r>
            <w:r w:rsidR="0048654E">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Smialowicz&lt;/Author&gt;&lt;Year&gt;1977&lt;/Year&gt;&lt;RecNum&gt;15084&lt;/RecNum&gt;&lt;DisplayText&gt;[25]&lt;/DisplayText&gt;&lt;record&gt;&lt;rec-number&gt;15084&lt;/rec-number&gt;&lt;foreign-keys&gt;&lt;key app="EN" db-id="5sstfdwdpzfxwke9szqxx506dre5f2e2r005" timestamp="1641292977" guid="31487bed-ba5f-4045-8788-74c36cd809a5"&gt;15084&lt;/key&gt;&lt;/foreign-keys&gt;&lt;ref-type name="Journal Article"&gt;17&lt;/ref-type&gt;&lt;contributors&gt;&lt;authors&gt;&lt;author&gt;Smialowicz, R. J.&lt;/author&gt;&lt;author&gt;Schwab, J. H.&lt;/author&gt;&lt;/authors&gt;&lt;/contributors&gt;&lt;titles&gt;&lt;title&gt;Cytotoxicity of rat macrophages activated by persistent or biodegradable bacterial cell walls&lt;/title&gt;&lt;secondary-title&gt;Infect Immun&lt;/secondary-title&gt;&lt;/titles&gt;&lt;periodical&gt;&lt;full-title&gt;Infect Immun&lt;/full-title&gt;&lt;/periodical&gt;&lt;pages&gt;599-606&lt;/pages&gt;&lt;volume&gt;17&lt;/volume&gt;&lt;number&gt;3&lt;/number&gt;&lt;edition&gt;1977/09/01&lt;/edition&gt;&lt;keywords&gt;&lt;keyword&gt;Animals&lt;/keyword&gt;&lt;keyword&gt;Cell Survival&lt;/keyword&gt;&lt;keyword&gt;Cell Wall/microbiology&lt;/keyword&gt;&lt;keyword&gt;*Cytotoxicity, Immunologic&lt;/keyword&gt;&lt;keyword&gt;Enterococcus faecalis/immunology/metabolism&lt;/keyword&gt;&lt;keyword&gt;Female&lt;/keyword&gt;&lt;keyword&gt;L Cells/metabolism&lt;/keyword&gt;&lt;keyword&gt;Macrophages/*immunology/metabolism&lt;/keyword&gt;&lt;keyword&gt;Rats&lt;/keyword&gt;&lt;keyword&gt;Rats, Inbred BUF&lt;/keyword&gt;&lt;keyword&gt;Rats, Inbred F344&lt;/keyword&gt;&lt;keyword&gt;Streptococcus pyogenes/*immunology/metabolism&lt;/keyword&gt;&lt;keyword&gt;Time Factors&lt;/keyword&gt;&lt;/keywords&gt;&lt;dates&gt;&lt;year&gt;1977&lt;/year&gt;&lt;pub-dates&gt;&lt;date&gt;Sep&lt;/date&gt;&lt;/pub-dates&gt;&lt;/dates&gt;&lt;isbn&gt;0019-9567 (Print)&amp;#xD;0019-9567&lt;/isbn&gt;&lt;accession-num&gt;409679&lt;/accession-num&gt;&lt;urls&gt;&lt;/urls&gt;&lt;custom2&gt;PMC421169&lt;/custom2&gt;&lt;electronic-resource-num&gt;10.1128/iai.17.3.599-606.1977&lt;/electronic-resource-num&gt;&lt;remote-database-provider&gt;NLM&lt;/remote-database-provider&gt;&lt;language&gt;eng&lt;/language&gt;&lt;/record&gt;&lt;/Cite&gt;&lt;/EndNote&gt;</w:instrText>
            </w:r>
            <w:r w:rsidR="0048654E">
              <w:rPr>
                <w:rFonts w:ascii="Times New Roman" w:hAnsi="Times New Roman" w:cs="Times New Roman"/>
                <w:sz w:val="16"/>
                <w:szCs w:val="16"/>
              </w:rPr>
              <w:fldChar w:fldCharType="separate"/>
            </w:r>
            <w:r w:rsidR="00FA02F1">
              <w:rPr>
                <w:rFonts w:ascii="Times New Roman" w:hAnsi="Times New Roman" w:cs="Times New Roman"/>
                <w:noProof/>
                <w:sz w:val="16"/>
                <w:szCs w:val="16"/>
              </w:rPr>
              <w:t>[25]</w:t>
            </w:r>
            <w:r w:rsidR="0048654E">
              <w:rPr>
                <w:rFonts w:ascii="Times New Roman" w:hAnsi="Times New Roman" w:cs="Times New Roman"/>
                <w:sz w:val="16"/>
                <w:szCs w:val="16"/>
              </w:rPr>
              <w:fldChar w:fldCharType="end"/>
            </w:r>
            <w:r w:rsidRPr="000217F1">
              <w:rPr>
                <w:rFonts w:ascii="Times New Roman" w:hAnsi="Times New Roman" w:cs="Times New Roman"/>
                <w:sz w:val="16"/>
                <w:szCs w:val="16"/>
              </w:rPr>
              <w:t xml:space="preserve">. Schwab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59 found that injection of sonic-disrupted bacteria causes chronic multi-nodular lesions in the dermal connective tissue of rabbits</w:t>
            </w:r>
            <w:r w:rsidR="00F41D5C">
              <w:rPr>
                <w:rFonts w:ascii="Times New Roman" w:hAnsi="Times New Roman" w:cs="Times New Roman"/>
                <w:sz w:val="16"/>
                <w:szCs w:val="16"/>
              </w:rPr>
              <w:t xml:space="preserve"> </w:t>
            </w:r>
            <w:r w:rsidR="00F41D5C">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Schwab&lt;/Author&gt;&lt;Year&gt;1959&lt;/Year&gt;&lt;RecNum&gt;15213&lt;/RecNum&gt;&lt;DisplayText&gt;[26]&lt;/DisplayText&gt;&lt;record&gt;&lt;rec-number&gt;15213&lt;/rec-number&gt;&lt;foreign-keys&gt;&lt;key app="EN" db-id="5sstfdwdpzfxwke9szqxx506dre5f2e2r005" timestamp="1641292977" guid="1f810f0b-552f-4f18-8cdb-2599e65bbe1d"&gt;15213&lt;/key&gt;&lt;/foreign-keys&gt;&lt;ref-type name="Journal Article"&gt;17&lt;/ref-type&gt;&lt;contributors&gt;&lt;authors&gt;&lt;author&gt;Schwab, J. H.&lt;/author&gt;&lt;author&gt;Cromartie, W. J.&lt;/author&gt;&lt;author&gt;Roberson, B. S.&lt;/author&gt;&lt;/authors&gt;&lt;/contributors&gt;&lt;titles&gt;&lt;title&gt;Identification of a toxic cellular component of group A streptococci as a complex of group-specific C polysaccharide and a protein&lt;/title&gt;&lt;secondary-title&gt;J Exp Med&lt;/secondary-title&gt;&lt;/titles&gt;&lt;periodical&gt;&lt;full-title&gt;J Exp Med&lt;/full-title&gt;&lt;/periodical&gt;&lt;pages&gt;43-54&lt;/pages&gt;&lt;volume&gt;109&lt;/volume&gt;&lt;number&gt;1&lt;/number&gt;&lt;edition&gt;1959/01/01&lt;/edition&gt;&lt;keywords&gt;&lt;keyword&gt;Animals&lt;/keyword&gt;&lt;keyword&gt;*Dietary Carbohydrates&lt;/keyword&gt;&lt;keyword&gt;*Polysaccharides&lt;/keyword&gt;&lt;keyword&gt;*Proteins&lt;/keyword&gt;&lt;keyword&gt;Rabbits&lt;/keyword&gt;&lt;keyword&gt;*Streptococcus&lt;/keyword&gt;&lt;keyword&gt;*Streptococcus pyogenes&lt;/keyword&gt;&lt;/keywords&gt;&lt;dates&gt;&lt;year&gt;1959&lt;/year&gt;&lt;pub-dates&gt;&lt;date&gt;Jan 1&lt;/date&gt;&lt;/pub-dates&gt;&lt;/dates&gt;&lt;isbn&gt;0022-1007 (Print)&amp;#xD;0022-1007&lt;/isbn&gt;&lt;accession-num&gt;13611163&lt;/accession-num&gt;&lt;urls&gt;&lt;/urls&gt;&lt;custom2&gt;PMC2136929&lt;/custom2&gt;&lt;electronic-resource-num&gt;10.1084/jem.109.1.43&lt;/electronic-resource-num&gt;&lt;remote-database-provider&gt;NLM&lt;/remote-database-provider&gt;&lt;language&gt;eng&lt;/language&gt;&lt;/record&gt;&lt;/Cite&gt;&lt;/EndNote&gt;</w:instrText>
            </w:r>
            <w:r w:rsidR="00F41D5C">
              <w:rPr>
                <w:rFonts w:ascii="Times New Roman" w:hAnsi="Times New Roman" w:cs="Times New Roman"/>
                <w:sz w:val="16"/>
                <w:szCs w:val="16"/>
              </w:rPr>
              <w:fldChar w:fldCharType="separate"/>
            </w:r>
            <w:r w:rsidR="00FA02F1">
              <w:rPr>
                <w:rFonts w:ascii="Times New Roman" w:hAnsi="Times New Roman" w:cs="Times New Roman"/>
                <w:noProof/>
                <w:sz w:val="16"/>
                <w:szCs w:val="16"/>
              </w:rPr>
              <w:t>[26]</w:t>
            </w:r>
            <w:r w:rsidR="00F41D5C">
              <w:rPr>
                <w:rFonts w:ascii="Times New Roman" w:hAnsi="Times New Roman" w:cs="Times New Roman"/>
                <w:sz w:val="16"/>
                <w:szCs w:val="16"/>
              </w:rPr>
              <w:fldChar w:fldCharType="end"/>
            </w:r>
            <w:r w:rsidRPr="000217F1">
              <w:rPr>
                <w:rFonts w:ascii="Times New Roman" w:hAnsi="Times New Roman" w:cs="Times New Roman"/>
                <w:sz w:val="16"/>
                <w:szCs w:val="16"/>
              </w:rPr>
              <w:t xml:space="preserve">, and Roberso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60 showed antibodies directed to the polysaccharide C were able to neutralise this toxic activity (fibrinoid necrosis)</w:t>
            </w:r>
            <w:r w:rsidR="00650EB8">
              <w:rPr>
                <w:rFonts w:ascii="Times New Roman" w:hAnsi="Times New Roman" w:cs="Times New Roman"/>
                <w:sz w:val="16"/>
                <w:szCs w:val="16"/>
              </w:rPr>
              <w:t xml:space="preserve"> </w:t>
            </w:r>
            <w:r w:rsidR="00650EB8">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Roberson&lt;/Author&gt;&lt;Year&gt;1960&lt;/Year&gt;&lt;RecNum&gt;15207&lt;/RecNum&gt;&lt;DisplayText&gt;[27]&lt;/DisplayText&gt;&lt;record&gt;&lt;rec-number&gt;15207&lt;/rec-number&gt;&lt;foreign-keys&gt;&lt;key app="EN" db-id="5sstfdwdpzfxwke9szqxx506dre5f2e2r005" timestamp="1641292977" guid="68ff1832-eecb-45da-b101-606b9383c5a5"&gt;15207&lt;/key&gt;&lt;/foreign-keys&gt;&lt;ref-type name="Journal Article"&gt;17&lt;/ref-type&gt;&lt;contributors&gt;&lt;authors&gt;&lt;author&gt;Roberson, B. S.&lt;/author&gt;&lt;author&gt;Schwab, J. H.&lt;/author&gt;&lt;author&gt;Cromartie, W. J.&lt;/author&gt;&lt;/authors&gt;&lt;/contributors&gt;&lt;titles&gt;&lt;title&gt;Relation of particle size of C polysaccharide complexes of group A streptococci to toxic effects on connective tissue&lt;/title&gt;&lt;secondary-title&gt;J Exp Med&lt;/secondary-title&gt;&lt;/titles&gt;&lt;periodical&gt;&lt;full-title&gt;J Exp Med&lt;/full-title&gt;&lt;/periodical&gt;&lt;pages&gt;751-64&lt;/pages&gt;&lt;volume&gt;112&lt;/volume&gt;&lt;number&gt;5&lt;/number&gt;&lt;edition&gt;1960/11/01&lt;/edition&gt;&lt;keywords&gt;&lt;keyword&gt;*Cell Wall&lt;/keyword&gt;&lt;keyword&gt;Connective Tissue/*pathology&lt;/keyword&gt;&lt;keyword&gt;*Dietary Carbohydrates&lt;/keyword&gt;&lt;keyword&gt;*Particle Size&lt;/keyword&gt;&lt;keyword&gt;*Polysaccharides&lt;/keyword&gt;&lt;keyword&gt;*Streptococcal Infections&lt;/keyword&gt;&lt;keyword&gt;*Streptococcus&lt;/keyword&gt;&lt;keyword&gt;*Streptococcus pyogenes&lt;/keyword&gt;&lt;keyword&gt;*CONNECTIVE TISSUE/pathology&lt;/keyword&gt;&lt;keyword&gt;*STREPTOCOCCAL INFECTIONS/experimental&lt;/keyword&gt;&lt;/keywords&gt;&lt;dates&gt;&lt;year&gt;1960&lt;/year&gt;&lt;pub-dates&gt;&lt;date&gt;Nov 1&lt;/date&gt;&lt;/pub-dates&gt;&lt;/dates&gt;&lt;isbn&gt;0022-1007 (Print)&amp;#xD;0022-1007&lt;/isbn&gt;&lt;accession-num&gt;13742081&lt;/accession-num&gt;&lt;urls&gt;&lt;/urls&gt;&lt;custom2&gt;PMC2137300&lt;/custom2&gt;&lt;electronic-resource-num&gt;10.1084/jem.112.5.751&lt;/electronic-resource-num&gt;&lt;remote-database-provider&gt;NLM&lt;/remote-database-provider&gt;&lt;language&gt;eng&lt;/language&gt;&lt;/record&gt;&lt;/Cite&gt;&lt;/EndNote&gt;</w:instrText>
            </w:r>
            <w:r w:rsidR="00650EB8">
              <w:rPr>
                <w:rFonts w:ascii="Times New Roman" w:hAnsi="Times New Roman" w:cs="Times New Roman"/>
                <w:sz w:val="16"/>
                <w:szCs w:val="16"/>
              </w:rPr>
              <w:fldChar w:fldCharType="separate"/>
            </w:r>
            <w:r w:rsidR="00FA02F1">
              <w:rPr>
                <w:rFonts w:ascii="Times New Roman" w:hAnsi="Times New Roman" w:cs="Times New Roman"/>
                <w:noProof/>
                <w:sz w:val="16"/>
                <w:szCs w:val="16"/>
              </w:rPr>
              <w:t>[27]</w:t>
            </w:r>
            <w:r w:rsidR="00650EB8">
              <w:rPr>
                <w:rFonts w:ascii="Times New Roman" w:hAnsi="Times New Roman" w:cs="Times New Roman"/>
                <w:sz w:val="16"/>
                <w:szCs w:val="16"/>
              </w:rPr>
              <w:fldChar w:fldCharType="end"/>
            </w:r>
            <w:r w:rsidRPr="000217F1">
              <w:rPr>
                <w:rFonts w:ascii="Times New Roman" w:hAnsi="Times New Roman" w:cs="Times New Roman"/>
                <w:sz w:val="16"/>
                <w:szCs w:val="16"/>
              </w:rPr>
              <w:t xml:space="preserve">. Cromartie, 1977 showed that </w:t>
            </w:r>
            <w:r w:rsidR="00650EB8">
              <w:rPr>
                <w:rFonts w:ascii="Times New Roman" w:hAnsi="Times New Roman" w:cs="Times New Roman"/>
                <w:sz w:val="16"/>
                <w:szCs w:val="16"/>
              </w:rPr>
              <w:t>w</w:t>
            </w:r>
            <w:r w:rsidRPr="000217F1">
              <w:rPr>
                <w:rFonts w:ascii="Times New Roman" w:hAnsi="Times New Roman" w:cs="Times New Roman"/>
                <w:sz w:val="16"/>
                <w:szCs w:val="16"/>
              </w:rPr>
              <w:t xml:space="preserve">hole killed peptidoglycan cells were able to induce arthritis in rats, measured through erythema, edema of periarticular tissues, and enlargement and distortion or </w:t>
            </w:r>
            <w:r w:rsidR="004F00F0" w:rsidRPr="000217F1">
              <w:rPr>
                <w:rFonts w:ascii="Times New Roman" w:hAnsi="Times New Roman" w:cs="Times New Roman"/>
                <w:sz w:val="16"/>
                <w:szCs w:val="16"/>
              </w:rPr>
              <w:t>ankylosis</w:t>
            </w:r>
            <w:r w:rsidRPr="000217F1">
              <w:rPr>
                <w:rFonts w:ascii="Times New Roman" w:hAnsi="Times New Roman" w:cs="Times New Roman"/>
                <w:sz w:val="16"/>
                <w:szCs w:val="16"/>
              </w:rPr>
              <w:t xml:space="preserve"> of joints</w:t>
            </w:r>
            <w:r w:rsidR="00650EB8">
              <w:rPr>
                <w:rFonts w:ascii="Times New Roman" w:hAnsi="Times New Roman" w:cs="Times New Roman"/>
                <w:sz w:val="16"/>
                <w:szCs w:val="16"/>
              </w:rPr>
              <w:t xml:space="preserve"> </w:t>
            </w:r>
            <w:r w:rsidR="000901FD">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Cromartie&lt;/Author&gt;&lt;Year&gt;1977&lt;/Year&gt;&lt;RecNum&gt;15077&lt;/RecNum&gt;&lt;DisplayText&gt;[28]&lt;/DisplayText&gt;&lt;record&gt;&lt;rec-number&gt;15077&lt;/rec-number&gt;&lt;foreign-keys&gt;&lt;key app="EN" db-id="5sstfdwdpzfxwke9szqxx506dre5f2e2r005" timestamp="1641292977" guid="b5463d16-f500-4eec-bd9a-cd115e80d530"&gt;15077&lt;/key&gt;&lt;/foreign-keys&gt;&lt;ref-type name="Journal Article"&gt;17&lt;/ref-type&gt;&lt;contributors&gt;&lt;authors&gt;&lt;author&gt;Cromartie, W. J.&lt;/author&gt;&lt;author&gt;Craddock, J. G.&lt;/author&gt;&lt;author&gt;Schwab, J. H.&lt;/author&gt;&lt;author&gt;Anderle, S. K.&lt;/author&gt;&lt;author&gt;Yang, C. H.&lt;/author&gt;&lt;/authors&gt;&lt;/contributors&gt;&lt;titles&gt;&lt;title&gt;Arthritis in rats after systemic injection of streptococcal cells or cell walls&lt;/title&gt;&lt;secondary-title&gt;J Exp Med&lt;/secondary-title&gt;&lt;/titles&gt;&lt;periodical&gt;&lt;full-title&gt;J Exp Med&lt;/full-title&gt;&lt;/periodical&gt;&lt;pages&gt;1585-602&lt;/pages&gt;&lt;volume&gt;146&lt;/volume&gt;&lt;number&gt;6&lt;/number&gt;&lt;edition&gt;1977/12/01&lt;/edition&gt;&lt;keywords&gt;&lt;keyword&gt;Animals&lt;/keyword&gt;&lt;keyword&gt;Arthritis/*etiology&lt;/keyword&gt;&lt;keyword&gt;Arthritis, Experimental/*etiology&lt;/keyword&gt;&lt;keyword&gt;Cell Wall&lt;/keyword&gt;&lt;keyword&gt;Dose-Response Relationship, Immunologic&lt;/keyword&gt;&lt;keyword&gt;Female&lt;/keyword&gt;&lt;keyword&gt;Rats&lt;/keyword&gt;&lt;keyword&gt;*Streptococcus pyogenes/cytology&lt;/keyword&gt;&lt;/keywords&gt;&lt;dates&gt;&lt;year&gt;1977&lt;/year&gt;&lt;pub-dates&gt;&lt;date&gt;Dec 1&lt;/date&gt;&lt;/pub-dates&gt;&lt;/dates&gt;&lt;isbn&gt;0022-1007 (Print)&amp;#xD;0022-1007&lt;/isbn&gt;&lt;accession-num&gt;336836&lt;/accession-num&gt;&lt;urls&gt;&lt;/urls&gt;&lt;custom2&gt;PMC2181919&lt;/custom2&gt;&lt;electronic-resource-num&gt;10.1084/jem.146.6.1585&lt;/electronic-resource-num&gt;&lt;remote-database-provider&gt;NLM&lt;/remote-database-provider&gt;&lt;language&gt;eng&lt;/language&gt;&lt;/record&gt;&lt;/Cite&gt;&lt;/EndNote&gt;</w:instrText>
            </w:r>
            <w:r w:rsidR="000901FD">
              <w:rPr>
                <w:rFonts w:ascii="Times New Roman" w:hAnsi="Times New Roman" w:cs="Times New Roman"/>
                <w:sz w:val="16"/>
                <w:szCs w:val="16"/>
              </w:rPr>
              <w:fldChar w:fldCharType="separate"/>
            </w:r>
            <w:r w:rsidR="00FA02F1">
              <w:rPr>
                <w:rFonts w:ascii="Times New Roman" w:hAnsi="Times New Roman" w:cs="Times New Roman"/>
                <w:noProof/>
                <w:sz w:val="16"/>
                <w:szCs w:val="16"/>
              </w:rPr>
              <w:t>[28]</w:t>
            </w:r>
            <w:r w:rsidR="000901FD">
              <w:rPr>
                <w:rFonts w:ascii="Times New Roman" w:hAnsi="Times New Roman" w:cs="Times New Roman"/>
                <w:sz w:val="16"/>
                <w:szCs w:val="16"/>
              </w:rPr>
              <w:fldChar w:fldCharType="end"/>
            </w:r>
            <w:r w:rsidRPr="000217F1">
              <w:rPr>
                <w:rFonts w:ascii="Times New Roman" w:hAnsi="Times New Roman" w:cs="Times New Roman"/>
                <w:sz w:val="16"/>
                <w:szCs w:val="16"/>
              </w:rPr>
              <w:t xml:space="preserve">. Haraoui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5 </w:t>
            </w:r>
            <w:r w:rsidR="004F00F0" w:rsidRPr="000217F1">
              <w:rPr>
                <w:rFonts w:ascii="Times New Roman" w:hAnsi="Times New Roman" w:cs="Times New Roman"/>
                <w:sz w:val="16"/>
                <w:szCs w:val="16"/>
              </w:rPr>
              <w:t>demonstrated that</w:t>
            </w:r>
            <w:r w:rsidRPr="000217F1">
              <w:rPr>
                <w:rFonts w:ascii="Times New Roman" w:hAnsi="Times New Roman" w:cs="Times New Roman"/>
                <w:sz w:val="16"/>
                <w:szCs w:val="16"/>
              </w:rPr>
              <w:t xml:space="preserve"> retinoid was able to suppress acute and chronic responses (including arthritis) of the rat, to cell wall extract</w:t>
            </w:r>
            <w:r w:rsidR="004F00F0">
              <w:rPr>
                <w:rFonts w:ascii="Times New Roman" w:hAnsi="Times New Roman" w:cs="Times New Roman"/>
                <w:sz w:val="16"/>
                <w:szCs w:val="16"/>
              </w:rPr>
              <w:t xml:space="preserve"> </w:t>
            </w:r>
            <w:r w:rsidR="004F00F0">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Haraoui&lt;/Author&gt;&lt;Year&gt;1985&lt;/Year&gt;&lt;RecNum&gt;14917&lt;/RecNum&gt;&lt;DisplayText&gt;[29]&lt;/DisplayText&gt;&lt;record&gt;&lt;rec-number&gt;14917&lt;/rec-number&gt;&lt;foreign-keys&gt;&lt;key app="EN" db-id="5sstfdwdpzfxwke9szqxx506dre5f2e2r005" timestamp="1641292977" guid="18f790af-9e3a-4b21-8dc1-bec793f398d2"&gt;14917&lt;/key&gt;&lt;/foreign-keys&gt;&lt;ref-type name="Journal Article"&gt;17&lt;/ref-type&gt;&lt;contributors&gt;&lt;authors&gt;&lt;author&gt;Haraoui, B.&lt;/author&gt;&lt;author&gt;Wilder, R. L.&lt;/author&gt;&lt;author&gt;Allen, J. B.&lt;/author&gt;&lt;author&gt;Sporn, M. B.&lt;/author&gt;&lt;author&gt;Helfgott, R. K.&lt;/author&gt;&lt;author&gt;Brinckerhoff, C. E.&lt;/author&gt;&lt;/authors&gt;&lt;/contributors&gt;&lt;titles&gt;&lt;title&gt;Dose-dependent suppression by the synthetic retinoid, 4-hydroxyphenyl retinamide, of streptococcal cell wall-induced arthritis in rats&lt;/title&gt;&lt;secondary-title&gt;Int J Immunopharmacol&lt;/secondary-title&gt;&lt;/titles&gt;&lt;periodical&gt;&lt;full-title&gt;Int J Immunopharmacol&lt;/full-title&gt;&lt;/periodical&gt;&lt;pages&gt;903-16&lt;/pages&gt;&lt;volume&gt;7&lt;/volume&gt;&lt;number&gt;6&lt;/number&gt;&lt;edition&gt;1985/01/01&lt;/edition&gt;&lt;keywords&gt;&lt;keyword&gt;Animals&lt;/keyword&gt;&lt;keyword&gt;Arthritis/drug therapy/etiology/*prevention &amp;amp; control&lt;/keyword&gt;&lt;keyword&gt;Cell Wall/immunology&lt;/keyword&gt;&lt;keyword&gt;Dinoprostone&lt;/keyword&gt;&lt;keyword&gt;Disease Models, Animal&lt;/keyword&gt;&lt;keyword&gt;Female&lt;/keyword&gt;&lt;keyword&gt;Fenretinide&lt;/keyword&gt;&lt;keyword&gt;Granuloma/etiology&lt;/keyword&gt;&lt;keyword&gt;Liver Diseases/etiology&lt;/keyword&gt;&lt;keyword&gt;Microbial Collagenase/biosynthesis&lt;/keyword&gt;&lt;keyword&gt;Prostaglandins E/biosynthesis&lt;/keyword&gt;&lt;keyword&gt;Rats&lt;/keyword&gt;&lt;keyword&gt;Rats, Inbred Lew&lt;/keyword&gt;&lt;keyword&gt;Streptococcus pyogenes/immunology&lt;/keyword&gt;&lt;keyword&gt;Tretinoin/*analogs &amp;amp; derivatives/pharmacology&lt;/keyword&gt;&lt;/keywords&gt;&lt;dates&gt;&lt;year&gt;1985&lt;/year&gt;&lt;/dates&gt;&lt;isbn&gt;0192-0561 (Print)&amp;#xD;0192-0561&lt;/isbn&gt;&lt;accession-num&gt;3000963&lt;/accession-num&gt;&lt;urls&gt;&lt;/urls&gt;&lt;electronic-resource-num&gt;10.1016/0192-0561(85)90054-2&lt;/electronic-resource-num&gt;&lt;remote-database-provider&gt;NLM&lt;/remote-database-provider&gt;&lt;language&gt;eng&lt;/language&gt;&lt;/record&gt;&lt;/Cite&gt;&lt;/EndNote&gt;</w:instrText>
            </w:r>
            <w:r w:rsidR="004F00F0">
              <w:rPr>
                <w:rFonts w:ascii="Times New Roman" w:hAnsi="Times New Roman" w:cs="Times New Roman"/>
                <w:sz w:val="16"/>
                <w:szCs w:val="16"/>
              </w:rPr>
              <w:fldChar w:fldCharType="separate"/>
            </w:r>
            <w:r w:rsidR="00FA02F1">
              <w:rPr>
                <w:rFonts w:ascii="Times New Roman" w:hAnsi="Times New Roman" w:cs="Times New Roman"/>
                <w:noProof/>
                <w:sz w:val="16"/>
                <w:szCs w:val="16"/>
              </w:rPr>
              <w:t>[29]</w:t>
            </w:r>
            <w:r w:rsidR="004F00F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oolverto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9 found induction of transient petechial haemorrhage of the rat intestine which appears within 2-3mins and resolves by 48-72hours after injection with peptidoglycan-polysaccharide polymers</w:t>
            </w:r>
            <w:r w:rsidR="004F00F0">
              <w:rPr>
                <w:rFonts w:ascii="Times New Roman" w:hAnsi="Times New Roman" w:cs="Times New Roman"/>
                <w:sz w:val="16"/>
                <w:szCs w:val="16"/>
              </w:rPr>
              <w:t xml:space="preserve"> </w:t>
            </w:r>
            <w:r w:rsidR="004F00F0">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Woolverton&lt;/Author&gt;&lt;Year&gt;1989&lt;/Year&gt;&lt;RecNum&gt;14820&lt;/RecNum&gt;&lt;DisplayText&gt;[30]&lt;/DisplayText&gt;&lt;record&gt;&lt;rec-number&gt;14820&lt;/rec-number&gt;&lt;foreign-keys&gt;&lt;key app="EN" db-id="5sstfdwdpzfxwke9szqxx506dre5f2e2r005" timestamp="1641292977" guid="6d196520-5a6d-49e1-ba4e-3bbc86f333d4"&gt;14820&lt;/key&gt;&lt;/foreign-keys&gt;&lt;ref-type name="Journal Article"&gt;17&lt;/ref-type&gt;&lt;contributors&gt;&lt;authors&gt;&lt;author&gt;Woolverton, C. J.&lt;/author&gt;&lt;author&gt;White, J. J., Jr.&lt;/author&gt;&lt;author&gt;Sartor, R. B.&lt;/author&gt;&lt;/authors&gt;&lt;/contributors&gt;&lt;auth-address&gt;Core Center in Diarrheal Diseases, University of North Carolina, NC 27599.&lt;/auth-address&gt;&lt;titles&gt;&lt;title&gt;Eicosanoid regulation of acute intestinal vascular permeability induced by intravenous peptidoglycan-polysaccharide polymers&lt;/title&gt;&lt;secondary-title&gt;Agents Actions&lt;/secondary-title&gt;&lt;/titles&gt;&lt;periodical&gt;&lt;full-title&gt;Agents Actions&lt;/full-title&gt;&lt;/periodical&gt;&lt;pages&gt;301-9&lt;/pages&gt;&lt;volume&gt;26&lt;/volume&gt;&lt;number&gt;3-4&lt;/number&gt;&lt;edition&gt;1989/03/01&lt;/edition&gt;&lt;keywords&gt;&lt;keyword&gt;Animals&lt;/keyword&gt;&lt;keyword&gt;Capillary Permeability/*drug effects&lt;/keyword&gt;&lt;keyword&gt;Colon/*blood supply/pathology&lt;/keyword&gt;&lt;keyword&gt;Dexamethasone/*pharmacology&lt;/keyword&gt;&lt;keyword&gt;Female&lt;/keyword&gt;&lt;keyword&gt;Hemorrhage/chemically induced/pathology/*physiopathology&lt;/keyword&gt;&lt;keyword&gt;Indomethacin/*pharmacology&lt;/keyword&gt;&lt;keyword&gt;Inflammation&lt;/keyword&gt;&lt;keyword&gt;Intestine, Small/*blood supply/pathology&lt;/keyword&gt;&lt;keyword&gt;Peptidoglycan/*toxicity&lt;/keyword&gt;&lt;keyword&gt;Polysaccharides, Bacterial/*toxicity&lt;/keyword&gt;&lt;keyword&gt;Prostaglandins/*physiology&lt;/keyword&gt;&lt;keyword&gt;Rats&lt;/keyword&gt;&lt;keyword&gt;Rats, Inbred Strains&lt;/keyword&gt;&lt;keyword&gt;Streptococcus pyogenes&lt;/keyword&gt;&lt;/keywords&gt;&lt;dates&gt;&lt;year&gt;1989&lt;/year&gt;&lt;pub-dates&gt;&lt;date&gt;Mar&lt;/date&gt;&lt;/pub-dates&gt;&lt;/dates&gt;&lt;isbn&gt;0065-4299 (Print)&amp;#xD;0065-4299&lt;/isbn&gt;&lt;accession-num&gt;2660498&lt;/accession-num&gt;&lt;urls&gt;&lt;/urls&gt;&lt;electronic-resource-num&gt;10.1007/bf01967294&lt;/electronic-resource-num&gt;&lt;remote-database-provider&gt;NLM&lt;/remote-database-provider&gt;&lt;language&gt;eng&lt;/language&gt;&lt;/record&gt;&lt;/Cite&gt;&lt;/EndNote&gt;</w:instrText>
            </w:r>
            <w:r w:rsidR="004F00F0">
              <w:rPr>
                <w:rFonts w:ascii="Times New Roman" w:hAnsi="Times New Roman" w:cs="Times New Roman"/>
                <w:sz w:val="16"/>
                <w:szCs w:val="16"/>
              </w:rPr>
              <w:fldChar w:fldCharType="separate"/>
            </w:r>
            <w:r w:rsidR="00FA02F1">
              <w:rPr>
                <w:rFonts w:ascii="Times New Roman" w:hAnsi="Times New Roman" w:cs="Times New Roman"/>
                <w:noProof/>
                <w:sz w:val="16"/>
                <w:szCs w:val="16"/>
              </w:rPr>
              <w:t>[30]</w:t>
            </w:r>
            <w:r w:rsidR="004F00F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Muller-Alouf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2 showed that lipopolysaccharide (LPS) was able to induce different amounts of IL-6 and IL-3 in mice</w:t>
            </w:r>
            <w:r w:rsidR="004F00F0">
              <w:rPr>
                <w:rFonts w:ascii="Times New Roman" w:hAnsi="Times New Roman" w:cs="Times New Roman"/>
                <w:sz w:val="16"/>
                <w:szCs w:val="16"/>
              </w:rPr>
              <w:t xml:space="preserve"> </w:t>
            </w:r>
            <w:r w:rsidR="004F00F0">
              <w:rPr>
                <w:rFonts w:ascii="Times New Roman" w:hAnsi="Times New Roman" w:cs="Times New Roman"/>
                <w:sz w:val="16"/>
                <w:szCs w:val="16"/>
              </w:rPr>
              <w:fldChar w:fldCharType="begin">
                <w:fldData xml:space="preserve">PEVuZE5vdGU+PENpdGU+PEF1dGhvcj5Nw7xsbGVyLUFsb3VmPC9BdXRob3I+PFllYXI+MTk5Mjwv
WWVhcj48UmVjTnVtPjE0NjU2PC9SZWNOdW0+PERpc3BsYXlUZXh0PlszMV08L0Rpc3BsYXlUZXh0
PjxyZWNvcmQ+PHJlYy1udW1iZXI+MTQ2NTY8L3JlYy1udW1iZXI+PGZvcmVpZ24ta2V5cz48a2V5
IGFwcD0iRU4iIGRiLWlkPSI1c3N0ZmR3ZHB6Znh3a2U5c3pxeHg1MDZkcmU1ZjJlMnIwMDUiIHRp
bWVzdGFtcD0iMTY0MTI5Mjk3NyIgZ3VpZD0iNmQzYmIwODMtODg5OC00NjM1LTgyOGItYzVmY2Q4
ZTc0MjEwIj4xNDY1Njwva2V5PjwvZm9yZWlnbi1rZXlzPjxyZWYtdHlwZSBuYW1lPSJKb3VybmFs
IEFydGljbGUiPjE3PC9yZWYtdHlwZT48Y29udHJpYnV0b3JzPjxhdXRob3JzPjxhdXRob3I+TcO8
bGxlci1BbG91ZiwgSC48L2F1dGhvcj48YXV0aG9yPkFsb3VmLCBKLiBFLjwvYXV0aG9yPjxhdXRo
b3I+R2VybGFjaCwgRC48L2F1dGhvcj48YXV0aG9yPkZpdHRpbmcsIEMuPC9hdXRob3I+PGF1dGhv
cj5DYXZhaWxsb24sIEouIE0uPC9hdXRob3I+PC9hdXRob3JzPjwvY29udHJpYnV0b3JzPjxhdXRo
LWFkZHJlc3M+VW5pdMOpIGRlcyBUb3hpbmVzIE1pY3JvYmllbm5lcyAoVVJBIDU1NyBkdSBDTlJT
KSwgUGFyaXMsIEZyYW5jZS48L2F1dGgtYWRkcmVzcz48dGl0bGVzPjx0aXRsZT5DeXRva2luZSBw
cm9kdWN0aW9uIGJ5IG11cmluZSBjZWxscyBhY3RpdmF0ZWQgYnkgZXJ5dGhyb2dlbmljIHRveGlu
IHR5cGUgQSBzdXBlcmFudGlnZW4gb2YgU3RyZXB0b2NvY2N1cyBweW9nZW5lczwvdGl0bGU+PHNl
Y29uZGFyeS10aXRsZT5JbW11bm9iaW9sb2d5PC9zZWNvbmRhcnktdGl0bGU+PC90aXRsZXM+PHBl
cmlvZGljYWw+PGZ1bGwtdGl0bGU+SW1tdW5vYmlvbG9neTwvZnVsbC10aXRsZT48L3BlcmlvZGlj
YWw+PHBhZ2VzPjQzNS00ODwvcGFnZXM+PHZvbHVtZT4xODY8L3ZvbHVtZT48bnVtYmVyPjU8L251
bWJlcj48ZWRpdGlvbj4xOTkyLzExLzAxPC9lZGl0aW9uPjxrZXl3b3Jkcz48a2V5d29yZD5Bbmlt
YWxzPC9rZXl3b3JkPjxrZXl3b3JkPkFudGlnZW5zLCBCYWN0ZXJpYWwvKmltbXVub2xvZ3k8L2tl
eXdvcmQ+PGtleXdvcmQ+KkJhY3RlcmlhbCBQcm90ZWluczwva2V5d29yZD48a2V5d29yZD5DeXRv
a2luZXMvKmJpb3N5bnRoZXNpczwva2V5d29yZD48a2V5d29yZD5FeG90b3hpbnMvKmltbXVub2xv
Z3k8L2tleXdvcmQ+PGtleXdvcmQ+SW50ZXJsZXVraW4tMy9iaW9zeW50aGVzaXM8L2tleXdvcmQ+
PGtleXdvcmQ+SW50ZXJsZXVraW4tNi9iaW9zeW50aGVzaXM8L2tleXdvcmQ+PGtleXdvcmQ+TGlw
b3BvbHlzYWNjaGFyaWRlcy9pbW11bm9sb2d5PC9rZXl3b3JkPjxrZXl3b3JkPkx5bXBob2N5dGUg
QWN0aXZhdGlvbjwva2V5d29yZD48a2V5d29yZD4qTWVtYnJhbmUgUHJvdGVpbnM8L2tleXdvcmQ+
PGtleXdvcmQ+TWljZTwva2V5d29yZD48a2V5d29yZD5NaWNlLCBJbmJyZWQgQkFMQiBDL2ltbXVu
b2xvZ3k8L2tleXdvcmQ+PGtleXdvcmQ+TWljZSwgSW5icmVkIEMzSC9pbW11bm9sb2d5PC9rZXl3
b3JkPjxrZXl3b3JkPk1pY2UsIE51ZGUvaW1tdW5vbG9neTwva2V5d29yZD48a2V5d29yZD5SZWNl
cHRvcnMsIEFudGlnZW4sIFQtQ2VsbC9pbW11bm9sb2d5PC9rZXl3b3JkPjxrZXl3b3JkPlNob2Nr
LCBTZXB0aWMvaW1tdW5vbG9neTwva2V5d29yZD48a2V5d29yZD5TdHJlcHRvY29jY3VzIHB5b2dl
bmVzLyppbW11bm9sb2d5PC9rZXl3b3JkPjxrZXl3b3JkPlR1bW9yIE5lY3Jvc2lzIEZhY3Rvci1h
bHBoYS9iaW9zeW50aGVzaXM8L2tleXdvcmQ+PC9rZXl3b3Jkcz48ZGF0ZXM+PHllYXI+MTk5Mjwv
eWVhcj48cHViLWRhdGVzPjxkYXRlPk5vdjwvZGF0ZT48L3B1Yi1kYXRlcz48L2RhdGVzPjxpc2Ju
PjAxNzEtMjk4NSAoUHJpbnQpJiN4RDswMTcxLTI5ODU8L2lzYm4+PGFjY2Vzc2lvbi1udW0+MTI4
Njg4MjwvYWNjZXNzaW9uLW51bT48dXJscz48L3VybHM+PGVsZWN0cm9uaWMtcmVzb3VyY2UtbnVt
PjEwLjEwMTYvczAxNzEtMjk4NSgxMSk4MDM5Ni03PC9lbGVjdHJvbmljLXJlc291cmNlLW51bT48
cmVtb3RlLWRhdGFiYXNlLXByb3ZpZGVyPk5MTTwvcmVtb3RlLWRhdGFiYXNlLXByb3ZpZGVyPjxs
YW5ndWFnZT5lbmc8L2xhbmd1YWdlPjwvcmVjb3JkPjwvQ2l0ZT48L0VuZE5vdGU+AG==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Nw7xsbGVyLUFsb3VmPC9BdXRob3I+PFllYXI+MTk5Mjwv
WWVhcj48UmVjTnVtPjE0NjU2PC9SZWNOdW0+PERpc3BsYXlUZXh0PlszMV08L0Rpc3BsYXlUZXh0
PjxyZWNvcmQ+PHJlYy1udW1iZXI+MTQ2NTY8L3JlYy1udW1iZXI+PGZvcmVpZ24ta2V5cz48a2V5
IGFwcD0iRU4iIGRiLWlkPSI1c3N0ZmR3ZHB6Znh3a2U5c3pxeHg1MDZkcmU1ZjJlMnIwMDUiIHRp
bWVzdGFtcD0iMTY0MTI5Mjk3NyIgZ3VpZD0iNmQzYmIwODMtODg5OC00NjM1LTgyOGItYzVmY2Q4
ZTc0MjEwIj4xNDY1Njwva2V5PjwvZm9yZWlnbi1rZXlzPjxyZWYtdHlwZSBuYW1lPSJKb3VybmFs
IEFydGljbGUiPjE3PC9yZWYtdHlwZT48Y29udHJpYnV0b3JzPjxhdXRob3JzPjxhdXRob3I+TcO8
bGxlci1BbG91ZiwgSC48L2F1dGhvcj48YXV0aG9yPkFsb3VmLCBKLiBFLjwvYXV0aG9yPjxhdXRo
b3I+R2VybGFjaCwgRC48L2F1dGhvcj48YXV0aG9yPkZpdHRpbmcsIEMuPC9hdXRob3I+PGF1dGhv
cj5DYXZhaWxsb24sIEouIE0uPC9hdXRob3I+PC9hdXRob3JzPjwvY29udHJpYnV0b3JzPjxhdXRo
LWFkZHJlc3M+VW5pdMOpIGRlcyBUb3hpbmVzIE1pY3JvYmllbm5lcyAoVVJBIDU1NyBkdSBDTlJT
KSwgUGFyaXMsIEZyYW5jZS48L2F1dGgtYWRkcmVzcz48dGl0bGVzPjx0aXRsZT5DeXRva2luZSBw
cm9kdWN0aW9uIGJ5IG11cmluZSBjZWxscyBhY3RpdmF0ZWQgYnkgZXJ5dGhyb2dlbmljIHRveGlu
IHR5cGUgQSBzdXBlcmFudGlnZW4gb2YgU3RyZXB0b2NvY2N1cyBweW9nZW5lczwvdGl0bGU+PHNl
Y29uZGFyeS10aXRsZT5JbW11bm9iaW9sb2d5PC9zZWNvbmRhcnktdGl0bGU+PC90aXRsZXM+PHBl
cmlvZGljYWw+PGZ1bGwtdGl0bGU+SW1tdW5vYmlvbG9neTwvZnVsbC10aXRsZT48L3BlcmlvZGlj
YWw+PHBhZ2VzPjQzNS00ODwvcGFnZXM+PHZvbHVtZT4xODY8L3ZvbHVtZT48bnVtYmVyPjU8L251
bWJlcj48ZWRpdGlvbj4xOTkyLzExLzAxPC9lZGl0aW9uPjxrZXl3b3Jkcz48a2V5d29yZD5Bbmlt
YWxzPC9rZXl3b3JkPjxrZXl3b3JkPkFudGlnZW5zLCBCYWN0ZXJpYWwvKmltbXVub2xvZ3k8L2tl
eXdvcmQ+PGtleXdvcmQ+KkJhY3RlcmlhbCBQcm90ZWluczwva2V5d29yZD48a2V5d29yZD5DeXRv
a2luZXMvKmJpb3N5bnRoZXNpczwva2V5d29yZD48a2V5d29yZD5FeG90b3hpbnMvKmltbXVub2xv
Z3k8L2tleXdvcmQ+PGtleXdvcmQ+SW50ZXJsZXVraW4tMy9iaW9zeW50aGVzaXM8L2tleXdvcmQ+
PGtleXdvcmQ+SW50ZXJsZXVraW4tNi9iaW9zeW50aGVzaXM8L2tleXdvcmQ+PGtleXdvcmQ+TGlw
b3BvbHlzYWNjaGFyaWRlcy9pbW11bm9sb2d5PC9rZXl3b3JkPjxrZXl3b3JkPkx5bXBob2N5dGUg
QWN0aXZhdGlvbjwva2V5d29yZD48a2V5d29yZD4qTWVtYnJhbmUgUHJvdGVpbnM8L2tleXdvcmQ+
PGtleXdvcmQ+TWljZTwva2V5d29yZD48a2V5d29yZD5NaWNlLCBJbmJyZWQgQkFMQiBDL2ltbXVu
b2xvZ3k8L2tleXdvcmQ+PGtleXdvcmQ+TWljZSwgSW5icmVkIEMzSC9pbW11bm9sb2d5PC9rZXl3
b3JkPjxrZXl3b3JkPk1pY2UsIE51ZGUvaW1tdW5vbG9neTwva2V5d29yZD48a2V5d29yZD5SZWNl
cHRvcnMsIEFudGlnZW4sIFQtQ2VsbC9pbW11bm9sb2d5PC9rZXl3b3JkPjxrZXl3b3JkPlNob2Nr
LCBTZXB0aWMvaW1tdW5vbG9neTwva2V5d29yZD48a2V5d29yZD5TdHJlcHRvY29jY3VzIHB5b2dl
bmVzLyppbW11bm9sb2d5PC9rZXl3b3JkPjxrZXl3b3JkPlR1bW9yIE5lY3Jvc2lzIEZhY3Rvci1h
bHBoYS9iaW9zeW50aGVzaXM8L2tleXdvcmQ+PC9rZXl3b3Jkcz48ZGF0ZXM+PHllYXI+MTk5Mjwv
eWVhcj48cHViLWRhdGVzPjxkYXRlPk5vdjwvZGF0ZT48L3B1Yi1kYXRlcz48L2RhdGVzPjxpc2Ju
PjAxNzEtMjk4NSAoUHJpbnQpJiN4RDswMTcxLTI5ODU8L2lzYm4+PGFjY2Vzc2lvbi1udW0+MTI4
Njg4MjwvYWNjZXNzaW9uLW51bT48dXJscz48L3VybHM+PGVsZWN0cm9uaWMtcmVzb3VyY2UtbnVt
PjEwLjEwMTYvczAxNzEtMjk4NSgxMSk4MDM5Ni03PC9lbGVjdHJvbmljLXJlc291cmNlLW51bT48
cmVtb3RlLWRhdGFiYXNlLXByb3ZpZGVyPk5MTTwvcmVtb3RlLWRhdGFiYXNlLXByb3ZpZGVyPjxs
YW5ndWFnZT5lbmc8L2xhbmd1YWdlPjwvcmVjb3JkPjwvQ2l0ZT48L0VuZE5vdGU+AG==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4F00F0">
              <w:rPr>
                <w:rFonts w:ascii="Times New Roman" w:hAnsi="Times New Roman" w:cs="Times New Roman"/>
                <w:sz w:val="16"/>
                <w:szCs w:val="16"/>
              </w:rPr>
            </w:r>
            <w:r w:rsidR="004F00F0">
              <w:rPr>
                <w:rFonts w:ascii="Times New Roman" w:hAnsi="Times New Roman" w:cs="Times New Roman"/>
                <w:sz w:val="16"/>
                <w:szCs w:val="16"/>
              </w:rPr>
              <w:fldChar w:fldCharType="separate"/>
            </w:r>
            <w:r w:rsidR="00FA02F1">
              <w:rPr>
                <w:rFonts w:ascii="Times New Roman" w:hAnsi="Times New Roman" w:cs="Times New Roman"/>
                <w:noProof/>
                <w:sz w:val="16"/>
                <w:szCs w:val="16"/>
              </w:rPr>
              <w:t>[31]</w:t>
            </w:r>
            <w:r w:rsidR="004F00F0">
              <w:rPr>
                <w:rFonts w:ascii="Times New Roman" w:hAnsi="Times New Roman" w:cs="Times New Roman"/>
                <w:sz w:val="16"/>
                <w:szCs w:val="16"/>
              </w:rPr>
              <w:fldChar w:fldCharType="end"/>
            </w:r>
            <w:r w:rsidRPr="000217F1">
              <w:rPr>
                <w:rFonts w:ascii="Times New Roman" w:hAnsi="Times New Roman" w:cs="Times New Roman"/>
                <w:sz w:val="16"/>
                <w:szCs w:val="16"/>
              </w:rPr>
              <w:t xml:space="preserve">. Shanley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6 showed intra-tracheal administration of either Streptococcal Cell Wall extract (SCW) caused lung injury, as measured by pulmonary vascular leak</w:t>
            </w:r>
            <w:r w:rsidR="004F00F0">
              <w:rPr>
                <w:rFonts w:ascii="Times New Roman" w:hAnsi="Times New Roman" w:cs="Times New Roman"/>
                <w:sz w:val="16"/>
                <w:szCs w:val="16"/>
              </w:rPr>
              <w:t xml:space="preserve"> </w:t>
            </w:r>
            <w:r w:rsidR="004F00F0">
              <w:rPr>
                <w:rFonts w:ascii="Times New Roman" w:hAnsi="Times New Roman" w:cs="Times New Roman"/>
                <w:sz w:val="16"/>
                <w:szCs w:val="16"/>
              </w:rPr>
              <w:fldChar w:fldCharType="begin"/>
            </w:r>
            <w:r w:rsidR="004F00F0">
              <w:rPr>
                <w:rFonts w:ascii="Times New Roman" w:hAnsi="Times New Roman" w:cs="Times New Roman"/>
                <w:sz w:val="16"/>
                <w:szCs w:val="16"/>
              </w:rPr>
              <w:instrText xml:space="preserve"> ADDIN EN.CITE &lt;EndNote&gt;&lt;Cite&gt;&lt;Author&gt;Shanley&lt;/Author&gt;&lt;Year&gt;1996&lt;/Year&gt;&lt;RecNum&gt;14386&lt;/RecNum&gt;&lt;DisplayText&gt;[3]&lt;/DisplayText&gt;&lt;record&gt;&lt;rec-number&gt;14386&lt;/rec-number&gt;&lt;foreign-keys&gt;&lt;key app="EN" db-id="5sstfdwdpzfxwke9szqxx506dre5f2e2r005" timestamp="1641292977" guid="f4c297ac-245b-40c4-acac-cc054e281a46"&gt;14386&lt;/key&gt;&lt;/foreign-keys&gt;&lt;ref-type name="Journal Article"&gt;17&lt;/ref-type&gt;&lt;contributors&gt;&lt;authors&gt;&lt;author&gt;Shanley, T. P.&lt;/author&gt;&lt;author&gt;Schrier, D.&lt;/author&gt;&lt;author&gt;Kapur, V.&lt;/author&gt;&lt;author&gt;Kehoe, M.&lt;/author&gt;&lt;author&gt;Musser, J. M.&lt;/author&gt;&lt;author&gt;Ward, P. A.&lt;/author&gt;&lt;/authors&gt;&lt;/contributors&gt;&lt;auth-address&gt;Department of Pathology, University of Michigan Medical School, Ann Arbor, 48109-0602, USA.&lt;/auth-address&gt;&lt;titles&gt;&lt;title&gt;Streptococcal cysteine protease augments lung injury induced by products of group A streptococci&lt;/title&gt;&lt;secondary-title&gt;Infect Immun&lt;/secondary-title&gt;&lt;/titles&gt;&lt;periodical&gt;&lt;full-title&gt;Infect Immun&lt;/full-title&gt;&lt;/periodical&gt;&lt;pages&gt;870-7&lt;/pages&gt;&lt;volume&gt;64&lt;/volume&gt;&lt;number&gt;3&lt;/number&gt;&lt;edition&gt;1996/03/01&lt;/edition&gt;&lt;keywords&gt;&lt;keyword&gt;Animals&lt;/keyword&gt;&lt;keyword&gt;Bacterial Proteins&lt;/keyword&gt;&lt;keyword&gt;Cell Wall&lt;/keyword&gt;&lt;keyword&gt;Cysteine Endopeptidases/*toxicity&lt;/keyword&gt;&lt;keyword&gt;Interleukin-1/analysis&lt;/keyword&gt;&lt;keyword&gt;Lung/pathology&lt;/keyword&gt;&lt;keyword&gt;Lung Diseases/*etiology&lt;/keyword&gt;&lt;keyword&gt;Male&lt;/keyword&gt;&lt;keyword&gt;Mice&lt;/keyword&gt;&lt;keyword&gt;Neutrophils/physiology&lt;/keyword&gt;&lt;keyword&gt;Nitrates/metabolism&lt;/keyword&gt;&lt;keyword&gt;Nitrites/metabolism&lt;/keyword&gt;&lt;keyword&gt;Rats&lt;/keyword&gt;&lt;keyword&gt;Streptococcus pyogenes/*enzymology/*pathogenicity&lt;/keyword&gt;&lt;keyword&gt;Streptolysins/toxicity&lt;/keyword&gt;&lt;keyword&gt;Tumor Necrosis Factor-alpha/analysis&lt;/keyword&gt;&lt;/keywords&gt;&lt;dates&gt;&lt;year&gt;1996&lt;/year&gt;&lt;pub-dates&gt;&lt;date&gt;Mar&lt;/date&gt;&lt;/pub-dates&gt;&lt;/dates&gt;&lt;isbn&gt;0019-9567 (Print)&amp;#xD;0019-9567&lt;/isbn&gt;&lt;accession-num&gt;8641794&lt;/accession-num&gt;&lt;urls&gt;&lt;/urls&gt;&lt;custom2&gt;PMC173850&lt;/custom2&gt;&lt;electronic-resource-num&gt;10.1128/iai.64.3.870-877.1996&lt;/electronic-resource-num&gt;&lt;remote-database-provider&gt;NLM&lt;/remote-database-provider&gt;&lt;language&gt;eng&lt;/language&gt;&lt;/record&gt;&lt;/Cite&gt;&lt;/EndNote&gt;</w:instrText>
            </w:r>
            <w:r w:rsidR="004F00F0">
              <w:rPr>
                <w:rFonts w:ascii="Times New Roman" w:hAnsi="Times New Roman" w:cs="Times New Roman"/>
                <w:sz w:val="16"/>
                <w:szCs w:val="16"/>
              </w:rPr>
              <w:fldChar w:fldCharType="separate"/>
            </w:r>
            <w:r w:rsidR="004F00F0">
              <w:rPr>
                <w:rFonts w:ascii="Times New Roman" w:hAnsi="Times New Roman" w:cs="Times New Roman"/>
                <w:noProof/>
                <w:sz w:val="16"/>
                <w:szCs w:val="16"/>
              </w:rPr>
              <w:t>[3]</w:t>
            </w:r>
            <w:r w:rsidR="004F00F0">
              <w:rPr>
                <w:rFonts w:ascii="Times New Roman" w:hAnsi="Times New Roman" w:cs="Times New Roman"/>
                <w:sz w:val="16"/>
                <w:szCs w:val="16"/>
              </w:rPr>
              <w:fldChar w:fldCharType="end"/>
            </w:r>
            <w:r w:rsidR="00B26A24">
              <w:rPr>
                <w:rFonts w:ascii="Times New Roman" w:hAnsi="Times New Roman" w:cs="Times New Roman"/>
                <w:sz w:val="16"/>
                <w:szCs w:val="16"/>
              </w:rPr>
              <w:t xml:space="preserve">; </w:t>
            </w:r>
            <w:r w:rsidRPr="000217F1">
              <w:rPr>
                <w:rFonts w:ascii="Times New Roman" w:hAnsi="Times New Roman" w:cs="Times New Roman"/>
                <w:sz w:val="16"/>
                <w:szCs w:val="16"/>
              </w:rPr>
              <w:t xml:space="preserve">SCW induced neutrophil accumulation and appearance of IL-1beta and TNF-alpha. These effects were augmented by </w:t>
            </w:r>
            <w:r w:rsidR="00253037">
              <w:rPr>
                <w:rFonts w:ascii="Times New Roman" w:hAnsi="Times New Roman" w:cs="Times New Roman"/>
                <w:sz w:val="16"/>
                <w:szCs w:val="16"/>
              </w:rPr>
              <w:t>Streptococcal Cysteine Protease (</w:t>
            </w:r>
            <w:r w:rsidRPr="000217F1">
              <w:rPr>
                <w:rFonts w:ascii="Times New Roman" w:hAnsi="Times New Roman" w:cs="Times New Roman"/>
                <w:sz w:val="16"/>
                <w:szCs w:val="16"/>
              </w:rPr>
              <w:t>SCP</w:t>
            </w:r>
            <w:r w:rsidR="00253037">
              <w:rPr>
                <w:rFonts w:ascii="Times New Roman" w:hAnsi="Times New Roman" w:cs="Times New Roman"/>
                <w:sz w:val="16"/>
                <w:szCs w:val="16"/>
              </w:rPr>
              <w:t>)</w:t>
            </w:r>
            <w:r w:rsidRPr="000217F1">
              <w:rPr>
                <w:rFonts w:ascii="Times New Roman" w:hAnsi="Times New Roman" w:cs="Times New Roman"/>
                <w:sz w:val="16"/>
                <w:szCs w:val="16"/>
              </w:rPr>
              <w:t xml:space="preserve">. Fuseler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7 showed that A single injection of peptidoglycan polysaccharide intraperitoneally into rats was able to induce acute joint inflammation. TNF and serum IL-1 preceded increase in IL-6 and NO production</w:t>
            </w:r>
            <w:r w:rsidR="00253037">
              <w:rPr>
                <w:rFonts w:ascii="Times New Roman" w:hAnsi="Times New Roman" w:cs="Times New Roman"/>
                <w:sz w:val="16"/>
                <w:szCs w:val="16"/>
              </w:rPr>
              <w:t xml:space="preserve"> </w:t>
            </w:r>
            <w:r w:rsidR="00253037">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Fuseler&lt;/Author&gt;&lt;Year&gt;1997&lt;/Year&gt;&lt;RecNum&gt;14285&lt;/RecNum&gt;&lt;DisplayText&gt;[32]&lt;/DisplayText&gt;&lt;record&gt;&lt;rec-number&gt;14285&lt;/rec-number&gt;&lt;foreign-keys&gt;&lt;key app="EN" db-id="5sstfdwdpzfxwke9szqxx506dre5f2e2r005" timestamp="1641292977" guid="b7b4f411-eb86-4c1d-a09d-8f91f89027f9"&gt;14285&lt;/key&gt;&lt;/foreign-keys&gt;&lt;ref-type name="Journal Article"&gt;17&lt;/ref-type&gt;&lt;contributors&gt;&lt;authors&gt;&lt;author&gt;Fuseler, J. W.&lt;/author&gt;&lt;author&gt;Conner, E. M.&lt;/author&gt;&lt;author&gt;Davis, J. M.&lt;/author&gt;&lt;author&gt;Wolf, R. E.&lt;/author&gt;&lt;author&gt;Grisham, M. B.&lt;/author&gt;&lt;/authors&gt;&lt;/contributors&gt;&lt;auth-address&gt;Louisiana State University Medical Center, Department of Medicine, Shreveport 71130, USA.&lt;/auth-address&gt;&lt;titles&gt;&lt;title&gt;Cytokine and nitric oxide production in the acute phase of bacterial cell wall-induced arthritis&lt;/title&gt;&lt;secondary-title&gt;Inflammation&lt;/secondary-title&gt;&lt;/titles&gt;&lt;periodical&gt;&lt;full-title&gt;Inflammation&lt;/full-title&gt;&lt;/periodical&gt;&lt;pages&gt;113-31&lt;/pages&gt;&lt;volume&gt;21&lt;/volume&gt;&lt;number&gt;1&lt;/number&gt;&lt;edition&gt;1997/02/01&lt;/edition&gt;&lt;keywords&gt;&lt;keyword&gt;Acute Disease&lt;/keyword&gt;&lt;keyword&gt;Animals&lt;/keyword&gt;&lt;keyword&gt;Arthritis/etiology/*immunology/*metabolism&lt;/keyword&gt;&lt;keyword&gt;Cytokines/*biosynthesis&lt;/keyword&gt;&lt;keyword&gt;Female&lt;/keyword&gt;&lt;keyword&gt;Injections, Intraperitoneal&lt;/keyword&gt;&lt;keyword&gt;Interleukin-1/biosynthesis&lt;/keyword&gt;&lt;keyword&gt;Interleukin-6/biosynthesis&lt;/keyword&gt;&lt;keyword&gt;Nitric Oxide/*biosynthesis&lt;/keyword&gt;&lt;keyword&gt;Peptidoglycan/administration &amp;amp; dosage/*toxicity&lt;/keyword&gt;&lt;keyword&gt;Rats&lt;/keyword&gt;&lt;keyword&gt;Rats, Inbred Lew&lt;/keyword&gt;&lt;keyword&gt;Streptococcal Infections/etiology/immunology/metabolism&lt;/keyword&gt;&lt;keyword&gt;Streptococcus pyogenes/chemistry&lt;/keyword&gt;&lt;keyword&gt;Tumor Necrosis Factor-alpha/biosynthesis&lt;/keyword&gt;&lt;/keywords&gt;&lt;dates&gt;&lt;year&gt;1997&lt;/year&gt;&lt;pub-dates&gt;&lt;date&gt;Feb&lt;/date&gt;&lt;/pub-dates&gt;&lt;/dates&gt;&lt;isbn&gt;0360-3997 (Print)&amp;#xD;0360-3997&lt;/isbn&gt;&lt;accession-num&gt;9179627&lt;/accession-num&gt;&lt;urls&gt;&lt;/urls&gt;&lt;electronic-resource-num&gt;10.1023/a:1027351111240&lt;/electronic-resource-num&gt;&lt;remote-database-provider&gt;NLM&lt;/remote-database-provider&gt;&lt;language&gt;eng&lt;/language&gt;&lt;/record&gt;&lt;/Cite&gt;&lt;/EndNote&gt;</w:instrText>
            </w:r>
            <w:r w:rsidR="00253037">
              <w:rPr>
                <w:rFonts w:ascii="Times New Roman" w:hAnsi="Times New Roman" w:cs="Times New Roman"/>
                <w:sz w:val="16"/>
                <w:szCs w:val="16"/>
              </w:rPr>
              <w:fldChar w:fldCharType="separate"/>
            </w:r>
            <w:r w:rsidR="00FA02F1">
              <w:rPr>
                <w:rFonts w:ascii="Times New Roman" w:hAnsi="Times New Roman" w:cs="Times New Roman"/>
                <w:noProof/>
                <w:sz w:val="16"/>
                <w:szCs w:val="16"/>
              </w:rPr>
              <w:t>[32]</w:t>
            </w:r>
            <w:r w:rsidR="00253037">
              <w:rPr>
                <w:rFonts w:ascii="Times New Roman" w:hAnsi="Times New Roman" w:cs="Times New Roman"/>
                <w:sz w:val="16"/>
                <w:szCs w:val="16"/>
              </w:rPr>
              <w:fldChar w:fldCharType="end"/>
            </w:r>
            <w:r w:rsidRPr="000217F1">
              <w:rPr>
                <w:rFonts w:ascii="Times New Roman" w:hAnsi="Times New Roman" w:cs="Times New Roman"/>
                <w:sz w:val="16"/>
                <w:szCs w:val="16"/>
              </w:rPr>
              <w:t xml:space="preserve">. Production of these proinflammatory cytokines and NO-preceded bone erosion and osteoclast activity. Yokoi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7 showed </w:t>
            </w:r>
            <w:r w:rsidR="00FE5342">
              <w:rPr>
                <w:rFonts w:ascii="Times New Roman" w:hAnsi="Times New Roman" w:cs="Times New Roman"/>
                <w:sz w:val="16"/>
                <w:szCs w:val="16"/>
              </w:rPr>
              <w:t>e</w:t>
            </w:r>
            <w:r w:rsidRPr="000217F1">
              <w:rPr>
                <w:rFonts w:ascii="Times New Roman" w:hAnsi="Times New Roman" w:cs="Times New Roman"/>
                <w:sz w:val="16"/>
                <w:szCs w:val="16"/>
              </w:rPr>
              <w:t>ndotoxemia-induced acute respiratory distress syndrome</w:t>
            </w:r>
            <w:r w:rsidR="00FE5342">
              <w:rPr>
                <w:rFonts w:ascii="Times New Roman" w:hAnsi="Times New Roman" w:cs="Times New Roman"/>
                <w:sz w:val="16"/>
                <w:szCs w:val="16"/>
              </w:rPr>
              <w:t xml:space="preserve"> and</w:t>
            </w:r>
            <w:r w:rsidRPr="000217F1">
              <w:rPr>
                <w:rFonts w:ascii="Times New Roman" w:hAnsi="Times New Roman" w:cs="Times New Roman"/>
                <w:sz w:val="16"/>
                <w:szCs w:val="16"/>
              </w:rPr>
              <w:t xml:space="preserve"> (ARDS)-like lung injury </w:t>
            </w:r>
            <w:r w:rsidR="00FE5342">
              <w:rPr>
                <w:rFonts w:ascii="Times New Roman" w:hAnsi="Times New Roman" w:cs="Times New Roman"/>
                <w:sz w:val="16"/>
                <w:szCs w:val="16"/>
              </w:rPr>
              <w:t xml:space="preserve">were </w:t>
            </w:r>
            <w:r w:rsidRPr="000217F1">
              <w:rPr>
                <w:rFonts w:ascii="Times New Roman" w:hAnsi="Times New Roman" w:cs="Times New Roman"/>
                <w:sz w:val="16"/>
                <w:szCs w:val="16"/>
              </w:rPr>
              <w:t xml:space="preserve">induced through administration of sub-lethal dose of </w:t>
            </w:r>
            <w:r w:rsidR="00FE5342">
              <w:rPr>
                <w:rFonts w:ascii="Times New Roman" w:hAnsi="Times New Roman" w:cs="Times New Roman"/>
                <w:sz w:val="16"/>
                <w:szCs w:val="16"/>
              </w:rPr>
              <w:t>lipopolysaccharide (</w:t>
            </w:r>
            <w:r w:rsidRPr="000217F1">
              <w:rPr>
                <w:rFonts w:ascii="Times New Roman" w:hAnsi="Times New Roman" w:cs="Times New Roman"/>
                <w:sz w:val="16"/>
                <w:szCs w:val="16"/>
              </w:rPr>
              <w:t>LPS</w:t>
            </w:r>
            <w:r w:rsidR="00FE5342">
              <w:rPr>
                <w:rFonts w:ascii="Times New Roman" w:hAnsi="Times New Roman" w:cs="Times New Roman"/>
                <w:sz w:val="16"/>
                <w:szCs w:val="16"/>
              </w:rPr>
              <w:t>)</w:t>
            </w:r>
            <w:r w:rsidRPr="000217F1">
              <w:rPr>
                <w:rFonts w:ascii="Times New Roman" w:hAnsi="Times New Roman" w:cs="Times New Roman"/>
                <w:sz w:val="16"/>
                <w:szCs w:val="16"/>
              </w:rPr>
              <w:t>, intravenously</w:t>
            </w:r>
            <w:r w:rsidR="00FE5342">
              <w:rPr>
                <w:rFonts w:ascii="Times New Roman" w:hAnsi="Times New Roman" w:cs="Times New Roman"/>
                <w:sz w:val="16"/>
                <w:szCs w:val="16"/>
              </w:rPr>
              <w:t xml:space="preserve"> </w:t>
            </w:r>
            <w:r w:rsidR="00FE5342">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Yokoi&lt;/Author&gt;&lt;Year&gt;1997&lt;/Year&gt;&lt;RecNum&gt;14283&lt;/RecNum&gt;&lt;DisplayText&gt;[33]&lt;/DisplayText&gt;&lt;record&gt;&lt;rec-number&gt;14283&lt;/rec-number&gt;&lt;foreign-keys&gt;&lt;key app="EN" db-id="5sstfdwdpzfxwke9szqxx506dre5f2e2r005" timestamp="1641292977" guid="944d408b-9322-46ad-b7eb-bd2127bfcf1c"&gt;14283&lt;/key&gt;&lt;/foreign-keys&gt;&lt;ref-type name="Journal Article"&gt;17&lt;/ref-type&gt;&lt;contributors&gt;&lt;authors&gt;&lt;author&gt;Yokoi, K.&lt;/author&gt;&lt;author&gt;Mukaida, N.&lt;/author&gt;&lt;author&gt;Harada, A.&lt;/author&gt;&lt;author&gt;Watanabe, Y.&lt;/author&gt;&lt;author&gt;Matsushima, K.&lt;/author&gt;&lt;/authors&gt;&lt;/contributors&gt;&lt;auth-address&gt;Department of Pharmacology, Cancer Research Institute, Japan.&lt;/auth-address&gt;&lt;titles&gt;&lt;title&gt;Prevention of endotoxemia-induced acute respiratory distress syndrome-like lung injury in rabbits by a monoclonal antibody to IL-8&lt;/title&gt;&lt;secondary-title&gt;Lab Invest&lt;/secondary-title&gt;&lt;/titles&gt;&lt;periodical&gt;&lt;full-title&gt;Lab Invest&lt;/full-title&gt;&lt;/periodical&gt;&lt;pages&gt;375-84&lt;/pages&gt;&lt;volume&gt;76&lt;/volume&gt;&lt;number&gt;3&lt;/number&gt;&lt;edition&gt;1997/03/01&lt;/edition&gt;&lt;keywords&gt;&lt;keyword&gt;Animals&lt;/keyword&gt;&lt;keyword&gt;Antibodies, Monoclonal/*therapeutic use&lt;/keyword&gt;&lt;keyword&gt;Biomarkers&lt;/keyword&gt;&lt;keyword&gt;Edema&lt;/keyword&gt;&lt;keyword&gt;Endotoxemia/pathology/*physiopathology&lt;/keyword&gt;&lt;keyword&gt;Female&lt;/keyword&gt;&lt;keyword&gt;Humans&lt;/keyword&gt;&lt;keyword&gt;Immunoglobulin G&lt;/keyword&gt;&lt;keyword&gt;Immunoglobulin kappa-Chains&lt;/keyword&gt;&lt;keyword&gt;Interleukin-8/*immunology&lt;/keyword&gt;&lt;keyword&gt;Lipopolysaccharides/*toxicity&lt;/keyword&gt;&lt;keyword&gt;Lung/drug effects/*pathology&lt;/keyword&gt;&lt;keyword&gt;Mice&lt;/keyword&gt;&lt;keyword&gt;Neutrophils/pathology&lt;/keyword&gt;&lt;keyword&gt;Peroxidase/analysis&lt;/keyword&gt;&lt;keyword&gt;Pulmonary Alveoli/pathology/physiopathology&lt;/keyword&gt;&lt;keyword&gt;Rabbits&lt;/keyword&gt;&lt;keyword&gt;Respiratory Distress Syndrome/etiology/pathology/*prevention &amp;amp; control&lt;/keyword&gt;&lt;/keywords&gt;&lt;dates&gt;&lt;year&gt;1997&lt;/year&gt;&lt;pub-dates&gt;&lt;date&gt;Mar&lt;/date&gt;&lt;/pub-dates&gt;&lt;/dates&gt;&lt;isbn&gt;0023-6837 (Print)&amp;#xD;0023-6837&lt;/isbn&gt;&lt;accession-num&gt;9121120&lt;/accession-num&gt;&lt;urls&gt;&lt;/urls&gt;&lt;remote-database-provider&gt;NLM&lt;/remote-database-provider&gt;&lt;language&gt;eng&lt;/language&gt;&lt;/record&gt;&lt;/Cite&gt;&lt;/EndNote&gt;</w:instrText>
            </w:r>
            <w:r w:rsidR="00FE5342">
              <w:rPr>
                <w:rFonts w:ascii="Times New Roman" w:hAnsi="Times New Roman" w:cs="Times New Roman"/>
                <w:sz w:val="16"/>
                <w:szCs w:val="16"/>
              </w:rPr>
              <w:fldChar w:fldCharType="separate"/>
            </w:r>
            <w:r w:rsidR="00FA02F1">
              <w:rPr>
                <w:rFonts w:ascii="Times New Roman" w:hAnsi="Times New Roman" w:cs="Times New Roman"/>
                <w:noProof/>
                <w:sz w:val="16"/>
                <w:szCs w:val="16"/>
              </w:rPr>
              <w:t>[33]</w:t>
            </w:r>
            <w:r w:rsidR="00FE5342">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t>
            </w:r>
            <w:r w:rsidR="005B010F" w:rsidRPr="000217F1">
              <w:rPr>
                <w:rFonts w:ascii="Times New Roman" w:hAnsi="Times New Roman" w:cs="Times New Roman"/>
                <w:sz w:val="16"/>
                <w:szCs w:val="16"/>
              </w:rPr>
              <w:t xml:space="preserve">Roberson </w:t>
            </w:r>
            <w:r w:rsidR="005B010F" w:rsidRPr="00D807F7">
              <w:rPr>
                <w:rFonts w:ascii="Times New Roman" w:hAnsi="Times New Roman" w:cs="Times New Roman"/>
                <w:i/>
                <w:iCs/>
                <w:sz w:val="16"/>
                <w:szCs w:val="16"/>
              </w:rPr>
              <w:t>et al.</w:t>
            </w:r>
            <w:r w:rsidR="005B010F" w:rsidRPr="000217F1">
              <w:rPr>
                <w:rFonts w:ascii="Times New Roman" w:hAnsi="Times New Roman" w:cs="Times New Roman"/>
                <w:sz w:val="16"/>
                <w:szCs w:val="16"/>
              </w:rPr>
              <w:t xml:space="preserve"> 2016</w:t>
            </w:r>
            <w:r w:rsidR="005B010F">
              <w:rPr>
                <w:rFonts w:ascii="Times New Roman" w:hAnsi="Times New Roman" w:cs="Times New Roman"/>
                <w:sz w:val="16"/>
                <w:szCs w:val="16"/>
              </w:rPr>
              <w:t xml:space="preserve"> found that i</w:t>
            </w:r>
            <w:r w:rsidRPr="000217F1">
              <w:rPr>
                <w:rFonts w:ascii="Times New Roman" w:hAnsi="Times New Roman" w:cs="Times New Roman"/>
                <w:sz w:val="16"/>
                <w:szCs w:val="16"/>
              </w:rPr>
              <w:t>ntravenous injection of cell wall mixture into rabbits caused them to become very weak with symptoms such as hyperemia of the eye and diarroea. One rabbit died</w:t>
            </w:r>
            <w:r w:rsidR="005B010F">
              <w:rPr>
                <w:rFonts w:ascii="Times New Roman" w:hAnsi="Times New Roman" w:cs="Times New Roman"/>
                <w:sz w:val="16"/>
                <w:szCs w:val="16"/>
              </w:rPr>
              <w:t xml:space="preserve"> </w:t>
            </w:r>
            <w:r w:rsidR="005B010F">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Roberson&lt;/Author&gt;&lt;Year&gt;1961&lt;/Year&gt;&lt;RecNum&gt;20434&lt;/RecNum&gt;&lt;DisplayText&gt;[34]&lt;/DisplayText&gt;&lt;record&gt;&lt;rec-number&gt;20434&lt;/rec-number&gt;&lt;foreign-keys&gt;&lt;key app="EN" db-id="5sstfdwdpzfxwke9szqxx506dre5f2e2r005" timestamp="1641293112" guid="bacd7bea-2145-4fce-ad3b-84e01857c261"&gt;20434&lt;/key&gt;&lt;/foreign-keys&gt;&lt;ref-type name="Journal Article"&gt;17&lt;/ref-type&gt;&lt;contributors&gt;&lt;authors&gt;&lt;author&gt;Roberson, B. S.&lt;/author&gt;&lt;author&gt;Schwab, J. H.&lt;/author&gt;&lt;/authors&gt;&lt;/contributors&gt;&lt;titles&gt;&lt;title&gt;Endotoxic properties associated with cell walls of group A streptococci&lt;/title&gt;&lt;secondary-title&gt;J Infect Dis&lt;/secondary-title&gt;&lt;/titles&gt;&lt;periodical&gt;&lt;full-title&gt;J Infect Dis&lt;/full-title&gt;&lt;/periodical&gt;&lt;pages&gt;25-34&lt;/pages&gt;&lt;volume&gt;108&lt;/volume&gt;&lt;edition&gt;1961/01/01&lt;/edition&gt;&lt;keywords&gt;&lt;keyword&gt;*Antitoxins&lt;/keyword&gt;&lt;keyword&gt;*Cell Wall&lt;/keyword&gt;&lt;keyword&gt;*Streptococcus&lt;/keyword&gt;&lt;keyword&gt;*Streptococcus pyogenes&lt;/keyword&gt;&lt;keyword&gt;*Toxins, Biological&lt;/keyword&gt;&lt;keyword&gt;*toxins and antitoxins&lt;/keyword&gt;&lt;/keywords&gt;&lt;dates&gt;&lt;year&gt;1961&lt;/year&gt;&lt;pub-dates&gt;&lt;date&gt;Jan-Feb&lt;/date&gt;&lt;/pub-dates&gt;&lt;/dates&gt;&lt;isbn&gt;0022-1899 (Print)&amp;#xD;0022-1899&lt;/isbn&gt;&lt;accession-num&gt;13742082&lt;/accession-num&gt;&lt;urls&gt;&lt;/urls&gt;&lt;electronic-resource-num&gt;10.1093/infdis/108.1.25&lt;/electronic-resource-num&gt;&lt;remote-database-provider&gt;NLM&lt;/remote-database-provider&gt;&lt;language&gt;eng&lt;/language&gt;&lt;/record&gt;&lt;/Cite&gt;&lt;/EndNote&gt;</w:instrText>
            </w:r>
            <w:r w:rsidR="005B010F">
              <w:rPr>
                <w:rFonts w:ascii="Times New Roman" w:hAnsi="Times New Roman" w:cs="Times New Roman"/>
                <w:sz w:val="16"/>
                <w:szCs w:val="16"/>
              </w:rPr>
              <w:fldChar w:fldCharType="separate"/>
            </w:r>
            <w:r w:rsidR="00FA02F1">
              <w:rPr>
                <w:rFonts w:ascii="Times New Roman" w:hAnsi="Times New Roman" w:cs="Times New Roman"/>
                <w:noProof/>
                <w:sz w:val="16"/>
                <w:szCs w:val="16"/>
              </w:rPr>
              <w:t>[34]</w:t>
            </w:r>
            <w:r w:rsidR="005B010F">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t>
            </w:r>
            <w:r w:rsidR="005B010F">
              <w:rPr>
                <w:rFonts w:ascii="Times New Roman" w:hAnsi="Times New Roman" w:cs="Times New Roman"/>
                <w:sz w:val="16"/>
                <w:szCs w:val="16"/>
              </w:rPr>
              <w:t>W</w:t>
            </w:r>
            <w:r w:rsidRPr="000217F1">
              <w:rPr>
                <w:rFonts w:ascii="Times New Roman" w:hAnsi="Times New Roman" w:cs="Times New Roman"/>
                <w:sz w:val="16"/>
                <w:szCs w:val="16"/>
              </w:rPr>
              <w:t xml:space="preserve">hen similar concentrations were injected into mice (5mg), many mice died. Schwab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62 found that microscopic features on dermal connective tissue of rabbits through after intradermal injection with a complex of group-specific C polysaccharides indicate that the tissue changes are a result of direct toxic action on connective tissue elements</w:t>
            </w:r>
            <w:r w:rsidR="005B010F">
              <w:rPr>
                <w:rFonts w:ascii="Times New Roman" w:hAnsi="Times New Roman" w:cs="Times New Roman"/>
                <w:sz w:val="16"/>
                <w:szCs w:val="16"/>
              </w:rPr>
              <w:t xml:space="preserve"> </w:t>
            </w:r>
            <w:r w:rsidR="005B010F">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Schwab&lt;/Author&gt;&lt;Year&gt;1962&lt;/Year&gt;&lt;RecNum&gt;15201&lt;/RecNum&gt;&lt;DisplayText&gt;[35]&lt;/DisplayText&gt;&lt;record&gt;&lt;rec-number&gt;15201&lt;/rec-number&gt;&lt;foreign-keys&gt;&lt;key app="EN" db-id="5sstfdwdpzfxwke9szqxx506dre5f2e2r005" timestamp="1641292977" guid="d7edaa49-6572-41a5-aa3a-0bd9681e25b6"&gt;15201&lt;/key&gt;&lt;/foreign-keys&gt;&lt;ref-type name="Journal Article"&gt;17&lt;/ref-type&gt;&lt;contributors&gt;&lt;authors&gt;&lt;author&gt;Schwab, J. H.&lt;/author&gt;&lt;/authors&gt;&lt;/contributors&gt;&lt;titles&gt;&lt;title&gt;Analysis of the experimental lesion of connective tissue produced by a complex of C polysaccharide from group A streptococci. I. In vivo reaction between tissue and toxin&lt;/title&gt;&lt;secondary-title&gt;J Exp Med&lt;/secondary-title&gt;&lt;/titles&gt;&lt;periodical&gt;&lt;full-title&gt;J Exp Med&lt;/full-title&gt;&lt;/periodical&gt;&lt;pages&gt;17-28&lt;/pages&gt;&lt;volume&gt;116&lt;/volume&gt;&lt;number&gt;1&lt;/number&gt;&lt;edition&gt;1962/07/01&lt;/edition&gt;&lt;keywords&gt;&lt;keyword&gt;Animals&lt;/keyword&gt;&lt;keyword&gt;*Antibodies&lt;/keyword&gt;&lt;keyword&gt;*Cell Wall&lt;/keyword&gt;&lt;keyword&gt;*Connective Tissue&lt;/keyword&gt;&lt;keyword&gt;*Connective Tissue Diseases&lt;/keyword&gt;&lt;keyword&gt;*Injections, Intradermal&lt;/keyword&gt;&lt;keyword&gt;*Mucoproteins&lt;/keyword&gt;&lt;keyword&gt;Polysaccharides/*pharmacology&lt;/keyword&gt;&lt;keyword&gt;Rabbits&lt;/keyword&gt;&lt;keyword&gt;*Skin&lt;/keyword&gt;&lt;keyword&gt;Streptococcus/*chemistry&lt;/keyword&gt;&lt;keyword&gt;*Streptococcus pyogenes&lt;/keyword&gt;&lt;keyword&gt;*CONNECTIVE TISSUE/diseases&lt;/keyword&gt;&lt;keyword&gt;*POLYSACCHARIDES/pharmacology&lt;/keyword&gt;&lt;keyword&gt;*STREPTOCOCCUS/chemistry&lt;/keyword&gt;&lt;/keywords&gt;&lt;dates&gt;&lt;year&gt;1962&lt;/year&gt;&lt;pub-dates&gt;&lt;date&gt;Jul 1&lt;/date&gt;&lt;/pub-dates&gt;&lt;/dates&gt;&lt;isbn&gt;0022-1007 (Print)&amp;#xD;0022-1007&lt;/isbn&gt;&lt;accession-num&gt;13909623&lt;/accession-num&gt;&lt;urls&gt;&lt;/urls&gt;&lt;custom2&gt;PMC2137405&lt;/custom2&gt;&lt;electronic-resource-num&gt;10.1084/jem.116.1.17&lt;/electronic-resource-num&gt;&lt;remote-database-provider&gt;NLM&lt;/remote-database-provider&gt;&lt;language&gt;eng&lt;/language&gt;&lt;/record&gt;&lt;/Cite&gt;&lt;/EndNote&gt;</w:instrText>
            </w:r>
            <w:r w:rsidR="005B010F">
              <w:rPr>
                <w:rFonts w:ascii="Times New Roman" w:hAnsi="Times New Roman" w:cs="Times New Roman"/>
                <w:sz w:val="16"/>
                <w:szCs w:val="16"/>
              </w:rPr>
              <w:fldChar w:fldCharType="separate"/>
            </w:r>
            <w:r w:rsidR="00FA02F1">
              <w:rPr>
                <w:rFonts w:ascii="Times New Roman" w:hAnsi="Times New Roman" w:cs="Times New Roman"/>
                <w:noProof/>
                <w:sz w:val="16"/>
                <w:szCs w:val="16"/>
              </w:rPr>
              <w:t>[35]</w:t>
            </w:r>
            <w:r w:rsidR="005B010F">
              <w:rPr>
                <w:rFonts w:ascii="Times New Roman" w:hAnsi="Times New Roman" w:cs="Times New Roman"/>
                <w:sz w:val="16"/>
                <w:szCs w:val="16"/>
              </w:rPr>
              <w:fldChar w:fldCharType="end"/>
            </w:r>
            <w:r w:rsidRPr="000217F1">
              <w:rPr>
                <w:rFonts w:ascii="Times New Roman" w:hAnsi="Times New Roman" w:cs="Times New Roman"/>
                <w:sz w:val="16"/>
                <w:szCs w:val="16"/>
              </w:rPr>
              <w:t xml:space="preserve">. Schwab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2 were able to show that experimental arthritis developed in rats injected intraperitoneally with aqueous suspensions of peptidoglycan-polysaccharide (PG-PS) complexes isolated from group A streptococcal cell walls</w:t>
            </w:r>
            <w:r w:rsidR="005B010F">
              <w:rPr>
                <w:rFonts w:ascii="Times New Roman" w:hAnsi="Times New Roman" w:cs="Times New Roman"/>
                <w:sz w:val="16"/>
                <w:szCs w:val="16"/>
              </w:rPr>
              <w:t xml:space="preserve"> </w:t>
            </w:r>
            <w:r w:rsidR="005B010F">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Schwab&lt;/Author&gt;&lt;Year&gt;1982&lt;/Year&gt;&lt;RecNum&gt;19841&lt;/RecNum&gt;&lt;DisplayText&gt;[36]&lt;/DisplayText&gt;&lt;record&gt;&lt;rec-number&gt;19841&lt;/rec-number&gt;&lt;foreign-keys&gt;&lt;key app="EN" db-id="5sstfdwdpzfxwke9szqxx506dre5f2e2r005" timestamp="1641293112" guid="cfaec85b-5cda-4411-aa03-2ab912f0b271"&gt;19841&lt;/key&gt;&lt;/foreign-keys&gt;&lt;ref-type name="Journal Article"&gt;17&lt;/ref-type&gt;&lt;contributors&gt;&lt;authors&gt;&lt;author&gt;Schwab, J. H.&lt;/author&gt;&lt;author&gt;Allen, J. B.&lt;/author&gt;&lt;author&gt;Anderle, S. K.&lt;/author&gt;&lt;author&gt;Dalldorf, F.&lt;/author&gt;&lt;author&gt;Eisenberg, R.&lt;/author&gt;&lt;author&gt;Cromartie, W. J.&lt;/author&gt;&lt;/authors&gt;&lt;/contributors&gt;&lt;titles&gt;&lt;title&gt;Relationship of complement to experimental arthritis induced in rats with streptococcal cell walls&lt;/title&gt;&lt;secondary-title&gt;Immunology&lt;/secondary-title&gt;&lt;/titles&gt;&lt;periodical&gt;&lt;full-title&gt;Immunology&lt;/full-title&gt;&lt;/periodical&gt;&lt;pages&gt;83-8&lt;/pages&gt;&lt;volume&gt;46&lt;/volume&gt;&lt;number&gt;1&lt;/number&gt;&lt;edition&gt;1982/05/01&lt;/edition&gt;&lt;keywords&gt;&lt;keyword&gt;Animals&lt;/keyword&gt;&lt;keyword&gt;Arthritis/*immunology&lt;/keyword&gt;&lt;keyword&gt;Cell Wall/immunology&lt;/keyword&gt;&lt;keyword&gt;Complement System Proteins/analysis/*immunology&lt;/keyword&gt;&lt;keyword&gt;Elapid Venoms/pharmacology&lt;/keyword&gt;&lt;keyword&gt;Female&lt;/keyword&gt;&lt;keyword&gt;Peptidoglycan/*immunology&lt;/keyword&gt;&lt;keyword&gt;Rats&lt;/keyword&gt;&lt;keyword&gt;Streptococcus pyogenes/*immunology&lt;/keyword&gt;&lt;keyword&gt;Tarsus, Animal&lt;/keyword&gt;&lt;keyword&gt;Time Factors&lt;/keyword&gt;&lt;/keywords&gt;&lt;dates&gt;&lt;year&gt;1982&lt;/year&gt;&lt;pub-dates&gt;&lt;date&gt;May&lt;/date&gt;&lt;/pub-dates&gt;&lt;/dates&gt;&lt;isbn&gt;0019-2805 (Print)&amp;#xD;0019-2805&lt;/isbn&gt;&lt;accession-num&gt;7042551&lt;/accession-num&gt;&lt;urls&gt;&lt;/urls&gt;&lt;custom2&gt;PMC1555344&lt;/custom2&gt;&lt;remote-database-provider&gt;NLM&lt;/remote-database-provider&gt;&lt;language&gt;eng&lt;/language&gt;&lt;/record&gt;&lt;/Cite&gt;&lt;/EndNote&gt;</w:instrText>
            </w:r>
            <w:r w:rsidR="005B010F">
              <w:rPr>
                <w:rFonts w:ascii="Times New Roman" w:hAnsi="Times New Roman" w:cs="Times New Roman"/>
                <w:sz w:val="16"/>
                <w:szCs w:val="16"/>
              </w:rPr>
              <w:fldChar w:fldCharType="separate"/>
            </w:r>
            <w:r w:rsidR="00FA02F1">
              <w:rPr>
                <w:rFonts w:ascii="Times New Roman" w:hAnsi="Times New Roman" w:cs="Times New Roman"/>
                <w:noProof/>
                <w:sz w:val="16"/>
                <w:szCs w:val="16"/>
              </w:rPr>
              <w:t>[36]</w:t>
            </w:r>
            <w:r w:rsidR="005B010F">
              <w:rPr>
                <w:rFonts w:ascii="Times New Roman" w:hAnsi="Times New Roman" w:cs="Times New Roman"/>
                <w:sz w:val="16"/>
                <w:szCs w:val="16"/>
              </w:rPr>
              <w:fldChar w:fldCharType="end"/>
            </w:r>
            <w:r w:rsidRPr="000217F1">
              <w:rPr>
                <w:rFonts w:ascii="Times New Roman" w:hAnsi="Times New Roman" w:cs="Times New Roman"/>
                <w:sz w:val="16"/>
                <w:szCs w:val="16"/>
              </w:rPr>
              <w:t xml:space="preserve">. The quantity of cell wall per joint at day 3 correlated with the severity of joint disease.  Fox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w:t>
            </w:r>
            <w:r w:rsidRPr="000217F1">
              <w:rPr>
                <w:rFonts w:ascii="Times New Roman" w:hAnsi="Times New Roman" w:cs="Times New Roman"/>
                <w:sz w:val="16"/>
                <w:szCs w:val="16"/>
              </w:rPr>
              <w:lastRenderedPageBreak/>
              <w:t>1984 showed that PG-PS elicited chronic inflammation characterized by mononuclear and lymphocyte infiltration and severe necrosis of the retina of rabbits</w:t>
            </w:r>
            <w:r w:rsidR="005B010F">
              <w:rPr>
                <w:rFonts w:ascii="Times New Roman" w:hAnsi="Times New Roman" w:cs="Times New Roman"/>
                <w:sz w:val="16"/>
                <w:szCs w:val="16"/>
              </w:rPr>
              <w:t xml:space="preserve"> </w:t>
            </w:r>
            <w:r w:rsidR="005B010F">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Fox&lt;/Author&gt;&lt;Year&gt;1984&lt;/Year&gt;&lt;RecNum&gt;19733&lt;/RecNum&gt;&lt;DisplayText&gt;[37]&lt;/DisplayText&gt;&lt;record&gt;&lt;rec-number&gt;19733&lt;/rec-number&gt;&lt;foreign-keys&gt;&lt;key app="EN" db-id="5sstfdwdpzfxwke9szqxx506dre5f2e2r005" timestamp="1641293112" guid="3142c42a-a0f0-4f81-9081-70c92311e6d0"&gt;19733&lt;/key&gt;&lt;/foreign-keys&gt;&lt;ref-type name="Journal Article"&gt;17&lt;/ref-type&gt;&lt;contributors&gt;&lt;authors&gt;&lt;author&gt;Fox, A.&lt;/author&gt;&lt;author&gt;Hammer, M. E.&lt;/author&gt;&lt;author&gt;Lill, P.&lt;/author&gt;&lt;author&gt;Burch, T. G.&lt;/author&gt;&lt;author&gt;Burrish, G.&lt;/author&gt;&lt;/authors&gt;&lt;/contributors&gt;&lt;titles&gt;&lt;title&gt;Experimental uveitis. Elicited by peptidoglycan-polysaccharide complexes, lipopolysaccharide, and muramyl dipeptide&lt;/title&gt;&lt;secondary-title&gt;Arch Ophthalmol&lt;/secondary-title&gt;&lt;/titles&gt;&lt;periodical&gt;&lt;full-title&gt;Arch Ophthalmol&lt;/full-title&gt;&lt;/periodical&gt;&lt;pages&gt;1063-7&lt;/pages&gt;&lt;volume&gt;102&lt;/volume&gt;&lt;number&gt;7&lt;/number&gt;&lt;edition&gt;1984/07/01&lt;/edition&gt;&lt;keywords&gt;&lt;keyword&gt;*Acetylmuramyl-Alanyl-Isoglutamine/administration &amp;amp; dosage&lt;/keyword&gt;&lt;keyword&gt;Animals&lt;/keyword&gt;&lt;keyword&gt;*Escherichia coli&lt;/keyword&gt;&lt;keyword&gt;Eye/pathology&lt;/keyword&gt;&lt;keyword&gt;Female&lt;/keyword&gt;&lt;keyword&gt;Humans&lt;/keyword&gt;&lt;keyword&gt;*Lipopolysaccharides/administration &amp;amp; dosage&lt;/keyword&gt;&lt;keyword&gt;Male&lt;/keyword&gt;&lt;keyword&gt;*Peptidoglycan/administration &amp;amp; dosage&lt;/keyword&gt;&lt;keyword&gt;Rabbits&lt;/keyword&gt;&lt;keyword&gt;*Streptococcus pyogenes&lt;/keyword&gt;&lt;keyword&gt;Uveitis/diagnosis/*etiology/pathology&lt;/keyword&gt;&lt;keyword&gt;Uveitis, Anterior/diagnosis/etiology/pathology&lt;/keyword&gt;&lt;keyword&gt;Vitreous Body&lt;/keyword&gt;&lt;/keywords&gt;&lt;dates&gt;&lt;year&gt;1984&lt;/year&gt;&lt;pub-dates&gt;&lt;date&gt;Jul&lt;/date&gt;&lt;/pub-dates&gt;&lt;/dates&gt;&lt;isbn&gt;0003-9950 (Print)&amp;#xD;0003-9950&lt;/isbn&gt;&lt;accession-num&gt;6378157&lt;/accession-num&gt;&lt;urls&gt;&lt;/urls&gt;&lt;electronic-resource-num&gt;10.1001/archopht.1984.01040030857033&lt;/electronic-resource-num&gt;&lt;remote-database-provider&gt;NLM&lt;/remote-database-provider&gt;&lt;language&gt;eng&lt;/language&gt;&lt;/record&gt;&lt;/Cite&gt;&lt;/EndNote&gt;</w:instrText>
            </w:r>
            <w:r w:rsidR="005B010F">
              <w:rPr>
                <w:rFonts w:ascii="Times New Roman" w:hAnsi="Times New Roman" w:cs="Times New Roman"/>
                <w:sz w:val="16"/>
                <w:szCs w:val="16"/>
              </w:rPr>
              <w:fldChar w:fldCharType="separate"/>
            </w:r>
            <w:r w:rsidR="00FA02F1">
              <w:rPr>
                <w:rFonts w:ascii="Times New Roman" w:hAnsi="Times New Roman" w:cs="Times New Roman"/>
                <w:noProof/>
                <w:sz w:val="16"/>
                <w:szCs w:val="16"/>
              </w:rPr>
              <w:t>[37]</w:t>
            </w:r>
            <w:r w:rsidR="005B010F">
              <w:rPr>
                <w:rFonts w:ascii="Times New Roman" w:hAnsi="Times New Roman" w:cs="Times New Roman"/>
                <w:sz w:val="16"/>
                <w:szCs w:val="16"/>
              </w:rPr>
              <w:fldChar w:fldCharType="end"/>
            </w:r>
            <w:r w:rsidRPr="000217F1">
              <w:rPr>
                <w:rFonts w:ascii="Times New Roman" w:hAnsi="Times New Roman" w:cs="Times New Roman"/>
                <w:sz w:val="16"/>
                <w:szCs w:val="16"/>
              </w:rPr>
              <w:t xml:space="preserve">. Hamad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5 showed that </w:t>
            </w:r>
            <w:r w:rsidR="0078304E">
              <w:rPr>
                <w:rFonts w:ascii="Times New Roman" w:hAnsi="Times New Roman" w:cs="Times New Roman"/>
                <w:sz w:val="16"/>
                <w:szCs w:val="16"/>
              </w:rPr>
              <w:t>lipoteichoic acid (</w:t>
            </w:r>
            <w:r w:rsidRPr="000217F1">
              <w:rPr>
                <w:rFonts w:ascii="Times New Roman" w:hAnsi="Times New Roman" w:cs="Times New Roman"/>
                <w:sz w:val="16"/>
                <w:szCs w:val="16"/>
              </w:rPr>
              <w:t>LTA</w:t>
            </w:r>
            <w:r w:rsidR="0078304E">
              <w:rPr>
                <w:rFonts w:ascii="Times New Roman" w:hAnsi="Times New Roman" w:cs="Times New Roman"/>
                <w:sz w:val="16"/>
                <w:szCs w:val="16"/>
              </w:rPr>
              <w:t>)</w:t>
            </w:r>
            <w:r w:rsidRPr="000217F1">
              <w:rPr>
                <w:rFonts w:ascii="Times New Roman" w:hAnsi="Times New Roman" w:cs="Times New Roman"/>
                <w:sz w:val="16"/>
                <w:szCs w:val="16"/>
              </w:rPr>
              <w:t xml:space="preserve"> induced macrophage activation which resulted in tumor cytotoxicity in mice</w:t>
            </w:r>
            <w:r w:rsidR="0078304E">
              <w:rPr>
                <w:rFonts w:ascii="Times New Roman" w:hAnsi="Times New Roman" w:cs="Times New Roman"/>
                <w:sz w:val="16"/>
                <w:szCs w:val="16"/>
              </w:rPr>
              <w:t xml:space="preserve"> </w:t>
            </w:r>
            <w:r w:rsidR="0078304E">
              <w:rPr>
                <w:rFonts w:ascii="Times New Roman" w:hAnsi="Times New Roman" w:cs="Times New Roman"/>
                <w:sz w:val="16"/>
                <w:szCs w:val="16"/>
              </w:rPr>
              <w:fldChar w:fldCharType="begin">
                <w:fldData xml:space="preserve">PEVuZE5vdGU+PENpdGU+PEF1dGhvcj5IYW1hZGE8L0F1dGhvcj48WWVhcj4xOTg1PC9ZZWFyPjxS
ZWNOdW0+MTk2ODI8L1JlY051bT48RGlzcGxheVRleHQ+WzM4XTwvRGlzcGxheVRleHQ+PHJlY29y
ZD48cmVjLW51bWJlcj4xOTY4MjwvcmVjLW51bWJlcj48Zm9yZWlnbi1rZXlzPjxrZXkgYXBwPSJF
TiIgZGItaWQ9IjVzc3RmZHdkcHpmeHdrZTlzenF4eDUwNmRyZTVmMmUycjAwNSIgdGltZXN0YW1w
PSIxNjQxMjkzMTEyIiBndWlkPSJlMWVjYTVlYy1lMmNmLTQyMDctOWRkYS1jYTVkYjEwN2MzMTgi
PjE5NjgyPC9rZXk+PC9mb3JlaWduLWtleXM+PHJlZi10eXBlIG5hbWU9IkpvdXJuYWwgQXJ0aWNs
ZSI+MTc8L3JlZi10eXBlPjxjb250cmlidXRvcnM+PGF1dGhvcnM+PGF1dGhvcj5IYW1hZGEsIFMu
PC9hdXRob3I+PGF1dGhvcj5ZYW1hbW90bywgVC48L2F1dGhvcj48YXV0aG9yPktvZ2EsIFQuPC9h
dXRob3I+PGF1dGhvcj5NY0doZWUsIEouIFIuPC9hdXRob3I+PGF1dGhvcj5NaWNoYWxlaywgUy4g
TS48L2F1dGhvcj48YXV0aG9yPllhbWFtb3RvLCBTLjwvYXV0aG9yPjwvYXV0aG9ycz48L2NvbnRy
aWJ1dG9ycz48dGl0bGVzPjx0aXRsZT5DaGVtaWNhbCBwcm9wZXJ0aWVzIGFuZCBpbW11bm9iaW9s
b2dpY2FsIGFjdGl2aXRpZXMgb2Ygc3RyZXB0b2NvY2NhbCBsaXBvdGVpY2hvaWMgYWNpZHM8L3Rp
dGxlPjxzZWNvbmRhcnktdGl0bGU+WmVudHJhbGJsIEJha3RlcmlvbCBNaWtyb2Jpb2wgSHlnIEE8
L3NlY29uZGFyeS10aXRsZT48L3RpdGxlcz48cGVyaW9kaWNhbD48ZnVsbC10aXRsZT5aZW50cmFs
YmwgQmFrdGVyaW9sIE1pa3JvYmlvbCBIeWcgQTwvZnVsbC10aXRsZT48L3BlcmlvZGljYWw+PHBh
Z2VzPjIyOC00MzwvcGFnZXM+PHZvbHVtZT4yNTk8L3ZvbHVtZT48bnVtYmVyPjI8L251bWJlcj48
ZWRpdGlvbj4xOTg1LzA0LzAxPC9lZGl0aW9uPjxrZXl3b3Jkcz48a2V5d29yZD5BbmltYWxzPC9r
ZXl3b3JkPjxrZXl3b3JkPkNocm9tYXRvZ3JhcGh5LCBBZ2Fyb3NlPC9rZXl3b3JkPjxrZXl3b3Jk
PkZhdHR5IEFjaWRzL2FuYWx5c2lzPC9rZXl3b3JkPjxrZXl3b3JkPkdseWNlcm9sL2FuYWx5c2lz
PC9rZXl3b3JkPjxrZXl3b3JkPkhlbW9seXRpYyBQbGFxdWUgVGVjaG5pcXVlPC9rZXl3b3JkPjxr
ZXl3b3JkPkhleG9zZXMvYW5hbHlzaXM8L2tleXdvcmQ+PGtleXdvcmQ+KkxpcG9wb2x5c2FjY2hh
cmlkZXM8L2tleXdvcmQ+PGtleXdvcmQ+THltcGhvY3l0ZSBBY3RpdmF0aW9uPC9rZXl3b3JkPjxr
ZXl3b3JkPk1hY3JvcGhhZ2UgQWN0aXZhdGlvbjwva2V5d29yZD48a2V5d29yZD5NaWNlPC9rZXl3
b3JkPjxrZXl3b3JkPk1pY2UsIEluYnJlZCBCQUxCIEM8L2tleXdvcmQ+PGtleXdvcmQ+TWljZSwg
TnVkZTwva2V5d29yZD48a2V5d29yZD4qUGhvc3BoYXRpZGljIEFjaWRzL2FuYWx5c2lzL2ltbXVu
b2xvZ3kvaXNvbGF0aW9uICZhbXA7IHB1cmlmaWNhdGlvbjwva2V5d29yZD48a2V5d29yZD5QaG9z
cGhvcnVzL2FuYWx5c2lzPC9rZXl3b3JkPjxrZXl3b3JkPlNwZWNpZXMgU3BlY2lmaWNpdHk8L2tl
eXdvcmQ+PGtleXdvcmQ+U3RyZXB0b2NvY2N1cyBtdXRhbnMvKmFuYWx5c2lzPC9rZXl3b3JkPjxr
ZXl3b3JkPlN0cmVwdG9jb2NjdXMgcHlvZ2VuZXMvKmFuYWx5c2lzPC9rZXl3b3JkPjxrZXl3b3Jk
PlN0cmVwdG9jb2NjdXMgc2FuZ3Vpcy8qYW5hbHlzaXM8L2tleXdvcmQ+PGtleXdvcmQ+KlRlaWNo
b2ljIEFjaWRzL2FuYWx5c2lzL2ltbXVub2xvZ3kvaXNvbGF0aW9uICZhbXA7IHB1cmlmaWNhdGlv
bjwva2V5d29yZD48L2tleXdvcmRzPjxkYXRlcz48eWVhcj4xOTg1PC95ZWFyPjxwdWItZGF0ZXM+
PGRhdGU+QXByPC9kYXRlPjwvcHViLWRhdGVzPjwvZGF0ZXM+PGlzYm4+MDE3Ni02NzI0IChQcmlu
dCkmI3hEOzAxNzYtNjcyNDwvaXNibj48YWNjZXNzaW9uLW51bT4zODkyOTgwPC9hY2Nlc3Npb24t
bnVtPjx1cmxzPjwvdXJscz48ZWxlY3Ryb25pYy1yZXNvdXJjZS1udW0+MTAuMTAxNi9zMDE3Ni02
NzI0KDg1KTgwMDU0LTc8L2VsZWN0cm9uaWMtcmVzb3VyY2UtbnVtPjxyZW1vdGUtZGF0YWJhc2Ut
cHJvdmlkZXI+TkxNPC9yZW1vdGUtZGF0YWJhc2UtcHJvdmlkZXI+PGxhbmd1YWdlPmVuZzwvbGFu
Z3VhZ2U+PC9yZWNvcmQ+PC9DaXRlPjwvRW5kTm90ZT4A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IYW1hZGE8L0F1dGhvcj48WWVhcj4xOTg1PC9ZZWFyPjxS
ZWNOdW0+MTk2ODI8L1JlY051bT48RGlzcGxheVRleHQ+WzM4XTwvRGlzcGxheVRleHQ+PHJlY29y
ZD48cmVjLW51bWJlcj4xOTY4MjwvcmVjLW51bWJlcj48Zm9yZWlnbi1rZXlzPjxrZXkgYXBwPSJF
TiIgZGItaWQ9IjVzc3RmZHdkcHpmeHdrZTlzenF4eDUwNmRyZTVmMmUycjAwNSIgdGltZXN0YW1w
PSIxNjQxMjkzMTEyIiBndWlkPSJlMWVjYTVlYy1lMmNmLTQyMDctOWRkYS1jYTVkYjEwN2MzMTgi
PjE5NjgyPC9rZXk+PC9mb3JlaWduLWtleXM+PHJlZi10eXBlIG5hbWU9IkpvdXJuYWwgQXJ0aWNs
ZSI+MTc8L3JlZi10eXBlPjxjb250cmlidXRvcnM+PGF1dGhvcnM+PGF1dGhvcj5IYW1hZGEsIFMu
PC9hdXRob3I+PGF1dGhvcj5ZYW1hbW90bywgVC48L2F1dGhvcj48YXV0aG9yPktvZ2EsIFQuPC9h
dXRob3I+PGF1dGhvcj5NY0doZWUsIEouIFIuPC9hdXRob3I+PGF1dGhvcj5NaWNoYWxlaywgUy4g
TS48L2F1dGhvcj48YXV0aG9yPllhbWFtb3RvLCBTLjwvYXV0aG9yPjwvYXV0aG9ycz48L2NvbnRy
aWJ1dG9ycz48dGl0bGVzPjx0aXRsZT5DaGVtaWNhbCBwcm9wZXJ0aWVzIGFuZCBpbW11bm9iaW9s
b2dpY2FsIGFjdGl2aXRpZXMgb2Ygc3RyZXB0b2NvY2NhbCBsaXBvdGVpY2hvaWMgYWNpZHM8L3Rp
dGxlPjxzZWNvbmRhcnktdGl0bGU+WmVudHJhbGJsIEJha3RlcmlvbCBNaWtyb2Jpb2wgSHlnIEE8
L3NlY29uZGFyeS10aXRsZT48L3RpdGxlcz48cGVyaW9kaWNhbD48ZnVsbC10aXRsZT5aZW50cmFs
YmwgQmFrdGVyaW9sIE1pa3JvYmlvbCBIeWcgQTwvZnVsbC10aXRsZT48L3BlcmlvZGljYWw+PHBh
Z2VzPjIyOC00MzwvcGFnZXM+PHZvbHVtZT4yNTk8L3ZvbHVtZT48bnVtYmVyPjI8L251bWJlcj48
ZWRpdGlvbj4xOTg1LzA0LzAxPC9lZGl0aW9uPjxrZXl3b3Jkcz48a2V5d29yZD5BbmltYWxzPC9r
ZXl3b3JkPjxrZXl3b3JkPkNocm9tYXRvZ3JhcGh5LCBBZ2Fyb3NlPC9rZXl3b3JkPjxrZXl3b3Jk
PkZhdHR5IEFjaWRzL2FuYWx5c2lzPC9rZXl3b3JkPjxrZXl3b3JkPkdseWNlcm9sL2FuYWx5c2lz
PC9rZXl3b3JkPjxrZXl3b3JkPkhlbW9seXRpYyBQbGFxdWUgVGVjaG5pcXVlPC9rZXl3b3JkPjxr
ZXl3b3JkPkhleG9zZXMvYW5hbHlzaXM8L2tleXdvcmQ+PGtleXdvcmQ+KkxpcG9wb2x5c2FjY2hh
cmlkZXM8L2tleXdvcmQ+PGtleXdvcmQ+THltcGhvY3l0ZSBBY3RpdmF0aW9uPC9rZXl3b3JkPjxr
ZXl3b3JkPk1hY3JvcGhhZ2UgQWN0aXZhdGlvbjwva2V5d29yZD48a2V5d29yZD5NaWNlPC9rZXl3
b3JkPjxrZXl3b3JkPk1pY2UsIEluYnJlZCBCQUxCIEM8L2tleXdvcmQ+PGtleXdvcmQ+TWljZSwg
TnVkZTwva2V5d29yZD48a2V5d29yZD4qUGhvc3BoYXRpZGljIEFjaWRzL2FuYWx5c2lzL2ltbXVu
b2xvZ3kvaXNvbGF0aW9uICZhbXA7IHB1cmlmaWNhdGlvbjwva2V5d29yZD48a2V5d29yZD5QaG9z
cGhvcnVzL2FuYWx5c2lzPC9rZXl3b3JkPjxrZXl3b3JkPlNwZWNpZXMgU3BlY2lmaWNpdHk8L2tl
eXdvcmQ+PGtleXdvcmQ+U3RyZXB0b2NvY2N1cyBtdXRhbnMvKmFuYWx5c2lzPC9rZXl3b3JkPjxr
ZXl3b3JkPlN0cmVwdG9jb2NjdXMgcHlvZ2VuZXMvKmFuYWx5c2lzPC9rZXl3b3JkPjxrZXl3b3Jk
PlN0cmVwdG9jb2NjdXMgc2FuZ3Vpcy8qYW5hbHlzaXM8L2tleXdvcmQ+PGtleXdvcmQ+KlRlaWNo
b2ljIEFjaWRzL2FuYWx5c2lzL2ltbXVub2xvZ3kvaXNvbGF0aW9uICZhbXA7IHB1cmlmaWNhdGlv
bjwva2V5d29yZD48L2tleXdvcmRzPjxkYXRlcz48eWVhcj4xOTg1PC95ZWFyPjxwdWItZGF0ZXM+
PGRhdGU+QXByPC9kYXRlPjwvcHViLWRhdGVzPjwvZGF0ZXM+PGlzYm4+MDE3Ni02NzI0IChQcmlu
dCkmI3hEOzAxNzYtNjcyNDwvaXNibj48YWNjZXNzaW9uLW51bT4zODkyOTgwPC9hY2Nlc3Npb24t
bnVtPjx1cmxzPjwvdXJscz48ZWxlY3Ryb25pYy1yZXNvdXJjZS1udW0+MTAuMTAxNi9zMDE3Ni02
NzI0KDg1KTgwMDU0LTc8L2VsZWN0cm9uaWMtcmVzb3VyY2UtbnVtPjxyZW1vdGUtZGF0YWJhc2Ut
cHJvdmlkZXI+TkxNPC9yZW1vdGUtZGF0YWJhc2UtcHJvdmlkZXI+PGxhbmd1YWdlPmVuZzwvbGFu
Z3VhZ2U+PC9yZWNvcmQ+PC9DaXRlPjwvRW5kTm90ZT4A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78304E">
              <w:rPr>
                <w:rFonts w:ascii="Times New Roman" w:hAnsi="Times New Roman" w:cs="Times New Roman"/>
                <w:sz w:val="16"/>
                <w:szCs w:val="16"/>
              </w:rPr>
            </w:r>
            <w:r w:rsidR="0078304E">
              <w:rPr>
                <w:rFonts w:ascii="Times New Roman" w:hAnsi="Times New Roman" w:cs="Times New Roman"/>
                <w:sz w:val="16"/>
                <w:szCs w:val="16"/>
              </w:rPr>
              <w:fldChar w:fldCharType="separate"/>
            </w:r>
            <w:r w:rsidR="00FA02F1">
              <w:rPr>
                <w:rFonts w:ascii="Times New Roman" w:hAnsi="Times New Roman" w:cs="Times New Roman"/>
                <w:noProof/>
                <w:sz w:val="16"/>
                <w:szCs w:val="16"/>
              </w:rPr>
              <w:t>[38]</w:t>
            </w:r>
            <w:r w:rsidR="0078304E">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ells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6 show that a single injection of an aqueous suspension of </w:t>
            </w:r>
            <w:r w:rsidR="0078304E">
              <w:rPr>
                <w:rFonts w:ascii="Times New Roman" w:hAnsi="Times New Roman" w:cs="Times New Roman"/>
                <w:sz w:val="16"/>
                <w:szCs w:val="16"/>
              </w:rPr>
              <w:t>peptidoglycan-polysaccharide (</w:t>
            </w:r>
            <w:r w:rsidRPr="000217F1">
              <w:rPr>
                <w:rFonts w:ascii="Times New Roman" w:hAnsi="Times New Roman" w:cs="Times New Roman"/>
                <w:sz w:val="16"/>
                <w:szCs w:val="16"/>
              </w:rPr>
              <w:t>PG-PS</w:t>
            </w:r>
            <w:r w:rsidR="0078304E">
              <w:rPr>
                <w:rFonts w:ascii="Times New Roman" w:hAnsi="Times New Roman" w:cs="Times New Roman"/>
                <w:sz w:val="16"/>
                <w:szCs w:val="16"/>
              </w:rPr>
              <w:t>)</w:t>
            </w:r>
            <w:r w:rsidRPr="000217F1">
              <w:rPr>
                <w:rFonts w:ascii="Times New Roman" w:hAnsi="Times New Roman" w:cs="Times New Roman"/>
                <w:sz w:val="16"/>
                <w:szCs w:val="16"/>
              </w:rPr>
              <w:t xml:space="preserve"> when injected intraperitoneally into Lewis rats induced a self-limiting bilateral uveitis with associated perpetuating polyarthritis</w:t>
            </w:r>
            <w:r w:rsidR="0078304E">
              <w:rPr>
                <w:rFonts w:ascii="Times New Roman" w:hAnsi="Times New Roman" w:cs="Times New Roman"/>
                <w:sz w:val="16"/>
                <w:szCs w:val="16"/>
              </w:rPr>
              <w:t xml:space="preserve"> </w:t>
            </w:r>
            <w:r w:rsidR="0078304E">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Wells&lt;/Author&gt;&lt;Year&gt;1986&lt;/Year&gt;&lt;RecNum&gt;19636&lt;/RecNum&gt;&lt;DisplayText&gt;[39]&lt;/DisplayText&gt;&lt;record&gt;&lt;rec-number&gt;19636&lt;/rec-number&gt;&lt;foreign-keys&gt;&lt;key app="EN" db-id="5sstfdwdpzfxwke9szqxx506dre5f2e2r005" timestamp="1641293112" guid="af458733-ad85-4b3e-b826-4f02338bb40f"&gt;19636&lt;/key&gt;&lt;/foreign-keys&gt;&lt;ref-type name="Journal Article"&gt;17&lt;/ref-type&gt;&lt;contributors&gt;&lt;authors&gt;&lt;author&gt;Wells, A.&lt;/author&gt;&lt;author&gt;Pararajasegaram, G.&lt;/author&gt;&lt;author&gt;Baldwin, M.&lt;/author&gt;&lt;author&gt;Yang, C. H.&lt;/author&gt;&lt;author&gt;Hammer, M.&lt;/author&gt;&lt;author&gt;Fox, A.&lt;/author&gt;&lt;/authors&gt;&lt;/contributors&gt;&lt;titles&gt;&lt;title&gt;Uveitis and arthritis induced by systemic injection of streptococcal cell walls&lt;/title&gt;&lt;secondary-title&gt;Invest Ophthalmol Vis Sci&lt;/secondary-title&gt;&lt;/titles&gt;&lt;periodical&gt;&lt;full-title&gt;Invest Ophthalmol Vis Sci&lt;/full-title&gt;&lt;/periodical&gt;&lt;pages&gt;921-5&lt;/pages&gt;&lt;volume&gt;27&lt;/volume&gt;&lt;number&gt;6&lt;/number&gt;&lt;edition&gt;1986/06/01&lt;/edition&gt;&lt;keywords&gt;&lt;keyword&gt;Animals&lt;/keyword&gt;&lt;keyword&gt;Arthritis/chemically induced/*etiology/pathology&lt;/keyword&gt;&lt;keyword&gt;Cell Membrane/metabolism&lt;/keyword&gt;&lt;keyword&gt;Enzyme-Linked Immunosorbent Assay&lt;/keyword&gt;&lt;keyword&gt;Injections&lt;/keyword&gt;&lt;keyword&gt;Lipopolysaccharides/administration &amp;amp; dosage/pharmacology&lt;/keyword&gt;&lt;keyword&gt;Peptidoglycan/administration &amp;amp; dosage/pharmacology&lt;/keyword&gt;&lt;keyword&gt;Rats&lt;/keyword&gt;&lt;keyword&gt;Rats, Inbred Lew&lt;/keyword&gt;&lt;keyword&gt;*Streptococcus pyogenes/metabolism/ultrastructure&lt;/keyword&gt;&lt;keyword&gt;Uveitis/chemically induced/*etiology/pathology&lt;/keyword&gt;&lt;/keywords&gt;&lt;dates&gt;&lt;year&gt;1986&lt;/year&gt;&lt;pub-dates&gt;&lt;date&gt;Jun&lt;/date&gt;&lt;/pub-dates&gt;&lt;/dates&gt;&lt;isbn&gt;0146-0404 (Print)&amp;#xD;0146-0404&lt;/isbn&gt;&lt;accession-num&gt;3519520&lt;/accession-num&gt;&lt;urls&gt;&lt;/urls&gt;&lt;remote-database-provider&gt;NLM&lt;/remote-database-provider&gt;&lt;language&gt;eng&lt;/language&gt;&lt;/record&gt;&lt;/Cite&gt;&lt;/EndNote&gt;</w:instrText>
            </w:r>
            <w:r w:rsidR="0078304E">
              <w:rPr>
                <w:rFonts w:ascii="Times New Roman" w:hAnsi="Times New Roman" w:cs="Times New Roman"/>
                <w:sz w:val="16"/>
                <w:szCs w:val="16"/>
              </w:rPr>
              <w:fldChar w:fldCharType="separate"/>
            </w:r>
            <w:r w:rsidR="00FA02F1">
              <w:rPr>
                <w:rFonts w:ascii="Times New Roman" w:hAnsi="Times New Roman" w:cs="Times New Roman"/>
                <w:noProof/>
                <w:sz w:val="16"/>
                <w:szCs w:val="16"/>
              </w:rPr>
              <w:t>[39]</w:t>
            </w:r>
            <w:r w:rsidR="0078304E">
              <w:rPr>
                <w:rFonts w:ascii="Times New Roman" w:hAnsi="Times New Roman" w:cs="Times New Roman"/>
                <w:sz w:val="16"/>
                <w:szCs w:val="16"/>
              </w:rPr>
              <w:fldChar w:fldCharType="end"/>
            </w:r>
            <w:r w:rsidRPr="000217F1">
              <w:rPr>
                <w:rFonts w:ascii="Times New Roman" w:hAnsi="Times New Roman" w:cs="Times New Roman"/>
                <w:sz w:val="16"/>
                <w:szCs w:val="16"/>
              </w:rPr>
              <w:t xml:space="preserve">.  Leon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87 showed that mice injected repeatedly, intra</w:t>
            </w:r>
            <w:r w:rsidR="0078304E">
              <w:rPr>
                <w:rFonts w:ascii="Times New Roman" w:hAnsi="Times New Roman" w:cs="Times New Roman"/>
                <w:sz w:val="16"/>
                <w:szCs w:val="16"/>
              </w:rPr>
              <w:t>-</w:t>
            </w:r>
            <w:r w:rsidRPr="000217F1">
              <w:rPr>
                <w:rFonts w:ascii="Times New Roman" w:hAnsi="Times New Roman" w:cs="Times New Roman"/>
                <w:sz w:val="16"/>
                <w:szCs w:val="16"/>
              </w:rPr>
              <w:t xml:space="preserve">peritoneally or intravenously, for approximately 1 month with a total of 1.04 mg lipoteichoic acid from a nephritogenic strain of </w:t>
            </w:r>
            <w:r w:rsidRPr="00C76CE1">
              <w:rPr>
                <w:rFonts w:ascii="Times New Roman" w:hAnsi="Times New Roman" w:cs="Times New Roman"/>
                <w:i/>
                <w:iCs/>
                <w:sz w:val="16"/>
                <w:szCs w:val="16"/>
              </w:rPr>
              <w:t>S</w:t>
            </w:r>
            <w:r w:rsidR="00C76CE1">
              <w:rPr>
                <w:rFonts w:ascii="Times New Roman" w:hAnsi="Times New Roman" w:cs="Times New Roman"/>
                <w:i/>
                <w:iCs/>
                <w:sz w:val="16"/>
                <w:szCs w:val="16"/>
              </w:rPr>
              <w:t>.</w:t>
            </w:r>
            <w:r w:rsidRPr="00C76CE1">
              <w:rPr>
                <w:rFonts w:ascii="Times New Roman" w:hAnsi="Times New Roman" w:cs="Times New Roman"/>
                <w:i/>
                <w:iCs/>
                <w:sz w:val="16"/>
                <w:szCs w:val="16"/>
              </w:rPr>
              <w:t xml:space="preserve"> pyogenes</w:t>
            </w:r>
            <w:r w:rsidRPr="000217F1">
              <w:rPr>
                <w:rFonts w:ascii="Times New Roman" w:hAnsi="Times New Roman" w:cs="Times New Roman"/>
                <w:sz w:val="16"/>
                <w:szCs w:val="16"/>
              </w:rPr>
              <w:t xml:space="preserve"> lost weight</w:t>
            </w:r>
            <w:r w:rsidR="00C76CE1">
              <w:rPr>
                <w:rFonts w:ascii="Times New Roman" w:hAnsi="Times New Roman" w:cs="Times New Roman"/>
                <w:sz w:val="16"/>
                <w:szCs w:val="16"/>
              </w:rPr>
              <w:t xml:space="preserve"> </w:t>
            </w:r>
            <w:r w:rsidR="00C76CE1">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Leon&lt;/Author&gt;&lt;Year&gt;1987&lt;/Year&gt;&lt;RecNum&gt;19594&lt;/RecNum&gt;&lt;DisplayText&gt;[40]&lt;/DisplayText&gt;&lt;record&gt;&lt;rec-number&gt;19594&lt;/rec-number&gt;&lt;foreign-keys&gt;&lt;key app="EN" db-id="5sstfdwdpzfxwke9szqxx506dre5f2e2r005" timestamp="1641293112" guid="753e6ae0-4945-48d1-a103-229e2748a123"&gt;19594&lt;/key&gt;&lt;/foreign-keys&gt;&lt;ref-type name="Journal Article"&gt;17&lt;/ref-type&gt;&lt;contributors&gt;&lt;authors&gt;&lt;author&gt;Leon, O.&lt;/author&gt;&lt;author&gt;Panos, C.&lt;/author&gt;&lt;/authors&gt;&lt;/contributors&gt;&lt;auth-address&gt;Department of Microbiology, Jefferson Medical College, Thomas Jefferson University, Philadelphia, PA 19107.&lt;/auth-address&gt;&lt;titles&gt;&lt;title&gt;An electron microscope study of kidney basement membrane changes in the mouse by lipoteichoic acid from Streptococcus pyogenes&lt;/title&gt;&lt;secondary-title&gt;Can J Microbiol&lt;/secondary-title&gt;&lt;/titles&gt;&lt;periodical&gt;&lt;full-title&gt;Can J Microbiol&lt;/full-title&gt;&lt;/periodical&gt;&lt;pages&gt;709-17&lt;/pages&gt;&lt;volume&gt;33&lt;/volume&gt;&lt;number&gt;8&lt;/number&gt;&lt;edition&gt;1987/08/01&lt;/edition&gt;&lt;keywords&gt;&lt;keyword&gt;Animals&lt;/keyword&gt;&lt;keyword&gt;Basement Membrane/drug effects/ultrastructure&lt;/keyword&gt;&lt;keyword&gt;Body Weight&lt;/keyword&gt;&lt;keyword&gt;Kidney/*drug effects/ultrastructure&lt;/keyword&gt;&lt;keyword&gt;Kidney Glomerulus/drug effects/ultrastructure&lt;/keyword&gt;&lt;keyword&gt;Kidney Tubules, Proximal/drug effects/ultrastructure&lt;/keyword&gt;&lt;keyword&gt;Lipopolysaccharides/*pharmacology&lt;/keyword&gt;&lt;keyword&gt;Male&lt;/keyword&gt;&lt;keyword&gt;Mice&lt;/keyword&gt;&lt;keyword&gt;Microscopy, Electron&lt;/keyword&gt;&lt;keyword&gt;*Streptococcus pyogenes&lt;/keyword&gt;&lt;keyword&gt;Teichoic Acids/*pharmacology&lt;/keyword&gt;&lt;/keywords&gt;&lt;dates&gt;&lt;year&gt;1987&lt;/year&gt;&lt;pub-dates&gt;&lt;date&gt;Aug&lt;/date&gt;&lt;/pub-dates&gt;&lt;/dates&gt;&lt;isbn&gt;0008-4166 (Print)&amp;#xD;0008-4166&lt;/isbn&gt;&lt;accession-num&gt;3319116&lt;/accession-num&gt;&lt;urls&gt;&lt;/urls&gt;&lt;electronic-resource-num&gt;10.1139/m87-124&lt;/electronic-resource-num&gt;&lt;remote-database-provider&gt;NLM&lt;/remote-database-provider&gt;&lt;language&gt;eng&lt;/language&gt;&lt;/record&gt;&lt;/Cite&gt;&lt;/EndNote&gt;</w:instrText>
            </w:r>
            <w:r w:rsidR="00C76CE1">
              <w:rPr>
                <w:rFonts w:ascii="Times New Roman" w:hAnsi="Times New Roman" w:cs="Times New Roman"/>
                <w:sz w:val="16"/>
                <w:szCs w:val="16"/>
              </w:rPr>
              <w:fldChar w:fldCharType="separate"/>
            </w:r>
            <w:r w:rsidR="00FA02F1">
              <w:rPr>
                <w:rFonts w:ascii="Times New Roman" w:hAnsi="Times New Roman" w:cs="Times New Roman"/>
                <w:noProof/>
                <w:sz w:val="16"/>
                <w:szCs w:val="16"/>
              </w:rPr>
              <w:t>[40]</w:t>
            </w:r>
            <w:r w:rsidR="00C76CE1">
              <w:rPr>
                <w:rFonts w:ascii="Times New Roman" w:hAnsi="Times New Roman" w:cs="Times New Roman"/>
                <w:sz w:val="16"/>
                <w:szCs w:val="16"/>
              </w:rPr>
              <w:fldChar w:fldCharType="end"/>
            </w:r>
            <w:r w:rsidRPr="000217F1">
              <w:rPr>
                <w:rFonts w:ascii="Times New Roman" w:hAnsi="Times New Roman" w:cs="Times New Roman"/>
                <w:sz w:val="16"/>
                <w:szCs w:val="16"/>
              </w:rPr>
              <w:t>. Analysis by electron microscopy revealed that they also exhibited extensive kidney changes in basement membrane morphology which resembled, in part, those observed in human post</w:t>
            </w:r>
            <w:r w:rsidR="00C76CE1">
              <w:rPr>
                <w:rFonts w:ascii="Times New Roman" w:hAnsi="Times New Roman" w:cs="Times New Roman"/>
                <w:sz w:val="16"/>
                <w:szCs w:val="16"/>
              </w:rPr>
              <w:t>-</w:t>
            </w:r>
            <w:r w:rsidRPr="000217F1">
              <w:rPr>
                <w:rFonts w:ascii="Times New Roman" w:hAnsi="Times New Roman" w:cs="Times New Roman"/>
                <w:sz w:val="16"/>
                <w:szCs w:val="16"/>
              </w:rPr>
              <w:t>streptococcal glomerulonephritis</w:t>
            </w:r>
            <w:r w:rsidR="00C76CE1">
              <w:rPr>
                <w:rFonts w:ascii="Times New Roman" w:hAnsi="Times New Roman" w:cs="Times New Roman"/>
                <w:sz w:val="16"/>
                <w:szCs w:val="16"/>
              </w:rPr>
              <w:t xml:space="preserve"> </w:t>
            </w:r>
            <w:r w:rsidR="00C76CE1">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Leon&lt;/Author&gt;&lt;Year&gt;1987&lt;/Year&gt;&lt;RecNum&gt;19594&lt;/RecNum&gt;&lt;DisplayText&gt;[40]&lt;/DisplayText&gt;&lt;record&gt;&lt;rec-number&gt;19594&lt;/rec-number&gt;&lt;foreign-keys&gt;&lt;key app="EN" db-id="5sstfdwdpzfxwke9szqxx506dre5f2e2r005" timestamp="1641293112" guid="753e6ae0-4945-48d1-a103-229e2748a123"&gt;19594&lt;/key&gt;&lt;/foreign-keys&gt;&lt;ref-type name="Journal Article"&gt;17&lt;/ref-type&gt;&lt;contributors&gt;&lt;authors&gt;&lt;author&gt;Leon, O.&lt;/author&gt;&lt;author&gt;Panos, C.&lt;/author&gt;&lt;/authors&gt;&lt;/contributors&gt;&lt;auth-address&gt;Department of Microbiology, Jefferson Medical College, Thomas Jefferson University, Philadelphia, PA 19107.&lt;/auth-address&gt;&lt;titles&gt;&lt;title&gt;An electron microscope study of kidney basement membrane changes in the mouse by lipoteichoic acid from Streptococcus pyogenes&lt;/title&gt;&lt;secondary-title&gt;Can J Microbiol&lt;/secondary-title&gt;&lt;/titles&gt;&lt;periodical&gt;&lt;full-title&gt;Can J Microbiol&lt;/full-title&gt;&lt;/periodical&gt;&lt;pages&gt;709-17&lt;/pages&gt;&lt;volume&gt;33&lt;/volume&gt;&lt;number&gt;8&lt;/number&gt;&lt;edition&gt;1987/08/01&lt;/edition&gt;&lt;keywords&gt;&lt;keyword&gt;Animals&lt;/keyword&gt;&lt;keyword&gt;Basement Membrane/drug effects/ultrastructure&lt;/keyword&gt;&lt;keyword&gt;Body Weight&lt;/keyword&gt;&lt;keyword&gt;Kidney/*drug effects/ultrastructure&lt;/keyword&gt;&lt;keyword&gt;Kidney Glomerulus/drug effects/ultrastructure&lt;/keyword&gt;&lt;keyword&gt;Kidney Tubules, Proximal/drug effects/ultrastructure&lt;/keyword&gt;&lt;keyword&gt;Lipopolysaccharides/*pharmacology&lt;/keyword&gt;&lt;keyword&gt;Male&lt;/keyword&gt;&lt;keyword&gt;Mice&lt;/keyword&gt;&lt;keyword&gt;Microscopy, Electron&lt;/keyword&gt;&lt;keyword&gt;*Streptococcus pyogenes&lt;/keyword&gt;&lt;keyword&gt;Teichoic Acids/*pharmacology&lt;/keyword&gt;&lt;/keywords&gt;&lt;dates&gt;&lt;year&gt;1987&lt;/year&gt;&lt;pub-dates&gt;&lt;date&gt;Aug&lt;/date&gt;&lt;/pub-dates&gt;&lt;/dates&gt;&lt;isbn&gt;0008-4166 (Print)&amp;#xD;0008-4166&lt;/isbn&gt;&lt;accession-num&gt;3319116&lt;/accession-num&gt;&lt;urls&gt;&lt;/urls&gt;&lt;electronic-resource-num&gt;10.1139/m87-124&lt;/electronic-resource-num&gt;&lt;remote-database-provider&gt;NLM&lt;/remote-database-provider&gt;&lt;language&gt;eng&lt;/language&gt;&lt;/record&gt;&lt;/Cite&gt;&lt;/EndNote&gt;</w:instrText>
            </w:r>
            <w:r w:rsidR="00C76CE1">
              <w:rPr>
                <w:rFonts w:ascii="Times New Roman" w:hAnsi="Times New Roman" w:cs="Times New Roman"/>
                <w:sz w:val="16"/>
                <w:szCs w:val="16"/>
              </w:rPr>
              <w:fldChar w:fldCharType="separate"/>
            </w:r>
            <w:r w:rsidR="00FA02F1">
              <w:rPr>
                <w:rFonts w:ascii="Times New Roman" w:hAnsi="Times New Roman" w:cs="Times New Roman"/>
                <w:noProof/>
                <w:sz w:val="16"/>
                <w:szCs w:val="16"/>
              </w:rPr>
              <w:t>[40]</w:t>
            </w:r>
            <w:r w:rsidR="00C76CE1">
              <w:rPr>
                <w:rFonts w:ascii="Times New Roman" w:hAnsi="Times New Roman" w:cs="Times New Roman"/>
                <w:sz w:val="16"/>
                <w:szCs w:val="16"/>
              </w:rPr>
              <w:fldChar w:fldCharType="end"/>
            </w:r>
            <w:r w:rsidRPr="000217F1">
              <w:rPr>
                <w:rFonts w:ascii="Times New Roman" w:hAnsi="Times New Roman" w:cs="Times New Roman"/>
                <w:sz w:val="16"/>
                <w:szCs w:val="16"/>
              </w:rPr>
              <w:t xml:space="preserve">. When Kit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9 conducted a rat middle ear and nasal perfusion with LTA, several cytokines were induced </w:t>
            </w:r>
            <w:r w:rsidRPr="000217F1">
              <w:rPr>
                <w:rFonts w:ascii="Times New Roman" w:hAnsi="Times New Roman" w:cs="Times New Roman"/>
                <w:i/>
                <w:iCs/>
                <w:sz w:val="16"/>
                <w:szCs w:val="16"/>
              </w:rPr>
              <w:t xml:space="preserve">in vivo </w:t>
            </w:r>
            <w:r w:rsidRPr="000217F1">
              <w:rPr>
                <w:rFonts w:ascii="Times New Roman" w:hAnsi="Times New Roman" w:cs="Times New Roman"/>
                <w:sz w:val="16"/>
                <w:szCs w:val="16"/>
              </w:rPr>
              <w:t>and play an important role in the inflammatory cascade of the middle ear</w:t>
            </w:r>
            <w:r w:rsidR="00C76CE1">
              <w:rPr>
                <w:rFonts w:ascii="Times New Roman" w:hAnsi="Times New Roman" w:cs="Times New Roman"/>
                <w:sz w:val="16"/>
                <w:szCs w:val="16"/>
              </w:rPr>
              <w:t xml:space="preserve"> </w:t>
            </w:r>
            <w:r w:rsidR="00C76CE1">
              <w:rPr>
                <w:rFonts w:ascii="Times New Roman" w:hAnsi="Times New Roman" w:cs="Times New Roman"/>
                <w:sz w:val="16"/>
                <w:szCs w:val="16"/>
              </w:rPr>
              <w:fldChar w:fldCharType="begin">
                <w:fldData xml:space="preserve">PEVuZE5vdGU+PENpdGU+PEF1dGhvcj5LaXRhPC9BdXRob3I+PFllYXI+MTk5OTwvWWVhcj48UmVj
TnVtPjE0MTUwPC9SZWNOdW0+PERpc3BsYXlUZXh0Pls0MV08L0Rpc3BsYXlUZXh0PjxyZWNvcmQ+
PHJlYy1udW1iZXI+MTQxNTA8L3JlYy1udW1iZXI+PGZvcmVpZ24ta2V5cz48a2V5IGFwcD0iRU4i
IGRiLWlkPSI1c3N0ZmR3ZHB6Znh3a2U5c3pxeHg1MDZkcmU1ZjJlMnIwMDUiIHRpbWVzdGFtcD0i
MTY0MTI5Mjk3NiIgZ3VpZD0iYmEyZDk1NWMtZTY0OC00YTgzLWFlMjgtYjBhMDJlOWQ3MDA4Ij4x
NDE1MDwva2V5PjwvZm9yZWlnbi1rZXlzPjxyZWYtdHlwZSBuYW1lPSJKb3VybmFsIEFydGljbGUi
PjE3PC9yZWYtdHlwZT48Y29udHJpYnV0b3JzPjxhdXRob3JzPjxhdXRob3I+S2l0YSwgSC48L2F1
dGhvcj48YXV0aG9yPkhpbWksIFQuPC9hdXRob3I+PC9hdXRob3JzPjwvY29udHJpYnV0b3JzPjxh
dXRoLWFkZHJlc3M+RGVwYXJ0bWVudCBvZiBPdG9sYXJ5bmdvbG9neSwgU2FwcG9ybyBNZWRpY2Fs
IFVuaXZlcnNpdHksIFNjaG9vbCBvZiBNZWRpY2luZSwgSmFwYW4uPC9hdXRoLWFkZHJlc3M+PHRp
dGxlcz48dGl0bGU+Q3l0b2tpbmUgYW5kIGNoZW1va2luZSBpbmR1Y3Rpb24gdXNpbmcgY2VsbCB3
YWxsIGNvbXBvbmVudCBhbmQgdG94aW4gZGVyaXZlZCBmcm9tIGdyYW0tcG9zaXRpdmUgYmFjdGVy
aWEgaW4gdGhlIHJhdCBtaWRkbGUgZWFyPC90aXRsZT48c2Vjb25kYXJ5LXRpdGxlPkFjdGEgT3Rv
bGFyeW5nb2w8L3NlY29uZGFyeS10aXRsZT48L3RpdGxlcz48cGVyaW9kaWNhbD48ZnVsbC10aXRs
ZT5BY3RhIE90b2xhcnluZ29sPC9mdWxsLXRpdGxlPjwvcGVyaW9kaWNhbD48cGFnZXM+NDQ2LTUy
PC9wYWdlcz48dm9sdW1lPjExOTwvdm9sdW1lPjxudW1iZXI+NDwvbnVtYmVyPjxlZGl0aW9uPjE5
OTkvMDgvMTM8L2VkaXRpb24+PGtleXdvcmRzPjxrZXl3b3JkPkFuaW1hbHM8L2tleXdvcmQ+PGtl
eXdvcmQ+Q2hlbW9raW5lIENYQ0wxPC9rZXl3b3JkPjxrZXl3b3JkPkNoZW1va2luZXMsIENYQy8q
Ymlvc3ludGhlc2lzPC9rZXl3b3JkPjxrZXl3b3JkPkNoZW1vdGFjdGljIEZhY3RvcnMvKmJpb3N5
bnRoZXNpczwva2V5d29yZD48a2V5d29yZD5Fbnp5bWUtTGlua2VkIEltbXVub3NvcmJlbnQgQXNz
YXk8L2tleXdvcmQ+PGtleXdvcmQ+R3Jvd3RoIEluaGliaXRvcnMvKm1ldGFib2xpc208L2tleXdv
cmQ+PGtleXdvcmQ+R3Jvd3RoIFN1YnN0YW5jZXMvKmJpb3N5bnRoZXNpczwva2V5d29yZD48a2V5
d29yZD4qSW50ZXJjZWxsdWxhciBTaWduYWxpbmcgUGVwdGlkZXMgYW5kIFByb3RlaW5zPC9rZXl3
b3JkPjxrZXl3b3JkPkludGVybGV1a2luLTEwL2Jpb3N5bnRoZXNpczwva2V5d29yZD48a2V5d29y
ZD5MaXBvcG9seXNhY2NoYXJpZGVzLyp0b3hpY2l0eTwva2V5d29yZD48a2V5d29yZD5NYWxlPC9r
ZXl3b3JkPjxrZXl3b3JkPk5hc2FsIE11Y29zYS9tZXRhYm9saXNtPC9rZXl3b3JkPjxrZXl3b3Jk
Pk90aXRpcyBNZWRpYS8qZXRpb2xvZ3kvaW1tdW5vbG9neTwva2V5d29yZD48a2V5d29yZD5STkEs
IE1lc3Nlbmdlci9nZW5ldGljczwva2V5d29yZD48a2V5d29yZD5SYXRzPC9rZXl3b3JkPjxrZXl3
b3JkPlJhdHMsIFdpc3Rhcjwva2V5d29yZD48a2V5d29yZD5SZXZlcnNlIFRyYW5zY3JpcHRhc2Ug
UG9seW1lcmFzZSBDaGFpbiBSZWFjdGlvbjwva2V5d29yZD48a2V5d29yZD5TdGFwaHlsb2NvY2N1
cyBhdXJldXMvbWV0YWJvbGlzbTwva2V5d29yZD48a2V5d29yZD5TdHJlcHRvY29jY3VzIHB5b2dl
bmVzL21ldGFib2xpc208L2tleXdvcmQ+PGtleXdvcmQ+VGVpY2hvaWMgQWNpZHMvKnRveGljaXR5
PC9rZXl3b3JkPjxrZXl3b3JkPlR1bW9yIE5lY3Jvc2lzIEZhY3Rvci1hbHBoYS8qYmlvc3ludGhl
c2lzPC9rZXl3b3JkPjwva2V5d29yZHM+PGRhdGVzPjx5ZWFyPjE5OTk8L3llYXI+PC9kYXRlcz48
aXNibj4wMDAxLTY0ODkgKFByaW50KSYjeEQ7MDAwMS02NDg5PC9pc2JuPjxhY2Nlc3Npb24tbnVt
PjEwNDQ1MDU5PC9hY2Nlc3Npb24tbnVtPjx1cmxzPjwvdXJscz48ZWxlY3Ryb25pYy1yZXNvdXJj
ZS1udW0+MTAuMTA4MC8wMDAxNjQ4OTk1MDE4MDk3MzwvZWxlY3Ryb25pYy1yZXNvdXJjZS1udW0+
PHJlbW90ZS1kYXRhYmFzZS1wcm92aWRlcj5OTE08L3JlbW90ZS1kYXRhYmFzZS1wcm92aWRlcj48
bGFuZ3VhZ2U+ZW5nPC9sYW5ndWFnZT48L3JlY29yZD48L0NpdGU+PC9FbmROb3RlPgB=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LaXRhPC9BdXRob3I+PFllYXI+MTk5OTwvWWVhcj48UmVj
TnVtPjE0MTUwPC9SZWNOdW0+PERpc3BsYXlUZXh0Pls0MV08L0Rpc3BsYXlUZXh0PjxyZWNvcmQ+
PHJlYy1udW1iZXI+MTQxNTA8L3JlYy1udW1iZXI+PGZvcmVpZ24ta2V5cz48a2V5IGFwcD0iRU4i
IGRiLWlkPSI1c3N0ZmR3ZHB6Znh3a2U5c3pxeHg1MDZkcmU1ZjJlMnIwMDUiIHRpbWVzdGFtcD0i
MTY0MTI5Mjk3NiIgZ3VpZD0iYmEyZDk1NWMtZTY0OC00YTgzLWFlMjgtYjBhMDJlOWQ3MDA4Ij4x
NDE1MDwva2V5PjwvZm9yZWlnbi1rZXlzPjxyZWYtdHlwZSBuYW1lPSJKb3VybmFsIEFydGljbGUi
PjE3PC9yZWYtdHlwZT48Y29udHJpYnV0b3JzPjxhdXRob3JzPjxhdXRob3I+S2l0YSwgSC48L2F1
dGhvcj48YXV0aG9yPkhpbWksIFQuPC9hdXRob3I+PC9hdXRob3JzPjwvY29udHJpYnV0b3JzPjxh
dXRoLWFkZHJlc3M+RGVwYXJ0bWVudCBvZiBPdG9sYXJ5bmdvbG9neSwgU2FwcG9ybyBNZWRpY2Fs
IFVuaXZlcnNpdHksIFNjaG9vbCBvZiBNZWRpY2luZSwgSmFwYW4uPC9hdXRoLWFkZHJlc3M+PHRp
dGxlcz48dGl0bGU+Q3l0b2tpbmUgYW5kIGNoZW1va2luZSBpbmR1Y3Rpb24gdXNpbmcgY2VsbCB3
YWxsIGNvbXBvbmVudCBhbmQgdG94aW4gZGVyaXZlZCBmcm9tIGdyYW0tcG9zaXRpdmUgYmFjdGVy
aWEgaW4gdGhlIHJhdCBtaWRkbGUgZWFyPC90aXRsZT48c2Vjb25kYXJ5LXRpdGxlPkFjdGEgT3Rv
bGFyeW5nb2w8L3NlY29uZGFyeS10aXRsZT48L3RpdGxlcz48cGVyaW9kaWNhbD48ZnVsbC10aXRs
ZT5BY3RhIE90b2xhcnluZ29sPC9mdWxsLXRpdGxlPjwvcGVyaW9kaWNhbD48cGFnZXM+NDQ2LTUy
PC9wYWdlcz48dm9sdW1lPjExOTwvdm9sdW1lPjxudW1iZXI+NDwvbnVtYmVyPjxlZGl0aW9uPjE5
OTkvMDgvMTM8L2VkaXRpb24+PGtleXdvcmRzPjxrZXl3b3JkPkFuaW1hbHM8L2tleXdvcmQ+PGtl
eXdvcmQ+Q2hlbW9raW5lIENYQ0wxPC9rZXl3b3JkPjxrZXl3b3JkPkNoZW1va2luZXMsIENYQy8q
Ymlvc3ludGhlc2lzPC9rZXl3b3JkPjxrZXl3b3JkPkNoZW1vdGFjdGljIEZhY3RvcnMvKmJpb3N5
bnRoZXNpczwva2V5d29yZD48a2V5d29yZD5Fbnp5bWUtTGlua2VkIEltbXVub3NvcmJlbnQgQXNz
YXk8L2tleXdvcmQ+PGtleXdvcmQ+R3Jvd3RoIEluaGliaXRvcnMvKm1ldGFib2xpc208L2tleXdv
cmQ+PGtleXdvcmQ+R3Jvd3RoIFN1YnN0YW5jZXMvKmJpb3N5bnRoZXNpczwva2V5d29yZD48a2V5
d29yZD4qSW50ZXJjZWxsdWxhciBTaWduYWxpbmcgUGVwdGlkZXMgYW5kIFByb3RlaW5zPC9rZXl3
b3JkPjxrZXl3b3JkPkludGVybGV1a2luLTEwL2Jpb3N5bnRoZXNpczwva2V5d29yZD48a2V5d29y
ZD5MaXBvcG9seXNhY2NoYXJpZGVzLyp0b3hpY2l0eTwva2V5d29yZD48a2V5d29yZD5NYWxlPC9r
ZXl3b3JkPjxrZXl3b3JkPk5hc2FsIE11Y29zYS9tZXRhYm9saXNtPC9rZXl3b3JkPjxrZXl3b3Jk
Pk90aXRpcyBNZWRpYS8qZXRpb2xvZ3kvaW1tdW5vbG9neTwva2V5d29yZD48a2V5d29yZD5STkEs
IE1lc3Nlbmdlci9nZW5ldGljczwva2V5d29yZD48a2V5d29yZD5SYXRzPC9rZXl3b3JkPjxrZXl3
b3JkPlJhdHMsIFdpc3Rhcjwva2V5d29yZD48a2V5d29yZD5SZXZlcnNlIFRyYW5zY3JpcHRhc2Ug
UG9seW1lcmFzZSBDaGFpbiBSZWFjdGlvbjwva2V5d29yZD48a2V5d29yZD5TdGFwaHlsb2NvY2N1
cyBhdXJldXMvbWV0YWJvbGlzbTwva2V5d29yZD48a2V5d29yZD5TdHJlcHRvY29jY3VzIHB5b2dl
bmVzL21ldGFib2xpc208L2tleXdvcmQ+PGtleXdvcmQ+VGVpY2hvaWMgQWNpZHMvKnRveGljaXR5
PC9rZXl3b3JkPjxrZXl3b3JkPlR1bW9yIE5lY3Jvc2lzIEZhY3Rvci1hbHBoYS8qYmlvc3ludGhl
c2lzPC9rZXl3b3JkPjwva2V5d29yZHM+PGRhdGVzPjx5ZWFyPjE5OTk8L3llYXI+PC9kYXRlcz48
aXNibj4wMDAxLTY0ODkgKFByaW50KSYjeEQ7MDAwMS02NDg5PC9pc2JuPjxhY2Nlc3Npb24tbnVt
PjEwNDQ1MDU5PC9hY2Nlc3Npb24tbnVtPjx1cmxzPjwvdXJscz48ZWxlY3Ryb25pYy1yZXNvdXJj
ZS1udW0+MTAuMTA4MC8wMDAxNjQ4OTk1MDE4MDk3MzwvZWxlY3Ryb25pYy1yZXNvdXJjZS1udW0+
PHJlbW90ZS1kYXRhYmFzZS1wcm92aWRlcj5OTE08L3JlbW90ZS1kYXRhYmFzZS1wcm92aWRlcj48
bGFuZ3VhZ2U+ZW5nPC9sYW5ndWFnZT48L3JlY29yZD48L0NpdGU+PC9FbmROb3RlPgB=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C76CE1">
              <w:rPr>
                <w:rFonts w:ascii="Times New Roman" w:hAnsi="Times New Roman" w:cs="Times New Roman"/>
                <w:sz w:val="16"/>
                <w:szCs w:val="16"/>
              </w:rPr>
            </w:r>
            <w:r w:rsidR="00C76CE1">
              <w:rPr>
                <w:rFonts w:ascii="Times New Roman" w:hAnsi="Times New Roman" w:cs="Times New Roman"/>
                <w:sz w:val="16"/>
                <w:szCs w:val="16"/>
              </w:rPr>
              <w:fldChar w:fldCharType="separate"/>
            </w:r>
            <w:r w:rsidR="00FA02F1">
              <w:rPr>
                <w:rFonts w:ascii="Times New Roman" w:hAnsi="Times New Roman" w:cs="Times New Roman"/>
                <w:noProof/>
                <w:sz w:val="16"/>
                <w:szCs w:val="16"/>
              </w:rPr>
              <w:t>[41]</w:t>
            </w:r>
            <w:r w:rsidR="00C76CE1">
              <w:rPr>
                <w:rFonts w:ascii="Times New Roman" w:hAnsi="Times New Roman" w:cs="Times New Roman"/>
                <w:sz w:val="16"/>
                <w:szCs w:val="16"/>
              </w:rPr>
              <w:fldChar w:fldCharType="end"/>
            </w:r>
            <w:r w:rsidRPr="000217F1">
              <w:rPr>
                <w:rFonts w:ascii="Times New Roman" w:hAnsi="Times New Roman" w:cs="Times New Roman"/>
                <w:sz w:val="16"/>
                <w:szCs w:val="16"/>
              </w:rPr>
              <w:t xml:space="preserve">. Middelveld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0 showed that PepG, a peptidoglycan, and LTA act synergistically to cause respiratory failure and septic shock in the pig</w:t>
            </w:r>
            <w:r w:rsidR="00C76CE1">
              <w:rPr>
                <w:rFonts w:ascii="Times New Roman" w:hAnsi="Times New Roman" w:cs="Times New Roman"/>
                <w:sz w:val="16"/>
                <w:szCs w:val="16"/>
              </w:rPr>
              <w:t xml:space="preserve"> </w:t>
            </w:r>
            <w:r w:rsidR="00EC53B2">
              <w:rPr>
                <w:rFonts w:ascii="Times New Roman" w:hAnsi="Times New Roman" w:cs="Times New Roman"/>
                <w:sz w:val="16"/>
                <w:szCs w:val="16"/>
              </w:rPr>
              <w:fldChar w:fldCharType="begin">
                <w:fldData xml:space="preserve">PEVuZE5vdGU+PENpdGU+PEF1dGhvcj5NaWRkZWx2ZWxkPC9BdXRob3I+PFllYXI+MjAwMDwvWWVh
cj48UmVjTnVtPjE0MDk1PC9SZWNOdW0+PERpc3BsYXlUZXh0Pls0Ml08L0Rpc3BsYXlUZXh0Pjxy
ZWNvcmQ+PHJlYy1udW1iZXI+MTQwOTU8L3JlYy1udW1iZXI+PGZvcmVpZ24ta2V5cz48a2V5IGFw
cD0iRU4iIGRiLWlkPSI1c3N0ZmR3ZHB6Znh3a2U5c3pxeHg1MDZkcmU1ZjJlMnIwMDUiIHRpbWVz
dGFtcD0iMTY0MTI5Mjk3NiIgZ3VpZD0iMzJkNmI5NDItZWE2Mi00MjYzLTgwM2QtMmUzNTBmYzI1
ZGUyIj4xNDA5NTwva2V5PjwvZm9yZWlnbi1rZXlzPjxyZWYtdHlwZSBuYW1lPSJKb3VybmFsIEFy
dGljbGUiPjE3PC9yZWYtdHlwZT48Y29udHJpYnV0b3JzPjxhdXRob3JzPjxhdXRob3I+TWlkZGVs
dmVsZCwgUi4gSi48L2F1dGhvcj48YXV0aG9yPkFsdmluZywgSy48L2F1dGhvcj48L2F1dGhvcnM+
PC9jb250cmlidXRvcnM+PGF1dGgtYWRkcmVzcz5EZXBhcnRtZW50IG9mIFBoeXNpb2xvZ3kgYW5k
IFBoYXJtYWNvbG9neSwgS2Fyb2xpbnNrYSBJbnN0aXR1dGV0LCBTdG9ja2hvbG0sIFN3ZWRlbi48
L2F1dGgtYWRkcmVzcz48dGl0bGVzPjx0aXRsZT5TeW5lcmdpc3RpYyBzZXB0aWNlbWljIGFjdGlv
biBvZiB0aGUgZ3JhbS1wb3NpdGl2ZSBiYWN0ZXJpYWwgY2VsbCB3YWxsIGNvbXBvbmVudHMgcGVw
dGlkb2dseWNhbiBhbmQgbGlwb3RlaWNob2ljIGFjaWQgaW4gdGhlIHBpZyBpbiB2aXZvPC90aXRs
ZT48c2Vjb25kYXJ5LXRpdGxlPlNob2NrPC9zZWNvbmRhcnktdGl0bGU+PC90aXRsZXM+PHBlcmlv
ZGljYWw+PGZ1bGwtdGl0bGU+U2hvY2s8L2Z1bGwtdGl0bGU+PC9wZXJpb2RpY2FsPjxwYWdlcz4y
OTctMzA2PC9wYWdlcz48dm9sdW1lPjEzPC92b2x1bWU+PG51bWJlcj40PC9udW1iZXI+PGVkaXRp
b24+MjAwMC8wNC8yNTwvZWRpdGlvbj48a2V5d29yZHM+PGtleXdvcmQ+QW5pbWFsczwva2V5d29y
ZD48a2V5d29yZD5EcnVnIFN5bmVyZ2lzbTwva2V5d29yZD48a2V5d29yZD5FbmRvdGhlbGluLTEv
Ymxvb2Q8L2tleXdvcmQ+PGtleXdvcmQ+RW5kb3RveGlucy90b3hpY2l0eTwva2V5d29yZD48a2V5
d29yZD5GZW1hbGU8L2tleXdvcmQ+PGtleXdvcmQ+SHlkcm9jb3J0aXNvbmUvYmxvb2Q8L2tleXdv
cmQ+PGtleXdvcmQ+SW50ZXJsZXVraW4tOC9ibG9vZDwva2V5d29yZD48a2V5d29yZD5MZXVrb2N5
dGUgQ291bnQ8L2tleXdvcmQ+PGtleXdvcmQ+TGlwb3BvbHlzYWNjaGFyaWRlcy8qdG94aWNpdHk8
L2tleXdvcmQ+PGtleXdvcmQ+THVuZyBDb21wbGlhbmNlL2RydWcgZWZmZWN0czwva2V5d29yZD48
a2V5d29yZD5NYWxlPC9rZXl3b3JkPjxrZXl3b3JkPk1ldHlyYXBvbmUvcGhhcm1hY29sb2d5PC9r
ZXl3b3JkPjxrZXl3b3JkPk5pdHJpYyBPeGlkZS9hbmFseXNpczwva2V5d29yZD48a2V5d29yZD5P
eHlnZW4vYmxvb2Q8L2tleXdvcmQ+PGtleXdvcmQ+UGVwdGlkb2dseWNhbi8qdG94aWNpdHk8L2tl
eXdvcmQ+PGtleXdvcmQ+UHVsbW9uYXJ5IENpcmN1bGF0aW9uL2RydWcgZWZmZWN0czwva2V5d29y
ZD48a2V5d29yZD5TZXBzaXMvYmxvb2QvKnBoeXNpb3BhdGhvbG9neTwva2V5d29yZD48a2V5d29y
ZD5TaG9jaywgU2VwdGljL3BoeXNpb3BhdGhvbG9neTwva2V5d29yZD48a2V5d29yZD5TcGVjaWZp
YyBQYXRob2dlbi1GcmVlIE9yZ2FuaXNtczwva2V5d29yZD48a2V5d29yZD4qU3RyZXB0b2NvY2N1
cyBweW9nZW5lczwva2V5d29yZD48a2V5d29yZD5Td2luZTwva2V5d29yZD48a2V5d29yZD5UZWlj
aG9pYyBBY2lkcy8qdG94aWNpdHk8L2tleXdvcmQ+PGtleXdvcmQ+VHVtb3IgTmVjcm9zaXMgRmFj
dG9yLWFscGhhL2FuYWx5c2lzPC9rZXl3b3JkPjxrZXl3b3JkPlZhc2N1bGFyIFJlc2lzdGFuY2Uv
ZHJ1ZyBlZmZlY3RzPC9rZXl3b3JkPjwva2V5d29yZHM+PGRhdGVzPjx5ZWFyPjIwMDA8L3llYXI+
PC9kYXRlcz48aXNibj4xMDczLTIzMjIgKFByaW50KSYjeEQ7MTA3My0yMzIyPC9pc2JuPjxhY2Nl
c3Npb24tbnVtPjEwNzc0NjE5PC9hY2Nlc3Npb24tbnVtPjx1cmxzPjwvdXJscz48ZWxlY3Ryb25p
Yy1yZXNvdXJjZS1udW0+MTAuMTA5Ny8wMDAyNDM4Mi0yMDAwMDQwMDAtMDAwMDg8L2VsZWN0cm9u
aWMtcmVzb3VyY2UtbnVtPjxyZW1vdGUtZGF0YWJhc2UtcHJvdmlkZXI+TkxNPC9yZW1vdGUtZGF0
YWJhc2UtcHJvdmlkZXI+PGxhbmd1YWdlPmVuZzwvbGFuZ3VhZ2U+PC9yZWNvcmQ+PC9DaXRlPjwv
RW5kTm90ZT4A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NaWRkZWx2ZWxkPC9BdXRob3I+PFllYXI+MjAwMDwvWWVh
cj48UmVjTnVtPjE0MDk1PC9SZWNOdW0+PERpc3BsYXlUZXh0Pls0Ml08L0Rpc3BsYXlUZXh0Pjxy
ZWNvcmQ+PHJlYy1udW1iZXI+MTQwOTU8L3JlYy1udW1iZXI+PGZvcmVpZ24ta2V5cz48a2V5IGFw
cD0iRU4iIGRiLWlkPSI1c3N0ZmR3ZHB6Znh3a2U5c3pxeHg1MDZkcmU1ZjJlMnIwMDUiIHRpbWVz
dGFtcD0iMTY0MTI5Mjk3NiIgZ3VpZD0iMzJkNmI5NDItZWE2Mi00MjYzLTgwM2QtMmUzNTBmYzI1
ZGUyIj4xNDA5NTwva2V5PjwvZm9yZWlnbi1rZXlzPjxyZWYtdHlwZSBuYW1lPSJKb3VybmFsIEFy
dGljbGUiPjE3PC9yZWYtdHlwZT48Y29udHJpYnV0b3JzPjxhdXRob3JzPjxhdXRob3I+TWlkZGVs
dmVsZCwgUi4gSi48L2F1dGhvcj48YXV0aG9yPkFsdmluZywgSy48L2F1dGhvcj48L2F1dGhvcnM+
PC9jb250cmlidXRvcnM+PGF1dGgtYWRkcmVzcz5EZXBhcnRtZW50IG9mIFBoeXNpb2xvZ3kgYW5k
IFBoYXJtYWNvbG9neSwgS2Fyb2xpbnNrYSBJbnN0aXR1dGV0LCBTdG9ja2hvbG0sIFN3ZWRlbi48
L2F1dGgtYWRkcmVzcz48dGl0bGVzPjx0aXRsZT5TeW5lcmdpc3RpYyBzZXB0aWNlbWljIGFjdGlv
biBvZiB0aGUgZ3JhbS1wb3NpdGl2ZSBiYWN0ZXJpYWwgY2VsbCB3YWxsIGNvbXBvbmVudHMgcGVw
dGlkb2dseWNhbiBhbmQgbGlwb3RlaWNob2ljIGFjaWQgaW4gdGhlIHBpZyBpbiB2aXZvPC90aXRs
ZT48c2Vjb25kYXJ5LXRpdGxlPlNob2NrPC9zZWNvbmRhcnktdGl0bGU+PC90aXRsZXM+PHBlcmlv
ZGljYWw+PGZ1bGwtdGl0bGU+U2hvY2s8L2Z1bGwtdGl0bGU+PC9wZXJpb2RpY2FsPjxwYWdlcz4y
OTctMzA2PC9wYWdlcz48dm9sdW1lPjEzPC92b2x1bWU+PG51bWJlcj40PC9udW1iZXI+PGVkaXRp
b24+MjAwMC8wNC8yNTwvZWRpdGlvbj48a2V5d29yZHM+PGtleXdvcmQ+QW5pbWFsczwva2V5d29y
ZD48a2V5d29yZD5EcnVnIFN5bmVyZ2lzbTwva2V5d29yZD48a2V5d29yZD5FbmRvdGhlbGluLTEv
Ymxvb2Q8L2tleXdvcmQ+PGtleXdvcmQ+RW5kb3RveGlucy90b3hpY2l0eTwva2V5d29yZD48a2V5
d29yZD5GZW1hbGU8L2tleXdvcmQ+PGtleXdvcmQ+SHlkcm9jb3J0aXNvbmUvYmxvb2Q8L2tleXdv
cmQ+PGtleXdvcmQ+SW50ZXJsZXVraW4tOC9ibG9vZDwva2V5d29yZD48a2V5d29yZD5MZXVrb2N5
dGUgQ291bnQ8L2tleXdvcmQ+PGtleXdvcmQ+TGlwb3BvbHlzYWNjaGFyaWRlcy8qdG94aWNpdHk8
L2tleXdvcmQ+PGtleXdvcmQ+THVuZyBDb21wbGlhbmNlL2RydWcgZWZmZWN0czwva2V5d29yZD48
a2V5d29yZD5NYWxlPC9rZXl3b3JkPjxrZXl3b3JkPk1ldHlyYXBvbmUvcGhhcm1hY29sb2d5PC9r
ZXl3b3JkPjxrZXl3b3JkPk5pdHJpYyBPeGlkZS9hbmFseXNpczwva2V5d29yZD48a2V5d29yZD5P
eHlnZW4vYmxvb2Q8L2tleXdvcmQ+PGtleXdvcmQ+UGVwdGlkb2dseWNhbi8qdG94aWNpdHk8L2tl
eXdvcmQ+PGtleXdvcmQ+UHVsbW9uYXJ5IENpcmN1bGF0aW9uL2RydWcgZWZmZWN0czwva2V5d29y
ZD48a2V5d29yZD5TZXBzaXMvYmxvb2QvKnBoeXNpb3BhdGhvbG9neTwva2V5d29yZD48a2V5d29y
ZD5TaG9jaywgU2VwdGljL3BoeXNpb3BhdGhvbG9neTwva2V5d29yZD48a2V5d29yZD5TcGVjaWZp
YyBQYXRob2dlbi1GcmVlIE9yZ2FuaXNtczwva2V5d29yZD48a2V5d29yZD4qU3RyZXB0b2NvY2N1
cyBweW9nZW5lczwva2V5d29yZD48a2V5d29yZD5Td2luZTwva2V5d29yZD48a2V5d29yZD5UZWlj
aG9pYyBBY2lkcy8qdG94aWNpdHk8L2tleXdvcmQ+PGtleXdvcmQ+VHVtb3IgTmVjcm9zaXMgRmFj
dG9yLWFscGhhL2FuYWx5c2lzPC9rZXl3b3JkPjxrZXl3b3JkPlZhc2N1bGFyIFJlc2lzdGFuY2Uv
ZHJ1ZyBlZmZlY3RzPC9rZXl3b3JkPjwva2V5d29yZHM+PGRhdGVzPjx5ZWFyPjIwMDA8L3llYXI+
PC9kYXRlcz48aXNibj4xMDczLTIzMjIgKFByaW50KSYjeEQ7MTA3My0yMzIyPC9pc2JuPjxhY2Nl
c3Npb24tbnVtPjEwNzc0NjE5PC9hY2Nlc3Npb24tbnVtPjx1cmxzPjwvdXJscz48ZWxlY3Ryb25p
Yy1yZXNvdXJjZS1udW0+MTAuMTA5Ny8wMDAyNDM4Mi0yMDAwMDQwMDAtMDAwMDg8L2VsZWN0cm9u
aWMtcmVzb3VyY2UtbnVtPjxyZW1vdGUtZGF0YWJhc2UtcHJvdmlkZXI+TkxNPC9yZW1vdGUtZGF0
YWJhc2UtcHJvdmlkZXI+PGxhbmd1YWdlPmVuZzwvbGFuZ3VhZ2U+PC9yZWNvcmQ+PC9DaXRlPjwv
RW5kTm90ZT4A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EC53B2">
              <w:rPr>
                <w:rFonts w:ascii="Times New Roman" w:hAnsi="Times New Roman" w:cs="Times New Roman"/>
                <w:sz w:val="16"/>
                <w:szCs w:val="16"/>
              </w:rPr>
            </w:r>
            <w:r w:rsidR="00EC53B2">
              <w:rPr>
                <w:rFonts w:ascii="Times New Roman" w:hAnsi="Times New Roman" w:cs="Times New Roman"/>
                <w:sz w:val="16"/>
                <w:szCs w:val="16"/>
              </w:rPr>
              <w:fldChar w:fldCharType="separate"/>
            </w:r>
            <w:r w:rsidR="00FA02F1">
              <w:rPr>
                <w:rFonts w:ascii="Times New Roman" w:hAnsi="Times New Roman" w:cs="Times New Roman"/>
                <w:noProof/>
                <w:sz w:val="16"/>
                <w:szCs w:val="16"/>
              </w:rPr>
              <w:t>[42]</w:t>
            </w:r>
            <w:r w:rsidR="00EC53B2">
              <w:rPr>
                <w:rFonts w:ascii="Times New Roman" w:hAnsi="Times New Roman" w:cs="Times New Roman"/>
                <w:sz w:val="16"/>
                <w:szCs w:val="16"/>
              </w:rPr>
              <w:fldChar w:fldCharType="end"/>
            </w:r>
            <w:r w:rsidRPr="000217F1">
              <w:rPr>
                <w:rFonts w:ascii="Times New Roman" w:hAnsi="Times New Roman" w:cs="Times New Roman"/>
                <w:sz w:val="16"/>
                <w:szCs w:val="16"/>
              </w:rPr>
              <w:t>.</w:t>
            </w:r>
          </w:p>
        </w:tc>
      </w:tr>
      <w:tr w:rsidR="00D23524" w:rsidRPr="000217F1" w14:paraId="3E052E00" w14:textId="1536BA8F" w:rsidTr="00001BEC">
        <w:tc>
          <w:tcPr>
            <w:tcW w:w="608" w:type="pct"/>
            <w:tcBorders>
              <w:left w:val="single" w:sz="12" w:space="0" w:color="auto"/>
              <w:right w:val="single" w:sz="12" w:space="0" w:color="auto"/>
            </w:tcBorders>
            <w:vAlign w:val="center"/>
          </w:tcPr>
          <w:p w14:paraId="37B7AFDE" w14:textId="642B7B7A"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lastRenderedPageBreak/>
              <w:t>Erythrogenic toxins (ET)</w:t>
            </w:r>
          </w:p>
        </w:tc>
        <w:tc>
          <w:tcPr>
            <w:tcW w:w="4392" w:type="pct"/>
            <w:tcBorders>
              <w:left w:val="single" w:sz="12" w:space="0" w:color="auto"/>
              <w:right w:val="single" w:sz="12" w:space="0" w:color="auto"/>
            </w:tcBorders>
            <w:vAlign w:val="center"/>
          </w:tcPr>
          <w:p w14:paraId="6F9FCB1A" w14:textId="5D1F3C1C"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Muller-Alouf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2 showed that ET type A was able to induce different amounts of IL-6 and IL-3 in mice</w:t>
            </w:r>
            <w:r w:rsidR="0084235E">
              <w:rPr>
                <w:rFonts w:ascii="Times New Roman" w:hAnsi="Times New Roman" w:cs="Times New Roman"/>
                <w:sz w:val="16"/>
                <w:szCs w:val="16"/>
              </w:rPr>
              <w:t xml:space="preserve"> </w:t>
            </w:r>
            <w:r w:rsidR="0084235E">
              <w:rPr>
                <w:rFonts w:ascii="Times New Roman" w:hAnsi="Times New Roman" w:cs="Times New Roman"/>
                <w:sz w:val="16"/>
                <w:szCs w:val="16"/>
              </w:rPr>
              <w:fldChar w:fldCharType="begin">
                <w:fldData xml:space="preserve">PEVuZE5vdGU+PENpdGU+PEF1dGhvcj5Nw7xsbGVyLUFsb3VmPC9BdXRob3I+PFllYXI+MTk5Mjwv
WWVhcj48UmVjTnVtPjE0NjU2PC9SZWNOdW0+PERpc3BsYXlUZXh0PlszMV08L0Rpc3BsYXlUZXh0
PjxyZWNvcmQ+PHJlYy1udW1iZXI+MTQ2NTY8L3JlYy1udW1iZXI+PGZvcmVpZ24ta2V5cz48a2V5
IGFwcD0iRU4iIGRiLWlkPSI1c3N0ZmR3ZHB6Znh3a2U5c3pxeHg1MDZkcmU1ZjJlMnIwMDUiIHRp
bWVzdGFtcD0iMTY0MTI5Mjk3NyIgZ3VpZD0iNmQzYmIwODMtODg5OC00NjM1LTgyOGItYzVmY2Q4
ZTc0MjEwIj4xNDY1Njwva2V5PjwvZm9yZWlnbi1rZXlzPjxyZWYtdHlwZSBuYW1lPSJKb3VybmFs
IEFydGljbGUiPjE3PC9yZWYtdHlwZT48Y29udHJpYnV0b3JzPjxhdXRob3JzPjxhdXRob3I+TcO8
bGxlci1BbG91ZiwgSC48L2F1dGhvcj48YXV0aG9yPkFsb3VmLCBKLiBFLjwvYXV0aG9yPjxhdXRo
b3I+R2VybGFjaCwgRC48L2F1dGhvcj48YXV0aG9yPkZpdHRpbmcsIEMuPC9hdXRob3I+PGF1dGhv
cj5DYXZhaWxsb24sIEouIE0uPC9hdXRob3I+PC9hdXRob3JzPjwvY29udHJpYnV0b3JzPjxhdXRo
LWFkZHJlc3M+VW5pdMOpIGRlcyBUb3hpbmVzIE1pY3JvYmllbm5lcyAoVVJBIDU1NyBkdSBDTlJT
KSwgUGFyaXMsIEZyYW5jZS48L2F1dGgtYWRkcmVzcz48dGl0bGVzPjx0aXRsZT5DeXRva2luZSBw
cm9kdWN0aW9uIGJ5IG11cmluZSBjZWxscyBhY3RpdmF0ZWQgYnkgZXJ5dGhyb2dlbmljIHRveGlu
IHR5cGUgQSBzdXBlcmFudGlnZW4gb2YgU3RyZXB0b2NvY2N1cyBweW9nZW5lczwvdGl0bGU+PHNl
Y29uZGFyeS10aXRsZT5JbW11bm9iaW9sb2d5PC9zZWNvbmRhcnktdGl0bGU+PC90aXRsZXM+PHBl
cmlvZGljYWw+PGZ1bGwtdGl0bGU+SW1tdW5vYmlvbG9neTwvZnVsbC10aXRsZT48L3BlcmlvZGlj
YWw+PHBhZ2VzPjQzNS00ODwvcGFnZXM+PHZvbHVtZT4xODY8L3ZvbHVtZT48bnVtYmVyPjU8L251
bWJlcj48ZWRpdGlvbj4xOTkyLzExLzAxPC9lZGl0aW9uPjxrZXl3b3Jkcz48a2V5d29yZD5Bbmlt
YWxzPC9rZXl3b3JkPjxrZXl3b3JkPkFudGlnZW5zLCBCYWN0ZXJpYWwvKmltbXVub2xvZ3k8L2tl
eXdvcmQ+PGtleXdvcmQ+KkJhY3RlcmlhbCBQcm90ZWluczwva2V5d29yZD48a2V5d29yZD5DeXRv
a2luZXMvKmJpb3N5bnRoZXNpczwva2V5d29yZD48a2V5d29yZD5FeG90b3hpbnMvKmltbXVub2xv
Z3k8L2tleXdvcmQ+PGtleXdvcmQ+SW50ZXJsZXVraW4tMy9iaW9zeW50aGVzaXM8L2tleXdvcmQ+
PGtleXdvcmQ+SW50ZXJsZXVraW4tNi9iaW9zeW50aGVzaXM8L2tleXdvcmQ+PGtleXdvcmQ+TGlw
b3BvbHlzYWNjaGFyaWRlcy9pbW11bm9sb2d5PC9rZXl3b3JkPjxrZXl3b3JkPkx5bXBob2N5dGUg
QWN0aXZhdGlvbjwva2V5d29yZD48a2V5d29yZD4qTWVtYnJhbmUgUHJvdGVpbnM8L2tleXdvcmQ+
PGtleXdvcmQ+TWljZTwva2V5d29yZD48a2V5d29yZD5NaWNlLCBJbmJyZWQgQkFMQiBDL2ltbXVu
b2xvZ3k8L2tleXdvcmQ+PGtleXdvcmQ+TWljZSwgSW5icmVkIEMzSC9pbW11bm9sb2d5PC9rZXl3
b3JkPjxrZXl3b3JkPk1pY2UsIE51ZGUvaW1tdW5vbG9neTwva2V5d29yZD48a2V5d29yZD5SZWNl
cHRvcnMsIEFudGlnZW4sIFQtQ2VsbC9pbW11bm9sb2d5PC9rZXl3b3JkPjxrZXl3b3JkPlNob2Nr
LCBTZXB0aWMvaW1tdW5vbG9neTwva2V5d29yZD48a2V5d29yZD5TdHJlcHRvY29jY3VzIHB5b2dl
bmVzLyppbW11bm9sb2d5PC9rZXl3b3JkPjxrZXl3b3JkPlR1bW9yIE5lY3Jvc2lzIEZhY3Rvci1h
bHBoYS9iaW9zeW50aGVzaXM8L2tleXdvcmQ+PC9rZXl3b3Jkcz48ZGF0ZXM+PHllYXI+MTk5Mjwv
eWVhcj48cHViLWRhdGVzPjxkYXRlPk5vdjwvZGF0ZT48L3B1Yi1kYXRlcz48L2RhdGVzPjxpc2Ju
PjAxNzEtMjk4NSAoUHJpbnQpJiN4RDswMTcxLTI5ODU8L2lzYm4+PGFjY2Vzc2lvbi1udW0+MTI4
Njg4MjwvYWNjZXNzaW9uLW51bT48dXJscz48L3VybHM+PGVsZWN0cm9uaWMtcmVzb3VyY2UtbnVt
PjEwLjEwMTYvczAxNzEtMjk4NSgxMSk4MDM5Ni03PC9lbGVjdHJvbmljLXJlc291cmNlLW51bT48
cmVtb3RlLWRhdGFiYXNlLXByb3ZpZGVyPk5MTTwvcmVtb3RlLWRhdGFiYXNlLXByb3ZpZGVyPjxs
YW5ndWFnZT5lbmc8L2xhbmd1YWdlPjwvcmVjb3JkPjwvQ2l0ZT48L0VuZE5vdGU+AG==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Nw7xsbGVyLUFsb3VmPC9BdXRob3I+PFllYXI+MTk5Mjwv
WWVhcj48UmVjTnVtPjE0NjU2PC9SZWNOdW0+PERpc3BsYXlUZXh0PlszMV08L0Rpc3BsYXlUZXh0
PjxyZWNvcmQ+PHJlYy1udW1iZXI+MTQ2NTY8L3JlYy1udW1iZXI+PGZvcmVpZ24ta2V5cz48a2V5
IGFwcD0iRU4iIGRiLWlkPSI1c3N0ZmR3ZHB6Znh3a2U5c3pxeHg1MDZkcmU1ZjJlMnIwMDUiIHRp
bWVzdGFtcD0iMTY0MTI5Mjk3NyIgZ3VpZD0iNmQzYmIwODMtODg5OC00NjM1LTgyOGItYzVmY2Q4
ZTc0MjEwIj4xNDY1Njwva2V5PjwvZm9yZWlnbi1rZXlzPjxyZWYtdHlwZSBuYW1lPSJKb3VybmFs
IEFydGljbGUiPjE3PC9yZWYtdHlwZT48Y29udHJpYnV0b3JzPjxhdXRob3JzPjxhdXRob3I+TcO8
bGxlci1BbG91ZiwgSC48L2F1dGhvcj48YXV0aG9yPkFsb3VmLCBKLiBFLjwvYXV0aG9yPjxhdXRo
b3I+R2VybGFjaCwgRC48L2F1dGhvcj48YXV0aG9yPkZpdHRpbmcsIEMuPC9hdXRob3I+PGF1dGhv
cj5DYXZhaWxsb24sIEouIE0uPC9hdXRob3I+PC9hdXRob3JzPjwvY29udHJpYnV0b3JzPjxhdXRo
LWFkZHJlc3M+VW5pdMOpIGRlcyBUb3hpbmVzIE1pY3JvYmllbm5lcyAoVVJBIDU1NyBkdSBDTlJT
KSwgUGFyaXMsIEZyYW5jZS48L2F1dGgtYWRkcmVzcz48dGl0bGVzPjx0aXRsZT5DeXRva2luZSBw
cm9kdWN0aW9uIGJ5IG11cmluZSBjZWxscyBhY3RpdmF0ZWQgYnkgZXJ5dGhyb2dlbmljIHRveGlu
IHR5cGUgQSBzdXBlcmFudGlnZW4gb2YgU3RyZXB0b2NvY2N1cyBweW9nZW5lczwvdGl0bGU+PHNl
Y29uZGFyeS10aXRsZT5JbW11bm9iaW9sb2d5PC9zZWNvbmRhcnktdGl0bGU+PC90aXRsZXM+PHBl
cmlvZGljYWw+PGZ1bGwtdGl0bGU+SW1tdW5vYmlvbG9neTwvZnVsbC10aXRsZT48L3BlcmlvZGlj
YWw+PHBhZ2VzPjQzNS00ODwvcGFnZXM+PHZvbHVtZT4xODY8L3ZvbHVtZT48bnVtYmVyPjU8L251
bWJlcj48ZWRpdGlvbj4xOTkyLzExLzAxPC9lZGl0aW9uPjxrZXl3b3Jkcz48a2V5d29yZD5Bbmlt
YWxzPC9rZXl3b3JkPjxrZXl3b3JkPkFudGlnZW5zLCBCYWN0ZXJpYWwvKmltbXVub2xvZ3k8L2tl
eXdvcmQ+PGtleXdvcmQ+KkJhY3RlcmlhbCBQcm90ZWluczwva2V5d29yZD48a2V5d29yZD5DeXRv
a2luZXMvKmJpb3N5bnRoZXNpczwva2V5d29yZD48a2V5d29yZD5FeG90b3hpbnMvKmltbXVub2xv
Z3k8L2tleXdvcmQ+PGtleXdvcmQ+SW50ZXJsZXVraW4tMy9iaW9zeW50aGVzaXM8L2tleXdvcmQ+
PGtleXdvcmQ+SW50ZXJsZXVraW4tNi9iaW9zeW50aGVzaXM8L2tleXdvcmQ+PGtleXdvcmQ+TGlw
b3BvbHlzYWNjaGFyaWRlcy9pbW11bm9sb2d5PC9rZXl3b3JkPjxrZXl3b3JkPkx5bXBob2N5dGUg
QWN0aXZhdGlvbjwva2V5d29yZD48a2V5d29yZD4qTWVtYnJhbmUgUHJvdGVpbnM8L2tleXdvcmQ+
PGtleXdvcmQ+TWljZTwva2V5d29yZD48a2V5d29yZD5NaWNlLCBJbmJyZWQgQkFMQiBDL2ltbXVu
b2xvZ3k8L2tleXdvcmQ+PGtleXdvcmQ+TWljZSwgSW5icmVkIEMzSC9pbW11bm9sb2d5PC9rZXl3
b3JkPjxrZXl3b3JkPk1pY2UsIE51ZGUvaW1tdW5vbG9neTwva2V5d29yZD48a2V5d29yZD5SZWNl
cHRvcnMsIEFudGlnZW4sIFQtQ2VsbC9pbW11bm9sb2d5PC9rZXl3b3JkPjxrZXl3b3JkPlNob2Nr
LCBTZXB0aWMvaW1tdW5vbG9neTwva2V5d29yZD48a2V5d29yZD5TdHJlcHRvY29jY3VzIHB5b2dl
bmVzLyppbW11bm9sb2d5PC9rZXl3b3JkPjxrZXl3b3JkPlR1bW9yIE5lY3Jvc2lzIEZhY3Rvci1h
bHBoYS9iaW9zeW50aGVzaXM8L2tleXdvcmQ+PC9rZXl3b3Jkcz48ZGF0ZXM+PHllYXI+MTk5Mjwv
eWVhcj48cHViLWRhdGVzPjxkYXRlPk5vdjwvZGF0ZT48L3B1Yi1kYXRlcz48L2RhdGVzPjxpc2Ju
PjAxNzEtMjk4NSAoUHJpbnQpJiN4RDswMTcxLTI5ODU8L2lzYm4+PGFjY2Vzc2lvbi1udW0+MTI4
Njg4MjwvYWNjZXNzaW9uLW51bT48dXJscz48L3VybHM+PGVsZWN0cm9uaWMtcmVzb3VyY2UtbnVt
PjEwLjEwMTYvczAxNzEtMjk4NSgxMSk4MDM5Ni03PC9lbGVjdHJvbmljLXJlc291cmNlLW51bT48
cmVtb3RlLWRhdGFiYXNlLXByb3ZpZGVyPk5MTTwvcmVtb3RlLWRhdGFiYXNlLXByb3ZpZGVyPjxs
YW5ndWFnZT5lbmc8L2xhbmd1YWdlPjwvcmVjb3JkPjwvQ2l0ZT48L0VuZE5vdGU+AG==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84235E">
              <w:rPr>
                <w:rFonts w:ascii="Times New Roman" w:hAnsi="Times New Roman" w:cs="Times New Roman"/>
                <w:sz w:val="16"/>
                <w:szCs w:val="16"/>
              </w:rPr>
            </w:r>
            <w:r w:rsidR="0084235E">
              <w:rPr>
                <w:rFonts w:ascii="Times New Roman" w:hAnsi="Times New Roman" w:cs="Times New Roman"/>
                <w:sz w:val="16"/>
                <w:szCs w:val="16"/>
              </w:rPr>
              <w:fldChar w:fldCharType="separate"/>
            </w:r>
            <w:r w:rsidR="00FA02F1">
              <w:rPr>
                <w:rFonts w:ascii="Times New Roman" w:hAnsi="Times New Roman" w:cs="Times New Roman"/>
                <w:noProof/>
                <w:sz w:val="16"/>
                <w:szCs w:val="16"/>
              </w:rPr>
              <w:t>[31]</w:t>
            </w:r>
            <w:r w:rsidR="0084235E">
              <w:rPr>
                <w:rFonts w:ascii="Times New Roman" w:hAnsi="Times New Roman" w:cs="Times New Roman"/>
                <w:sz w:val="16"/>
                <w:szCs w:val="16"/>
              </w:rPr>
              <w:fldChar w:fldCharType="end"/>
            </w:r>
            <w:r w:rsidRPr="000217F1">
              <w:rPr>
                <w:rFonts w:ascii="Times New Roman" w:hAnsi="Times New Roman" w:cs="Times New Roman"/>
                <w:sz w:val="16"/>
                <w:szCs w:val="16"/>
              </w:rPr>
              <w:t xml:space="preserve">. Abe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7 showed Intracutaneous injections of toxins in rabbit ears produced subacute type arteritis, characteristic of ly</w:t>
            </w:r>
            <w:r w:rsidR="0084235E">
              <w:rPr>
                <w:rFonts w:ascii="Times New Roman" w:hAnsi="Times New Roman" w:cs="Times New Roman"/>
                <w:sz w:val="16"/>
                <w:szCs w:val="16"/>
              </w:rPr>
              <w:t>m</w:t>
            </w:r>
            <w:r w:rsidRPr="000217F1">
              <w:rPr>
                <w:rFonts w:ascii="Times New Roman" w:hAnsi="Times New Roman" w:cs="Times New Roman"/>
                <w:sz w:val="16"/>
                <w:szCs w:val="16"/>
              </w:rPr>
              <w:t>phocytic</w:t>
            </w:r>
            <w:r w:rsidR="0084235E">
              <w:rPr>
                <w:rFonts w:ascii="Times New Roman" w:hAnsi="Times New Roman" w:cs="Times New Roman"/>
                <w:sz w:val="16"/>
                <w:szCs w:val="16"/>
              </w:rPr>
              <w:t xml:space="preserve"> </w:t>
            </w:r>
            <w:r w:rsidRPr="000217F1">
              <w:rPr>
                <w:rFonts w:ascii="Times New Roman" w:hAnsi="Times New Roman" w:cs="Times New Roman"/>
                <w:sz w:val="16"/>
                <w:szCs w:val="16"/>
              </w:rPr>
              <w:t>infiltration, simulating Kawasaki disease angiitis</w:t>
            </w:r>
            <w:r w:rsidR="0084235E">
              <w:rPr>
                <w:rFonts w:ascii="Times New Roman" w:hAnsi="Times New Roman" w:cs="Times New Roman"/>
                <w:sz w:val="16"/>
                <w:szCs w:val="16"/>
              </w:rPr>
              <w:t xml:space="preserve"> </w:t>
            </w:r>
            <w:r w:rsidR="00B17158">
              <w:rPr>
                <w:rFonts w:ascii="Times New Roman" w:hAnsi="Times New Roman" w:cs="Times New Roman"/>
                <w:sz w:val="16"/>
                <w:szCs w:val="16"/>
              </w:rPr>
              <w:fldChar w:fldCharType="begin"/>
            </w:r>
            <w:r w:rsidR="00B17158">
              <w:rPr>
                <w:rFonts w:ascii="Times New Roman" w:hAnsi="Times New Roman" w:cs="Times New Roman"/>
                <w:sz w:val="16"/>
                <w:szCs w:val="16"/>
              </w:rPr>
              <w:instrText xml:space="preserve"> ADDIN EN.CITE &lt;EndNote&gt;&lt;Cite&gt;&lt;Author&gt;Abe&lt;/Author&gt;&lt;Year&gt;1997&lt;/Year&gt;&lt;RecNum&gt;10878&lt;/RecNum&gt;&lt;DisplayText&gt;[7]&lt;/DisplayText&gt;&lt;record&gt;&lt;rec-number&gt;10878&lt;/rec-number&gt;&lt;foreign-keys&gt;&lt;key app="EN" db-id="5sstfdwdpzfxwke9szqxx506dre5f2e2r005" timestamp="1641292907" guid="51916379-4d0d-4ebd-97ed-2e3c76b9d9ab"&gt;10878&lt;/key&gt;&lt;/foreign-keys&gt;&lt;ref-type name="Journal Article"&gt;17&lt;/ref-type&gt;&lt;contributors&gt;&lt;authors&gt;&lt;author&gt;Abe, Y.&lt;/author&gt;&lt;author&gt;Nakano, S.&lt;/author&gt;&lt;author&gt;Aita, K.&lt;/author&gt;&lt;author&gt;Sagishima, M.&lt;/author&gt;&lt;/authors&gt;&lt;/contributors&gt;&lt;auth-address&gt;Department of Pathology, School of Medicine, Teikyo University, Tokyo, Japan.&lt;/auth-address&gt;&lt;titles&gt;&lt;title&gt;Erythrogenic toxin-induced arteritis in a rabbit ear model. Comparison with Arthus reaction angiitis&lt;/title&gt;&lt;secondary-title&gt;Adv Exp Med Biol&lt;/secondary-title&gt;&lt;/titles&gt;&lt;periodical&gt;&lt;full-title&gt;Adv Exp Med Biol&lt;/full-title&gt;&lt;/periodical&gt;&lt;pages&gt;805-7&lt;/pages&gt;&lt;volume&gt;418&lt;/volume&gt;&lt;edition&gt;1997/01/01&lt;/edition&gt;&lt;keywords&gt;&lt;keyword&gt;Animals&lt;/keyword&gt;&lt;keyword&gt;Arteritis/*etiology/pathology&lt;/keyword&gt;&lt;keyword&gt;Arthus Reaction/*etiology/pathology&lt;/keyword&gt;&lt;keyword&gt;*Bacterial Proteins&lt;/keyword&gt;&lt;keyword&gt;Disease Models, Animal&lt;/keyword&gt;&lt;keyword&gt;Ear/blood supply&lt;/keyword&gt;&lt;keyword&gt;Exotoxins/*toxicity&lt;/keyword&gt;&lt;keyword&gt;Humans&lt;/keyword&gt;&lt;keyword&gt;Lymphocytes/pathology&lt;/keyword&gt;&lt;keyword&gt;*Membrane Proteins&lt;/keyword&gt;&lt;keyword&gt;Rabbits&lt;/keyword&gt;&lt;keyword&gt;Superantigens/toxicity&lt;/keyword&gt;&lt;keyword&gt;Vasculitis/*etiology/pathology&lt;/keyword&gt;&lt;/keywords&gt;&lt;dates&gt;&lt;year&gt;1997&lt;/year&gt;&lt;/dates&gt;&lt;isbn&gt;0065-2598 (Print)&amp;#xD;0065-2598&lt;/isbn&gt;&lt;accession-num&gt;9331774&lt;/accession-num&gt;&lt;urls&gt;&lt;/urls&gt;&lt;electronic-resource-num&gt;10.1007/978-1-4899-1825-3_190&lt;/electronic-resource-num&gt;&lt;remote-database-provider&gt;NLM&lt;/remote-database-provider&gt;&lt;language&gt;eng&lt;/language&gt;&lt;/record&gt;&lt;/Cite&gt;&lt;/EndNote&gt;</w:instrText>
            </w:r>
            <w:r w:rsidR="00B17158">
              <w:rPr>
                <w:rFonts w:ascii="Times New Roman" w:hAnsi="Times New Roman" w:cs="Times New Roman"/>
                <w:sz w:val="16"/>
                <w:szCs w:val="16"/>
              </w:rPr>
              <w:fldChar w:fldCharType="separate"/>
            </w:r>
            <w:r w:rsidR="00B17158">
              <w:rPr>
                <w:rFonts w:ascii="Times New Roman" w:hAnsi="Times New Roman" w:cs="Times New Roman"/>
                <w:noProof/>
                <w:sz w:val="16"/>
                <w:szCs w:val="16"/>
              </w:rPr>
              <w:t>[7]</w:t>
            </w:r>
            <w:r w:rsidR="00B17158">
              <w:rPr>
                <w:rFonts w:ascii="Times New Roman" w:hAnsi="Times New Roman" w:cs="Times New Roman"/>
                <w:sz w:val="16"/>
                <w:szCs w:val="16"/>
              </w:rPr>
              <w:fldChar w:fldCharType="end"/>
            </w:r>
            <w:r w:rsidRPr="000217F1">
              <w:rPr>
                <w:rFonts w:ascii="Times New Roman" w:hAnsi="Times New Roman" w:cs="Times New Roman"/>
                <w:sz w:val="16"/>
                <w:szCs w:val="16"/>
              </w:rPr>
              <w:t>.</w:t>
            </w:r>
          </w:p>
        </w:tc>
      </w:tr>
      <w:tr w:rsidR="00D23524" w:rsidRPr="000217F1" w14:paraId="232AC8EC" w14:textId="77777777" w:rsidTr="00001BEC">
        <w:tc>
          <w:tcPr>
            <w:tcW w:w="608" w:type="pct"/>
            <w:tcBorders>
              <w:left w:val="single" w:sz="12" w:space="0" w:color="auto"/>
              <w:right w:val="single" w:sz="12" w:space="0" w:color="auto"/>
            </w:tcBorders>
            <w:vAlign w:val="center"/>
          </w:tcPr>
          <w:p w14:paraId="1BA0466A" w14:textId="6A04FB73"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NADase</w:t>
            </w:r>
          </w:p>
        </w:tc>
        <w:tc>
          <w:tcPr>
            <w:tcW w:w="4392" w:type="pct"/>
            <w:tcBorders>
              <w:left w:val="single" w:sz="12" w:space="0" w:color="auto"/>
              <w:right w:val="single" w:sz="12" w:space="0" w:color="auto"/>
            </w:tcBorders>
            <w:vAlign w:val="center"/>
          </w:tcPr>
          <w:p w14:paraId="71ECC412" w14:textId="5D4E6B46"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Zhu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17 found that isogenic mutants lacking NADase were impaired in the ability to cause necrotising myositis</w:t>
            </w:r>
            <w:r w:rsidR="002418E3">
              <w:rPr>
                <w:rFonts w:ascii="Times New Roman" w:hAnsi="Times New Roman" w:cs="Times New Roman"/>
                <w:sz w:val="16"/>
                <w:szCs w:val="16"/>
              </w:rPr>
              <w:t xml:space="preserve"> </w:t>
            </w:r>
            <w:r w:rsidR="002418E3">
              <w:rPr>
                <w:rFonts w:ascii="Times New Roman" w:hAnsi="Times New Roman" w:cs="Times New Roman"/>
                <w:sz w:val="16"/>
                <w:szCs w:val="16"/>
              </w:rPr>
              <w:fldChar w:fldCharType="begin">
                <w:fldData xml:space="preserve">PEVuZE5vdGU+PENpdGU+PEF1dGhvcj5aaHU8L0F1dGhvcj48WWVhcj4yMDE3PC9ZZWFyPjxSZWNO
dW0+MTAwOTM8L1JlY051bT48RGlzcGxheVRleHQ+WzFdPC9EaXNwbGF5VGV4dD48cmVjb3JkPjxy
ZWMtbnVtYmVyPjEwMDkzPC9yZWMtbnVtYmVyPjxmb3JlaWduLWtleXM+PGtleSBhcHA9IkVOIiBk
Yi1pZD0iNXNzdGZkd2RwemZ4d2tlOXN6cXh4NTA2ZHJlNWYyZTJyMDA1IiB0aW1lc3RhbXA9IjE2
NDEyOTI5MDYiIGd1aWQ9ImY5MWQ3MzQwLTJlMWMtNGZkOS05ZGMzLWMwNGY3YTc0ODUzYiI+MTAw
OTM8L2tleT48L2ZvcmVpZ24ta2V5cz48cmVmLXR5cGUgbmFtZT0iSm91cm5hbCBBcnRpY2xlIj4x
NzwvcmVmLXR5cGU+PGNvbnRyaWJ1dG9ycz48YXV0aG9ycz48YXV0aG9yPlpodSwgTC48L2F1dGhv
cj48YXV0aG9yPk9sc2VuLCBSLiBKLjwvYXV0aG9yPjxhdXRob3I+TGVlLCBKLiBELjwvYXV0aG9y
PjxhdXRob3I+UG9ydGVyLCBBLiBSLjwvYXV0aG9yPjxhdXRob3I+RGVMZW8sIEYuIFIuPC9hdXRo
b3I+PGF1dGhvcj5NdXNzZXIsIEouIE0uPC9hdXRob3I+PC9hdXRob3JzPjwvY29udHJpYnV0b3Jz
PjxhdXRoLWFkZHJlc3M+Q2VudGVyIGZvciBNb2xlY3VsYXIgYW5kIFRyYW5zbGF0aW9uYWwgSHVt
YW4gSW5mZWN0aW91cyBEaXNlYXNlcyBSZXNlYXJjaCwgSG91c3RvbiBNZXRob2Rpc3QgUmVzZWFy
Y2ggSW5zdGl0dXRlLCBIb3VzdG9uLCBUZXhhczsgRGVwYXJ0bWVudCBvZiBQYXRob2xvZ3kgYW5k
IEdlbm9taWMgTWVkaWNpbmUsIEhvdXN0b24gTWV0aG9kaXN0IEhvc3BpdGFsLCBIb3VzdG9uLCBU
ZXhhcy4mI3hEO0RlcGFydG1lbnQgb2YgQmlvc2NpZW5jZXMsIFJpY2UgVW5pdmVyc2l0eSwgSG91
c3RvbiwgVGV4YXMuJiN4RDtMYWJvcmF0b3J5IG9mIEJhY3RlcmlvbG9neSwgUm9ja3kgTW91bnRh
aW4gTGFib3JhdG9yaWVzLCBOYXRpb25hbCBJbnN0aXR1dGUgb2YgQWxsZXJneSBhbmQgSW5mZWN0
aW91cyBEaXNlYXNlcywgTmF0aW9uYWwgSW5zdGl0dXRlcyBvZiBIZWFsdGgsIEhhbWlsdG9uLCBN
b250YW5hLiYjeEQ7Q2VudGVyIGZvciBNb2xlY3VsYXIgYW5kIFRyYW5zbGF0aW9uYWwgSHVtYW4g
SW5mZWN0aW91cyBEaXNlYXNlcyBSZXNlYXJjaCwgSG91c3RvbiBNZXRob2Rpc3QgUmVzZWFyY2gg
SW5zdGl0dXRlLCBIb3VzdG9uLCBUZXhhczsgRGVwYXJ0bWVudCBvZiBQYXRob2xvZ3kgYW5kIEdl
bm9taWMgTWVkaWNpbmUsIEhvdXN0b24gTWV0aG9kaXN0IEhvc3BpdGFsLCBIb3VzdG9uLCBUZXhh
cy4gRWxlY3Ryb25pYyBhZGRyZXNzOiBqbW11c3NlckBob3VzdG9ubWV0aG9kaXN0Lm9yZy48L2F1
dGgtYWRkcmVzcz48dGl0bGVzPjx0aXRsZT5Db250cmlidXRpb24gb2YgU2VjcmV0ZWQgTkFEYXNl
IGFuZCBTdHJlcHRvbHlzaW4gTyB0byB0aGUgUGF0aG9nZW5lc2lzIG9mIEVwaWRlbWljIFNlcm90
eXBlIE0xIFN0cmVwdG9jb2NjdXMgcHlvZ2VuZXMgSW5mZWN0aW9uczwvdGl0bGU+PHNlY29uZGFy
eS10aXRsZT5BbSBKIFBhdGhvbDwvc2Vjb25kYXJ5LXRpdGxlPjwvdGl0bGVzPjxwZXJpb2RpY2Fs
PjxmdWxsLXRpdGxlPkFtIEogUGF0aG9sPC9mdWxsLXRpdGxlPjwvcGVyaW9kaWNhbD48cGFnZXM+
NjA1LTYxMzwvcGFnZXM+PHZvbHVtZT4xODc8L3ZvbHVtZT48bnVtYmVyPjM8L251bWJlcj48ZWRp
dGlvbj4yMDE2LzEyLzMxPC9lZGl0aW9uPjxrZXl3b3Jkcz48a2V5d29yZD5BbmltYWxzPC9rZXl3
b3JkPjxrZXl3b3JkPkJhY3RlcmlhbCBQcm90ZWlucy9tZXRhYm9saXNtPC9rZXl3b3JkPjxrZXl3
b3JkPkRpc2Vhc2UgTW9kZWxzLCBBbmltYWw8L2tleXdvcmQ+PGtleXdvcmQ+SHVtYW5zPC9rZXl3
b3JkPjxrZXl3b3JkPkltbXVuZSBFdmFzaW9uPC9rZXl3b3JkPjxrZXl3b3JkPk1pY3JvYmlhbCBW
aWFiaWxpdHk8L2tleXdvcmQ+PGtleXdvcmQ+TXV0YXRpb24vZ2VuZXRpY3M8L2tleXdvcmQ+PGtl
eXdvcmQ+TkFEKyBOdWNsZW9zaWRhc2UvKm1ldGFib2xpc208L2tleXdvcmQ+PGtleXdvcmQ+TmV1
dHJvcGhpbHMvbWljcm9iaW9sb2d5PC9rZXl3b3JkPjxrZXl3b3JkPlBoZW5vdHlwZTwva2V5d29y
ZD48a2V5d29yZD5TZXJvdHlwaW5nPC9rZXl3b3JkPjxrZXl3b3JkPlN0cmVwdG9jb2NjYWwgSW5m
ZWN0aW9ucy8qZXBpZGVtaW9sb2d5LyptZXRhYm9saXNtPC9rZXl3b3JkPjxrZXl3b3JkPlN0cmVw
dG9jb2NjdXMgcHlvZ2VuZXMvKmNsYXNzaWZpY2F0aW9uLypwYXRob2dlbmljaXR5PC9rZXl3b3Jk
PjxrZXl3b3JkPlN0cmVwdG9seXNpbnMvKm1ldGFib2xpc208L2tleXdvcmQ+PGtleXdvcmQ+Vmly
dWxlbmNlPC9rZXl3b3JkPjwva2V5d29yZHM+PGRhdGVzPjx5ZWFyPjIwMTc8L3llYXI+PHB1Yi1k
YXRlcz48ZGF0ZT5NYXI8L2RhdGU+PC9wdWItZGF0ZXM+PC9kYXRlcz48aXNibj4wMDAyLTk0NDAg
KFByaW50KSYjeEQ7MDAwMi05NDQwPC9pc2JuPjxhY2Nlc3Npb24tbnVtPjI4MDM0NjAyPC9hY2Nl
c3Npb24tbnVtPjx1cmxzPjwvdXJscz48Y3VzdG9tMj5QTUM1Mzk3NjY2PC9jdXN0b20yPjxlbGVj
dHJvbmljLXJlc291cmNlLW51bT4xMC4xMDE2L2ouYWpwYXRoLjIwMTYuMTEuMDAzPC9lbGVjdHJv
bmljLXJlc291cmNlLW51bT48cmVtb3RlLWRhdGFiYXNlLXByb3ZpZGVyPk5MTTwvcmVtb3RlLWRh
dGFiYXNlLXByb3ZpZGVyPjxsYW5ndWFnZT5lbmc8L2xhbmd1YWdlPjwvcmVjb3JkPjwvQ2l0ZT48
L0VuZE5vdGU+
</w:fldData>
              </w:fldChar>
            </w:r>
            <w:r w:rsidR="002418E3">
              <w:rPr>
                <w:rFonts w:ascii="Times New Roman" w:hAnsi="Times New Roman" w:cs="Times New Roman"/>
                <w:sz w:val="16"/>
                <w:szCs w:val="16"/>
              </w:rPr>
              <w:instrText xml:space="preserve"> ADDIN EN.CITE </w:instrText>
            </w:r>
            <w:r w:rsidR="002418E3">
              <w:rPr>
                <w:rFonts w:ascii="Times New Roman" w:hAnsi="Times New Roman" w:cs="Times New Roman"/>
                <w:sz w:val="16"/>
                <w:szCs w:val="16"/>
              </w:rPr>
              <w:fldChar w:fldCharType="begin">
                <w:fldData xml:space="preserve">PEVuZE5vdGU+PENpdGU+PEF1dGhvcj5aaHU8L0F1dGhvcj48WWVhcj4yMDE3PC9ZZWFyPjxSZWNO
dW0+MTAwOTM8L1JlY051bT48RGlzcGxheVRleHQ+WzFdPC9EaXNwbGF5VGV4dD48cmVjb3JkPjxy
ZWMtbnVtYmVyPjEwMDkzPC9yZWMtbnVtYmVyPjxmb3JlaWduLWtleXM+PGtleSBhcHA9IkVOIiBk
Yi1pZD0iNXNzdGZkd2RwemZ4d2tlOXN6cXh4NTA2ZHJlNWYyZTJyMDA1IiB0aW1lc3RhbXA9IjE2
NDEyOTI5MDYiIGd1aWQ9ImY5MWQ3MzQwLTJlMWMtNGZkOS05ZGMzLWMwNGY3YTc0ODUzYiI+MTAw
OTM8L2tleT48L2ZvcmVpZ24ta2V5cz48cmVmLXR5cGUgbmFtZT0iSm91cm5hbCBBcnRpY2xlIj4x
NzwvcmVmLXR5cGU+PGNvbnRyaWJ1dG9ycz48YXV0aG9ycz48YXV0aG9yPlpodSwgTC48L2F1dGhv
cj48YXV0aG9yPk9sc2VuLCBSLiBKLjwvYXV0aG9yPjxhdXRob3I+TGVlLCBKLiBELjwvYXV0aG9y
PjxhdXRob3I+UG9ydGVyLCBBLiBSLjwvYXV0aG9yPjxhdXRob3I+RGVMZW8sIEYuIFIuPC9hdXRo
b3I+PGF1dGhvcj5NdXNzZXIsIEouIE0uPC9hdXRob3I+PC9hdXRob3JzPjwvY29udHJpYnV0b3Jz
PjxhdXRoLWFkZHJlc3M+Q2VudGVyIGZvciBNb2xlY3VsYXIgYW5kIFRyYW5zbGF0aW9uYWwgSHVt
YW4gSW5mZWN0aW91cyBEaXNlYXNlcyBSZXNlYXJjaCwgSG91c3RvbiBNZXRob2Rpc3QgUmVzZWFy
Y2ggSW5zdGl0dXRlLCBIb3VzdG9uLCBUZXhhczsgRGVwYXJ0bWVudCBvZiBQYXRob2xvZ3kgYW5k
IEdlbm9taWMgTWVkaWNpbmUsIEhvdXN0b24gTWV0aG9kaXN0IEhvc3BpdGFsLCBIb3VzdG9uLCBU
ZXhhcy4mI3hEO0RlcGFydG1lbnQgb2YgQmlvc2NpZW5jZXMsIFJpY2UgVW5pdmVyc2l0eSwgSG91
c3RvbiwgVGV4YXMuJiN4RDtMYWJvcmF0b3J5IG9mIEJhY3RlcmlvbG9neSwgUm9ja3kgTW91bnRh
aW4gTGFib3JhdG9yaWVzLCBOYXRpb25hbCBJbnN0aXR1dGUgb2YgQWxsZXJneSBhbmQgSW5mZWN0
aW91cyBEaXNlYXNlcywgTmF0aW9uYWwgSW5zdGl0dXRlcyBvZiBIZWFsdGgsIEhhbWlsdG9uLCBN
b250YW5hLiYjeEQ7Q2VudGVyIGZvciBNb2xlY3VsYXIgYW5kIFRyYW5zbGF0aW9uYWwgSHVtYW4g
SW5mZWN0aW91cyBEaXNlYXNlcyBSZXNlYXJjaCwgSG91c3RvbiBNZXRob2Rpc3QgUmVzZWFyY2gg
SW5zdGl0dXRlLCBIb3VzdG9uLCBUZXhhczsgRGVwYXJ0bWVudCBvZiBQYXRob2xvZ3kgYW5kIEdl
bm9taWMgTWVkaWNpbmUsIEhvdXN0b24gTWV0aG9kaXN0IEhvc3BpdGFsLCBIb3VzdG9uLCBUZXhh
cy4gRWxlY3Ryb25pYyBhZGRyZXNzOiBqbW11c3NlckBob3VzdG9ubWV0aG9kaXN0Lm9yZy48L2F1
dGgtYWRkcmVzcz48dGl0bGVzPjx0aXRsZT5Db250cmlidXRpb24gb2YgU2VjcmV0ZWQgTkFEYXNl
IGFuZCBTdHJlcHRvbHlzaW4gTyB0byB0aGUgUGF0aG9nZW5lc2lzIG9mIEVwaWRlbWljIFNlcm90
eXBlIE0xIFN0cmVwdG9jb2NjdXMgcHlvZ2VuZXMgSW5mZWN0aW9uczwvdGl0bGU+PHNlY29uZGFy
eS10aXRsZT5BbSBKIFBhdGhvbDwvc2Vjb25kYXJ5LXRpdGxlPjwvdGl0bGVzPjxwZXJpb2RpY2Fs
PjxmdWxsLXRpdGxlPkFtIEogUGF0aG9sPC9mdWxsLXRpdGxlPjwvcGVyaW9kaWNhbD48cGFnZXM+
NjA1LTYxMzwvcGFnZXM+PHZvbHVtZT4xODc8L3ZvbHVtZT48bnVtYmVyPjM8L251bWJlcj48ZWRp
dGlvbj4yMDE2LzEyLzMxPC9lZGl0aW9uPjxrZXl3b3Jkcz48a2V5d29yZD5BbmltYWxzPC9rZXl3
b3JkPjxrZXl3b3JkPkJhY3RlcmlhbCBQcm90ZWlucy9tZXRhYm9saXNtPC9rZXl3b3JkPjxrZXl3
b3JkPkRpc2Vhc2UgTW9kZWxzLCBBbmltYWw8L2tleXdvcmQ+PGtleXdvcmQ+SHVtYW5zPC9rZXl3
b3JkPjxrZXl3b3JkPkltbXVuZSBFdmFzaW9uPC9rZXl3b3JkPjxrZXl3b3JkPk1pY3JvYmlhbCBW
aWFiaWxpdHk8L2tleXdvcmQ+PGtleXdvcmQ+TXV0YXRpb24vZ2VuZXRpY3M8L2tleXdvcmQ+PGtl
eXdvcmQ+TkFEKyBOdWNsZW9zaWRhc2UvKm1ldGFib2xpc208L2tleXdvcmQ+PGtleXdvcmQ+TmV1
dHJvcGhpbHMvbWljcm9iaW9sb2d5PC9rZXl3b3JkPjxrZXl3b3JkPlBoZW5vdHlwZTwva2V5d29y
ZD48a2V5d29yZD5TZXJvdHlwaW5nPC9rZXl3b3JkPjxrZXl3b3JkPlN0cmVwdG9jb2NjYWwgSW5m
ZWN0aW9ucy8qZXBpZGVtaW9sb2d5LyptZXRhYm9saXNtPC9rZXl3b3JkPjxrZXl3b3JkPlN0cmVw
dG9jb2NjdXMgcHlvZ2VuZXMvKmNsYXNzaWZpY2F0aW9uLypwYXRob2dlbmljaXR5PC9rZXl3b3Jk
PjxrZXl3b3JkPlN0cmVwdG9seXNpbnMvKm1ldGFib2xpc208L2tleXdvcmQ+PGtleXdvcmQ+Vmly
dWxlbmNlPC9rZXl3b3JkPjwva2V5d29yZHM+PGRhdGVzPjx5ZWFyPjIwMTc8L3llYXI+PHB1Yi1k
YXRlcz48ZGF0ZT5NYXI8L2RhdGU+PC9wdWItZGF0ZXM+PC9kYXRlcz48aXNibj4wMDAyLTk0NDAg
KFByaW50KSYjeEQ7MDAwMi05NDQwPC9pc2JuPjxhY2Nlc3Npb24tbnVtPjI4MDM0NjAyPC9hY2Nl
c3Npb24tbnVtPjx1cmxzPjwvdXJscz48Y3VzdG9tMj5QTUM1Mzk3NjY2PC9jdXN0b20yPjxlbGVj
dHJvbmljLXJlc291cmNlLW51bT4xMC4xMDE2L2ouYWpwYXRoLjIwMTYuMTEuMDAzPC9lbGVjdHJv
bmljLXJlc291cmNlLW51bT48cmVtb3RlLWRhdGFiYXNlLXByb3ZpZGVyPk5MTTwvcmVtb3RlLWRh
dGFiYXNlLXByb3ZpZGVyPjxsYW5ndWFnZT5lbmc8L2xhbmd1YWdlPjwvcmVjb3JkPjwvQ2l0ZT48
L0VuZE5vdGU+
</w:fldData>
              </w:fldChar>
            </w:r>
            <w:r w:rsidR="002418E3">
              <w:rPr>
                <w:rFonts w:ascii="Times New Roman" w:hAnsi="Times New Roman" w:cs="Times New Roman"/>
                <w:sz w:val="16"/>
                <w:szCs w:val="16"/>
              </w:rPr>
              <w:instrText xml:space="preserve"> ADDIN EN.CITE.DATA </w:instrText>
            </w:r>
            <w:r w:rsidR="002418E3">
              <w:rPr>
                <w:rFonts w:ascii="Times New Roman" w:hAnsi="Times New Roman" w:cs="Times New Roman"/>
                <w:sz w:val="16"/>
                <w:szCs w:val="16"/>
              </w:rPr>
            </w:r>
            <w:r w:rsidR="002418E3">
              <w:rPr>
                <w:rFonts w:ascii="Times New Roman" w:hAnsi="Times New Roman" w:cs="Times New Roman"/>
                <w:sz w:val="16"/>
                <w:szCs w:val="16"/>
              </w:rPr>
              <w:fldChar w:fldCharType="end"/>
            </w:r>
            <w:r w:rsidR="002418E3">
              <w:rPr>
                <w:rFonts w:ascii="Times New Roman" w:hAnsi="Times New Roman" w:cs="Times New Roman"/>
                <w:sz w:val="16"/>
                <w:szCs w:val="16"/>
              </w:rPr>
            </w:r>
            <w:r w:rsidR="002418E3">
              <w:rPr>
                <w:rFonts w:ascii="Times New Roman" w:hAnsi="Times New Roman" w:cs="Times New Roman"/>
                <w:sz w:val="16"/>
                <w:szCs w:val="16"/>
              </w:rPr>
              <w:fldChar w:fldCharType="separate"/>
            </w:r>
            <w:r w:rsidR="002418E3">
              <w:rPr>
                <w:rFonts w:ascii="Times New Roman" w:hAnsi="Times New Roman" w:cs="Times New Roman"/>
                <w:noProof/>
                <w:sz w:val="16"/>
                <w:szCs w:val="16"/>
              </w:rPr>
              <w:t>[1]</w:t>
            </w:r>
            <w:r w:rsidR="002418E3">
              <w:rPr>
                <w:rFonts w:ascii="Times New Roman" w:hAnsi="Times New Roman" w:cs="Times New Roman"/>
                <w:sz w:val="16"/>
                <w:szCs w:val="16"/>
              </w:rPr>
              <w:fldChar w:fldCharType="end"/>
            </w:r>
            <w:r w:rsidRPr="000217F1">
              <w:rPr>
                <w:rFonts w:ascii="Times New Roman" w:hAnsi="Times New Roman" w:cs="Times New Roman"/>
                <w:sz w:val="16"/>
                <w:szCs w:val="16"/>
              </w:rPr>
              <w:t>.</w:t>
            </w:r>
          </w:p>
        </w:tc>
      </w:tr>
      <w:tr w:rsidR="00D23524" w:rsidRPr="000217F1" w14:paraId="142EF1ED" w14:textId="5988A48B" w:rsidTr="00001BEC">
        <w:tc>
          <w:tcPr>
            <w:tcW w:w="608" w:type="pct"/>
            <w:tcBorders>
              <w:left w:val="single" w:sz="12" w:space="0" w:color="auto"/>
              <w:right w:val="single" w:sz="12" w:space="0" w:color="auto"/>
            </w:tcBorders>
            <w:vAlign w:val="center"/>
          </w:tcPr>
          <w:p w14:paraId="67C27DDB" w14:textId="6690FFCD"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Regulatory elements</w:t>
            </w:r>
          </w:p>
        </w:tc>
        <w:tc>
          <w:tcPr>
            <w:tcW w:w="4392" w:type="pct"/>
            <w:tcBorders>
              <w:left w:val="single" w:sz="12" w:space="0" w:color="auto"/>
              <w:right w:val="single" w:sz="12" w:space="0" w:color="auto"/>
            </w:tcBorders>
            <w:vAlign w:val="center"/>
          </w:tcPr>
          <w:p w14:paraId="6A1D5238" w14:textId="7B6299EB"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Cho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13 show that GdpP influences the biogenesis of SPE B, the major secreted cysteine protease, at a post-translational level, susceptibility to the beta lactam antibiotic ampicillin, and is necessary for full virulence in a murine subcutaneous infection model</w:t>
            </w:r>
            <w:r w:rsidR="000C1757">
              <w:rPr>
                <w:rFonts w:ascii="Times New Roman" w:hAnsi="Times New Roman" w:cs="Times New Roman"/>
                <w:sz w:val="16"/>
                <w:szCs w:val="16"/>
              </w:rPr>
              <w:t xml:space="preserve"> </w:t>
            </w:r>
            <w:r w:rsidR="000C1757">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Cho&lt;/Author&gt;&lt;Year&gt;2013&lt;/Year&gt;&lt;RecNum&gt;16750&lt;/RecNum&gt;&lt;DisplayText&gt;[43]&lt;/DisplayText&gt;&lt;record&gt;&lt;rec-number&gt;16750&lt;/rec-number&gt;&lt;foreign-keys&gt;&lt;key app="EN" db-id="5sstfdwdpzfxwke9szqxx506dre5f2e2r005" timestamp="1641293109" guid="a47e7588-b4dd-4c27-8c5e-7e0b38ea6caf"&gt;16750&lt;/key&gt;&lt;/foreign-keys&gt;&lt;ref-type name="Journal Article"&gt;17&lt;/ref-type&gt;&lt;contributors&gt;&lt;authors&gt;&lt;author&gt;Cho, K. H.&lt;/author&gt;&lt;author&gt;Kang, S. O.&lt;/author&gt;&lt;/authors&gt;&lt;/contributors&gt;&lt;auth-address&gt;Department of Microbiology, Southern Illinois University, Carbondale, Illinois, USA. kyuhongcho@gmail.com&lt;/auth-address&gt;&lt;titles&gt;&lt;title&gt;Streptococcus pyogenes c-di-AMP phosphodiesterase, GdpP, influences SpeB processing and virulence&lt;/title&gt;&lt;secondary-title&gt;PLoS One&lt;/secondary-title&gt;&lt;/titles&gt;&lt;periodical&gt;&lt;full-title&gt;PLoS One&lt;/full-title&gt;&lt;/periodical&gt;&lt;pages&gt;e69425&lt;/pages&gt;&lt;volume&gt;8&lt;/volume&gt;&lt;number&gt;7&lt;/number&gt;&lt;edition&gt;2013/07/23&lt;/edition&gt;&lt;keywords&gt;&lt;keyword&gt;Ampicillin/pharmacology&lt;/keyword&gt;&lt;keyword&gt;Animals&lt;/keyword&gt;&lt;keyword&gt;Anti-Bacterial Agents/pharmacology&lt;/keyword&gt;&lt;keyword&gt;Bacterial Proteins/*metabolism&lt;/keyword&gt;&lt;keyword&gt;Dinucleoside Phosphates/*metabolism&lt;/keyword&gt;&lt;keyword&gt;Drug Resistance, Bacterial&lt;/keyword&gt;&lt;keyword&gt;Exotoxins/*metabolism&lt;/keyword&gt;&lt;keyword&gt;Gene Deletion&lt;/keyword&gt;&lt;keyword&gt;Mice&lt;/keyword&gt;&lt;keyword&gt;Mice, Hairless&lt;/keyword&gt;&lt;keyword&gt;Microbial Sensitivity Tests&lt;/keyword&gt;&lt;keyword&gt;Phosphoric Diester Hydrolases/*physiology&lt;/keyword&gt;&lt;keyword&gt;Streptococcus pyogenes/*enzymology/metabolism/virology&lt;/keyword&gt;&lt;keyword&gt;Virulence&lt;/keyword&gt;&lt;/keywords&gt;&lt;dates&gt;&lt;year&gt;2013&lt;/year&gt;&lt;/dates&gt;&lt;isbn&gt;1932-6203&lt;/isbn&gt;&lt;accession-num&gt;23869242&lt;/accession-num&gt;&lt;urls&gt;&lt;/urls&gt;&lt;custom2&gt;PMC3711813&lt;/custom2&gt;&lt;electronic-resource-num&gt;10.1371/journal.pone.0069425&lt;/electronic-resource-num&gt;&lt;remote-database-provider&gt;NLM&lt;/remote-database-provider&gt;&lt;language&gt;eng&lt;/language&gt;&lt;/record&gt;&lt;/Cite&gt;&lt;/EndNote&gt;</w:instrText>
            </w:r>
            <w:r w:rsidR="000C1757">
              <w:rPr>
                <w:rFonts w:ascii="Times New Roman" w:hAnsi="Times New Roman" w:cs="Times New Roman"/>
                <w:sz w:val="16"/>
                <w:szCs w:val="16"/>
              </w:rPr>
              <w:fldChar w:fldCharType="separate"/>
            </w:r>
            <w:r w:rsidR="00FA02F1">
              <w:rPr>
                <w:rFonts w:ascii="Times New Roman" w:hAnsi="Times New Roman" w:cs="Times New Roman"/>
                <w:noProof/>
                <w:sz w:val="16"/>
                <w:szCs w:val="16"/>
              </w:rPr>
              <w:t>[43]</w:t>
            </w:r>
            <w:r w:rsidR="000C1757">
              <w:rPr>
                <w:rFonts w:ascii="Times New Roman" w:hAnsi="Times New Roman" w:cs="Times New Roman"/>
                <w:sz w:val="16"/>
                <w:szCs w:val="16"/>
              </w:rPr>
              <w:fldChar w:fldCharType="end"/>
            </w:r>
            <w:r w:rsidR="000C1757">
              <w:rPr>
                <w:rFonts w:ascii="Times New Roman" w:hAnsi="Times New Roman" w:cs="Times New Roman"/>
                <w:sz w:val="16"/>
                <w:szCs w:val="16"/>
              </w:rPr>
              <w:t>.</w:t>
            </w:r>
          </w:p>
        </w:tc>
      </w:tr>
      <w:tr w:rsidR="00D23524" w:rsidRPr="000217F1" w14:paraId="231E6E53" w14:textId="77777777" w:rsidTr="00001BEC">
        <w:tc>
          <w:tcPr>
            <w:tcW w:w="608" w:type="pct"/>
            <w:tcBorders>
              <w:left w:val="single" w:sz="12" w:space="0" w:color="auto"/>
              <w:right w:val="single" w:sz="12" w:space="0" w:color="auto"/>
            </w:tcBorders>
            <w:vAlign w:val="center"/>
          </w:tcPr>
          <w:p w14:paraId="16772856" w14:textId="7497FD69"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Other secretory proteins</w:t>
            </w:r>
          </w:p>
        </w:tc>
        <w:tc>
          <w:tcPr>
            <w:tcW w:w="4392" w:type="pct"/>
            <w:tcBorders>
              <w:left w:val="single" w:sz="12" w:space="0" w:color="auto"/>
              <w:right w:val="single" w:sz="12" w:space="0" w:color="auto"/>
            </w:tcBorders>
            <w:vAlign w:val="center"/>
          </w:tcPr>
          <w:p w14:paraId="37326376" w14:textId="0B23FDBB"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Nandakumar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07 demonstrated EndoS (Endo-beta-N-acetylglucosaminidase) hydrolyses a glycan of human IgG</w:t>
            </w:r>
            <w:r w:rsidR="001C0956">
              <w:rPr>
                <w:rFonts w:ascii="Times New Roman" w:hAnsi="Times New Roman" w:cs="Times New Roman"/>
                <w:sz w:val="16"/>
                <w:szCs w:val="16"/>
              </w:rPr>
              <w:t xml:space="preserve"> </w:t>
            </w:r>
            <w:r w:rsidR="001C0956">
              <w:rPr>
                <w:rFonts w:ascii="Times New Roman" w:hAnsi="Times New Roman" w:cs="Times New Roman"/>
                <w:sz w:val="16"/>
                <w:szCs w:val="16"/>
              </w:rPr>
              <w:fldChar w:fldCharType="begin">
                <w:fldData xml:space="preserve">PEVuZE5vdGU+PENpdGU+PEF1dGhvcj5OYW5kYWt1bWFyPC9BdXRob3I+PFllYXI+MjAwNzwvWWVh
cj48UmVjTnVtPjEzNDg2PC9SZWNOdW0+PERpc3BsYXlUZXh0Pls0NF08L0Rpc3BsYXlUZXh0Pjxy
ZWNvcmQ+PHJlYy1udW1iZXI+MTM0ODY8L3JlYy1udW1iZXI+PGZvcmVpZ24ta2V5cz48a2V5IGFw
cD0iRU4iIGRiLWlkPSI1c3N0ZmR3ZHB6Znh3a2U5c3pxeHg1MDZkcmU1ZjJlMnIwMDUiIHRpbWVz
dGFtcD0iMTY0MTI5Mjk3NiIgZ3VpZD0iYjY3NjJjYTgtODg4MS00NGJkLTgxOWMtYzM1ZmFkODI0
YjBkIj4xMzQ4Njwva2V5PjwvZm9yZWlnbi1rZXlzPjxyZWYtdHlwZSBuYW1lPSJKb3VybmFsIEFy
dGljbGUiPjE3PC9yZWYtdHlwZT48Y29udHJpYnV0b3JzPjxhdXRob3JzPjxhdXRob3I+TmFuZGFr
dW1hciwgSy4gUy48L2F1dGhvcj48YXV0aG9yPkNvbGxpbiwgTS48L2F1dGhvcj48YXV0aG9yPk9s
c8OpbiwgQS48L2F1dGhvcj48YXV0aG9yPk5pbW1lcmphaG4sIEYuPC9hdXRob3I+PGF1dGhvcj5C
bG9tLCBBLiBNLjwvYXV0aG9yPjxhdXRob3I+UmF2ZXRjaCwgSi4gVi48L2F1dGhvcj48YXV0aG9y
PkhvbG1kYWhsLCBSLjwvYXV0aG9yPjwvYXV0aG9ycz48L2NvbnRyaWJ1dG9ycz48YXV0aC1hZGRy
ZXNzPk1lZGljYWwgSW5mbGFtbWF0aW9uIFJlc2VhcmNoLCBMdW5kIFVuaXZlcnNpdHksIEx1bmQs
IFN3ZWRlbi4gbmFuQG1lZC5sdS5zZTwvYXV0aC1hZGRyZXNzPjx0aXRsZXM+PHRpdGxlPkVuZG9n
bHljb3NpZGFzZSB0cmVhdG1lbnQgYWJyb2dhdGVzIElnRyBhcnRocml0b2dlbmljaXR5OiBpbXBv
cnRhbmNlIG9mIElnRyBnbHljb3N5bGF0aW9uIGluIGFydGhyaXRpczwvdGl0bGU+PHNlY29uZGFy
eS10aXRsZT5FdXIgSiBJbW11bm9sPC9zZWNvbmRhcnktdGl0bGU+PC90aXRsZXM+PHBlcmlvZGlj
YWw+PGZ1bGwtdGl0bGU+RXVyIEogSW1tdW5vbDwvZnVsbC10aXRsZT48L3BlcmlvZGljYWw+PHBh
Z2VzPjI5NzMtODI8L3BhZ2VzPjx2b2x1bWU+Mzc8L3ZvbHVtZT48bnVtYmVyPjEwPC9udW1iZXI+
PGVkaXRpb24+MjAwNy8wOS8yODwvZWRpdGlvbj48a2V5d29yZHM+PGtleXdvcmQ+QWN1dGUgRGlz
ZWFzZTwva2V5d29yZD48a2V5d29yZD5BbmltYWxzPC9rZXl3b3JkPjxrZXl3b3JkPkFudGlib2Rp
ZXMsIE1vbm9jbG9uYWwvbWV0YWJvbGlzbTwva2V5d29yZD48a2V5d29yZD5BcnRocml0aXMsIEV4
cGVyaW1lbnRhbC8qZW56eW1vbG9neS8qaW1tdW5vbG9neS9wcmV2ZW50aW9uICZhbXA7IGNvbnRy
b2w8L2tleXdvcmQ+PGtleXdvcmQ+QmFjdGVyaWFsIFByb3RlaW5zLyp0aGVyYXBldXRpYyB1c2U8
L2tleXdvcmQ+PGtleXdvcmQ+Q2FyYm9oeWRyYXRlIE1ldGFib2xpc20vcGh5c2lvbG9neTwva2V5
d29yZD48a2V5d29yZD5Db2xsYWdlbiBUeXBlIElJL2ltbXVub2xvZ3k8L2tleXdvcmQ+PGtleXdv
cmQ+R2x5Y29zaWRlIEh5ZHJvbGFzZXMvKnRoZXJhcGV1dGljIHVzZTwva2V5d29yZD48a2V5d29y
ZD5HbHljb3N5bGF0aW9uPC9rZXl3b3JkPjxrZXl3b3JkPkltbXVub2dsb2J1bGluIEcvKm1ldGFi
b2xpc20vKnRveGljaXR5PC9rZXl3b3JkPjxrZXl3b3JkPk1hbGU8L2tleXdvcmQ+PGtleXdvcmQ+
TWljZTwva2V5d29yZD48a2V5d29yZD5NaWNlLCBJbmJyZWQgQkFMQiBDPC9rZXl3b3JkPjxrZXl3
b3JkPk1pY2UsIEluYnJlZCBDNTdCTDwva2V5d29yZD48a2V5d29yZD5SYXRzPC9rZXl3b3JkPjxr
ZXl3b3JkPlNldmVyaXR5IG9mIElsbG5lc3MgSW5kZXg8L2tleXdvcmQ+PGtleXdvcmQ+U3RyZXB0
b2NvY2N1cyBweW9nZW5lcy9lbnp5bW9sb2d5PC9rZXl3b3JkPjwva2V5d29yZHM+PGRhdGVzPjx5
ZWFyPjIwMDc8L3llYXI+PHB1Yi1kYXRlcz48ZGF0ZT5PY3Q8L2RhdGU+PC9wdWItZGF0ZXM+PC9k
YXRlcz48aXNibj4wMDE0LTI5ODAgKFByaW50KSYjeEQ7MDAxNC0yOTgwPC9pc2JuPjxhY2Nlc3Np
b24tbnVtPjE3ODk5NTQ4PC9hY2Nlc3Npb24tbnVtPjx1cmxzPjwvdXJscz48ZWxlY3Ryb25pYy1y
ZXNvdXJjZS1udW0+MTAuMTAwMi9lamkuMjAwNzM3NTgxPC9lbGVjdHJvbmljLXJlc291cmNlLW51
bT48cmVtb3RlLWRhdGFiYXNlLXByb3ZpZGVyPk5MTTwvcmVtb3RlLWRhdGFiYXNlLXByb3ZpZGVy
PjxsYW5ndWFnZT5lbmc8L2xhbmd1YWdlPjwvcmVjb3JkPjwvQ2l0ZT48L0VuZE5vdGU+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OYW5kYWt1bWFyPC9BdXRob3I+PFllYXI+MjAwNzwvWWVh
cj48UmVjTnVtPjEzNDg2PC9SZWNOdW0+PERpc3BsYXlUZXh0Pls0NF08L0Rpc3BsYXlUZXh0Pjxy
ZWNvcmQ+PHJlYy1udW1iZXI+MTM0ODY8L3JlYy1udW1iZXI+PGZvcmVpZ24ta2V5cz48a2V5IGFw
cD0iRU4iIGRiLWlkPSI1c3N0ZmR3ZHB6Znh3a2U5c3pxeHg1MDZkcmU1ZjJlMnIwMDUiIHRpbWVz
dGFtcD0iMTY0MTI5Mjk3NiIgZ3VpZD0iYjY3NjJjYTgtODg4MS00NGJkLTgxOWMtYzM1ZmFkODI0
YjBkIj4xMzQ4Njwva2V5PjwvZm9yZWlnbi1rZXlzPjxyZWYtdHlwZSBuYW1lPSJKb3VybmFsIEFy
dGljbGUiPjE3PC9yZWYtdHlwZT48Y29udHJpYnV0b3JzPjxhdXRob3JzPjxhdXRob3I+TmFuZGFr
dW1hciwgSy4gUy48L2F1dGhvcj48YXV0aG9yPkNvbGxpbiwgTS48L2F1dGhvcj48YXV0aG9yPk9s
c8OpbiwgQS48L2F1dGhvcj48YXV0aG9yPk5pbW1lcmphaG4sIEYuPC9hdXRob3I+PGF1dGhvcj5C
bG9tLCBBLiBNLjwvYXV0aG9yPjxhdXRob3I+UmF2ZXRjaCwgSi4gVi48L2F1dGhvcj48YXV0aG9y
PkhvbG1kYWhsLCBSLjwvYXV0aG9yPjwvYXV0aG9ycz48L2NvbnRyaWJ1dG9ycz48YXV0aC1hZGRy
ZXNzPk1lZGljYWwgSW5mbGFtbWF0aW9uIFJlc2VhcmNoLCBMdW5kIFVuaXZlcnNpdHksIEx1bmQs
IFN3ZWRlbi4gbmFuQG1lZC5sdS5zZTwvYXV0aC1hZGRyZXNzPjx0aXRsZXM+PHRpdGxlPkVuZG9n
bHljb3NpZGFzZSB0cmVhdG1lbnQgYWJyb2dhdGVzIElnRyBhcnRocml0b2dlbmljaXR5OiBpbXBv
cnRhbmNlIG9mIElnRyBnbHljb3N5bGF0aW9uIGluIGFydGhyaXRpczwvdGl0bGU+PHNlY29uZGFy
eS10aXRsZT5FdXIgSiBJbW11bm9sPC9zZWNvbmRhcnktdGl0bGU+PC90aXRsZXM+PHBlcmlvZGlj
YWw+PGZ1bGwtdGl0bGU+RXVyIEogSW1tdW5vbDwvZnVsbC10aXRsZT48L3BlcmlvZGljYWw+PHBh
Z2VzPjI5NzMtODI8L3BhZ2VzPjx2b2x1bWU+Mzc8L3ZvbHVtZT48bnVtYmVyPjEwPC9udW1iZXI+
PGVkaXRpb24+MjAwNy8wOS8yODwvZWRpdGlvbj48a2V5d29yZHM+PGtleXdvcmQ+QWN1dGUgRGlz
ZWFzZTwva2V5d29yZD48a2V5d29yZD5BbmltYWxzPC9rZXl3b3JkPjxrZXl3b3JkPkFudGlib2Rp
ZXMsIE1vbm9jbG9uYWwvbWV0YWJvbGlzbTwva2V5d29yZD48a2V5d29yZD5BcnRocml0aXMsIEV4
cGVyaW1lbnRhbC8qZW56eW1vbG9neS8qaW1tdW5vbG9neS9wcmV2ZW50aW9uICZhbXA7IGNvbnRy
b2w8L2tleXdvcmQ+PGtleXdvcmQ+QmFjdGVyaWFsIFByb3RlaW5zLyp0aGVyYXBldXRpYyB1c2U8
L2tleXdvcmQ+PGtleXdvcmQ+Q2FyYm9oeWRyYXRlIE1ldGFib2xpc20vcGh5c2lvbG9neTwva2V5
d29yZD48a2V5d29yZD5Db2xsYWdlbiBUeXBlIElJL2ltbXVub2xvZ3k8L2tleXdvcmQ+PGtleXdv
cmQ+R2x5Y29zaWRlIEh5ZHJvbGFzZXMvKnRoZXJhcGV1dGljIHVzZTwva2V5d29yZD48a2V5d29y
ZD5HbHljb3N5bGF0aW9uPC9rZXl3b3JkPjxrZXl3b3JkPkltbXVub2dsb2J1bGluIEcvKm1ldGFi
b2xpc20vKnRveGljaXR5PC9rZXl3b3JkPjxrZXl3b3JkPk1hbGU8L2tleXdvcmQ+PGtleXdvcmQ+
TWljZTwva2V5d29yZD48a2V5d29yZD5NaWNlLCBJbmJyZWQgQkFMQiBDPC9rZXl3b3JkPjxrZXl3
b3JkPk1pY2UsIEluYnJlZCBDNTdCTDwva2V5d29yZD48a2V5d29yZD5SYXRzPC9rZXl3b3JkPjxr
ZXl3b3JkPlNldmVyaXR5IG9mIElsbG5lc3MgSW5kZXg8L2tleXdvcmQ+PGtleXdvcmQ+U3RyZXB0
b2NvY2N1cyBweW9nZW5lcy9lbnp5bW9sb2d5PC9rZXl3b3JkPjwva2V5d29yZHM+PGRhdGVzPjx5
ZWFyPjIwMDc8L3llYXI+PHB1Yi1kYXRlcz48ZGF0ZT5PY3Q8L2RhdGU+PC9wdWItZGF0ZXM+PC9k
YXRlcz48aXNibj4wMDE0LTI5ODAgKFByaW50KSYjeEQ7MDAxNC0yOTgwPC9pc2JuPjxhY2Nlc3Np
b24tbnVtPjE3ODk5NTQ4PC9hY2Nlc3Npb24tbnVtPjx1cmxzPjwvdXJscz48ZWxlY3Ryb25pYy1y
ZXNvdXJjZS1udW0+MTAuMTAwMi9lamkuMjAwNzM3NTgxPC9lbGVjdHJvbmljLXJlc291cmNlLW51
bT48cmVtb3RlLWRhdGFiYXNlLXByb3ZpZGVyPk5MTTwvcmVtb3RlLWRhdGFiYXNlLXByb3ZpZGVy
PjxsYW5ndWFnZT5lbmc8L2xhbmd1YWdlPjwvcmVjb3JkPjwvQ2l0ZT48L0VuZE5vdGU+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1C0956">
              <w:rPr>
                <w:rFonts w:ascii="Times New Roman" w:hAnsi="Times New Roman" w:cs="Times New Roman"/>
                <w:sz w:val="16"/>
                <w:szCs w:val="16"/>
              </w:rPr>
            </w:r>
            <w:r w:rsidR="001C0956">
              <w:rPr>
                <w:rFonts w:ascii="Times New Roman" w:hAnsi="Times New Roman" w:cs="Times New Roman"/>
                <w:sz w:val="16"/>
                <w:szCs w:val="16"/>
              </w:rPr>
              <w:fldChar w:fldCharType="separate"/>
            </w:r>
            <w:r w:rsidR="00FA02F1">
              <w:rPr>
                <w:rFonts w:ascii="Times New Roman" w:hAnsi="Times New Roman" w:cs="Times New Roman"/>
                <w:noProof/>
                <w:sz w:val="16"/>
                <w:szCs w:val="16"/>
              </w:rPr>
              <w:t>[44]</w:t>
            </w:r>
            <w:r w:rsidR="001C0956">
              <w:rPr>
                <w:rFonts w:ascii="Times New Roman" w:hAnsi="Times New Roman" w:cs="Times New Roman"/>
                <w:sz w:val="16"/>
                <w:szCs w:val="16"/>
              </w:rPr>
              <w:fldChar w:fldCharType="end"/>
            </w:r>
            <w:r w:rsidRPr="000217F1">
              <w:rPr>
                <w:rFonts w:ascii="Times New Roman" w:hAnsi="Times New Roman" w:cs="Times New Roman"/>
                <w:sz w:val="16"/>
                <w:szCs w:val="16"/>
              </w:rPr>
              <w:t xml:space="preserve">. Authors analysed arthritogenicity of EndoS-treated collagen type II-specific mouse mAb </w:t>
            </w:r>
            <w:r w:rsidRPr="000217F1">
              <w:rPr>
                <w:rFonts w:ascii="Times New Roman" w:hAnsi="Times New Roman" w:cs="Times New Roman"/>
                <w:i/>
                <w:iCs/>
                <w:sz w:val="16"/>
                <w:szCs w:val="16"/>
              </w:rPr>
              <w:t>in vivo.</w:t>
            </w:r>
            <w:r w:rsidRPr="000217F1">
              <w:rPr>
                <w:rFonts w:ascii="Times New Roman" w:hAnsi="Times New Roman" w:cs="Times New Roman"/>
                <w:sz w:val="16"/>
                <w:szCs w:val="16"/>
              </w:rPr>
              <w:t xml:space="preserve"> Endoglycosidase treatment inhibited induction of arthritis in mice. Cysteine protease, in a study by Honda-Ogaw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2013, was shown to degrade complement</w:t>
            </w:r>
            <w:r w:rsidR="006B43B0">
              <w:rPr>
                <w:rFonts w:ascii="Times New Roman" w:hAnsi="Times New Roman" w:cs="Times New Roman"/>
                <w:sz w:val="16"/>
                <w:szCs w:val="16"/>
              </w:rPr>
              <w:t xml:space="preserve"> </w:t>
            </w:r>
            <w:r w:rsidR="006B43B0">
              <w:rPr>
                <w:rFonts w:ascii="Times New Roman" w:hAnsi="Times New Roman" w:cs="Times New Roman"/>
                <w:sz w:val="16"/>
                <w:szCs w:val="16"/>
              </w:rPr>
              <w:fldChar w:fldCharType="begin">
                <w:fldData xml:space="preserve">PEVuZE5vdGU+PENpdGU+PEF1dGhvcj5Ib25kYS1PZ2F3YTwvQXV0aG9yPjxZZWFyPjIwMTM8L1ll
YXI+PFJlY051bT4xMzAxMTwvUmVjTnVtPjxEaXNwbGF5VGV4dD5bNDVdPC9EaXNwbGF5VGV4dD48
cmVjb3JkPjxyZWMtbnVtYmVyPjEzMDExPC9yZWMtbnVtYmVyPjxmb3JlaWduLWtleXM+PGtleSBh
cHA9IkVOIiBkYi1pZD0iNXNzdGZkd2RwemZ4d2tlOXN6cXh4NTA2ZHJlNWYyZTJyMDA1IiB0aW1l
c3RhbXA9IjE2NDEyOTI5NzYiIGd1aWQ9IjkxY2Q1NmZkLWExODktNDE0Zi05NDJhLTk3YzExMjli
YmY2NyI+MTMwMTE8L2tleT48L2ZvcmVpZ24ta2V5cz48cmVmLXR5cGUgbmFtZT0iSm91cm5hbCBB
cnRpY2xlIj4xNzwvcmVmLXR5cGU+PGNvbnRyaWJ1dG9ycz48YXV0aG9ycz48YXV0aG9yPkhvbmRh
LU9nYXdhLCBNLjwvYXV0aG9yPjxhdXRob3I+T2dhd2EsIFQuPC9hdXRob3I+PGF1dGhvcj5UZXJh
bywgWS48L2F1dGhvcj48YXV0aG9yPlN1bWl0b21vLCBULjwvYXV0aG9yPjxhdXRob3I+TmFrYXRh
LCBNLjwvYXV0aG9yPjxhdXRob3I+SWtlYmUsIEsuPC9hdXRob3I+PGF1dGhvcj5NYWVkYSwgWS48
L2F1dGhvcj48YXV0aG9yPkthd2FiYXRhLCBTLjwvYXV0aG9yPjwvYXV0aG9ycz48L2NvbnRyaWJ1
dG9ycz48YXV0aC1hZGRyZXNzPkRlcGFydG1lbnQgb2YgT3JhbCBhbmQgTW9sZWN1bGFyIE1pY3Jv
YmlvbG9neSwgT3Nha2EgVW5pdmVyc2l0eSBHcmFkdWF0ZSBTY2hvb2wgb2YgRGVudGlzdHJ5LCAx
LTgsIFlhbWFkYW9rYSwgU3VpdGEsIE9zYWthIDU2NS0wODcxLCBKYXBhbi48L2F1dGgtYWRkcmVz
cz48dGl0bGVzPjx0aXRsZT5DeXN0ZWluZSBwcm90ZWluYXNlIGZyb20gU3RyZXB0b2NvY2N1cyBw
eW9nZW5lcyBlbmFibGVzIGV2YXNpb24gb2YgaW5uYXRlIGltbXVuaXR5IHZpYSBkZWdyYWRhdGlv
biBvZiBjb21wbGVtZW50IGZhY3RvcnM8L3RpdGxlPjxzZWNvbmRhcnktdGl0bGU+SiBCaW9sIENo
ZW08L3NlY29uZGFyeS10aXRsZT48L3RpdGxlcz48cGVyaW9kaWNhbD48ZnVsbC10aXRsZT5KIEJp
b2wgQ2hlbTwvZnVsbC10aXRsZT48L3BlcmlvZGljYWw+PHBhZ2VzPjE1ODU0LTY0PC9wYWdlcz48
dm9sdW1lPjI4ODwvdm9sdW1lPjxudW1iZXI+MjI8L251bWJlcj48ZWRpdGlvbj4yMDEzLzA0LzE3
PC9lZGl0aW9uPjxrZXl3b3Jkcz48a2V5d29yZD5CYWN0ZXJpYWwgUHJvdGVpbnMvZ2VuZXRpY3Mv
KmltbXVub2xvZ3kvbWV0YWJvbGlzbTwva2V5d29yZD48a2V5d29yZD5Db21wbGVtZW50IEMxIElu
aGliaXRvciBQcm90ZWluL2dlbmV0aWNzL2ltbXVub2xvZ3kvbWV0YWJvbGlzbTwva2V5d29yZD48
a2V5d29yZD5Db21wbGVtZW50IEM5L2dlbmV0aWNzL2ltbXVub2xvZ3kvbWV0YWJvbGlzbTwva2V5
d29yZD48a2V5d29yZD5Db21wbGVtZW50IE1lbWJyYW5lIEF0dGFjayBDb21wbGV4L2dlbmV0aWNz
L2ltbXVub2xvZ3kvbWV0YWJvbGlzbTwva2V5d29yZD48a2V5d29yZD5DeXN0ZWluZSBFbmRvcGVw
dGlkYXNlcy9nZW5ldGljcy8qaW1tdW5vbG9neS9tZXRhYm9saXNtPC9rZXl3b3JkPjxrZXl3b3Jk
PkV4b3RveGlucy9nZW5ldGljcy8qaW1tdW5vbG9neS9tZXRhYm9saXNtPC9rZXl3b3JkPjxrZXl3
b3JkPkh1bWFuczwva2V5d29yZD48a2V5d29yZD4qSW1tdW5lIEV2YXNpb248L2tleXdvcmQ+PGtl
eXdvcmQ+KkltbXVuaXR5LCBJbm5hdGU8L2tleXdvcmQ+PGtleXdvcmQ+UHJvdGVpbiBTdHJ1Y3R1
cmUsIFRlcnRpYXJ5PC9rZXl3b3JkPjxrZXl3b3JkPipQcm90ZW9seXNpczwva2V5d29yZD48a2V5
d29yZD5TdHJlcHRvY29jY3VzIHB5b2dlbmVzL2Vuenltb2xvZ3kvZ2VuZXRpY3MvKmltbXVub2xv
Z3k8L2tleXdvcmQ+PGtleXdvcmQ+QzEtRXN0ZXJhc2UgSW5oaWJpdG9yPC9rZXl3b3JkPjxrZXl3
b3JkPkNvbXBsZW1lbnQgU3lzdGVtPC9rZXl3b3JkPjxrZXl3b3JkPkN5c3RlaW5lIFByb3RlYXNl
PC9rZXl3b3JkPjxrZXl3b3JkPklubmF0ZSBJbW11bml0eTwva2V5d29yZD48a2V5d29yZD5NZW1i
cmFuZSBBdHRhY2sgQ29tcGxleDwva2V5d29yZD48a2V5d29yZD5Qcm90ZWFzZSBJbmhpYml0b3I8
L2tleXdvcmQ+PGtleXdvcmQ+U3BlQjwva2V5d29yZD48a2V5d29yZD5TdHJlcHRvY29jY3VzIHB5
b2dlbmVzPC9rZXl3b3JkPjwva2V5d29yZHM+PGRhdGVzPjx5ZWFyPjIwMTM8L3llYXI+PHB1Yi1k
YXRlcz48ZGF0ZT5NYXkgMzE8L2RhdGU+PC9wdWItZGF0ZXM+PC9kYXRlcz48aXNibj4wMDIxLTky
NTggKFByaW50KSYjeEQ7MDAyMS05MjU4PC9pc2JuPjxhY2Nlc3Npb24tbnVtPjIzNTg5Mjk3PC9h
Y2Nlc3Npb24tbnVtPjx1cmxzPjwvdXJscz48Y3VzdG9tMj5QTUMzNjY4NzQyPC9jdXN0b20yPjxl
bGVjdHJvbmljLXJlc291cmNlLW51bT4xMC4xMDc0L2piYy5NMTEzLjQ2OTEwNjwvZWxlY3Ryb25p
Yy1yZXNvdXJjZS1udW0+PHJlbW90ZS1kYXRhYmFzZS1wcm92aWRlcj5OTE08L3JlbW90ZS1kYXRh
YmFzZS1wcm92aWRlcj48bGFuZ3VhZ2U+ZW5nPC9sYW5ndWFnZT48L3JlY29yZD48L0NpdGU+PC9F
bmROb3RlPgB=
</w:fldData>
              </w:fldChar>
            </w:r>
            <w:r w:rsidR="00FA02F1">
              <w:rPr>
                <w:rFonts w:ascii="Times New Roman" w:hAnsi="Times New Roman" w:cs="Times New Roman"/>
                <w:sz w:val="16"/>
                <w:szCs w:val="16"/>
              </w:rPr>
              <w:instrText xml:space="preserve"> ADDIN EN.CITE </w:instrText>
            </w:r>
            <w:r w:rsidR="00FA02F1">
              <w:rPr>
                <w:rFonts w:ascii="Times New Roman" w:hAnsi="Times New Roman" w:cs="Times New Roman"/>
                <w:sz w:val="16"/>
                <w:szCs w:val="16"/>
              </w:rPr>
              <w:fldChar w:fldCharType="begin">
                <w:fldData xml:space="preserve">PEVuZE5vdGU+PENpdGU+PEF1dGhvcj5Ib25kYS1PZ2F3YTwvQXV0aG9yPjxZZWFyPjIwMTM8L1ll
YXI+PFJlY051bT4xMzAxMTwvUmVjTnVtPjxEaXNwbGF5VGV4dD5bNDVdPC9EaXNwbGF5VGV4dD48
cmVjb3JkPjxyZWMtbnVtYmVyPjEzMDExPC9yZWMtbnVtYmVyPjxmb3JlaWduLWtleXM+PGtleSBh
cHA9IkVOIiBkYi1pZD0iNXNzdGZkd2RwemZ4d2tlOXN6cXh4NTA2ZHJlNWYyZTJyMDA1IiB0aW1l
c3RhbXA9IjE2NDEyOTI5NzYiIGd1aWQ9IjkxY2Q1NmZkLWExODktNDE0Zi05NDJhLTk3YzExMjli
YmY2NyI+MTMwMTE8L2tleT48L2ZvcmVpZ24ta2V5cz48cmVmLXR5cGUgbmFtZT0iSm91cm5hbCBB
cnRpY2xlIj4xNzwvcmVmLXR5cGU+PGNvbnRyaWJ1dG9ycz48YXV0aG9ycz48YXV0aG9yPkhvbmRh
LU9nYXdhLCBNLjwvYXV0aG9yPjxhdXRob3I+T2dhd2EsIFQuPC9hdXRob3I+PGF1dGhvcj5UZXJh
bywgWS48L2F1dGhvcj48YXV0aG9yPlN1bWl0b21vLCBULjwvYXV0aG9yPjxhdXRob3I+TmFrYXRh
LCBNLjwvYXV0aG9yPjxhdXRob3I+SWtlYmUsIEsuPC9hdXRob3I+PGF1dGhvcj5NYWVkYSwgWS48
L2F1dGhvcj48YXV0aG9yPkthd2FiYXRhLCBTLjwvYXV0aG9yPjwvYXV0aG9ycz48L2NvbnRyaWJ1
dG9ycz48YXV0aC1hZGRyZXNzPkRlcGFydG1lbnQgb2YgT3JhbCBhbmQgTW9sZWN1bGFyIE1pY3Jv
YmlvbG9neSwgT3Nha2EgVW5pdmVyc2l0eSBHcmFkdWF0ZSBTY2hvb2wgb2YgRGVudGlzdHJ5LCAx
LTgsIFlhbWFkYW9rYSwgU3VpdGEsIE9zYWthIDU2NS0wODcxLCBKYXBhbi48L2F1dGgtYWRkcmVz
cz48dGl0bGVzPjx0aXRsZT5DeXN0ZWluZSBwcm90ZWluYXNlIGZyb20gU3RyZXB0b2NvY2N1cyBw
eW9nZW5lcyBlbmFibGVzIGV2YXNpb24gb2YgaW5uYXRlIGltbXVuaXR5IHZpYSBkZWdyYWRhdGlv
biBvZiBjb21wbGVtZW50IGZhY3RvcnM8L3RpdGxlPjxzZWNvbmRhcnktdGl0bGU+SiBCaW9sIENo
ZW08L3NlY29uZGFyeS10aXRsZT48L3RpdGxlcz48cGVyaW9kaWNhbD48ZnVsbC10aXRsZT5KIEJp
b2wgQ2hlbTwvZnVsbC10aXRsZT48L3BlcmlvZGljYWw+PHBhZ2VzPjE1ODU0LTY0PC9wYWdlcz48
dm9sdW1lPjI4ODwvdm9sdW1lPjxudW1iZXI+MjI8L251bWJlcj48ZWRpdGlvbj4yMDEzLzA0LzE3
PC9lZGl0aW9uPjxrZXl3b3Jkcz48a2V5d29yZD5CYWN0ZXJpYWwgUHJvdGVpbnMvZ2VuZXRpY3Mv
KmltbXVub2xvZ3kvbWV0YWJvbGlzbTwva2V5d29yZD48a2V5d29yZD5Db21wbGVtZW50IEMxIElu
aGliaXRvciBQcm90ZWluL2dlbmV0aWNzL2ltbXVub2xvZ3kvbWV0YWJvbGlzbTwva2V5d29yZD48
a2V5d29yZD5Db21wbGVtZW50IEM5L2dlbmV0aWNzL2ltbXVub2xvZ3kvbWV0YWJvbGlzbTwva2V5
d29yZD48a2V5d29yZD5Db21wbGVtZW50IE1lbWJyYW5lIEF0dGFjayBDb21wbGV4L2dlbmV0aWNz
L2ltbXVub2xvZ3kvbWV0YWJvbGlzbTwva2V5d29yZD48a2V5d29yZD5DeXN0ZWluZSBFbmRvcGVw
dGlkYXNlcy9nZW5ldGljcy8qaW1tdW5vbG9neS9tZXRhYm9saXNtPC9rZXl3b3JkPjxrZXl3b3Jk
PkV4b3RveGlucy9nZW5ldGljcy8qaW1tdW5vbG9neS9tZXRhYm9saXNtPC9rZXl3b3JkPjxrZXl3
b3JkPkh1bWFuczwva2V5d29yZD48a2V5d29yZD4qSW1tdW5lIEV2YXNpb248L2tleXdvcmQ+PGtl
eXdvcmQ+KkltbXVuaXR5LCBJbm5hdGU8L2tleXdvcmQ+PGtleXdvcmQ+UHJvdGVpbiBTdHJ1Y3R1
cmUsIFRlcnRpYXJ5PC9rZXl3b3JkPjxrZXl3b3JkPipQcm90ZW9seXNpczwva2V5d29yZD48a2V5
d29yZD5TdHJlcHRvY29jY3VzIHB5b2dlbmVzL2Vuenltb2xvZ3kvZ2VuZXRpY3MvKmltbXVub2xv
Z3k8L2tleXdvcmQ+PGtleXdvcmQ+QzEtRXN0ZXJhc2UgSW5oaWJpdG9yPC9rZXl3b3JkPjxrZXl3
b3JkPkNvbXBsZW1lbnQgU3lzdGVtPC9rZXl3b3JkPjxrZXl3b3JkPkN5c3RlaW5lIFByb3RlYXNl
PC9rZXl3b3JkPjxrZXl3b3JkPklubmF0ZSBJbW11bml0eTwva2V5d29yZD48a2V5d29yZD5NZW1i
cmFuZSBBdHRhY2sgQ29tcGxleDwva2V5d29yZD48a2V5d29yZD5Qcm90ZWFzZSBJbmhpYml0b3I8
L2tleXdvcmQ+PGtleXdvcmQ+U3BlQjwva2V5d29yZD48a2V5d29yZD5TdHJlcHRvY29jY3VzIHB5
b2dlbmVzPC9rZXl3b3JkPjwva2V5d29yZHM+PGRhdGVzPjx5ZWFyPjIwMTM8L3llYXI+PHB1Yi1k
YXRlcz48ZGF0ZT5NYXkgMzE8L2RhdGU+PC9wdWItZGF0ZXM+PC9kYXRlcz48aXNibj4wMDIxLTky
NTggKFByaW50KSYjeEQ7MDAyMS05MjU4PC9pc2JuPjxhY2Nlc3Npb24tbnVtPjIzNTg5Mjk3PC9h
Y2Nlc3Npb24tbnVtPjx1cmxzPjwvdXJscz48Y3VzdG9tMj5QTUMzNjY4NzQyPC9jdXN0b20yPjxl
bGVjdHJvbmljLXJlc291cmNlLW51bT4xMC4xMDc0L2piYy5NMTEzLjQ2OTEwNjwvZWxlY3Ryb25p
Yy1yZXNvdXJjZS1udW0+PHJlbW90ZS1kYXRhYmFzZS1wcm92aWRlcj5OTE08L3JlbW90ZS1kYXRh
YmFzZS1wcm92aWRlcj48bGFuZ3VhZ2U+ZW5nPC9sYW5ndWFnZT48L3JlY29yZD48L0NpdGU+PC9F
bmROb3RlPgB=
</w:fldData>
              </w:fldChar>
            </w:r>
            <w:r w:rsidR="00FA02F1">
              <w:rPr>
                <w:rFonts w:ascii="Times New Roman" w:hAnsi="Times New Roman" w:cs="Times New Roman"/>
                <w:sz w:val="16"/>
                <w:szCs w:val="16"/>
              </w:rPr>
              <w:instrText xml:space="preserve"> ADDIN EN.CITE.DATA </w:instrText>
            </w:r>
            <w:r w:rsidR="00FA02F1">
              <w:rPr>
                <w:rFonts w:ascii="Times New Roman" w:hAnsi="Times New Roman" w:cs="Times New Roman"/>
                <w:sz w:val="16"/>
                <w:szCs w:val="16"/>
              </w:rPr>
            </w:r>
            <w:r w:rsidR="00FA02F1">
              <w:rPr>
                <w:rFonts w:ascii="Times New Roman" w:hAnsi="Times New Roman" w:cs="Times New Roman"/>
                <w:sz w:val="16"/>
                <w:szCs w:val="16"/>
              </w:rPr>
              <w:fldChar w:fldCharType="end"/>
            </w:r>
            <w:r w:rsidR="006B43B0">
              <w:rPr>
                <w:rFonts w:ascii="Times New Roman" w:hAnsi="Times New Roman" w:cs="Times New Roman"/>
                <w:sz w:val="16"/>
                <w:szCs w:val="16"/>
              </w:rPr>
            </w:r>
            <w:r w:rsidR="006B43B0">
              <w:rPr>
                <w:rFonts w:ascii="Times New Roman" w:hAnsi="Times New Roman" w:cs="Times New Roman"/>
                <w:sz w:val="16"/>
                <w:szCs w:val="16"/>
              </w:rPr>
              <w:fldChar w:fldCharType="separate"/>
            </w:r>
            <w:r w:rsidR="00FA02F1">
              <w:rPr>
                <w:rFonts w:ascii="Times New Roman" w:hAnsi="Times New Roman" w:cs="Times New Roman"/>
                <w:noProof/>
                <w:sz w:val="16"/>
                <w:szCs w:val="16"/>
              </w:rPr>
              <w:t>[45]</w:t>
            </w:r>
            <w:r w:rsidR="006B43B0">
              <w:rPr>
                <w:rFonts w:ascii="Times New Roman" w:hAnsi="Times New Roman" w:cs="Times New Roman"/>
                <w:sz w:val="16"/>
                <w:szCs w:val="16"/>
              </w:rPr>
              <w:fldChar w:fldCharType="end"/>
            </w:r>
            <w:r w:rsidRPr="000217F1">
              <w:rPr>
                <w:rFonts w:ascii="Times New Roman" w:hAnsi="Times New Roman" w:cs="Times New Roman"/>
                <w:sz w:val="16"/>
                <w:szCs w:val="16"/>
              </w:rPr>
              <w:t>.</w:t>
            </w:r>
          </w:p>
        </w:tc>
      </w:tr>
      <w:tr w:rsidR="00D23524" w:rsidRPr="000217F1" w14:paraId="3ECB7628" w14:textId="77777777" w:rsidTr="00001BEC">
        <w:tc>
          <w:tcPr>
            <w:tcW w:w="608" w:type="pct"/>
            <w:tcBorders>
              <w:left w:val="single" w:sz="12" w:space="0" w:color="auto"/>
              <w:bottom w:val="single" w:sz="12" w:space="0" w:color="auto"/>
              <w:right w:val="single" w:sz="12" w:space="0" w:color="auto"/>
            </w:tcBorders>
            <w:vAlign w:val="center"/>
          </w:tcPr>
          <w:p w14:paraId="17F73DA5" w14:textId="7179CE5A" w:rsidR="00D23524" w:rsidRPr="000217F1" w:rsidRDefault="00D23524" w:rsidP="000E4595">
            <w:pPr>
              <w:jc w:val="center"/>
              <w:rPr>
                <w:rFonts w:ascii="Times New Roman" w:hAnsi="Times New Roman" w:cs="Times New Roman"/>
                <w:sz w:val="16"/>
                <w:szCs w:val="16"/>
              </w:rPr>
            </w:pPr>
            <w:r w:rsidRPr="000217F1">
              <w:rPr>
                <w:rFonts w:ascii="Times New Roman" w:hAnsi="Times New Roman" w:cs="Times New Roman"/>
                <w:sz w:val="16"/>
                <w:szCs w:val="16"/>
              </w:rPr>
              <w:t>Unverified toxin</w:t>
            </w:r>
          </w:p>
        </w:tc>
        <w:tc>
          <w:tcPr>
            <w:tcW w:w="4392" w:type="pct"/>
            <w:tcBorders>
              <w:left w:val="single" w:sz="12" w:space="0" w:color="auto"/>
              <w:bottom w:val="single" w:sz="12" w:space="0" w:color="auto"/>
              <w:right w:val="single" w:sz="12" w:space="0" w:color="auto"/>
            </w:tcBorders>
            <w:vAlign w:val="center"/>
          </w:tcPr>
          <w:p w14:paraId="630B2D08" w14:textId="37406423" w:rsidR="00D23524" w:rsidRPr="000217F1" w:rsidRDefault="00D23524" w:rsidP="00D23524">
            <w:pPr>
              <w:jc w:val="both"/>
              <w:rPr>
                <w:rFonts w:ascii="Times New Roman" w:hAnsi="Times New Roman" w:cs="Times New Roman"/>
                <w:sz w:val="16"/>
                <w:szCs w:val="16"/>
              </w:rPr>
            </w:pPr>
            <w:r w:rsidRPr="000217F1">
              <w:rPr>
                <w:rFonts w:ascii="Times New Roman" w:hAnsi="Times New Roman" w:cs="Times New Roman"/>
                <w:sz w:val="16"/>
                <w:szCs w:val="16"/>
              </w:rPr>
              <w:t xml:space="preserve">Yoshizawa </w:t>
            </w:r>
            <w:r w:rsidR="00D807F7" w:rsidRPr="00D807F7">
              <w:rPr>
                <w:rFonts w:ascii="Times New Roman" w:hAnsi="Times New Roman" w:cs="Times New Roman"/>
                <w:i/>
                <w:iCs/>
                <w:sz w:val="16"/>
                <w:szCs w:val="16"/>
              </w:rPr>
              <w:t>et al.</w:t>
            </w:r>
            <w:r w:rsidRPr="000217F1">
              <w:rPr>
                <w:rFonts w:ascii="Times New Roman" w:hAnsi="Times New Roman" w:cs="Times New Roman"/>
                <w:sz w:val="16"/>
                <w:szCs w:val="16"/>
              </w:rPr>
              <w:t xml:space="preserve"> 1997 showed that upon administration of </w:t>
            </w:r>
            <w:r w:rsidR="00CC2CB1">
              <w:rPr>
                <w:rFonts w:ascii="Times New Roman" w:hAnsi="Times New Roman" w:cs="Times New Roman"/>
                <w:sz w:val="16"/>
                <w:szCs w:val="16"/>
              </w:rPr>
              <w:t>p</w:t>
            </w:r>
            <w:r w:rsidRPr="000217F1">
              <w:rPr>
                <w:rFonts w:ascii="Times New Roman" w:hAnsi="Times New Roman" w:cs="Times New Roman"/>
                <w:sz w:val="16"/>
                <w:szCs w:val="16"/>
              </w:rPr>
              <w:t>re</w:t>
            </w:r>
            <w:r w:rsidR="00CC2CB1">
              <w:rPr>
                <w:rFonts w:ascii="Times New Roman" w:hAnsi="Times New Roman" w:cs="Times New Roman"/>
                <w:sz w:val="16"/>
                <w:szCs w:val="16"/>
              </w:rPr>
              <w:t>-</w:t>
            </w:r>
            <w:r w:rsidRPr="000217F1">
              <w:rPr>
                <w:rFonts w:ascii="Times New Roman" w:hAnsi="Times New Roman" w:cs="Times New Roman"/>
                <w:sz w:val="16"/>
                <w:szCs w:val="16"/>
              </w:rPr>
              <w:t>absorbing antigen to rabbits for 8 days, proliferative glomerulonephritis with exudative changes</w:t>
            </w:r>
            <w:r w:rsidR="00CC2CB1">
              <w:rPr>
                <w:rFonts w:ascii="Times New Roman" w:hAnsi="Times New Roman" w:cs="Times New Roman"/>
                <w:sz w:val="16"/>
                <w:szCs w:val="16"/>
              </w:rPr>
              <w:t xml:space="preserve"> was</w:t>
            </w:r>
            <w:r w:rsidRPr="000217F1">
              <w:rPr>
                <w:rFonts w:ascii="Times New Roman" w:hAnsi="Times New Roman" w:cs="Times New Roman"/>
                <w:sz w:val="16"/>
                <w:szCs w:val="16"/>
              </w:rPr>
              <w:t xml:space="preserve"> seen, similar to those seen in </w:t>
            </w:r>
            <w:r w:rsidR="00CC2CB1">
              <w:rPr>
                <w:rFonts w:ascii="Times New Roman" w:hAnsi="Times New Roman" w:cs="Times New Roman"/>
                <w:sz w:val="16"/>
                <w:szCs w:val="16"/>
              </w:rPr>
              <w:t>a</w:t>
            </w:r>
            <w:r w:rsidRPr="000217F1">
              <w:rPr>
                <w:rFonts w:ascii="Times New Roman" w:hAnsi="Times New Roman" w:cs="Times New Roman"/>
                <w:sz w:val="16"/>
                <w:szCs w:val="16"/>
              </w:rPr>
              <w:t xml:space="preserve">cute </w:t>
            </w:r>
            <w:r w:rsidR="00CC2CB1">
              <w:rPr>
                <w:rFonts w:ascii="Times New Roman" w:hAnsi="Times New Roman" w:cs="Times New Roman"/>
                <w:sz w:val="16"/>
                <w:szCs w:val="16"/>
              </w:rPr>
              <w:t>p</w:t>
            </w:r>
            <w:r w:rsidRPr="000217F1">
              <w:rPr>
                <w:rFonts w:ascii="Times New Roman" w:hAnsi="Times New Roman" w:cs="Times New Roman"/>
                <w:sz w:val="16"/>
                <w:szCs w:val="16"/>
              </w:rPr>
              <w:t>ost</w:t>
            </w:r>
            <w:r w:rsidR="00CC2CB1">
              <w:rPr>
                <w:rFonts w:ascii="Times New Roman" w:hAnsi="Times New Roman" w:cs="Times New Roman"/>
                <w:sz w:val="16"/>
                <w:szCs w:val="16"/>
              </w:rPr>
              <w:t>-</w:t>
            </w:r>
            <w:r w:rsidRPr="000217F1">
              <w:rPr>
                <w:rFonts w:ascii="Times New Roman" w:hAnsi="Times New Roman" w:cs="Times New Roman"/>
                <w:sz w:val="16"/>
                <w:szCs w:val="16"/>
              </w:rPr>
              <w:t xml:space="preserve">streptococcal </w:t>
            </w:r>
            <w:r w:rsidR="00CC2CB1">
              <w:rPr>
                <w:rFonts w:ascii="Times New Roman" w:hAnsi="Times New Roman" w:cs="Times New Roman"/>
                <w:sz w:val="16"/>
                <w:szCs w:val="16"/>
              </w:rPr>
              <w:t>g</w:t>
            </w:r>
            <w:r w:rsidRPr="000217F1">
              <w:rPr>
                <w:rFonts w:ascii="Times New Roman" w:hAnsi="Times New Roman" w:cs="Times New Roman"/>
                <w:sz w:val="16"/>
                <w:szCs w:val="16"/>
              </w:rPr>
              <w:t>lomerulonephritis (APSGN)</w:t>
            </w:r>
            <w:r w:rsidR="00CC2CB1">
              <w:rPr>
                <w:rFonts w:ascii="Times New Roman" w:hAnsi="Times New Roman" w:cs="Times New Roman"/>
                <w:sz w:val="16"/>
                <w:szCs w:val="16"/>
              </w:rPr>
              <w:t xml:space="preserve"> </w:t>
            </w:r>
            <w:r w:rsidR="00CC2CB1">
              <w:rPr>
                <w:rFonts w:ascii="Times New Roman" w:hAnsi="Times New Roman" w:cs="Times New Roman"/>
                <w:sz w:val="16"/>
                <w:szCs w:val="16"/>
              </w:rPr>
              <w:fldChar w:fldCharType="begin"/>
            </w:r>
            <w:r w:rsidR="00FA02F1">
              <w:rPr>
                <w:rFonts w:ascii="Times New Roman" w:hAnsi="Times New Roman" w:cs="Times New Roman"/>
                <w:sz w:val="16"/>
                <w:szCs w:val="16"/>
              </w:rPr>
              <w:instrText xml:space="preserve"> ADDIN EN.CITE &lt;EndNote&gt;&lt;Cite&gt;&lt;Author&gt;Yoshizawa&lt;/Author&gt;&lt;Year&gt;1997&lt;/Year&gt;&lt;RecNum&gt;14328&lt;/RecNum&gt;&lt;DisplayText&gt;[46]&lt;/DisplayText&gt;&lt;record&gt;&lt;rec-number&gt;14328&lt;/rec-number&gt;&lt;foreign-keys&gt;&lt;key app="EN" db-id="5sstfdwdpzfxwke9szqxx506dre5f2e2r005" timestamp="1641292977" guid="597fb02e-2a23-45ec-b0a9-13bf0d656a2c"&gt;14328&lt;/key&gt;&lt;/foreign-keys&gt;&lt;ref-type name="Journal Article"&gt;17&lt;/ref-type&gt;&lt;contributors&gt;&lt;authors&gt;&lt;author&gt;Yoshizawa, N.&lt;/author&gt;&lt;author&gt;Oshima, S.&lt;/author&gt;&lt;author&gt;Takeuchi, A.&lt;/author&gt;&lt;author&gt;Kondo, S.&lt;/author&gt;&lt;author&gt;Oda, T.&lt;/author&gt;&lt;author&gt;Shimizu, J.&lt;/author&gt;&lt;author&gt;Nishiyama, J.&lt;/author&gt;&lt;author&gt;Ishida, A.&lt;/author&gt;&lt;author&gt;Nakabayashi, I.&lt;/author&gt;&lt;author&gt;Tazawa, K.&lt;/author&gt;&lt;author&gt;Sakurai, Y.&lt;/author&gt;&lt;/authors&gt;&lt;/contributors&gt;&lt;auth-address&gt;Department of Public Health, National Defence Medical College, Tokorozawa, Japan.&lt;/auth-address&gt;&lt;titles&gt;&lt;title&gt;Experimental acute glomerulonephritis induced in the rabbit with a specific streptococcal antigen&lt;/title&gt;&lt;secondary-title&gt;Clin Exp Immunol&lt;/secondary-title&gt;&lt;/titles&gt;&lt;periodical&gt;&lt;full-title&gt;Clin Exp Immunol&lt;/full-title&gt;&lt;/periodical&gt;&lt;pages&gt;61-7&lt;/pages&gt;&lt;volume&gt;107&lt;/volume&gt;&lt;number&gt;1&lt;/number&gt;&lt;edition&gt;1997/01/01&lt;/edition&gt;&lt;keywords&gt;&lt;keyword&gt;Acute Disease&lt;/keyword&gt;&lt;keyword&gt;Animals&lt;/keyword&gt;&lt;keyword&gt;Antigens, Bacterial/*toxicity&lt;/keyword&gt;&lt;keyword&gt;Female&lt;/keyword&gt;&lt;keyword&gt;Glomerulonephritis/*immunology/*microbiology/pathology&lt;/keyword&gt;&lt;keyword&gt;Kidney Glomerulus/microbiology/pathology/ultrastructure&lt;/keyword&gt;&lt;keyword&gt;Male&lt;/keyword&gt;&lt;keyword&gt;Rabbits&lt;/keyword&gt;&lt;keyword&gt;Streptococcal Infections/*immunology/pathology/urine&lt;/keyword&gt;&lt;keyword&gt;Streptococcus pyogenes/*immunology&lt;/keyword&gt;&lt;/keywords&gt;&lt;dates&gt;&lt;year&gt;1997&lt;/year&gt;&lt;pub-dates&gt;&lt;date&gt;Jan&lt;/date&gt;&lt;/pub-dates&gt;&lt;/dates&gt;&lt;isbn&gt;0009-9104 (Print)&amp;#xD;0009-9104&lt;/isbn&gt;&lt;accession-num&gt;9010258&lt;/accession-num&gt;&lt;urls&gt;&lt;/urls&gt;&lt;custom2&gt;PMC1904551&lt;/custom2&gt;&lt;electronic-resource-num&gt;10.1046/j.1365-2249.1997.d01-897.x&lt;/electronic-resource-num&gt;&lt;remote-database-provider&gt;NLM&lt;/remote-database-provider&gt;&lt;language&gt;eng&lt;/language&gt;&lt;/record&gt;&lt;/Cite&gt;&lt;/EndNote&gt;</w:instrText>
            </w:r>
            <w:r w:rsidR="00CC2CB1">
              <w:rPr>
                <w:rFonts w:ascii="Times New Roman" w:hAnsi="Times New Roman" w:cs="Times New Roman"/>
                <w:sz w:val="16"/>
                <w:szCs w:val="16"/>
              </w:rPr>
              <w:fldChar w:fldCharType="separate"/>
            </w:r>
            <w:r w:rsidR="00FA02F1">
              <w:rPr>
                <w:rFonts w:ascii="Times New Roman" w:hAnsi="Times New Roman" w:cs="Times New Roman"/>
                <w:noProof/>
                <w:sz w:val="16"/>
                <w:szCs w:val="16"/>
              </w:rPr>
              <w:t>[46]</w:t>
            </w:r>
            <w:r w:rsidR="00CC2CB1">
              <w:rPr>
                <w:rFonts w:ascii="Times New Roman" w:hAnsi="Times New Roman" w:cs="Times New Roman"/>
                <w:sz w:val="16"/>
                <w:szCs w:val="16"/>
              </w:rPr>
              <w:fldChar w:fldCharType="end"/>
            </w:r>
            <w:r w:rsidRPr="000217F1">
              <w:rPr>
                <w:rFonts w:ascii="Times New Roman" w:hAnsi="Times New Roman" w:cs="Times New Roman"/>
                <w:sz w:val="16"/>
                <w:szCs w:val="16"/>
              </w:rPr>
              <w:t>.</w:t>
            </w:r>
          </w:p>
        </w:tc>
      </w:tr>
      <w:bookmarkEnd w:id="0"/>
    </w:tbl>
    <w:p w14:paraId="2DA68915" w14:textId="5F6D62CE" w:rsidR="00FF3A92" w:rsidRDefault="00000000"/>
    <w:tbl>
      <w:tblPr>
        <w:tblStyle w:val="TableGrid"/>
        <w:tblW w:w="5000" w:type="pct"/>
        <w:tblLook w:val="04A0" w:firstRow="1" w:lastRow="0" w:firstColumn="1" w:lastColumn="0" w:noHBand="0" w:noVBand="1"/>
      </w:tblPr>
      <w:tblGrid>
        <w:gridCol w:w="1697"/>
        <w:gridCol w:w="12261"/>
      </w:tblGrid>
      <w:tr w:rsidR="00CB2D9F" w:rsidRPr="00064E57" w14:paraId="229AECBD" w14:textId="77777777" w:rsidTr="004467DE">
        <w:tc>
          <w:tcPr>
            <w:tcW w:w="5000" w:type="pct"/>
            <w:gridSpan w:val="2"/>
            <w:tcBorders>
              <w:top w:val="nil"/>
              <w:left w:val="nil"/>
              <w:bottom w:val="single" w:sz="12" w:space="0" w:color="auto"/>
              <w:right w:val="nil"/>
            </w:tcBorders>
            <w:vAlign w:val="center"/>
          </w:tcPr>
          <w:p w14:paraId="4ABBD303" w14:textId="3CBCB820" w:rsidR="00CB2D9F" w:rsidRPr="00064E57" w:rsidRDefault="001863B7" w:rsidP="00295D58">
            <w:pPr>
              <w:spacing w:before="240" w:line="480" w:lineRule="auto"/>
              <w:jc w:val="center"/>
              <w:rPr>
                <w:rFonts w:ascii="Times New Roman" w:hAnsi="Times New Roman" w:cs="Times New Roman"/>
              </w:rPr>
            </w:pPr>
            <w:r w:rsidRPr="00064E57">
              <w:rPr>
                <w:rFonts w:ascii="Times New Roman" w:hAnsi="Times New Roman" w:cs="Times New Roman"/>
                <w:b/>
                <w:bCs/>
                <w:sz w:val="16"/>
                <w:szCs w:val="16"/>
              </w:rPr>
              <w:t xml:space="preserve">Table S2. Components of </w:t>
            </w:r>
            <w:r w:rsidRPr="00064E57">
              <w:rPr>
                <w:rFonts w:ascii="Times New Roman" w:hAnsi="Times New Roman" w:cs="Times New Roman"/>
                <w:b/>
                <w:bCs/>
                <w:i/>
                <w:iCs/>
                <w:sz w:val="16"/>
                <w:szCs w:val="16"/>
              </w:rPr>
              <w:t xml:space="preserve">Streptococcus pyogenes </w:t>
            </w:r>
            <w:r w:rsidRPr="00064E57">
              <w:rPr>
                <w:rFonts w:ascii="Times New Roman" w:hAnsi="Times New Roman" w:cs="Times New Roman"/>
                <w:b/>
                <w:bCs/>
                <w:sz w:val="16"/>
                <w:szCs w:val="16"/>
              </w:rPr>
              <w:t xml:space="preserve">found to demonstrate </w:t>
            </w:r>
            <w:r w:rsidR="009C1B4E" w:rsidRPr="00064E57">
              <w:rPr>
                <w:rFonts w:ascii="Times New Roman" w:hAnsi="Times New Roman" w:cs="Times New Roman"/>
                <w:b/>
                <w:bCs/>
                <w:sz w:val="16"/>
                <w:szCs w:val="16"/>
              </w:rPr>
              <w:t xml:space="preserve">evidence </w:t>
            </w:r>
            <w:r w:rsidR="00F21F15" w:rsidRPr="00064E57">
              <w:rPr>
                <w:rFonts w:ascii="Times New Roman" w:hAnsi="Times New Roman" w:cs="Times New Roman"/>
                <w:b/>
                <w:bCs/>
                <w:sz w:val="16"/>
                <w:szCs w:val="16"/>
              </w:rPr>
              <w:t xml:space="preserve">of </w:t>
            </w:r>
            <w:r w:rsidRPr="00064E57">
              <w:rPr>
                <w:rFonts w:ascii="Times New Roman" w:hAnsi="Times New Roman" w:cs="Times New Roman"/>
                <w:b/>
                <w:bCs/>
                <w:sz w:val="16"/>
                <w:szCs w:val="16"/>
              </w:rPr>
              <w:t xml:space="preserve">pathogenic </w:t>
            </w:r>
            <w:r w:rsidR="00F21F15" w:rsidRPr="00064E57">
              <w:rPr>
                <w:rFonts w:ascii="Times New Roman" w:hAnsi="Times New Roman" w:cs="Times New Roman"/>
                <w:b/>
                <w:bCs/>
                <w:sz w:val="16"/>
                <w:szCs w:val="16"/>
              </w:rPr>
              <w:t>impact</w:t>
            </w:r>
            <w:r w:rsidRPr="00064E57">
              <w:rPr>
                <w:rFonts w:ascii="Times New Roman" w:hAnsi="Times New Roman" w:cs="Times New Roman"/>
                <w:b/>
                <w:bCs/>
                <w:sz w:val="16"/>
                <w:szCs w:val="16"/>
              </w:rPr>
              <w:t xml:space="preserve"> </w:t>
            </w:r>
            <w:r w:rsidRPr="00064E57">
              <w:rPr>
                <w:rFonts w:ascii="Times New Roman" w:hAnsi="Times New Roman" w:cs="Times New Roman"/>
                <w:b/>
                <w:bCs/>
                <w:i/>
                <w:iCs/>
                <w:sz w:val="16"/>
                <w:szCs w:val="16"/>
              </w:rPr>
              <w:t>in vitro</w:t>
            </w:r>
            <w:r w:rsidRPr="00064E57">
              <w:rPr>
                <w:rFonts w:ascii="Times New Roman" w:hAnsi="Times New Roman" w:cs="Times New Roman"/>
                <w:b/>
                <w:bCs/>
                <w:sz w:val="16"/>
                <w:szCs w:val="16"/>
              </w:rPr>
              <w:t>, from literature reviews performed on or before 31</w:t>
            </w:r>
            <w:r w:rsidRPr="00064E57">
              <w:rPr>
                <w:rFonts w:ascii="Times New Roman" w:hAnsi="Times New Roman" w:cs="Times New Roman"/>
                <w:b/>
                <w:bCs/>
                <w:sz w:val="16"/>
                <w:szCs w:val="16"/>
                <w:vertAlign w:val="superscript"/>
              </w:rPr>
              <w:t>st</w:t>
            </w:r>
            <w:r w:rsidRPr="00064E57">
              <w:rPr>
                <w:rFonts w:ascii="Times New Roman" w:hAnsi="Times New Roman" w:cs="Times New Roman"/>
                <w:b/>
                <w:bCs/>
                <w:sz w:val="16"/>
                <w:szCs w:val="16"/>
              </w:rPr>
              <w:t xml:space="preserve"> March 2022</w:t>
            </w:r>
          </w:p>
        </w:tc>
      </w:tr>
      <w:tr w:rsidR="00C268FD" w:rsidRPr="00064E57" w14:paraId="758ECD71" w14:textId="77777777" w:rsidTr="00001BEC">
        <w:tc>
          <w:tcPr>
            <w:tcW w:w="608" w:type="pct"/>
            <w:tcBorders>
              <w:top w:val="single" w:sz="12" w:space="0" w:color="auto"/>
              <w:left w:val="single" w:sz="12" w:space="0" w:color="auto"/>
              <w:bottom w:val="single" w:sz="12" w:space="0" w:color="auto"/>
              <w:right w:val="single" w:sz="12" w:space="0" w:color="auto"/>
            </w:tcBorders>
            <w:vAlign w:val="center"/>
          </w:tcPr>
          <w:p w14:paraId="10401D85" w14:textId="77777777" w:rsidR="00C268FD" w:rsidRPr="00064E57" w:rsidRDefault="00C268FD" w:rsidP="00295D58">
            <w:pPr>
              <w:spacing w:before="240"/>
              <w:jc w:val="center"/>
              <w:rPr>
                <w:rFonts w:ascii="Times New Roman" w:hAnsi="Times New Roman" w:cs="Times New Roman"/>
              </w:rPr>
            </w:pPr>
            <w:r w:rsidRPr="00064E57">
              <w:rPr>
                <w:rFonts w:ascii="Times New Roman" w:hAnsi="Times New Roman" w:cs="Times New Roman"/>
              </w:rPr>
              <w:t>Toxic component</w:t>
            </w:r>
          </w:p>
          <w:p w14:paraId="06B91FB5" w14:textId="77777777" w:rsidR="00C268FD" w:rsidRPr="00064E57" w:rsidRDefault="00C268FD" w:rsidP="00295D58">
            <w:pPr>
              <w:spacing w:before="240"/>
              <w:jc w:val="center"/>
              <w:rPr>
                <w:rFonts w:ascii="Times New Roman" w:hAnsi="Times New Roman" w:cs="Times New Roman"/>
              </w:rPr>
            </w:pPr>
          </w:p>
        </w:tc>
        <w:tc>
          <w:tcPr>
            <w:tcW w:w="4392" w:type="pct"/>
            <w:tcBorders>
              <w:top w:val="single" w:sz="12" w:space="0" w:color="auto"/>
              <w:left w:val="single" w:sz="12" w:space="0" w:color="auto"/>
              <w:bottom w:val="single" w:sz="12" w:space="0" w:color="auto"/>
              <w:right w:val="single" w:sz="12" w:space="0" w:color="auto"/>
            </w:tcBorders>
            <w:vAlign w:val="center"/>
          </w:tcPr>
          <w:p w14:paraId="07021290" w14:textId="77777777" w:rsidR="00C268FD" w:rsidRPr="00064E57" w:rsidRDefault="00C268FD" w:rsidP="00295D58">
            <w:pPr>
              <w:spacing w:before="240" w:line="480" w:lineRule="auto"/>
              <w:jc w:val="center"/>
              <w:rPr>
                <w:rFonts w:ascii="Times New Roman" w:hAnsi="Times New Roman" w:cs="Times New Roman"/>
              </w:rPr>
            </w:pPr>
            <w:r w:rsidRPr="00064E57">
              <w:rPr>
                <w:rFonts w:ascii="Times New Roman" w:hAnsi="Times New Roman" w:cs="Times New Roman"/>
              </w:rPr>
              <w:t>Studies demonstrating effects (</w:t>
            </w:r>
            <w:r w:rsidRPr="00064E57">
              <w:rPr>
                <w:rFonts w:ascii="Times New Roman" w:hAnsi="Times New Roman" w:cs="Times New Roman"/>
                <w:i/>
                <w:iCs/>
              </w:rPr>
              <w:t>in vitro</w:t>
            </w:r>
            <w:r w:rsidRPr="00064E57">
              <w:rPr>
                <w:rFonts w:ascii="Times New Roman" w:hAnsi="Times New Roman" w:cs="Times New Roman"/>
              </w:rPr>
              <w:t>)</w:t>
            </w:r>
          </w:p>
        </w:tc>
      </w:tr>
      <w:tr w:rsidR="00C268FD" w:rsidRPr="00064E57" w14:paraId="5810F8C9" w14:textId="77777777" w:rsidTr="00001BEC">
        <w:tc>
          <w:tcPr>
            <w:tcW w:w="608" w:type="pct"/>
            <w:tcBorders>
              <w:top w:val="single" w:sz="12" w:space="0" w:color="auto"/>
              <w:left w:val="single" w:sz="12" w:space="0" w:color="auto"/>
              <w:right w:val="single" w:sz="12" w:space="0" w:color="auto"/>
            </w:tcBorders>
            <w:vAlign w:val="center"/>
          </w:tcPr>
          <w:p w14:paraId="026C4B8F"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Streptolysin O (SO)</w:t>
            </w:r>
          </w:p>
        </w:tc>
        <w:tc>
          <w:tcPr>
            <w:tcW w:w="4392" w:type="pct"/>
            <w:tcBorders>
              <w:top w:val="single" w:sz="12" w:space="0" w:color="auto"/>
              <w:left w:val="single" w:sz="12" w:space="0" w:color="auto"/>
              <w:right w:val="single" w:sz="12" w:space="0" w:color="auto"/>
            </w:tcBorders>
            <w:vAlign w:val="center"/>
          </w:tcPr>
          <w:p w14:paraId="0F9B68D2" w14:textId="5BF3804C"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Hurle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evaluated SO through high dose application to the myeloblastic cell line HL60 confirm toxicity, resulting in complete lysis</w:t>
            </w:r>
            <w:r w:rsidR="00E7659B" w:rsidRPr="00064E57">
              <w:rPr>
                <w:rFonts w:ascii="Times New Roman" w:hAnsi="Times New Roman" w:cs="Times New Roman"/>
                <w:sz w:val="16"/>
                <w:szCs w:val="16"/>
              </w:rPr>
              <w:t xml:space="preserve"> </w:t>
            </w:r>
            <w:r w:rsidR="00E7659B" w:rsidRPr="00064E57">
              <w:rPr>
                <w:rFonts w:ascii="Times New Roman" w:hAnsi="Times New Roman" w:cs="Times New Roman"/>
                <w:sz w:val="16"/>
                <w:szCs w:val="16"/>
              </w:rPr>
              <w:fldChar w:fldCharType="begin">
                <w:fldData xml:space="preserve">PEVuZE5vdGU+PENpdGU+PEF1dGhvcj5IdXJsZXk8L0F1dGhvcj48WWVhcj4yMDE2PC9ZZWFyPjxS
ZWNOdW0+OTUwNzwvUmVjTnVtPjxEaXNwbGF5VGV4dD5bNDddPC9EaXNwbGF5VGV4dD48cmVjb3Jk
PjxyZWMtbnVtYmVyPjk1MDc8L3JlYy1udW1iZXI+PGZvcmVpZ24ta2V5cz48a2V5IGFwcD0iRU4i
IGRiLWlkPSI1c3N0ZmR3ZHB6Znh3a2U5c3pxeHg1MDZkcmU1ZjJlMnIwMDUiIHRpbWVzdGFtcD0i
MTY0MTI5Mjg0OSIgZ3VpZD0iMzNlZDI2OWEtNjVhYi00YzE5LTgzZDAtMzQ5YTk0NDIwZGI2Ij45
NTA3PC9rZXk+PC9mb3JlaWduLWtleXM+PHJlZi10eXBlIG5hbWU9IkpvdXJuYWwgQXJ0aWNsZSI+
MTc8L3JlZi10eXBlPjxjb250cmlidXRvcnM+PGF1dGhvcnM+PGF1dGhvcj5IdXJsZXksIEIuIFAu
PC9hdXRob3I+PGF1dGhvcj5QaXJ6YWksIFcuPC9hdXRob3I+PGF1dGhvcj5FYXRvbiwgQS4gRC48
L2F1dGhvcj48YXV0aG9yPkhhcnBlciwgTS48L2F1dGhvcj48YXV0aG9yPlJvcGVyLCBKLjwvYXV0
aG9yPjxhdXRob3I+WmltbWVybWFubiwgQy48L2F1dGhvcj48YXV0aG9yPkxhZGljcywgRy4gUy48
L2F1dGhvcj48YXV0aG9yPkxheXRvbiwgUi4gSi48L2F1dGhvcj48YXV0aG9yPkRlbGFuZXksIEIu
PC9hdXRob3I+PC9hdXRob3JzPjwvY29udHJpYnV0b3JzPjxhdXRoLWFkZHJlc3M+TXVjb3NhbCBJ
bW11bm9sb2d5ICZhbXA7IEJpb2xvZ3kgUmVzZWFyY2ggQ2VudGVyLCBNYXNzYWNodXNldHRzIEdl
bmVyYWwgSG9zcGl0YWwsIENOWSAxMTQgKDExNC0zNTAzKSwgQ2hhcmxlc3Rvd24sIE1BLCAwMjEy
OSwgVW5pdGVkIFN0YXRlczsgRGVwYXJ0bWVudCBvZiBQZWRpYXRyaWNzLCBIYXJ2YXJkIE1lZGlj
YWwgU2Nob29sLCBCb3N0b24sIE1BLCAwMjEyOSwgVW5pdGVkIFN0YXRlcy4gRWxlY3Ryb25pYyBh
ZGRyZXNzOiBicGh1cmxleUBwYXJ0bmVycy5vcmcuJiN4RDtNdWNvc2FsIEltbXVub2xvZ3kgJmFt
cDsgQmlvbG9neSBSZXNlYXJjaCBDZW50ZXIsIE1hc3NhY2h1c2V0dHMgR2VuZXJhbCBIb3NwaXRh
bCwgQ05ZIDExNCAoMTE0LTM1MDMpLCBDaGFybGVzdG93biwgTUEsIDAyMTI5LCBVbml0ZWQgU3Rh
dGVzLiYjeEQ7RHVQb250IFBpb25lZXIsIDgzMjUgTlcgNjJuZCBBdmVudWUsIEpvaG5zdG9uLCBJ
QSwgNTAxMzEsIFVuaXRlZCBTdGF0ZXMuJiN4RDtEdVBvbnQgSGFza2VsbCwgMTA5MCBFbGt0b24g
Um9hZCwgTmV3YXJrLCBERSwgMTk3MTQsIFVuaXRlZCBTdGF0ZXMuPC9hdXRoLWFkZHJlc3M+PHRp
dGxlcz48dGl0bGU+QW4gZXhwZXJpbWVudGFsIHBsYXRmb3JtIHVzaW5nIGh1bWFuIGludGVzdGlu
YWwgZXBpdGhlbGlhbCBjZWxsIGxpbmVzIHRvIGRpZmZlcmVudGlhdGUgYmV0d2VlbiBoYXphcmRv
dXMgYW5kIG5vbi1oYXphcmRvdXMgcHJvdGVpbnM8L3RpdGxlPjxzZWNvbmRhcnktdGl0bGU+Rm9v
ZCBDaGVtIFRveGljb2w8L3NlY29uZGFyeS10aXRsZT48L3RpdGxlcz48cGVyaW9kaWNhbD48ZnVs
bC10aXRsZT5Gb29kIENoZW0gVG94aWNvbDwvZnVsbC10aXRsZT48L3BlcmlvZGljYWw+PHBhZ2Vz
Pjc1LTg3PC9wYWdlcz48dm9sdW1lPjkyPC92b2x1bWU+PGVkaXRpb24+MjAxNi8wNC8xMDwvZWRp
dGlvbj48a2V5d29yZHM+PGtleXdvcmQ+QWxsZXJnZW5zLypwaGFybWFjb2xvZ3k8L2tleXdvcmQ+
PGtleXdvcmQ+QW5pbWFsczwva2V5d29yZD48a2V5d29yZD5CYWN0ZXJpYWwgVG94aW5zLypwaGFy
bWFjb2xvZ3k8L2tleXdvcmQ+PGtleXdvcmQ+Q2F0dGxlPC9rZXl3b3JkPjxrZXl3b3JkPkNlbGwg
UHJvbGlmZXJhdGlvbi9kcnVnIGVmZmVjdHM8L2tleXdvcmQ+PGtleXdvcmQ+Q2VsbHMsIEN1bHR1
cmVkPC9rZXl3b3JkPjxrZXl3b3JkPkN5dG9raW5lcy9tZXRhYm9saXNtPC9rZXl3b3JkPjxrZXl3
b3JkPkRpZXRhcnkgUHJvdGVpbnMvKnBoYXJtYWNvbG9neTwva2V5d29yZD48a2V5d29yZD5IdW1h
bnM8L2tleXdvcmQ+PGtleXdvcmQ+SW50ZXN0aW5lcy9kcnVnIGVmZmVjdHMvKnBhdGhvbG9neTwv
a2V5d29yZD48a2V5d29yZD5MZWN0aW5zLypwaGFybWFjb2xvZ3k8L2tleXdvcmQ+PGtleXdvcmQ+
TmVvcGxhc21zLCBHbGFuZHVsYXIgYW5kIEVwaXRoZWxpYWwvKnBhdGhvbG9neTwva2V5d29yZD48
a2V5d29yZD5WZW5vbXMvKnBoYXJtYWNvbG9neTwva2V5d29yZD48a2V5d29yZD4qQ3l0b3RveGlj
aXR5PC9rZXl3b3JkPjxrZXl3b3JkPipJbnRlc3RpbmFsIGVwaXRoZWxpYWwgY2VsbHM8L2tleXdv
cmQ+PGtleXdvcmQ+KlByb3RlaW4gdG94aW5zPC9rZXl3b3JkPjwva2V5d29yZHM+PGRhdGVzPjx5
ZWFyPjIwMTY8L3llYXI+PHB1Yi1kYXRlcz48ZGF0ZT5KdW48L2RhdGU+PC9wdWItZGF0ZXM+PC9k
YXRlcz48aXNibj4wMjc4LTY5MTU8L2lzYm4+PGFjY2Vzc2lvbi1udW0+MjcwNjAyMzU8L2FjY2Vz
c2lvbi1udW0+PHVybHM+PHJlbGF0ZWQtdXJscz48dXJsPmh0dHBzOi8vd3d3LnNjaWVuY2VkaXJl
Y3QuY29tL3NjaWVuY2UvYXJ0aWNsZS9waWkvUzAyNzg2OTE1MTYzMDEwOTA/dmlhJTNEaWh1Yjwv
dXJsPjwvcmVsYXRlZC11cmxzPjwvdXJscz48ZWxlY3Ryb25pYy1yZXNvdXJjZS1udW0+MTAuMTAx
Ni9qLmZjdC4yMDE2LjA0LjAwMzwvZWxlY3Ryb25pYy1yZXNvdXJjZS1udW0+PHJlbW90ZS1kYXRh
YmFzZS1wcm92aWRlcj5OTE08L3JlbW90ZS1kYXRhYmFzZS1wcm92aWRlcj48bGFuZ3VhZ2U+ZW5n
PC9sYW5ndWFnZT48L3JlY29yZD48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IdXJsZXk8L0F1dGhvcj48WWVhcj4yMDE2PC9ZZWFyPjxS
ZWNOdW0+OTUwNzwvUmVjTnVtPjxEaXNwbGF5VGV4dD5bNDddPC9EaXNwbGF5VGV4dD48cmVjb3Jk
PjxyZWMtbnVtYmVyPjk1MDc8L3JlYy1udW1iZXI+PGZvcmVpZ24ta2V5cz48a2V5IGFwcD0iRU4i
IGRiLWlkPSI1c3N0ZmR3ZHB6Znh3a2U5c3pxeHg1MDZkcmU1ZjJlMnIwMDUiIHRpbWVzdGFtcD0i
MTY0MTI5Mjg0OSIgZ3VpZD0iMzNlZDI2OWEtNjVhYi00YzE5LTgzZDAtMzQ5YTk0NDIwZGI2Ij45
NTA3PC9rZXk+PC9mb3JlaWduLWtleXM+PHJlZi10eXBlIG5hbWU9IkpvdXJuYWwgQXJ0aWNsZSI+
MTc8L3JlZi10eXBlPjxjb250cmlidXRvcnM+PGF1dGhvcnM+PGF1dGhvcj5IdXJsZXksIEIuIFAu
PC9hdXRob3I+PGF1dGhvcj5QaXJ6YWksIFcuPC9hdXRob3I+PGF1dGhvcj5FYXRvbiwgQS4gRC48
L2F1dGhvcj48YXV0aG9yPkhhcnBlciwgTS48L2F1dGhvcj48YXV0aG9yPlJvcGVyLCBKLjwvYXV0
aG9yPjxhdXRob3I+WmltbWVybWFubiwgQy48L2F1dGhvcj48YXV0aG9yPkxhZGljcywgRy4gUy48
L2F1dGhvcj48YXV0aG9yPkxheXRvbiwgUi4gSi48L2F1dGhvcj48YXV0aG9yPkRlbGFuZXksIEIu
PC9hdXRob3I+PC9hdXRob3JzPjwvY29udHJpYnV0b3JzPjxhdXRoLWFkZHJlc3M+TXVjb3NhbCBJ
bW11bm9sb2d5ICZhbXA7IEJpb2xvZ3kgUmVzZWFyY2ggQ2VudGVyLCBNYXNzYWNodXNldHRzIEdl
bmVyYWwgSG9zcGl0YWwsIENOWSAxMTQgKDExNC0zNTAzKSwgQ2hhcmxlc3Rvd24sIE1BLCAwMjEy
OSwgVW5pdGVkIFN0YXRlczsgRGVwYXJ0bWVudCBvZiBQZWRpYXRyaWNzLCBIYXJ2YXJkIE1lZGlj
YWwgU2Nob29sLCBCb3N0b24sIE1BLCAwMjEyOSwgVW5pdGVkIFN0YXRlcy4gRWxlY3Ryb25pYyBh
ZGRyZXNzOiBicGh1cmxleUBwYXJ0bmVycy5vcmcuJiN4RDtNdWNvc2FsIEltbXVub2xvZ3kgJmFt
cDsgQmlvbG9neSBSZXNlYXJjaCBDZW50ZXIsIE1hc3NhY2h1c2V0dHMgR2VuZXJhbCBIb3NwaXRh
bCwgQ05ZIDExNCAoMTE0LTM1MDMpLCBDaGFybGVzdG93biwgTUEsIDAyMTI5LCBVbml0ZWQgU3Rh
dGVzLiYjeEQ7RHVQb250IFBpb25lZXIsIDgzMjUgTlcgNjJuZCBBdmVudWUsIEpvaG5zdG9uLCBJ
QSwgNTAxMzEsIFVuaXRlZCBTdGF0ZXMuJiN4RDtEdVBvbnQgSGFza2VsbCwgMTA5MCBFbGt0b24g
Um9hZCwgTmV3YXJrLCBERSwgMTk3MTQsIFVuaXRlZCBTdGF0ZXMuPC9hdXRoLWFkZHJlc3M+PHRp
dGxlcz48dGl0bGU+QW4gZXhwZXJpbWVudGFsIHBsYXRmb3JtIHVzaW5nIGh1bWFuIGludGVzdGlu
YWwgZXBpdGhlbGlhbCBjZWxsIGxpbmVzIHRvIGRpZmZlcmVudGlhdGUgYmV0d2VlbiBoYXphcmRv
dXMgYW5kIG5vbi1oYXphcmRvdXMgcHJvdGVpbnM8L3RpdGxlPjxzZWNvbmRhcnktdGl0bGU+Rm9v
ZCBDaGVtIFRveGljb2w8L3NlY29uZGFyeS10aXRsZT48L3RpdGxlcz48cGVyaW9kaWNhbD48ZnVs
bC10aXRsZT5Gb29kIENoZW0gVG94aWNvbDwvZnVsbC10aXRsZT48L3BlcmlvZGljYWw+PHBhZ2Vz
Pjc1LTg3PC9wYWdlcz48dm9sdW1lPjkyPC92b2x1bWU+PGVkaXRpb24+MjAxNi8wNC8xMDwvZWRp
dGlvbj48a2V5d29yZHM+PGtleXdvcmQ+QWxsZXJnZW5zLypwaGFybWFjb2xvZ3k8L2tleXdvcmQ+
PGtleXdvcmQ+QW5pbWFsczwva2V5d29yZD48a2V5d29yZD5CYWN0ZXJpYWwgVG94aW5zLypwaGFy
bWFjb2xvZ3k8L2tleXdvcmQ+PGtleXdvcmQ+Q2F0dGxlPC9rZXl3b3JkPjxrZXl3b3JkPkNlbGwg
UHJvbGlmZXJhdGlvbi9kcnVnIGVmZmVjdHM8L2tleXdvcmQ+PGtleXdvcmQ+Q2VsbHMsIEN1bHR1
cmVkPC9rZXl3b3JkPjxrZXl3b3JkPkN5dG9raW5lcy9tZXRhYm9saXNtPC9rZXl3b3JkPjxrZXl3
b3JkPkRpZXRhcnkgUHJvdGVpbnMvKnBoYXJtYWNvbG9neTwva2V5d29yZD48a2V5d29yZD5IdW1h
bnM8L2tleXdvcmQ+PGtleXdvcmQ+SW50ZXN0aW5lcy9kcnVnIGVmZmVjdHMvKnBhdGhvbG9neTwv
a2V5d29yZD48a2V5d29yZD5MZWN0aW5zLypwaGFybWFjb2xvZ3k8L2tleXdvcmQ+PGtleXdvcmQ+
TmVvcGxhc21zLCBHbGFuZHVsYXIgYW5kIEVwaXRoZWxpYWwvKnBhdGhvbG9neTwva2V5d29yZD48
a2V5d29yZD5WZW5vbXMvKnBoYXJtYWNvbG9neTwva2V5d29yZD48a2V5d29yZD4qQ3l0b3RveGlj
aXR5PC9rZXl3b3JkPjxrZXl3b3JkPipJbnRlc3RpbmFsIGVwaXRoZWxpYWwgY2VsbHM8L2tleXdv
cmQ+PGtleXdvcmQ+KlByb3RlaW4gdG94aW5zPC9rZXl3b3JkPjwva2V5d29yZHM+PGRhdGVzPjx5
ZWFyPjIwMTY8L3llYXI+PHB1Yi1kYXRlcz48ZGF0ZT5KdW48L2RhdGU+PC9wdWItZGF0ZXM+PC9k
YXRlcz48aXNibj4wMjc4LTY5MTU8L2lzYm4+PGFjY2Vzc2lvbi1udW0+MjcwNjAyMzU8L2FjY2Vz
c2lvbi1udW0+PHVybHM+PHJlbGF0ZWQtdXJscz48dXJsPmh0dHBzOi8vd3d3LnNjaWVuY2VkaXJl
Y3QuY29tL3NjaWVuY2UvYXJ0aWNsZS9waWkvUzAyNzg2OTE1MTYzMDEwOTA/dmlhJTNEaWh1Yjwv
dXJsPjwvcmVsYXRlZC11cmxzPjwvdXJscz48ZWxlY3Ryb25pYy1yZXNvdXJjZS1udW0+MTAuMTAx
Ni9qLmZjdC4yMDE2LjA0LjAwMzwvZWxlY3Ryb25pYy1yZXNvdXJjZS1udW0+PHJlbW90ZS1kYXRh
YmFzZS1wcm92aWRlcj5OTE08L3JlbW90ZS1kYXRhYmFzZS1wcm92aWRlcj48bGFuZ3VhZ2U+ZW5n
PC9sYW5ndWFnZT48L3JlY29yZD48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E7659B" w:rsidRPr="00064E57">
              <w:rPr>
                <w:rFonts w:ascii="Times New Roman" w:hAnsi="Times New Roman" w:cs="Times New Roman"/>
                <w:sz w:val="16"/>
                <w:szCs w:val="16"/>
              </w:rPr>
            </w:r>
            <w:r w:rsidR="00E7659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47]</w:t>
            </w:r>
            <w:r w:rsidR="00E7659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Van Epps and Andersen, 1974 demonstrated SO-treated human peripheral leukocyte cell preparations were markedly suppressed when compared with controls</w:t>
            </w:r>
            <w:r w:rsidR="00E7659B" w:rsidRPr="00064E57">
              <w:rPr>
                <w:rFonts w:ascii="Times New Roman" w:hAnsi="Times New Roman" w:cs="Times New Roman"/>
                <w:sz w:val="16"/>
                <w:szCs w:val="16"/>
              </w:rPr>
              <w:t xml:space="preserve"> </w:t>
            </w:r>
            <w:r w:rsidR="00E7659B" w:rsidRPr="00064E57">
              <w:rPr>
                <w:rFonts w:ascii="Times New Roman" w:hAnsi="Times New Roman" w:cs="Times New Roman"/>
                <w:sz w:val="16"/>
                <w:szCs w:val="16"/>
              </w:rPr>
              <w:fldChar w:fldCharType="begin">
                <w:fldData xml:space="preserve">PEVuZE5vdGU+PENpdGU+PEF1dGhvcj5WYW4gRXBwczwvQXV0aG9yPjxZZWFyPjE5NzQ8L1llYXI+
PFJlY051bT4xMTQzODwvUmVjTnVtPjxEaXNwbGF5VGV4dD5bNDhdPC9EaXNwbGF5VGV4dD48cmVj
b3JkPjxyZWMtbnVtYmVyPjExNDM4PC9yZWMtbnVtYmVyPjxmb3JlaWduLWtleXM+PGtleSBhcHA9
IkVOIiBkYi1pZD0iNXNzdGZkd2RwemZ4d2tlOXN6cXh4NTA2ZHJlNWYyZTJyMDA1IiB0aW1lc3Rh
bXA9IjE2NDEyOTI5MDciIGd1aWQ9ImU2MWY0MjY5LWIwMjAtNDI4Zi04OTVkLTVlNzc1YWFhZTAw
ZCI+MTE0Mzg8L2tleT48L2ZvcmVpZ24ta2V5cz48cmVmLXR5cGUgbmFtZT0iSm91cm5hbCBBcnRp
Y2xlIj4xNzwvcmVmLXR5cGU+PGNvbnRyaWJ1dG9ycz48YXV0aG9ycz48YXV0aG9yPlZhbiBFcHBz
LCBELiBFLjwvYXV0aG9yPjxhdXRob3I+QW5kZXJzZW4sIEIuIFIuPC9hdXRob3I+PC9hdXRob3Jz
PjwvY29udHJpYnV0b3JzPjx0aXRsZXM+PHRpdGxlPlN0cmVwdG9seXNpbiBPIGluaGliaXRpb24g
b2YgbmV1dHJvcGhpbCBjaGVtb3RheGlzIGFuZCBtb2JpbGl0eTogbm9uaW1tdW5lIHBoZW5vbWVu
b24gd2l0aCBzcGVjaWVzIHNwZWNpZmljaXR5PC90aXRsZT48c2Vjb25kYXJ5LXRpdGxlPkluZmVj
dCBJbW11bjwvc2Vjb25kYXJ5LXRpdGxlPjwvdGl0bGVzPjxwZXJpb2RpY2FsPjxmdWxsLXRpdGxl
PkluZmVjdCBJbW11bjwvZnVsbC10aXRsZT48L3BlcmlvZGljYWw+PHBhZ2VzPjI3LTMzPC9wYWdl
cz48dm9sdW1lPjk8L3ZvbHVtZT48bnVtYmVyPjE8L251bWJlcj48ZWRpdGlvbj4xOTc0LzAxLzAx
PC9lZGl0aW9uPjxrZXl3b3Jkcz48a2V5d29yZD5BZ2FtbWFnbG9idWxpbmVtaWEvaW1tdW5vbG9n
eTwva2V5d29yZD48a2V5d29yZD5BbmltYWxzPC9rZXl3b3JkPjxrZXl3b3JkPkNlbGwgTWlncmF0
aW9uIEluaGliaXRpb248L2tleXdvcmQ+PGtleXdvcmQ+Q2VsbCBNb3ZlbWVudC9kcnVnIGVmZmVj
dHM8L2tleXdvcmQ+PGtleXdvcmQ+Q2hlbW90YXhpcy8qZHJ1ZyBlZmZlY3RzPC9rZXl3b3JkPjxr
ZXl3b3JkPkNob2xlc3Rlcm9sL3BoYXJtYWNvbG9neTwva2V5d29yZD48a2V5d29yZD5DaHJvbWF0
b2dyYXBoeSwgR2VsPC9rZXl3b3JkPjxrZXl3b3JkPkVyeXRocm9jeXRlcy9kcnVnIGVmZmVjdHM8
L2tleXdvcmQ+PGtleXdvcmQ+SGFwbG9yaGluaTwva2V5d29yZD48a2V5d29yZD5IZW1vbHlzaXMv
ZHJ1ZyBlZmZlY3RzPC9rZXl3b3JkPjxrZXl3b3JkPkh1bWFuczwva2V5d29yZD48a2V5d29yZD5I
eXBlcnNlbnNpdGl2aXR5LCBEZWxheWVkL2ltbXVub2xvZ3k8L2tleXdvcmQ+PGtleXdvcmQ+SW1t
dW5lIFRvbGVyYW5jZTwva2V5d29yZD48a2V5d29yZD5JbW11bml6YXRpb248L2tleXdvcmQ+PGtl
eXdvcmQ+TmV1dHJvcGhpbHMvKmRydWcgZWZmZWN0czwva2V5d29yZD48a2V5d29yZD5QYXBpbzwv
a2V5d29yZD48a2V5d29yZD5SYWJiaXRzPC9rZXl3b3JkPjxrZXl3b3JkPlNoZWVwPC9rZXl3b3Jk
PjxrZXl3b3JkPlNraW4gVGVzdHM8L2tleXdvcmQ+PGtleXdvcmQ+U3BlY2llcyBTcGVjaWZpY2l0
eTwva2V5d29yZD48a2V5d29yZD5TdGFpbmluZyBhbmQgTGFiZWxpbmc8L2tleXdvcmQ+PGtleXdv
cmQ+U3RyZXB0b2NvY2N1cyBweW9nZW5lcy9hbmFseXNpczwva2V5d29yZD48a2V5d29yZD5TdHJl
cHRvbHlzaW5zLypwaGFybWFjb2xvZ3kvdG94aWNpdHk8L2tleXdvcmQ+PGtleXdvcmQ+VGltZSBG
YWN0b3JzPC9rZXl3b3JkPjwva2V5d29yZHM+PGRhdGVzPjx5ZWFyPjE5NzQ8L3llYXI+PHB1Yi1k
YXRlcz48ZGF0ZT5KYW48L2RhdGU+PC9wdWItZGF0ZXM+PC9kYXRlcz48aXNibj4wMDE5LTk1Njcg
KFByaW50KSYjeEQ7MDAxOS05NTY3PC9pc2JuPjxhY2Nlc3Npb24tbnVtPjQxMjg2MzI8L2FjY2Vz
c2lvbi1udW0+PHVybHM+PHJlbGF0ZWQtdXJscz48dXJsPmh0dHBzOi8vd3d3Lm5jYmkubmxtLm5p
aC5nb3YvcG1jL2FydGljbGVzL1BNQzQxNDc1OS9wZGYvaWFpMDAyNDEtMDAzOS5wZGY8L3VybD48
L3JlbGF0ZWQtdXJscz48L3VybHM+PGN1c3RvbTI+UE1DNDE0NzU5PC9jdXN0b20yPjxlbGVjdHJv
bmljLXJlc291cmNlLW51bT4xMC4xMTI4L2lhaS45LjEuMjctMzMuMTk3NDwvZWxlY3Ryb25pYy1y
ZXNvdXJjZS1udW0+PHJlbW90ZS1kYXRhYmFzZS1wcm92aWRlcj5OTE08L3JlbW90ZS1kYXRhYmFz
ZS1wcm92aWRlcj48bGFuZ3VhZ2U+ZW5nPC9sYW5ndWFnZT48L3JlY29yZD48L0NpdGU+PC9FbmRO
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WYW4gRXBwczwvQXV0aG9yPjxZZWFyPjE5NzQ8L1llYXI+
PFJlY051bT4xMTQzODwvUmVjTnVtPjxEaXNwbGF5VGV4dD5bNDhdPC9EaXNwbGF5VGV4dD48cmVj
b3JkPjxyZWMtbnVtYmVyPjExNDM4PC9yZWMtbnVtYmVyPjxmb3JlaWduLWtleXM+PGtleSBhcHA9
IkVOIiBkYi1pZD0iNXNzdGZkd2RwemZ4d2tlOXN6cXh4NTA2ZHJlNWYyZTJyMDA1IiB0aW1lc3Rh
bXA9IjE2NDEyOTI5MDciIGd1aWQ9ImU2MWY0MjY5LWIwMjAtNDI4Zi04OTVkLTVlNzc1YWFhZTAw
ZCI+MTE0Mzg8L2tleT48L2ZvcmVpZ24ta2V5cz48cmVmLXR5cGUgbmFtZT0iSm91cm5hbCBBcnRp
Y2xlIj4xNzwvcmVmLXR5cGU+PGNvbnRyaWJ1dG9ycz48YXV0aG9ycz48YXV0aG9yPlZhbiBFcHBz
LCBELiBFLjwvYXV0aG9yPjxhdXRob3I+QW5kZXJzZW4sIEIuIFIuPC9hdXRob3I+PC9hdXRob3Jz
PjwvY29udHJpYnV0b3JzPjx0aXRsZXM+PHRpdGxlPlN0cmVwdG9seXNpbiBPIGluaGliaXRpb24g
b2YgbmV1dHJvcGhpbCBjaGVtb3RheGlzIGFuZCBtb2JpbGl0eTogbm9uaW1tdW5lIHBoZW5vbWVu
b24gd2l0aCBzcGVjaWVzIHNwZWNpZmljaXR5PC90aXRsZT48c2Vjb25kYXJ5LXRpdGxlPkluZmVj
dCBJbW11bjwvc2Vjb25kYXJ5LXRpdGxlPjwvdGl0bGVzPjxwZXJpb2RpY2FsPjxmdWxsLXRpdGxl
PkluZmVjdCBJbW11bjwvZnVsbC10aXRsZT48L3BlcmlvZGljYWw+PHBhZ2VzPjI3LTMzPC9wYWdl
cz48dm9sdW1lPjk8L3ZvbHVtZT48bnVtYmVyPjE8L251bWJlcj48ZWRpdGlvbj4xOTc0LzAxLzAx
PC9lZGl0aW9uPjxrZXl3b3Jkcz48a2V5d29yZD5BZ2FtbWFnbG9idWxpbmVtaWEvaW1tdW5vbG9n
eTwva2V5d29yZD48a2V5d29yZD5BbmltYWxzPC9rZXl3b3JkPjxrZXl3b3JkPkNlbGwgTWlncmF0
aW9uIEluaGliaXRpb248L2tleXdvcmQ+PGtleXdvcmQ+Q2VsbCBNb3ZlbWVudC9kcnVnIGVmZmVj
dHM8L2tleXdvcmQ+PGtleXdvcmQ+Q2hlbW90YXhpcy8qZHJ1ZyBlZmZlY3RzPC9rZXl3b3JkPjxr
ZXl3b3JkPkNob2xlc3Rlcm9sL3BoYXJtYWNvbG9neTwva2V5d29yZD48a2V5d29yZD5DaHJvbWF0
b2dyYXBoeSwgR2VsPC9rZXl3b3JkPjxrZXl3b3JkPkVyeXRocm9jeXRlcy9kcnVnIGVmZmVjdHM8
L2tleXdvcmQ+PGtleXdvcmQ+SGFwbG9yaGluaTwva2V5d29yZD48a2V5d29yZD5IZW1vbHlzaXMv
ZHJ1ZyBlZmZlY3RzPC9rZXl3b3JkPjxrZXl3b3JkPkh1bWFuczwva2V5d29yZD48a2V5d29yZD5I
eXBlcnNlbnNpdGl2aXR5LCBEZWxheWVkL2ltbXVub2xvZ3k8L2tleXdvcmQ+PGtleXdvcmQ+SW1t
dW5lIFRvbGVyYW5jZTwva2V5d29yZD48a2V5d29yZD5JbW11bml6YXRpb248L2tleXdvcmQ+PGtl
eXdvcmQ+TmV1dHJvcGhpbHMvKmRydWcgZWZmZWN0czwva2V5d29yZD48a2V5d29yZD5QYXBpbzwv
a2V5d29yZD48a2V5d29yZD5SYWJiaXRzPC9rZXl3b3JkPjxrZXl3b3JkPlNoZWVwPC9rZXl3b3Jk
PjxrZXl3b3JkPlNraW4gVGVzdHM8L2tleXdvcmQ+PGtleXdvcmQ+U3BlY2llcyBTcGVjaWZpY2l0
eTwva2V5d29yZD48a2V5d29yZD5TdGFpbmluZyBhbmQgTGFiZWxpbmc8L2tleXdvcmQ+PGtleXdv
cmQ+U3RyZXB0b2NvY2N1cyBweW9nZW5lcy9hbmFseXNpczwva2V5d29yZD48a2V5d29yZD5TdHJl
cHRvbHlzaW5zLypwaGFybWFjb2xvZ3kvdG94aWNpdHk8L2tleXdvcmQ+PGtleXdvcmQ+VGltZSBG
YWN0b3JzPC9rZXl3b3JkPjwva2V5d29yZHM+PGRhdGVzPjx5ZWFyPjE5NzQ8L3llYXI+PHB1Yi1k
YXRlcz48ZGF0ZT5KYW48L2RhdGU+PC9wdWItZGF0ZXM+PC9kYXRlcz48aXNibj4wMDE5LTk1Njcg
KFByaW50KSYjeEQ7MDAxOS05NTY3PC9pc2JuPjxhY2Nlc3Npb24tbnVtPjQxMjg2MzI8L2FjY2Vz
c2lvbi1udW0+PHVybHM+PHJlbGF0ZWQtdXJscz48dXJsPmh0dHBzOi8vd3d3Lm5jYmkubmxtLm5p
aC5nb3YvcG1jL2FydGljbGVzL1BNQzQxNDc1OS9wZGYvaWFpMDAyNDEtMDAzOS5wZGY8L3VybD48
L3JlbGF0ZWQtdXJscz48L3VybHM+PGN1c3RvbTI+UE1DNDE0NzU5PC9jdXN0b20yPjxlbGVjdHJv
bmljLXJlc291cmNlLW51bT4xMC4xMTI4L2lhaS45LjEuMjctMzMuMTk3NDwvZWxlY3Ryb25pYy1y
ZXNvdXJjZS1udW0+PHJlbW90ZS1kYXRhYmFzZS1wcm92aWRlcj5OTE08L3JlbW90ZS1kYXRhYmFz
ZS1wcm92aWRlcj48bGFuZ3VhZ2U+ZW5nPC9sYW5ndWFnZT48L3JlY29yZD48L0NpdGU+PC9FbmRO
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E7659B" w:rsidRPr="00064E57">
              <w:rPr>
                <w:rFonts w:ascii="Times New Roman" w:hAnsi="Times New Roman" w:cs="Times New Roman"/>
                <w:sz w:val="16"/>
                <w:szCs w:val="16"/>
              </w:rPr>
            </w:r>
            <w:r w:rsidR="00E7659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48]</w:t>
            </w:r>
            <w:r w:rsidR="00E7659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holesterol (a known inhibitor of SO) treatment of the SO preparation blocked the hemolytic activity. Mill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w:t>
            </w:r>
            <w:r w:rsidR="00C450EB" w:rsidRPr="00064E57">
              <w:rPr>
                <w:rFonts w:ascii="Times New Roman" w:hAnsi="Times New Roman" w:cs="Times New Roman"/>
                <w:sz w:val="16"/>
                <w:szCs w:val="16"/>
              </w:rPr>
              <w:t xml:space="preserve">2018 </w:t>
            </w:r>
            <w:r w:rsidRPr="00064E57">
              <w:rPr>
                <w:rFonts w:ascii="Times New Roman" w:hAnsi="Times New Roman" w:cs="Times New Roman"/>
                <w:sz w:val="16"/>
                <w:szCs w:val="16"/>
              </w:rPr>
              <w:t>found that B-cell plasma membranes damaged by SO undergo a repair process that removes the pores via a lipid raft mediated endocytosis</w:t>
            </w:r>
            <w:r w:rsidR="00531420" w:rsidRPr="00064E57">
              <w:rPr>
                <w:rFonts w:ascii="Times New Roman" w:hAnsi="Times New Roman" w:cs="Times New Roman"/>
                <w:sz w:val="16"/>
                <w:szCs w:val="16"/>
              </w:rPr>
              <w:t xml:space="preserve"> </w:t>
            </w:r>
            <w:r w:rsidR="00531420" w:rsidRPr="00064E57">
              <w:rPr>
                <w:rFonts w:ascii="Times New Roman" w:hAnsi="Times New Roman" w:cs="Times New Roman"/>
                <w:sz w:val="16"/>
                <w:szCs w:val="16"/>
              </w:rPr>
              <w:fldChar w:fldCharType="begin">
                <w:fldData xml:space="preserve">PEVuZE5vdGU+PENpdGU+PEF1dGhvcj5NaWxsZXI8L0F1dGhvcj48WWVhcj4yMDE4PC9ZZWFyPjxS
ZWNOdW0+MTAwMTY8L1JlY051bT48RGlzcGxheVRleHQ+WzQ5XTwvRGlzcGxheVRleHQ+PHJlY29y
ZD48cmVjLW51bWJlcj4xMDAxNjwvcmVjLW51bWJlcj48Zm9yZWlnbi1rZXlzPjxrZXkgYXBwPSJF
TiIgZGItaWQ9IjVzc3RmZHdkcHpmeHdrZTlzenF4eDUwNmRyZTVmMmUycjAwNSIgdGltZXN0YW1w
PSIxNjQxMjkyOTA2IiBndWlkPSJmOWIwNzA0NS1lMzNiLTQwN2UtOTM4ZS1jZjhjMWU5YTQwMTYi
PjEwMDE2PC9rZXk+PC9mb3JlaWduLWtleXM+PHJlZi10eXBlIG5hbWU9IkpvdXJuYWwgQXJ0aWNs
ZSI+MTc8L3JlZi10eXBlPjxjb250cmlidXRvcnM+PGF1dGhvcnM+PGF1dGhvcj5NaWxsZXIsIEgu
PC9hdXRob3I+PGF1dGhvcj5Tb25nLCBXLjwvYXV0aG9yPjwvYXV0aG9ycz48L2NvbnRyaWJ1dG9y
cz48YXV0aC1hZGRyZXNzPkxhYm9yYXRvcnkgb2YgSW50cmFjZWxsdWxhciBQYXJhc2l0ZXMsIFJv
Y2t5IE1vdW50YWluIExhYm9yYXRvcmllcywgTmF0aW9uYWwgSW5zdGl0dXRlIG9mIEFsbGVyZ3kg
YW5kIEluZmVjdGlvdXMgRGlzZWFzZXMsIE5hdGlvbmFsIEluc3RpdHV0ZXMgb2YgSGVhbHRoLCA5
MDMgUyA0dGggU3QuLCBIYW1pbHRvbiwgTVQsIDU5ODQwLCBVU0EuIGhlYXRoZXIubWlsbGVyQG5p
aC5nb3YuJiN4RDtEZXBhcnRtZW50IG9mIENlbGwgQmlvbG9neSBhbmQgTW9sZWN1bGFyIEdlbmV0
aWNzLCBVbml2ZXJzaXR5IG9mIE1hcnlsYW5kLCAxMTMzIE1pY3JvYmlvbG9neSBCdWlsZGluZywg
Q29sbGVnZSBQYXJrLCBNRCwgMjA3NDIsIFVTQS48L2F1dGgtYWRkcmVzcz48dGl0bGVzPjx0aXRs
ZT5Vc2Ugb2YgU3RyZXB0b2x5c2luIE8tSW5kdWNlZCBNZW1icmFuZSBEYW1hZ2UgYXMgYSBNZXRo
b2Qgb2YgU3R1ZHlpbmcgdGhlIEZ1bmN0aW9uIG9mIExpcGlkIFJhZnRzIER1cmluZyBCIENlbGwg
QWN0aXZhdGlvbjwvdGl0bGU+PHNlY29uZGFyeS10aXRsZT5NZXRob2RzIE1vbCBCaW9sPC9zZWNv
bmRhcnktdGl0bGU+PC90aXRsZXM+PHBlcmlvZGljYWw+PGZ1bGwtdGl0bGU+TWV0aG9kcyBNb2wg
QmlvbDwvZnVsbC10aXRsZT48L3BlcmlvZGljYWw+PHBhZ2VzPjIzNS0yNDE8L3BhZ2VzPjx2b2x1
bWU+MTcwNzwvdm9sdW1lPjxlZGl0aW9uPjIwMTgvMDIvMDI8L2VkaXRpb24+PGtleXdvcmRzPjxr
ZXl3b3JkPkFuaW1hbHM8L2tleXdvcmQ+PGtleXdvcmQ+Qi1MeW1waG9jeXRlcy8qY2hlbWlzdHJ5
L2ltbXVub2xvZ3k8L2tleXdvcmQ+PGtleXdvcmQ+QmFjdGVyaWFsIFByb3RlaW5zL2NoZW1pc3Ry
eS9pbW11bm9sb2d5PC9rZXl3b3JkPjxrZXl3b3JkPkNob2xlc3Rlcm9sLypjaGVtaXN0cnkvaW1t
dW5vbG9neTwva2V5d29yZD48a2V5d29yZD5IdW1hbnM8L2tleXdvcmQ+PGtleXdvcmQ+Kkx5bXBo
b2N5dGUgQWN0aXZhdGlvbjwva2V5d29yZD48a2V5d29yZD5NZW1icmFuZSBNaWNyb2RvbWFpbnMv
KmNoZW1pc3RyeS9pbW11bm9sb2d5PC9rZXl3b3JkPjxrZXl3b3JkPk1pY2U8L2tleXdvcmQ+PGtl
eXdvcmQ+UmVjZXB0b3JzLCBBbnRpZ2VuLCBCLUNlbGwvKmNoZW1pc3RyeS9pbW11bm9sb2d5PC9r
ZXl3b3JkPjxrZXl3b3JkPlN0cmVwdG9jb2NjdXMgcHlvZ2VuZXMvKmNoZW1pc3RyeS9pbW11bm9s
b2d5PC9rZXl3b3JkPjxrZXl3b3JkPlN0cmVwdG9seXNpbnMvKmNoZW1pc3RyeS9pbW11bm9sb2d5
PC9rZXl3b3JkPjxrZXl3b3JkPipCIGNlbGwgYWN0aXZhdGlvbjwva2V5d29yZD48a2V5d29yZD4q
TGlwaWQgcmFmdHM8L2tleXdvcmQ+PGtleXdvcmQ+Kk1lbWJyYW5lIGRhbWFnZTwva2V5d29yZD48
a2V5d29yZD4qTWVtYnJhbmUgcmVwYWlyPC9rZXl3b3JkPjxrZXl3b3JkPipTdHJlcHRvbHlzaW4g
TyAoU0xPKTwva2V5d29yZD48L2tleXdvcmRzPjxkYXRlcz48eWVhcj4yMDE4PC95ZWFyPjwvZGF0
ZXM+PGlzYm4+MTA2NC0zNzQ1PC9pc2JuPjxhY2Nlc3Npb24tbnVtPjI5Mzg4MTEyPC9hY2Nlc3Np
b24tbnVtPjx1cmxzPjwvdXJscz48ZWxlY3Ryb25pYy1yZXNvdXJjZS1udW0+MTAuMTAwNy85Nzgt
MS00OTM5LTc0NzQtMF8xNzwvZWxlY3Ryb25pYy1yZXNvdXJjZS1udW0+PHJlbW90ZS1kYXRhYmFz
ZS1wcm92aWRlcj5OTE08L3JlbW90ZS1kYXRhYmFzZS1wcm92aWRlcj48bGFuZ3VhZ2U+ZW5nPC9s
YW5ndWFnZT48L3JlY29yZD48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aWxsZXI8L0F1dGhvcj48WWVhcj4yMDE4PC9ZZWFyPjxS
ZWNOdW0+MTAwMTY8L1JlY051bT48RGlzcGxheVRleHQ+WzQ5XTwvRGlzcGxheVRleHQ+PHJlY29y
ZD48cmVjLW51bWJlcj4xMDAxNjwvcmVjLW51bWJlcj48Zm9yZWlnbi1rZXlzPjxrZXkgYXBwPSJF
TiIgZGItaWQ9IjVzc3RmZHdkcHpmeHdrZTlzenF4eDUwNmRyZTVmMmUycjAwNSIgdGltZXN0YW1w
PSIxNjQxMjkyOTA2IiBndWlkPSJmOWIwNzA0NS1lMzNiLTQwN2UtOTM4ZS1jZjhjMWU5YTQwMTYi
PjEwMDE2PC9rZXk+PC9mb3JlaWduLWtleXM+PHJlZi10eXBlIG5hbWU9IkpvdXJuYWwgQXJ0aWNs
ZSI+MTc8L3JlZi10eXBlPjxjb250cmlidXRvcnM+PGF1dGhvcnM+PGF1dGhvcj5NaWxsZXIsIEgu
PC9hdXRob3I+PGF1dGhvcj5Tb25nLCBXLjwvYXV0aG9yPjwvYXV0aG9ycz48L2NvbnRyaWJ1dG9y
cz48YXV0aC1hZGRyZXNzPkxhYm9yYXRvcnkgb2YgSW50cmFjZWxsdWxhciBQYXJhc2l0ZXMsIFJv
Y2t5IE1vdW50YWluIExhYm9yYXRvcmllcywgTmF0aW9uYWwgSW5zdGl0dXRlIG9mIEFsbGVyZ3kg
YW5kIEluZmVjdGlvdXMgRGlzZWFzZXMsIE5hdGlvbmFsIEluc3RpdHV0ZXMgb2YgSGVhbHRoLCA5
MDMgUyA0dGggU3QuLCBIYW1pbHRvbiwgTVQsIDU5ODQwLCBVU0EuIGhlYXRoZXIubWlsbGVyQG5p
aC5nb3YuJiN4RDtEZXBhcnRtZW50IG9mIENlbGwgQmlvbG9neSBhbmQgTW9sZWN1bGFyIEdlbmV0
aWNzLCBVbml2ZXJzaXR5IG9mIE1hcnlsYW5kLCAxMTMzIE1pY3JvYmlvbG9neSBCdWlsZGluZywg
Q29sbGVnZSBQYXJrLCBNRCwgMjA3NDIsIFVTQS48L2F1dGgtYWRkcmVzcz48dGl0bGVzPjx0aXRs
ZT5Vc2Ugb2YgU3RyZXB0b2x5c2luIE8tSW5kdWNlZCBNZW1icmFuZSBEYW1hZ2UgYXMgYSBNZXRo
b2Qgb2YgU3R1ZHlpbmcgdGhlIEZ1bmN0aW9uIG9mIExpcGlkIFJhZnRzIER1cmluZyBCIENlbGwg
QWN0aXZhdGlvbjwvdGl0bGU+PHNlY29uZGFyeS10aXRsZT5NZXRob2RzIE1vbCBCaW9sPC9zZWNv
bmRhcnktdGl0bGU+PC90aXRsZXM+PHBlcmlvZGljYWw+PGZ1bGwtdGl0bGU+TWV0aG9kcyBNb2wg
QmlvbDwvZnVsbC10aXRsZT48L3BlcmlvZGljYWw+PHBhZ2VzPjIzNS0yNDE8L3BhZ2VzPjx2b2x1
bWU+MTcwNzwvdm9sdW1lPjxlZGl0aW9uPjIwMTgvMDIvMDI8L2VkaXRpb24+PGtleXdvcmRzPjxr
ZXl3b3JkPkFuaW1hbHM8L2tleXdvcmQ+PGtleXdvcmQ+Qi1MeW1waG9jeXRlcy8qY2hlbWlzdHJ5
L2ltbXVub2xvZ3k8L2tleXdvcmQ+PGtleXdvcmQ+QmFjdGVyaWFsIFByb3RlaW5zL2NoZW1pc3Ry
eS9pbW11bm9sb2d5PC9rZXl3b3JkPjxrZXl3b3JkPkNob2xlc3Rlcm9sLypjaGVtaXN0cnkvaW1t
dW5vbG9neTwva2V5d29yZD48a2V5d29yZD5IdW1hbnM8L2tleXdvcmQ+PGtleXdvcmQ+Kkx5bXBo
b2N5dGUgQWN0aXZhdGlvbjwva2V5d29yZD48a2V5d29yZD5NZW1icmFuZSBNaWNyb2RvbWFpbnMv
KmNoZW1pc3RyeS9pbW11bm9sb2d5PC9rZXl3b3JkPjxrZXl3b3JkPk1pY2U8L2tleXdvcmQ+PGtl
eXdvcmQ+UmVjZXB0b3JzLCBBbnRpZ2VuLCBCLUNlbGwvKmNoZW1pc3RyeS9pbW11bm9sb2d5PC9r
ZXl3b3JkPjxrZXl3b3JkPlN0cmVwdG9jb2NjdXMgcHlvZ2VuZXMvKmNoZW1pc3RyeS9pbW11bm9s
b2d5PC9rZXl3b3JkPjxrZXl3b3JkPlN0cmVwdG9seXNpbnMvKmNoZW1pc3RyeS9pbW11bm9sb2d5
PC9rZXl3b3JkPjxrZXl3b3JkPipCIGNlbGwgYWN0aXZhdGlvbjwva2V5d29yZD48a2V5d29yZD4q
TGlwaWQgcmFmdHM8L2tleXdvcmQ+PGtleXdvcmQ+Kk1lbWJyYW5lIGRhbWFnZTwva2V5d29yZD48
a2V5d29yZD4qTWVtYnJhbmUgcmVwYWlyPC9rZXl3b3JkPjxrZXl3b3JkPipTdHJlcHRvbHlzaW4g
TyAoU0xPKTwva2V5d29yZD48L2tleXdvcmRzPjxkYXRlcz48eWVhcj4yMDE4PC95ZWFyPjwvZGF0
ZXM+PGlzYm4+MTA2NC0zNzQ1PC9pc2JuPjxhY2Nlc3Npb24tbnVtPjI5Mzg4MTEyPC9hY2Nlc3Np
b24tbnVtPjx1cmxzPjwvdXJscz48ZWxlY3Ryb25pYy1yZXNvdXJjZS1udW0+MTAuMTAwNy85Nzgt
MS00OTM5LTc0NzQtMF8xNzwvZWxlY3Ryb25pYy1yZXNvdXJjZS1udW0+PHJlbW90ZS1kYXRhYmFz
ZS1wcm92aWRlcj5OTE08L3JlbW90ZS1kYXRhYmFzZS1wcm92aWRlcj48bGFuZ3VhZ2U+ZW5nPC9s
YW5ndWFnZT48L3JlY29yZD48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531420" w:rsidRPr="00064E57">
              <w:rPr>
                <w:rFonts w:ascii="Times New Roman" w:hAnsi="Times New Roman" w:cs="Times New Roman"/>
                <w:sz w:val="16"/>
                <w:szCs w:val="16"/>
              </w:rPr>
            </w:r>
            <w:r w:rsidR="00531420"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49]</w:t>
            </w:r>
            <w:r w:rsidR="00531420"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hakd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5 explored the method of membrane damage by SO, through the C5b-9 complement complex</w:t>
            </w:r>
            <w:r w:rsidR="00C450EB" w:rsidRPr="00064E57">
              <w:rPr>
                <w:rFonts w:ascii="Times New Roman" w:hAnsi="Times New Roman" w:cs="Times New Roman"/>
                <w:sz w:val="16"/>
                <w:szCs w:val="16"/>
              </w:rPr>
              <w:t xml:space="preserve"> </w:t>
            </w:r>
            <w:r w:rsidR="00C450EB"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Bhakdi&lt;/Author&gt;&lt;Year&gt;1985&lt;/Year&gt;&lt;RecNum&gt;14914&lt;/RecNum&gt;&lt;DisplayText&gt;[50]&lt;/DisplayText&gt;&lt;record&gt;&lt;rec-number&gt;14914&lt;/rec-number&gt;&lt;foreign-keys&gt;&lt;key app="EN" db-id="5sstfdwdpzfxwke9szqxx506dre5f2e2r005" timestamp="1641292977" guid="ba7cc17e-0b7e-4ad1-ad80-4e32913d60d8"&gt;14914&lt;/key&gt;&lt;/foreign-keys&gt;&lt;ref-type name="Journal Article"&gt;17&lt;/ref-type&gt;&lt;contributors&gt;&lt;authors&gt;&lt;author&gt;Bhakdi, S.&lt;/author&gt;&lt;author&gt;Tranum-Jensen, J.&lt;/author&gt;&lt;author&gt;Sziegoleit, A.&lt;/author&gt;&lt;/authors&gt;&lt;/contributors&gt;&lt;titles&gt;&lt;title&gt;Mechanism of membrane damage by streptolysin-O&lt;/title&gt;&lt;secondary-title&gt;Infect Immun&lt;/secondary-title&gt;&lt;/titles&gt;&lt;periodical&gt;&lt;full-title&gt;Infect Immun&lt;/full-title&gt;&lt;/periodical&gt;&lt;pages&gt;52-60&lt;/pages&gt;&lt;volume&gt;47&lt;/volume&gt;&lt;number&gt;1&lt;/number&gt;&lt;edition&gt;1985/01/01&lt;/edition&gt;&lt;keywords&gt;&lt;keyword&gt;Animals&lt;/keyword&gt;&lt;keyword&gt;Bacterial Proteins&lt;/keyword&gt;&lt;keyword&gt;Electrophoresis, Polyacrylamide Gel&lt;/keyword&gt;&lt;keyword&gt;Erythrocyte Membrane/*drug effects/ultrastructure&lt;/keyword&gt;&lt;keyword&gt;Hemolysis/drug effects&lt;/keyword&gt;&lt;keyword&gt;Humans&lt;/keyword&gt;&lt;keyword&gt;Liposomes&lt;/keyword&gt;&lt;keyword&gt;Microscopy, Electron&lt;/keyword&gt;&lt;keyword&gt;Molecular Weight&lt;/keyword&gt;&lt;keyword&gt;Phosphatidylcholines&lt;/keyword&gt;&lt;keyword&gt;Rabbits&lt;/keyword&gt;&lt;keyword&gt;Sheep&lt;/keyword&gt;&lt;keyword&gt;Streptococcus pyogenes&lt;/keyword&gt;&lt;keyword&gt;Streptolysins/isolation &amp;amp; purification/*toxicity&lt;/keyword&gt;&lt;/keywords&gt;&lt;dates&gt;&lt;year&gt;1985&lt;/year&gt;&lt;pub-dates&gt;&lt;date&gt;Jan&lt;/date&gt;&lt;/pub-dates&gt;&lt;/dates&gt;&lt;isbn&gt;0019-9567 (Print)&amp;#xD;0019-9567&lt;/isbn&gt;&lt;accession-num&gt;3880730&lt;/accession-num&gt;&lt;urls&gt;&lt;/urls&gt;&lt;custom2&gt;PMC261464&lt;/custom2&gt;&lt;electronic-resource-num&gt;10.1128/iai.47.1.52-60.1985&lt;/electronic-resource-num&gt;&lt;remote-database-provider&gt;NLM&lt;/remote-database-provider&gt;&lt;language&gt;eng&lt;/language&gt;&lt;/record&gt;&lt;/Cite&gt;&lt;/EndNote&gt;</w:instrText>
            </w:r>
            <w:r w:rsidR="00C450E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0]</w:t>
            </w:r>
            <w:r w:rsidR="00C450E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After human monocyte stimulation with SO, Hackett and Stevens, 1992 found it a potent inducer of TNF-alpha, and synergistically regulated Interleukin-1beta production</w:t>
            </w:r>
            <w:r w:rsidR="0052602D" w:rsidRPr="00064E57">
              <w:rPr>
                <w:rFonts w:ascii="Times New Roman" w:hAnsi="Times New Roman" w:cs="Times New Roman"/>
                <w:sz w:val="16"/>
                <w:szCs w:val="16"/>
              </w:rPr>
              <w:t xml:space="preserve"> </w:t>
            </w:r>
            <w:r w:rsidR="0052602D"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Hackett&lt;/Author&gt;&lt;Year&gt;1992&lt;/Year&gt;&lt;RecNum&gt;14677&lt;/RecNum&gt;&lt;DisplayText&gt;[51]&lt;/DisplayText&gt;&lt;record&gt;&lt;rec-number&gt;14677&lt;/rec-number&gt;&lt;foreign-keys&gt;&lt;key app="EN" db-id="5sstfdwdpzfxwke9szqxx506dre5f2e2r005" timestamp="1641292977" guid="eacc717a-81cc-4509-89b3-b0b43b930f22"&gt;14677&lt;/key&gt;&lt;/foreign-keys&gt;&lt;ref-type name="Journal Article"&gt;17&lt;/ref-type&gt;&lt;contributors&gt;&lt;authors&gt;&lt;author&gt;Hackett, S. P.&lt;/author&gt;&lt;author&gt;Stevens, D. L.&lt;/author&gt;&lt;/authors&gt;&lt;/contributors&gt;&lt;auth-address&gt;University of Idaho, Moscow.&lt;/auth-address&gt;&lt;titles&gt;&lt;title&gt;Streptococcal toxic shock syndrome: synthesis of tumor necrosis factor and interleukin-1 by monocytes stimulated with pyrogenic exotoxin A and streptolysin O&lt;/title&gt;&lt;secondary-title&gt;J Infect Dis&lt;/secondary-title&gt;&lt;/titles&gt;&lt;periodical&gt;&lt;full-title&gt;J Infect Dis&lt;/full-title&gt;&lt;/periodical&gt;&lt;pages&gt;879-85&lt;/pages&gt;&lt;volume&gt;165&lt;/volume&gt;&lt;number&gt;5&lt;/number&gt;&lt;edition&gt;1992/05/01&lt;/edition&gt;&lt;keywords&gt;&lt;keyword&gt;Bacterial Proteins&lt;/keyword&gt;&lt;keyword&gt;Cells, Cultured&lt;/keyword&gt;&lt;keyword&gt;Exotoxins/*immunology&lt;/keyword&gt;&lt;keyword&gt;Humans&lt;/keyword&gt;&lt;keyword&gt;Interleukin-1/*biosynthesis&lt;/keyword&gt;&lt;keyword&gt;*Membrane Proteins&lt;/keyword&gt;&lt;keyword&gt;Monocytes/*immunology&lt;/keyword&gt;&lt;keyword&gt;Pyrogens/immunology&lt;/keyword&gt;&lt;keyword&gt;Streptococcus pyogenes&lt;/keyword&gt;&lt;keyword&gt;Streptolysins/*immunology&lt;/keyword&gt;&lt;keyword&gt;Tumor Necrosis Factor-alpha/*biosynthesis&lt;/keyword&gt;&lt;/keywords&gt;&lt;dates&gt;&lt;year&gt;1992&lt;/year&gt;&lt;pub-dates&gt;&lt;date&gt;May&lt;/date&gt;&lt;/pub-dates&gt;&lt;/dates&gt;&lt;isbn&gt;0022-1899 (Print)&amp;#xD;0022-1899&lt;/isbn&gt;&lt;accession-num&gt;1569337&lt;/accession-num&gt;&lt;urls&gt;&lt;/urls&gt;&lt;electronic-resource-num&gt;10.1093/infdis/165.5.879&lt;/electronic-resource-num&gt;&lt;remote-database-provider&gt;NLM&lt;/remote-database-provider&gt;&lt;language&gt;eng&lt;/language&gt;&lt;/record&gt;&lt;/Cite&gt;&lt;/EndNote&gt;</w:instrText>
            </w:r>
            <w:r w:rsidR="0052602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1]</w:t>
            </w:r>
            <w:r w:rsidR="0052602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Engel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5 examined effects of SO on permeability of round window membrane of the ear, resected, </w:t>
            </w:r>
            <w:r w:rsidRPr="00064E57">
              <w:rPr>
                <w:rFonts w:ascii="Times New Roman" w:hAnsi="Times New Roman" w:cs="Times New Roman"/>
                <w:i/>
                <w:iCs/>
                <w:sz w:val="16"/>
                <w:szCs w:val="16"/>
              </w:rPr>
              <w:t>in vitro</w:t>
            </w:r>
            <w:r w:rsidRPr="00064E57">
              <w:rPr>
                <w:rFonts w:ascii="Times New Roman" w:hAnsi="Times New Roman" w:cs="Times New Roman"/>
                <w:sz w:val="16"/>
                <w:szCs w:val="16"/>
              </w:rPr>
              <w:t xml:space="preserve"> – SO evoked permeability defects dose-dependently on the round window membrane</w:t>
            </w:r>
            <w:r w:rsidR="0052602D" w:rsidRPr="00064E57">
              <w:rPr>
                <w:rFonts w:ascii="Times New Roman" w:hAnsi="Times New Roman" w:cs="Times New Roman"/>
                <w:sz w:val="16"/>
                <w:szCs w:val="16"/>
              </w:rPr>
              <w:t xml:space="preserve"> </w:t>
            </w:r>
            <w:r w:rsidR="0052602D"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Engel&lt;/Author&gt;&lt;Year&gt;1995&lt;/Year&gt;&lt;RecNum&gt;14457&lt;/RecNum&gt;&lt;DisplayText&gt;[52]&lt;/DisplayText&gt;&lt;record&gt;&lt;rec-number&gt;14457&lt;/rec-number&gt;&lt;foreign-keys&gt;&lt;key app="EN" db-id="5sstfdwdpzfxwke9szqxx506dre5f2e2r005" timestamp="1641292977" guid="df4b7f9b-e8ed-4c3e-9598-40c12d3d12b3"&gt;14457&lt;/key&gt;&lt;/foreign-keys&gt;&lt;ref-type name="Journal Article"&gt;17&lt;/ref-type&gt;&lt;contributors&gt;&lt;authors&gt;&lt;author&gt;Engel, F.&lt;/author&gt;&lt;author&gt;Blatz, R.&lt;/author&gt;&lt;author&gt;Kellner, J.&lt;/author&gt;&lt;author&gt;Palmer, M.&lt;/author&gt;&lt;author&gt;Weller, U.&lt;/author&gt;&lt;author&gt;Bhadki, S.&lt;/author&gt;&lt;/authors&gt;&lt;/contributors&gt;&lt;auth-address&gt;Ear-Nose-Throat Clinic, University of Leipzig, Germany.&lt;/auth-address&gt;&lt;titles&gt;&lt;title&gt;Breakdown of the round window membrane permeability barrier evoked by streptolysin O: possible etiologic role in development of sensorineural hearing loss in acute otitis media&lt;/title&gt;&lt;secondary-title&gt;Infect Immun&lt;/secondary-title&gt;&lt;/titles&gt;&lt;periodical&gt;&lt;full-title&gt;Infect Immun&lt;/full-title&gt;&lt;/periodical&gt;&lt;pages&gt;1305-10&lt;/pages&gt;&lt;volume&gt;63&lt;/volume&gt;&lt;number&gt;4&lt;/number&gt;&lt;edition&gt;1995/04/01&lt;/edition&gt;&lt;keywords&gt;&lt;keyword&gt;Albumins/metabolism&lt;/keyword&gt;&lt;keyword&gt;Animals&lt;/keyword&gt;&lt;keyword&gt;Bacterial Proteins&lt;/keyword&gt;&lt;keyword&gt;Guinea Pigs&lt;/keyword&gt;&lt;keyword&gt;Hearing Loss, Sensorineural/*etiology&lt;/keyword&gt;&lt;keyword&gt;In Vitro Techniques&lt;/keyword&gt;&lt;keyword&gt;Mannitol/metabolism&lt;/keyword&gt;&lt;keyword&gt;Microscopy, Electron, Scanning&lt;/keyword&gt;&lt;keyword&gt;Otitis Media/complications/*physiopathology&lt;/keyword&gt;&lt;keyword&gt;Permeability&lt;/keyword&gt;&lt;keyword&gt;Round Window, Ear/pathology/*physiopathology&lt;/keyword&gt;&lt;keyword&gt;Sodium/metabolism&lt;/keyword&gt;&lt;keyword&gt;Streptolysins/*toxicity&lt;/keyword&gt;&lt;/keywords&gt;&lt;dates&gt;&lt;year&gt;1995&lt;/year&gt;&lt;pub-dates&gt;&lt;date&gt;Apr&lt;/date&gt;&lt;/pub-dates&gt;&lt;/dates&gt;&lt;isbn&gt;0019-9567 (Print)&amp;#xD;0019-9567&lt;/isbn&gt;&lt;accession-num&gt;7890388&lt;/accession-num&gt;&lt;urls&gt;&lt;/urls&gt;&lt;custom2&gt;PMC173151&lt;/custom2&gt;&lt;electronic-resource-num&gt;10.1128/iai.63.4.1305-1310.1995&lt;/electronic-resource-num&gt;&lt;remote-database-provider&gt;NLM&lt;/remote-database-provider&gt;&lt;language&gt;eng&lt;/language&gt;&lt;/record&gt;&lt;/Cite&gt;&lt;/EndNote&gt;</w:instrText>
            </w:r>
            <w:r w:rsidR="0052602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2]</w:t>
            </w:r>
            <w:r w:rsidR="0052602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Ginsbur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8 showed that cell-killing was seen to be synergistic when SO combined with oxidants and proteinases</w:t>
            </w:r>
            <w:r w:rsidR="0052602D" w:rsidRPr="00064E57">
              <w:rPr>
                <w:rFonts w:ascii="Times New Roman" w:hAnsi="Times New Roman" w:cs="Times New Roman"/>
                <w:sz w:val="16"/>
                <w:szCs w:val="16"/>
              </w:rPr>
              <w:t xml:space="preserve"> </w:t>
            </w:r>
            <w:r w:rsidR="002F49DB" w:rsidRPr="00064E57">
              <w:rPr>
                <w:rFonts w:ascii="Times New Roman" w:hAnsi="Times New Roman" w:cs="Times New Roman"/>
                <w:sz w:val="16"/>
                <w:szCs w:val="16"/>
              </w:rPr>
              <w:t>when</w:t>
            </w:r>
            <w:r w:rsidRPr="00064E57">
              <w:rPr>
                <w:rFonts w:ascii="Times New Roman" w:hAnsi="Times New Roman" w:cs="Times New Roman"/>
                <w:sz w:val="16"/>
                <w:szCs w:val="16"/>
              </w:rPr>
              <w:t xml:space="preserve"> applied to monkey kidney epithelial cells and rat heart cells</w:t>
            </w:r>
            <w:r w:rsidR="002F49DB" w:rsidRPr="00064E57">
              <w:rPr>
                <w:rFonts w:ascii="Times New Roman" w:hAnsi="Times New Roman" w:cs="Times New Roman"/>
                <w:sz w:val="16"/>
                <w:szCs w:val="16"/>
              </w:rPr>
              <w:t xml:space="preserve"> </w:t>
            </w:r>
            <w:r w:rsidR="002F49DB" w:rsidRPr="00064E57">
              <w:rPr>
                <w:rFonts w:ascii="Times New Roman" w:hAnsi="Times New Roman" w:cs="Times New Roman"/>
                <w:sz w:val="16"/>
                <w:szCs w:val="16"/>
              </w:rPr>
              <w:fldChar w:fldCharType="begin">
                <w:fldData xml:space="preserve">PEVuZE5vdGU+PENpdGU+PEF1dGhvcj5HaW5zYnVyZzwvQXV0aG9yPjxZZWFyPjE5OTg8L1llYXI+
PFJlY051bT4xNDE5MDwvUmVjTnVtPjxEaXNwbGF5VGV4dD5bNTNdPC9EaXNwbGF5VGV4dD48cmVj
b3JkPjxyZWMtbnVtYmVyPjE0MTkwPC9yZWMtbnVtYmVyPjxmb3JlaWduLWtleXM+PGtleSBhcHA9
IkVOIiBkYi1pZD0iNXNzdGZkd2RwemZ4d2tlOXN6cXh4NTA2ZHJlNWYyZTJyMDA1IiB0aW1lc3Rh
bXA9IjE2NDEyOTI5NzYiIGd1aWQ9IjgxMGVlM2ZkLTFlMDEtNDZmYy05NWNhLTYwYWVhYzVkYmZk
ZCI+MTQxOTA8L2tleT48L2ZvcmVpZ24ta2V5cz48cmVmLXR5cGUgbmFtZT0iSm91cm5hbCBBcnRp
Y2xlIj4xNzwvcmVmLXR5cGU+PGNvbnRyaWJ1dG9ycz48YXV0aG9ycz48YXV0aG9yPkdpbnNidXJn
LCBJLjwvYXV0aG9yPjxhdXRob3I+U2Fkb3ZuaWMsIE0uPC9hdXRob3I+PC9hdXRob3JzPjwvY29u
dHJpYnV0b3JzPjxhdXRoLWFkZHJlc3M+RGVwYXJ0bWVudCBvZiBPcmFsIEJpb2xvZ3ksIEhlYnJl
dyBVbml2ZXJzaXR5LUhhZGFzc2FoLCBTY2hvb2wgb2YgRGVudGFsIE1lZGljaW5lLCBKZXJ1c2Fs
ZW0sIElzcmFlbC4gZ2luc2J1cmdAY2MuaHVqaS5hYy5pbDwvYXV0aC1hZGRyZXNzPjx0aXRsZXM+
PHRpdGxlPkdhbW1hIGdsb2J1bGluLCBFdmFuJmFwb3M7cyBibHVlLCBhcHJvdGluaW4gQSBQTEEy
IGluaGliaXRvciwgdGV0cmFjeWNsaW5lIGFuZCBhbnRpb3hpZGFudHMgcHJvdGVjdCBlcGl0aGVs
aWFsIGNlbGxzIGFnYWluc3QgZGFtYWdlIGluZHVjZWQgYnkgc3luZXJnaXNtIGFtb25nIHN0cmVw
dG9jb2NjYWwgaGVtb2x5c2lucywgb3hpZGFudHMgYW5kIHByb3RlaW5hc2VzOiByZWxhdGlvbiB0
byB0aGUgcHJldmVudGlvbiBvZiBwb3N0LXN0cmVwdG9jb2NjYWwgc2VxdWVsYWUgYW5kIHNlcHRp
YyBzaG9jazwvdGl0bGU+PHNlY29uZGFyeS10aXRsZT5GRU1TIEltbXVub2wgTWVkIE1pY3JvYmlv
bDwvc2Vjb25kYXJ5LXRpdGxlPjwvdGl0bGVzPjxwZXJpb2RpY2FsPjxmdWxsLXRpdGxlPkZFTVMg
SW1tdW5vbCBNZWQgTWljcm9iaW9sPC9mdWxsLXRpdGxlPjwvcGVyaW9kaWNhbD48cGFnZXM+MjQ3
LTU2PC9wYWdlcz48dm9sdW1lPjIyPC92b2x1bWU+PG51bWJlcj4zPC9udW1iZXI+PGVkaXRpb24+
MTk5OC8xMi8xNjwvZWRpdGlvbj48a2V5d29yZHM+PGtleXdvcmQ+QW5pbWFsczwva2V5d29yZD48
a2V5d29yZD5BbnRpLUJhY3RlcmlhbCBBZ2VudHMvcGhhcm1hY29sb2d5PC9rZXl3b3JkPjxrZXl3
b3JkPkFudGlveGlkYW50cy9waGFybWFjb2xvZ3k8L2tleXdvcmQ+PGtleXdvcmQ+QXByb3Rpbmlu
L3BoYXJtYWNvbG9neTwva2V5d29yZD48a2V5d29yZD5BcmFjaGlkb25pYyBBY2lkL21ldGFib2xp
c208L2tleXdvcmQ+PGtleXdvcmQ+Q2VsbHMsIEN1bHR1cmVkPC9rZXl3b3JkPjxrZXl3b3JkPkVu
ZG9wZXB0aWRhc2VzL21ldGFib2xpc20vKnRveGljaXR5PC9rZXl3b3JkPjxrZXl3b3JkPkVwaXRo
ZWxpYWwgQ2VsbHMvKmN5dG9sb2d5L2RydWcgZWZmZWN0czwva2V5d29yZD48a2V5d29yZD5Fcnl0
aHJvY3l0ZXMvcGh5c2lvbG9neTwva2V5d29yZD48a2V5d29yZD5FdmFucyBCbHVlL3BoYXJtYWNv
bG9neTwva2V5d29yZD48a2V5d29yZD5IYXBsb3JoaW5pPC9rZXl3b3JkPjxrZXl3b3JkPkhlbW9s
eXNpczwva2V5d29yZD48a2V5d29yZD5IdW1hbnM8L2tleXdvcmQ+PGtleXdvcmQ+SHlkcm9nZW4g
UGVyb3hpZGUvcGhhcm1hY29sb2d5PC9rZXl3b3JkPjxrZXl3b3JkPk15b2NhcmRpdW0vY3l0b2xv
Z3k8L2tleXdvcmQ+PGtleXdvcmQ+T3hpZGFudHMvKnRveGljaXR5PC9rZXl3b3JkPjxrZXl3b3Jk
PlBob3NwaG9saXBhc2VzIEEvYW50YWdvbmlzdHMgJmFtcDsgaW5oaWJpdG9yczwva2V5d29yZD48
a2V5d29yZD5QaG9zcGhvbGlwYXNlcyBBMjwva2V5d29yZD48a2V5d29yZD5SYXRzPC9rZXl3b3Jk
PjxrZXl3b3JkPlNob2NrLCBTZXB0aWMvbWljcm9iaW9sb2d5LypwcmV2ZW50aW9uICZhbXA7IGNv
bnRyb2w8L2tleXdvcmQ+PGtleXdvcmQ+U3RyZXB0b2NvY2NhbCBJbmZlY3Rpb25zL2NvbXBsaWNh
dGlvbnMvKm1pY3JvYmlvbG9neTwva2V5d29yZD48a2V5d29yZD5TdHJlcHRvY29jY3VzIHB5b2dl
bmVzLypwYXRob2dlbmljaXR5PC9rZXl3b3JkPjxrZXl3b3JkPlN0cmVwdG9seXNpbnMvKnRveGlj
aXR5PC9rZXl3b3JkPjxrZXl3b3JkPlRldHJhY3ljbGluZS9waGFybWFjb2xvZ3k8L2tleXdvcmQ+
PGtleXdvcmQ+Z2FtbWEtR2xvYnVsaW5zL3BoYXJtYWNvbG9neTwva2V5d29yZD48L2tleXdvcmRz
PjxkYXRlcz48eWVhcj4xOTk4PC95ZWFyPjxwdWItZGF0ZXM+PGRhdGU+Tm92PC9kYXRlPjwvcHVi
LWRhdGVzPjwvZGF0ZXM+PGlzYm4+MDkyOC04MjQ0IChQcmludCkmI3hEOzA5MjgtODI0NDwvaXNi
bj48YWNjZXNzaW9uLW51bT45ODQ4Njg2PC9hY2Nlc3Npb24tbnVtPjx1cmxzPjwvdXJscz48ZWxl
Y3Ryb25pYy1yZXNvdXJjZS1udW0+MTAuMTExMS9qLjE1NzQtNjk1WC4xOTk4LnRiMDEyMTMueDwv
ZWxlY3Ryb25pYy1yZXNvdXJjZS1udW0+PHJlbW90ZS1kYXRhYmFzZS1wcm92aWRlcj5OTE08L3Jl
bW90ZS1kYXRhYmFzZS1wcm92aWRlcj48bGFuZ3VhZ2U+ZW5nPC9sYW5ndWFnZT48L3JlY29yZD48
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HaW5zYnVyZzwvQXV0aG9yPjxZZWFyPjE5OTg8L1llYXI+
PFJlY051bT4xNDE5MDwvUmVjTnVtPjxEaXNwbGF5VGV4dD5bNTNdPC9EaXNwbGF5VGV4dD48cmVj
b3JkPjxyZWMtbnVtYmVyPjE0MTkwPC9yZWMtbnVtYmVyPjxmb3JlaWduLWtleXM+PGtleSBhcHA9
IkVOIiBkYi1pZD0iNXNzdGZkd2RwemZ4d2tlOXN6cXh4NTA2ZHJlNWYyZTJyMDA1IiB0aW1lc3Rh
bXA9IjE2NDEyOTI5NzYiIGd1aWQ9IjgxMGVlM2ZkLTFlMDEtNDZmYy05NWNhLTYwYWVhYzVkYmZk
ZCI+MTQxOTA8L2tleT48L2ZvcmVpZ24ta2V5cz48cmVmLXR5cGUgbmFtZT0iSm91cm5hbCBBcnRp
Y2xlIj4xNzwvcmVmLXR5cGU+PGNvbnRyaWJ1dG9ycz48YXV0aG9ycz48YXV0aG9yPkdpbnNidXJn
LCBJLjwvYXV0aG9yPjxhdXRob3I+U2Fkb3ZuaWMsIE0uPC9hdXRob3I+PC9hdXRob3JzPjwvY29u
dHJpYnV0b3JzPjxhdXRoLWFkZHJlc3M+RGVwYXJ0bWVudCBvZiBPcmFsIEJpb2xvZ3ksIEhlYnJl
dyBVbml2ZXJzaXR5LUhhZGFzc2FoLCBTY2hvb2wgb2YgRGVudGFsIE1lZGljaW5lLCBKZXJ1c2Fs
ZW0sIElzcmFlbC4gZ2luc2J1cmdAY2MuaHVqaS5hYy5pbDwvYXV0aC1hZGRyZXNzPjx0aXRsZXM+
PHRpdGxlPkdhbW1hIGdsb2J1bGluLCBFdmFuJmFwb3M7cyBibHVlLCBhcHJvdGluaW4gQSBQTEEy
IGluaGliaXRvciwgdGV0cmFjeWNsaW5lIGFuZCBhbnRpb3hpZGFudHMgcHJvdGVjdCBlcGl0aGVs
aWFsIGNlbGxzIGFnYWluc3QgZGFtYWdlIGluZHVjZWQgYnkgc3luZXJnaXNtIGFtb25nIHN0cmVw
dG9jb2NjYWwgaGVtb2x5c2lucywgb3hpZGFudHMgYW5kIHByb3RlaW5hc2VzOiByZWxhdGlvbiB0
byB0aGUgcHJldmVudGlvbiBvZiBwb3N0LXN0cmVwdG9jb2NjYWwgc2VxdWVsYWUgYW5kIHNlcHRp
YyBzaG9jazwvdGl0bGU+PHNlY29uZGFyeS10aXRsZT5GRU1TIEltbXVub2wgTWVkIE1pY3JvYmlv
bDwvc2Vjb25kYXJ5LXRpdGxlPjwvdGl0bGVzPjxwZXJpb2RpY2FsPjxmdWxsLXRpdGxlPkZFTVMg
SW1tdW5vbCBNZWQgTWljcm9iaW9sPC9mdWxsLXRpdGxlPjwvcGVyaW9kaWNhbD48cGFnZXM+MjQ3
LTU2PC9wYWdlcz48dm9sdW1lPjIyPC92b2x1bWU+PG51bWJlcj4zPC9udW1iZXI+PGVkaXRpb24+
MTk5OC8xMi8xNjwvZWRpdGlvbj48a2V5d29yZHM+PGtleXdvcmQ+QW5pbWFsczwva2V5d29yZD48
a2V5d29yZD5BbnRpLUJhY3RlcmlhbCBBZ2VudHMvcGhhcm1hY29sb2d5PC9rZXl3b3JkPjxrZXl3
b3JkPkFudGlveGlkYW50cy9waGFybWFjb2xvZ3k8L2tleXdvcmQ+PGtleXdvcmQ+QXByb3Rpbmlu
L3BoYXJtYWNvbG9neTwva2V5d29yZD48a2V5d29yZD5BcmFjaGlkb25pYyBBY2lkL21ldGFib2xp
c208L2tleXdvcmQ+PGtleXdvcmQ+Q2VsbHMsIEN1bHR1cmVkPC9rZXl3b3JkPjxrZXl3b3JkPkVu
ZG9wZXB0aWRhc2VzL21ldGFib2xpc20vKnRveGljaXR5PC9rZXl3b3JkPjxrZXl3b3JkPkVwaXRo
ZWxpYWwgQ2VsbHMvKmN5dG9sb2d5L2RydWcgZWZmZWN0czwva2V5d29yZD48a2V5d29yZD5Fcnl0
aHJvY3l0ZXMvcGh5c2lvbG9neTwva2V5d29yZD48a2V5d29yZD5FdmFucyBCbHVlL3BoYXJtYWNv
bG9neTwva2V5d29yZD48a2V5d29yZD5IYXBsb3JoaW5pPC9rZXl3b3JkPjxrZXl3b3JkPkhlbW9s
eXNpczwva2V5d29yZD48a2V5d29yZD5IdW1hbnM8L2tleXdvcmQ+PGtleXdvcmQ+SHlkcm9nZW4g
UGVyb3hpZGUvcGhhcm1hY29sb2d5PC9rZXl3b3JkPjxrZXl3b3JkPk15b2NhcmRpdW0vY3l0b2xv
Z3k8L2tleXdvcmQ+PGtleXdvcmQ+T3hpZGFudHMvKnRveGljaXR5PC9rZXl3b3JkPjxrZXl3b3Jk
PlBob3NwaG9saXBhc2VzIEEvYW50YWdvbmlzdHMgJmFtcDsgaW5oaWJpdG9yczwva2V5d29yZD48
a2V5d29yZD5QaG9zcGhvbGlwYXNlcyBBMjwva2V5d29yZD48a2V5d29yZD5SYXRzPC9rZXl3b3Jk
PjxrZXl3b3JkPlNob2NrLCBTZXB0aWMvbWljcm9iaW9sb2d5LypwcmV2ZW50aW9uICZhbXA7IGNv
bnRyb2w8L2tleXdvcmQ+PGtleXdvcmQ+U3RyZXB0b2NvY2NhbCBJbmZlY3Rpb25zL2NvbXBsaWNh
dGlvbnMvKm1pY3JvYmlvbG9neTwva2V5d29yZD48a2V5d29yZD5TdHJlcHRvY29jY3VzIHB5b2dl
bmVzLypwYXRob2dlbmljaXR5PC9rZXl3b3JkPjxrZXl3b3JkPlN0cmVwdG9seXNpbnMvKnRveGlj
aXR5PC9rZXl3b3JkPjxrZXl3b3JkPlRldHJhY3ljbGluZS9waGFybWFjb2xvZ3k8L2tleXdvcmQ+
PGtleXdvcmQ+Z2FtbWEtR2xvYnVsaW5zL3BoYXJtYWNvbG9neTwva2V5d29yZD48L2tleXdvcmRz
PjxkYXRlcz48eWVhcj4xOTk4PC95ZWFyPjxwdWItZGF0ZXM+PGRhdGU+Tm92PC9kYXRlPjwvcHVi
LWRhdGVzPjwvZGF0ZXM+PGlzYm4+MDkyOC04MjQ0IChQcmludCkmI3hEOzA5MjgtODI0NDwvaXNi
bj48YWNjZXNzaW9uLW51bT45ODQ4Njg2PC9hY2Nlc3Npb24tbnVtPjx1cmxzPjwvdXJscz48ZWxl
Y3Ryb25pYy1yZXNvdXJjZS1udW0+MTAuMTExMS9qLjE1NzQtNjk1WC4xOTk4LnRiMDEyMTMueDwv
ZWxlY3Ryb25pYy1yZXNvdXJjZS1udW0+PHJlbW90ZS1kYXRhYmFzZS1wcm92aWRlcj5OTE08L3Jl
bW90ZS1kYXRhYmFzZS1wcm92aWRlcj48bGFuZ3VhZ2U+ZW5nPC9sYW5ndWFnZT48L3JlY29yZD48
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2F49DB" w:rsidRPr="00064E57">
              <w:rPr>
                <w:rFonts w:ascii="Times New Roman" w:hAnsi="Times New Roman" w:cs="Times New Roman"/>
                <w:sz w:val="16"/>
                <w:szCs w:val="16"/>
              </w:rPr>
            </w:r>
            <w:r w:rsidR="002F49D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3]</w:t>
            </w:r>
            <w:r w:rsidR="002F49D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ieri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3 showed that </w:t>
            </w:r>
            <w:r w:rsidR="00575401" w:rsidRPr="00064E57">
              <w:rPr>
                <w:rFonts w:ascii="Times New Roman" w:hAnsi="Times New Roman" w:cs="Times New Roman"/>
                <w:i/>
                <w:iCs/>
                <w:sz w:val="16"/>
                <w:szCs w:val="16"/>
              </w:rPr>
              <w:t>i</w:t>
            </w:r>
            <w:r w:rsidRPr="00064E57">
              <w:rPr>
                <w:rFonts w:ascii="Times New Roman" w:hAnsi="Times New Roman" w:cs="Times New Roman"/>
                <w:i/>
                <w:iCs/>
                <w:sz w:val="16"/>
                <w:szCs w:val="16"/>
              </w:rPr>
              <w:t>n vitro</w:t>
            </w:r>
            <w:r w:rsidRPr="00064E57">
              <w:rPr>
                <w:rFonts w:ascii="Times New Roman" w:hAnsi="Times New Roman" w:cs="Times New Roman"/>
                <w:sz w:val="16"/>
                <w:szCs w:val="16"/>
              </w:rPr>
              <w:t xml:space="preserve"> bacterial SO resulted in lysis of human keratinocytes and polymorphonuclear leukocytes</w:t>
            </w:r>
            <w:r w:rsidR="00575401" w:rsidRPr="00064E57">
              <w:rPr>
                <w:rFonts w:ascii="Times New Roman" w:hAnsi="Times New Roman" w:cs="Times New Roman"/>
                <w:sz w:val="16"/>
                <w:szCs w:val="16"/>
              </w:rPr>
              <w:t xml:space="preserve"> </w:t>
            </w:r>
            <w:r w:rsidR="00575401" w:rsidRPr="00064E57">
              <w:rPr>
                <w:rFonts w:ascii="Times New Roman" w:hAnsi="Times New Roman" w:cs="Times New Roman"/>
                <w:sz w:val="16"/>
                <w:szCs w:val="16"/>
              </w:rPr>
              <w:fldChar w:fldCharType="begin">
                <w:fldData xml:space="preserve">PEVuZE5vdGU+PENpdGU+PEF1dGhvcj5TaWVyaWc8L0F1dGhvcj48WWVhcj4yMDAzPC9ZZWFyPjxS
ZWNOdW0+MTM4ODE8L1JlY051bT48RGlzcGxheVRleHQ+WzU0XTwvRGlzcGxheVRleHQ+PHJlY29y
ZD48cmVjLW51bWJlcj4xMzg4MTwvcmVjLW51bWJlcj48Zm9yZWlnbi1rZXlzPjxrZXkgYXBwPSJF
TiIgZGItaWQ9IjVzc3RmZHdkcHpmeHdrZTlzenF4eDUwNmRyZTVmMmUycjAwNSIgdGltZXN0YW1w
PSIxNjQxMjkyOTc2IiBndWlkPSJkMDQ4ZmEyYi1jZWUzLTQxOWQtYWI5NC1iYTA2MDk5MWQ2Zjgi
PjEzODgxPC9rZXk+PC9mb3JlaWduLWtleXM+PHJlZi10eXBlIG5hbWU9IkpvdXJuYWwgQXJ0aWNs
ZSI+MTc8L3JlZi10eXBlPjxjb250cmlidXRvcnM+PGF1dGhvcnM+PGF1dGhvcj5TaWVyaWcsIEcu
PC9hdXRob3I+PGF1dGhvcj5DeXdlcywgQy48L2F1dGhvcj48YXV0aG9yPldlc3NlbHMsIE0uIFIu
PC9hdXRob3I+PGF1dGhvcj5Bc2hiYXVnaCwgQy4gRC48L2F1dGhvcj48L2F1dGhvcnM+PC9jb250
cmlidXRvcnM+PGF1dGgtYWRkcmVzcz5DaGFubmluZyBMYWJvcmF0b3J5IGFuZCBEaXZpc2lvbiBv
ZiBJbmZlY3Rpb3VzIERpc2Vhc2VzLCBCcmlnaGFtIGFuZCBXb21lbiZhcG9zO3MgSG9zcGl0YWws
IENoaWxkcmVuJmFwb3M7cyBIb3NwaXRhbCBCb3N0b24sIEhhcnZhcmQgTWVkaWNhbCBTY2hvb2ws
IEJvc3RvbiwgTWFzc2FjaHVzZXR0cyAwMjExNSwgVVNBLjwvYXV0aC1hZGRyZXNzPjx0aXRsZXM+
PHRpdGxlPkN5dG90b3hpYyBlZmZlY3RzIG9mIHN0cmVwdG9seXNpbiBvIGFuZCBzdHJlcHRvbHlz
aW4gcyBlbmhhbmNlIHRoZSB2aXJ1bGVuY2Ugb2YgcG9vcmx5IGVuY2Fwc3VsYXRlZCBncm91cCBh
IHN0cmVwdG9jb2NjaTwvdGl0bGU+PHNlY29uZGFyeS10aXRsZT5JbmZlY3QgSW1tdW48L3NlY29u
ZGFyeS10aXRsZT48L3RpdGxlcz48cGVyaW9kaWNhbD48ZnVsbC10aXRsZT5JbmZlY3QgSW1tdW48
L2Z1bGwtdGl0bGU+PC9wZXJpb2RpY2FsPjxwYWdlcz40NDYtNTU8L3BhZ2VzPjx2b2x1bWU+NzE8
L3ZvbHVtZT48bnVtYmVyPjE8L251bWJlcj48ZWRpdGlvbj4yMDAyLzEyLzI0PC9lZGl0aW9uPjxr
ZXl3b3Jkcz48a2V5d29yZD5BbmltYWxzPC9rZXl3b3JkPjxrZXl3b3JkPkJhY3RlcmlhbCBDYXBz
dWxlcy9tZXRhYm9saXNtPC9rZXl3b3JkPjxrZXl3b3JkPkJhY3RlcmlhbCBQcm90ZWluczwva2V5
d29yZD48a2V5d29yZD5GZW1hbGU8L2tleXdvcmQ+PGtleXdvcmQ+R2VuZSBEZWxldGlvbjwva2V5
d29yZD48a2V5d29yZD5IZW1vbHlzaXM8L2tleXdvcmQ+PGtleXdvcmQ+SHVtYW5zPC9rZXl3b3Jk
PjxrZXl3b3JkPktlcmF0aW5vY3l0ZXM8L2tleXdvcmQ+PGtleXdvcmQ+TWljZTwva2V5d29yZD48
a2V5d29yZD5OZXV0cm9waGlscy9pbW11bm9sb2d5PC9rZXl3b3JkPjxrZXl3b3JkPlBoYWdvY3l0
b3Npczwva2V5d29yZD48a2V5d29yZD5TZXBzaXMvbWljcm9iaW9sb2d5L21vcnRhbGl0eTwva2V5
d29yZD48a2V5d29yZD5Tb2Z0IFRpc3N1ZSBJbmZlY3Rpb25zL21pY3JvYmlvbG9neS9tb3J0YWxp
dHk8L2tleXdvcmQ+PGtleXdvcmQ+U3RyZXB0b2NvY2NhbCBJbmZlY3Rpb25zL21pY3JvYmlvbG9n
eS9tb3J0YWxpdHk8L2tleXdvcmQ+PGtleXdvcmQ+U3RyZXB0b2NvY2N1cyBweW9nZW5lcy9tZXRh
Ym9saXNtLypwYXRob2dlbmljaXR5PC9rZXl3b3JkPjxrZXl3b3JkPlN0cmVwdG9seXNpbnMvZ2Vu
ZXRpY3MvKnRveGljaXR5PC9rZXl3b3JkPjxrZXl3b3JkPlZpcnVsZW5jZTwva2V5d29yZD48L2tl
eXdvcmRzPjxkYXRlcz48eWVhcj4yMDAzPC95ZWFyPjxwdWItZGF0ZXM+PGRhdGU+SmFuPC9kYXRl
PjwvcHViLWRhdGVzPjwvZGF0ZXM+PGlzYm4+MDAxOS05NTY3IChQcmludCkmI3hEOzAwMTktOTU2
NzwvaXNibj48YWNjZXNzaW9uLW51bT4xMjQ5NjE5NTwvYWNjZXNzaW9uLW51bT48dXJscz48L3Vy
bHM+PGN1c3RvbTI+UE1DMTQzMjQzPC9jdXN0b20yPjxlbGVjdHJvbmljLXJlc291cmNlLW51bT4x
MC4xMTI4L2lhaS43MS4xLjQ0Ni00NTUuMjAwMzwvZWxlY3Ryb25pYy1yZXNvdXJjZS1udW0+PHJl
bW90ZS1kYXRhYmFzZS1wcm92aWRlcj5OTE08L3JlbW90ZS1kYXRhYmFzZS1wcm92aWRlcj48bGFu
Z3VhZ2U+ZW5nPC9sYW5ndWFnZT48L3JlY29yZD48L0NpdGU+PC9FbmRO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TaWVyaWc8L0F1dGhvcj48WWVhcj4yMDAzPC9ZZWFyPjxS
ZWNOdW0+MTM4ODE8L1JlY051bT48RGlzcGxheVRleHQ+WzU0XTwvRGlzcGxheVRleHQ+PHJlY29y
ZD48cmVjLW51bWJlcj4xMzg4MTwvcmVjLW51bWJlcj48Zm9yZWlnbi1rZXlzPjxrZXkgYXBwPSJF
TiIgZGItaWQ9IjVzc3RmZHdkcHpmeHdrZTlzenF4eDUwNmRyZTVmMmUycjAwNSIgdGltZXN0YW1w
PSIxNjQxMjkyOTc2IiBndWlkPSJkMDQ4ZmEyYi1jZWUzLTQxOWQtYWI5NC1iYTA2MDk5MWQ2Zjgi
PjEzODgxPC9rZXk+PC9mb3JlaWduLWtleXM+PHJlZi10eXBlIG5hbWU9IkpvdXJuYWwgQXJ0aWNs
ZSI+MTc8L3JlZi10eXBlPjxjb250cmlidXRvcnM+PGF1dGhvcnM+PGF1dGhvcj5TaWVyaWcsIEcu
PC9hdXRob3I+PGF1dGhvcj5DeXdlcywgQy48L2F1dGhvcj48YXV0aG9yPldlc3NlbHMsIE0uIFIu
PC9hdXRob3I+PGF1dGhvcj5Bc2hiYXVnaCwgQy4gRC48L2F1dGhvcj48L2F1dGhvcnM+PC9jb250
cmlidXRvcnM+PGF1dGgtYWRkcmVzcz5DaGFubmluZyBMYWJvcmF0b3J5IGFuZCBEaXZpc2lvbiBv
ZiBJbmZlY3Rpb3VzIERpc2Vhc2VzLCBCcmlnaGFtIGFuZCBXb21lbiZhcG9zO3MgSG9zcGl0YWws
IENoaWxkcmVuJmFwb3M7cyBIb3NwaXRhbCBCb3N0b24sIEhhcnZhcmQgTWVkaWNhbCBTY2hvb2ws
IEJvc3RvbiwgTWFzc2FjaHVzZXR0cyAwMjExNSwgVVNBLjwvYXV0aC1hZGRyZXNzPjx0aXRsZXM+
PHRpdGxlPkN5dG90b3hpYyBlZmZlY3RzIG9mIHN0cmVwdG9seXNpbiBvIGFuZCBzdHJlcHRvbHlz
aW4gcyBlbmhhbmNlIHRoZSB2aXJ1bGVuY2Ugb2YgcG9vcmx5IGVuY2Fwc3VsYXRlZCBncm91cCBh
IHN0cmVwdG9jb2NjaTwvdGl0bGU+PHNlY29uZGFyeS10aXRsZT5JbmZlY3QgSW1tdW48L3NlY29u
ZGFyeS10aXRsZT48L3RpdGxlcz48cGVyaW9kaWNhbD48ZnVsbC10aXRsZT5JbmZlY3QgSW1tdW48
L2Z1bGwtdGl0bGU+PC9wZXJpb2RpY2FsPjxwYWdlcz40NDYtNTU8L3BhZ2VzPjx2b2x1bWU+NzE8
L3ZvbHVtZT48bnVtYmVyPjE8L251bWJlcj48ZWRpdGlvbj4yMDAyLzEyLzI0PC9lZGl0aW9uPjxr
ZXl3b3Jkcz48a2V5d29yZD5BbmltYWxzPC9rZXl3b3JkPjxrZXl3b3JkPkJhY3RlcmlhbCBDYXBz
dWxlcy9tZXRhYm9saXNtPC9rZXl3b3JkPjxrZXl3b3JkPkJhY3RlcmlhbCBQcm90ZWluczwva2V5
d29yZD48a2V5d29yZD5GZW1hbGU8L2tleXdvcmQ+PGtleXdvcmQ+R2VuZSBEZWxldGlvbjwva2V5
d29yZD48a2V5d29yZD5IZW1vbHlzaXM8L2tleXdvcmQ+PGtleXdvcmQ+SHVtYW5zPC9rZXl3b3Jk
PjxrZXl3b3JkPktlcmF0aW5vY3l0ZXM8L2tleXdvcmQ+PGtleXdvcmQ+TWljZTwva2V5d29yZD48
a2V5d29yZD5OZXV0cm9waGlscy9pbW11bm9sb2d5PC9rZXl3b3JkPjxrZXl3b3JkPlBoYWdvY3l0
b3Npczwva2V5d29yZD48a2V5d29yZD5TZXBzaXMvbWljcm9iaW9sb2d5L21vcnRhbGl0eTwva2V5
d29yZD48a2V5d29yZD5Tb2Z0IFRpc3N1ZSBJbmZlY3Rpb25zL21pY3JvYmlvbG9neS9tb3J0YWxp
dHk8L2tleXdvcmQ+PGtleXdvcmQ+U3RyZXB0b2NvY2NhbCBJbmZlY3Rpb25zL21pY3JvYmlvbG9n
eS9tb3J0YWxpdHk8L2tleXdvcmQ+PGtleXdvcmQ+U3RyZXB0b2NvY2N1cyBweW9nZW5lcy9tZXRh
Ym9saXNtLypwYXRob2dlbmljaXR5PC9rZXl3b3JkPjxrZXl3b3JkPlN0cmVwdG9seXNpbnMvZ2Vu
ZXRpY3MvKnRveGljaXR5PC9rZXl3b3JkPjxrZXl3b3JkPlZpcnVsZW5jZTwva2V5d29yZD48L2tl
eXdvcmRzPjxkYXRlcz48eWVhcj4yMDAzPC95ZWFyPjxwdWItZGF0ZXM+PGRhdGU+SmFuPC9kYXRl
PjwvcHViLWRhdGVzPjwvZGF0ZXM+PGlzYm4+MDAxOS05NTY3IChQcmludCkmI3hEOzAwMTktOTU2
NzwvaXNibj48YWNjZXNzaW9uLW51bT4xMjQ5NjE5NTwvYWNjZXNzaW9uLW51bT48dXJscz48L3Vy
bHM+PGN1c3RvbTI+UE1DMTQzMjQzPC9jdXN0b20yPjxlbGVjdHJvbmljLXJlc291cmNlLW51bT4x
MC4xMTI4L2lhaS43MS4xLjQ0Ni00NTUuMjAwMzwvZWxlY3Ryb25pYy1yZXNvdXJjZS1udW0+PHJl
bW90ZS1kYXRhYmFzZS1wcm92aWRlcj5OTE08L3JlbW90ZS1kYXRhYmFzZS1wcm92aWRlcj48bGFu
Z3VhZ2U+ZW5nPC9sYW5ndWFnZT48L3JlY29yZD48L0NpdGU+PC9FbmRO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575401" w:rsidRPr="00064E57">
              <w:rPr>
                <w:rFonts w:ascii="Times New Roman" w:hAnsi="Times New Roman" w:cs="Times New Roman"/>
                <w:sz w:val="16"/>
                <w:szCs w:val="16"/>
              </w:rPr>
            </w:r>
            <w:r w:rsidR="0057540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4]</w:t>
            </w:r>
            <w:r w:rsidR="0057540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handraseka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found that SO, working in tandem with NAD+ glycohydrolase accelerated death response in epithelial cells</w:t>
            </w:r>
            <w:r w:rsidR="005A1244" w:rsidRPr="00064E57">
              <w:rPr>
                <w:rFonts w:ascii="Times New Roman" w:hAnsi="Times New Roman" w:cs="Times New Roman"/>
                <w:sz w:val="16"/>
                <w:szCs w:val="16"/>
              </w:rPr>
              <w:t xml:space="preserve"> </w:t>
            </w:r>
            <w:r w:rsidR="005A1244"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Chandrasekaran&lt;/Author&gt;&lt;Year&gt;2016&lt;/Year&gt;&lt;RecNum&gt;12685&lt;/RecNum&gt;&lt;DisplayText&gt;[55]&lt;/DisplayText&gt;&lt;record&gt;&lt;rec-number&gt;12685&lt;/rec-number&gt;&lt;foreign-keys&gt;&lt;key app="EN" db-id="5sstfdwdpzfxwke9szqxx506dre5f2e2r005" timestamp="1641292975" guid="889b1b05-6feb-4155-9443-b92c988742e3"&gt;12685&lt;/key&gt;&lt;/foreign-keys&gt;&lt;ref-type name="Journal Article"&gt;17&lt;/ref-type&gt;&lt;contributors&gt;&lt;authors&gt;&lt;author&gt;Chandrasekaran, S.&lt;/author&gt;&lt;author&gt;Caparon, M. G.&lt;/author&gt;&lt;/authors&gt;&lt;/contributors&gt;&lt;auth-address&gt;Department of Molecular Microbiology, Washington University School of Medicine, St. Louis, Missouri, USA.&amp;#xD;Department of Molecular Microbiology, Washington University School of Medicine, St. Louis, Missouri, USA caparon@wusm.wustl.edu.&lt;/auth-address&gt;&lt;titles&gt;&lt;title&gt;The NADase-Negative Variant of the Streptococcus pyogenes Toxin NAD⁺ Glycohydrolase Induces JNK1-Mediated Programmed Cellular Necrosis&lt;/title&gt;&lt;secondary-title&gt;mBio&lt;/secondary-title&gt;&lt;/titles&gt;&lt;periodical&gt;&lt;full-title&gt;mBio&lt;/full-title&gt;&lt;/periodical&gt;&lt;pages&gt;e02215-15&lt;/pages&gt;&lt;volume&gt;7&lt;/volume&gt;&lt;number&gt;1&lt;/number&gt;&lt;edition&gt;2016/02/04&lt;/edition&gt;&lt;keywords&gt;&lt;keyword&gt;Bacterial Toxins/*metabolism&lt;/keyword&gt;&lt;keyword&gt;*Cell Death&lt;/keyword&gt;&lt;keyword&gt;Epithelial Cells/*microbiology/*physiology&lt;/keyword&gt;&lt;keyword&gt;HeLa Cells&lt;/keyword&gt;&lt;keyword&gt;Humans&lt;/keyword&gt;&lt;keyword&gt;Mitogen-Activated Protein Kinase 8/*metabolism&lt;/keyword&gt;&lt;keyword&gt;NAD+ Nucleosidase/deficiency/*metabolism&lt;/keyword&gt;&lt;keyword&gt;Signal Transduction&lt;/keyword&gt;&lt;keyword&gt;Streptococcus pyogenes/*pathogenicity&lt;/keyword&gt;&lt;/keywords&gt;&lt;dates&gt;&lt;year&gt;2016&lt;/year&gt;&lt;pub-dates&gt;&lt;date&gt;Feb 2&lt;/date&gt;&lt;/pub-dates&gt;&lt;/dates&gt;&lt;accession-num&gt;26838722&lt;/accession-num&gt;&lt;urls&gt;&lt;/urls&gt;&lt;custom2&gt;PMC4742715&lt;/custom2&gt;&lt;electronic-resource-num&gt;10.1128/mBio.02215-15&lt;/electronic-resource-num&gt;&lt;remote-database-provider&gt;NLM&lt;/remote-database-provider&gt;&lt;language&gt;eng&lt;/language&gt;&lt;/record&gt;&lt;/Cite&gt;&lt;/EndNote&gt;</w:instrText>
            </w:r>
            <w:r w:rsidR="005A1244"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5]</w:t>
            </w:r>
            <w:r w:rsidR="005A1244"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anosponge administration protected human neutrophils, macrophages and keratinocytes against SO-mediated cytotoxicity </w:t>
            </w:r>
            <w:r w:rsidR="00FE2EA4" w:rsidRPr="00064E57">
              <w:rPr>
                <w:rFonts w:ascii="Times New Roman" w:hAnsi="Times New Roman" w:cs="Times New Roman"/>
                <w:sz w:val="16"/>
                <w:szCs w:val="16"/>
              </w:rPr>
              <w:t xml:space="preserve">in a study by </w:t>
            </w:r>
            <w:r w:rsidRPr="00064E57">
              <w:rPr>
                <w:rFonts w:ascii="Times New Roman" w:hAnsi="Times New Roman" w:cs="Times New Roman"/>
                <w:sz w:val="16"/>
                <w:szCs w:val="16"/>
              </w:rPr>
              <w:t xml:space="preserve">Escajadill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7</w:t>
            </w:r>
            <w:r w:rsidR="00FE2EA4" w:rsidRPr="00064E57">
              <w:rPr>
                <w:rFonts w:ascii="Times New Roman" w:hAnsi="Times New Roman" w:cs="Times New Roman"/>
                <w:sz w:val="16"/>
                <w:szCs w:val="16"/>
              </w:rPr>
              <w:t xml:space="preserve"> </w:t>
            </w:r>
            <w:r w:rsidR="00FE2EA4"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Escajadillo&lt;/Author&gt;&lt;Year&gt;2017&lt;/Year&gt;&lt;RecNum&gt;12471&lt;/RecNum&gt;&lt;DisplayText&gt;[56]&lt;/DisplayText&gt;&lt;record&gt;&lt;rec-number&gt;12471&lt;/rec-number&gt;&lt;foreign-keys&gt;&lt;key app="EN" db-id="5sstfdwdpzfxwke9szqxx506dre5f2e2r005" timestamp="1641292975" guid="89cd87fc-e835-4b7f-80fc-91fdfd45ba48"&gt;12471&lt;/key&gt;&lt;/foreign-keys&gt;&lt;ref-type name="Journal Article"&gt;17&lt;/ref-type&gt;&lt;contributors&gt;&lt;authors&gt;&lt;author&gt;Escajadillo, T.&lt;/author&gt;&lt;author&gt;Olson, J.&lt;/author&gt;&lt;author&gt;Luk, B. T.&lt;/author&gt;&lt;author&gt;Zhang, L.&lt;/author&gt;&lt;author&gt;Nizet, V.&lt;/author&gt;&lt;/authors&gt;&lt;/contributors&gt;&lt;auth-address&gt;Biomedical Sciences Graduate Program, University of California, San Diego, La JollaCA, United States.&amp;#xD;Department of Pediatrics, Division of Host-Microbe Systems and Therapeutics, University of California, San Diego, La JollaCA, United States.&amp;#xD;Department of NanoEngineering, University of California, San Diego, La JollaCA, United States.&amp;#xD;Skaggs School of Pharmacy and Pharmaceutical Sciences, University of California, San Diego, La JollaCA, United States.&lt;/auth-address&gt;&lt;titles&gt;&lt;title&gt;A Red Blood Cell Membrane-Camouflaged Nanoparticle Counteracts Streptolysin O-Mediated Virulence Phenotypes of Invasive Group A Streptococcus&lt;/title&gt;&lt;secondary-title&gt;Front Pharmacol&lt;/secondary-title&gt;&lt;/titles&gt;&lt;periodical&gt;&lt;full-title&gt;Front Pharmacol&lt;/full-title&gt;&lt;/periodical&gt;&lt;pages&gt;477&lt;/pages&gt;&lt;volume&gt;8&lt;/volume&gt;&lt;edition&gt;2017/08/05&lt;/edition&gt;&lt;keywords&gt;&lt;keyword&gt;Streptococcus pyogenes&lt;/keyword&gt;&lt;keyword&gt;antivirulence therapy&lt;/keyword&gt;&lt;keyword&gt;biomimetic&lt;/keyword&gt;&lt;keyword&gt;macrophage&lt;/keyword&gt;&lt;keyword&gt;nanoparticle&lt;/keyword&gt;&lt;keyword&gt;neutrophil&lt;/keyword&gt;&lt;keyword&gt;pore-forming toxin&lt;/keyword&gt;&lt;keyword&gt;streptolysin O&lt;/keyword&gt;&lt;/keywords&gt;&lt;dates&gt;&lt;year&gt;2017&lt;/year&gt;&lt;/dates&gt;&lt;isbn&gt;1663-9812 (Print)&amp;#xD;1663-9812&lt;/isbn&gt;&lt;accession-num&gt;28769806&lt;/accession-num&gt;&lt;urls&gt;&lt;/urls&gt;&lt;custom2&gt;PMC5513932&lt;/custom2&gt;&lt;electronic-resource-num&gt;10.3389/fphar.2017.00477&lt;/electronic-resource-num&gt;&lt;remote-database-provider&gt;NLM&lt;/remote-database-provider&gt;&lt;language&gt;eng&lt;/language&gt;&lt;/record&gt;&lt;/Cite&gt;&lt;/EndNote&gt;</w:instrText>
            </w:r>
            <w:r w:rsidR="00FE2EA4"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6]</w:t>
            </w:r>
            <w:r w:rsidR="00FE2EA4"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og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found that water soluble polyphenols contained in olives have inhibitory activity against SO-induced hemolysis</w:t>
            </w:r>
            <w:r w:rsidR="006C5E8E" w:rsidRPr="00064E57">
              <w:rPr>
                <w:rFonts w:ascii="Times New Roman" w:hAnsi="Times New Roman" w:cs="Times New Roman"/>
                <w:sz w:val="16"/>
                <w:szCs w:val="16"/>
              </w:rPr>
              <w:t xml:space="preserve"> </w:t>
            </w:r>
            <w:r w:rsidR="006C5E8E"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Sogawa&lt;/Author&gt;&lt;Year&gt;2018&lt;/Year&gt;&lt;RecNum&gt;12358&lt;/RecNum&gt;&lt;DisplayText&gt;[57]&lt;/DisplayText&gt;&lt;record&gt;&lt;rec-number&gt;12358&lt;/rec-number&gt;&lt;foreign-keys&gt;&lt;key app="EN" db-id="5sstfdwdpzfxwke9szqxx506dre5f2e2r005" timestamp="1641292975" guid="7359ee16-c2eb-4030-9174-598647e14719"&gt;12358&lt;/key&gt;&lt;/foreign-keys&gt;&lt;ref-type name="Journal Article"&gt;17&lt;/ref-type&gt;&lt;contributors&gt;&lt;authors&gt;&lt;author&gt;Sogawa, K.&lt;/author&gt;&lt;author&gt;Kobayashi, M.&lt;/author&gt;&lt;author&gt;Suzuki, J.&lt;/author&gt;&lt;author&gt;Sanda, A.&lt;/author&gt;&lt;author&gt;Kodera, Y.&lt;/author&gt;&lt;author&gt;Fukuyama, M.&lt;/author&gt;&lt;/authors&gt;&lt;/contributors&gt;&lt;auth-address&gt;School of Life and Environmental Science, Azabu University.&amp;#xD;School of Science, Kitasato University.&lt;/auth-address&gt;&lt;titles&gt;&lt;title&gt;Inhibitory Activity of Hydroxytyrosol against Streptolysin O-Induced Hemolysis&lt;/title&gt;&lt;secondary-title&gt;Biocontrol Sci&lt;/secondary-title&gt;&lt;/titles&gt;&lt;periodical&gt;&lt;full-title&gt;Biocontrol Sci&lt;/full-title&gt;&lt;/periodical&gt;&lt;pages&gt;77-80&lt;/pages&gt;&lt;volume&gt;23&lt;/volume&gt;&lt;number&gt;2&lt;/number&gt;&lt;edition&gt;2018/06/19&lt;/edition&gt;&lt;keywords&gt;&lt;keyword&gt;Animals&lt;/keyword&gt;&lt;keyword&gt;Anti-Infective Agents/isolation &amp;amp; purification/*metabolism&lt;/keyword&gt;&lt;keyword&gt;Bacterial Proteins/antagonists &amp;amp; inhibitors&lt;/keyword&gt;&lt;keyword&gt;Blood Cells/*drug effects&lt;/keyword&gt;&lt;keyword&gt;Hemolysis/*drug effects&lt;/keyword&gt;&lt;keyword&gt;Inhibitory Concentration 50&lt;/keyword&gt;&lt;keyword&gt;Olea/chemistry&lt;/keyword&gt;&lt;keyword&gt;Phenylethyl Alcohol/*analogs &amp;amp; derivatives/isolation &amp;amp; purification/metabolism&lt;/keyword&gt;&lt;keyword&gt;Plant Extracts/chemistry&lt;/keyword&gt;&lt;keyword&gt;Rabbits&lt;/keyword&gt;&lt;keyword&gt;Streptolysins/*antagonists &amp;amp; inhibitors&lt;/keyword&gt;&lt;keyword&gt;Hydroxytyrosol&lt;/keyword&gt;&lt;keyword&gt;Olea europaea&lt;/keyword&gt;&lt;keyword&gt;Streptococcus pyogenes&lt;/keyword&gt;&lt;keyword&gt;Streptolysin O&lt;/keyword&gt;&lt;/keywords&gt;&lt;dates&gt;&lt;year&gt;2018&lt;/year&gt;&lt;/dates&gt;&lt;isbn&gt;1342-4815&lt;/isbn&gt;&lt;accession-num&gt;29910212&lt;/accession-num&gt;&lt;urls&gt;&lt;/urls&gt;&lt;electronic-resource-num&gt;10.4265/bio.23.77&lt;/electronic-resource-num&gt;&lt;remote-database-provider&gt;NLM&lt;/remote-database-provider&gt;&lt;language&gt;eng&lt;/language&gt;&lt;/record&gt;&lt;/Cite&gt;&lt;/EndNote&gt;</w:instrText>
            </w:r>
            <w:r w:rsidR="006C5E8E"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7]</w:t>
            </w:r>
            <w:r w:rsidR="006C5E8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atsumur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0 conducted an </w:t>
            </w:r>
            <w:r w:rsidRPr="00064E57">
              <w:rPr>
                <w:rFonts w:ascii="Times New Roman" w:hAnsi="Times New Roman" w:cs="Times New Roman"/>
                <w:i/>
                <w:iCs/>
                <w:sz w:val="16"/>
                <w:szCs w:val="16"/>
              </w:rPr>
              <w:t>in vitro</w:t>
            </w:r>
            <w:r w:rsidRPr="00064E57">
              <w:rPr>
                <w:rFonts w:ascii="Times New Roman" w:hAnsi="Times New Roman" w:cs="Times New Roman"/>
                <w:sz w:val="16"/>
                <w:szCs w:val="16"/>
              </w:rPr>
              <w:t xml:space="preserve"> analysis and revealed that anti-perfringolysin-O monoclonal antibody cross-reactive with SO sufficiently prevented human neutrophils from being killed by </w:t>
            </w:r>
            <w:r w:rsidRPr="00064E57">
              <w:rPr>
                <w:rFonts w:ascii="Times New Roman" w:hAnsi="Times New Roman" w:cs="Times New Roman"/>
                <w:i/>
                <w:iCs/>
                <w:sz w:val="16"/>
                <w:szCs w:val="16"/>
              </w:rPr>
              <w:t xml:space="preserve">S. pyogenes </w:t>
            </w:r>
            <w:r w:rsidRPr="00064E57">
              <w:rPr>
                <w:rFonts w:ascii="Times New Roman" w:hAnsi="Times New Roman" w:cs="Times New Roman"/>
                <w:sz w:val="16"/>
                <w:szCs w:val="16"/>
              </w:rPr>
              <w:t>clinical isolates</w:t>
            </w:r>
            <w:r w:rsidR="006C5E8E" w:rsidRPr="00064E57">
              <w:rPr>
                <w:rFonts w:ascii="Times New Roman" w:hAnsi="Times New Roman" w:cs="Times New Roman"/>
                <w:sz w:val="16"/>
                <w:szCs w:val="16"/>
              </w:rPr>
              <w:t xml:space="preserve"> </w:t>
            </w:r>
            <w:r w:rsidR="006C5E8E" w:rsidRPr="00064E57">
              <w:rPr>
                <w:rFonts w:ascii="Times New Roman" w:hAnsi="Times New Roman" w:cs="Times New Roman"/>
                <w:sz w:val="16"/>
                <w:szCs w:val="16"/>
              </w:rPr>
              <w:fldChar w:fldCharType="begin">
                <w:fldData xml:space="preserve">PEVuZE5vdGU+PENpdGU+PEF1dGhvcj5NYXRzdW11cmE8L0F1dGhvcj48WWVhcj4yMDIwPC9ZZWFy
PjxSZWNOdW0+NjQwNTwvUmVjTnVtPjxEaXNwbGF5VGV4dD5bNThdPC9EaXNwbGF5VGV4dD48cmVj
b3JkPjxyZWMtbnVtYmVyPjY0MDU8L3JlYy1udW1iZXI+PGZvcmVpZ24ta2V5cz48a2V5IGFwcD0i
RU4iIGRiLWlkPSI1c3N0ZmR3ZHB6Znh3a2U5c3pxeHg1MDZkcmU1ZjJlMnIwMDUiIHRpbWVzdGFt
cD0iMTY0MDE4MjQ4OCIgZ3VpZD0iOTJjNTEzNGEtNTliZS00ODJkLWI5NTAtMzY3ZjRiODM5MDM3
Ij42NDA1PC9rZXk+PC9mb3JlaWduLWtleXM+PHJlZi10eXBlIG5hbWU9IkpvdXJuYWwgQXJ0aWNs
ZSI+MTc8L3JlZi10eXBlPjxjb250cmlidXRvcnM+PGF1dGhvcnM+PGF1dGhvcj5NYXRzdW11cmEs
IFQuPC9hdXRob3I+PGF1dGhvcj5OaXNoaXlhbWEsIEEuPC9hdXRob3I+PGF1dGhvcj5BaWtvLCBN
LjwvYXV0aG9yPjxhdXRob3I+QWluYWksIEEuPC9hdXRob3I+PGF1dGhvcj5Ja2ViZSwgVC48L2F1
dGhvcj48YXV0aG9yPkNoaWJhLCBKLjwvYXV0aG9yPjxhdXRob3I+QXRvLCBNLjwvYXV0aG9yPjxh
dXRob3I+VGFrYWhhc2hpLCBZLjwvYXV0aG9yPjwvYXV0aG9ycz48L2NvbnRyaWJ1dG9ycz48YXV0
aC1hZGRyZXNzPkRlcGFydG1lbnQgb2YgSW1tdW5vbG9neSwgTmF0aW9uYWwgSW5zdGl0dXRlIG9m
IEluZmVjdGlvdXMgRGlzZWFzZXMsIDEtMjMtMSBUb3lhbWEsIFNoaW5qdWt1LWt1LCBUb2t5bywg
MTYyLTg2NDAsIEphcGFuLiBtYXR0QG5paWQuZ28uanAuJiN4RDtEZXBhcnRtZW50IG9mIEltbXVu
b2xvZ3ksIE5hdGlvbmFsIEluc3RpdHV0ZSBvZiBJbmZlY3Rpb3VzIERpc2Vhc2VzLCAxLTIzLTEg
VG95YW1hLCBTaGluanVrdS1rdSwgVG9reW8sIDE2Mi04NjQwLCBKYXBhbi4mI3hEO0RlcGFydG1l
bnQgb2YgUGF0aG9sb2d5LCBOYXRpb25hbCBJbnN0aXR1dGUgb2YgSW5mZWN0aW91cyBEaXNlYXNl
cywgMS0yMy0xIFRveWFtYSwgU2hpbmp1a3Uta3UsIFRva3lvLCAxNjItODY0MCwgSmFwYW4uJiN4
RDtEZXBhcnRtZW50IG9mIEJhY3RlcmlvbG9neSBJLCBOYXRpb25hbCBJbnN0aXR1dGUgb2YgSW5m
ZWN0aW91cyBEaXNlYXNlcywgMS0yMy0xIFRveWFtYSwgU2hpbmp1a3Uta3UsIFRva3lvLCAxNjIt
ODY0MCwgSmFwYW4uJiN4RDtEZXBhcnRtZW50IG9mIE15Y29iYWN0ZXJpb2xvZ3ksIExlcHJvc3kg
UmVzZWFyY2ggQ2VudGVyLCBOYXRpb25hbCBJbnN0aXR1dGUgb2YgSW5mZWN0aW91cyBEaXNlYXNl
cywgNC0yLTEgQW9iYWNobywgSGlnYXNoaW11cmF5YW1hc2hpLCBUb2t5bywgMTg5LTAwMDIsIEph
cGFuLiYjeEQ7RGVwYXJ0bWVudCBvZiBJbW11bm9sb2d5LCBOYXRpb25hbCBJbnN0aXR1dGUgb2Yg
SW5mZWN0aW91cyBEaXNlYXNlcywgMS0yMy0xIFRveWFtYSwgU2hpbmp1a3Uta3UsIFRva3lvLCAx
NjItODY0MCwgSmFwYW4uIHl0YWthaGFzQG5paWQuZ28uanAuPC9hdXRoLWFkZHJlc3M+PHRpdGxl
cz48dGl0bGU+QW4gYW50aS1wZXJmcmluZ29seXNpbiBPIG1vbm9jbG9uYWwgYW50aWJvZHkgY3Jv
c3MtcmVhY3RpdmUgd2l0aCBzdHJlcHRvbHlzaW4gTyBwcm90ZWN0cyBhZ2FpbnN0IHN0cmVwdG9j
b2NjYWwgdG94aWMgc2hvY2sgc3luZHJvbWU8L3RpdGxlPjxzZWNvbmRhcnktdGl0bGU+Qk1DIFJl
cyBOb3Rlczwvc2Vjb25kYXJ5LXRpdGxlPjwvdGl0bGVzPjxwZXJpb2RpY2FsPjxmdWxsLXRpdGxl
PkJNQyBSZXMgTm90ZXM8L2Z1bGwtdGl0bGU+PC9wZXJpb2RpY2FsPjxwYWdlcz40MTk8L3BhZ2Vz
Pjx2b2x1bWU+MTM8L3ZvbHVtZT48bnVtYmVyPjE8L251bWJlcj48ZWRpdGlvbj4yMDIwLzA5LzA3
PC9lZGl0aW9uPjxrZXl3b3Jkcz48a2V5d29yZD5BbmltYWxzPC9rZXl3b3JkPjxrZXl3b3JkPkFu
dGlib2RpZXMsIE1vbm9jbG9uYWw8L2tleXdvcmQ+PGtleXdvcmQ+QmFjdGVyaWFsIFByb3RlaW5z
PC9rZXl3b3JkPjxrZXl3b3JkPkJhY3RlcmlhbCBUb3hpbnM8L2tleXdvcmQ+PGtleXdvcmQ+SGVt
b2x5c2luIFByb3RlaW5zPC9rZXl3b3JkPjxrZXl3b3JkPk1pY2U8L2tleXdvcmQ+PGtleXdvcmQ+
TWljZSwgSW5icmVkIEM1N0JMPC9rZXl3b3JkPjxrZXl3b3JkPipTaG9jaywgU2VwdGljL2RydWcg
dGhlcmFweS9wcmV2ZW50aW9uICZhbXA7IGNvbnRyb2w8L2tleXdvcmQ+PGtleXdvcmQ+KlN0cmVw
dG9jb2NjYWwgSW5mZWN0aW9ucy9kcnVnIHRoZXJhcHkvcHJldmVudGlvbiAmYW1wOyBjb250cm9s
PC9rZXl3b3JkPjxrZXl3b3JkPlN0cmVwdG9jb2NjdXMgcHlvZ2VuZXM8L2tleXdvcmQ+PGtleXdv
cmQ+U3RyZXB0b2x5c2luczwva2V5d29yZD48a2V5d29yZD5DaG9sZXN0ZXJvbC1kZXBlbmRlbnQg
Y3l0b2x5c2luczwva2V5d29yZD48a2V5d29yZD5OZXV0cmFsaXppbmcgbW9ub2Nsb25hbCBhbnRp
Ym9keTwva2V5d29yZD48a2V5d29yZD5QZXJmcmluZ29seXNpbiBPPC9rZXl3b3JkPjxrZXl3b3Jk
PlN0cmVwdG9jb2NjYWwgdG94aWMgc2hvY2sgc3luZHJvbWU8L2tleXdvcmQ+PGtleXdvcmQ+U3Ry
ZXB0b2x5c2luIE88L2tleXdvcmQ+PGtleXdvcmQ+YW5kIEhTMyB3aXRoIHRoZSBOYXRpb25hbCBJ
bnN0aXR1dGUgb2YgSW5mZWN0aW91cyBEaXNlYXNlcy48L2tleXdvcmQ+PC9rZXl3b3Jkcz48ZGF0
ZXM+PHllYXI+MjAyMDwveWVhcj48cHViLWRhdGVzPjxkYXRlPlNlcCA1PC9kYXRlPjwvcHViLWRh
dGVzPjwvZGF0ZXM+PGlzYm4+MTc1Ni0wNTAwPC9pc2JuPjxhY2Nlc3Npb24tbnVtPjMyODkxMTgw
PC9hY2Nlc3Npb24tbnVtPjx1cmxzPjwvdXJscz48Y3VzdG9tMj5QTUM3NDg3NzIzPC9jdXN0b20y
PjxlbGVjdHJvbmljLXJlc291cmNlLW51bT4xMC4xMTg2L3MxMzEwNC0wMjAtMDUyNjQtMjwvZWxl
Y3Ryb25pYy1yZXNvdXJjZS1udW0+PHJlbW90ZS1kYXRhYmFzZS1wcm92aWRlcj5OTE08L3JlbW90
ZS1kYXRhYmFzZS1wcm92aWRlcj48bGFuZ3VhZ2U+ZW5nPC9sYW5ndWFnZT48L3JlY29yZD48L0Np
dGU+PC9FbmRO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YXRzdW11cmE8L0F1dGhvcj48WWVhcj4yMDIwPC9ZZWFy
PjxSZWNOdW0+NjQwNTwvUmVjTnVtPjxEaXNwbGF5VGV4dD5bNThdPC9EaXNwbGF5VGV4dD48cmVj
b3JkPjxyZWMtbnVtYmVyPjY0MDU8L3JlYy1udW1iZXI+PGZvcmVpZ24ta2V5cz48a2V5IGFwcD0i
RU4iIGRiLWlkPSI1c3N0ZmR3ZHB6Znh3a2U5c3pxeHg1MDZkcmU1ZjJlMnIwMDUiIHRpbWVzdGFt
cD0iMTY0MDE4MjQ4OCIgZ3VpZD0iOTJjNTEzNGEtNTliZS00ODJkLWI5NTAtMzY3ZjRiODM5MDM3
Ij42NDA1PC9rZXk+PC9mb3JlaWduLWtleXM+PHJlZi10eXBlIG5hbWU9IkpvdXJuYWwgQXJ0aWNs
ZSI+MTc8L3JlZi10eXBlPjxjb250cmlidXRvcnM+PGF1dGhvcnM+PGF1dGhvcj5NYXRzdW11cmEs
IFQuPC9hdXRob3I+PGF1dGhvcj5OaXNoaXlhbWEsIEEuPC9hdXRob3I+PGF1dGhvcj5BaWtvLCBN
LjwvYXV0aG9yPjxhdXRob3I+QWluYWksIEEuPC9hdXRob3I+PGF1dGhvcj5Ja2ViZSwgVC48L2F1
dGhvcj48YXV0aG9yPkNoaWJhLCBKLjwvYXV0aG9yPjxhdXRob3I+QXRvLCBNLjwvYXV0aG9yPjxh
dXRob3I+VGFrYWhhc2hpLCBZLjwvYXV0aG9yPjwvYXV0aG9ycz48L2NvbnRyaWJ1dG9ycz48YXV0
aC1hZGRyZXNzPkRlcGFydG1lbnQgb2YgSW1tdW5vbG9neSwgTmF0aW9uYWwgSW5zdGl0dXRlIG9m
IEluZmVjdGlvdXMgRGlzZWFzZXMsIDEtMjMtMSBUb3lhbWEsIFNoaW5qdWt1LWt1LCBUb2t5bywg
MTYyLTg2NDAsIEphcGFuLiBtYXR0QG5paWQuZ28uanAuJiN4RDtEZXBhcnRtZW50IG9mIEltbXVu
b2xvZ3ksIE5hdGlvbmFsIEluc3RpdHV0ZSBvZiBJbmZlY3Rpb3VzIERpc2Vhc2VzLCAxLTIzLTEg
VG95YW1hLCBTaGluanVrdS1rdSwgVG9reW8sIDE2Mi04NjQwLCBKYXBhbi4mI3hEO0RlcGFydG1l
bnQgb2YgUGF0aG9sb2d5LCBOYXRpb25hbCBJbnN0aXR1dGUgb2YgSW5mZWN0aW91cyBEaXNlYXNl
cywgMS0yMy0xIFRveWFtYSwgU2hpbmp1a3Uta3UsIFRva3lvLCAxNjItODY0MCwgSmFwYW4uJiN4
RDtEZXBhcnRtZW50IG9mIEJhY3RlcmlvbG9neSBJLCBOYXRpb25hbCBJbnN0aXR1dGUgb2YgSW5m
ZWN0aW91cyBEaXNlYXNlcywgMS0yMy0xIFRveWFtYSwgU2hpbmp1a3Uta3UsIFRva3lvLCAxNjIt
ODY0MCwgSmFwYW4uJiN4RDtEZXBhcnRtZW50IG9mIE15Y29iYWN0ZXJpb2xvZ3ksIExlcHJvc3kg
UmVzZWFyY2ggQ2VudGVyLCBOYXRpb25hbCBJbnN0aXR1dGUgb2YgSW5mZWN0aW91cyBEaXNlYXNl
cywgNC0yLTEgQW9iYWNobywgSGlnYXNoaW11cmF5YW1hc2hpLCBUb2t5bywgMTg5LTAwMDIsIEph
cGFuLiYjeEQ7RGVwYXJ0bWVudCBvZiBJbW11bm9sb2d5LCBOYXRpb25hbCBJbnN0aXR1dGUgb2Yg
SW5mZWN0aW91cyBEaXNlYXNlcywgMS0yMy0xIFRveWFtYSwgU2hpbmp1a3Uta3UsIFRva3lvLCAx
NjItODY0MCwgSmFwYW4uIHl0YWthaGFzQG5paWQuZ28uanAuPC9hdXRoLWFkZHJlc3M+PHRpdGxl
cz48dGl0bGU+QW4gYW50aS1wZXJmcmluZ29seXNpbiBPIG1vbm9jbG9uYWwgYW50aWJvZHkgY3Jv
c3MtcmVhY3RpdmUgd2l0aCBzdHJlcHRvbHlzaW4gTyBwcm90ZWN0cyBhZ2FpbnN0IHN0cmVwdG9j
b2NjYWwgdG94aWMgc2hvY2sgc3luZHJvbWU8L3RpdGxlPjxzZWNvbmRhcnktdGl0bGU+Qk1DIFJl
cyBOb3Rlczwvc2Vjb25kYXJ5LXRpdGxlPjwvdGl0bGVzPjxwZXJpb2RpY2FsPjxmdWxsLXRpdGxl
PkJNQyBSZXMgTm90ZXM8L2Z1bGwtdGl0bGU+PC9wZXJpb2RpY2FsPjxwYWdlcz40MTk8L3BhZ2Vz
Pjx2b2x1bWU+MTM8L3ZvbHVtZT48bnVtYmVyPjE8L251bWJlcj48ZWRpdGlvbj4yMDIwLzA5LzA3
PC9lZGl0aW9uPjxrZXl3b3Jkcz48a2V5d29yZD5BbmltYWxzPC9rZXl3b3JkPjxrZXl3b3JkPkFu
dGlib2RpZXMsIE1vbm9jbG9uYWw8L2tleXdvcmQ+PGtleXdvcmQ+QmFjdGVyaWFsIFByb3RlaW5z
PC9rZXl3b3JkPjxrZXl3b3JkPkJhY3RlcmlhbCBUb3hpbnM8L2tleXdvcmQ+PGtleXdvcmQ+SGVt
b2x5c2luIFByb3RlaW5zPC9rZXl3b3JkPjxrZXl3b3JkPk1pY2U8L2tleXdvcmQ+PGtleXdvcmQ+
TWljZSwgSW5icmVkIEM1N0JMPC9rZXl3b3JkPjxrZXl3b3JkPipTaG9jaywgU2VwdGljL2RydWcg
dGhlcmFweS9wcmV2ZW50aW9uICZhbXA7IGNvbnRyb2w8L2tleXdvcmQ+PGtleXdvcmQ+KlN0cmVw
dG9jb2NjYWwgSW5mZWN0aW9ucy9kcnVnIHRoZXJhcHkvcHJldmVudGlvbiAmYW1wOyBjb250cm9s
PC9rZXl3b3JkPjxrZXl3b3JkPlN0cmVwdG9jb2NjdXMgcHlvZ2VuZXM8L2tleXdvcmQ+PGtleXdv
cmQ+U3RyZXB0b2x5c2luczwva2V5d29yZD48a2V5d29yZD5DaG9sZXN0ZXJvbC1kZXBlbmRlbnQg
Y3l0b2x5c2luczwva2V5d29yZD48a2V5d29yZD5OZXV0cmFsaXppbmcgbW9ub2Nsb25hbCBhbnRp
Ym9keTwva2V5d29yZD48a2V5d29yZD5QZXJmcmluZ29seXNpbiBPPC9rZXl3b3JkPjxrZXl3b3Jk
PlN0cmVwdG9jb2NjYWwgdG94aWMgc2hvY2sgc3luZHJvbWU8L2tleXdvcmQ+PGtleXdvcmQ+U3Ry
ZXB0b2x5c2luIE88L2tleXdvcmQ+PGtleXdvcmQ+YW5kIEhTMyB3aXRoIHRoZSBOYXRpb25hbCBJ
bnN0aXR1dGUgb2YgSW5mZWN0aW91cyBEaXNlYXNlcy48L2tleXdvcmQ+PC9rZXl3b3Jkcz48ZGF0
ZXM+PHllYXI+MjAyMDwveWVhcj48cHViLWRhdGVzPjxkYXRlPlNlcCA1PC9kYXRlPjwvcHViLWRh
dGVzPjwvZGF0ZXM+PGlzYm4+MTc1Ni0wNTAwPC9pc2JuPjxhY2Nlc3Npb24tbnVtPjMyODkxMTgw
PC9hY2Nlc3Npb24tbnVtPjx1cmxzPjwvdXJscz48Y3VzdG9tMj5QTUM3NDg3NzIzPC9jdXN0b20y
PjxlbGVjdHJvbmljLXJlc291cmNlLW51bT4xMC4xMTg2L3MxMzEwNC0wMjAtMDUyNjQtMjwvZWxl
Y3Ryb25pYy1yZXNvdXJjZS1udW0+PHJlbW90ZS1kYXRhYmFzZS1wcm92aWRlcj5OTE08L3JlbW90
ZS1kYXRhYmFzZS1wcm92aWRlcj48bGFuZ3VhZ2U+ZW5nPC9sYW5ndWFnZT48L3JlY29yZD48L0Np
dGU+PC9FbmRO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6C5E8E" w:rsidRPr="00064E57">
              <w:rPr>
                <w:rFonts w:ascii="Times New Roman" w:hAnsi="Times New Roman" w:cs="Times New Roman"/>
                <w:sz w:val="16"/>
                <w:szCs w:val="16"/>
              </w:rPr>
            </w:r>
            <w:r w:rsidR="006C5E8E"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8]</w:t>
            </w:r>
            <w:r w:rsidR="006C5E8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Vit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0 reported on the </w:t>
            </w:r>
            <w:r w:rsidRPr="00064E57">
              <w:rPr>
                <w:rFonts w:ascii="Times New Roman" w:hAnsi="Times New Roman" w:cs="Times New Roman"/>
                <w:i/>
                <w:iCs/>
                <w:sz w:val="16"/>
                <w:szCs w:val="16"/>
              </w:rPr>
              <w:t>in vitro</w:t>
            </w:r>
            <w:r w:rsidRPr="00064E57">
              <w:rPr>
                <w:rFonts w:ascii="Times New Roman" w:hAnsi="Times New Roman" w:cs="Times New Roman"/>
                <w:sz w:val="16"/>
                <w:szCs w:val="16"/>
              </w:rPr>
              <w:t xml:space="preserve"> and </w:t>
            </w:r>
            <w:r w:rsidRPr="00064E57">
              <w:rPr>
                <w:rFonts w:ascii="Times New Roman" w:hAnsi="Times New Roman" w:cs="Times New Roman"/>
                <w:i/>
                <w:iCs/>
                <w:sz w:val="16"/>
                <w:szCs w:val="16"/>
              </w:rPr>
              <w:t>ex vivo</w:t>
            </w:r>
            <w:r w:rsidRPr="00064E57">
              <w:rPr>
                <w:rFonts w:ascii="Times New Roman" w:hAnsi="Times New Roman" w:cs="Times New Roman"/>
                <w:sz w:val="16"/>
                <w:szCs w:val="16"/>
              </w:rPr>
              <w:t xml:space="preserve"> capability of Human Serum Albumin to neutralize the cytotoxic and hemolytic effects of SO</w:t>
            </w:r>
            <w:r w:rsidR="006C5E8E" w:rsidRPr="00064E57">
              <w:rPr>
                <w:rFonts w:ascii="Times New Roman" w:hAnsi="Times New Roman" w:cs="Times New Roman"/>
                <w:sz w:val="16"/>
                <w:szCs w:val="16"/>
              </w:rPr>
              <w:t xml:space="preserve"> </w:t>
            </w:r>
            <w:r w:rsidR="006C5E8E" w:rsidRPr="00064E57">
              <w:rPr>
                <w:rFonts w:ascii="Times New Roman" w:hAnsi="Times New Roman" w:cs="Times New Roman"/>
                <w:sz w:val="16"/>
                <w:szCs w:val="16"/>
              </w:rPr>
              <w:fldChar w:fldCharType="begin">
                <w:fldData xml:space="preserve">PEVuZE5vdGU+PENpdGU+PEF1dGhvcj5WaXRhPC9BdXRob3I+PFllYXI+MjAyMDwvWWVhcj48UmVj
TnVtPjYzNTY8L1JlY051bT48RGlzcGxheVRleHQ+WzU5XTwvRGlzcGxheVRleHQ+PHJlY29yZD48
cmVjLW51bWJlcj42MzU2PC9yZWMtbnVtYmVyPjxmb3JlaWduLWtleXM+PGtleSBhcHA9IkVOIiBk
Yi1pZD0iNXNzdGZkd2RwemZ4d2tlOXN6cXh4NTA2ZHJlNWYyZTJyMDA1IiB0aW1lc3RhbXA9IjE2
NDAxODI0ODgiIGd1aWQ9ImQ2NWUxMzQ0LTJiZGQtNDlhMy1hNTIyLTJhN2ZjNzk5ZjQ4ZCI+NjM1
Njwva2V5PjwvZm9yZWlnbi1rZXlzPjxyZWYtdHlwZSBuYW1lPSJKb3VybmFsIEFydGljbGUiPjE3
PC9yZWYtdHlwZT48Y29udHJpYnV0b3JzPjxhdXRob3JzPjxhdXRob3I+Vml0YSwgRy4gTS48L2F1
dGhvcj48YXV0aG9yPkRlIFNpbW9uZSwgRy48L2F1dGhvcj48YXV0aG9yPkxlYm9mZmUsIEwuPC9h
dXRob3I+PGF1dGhvcj5Nb250YWduYW5pLCBGLjwvYXV0aG9yPjxhdXRob3I+TWFyaW90dGksIEQu
PC9hdXRob3I+PGF1dGhvcj5EaSBCZWxsYSwgUy48L2F1dGhvcj48YXV0aG9yPkx1enphdGksIFIu
PC9hdXRob3I+PGF1dGhvcj5Hb3JpLCBBLjwvYXV0aG9yPjxhdXRob3I+QXNjZW56aSwgUC48L2F1
dGhvcj48YXV0aG9yPmRpIE1hc2ksIEEuPC9hdXRob3I+PC9hdXRob3JzPjwvY29udHJpYnV0b3Jz
PjxhdXRoLWFkZHJlc3M+RGVwYXJ0bWVudCBvZiBTY2llbmNlcywgUm9tYSBUcmUgVW5pdmVyc2l0
eSwgUm9tYSwgSXRhbHkuJiN4RDtEZXBhcnRtZW50IG9mIE1lZGljYWwgQmlvdGVjaG5vbG9naWVz
LCBVbml2ZXJzaXR5IG9mIFNpZW5hLCBTaWVuYSwgSXRhbHkuJiN4RDtJbmZlY3Rpb3VzIGFuZCBU
cm9waWNhbCBEaXNlYXNlcyBVbml0LCBEZXBhcnRtZW50IG9mIE1lZGljYWwgU2NpZW5jZXMsIEhv
c3BpdGFsIG9mIFNpZW5hLCBTaWVuYSwgSXRhbHkuJiN4RDtJbmZlY3Rpb3VzIERpc2Vhc2VzIFVu
aXQsIENsaW5pY2FsIERlcGFydG1lbnQgb2YgTWVkaWNhbCwgU2l1cmdpY2FsLCBhbmQgSGVhbHRo
IFNjaWVuY2VzLCBVbml2ZXJzaXR5IG9mIFRyaWVzdGUsIFRyaWVzdGUsIEl0YWx5LiYjeEQ7SW5m
ZWN0aW91cyBEaXNlYXNlcyBVbml0LCBEZXBhcnRtZW50IG9mIEludGVybmFsIE1lZGljaW5lLCBG
b25kYXppb25lIElSQ0NTIENhJmFwb3M7IEdyYW5kYSwgT3NwZWRhbGUgTWFnZ2lvcmUgUG9saWNs
aW5pY28sIENlbnRyZSBmb3IgTXVsdGlkaXNjaXBsaW5hcnkgUmVzZWFyY2ggaW4gSGVhbHRoIFNj
aWVuY2UgKE1BQ0gpLCBVbml2ZXJzaXR5IG9mIE1pbGFuLCBNaWxhbiwgSXRhbHkuPC9hdXRoLWFk
ZHJlc3M+PHRpdGxlcz48dGl0bGU+SHVtYW4gU2VydW0gQWxidW1pbiBCaW5kcyBTdHJlcHRvbHlz
aW4gTyAoU0xPKSBUb3hpbiBQcm9kdWNlZCBieSBHcm91cCBBIFN0cmVwdG9jb2NjdXMgYW5kIElu
aGliaXRzIEl0cyBDeXRvdG94aWMgYW5kIEhlbW9seXRpYyBFZmZlY3RzPC90aXRsZT48c2Vjb25k
YXJ5LXRpdGxlPkZyb250IEltbXVub2w8L3NlY29uZGFyeS10aXRsZT48L3RpdGxlcz48cGVyaW9k
aWNhbD48ZnVsbC10aXRsZT5Gcm9udCBJbW11bm9sPC9mdWxsLXRpdGxlPjwvcGVyaW9kaWNhbD48
cGFnZXM+NTA3MDkyPC9wYWdlcz48dm9sdW1lPjExPC92b2x1bWU+PGVkaXRpb24+MjAyMC8xMi8y
OTwvZWRpdGlvbj48a2V5d29yZHM+PGtleXdvcmQ+QTU0OSBDZWxsczwva2V5d29yZD48a2V5d29y
ZD5CYWN0ZXJpYWwgUHJvdGVpbnMvY2hlbWlzdHJ5L2ltbXVub2xvZ3k8L2tleXdvcmQ+PGtleXdv
cmQ+RXJ5dGhyb2N5dGVzLyppbW11bm9sb2d5PC9rZXl3b3JkPjxrZXl3b3JkPkhlbW9seXNpcy8q
aW1tdW5vbG9neTwva2V5d29yZD48a2V5d29yZD5IdW1hbnM8L2tleXdvcmQ+PGtleXdvcmQ+Kklt
bXVuaXR5LCBJbm5hdGU8L2tleXdvcmQ+PGtleXdvcmQ+U2VydW0gQWxidW1pbiwgSHVtYW4vY2hl
bWlzdHJ5LyppbW11bm9sb2d5PC9rZXl3b3JkPjxrZXl3b3JkPlN0cmVwdG9jb2NjdXMgcHlvZ2Vu
ZXMvY2hlbWlzdHJ5LyppbW11bm9sb2d5PC9rZXl3b3JkPjxrZXl3b3JkPlN0cmVwdG9seXNpbnMv
Y2hlbWlzdHJ5LyppbW11bm9sb2d5PC9rZXl3b3JkPjxrZXl3b3JkPipTdHJlcHRvY29jY3VzIHB5
b2dlbmVzPC9rZXl3b3JkPjxrZXl3b3JkPipodW1hbiBzZXJ1bSBhbGJ1bWluPC9rZXl3b3JkPjxr
ZXl3b3JkPipyZWQgYmxvb2QgY2VsbHM8L2tleXdvcmQ+PGtleXdvcmQ+KnN0cmVwdG9seXNpbiBP
PC9rZXl3b3JkPjxrZXl3b3JkPip0b3hpbjwva2V5d29yZD48a2V5d29yZD5vciBmaW5hbmNpYWwg
cmVsYXRpb25zaGlwcyB0aGF0IGNvdWxkIGJlIGNvbnN0cnVlZCBhcyBhIHBvdGVudGlhbCBjb25m
bGljdCBvZjwva2V5d29yZD48a2V5d29yZD5pbnRlcmVzdC48L2tleXdvcmQ+PC9rZXl3b3Jkcz48
ZGF0ZXM+PHllYXI+MjAyMDwveWVhcj48L2RhdGVzPjxpc2JuPjE2NjQtMzIyNDwvaXNibj48YWNj
ZXNzaW9uLW51bT4zMzM2MzUzMDwvYWNjZXNzaW9uLW51bT48dXJscz48L3VybHM+PGN1c3RvbTI+
UE1DNzc1MjgwMTwvY3VzdG9tMj48ZWxlY3Ryb25pYy1yZXNvdXJjZS1udW0+MTAuMzM4OS9maW1t
dS4yMDIwLjUwNzA5MjwvZWxlY3Ryb25pYy1yZXNvdXJjZS1udW0+PHJlbW90ZS1kYXRhYmFzZS1w
cm92aWRlcj5OTE08L3JlbW90ZS1kYXRhYmFzZS1wcm92aWRlcj48bGFuZ3VhZ2U+ZW5nPC9sYW5n
dWFnZT48L3JlY29yZD48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WaXRhPC9BdXRob3I+PFllYXI+MjAyMDwvWWVhcj48UmVj
TnVtPjYzNTY8L1JlY051bT48RGlzcGxheVRleHQ+WzU5XTwvRGlzcGxheVRleHQ+PHJlY29yZD48
cmVjLW51bWJlcj42MzU2PC9yZWMtbnVtYmVyPjxmb3JlaWduLWtleXM+PGtleSBhcHA9IkVOIiBk
Yi1pZD0iNXNzdGZkd2RwemZ4d2tlOXN6cXh4NTA2ZHJlNWYyZTJyMDA1IiB0aW1lc3RhbXA9IjE2
NDAxODI0ODgiIGd1aWQ9ImQ2NWUxMzQ0LTJiZGQtNDlhMy1hNTIyLTJhN2ZjNzk5ZjQ4ZCI+NjM1
Njwva2V5PjwvZm9yZWlnbi1rZXlzPjxyZWYtdHlwZSBuYW1lPSJKb3VybmFsIEFydGljbGUiPjE3
PC9yZWYtdHlwZT48Y29udHJpYnV0b3JzPjxhdXRob3JzPjxhdXRob3I+Vml0YSwgRy4gTS48L2F1
dGhvcj48YXV0aG9yPkRlIFNpbW9uZSwgRy48L2F1dGhvcj48YXV0aG9yPkxlYm9mZmUsIEwuPC9h
dXRob3I+PGF1dGhvcj5Nb250YWduYW5pLCBGLjwvYXV0aG9yPjxhdXRob3I+TWFyaW90dGksIEQu
PC9hdXRob3I+PGF1dGhvcj5EaSBCZWxsYSwgUy48L2F1dGhvcj48YXV0aG9yPkx1enphdGksIFIu
PC9hdXRob3I+PGF1dGhvcj5Hb3JpLCBBLjwvYXV0aG9yPjxhdXRob3I+QXNjZW56aSwgUC48L2F1
dGhvcj48YXV0aG9yPmRpIE1hc2ksIEEuPC9hdXRob3I+PC9hdXRob3JzPjwvY29udHJpYnV0b3Jz
PjxhdXRoLWFkZHJlc3M+RGVwYXJ0bWVudCBvZiBTY2llbmNlcywgUm9tYSBUcmUgVW5pdmVyc2l0
eSwgUm9tYSwgSXRhbHkuJiN4RDtEZXBhcnRtZW50IG9mIE1lZGljYWwgQmlvdGVjaG5vbG9naWVz
LCBVbml2ZXJzaXR5IG9mIFNpZW5hLCBTaWVuYSwgSXRhbHkuJiN4RDtJbmZlY3Rpb3VzIGFuZCBU
cm9waWNhbCBEaXNlYXNlcyBVbml0LCBEZXBhcnRtZW50IG9mIE1lZGljYWwgU2NpZW5jZXMsIEhv
c3BpdGFsIG9mIFNpZW5hLCBTaWVuYSwgSXRhbHkuJiN4RDtJbmZlY3Rpb3VzIERpc2Vhc2VzIFVu
aXQsIENsaW5pY2FsIERlcGFydG1lbnQgb2YgTWVkaWNhbCwgU2l1cmdpY2FsLCBhbmQgSGVhbHRo
IFNjaWVuY2VzLCBVbml2ZXJzaXR5IG9mIFRyaWVzdGUsIFRyaWVzdGUsIEl0YWx5LiYjeEQ7SW5m
ZWN0aW91cyBEaXNlYXNlcyBVbml0LCBEZXBhcnRtZW50IG9mIEludGVybmFsIE1lZGljaW5lLCBG
b25kYXppb25lIElSQ0NTIENhJmFwb3M7IEdyYW5kYSwgT3NwZWRhbGUgTWFnZ2lvcmUgUG9saWNs
aW5pY28sIENlbnRyZSBmb3IgTXVsdGlkaXNjaXBsaW5hcnkgUmVzZWFyY2ggaW4gSGVhbHRoIFNj
aWVuY2UgKE1BQ0gpLCBVbml2ZXJzaXR5IG9mIE1pbGFuLCBNaWxhbiwgSXRhbHkuPC9hdXRoLWFk
ZHJlc3M+PHRpdGxlcz48dGl0bGU+SHVtYW4gU2VydW0gQWxidW1pbiBCaW5kcyBTdHJlcHRvbHlz
aW4gTyAoU0xPKSBUb3hpbiBQcm9kdWNlZCBieSBHcm91cCBBIFN0cmVwdG9jb2NjdXMgYW5kIElu
aGliaXRzIEl0cyBDeXRvdG94aWMgYW5kIEhlbW9seXRpYyBFZmZlY3RzPC90aXRsZT48c2Vjb25k
YXJ5LXRpdGxlPkZyb250IEltbXVub2w8L3NlY29uZGFyeS10aXRsZT48L3RpdGxlcz48cGVyaW9k
aWNhbD48ZnVsbC10aXRsZT5Gcm9udCBJbW11bm9sPC9mdWxsLXRpdGxlPjwvcGVyaW9kaWNhbD48
cGFnZXM+NTA3MDkyPC9wYWdlcz48dm9sdW1lPjExPC92b2x1bWU+PGVkaXRpb24+MjAyMC8xMi8y
OTwvZWRpdGlvbj48a2V5d29yZHM+PGtleXdvcmQ+QTU0OSBDZWxsczwva2V5d29yZD48a2V5d29y
ZD5CYWN0ZXJpYWwgUHJvdGVpbnMvY2hlbWlzdHJ5L2ltbXVub2xvZ3k8L2tleXdvcmQ+PGtleXdv
cmQ+RXJ5dGhyb2N5dGVzLyppbW11bm9sb2d5PC9rZXl3b3JkPjxrZXl3b3JkPkhlbW9seXNpcy8q
aW1tdW5vbG9neTwva2V5d29yZD48a2V5d29yZD5IdW1hbnM8L2tleXdvcmQ+PGtleXdvcmQ+Kklt
bXVuaXR5LCBJbm5hdGU8L2tleXdvcmQ+PGtleXdvcmQ+U2VydW0gQWxidW1pbiwgSHVtYW4vY2hl
bWlzdHJ5LyppbW11bm9sb2d5PC9rZXl3b3JkPjxrZXl3b3JkPlN0cmVwdG9jb2NjdXMgcHlvZ2Vu
ZXMvY2hlbWlzdHJ5LyppbW11bm9sb2d5PC9rZXl3b3JkPjxrZXl3b3JkPlN0cmVwdG9seXNpbnMv
Y2hlbWlzdHJ5LyppbW11bm9sb2d5PC9rZXl3b3JkPjxrZXl3b3JkPipTdHJlcHRvY29jY3VzIHB5
b2dlbmVzPC9rZXl3b3JkPjxrZXl3b3JkPipodW1hbiBzZXJ1bSBhbGJ1bWluPC9rZXl3b3JkPjxr
ZXl3b3JkPipyZWQgYmxvb2QgY2VsbHM8L2tleXdvcmQ+PGtleXdvcmQ+KnN0cmVwdG9seXNpbiBP
PC9rZXl3b3JkPjxrZXl3b3JkPip0b3hpbjwva2V5d29yZD48a2V5d29yZD5vciBmaW5hbmNpYWwg
cmVsYXRpb25zaGlwcyB0aGF0IGNvdWxkIGJlIGNvbnN0cnVlZCBhcyBhIHBvdGVudGlhbCBjb25m
bGljdCBvZjwva2V5d29yZD48a2V5d29yZD5pbnRlcmVzdC48L2tleXdvcmQ+PC9rZXl3b3Jkcz48
ZGF0ZXM+PHllYXI+MjAyMDwveWVhcj48L2RhdGVzPjxpc2JuPjE2NjQtMzIyNDwvaXNibj48YWNj
ZXNzaW9uLW51bT4zMzM2MzUzMDwvYWNjZXNzaW9uLW51bT48dXJscz48L3VybHM+PGN1c3RvbTI+
UE1DNzc1MjgwMTwvY3VzdG9tMj48ZWxlY3Ryb25pYy1yZXNvdXJjZS1udW0+MTAuMzM4OS9maW1t
dS4yMDIwLjUwNzA5MjwvZWxlY3Ryb25pYy1yZXNvdXJjZS1udW0+PHJlbW90ZS1kYXRhYmFzZS1w
cm92aWRlcj5OTE08L3JlbW90ZS1kYXRhYmFzZS1wcm92aWRlcj48bGFuZ3VhZ2U+ZW5nPC9sYW5n
dWFnZT48L3JlY29yZD48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6C5E8E" w:rsidRPr="00064E57">
              <w:rPr>
                <w:rFonts w:ascii="Times New Roman" w:hAnsi="Times New Roman" w:cs="Times New Roman"/>
                <w:sz w:val="16"/>
                <w:szCs w:val="16"/>
              </w:rPr>
            </w:r>
            <w:r w:rsidR="006C5E8E"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9]</w:t>
            </w:r>
            <w:r w:rsidR="006C5E8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Aik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ucceeded in obtaining a single-chain variable fragment (scFv) SLO-I4 capable of recognizing SLO, which significantly inhibited GAS-induced cell lytic activity in erythrocytes, macrophages, and epithelial cells</w:t>
            </w:r>
            <w:r w:rsidR="0053538D" w:rsidRPr="00064E57">
              <w:rPr>
                <w:rFonts w:ascii="Times New Roman" w:hAnsi="Times New Roman" w:cs="Times New Roman"/>
                <w:sz w:val="16"/>
                <w:szCs w:val="16"/>
              </w:rPr>
              <w:t xml:space="preserve"> </w:t>
            </w:r>
            <w:r w:rsidR="0053538D" w:rsidRPr="00064E57">
              <w:rPr>
                <w:rFonts w:ascii="Times New Roman" w:hAnsi="Times New Roman" w:cs="Times New Roman"/>
                <w:sz w:val="16"/>
                <w:szCs w:val="16"/>
              </w:rPr>
              <w:fldChar w:fldCharType="begin">
                <w:fldData xml:space="preserve">PEVuZE5vdGU+PENpdGU+PEF1dGhvcj5BaWthd2E8L0F1dGhvcj48WWVhcj4yMDIxPC9ZZWFyPjxS
ZWNOdW0+NjI4NDwvUmVjTnVtPjxEaXNwbGF5VGV4dD5bNjBdPC9EaXNwbGF5VGV4dD48cmVjb3Jk
PjxyZWMtbnVtYmVyPjYyODQ8L3JlYy1udW1iZXI+PGZvcmVpZ24ta2V5cz48a2V5IGFwcD0iRU4i
IGRiLWlkPSI1c3N0ZmR3ZHB6Znh3a2U5c3pxeHg1MDZkcmU1ZjJlMnIwMDUiIHRpbWVzdGFtcD0i
MTY0MDE4MjQ4OCIgZ3VpZD0iNDVhNzUyNWQtZDBlYy00MzRjLWIxZDctNjQ0OTFmNzljMmE3Ij42
Mjg0PC9rZXk+PC9mb3JlaWduLWtleXM+PHJlZi10eXBlIG5hbWU9IkpvdXJuYWwgQXJ0aWNsZSI+
MTc8L3JlZi10eXBlPjxjb250cmlidXRvcnM+PGF1dGhvcnM+PGF1dGhvcj5BaWthd2EsIEMuPC9h
dXRob3I+PGF1dGhvcj5LYXdhc2hpbWEsIEsuPC9hdXRob3I+PGF1dGhvcj5GdWt1emFraSwgQy48
L2F1dGhvcj48YXV0aG9yPk5ha2FraWRvLCBNLjwvYXV0aG9yPjxhdXRob3I+TXVyYXNlLCBLLjwv
YXV0aG9yPjxhdXRob3I+Tm96YXdhLCBULjwvYXV0aG9yPjxhdXRob3I+VHN1bW90bywgSy48L2F1
dGhvcj48YXV0aG9yPk5ha2FnYXdhLCBJLjwvYXV0aG9yPjwvYXV0aG9ycz48L2NvbnRyaWJ1dG9y
cz48YXV0aC1hZGRyZXNzPkRlcGFydG1lbnQgb2YgTWljcm9iaW9sb2d5LCBHcmFkdWF0ZSBTY2hv
b2wgb2YgTWVkaWNpbmUsIEt5b3RvIFVuaXZlcnNpdHksIEt5b3RvLCBLeW90bywgNjA2LTg1MDEs
IEphcGFuLiYjeEQ7RGVwYXJ0bWVudCBvZiBCaW9lbmdpbmVlcmluZywgU2Nob29sIG9mIEVuZ2lu
ZWVyaW5nLCBUaGUgVW5pdmVyc2l0eSBvZiBUb2t5bywgVG9reW8sIDEwOC04NjM5LCBKYXBhbjsg
RGVwYXJ0bWVudCBvZiBDaGVtaXN0cnkgYW5kIEJpb3RlY2hub2xvZ3ksIFNjaG9vbCBvZiBFbmdp
bmVlcmluZywgVGhlIFVuaXZlcnNpdHkgb2YgVG9reW8sIFRva3lvLCAxMDgtODYzOSwgSmFwYW4u
JiN4RDtEZXBhcnRtZW50IG9mIEJpb2VuZ2luZWVyaW5nLCBTY2hvb2wgb2YgRW5naW5lZXJpbmcs
IFRoZSBVbml2ZXJzaXR5IG9mIFRva3lvLCBUb2t5bywgMTA4LTg2MzksIEphcGFuOyBEZXBhcnRt
ZW50IG9mIENoZW1pc3RyeSBhbmQgQmlvdGVjaG5vbG9neSwgU2Nob29sIG9mIEVuZ2luZWVyaW5n
LCBUaGUgVW5pdmVyc2l0eSBvZiBUb2t5bywgVG9reW8sIDEwOC04NjM5LCBKYXBhbjsgTGFib3Jh
dG9yeSBvZiBNZWRpY2FsIFByb3Rlb21pY3MsIFRoZSBJbnN0aXR1dGUgb2YgTWVkaWNhbCBTY2ll
bmNlLCBUaGUgVW5pdmVyc2l0eSBvZiBUb2t5bywgVG9reW8sIDEwOC04NjM5LCBKYXBhbi4mI3hE
O0RlcGFydG1lbnQgb2YgTWljcm9iaW9sb2d5LCBHcmFkdWF0ZSBTY2hvb2wgb2YgTWVkaWNpbmUs
IEt5b3RvIFVuaXZlcnNpdHksIEt5b3RvLCBLeW90bywgNjA2LTg1MDEsIEphcGFuLiBFbGVjdHJv
bmljIGFkZHJlc3M6IG5ha2FnYXdhLmljaGlyby43d0BreW90by11LmFjLmpwLjwvYXV0aC1hZGRy
ZXNzPjx0aXRsZXM+PHRpdGxlPlNpbmdsZS1jaGFpbiB2YXJpYWJsZSBmcmFnbWVudCAoc2NGdikg
dGFyZ2V0aW5nIHN0cmVwdG9seXNpbiBPIGNvbnRyb2xzIGdyb3VwIEEgU3RyZXB0b2NvY2N1cyBp
bmZlY3Rpb248L3RpdGxlPjxzZWNvbmRhcnktdGl0bGU+QmlvY2hlbSBCaW9waHlzIFJlcyBDb21t
dW48L3NlY29uZGFyeS10aXRsZT48L3RpdGxlcz48cGVyaW9kaWNhbD48ZnVsbC10aXRsZT5CaW9j
aGVtIEJpb3BoeXMgUmVzIENvbW11bjwvZnVsbC10aXRsZT48L3BlcmlvZGljYWw+PHBhZ2VzPjE3
Ny0xODM8L3BhZ2VzPjx2b2x1bWU+NTY2PC92b2x1bWU+PGVkaXRpb24+MjAyMS8wNi8xNjwvZWRp
dGlvbj48a2V5d29yZHM+PGtleXdvcmQ+QmFjdGVyaWFsIFByb3RlaW5zL2ltbXVub2xvZ3k8L2tl
eXdvcmQ+PGtleXdvcmQ+SGVMYSBDZWxsczwva2V5d29yZD48a2V5d29yZD5IZW1vbHlzaXM8L2tl
eXdvcmQ+PGtleXdvcmQ+SHVtYW5zPC9rZXl3b3JkPjxrZXl3b3JkPlNpbmdsZS1DaGFpbiBBbnRp
Ym9kaWVzLyppbW11bm9sb2d5PC9rZXl3b3JkPjxrZXl3b3JkPlN0cmVwdG9jb2NjYWwgSW5mZWN0
aW9ucy8qaW1tdW5vbG9neTwva2V5d29yZD48a2V5d29yZD5TdHJlcHRvY29jY3VzIHB5b2dlbmVz
LyppbW11bm9sb2d5PC9rZXl3b3JkPjxrZXl3b3JkPlN0cmVwdG9seXNpbnMvKmltbXVub2xvZ3k8
L2tleXdvcmQ+PGtleXdvcmQ+Kkdyb3VwIEEgU3RyZXB0b2NvY2N1czwva2V5d29yZD48a2V5d29y
ZD4qU2luZ2xlLWNoYWluIHZhcmlhYmxlIGZyYWdtZW50PC9rZXl3b3JkPjxrZXl3b3JkPipTdHJl
cHRvbHlzaW4gTzwva2V5d29yZD48L2tleXdvcmRzPjxkYXRlcz48eWVhcj4yMDIxPC95ZWFyPjxw
dWItZGF0ZXM+PGRhdGU+QXVnIDIwPC9kYXRlPjwvcHViLWRhdGVzPjwvZGF0ZXM+PGlzYm4+MDAw
Ni0yOTF4PC9pc2JuPjxhY2Nlc3Npb24tbnVtPjM0MTI5OTY1PC9hY2Nlc3Npb24tbnVtPjx1cmxz
PjwvdXJscz48ZWxlY3Ryb25pYy1yZXNvdXJjZS1udW0+MTAuMTAxNi9qLmJicmMuMjAyMS4wNi4w
MjE8L2VsZWN0cm9uaWMtcmVzb3VyY2UtbnVtPjxyZW1vdGUtZGF0YWJhc2UtcHJvdmlkZXI+TkxN
PC9yZW1vdGUtZGF0YWJhc2UtcHJvdmlkZXI+PGxhbmd1YWdlPmVuZzwvbGFuZ3VhZ2U+PC9yZWNv
cmQ+PC9DaXRlPjwvRW5kTm90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BaWthd2E8L0F1dGhvcj48WWVhcj4yMDIxPC9ZZWFyPjxS
ZWNOdW0+NjI4NDwvUmVjTnVtPjxEaXNwbGF5VGV4dD5bNjBdPC9EaXNwbGF5VGV4dD48cmVjb3Jk
PjxyZWMtbnVtYmVyPjYyODQ8L3JlYy1udW1iZXI+PGZvcmVpZ24ta2V5cz48a2V5IGFwcD0iRU4i
IGRiLWlkPSI1c3N0ZmR3ZHB6Znh3a2U5c3pxeHg1MDZkcmU1ZjJlMnIwMDUiIHRpbWVzdGFtcD0i
MTY0MDE4MjQ4OCIgZ3VpZD0iNDVhNzUyNWQtZDBlYy00MzRjLWIxZDctNjQ0OTFmNzljMmE3Ij42
Mjg0PC9rZXk+PC9mb3JlaWduLWtleXM+PHJlZi10eXBlIG5hbWU9IkpvdXJuYWwgQXJ0aWNsZSI+
MTc8L3JlZi10eXBlPjxjb250cmlidXRvcnM+PGF1dGhvcnM+PGF1dGhvcj5BaWthd2EsIEMuPC9h
dXRob3I+PGF1dGhvcj5LYXdhc2hpbWEsIEsuPC9hdXRob3I+PGF1dGhvcj5GdWt1emFraSwgQy48
L2F1dGhvcj48YXV0aG9yPk5ha2FraWRvLCBNLjwvYXV0aG9yPjxhdXRob3I+TXVyYXNlLCBLLjwv
YXV0aG9yPjxhdXRob3I+Tm96YXdhLCBULjwvYXV0aG9yPjxhdXRob3I+VHN1bW90bywgSy48L2F1
dGhvcj48YXV0aG9yPk5ha2FnYXdhLCBJLjwvYXV0aG9yPjwvYXV0aG9ycz48L2NvbnRyaWJ1dG9y
cz48YXV0aC1hZGRyZXNzPkRlcGFydG1lbnQgb2YgTWljcm9iaW9sb2d5LCBHcmFkdWF0ZSBTY2hv
b2wgb2YgTWVkaWNpbmUsIEt5b3RvIFVuaXZlcnNpdHksIEt5b3RvLCBLeW90bywgNjA2LTg1MDEs
IEphcGFuLiYjeEQ7RGVwYXJ0bWVudCBvZiBCaW9lbmdpbmVlcmluZywgU2Nob29sIG9mIEVuZ2lu
ZWVyaW5nLCBUaGUgVW5pdmVyc2l0eSBvZiBUb2t5bywgVG9reW8sIDEwOC04NjM5LCBKYXBhbjsg
RGVwYXJ0bWVudCBvZiBDaGVtaXN0cnkgYW5kIEJpb3RlY2hub2xvZ3ksIFNjaG9vbCBvZiBFbmdp
bmVlcmluZywgVGhlIFVuaXZlcnNpdHkgb2YgVG9reW8sIFRva3lvLCAxMDgtODYzOSwgSmFwYW4u
JiN4RDtEZXBhcnRtZW50IG9mIEJpb2VuZ2luZWVyaW5nLCBTY2hvb2wgb2YgRW5naW5lZXJpbmcs
IFRoZSBVbml2ZXJzaXR5IG9mIFRva3lvLCBUb2t5bywgMTA4LTg2MzksIEphcGFuOyBEZXBhcnRt
ZW50IG9mIENoZW1pc3RyeSBhbmQgQmlvdGVjaG5vbG9neSwgU2Nob29sIG9mIEVuZ2luZWVyaW5n
LCBUaGUgVW5pdmVyc2l0eSBvZiBUb2t5bywgVG9reW8sIDEwOC04NjM5LCBKYXBhbjsgTGFib3Jh
dG9yeSBvZiBNZWRpY2FsIFByb3Rlb21pY3MsIFRoZSBJbnN0aXR1dGUgb2YgTWVkaWNhbCBTY2ll
bmNlLCBUaGUgVW5pdmVyc2l0eSBvZiBUb2t5bywgVG9reW8sIDEwOC04NjM5LCBKYXBhbi4mI3hE
O0RlcGFydG1lbnQgb2YgTWljcm9iaW9sb2d5LCBHcmFkdWF0ZSBTY2hvb2wgb2YgTWVkaWNpbmUs
IEt5b3RvIFVuaXZlcnNpdHksIEt5b3RvLCBLeW90bywgNjA2LTg1MDEsIEphcGFuLiBFbGVjdHJv
bmljIGFkZHJlc3M6IG5ha2FnYXdhLmljaGlyby43d0BreW90by11LmFjLmpwLjwvYXV0aC1hZGRy
ZXNzPjx0aXRsZXM+PHRpdGxlPlNpbmdsZS1jaGFpbiB2YXJpYWJsZSBmcmFnbWVudCAoc2NGdikg
dGFyZ2V0aW5nIHN0cmVwdG9seXNpbiBPIGNvbnRyb2xzIGdyb3VwIEEgU3RyZXB0b2NvY2N1cyBp
bmZlY3Rpb248L3RpdGxlPjxzZWNvbmRhcnktdGl0bGU+QmlvY2hlbSBCaW9waHlzIFJlcyBDb21t
dW48L3NlY29uZGFyeS10aXRsZT48L3RpdGxlcz48cGVyaW9kaWNhbD48ZnVsbC10aXRsZT5CaW9j
aGVtIEJpb3BoeXMgUmVzIENvbW11bjwvZnVsbC10aXRsZT48L3BlcmlvZGljYWw+PHBhZ2VzPjE3
Ny0xODM8L3BhZ2VzPjx2b2x1bWU+NTY2PC92b2x1bWU+PGVkaXRpb24+MjAyMS8wNi8xNjwvZWRp
dGlvbj48a2V5d29yZHM+PGtleXdvcmQ+QmFjdGVyaWFsIFByb3RlaW5zL2ltbXVub2xvZ3k8L2tl
eXdvcmQ+PGtleXdvcmQ+SGVMYSBDZWxsczwva2V5d29yZD48a2V5d29yZD5IZW1vbHlzaXM8L2tl
eXdvcmQ+PGtleXdvcmQ+SHVtYW5zPC9rZXl3b3JkPjxrZXl3b3JkPlNpbmdsZS1DaGFpbiBBbnRp
Ym9kaWVzLyppbW11bm9sb2d5PC9rZXl3b3JkPjxrZXl3b3JkPlN0cmVwdG9jb2NjYWwgSW5mZWN0
aW9ucy8qaW1tdW5vbG9neTwva2V5d29yZD48a2V5d29yZD5TdHJlcHRvY29jY3VzIHB5b2dlbmVz
LyppbW11bm9sb2d5PC9rZXl3b3JkPjxrZXl3b3JkPlN0cmVwdG9seXNpbnMvKmltbXVub2xvZ3k8
L2tleXdvcmQ+PGtleXdvcmQ+Kkdyb3VwIEEgU3RyZXB0b2NvY2N1czwva2V5d29yZD48a2V5d29y
ZD4qU2luZ2xlLWNoYWluIHZhcmlhYmxlIGZyYWdtZW50PC9rZXl3b3JkPjxrZXl3b3JkPipTdHJl
cHRvbHlzaW4gTzwva2V5d29yZD48L2tleXdvcmRzPjxkYXRlcz48eWVhcj4yMDIxPC95ZWFyPjxw
dWItZGF0ZXM+PGRhdGU+QXVnIDIwPC9kYXRlPjwvcHViLWRhdGVzPjwvZGF0ZXM+PGlzYm4+MDAw
Ni0yOTF4PC9pc2JuPjxhY2Nlc3Npb24tbnVtPjM0MTI5OTY1PC9hY2Nlc3Npb24tbnVtPjx1cmxz
PjwvdXJscz48ZWxlY3Ryb25pYy1yZXNvdXJjZS1udW0+MTAuMTAxNi9qLmJicmMuMjAyMS4wNi4w
MjE8L2VsZWN0cm9uaWMtcmVzb3VyY2UtbnVtPjxyZW1vdGUtZGF0YWJhc2UtcHJvdmlkZXI+TkxN
PC9yZW1vdGUtZGF0YWJhc2UtcHJvdmlkZXI+PGxhbmd1YWdlPmVuZzwvbGFuZ3VhZ2U+PC9yZWNv
cmQ+PC9DaXRlPjwvRW5kTm90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53538D" w:rsidRPr="00064E57">
              <w:rPr>
                <w:rFonts w:ascii="Times New Roman" w:hAnsi="Times New Roman" w:cs="Times New Roman"/>
                <w:sz w:val="16"/>
                <w:szCs w:val="16"/>
              </w:rPr>
            </w:r>
            <w:r w:rsidR="0053538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0]</w:t>
            </w:r>
            <w:r w:rsidR="0053538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oz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found that invading GAS disrupts the Golgi complex in host cells through SO and Nga and show that GAS-induced Golgi fragmentation requires bacterial invasion into host cells</w:t>
            </w:r>
            <w:r w:rsidR="0053538D" w:rsidRPr="00064E57">
              <w:rPr>
                <w:rFonts w:ascii="Times New Roman" w:hAnsi="Times New Roman" w:cs="Times New Roman"/>
                <w:sz w:val="16"/>
                <w:szCs w:val="16"/>
              </w:rPr>
              <w:t xml:space="preserve"> </w:t>
            </w:r>
            <w:r w:rsidR="0053538D" w:rsidRPr="00064E57">
              <w:rPr>
                <w:rFonts w:ascii="Times New Roman" w:hAnsi="Times New Roman" w:cs="Times New Roman"/>
                <w:sz w:val="16"/>
                <w:szCs w:val="16"/>
              </w:rPr>
              <w:fldChar w:fldCharType="begin">
                <w:fldData xml:space="preserve">PEVuZE5vdGU+PENpdGU+PEF1dGhvcj5Ob3phd2E8L0F1dGhvcj48WWVhcj4yMDIxPC9ZZWFyPjxS
ZWNOdW0+NjMzNTwvUmVjTnVtPjxEaXNwbGF5VGV4dD5bNjFdPC9EaXNwbGF5VGV4dD48cmVjb3Jk
PjxyZWMtbnVtYmVyPjYzMzU8L3JlYy1udW1iZXI+PGZvcmVpZ24ta2V5cz48a2V5IGFwcD0iRU4i
IGRiLWlkPSI1c3N0ZmR3ZHB6Znh3a2U5c3pxeHg1MDZkcmU1ZjJlMnIwMDUiIHRpbWVzdGFtcD0i
MTY0MDE4MjQ4OCIgZ3VpZD0iZWM1NDA5MzEtYzQ1MS00YTI4LWJjMzAtMzk0NGEwMDJmODE4Ij42
MzM1PC9rZXk+PC9mb3JlaWduLWtleXM+PHJlZi10eXBlIG5hbWU9IkpvdXJuYWwgQXJ0aWNsZSI+
MTc8L3JlZi10eXBlPjxjb250cmlidXRvcnM+PGF1dGhvcnM+PGF1dGhvcj5Ob3phd2EsIFQuPC9h
dXRob3I+PGF1dGhvcj5JaWJ1c2hpLCBKLjwvYXV0aG9yPjxhdXRob3I+VG9oLCBILjwvYXV0aG9y
PjxhdXRob3I+TWlub3dhLU5vemF3YSwgQS48L2F1dGhvcj48YXV0aG9yPk11cmFzZSwgSy48L2F1
dGhvcj48YXV0aG9yPkFpa2F3YSwgQy48L2F1dGhvcj48YXV0aG9yPk5ha2FnYXdhLCBJLjwvYXV0
aG9yPjwvYXV0aG9ycz48L2NvbnRyaWJ1dG9ycz48YXV0aC1hZGRyZXNzPkRlcGFydG1lbnQgb2Yg
TWljcm9iaW9sb2d5LCBHcmFkdWF0ZSBTY2hvb2wgb2YgTWVkaWNpbmUsIEt5b3RvIFVuaXZlcnNp
dHksIEt5b3RvLCBKYXBhbi4mI3hEO0RlcGFydG1lbnQgb2YgTWljcm9iaW9sb2d5LCBHcmFkdWF0
ZSBTY2hvb2wgb2YgTWVkaWNpbmUsIEt5b3RvIFVuaXZlcnNpdHksIEt5b3RvLCBKYXBhbiBuYWth
Z2F3YS5pY2hpcm8uN3JAa3lvdG8tdS5hYy5qcC48L2F1dGgtYWRkcmVzcz48dGl0bGVzPjx0aXRs
ZT5JbnRyYWNlbGx1bGFyIEdyb3VwIEEgU3RyZXB0b2NvY2N1cyBJbmR1Y2VzIEdvbGdpIEZyYWdt
ZW50YXRpb24gVG8gSW1wYWlyIEhvc3QgRGVmZW5zZXMgdGhyb3VnaCBTdHJlcHRvbHlzaW4gTyBh
bmQgTkFELUdseWNvaHlkcm9sYXNlPC90aXRsZT48c2Vjb25kYXJ5LXRpdGxlPm1CaW88L3NlY29u
ZGFyeS10aXRsZT48L3RpdGxlcz48cGVyaW9kaWNhbD48ZnVsbC10aXRsZT5tQmlvPC9mdWxsLXRp
dGxlPjwvcGVyaW9kaWNhbD48dm9sdW1lPjEyPC92b2x1bWU+PG51bWJlcj4xPC9udW1iZXI+PGVk
aXRpb24+MjAyMS8wMi8xMTwvZWRpdGlvbj48a2V5d29yZHM+PGtleXdvcmQ+QTU0OSBDZWxsczwv
a2V5d29yZD48a2V5d29yZD5CYWN0ZXJpYWwgUHJvdGVpbnMvZ2VuZXRpY3MvbWV0YWJvbGlzbTwv
a2V5d29yZD48a2V5d29yZD5DeXRvcGxhc20vbWljcm9iaW9sb2d5PC9rZXl3b3JkPjxrZXl3b3Jk
PkVwaXRoZWxpYWwgQ2VsbHMvKm1pY3JvYmlvbG9neTwva2V5d29yZD48a2V5d29yZD5Hb2xnaSBB
cHBhcmF0dXMvZ2VuZXRpY3MvbWljcm9iaW9sb2d5LypwYXRob2xvZ3k8L2tleXdvcmQ+PGtleXdv
cmQ+SGVMYSBDZWxsczwva2V5d29yZD48a2V5d29yZD5Ib3N0LVBhdGhvZ2VuIEludGVyYWN0aW9u
cy8qZ2VuZXRpY3MvaW1tdW5vbG9neTwva2V5d29yZD48a2V5d29yZD5IdW1hbnM8L2tleXdvcmQ+
PGtleXdvcmQ+SW50ZXJsZXVraW4tOC9pbW11bm9sb2d5PC9rZXl3b3JkPjxrZXl3b3JkPk5BRCsg
TnVjbGVvc2lkYXNlLypnZW5ldGljcy9tZXRhYm9saXNtPC9rZXl3b3JkPjxrZXl3b3JkPlN0cmVw
dG9jb2NjYWwgSW5mZWN0aW9ucy9taWNyb2Jpb2xvZ3k8L2tleXdvcmQ+PGtleXdvcmQ+U3RyZXB0
b2NvY2N1cyBweW9nZW5lcy9pbW11bm9sb2d5LypwYXRob2dlbmljaXR5PC9rZXl3b3JkPjxrZXl3
b3JkPlN0cmVwdG9seXNpbnMvKmdlbmV0aWNzL21ldGFib2xpc208L2tleXdvcmQ+PGtleXdvcmQ+
VEhQLTEgQ2VsbHM8L2tleXdvcmQ+PGtleXdvcmQ+VmlydWxlbmNlIEZhY3RvcnM8L2tleXdvcmQ+
PGtleXdvcmQ+KkdvbGdpIGFwcGFyYXR1czwva2V5d29yZD48a2V5d29yZD4qaWwtODwva2V5d29y
ZD48a2V5d29yZD4qTkFELWdseWNvaHlkcm9sYXNlPC9rZXl3b3JkPjxrZXl3b3JkPipncm91cCBB
IFN0cmVwdG9jb2NjdXM8L2tleXdvcmQ+PGtleXdvcmQ+KnN0cmVwdG9seXNpbiBPPC9rZXl3b3Jk
Pjwva2V5d29yZHM+PGRhdGVzPjx5ZWFyPjIwMjE8L3llYXI+PHB1Yi1kYXRlcz48ZGF0ZT5GZWIg
OTwvZGF0ZT48L3B1Yi1kYXRlcz48L2RhdGVzPjxhY2Nlc3Npb24tbnVtPjMzNTYzODM4PC9hY2Nl
c3Npb24tbnVtPjx1cmxzPjwvdXJscz48Y3VzdG9tMj5QTUM3ODg1MTAxPC9jdXN0b20yPjxlbGVj
dHJvbmljLXJlc291cmNlLW51bT4xMC4xMTI4L21CaW8uMDE5NzQtMjA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Ob3phd2E8L0F1dGhvcj48WWVhcj4yMDIxPC9ZZWFyPjxS
ZWNOdW0+NjMzNTwvUmVjTnVtPjxEaXNwbGF5VGV4dD5bNjFdPC9EaXNwbGF5VGV4dD48cmVjb3Jk
PjxyZWMtbnVtYmVyPjYzMzU8L3JlYy1udW1iZXI+PGZvcmVpZ24ta2V5cz48a2V5IGFwcD0iRU4i
IGRiLWlkPSI1c3N0ZmR3ZHB6Znh3a2U5c3pxeHg1MDZkcmU1ZjJlMnIwMDUiIHRpbWVzdGFtcD0i
MTY0MDE4MjQ4OCIgZ3VpZD0iZWM1NDA5MzEtYzQ1MS00YTI4LWJjMzAtMzk0NGEwMDJmODE4Ij42
MzM1PC9rZXk+PC9mb3JlaWduLWtleXM+PHJlZi10eXBlIG5hbWU9IkpvdXJuYWwgQXJ0aWNsZSI+
MTc8L3JlZi10eXBlPjxjb250cmlidXRvcnM+PGF1dGhvcnM+PGF1dGhvcj5Ob3phd2EsIFQuPC9h
dXRob3I+PGF1dGhvcj5JaWJ1c2hpLCBKLjwvYXV0aG9yPjxhdXRob3I+VG9oLCBILjwvYXV0aG9y
PjxhdXRob3I+TWlub3dhLU5vemF3YSwgQS48L2F1dGhvcj48YXV0aG9yPk11cmFzZSwgSy48L2F1
dGhvcj48YXV0aG9yPkFpa2F3YSwgQy48L2F1dGhvcj48YXV0aG9yPk5ha2FnYXdhLCBJLjwvYXV0
aG9yPjwvYXV0aG9ycz48L2NvbnRyaWJ1dG9ycz48YXV0aC1hZGRyZXNzPkRlcGFydG1lbnQgb2Yg
TWljcm9iaW9sb2d5LCBHcmFkdWF0ZSBTY2hvb2wgb2YgTWVkaWNpbmUsIEt5b3RvIFVuaXZlcnNp
dHksIEt5b3RvLCBKYXBhbi4mI3hEO0RlcGFydG1lbnQgb2YgTWljcm9iaW9sb2d5LCBHcmFkdWF0
ZSBTY2hvb2wgb2YgTWVkaWNpbmUsIEt5b3RvIFVuaXZlcnNpdHksIEt5b3RvLCBKYXBhbiBuYWth
Z2F3YS5pY2hpcm8uN3JAa3lvdG8tdS5hYy5qcC48L2F1dGgtYWRkcmVzcz48dGl0bGVzPjx0aXRs
ZT5JbnRyYWNlbGx1bGFyIEdyb3VwIEEgU3RyZXB0b2NvY2N1cyBJbmR1Y2VzIEdvbGdpIEZyYWdt
ZW50YXRpb24gVG8gSW1wYWlyIEhvc3QgRGVmZW5zZXMgdGhyb3VnaCBTdHJlcHRvbHlzaW4gTyBh
bmQgTkFELUdseWNvaHlkcm9sYXNlPC90aXRsZT48c2Vjb25kYXJ5LXRpdGxlPm1CaW88L3NlY29u
ZGFyeS10aXRsZT48L3RpdGxlcz48cGVyaW9kaWNhbD48ZnVsbC10aXRsZT5tQmlvPC9mdWxsLXRp
dGxlPjwvcGVyaW9kaWNhbD48dm9sdW1lPjEyPC92b2x1bWU+PG51bWJlcj4xPC9udW1iZXI+PGVk
aXRpb24+MjAyMS8wMi8xMTwvZWRpdGlvbj48a2V5d29yZHM+PGtleXdvcmQ+QTU0OSBDZWxsczwv
a2V5d29yZD48a2V5d29yZD5CYWN0ZXJpYWwgUHJvdGVpbnMvZ2VuZXRpY3MvbWV0YWJvbGlzbTwv
a2V5d29yZD48a2V5d29yZD5DeXRvcGxhc20vbWljcm9iaW9sb2d5PC9rZXl3b3JkPjxrZXl3b3Jk
PkVwaXRoZWxpYWwgQ2VsbHMvKm1pY3JvYmlvbG9neTwva2V5d29yZD48a2V5d29yZD5Hb2xnaSBB
cHBhcmF0dXMvZ2VuZXRpY3MvbWljcm9iaW9sb2d5LypwYXRob2xvZ3k8L2tleXdvcmQ+PGtleXdv
cmQ+SGVMYSBDZWxsczwva2V5d29yZD48a2V5d29yZD5Ib3N0LVBhdGhvZ2VuIEludGVyYWN0aW9u
cy8qZ2VuZXRpY3MvaW1tdW5vbG9neTwva2V5d29yZD48a2V5d29yZD5IdW1hbnM8L2tleXdvcmQ+
PGtleXdvcmQ+SW50ZXJsZXVraW4tOC9pbW11bm9sb2d5PC9rZXl3b3JkPjxrZXl3b3JkPk5BRCsg
TnVjbGVvc2lkYXNlLypnZW5ldGljcy9tZXRhYm9saXNtPC9rZXl3b3JkPjxrZXl3b3JkPlN0cmVw
dG9jb2NjYWwgSW5mZWN0aW9ucy9taWNyb2Jpb2xvZ3k8L2tleXdvcmQ+PGtleXdvcmQ+U3RyZXB0
b2NvY2N1cyBweW9nZW5lcy9pbW11bm9sb2d5LypwYXRob2dlbmljaXR5PC9rZXl3b3JkPjxrZXl3
b3JkPlN0cmVwdG9seXNpbnMvKmdlbmV0aWNzL21ldGFib2xpc208L2tleXdvcmQ+PGtleXdvcmQ+
VEhQLTEgQ2VsbHM8L2tleXdvcmQ+PGtleXdvcmQ+VmlydWxlbmNlIEZhY3RvcnM8L2tleXdvcmQ+
PGtleXdvcmQ+KkdvbGdpIGFwcGFyYXR1czwva2V5d29yZD48a2V5d29yZD4qaWwtODwva2V5d29y
ZD48a2V5d29yZD4qTkFELWdseWNvaHlkcm9sYXNlPC9rZXl3b3JkPjxrZXl3b3JkPipncm91cCBB
IFN0cmVwdG9jb2NjdXM8L2tleXdvcmQ+PGtleXdvcmQ+KnN0cmVwdG9seXNpbiBPPC9rZXl3b3Jk
Pjwva2V5d29yZHM+PGRhdGVzPjx5ZWFyPjIwMjE8L3llYXI+PHB1Yi1kYXRlcz48ZGF0ZT5GZWIg
OTwvZGF0ZT48L3B1Yi1kYXRlcz48L2RhdGVzPjxhY2Nlc3Npb24tbnVtPjMzNTYzODM4PC9hY2Nl
c3Npb24tbnVtPjx1cmxzPjwvdXJscz48Y3VzdG9tMj5QTUM3ODg1MTAxPC9jdXN0b20yPjxlbGVj
dHJvbmljLXJlc291cmNlLW51bT4xMC4xMTI4L21CaW8uMDE5NzQtMjA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53538D" w:rsidRPr="00064E57">
              <w:rPr>
                <w:rFonts w:ascii="Times New Roman" w:hAnsi="Times New Roman" w:cs="Times New Roman"/>
                <w:sz w:val="16"/>
                <w:szCs w:val="16"/>
              </w:rPr>
            </w:r>
            <w:r w:rsidR="0053538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1]</w:t>
            </w:r>
            <w:r w:rsidR="0053538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anbayash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2 looked at hemolysis of rabbit erythrocytes by SO</w:t>
            </w:r>
            <w:r w:rsidR="0053538D" w:rsidRPr="00064E57">
              <w:rPr>
                <w:rFonts w:ascii="Times New Roman" w:hAnsi="Times New Roman" w:cs="Times New Roman"/>
                <w:sz w:val="16"/>
                <w:szCs w:val="16"/>
              </w:rPr>
              <w:t xml:space="preserve"> </w:t>
            </w:r>
            <w:r w:rsidR="0053538D"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Kanbayashi&lt;/Author&gt;&lt;Year&gt;1972&lt;/Year&gt;&lt;RecNum&gt;20207&lt;/RecNum&gt;&lt;DisplayText&gt;[62]&lt;/DisplayText&gt;&lt;record&gt;&lt;rec-number&gt;20207&lt;/rec-number&gt;&lt;foreign-keys&gt;&lt;key app="EN" db-id="5sstfdwdpzfxwke9szqxx506dre5f2e2r005" timestamp="1641293112" guid="62d47551-4d55-4c77-90df-73761498f167"&gt;20207&lt;/key&gt;&lt;/foreign-keys&gt;&lt;ref-type name="Journal Article"&gt;17&lt;/ref-type&gt;&lt;contributors&gt;&lt;authors&gt;&lt;author&gt;Kanbayashi, Y.&lt;/author&gt;&lt;author&gt;Hotta, M.&lt;/author&gt;&lt;author&gt;Koyama, J.&lt;/author&gt;&lt;/authors&gt;&lt;/contributors&gt;&lt;titles&gt;&lt;title&gt;Kinetic study on streptolysin O&lt;/title&gt;&lt;secondary-title&gt;J Biochem&lt;/secondary-title&gt;&lt;/titles&gt;&lt;periodical&gt;&lt;full-title&gt;J Biochem&lt;/full-title&gt;&lt;/periodical&gt;&lt;pages&gt;227-37&lt;/pages&gt;&lt;volume&gt;71&lt;/volume&gt;&lt;number&gt;2&lt;/number&gt;&lt;edition&gt;1972/02/01&lt;/edition&gt;&lt;keywords&gt;&lt;keyword&gt;Adsorption&lt;/keyword&gt;&lt;keyword&gt;Animals&lt;/keyword&gt;&lt;keyword&gt;Cholesterol/pharmacology&lt;/keyword&gt;&lt;keyword&gt;Cysteine/pharmacology&lt;/keyword&gt;&lt;keyword&gt;Depression, Chemical&lt;/keyword&gt;&lt;keyword&gt;Erythrocytes/drug effects&lt;/keyword&gt;&lt;keyword&gt;Hemolysis&lt;/keyword&gt;&lt;keyword&gt;Kinetics&lt;/keyword&gt;&lt;keyword&gt;Rabbits&lt;/keyword&gt;&lt;keyword&gt;Streptococcus pyogenes&lt;/keyword&gt;&lt;keyword&gt;Streptolysins/antagonists &amp;amp; inhibitors/isolation &amp;amp; purification/*pharmacology&lt;/keyword&gt;&lt;/keywords&gt;&lt;dates&gt;&lt;year&gt;1972&lt;/year&gt;&lt;pub-dates&gt;&lt;date&gt;Feb&lt;/date&gt;&lt;/pub-dates&gt;&lt;/dates&gt;&lt;isbn&gt;0021-924X (Print)&amp;#xD;0021-924x&lt;/isbn&gt;&lt;accession-num&gt;4552642&lt;/accession-num&gt;&lt;urls&gt;&lt;/urls&gt;&lt;electronic-resource-num&gt;10.1093/oxfordjournals.jbchem.a129759&lt;/electronic-resource-num&gt;&lt;remote-database-provider&gt;NLM&lt;/remote-database-provider&gt;&lt;language&gt;eng&lt;/language&gt;&lt;/record&gt;&lt;/Cite&gt;&lt;/EndNote&gt;</w:instrText>
            </w:r>
            <w:r w:rsidR="0053538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2]</w:t>
            </w:r>
            <w:r w:rsidR="0053538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The hemolytic rates observed at the constant rate phase were proportional to square of SO concentration and decreased as the initial concentration of erythrocyte became higher</w:t>
            </w:r>
            <w:r w:rsidR="0053538D" w:rsidRPr="00064E57">
              <w:rPr>
                <w:rFonts w:ascii="Times New Roman" w:hAnsi="Times New Roman" w:cs="Times New Roman"/>
                <w:sz w:val="16"/>
                <w:szCs w:val="16"/>
              </w:rPr>
              <w:t xml:space="preserve"> </w:t>
            </w:r>
            <w:r w:rsidR="0053538D"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Kanbayashi&lt;/Author&gt;&lt;Year&gt;1972&lt;/Year&gt;&lt;RecNum&gt;20207&lt;/RecNum&gt;&lt;DisplayText&gt;[62]&lt;/DisplayText&gt;&lt;record&gt;&lt;rec-number&gt;20207&lt;/rec-number&gt;&lt;foreign-keys&gt;&lt;key app="EN" db-id="5sstfdwdpzfxwke9szqxx506dre5f2e2r005" timestamp="1641293112" guid="62d47551-4d55-4c77-90df-73761498f167"&gt;20207&lt;/key&gt;&lt;/foreign-keys&gt;&lt;ref-type name="Journal Article"&gt;17&lt;/ref-type&gt;&lt;contributors&gt;&lt;authors&gt;&lt;author&gt;Kanbayashi, Y.&lt;/author&gt;&lt;author&gt;Hotta, M.&lt;/author&gt;&lt;author&gt;Koyama, J.&lt;/author&gt;&lt;/authors&gt;&lt;/contributors&gt;&lt;titles&gt;&lt;title&gt;Kinetic study on streptolysin O&lt;/title&gt;&lt;secondary-title&gt;J Biochem&lt;/secondary-title&gt;&lt;/titles&gt;&lt;periodical&gt;&lt;full-title&gt;J Biochem&lt;/full-title&gt;&lt;/periodical&gt;&lt;pages&gt;227-37&lt;/pages&gt;&lt;volume&gt;71&lt;/volume&gt;&lt;number&gt;2&lt;/number&gt;&lt;edition&gt;1972/02/01&lt;/edition&gt;&lt;keywords&gt;&lt;keyword&gt;Adsorption&lt;/keyword&gt;&lt;keyword&gt;Animals&lt;/keyword&gt;&lt;keyword&gt;Cholesterol/pharmacology&lt;/keyword&gt;&lt;keyword&gt;Cysteine/pharmacology&lt;/keyword&gt;&lt;keyword&gt;Depression, Chemical&lt;/keyword&gt;&lt;keyword&gt;Erythrocytes/drug effects&lt;/keyword&gt;&lt;keyword&gt;Hemolysis&lt;/keyword&gt;&lt;keyword&gt;Kinetics&lt;/keyword&gt;&lt;keyword&gt;Rabbits&lt;/keyword&gt;&lt;keyword&gt;Streptococcus pyogenes&lt;/keyword&gt;&lt;keyword&gt;Streptolysins/antagonists &amp;amp; inhibitors/isolation &amp;amp; purification/*pharmacology&lt;/keyword&gt;&lt;/keywords&gt;&lt;dates&gt;&lt;year&gt;1972&lt;/year&gt;&lt;pub-dates&gt;&lt;date&gt;Feb&lt;/date&gt;&lt;/pub-dates&gt;&lt;/dates&gt;&lt;isbn&gt;0021-924X (Print)&amp;#xD;0021-924x&lt;/isbn&gt;&lt;accession-num&gt;4552642&lt;/accession-num&gt;&lt;urls&gt;&lt;/urls&gt;&lt;electronic-resource-num&gt;10.1093/oxfordjournals.jbchem.a129759&lt;/electronic-resource-num&gt;&lt;remote-database-provider&gt;NLM&lt;/remote-database-provider&gt;&lt;language&gt;eng&lt;/language&gt;&lt;/record&gt;&lt;/Cite&gt;&lt;/EndNote&gt;</w:instrText>
            </w:r>
            <w:r w:rsidR="0053538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2]</w:t>
            </w:r>
            <w:r w:rsidR="0053538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han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3 found the hemolytic activity of crude SO was completely inhibited by anti-tetanolysin</w:t>
            </w:r>
            <w:r w:rsidR="004072B3" w:rsidRPr="00064E57">
              <w:rPr>
                <w:rFonts w:ascii="Times New Roman" w:hAnsi="Times New Roman" w:cs="Times New Roman"/>
                <w:sz w:val="16"/>
                <w:szCs w:val="16"/>
              </w:rPr>
              <w:t xml:space="preserve"> </w:t>
            </w:r>
            <w:r w:rsidR="004072B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Shany&lt;/Author&gt;&lt;Year&gt;1973&lt;/Year&gt;&lt;RecNum&gt;20173&lt;/RecNum&gt;&lt;DisplayText&gt;[63]&lt;/DisplayText&gt;&lt;record&gt;&lt;rec-number&gt;20173&lt;/rec-number&gt;&lt;foreign-keys&gt;&lt;key app="EN" db-id="5sstfdwdpzfxwke9szqxx506dre5f2e2r005" timestamp="1641293112" guid="880f464f-0003-4022-9434-158b43a75598"&gt;20173&lt;/key&gt;&lt;/foreign-keys&gt;&lt;ref-type name="Journal Article"&gt;17&lt;/ref-type&gt;&lt;contributors&gt;&lt;authors&gt;&lt;author&gt;Shany, S.&lt;/author&gt;&lt;author&gt;Grushoff, P. S.&lt;/author&gt;&lt;author&gt;Bernheimer, A. W.&lt;/author&gt;&lt;/authors&gt;&lt;/contributors&gt;&lt;titles&gt;&lt;title&gt;Physical separation of streptococcal nicotinamide adenine dinucleotide glycohydrolase from streptolysin O&lt;/title&gt;&lt;secondary-title&gt;Infect Immun&lt;/secondary-title&gt;&lt;/titles&gt;&lt;periodical&gt;&lt;full-title&gt;Infect Immun&lt;/full-title&gt;&lt;/periodical&gt;&lt;pages&gt;731-4&lt;/pages&gt;&lt;volume&gt;7&lt;/volume&gt;&lt;number&gt;5&lt;/number&gt;&lt;edition&gt;1973/05/01&lt;/edition&gt;&lt;keywords&gt;&lt;keyword&gt;Bacteriological Techniques&lt;/keyword&gt;&lt;keyword&gt;Chromatography, Gel&lt;/keyword&gt;&lt;keyword&gt;Chromatography, Ion Exchange&lt;/keyword&gt;&lt;keyword&gt;Electrophoresis, Polyacrylamide Gel&lt;/keyword&gt;&lt;keyword&gt;Hemolysis&lt;/keyword&gt;&lt;keyword&gt;Immunodiffusion&lt;/keyword&gt;&lt;keyword&gt;Isoelectric Focusing&lt;/keyword&gt;&lt;keyword&gt;Molecular Weight&lt;/keyword&gt;&lt;keyword&gt;N-Glycosyl Hydrolases/*isolation &amp;amp; purification&lt;/keyword&gt;&lt;keyword&gt;Nad&lt;/keyword&gt;&lt;keyword&gt;Neutralization Tests&lt;/keyword&gt;&lt;keyword&gt;Sodium Dodecyl Sulfate&lt;/keyword&gt;&lt;keyword&gt;Streptococcus pyogenes/*enzymology&lt;/keyword&gt;&lt;keyword&gt;Streptolysins/*analysis&lt;/keyword&gt;&lt;keyword&gt;Tetanus Antitoxin&lt;/keyword&gt;&lt;/keywords&gt;&lt;dates&gt;&lt;year&gt;1973&lt;/year&gt;&lt;pub-dates&gt;&lt;date&gt;May&lt;/date&gt;&lt;/pub-dates&gt;&lt;/dates&gt;&lt;isbn&gt;0019-9567 (Print)&amp;#xD;0019-9567&lt;/isbn&gt;&lt;accession-num&gt;4357989&lt;/accession-num&gt;&lt;urls&gt;&lt;/urls&gt;&lt;custom2&gt;PMC422752&lt;/custom2&gt;&lt;electronic-resource-num&gt;10.1128/iai.7.5.731-734.1973&lt;/electronic-resource-num&gt;&lt;remote-database-provider&gt;NLM&lt;/remote-database-provider&gt;&lt;language&gt;eng&lt;/language&gt;&lt;/record&gt;&lt;/Cite&gt;&lt;/EndNote&gt;</w:instrText>
            </w:r>
            <w:r w:rsidR="004072B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3]</w:t>
            </w:r>
            <w:r w:rsidR="004072B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elestam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0 show that membrane-damaging properties on human diploid embryonic lung fibroblasts of SO are consistent with the suggested </w:t>
            </w:r>
            <w:r w:rsidRPr="00064E57">
              <w:rPr>
                <w:rFonts w:ascii="Times New Roman" w:hAnsi="Times New Roman" w:cs="Times New Roman"/>
                <w:sz w:val="16"/>
                <w:szCs w:val="16"/>
              </w:rPr>
              <w:lastRenderedPageBreak/>
              <w:t>mechanism for hemolysis involving one fixation site and one lytic site of this cytolysin</w:t>
            </w:r>
            <w:r w:rsidR="004072B3" w:rsidRPr="00064E57">
              <w:rPr>
                <w:rFonts w:ascii="Times New Roman" w:hAnsi="Times New Roman" w:cs="Times New Roman"/>
                <w:sz w:val="16"/>
                <w:szCs w:val="16"/>
              </w:rPr>
              <w:t xml:space="preserve"> </w:t>
            </w:r>
            <w:r w:rsidR="004072B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Thelestam&lt;/Author&gt;&lt;Year&gt;1980&lt;/Year&gt;&lt;RecNum&gt;19914&lt;/RecNum&gt;&lt;DisplayText&gt;[64]&lt;/DisplayText&gt;&lt;record&gt;&lt;rec-number&gt;19914&lt;/rec-number&gt;&lt;foreign-keys&gt;&lt;key app="EN" db-id="5sstfdwdpzfxwke9szqxx506dre5f2e2r005" timestamp="1641293112" guid="1bed38b4-a9f3-4317-9950-7086030fe899"&gt;19914&lt;/key&gt;&lt;/foreign-keys&gt;&lt;ref-type name="Journal Article"&gt;17&lt;/ref-type&gt;&lt;contributors&gt;&lt;authors&gt;&lt;author&gt;Thelestam, M.&lt;/author&gt;&lt;author&gt;Möllby, R.&lt;/author&gt;&lt;/authors&gt;&lt;/contributors&gt;&lt;titles&gt;&lt;title&gt;Interaction of streptolysin O from Streptococcus pyogenes and theta-toxin from Clostridium perfringens with human fibroblasts&lt;/title&gt;&lt;secondary-title&gt;Infect Immun&lt;/secondary-title&gt;&lt;/titles&gt;&lt;periodical&gt;&lt;full-title&gt;Infect Immun&lt;/full-title&gt;&lt;/periodical&gt;&lt;pages&gt;863-72&lt;/pages&gt;&lt;volume&gt;29&lt;/volume&gt;&lt;number&gt;3&lt;/number&gt;&lt;edition&gt;1980/09/01&lt;/edition&gt;&lt;keywords&gt;&lt;keyword&gt;Binding Sites&lt;/keyword&gt;&lt;keyword&gt;Biological Transport&lt;/keyword&gt;&lt;keyword&gt;Cations, Divalent&lt;/keyword&gt;&lt;keyword&gt;Cell Survival&lt;/keyword&gt;&lt;keyword&gt;*Clostridium perfringens&lt;/keyword&gt;&lt;keyword&gt;Dose-Response Relationship, Immunologic&lt;/keyword&gt;&lt;keyword&gt;Fibroblasts/microbiology&lt;/keyword&gt;&lt;keyword&gt;Humans&lt;/keyword&gt;&lt;keyword&gt;*Streptococcus pyogenes&lt;/keyword&gt;&lt;keyword&gt;*Streptolysins&lt;/keyword&gt;&lt;keyword&gt;Temperature&lt;/keyword&gt;&lt;keyword&gt;Time Factors&lt;/keyword&gt;&lt;keyword&gt;*Toxins, Biological&lt;/keyword&gt;&lt;/keywords&gt;&lt;dates&gt;&lt;year&gt;1980&lt;/year&gt;&lt;pub-dates&gt;&lt;date&gt;Sep&lt;/date&gt;&lt;/pub-dates&gt;&lt;/dates&gt;&lt;isbn&gt;0019-9567 (Print)&amp;#xD;0019-9567&lt;/isbn&gt;&lt;accession-num&gt;6253400&lt;/accession-num&gt;&lt;urls&gt;&lt;/urls&gt;&lt;custom2&gt;PMC551210&lt;/custom2&gt;&lt;electronic-resource-num&gt;10.1128/iai.29.3.863-872.1980&lt;/electronic-resource-num&gt;&lt;remote-database-provider&gt;NLM&lt;/remote-database-provider&gt;&lt;language&gt;eng&lt;/language&gt;&lt;/record&gt;&lt;/Cite&gt;&lt;/EndNote&gt;</w:instrText>
            </w:r>
            <w:r w:rsidR="004072B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4]</w:t>
            </w:r>
            <w:r w:rsidR="004072B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Results by Tapsall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4 suggest that synergistic hemolysis seen in the CAMP reaction system with group A streptococci is due to the action of those small amounts of SO which remain unoxidized and thus have a capacity to lyse the fragile beta-lysin-treated sheep erythrocytes</w:t>
            </w:r>
            <w:r w:rsidR="00137162" w:rsidRPr="00064E57">
              <w:rPr>
                <w:rFonts w:ascii="Times New Roman" w:hAnsi="Times New Roman" w:cs="Times New Roman"/>
                <w:sz w:val="16"/>
                <w:szCs w:val="16"/>
              </w:rPr>
              <w:t xml:space="preserve"> </w:t>
            </w:r>
            <w:r w:rsidR="00137162"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Tapsall&lt;/Author&gt;&lt;Year&gt;1984&lt;/Year&gt;&lt;RecNum&gt;19741&lt;/RecNum&gt;&lt;DisplayText&gt;[65]&lt;/DisplayText&gt;&lt;record&gt;&lt;rec-number&gt;19741&lt;/rec-number&gt;&lt;foreign-keys&gt;&lt;key app="EN" db-id="5sstfdwdpzfxwke9szqxx506dre5f2e2r005" timestamp="1641293112" guid="5337ee88-d184-4528-ae7d-4d1c61672372"&gt;19741&lt;/key&gt;&lt;/foreign-keys&gt;&lt;ref-type name="Journal Article"&gt;17&lt;/ref-type&gt;&lt;contributors&gt;&lt;authors&gt;&lt;author&gt;Tapsall, J. W.&lt;/author&gt;&lt;author&gt;Phillips, E. A.&lt;/author&gt;&lt;/authors&gt;&lt;/contributors&gt;&lt;titles&gt;&lt;title&gt;Streptococcus pyogenes streptolysin O as a cause of false-positive CAMP reactions&lt;/title&gt;&lt;secondary-title&gt;J Clin Microbiol&lt;/secondary-title&gt;&lt;/titles&gt;&lt;periodical&gt;&lt;full-title&gt;J Clin Microbiol&lt;/full-title&gt;&lt;/periodical&gt;&lt;pages&gt;534-7&lt;/pages&gt;&lt;volume&gt;19&lt;/volume&gt;&lt;number&gt;4&lt;/number&gt;&lt;edition&gt;1984/04/01&lt;/edition&gt;&lt;keywords&gt;&lt;keyword&gt;Animals&lt;/keyword&gt;&lt;keyword&gt;Antibodies, Bacterial/immunology&lt;/keyword&gt;&lt;keyword&gt;*Antimicrobial Cationic Peptides&lt;/keyword&gt;&lt;keyword&gt;Bacterial Proteins/*pharmacology&lt;/keyword&gt;&lt;keyword&gt;*Bacterial Toxins&lt;/keyword&gt;&lt;keyword&gt;Blood Proteins&lt;/keyword&gt;&lt;keyword&gt;Drug Synergism&lt;/keyword&gt;&lt;keyword&gt;Erythrocytes/immunology&lt;/keyword&gt;&lt;keyword&gt;False Positive Reactions&lt;/keyword&gt;&lt;keyword&gt;Hemolysin Proteins&lt;/keyword&gt;&lt;keyword&gt;Hemolysis/*drug effects&lt;/keyword&gt;&lt;keyword&gt;Hot Temperature&lt;/keyword&gt;&lt;keyword&gt;Kinetics&lt;/keyword&gt;&lt;keyword&gt;Proteins/immunology/pharmacology&lt;/keyword&gt;&lt;keyword&gt;Sheep/immunology&lt;/keyword&gt;&lt;keyword&gt;*Sphingomyelin Phosphodiesterase&lt;/keyword&gt;&lt;keyword&gt;Staphylococcus aureus&lt;/keyword&gt;&lt;keyword&gt;Streptococcus pyogenes/*metabolism&lt;/keyword&gt;&lt;keyword&gt;Streptolysins/antagonists &amp;amp; inhibitors/immunology/*pharmacology&lt;/keyword&gt;&lt;/keywords&gt;&lt;dates&gt;&lt;year&gt;1984&lt;/year&gt;&lt;pub-dates&gt;&lt;date&gt;Apr&lt;/date&gt;&lt;/pub-dates&gt;&lt;/dates&gt;&lt;isbn&gt;0095-1137 (Print)&amp;#xD;0095-1137&lt;/isbn&gt;&lt;accession-num&gt;6371051&lt;/accession-num&gt;&lt;urls&gt;&lt;/urls&gt;&lt;custom2&gt;PMC271111&lt;/custom2&gt;&lt;electronic-resource-num&gt;10.1128/jcm.19.4.534-537.1984&lt;/electronic-resource-num&gt;&lt;remote-database-provider&gt;NLM&lt;/remote-database-provider&gt;&lt;language&gt;eng&lt;/language&gt;&lt;/record&gt;&lt;/Cite&gt;&lt;/EndNote&gt;</w:instrText>
            </w:r>
            <w:r w:rsidR="001371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5]</w:t>
            </w:r>
            <w:r w:rsidR="001371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Engel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5 demonstrated that SO evoked permeability defects dose dependently in resected round window membrane</w:t>
            </w:r>
            <w:r w:rsidR="00137162" w:rsidRPr="00064E57">
              <w:rPr>
                <w:rFonts w:ascii="Times New Roman" w:hAnsi="Times New Roman" w:cs="Times New Roman"/>
                <w:sz w:val="16"/>
                <w:szCs w:val="16"/>
              </w:rPr>
              <w:t xml:space="preserve"> </w:t>
            </w:r>
            <w:r w:rsidR="00137162"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Engel&lt;/Author&gt;&lt;Year&gt;1995&lt;/Year&gt;&lt;RecNum&gt;14457&lt;/RecNum&gt;&lt;DisplayText&gt;[52]&lt;/DisplayText&gt;&lt;record&gt;&lt;rec-number&gt;14457&lt;/rec-number&gt;&lt;foreign-keys&gt;&lt;key app="EN" db-id="5sstfdwdpzfxwke9szqxx506dre5f2e2r005" timestamp="1641292977" guid="df4b7f9b-e8ed-4c3e-9598-40c12d3d12b3"&gt;14457&lt;/key&gt;&lt;/foreign-keys&gt;&lt;ref-type name="Journal Article"&gt;17&lt;/ref-type&gt;&lt;contributors&gt;&lt;authors&gt;&lt;author&gt;Engel, F.&lt;/author&gt;&lt;author&gt;Blatz, R.&lt;/author&gt;&lt;author&gt;Kellner, J.&lt;/author&gt;&lt;author&gt;Palmer, M.&lt;/author&gt;&lt;author&gt;Weller, U.&lt;/author&gt;&lt;author&gt;Bhadki, S.&lt;/author&gt;&lt;/authors&gt;&lt;/contributors&gt;&lt;auth-address&gt;Ear-Nose-Throat Clinic, University of Leipzig, Germany.&lt;/auth-address&gt;&lt;titles&gt;&lt;title&gt;Breakdown of the round window membrane permeability barrier evoked by streptolysin O: possible etiologic role in development of sensorineural hearing loss in acute otitis media&lt;/title&gt;&lt;secondary-title&gt;Infect Immun&lt;/secondary-title&gt;&lt;/titles&gt;&lt;periodical&gt;&lt;full-title&gt;Infect Immun&lt;/full-title&gt;&lt;/periodical&gt;&lt;pages&gt;1305-10&lt;/pages&gt;&lt;volume&gt;63&lt;/volume&gt;&lt;number&gt;4&lt;/number&gt;&lt;edition&gt;1995/04/01&lt;/edition&gt;&lt;keywords&gt;&lt;keyword&gt;Albumins/metabolism&lt;/keyword&gt;&lt;keyword&gt;Animals&lt;/keyword&gt;&lt;keyword&gt;Bacterial Proteins&lt;/keyword&gt;&lt;keyword&gt;Guinea Pigs&lt;/keyword&gt;&lt;keyword&gt;Hearing Loss, Sensorineural/*etiology&lt;/keyword&gt;&lt;keyword&gt;In Vitro Techniques&lt;/keyword&gt;&lt;keyword&gt;Mannitol/metabolism&lt;/keyword&gt;&lt;keyword&gt;Microscopy, Electron, Scanning&lt;/keyword&gt;&lt;keyword&gt;Otitis Media/complications/*physiopathology&lt;/keyword&gt;&lt;keyword&gt;Permeability&lt;/keyword&gt;&lt;keyword&gt;Round Window, Ear/pathology/*physiopathology&lt;/keyword&gt;&lt;keyword&gt;Sodium/metabolism&lt;/keyword&gt;&lt;keyword&gt;Streptolysins/*toxicity&lt;/keyword&gt;&lt;/keywords&gt;&lt;dates&gt;&lt;year&gt;1995&lt;/year&gt;&lt;pub-dates&gt;&lt;date&gt;Apr&lt;/date&gt;&lt;/pub-dates&gt;&lt;/dates&gt;&lt;isbn&gt;0019-9567 (Print)&amp;#xD;0019-9567&lt;/isbn&gt;&lt;accession-num&gt;7890388&lt;/accession-num&gt;&lt;urls&gt;&lt;/urls&gt;&lt;custom2&gt;PMC173151&lt;/custom2&gt;&lt;electronic-resource-num&gt;10.1128/iai.63.4.1305-1310.1995&lt;/electronic-resource-num&gt;&lt;remote-database-provider&gt;NLM&lt;/remote-database-provider&gt;&lt;language&gt;eng&lt;/language&gt;&lt;/record&gt;&lt;/Cite&gt;&lt;/EndNote&gt;</w:instrText>
            </w:r>
            <w:r w:rsidR="001371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2]</w:t>
            </w:r>
            <w:r w:rsidR="001371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ura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6 found that culture supernatants of SPE-stimulated lymphocytes, when administered into rabbits three hours before or together with endotoxin, potentiate a variety of endotoxin-induced pathophysiological changes and even lethal shock</w:t>
            </w:r>
            <w:r w:rsidR="00137162" w:rsidRPr="00064E57">
              <w:rPr>
                <w:rFonts w:ascii="Times New Roman" w:hAnsi="Times New Roman" w:cs="Times New Roman"/>
                <w:sz w:val="16"/>
                <w:szCs w:val="16"/>
              </w:rPr>
              <w:t xml:space="preserve"> </w:t>
            </w:r>
            <w:r w:rsidR="00137162"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Murai&lt;/Author&gt;&lt;Year&gt;1996&lt;/Year&gt;&lt;RecNum&gt;14375&lt;/RecNum&gt;&lt;DisplayText&gt;[66]&lt;/DisplayText&gt;&lt;record&gt;&lt;rec-number&gt;14375&lt;/rec-number&gt;&lt;foreign-keys&gt;&lt;key app="EN" db-id="5sstfdwdpzfxwke9szqxx506dre5f2e2r005" timestamp="1641292977" guid="4b091610-c20b-40dc-999f-cf05381eecc4"&gt;14375&lt;/key&gt;&lt;/foreign-keys&gt;&lt;ref-type name="Journal Article"&gt;17&lt;/ref-type&gt;&lt;contributors&gt;&lt;authors&gt;&lt;author&gt;Murai, T.&lt;/author&gt;&lt;author&gt;Nakagawa, Y.&lt;/author&gt;&lt;author&gt;Ogawa, Y.&lt;/author&gt;&lt;/authors&gt;&lt;/contributors&gt;&lt;auth-address&gt;National Institute of Health Sciences, Osaka, Japan.&lt;/auth-address&gt;&lt;titles&gt;&lt;title&gt;Potentiation of lethal endotoxin shock by streptococcal pyrogenic exotoxin in rabbits: possible relevance of hyperreactivity of macrophages to endotoxin&lt;/title&gt;&lt;secondary-title&gt;FEMS Immunol Med Microbiol&lt;/secondary-title&gt;&lt;/titles&gt;&lt;periodical&gt;&lt;full-title&gt;FEMS Immunol Med Microbiol&lt;/full-title&gt;&lt;/periodical&gt;&lt;pages&gt;269-72&lt;/pages&gt;&lt;volume&gt;13&lt;/volume&gt;&lt;number&gt;4&lt;/number&gt;&lt;edition&gt;1996/04/01&lt;/edition&gt;&lt;keywords&gt;&lt;keyword&gt;Animals&lt;/keyword&gt;&lt;keyword&gt;*Bacterial Proteins&lt;/keyword&gt;&lt;keyword&gt;Blood Glucose/analysis&lt;/keyword&gt;&lt;keyword&gt;Exotoxins/*pharmacology&lt;/keyword&gt;&lt;keyword&gt;Glucuronidase/blood&lt;/keyword&gt;&lt;keyword&gt;Lipid Peroxides/blood&lt;/keyword&gt;&lt;keyword&gt;Lymphocytes/*immunology&lt;/keyword&gt;&lt;keyword&gt;Macrophages/*immunology&lt;/keyword&gt;&lt;keyword&gt;Male&lt;/keyword&gt;&lt;keyword&gt;*Membrane Proteins&lt;/keyword&gt;&lt;keyword&gt;Rabbits&lt;/keyword&gt;&lt;keyword&gt;Shock, Septic/*etiology&lt;/keyword&gt;&lt;/keywords&gt;&lt;dates&gt;&lt;year&gt;1996&lt;/year&gt;&lt;pub-dates&gt;&lt;date&gt;Apr&lt;/date&gt;&lt;/pub-dates&gt;&lt;/dates&gt;&lt;isbn&gt;0928-8244 (Print)&amp;#xD;0928-8244&lt;/isbn&gt;&lt;accession-num&gt;8739189&lt;/accession-num&gt;&lt;urls&gt;&lt;/urls&gt;&lt;electronic-resource-num&gt;10.1111/j.1574-695X.1996.tb00250.x&lt;/electronic-resource-num&gt;&lt;remote-database-provider&gt;NLM&lt;/remote-database-provider&gt;&lt;language&gt;eng&lt;/language&gt;&lt;/record&gt;&lt;/Cite&gt;&lt;/EndNote&gt;</w:instrText>
            </w:r>
            <w:r w:rsidR="001371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6]</w:t>
            </w:r>
            <w:r w:rsidR="001371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imm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9 found that SO promotes GAS immune evasion by accelerated macrophage apoptosis</w:t>
            </w:r>
            <w:r w:rsidR="00852A0D" w:rsidRPr="00064E57">
              <w:rPr>
                <w:rFonts w:ascii="Times New Roman" w:hAnsi="Times New Roman" w:cs="Times New Roman"/>
                <w:sz w:val="16"/>
                <w:szCs w:val="16"/>
              </w:rPr>
              <w:t xml:space="preserve"> </w:t>
            </w:r>
            <w:r w:rsidR="00852A0D" w:rsidRPr="00064E57">
              <w:rPr>
                <w:rFonts w:ascii="Times New Roman" w:hAnsi="Times New Roman" w:cs="Times New Roman"/>
                <w:sz w:val="16"/>
                <w:szCs w:val="16"/>
              </w:rPr>
              <w:fldChar w:fldCharType="begin">
                <w:fldData xml:space="preserve">PEVuZE5vdGU+PENpdGU+PEF1dGhvcj5UaW1tZXI8L0F1dGhvcj48WWVhcj4yMDA5PC9ZZWFyPjxS
ZWNOdW0+MTc1Mzk8L1JlY051bT48RGlzcGxheVRleHQ+WzY3XTwvRGlzcGxheVRleHQ+PHJlY29y
ZD48cmVjLW51bWJlcj4xNzUzOTwvcmVjLW51bWJlcj48Zm9yZWlnbi1rZXlzPjxrZXkgYXBwPSJF
TiIgZGItaWQ9IjVzc3RmZHdkcHpmeHdrZTlzenF4eDUwNmRyZTVmMmUycjAwNSIgdGltZXN0YW1w
PSIxNjQxMjkzMTA5IiBndWlkPSI4MDJlMGM3Mi00NTJiLTQ2ZTAtYjJhMC1hYzg1MDljNzdjYWQi
PjE3NTM5PC9rZXk+PC9mb3JlaWduLWtleXM+PHJlZi10eXBlIG5hbWU9IkpvdXJuYWwgQXJ0aWNs
ZSI+MTc8L3JlZi10eXBlPjxjb250cmlidXRvcnM+PGF1dGhvcnM+PGF1dGhvcj5UaW1tZXIsIEEu
IE0uPC9hdXRob3I+PGF1dGhvcj5UaW1tZXIsIEouIEMuPC9hdXRob3I+PGF1dGhvcj5QZW5jZSwg
TS4gQS48L2F1dGhvcj48YXV0aG9yPkhzdSwgTC4gQy48L2F1dGhvcj48YXV0aG9yPkdob2NoYW5p
LCBNLjwvYXV0aG9yPjxhdXRob3I+RnJleSwgVC4gRy48L2F1dGhvcj48YXV0aG9yPkthcmluLCBN
LjwvYXV0aG9yPjxhdXRob3I+U2FsdmVzZW4sIEcuIFMuPC9hdXRob3I+PGF1dGhvcj5OaXpldCwg
Vi48L2F1dGhvcj48L2F1dGhvcnM+PC9jb250cmlidXRvcnM+PGF1dGgtYWRkcmVzcz5EZXBhcnRt
ZW50IG9mIFBlZGlhdHJpY3MsIEJpb21lZGljYWwgU2NpZW5jZXMgR3JhZHVhdGUgUHJvZ3JhbSwg
TGFib3JhdG9yeSBvZiBTaWduYWwgVHJhbnNkdWN0aW9uLCBVbml2ZXJzaXR5IG9mIENhbGlmb3Ju
aWEsIFNhbiBEaWVnbywgTGEgSm9sbGEsIENhbGlmb3JuaWEgOTIwOTMsIFVTQS48L2F1dGgtYWRk
cmVzcz48dGl0bGVzPjx0aXRsZT5TdHJlcHRvbHlzaW4gTyBwcm9tb3RlcyBncm91cCBBIFN0cmVw
dG9jb2NjdXMgaW1tdW5lIGV2YXNpb24gYnkgYWNjZWxlcmF0ZWQgbWFjcm9waGFnZSBhcG9wdG9z
aXM8L3RpdGxlPjxzZWNvbmRhcnktdGl0bGU+SiBCaW9sIENoZW08L3NlY29uZGFyeS10aXRsZT48
L3RpdGxlcz48cGVyaW9kaWNhbD48ZnVsbC10aXRsZT5KIEJpb2wgQ2hlbTwvZnVsbC10aXRsZT48
L3BlcmlvZGljYWw+PHBhZ2VzPjg2Mi03MTwvcGFnZXM+PHZvbHVtZT4yODQ8L3ZvbHVtZT48bnVt
YmVyPjI8L251bWJlcj48ZWRpdGlvbj4yMDA4LzExLzEzPC9lZGl0aW9uPjxrZXl3b3Jkcz48a2V5
d29yZD5BbmltYWxzPC9rZXl3b3JkPjxrZXl3b3JkPkFwb3B0b3Npcy8qZHJ1ZyBlZmZlY3RzLypp
bW11bm9sb2d5PC9rZXl3b3JkPjxrZXl3b3JkPkJhY3RlcmlhbCBQcm90ZWlucy9waGFybWFjb2xv
Z3k8L2tleXdvcmQ+PGtleXdvcmQ+Q2FzcGFzZXMvbWV0YWJvbGlzbTwva2V5d29yZD48a2V5d29y
ZD5DZWxsIExpbmU8L2tleXdvcmQ+PGtleXdvcmQ+Q3l0b2Nocm9tZXMgYy9tZXRhYm9saXNtPC9r
ZXl3b3JkPjxrZXl3b3JkPkVuenltZSBBY3RpdmF0aW9uL2RydWcgZWZmZWN0czwva2V5d29yZD48
a2V5d29yZD5GZW1hbGU8L2tleXdvcmQ+PGtleXdvcmQ+SHVtYW5zPC9rZXl3b3JkPjxrZXl3b3Jk
Pk1hY3JvcGhhZ2VzLypjeXRvbG9neS9kcnVnIGVmZmVjdHMvZW56eW1vbG9neS8qaW1tdW5vbG9n
eTwva2V5d29yZD48a2V5d29yZD5NZW1icmFuZSBQb3RlbnRpYWwsIE1pdG9jaG9uZHJpYWwvZHJ1
ZyBlZmZlY3RzPC9rZXl3b3JkPjxrZXl3b3JkPk1pY2U8L2tleXdvcmQ+PGtleXdvcmQ+TWljZSwg
SW5icmVkIEM1N0JMPC9rZXl3b3JkPjxrZXl3b3JkPk1pdG9jaG9uZHJpYS9kcnVnIGVmZmVjdHMv
ZW56eW1vbG9neS91bHRyYXN0cnVjdHVyZTwva2V5d29yZD48a2V5d29yZD5TdHJlcHRvY29jY3Vz
IHB5b2dlbmVzLyppbW11bm9sb2d5L3BhdGhvZ2VuaWNpdHk8L2tleXdvcmQ+PGtleXdvcmQ+U3Ry
ZXB0b2x5c2lucy8qcGhhcm1hY29sb2d5PC9rZXl3b3JkPjxrZXl3b3JkPlRpbWUgRmFjdG9yczwv
a2V5d29yZD48L2tleXdvcmRzPjxkYXRlcz48eWVhcj4yMDA5PC95ZWFyPjxwdWItZGF0ZXM+PGRh
dGU+SmFuIDk8L2RhdGU+PC9wdWItZGF0ZXM+PC9kYXRlcz48aXNibj4wMDIxLTkyNTggKFByaW50
KSYjeEQ7MDAyMS05MjU4PC9pc2JuPjxhY2Nlc3Npb24tbnVtPjE5MDAxNDIwPC9hY2Nlc3Npb24t
bnVtPjx1cmxzPjwvdXJscz48Y3VzdG9tMj5QTUMyNjEzNjA1PC9jdXN0b20yPjxlbGVjdHJvbmlj
LXJlc291cmNlLW51bT4xMC4xMDc0L2piYy5NODA0NjMyMjAwPC9lbGVjdHJvbmljLXJlc291cmNl
LW51bT48cmVtb3RlLWRhdGFiYXNlLXByb3ZpZGVyPk5MTTwvcmVtb3RlLWRhdGFiYXNlLXByb3Zp
ZGVyPjxsYW5ndWFnZT5lbmc8L2xhbmd1YWdlPjwvcmVjb3JkPjwvQ2l0ZT48L0VuZE5v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UaW1tZXI8L0F1dGhvcj48WWVhcj4yMDA5PC9ZZWFyPjxS
ZWNOdW0+MTc1Mzk8L1JlY051bT48RGlzcGxheVRleHQ+WzY3XTwvRGlzcGxheVRleHQ+PHJlY29y
ZD48cmVjLW51bWJlcj4xNzUzOTwvcmVjLW51bWJlcj48Zm9yZWlnbi1rZXlzPjxrZXkgYXBwPSJF
TiIgZGItaWQ9IjVzc3RmZHdkcHpmeHdrZTlzenF4eDUwNmRyZTVmMmUycjAwNSIgdGltZXN0YW1w
PSIxNjQxMjkzMTA5IiBndWlkPSI4MDJlMGM3Mi00NTJiLTQ2ZTAtYjJhMC1hYzg1MDljNzdjYWQi
PjE3NTM5PC9rZXk+PC9mb3JlaWduLWtleXM+PHJlZi10eXBlIG5hbWU9IkpvdXJuYWwgQXJ0aWNs
ZSI+MTc8L3JlZi10eXBlPjxjb250cmlidXRvcnM+PGF1dGhvcnM+PGF1dGhvcj5UaW1tZXIsIEEu
IE0uPC9hdXRob3I+PGF1dGhvcj5UaW1tZXIsIEouIEMuPC9hdXRob3I+PGF1dGhvcj5QZW5jZSwg
TS4gQS48L2F1dGhvcj48YXV0aG9yPkhzdSwgTC4gQy48L2F1dGhvcj48YXV0aG9yPkdob2NoYW5p
LCBNLjwvYXV0aG9yPjxhdXRob3I+RnJleSwgVC4gRy48L2F1dGhvcj48YXV0aG9yPkthcmluLCBN
LjwvYXV0aG9yPjxhdXRob3I+U2FsdmVzZW4sIEcuIFMuPC9hdXRob3I+PGF1dGhvcj5OaXpldCwg
Vi48L2F1dGhvcj48L2F1dGhvcnM+PC9jb250cmlidXRvcnM+PGF1dGgtYWRkcmVzcz5EZXBhcnRt
ZW50IG9mIFBlZGlhdHJpY3MsIEJpb21lZGljYWwgU2NpZW5jZXMgR3JhZHVhdGUgUHJvZ3JhbSwg
TGFib3JhdG9yeSBvZiBTaWduYWwgVHJhbnNkdWN0aW9uLCBVbml2ZXJzaXR5IG9mIENhbGlmb3Ju
aWEsIFNhbiBEaWVnbywgTGEgSm9sbGEsIENhbGlmb3JuaWEgOTIwOTMsIFVTQS48L2F1dGgtYWRk
cmVzcz48dGl0bGVzPjx0aXRsZT5TdHJlcHRvbHlzaW4gTyBwcm9tb3RlcyBncm91cCBBIFN0cmVw
dG9jb2NjdXMgaW1tdW5lIGV2YXNpb24gYnkgYWNjZWxlcmF0ZWQgbWFjcm9waGFnZSBhcG9wdG9z
aXM8L3RpdGxlPjxzZWNvbmRhcnktdGl0bGU+SiBCaW9sIENoZW08L3NlY29uZGFyeS10aXRsZT48
L3RpdGxlcz48cGVyaW9kaWNhbD48ZnVsbC10aXRsZT5KIEJpb2wgQ2hlbTwvZnVsbC10aXRsZT48
L3BlcmlvZGljYWw+PHBhZ2VzPjg2Mi03MTwvcGFnZXM+PHZvbHVtZT4yODQ8L3ZvbHVtZT48bnVt
YmVyPjI8L251bWJlcj48ZWRpdGlvbj4yMDA4LzExLzEzPC9lZGl0aW9uPjxrZXl3b3Jkcz48a2V5
d29yZD5BbmltYWxzPC9rZXl3b3JkPjxrZXl3b3JkPkFwb3B0b3Npcy8qZHJ1ZyBlZmZlY3RzLypp
bW11bm9sb2d5PC9rZXl3b3JkPjxrZXl3b3JkPkJhY3RlcmlhbCBQcm90ZWlucy9waGFybWFjb2xv
Z3k8L2tleXdvcmQ+PGtleXdvcmQ+Q2FzcGFzZXMvbWV0YWJvbGlzbTwva2V5d29yZD48a2V5d29y
ZD5DZWxsIExpbmU8L2tleXdvcmQ+PGtleXdvcmQ+Q3l0b2Nocm9tZXMgYy9tZXRhYm9saXNtPC9r
ZXl3b3JkPjxrZXl3b3JkPkVuenltZSBBY3RpdmF0aW9uL2RydWcgZWZmZWN0czwva2V5d29yZD48
a2V5d29yZD5GZW1hbGU8L2tleXdvcmQ+PGtleXdvcmQ+SHVtYW5zPC9rZXl3b3JkPjxrZXl3b3Jk
Pk1hY3JvcGhhZ2VzLypjeXRvbG9neS9kcnVnIGVmZmVjdHMvZW56eW1vbG9neS8qaW1tdW5vbG9n
eTwva2V5d29yZD48a2V5d29yZD5NZW1icmFuZSBQb3RlbnRpYWwsIE1pdG9jaG9uZHJpYWwvZHJ1
ZyBlZmZlY3RzPC9rZXl3b3JkPjxrZXl3b3JkPk1pY2U8L2tleXdvcmQ+PGtleXdvcmQ+TWljZSwg
SW5icmVkIEM1N0JMPC9rZXl3b3JkPjxrZXl3b3JkPk1pdG9jaG9uZHJpYS9kcnVnIGVmZmVjdHMv
ZW56eW1vbG9neS91bHRyYXN0cnVjdHVyZTwva2V5d29yZD48a2V5d29yZD5TdHJlcHRvY29jY3Vz
IHB5b2dlbmVzLyppbW11bm9sb2d5L3BhdGhvZ2VuaWNpdHk8L2tleXdvcmQ+PGtleXdvcmQ+U3Ry
ZXB0b2x5c2lucy8qcGhhcm1hY29sb2d5PC9rZXl3b3JkPjxrZXl3b3JkPlRpbWUgRmFjdG9yczwv
a2V5d29yZD48L2tleXdvcmRzPjxkYXRlcz48eWVhcj4yMDA5PC95ZWFyPjxwdWItZGF0ZXM+PGRh
dGU+SmFuIDk8L2RhdGU+PC9wdWItZGF0ZXM+PC9kYXRlcz48aXNibj4wMDIxLTkyNTggKFByaW50
KSYjeEQ7MDAyMS05MjU4PC9pc2JuPjxhY2Nlc3Npb24tbnVtPjE5MDAxNDIwPC9hY2Nlc3Npb24t
bnVtPjx1cmxzPjwvdXJscz48Y3VzdG9tMj5QTUMyNjEzNjA1PC9jdXN0b20yPjxlbGVjdHJvbmlj
LXJlc291cmNlLW51bT4xMC4xMDc0L2piYy5NODA0NjMyMjAwPC9lbGVjdHJvbmljLXJlc291cmNl
LW51bT48cmVtb3RlLWRhdGFiYXNlLXByb3ZpZGVyPk5MTTwvcmVtb3RlLWRhdGFiYXNlLXByb3Zp
ZGVyPjxsYW5ndWFnZT5lbmc8L2xhbmd1YWdlPjwvcmVjb3JkPjwvQ2l0ZT48L0VuZE5v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852A0D" w:rsidRPr="00064E57">
              <w:rPr>
                <w:rFonts w:ascii="Times New Roman" w:hAnsi="Times New Roman" w:cs="Times New Roman"/>
                <w:sz w:val="16"/>
                <w:szCs w:val="16"/>
              </w:rPr>
            </w:r>
            <w:r w:rsidR="00852A0D"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7]</w:t>
            </w:r>
            <w:r w:rsidR="00852A0D"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astiat-Semp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4 showed, using isogenic mutants, that the GAS pore-forming toxin SO and its cotoxin NAD-glycohydrolase (NADase) mediate GAS intracellular survival and cytotoxicity for macrophages</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CYXN0aWF0LVNlbXBlPC9BdXRob3I+PFllYXI+MjAxNDwv
WWVhcj48UmVjTnVtPjEyODQ3PC9SZWNOdW0+PERpc3BsYXlUZXh0Pls2OF08L0Rpc3BsYXlUZXh0
PjxyZWNvcmQ+PHJlYy1udW1iZXI+MTI4NDc8L3JlYy1udW1iZXI+PGZvcmVpZ24ta2V5cz48a2V5
IGFwcD0iRU4iIGRiLWlkPSI1c3N0ZmR3ZHB6Znh3a2U5c3pxeHg1MDZkcmU1ZjJlMnIwMDUiIHRp
bWVzdGFtcD0iMTY0MTI5Mjk3NSIgZ3VpZD0iOWE3ZTEwNjAtZmIzYi00YWIzLWJjN2MtM2QxODE0
ZWNjZWEyIj4xMjg0Nzwva2V5PjwvZm9yZWlnbi1rZXlzPjxyZWYtdHlwZSBuYW1lPSJKb3VybmFs
IEFydGljbGUiPjE3PC9yZWYtdHlwZT48Y29udHJpYnV0b3JzPjxhdXRob3JzPjxhdXRob3I+QmFz
dGlhdC1TZW1wZSwgQi48L2F1dGhvcj48YXV0aG9yPkxvdmUsIEouIEYuPC9hdXRob3I+PGF1dGhv
cj5Mb21heWVzdmEsIE4uPC9hdXRob3I+PGF1dGhvcj5XZXNzZWxzLCBNLiBSLjwvYXV0aG9yPjwv
YXV0aG9ycz48L2NvbnRyaWJ1dG9ycz48YXV0aC1hZGRyZXNzPkRpdmlzaW9uIG9mIEluZmVjdGlv
dXMgRGlzZWFzZXMsIEJvc3RvbiBDaGlsZHJlbiZhcG9zO3MgSG9zcGl0YWwgYW5kIERlcGFydG1l
bnQgb2YgUGVkaWF0cmljcywgSGFydmFyZCBNZWRpY2FsIFNjaG9vbCwgQm9zdG9uLCBNYXNzYWNo
dXNldHRzLCBVU0EuJiN4RDtEaXZpc2lvbiBvZiBJbmZlY3Rpb3VzIERpc2Vhc2VzLCBCb3N0b24g
Q2hpbGRyZW4mYXBvcztzIEhvc3BpdGFsIGFuZCBEZXBhcnRtZW50IG9mIFBlZGlhdHJpY3MsIEhh
cnZhcmQgTWVkaWNhbCBTY2hvb2wsIEJvc3RvbiwgTWFzc2FjaHVzZXR0cywgVVNBIG1pY2hhZWwu
d2Vzc2Vsc0BjaGlsZHJlbnMuaGFydmFyZC5lZHUuPC9hdXRoLWFkZHJlc3M+PHRpdGxlcz48dGl0
bGU+U3RyZXB0b2x5c2luIE8gYW5kIE5BRC1nbHljb2h5ZHJvbGFzZSBwcmV2ZW50IHBoYWdvbHlz
b3NvbWUgYWNpZGlmaWNhdGlvbiBhbmQgcHJvbW90ZSBncm91cCBBIFN0cmVwdG9jb2NjdXMgc3Vy
dml2YWwgaW4gbWFjcm9waGFnZXM8L3RpdGxlPjxzZWNvbmRhcnktdGl0bGU+bUJpbzwvc2Vjb25k
YXJ5LXRpdGxlPjwvdGl0bGVzPjxwZXJpb2RpY2FsPjxmdWxsLXRpdGxlPm1CaW88L2Z1bGwtdGl0
bGU+PC9wZXJpb2RpY2FsPjxwYWdlcz5lMDE2OTAtMTQ8L3BhZ2VzPjx2b2x1bWU+NTwvdm9sdW1l
PjxudW1iZXI+NTwvbnVtYmVyPjxlZGl0aW9uPjIwMTQvMDkvMTg8L2VkaXRpb24+PGtleXdvcmRz
PjxrZXl3b3JkPkJhY3RlcmlhbCBQcm90ZWlucy9waGFybWFjb2xvZ3k8L2tleXdvcmQ+PGtleXdv
cmQ+Q2VsbCBMaW5lPC9rZXl3b3JkPjxrZXl3b3JkPkNsb25pbmcsIE1vbGVjdWxhcjwva2V5d29y
ZD48a2V5d29yZD5DeXRvc29sL21ldGFib2xpc208L2tleXdvcmQ+PGtleXdvcmQ+RXBpdGhlbGlh
bCBDZWxscy9kcnVnIGVmZmVjdHMvbWV0YWJvbGlzbTwva2V5d29yZD48a2V5d29yZD5IdW1hbnM8
L2tleXdvcmQ+PGtleXdvcmQ+SW50cmFjZWxsdWxhciBNZW1icmFuZXMvbWV0YWJvbGlzbTwva2V5
d29yZD48a2V5d29yZD5NYWNyb3BoYWdlcy8qZHJ1ZyBlZmZlY3RzL21ldGFib2xpc20vbWljcm9i
aW9sb2d5PC9rZXl3b3JkPjxrZXl3b3JkPk1pY3Jvc2NvcHksIENvbmZvY2FsPC9rZXl3b3JkPjxr
ZXl3b3JkPk5BRCsgTnVjbGVvc2lkYXNlLypwaGFybWFjb2xvZ3k8L2tleXdvcmQ+PGtleXdvcmQ+
UGhhZ29jeXRvc2lzL2RydWcgZWZmZWN0czwva2V5d29yZD48a2V5d29yZD5QaGFnb3NvbWVzLypt
ZXRhYm9saXNtPC9rZXl3b3JkPjxrZXl3b3JkPlN0cmVwdG9jb2NjdXMgcHlvZ2VuZXMvKmRydWcg
ZWZmZWN0cy9tZXRhYm9saXNtPC9rZXl3b3JkPjxrZXl3b3JkPlN0cmVwdG9seXNpbnMvKnBoYXJt
YWNvbG9neTwva2V5d29yZD48L2tleXdvcmRzPjxkYXRlcz48eWVhcj4yMDE0PC95ZWFyPjxwdWIt
ZGF0ZXM+PGRhdGU+U2VwIDE2PC9kYXRlPjwvcHViLWRhdGVzPjwvZGF0ZXM+PGFjY2Vzc2lvbi1u
dW0+MjUyMjc0NjY8L2FjY2Vzc2lvbi1udW0+PHVybHM+PC91cmxzPjxjdXN0b20yPlBNQzQxNzIw
NzQ8L2N1c3RvbTI+PGVsZWN0cm9uaWMtcmVzb3VyY2UtbnVtPjEwLjExMjgvbUJpby4wMTY5MC0x
NDwvZWxlY3Ryb25pYy1yZXNvdXJjZS1udW0+PHJlbW90ZS1kYXRhYmFzZS1wcm92aWRlcj5OTE08
L3JlbW90ZS1kYXRhYmFzZS1wcm92aWRlcj48bGFuZ3VhZ2U+ZW5nPC9sYW5ndWFnZT48L3JlY29y
ZD48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CYXN0aWF0LVNlbXBlPC9BdXRob3I+PFllYXI+MjAxNDwv
WWVhcj48UmVjTnVtPjEyODQ3PC9SZWNOdW0+PERpc3BsYXlUZXh0Pls2OF08L0Rpc3BsYXlUZXh0
PjxyZWNvcmQ+PHJlYy1udW1iZXI+MTI4NDc8L3JlYy1udW1iZXI+PGZvcmVpZ24ta2V5cz48a2V5
IGFwcD0iRU4iIGRiLWlkPSI1c3N0ZmR3ZHB6Znh3a2U5c3pxeHg1MDZkcmU1ZjJlMnIwMDUiIHRp
bWVzdGFtcD0iMTY0MTI5Mjk3NSIgZ3VpZD0iOWE3ZTEwNjAtZmIzYi00YWIzLWJjN2MtM2QxODE0
ZWNjZWEyIj4xMjg0Nzwva2V5PjwvZm9yZWlnbi1rZXlzPjxyZWYtdHlwZSBuYW1lPSJKb3VybmFs
IEFydGljbGUiPjE3PC9yZWYtdHlwZT48Y29udHJpYnV0b3JzPjxhdXRob3JzPjxhdXRob3I+QmFz
dGlhdC1TZW1wZSwgQi48L2F1dGhvcj48YXV0aG9yPkxvdmUsIEouIEYuPC9hdXRob3I+PGF1dGhv
cj5Mb21heWVzdmEsIE4uPC9hdXRob3I+PGF1dGhvcj5XZXNzZWxzLCBNLiBSLjwvYXV0aG9yPjwv
YXV0aG9ycz48L2NvbnRyaWJ1dG9ycz48YXV0aC1hZGRyZXNzPkRpdmlzaW9uIG9mIEluZmVjdGlv
dXMgRGlzZWFzZXMsIEJvc3RvbiBDaGlsZHJlbiZhcG9zO3MgSG9zcGl0YWwgYW5kIERlcGFydG1l
bnQgb2YgUGVkaWF0cmljcywgSGFydmFyZCBNZWRpY2FsIFNjaG9vbCwgQm9zdG9uLCBNYXNzYWNo
dXNldHRzLCBVU0EuJiN4RDtEaXZpc2lvbiBvZiBJbmZlY3Rpb3VzIERpc2Vhc2VzLCBCb3N0b24g
Q2hpbGRyZW4mYXBvcztzIEhvc3BpdGFsIGFuZCBEZXBhcnRtZW50IG9mIFBlZGlhdHJpY3MsIEhh
cnZhcmQgTWVkaWNhbCBTY2hvb2wsIEJvc3RvbiwgTWFzc2FjaHVzZXR0cywgVVNBIG1pY2hhZWwu
d2Vzc2Vsc0BjaGlsZHJlbnMuaGFydmFyZC5lZHUuPC9hdXRoLWFkZHJlc3M+PHRpdGxlcz48dGl0
bGU+U3RyZXB0b2x5c2luIE8gYW5kIE5BRC1nbHljb2h5ZHJvbGFzZSBwcmV2ZW50IHBoYWdvbHlz
b3NvbWUgYWNpZGlmaWNhdGlvbiBhbmQgcHJvbW90ZSBncm91cCBBIFN0cmVwdG9jb2NjdXMgc3Vy
dml2YWwgaW4gbWFjcm9waGFnZXM8L3RpdGxlPjxzZWNvbmRhcnktdGl0bGU+bUJpbzwvc2Vjb25k
YXJ5LXRpdGxlPjwvdGl0bGVzPjxwZXJpb2RpY2FsPjxmdWxsLXRpdGxlPm1CaW88L2Z1bGwtdGl0
bGU+PC9wZXJpb2RpY2FsPjxwYWdlcz5lMDE2OTAtMTQ8L3BhZ2VzPjx2b2x1bWU+NTwvdm9sdW1l
PjxudW1iZXI+NTwvbnVtYmVyPjxlZGl0aW9uPjIwMTQvMDkvMTg8L2VkaXRpb24+PGtleXdvcmRz
PjxrZXl3b3JkPkJhY3RlcmlhbCBQcm90ZWlucy9waGFybWFjb2xvZ3k8L2tleXdvcmQ+PGtleXdv
cmQ+Q2VsbCBMaW5lPC9rZXl3b3JkPjxrZXl3b3JkPkNsb25pbmcsIE1vbGVjdWxhcjwva2V5d29y
ZD48a2V5d29yZD5DeXRvc29sL21ldGFib2xpc208L2tleXdvcmQ+PGtleXdvcmQ+RXBpdGhlbGlh
bCBDZWxscy9kcnVnIGVmZmVjdHMvbWV0YWJvbGlzbTwva2V5d29yZD48a2V5d29yZD5IdW1hbnM8
L2tleXdvcmQ+PGtleXdvcmQ+SW50cmFjZWxsdWxhciBNZW1icmFuZXMvbWV0YWJvbGlzbTwva2V5
d29yZD48a2V5d29yZD5NYWNyb3BoYWdlcy8qZHJ1ZyBlZmZlY3RzL21ldGFib2xpc20vbWljcm9i
aW9sb2d5PC9rZXl3b3JkPjxrZXl3b3JkPk1pY3Jvc2NvcHksIENvbmZvY2FsPC9rZXl3b3JkPjxr
ZXl3b3JkPk5BRCsgTnVjbGVvc2lkYXNlLypwaGFybWFjb2xvZ3k8L2tleXdvcmQ+PGtleXdvcmQ+
UGhhZ29jeXRvc2lzL2RydWcgZWZmZWN0czwva2V5d29yZD48a2V5d29yZD5QaGFnb3NvbWVzLypt
ZXRhYm9saXNtPC9rZXl3b3JkPjxrZXl3b3JkPlN0cmVwdG9jb2NjdXMgcHlvZ2VuZXMvKmRydWcg
ZWZmZWN0cy9tZXRhYm9saXNtPC9rZXl3b3JkPjxrZXl3b3JkPlN0cmVwdG9seXNpbnMvKnBoYXJt
YWNvbG9neTwva2V5d29yZD48L2tleXdvcmRzPjxkYXRlcz48eWVhcj4yMDE0PC95ZWFyPjxwdWIt
ZGF0ZXM+PGRhdGU+U2VwIDE2PC9kYXRlPjwvcHViLWRhdGVzPjwvZGF0ZXM+PGFjY2Vzc2lvbi1u
dW0+MjUyMjc0NjY8L2FjY2Vzc2lvbi1udW0+PHVybHM+PC91cmxzPjxjdXN0b20yPlBNQzQxNzIw
NzQ8L2N1c3RvbTI+PGVsZWN0cm9uaWMtcmVzb3VyY2UtbnVtPjEwLjExMjgvbUJpby4wMTY5MC0x
NDwvZWxlY3Ryb25pYy1yZXNvdXJjZS1udW0+PHJlbW90ZS1kYXRhYmFzZS1wcm92aWRlcj5OTE08
L3JlbW90ZS1kYXRhYmFzZS1wcm92aWRlcj48bGFuZ3VhZ2U+ZW5nPC9sYW5ndWFnZT48L3JlY29y
ZD48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8]</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Velard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7 characterize the binding interaction between NADase and SO and reports that the expression of each toxin is crucial for maximal expression and stability of the other</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WZWxhcmRlPC9BdXRob3I+PFllYXI+MjAxNzwvWWVhcj48
UmVjTnVtPjEyNDU2PC9SZWNOdW0+PERpc3BsYXlUZXh0Pls2OV08L0Rpc3BsYXlUZXh0PjxyZWNv
cmQ+PHJlYy1udW1iZXI+MTI0NTY8L3JlYy1udW1iZXI+PGZvcmVpZ24ta2V5cz48a2V5IGFwcD0i
RU4iIGRiLWlkPSI1c3N0ZmR3ZHB6Znh3a2U5c3pxeHg1MDZkcmU1ZjJlMnIwMDUiIHRpbWVzdGFt
cD0iMTY0MTI5Mjk3NSIgZ3VpZD0iMzQyMWFlZGEtMjdmNS00OTlkLTg0NjAtOWJjN2ExYWFjOWJh
Ij4xMjQ1Njwva2V5PjwvZm9yZWlnbi1rZXlzPjxyZWYtdHlwZSBuYW1lPSJKb3VybmFsIEFydGlj
bGUiPjE3PC9yZWYtdHlwZT48Y29udHJpYnV0b3JzPjxhdXRob3JzPjxhdXRob3I+VmVsYXJkZSwg
Si4gSi48L2F1dGhvcj48YXV0aG9yPk8mYXBvcztTZWFnaGRoYSwgTS48L2F1dGhvcj48YXV0aG9y
PkJhZGRhbCwgQi48L2F1dGhvcj48YXV0aG9yPkJhc3RpYXQtU2VtcGUsIEIuPC9hdXRob3I+PGF1
dGhvcj5XZXNzZWxzLCBNLiBSLjwvYXV0aG9yPjwvYXV0aG9ycz48L2NvbnRyaWJ1dG9ycz48YXV0
aC1hZGRyZXNzPkRpdmlzaW9uIG9mIEluZmVjdGlvdXMgRGlzZWFzZXMsIEJvc3RvbiBDaGlsZHJl
biZhcG9zO3MgSG9zcGl0YWwsIGFuZCBEZXBhcnRtZW50IG9mIFBlZGlhdHJpY3MsIEhhcnZhcmQg
TWVkaWNhbCBTY2hvb2wsIEJvc3RvbiwgTWFzc2FjaHVzZXR0cywgVVNBLiYjeEQ7RGl2aXNpb24g
b2YgSW5mZWN0aW91cyBEaXNlYXNlcywgQm9zdG9uIENoaWxkcmVuJmFwb3M7cyBIb3NwaXRhbCwg
YW5kIERlcGFydG1lbnQgb2YgUGVkaWF0cmljcywgSGFydmFyZCBNZWRpY2FsIFNjaG9vbCwgQm9z
dG9uLCBNYXNzYWNodXNldHRzLCBVU0EgTWljaGFlbC5XZXNzZWxzQGNoaWxkcmVucy5oYXJ2YXJk
LmVkdS48L2F1dGgtYWRkcmVzcz48dGl0bGVzPjx0aXRsZT5CaW5kaW5nIG9mIE5BRCgrKS1HbHlj
b2h5ZHJvbGFzZSB0byBTdHJlcHRvbHlzaW4gTyBTdGFiaWxpemVzIEJvdGggVG94aW5zIGFuZCBQ
cm9tb3RlcyBWaXJ1bGVuY2Ugb2YgR3JvdXAgQSBTdHJlcHRvY29jY3VzPC90aXRsZT48c2Vjb25k
YXJ5LXRpdGxlPm1CaW88L3NlY29uZGFyeS10aXRsZT48L3RpdGxlcz48cGVyaW9kaWNhbD48ZnVs
bC10aXRsZT5tQmlvPC9mdWxsLXRpdGxlPjwvcGVyaW9kaWNhbD48dm9sdW1lPjg8L3ZvbHVtZT48
bnVtYmVyPjU8L251bWJlcj48ZWRpdGlvbj4yMDE3LzA5LzE0PC9lZGl0aW9uPjxrZXl3b3Jkcz48
a2V5d29yZD5CYWN0ZXJpYWwgUHJvdGVpbnMvZ2VuZXRpY3MvbWV0YWJvbGlzbTwva2V5d29yZD48
a2V5d29yZD5DZWxscywgQ3VsdHVyZWQ8L2tleXdvcmQ+PGtleXdvcmQ+Q3VsdHVyZSBNZWRpYS9j
aGVtaXN0cnk8L2tleXdvcmQ+PGtleXdvcmQ+Q3l0b3RveGlucy9tZXRhYm9saXNtPC9rZXl3b3Jk
PjxrZXl3b3JkPkh1bWFuczwva2V5d29yZD48a2V5d29yZD5LZXJhdGlub2N5dGVzL21pY3JvYmlv
bG9neTwva2V5d29yZD48a2V5d29yZD5OQUQrIE51Y2xlb3NpZGFzZS8qZ2VuZXRpY3MvKm1ldGFi
b2xpc208L2tleXdvcmQ+PGtleXdvcmQ+T3Blcm9uPC9rZXl3b3JkPjxrZXl3b3JkPlBvaW50IE11
dGF0aW9uPC9rZXl3b3JkPjxrZXl3b3JkPlByb3RlaW4gQmluZGluZzwva2V5d29yZD48a2V5d29y
ZD5Qcm90ZWluIFN0YWJpbGl0eTwva2V5d29yZD48a2V5d29yZD5TdHJlcHRvY29jY2FsIEluZmVj
dGlvbnMvbWljcm9iaW9sb2d5PC9rZXl3b3JkPjxrZXl3b3JkPlN0cmVwdG9jb2NjdXMgcHlvZ2Vu
ZXMvZW56eW1vbG9neS9nZW5ldGljcy9tZXRhYm9saXNtLypwYXRob2dlbmljaXR5PC9rZXl3b3Jk
PjxrZXl3b3JkPlN0cmVwdG9seXNpbnMvZ2VuZXRpY3MvKm1ldGFib2xpc208L2tleXdvcmQ+PGtl
eXdvcmQ+VmlydWxlbmNlPC9rZXl3b3JkPjxrZXl3b3JkPlZpcnVsZW5jZSBGYWN0b3JzL2dlbmV0
aWNzL21ldGFib2xpc208L2tleXdvcmQ+PGtleXdvcmQ+Kk5BRCstZ2x5Y29oeWRyb2xhc2U8L2tl
eXdvcmQ+PGtleXdvcmQ+KlN0cmVwdG9jb2NjdXMgcHlvZ2VuZXM8L2tleXdvcmQ+PGtleXdvcmQ+
KmNob2xlc3Rlcm9sLWRlcGVuZGVudCBjeXRvbHlzaW48L2tleXdvcmQ+PGtleXdvcmQ+KnBvcmUt
Zm9ybWluZyB0b3hpbnM8L2tleXdvcmQ+PGtleXdvcmQ+KnN0cmVwdG9seXNpbiBPPC9rZXl3b3Jk
Pjwva2V5d29yZHM+PGRhdGVzPjx5ZWFyPjIwMTc8L3llYXI+PHB1Yi1kYXRlcz48ZGF0ZT5TZXAg
MTI8L2RhdGU+PC9wdWItZGF0ZXM+PC9kYXRlcz48YWNjZXNzaW9uLW51bT4yODkwMDAyMjwvYWNj
ZXNzaW9uLW51bT48dXJscz48L3VybHM+PGN1c3RvbTI+UE1DNTU5NjM0ODwvY3VzdG9tMj48ZWxl
Y3Ryb25pYy1yZXNvdXJjZS1udW0+MTAuMTEyOC9tQmlvLjAxMzgyLTE3PC9lbGVjdHJvbmljLXJl
c291cmNlLW51bT48cmVtb3RlLWRhdGFiYXNlLXByb3ZpZGVyPk5MTTwvcmVtb3RlLWRhdGFiYXNl
LXByb3ZpZGVyPjxsYW5ndWFnZT5lbmc8L2xhbmd1YWdlPjwvcmVjb3JkPjwvQ2l0ZT48L0VuZE5v
dGU+AG==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WZWxhcmRlPC9BdXRob3I+PFllYXI+MjAxNzwvWWVhcj48
UmVjTnVtPjEyNDU2PC9SZWNOdW0+PERpc3BsYXlUZXh0Pls2OV08L0Rpc3BsYXlUZXh0PjxyZWNv
cmQ+PHJlYy1udW1iZXI+MTI0NTY8L3JlYy1udW1iZXI+PGZvcmVpZ24ta2V5cz48a2V5IGFwcD0i
RU4iIGRiLWlkPSI1c3N0ZmR3ZHB6Znh3a2U5c3pxeHg1MDZkcmU1ZjJlMnIwMDUiIHRpbWVzdGFt
cD0iMTY0MTI5Mjk3NSIgZ3VpZD0iMzQyMWFlZGEtMjdmNS00OTlkLTg0NjAtOWJjN2ExYWFjOWJh
Ij4xMjQ1Njwva2V5PjwvZm9yZWlnbi1rZXlzPjxyZWYtdHlwZSBuYW1lPSJKb3VybmFsIEFydGlj
bGUiPjE3PC9yZWYtdHlwZT48Y29udHJpYnV0b3JzPjxhdXRob3JzPjxhdXRob3I+VmVsYXJkZSwg
Si4gSi48L2F1dGhvcj48YXV0aG9yPk8mYXBvcztTZWFnaGRoYSwgTS48L2F1dGhvcj48YXV0aG9y
PkJhZGRhbCwgQi48L2F1dGhvcj48YXV0aG9yPkJhc3RpYXQtU2VtcGUsIEIuPC9hdXRob3I+PGF1
dGhvcj5XZXNzZWxzLCBNLiBSLjwvYXV0aG9yPjwvYXV0aG9ycz48L2NvbnRyaWJ1dG9ycz48YXV0
aC1hZGRyZXNzPkRpdmlzaW9uIG9mIEluZmVjdGlvdXMgRGlzZWFzZXMsIEJvc3RvbiBDaGlsZHJl
biZhcG9zO3MgSG9zcGl0YWwsIGFuZCBEZXBhcnRtZW50IG9mIFBlZGlhdHJpY3MsIEhhcnZhcmQg
TWVkaWNhbCBTY2hvb2wsIEJvc3RvbiwgTWFzc2FjaHVzZXR0cywgVVNBLiYjeEQ7RGl2aXNpb24g
b2YgSW5mZWN0aW91cyBEaXNlYXNlcywgQm9zdG9uIENoaWxkcmVuJmFwb3M7cyBIb3NwaXRhbCwg
YW5kIERlcGFydG1lbnQgb2YgUGVkaWF0cmljcywgSGFydmFyZCBNZWRpY2FsIFNjaG9vbCwgQm9z
dG9uLCBNYXNzYWNodXNldHRzLCBVU0EgTWljaGFlbC5XZXNzZWxzQGNoaWxkcmVucy5oYXJ2YXJk
LmVkdS48L2F1dGgtYWRkcmVzcz48dGl0bGVzPjx0aXRsZT5CaW5kaW5nIG9mIE5BRCgrKS1HbHlj
b2h5ZHJvbGFzZSB0byBTdHJlcHRvbHlzaW4gTyBTdGFiaWxpemVzIEJvdGggVG94aW5zIGFuZCBQ
cm9tb3RlcyBWaXJ1bGVuY2Ugb2YgR3JvdXAgQSBTdHJlcHRvY29jY3VzPC90aXRsZT48c2Vjb25k
YXJ5LXRpdGxlPm1CaW88L3NlY29uZGFyeS10aXRsZT48L3RpdGxlcz48cGVyaW9kaWNhbD48ZnVs
bC10aXRsZT5tQmlvPC9mdWxsLXRpdGxlPjwvcGVyaW9kaWNhbD48dm9sdW1lPjg8L3ZvbHVtZT48
bnVtYmVyPjU8L251bWJlcj48ZWRpdGlvbj4yMDE3LzA5LzE0PC9lZGl0aW9uPjxrZXl3b3Jkcz48
a2V5d29yZD5CYWN0ZXJpYWwgUHJvdGVpbnMvZ2VuZXRpY3MvbWV0YWJvbGlzbTwva2V5d29yZD48
a2V5d29yZD5DZWxscywgQ3VsdHVyZWQ8L2tleXdvcmQ+PGtleXdvcmQ+Q3VsdHVyZSBNZWRpYS9j
aGVtaXN0cnk8L2tleXdvcmQ+PGtleXdvcmQ+Q3l0b3RveGlucy9tZXRhYm9saXNtPC9rZXl3b3Jk
PjxrZXl3b3JkPkh1bWFuczwva2V5d29yZD48a2V5d29yZD5LZXJhdGlub2N5dGVzL21pY3JvYmlv
bG9neTwva2V5d29yZD48a2V5d29yZD5OQUQrIE51Y2xlb3NpZGFzZS8qZ2VuZXRpY3MvKm1ldGFi
b2xpc208L2tleXdvcmQ+PGtleXdvcmQ+T3Blcm9uPC9rZXl3b3JkPjxrZXl3b3JkPlBvaW50IE11
dGF0aW9uPC9rZXl3b3JkPjxrZXl3b3JkPlByb3RlaW4gQmluZGluZzwva2V5d29yZD48a2V5d29y
ZD5Qcm90ZWluIFN0YWJpbGl0eTwva2V5d29yZD48a2V5d29yZD5TdHJlcHRvY29jY2FsIEluZmVj
dGlvbnMvbWljcm9iaW9sb2d5PC9rZXl3b3JkPjxrZXl3b3JkPlN0cmVwdG9jb2NjdXMgcHlvZ2Vu
ZXMvZW56eW1vbG9neS9nZW5ldGljcy9tZXRhYm9saXNtLypwYXRob2dlbmljaXR5PC9rZXl3b3Jk
PjxrZXl3b3JkPlN0cmVwdG9seXNpbnMvZ2VuZXRpY3MvKm1ldGFib2xpc208L2tleXdvcmQ+PGtl
eXdvcmQ+VmlydWxlbmNlPC9rZXl3b3JkPjxrZXl3b3JkPlZpcnVsZW5jZSBGYWN0b3JzL2dlbmV0
aWNzL21ldGFib2xpc208L2tleXdvcmQ+PGtleXdvcmQ+Kk5BRCstZ2x5Y29oeWRyb2xhc2U8L2tl
eXdvcmQ+PGtleXdvcmQ+KlN0cmVwdG9jb2NjdXMgcHlvZ2VuZXM8L2tleXdvcmQ+PGtleXdvcmQ+
KmNob2xlc3Rlcm9sLWRlcGVuZGVudCBjeXRvbHlzaW48L2tleXdvcmQ+PGtleXdvcmQ+KnBvcmUt
Zm9ybWluZyB0b3hpbnM8L2tleXdvcmQ+PGtleXdvcmQ+KnN0cmVwdG9seXNpbiBPPC9rZXl3b3Jk
Pjwva2V5d29yZHM+PGRhdGVzPjx5ZWFyPjIwMTc8L3llYXI+PHB1Yi1kYXRlcz48ZGF0ZT5TZXAg
MTI8L2RhdGU+PC9wdWItZGF0ZXM+PC9kYXRlcz48YWNjZXNzaW9uLW51bT4yODkwMDAyMjwvYWNj
ZXNzaW9uLW51bT48dXJscz48L3VybHM+PGN1c3RvbTI+UE1DNTU5NjM0ODwvY3VzdG9tMj48ZWxl
Y3Ryb25pYy1yZXNvdXJjZS1udW0+MTAuMTEyOC9tQmlvLjAxMzgyLTE3PC9lbGVjdHJvbmljLXJl
c291cmNlLW51bT48cmVtb3RlLWRhdGFiYXNlLXByb3ZpZGVyPk5MTTwvcmVtb3RlLWRhdGFiYXNl
LXByb3ZpZGVyPjxsYW5ndWFnZT5lbmc8L2xhbmd1YWdlPjwvcmVjb3JkPjwvQ2l0ZT48L0VuZE5v
dGU+AG==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9]</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y this mechanism, the presence of both toxins increases toxicity to keratinocytes. Sog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showed that hydroxytyrosol inhibited SO-induced hemolytic activity</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Sogawa&lt;/Author&gt;&lt;Year&gt;2018&lt;/Year&gt;&lt;RecNum&gt;12358&lt;/RecNum&gt;&lt;DisplayText&gt;[57]&lt;/DisplayText&gt;&lt;record&gt;&lt;rec-number&gt;12358&lt;/rec-number&gt;&lt;foreign-keys&gt;&lt;key app="EN" db-id="5sstfdwdpzfxwke9szqxx506dre5f2e2r005" timestamp="1641292975" guid="7359ee16-c2eb-4030-9174-598647e14719"&gt;12358&lt;/key&gt;&lt;/foreign-keys&gt;&lt;ref-type name="Journal Article"&gt;17&lt;/ref-type&gt;&lt;contributors&gt;&lt;authors&gt;&lt;author&gt;Sogawa, K.&lt;/author&gt;&lt;author&gt;Kobayashi, M.&lt;/author&gt;&lt;author&gt;Suzuki, J.&lt;/author&gt;&lt;author&gt;Sanda, A.&lt;/author&gt;&lt;author&gt;Kodera, Y.&lt;/author&gt;&lt;author&gt;Fukuyama, M.&lt;/author&gt;&lt;/authors&gt;&lt;/contributors&gt;&lt;auth-address&gt;School of Life and Environmental Science, Azabu University.&amp;#xD;School of Science, Kitasato University.&lt;/auth-address&gt;&lt;titles&gt;&lt;title&gt;Inhibitory Activity of Hydroxytyrosol against Streptolysin O-Induced Hemolysis&lt;/title&gt;&lt;secondary-title&gt;Biocontrol Sci&lt;/secondary-title&gt;&lt;/titles&gt;&lt;periodical&gt;&lt;full-title&gt;Biocontrol Sci&lt;/full-title&gt;&lt;/periodical&gt;&lt;pages&gt;77-80&lt;/pages&gt;&lt;volume&gt;23&lt;/volume&gt;&lt;number&gt;2&lt;/number&gt;&lt;edition&gt;2018/06/19&lt;/edition&gt;&lt;keywords&gt;&lt;keyword&gt;Animals&lt;/keyword&gt;&lt;keyword&gt;Anti-Infective Agents/isolation &amp;amp; purification/*metabolism&lt;/keyword&gt;&lt;keyword&gt;Bacterial Proteins/antagonists &amp;amp; inhibitors&lt;/keyword&gt;&lt;keyword&gt;Blood Cells/*drug effects&lt;/keyword&gt;&lt;keyword&gt;Hemolysis/*drug effects&lt;/keyword&gt;&lt;keyword&gt;Inhibitory Concentration 50&lt;/keyword&gt;&lt;keyword&gt;Olea/chemistry&lt;/keyword&gt;&lt;keyword&gt;Phenylethyl Alcohol/*analogs &amp;amp; derivatives/isolation &amp;amp; purification/metabolism&lt;/keyword&gt;&lt;keyword&gt;Plant Extracts/chemistry&lt;/keyword&gt;&lt;keyword&gt;Rabbits&lt;/keyword&gt;&lt;keyword&gt;Streptolysins/*antagonists &amp;amp; inhibitors&lt;/keyword&gt;&lt;keyword&gt;Hydroxytyrosol&lt;/keyword&gt;&lt;keyword&gt;Olea europaea&lt;/keyword&gt;&lt;keyword&gt;Streptococcus pyogenes&lt;/keyword&gt;&lt;keyword&gt;Streptolysin O&lt;/keyword&gt;&lt;/keywords&gt;&lt;dates&gt;&lt;year&gt;2018&lt;/year&gt;&lt;/dates&gt;&lt;isbn&gt;1342-4815&lt;/isbn&gt;&lt;accession-num&gt;29910212&lt;/accession-num&gt;&lt;urls&gt;&lt;/urls&gt;&lt;electronic-resource-num&gt;10.4265/bio.23.77&lt;/electronic-resource-num&gt;&lt;remote-database-provider&gt;NLM&lt;/remote-database-provider&gt;&lt;language&gt;eng&lt;/language&gt;&lt;/record&gt;&lt;/Cite&gt;&lt;/EndNote&gt;</w:instrText>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7]</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he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9 show that SO of GAS is identified as a crucial inducer of Reactive Oxygen Species for β1 integrin-mediated LAP (LC3-associated phagocytosis) induction</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DaGVuZzwvQXV0aG9yPjxZZWFyPjIwMTk8L1llYXI+PFJl
Y051bT42OTA4PC9SZWNOdW0+PERpc3BsYXlUZXh0Pls3MF08L0Rpc3BsYXlUZXh0PjxyZWNvcmQ+
PHJlYy1udW1iZXI+NjkwODwvcmVjLW51bWJlcj48Zm9yZWlnbi1rZXlzPjxrZXkgYXBwPSJFTiIg
ZGItaWQ9IjVzc3RmZHdkcHpmeHdrZTlzenF4eDUwNmRyZTVmMmUycjAwNSIgdGltZXN0YW1wPSIx
NjQwMTgyNjEyIiBndWlkPSJmZDVkYjEzNS04MGVlLTRlZTItYWJkZC04NTY2OGUwMmVlMTciPjY5
MDg8L2tleT48L2ZvcmVpZ24ta2V5cz48cmVmLXR5cGUgbmFtZT0iSm91cm5hbCBBcnRpY2xlIj4x
NzwvcmVmLXR5cGU+PGNvbnRyaWJ1dG9ycz48YXV0aG9ycz48YXV0aG9yPkNoZW5nLCBZLiBMLjwv
YXV0aG9yPjxhdXRob3I+S3VvLCBDLiBGLjwvYXV0aG9yPjxhdXRob3I+THUsIFMuIEwuPC9hdXRo
b3I+PGF1dGhvcj5PbW9yaSwgSC48L2F1dGhvcj48YXV0aG9yPld1LCBZLiBOLjwvYXV0aG9yPjxh
dXRob3I+SHNpZWgsIEMuIEwuPC9hdXRob3I+PGF1dGhvcj5Ob2RhLCBULjwvYXV0aG9yPjxhdXRo
b3I+V3UsIFMuIFIuPC9hdXRob3I+PGF1dGhvcj5BbmRlcnNvbiwgUi48L2F1dGhvcj48YXV0aG9y
PkxpbiwgQy4gRi48L2F1dGhvcj48YXV0aG9yPkNoZW4sIEMuIEwuPC9hdXRob3I+PGF1dGhvcj5X
dSwgSi4gSi48L2F1dGhvcj48YXV0aG9yPkxpbiwgWS4gUy48L2F1dGhvcj48L2F1dGhvcnM+PC9j
b250cmlidXRvcnM+PGF1dGgtYWRkcmVzcz5EZXBhcnRtZW50IG9mIEJpb3RlY2hub2xvZ3kgYW5k
IExhYm9yYXRvcnkgU2NpZW5jZSBpbiBNZWRpY2luZSwgU2Nob29sIG9mIEJpb21lZGljYWwgU2Np
ZW5jZSBhbmQgRW5naW5lZXJpbmcsIE5hdGlvbmFsIFlhbmcgTWluZyBVbml2ZXJzaXR5LCBUYWlw
ZWksIFRhaXdhbi4mI3hEO0luc3RpdHV0ZSBvZiBCYXNpYyBNZWRpY2FsIFNjaWVuY2VzLCBDb2xs
ZWdlIG9mIE1lZGljaW5lLCBOYXRpb25hbCBDaGVuZyBLdW5nIFVuaXZlcnNpdHksIFRhaW5hbiwg
VGFpd2FuLiYjeEQ7RGVwYXJ0bWVudCBvZiBNaWNyb2Jpb2xvZ3kgYW5kIEltbXVub2xvZ3ksIENv
bGxlZ2Ugb2YgTWVkaWNpbmUsIE5hdGlvbmFsIENoZW5nIEt1bmcgVW5pdmVyc2l0eSwgVGFpbmFu
LCBUYWl3YW4uJiN4RDtTY2hvb2wgb2YgTWVkaWNpbmUsIEktU2hvdSBVbml2ZXJzaXR5LCBLYW9o
c2l1bmcsIFRhaXdhbi4mI3hEO0NlbnRlciBmb3IgRnJvbnRpZXIgT3JhbCBTY2llbmNlLCBHcmFk
dWF0ZSBTY2hvb2wgb2YgRGVudGlzdHJ5LCBPc2FrYSBVbml2ZXJzaXR5LCBPc2FrYSwgSmFwYW4u
JiN4RDtSZXNlYXJjaCBJbnN0aXR1dGUgZm9yIE1pY3JvYmlhbCBEaXNlYXNlcywgT3Nha2EgVW5p
dmVyc2l0eSwgT3Nha2EsIEphcGFuLiYjeEQ7SW5zdGl0dXRlIG9mIE9yYWwgTWVkaWNpbmUsIENv
bGxlZ2Ugb2YgTWVkaWNpbmUsIE5hdGlvbmFsIENoZW5nIEt1bmcgVW5pdmVyc2l0eSwgVGFpbmFu
LCBUYWl3YW4uJiN4RDtJbnN0aXR1dGUgb2YgQmlvbG9naWNhbCBDaGVtaXN0cnksIEFjYWRlbWlh
IFNpbmljYSwgVGFpcGVpLCBUYWl3YW4uJiN4RDtEZXBhcnRtZW50IG9mIE1pY3JvYmlvbG9neSAm
YW1wOyBJbW11bm9sb2d5LCBEYWxob3VzaWUgVW5pdmVyc2l0eSwgSGFsaWZheCwgQ2FuYWRhLiYj
eEQ7RGVwYXJ0bWVudCBvZiBNaWNyb2Jpb2xvZ3kgYW5kIEltbXVub2xvZ3ksIENvbGxlZ2Ugb2Yg
TWVkaWNpbmUsIFRhaXBlaSBNZWRpY2FsIFVuaXZlcnNpdHksIFRhaXBlaSwgVGFpd2FuLiYjeEQ7
R3JhZHVhdGUgSW5zdGl0dXRlIG9mIE1lZGljYWwgU2NpZW5jZXMsIENvbGxlZ2Ugb2YgTWVkaWNp
bmUsIFRhaXBlaSBNZWRpY2FsIFVuaXZlcnNpdHksIFRhaXBlaSwgVGFpd2FuLiYjeEQ7U2Nob29s
IG9mIFJlc3BpcmF0b3J5IFRoZXJhcHksIENvbGxlZ2Ugb2YgTWVkaWNpbmUsIFRhaXBlaSBNZWRp
Y2FsIFVuaXZlcnNpdHksIFRhaXBlaSwgVGFpd2FuLiYjeEQ7RGVwYXJ0bWVudCBvZiBCaW90ZWNo
bm9sb2d5IGFuZCBMYWJvcmF0b3J5IFNjaWVuY2UgaW4gTWVkaWNpbmUsIFNjaG9vbCBvZiBCaW9t
ZWRpY2FsIFNjaWVuY2UgYW5kIEVuZ2luZWVyaW5nLCBOYXRpb25hbCBZYW5nIE1pbmcgVW5pdmVy
c2l0eSwgVGFpcGVpLCBUYWl3YW4gamp3dTEwMTlAeW0uZWR1LnR3IHlzbGluMUBtYWlsLm5ja3Uu
ZWR1LnR3LiYjeEQ7SW5zdGl0dXRlIG9mIEJhc2ljIE1lZGljYWwgU2NpZW5jZXMsIENvbGxlZ2Ug
b2YgTWVkaWNpbmUsIE5hdGlvbmFsIENoZW5nIEt1bmcgVW5pdmVyc2l0eSwgVGFpbmFuLCBUYWl3
YW4gamp3dTEwMTlAeW0uZWR1LnR3IHlzbGluMUBtYWlsLm5ja3UuZWR1LnR3LiYjeEQ7Q2VudGVy
IG9mIEluZmVjdGlvdXMgRGlzZWFzZSBhbmQgU2lnbmFsaW5nIFJlc2VhcmNoLCBOYXRpb25hbCBD
aGVuZyBLdW5nIFVuaXZlcnNpdHksIFRhaW5hbiwgVGFpd2FuLjwvYXV0aC1hZGRyZXNzPjx0aXRs
ZXM+PHRpdGxlPkdyb3VwIEEgU3RyZXB0b2NvY2N1cyBJbmR1Y2VzIExBUG9zb21lcyB2aWEgU0xP
L86yMSBJbnRlZ3Jpbi9OT1gyL1JPUyBQYXRod2F5IGluIEVuZG90aGVsaWFsIENlbGxzIFRoYXQg
QXJlIEluZWZmZWN0aXZlIGluIEJhY3RlcmlhbCBLaWxsaW5nIGFuZCBTdXBwcmVzcyBYZW5vcGhh
Z3k8L3RpdGxlPjxzZWNvbmRhcnktdGl0bGU+bUJpbzwvc2Vjb25kYXJ5LXRpdGxlPjwvdGl0bGVz
PjxwZXJpb2RpY2FsPjxmdWxsLXRpdGxlPm1CaW88L2Z1bGwtdGl0bGU+PC9wZXJpb2RpY2FsPjx2
b2x1bWU+MTA8L3ZvbHVtZT48bnVtYmVyPjU8L251bWJlcj48ZWRpdGlvbj4yMDE5LzEwLzAzPC9l
ZGl0aW9uPjxrZXl3b3Jkcz48a2V5d29yZD5CYWN0ZXJpYWwgUHJvdGVpbnMvbWV0YWJvbGlzbTwv
a2V5d29yZD48a2V5d29yZD5DZWxsIExpbmU8L2tleXdvcmQ+PGtleXdvcmQ+RW5kb3RoZWxpYWwg
Q2VsbHMvKm1pY3JvYmlvbG9neTwva2V5d29yZD48a2V5d29yZD5IdW1hbnM8L2tleXdvcmQ+PGtl
eXdvcmQ+SW50ZWdyaW4gYmV0YTEvbWV0YWJvbGlzbTwva2V5d29yZD48a2V5d29yZD4qTWFjcm9h
dXRvcGhhZ3k8L2tleXdvcmQ+PGtleXdvcmQ+TWljcm90dWJ1bGUtQXNzb2NpYXRlZCBQcm90ZWlu
cy9tZXRhYm9saXNtPC9rZXl3b3JkPjxrZXl3b3JkPk5BRFBIIE94aWRhc2UgMi9tZXRhYm9saXNt
PC9rZXl3b3JkPjxrZXl3b3JkPlJlYWN0aXZlIE94eWdlbiBTcGVjaWVzL21ldGFib2xpc208L2tl
eXdvcmQ+PGtleXdvcmQ+U3RyZXB0b2NvY2N1cyBweW9nZW5lcy8qcGh5c2lvbG9neTwva2V5d29y
ZD48a2V5d29yZD5TdHJlcHRvbHlzaW5zLyptZXRhYm9saXNtPC9rZXl3b3JkPjxrZXl3b3JkPlZh
Y3VvbGVzL21ldGFib2xpc208L2tleXdvcmQ+PGtleXdvcmQ+KkxDMy1hc3NvY2lhdGVkIHBoYWdv
Y3l0b3NpcyAoTEFQKTwva2V5d29yZD48a2V5d29yZD4qZW5kb3RoZWxpYWwgY2VsbHM8L2tleXdv
cmQ+PGtleXdvcmQ+Kmdyb3VwIEEgc3RyZXB0b2NvY2N1czwva2V5d29yZD48a2V5d29yZD4qcmVh
Y3RpdmUgb3h5Z2VuIHNwZWNpZXMgKFJPUyk8L2tleXdvcmQ+PGtleXdvcmQ+Knhlbm9waGFneTwv
a2V5d29yZD48L2tleXdvcmRzPjxkYXRlcz48eWVhcj4yMDE5PC95ZWFyPjxwdWItZGF0ZXM+PGRh
dGU+T2N0IDE8L2RhdGU+PC9wdWItZGF0ZXM+PC9kYXRlcz48YWNjZXNzaW9uLW51bT4zMTU3NTc2
ODwvYWNjZXNzaW9uLW51bT48dXJscz48L3VybHM+PGN1c3RvbTI+UE1DNjc3NTQ1NjwvY3VzdG9t
Mj48ZWxlY3Ryb25pYy1yZXNvdXJjZS1udW0+MTAuMTEyOC9tQmlvLjAyMTQ4LTE5PC9lbGVjdHJv
bmljLXJlc291cmNlLW51bT48cmVtb3RlLWRhdGFiYXNlLXByb3ZpZGVyPk5MTTwvcmVtb3RlLWRh
dGFiYXNlLXByb3ZpZGVyPjxsYW5ndWFnZT5lbmc8L2xhbmd1YWdlPjwvcmVjb3JkPjwvQ2l0ZT48
L0VuZE5vdGU+AG==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DaGVuZzwvQXV0aG9yPjxZZWFyPjIwMTk8L1llYXI+PFJl
Y051bT42OTA4PC9SZWNOdW0+PERpc3BsYXlUZXh0Pls3MF08L0Rpc3BsYXlUZXh0PjxyZWNvcmQ+
PHJlYy1udW1iZXI+NjkwODwvcmVjLW51bWJlcj48Zm9yZWlnbi1rZXlzPjxrZXkgYXBwPSJFTiIg
ZGItaWQ9IjVzc3RmZHdkcHpmeHdrZTlzenF4eDUwNmRyZTVmMmUycjAwNSIgdGltZXN0YW1wPSIx
NjQwMTgyNjEyIiBndWlkPSJmZDVkYjEzNS04MGVlLTRlZTItYWJkZC04NTY2OGUwMmVlMTciPjY5
MDg8L2tleT48L2ZvcmVpZ24ta2V5cz48cmVmLXR5cGUgbmFtZT0iSm91cm5hbCBBcnRpY2xlIj4x
NzwvcmVmLXR5cGU+PGNvbnRyaWJ1dG9ycz48YXV0aG9ycz48YXV0aG9yPkNoZW5nLCBZLiBMLjwv
YXV0aG9yPjxhdXRob3I+S3VvLCBDLiBGLjwvYXV0aG9yPjxhdXRob3I+THUsIFMuIEwuPC9hdXRo
b3I+PGF1dGhvcj5PbW9yaSwgSC48L2F1dGhvcj48YXV0aG9yPld1LCBZLiBOLjwvYXV0aG9yPjxh
dXRob3I+SHNpZWgsIEMuIEwuPC9hdXRob3I+PGF1dGhvcj5Ob2RhLCBULjwvYXV0aG9yPjxhdXRo
b3I+V3UsIFMuIFIuPC9hdXRob3I+PGF1dGhvcj5BbmRlcnNvbiwgUi48L2F1dGhvcj48YXV0aG9y
PkxpbiwgQy4gRi48L2F1dGhvcj48YXV0aG9yPkNoZW4sIEMuIEwuPC9hdXRob3I+PGF1dGhvcj5X
dSwgSi4gSi48L2F1dGhvcj48YXV0aG9yPkxpbiwgWS4gUy48L2F1dGhvcj48L2F1dGhvcnM+PC9j
b250cmlidXRvcnM+PGF1dGgtYWRkcmVzcz5EZXBhcnRtZW50IG9mIEJpb3RlY2hub2xvZ3kgYW5k
IExhYm9yYXRvcnkgU2NpZW5jZSBpbiBNZWRpY2luZSwgU2Nob29sIG9mIEJpb21lZGljYWwgU2Np
ZW5jZSBhbmQgRW5naW5lZXJpbmcsIE5hdGlvbmFsIFlhbmcgTWluZyBVbml2ZXJzaXR5LCBUYWlw
ZWksIFRhaXdhbi4mI3hEO0luc3RpdHV0ZSBvZiBCYXNpYyBNZWRpY2FsIFNjaWVuY2VzLCBDb2xs
ZWdlIG9mIE1lZGljaW5lLCBOYXRpb25hbCBDaGVuZyBLdW5nIFVuaXZlcnNpdHksIFRhaW5hbiwg
VGFpd2FuLiYjeEQ7RGVwYXJ0bWVudCBvZiBNaWNyb2Jpb2xvZ3kgYW5kIEltbXVub2xvZ3ksIENv
bGxlZ2Ugb2YgTWVkaWNpbmUsIE5hdGlvbmFsIENoZW5nIEt1bmcgVW5pdmVyc2l0eSwgVGFpbmFu
LCBUYWl3YW4uJiN4RDtTY2hvb2wgb2YgTWVkaWNpbmUsIEktU2hvdSBVbml2ZXJzaXR5LCBLYW9o
c2l1bmcsIFRhaXdhbi4mI3hEO0NlbnRlciBmb3IgRnJvbnRpZXIgT3JhbCBTY2llbmNlLCBHcmFk
dWF0ZSBTY2hvb2wgb2YgRGVudGlzdHJ5LCBPc2FrYSBVbml2ZXJzaXR5LCBPc2FrYSwgSmFwYW4u
JiN4RDtSZXNlYXJjaCBJbnN0aXR1dGUgZm9yIE1pY3JvYmlhbCBEaXNlYXNlcywgT3Nha2EgVW5p
dmVyc2l0eSwgT3Nha2EsIEphcGFuLiYjeEQ7SW5zdGl0dXRlIG9mIE9yYWwgTWVkaWNpbmUsIENv
bGxlZ2Ugb2YgTWVkaWNpbmUsIE5hdGlvbmFsIENoZW5nIEt1bmcgVW5pdmVyc2l0eSwgVGFpbmFu
LCBUYWl3YW4uJiN4RDtJbnN0aXR1dGUgb2YgQmlvbG9naWNhbCBDaGVtaXN0cnksIEFjYWRlbWlh
IFNpbmljYSwgVGFpcGVpLCBUYWl3YW4uJiN4RDtEZXBhcnRtZW50IG9mIE1pY3JvYmlvbG9neSAm
YW1wOyBJbW11bm9sb2d5LCBEYWxob3VzaWUgVW5pdmVyc2l0eSwgSGFsaWZheCwgQ2FuYWRhLiYj
eEQ7RGVwYXJ0bWVudCBvZiBNaWNyb2Jpb2xvZ3kgYW5kIEltbXVub2xvZ3ksIENvbGxlZ2Ugb2Yg
TWVkaWNpbmUsIFRhaXBlaSBNZWRpY2FsIFVuaXZlcnNpdHksIFRhaXBlaSwgVGFpd2FuLiYjeEQ7
R3JhZHVhdGUgSW5zdGl0dXRlIG9mIE1lZGljYWwgU2NpZW5jZXMsIENvbGxlZ2Ugb2YgTWVkaWNp
bmUsIFRhaXBlaSBNZWRpY2FsIFVuaXZlcnNpdHksIFRhaXBlaSwgVGFpd2FuLiYjeEQ7U2Nob29s
IG9mIFJlc3BpcmF0b3J5IFRoZXJhcHksIENvbGxlZ2Ugb2YgTWVkaWNpbmUsIFRhaXBlaSBNZWRp
Y2FsIFVuaXZlcnNpdHksIFRhaXBlaSwgVGFpd2FuLiYjeEQ7RGVwYXJ0bWVudCBvZiBCaW90ZWNo
bm9sb2d5IGFuZCBMYWJvcmF0b3J5IFNjaWVuY2UgaW4gTWVkaWNpbmUsIFNjaG9vbCBvZiBCaW9t
ZWRpY2FsIFNjaWVuY2UgYW5kIEVuZ2luZWVyaW5nLCBOYXRpb25hbCBZYW5nIE1pbmcgVW5pdmVy
c2l0eSwgVGFpcGVpLCBUYWl3YW4gamp3dTEwMTlAeW0uZWR1LnR3IHlzbGluMUBtYWlsLm5ja3Uu
ZWR1LnR3LiYjeEQ7SW5zdGl0dXRlIG9mIEJhc2ljIE1lZGljYWwgU2NpZW5jZXMsIENvbGxlZ2Ug
b2YgTWVkaWNpbmUsIE5hdGlvbmFsIENoZW5nIEt1bmcgVW5pdmVyc2l0eSwgVGFpbmFuLCBUYWl3
YW4gamp3dTEwMTlAeW0uZWR1LnR3IHlzbGluMUBtYWlsLm5ja3UuZWR1LnR3LiYjeEQ7Q2VudGVy
IG9mIEluZmVjdGlvdXMgRGlzZWFzZSBhbmQgU2lnbmFsaW5nIFJlc2VhcmNoLCBOYXRpb25hbCBD
aGVuZyBLdW5nIFVuaXZlcnNpdHksIFRhaW5hbiwgVGFpd2FuLjwvYXV0aC1hZGRyZXNzPjx0aXRs
ZXM+PHRpdGxlPkdyb3VwIEEgU3RyZXB0b2NvY2N1cyBJbmR1Y2VzIExBUG9zb21lcyB2aWEgU0xP
L86yMSBJbnRlZ3Jpbi9OT1gyL1JPUyBQYXRod2F5IGluIEVuZG90aGVsaWFsIENlbGxzIFRoYXQg
QXJlIEluZWZmZWN0aXZlIGluIEJhY3RlcmlhbCBLaWxsaW5nIGFuZCBTdXBwcmVzcyBYZW5vcGhh
Z3k8L3RpdGxlPjxzZWNvbmRhcnktdGl0bGU+bUJpbzwvc2Vjb25kYXJ5LXRpdGxlPjwvdGl0bGVz
PjxwZXJpb2RpY2FsPjxmdWxsLXRpdGxlPm1CaW88L2Z1bGwtdGl0bGU+PC9wZXJpb2RpY2FsPjx2
b2x1bWU+MTA8L3ZvbHVtZT48bnVtYmVyPjU8L251bWJlcj48ZWRpdGlvbj4yMDE5LzEwLzAzPC9l
ZGl0aW9uPjxrZXl3b3Jkcz48a2V5d29yZD5CYWN0ZXJpYWwgUHJvdGVpbnMvbWV0YWJvbGlzbTwv
a2V5d29yZD48a2V5d29yZD5DZWxsIExpbmU8L2tleXdvcmQ+PGtleXdvcmQ+RW5kb3RoZWxpYWwg
Q2VsbHMvKm1pY3JvYmlvbG9neTwva2V5d29yZD48a2V5d29yZD5IdW1hbnM8L2tleXdvcmQ+PGtl
eXdvcmQ+SW50ZWdyaW4gYmV0YTEvbWV0YWJvbGlzbTwva2V5d29yZD48a2V5d29yZD4qTWFjcm9h
dXRvcGhhZ3k8L2tleXdvcmQ+PGtleXdvcmQ+TWljcm90dWJ1bGUtQXNzb2NpYXRlZCBQcm90ZWlu
cy9tZXRhYm9saXNtPC9rZXl3b3JkPjxrZXl3b3JkPk5BRFBIIE94aWRhc2UgMi9tZXRhYm9saXNt
PC9rZXl3b3JkPjxrZXl3b3JkPlJlYWN0aXZlIE94eWdlbiBTcGVjaWVzL21ldGFib2xpc208L2tl
eXdvcmQ+PGtleXdvcmQ+U3RyZXB0b2NvY2N1cyBweW9nZW5lcy8qcGh5c2lvbG9neTwva2V5d29y
ZD48a2V5d29yZD5TdHJlcHRvbHlzaW5zLyptZXRhYm9saXNtPC9rZXl3b3JkPjxrZXl3b3JkPlZh
Y3VvbGVzL21ldGFib2xpc208L2tleXdvcmQ+PGtleXdvcmQ+KkxDMy1hc3NvY2lhdGVkIHBoYWdv
Y3l0b3NpcyAoTEFQKTwva2V5d29yZD48a2V5d29yZD4qZW5kb3RoZWxpYWwgY2VsbHM8L2tleXdv
cmQ+PGtleXdvcmQ+Kmdyb3VwIEEgc3RyZXB0b2NvY2N1czwva2V5d29yZD48a2V5d29yZD4qcmVh
Y3RpdmUgb3h5Z2VuIHNwZWNpZXMgKFJPUyk8L2tleXdvcmQ+PGtleXdvcmQ+Knhlbm9waGFneTwv
a2V5d29yZD48L2tleXdvcmRzPjxkYXRlcz48eWVhcj4yMDE5PC95ZWFyPjxwdWItZGF0ZXM+PGRh
dGU+T2N0IDE8L2RhdGU+PC9wdWItZGF0ZXM+PC9kYXRlcz48YWNjZXNzaW9uLW51bT4zMTU3NTc2
ODwvYWNjZXNzaW9uLW51bT48dXJscz48L3VybHM+PGN1c3RvbTI+UE1DNjc3NTQ1NjwvY3VzdG9t
Mj48ZWxlY3Ryb25pYy1yZXNvdXJjZS1udW0+MTAuMTEyOC9tQmlvLjAyMTQ4LTE5PC9lbGVjdHJv
bmljLXJlc291cmNlLW51bT48cmVtb3RlLWRhdGFiYXNlLXByb3ZpZGVyPk5MTTwvcmVtb3RlLWRh
dGFiYXNlLXByb3ZpZGVyPjxsYW5ndWFnZT5lbmc8L2xhbmd1YWdlPjwvcmVjb3JkPjwvQ2l0ZT48
L0VuZE5vdGU+AG==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0]</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ancz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9 use a macrophage infection model to show that SO specifically induces ubiquitination and degradation of pro-IL-1β</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IYW5jejwvQXV0aG9yPjxZZWFyPjIwMTk8L1llYXI+PFJl
Y051bT43MDIzPC9SZWNOdW0+PERpc3BsYXlUZXh0Pls3MV08L0Rpc3BsYXlUZXh0PjxyZWNvcmQ+
PHJlYy1udW1iZXI+NzAyMzwvcmVjLW51bWJlcj48Zm9yZWlnbi1rZXlzPjxrZXkgYXBwPSJFTiIg
ZGItaWQ9IjVzc3RmZHdkcHpmeHdrZTlzenF4eDUwNmRyZTVmMmUycjAwNSIgdGltZXN0YW1wPSIx
NjQwMTgyNjEyIiBndWlkPSI5ZGFmYmQwNi00YjcwLTQ3MmYtYjZmZi01Yjk5YTQxNTc1MjYiPjcw
MjM8L2tleT48L2ZvcmVpZ24ta2V5cz48cmVmLXR5cGUgbmFtZT0iSm91cm5hbCBBcnRpY2xlIj4x
NzwvcmVmLXR5cGU+PGNvbnRyaWJ1dG9ycz48YXV0aG9ycz48YXV0aG9yPkhhbmN6LCBELjwvYXV0
aG9yPjxhdXRob3I+V2VzdGVybHVuZCwgRS48L2F1dGhvcj48YXV0aG9yPlZhbGZyaWRzc29uLCBD
LjwvYXV0aG9yPjxhdXRob3I+QWVtZXJvLCBHLiBNLjwvYXV0aG9yPjxhdXRob3I+QmFzdGlhdC1T
ZW1wZSwgQi48L2F1dGhvcj48YXV0aG9yPk9ybmluZywgUC48L2F1dGhvcj48YXV0aG9yPkxpZW4s
IEUuPC9hdXRob3I+PGF1dGhvcj5XZXNzZWxzLCBNLiBSLjwvYXV0aG9yPjxhdXRob3I+UGVyc3Nv
biwgSi4gSi48L2F1dGhvcj48L2F1dGhvcnM+PC9jb250cmlidXRvcnM+PGF1dGgtYWRkcmVzcz5J
bW11bm9sb2d5IFNlY3Rpb24sIERlcGFydG1lbnQgb2YgRXhwZXJpbWVudGFsIE1lZGljYWwgU2Np
ZW5jZXMsIEx1bmQgVW5pdmVyc2l0eSwgTHVuZCwgU3dlZGVuLiYjeEQ7RGl2aXNpb24gb2YgSW5m
ZWN0aW91cyBEaXNlYXNlcywgQm9zdG9uIENoaWxkcmVuJmFwb3M7cyBIb3NwaXRhbCBhbmQgRGVw
YXJ0bWVudCBvZiBQZWRpYXRyaWNzLCBIYXJ2YXJkIE1lZGljYWwgU2Nob29sLCBCb3N0b24sIE1h
c3NhY2h1c2V0dHMsIFVTQS4mI3hEO1Byb2dyYW0gaW4gSW5uYXRlIEltbXVuaXR5LCBEaXZpc2lv
biBvZiBJbmZlY3Rpb3VzIERpc2Vhc2VzIGFuZCBJbW11bm9sb2d5LCBEZXBhcnRtZW50IG9mIE1l
ZGljaW5lLCBVbml2ZXJzaXR5IG9mIE1hc3NhY2h1c2V0dHMgTWVkaWNhbCBTY2hvb2wsIFdvcmNl
c3RlciwgTWFzc2FjaHVzZXR0cywgVVNBLiYjeEQ7Q2VudHJlIG9mIE1vbGVjdWxhciBJbmZsYW1t
YXRpb24gUmVzZWFyY2gsIERlcGFydG1lbnQgb2YgQ2xpbmljYWwgYW5kIE1vbGVjdWxhciBNZWRp
Y2luZSwgTm9yd2VnaWFuIFVuaXZlcnNpdHkgb2YgU2NpZW5jZSBhbmQgVGVjaG5vbG9neSwgVHJv
bmRoZWltLCBOb3J3YXkuJiN4RDtJbW11bm9sb2d5IFNlY3Rpb24sIERlcGFydG1lbnQgb2YgRXhw
ZXJpbWVudGFsIE1lZGljYWwgU2NpZW5jZXMsIEx1bmQgVW5pdmVyc2l0eSwgTHVuZCwgU3dlZGVu
LCBqZW5ueV9qLnBlcnNzb25AbWVkLmx1LnNlLjwvYXV0aC1hZGRyZXNzPjx0aXRsZXM+PHRpdGxl
PlN0cmVwdG9seXNpbiBPIEluZHVjZXMgdGhlIFViaXF1aXRpbmF0aW9uIGFuZCBEZWdyYWRhdGlv
biBvZiBQcm8tSUwtMc6yPC90aXRsZT48c2Vjb25kYXJ5LXRpdGxlPkogSW5uYXRlIEltbXVuPC9z
ZWNvbmRhcnktdGl0bGU+PC90aXRsZXM+PHBlcmlvZGljYWw+PGZ1bGwtdGl0bGU+SiBJbm5hdGUg
SW1tdW48L2Z1bGwtdGl0bGU+PC9wZXJpb2RpY2FsPjxwYWdlcz40NTctNDY4PC9wYWdlcz48dm9s
dW1lPjExPC92b2x1bWU+PG51bWJlcj42PC9udW1iZXI+PGVkaXRpb24+MjAxOS8wMy8yMDwvZWRp
dGlvbj48a2V5d29yZHM+PGtleXdvcmQ+QW5pbWFsczwva2V5d29yZD48a2V5d29yZD5CYWN0ZXJp
YWwgUHJvdGVpbnMvbWV0YWJvbGlzbTwva2V5d29yZD48a2V5d29yZD5DZWxscywgQ3VsdHVyZWQ8
L2tleXdvcmQ+PGtleXdvcmQ+SHVtYW5zPC9rZXl3b3JkPjxrZXl3b3JkPkluZmxhbW1hc29tZXMv
bWV0YWJvbGlzbTwva2V5d29yZD48a2V5d29yZD5JbnRlcmxldWtpbi0xYmV0YS9nZW5ldGljcy8q
bWV0YWJvbGlzbTwva2V5d29yZD48a2V5d29yZD5NYWNyb3BoYWdlcy8qaW1tdW5vbG9neS9taWNy
b2Jpb2xvZ3k8L2tleXdvcmQ+PGtleXdvcmQ+TWljZTwva2V5d29yZD48a2V5d29yZD5NaWNlLCBL
bm9ja291dDwva2V5d29yZD48a2V5d29yZD5Qcm90ZW9seXNpczwva2V5d29yZD48a2V5d29yZD5T
dHJlcHRvY29jY2FsIEluZmVjdGlvbnMvKm1ldGFib2xpc208L2tleXdvcmQ+PGtleXdvcmQ+U3Ry
ZXB0b2NvY2N1cyBweW9nZW5lcy8qcGh5c2lvbG9neTwva2V5d29yZD48a2V5d29yZD5TdHJlcHRv
bHlzaW5zLyptZXRhYm9saXNtPC9rZXl3b3JkPjxrZXl3b3JkPlViaXF1aXRpbmF0aW9uPC9rZXl3
b3JkPjxrZXl3b3JkPlZpcnVsZW5jZSBGYWN0b3JzLyptZXRhYm9saXNtPC9rZXl3b3JkPjxrZXl3
b3JkPipHcm91cCBBIFN0cmVwdG9jb2NjdXM8L2tleXdvcmQ+PGtleXdvcmQ+KlN0cmVwdG9seXNp
biBPPC9rZXl3b3JkPjxrZXl3b3JkPipVYmlxdWl0aW4sIElMLTHOsjwva2V5d29yZD48L2tleXdv
cmRzPjxkYXRlcz48eWVhcj4yMDE5PC95ZWFyPjwvZGF0ZXM+PGlzYm4+MTY2Mi04MTFYIChQcmlu
dCkmI3hEOzE2NjItODExeDwvaXNibj48YWNjZXNzaW9uLW51bT4zMDg4OTU3NTwvYWNjZXNzaW9u
LW51bT48dXJscz48L3VybHM+PGN1c3RvbTI+UE1DNjc1ODk0NzwvY3VzdG9tMj48ZWxlY3Ryb25p
Yy1yZXNvdXJjZS1udW0+MTAuMTE1OS8wMDA0OTY0MDM8L2VsZWN0cm9uaWMtcmVzb3VyY2UtbnVt
PjxyZW1vdGUtZGF0YWJhc2UtcHJvdmlkZXI+TkxNPC9yZW1vdGUtZGF0YWJhc2UtcHJvdmlkZXI+
PGxhbmd1YWdlPmVuZzwvbGFuZ3VhZ2U+PC9yZWNvcmQ+PC9DaXRlPjwvRW5kTm90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IYW5jejwvQXV0aG9yPjxZZWFyPjIwMTk8L1llYXI+PFJl
Y051bT43MDIzPC9SZWNOdW0+PERpc3BsYXlUZXh0Pls3MV08L0Rpc3BsYXlUZXh0PjxyZWNvcmQ+
PHJlYy1udW1iZXI+NzAyMzwvcmVjLW51bWJlcj48Zm9yZWlnbi1rZXlzPjxrZXkgYXBwPSJFTiIg
ZGItaWQ9IjVzc3RmZHdkcHpmeHdrZTlzenF4eDUwNmRyZTVmMmUycjAwNSIgdGltZXN0YW1wPSIx
NjQwMTgyNjEyIiBndWlkPSI5ZGFmYmQwNi00YjcwLTQ3MmYtYjZmZi01Yjk5YTQxNTc1MjYiPjcw
MjM8L2tleT48L2ZvcmVpZ24ta2V5cz48cmVmLXR5cGUgbmFtZT0iSm91cm5hbCBBcnRpY2xlIj4x
NzwvcmVmLXR5cGU+PGNvbnRyaWJ1dG9ycz48YXV0aG9ycz48YXV0aG9yPkhhbmN6LCBELjwvYXV0
aG9yPjxhdXRob3I+V2VzdGVybHVuZCwgRS48L2F1dGhvcj48YXV0aG9yPlZhbGZyaWRzc29uLCBD
LjwvYXV0aG9yPjxhdXRob3I+QWVtZXJvLCBHLiBNLjwvYXV0aG9yPjxhdXRob3I+QmFzdGlhdC1T
ZW1wZSwgQi48L2F1dGhvcj48YXV0aG9yPk9ybmluZywgUC48L2F1dGhvcj48YXV0aG9yPkxpZW4s
IEUuPC9hdXRob3I+PGF1dGhvcj5XZXNzZWxzLCBNLiBSLjwvYXV0aG9yPjxhdXRob3I+UGVyc3Nv
biwgSi4gSi48L2F1dGhvcj48L2F1dGhvcnM+PC9jb250cmlidXRvcnM+PGF1dGgtYWRkcmVzcz5J
bW11bm9sb2d5IFNlY3Rpb24sIERlcGFydG1lbnQgb2YgRXhwZXJpbWVudGFsIE1lZGljYWwgU2Np
ZW5jZXMsIEx1bmQgVW5pdmVyc2l0eSwgTHVuZCwgU3dlZGVuLiYjeEQ7RGl2aXNpb24gb2YgSW5m
ZWN0aW91cyBEaXNlYXNlcywgQm9zdG9uIENoaWxkcmVuJmFwb3M7cyBIb3NwaXRhbCBhbmQgRGVw
YXJ0bWVudCBvZiBQZWRpYXRyaWNzLCBIYXJ2YXJkIE1lZGljYWwgU2Nob29sLCBCb3N0b24sIE1h
c3NhY2h1c2V0dHMsIFVTQS4mI3hEO1Byb2dyYW0gaW4gSW5uYXRlIEltbXVuaXR5LCBEaXZpc2lv
biBvZiBJbmZlY3Rpb3VzIERpc2Vhc2VzIGFuZCBJbW11bm9sb2d5LCBEZXBhcnRtZW50IG9mIE1l
ZGljaW5lLCBVbml2ZXJzaXR5IG9mIE1hc3NhY2h1c2V0dHMgTWVkaWNhbCBTY2hvb2wsIFdvcmNl
c3RlciwgTWFzc2FjaHVzZXR0cywgVVNBLiYjeEQ7Q2VudHJlIG9mIE1vbGVjdWxhciBJbmZsYW1t
YXRpb24gUmVzZWFyY2gsIERlcGFydG1lbnQgb2YgQ2xpbmljYWwgYW5kIE1vbGVjdWxhciBNZWRp
Y2luZSwgTm9yd2VnaWFuIFVuaXZlcnNpdHkgb2YgU2NpZW5jZSBhbmQgVGVjaG5vbG9neSwgVHJv
bmRoZWltLCBOb3J3YXkuJiN4RDtJbW11bm9sb2d5IFNlY3Rpb24sIERlcGFydG1lbnQgb2YgRXhw
ZXJpbWVudGFsIE1lZGljYWwgU2NpZW5jZXMsIEx1bmQgVW5pdmVyc2l0eSwgTHVuZCwgU3dlZGVu
LCBqZW5ueV9qLnBlcnNzb25AbWVkLmx1LnNlLjwvYXV0aC1hZGRyZXNzPjx0aXRsZXM+PHRpdGxl
PlN0cmVwdG9seXNpbiBPIEluZHVjZXMgdGhlIFViaXF1aXRpbmF0aW9uIGFuZCBEZWdyYWRhdGlv
biBvZiBQcm8tSUwtMc6yPC90aXRsZT48c2Vjb25kYXJ5LXRpdGxlPkogSW5uYXRlIEltbXVuPC9z
ZWNvbmRhcnktdGl0bGU+PC90aXRsZXM+PHBlcmlvZGljYWw+PGZ1bGwtdGl0bGU+SiBJbm5hdGUg
SW1tdW48L2Z1bGwtdGl0bGU+PC9wZXJpb2RpY2FsPjxwYWdlcz40NTctNDY4PC9wYWdlcz48dm9s
dW1lPjExPC92b2x1bWU+PG51bWJlcj42PC9udW1iZXI+PGVkaXRpb24+MjAxOS8wMy8yMDwvZWRp
dGlvbj48a2V5d29yZHM+PGtleXdvcmQ+QW5pbWFsczwva2V5d29yZD48a2V5d29yZD5CYWN0ZXJp
YWwgUHJvdGVpbnMvbWV0YWJvbGlzbTwva2V5d29yZD48a2V5d29yZD5DZWxscywgQ3VsdHVyZWQ8
L2tleXdvcmQ+PGtleXdvcmQ+SHVtYW5zPC9rZXl3b3JkPjxrZXl3b3JkPkluZmxhbW1hc29tZXMv
bWV0YWJvbGlzbTwva2V5d29yZD48a2V5d29yZD5JbnRlcmxldWtpbi0xYmV0YS9nZW5ldGljcy8q
bWV0YWJvbGlzbTwva2V5d29yZD48a2V5d29yZD5NYWNyb3BoYWdlcy8qaW1tdW5vbG9neS9taWNy
b2Jpb2xvZ3k8L2tleXdvcmQ+PGtleXdvcmQ+TWljZTwva2V5d29yZD48a2V5d29yZD5NaWNlLCBL
bm9ja291dDwva2V5d29yZD48a2V5d29yZD5Qcm90ZW9seXNpczwva2V5d29yZD48a2V5d29yZD5T
dHJlcHRvY29jY2FsIEluZmVjdGlvbnMvKm1ldGFib2xpc208L2tleXdvcmQ+PGtleXdvcmQ+U3Ry
ZXB0b2NvY2N1cyBweW9nZW5lcy8qcGh5c2lvbG9neTwva2V5d29yZD48a2V5d29yZD5TdHJlcHRv
bHlzaW5zLyptZXRhYm9saXNtPC9rZXl3b3JkPjxrZXl3b3JkPlViaXF1aXRpbmF0aW9uPC9rZXl3
b3JkPjxrZXl3b3JkPlZpcnVsZW5jZSBGYWN0b3JzLyptZXRhYm9saXNtPC9rZXl3b3JkPjxrZXl3
b3JkPipHcm91cCBBIFN0cmVwdG9jb2NjdXM8L2tleXdvcmQ+PGtleXdvcmQ+KlN0cmVwdG9seXNp
biBPPC9rZXl3b3JkPjxrZXl3b3JkPipVYmlxdWl0aW4sIElMLTHOsjwva2V5d29yZD48L2tleXdv
cmRzPjxkYXRlcz48eWVhcj4yMDE5PC95ZWFyPjwvZGF0ZXM+PGlzYm4+MTY2Mi04MTFYIChQcmlu
dCkmI3hEOzE2NjItODExeDwvaXNibj48YWNjZXNzaW9uLW51bT4zMDg4OTU3NTwvYWNjZXNzaW9u
LW51bT48dXJscz48L3VybHM+PGN1c3RvbTI+UE1DNjc1ODk0NzwvY3VzdG9tMj48ZWxlY3Ryb25p
Yy1yZXNvdXJjZS1udW0+MTAuMTE1OS8wMDA0OTY0MDM8L2VsZWN0cm9uaWMtcmVzb3VyY2UtbnVt
PjxyZW1vdGUtZGF0YWJhc2UtcHJvdmlkZXI+TkxNPC9yZW1vdGUtZGF0YWJhc2UtcHJvdmlkZXI+
PGxhbmd1YWdlPmVuZzwvbGFuZ3VhZ2U+PC9yZWNvcmQ+PC9DaXRlPjwvRW5kTm90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1]</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Aik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ucceeded in obtaining a single-chain variable fragment (scFv) SO-I4 capable of recognizing SO, which significantly inhibited GAS-induced cell lytic activity in erythrocytes</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BaWthd2E8L0F1dGhvcj48WWVhcj4yMDIxPC9ZZWFyPjxS
ZWNOdW0+NjI4NDwvUmVjTnVtPjxEaXNwbGF5VGV4dD5bNjBdPC9EaXNwbGF5VGV4dD48cmVjb3Jk
PjxyZWMtbnVtYmVyPjYyODQ8L3JlYy1udW1iZXI+PGZvcmVpZ24ta2V5cz48a2V5IGFwcD0iRU4i
IGRiLWlkPSI1c3N0ZmR3ZHB6Znh3a2U5c3pxeHg1MDZkcmU1ZjJlMnIwMDUiIHRpbWVzdGFtcD0i
MTY0MDE4MjQ4OCIgZ3VpZD0iNDVhNzUyNWQtZDBlYy00MzRjLWIxZDctNjQ0OTFmNzljMmE3Ij42
Mjg0PC9rZXk+PC9mb3JlaWduLWtleXM+PHJlZi10eXBlIG5hbWU9IkpvdXJuYWwgQXJ0aWNsZSI+
MTc8L3JlZi10eXBlPjxjb250cmlidXRvcnM+PGF1dGhvcnM+PGF1dGhvcj5BaWthd2EsIEMuPC9h
dXRob3I+PGF1dGhvcj5LYXdhc2hpbWEsIEsuPC9hdXRob3I+PGF1dGhvcj5GdWt1emFraSwgQy48
L2F1dGhvcj48YXV0aG9yPk5ha2FraWRvLCBNLjwvYXV0aG9yPjxhdXRob3I+TXVyYXNlLCBLLjwv
YXV0aG9yPjxhdXRob3I+Tm96YXdhLCBULjwvYXV0aG9yPjxhdXRob3I+VHN1bW90bywgSy48L2F1
dGhvcj48YXV0aG9yPk5ha2FnYXdhLCBJLjwvYXV0aG9yPjwvYXV0aG9ycz48L2NvbnRyaWJ1dG9y
cz48YXV0aC1hZGRyZXNzPkRlcGFydG1lbnQgb2YgTWljcm9iaW9sb2d5LCBHcmFkdWF0ZSBTY2hv
b2wgb2YgTWVkaWNpbmUsIEt5b3RvIFVuaXZlcnNpdHksIEt5b3RvLCBLeW90bywgNjA2LTg1MDEs
IEphcGFuLiYjeEQ7RGVwYXJ0bWVudCBvZiBCaW9lbmdpbmVlcmluZywgU2Nob29sIG9mIEVuZ2lu
ZWVyaW5nLCBUaGUgVW5pdmVyc2l0eSBvZiBUb2t5bywgVG9reW8sIDEwOC04NjM5LCBKYXBhbjsg
RGVwYXJ0bWVudCBvZiBDaGVtaXN0cnkgYW5kIEJpb3RlY2hub2xvZ3ksIFNjaG9vbCBvZiBFbmdp
bmVlcmluZywgVGhlIFVuaXZlcnNpdHkgb2YgVG9reW8sIFRva3lvLCAxMDgtODYzOSwgSmFwYW4u
JiN4RDtEZXBhcnRtZW50IG9mIEJpb2VuZ2luZWVyaW5nLCBTY2hvb2wgb2YgRW5naW5lZXJpbmcs
IFRoZSBVbml2ZXJzaXR5IG9mIFRva3lvLCBUb2t5bywgMTA4LTg2MzksIEphcGFuOyBEZXBhcnRt
ZW50IG9mIENoZW1pc3RyeSBhbmQgQmlvdGVjaG5vbG9neSwgU2Nob29sIG9mIEVuZ2luZWVyaW5n
LCBUaGUgVW5pdmVyc2l0eSBvZiBUb2t5bywgVG9reW8sIDEwOC04NjM5LCBKYXBhbjsgTGFib3Jh
dG9yeSBvZiBNZWRpY2FsIFByb3Rlb21pY3MsIFRoZSBJbnN0aXR1dGUgb2YgTWVkaWNhbCBTY2ll
bmNlLCBUaGUgVW5pdmVyc2l0eSBvZiBUb2t5bywgVG9reW8sIDEwOC04NjM5LCBKYXBhbi4mI3hE
O0RlcGFydG1lbnQgb2YgTWljcm9iaW9sb2d5LCBHcmFkdWF0ZSBTY2hvb2wgb2YgTWVkaWNpbmUs
IEt5b3RvIFVuaXZlcnNpdHksIEt5b3RvLCBLeW90bywgNjA2LTg1MDEsIEphcGFuLiBFbGVjdHJv
bmljIGFkZHJlc3M6IG5ha2FnYXdhLmljaGlyby43d0BreW90by11LmFjLmpwLjwvYXV0aC1hZGRy
ZXNzPjx0aXRsZXM+PHRpdGxlPlNpbmdsZS1jaGFpbiB2YXJpYWJsZSBmcmFnbWVudCAoc2NGdikg
dGFyZ2V0aW5nIHN0cmVwdG9seXNpbiBPIGNvbnRyb2xzIGdyb3VwIEEgU3RyZXB0b2NvY2N1cyBp
bmZlY3Rpb248L3RpdGxlPjxzZWNvbmRhcnktdGl0bGU+QmlvY2hlbSBCaW9waHlzIFJlcyBDb21t
dW48L3NlY29uZGFyeS10aXRsZT48L3RpdGxlcz48cGVyaW9kaWNhbD48ZnVsbC10aXRsZT5CaW9j
aGVtIEJpb3BoeXMgUmVzIENvbW11bjwvZnVsbC10aXRsZT48L3BlcmlvZGljYWw+PHBhZ2VzPjE3
Ny0xODM8L3BhZ2VzPjx2b2x1bWU+NTY2PC92b2x1bWU+PGVkaXRpb24+MjAyMS8wNi8xNjwvZWRp
dGlvbj48a2V5d29yZHM+PGtleXdvcmQ+QmFjdGVyaWFsIFByb3RlaW5zL2ltbXVub2xvZ3k8L2tl
eXdvcmQ+PGtleXdvcmQ+SGVMYSBDZWxsczwva2V5d29yZD48a2V5d29yZD5IZW1vbHlzaXM8L2tl
eXdvcmQ+PGtleXdvcmQ+SHVtYW5zPC9rZXl3b3JkPjxrZXl3b3JkPlNpbmdsZS1DaGFpbiBBbnRp
Ym9kaWVzLyppbW11bm9sb2d5PC9rZXl3b3JkPjxrZXl3b3JkPlN0cmVwdG9jb2NjYWwgSW5mZWN0
aW9ucy8qaW1tdW5vbG9neTwva2V5d29yZD48a2V5d29yZD5TdHJlcHRvY29jY3VzIHB5b2dlbmVz
LyppbW11bm9sb2d5PC9rZXl3b3JkPjxrZXl3b3JkPlN0cmVwdG9seXNpbnMvKmltbXVub2xvZ3k8
L2tleXdvcmQ+PGtleXdvcmQ+Kkdyb3VwIEEgU3RyZXB0b2NvY2N1czwva2V5d29yZD48a2V5d29y
ZD4qU2luZ2xlLWNoYWluIHZhcmlhYmxlIGZyYWdtZW50PC9rZXl3b3JkPjxrZXl3b3JkPipTdHJl
cHRvbHlzaW4gTzwva2V5d29yZD48L2tleXdvcmRzPjxkYXRlcz48eWVhcj4yMDIxPC95ZWFyPjxw
dWItZGF0ZXM+PGRhdGU+QXVnIDIwPC9kYXRlPjwvcHViLWRhdGVzPjwvZGF0ZXM+PGlzYm4+MDAw
Ni0yOTF4PC9pc2JuPjxhY2Nlc3Npb24tbnVtPjM0MTI5OTY1PC9hY2Nlc3Npb24tbnVtPjx1cmxz
PjwvdXJscz48ZWxlY3Ryb25pYy1yZXNvdXJjZS1udW0+MTAuMTAxNi9qLmJicmMuMjAyMS4wNi4w
MjE8L2VsZWN0cm9uaWMtcmVzb3VyY2UtbnVtPjxyZW1vdGUtZGF0YWJhc2UtcHJvdmlkZXI+TkxN
PC9yZW1vdGUtZGF0YWJhc2UtcHJvdmlkZXI+PGxhbmd1YWdlPmVuZzwvbGFuZ3VhZ2U+PC9yZWNv
cmQ+PC9DaXRlPjwvRW5kTm90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BaWthd2E8L0F1dGhvcj48WWVhcj4yMDIxPC9ZZWFyPjxS
ZWNOdW0+NjI4NDwvUmVjTnVtPjxEaXNwbGF5VGV4dD5bNjBdPC9EaXNwbGF5VGV4dD48cmVjb3Jk
PjxyZWMtbnVtYmVyPjYyODQ8L3JlYy1udW1iZXI+PGZvcmVpZ24ta2V5cz48a2V5IGFwcD0iRU4i
IGRiLWlkPSI1c3N0ZmR3ZHB6Znh3a2U5c3pxeHg1MDZkcmU1ZjJlMnIwMDUiIHRpbWVzdGFtcD0i
MTY0MDE4MjQ4OCIgZ3VpZD0iNDVhNzUyNWQtZDBlYy00MzRjLWIxZDctNjQ0OTFmNzljMmE3Ij42
Mjg0PC9rZXk+PC9mb3JlaWduLWtleXM+PHJlZi10eXBlIG5hbWU9IkpvdXJuYWwgQXJ0aWNsZSI+
MTc8L3JlZi10eXBlPjxjb250cmlidXRvcnM+PGF1dGhvcnM+PGF1dGhvcj5BaWthd2EsIEMuPC9h
dXRob3I+PGF1dGhvcj5LYXdhc2hpbWEsIEsuPC9hdXRob3I+PGF1dGhvcj5GdWt1emFraSwgQy48
L2F1dGhvcj48YXV0aG9yPk5ha2FraWRvLCBNLjwvYXV0aG9yPjxhdXRob3I+TXVyYXNlLCBLLjwv
YXV0aG9yPjxhdXRob3I+Tm96YXdhLCBULjwvYXV0aG9yPjxhdXRob3I+VHN1bW90bywgSy48L2F1
dGhvcj48YXV0aG9yPk5ha2FnYXdhLCBJLjwvYXV0aG9yPjwvYXV0aG9ycz48L2NvbnRyaWJ1dG9y
cz48YXV0aC1hZGRyZXNzPkRlcGFydG1lbnQgb2YgTWljcm9iaW9sb2d5LCBHcmFkdWF0ZSBTY2hv
b2wgb2YgTWVkaWNpbmUsIEt5b3RvIFVuaXZlcnNpdHksIEt5b3RvLCBLeW90bywgNjA2LTg1MDEs
IEphcGFuLiYjeEQ7RGVwYXJ0bWVudCBvZiBCaW9lbmdpbmVlcmluZywgU2Nob29sIG9mIEVuZ2lu
ZWVyaW5nLCBUaGUgVW5pdmVyc2l0eSBvZiBUb2t5bywgVG9reW8sIDEwOC04NjM5LCBKYXBhbjsg
RGVwYXJ0bWVudCBvZiBDaGVtaXN0cnkgYW5kIEJpb3RlY2hub2xvZ3ksIFNjaG9vbCBvZiBFbmdp
bmVlcmluZywgVGhlIFVuaXZlcnNpdHkgb2YgVG9reW8sIFRva3lvLCAxMDgtODYzOSwgSmFwYW4u
JiN4RDtEZXBhcnRtZW50IG9mIEJpb2VuZ2luZWVyaW5nLCBTY2hvb2wgb2YgRW5naW5lZXJpbmcs
IFRoZSBVbml2ZXJzaXR5IG9mIFRva3lvLCBUb2t5bywgMTA4LTg2MzksIEphcGFuOyBEZXBhcnRt
ZW50IG9mIENoZW1pc3RyeSBhbmQgQmlvdGVjaG5vbG9neSwgU2Nob29sIG9mIEVuZ2luZWVyaW5n
LCBUaGUgVW5pdmVyc2l0eSBvZiBUb2t5bywgVG9reW8sIDEwOC04NjM5LCBKYXBhbjsgTGFib3Jh
dG9yeSBvZiBNZWRpY2FsIFByb3Rlb21pY3MsIFRoZSBJbnN0aXR1dGUgb2YgTWVkaWNhbCBTY2ll
bmNlLCBUaGUgVW5pdmVyc2l0eSBvZiBUb2t5bywgVG9reW8sIDEwOC04NjM5LCBKYXBhbi4mI3hE
O0RlcGFydG1lbnQgb2YgTWljcm9iaW9sb2d5LCBHcmFkdWF0ZSBTY2hvb2wgb2YgTWVkaWNpbmUs
IEt5b3RvIFVuaXZlcnNpdHksIEt5b3RvLCBLeW90bywgNjA2LTg1MDEsIEphcGFuLiBFbGVjdHJv
bmljIGFkZHJlc3M6IG5ha2FnYXdhLmljaGlyby43d0BreW90by11LmFjLmpwLjwvYXV0aC1hZGRy
ZXNzPjx0aXRsZXM+PHRpdGxlPlNpbmdsZS1jaGFpbiB2YXJpYWJsZSBmcmFnbWVudCAoc2NGdikg
dGFyZ2V0aW5nIHN0cmVwdG9seXNpbiBPIGNvbnRyb2xzIGdyb3VwIEEgU3RyZXB0b2NvY2N1cyBp
bmZlY3Rpb248L3RpdGxlPjxzZWNvbmRhcnktdGl0bGU+QmlvY2hlbSBCaW9waHlzIFJlcyBDb21t
dW48L3NlY29uZGFyeS10aXRsZT48L3RpdGxlcz48cGVyaW9kaWNhbD48ZnVsbC10aXRsZT5CaW9j
aGVtIEJpb3BoeXMgUmVzIENvbW11bjwvZnVsbC10aXRsZT48L3BlcmlvZGljYWw+PHBhZ2VzPjE3
Ny0xODM8L3BhZ2VzPjx2b2x1bWU+NTY2PC92b2x1bWU+PGVkaXRpb24+MjAyMS8wNi8xNjwvZWRp
dGlvbj48a2V5d29yZHM+PGtleXdvcmQ+QmFjdGVyaWFsIFByb3RlaW5zL2ltbXVub2xvZ3k8L2tl
eXdvcmQ+PGtleXdvcmQ+SGVMYSBDZWxsczwva2V5d29yZD48a2V5d29yZD5IZW1vbHlzaXM8L2tl
eXdvcmQ+PGtleXdvcmQ+SHVtYW5zPC9rZXl3b3JkPjxrZXl3b3JkPlNpbmdsZS1DaGFpbiBBbnRp
Ym9kaWVzLyppbW11bm9sb2d5PC9rZXl3b3JkPjxrZXl3b3JkPlN0cmVwdG9jb2NjYWwgSW5mZWN0
aW9ucy8qaW1tdW5vbG9neTwva2V5d29yZD48a2V5d29yZD5TdHJlcHRvY29jY3VzIHB5b2dlbmVz
LyppbW11bm9sb2d5PC9rZXl3b3JkPjxrZXl3b3JkPlN0cmVwdG9seXNpbnMvKmltbXVub2xvZ3k8
L2tleXdvcmQ+PGtleXdvcmQ+Kkdyb3VwIEEgU3RyZXB0b2NvY2N1czwva2V5d29yZD48a2V5d29y
ZD4qU2luZ2xlLWNoYWluIHZhcmlhYmxlIGZyYWdtZW50PC9rZXl3b3JkPjxrZXl3b3JkPipTdHJl
cHRvbHlzaW4gTzwva2V5d29yZD48L2tleXdvcmRzPjxkYXRlcz48eWVhcj4yMDIxPC95ZWFyPjxw
dWItZGF0ZXM+PGRhdGU+QXVnIDIwPC9kYXRlPjwvcHViLWRhdGVzPjwvZGF0ZXM+PGlzYm4+MDAw
Ni0yOTF4PC9pc2JuPjxhY2Nlc3Npb24tbnVtPjM0MTI5OTY1PC9hY2Nlc3Npb24tbnVtPjx1cmxz
PjwvdXJscz48ZWxlY3Ryb25pYy1yZXNvdXJjZS1udW0+MTAuMTAxNi9qLmJicmMuMjAyMS4wNi4w
MjE8L2VsZWN0cm9uaWMtcmVzb3VyY2UtbnVtPjxyZW1vdGUtZGF0YWJhc2UtcHJvdmlkZXI+TkxN
PC9yZW1vdGUtZGF0YWJhc2UtcHJvdmlkZXI+PGxhbmd1YWdlPmVuZzwvbGFuZ3VhZ2U+PC9yZWNv
cmQ+PC9DaXRlPjwvRW5kTm90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0]</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uras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howed invasive GAS extra-cellular vesicles showed SO-dependent cytotoxic activity and the induction of cytokine expression</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NdXJhc2U8L0F1dGhvcj48WWVhcj4yMDIxPC9ZZWFyPjxS
ZWNOdW0+NjI2NTwvUmVjTnVtPjxEaXNwbGF5VGV4dD5bNzJdPC9EaXNwbGF5VGV4dD48cmVjb3Jk
PjxyZWMtbnVtYmVyPjYyNjU8L3JlYy1udW1iZXI+PGZvcmVpZ24ta2V5cz48a2V5IGFwcD0iRU4i
IGRiLWlkPSI1c3N0ZmR3ZHB6Znh3a2U5c3pxeHg1MDZkcmU1ZjJlMnIwMDUiIHRpbWVzdGFtcD0i
MTY0MDE4MjQ4OCIgZ3VpZD0iNzY3YzQ2ZWUtNGFjNC00YTAwLWFhN2EtNWYyYmY5NGY5ZWRjIj42
MjY1PC9rZXk+PC9mb3JlaWduLWtleXM+PHJlZi10eXBlIG5hbWU9IkpvdXJuYWwgQXJ0aWNsZSI+
MTc8L3JlZi10eXBlPjxjb250cmlidXRvcnM+PGF1dGhvcnM+PGF1dGhvcj5NdXJhc2UsIEsuPC9h
dXRob3I+PGF1dGhvcj5BaWthd2EsIEMuPC9hdXRob3I+PGF1dGhvcj5Ob3phd2EsIFQuPC9hdXRo
b3I+PGF1dGhvcj5OYWthdGFrZSwgQS48L2F1dGhvcj48YXV0aG9yPlNha2Ftb3RvLCBLLjwvYXV0
aG9yPjxhdXRob3I+S2lrdWNoaSwgVC48L2F1dGhvcj48YXV0aG9yPk5ha2FnYXdhLCBJLjwvYXV0
aG9yPjwvYXV0aG9ycz48L2NvbnRyaWJ1dG9ycz48YXV0aC1hZGRyZXNzPkRlcGFydG1lbnQgb2Yg
TWljcm9iaW9sb2d5LCBHcmFkdWF0ZSBTY2hvb2wgb2YgTWVkaWNpbmUsIEt5b3RvIFVuaXZlcnNp
dHksIEt5b3RvLCBKYXBhbi4mI3hEO0hUTFYtMS9BVEwgUmVzZWFyY2ggRmFjaWxpdHksIEZhY3Vs
dHkgb2YgTWVkaWNpbmUsIFVuaXZlcnNpdHkgb2YgTWl5YXpha2ksIE1peWF6YWtpLCBKYXBhbi4m
I3hEO0RlcGFydG1lbnQgb2YgSW5mZWN0aW91cyBEaXNlYXNlcywgRmFjdWx0eSBvZiBNZWRpY2lu
ZSwgVW5pdmVyc2l0eSBvZiBNaXlhemFraSwgTWl5YXpha2ksIEphcGFuLjwvYXV0aC1hZGRyZXNz
Pjx0aXRsZXM+PHRpdGxlPkJpb2xvZ2ljYWwgRWZmZWN0IG9mIFN0cmVwdG9jb2NjdXMgcHlvZ2Vu
ZXMtUmVsZWFzZWQgRXh0cmFjZWxsdWxhciBWZXNpY2xlcyBvbiBIdW1hbiBNb25vY3l0aWMgQ2Vs
bHMsIEluZHVjdGlvbiBvZiBDeXRvdG94aWNpdHksIGFuZCBJbmZsYW1tYXRvcnkgUmVzcG9uc2U8
L3RpdGxlPjxzZWNvbmRhcnktdGl0bGU+RnJvbnQgQ2VsbCBJbmZlY3QgTWljcm9iaW9sPC9zZWNv
bmRhcnktdGl0bGU+PC90aXRsZXM+PHBlcmlvZGljYWw+PGZ1bGwtdGl0bGU+RnJvbnQgQ2VsbCBJ
bmZlY3QgTWljcm9iaW9sPC9mdWxsLXRpdGxlPjwvcGVyaW9kaWNhbD48cGFnZXM+NzExMTQ0PC9w
YWdlcz48dm9sdW1lPjExPC92b2x1bWU+PGVkaXRpb24+MjAyMS8wOC8wNjwvZWRpdGlvbj48a2V5
d29yZHM+PGtleXdvcmQ+QmFjdGVyaWFsIFByb3RlaW5zPC9rZXl3b3JkPjxrZXl3b3JkPipFeHRy
YWNlbGx1bGFyIFZlc2ljbGVzPC9rZXl3b3JkPjxrZXl3b3JkPkh1bWFuczwva2V5d29yZD48a2V5
d29yZD5JbmZsYW1tYXRpb248L2tleXdvcmQ+PGtleXdvcmQ+TW9ub2N5dGVzLyptaWNyb2Jpb2xv
Z3k8L2tleXdvcmQ+PGtleXdvcmQ+TkFEKyBOdWNsZW9zaWRhc2U8L2tleXdvcmQ+PGtleXdvcmQ+
KlN0cmVwdG9jb2NjdXMgcHlvZ2VuZXM8L2tleXdvcmQ+PGtleXdvcmQ+VmlydWxlbmNlPC9rZXl3
b3JkPjxrZXl3b3JkPlZpcnVsZW5jZSBGYWN0b3JzPC9rZXl3b3JkPjxrZXl3b3JkPipjeXRvdG94
aWNpdHk8L2tleXdvcmQ+PGtleXdvcmQ+KmluZmxhbW1hdG9yeSByZXNwb25zZTwva2V5d29yZD48
a2V5d29yZD4qcGF0aG9nZW5pY2l0eTwva2V5d29yZD48a2V5d29yZD5vciBmaW5hbmNpYWwgcmVs
YXRpb25zaGlwcyB0aGF0IGNvdWxkIGJlIGNvbnN0cnVlZCBhcyBhIHBvdGVudGlhbCBjb25mbGlj
dCBvZjwva2V5d29yZD48a2V5d29yZD5pbnRlcmVzdC48L2tleXdvcmQ+PC9rZXl3b3Jkcz48ZGF0
ZXM+PHllYXI+MjAyMTwveWVhcj48L2RhdGVzPjxpc2JuPjIyMzUtMjk4ODwvaXNibj48YWNjZXNz
aW9uLW51bT4zNDM1MDEzNDwvYWNjZXNzaW9uLW51bT48dXJscz48L3VybHM+PGN1c3RvbTI+UE1D
ODMyNjc2MDwvY3VzdG9tMj48ZWxlY3Ryb25pYy1yZXNvdXJjZS1udW0+MTAuMzM4OS9mY2ltYi4y
MDIxLjcxMTE0NDwvZWxlY3Ryb25pYy1yZXNvdXJjZS1udW0+PHJlbW90ZS1kYXRhYmFzZS1wcm92
aWRlcj5OTE08L3JlbW90ZS1kYXRhYmFzZS1wcm92aWRlcj48bGFuZ3VhZ2U+ZW5nPC9sYW5ndWFn
ZT48L3JlY29yZD48L0Np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dXJhc2U8L0F1dGhvcj48WWVhcj4yMDIxPC9ZZWFyPjxS
ZWNOdW0+NjI2NTwvUmVjTnVtPjxEaXNwbGF5VGV4dD5bNzJdPC9EaXNwbGF5VGV4dD48cmVjb3Jk
PjxyZWMtbnVtYmVyPjYyNjU8L3JlYy1udW1iZXI+PGZvcmVpZ24ta2V5cz48a2V5IGFwcD0iRU4i
IGRiLWlkPSI1c3N0ZmR3ZHB6Znh3a2U5c3pxeHg1MDZkcmU1ZjJlMnIwMDUiIHRpbWVzdGFtcD0i
MTY0MDE4MjQ4OCIgZ3VpZD0iNzY3YzQ2ZWUtNGFjNC00YTAwLWFhN2EtNWYyYmY5NGY5ZWRjIj42
MjY1PC9rZXk+PC9mb3JlaWduLWtleXM+PHJlZi10eXBlIG5hbWU9IkpvdXJuYWwgQXJ0aWNsZSI+
MTc8L3JlZi10eXBlPjxjb250cmlidXRvcnM+PGF1dGhvcnM+PGF1dGhvcj5NdXJhc2UsIEsuPC9h
dXRob3I+PGF1dGhvcj5BaWthd2EsIEMuPC9hdXRob3I+PGF1dGhvcj5Ob3phd2EsIFQuPC9hdXRo
b3I+PGF1dGhvcj5OYWthdGFrZSwgQS48L2F1dGhvcj48YXV0aG9yPlNha2Ftb3RvLCBLLjwvYXV0
aG9yPjxhdXRob3I+S2lrdWNoaSwgVC48L2F1dGhvcj48YXV0aG9yPk5ha2FnYXdhLCBJLjwvYXV0
aG9yPjwvYXV0aG9ycz48L2NvbnRyaWJ1dG9ycz48YXV0aC1hZGRyZXNzPkRlcGFydG1lbnQgb2Yg
TWljcm9iaW9sb2d5LCBHcmFkdWF0ZSBTY2hvb2wgb2YgTWVkaWNpbmUsIEt5b3RvIFVuaXZlcnNp
dHksIEt5b3RvLCBKYXBhbi4mI3hEO0hUTFYtMS9BVEwgUmVzZWFyY2ggRmFjaWxpdHksIEZhY3Vs
dHkgb2YgTWVkaWNpbmUsIFVuaXZlcnNpdHkgb2YgTWl5YXpha2ksIE1peWF6YWtpLCBKYXBhbi4m
I3hEO0RlcGFydG1lbnQgb2YgSW5mZWN0aW91cyBEaXNlYXNlcywgRmFjdWx0eSBvZiBNZWRpY2lu
ZSwgVW5pdmVyc2l0eSBvZiBNaXlhemFraSwgTWl5YXpha2ksIEphcGFuLjwvYXV0aC1hZGRyZXNz
Pjx0aXRsZXM+PHRpdGxlPkJpb2xvZ2ljYWwgRWZmZWN0IG9mIFN0cmVwdG9jb2NjdXMgcHlvZ2Vu
ZXMtUmVsZWFzZWQgRXh0cmFjZWxsdWxhciBWZXNpY2xlcyBvbiBIdW1hbiBNb25vY3l0aWMgQ2Vs
bHMsIEluZHVjdGlvbiBvZiBDeXRvdG94aWNpdHksIGFuZCBJbmZsYW1tYXRvcnkgUmVzcG9uc2U8
L3RpdGxlPjxzZWNvbmRhcnktdGl0bGU+RnJvbnQgQ2VsbCBJbmZlY3QgTWljcm9iaW9sPC9zZWNv
bmRhcnktdGl0bGU+PC90aXRsZXM+PHBlcmlvZGljYWw+PGZ1bGwtdGl0bGU+RnJvbnQgQ2VsbCBJ
bmZlY3QgTWljcm9iaW9sPC9mdWxsLXRpdGxlPjwvcGVyaW9kaWNhbD48cGFnZXM+NzExMTQ0PC9w
YWdlcz48dm9sdW1lPjExPC92b2x1bWU+PGVkaXRpb24+MjAyMS8wOC8wNjwvZWRpdGlvbj48a2V5
d29yZHM+PGtleXdvcmQ+QmFjdGVyaWFsIFByb3RlaW5zPC9rZXl3b3JkPjxrZXl3b3JkPipFeHRy
YWNlbGx1bGFyIFZlc2ljbGVzPC9rZXl3b3JkPjxrZXl3b3JkPkh1bWFuczwva2V5d29yZD48a2V5
d29yZD5JbmZsYW1tYXRpb248L2tleXdvcmQ+PGtleXdvcmQ+TW9ub2N5dGVzLyptaWNyb2Jpb2xv
Z3k8L2tleXdvcmQ+PGtleXdvcmQ+TkFEKyBOdWNsZW9zaWRhc2U8L2tleXdvcmQ+PGtleXdvcmQ+
KlN0cmVwdG9jb2NjdXMgcHlvZ2VuZXM8L2tleXdvcmQ+PGtleXdvcmQ+VmlydWxlbmNlPC9rZXl3
b3JkPjxrZXl3b3JkPlZpcnVsZW5jZSBGYWN0b3JzPC9rZXl3b3JkPjxrZXl3b3JkPipjeXRvdG94
aWNpdHk8L2tleXdvcmQ+PGtleXdvcmQ+KmluZmxhbW1hdG9yeSByZXNwb25zZTwva2V5d29yZD48
a2V5d29yZD4qcGF0aG9nZW5pY2l0eTwva2V5d29yZD48a2V5d29yZD5vciBmaW5hbmNpYWwgcmVs
YXRpb25zaGlwcyB0aGF0IGNvdWxkIGJlIGNvbnN0cnVlZCBhcyBhIHBvdGVudGlhbCBjb25mbGlj
dCBvZjwva2V5d29yZD48a2V5d29yZD5pbnRlcmVzdC48L2tleXdvcmQ+PC9rZXl3b3Jkcz48ZGF0
ZXM+PHllYXI+MjAyMTwveWVhcj48L2RhdGVzPjxpc2JuPjIyMzUtMjk4ODwvaXNibj48YWNjZXNz
aW9uLW51bT4zNDM1MDEzNDwvYWNjZXNzaW9uLW51bT48dXJscz48L3VybHM+PGN1c3RvbTI+UE1D
ODMyNjc2MDwvY3VzdG9tMj48ZWxlY3Ryb25pYy1yZXNvdXJjZS1udW0+MTAuMzM4OS9mY2ltYi4y
MDIxLjcxMTE0NDwvZWxlY3Ryb25pYy1yZXNvdXJjZS1udW0+PHJlbW90ZS1kYXRhYmFzZS1wcm92
aWRlcj5OTE08L3JlbW90ZS1kYXRhYmFzZS1wcm92aWRlcj48bGFuZ3VhZ2U+ZW5nPC9sYW5ndWFn
ZT48L3JlY29yZD48L0Np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2]</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ozaw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how that GAS-induced Golgi fragmentation requires bacterial invasion into host cells, SO pore formation activity, and Nga NADase activity</w:t>
            </w:r>
            <w:r w:rsidR="001546B1" w:rsidRPr="00064E57">
              <w:rPr>
                <w:rFonts w:ascii="Times New Roman" w:hAnsi="Times New Roman" w:cs="Times New Roman"/>
                <w:sz w:val="16"/>
                <w:szCs w:val="16"/>
              </w:rPr>
              <w:t xml:space="preserve"> </w:t>
            </w:r>
            <w:r w:rsidR="001546B1" w:rsidRPr="00064E57">
              <w:rPr>
                <w:rFonts w:ascii="Times New Roman" w:hAnsi="Times New Roman" w:cs="Times New Roman"/>
                <w:sz w:val="16"/>
                <w:szCs w:val="16"/>
              </w:rPr>
              <w:fldChar w:fldCharType="begin">
                <w:fldData xml:space="preserve">PEVuZE5vdGU+PENpdGU+PEF1dGhvcj5Ob3phd2E8L0F1dGhvcj48WWVhcj4yMDIxPC9ZZWFyPjxS
ZWNOdW0+NjMzNTwvUmVjTnVtPjxEaXNwbGF5VGV4dD5bNjFdPC9EaXNwbGF5VGV4dD48cmVjb3Jk
PjxyZWMtbnVtYmVyPjYzMzU8L3JlYy1udW1iZXI+PGZvcmVpZ24ta2V5cz48a2V5IGFwcD0iRU4i
IGRiLWlkPSI1c3N0ZmR3ZHB6Znh3a2U5c3pxeHg1MDZkcmU1ZjJlMnIwMDUiIHRpbWVzdGFtcD0i
MTY0MDE4MjQ4OCIgZ3VpZD0iZWM1NDA5MzEtYzQ1MS00YTI4LWJjMzAtMzk0NGEwMDJmODE4Ij42
MzM1PC9rZXk+PC9mb3JlaWduLWtleXM+PHJlZi10eXBlIG5hbWU9IkpvdXJuYWwgQXJ0aWNsZSI+
MTc8L3JlZi10eXBlPjxjb250cmlidXRvcnM+PGF1dGhvcnM+PGF1dGhvcj5Ob3phd2EsIFQuPC9h
dXRob3I+PGF1dGhvcj5JaWJ1c2hpLCBKLjwvYXV0aG9yPjxhdXRob3I+VG9oLCBILjwvYXV0aG9y
PjxhdXRob3I+TWlub3dhLU5vemF3YSwgQS48L2F1dGhvcj48YXV0aG9yPk11cmFzZSwgSy48L2F1
dGhvcj48YXV0aG9yPkFpa2F3YSwgQy48L2F1dGhvcj48YXV0aG9yPk5ha2FnYXdhLCBJLjwvYXV0
aG9yPjwvYXV0aG9ycz48L2NvbnRyaWJ1dG9ycz48YXV0aC1hZGRyZXNzPkRlcGFydG1lbnQgb2Yg
TWljcm9iaW9sb2d5LCBHcmFkdWF0ZSBTY2hvb2wgb2YgTWVkaWNpbmUsIEt5b3RvIFVuaXZlcnNp
dHksIEt5b3RvLCBKYXBhbi4mI3hEO0RlcGFydG1lbnQgb2YgTWljcm9iaW9sb2d5LCBHcmFkdWF0
ZSBTY2hvb2wgb2YgTWVkaWNpbmUsIEt5b3RvIFVuaXZlcnNpdHksIEt5b3RvLCBKYXBhbiBuYWth
Z2F3YS5pY2hpcm8uN3JAa3lvdG8tdS5hYy5qcC48L2F1dGgtYWRkcmVzcz48dGl0bGVzPjx0aXRs
ZT5JbnRyYWNlbGx1bGFyIEdyb3VwIEEgU3RyZXB0b2NvY2N1cyBJbmR1Y2VzIEdvbGdpIEZyYWdt
ZW50YXRpb24gVG8gSW1wYWlyIEhvc3QgRGVmZW5zZXMgdGhyb3VnaCBTdHJlcHRvbHlzaW4gTyBh
bmQgTkFELUdseWNvaHlkcm9sYXNlPC90aXRsZT48c2Vjb25kYXJ5LXRpdGxlPm1CaW88L3NlY29u
ZGFyeS10aXRsZT48L3RpdGxlcz48cGVyaW9kaWNhbD48ZnVsbC10aXRsZT5tQmlvPC9mdWxsLXRp
dGxlPjwvcGVyaW9kaWNhbD48dm9sdW1lPjEyPC92b2x1bWU+PG51bWJlcj4xPC9udW1iZXI+PGVk
aXRpb24+MjAyMS8wMi8xMTwvZWRpdGlvbj48a2V5d29yZHM+PGtleXdvcmQ+QTU0OSBDZWxsczwv
a2V5d29yZD48a2V5d29yZD5CYWN0ZXJpYWwgUHJvdGVpbnMvZ2VuZXRpY3MvbWV0YWJvbGlzbTwv
a2V5d29yZD48a2V5d29yZD5DeXRvcGxhc20vbWljcm9iaW9sb2d5PC9rZXl3b3JkPjxrZXl3b3Jk
PkVwaXRoZWxpYWwgQ2VsbHMvKm1pY3JvYmlvbG9neTwva2V5d29yZD48a2V5d29yZD5Hb2xnaSBB
cHBhcmF0dXMvZ2VuZXRpY3MvbWljcm9iaW9sb2d5LypwYXRob2xvZ3k8L2tleXdvcmQ+PGtleXdv
cmQ+SGVMYSBDZWxsczwva2V5d29yZD48a2V5d29yZD5Ib3N0LVBhdGhvZ2VuIEludGVyYWN0aW9u
cy8qZ2VuZXRpY3MvaW1tdW5vbG9neTwva2V5d29yZD48a2V5d29yZD5IdW1hbnM8L2tleXdvcmQ+
PGtleXdvcmQ+SW50ZXJsZXVraW4tOC9pbW11bm9sb2d5PC9rZXl3b3JkPjxrZXl3b3JkPk5BRCsg
TnVjbGVvc2lkYXNlLypnZW5ldGljcy9tZXRhYm9saXNtPC9rZXl3b3JkPjxrZXl3b3JkPlN0cmVw
dG9jb2NjYWwgSW5mZWN0aW9ucy9taWNyb2Jpb2xvZ3k8L2tleXdvcmQ+PGtleXdvcmQ+U3RyZXB0
b2NvY2N1cyBweW9nZW5lcy9pbW11bm9sb2d5LypwYXRob2dlbmljaXR5PC9rZXl3b3JkPjxrZXl3
b3JkPlN0cmVwdG9seXNpbnMvKmdlbmV0aWNzL21ldGFib2xpc208L2tleXdvcmQ+PGtleXdvcmQ+
VEhQLTEgQ2VsbHM8L2tleXdvcmQ+PGtleXdvcmQ+VmlydWxlbmNlIEZhY3RvcnM8L2tleXdvcmQ+
PGtleXdvcmQ+KkdvbGdpIGFwcGFyYXR1czwva2V5d29yZD48a2V5d29yZD4qaWwtODwva2V5d29y
ZD48a2V5d29yZD4qTkFELWdseWNvaHlkcm9sYXNlPC9rZXl3b3JkPjxrZXl3b3JkPipncm91cCBB
IFN0cmVwdG9jb2NjdXM8L2tleXdvcmQ+PGtleXdvcmQ+KnN0cmVwdG9seXNpbiBPPC9rZXl3b3Jk
Pjwva2V5d29yZHM+PGRhdGVzPjx5ZWFyPjIwMjE8L3llYXI+PHB1Yi1kYXRlcz48ZGF0ZT5GZWIg
OTwvZGF0ZT48L3B1Yi1kYXRlcz48L2RhdGVzPjxhY2Nlc3Npb24tbnVtPjMzNTYzODM4PC9hY2Nl
c3Npb24tbnVtPjx1cmxzPjwvdXJscz48Y3VzdG9tMj5QTUM3ODg1MTAxPC9jdXN0b20yPjxlbGVj
dHJvbmljLXJlc291cmNlLW51bT4xMC4xMTI4L21CaW8uMDE5NzQtMjA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Ob3phd2E8L0F1dGhvcj48WWVhcj4yMDIxPC9ZZWFyPjxS
ZWNOdW0+NjMzNTwvUmVjTnVtPjxEaXNwbGF5VGV4dD5bNjFdPC9EaXNwbGF5VGV4dD48cmVjb3Jk
PjxyZWMtbnVtYmVyPjYzMzU8L3JlYy1udW1iZXI+PGZvcmVpZ24ta2V5cz48a2V5IGFwcD0iRU4i
IGRiLWlkPSI1c3N0ZmR3ZHB6Znh3a2U5c3pxeHg1MDZkcmU1ZjJlMnIwMDUiIHRpbWVzdGFtcD0i
MTY0MDE4MjQ4OCIgZ3VpZD0iZWM1NDA5MzEtYzQ1MS00YTI4LWJjMzAtMzk0NGEwMDJmODE4Ij42
MzM1PC9rZXk+PC9mb3JlaWduLWtleXM+PHJlZi10eXBlIG5hbWU9IkpvdXJuYWwgQXJ0aWNsZSI+
MTc8L3JlZi10eXBlPjxjb250cmlidXRvcnM+PGF1dGhvcnM+PGF1dGhvcj5Ob3phd2EsIFQuPC9h
dXRob3I+PGF1dGhvcj5JaWJ1c2hpLCBKLjwvYXV0aG9yPjxhdXRob3I+VG9oLCBILjwvYXV0aG9y
PjxhdXRob3I+TWlub3dhLU5vemF3YSwgQS48L2F1dGhvcj48YXV0aG9yPk11cmFzZSwgSy48L2F1
dGhvcj48YXV0aG9yPkFpa2F3YSwgQy48L2F1dGhvcj48YXV0aG9yPk5ha2FnYXdhLCBJLjwvYXV0
aG9yPjwvYXV0aG9ycz48L2NvbnRyaWJ1dG9ycz48YXV0aC1hZGRyZXNzPkRlcGFydG1lbnQgb2Yg
TWljcm9iaW9sb2d5LCBHcmFkdWF0ZSBTY2hvb2wgb2YgTWVkaWNpbmUsIEt5b3RvIFVuaXZlcnNp
dHksIEt5b3RvLCBKYXBhbi4mI3hEO0RlcGFydG1lbnQgb2YgTWljcm9iaW9sb2d5LCBHcmFkdWF0
ZSBTY2hvb2wgb2YgTWVkaWNpbmUsIEt5b3RvIFVuaXZlcnNpdHksIEt5b3RvLCBKYXBhbiBuYWth
Z2F3YS5pY2hpcm8uN3JAa3lvdG8tdS5hYy5qcC48L2F1dGgtYWRkcmVzcz48dGl0bGVzPjx0aXRs
ZT5JbnRyYWNlbGx1bGFyIEdyb3VwIEEgU3RyZXB0b2NvY2N1cyBJbmR1Y2VzIEdvbGdpIEZyYWdt
ZW50YXRpb24gVG8gSW1wYWlyIEhvc3QgRGVmZW5zZXMgdGhyb3VnaCBTdHJlcHRvbHlzaW4gTyBh
bmQgTkFELUdseWNvaHlkcm9sYXNlPC90aXRsZT48c2Vjb25kYXJ5LXRpdGxlPm1CaW88L3NlY29u
ZGFyeS10aXRsZT48L3RpdGxlcz48cGVyaW9kaWNhbD48ZnVsbC10aXRsZT5tQmlvPC9mdWxsLXRp
dGxlPjwvcGVyaW9kaWNhbD48dm9sdW1lPjEyPC92b2x1bWU+PG51bWJlcj4xPC9udW1iZXI+PGVk
aXRpb24+MjAyMS8wMi8xMTwvZWRpdGlvbj48a2V5d29yZHM+PGtleXdvcmQ+QTU0OSBDZWxsczwv
a2V5d29yZD48a2V5d29yZD5CYWN0ZXJpYWwgUHJvdGVpbnMvZ2VuZXRpY3MvbWV0YWJvbGlzbTwv
a2V5d29yZD48a2V5d29yZD5DeXRvcGxhc20vbWljcm9iaW9sb2d5PC9rZXl3b3JkPjxrZXl3b3Jk
PkVwaXRoZWxpYWwgQ2VsbHMvKm1pY3JvYmlvbG9neTwva2V5d29yZD48a2V5d29yZD5Hb2xnaSBB
cHBhcmF0dXMvZ2VuZXRpY3MvbWljcm9iaW9sb2d5LypwYXRob2xvZ3k8L2tleXdvcmQ+PGtleXdv
cmQ+SGVMYSBDZWxsczwva2V5d29yZD48a2V5d29yZD5Ib3N0LVBhdGhvZ2VuIEludGVyYWN0aW9u
cy8qZ2VuZXRpY3MvaW1tdW5vbG9neTwva2V5d29yZD48a2V5d29yZD5IdW1hbnM8L2tleXdvcmQ+
PGtleXdvcmQ+SW50ZXJsZXVraW4tOC9pbW11bm9sb2d5PC9rZXl3b3JkPjxrZXl3b3JkPk5BRCsg
TnVjbGVvc2lkYXNlLypnZW5ldGljcy9tZXRhYm9saXNtPC9rZXl3b3JkPjxrZXl3b3JkPlN0cmVw
dG9jb2NjYWwgSW5mZWN0aW9ucy9taWNyb2Jpb2xvZ3k8L2tleXdvcmQ+PGtleXdvcmQ+U3RyZXB0
b2NvY2N1cyBweW9nZW5lcy9pbW11bm9sb2d5LypwYXRob2dlbmljaXR5PC9rZXl3b3JkPjxrZXl3
b3JkPlN0cmVwdG9seXNpbnMvKmdlbmV0aWNzL21ldGFib2xpc208L2tleXdvcmQ+PGtleXdvcmQ+
VEhQLTEgQ2VsbHM8L2tleXdvcmQ+PGtleXdvcmQ+VmlydWxlbmNlIEZhY3RvcnM8L2tleXdvcmQ+
PGtleXdvcmQ+KkdvbGdpIGFwcGFyYXR1czwva2V5d29yZD48a2V5d29yZD4qaWwtODwva2V5d29y
ZD48a2V5d29yZD4qTkFELWdseWNvaHlkcm9sYXNlPC9rZXl3b3JkPjxrZXl3b3JkPipncm91cCBB
IFN0cmVwdG9jb2NjdXM8L2tleXdvcmQ+PGtleXdvcmQ+KnN0cmVwdG9seXNpbiBPPC9rZXl3b3Jk
Pjwva2V5d29yZHM+PGRhdGVzPjx5ZWFyPjIwMjE8L3llYXI+PHB1Yi1kYXRlcz48ZGF0ZT5GZWIg
OTwvZGF0ZT48L3B1Yi1kYXRlcz48L2RhdGVzPjxhY2Nlc3Npb24tbnVtPjMzNTYzODM4PC9hY2Nl
c3Npb24tbnVtPjx1cmxzPjwvdXJscz48Y3VzdG9tMj5QTUM3ODg1MTAxPC9jdXN0b20yPjxlbGVj
dHJvbmljLXJlc291cmNlLW51bT4xMC4xMTI4L21CaW8uMDE5NzQtMjA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546B1" w:rsidRPr="00064E57">
              <w:rPr>
                <w:rFonts w:ascii="Times New Roman" w:hAnsi="Times New Roman" w:cs="Times New Roman"/>
                <w:sz w:val="16"/>
                <w:szCs w:val="16"/>
              </w:rPr>
            </w:r>
            <w:r w:rsidR="001546B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1]</w:t>
            </w:r>
            <w:r w:rsidR="001546B1" w:rsidRPr="00064E57">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02E91874" w14:textId="77777777" w:rsidTr="00001BEC">
        <w:tc>
          <w:tcPr>
            <w:tcW w:w="608" w:type="pct"/>
            <w:tcBorders>
              <w:left w:val="single" w:sz="12" w:space="0" w:color="auto"/>
              <w:right w:val="single" w:sz="12" w:space="0" w:color="auto"/>
            </w:tcBorders>
            <w:vAlign w:val="center"/>
          </w:tcPr>
          <w:p w14:paraId="1E252637"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lastRenderedPageBreak/>
              <w:t>Streptolysin S (SS)</w:t>
            </w:r>
          </w:p>
        </w:tc>
        <w:tc>
          <w:tcPr>
            <w:tcW w:w="4392" w:type="pct"/>
            <w:tcBorders>
              <w:left w:val="single" w:sz="12" w:space="0" w:color="auto"/>
              <w:right w:val="single" w:sz="12" w:space="0" w:color="auto"/>
            </w:tcBorders>
            <w:vAlign w:val="center"/>
          </w:tcPr>
          <w:p w14:paraId="1237D4BD" w14:textId="0E36D014"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Ofek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2 found all the forms of SS used, at 100 hemolytic units, killed mouse leukocyte monolayers</w:t>
            </w:r>
            <w:r w:rsidR="001546B1" w:rsidRPr="00064E57">
              <w:rPr>
                <w:rFonts w:ascii="Times New Roman" w:hAnsi="Times New Roman" w:cs="Times New Roman"/>
                <w:sz w:val="16"/>
                <w:szCs w:val="16"/>
              </w:rPr>
              <w:t xml:space="preserve"> </w:t>
            </w:r>
            <w:r w:rsidR="007C0662"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Ofek&lt;/Author&gt;&lt;Year&gt;1972&lt;/Year&gt;&lt;RecNum&gt;20186&lt;/RecNum&gt;&lt;DisplayText&gt;[73]&lt;/DisplayText&gt;&lt;record&gt;&lt;rec-number&gt;20186&lt;/rec-number&gt;&lt;foreign-keys&gt;&lt;key app="EN" db-id="5sstfdwdpzfxwke9szqxx506dre5f2e2r005" timestamp="1641293112" guid="64a94d44-5ee8-431b-b76c-fbe2783abe65"&gt;20186&lt;/key&gt;&lt;/foreign-keys&gt;&lt;ref-type name="Journal Article"&gt;17&lt;/ref-type&gt;&lt;contributors&gt;&lt;authors&gt;&lt;author&gt;Ofek, I.&lt;/author&gt;&lt;author&gt;Bergner-Rabinowitz, S.&lt;/author&gt;&lt;author&gt;Ginsburg, I.&lt;/author&gt;&lt;/authors&gt;&lt;/contributors&gt;&lt;titles&gt;&lt;title&gt;Oxygen-stable hemolysins of group A streptococci. 8. Leukotoxic and antiphagocytic effects of streptolysins S and O&lt;/title&gt;&lt;secondary-title&gt;Infect Immun&lt;/secondary-title&gt;&lt;/titles&gt;&lt;periodical&gt;&lt;full-title&gt;Infect Immun&lt;/full-title&gt;&lt;/periodical&gt;&lt;pages&gt;459-64&lt;/pages&gt;&lt;volume&gt;6&lt;/volume&gt;&lt;number&gt;4&lt;/number&gt;&lt;edition&gt;1972/10/01&lt;/edition&gt;&lt;keywords&gt;&lt;keyword&gt;Animals&lt;/keyword&gt;&lt;keyword&gt;Antistreptolysin/pharmacology&lt;/keyword&gt;&lt;keyword&gt;Cattle&lt;/keyword&gt;&lt;keyword&gt;Culture Media&lt;/keyword&gt;&lt;keyword&gt;Hemolysin Proteins/pharmacology&lt;/keyword&gt;&lt;keyword&gt;Horses&lt;/keyword&gt;&lt;keyword&gt;Humans&lt;/keyword&gt;&lt;keyword&gt;Leukocytes/drug effects&lt;/keyword&gt;&lt;keyword&gt;Macrophages/drug effects&lt;/keyword&gt;&lt;keyword&gt;Mice&lt;/keyword&gt;&lt;keyword&gt;Oxidation-Reduction&lt;/keyword&gt;&lt;keyword&gt;Phagocytosis/*drug effects&lt;/keyword&gt;&lt;keyword&gt;Rabbits&lt;/keyword&gt;&lt;keyword&gt;Streptococcus/immunology&lt;/keyword&gt;&lt;keyword&gt;Streptolysins/isolation &amp;amp; purification/*pharmacology&lt;/keyword&gt;&lt;keyword&gt;Tetrazolium Salts&lt;/keyword&gt;&lt;keyword&gt;Time Factors&lt;/keyword&gt;&lt;/keywords&gt;&lt;dates&gt;&lt;year&gt;1972&lt;/year&gt;&lt;pub-dates&gt;&lt;date&gt;Oct&lt;/date&gt;&lt;/pub-dates&gt;&lt;/dates&gt;&lt;isbn&gt;0019-9567 (Print)&amp;#xD;0019-9567&lt;/isbn&gt;&lt;accession-num&gt;4634952&lt;/accession-num&gt;&lt;urls&gt;&lt;/urls&gt;&lt;custom2&gt;PMC422559&lt;/custom2&gt;&lt;electronic-resource-num&gt;10.1128/iai.6.4.459-464.1972&lt;/electronic-resource-num&gt;&lt;remote-database-provider&gt;NLM&lt;/remote-database-provider&gt;&lt;language&gt;eng&lt;/language&gt;&lt;/record&gt;&lt;/Cite&gt;&lt;/EndNote&gt;</w:instrText>
            </w:r>
            <w:r w:rsidR="007C06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3]</w:t>
            </w:r>
            <w:r w:rsidR="007C06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Ofek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0 found cytolytic activity towards tissue culture cells and mouse peritoneal macrophages by SS was greater in mixtures containing organisms capable of adhering to target cells compared with mixtures with nonadherent bacteria</w:t>
            </w:r>
            <w:r w:rsidR="007C0662" w:rsidRPr="00064E57">
              <w:rPr>
                <w:rFonts w:ascii="Times New Roman" w:hAnsi="Times New Roman" w:cs="Times New Roman"/>
                <w:sz w:val="16"/>
                <w:szCs w:val="16"/>
              </w:rPr>
              <w:t xml:space="preserve"> </w:t>
            </w:r>
            <w:r w:rsidR="007C0662" w:rsidRPr="00064E57">
              <w:rPr>
                <w:rFonts w:ascii="Times New Roman" w:hAnsi="Times New Roman" w:cs="Times New Roman"/>
                <w:sz w:val="16"/>
                <w:szCs w:val="16"/>
              </w:rPr>
              <w:fldChar w:fldCharType="begin">
                <w:fldData xml:space="preserve">PEVuZE5vdGU+PENpdGU+PEF1dGhvcj5PZmVrPC9BdXRob3I+PFllYXI+MTk5MDwvWWVhcj48UmVj
TnVtPjE0NzY2PC9SZWNOdW0+PERpc3BsYXlUZXh0Pls3NF08L0Rpc3BsYXlUZXh0PjxyZWNvcmQ+
PHJlYy1udW1iZXI+MTQ3NjY8L3JlYy1udW1iZXI+PGZvcmVpZ24ta2V5cz48a2V5IGFwcD0iRU4i
IGRiLWlkPSI1c3N0ZmR3ZHB6Znh3a2U5c3pxeHg1MDZkcmU1ZjJlMnIwMDUiIHRpbWVzdGFtcD0i
MTY0MTI5Mjk3NyIgZ3VpZD0iNTg5ZGJlNWUtY2IwMi00Mjg0LTkwMzctNWNlOTg4YjE5NWU0Ij4x
NDc2Njwva2V5PjwvZm9yZWlnbi1rZXlzPjxyZWYtdHlwZSBuYW1lPSJKb3VybmFsIEFydGljbGUi
PjE3PC9yZWYtdHlwZT48Y29udHJpYnV0b3JzPjxhdXRob3JzPjxhdXRob3I+T2ZlaywgSS48L2F1
dGhvcj48YXV0aG9yPlphZnJpcmksIEQuPC9hdXRob3I+PGF1dGhvcj5Hb2xkaGFyLCBKLjwvYXV0
aG9yPjxhdXRob3I+RWlzZW5zdGVpbiwgQi4gSS48L2F1dGhvcj48L2F1dGhvcnM+PC9jb250cmli
dXRvcnM+PGF1dGgtYWRkcmVzcz5EZXBhcnRtZW50IG9mIEh1bWFuIE1pY3JvYmlvbG9neSwgU2Fj
a2xlciBGYWN1bHR5IG9mIE1lZGljaW5lLCBUZWwtQXZpdiBVbml2ZXJzaXR5LCBJc3JhZWwuPC9h
dXRoLWFkZHJlc3M+PHRpdGxlcz48dGl0bGU+SW5hYmlsaXR5IG9mIHRveGluIGluaGliaXRvcnMg
dG8gbmV1dHJhbGl6ZSBlbmhhbmNlZCB0b3hpY2l0eSBjYXVzZWQgYnkgYmFjdGVyaWEgYWRoZXJl
bnQgdG8gdGlzc3VlIGN1bHR1cmUgY2VsbHM8L3RpdGxlPjxzZWNvbmRhcnktdGl0bGU+SW5mZWN0
IEltbXVuPC9zZWNvbmRhcnktdGl0bGU+PC90aXRsZXM+PHBlcmlvZGljYWw+PGZ1bGwtdGl0bGU+
SW5mZWN0IEltbXVuPC9mdWxsLXRpdGxlPjwvcGVyaW9kaWNhbD48cGFnZXM+MzczNy00MjwvcGFn
ZXM+PHZvbHVtZT41ODwvdm9sdW1lPjxudW1iZXI+MTE8L251bWJlcj48ZWRpdGlvbj4xOTkwLzEx
LzAxPC9lZGl0aW9uPjxrZXl3b3Jkcz48a2V5d29yZD5BbmltYWxzPC9rZXl3b3JkPjxrZXl3b3Jk
PkFudGlib2RpZXMsIEJhY3RlcmlhbC9pbW11bm9sb2d5PC9rZXl3b3JkPjxrZXl3b3JkPkJhY3Rl
cmlhbCBBZGhlc2lvbi8qZHJ1ZyBlZmZlY3RzPC9rZXl3b3JkPjxrZXl3b3JkPipCYWN0ZXJpYWwg
UHJvdGVpbnM8L2tleXdvcmQ+PGtleXdvcmQ+QmFjdGVyaWFsIFRveGlucy8qcGhhcm1hY29sb2d5
PC9rZXl3b3JkPjxrZXl3b3JkPkN1bHR1cmUgVGVjaG5pcXVlczwva2V5d29yZD48a2V5d29yZD5D
eXRvdG94aWNpdHkgVGVzdHMsIEltbXVub2xvZ2ljPC9rZXl3b3JkPjxrZXl3b3JkPkVudGVyb3Rv
eGlucy8qcGhhcm1hY29sb2d5PC9rZXl3b3JkPjxrZXl3b3JkPkVzY2hlcmljaGlhIGNvbGkvKmlt
bXVub2xvZ3k8L2tleXdvcmQ+PGtleXdvcmQ+RXNjaGVyaWNoaWEgY29saSBQcm90ZWluczwva2V5
d29yZD48a2V5d29yZD5IZW1vbHlzaXMvZHJ1ZyBlZmZlY3RzPC9rZXl3b3JkPjxrZXl3b3JkPk1h
bm5vc2lkZXMvcGhhcm1hY29sb2d5PC9rZXl3b3JkPjxrZXl3b3JkPk1pY2U8L2tleXdvcmQ+PGtl
eXdvcmQ+TmV1dHJhbGl6YXRpb24gVGVzdHM8L2tleXdvcmQ+PGtleXdvcmQ+Uk5BL3BoYXJtYWNv
bG9neTwva2V5d29yZD48a2V5d29yZD5TdHJlcHRvY29jY3VzIHB5b2dlbmVzLyppbW11bm9sb2d5
PC9rZXl3b3JkPjxrZXl3b3JkPlN0cmVwdG9seXNpbnMvYW50YWdvbmlzdHMgJmFtcDsgaW5oaWJp
dG9yczwva2V5d29yZD48a2V5d29yZD5UcnlwYW4gQmx1ZS9waGFybWFjb2xvZ3k8L2tleXdvcmQ+
PC9rZXl3b3Jkcz48ZGF0ZXM+PHllYXI+MTk5MDwveWVhcj48cHViLWRhdGVzPjxkYXRlPk5vdjwv
ZGF0ZT48L3B1Yi1kYXRlcz48L2RhdGVzPjxpc2JuPjAwMTktOTU2NyAoUHJpbnQpJiN4RDswMDE5
LTk1Njc8L2lzYm4+PGFjY2Vzc2lvbi1udW0+MTY5OTg5ODwvYWNjZXNzaW9uLW51bT48dXJscz48
L3VybHM+PGN1c3RvbTI+UE1DMzEzNzIyPC9jdXN0b20yPjxlbGVjdHJvbmljLXJlc291cmNlLW51
bT4xMC4xMTI4L2lhaS41OC4xMS4zNzM3LTM3NDIuMTk5MDwvZWxlY3Ryb25pYy1yZXNvdXJjZS1u
dW0+PHJlbW90ZS1kYXRhYmFzZS1wcm92aWRlcj5OTE08L3JlbW90ZS1kYXRhYmFzZS1wcm92aWRl
cj48bGFuZ3VhZ2U+ZW5nPC9sYW5ndWFnZT48L3JlY29yZD48L0NpdGU+PC9FbmRO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PZmVrPC9BdXRob3I+PFllYXI+MTk5MDwvWWVhcj48UmVj
TnVtPjE0NzY2PC9SZWNOdW0+PERpc3BsYXlUZXh0Pls3NF08L0Rpc3BsYXlUZXh0PjxyZWNvcmQ+
PHJlYy1udW1iZXI+MTQ3NjY8L3JlYy1udW1iZXI+PGZvcmVpZ24ta2V5cz48a2V5IGFwcD0iRU4i
IGRiLWlkPSI1c3N0ZmR3ZHB6Znh3a2U5c3pxeHg1MDZkcmU1ZjJlMnIwMDUiIHRpbWVzdGFtcD0i
MTY0MTI5Mjk3NyIgZ3VpZD0iNTg5ZGJlNWUtY2IwMi00Mjg0LTkwMzctNWNlOTg4YjE5NWU0Ij4x
NDc2Njwva2V5PjwvZm9yZWlnbi1rZXlzPjxyZWYtdHlwZSBuYW1lPSJKb3VybmFsIEFydGljbGUi
PjE3PC9yZWYtdHlwZT48Y29udHJpYnV0b3JzPjxhdXRob3JzPjxhdXRob3I+T2ZlaywgSS48L2F1
dGhvcj48YXV0aG9yPlphZnJpcmksIEQuPC9hdXRob3I+PGF1dGhvcj5Hb2xkaGFyLCBKLjwvYXV0
aG9yPjxhdXRob3I+RWlzZW5zdGVpbiwgQi4gSS48L2F1dGhvcj48L2F1dGhvcnM+PC9jb250cmli
dXRvcnM+PGF1dGgtYWRkcmVzcz5EZXBhcnRtZW50IG9mIEh1bWFuIE1pY3JvYmlvbG9neSwgU2Fj
a2xlciBGYWN1bHR5IG9mIE1lZGljaW5lLCBUZWwtQXZpdiBVbml2ZXJzaXR5LCBJc3JhZWwuPC9h
dXRoLWFkZHJlc3M+PHRpdGxlcz48dGl0bGU+SW5hYmlsaXR5IG9mIHRveGluIGluaGliaXRvcnMg
dG8gbmV1dHJhbGl6ZSBlbmhhbmNlZCB0b3hpY2l0eSBjYXVzZWQgYnkgYmFjdGVyaWEgYWRoZXJl
bnQgdG8gdGlzc3VlIGN1bHR1cmUgY2VsbHM8L3RpdGxlPjxzZWNvbmRhcnktdGl0bGU+SW5mZWN0
IEltbXVuPC9zZWNvbmRhcnktdGl0bGU+PC90aXRsZXM+PHBlcmlvZGljYWw+PGZ1bGwtdGl0bGU+
SW5mZWN0IEltbXVuPC9mdWxsLXRpdGxlPjwvcGVyaW9kaWNhbD48cGFnZXM+MzczNy00MjwvcGFn
ZXM+PHZvbHVtZT41ODwvdm9sdW1lPjxudW1iZXI+MTE8L251bWJlcj48ZWRpdGlvbj4xOTkwLzEx
LzAxPC9lZGl0aW9uPjxrZXl3b3Jkcz48a2V5d29yZD5BbmltYWxzPC9rZXl3b3JkPjxrZXl3b3Jk
PkFudGlib2RpZXMsIEJhY3RlcmlhbC9pbW11bm9sb2d5PC9rZXl3b3JkPjxrZXl3b3JkPkJhY3Rl
cmlhbCBBZGhlc2lvbi8qZHJ1ZyBlZmZlY3RzPC9rZXl3b3JkPjxrZXl3b3JkPipCYWN0ZXJpYWwg
UHJvdGVpbnM8L2tleXdvcmQ+PGtleXdvcmQ+QmFjdGVyaWFsIFRveGlucy8qcGhhcm1hY29sb2d5
PC9rZXl3b3JkPjxrZXl3b3JkPkN1bHR1cmUgVGVjaG5pcXVlczwva2V5d29yZD48a2V5d29yZD5D
eXRvdG94aWNpdHkgVGVzdHMsIEltbXVub2xvZ2ljPC9rZXl3b3JkPjxrZXl3b3JkPkVudGVyb3Rv
eGlucy8qcGhhcm1hY29sb2d5PC9rZXl3b3JkPjxrZXl3b3JkPkVzY2hlcmljaGlhIGNvbGkvKmlt
bXVub2xvZ3k8L2tleXdvcmQ+PGtleXdvcmQ+RXNjaGVyaWNoaWEgY29saSBQcm90ZWluczwva2V5
d29yZD48a2V5d29yZD5IZW1vbHlzaXMvZHJ1ZyBlZmZlY3RzPC9rZXl3b3JkPjxrZXl3b3JkPk1h
bm5vc2lkZXMvcGhhcm1hY29sb2d5PC9rZXl3b3JkPjxrZXl3b3JkPk1pY2U8L2tleXdvcmQ+PGtl
eXdvcmQ+TmV1dHJhbGl6YXRpb24gVGVzdHM8L2tleXdvcmQ+PGtleXdvcmQ+Uk5BL3BoYXJtYWNv
bG9neTwva2V5d29yZD48a2V5d29yZD5TdHJlcHRvY29jY3VzIHB5b2dlbmVzLyppbW11bm9sb2d5
PC9rZXl3b3JkPjxrZXl3b3JkPlN0cmVwdG9seXNpbnMvYW50YWdvbmlzdHMgJmFtcDsgaW5oaWJp
dG9yczwva2V5d29yZD48a2V5d29yZD5UcnlwYW4gQmx1ZS9waGFybWFjb2xvZ3k8L2tleXdvcmQ+
PC9rZXl3b3Jkcz48ZGF0ZXM+PHllYXI+MTk5MDwveWVhcj48cHViLWRhdGVzPjxkYXRlPk5vdjwv
ZGF0ZT48L3B1Yi1kYXRlcz48L2RhdGVzPjxpc2JuPjAwMTktOTU2NyAoUHJpbnQpJiN4RDswMDE5
LTk1Njc8L2lzYm4+PGFjY2Vzc2lvbi1udW0+MTY5OTg5ODwvYWNjZXNzaW9uLW51bT48dXJscz48
L3VybHM+PGN1c3RvbTI+UE1DMzEzNzIyPC9jdXN0b20yPjxlbGVjdHJvbmljLXJlc291cmNlLW51
bT4xMC4xMTI4L2lhaS41OC4xMS4zNzM3LTM3NDIuMTk5MDwvZWxlY3Ryb25pYy1yZXNvdXJjZS1u
dW0+PHJlbW90ZS1kYXRhYmFzZS1wcm92aWRlcj5OTE08L3JlbW90ZS1kYXRhYmFzZS1wcm92aWRl
cj48bGFuZ3VhZ2U+ZW5nPC9sYW5ndWFnZT48L3JlY29yZD48L0NpdGU+PC9FbmRO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7C0662" w:rsidRPr="00064E57">
              <w:rPr>
                <w:rFonts w:ascii="Times New Roman" w:hAnsi="Times New Roman" w:cs="Times New Roman"/>
                <w:sz w:val="16"/>
                <w:szCs w:val="16"/>
              </w:rPr>
            </w:r>
            <w:r w:rsidR="007C06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4]</w:t>
            </w:r>
            <w:r w:rsidR="007C06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Flahert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found that Interleukin-1beta was found to be markedly upregulated in the presence of SS, and further investigation revealed that this cytokine (in an SS-dependent manner) contributes to cytotoxicity in human keratinocytes during infection</w:t>
            </w:r>
            <w:r w:rsidR="007C0662" w:rsidRPr="00064E57">
              <w:rPr>
                <w:rFonts w:ascii="Times New Roman" w:hAnsi="Times New Roman" w:cs="Times New Roman"/>
                <w:sz w:val="16"/>
                <w:szCs w:val="16"/>
              </w:rPr>
              <w:t xml:space="preserve"> </w:t>
            </w:r>
            <w:r w:rsidR="007C0662" w:rsidRPr="00064E57">
              <w:rPr>
                <w:rFonts w:ascii="Times New Roman" w:hAnsi="Times New Roman" w:cs="Times New Roman"/>
                <w:sz w:val="16"/>
                <w:szCs w:val="16"/>
              </w:rPr>
              <w:fldChar w:fldCharType="begin">
                <w:fldData xml:space="preserve">PEVuZE5vdGU+PENpdGU+PEF1dGhvcj5GbGFoZXJ0eTwvQXV0aG9yPjxZZWFyPjIwMTg8L1llYXI+
PFJlY051bT4xMjM0NzwvUmVjTnVtPjxEaXNwbGF5VGV4dD5bNzVdPC9EaXNwbGF5VGV4dD48cmVj
b3JkPjxyZWMtbnVtYmVyPjEyMzQ3PC9yZWMtbnVtYmVyPjxmb3JlaWduLWtleXM+PGtleSBhcHA9
IkVOIiBkYi1pZD0iNXNzdGZkd2RwemZ4d2tlOXN6cXh4NTA2ZHJlNWYyZTJyMDA1IiB0aW1lc3Rh
bXA9IjE2NDEyOTI5NzUiIGd1aWQ9IjZlMTc5OWJkLTMxNzYtNGUzYi05OGYxLTM3MDNmNmNhYWMw
MSI+MTIzNDc8L2tleT48L2ZvcmVpZ24ta2V5cz48cmVmLXR5cGUgbmFtZT0iSm91cm5hbCBBcnRp
Y2xlIj4xNzwvcmVmLXR5cGU+PGNvbnRyaWJ1dG9ycz48YXV0aG9ycz48YXV0aG9yPkZsYWhlcnR5
LCBSLiBBLjwvYXV0aG9yPjxhdXRob3I+RG9uYWh1ZSwgRC4gTC48L2F1dGhvcj48YXV0aG9yPkNh
cm90aGVycywgSy4gRS48L2F1dGhvcj48YXV0aG9yPlJvc3MsIEouIE4uPC9hdXRob3I+PGF1dGhv
cj5QbG9wbGlzLCBWLiBBLjwvYXV0aG9yPjxhdXRob3I+Q2FzdGVsbGlubywgRi4gSi48L2F1dGhv
cj48YXV0aG9yPkxlZSwgUy4gVy48L2F1dGhvcj48L2F1dGhvcnM+PC9jb250cmlidXRvcnM+PGF1
dGgtYWRkcmVzcz5EZXBhcnRtZW50IG9mIEJpb2xvZ2ljYWwgU2NpZW5jZXMsIFVuaXZlcnNpdHkg
b2YgTm90cmUgRGFtZSwgTm90cmUgRGFtZSwgSU4sIFVuaXRlZCBTdGF0ZXMuJiN4RDtFY2sgSW5z
dGl0dXRlIGZvciBHbG9iYWwgSGVhbHRoLCBVbml2ZXJzaXR5IG9mIE5vdHJlIERhbWUsIE5vdHJl
IERhbWUsIElOLCBVbml0ZWQgU3RhdGVzLiYjeEQ7Vy4gTS4gS2VjayBDZW50ZXIgZm9yIFRyYW5z
Z2VuZSBSZXNlYXJjaCwgVW5pdmVyc2l0eSBvZiBOb3RyZSBEYW1lLCBOb3RyZSBEYW1lLCBJTiwg
VW5pdGVkIFN0YXRlcy48L2F1dGgtYWRkcmVzcz48dGl0bGVzPjx0aXRsZT5OZXV0cmFsaXphdGlv
biBvZiBTdHJlcHRvbHlzaW4gUy1EZXBlbmRlbnQgYW5kIEluZGVwZW5kZW50IEluZmxhbW1hdG9y
eSBDeXRva2luZSBJTC0xzrIgQWN0aXZpdHkgUmVkdWNlcyBQYXRob2xvZ3kgRHVyaW5nIEVhcmx5
IEdyb3VwIEEgU3RyZXB0b2NvY2NhbCBTa2luIEluZmVjdGlvbjwvdGl0bGU+PHNlY29uZGFyeS10
aXRsZT5Gcm9udCBDZWxsIEluZmVjdCBNaWNyb2Jpb2w8L3NlY29uZGFyeS10aXRsZT48L3RpdGxl
cz48cGVyaW9kaWNhbD48ZnVsbC10aXRsZT5Gcm9udCBDZWxsIEluZmVjdCBNaWNyb2Jpb2w8L2Z1
bGwtdGl0bGU+PC9wZXJpb2RpY2FsPjxwYWdlcz4yMTE8L3BhZ2VzPjx2b2x1bWU+ODwvdm9sdW1l
PjxlZGl0aW9uPjIwMTgvMDcvMTk8L2VkaXRpb24+PGtleXdvcmRzPjxrZXl3b3JkPkJhY3Rlcmlh
bCBQcm90ZWlucy8qbWV0YWJvbGlzbTwva2V5d29yZD48a2V5d29yZD5DZWxsIExpbmU8L2tleXdv
cmQ+PGtleXdvcmQ+SHVtYW5zPC9rZXl3b3JkPjxrZXl3b3JkPkltbXVub2xvZ2ljIEZhY3RvcnMv
bWV0YWJvbGlzbTwva2V5d29yZD48a2V5d29yZD5JbmZsYW1tYXRpb24vKnBhdGhvbG9neTwva2V5
d29yZD48a2V5d29yZD5JbnRlcmxldWtpbi0xYmV0YS8qYW50YWdvbmlzdHMgJmFtcDsgaW5oaWJp
dG9yczwva2V5d29yZD48a2V5d29yZD5LZXJhdGlub2N5dGVzL2RydWcgZWZmZWN0cy9wYXRob2xv
Z3k8L2tleXdvcmQ+PGtleXdvcmQ+U2lnbmFsIFRyYW5zZHVjdGlvbjwva2V5d29yZD48a2V5d29y
ZD5Ta2luLypwYXRob2xvZ3k8L2tleXdvcmQ+PGtleXdvcmQ+U2tpbiBEaXNlYXNlcywgQmFjdGVy
aWFsLypwYXRob2xvZ3k8L2tleXdvcmQ+PGtleXdvcmQ+U3RyZXB0b2NvY2NhbCBJbmZlY3Rpb25z
LypwYXRob2xvZ3k8L2tleXdvcmQ+PGtleXdvcmQ+U3RyZXB0b2NvY2N1cyBweW9nZW5lcy8qZ3Jv
d3RoICZhbXA7IGRldmVsb3BtZW50PC9rZXl3b3JkPjxrZXl3b3JkPlN0cmVwdG9seXNpbnMvKm1l
dGFib2xpc208L2tleXdvcmQ+PGtleXdvcmQ+KlN0cmVwdG9seXNpbiBTPC9rZXl3b3JkPjxrZXl3
b3JkPipjeXRva2luZTwva2V5d29yZD48a2V5d29yZD4qaG9zdC1wYXRob2dlbiBpbnRlcmFjdGlv
bnM8L2tleXdvcmQ+PGtleXdvcmQ+KmluZmxhbW1hdG9yeSBzaWduYWxpbmc8L2tleXdvcmQ+PGtl
eXdvcmQ+KmludGVybGV1a2luLTEgYmV0YTwva2V5d29yZD48a2V5d29yZD4qcDM4IE1BUEs8L2tl
eXdvcmQ+PGtleXdvcmQ+KnN1YmN1dGFuZW91cyBpbmZlY3Rpb248L2tleXdvcmQ+PC9rZXl3b3Jk
cz48ZGF0ZXM+PHllYXI+MjAxODwveWVhcj48L2RhdGVzPjxpc2JuPjIyMzUtMjk4ODwvaXNibj48
YWNjZXNzaW9uLW51bT4zMDAxODg4NDwvYWNjZXNzaW9uLW51bT48dXJscz48L3VybHM+PGN1c3Rv
bTI+UE1DNjAzNzg0MDwvY3VzdG9tMj48ZWxlY3Ryb25pYy1yZXNvdXJjZS1udW0+MTAuMzM4OS9m
Y2ltYi4yMDE4LjAwMjExPC9lbGVjdHJvbmljLXJlc291cmNlLW51bT48cmVtb3RlLWRhdGFiYXNl
LXByb3ZpZGVyPk5MTTwvcmVtb3RlLWRhdGFiYXNlLXByb3ZpZGVyPjxsYW5ndWFnZT5lbmc8L2xh
bmd1YWdlPjwvcmVjb3JkPjwvQ2l0ZT48L0VuZE5vdGU+AG==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GbGFoZXJ0eTwvQXV0aG9yPjxZZWFyPjIwMTg8L1llYXI+
PFJlY051bT4xMjM0NzwvUmVjTnVtPjxEaXNwbGF5VGV4dD5bNzVdPC9EaXNwbGF5VGV4dD48cmVj
b3JkPjxyZWMtbnVtYmVyPjEyMzQ3PC9yZWMtbnVtYmVyPjxmb3JlaWduLWtleXM+PGtleSBhcHA9
IkVOIiBkYi1pZD0iNXNzdGZkd2RwemZ4d2tlOXN6cXh4NTA2ZHJlNWYyZTJyMDA1IiB0aW1lc3Rh
bXA9IjE2NDEyOTI5NzUiIGd1aWQ9IjZlMTc5OWJkLTMxNzYtNGUzYi05OGYxLTM3MDNmNmNhYWMw
MSI+MTIzNDc8L2tleT48L2ZvcmVpZ24ta2V5cz48cmVmLXR5cGUgbmFtZT0iSm91cm5hbCBBcnRp
Y2xlIj4xNzwvcmVmLXR5cGU+PGNvbnRyaWJ1dG9ycz48YXV0aG9ycz48YXV0aG9yPkZsYWhlcnR5
LCBSLiBBLjwvYXV0aG9yPjxhdXRob3I+RG9uYWh1ZSwgRC4gTC48L2F1dGhvcj48YXV0aG9yPkNh
cm90aGVycywgSy4gRS48L2F1dGhvcj48YXV0aG9yPlJvc3MsIEouIE4uPC9hdXRob3I+PGF1dGhv
cj5QbG9wbGlzLCBWLiBBLjwvYXV0aG9yPjxhdXRob3I+Q2FzdGVsbGlubywgRi4gSi48L2F1dGhv
cj48YXV0aG9yPkxlZSwgUy4gVy48L2F1dGhvcj48L2F1dGhvcnM+PC9jb250cmlidXRvcnM+PGF1
dGgtYWRkcmVzcz5EZXBhcnRtZW50IG9mIEJpb2xvZ2ljYWwgU2NpZW5jZXMsIFVuaXZlcnNpdHkg
b2YgTm90cmUgRGFtZSwgTm90cmUgRGFtZSwgSU4sIFVuaXRlZCBTdGF0ZXMuJiN4RDtFY2sgSW5z
dGl0dXRlIGZvciBHbG9iYWwgSGVhbHRoLCBVbml2ZXJzaXR5IG9mIE5vdHJlIERhbWUsIE5vdHJl
IERhbWUsIElOLCBVbml0ZWQgU3RhdGVzLiYjeEQ7Vy4gTS4gS2VjayBDZW50ZXIgZm9yIFRyYW5z
Z2VuZSBSZXNlYXJjaCwgVW5pdmVyc2l0eSBvZiBOb3RyZSBEYW1lLCBOb3RyZSBEYW1lLCBJTiwg
VW5pdGVkIFN0YXRlcy48L2F1dGgtYWRkcmVzcz48dGl0bGVzPjx0aXRsZT5OZXV0cmFsaXphdGlv
biBvZiBTdHJlcHRvbHlzaW4gUy1EZXBlbmRlbnQgYW5kIEluZGVwZW5kZW50IEluZmxhbW1hdG9y
eSBDeXRva2luZSBJTC0xzrIgQWN0aXZpdHkgUmVkdWNlcyBQYXRob2xvZ3kgRHVyaW5nIEVhcmx5
IEdyb3VwIEEgU3RyZXB0b2NvY2NhbCBTa2luIEluZmVjdGlvbjwvdGl0bGU+PHNlY29uZGFyeS10
aXRsZT5Gcm9udCBDZWxsIEluZmVjdCBNaWNyb2Jpb2w8L3NlY29uZGFyeS10aXRsZT48L3RpdGxl
cz48cGVyaW9kaWNhbD48ZnVsbC10aXRsZT5Gcm9udCBDZWxsIEluZmVjdCBNaWNyb2Jpb2w8L2Z1
bGwtdGl0bGU+PC9wZXJpb2RpY2FsPjxwYWdlcz4yMTE8L3BhZ2VzPjx2b2x1bWU+ODwvdm9sdW1l
PjxlZGl0aW9uPjIwMTgvMDcvMTk8L2VkaXRpb24+PGtleXdvcmRzPjxrZXl3b3JkPkJhY3Rlcmlh
bCBQcm90ZWlucy8qbWV0YWJvbGlzbTwva2V5d29yZD48a2V5d29yZD5DZWxsIExpbmU8L2tleXdv
cmQ+PGtleXdvcmQ+SHVtYW5zPC9rZXl3b3JkPjxrZXl3b3JkPkltbXVub2xvZ2ljIEZhY3RvcnMv
bWV0YWJvbGlzbTwva2V5d29yZD48a2V5d29yZD5JbmZsYW1tYXRpb24vKnBhdGhvbG9neTwva2V5
d29yZD48a2V5d29yZD5JbnRlcmxldWtpbi0xYmV0YS8qYW50YWdvbmlzdHMgJmFtcDsgaW5oaWJp
dG9yczwva2V5d29yZD48a2V5d29yZD5LZXJhdGlub2N5dGVzL2RydWcgZWZmZWN0cy9wYXRob2xv
Z3k8L2tleXdvcmQ+PGtleXdvcmQ+U2lnbmFsIFRyYW5zZHVjdGlvbjwva2V5d29yZD48a2V5d29y
ZD5Ta2luLypwYXRob2xvZ3k8L2tleXdvcmQ+PGtleXdvcmQ+U2tpbiBEaXNlYXNlcywgQmFjdGVy
aWFsLypwYXRob2xvZ3k8L2tleXdvcmQ+PGtleXdvcmQ+U3RyZXB0b2NvY2NhbCBJbmZlY3Rpb25z
LypwYXRob2xvZ3k8L2tleXdvcmQ+PGtleXdvcmQ+U3RyZXB0b2NvY2N1cyBweW9nZW5lcy8qZ3Jv
d3RoICZhbXA7IGRldmVsb3BtZW50PC9rZXl3b3JkPjxrZXl3b3JkPlN0cmVwdG9seXNpbnMvKm1l
dGFib2xpc208L2tleXdvcmQ+PGtleXdvcmQ+KlN0cmVwdG9seXNpbiBTPC9rZXl3b3JkPjxrZXl3
b3JkPipjeXRva2luZTwva2V5d29yZD48a2V5d29yZD4qaG9zdC1wYXRob2dlbiBpbnRlcmFjdGlv
bnM8L2tleXdvcmQ+PGtleXdvcmQ+KmluZmxhbW1hdG9yeSBzaWduYWxpbmc8L2tleXdvcmQ+PGtl
eXdvcmQ+KmludGVybGV1a2luLTEgYmV0YTwva2V5d29yZD48a2V5d29yZD4qcDM4IE1BUEs8L2tl
eXdvcmQ+PGtleXdvcmQ+KnN1YmN1dGFuZW91cyBpbmZlY3Rpb248L2tleXdvcmQ+PC9rZXl3b3Jk
cz48ZGF0ZXM+PHllYXI+MjAxODwveWVhcj48L2RhdGVzPjxpc2JuPjIyMzUtMjk4ODwvaXNibj48
YWNjZXNzaW9uLW51bT4zMDAxODg4NDwvYWNjZXNzaW9uLW51bT48dXJscz48L3VybHM+PGN1c3Rv
bTI+UE1DNjAzNzg0MDwvY3VzdG9tMj48ZWxlY3Ryb25pYy1yZXNvdXJjZS1udW0+MTAuMzM4OS9m
Y2ltYi4yMDE4LjAwMjExPC9lbGVjdHJvbmljLXJlc291cmNlLW51bT48cmVtb3RlLWRhdGFiYXNl
LXByb3ZpZGVyPk5MTTwvcmVtb3RlLWRhdGFiYXNlLXByb3ZpZGVyPjxsYW5ndWFnZT5lbmc8L2xh
bmd1YWdlPjwvcmVjb3JkPjwvQ2l0ZT48L0VuZE5vdGU+AG==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7C0662" w:rsidRPr="00064E57">
              <w:rPr>
                <w:rFonts w:ascii="Times New Roman" w:hAnsi="Times New Roman" w:cs="Times New Roman"/>
                <w:sz w:val="16"/>
                <w:szCs w:val="16"/>
              </w:rPr>
            </w:r>
            <w:r w:rsidR="007C066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5]</w:t>
            </w:r>
            <w:r w:rsidR="007C066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Okazak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1 discovered results that suggest that SS induces lysis by modifying the semi permeable character (impermeability to cations) of cell membranes</w:t>
            </w:r>
            <w:r w:rsidR="00E756F2" w:rsidRPr="00064E57">
              <w:rPr>
                <w:rFonts w:ascii="Times New Roman" w:hAnsi="Times New Roman" w:cs="Times New Roman"/>
                <w:sz w:val="16"/>
                <w:szCs w:val="16"/>
              </w:rPr>
              <w:t xml:space="preserve"> </w:t>
            </w:r>
            <w:r w:rsidR="00E756F2"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Okazaki&lt;/Author&gt;&lt;Year&gt;1971&lt;/Year&gt;&lt;RecNum&gt;20219&lt;/RecNum&gt;&lt;DisplayText&gt;[76]&lt;/DisplayText&gt;&lt;record&gt;&lt;rec-number&gt;20219&lt;/rec-number&gt;&lt;foreign-keys&gt;&lt;key app="EN" db-id="5sstfdwdpzfxwke9szqxx506dre5f2e2r005" timestamp="1641293112" guid="8e1fdcb5-7f04-43f6-9a8d-9b9dd3a55303"&gt;20219&lt;/key&gt;&lt;/foreign-keys&gt;&lt;ref-type name="Journal Article"&gt;17&lt;/ref-type&gt;&lt;contributors&gt;&lt;authors&gt;&lt;author&gt;Okazaki, H.&lt;/author&gt;&lt;/authors&gt;&lt;/contributors&gt;&lt;titles&gt;&lt;title&gt;Streptolysin S&amp;apos; of Streptococcus pyogenes: studies on phospholipase activity&lt;/title&gt;&lt;secondary-title&gt;J Biochem&lt;/secondary-title&gt;&lt;/titles&gt;&lt;periodical&gt;&lt;full-title&gt;J Biochem&lt;/full-title&gt;&lt;/periodical&gt;&lt;pages&gt;867-8&lt;/pages&gt;&lt;volume&gt;70&lt;/volume&gt;&lt;number&gt;5&lt;/number&gt;&lt;edition&gt;1971/11/01&lt;/edition&gt;&lt;keywords&gt;&lt;keyword&gt;Carbon Isotopes&lt;/keyword&gt;&lt;keyword&gt;Phosphatidylcholines&lt;/keyword&gt;&lt;keyword&gt;Phosphatidylethanolamines&lt;/keyword&gt;&lt;keyword&gt;Phospholipases/*analysis&lt;/keyword&gt;&lt;keyword&gt;Streptococcus pyogenes/*analysis&lt;/keyword&gt;&lt;keyword&gt;Streptolysins/*analysis&lt;/keyword&gt;&lt;/keywords&gt;&lt;dates&gt;&lt;year&gt;1971&lt;/year&gt;&lt;pub-dates&gt;&lt;date&gt;Nov&lt;/date&gt;&lt;/pub-dates&gt;&lt;/dates&gt;&lt;isbn&gt;0021-924X (Print)&amp;#xD;0021-924x&lt;/isbn&gt;&lt;accession-num&gt;4947362&lt;/accession-num&gt;&lt;urls&gt;&lt;/urls&gt;&lt;electronic-resource-num&gt;10.1093/oxfordjournals.jbchem.a129704&lt;/electronic-resource-num&gt;&lt;remote-database-provider&gt;NLM&lt;/remote-database-provider&gt;&lt;language&gt;eng&lt;/language&gt;&lt;/record&gt;&lt;/Cite&gt;&lt;/EndNote&gt;</w:instrText>
            </w:r>
            <w:r w:rsidR="00E756F2"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6]</w:t>
            </w:r>
            <w:r w:rsidR="00E756F2"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elestam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5 evaluated human diploid fibroblast membrane damage through release of an acid from the cytoplasm of prelabelled fibroblast cells - SS at low concentrations induced a significant release of the label</w:t>
            </w:r>
            <w:r w:rsidR="00E756F2" w:rsidRPr="00064E57">
              <w:rPr>
                <w:rFonts w:ascii="Times New Roman" w:hAnsi="Times New Roman" w:cs="Times New Roman"/>
                <w:sz w:val="16"/>
                <w:szCs w:val="16"/>
              </w:rPr>
              <w:t xml:space="preserve"> </w:t>
            </w:r>
            <w:r w:rsidR="00414C9A"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Thelestam&lt;/Author&gt;&lt;Year&gt;1975&lt;/Year&gt;&lt;RecNum&gt;20089&lt;/RecNum&gt;&lt;DisplayText&gt;[77]&lt;/DisplayText&gt;&lt;record&gt;&lt;rec-number&gt;20089&lt;/rec-number&gt;&lt;foreign-keys&gt;&lt;key app="EN" db-id="5sstfdwdpzfxwke9szqxx506dre5f2e2r005" timestamp="1641293112" guid="e32c8c44-e0ff-4bda-9579-eb65889d1abc"&gt;20089&lt;/key&gt;&lt;/foreign-keys&gt;&lt;ref-type name="Journal Article"&gt;17&lt;/ref-type&gt;&lt;contributors&gt;&lt;authors&gt;&lt;author&gt;Thelestam, M.&lt;/author&gt;&lt;author&gt;Möllby, R.&lt;/author&gt;&lt;/authors&gt;&lt;/contributors&gt;&lt;titles&gt;&lt;title&gt;Sensitive assay for detection of toxin-induced damage to the cytoplasmic membrane of human diploid fibroblasts&lt;/title&gt;&lt;secondary-title&gt;Infect Immun&lt;/secondary-title&gt;&lt;/titles&gt;&lt;periodical&gt;&lt;full-title&gt;Infect Immun&lt;/full-title&gt;&lt;/periodical&gt;&lt;pages&gt;225-32&lt;/pages&gt;&lt;volume&gt;12&lt;/volume&gt;&lt;number&gt;2&lt;/number&gt;&lt;edition&gt;1975/08/01&lt;/edition&gt;&lt;keywords&gt;&lt;keyword&gt;Aminobutyrates/metabolism&lt;/keyword&gt;&lt;keyword&gt;Amphotericin B/pharmacology&lt;/keyword&gt;&lt;keyword&gt;Cell Membrane Permeability/*drug effects&lt;/keyword&gt;&lt;keyword&gt;Clostridium perfringens/enzymology&lt;/keyword&gt;&lt;keyword&gt;Cytoplasm/metabolism&lt;/keyword&gt;&lt;keyword&gt;Diploidy&lt;/keyword&gt;&lt;keyword&gt;Enterotoxins/pharmacology&lt;/keyword&gt;&lt;keyword&gt;Escherichia coli&lt;/keyword&gt;&lt;keyword&gt;Fibroblasts/*drug effects&lt;/keyword&gt;&lt;keyword&gt;Filipin/pharmacology&lt;/keyword&gt;&lt;keyword&gt;Humans&lt;/keyword&gt;&lt;keyword&gt;Melitten/pharmacology&lt;/keyword&gt;&lt;keyword&gt;Phospholipases/pharmacology&lt;/keyword&gt;&lt;keyword&gt;Polyethylene Glycols/pharmacology&lt;/keyword&gt;&lt;keyword&gt;Staphylococcus&lt;/keyword&gt;&lt;keyword&gt;Streptococcus pyogenes&lt;/keyword&gt;&lt;keyword&gt;Streptolysins/pharmacology&lt;/keyword&gt;&lt;keyword&gt;Toxins, Biological/*pharmacology&lt;/keyword&gt;&lt;keyword&gt;Uridine/metabolism&lt;/keyword&gt;&lt;/keywords&gt;&lt;dates&gt;&lt;year&gt;1975&lt;/year&gt;&lt;pub-dates&gt;&lt;date&gt;Aug&lt;/date&gt;&lt;/pub-dates&gt;&lt;/dates&gt;&lt;isbn&gt;0019-9567 (Print)&amp;#xD;0019-9567&lt;/isbn&gt;&lt;accession-num&gt;169201&lt;/accession-num&gt;&lt;urls&gt;&lt;/urls&gt;&lt;custom2&gt;PMC415272&lt;/custom2&gt;&lt;electronic-resource-num&gt;10.1128/iai.12.2.225-232.1975&lt;/electronic-resource-num&gt;&lt;remote-database-provider&gt;NLM&lt;/remote-database-provider&gt;&lt;language&gt;eng&lt;/language&gt;&lt;/record&gt;&lt;/Cite&gt;&lt;/EndNote&gt;</w:instrText>
            </w:r>
            <w:r w:rsidR="00414C9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7]</w:t>
            </w:r>
            <w:r w:rsidR="00414C9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ryniewicz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1 found that SS in sub</w:t>
            </w:r>
            <w:r w:rsidR="00414C9A" w:rsidRPr="00064E57">
              <w:rPr>
                <w:rFonts w:ascii="Times New Roman" w:hAnsi="Times New Roman" w:cs="Times New Roman"/>
                <w:sz w:val="16"/>
                <w:szCs w:val="16"/>
              </w:rPr>
              <w:t>-</w:t>
            </w:r>
            <w:r w:rsidRPr="00064E57">
              <w:rPr>
                <w:rFonts w:ascii="Times New Roman" w:hAnsi="Times New Roman" w:cs="Times New Roman"/>
                <w:sz w:val="16"/>
                <w:szCs w:val="16"/>
              </w:rPr>
              <w:t>cytotoxic concentrations may alter lymphocyte membrane properties</w:t>
            </w:r>
            <w:r w:rsidR="00414C9A" w:rsidRPr="00064E57">
              <w:rPr>
                <w:rFonts w:ascii="Times New Roman" w:hAnsi="Times New Roman" w:cs="Times New Roman"/>
                <w:sz w:val="16"/>
                <w:szCs w:val="16"/>
              </w:rPr>
              <w:t xml:space="preserve"> </w:t>
            </w:r>
            <w:r w:rsidR="00414C9A"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Hryniewicz&lt;/Author&gt;&lt;Year&gt;1981&lt;/Year&gt;&lt;RecNum&gt;22233&lt;/RecNum&gt;&lt;DisplayText&gt;[78]&lt;/DisplayText&gt;&lt;record&gt;&lt;rec-number&gt;22233&lt;/rec-number&gt;&lt;foreign-keys&gt;&lt;key app="EN" db-id="5sstfdwdpzfxwke9szqxx506dre5f2e2r005" timestamp="1644338586" guid="1b0c98b5-d959-46cc-9d20-73bf0833f421"&gt;22233&lt;/key&gt;&lt;/foreign-keys&gt;&lt;ref-type name="Journal Article"&gt;17&lt;/ref-type&gt;&lt;contributors&gt;&lt;authors&gt;&lt;author&gt;Hryniewicz, W.&lt;/author&gt;&lt;author&gt;Roszkowski, W.&lt;/author&gt;&lt;author&gt;Lipski, S.&lt;/author&gt;&lt;author&gt;Jeljaszewicz, J.&lt;/author&gt;&lt;/authors&gt;&lt;/contributors&gt;&lt;titles&gt;&lt;title&gt;Influence of streptolysin S from Streptococcus pyogenes on some functions of lymphocyte membrane&lt;/title&gt;&lt;secondary-title&gt;Toxicon&lt;/secondary-title&gt;&lt;/titles&gt;&lt;periodical&gt;&lt;full-title&gt;Toxicon&lt;/full-title&gt;&lt;/periodical&gt;&lt;pages&gt;33-9&lt;/pages&gt;&lt;volume&gt;19&lt;/volume&gt;&lt;number&gt;1&lt;/number&gt;&lt;edition&gt;1981/01/01&lt;/edition&gt;&lt;keywords&gt;&lt;keyword&gt;Animals&lt;/keyword&gt;&lt;keyword&gt;*Bacterial Proteins&lt;/keyword&gt;&lt;keyword&gt;Cell Membrane/drug effects&lt;/keyword&gt;&lt;keyword&gt;Chromium/metabolism&lt;/keyword&gt;&lt;keyword&gt;Cyclic AMP/metabolism&lt;/keyword&gt;&lt;keyword&gt;Cyclic GMP/metabolism&lt;/keyword&gt;&lt;keyword&gt;Cytotoxins&lt;/keyword&gt;&lt;keyword&gt;In Vitro Techniques&lt;/keyword&gt;&lt;keyword&gt;Lymphocytes/*drug effects&lt;/keyword&gt;&lt;keyword&gt;Mice&lt;/keyword&gt;&lt;keyword&gt;Mitosis/drug effects&lt;/keyword&gt;&lt;keyword&gt;Rubidium/metabolism&lt;/keyword&gt;&lt;keyword&gt;Streptococcus pyogenes/*physiology&lt;/keyword&gt;&lt;keyword&gt;Streptolysins/*pharmacology&lt;/keyword&gt;&lt;/keywords&gt;&lt;dates&gt;&lt;year&gt;1981&lt;/year&gt;&lt;/dates&gt;&lt;isbn&gt;0041-0101 (Print)&amp;#xD;0041-0101&lt;/isbn&gt;&lt;accession-num&gt;6261420&lt;/accession-num&gt;&lt;urls&gt;&lt;/urls&gt;&lt;electronic-resource-num&gt;10.1016/0041-0101(81)90115-x&lt;/electronic-resource-num&gt;&lt;remote-database-provider&gt;NLM&lt;/remote-database-provider&gt;&lt;language&gt;eng&lt;/language&gt;&lt;/record&gt;&lt;/Cite&gt;&lt;/EndNote&gt;</w:instrText>
            </w:r>
            <w:r w:rsidR="00414C9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8]</w:t>
            </w:r>
            <w:r w:rsidR="00414C9A" w:rsidRPr="00064E57">
              <w:rPr>
                <w:rFonts w:ascii="Times New Roman" w:hAnsi="Times New Roman" w:cs="Times New Roman"/>
                <w:sz w:val="16"/>
                <w:szCs w:val="16"/>
              </w:rPr>
              <w:fldChar w:fldCharType="end"/>
            </w:r>
            <w:r w:rsidRPr="00064E57">
              <w:rPr>
                <w:rFonts w:ascii="Times New Roman" w:hAnsi="Times New Roman" w:cs="Times New Roman"/>
                <w:sz w:val="16"/>
                <w:szCs w:val="16"/>
              </w:rPr>
              <w:t>.</w:t>
            </w:r>
            <w:r w:rsidR="00414C9A" w:rsidRPr="00064E57">
              <w:rPr>
                <w:rFonts w:ascii="Times New Roman" w:hAnsi="Times New Roman" w:cs="Times New Roman"/>
                <w:sz w:val="16"/>
                <w:szCs w:val="16"/>
              </w:rPr>
              <w:t xml:space="preserve"> </w:t>
            </w:r>
            <w:r w:rsidRPr="00064E57">
              <w:rPr>
                <w:rFonts w:ascii="Times New Roman" w:hAnsi="Times New Roman" w:cs="Times New Roman"/>
                <w:sz w:val="16"/>
                <w:szCs w:val="16"/>
              </w:rPr>
              <w:t xml:space="preserve">Car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showed that although SS could bind to erythrocytes below 17 °C; however, lysis could only occur at temperatures &gt;23 °C</w:t>
            </w:r>
            <w:r w:rsidR="00414C9A" w:rsidRPr="00064E57">
              <w:rPr>
                <w:rFonts w:ascii="Times New Roman" w:hAnsi="Times New Roman" w:cs="Times New Roman"/>
                <w:sz w:val="16"/>
                <w:szCs w:val="16"/>
              </w:rPr>
              <w:t xml:space="preserve"> </w:t>
            </w:r>
            <w:r w:rsidR="00414C9A"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Carr&lt;/Author&gt;&lt;Year&gt;2001&lt;/Year&gt;&lt;RecNum&gt;18444&lt;/RecNum&gt;&lt;DisplayText&gt;[79]&lt;/DisplayText&gt;&lt;record&gt;&lt;rec-number&gt;18444&lt;/rec-number&gt;&lt;foreign-keys&gt;&lt;key app="EN" db-id="5sstfdwdpzfxwke9szqxx506dre5f2e2r005" timestamp="1641293111" guid="d1cee5cd-ea2a-43d3-97e1-0ab24ca45932"&gt;18444&lt;/key&gt;&lt;/foreign-keys&gt;&lt;ref-type name="Journal Article"&gt;17&lt;/ref-type&gt;&lt;contributors&gt;&lt;authors&gt;&lt;author&gt;Carr, A.&lt;/author&gt;&lt;author&gt;Sledjeski, D. D.&lt;/author&gt;&lt;author&gt;Podbielski, A.&lt;/author&gt;&lt;author&gt;Boyle, M. D.&lt;/author&gt;&lt;author&gt;Kreikemeyer, B.&lt;/author&gt;&lt;/authors&gt;&lt;/contributors&gt;&lt;auth-address&gt;Department of Microbiology &amp;amp; Immunology, Medical College of Ohio, Toledo, Ohio 43614-5806, USA.&lt;/auth-address&gt;&lt;titles&gt;&lt;title&gt;Similarities between complement-mediated and streptolysin S-mediated hemolysis&lt;/title&gt;&lt;secondary-title&gt;J Biol Chem&lt;/secondary-title&gt;&lt;/titles&gt;&lt;periodical&gt;&lt;full-title&gt;J Biol Chem&lt;/full-title&gt;&lt;/periodical&gt;&lt;pages&gt;41790-6&lt;/pages&gt;&lt;volume&gt;276&lt;/volume&gt;&lt;number&gt;45&lt;/number&gt;&lt;edition&gt;2001/09/08&lt;/edition&gt;&lt;keywords&gt;&lt;keyword&gt;Animals&lt;/keyword&gt;&lt;keyword&gt;*Bacterial Proteins&lt;/keyword&gt;&lt;keyword&gt;Complement System Proteins/*physiology&lt;/keyword&gt;&lt;keyword&gt;Hemolysis/*drug effects&lt;/keyword&gt;&lt;keyword&gt;Sheep&lt;/keyword&gt;&lt;keyword&gt;Streptolysins/*pharmacology&lt;/keyword&gt;&lt;keyword&gt;Temperature&lt;/keyword&gt;&lt;/keywords&gt;&lt;dates&gt;&lt;year&gt;2001&lt;/year&gt;&lt;pub-dates&gt;&lt;date&gt;Nov 9&lt;/date&gt;&lt;/pub-dates&gt;&lt;/dates&gt;&lt;isbn&gt;0021-9258 (Print)&amp;#xD;0021-9258&lt;/isbn&gt;&lt;accession-num&gt;11546819&lt;/accession-num&gt;&lt;urls&gt;&lt;/urls&gt;&lt;electronic-resource-num&gt;10.1074/jbc.M107401200&lt;/electronic-resource-num&gt;&lt;remote-database-provider&gt;NLM&lt;/remote-database-provider&gt;&lt;language&gt;eng&lt;/language&gt;&lt;/record&gt;&lt;/Cite&gt;&lt;/EndNote&gt;</w:instrText>
            </w:r>
            <w:r w:rsidR="00414C9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9]</w:t>
            </w:r>
            <w:r w:rsidR="00414C9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Flahert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5 identified key SS-dependent host responses, including the initiation of specific programmed cell death and inflammatory cascades</w:t>
            </w:r>
            <w:r w:rsidR="00414C9A" w:rsidRPr="00064E57">
              <w:rPr>
                <w:rFonts w:ascii="Times New Roman" w:hAnsi="Times New Roman" w:cs="Times New Roman"/>
                <w:sz w:val="16"/>
                <w:szCs w:val="16"/>
              </w:rPr>
              <w:t xml:space="preserve"> </w:t>
            </w:r>
            <w:r w:rsidR="00414C9A" w:rsidRPr="00064E57">
              <w:rPr>
                <w:rFonts w:ascii="Times New Roman" w:hAnsi="Times New Roman" w:cs="Times New Roman"/>
                <w:sz w:val="16"/>
                <w:szCs w:val="16"/>
              </w:rPr>
              <w:fldChar w:fldCharType="begin">
                <w:fldData xml:space="preserve">PEVuZE5vdGU+PENpdGU+PEF1dGhvcj5GbGFoZXJ0eTwvQXV0aG9yPjxZZWFyPjIwMTU8L1llYXI+
PFJlY051bT4xMjc0NjwvUmVjTnVtPjxEaXNwbGF5VGV4dD5bODBdPC9EaXNwbGF5VGV4dD48cmVj
b3JkPjxyZWMtbnVtYmVyPjEyNzQ2PC9yZWMtbnVtYmVyPjxmb3JlaWduLWtleXM+PGtleSBhcHA9
IkVOIiBkYi1pZD0iNXNzdGZkd2RwemZ4d2tlOXN6cXh4NTA2ZHJlNWYyZTJyMDA1IiB0aW1lc3Rh
bXA9IjE2NDEyOTI5NzUiIGd1aWQ9IjIzZDZjODQ3LTkwMTAtNGRjYi1hYzYxLWVjYWZjMWMzYzdh
YyI+MTI3NDY8L2tleT48L2ZvcmVpZ24ta2V5cz48cmVmLXR5cGUgbmFtZT0iSm91cm5hbCBBcnRp
Y2xlIj4xNzwvcmVmLXR5cGU+PGNvbnRyaWJ1dG9ycz48YXV0aG9ycz48YXV0aG9yPkZsYWhlcnR5
LCBSLiBBLjwvYXV0aG9yPjxhdXRob3I+UHVyaWNlbGxpLCBKLiBNLjwvYXV0aG9yPjxhdXRob3I+
SGlnYXNoaSwgRC4gTC48L2F1dGhvcj48YXV0aG9yPlBhcmssIEMuIEouPC9hdXRob3I+PGF1dGhv
cj5MZWUsIFMuIFcuPC9hdXRob3I+PC9hdXRob3JzPjwvY29udHJpYnV0b3JzPjxhdXRoLWFkZHJl
c3M+RGVwYXJ0bWVudCBvZiBCaW9sb2dpY2FsIFNjaWVuY2VzLCBVbml2ZXJzaXR5IG9mIE5vdHJl
IERhbWUsIE5vdHJlIERhbWUsIEluZGlhbmEsIFVTQSBFY2sgSW5zdGl0dXRlIGZvciBHbG9iYWwg
SGVhbHRoLCBVbml2ZXJzaXR5IG9mIE5vdHJlIERhbWUsIE5vdHJlIERhbWUsIEluZGlhbmEsIFVT
QS4mI3hEO0RlcGFydG1lbnQgb2YgQmlvbG9naWNhbCBTY2llbmNlcywgVW5pdmVyc2l0eSBvZiBO
b3RyZSBEYW1lLCBOb3RyZSBEYW1lLCBJbmRpYW5hLCBVU0EuJiN4RDtEZXBhcnRtZW50IG9mIEJp
b2xvZ2ljYWwgU2NpZW5jZXMsIFVuaXZlcnNpdHkgb2YgTm90cmUgRGFtZSwgTm90cmUgRGFtZSwg
SW5kaWFuYSwgVVNBIEVjayBJbnN0aXR1dGUgZm9yIEdsb2JhbCBIZWFsdGgsIFVuaXZlcnNpdHkg
b2YgTm90cmUgRGFtZSwgTm90cmUgRGFtZSwgSW5kaWFuYSwgVVNBIGxlZS4zMTBAbmQuZWR1Ljwv
YXV0aC1hZGRyZXNzPjx0aXRsZXM+PHRpdGxlPlN0cmVwdG9seXNpbiBTIFByb21vdGVzIFByb2dy
YW1tZWQgQ2VsbCBEZWF0aCBhbmQgRW5oYW5jZXMgSW5mbGFtbWF0b3J5IFNpZ25hbGluZyBpbiBF
cGl0aGVsaWFsIEtlcmF0aW5vY3l0ZXMgZHVyaW5nIEdyb3VwIEEgU3RyZXB0b2NvY2N1cyBJbmZl
Y3Rpb248L3RpdGxlPjxzZWNvbmRhcnktdGl0bGU+SW5mZWN0IEltbXVuPC9zZWNvbmRhcnktdGl0
bGU+PC90aXRsZXM+PHBlcmlvZGljYWw+PGZ1bGwtdGl0bGU+SW5mZWN0IEltbXVuPC9mdWxsLXRp
dGxlPjwvcGVyaW9kaWNhbD48cGFnZXM+NDExOC0zMzwvcGFnZXM+PHZvbHVtZT44Mzwvdm9sdW1l
PjxudW1iZXI+MTA8L251bWJlcj48ZWRpdGlvbj4yMDE1LzA4LzA1PC9lZGl0aW9uPjxrZXl3b3Jk
cz48a2V5d29yZD4qQXBvcHRvc2lzPC9rZXl3b3JkPjxrZXl3b3JkPkJhY3RlcmlhbCBQcm90ZWlu
cy9nZW5ldGljcy8qaW1tdW5vbG9neTwva2V5d29yZD48a2V5d29yZD5IdW1hbnM8L2tleXdvcmQ+
PGtleXdvcmQ+S2VyYXRpbm9jeXRlcy8qY3l0b2xvZ3kvaW1tdW5vbG9neS8qbWljcm9iaW9sb2d5
PC9rZXl3b3JkPjxrZXl3b3JkPlNpZ25hbCBUcmFuc2R1Y3Rpb248L2tleXdvcmQ+PGtleXdvcmQ+
U3RyZXB0b2NvY2NhbCBJbmZlY3Rpb25zL2dlbmV0aWNzLyppbW11bm9sb2d5L21pY3JvYmlvbG9n
eS9waHlzaW9wYXRob2xvZ3k8L2tleXdvcmQ+PGtleXdvcmQ+U3RyZXB0b2NvY2N1cyBweW9nZW5l
cy9nZW5ldGljcy8qcGh5c2lvbG9neTwva2V5d29yZD48a2V5d29yZD5TdHJlcHRvbHlzaW5zL2dl
bmV0aWNzLyppbW11bm9sb2d5PC9rZXl3b3JkPjwva2V5d29yZHM+PGRhdGVzPjx5ZWFyPjIwMTU8
L3llYXI+PHB1Yi1kYXRlcz48ZGF0ZT5PY3Q8L2RhdGU+PC9wdWItZGF0ZXM+PC9kYXRlcz48aXNi
bj4wMDE5LTk1NjcgKFByaW50KSYjeEQ7MDAxOS05NTY3PC9pc2JuPjxhY2Nlc3Npb24tbnVtPjI2
MjM4NzExPC9hY2Nlc3Npb24tbnVtPjx1cmxzPjwvdXJscz48Y3VzdG9tMj5QTUM0NTY3NjUwPC9j
dXN0b20yPjxlbGVjdHJvbmljLXJlc291cmNlLW51bT4xMC4xMTI4L2lhaS4wMDYxMS0xNTwvZWxl
Y3Ryb25pYy1yZXNvdXJjZS1udW0+PHJlbW90ZS1kYXRhYmFzZS1wcm92aWRlcj5OTE08L3JlbW90
ZS1kYXRhYmFzZS1wcm92aWRlcj48bGFuZ3VhZ2U+ZW5nPC9sYW5ndWFnZT48L3JlY29yZD48L0Np
dGU+PC9FbmROb3RlPn==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GbGFoZXJ0eTwvQXV0aG9yPjxZZWFyPjIwMTU8L1llYXI+
PFJlY051bT4xMjc0NjwvUmVjTnVtPjxEaXNwbGF5VGV4dD5bODBdPC9EaXNwbGF5VGV4dD48cmVj
b3JkPjxyZWMtbnVtYmVyPjEyNzQ2PC9yZWMtbnVtYmVyPjxmb3JlaWduLWtleXM+PGtleSBhcHA9
IkVOIiBkYi1pZD0iNXNzdGZkd2RwemZ4d2tlOXN6cXh4NTA2ZHJlNWYyZTJyMDA1IiB0aW1lc3Rh
bXA9IjE2NDEyOTI5NzUiIGd1aWQ9IjIzZDZjODQ3LTkwMTAtNGRjYi1hYzYxLWVjYWZjMWMzYzdh
YyI+MTI3NDY8L2tleT48L2ZvcmVpZ24ta2V5cz48cmVmLXR5cGUgbmFtZT0iSm91cm5hbCBBcnRp
Y2xlIj4xNzwvcmVmLXR5cGU+PGNvbnRyaWJ1dG9ycz48YXV0aG9ycz48YXV0aG9yPkZsYWhlcnR5
LCBSLiBBLjwvYXV0aG9yPjxhdXRob3I+UHVyaWNlbGxpLCBKLiBNLjwvYXV0aG9yPjxhdXRob3I+
SGlnYXNoaSwgRC4gTC48L2F1dGhvcj48YXV0aG9yPlBhcmssIEMuIEouPC9hdXRob3I+PGF1dGhv
cj5MZWUsIFMuIFcuPC9hdXRob3I+PC9hdXRob3JzPjwvY29udHJpYnV0b3JzPjxhdXRoLWFkZHJl
c3M+RGVwYXJ0bWVudCBvZiBCaW9sb2dpY2FsIFNjaWVuY2VzLCBVbml2ZXJzaXR5IG9mIE5vdHJl
IERhbWUsIE5vdHJlIERhbWUsIEluZGlhbmEsIFVTQSBFY2sgSW5zdGl0dXRlIGZvciBHbG9iYWwg
SGVhbHRoLCBVbml2ZXJzaXR5IG9mIE5vdHJlIERhbWUsIE5vdHJlIERhbWUsIEluZGlhbmEsIFVT
QS4mI3hEO0RlcGFydG1lbnQgb2YgQmlvbG9naWNhbCBTY2llbmNlcywgVW5pdmVyc2l0eSBvZiBO
b3RyZSBEYW1lLCBOb3RyZSBEYW1lLCBJbmRpYW5hLCBVU0EuJiN4RDtEZXBhcnRtZW50IG9mIEJp
b2xvZ2ljYWwgU2NpZW5jZXMsIFVuaXZlcnNpdHkgb2YgTm90cmUgRGFtZSwgTm90cmUgRGFtZSwg
SW5kaWFuYSwgVVNBIEVjayBJbnN0aXR1dGUgZm9yIEdsb2JhbCBIZWFsdGgsIFVuaXZlcnNpdHkg
b2YgTm90cmUgRGFtZSwgTm90cmUgRGFtZSwgSW5kaWFuYSwgVVNBIGxlZS4zMTBAbmQuZWR1Ljwv
YXV0aC1hZGRyZXNzPjx0aXRsZXM+PHRpdGxlPlN0cmVwdG9seXNpbiBTIFByb21vdGVzIFByb2dy
YW1tZWQgQ2VsbCBEZWF0aCBhbmQgRW5oYW5jZXMgSW5mbGFtbWF0b3J5IFNpZ25hbGluZyBpbiBF
cGl0aGVsaWFsIEtlcmF0aW5vY3l0ZXMgZHVyaW5nIEdyb3VwIEEgU3RyZXB0b2NvY2N1cyBJbmZl
Y3Rpb248L3RpdGxlPjxzZWNvbmRhcnktdGl0bGU+SW5mZWN0IEltbXVuPC9zZWNvbmRhcnktdGl0
bGU+PC90aXRsZXM+PHBlcmlvZGljYWw+PGZ1bGwtdGl0bGU+SW5mZWN0IEltbXVuPC9mdWxsLXRp
dGxlPjwvcGVyaW9kaWNhbD48cGFnZXM+NDExOC0zMzwvcGFnZXM+PHZvbHVtZT44Mzwvdm9sdW1l
PjxudW1iZXI+MTA8L251bWJlcj48ZWRpdGlvbj4yMDE1LzA4LzA1PC9lZGl0aW9uPjxrZXl3b3Jk
cz48a2V5d29yZD4qQXBvcHRvc2lzPC9rZXl3b3JkPjxrZXl3b3JkPkJhY3RlcmlhbCBQcm90ZWlu
cy9nZW5ldGljcy8qaW1tdW5vbG9neTwva2V5d29yZD48a2V5d29yZD5IdW1hbnM8L2tleXdvcmQ+
PGtleXdvcmQ+S2VyYXRpbm9jeXRlcy8qY3l0b2xvZ3kvaW1tdW5vbG9neS8qbWljcm9iaW9sb2d5
PC9rZXl3b3JkPjxrZXl3b3JkPlNpZ25hbCBUcmFuc2R1Y3Rpb248L2tleXdvcmQ+PGtleXdvcmQ+
U3RyZXB0b2NvY2NhbCBJbmZlY3Rpb25zL2dlbmV0aWNzLyppbW11bm9sb2d5L21pY3JvYmlvbG9n
eS9waHlzaW9wYXRob2xvZ3k8L2tleXdvcmQ+PGtleXdvcmQ+U3RyZXB0b2NvY2N1cyBweW9nZW5l
cy9nZW5ldGljcy8qcGh5c2lvbG9neTwva2V5d29yZD48a2V5d29yZD5TdHJlcHRvbHlzaW5zL2dl
bmV0aWNzLyppbW11bm9sb2d5PC9rZXl3b3JkPjwva2V5d29yZHM+PGRhdGVzPjx5ZWFyPjIwMTU8
L3llYXI+PHB1Yi1kYXRlcz48ZGF0ZT5PY3Q8L2RhdGU+PC9wdWItZGF0ZXM+PC9kYXRlcz48aXNi
bj4wMDE5LTk1NjcgKFByaW50KSYjeEQ7MDAxOS05NTY3PC9pc2JuPjxhY2Nlc3Npb24tbnVtPjI2
MjM4NzExPC9hY2Nlc3Npb24tbnVtPjx1cmxzPjwvdXJscz48Y3VzdG9tMj5QTUM0NTY3NjUwPC9j
dXN0b20yPjxlbGVjdHJvbmljLXJlc291cmNlLW51bT4xMC4xMTI4L2lhaS4wMDYxMS0xNTwvZWxl
Y3Ryb25pYy1yZXNvdXJjZS1udW0+PHJlbW90ZS1kYXRhYmFzZS1wcm92aWRlcj5OTE08L3JlbW90
ZS1kYXRhYmFzZS1wcm92aWRlcj48bGFuZ3VhZ2U+ZW5nPC9sYW5ndWFnZT48L3JlY29yZD48L0Np
dGU+PC9FbmROb3RlPn==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414C9A" w:rsidRPr="00064E57">
              <w:rPr>
                <w:rFonts w:ascii="Times New Roman" w:hAnsi="Times New Roman" w:cs="Times New Roman"/>
                <w:sz w:val="16"/>
                <w:szCs w:val="16"/>
              </w:rPr>
            </w:r>
            <w:r w:rsidR="00414C9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0]</w:t>
            </w:r>
            <w:r w:rsidR="00414C9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igash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show, using high-resolution live cell imaging, that SS induces a dramatic osmotic change in red blood cells, leading to cell lysis</w:t>
            </w:r>
            <w:r w:rsidR="00352FBB" w:rsidRPr="00064E57">
              <w:rPr>
                <w:rFonts w:ascii="Times New Roman" w:hAnsi="Times New Roman" w:cs="Times New Roman"/>
                <w:sz w:val="16"/>
                <w:szCs w:val="16"/>
              </w:rPr>
              <w:t xml:space="preserve"> </w:t>
            </w:r>
            <w:r w:rsidR="00352FBB" w:rsidRPr="00064E57">
              <w:rPr>
                <w:rFonts w:ascii="Times New Roman" w:hAnsi="Times New Roman" w:cs="Times New Roman"/>
                <w:sz w:val="16"/>
                <w:szCs w:val="16"/>
              </w:rPr>
              <w:fldChar w:fldCharType="begin">
                <w:fldData xml:space="preserve">PEVuZE5vdGU+PENpdGU+PEF1dGhvcj5IaWdhc2hpPC9BdXRob3I+PFllYXI+MjAxNjwvWWVhcj48
UmVjTnVtPjEyNjAzPC9SZWNOdW0+PERpc3BsYXlUZXh0Pls4MV08L0Rpc3BsYXlUZXh0PjxyZWNv
cmQ+PHJlYy1udW1iZXI+MTI2MDM8L3JlYy1udW1iZXI+PGZvcmVpZ24ta2V5cz48a2V5IGFwcD0i
RU4iIGRiLWlkPSI1c3N0ZmR3ZHB6Znh3a2U5c3pxeHg1MDZkcmU1ZjJlMnIwMDUiIHRpbWVzdGFt
cD0iMTY0MTI5Mjk3NSIgZ3VpZD0iOWVkN2JlMDgtNjBhYS00NTJjLTg0MWItMzE0ZjMyNzcwOWRj
Ij4xMjYwMzwva2V5PjwvZm9yZWlnbi1rZXlzPjxyZWYtdHlwZSBuYW1lPSJKb3VybmFsIEFydGlj
bGUiPjE3PC9yZWYtdHlwZT48Y29udHJpYnV0b3JzPjxhdXRob3JzPjxhdXRob3I+SGlnYXNoaSwg
RC4gTC48L2F1dGhvcj48YXV0aG9yPkJpYWlzLCBOLjwvYXV0aG9yPjxhdXRob3I+RG9uYWh1ZSwg
RC4gTC48L2F1dGhvcj48YXV0aG9yPk1heWZpZWxkLCBKLiBBLjwvYXV0aG9yPjxhdXRob3I+VGVz
c2llciwgQy4gUi48L2F1dGhvcj48YXV0aG9yPlJvZHJpZ3VleiwgSy48L2F1dGhvcj48YXV0aG9y
PkFzaGZlbGQsIEIuIEwuPC9hdXRob3I+PGF1dGhvcj5MdWNoZXR0aSwgSi48L2F1dGhvcj48YXV0
aG9yPlBsb3BsaXMsIFYuIEEuPC9hdXRob3I+PGF1dGhvcj5DYXN0ZWxsaW5vLCBGLiBKLjwvYXV0
aG9yPjxhdXRob3I+TGVlLCBTLiBXLjwvYXV0aG9yPjwvYXV0aG9ycz48L2NvbnRyaWJ1dG9ycz48
YXV0aC1hZGRyZXNzPkRlcGFydG1lbnQgb2YgQmlvbG9naWNhbCBTY2llbmNlcywgVW5pdmVyc2l0
eSBvZiBOb3RyZSBEYW1lLCAxMDAgR2FsdmluIExpZmUgU2NpZW5jZXMgQ2VudGVyLCBOb3RyZSBE
YW1lLCBJbmRpYW5hIDQ2NTU2LCBVU0EuJiN4RDtCaW9sb2d5IERlcGFydG1lbnQsIEJyb29rbHlu
IENvbGxlZ2UgQ1VOWSwgTmV3IFlvcmsgMTEyMTAsIFVTQS4mI3hEO1cuTS4gS2VjayBDZW50ZXIg
Zm9yIFRyYW5zZ2VuZSBSZXNlYXJjaCwgVW5pdmVyc2l0eSBvZiBOb3RyZSBEYW1lLCBOb3RyZSBE
YW1lLCBJbmRpYW5hIDQ2NTU2LCBVU0EuJiN4RDtJbmRpYW5hIFVuaXZlcnNpdHkgU2Nob29sIG9m
IE1lZGljaW5lLCBTb3V0aCBCZW5kLCBJbmRpYW5hIDQ2NjE3LCBVU0EuJiN4RDtEZXBhcnRtZW50
IG9mIENoZW1pc3RyeSBhbmQgQmlvY2hlbWlzdHJ5LCBVbml2ZXJzaXR5IG9mIE5vdHJlIERhbWUs
IE5vdHJlIERhbWUsIEluZGlhbmEsIFVTQS48L2F1dGgtYWRkcmVzcz48dGl0bGVzPjx0aXRsZT5B
Y3RpdmF0aW9uIG9mIGJhbmQgMyBtZWRpYXRlcyBncm91cCBBIFN0cmVwdG9jb2NjdXMgc3RyZXB0
b2x5c2luIFMtYmFzZWQgYmV0YS1oYWVtb2x5c2lzPC90aXRsZT48c2Vjb25kYXJ5LXRpdGxlPk5h
dCBNaWNyb2Jpb2w8L3NlY29uZGFyeS10aXRsZT48L3RpdGxlcz48cGVyaW9kaWNhbD48ZnVsbC10
aXRsZT5OYXQgTWljcm9iaW9sPC9mdWxsLXRpdGxlPjwvcGVyaW9kaWNhbD48cGFnZXM+MTUwMDQ8
L3BhZ2VzPjx2b2x1bWU+MTwvdm9sdW1lPjxlZGl0aW9uPjIwMTYvMDgvMzE8L2VkaXRpb24+PGtl
eXdvcmRzPjxrZXl3b3JkPkFuaW1hbHM8L2tleXdvcmQ+PGtleXdvcmQ+QW5pb24gRXhjaGFuZ2Ug
UHJvdGVpbiAxLCBFcnl0aHJvY3l0ZS8qbWV0YWJvbGlzbTwva2V5d29yZD48a2V5d29yZD5CYWN0
ZXJpYWwgUHJvdGVpbnMvKm1ldGFib2xpc208L2tleXdvcmQ+PGtleXdvcmQ+RGlzZWFzZSBNb2Rl
bHMsIEFuaW1hbDwva2V5d29yZD48a2V5d29yZD5Fcnl0aHJvY3l0ZXMvZHJ1ZyBlZmZlY3RzPC9r
ZXl3b3JkPjxrZXl3b3JkPipIZW1vbHlzaXM8L2tleXdvcmQ+PGtleXdvcmQ+SHVtYW5zPC9rZXl3
b3JkPjxrZXl3b3JkPkludHJhdml0YWwgTWljcm9zY29weTwva2V5d29yZD48a2V5d29yZD5NaWNl
PC9rZXl3b3JkPjxrZXl3b3JkPlNoZWVwPC9rZXl3b3JkPjxrZXl3b3JkPlNraW4gRGlzZWFzZXMs
IEJhY3RlcmlhbC9taWNyb2Jpb2xvZ3kvcGF0aG9sb2d5PC9rZXl3b3JkPjxrZXl3b3JkPlN0cmVw
dG9jb2NjYWwgSW5mZWN0aW9ucy9taWNyb2Jpb2xvZ3kvcGF0aG9sb2d5PC9rZXl3b3JkPjxrZXl3
b3JkPlN0cmVwdG9jb2NjdXMgcHlvZ2VuZXMvKm1ldGFib2xpc208L2tleXdvcmQ+PGtleXdvcmQ+
U3RyZXB0b2x5c2lucy8qbWV0YWJvbGlzbTwva2V5d29yZD48L2tleXdvcmRzPjxkYXRlcz48eWVh
cj4yMDE2PC95ZWFyPjxwdWItZGF0ZXM+PGRhdGU+SmFuIDE4PC9kYXRlPjwvcHViLWRhdGVzPjwv
ZGF0ZXM+PGlzYm4+MjA1OC01Mjc2PC9pc2JuPjxhY2Nlc3Npb24tbnVtPjI3NTcxOTcyPC9hY2Nl
c3Npb24tbnVtPjx1cmxzPjwvdXJscz48ZWxlY3Ryb25pYy1yZXNvdXJjZS1udW0+MTAuMTAzOC9u
bWljcm9iaW9sLjIwMTUuNDwvZWxlY3Ryb25pYy1yZXNvdXJjZS1udW0+PHJlbW90ZS1kYXRhYmFz
ZS1wcm92aWRlcj5OTE08L3JlbW90ZS1kYXRhYmFzZS1wcm92aWRlcj48bGFuZ3VhZ2U+ZW5nPC9s
YW5ndWFnZT48L3JlY29yZD48L0NpdGU+PC9FbmRO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IaWdhc2hpPC9BdXRob3I+PFllYXI+MjAxNjwvWWVhcj48
UmVjTnVtPjEyNjAzPC9SZWNOdW0+PERpc3BsYXlUZXh0Pls4MV08L0Rpc3BsYXlUZXh0PjxyZWNv
cmQ+PHJlYy1udW1iZXI+MTI2MDM8L3JlYy1udW1iZXI+PGZvcmVpZ24ta2V5cz48a2V5IGFwcD0i
RU4iIGRiLWlkPSI1c3N0ZmR3ZHB6Znh3a2U5c3pxeHg1MDZkcmU1ZjJlMnIwMDUiIHRpbWVzdGFt
cD0iMTY0MTI5Mjk3NSIgZ3VpZD0iOWVkN2JlMDgtNjBhYS00NTJjLTg0MWItMzE0ZjMyNzcwOWRj
Ij4xMjYwMzwva2V5PjwvZm9yZWlnbi1rZXlzPjxyZWYtdHlwZSBuYW1lPSJKb3VybmFsIEFydGlj
bGUiPjE3PC9yZWYtdHlwZT48Y29udHJpYnV0b3JzPjxhdXRob3JzPjxhdXRob3I+SGlnYXNoaSwg
RC4gTC48L2F1dGhvcj48YXV0aG9yPkJpYWlzLCBOLjwvYXV0aG9yPjxhdXRob3I+RG9uYWh1ZSwg
RC4gTC48L2F1dGhvcj48YXV0aG9yPk1heWZpZWxkLCBKLiBBLjwvYXV0aG9yPjxhdXRob3I+VGVz
c2llciwgQy4gUi48L2F1dGhvcj48YXV0aG9yPlJvZHJpZ3VleiwgSy48L2F1dGhvcj48YXV0aG9y
PkFzaGZlbGQsIEIuIEwuPC9hdXRob3I+PGF1dGhvcj5MdWNoZXR0aSwgSi48L2F1dGhvcj48YXV0
aG9yPlBsb3BsaXMsIFYuIEEuPC9hdXRob3I+PGF1dGhvcj5DYXN0ZWxsaW5vLCBGLiBKLjwvYXV0
aG9yPjxhdXRob3I+TGVlLCBTLiBXLjwvYXV0aG9yPjwvYXV0aG9ycz48L2NvbnRyaWJ1dG9ycz48
YXV0aC1hZGRyZXNzPkRlcGFydG1lbnQgb2YgQmlvbG9naWNhbCBTY2llbmNlcywgVW5pdmVyc2l0
eSBvZiBOb3RyZSBEYW1lLCAxMDAgR2FsdmluIExpZmUgU2NpZW5jZXMgQ2VudGVyLCBOb3RyZSBE
YW1lLCBJbmRpYW5hIDQ2NTU2LCBVU0EuJiN4RDtCaW9sb2d5IERlcGFydG1lbnQsIEJyb29rbHlu
IENvbGxlZ2UgQ1VOWSwgTmV3IFlvcmsgMTEyMTAsIFVTQS4mI3hEO1cuTS4gS2VjayBDZW50ZXIg
Zm9yIFRyYW5zZ2VuZSBSZXNlYXJjaCwgVW5pdmVyc2l0eSBvZiBOb3RyZSBEYW1lLCBOb3RyZSBE
YW1lLCBJbmRpYW5hIDQ2NTU2LCBVU0EuJiN4RDtJbmRpYW5hIFVuaXZlcnNpdHkgU2Nob29sIG9m
IE1lZGljaW5lLCBTb3V0aCBCZW5kLCBJbmRpYW5hIDQ2NjE3LCBVU0EuJiN4RDtEZXBhcnRtZW50
IG9mIENoZW1pc3RyeSBhbmQgQmlvY2hlbWlzdHJ5LCBVbml2ZXJzaXR5IG9mIE5vdHJlIERhbWUs
IE5vdHJlIERhbWUsIEluZGlhbmEsIFVTQS48L2F1dGgtYWRkcmVzcz48dGl0bGVzPjx0aXRsZT5B
Y3RpdmF0aW9uIG9mIGJhbmQgMyBtZWRpYXRlcyBncm91cCBBIFN0cmVwdG9jb2NjdXMgc3RyZXB0
b2x5c2luIFMtYmFzZWQgYmV0YS1oYWVtb2x5c2lzPC90aXRsZT48c2Vjb25kYXJ5LXRpdGxlPk5h
dCBNaWNyb2Jpb2w8L3NlY29uZGFyeS10aXRsZT48L3RpdGxlcz48cGVyaW9kaWNhbD48ZnVsbC10
aXRsZT5OYXQgTWljcm9iaW9sPC9mdWxsLXRpdGxlPjwvcGVyaW9kaWNhbD48cGFnZXM+MTUwMDQ8
L3BhZ2VzPjx2b2x1bWU+MTwvdm9sdW1lPjxlZGl0aW9uPjIwMTYvMDgvMzE8L2VkaXRpb24+PGtl
eXdvcmRzPjxrZXl3b3JkPkFuaW1hbHM8L2tleXdvcmQ+PGtleXdvcmQ+QW5pb24gRXhjaGFuZ2Ug
UHJvdGVpbiAxLCBFcnl0aHJvY3l0ZS8qbWV0YWJvbGlzbTwva2V5d29yZD48a2V5d29yZD5CYWN0
ZXJpYWwgUHJvdGVpbnMvKm1ldGFib2xpc208L2tleXdvcmQ+PGtleXdvcmQ+RGlzZWFzZSBNb2Rl
bHMsIEFuaW1hbDwva2V5d29yZD48a2V5d29yZD5Fcnl0aHJvY3l0ZXMvZHJ1ZyBlZmZlY3RzPC9r
ZXl3b3JkPjxrZXl3b3JkPipIZW1vbHlzaXM8L2tleXdvcmQ+PGtleXdvcmQ+SHVtYW5zPC9rZXl3
b3JkPjxrZXl3b3JkPkludHJhdml0YWwgTWljcm9zY29weTwva2V5d29yZD48a2V5d29yZD5NaWNl
PC9rZXl3b3JkPjxrZXl3b3JkPlNoZWVwPC9rZXl3b3JkPjxrZXl3b3JkPlNraW4gRGlzZWFzZXMs
IEJhY3RlcmlhbC9taWNyb2Jpb2xvZ3kvcGF0aG9sb2d5PC9rZXl3b3JkPjxrZXl3b3JkPlN0cmVw
dG9jb2NjYWwgSW5mZWN0aW9ucy9taWNyb2Jpb2xvZ3kvcGF0aG9sb2d5PC9rZXl3b3JkPjxrZXl3
b3JkPlN0cmVwdG9jb2NjdXMgcHlvZ2VuZXMvKm1ldGFib2xpc208L2tleXdvcmQ+PGtleXdvcmQ+
U3RyZXB0b2x5c2lucy8qbWV0YWJvbGlzbTwva2V5d29yZD48L2tleXdvcmRzPjxkYXRlcz48eWVh
cj4yMDE2PC95ZWFyPjxwdWItZGF0ZXM+PGRhdGU+SmFuIDE4PC9kYXRlPjwvcHViLWRhdGVzPjwv
ZGF0ZXM+PGlzYm4+MjA1OC01Mjc2PC9pc2JuPjxhY2Nlc3Npb24tbnVtPjI3NTcxOTcyPC9hY2Nl
c3Npb24tbnVtPjx1cmxzPjwvdXJscz48ZWxlY3Ryb25pYy1yZXNvdXJjZS1udW0+MTAuMTAzOC9u
bWljcm9iaW9sLjIwMTUuNDwvZWxlY3Ryb25pYy1yZXNvdXJjZS1udW0+PHJlbW90ZS1kYXRhYmFz
ZS1wcm92aWRlcj5OTE08L3JlbW90ZS1kYXRhYmFzZS1wcm92aWRlcj48bGFuZ3VhZ2U+ZW5nPC9s
YW5ndWFnZT48L3JlY29yZD48L0NpdGU+PC9FbmRO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352FBB" w:rsidRPr="00064E57">
              <w:rPr>
                <w:rFonts w:ascii="Times New Roman" w:hAnsi="Times New Roman" w:cs="Times New Roman"/>
                <w:sz w:val="16"/>
                <w:szCs w:val="16"/>
              </w:rPr>
            </w:r>
            <w:r w:rsidR="00352FB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1]</w:t>
            </w:r>
            <w:r w:rsidR="00352FB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Flahert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demonstrate that IL-1β was found to be markedly upregulated in the presence of SS, and further investigation revealed that this cytokine contributes to cytotoxicity in human keratinocytes during infection</w:t>
            </w:r>
            <w:r w:rsidR="00352FBB" w:rsidRPr="00064E57">
              <w:rPr>
                <w:rFonts w:ascii="Times New Roman" w:hAnsi="Times New Roman" w:cs="Times New Roman"/>
                <w:sz w:val="16"/>
                <w:szCs w:val="16"/>
              </w:rPr>
              <w:t xml:space="preserve"> </w:t>
            </w:r>
            <w:r w:rsidR="00352FBB" w:rsidRPr="00064E57">
              <w:rPr>
                <w:rFonts w:ascii="Times New Roman" w:hAnsi="Times New Roman" w:cs="Times New Roman"/>
                <w:sz w:val="16"/>
                <w:szCs w:val="16"/>
              </w:rPr>
              <w:fldChar w:fldCharType="begin">
                <w:fldData xml:space="preserve">PEVuZE5vdGU+PENpdGU+PEF1dGhvcj5GbGFoZXJ0eTwvQXV0aG9yPjxZZWFyPjIwMTg8L1llYXI+
PFJlY051bT4xMjM0NzwvUmVjTnVtPjxEaXNwbGF5VGV4dD5bNzVdPC9EaXNwbGF5VGV4dD48cmVj
b3JkPjxyZWMtbnVtYmVyPjEyMzQ3PC9yZWMtbnVtYmVyPjxmb3JlaWduLWtleXM+PGtleSBhcHA9
IkVOIiBkYi1pZD0iNXNzdGZkd2RwemZ4d2tlOXN6cXh4NTA2ZHJlNWYyZTJyMDA1IiB0aW1lc3Rh
bXA9IjE2NDEyOTI5NzUiIGd1aWQ9IjZlMTc5OWJkLTMxNzYtNGUzYi05OGYxLTM3MDNmNmNhYWMw
MSI+MTIzNDc8L2tleT48L2ZvcmVpZ24ta2V5cz48cmVmLXR5cGUgbmFtZT0iSm91cm5hbCBBcnRp
Y2xlIj4xNzwvcmVmLXR5cGU+PGNvbnRyaWJ1dG9ycz48YXV0aG9ycz48YXV0aG9yPkZsYWhlcnR5
LCBSLiBBLjwvYXV0aG9yPjxhdXRob3I+RG9uYWh1ZSwgRC4gTC48L2F1dGhvcj48YXV0aG9yPkNh
cm90aGVycywgSy4gRS48L2F1dGhvcj48YXV0aG9yPlJvc3MsIEouIE4uPC9hdXRob3I+PGF1dGhv
cj5QbG9wbGlzLCBWLiBBLjwvYXV0aG9yPjxhdXRob3I+Q2FzdGVsbGlubywgRi4gSi48L2F1dGhv
cj48YXV0aG9yPkxlZSwgUy4gVy48L2F1dGhvcj48L2F1dGhvcnM+PC9jb250cmlidXRvcnM+PGF1
dGgtYWRkcmVzcz5EZXBhcnRtZW50IG9mIEJpb2xvZ2ljYWwgU2NpZW5jZXMsIFVuaXZlcnNpdHkg
b2YgTm90cmUgRGFtZSwgTm90cmUgRGFtZSwgSU4sIFVuaXRlZCBTdGF0ZXMuJiN4RDtFY2sgSW5z
dGl0dXRlIGZvciBHbG9iYWwgSGVhbHRoLCBVbml2ZXJzaXR5IG9mIE5vdHJlIERhbWUsIE5vdHJl
IERhbWUsIElOLCBVbml0ZWQgU3RhdGVzLiYjeEQ7Vy4gTS4gS2VjayBDZW50ZXIgZm9yIFRyYW5z
Z2VuZSBSZXNlYXJjaCwgVW5pdmVyc2l0eSBvZiBOb3RyZSBEYW1lLCBOb3RyZSBEYW1lLCBJTiwg
VW5pdGVkIFN0YXRlcy48L2F1dGgtYWRkcmVzcz48dGl0bGVzPjx0aXRsZT5OZXV0cmFsaXphdGlv
biBvZiBTdHJlcHRvbHlzaW4gUy1EZXBlbmRlbnQgYW5kIEluZGVwZW5kZW50IEluZmxhbW1hdG9y
eSBDeXRva2luZSBJTC0xzrIgQWN0aXZpdHkgUmVkdWNlcyBQYXRob2xvZ3kgRHVyaW5nIEVhcmx5
IEdyb3VwIEEgU3RyZXB0b2NvY2NhbCBTa2luIEluZmVjdGlvbjwvdGl0bGU+PHNlY29uZGFyeS10
aXRsZT5Gcm9udCBDZWxsIEluZmVjdCBNaWNyb2Jpb2w8L3NlY29uZGFyeS10aXRsZT48L3RpdGxl
cz48cGVyaW9kaWNhbD48ZnVsbC10aXRsZT5Gcm9udCBDZWxsIEluZmVjdCBNaWNyb2Jpb2w8L2Z1
bGwtdGl0bGU+PC9wZXJpb2RpY2FsPjxwYWdlcz4yMTE8L3BhZ2VzPjx2b2x1bWU+ODwvdm9sdW1l
PjxlZGl0aW9uPjIwMTgvMDcvMTk8L2VkaXRpb24+PGtleXdvcmRzPjxrZXl3b3JkPkJhY3Rlcmlh
bCBQcm90ZWlucy8qbWV0YWJvbGlzbTwva2V5d29yZD48a2V5d29yZD5DZWxsIExpbmU8L2tleXdv
cmQ+PGtleXdvcmQ+SHVtYW5zPC9rZXl3b3JkPjxrZXl3b3JkPkltbXVub2xvZ2ljIEZhY3RvcnMv
bWV0YWJvbGlzbTwva2V5d29yZD48a2V5d29yZD5JbmZsYW1tYXRpb24vKnBhdGhvbG9neTwva2V5
d29yZD48a2V5d29yZD5JbnRlcmxldWtpbi0xYmV0YS8qYW50YWdvbmlzdHMgJmFtcDsgaW5oaWJp
dG9yczwva2V5d29yZD48a2V5d29yZD5LZXJhdGlub2N5dGVzL2RydWcgZWZmZWN0cy9wYXRob2xv
Z3k8L2tleXdvcmQ+PGtleXdvcmQ+U2lnbmFsIFRyYW5zZHVjdGlvbjwva2V5d29yZD48a2V5d29y
ZD5Ta2luLypwYXRob2xvZ3k8L2tleXdvcmQ+PGtleXdvcmQ+U2tpbiBEaXNlYXNlcywgQmFjdGVy
aWFsLypwYXRob2xvZ3k8L2tleXdvcmQ+PGtleXdvcmQ+U3RyZXB0b2NvY2NhbCBJbmZlY3Rpb25z
LypwYXRob2xvZ3k8L2tleXdvcmQ+PGtleXdvcmQ+U3RyZXB0b2NvY2N1cyBweW9nZW5lcy8qZ3Jv
d3RoICZhbXA7IGRldmVsb3BtZW50PC9rZXl3b3JkPjxrZXl3b3JkPlN0cmVwdG9seXNpbnMvKm1l
dGFib2xpc208L2tleXdvcmQ+PGtleXdvcmQ+KlN0cmVwdG9seXNpbiBTPC9rZXl3b3JkPjxrZXl3
b3JkPipjeXRva2luZTwva2V5d29yZD48a2V5d29yZD4qaG9zdC1wYXRob2dlbiBpbnRlcmFjdGlv
bnM8L2tleXdvcmQ+PGtleXdvcmQ+KmluZmxhbW1hdG9yeSBzaWduYWxpbmc8L2tleXdvcmQ+PGtl
eXdvcmQ+KmludGVybGV1a2luLTEgYmV0YTwva2V5d29yZD48a2V5d29yZD4qcDM4IE1BUEs8L2tl
eXdvcmQ+PGtleXdvcmQ+KnN1YmN1dGFuZW91cyBpbmZlY3Rpb248L2tleXdvcmQ+PC9rZXl3b3Jk
cz48ZGF0ZXM+PHllYXI+MjAxODwveWVhcj48L2RhdGVzPjxpc2JuPjIyMzUtMjk4ODwvaXNibj48
YWNjZXNzaW9uLW51bT4zMDAxODg4NDwvYWNjZXNzaW9uLW51bT48dXJscz48L3VybHM+PGN1c3Rv
bTI+UE1DNjAzNzg0MDwvY3VzdG9tMj48ZWxlY3Ryb25pYy1yZXNvdXJjZS1udW0+MTAuMzM4OS9m
Y2ltYi4yMDE4LjAwMjExPC9lbGVjdHJvbmljLXJlc291cmNlLW51bT48cmVtb3RlLWRhdGFiYXNl
LXByb3ZpZGVyPk5MTTwvcmVtb3RlLWRhdGFiYXNlLXByb3ZpZGVyPjxsYW5ndWFnZT5lbmc8L2xh
bmd1YWdlPjwvcmVjb3JkPjwvQ2l0ZT48L0VuZE5vdGU+AG==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GbGFoZXJ0eTwvQXV0aG9yPjxZZWFyPjIwMTg8L1llYXI+
PFJlY051bT4xMjM0NzwvUmVjTnVtPjxEaXNwbGF5VGV4dD5bNzVdPC9EaXNwbGF5VGV4dD48cmVj
b3JkPjxyZWMtbnVtYmVyPjEyMzQ3PC9yZWMtbnVtYmVyPjxmb3JlaWduLWtleXM+PGtleSBhcHA9
IkVOIiBkYi1pZD0iNXNzdGZkd2RwemZ4d2tlOXN6cXh4NTA2ZHJlNWYyZTJyMDA1IiB0aW1lc3Rh
bXA9IjE2NDEyOTI5NzUiIGd1aWQ9IjZlMTc5OWJkLTMxNzYtNGUzYi05OGYxLTM3MDNmNmNhYWMw
MSI+MTIzNDc8L2tleT48L2ZvcmVpZ24ta2V5cz48cmVmLXR5cGUgbmFtZT0iSm91cm5hbCBBcnRp
Y2xlIj4xNzwvcmVmLXR5cGU+PGNvbnRyaWJ1dG9ycz48YXV0aG9ycz48YXV0aG9yPkZsYWhlcnR5
LCBSLiBBLjwvYXV0aG9yPjxhdXRob3I+RG9uYWh1ZSwgRC4gTC48L2F1dGhvcj48YXV0aG9yPkNh
cm90aGVycywgSy4gRS48L2F1dGhvcj48YXV0aG9yPlJvc3MsIEouIE4uPC9hdXRob3I+PGF1dGhv
cj5QbG9wbGlzLCBWLiBBLjwvYXV0aG9yPjxhdXRob3I+Q2FzdGVsbGlubywgRi4gSi48L2F1dGhv
cj48YXV0aG9yPkxlZSwgUy4gVy48L2F1dGhvcj48L2F1dGhvcnM+PC9jb250cmlidXRvcnM+PGF1
dGgtYWRkcmVzcz5EZXBhcnRtZW50IG9mIEJpb2xvZ2ljYWwgU2NpZW5jZXMsIFVuaXZlcnNpdHkg
b2YgTm90cmUgRGFtZSwgTm90cmUgRGFtZSwgSU4sIFVuaXRlZCBTdGF0ZXMuJiN4RDtFY2sgSW5z
dGl0dXRlIGZvciBHbG9iYWwgSGVhbHRoLCBVbml2ZXJzaXR5IG9mIE5vdHJlIERhbWUsIE5vdHJl
IERhbWUsIElOLCBVbml0ZWQgU3RhdGVzLiYjeEQ7Vy4gTS4gS2VjayBDZW50ZXIgZm9yIFRyYW5z
Z2VuZSBSZXNlYXJjaCwgVW5pdmVyc2l0eSBvZiBOb3RyZSBEYW1lLCBOb3RyZSBEYW1lLCBJTiwg
VW5pdGVkIFN0YXRlcy48L2F1dGgtYWRkcmVzcz48dGl0bGVzPjx0aXRsZT5OZXV0cmFsaXphdGlv
biBvZiBTdHJlcHRvbHlzaW4gUy1EZXBlbmRlbnQgYW5kIEluZGVwZW5kZW50IEluZmxhbW1hdG9y
eSBDeXRva2luZSBJTC0xzrIgQWN0aXZpdHkgUmVkdWNlcyBQYXRob2xvZ3kgRHVyaW5nIEVhcmx5
IEdyb3VwIEEgU3RyZXB0b2NvY2NhbCBTa2luIEluZmVjdGlvbjwvdGl0bGU+PHNlY29uZGFyeS10
aXRsZT5Gcm9udCBDZWxsIEluZmVjdCBNaWNyb2Jpb2w8L3NlY29uZGFyeS10aXRsZT48L3RpdGxl
cz48cGVyaW9kaWNhbD48ZnVsbC10aXRsZT5Gcm9udCBDZWxsIEluZmVjdCBNaWNyb2Jpb2w8L2Z1
bGwtdGl0bGU+PC9wZXJpb2RpY2FsPjxwYWdlcz4yMTE8L3BhZ2VzPjx2b2x1bWU+ODwvdm9sdW1l
PjxlZGl0aW9uPjIwMTgvMDcvMTk8L2VkaXRpb24+PGtleXdvcmRzPjxrZXl3b3JkPkJhY3Rlcmlh
bCBQcm90ZWlucy8qbWV0YWJvbGlzbTwva2V5d29yZD48a2V5d29yZD5DZWxsIExpbmU8L2tleXdv
cmQ+PGtleXdvcmQ+SHVtYW5zPC9rZXl3b3JkPjxrZXl3b3JkPkltbXVub2xvZ2ljIEZhY3RvcnMv
bWV0YWJvbGlzbTwva2V5d29yZD48a2V5d29yZD5JbmZsYW1tYXRpb24vKnBhdGhvbG9neTwva2V5
d29yZD48a2V5d29yZD5JbnRlcmxldWtpbi0xYmV0YS8qYW50YWdvbmlzdHMgJmFtcDsgaW5oaWJp
dG9yczwva2V5d29yZD48a2V5d29yZD5LZXJhdGlub2N5dGVzL2RydWcgZWZmZWN0cy9wYXRob2xv
Z3k8L2tleXdvcmQ+PGtleXdvcmQ+U2lnbmFsIFRyYW5zZHVjdGlvbjwva2V5d29yZD48a2V5d29y
ZD5Ta2luLypwYXRob2xvZ3k8L2tleXdvcmQ+PGtleXdvcmQ+U2tpbiBEaXNlYXNlcywgQmFjdGVy
aWFsLypwYXRob2xvZ3k8L2tleXdvcmQ+PGtleXdvcmQ+U3RyZXB0b2NvY2NhbCBJbmZlY3Rpb25z
LypwYXRob2xvZ3k8L2tleXdvcmQ+PGtleXdvcmQ+U3RyZXB0b2NvY2N1cyBweW9nZW5lcy8qZ3Jv
d3RoICZhbXA7IGRldmVsb3BtZW50PC9rZXl3b3JkPjxrZXl3b3JkPlN0cmVwdG9seXNpbnMvKm1l
dGFib2xpc208L2tleXdvcmQ+PGtleXdvcmQ+KlN0cmVwdG9seXNpbiBTPC9rZXl3b3JkPjxrZXl3
b3JkPipjeXRva2luZTwva2V5d29yZD48a2V5d29yZD4qaG9zdC1wYXRob2dlbiBpbnRlcmFjdGlv
bnM8L2tleXdvcmQ+PGtleXdvcmQ+KmluZmxhbW1hdG9yeSBzaWduYWxpbmc8L2tleXdvcmQ+PGtl
eXdvcmQ+KmludGVybGV1a2luLTEgYmV0YTwva2V5d29yZD48a2V5d29yZD4qcDM4IE1BUEs8L2tl
eXdvcmQ+PGtleXdvcmQ+KnN1YmN1dGFuZW91cyBpbmZlY3Rpb248L2tleXdvcmQ+PC9rZXl3b3Jk
cz48ZGF0ZXM+PHllYXI+MjAxODwveWVhcj48L2RhdGVzPjxpc2JuPjIyMzUtMjk4ODwvaXNibj48
YWNjZXNzaW9uLW51bT4zMDAxODg4NDwvYWNjZXNzaW9uLW51bT48dXJscz48L3VybHM+PGN1c3Rv
bTI+UE1DNjAzNzg0MDwvY3VzdG9tMj48ZWxlY3Ryb25pYy1yZXNvdXJjZS1udW0+MTAuMzM4OS9m
Y2ltYi4yMDE4LjAwMjExPC9lbGVjdHJvbmljLXJlc291cmNlLW51bT48cmVtb3RlLWRhdGFiYXNl
LXByb3ZpZGVyPk5MTTwvcmVtb3RlLWRhdGFiYXNlLXByb3ZpZGVyPjxsYW5ndWFnZT5lbmc8L2xh
bmd1YWdlPjwvcmVjb3JkPjwvQ2l0ZT48L0VuZE5vdGU+AG==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352FBB" w:rsidRPr="00064E57">
              <w:rPr>
                <w:rFonts w:ascii="Times New Roman" w:hAnsi="Times New Roman" w:cs="Times New Roman"/>
                <w:sz w:val="16"/>
                <w:szCs w:val="16"/>
              </w:rPr>
            </w:r>
            <w:r w:rsidR="00352FB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75]</w:t>
            </w:r>
            <w:r w:rsidR="00352FBB"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sa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9 show that SS induces mitochondrial damage and macrophage death through inhibiting degradation of glycogen synthase kinase-3β</w:t>
            </w:r>
            <w:r w:rsidR="00352FBB" w:rsidRPr="00064E57">
              <w:rPr>
                <w:rFonts w:ascii="Times New Roman" w:hAnsi="Times New Roman" w:cs="Times New Roman"/>
                <w:sz w:val="16"/>
                <w:szCs w:val="16"/>
              </w:rPr>
              <w:t xml:space="preserve"> </w:t>
            </w:r>
            <w:r w:rsidR="00352FBB" w:rsidRPr="00064E57">
              <w:rPr>
                <w:rFonts w:ascii="Times New Roman" w:hAnsi="Times New Roman" w:cs="Times New Roman"/>
                <w:sz w:val="16"/>
                <w:szCs w:val="16"/>
              </w:rPr>
              <w:fldChar w:fldCharType="begin">
                <w:fldData xml:space="preserve">PEVuZE5vdGU+PENpdGU+PEF1dGhvcj5Uc2FvPC9BdXRob3I+PFllYXI+MjAxOTwvWWVhcj48UmVj
TnVtPjcwMjA8L1JlY051bT48RGlzcGxheVRleHQ+WzgyXTwvRGlzcGxheVRleHQ+PHJlY29yZD48
cmVjLW51bWJlcj43MDIwPC9yZWMtbnVtYmVyPjxmb3JlaWduLWtleXM+PGtleSBhcHA9IkVOIiBk
Yi1pZD0iNXNzdGZkd2RwemZ4d2tlOXN6cXh4NTA2ZHJlNWYyZTJyMDA1IiB0aW1lc3RhbXA9IjE2
NDAxODI2MTIiIGd1aWQ9IjI5NzVkZmVhLTM5YWMtNDFjMS04N2ExLWY5MWIzZjQxMmMzNiI+NzAy
MDwva2V5PjwvZm9yZWlnbi1rZXlzPjxyZWYtdHlwZSBuYW1lPSJKb3VybmFsIEFydGljbGUiPjE3
PC9yZWYtdHlwZT48Y29udHJpYnV0b3JzPjxhdXRob3JzPjxhdXRob3I+VHNhbywgTi48L2F1dGhv
cj48YXV0aG9yPkt1bywgQy4gRi48L2F1dGhvcj48YXV0aG9yPkNoZW5nLCBNLiBILjwvYXV0aG9y
PjxhdXRob3I+TGluLCBXLiBDLjwvYXV0aG9yPjxhdXRob3I+TGluLCBDLiBGLjwvYXV0aG9yPjxh
dXRob3I+TGluLCBZLiBTLjwvYXV0aG9yPjwvYXV0aG9ycz48L2NvbnRyaWJ1dG9ycz48YXV0aC1h
ZGRyZXNzPkRlcGFydG1lbnQgb2YgTWVkaWNhbCBMYWJvcmF0b3J5IFNjaWVuY2UsIENvbGxlZ2Ug
b2YgTWVkaWNpbmUsIEktU2hvdSBVbml2ZXJzaXR5LCBLYW9oc2l1bmcgQ2l0eSwgVGFpd2FuLiBu
aW5hdHNhb0Bpc3UuZWR1LnR3LiYjeEQ7RGVwYXJ0bWVudCBvZiBCaW9sb2dpY2FsIFNjaWVuY2Ug
YW5kIFRlY2hub2xvZ3ksIENvbGxlZ2Ugb2YgTWVkaWNpbmUsIEktU2hvdSBVbml2ZXJzaXR5LCBL
YW9oc2l1bmcgQ2l0eSwgVGFpd2FuLiBuaW5hdHNhb0Bpc3UuZWR1LnR3LiYjeEQ7RGVwYXJ0bWVu
dCBvZiBOdXJzaW5nLCBDb2xsZWdlIG9mIE1lZGljaW5lLCBJLVNob3UgVW5pdmVyc2l0eSwgS2Fv
aHNpdW5nIENpdHksIFRhaXdhbi4mI3hEO0RlcGFydG1lbnQgb2YgQmlvbG9naWNhbCBTY2llbmNl
IGFuZCBUZWNobm9sb2d5LCBDb2xsZWdlIG9mIE1lZGljaW5lLCBJLVNob3UgVW5pdmVyc2l0eSwg
S2FvaHNpdW5nIENpdHksIFRhaXdhbi4mI3hEO0RlcGFydG1lbnQgb2YgTWljcm9iaW9sb2d5IGFu
ZCBJbW11bm9sb2d5LCBTY2hvb2wgb2YgTWVkaWNpbmUsIENvbGxlZ2Ugb2YgTWVkaWNpbmUsIFRh
aXBlaSBNZWRpY2FsIFVuaXZlcnNpdHksIFRhaXBlaSwgVGFpd2FuLiYjeEQ7RGVwYXJ0bWVudCBv
ZiBNaWNyb2Jpb2xvZ3kgYW5kIEltbXVub2xvZ3ksIENvbGxlZ2Ugb2YgTWVkaWNpbmUsIE5hdGlv
bmFsIENoZW5nIEt1bmcgVW5pdmVyc2l0eSwgVGFpbmFuLCBUYWl3YW4uJiN4RDtDZW50ZXIgb2Yg
SW5mZWN0aW91cyBEaXNlYXNlIGFuZCBTaWduYWxpbmcgUmVzZWFyY2gsIE5hdGlvbmFsIENoZW5n
IEt1bmcgVW5pdmVyc2l0eSwgVGFpbmFuLCBUYWl3YW4uPC9hdXRoLWFkZHJlc3M+PHRpdGxlcz48
dGl0bGU+U3RyZXB0b2x5c2luIFMgaW5kdWNlcyBtaXRvY2hvbmRyaWFsIGRhbWFnZSBhbmQgbWFj
cm9waGFnZSBkZWF0aCB0aHJvdWdoIGluaGliaXRpbmcgZGVncmFkYXRpb24gb2YgZ2x5Y29nZW4g
c3ludGhhc2Uga2luYXNlLTPOsiBpbiBTdHJlcHRvY29jY3VzIHB5b2dlbmVzIGluZmVjdGlvbjwv
dGl0bGU+PHNlY29uZGFyeS10aXRsZT5TY2kgUmVwPC9zZWNvbmRhcnktdGl0bGU+PC90aXRsZXM+
PHBlcmlvZGljYWw+PGZ1bGwtdGl0bGU+U2NpIFJlcDwvZnVsbC10aXRsZT48L3BlcmlvZGljYWw+
PHBhZ2VzPjUzNzE8L3BhZ2VzPjx2b2x1bWU+OTwvdm9sdW1lPjxudW1iZXI+MTwvbnVtYmVyPjxl
ZGl0aW9uPjIwMTkvMDMvMzE8L2VkaXRpb24+PGtleXdvcmRzPjxrZXl3b3JkPkFuaW1hbHM8L2tl
eXdvcmQ+PGtleXdvcmQ+QmFjdGVyaWFsIFByb3RlaW5zLypwaGFybWFjb2xvZ3k8L2tleXdvcmQ+
PGtleXdvcmQ+R2x5Y29nZW4gU3ludGhhc2UgS2luYXNlIDMgYmV0YS8qbWV0YWJvbGlzbTwva2V5
d29yZD48a2V5d29yZD5NYWNyb3BoYWdlcy8qZHJ1ZyBlZmZlY3RzPC9rZXl3b3JkPjxrZXl3b3Jk
Pk1pY2U8L2tleXdvcmQ+PGtleXdvcmQ+TWl0b2Nob25kcmlhLypkcnVnIGVmZmVjdHM8L2tleXdv
cmQ+PGtleXdvcmQ+UkFXIDI2NC43IENlbGxzPC9rZXl3b3JkPjxrZXl3b3JkPlJlYWN0aXZlIE94
eWdlbiBTcGVjaWVzL21ldGFib2xpc208L2tleXdvcmQ+PGtleXdvcmQ+U3RyZXB0b2NvY2NhbCBJ
bmZlY3Rpb25zL2Vuenltb2xvZ3kvKm1ldGFib2xpc20vbWljcm9iaW9sb2d5PC9rZXl3b3JkPjxr
ZXl3b3JkPlN0cmVwdG9jb2NjdXMgcHlvZ2VuZXMvZW56eW1vbG9neS8qbWV0YWJvbGlzbTwva2V5
d29yZD48a2V5d29yZD5TdHJlcHRvbHlzaW5zLypwaGFybWFjb2xvZ3k8L2tleXdvcmQ+PC9rZXl3
b3Jkcz48ZGF0ZXM+PHllYXI+MjAxOTwveWVhcj48cHViLWRhdGVzPjxkYXRlPk1hciAyOTwvZGF0
ZT48L3B1Yi1kYXRlcz48L2RhdGVzPjxpc2JuPjIwNDUtMjMyMjwvaXNibj48YWNjZXNzaW9uLW51
bT4zMDkyNjg4MTwvYWNjZXNzaW9uLW51bT48dXJscz48L3VybHM+PGN1c3RvbTI+UE1DNjQ0MDk0
NzwvY3VzdG9tMj48ZWxlY3Ryb25pYy1yZXNvdXJjZS1udW0+MTAuMTAzOC9zNDE1OTgtMDE5LTQx
ODUzLTM8L2VsZWN0cm9uaWMtcmVzb3VyY2UtbnVtPjxyZW1vdGUtZGF0YWJhc2UtcHJvdmlkZXI+
TkxNPC9yZW1vdGUtZGF0YWJhc2UtcHJvdmlkZXI+PGxhbmd1YWdlPmVuZzwvbGFuZ3VhZ2U+PC9y
ZWNvcmQ+PC9DaXRlPjwvRW5kTm90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Uc2FvPC9BdXRob3I+PFllYXI+MjAxOTwvWWVhcj48UmVj
TnVtPjcwMjA8L1JlY051bT48RGlzcGxheVRleHQ+WzgyXTwvRGlzcGxheVRleHQ+PHJlY29yZD48
cmVjLW51bWJlcj43MDIwPC9yZWMtbnVtYmVyPjxmb3JlaWduLWtleXM+PGtleSBhcHA9IkVOIiBk
Yi1pZD0iNXNzdGZkd2RwemZ4d2tlOXN6cXh4NTA2ZHJlNWYyZTJyMDA1IiB0aW1lc3RhbXA9IjE2
NDAxODI2MTIiIGd1aWQ9IjI5NzVkZmVhLTM5YWMtNDFjMS04N2ExLWY5MWIzZjQxMmMzNiI+NzAy
MDwva2V5PjwvZm9yZWlnbi1rZXlzPjxyZWYtdHlwZSBuYW1lPSJKb3VybmFsIEFydGljbGUiPjE3
PC9yZWYtdHlwZT48Y29udHJpYnV0b3JzPjxhdXRob3JzPjxhdXRob3I+VHNhbywgTi48L2F1dGhv
cj48YXV0aG9yPkt1bywgQy4gRi48L2F1dGhvcj48YXV0aG9yPkNoZW5nLCBNLiBILjwvYXV0aG9y
PjxhdXRob3I+TGluLCBXLiBDLjwvYXV0aG9yPjxhdXRob3I+TGluLCBDLiBGLjwvYXV0aG9yPjxh
dXRob3I+TGluLCBZLiBTLjwvYXV0aG9yPjwvYXV0aG9ycz48L2NvbnRyaWJ1dG9ycz48YXV0aC1h
ZGRyZXNzPkRlcGFydG1lbnQgb2YgTWVkaWNhbCBMYWJvcmF0b3J5IFNjaWVuY2UsIENvbGxlZ2Ug
b2YgTWVkaWNpbmUsIEktU2hvdSBVbml2ZXJzaXR5LCBLYW9oc2l1bmcgQ2l0eSwgVGFpd2FuLiBu
aW5hdHNhb0Bpc3UuZWR1LnR3LiYjeEQ7RGVwYXJ0bWVudCBvZiBCaW9sb2dpY2FsIFNjaWVuY2Ug
YW5kIFRlY2hub2xvZ3ksIENvbGxlZ2Ugb2YgTWVkaWNpbmUsIEktU2hvdSBVbml2ZXJzaXR5LCBL
YW9oc2l1bmcgQ2l0eSwgVGFpd2FuLiBuaW5hdHNhb0Bpc3UuZWR1LnR3LiYjeEQ7RGVwYXJ0bWVu
dCBvZiBOdXJzaW5nLCBDb2xsZWdlIG9mIE1lZGljaW5lLCBJLVNob3UgVW5pdmVyc2l0eSwgS2Fv
aHNpdW5nIENpdHksIFRhaXdhbi4mI3hEO0RlcGFydG1lbnQgb2YgQmlvbG9naWNhbCBTY2llbmNl
IGFuZCBUZWNobm9sb2d5LCBDb2xsZWdlIG9mIE1lZGljaW5lLCBJLVNob3UgVW5pdmVyc2l0eSwg
S2FvaHNpdW5nIENpdHksIFRhaXdhbi4mI3hEO0RlcGFydG1lbnQgb2YgTWljcm9iaW9sb2d5IGFu
ZCBJbW11bm9sb2d5LCBTY2hvb2wgb2YgTWVkaWNpbmUsIENvbGxlZ2Ugb2YgTWVkaWNpbmUsIFRh
aXBlaSBNZWRpY2FsIFVuaXZlcnNpdHksIFRhaXBlaSwgVGFpd2FuLiYjeEQ7RGVwYXJ0bWVudCBv
ZiBNaWNyb2Jpb2xvZ3kgYW5kIEltbXVub2xvZ3ksIENvbGxlZ2Ugb2YgTWVkaWNpbmUsIE5hdGlv
bmFsIENoZW5nIEt1bmcgVW5pdmVyc2l0eSwgVGFpbmFuLCBUYWl3YW4uJiN4RDtDZW50ZXIgb2Yg
SW5mZWN0aW91cyBEaXNlYXNlIGFuZCBTaWduYWxpbmcgUmVzZWFyY2gsIE5hdGlvbmFsIENoZW5n
IEt1bmcgVW5pdmVyc2l0eSwgVGFpbmFuLCBUYWl3YW4uPC9hdXRoLWFkZHJlc3M+PHRpdGxlcz48
dGl0bGU+U3RyZXB0b2x5c2luIFMgaW5kdWNlcyBtaXRvY2hvbmRyaWFsIGRhbWFnZSBhbmQgbWFj
cm9waGFnZSBkZWF0aCB0aHJvdWdoIGluaGliaXRpbmcgZGVncmFkYXRpb24gb2YgZ2x5Y29nZW4g
c3ludGhhc2Uga2luYXNlLTPOsiBpbiBTdHJlcHRvY29jY3VzIHB5b2dlbmVzIGluZmVjdGlvbjwv
dGl0bGU+PHNlY29uZGFyeS10aXRsZT5TY2kgUmVwPC9zZWNvbmRhcnktdGl0bGU+PC90aXRsZXM+
PHBlcmlvZGljYWw+PGZ1bGwtdGl0bGU+U2NpIFJlcDwvZnVsbC10aXRsZT48L3BlcmlvZGljYWw+
PHBhZ2VzPjUzNzE8L3BhZ2VzPjx2b2x1bWU+OTwvdm9sdW1lPjxudW1iZXI+MTwvbnVtYmVyPjxl
ZGl0aW9uPjIwMTkvMDMvMzE8L2VkaXRpb24+PGtleXdvcmRzPjxrZXl3b3JkPkFuaW1hbHM8L2tl
eXdvcmQ+PGtleXdvcmQ+QmFjdGVyaWFsIFByb3RlaW5zLypwaGFybWFjb2xvZ3k8L2tleXdvcmQ+
PGtleXdvcmQ+R2x5Y29nZW4gU3ludGhhc2UgS2luYXNlIDMgYmV0YS8qbWV0YWJvbGlzbTwva2V5
d29yZD48a2V5d29yZD5NYWNyb3BoYWdlcy8qZHJ1ZyBlZmZlY3RzPC9rZXl3b3JkPjxrZXl3b3Jk
Pk1pY2U8L2tleXdvcmQ+PGtleXdvcmQ+TWl0b2Nob25kcmlhLypkcnVnIGVmZmVjdHM8L2tleXdv
cmQ+PGtleXdvcmQ+UkFXIDI2NC43IENlbGxzPC9rZXl3b3JkPjxrZXl3b3JkPlJlYWN0aXZlIE94
eWdlbiBTcGVjaWVzL21ldGFib2xpc208L2tleXdvcmQ+PGtleXdvcmQ+U3RyZXB0b2NvY2NhbCBJ
bmZlY3Rpb25zL2Vuenltb2xvZ3kvKm1ldGFib2xpc20vbWljcm9iaW9sb2d5PC9rZXl3b3JkPjxr
ZXl3b3JkPlN0cmVwdG9jb2NjdXMgcHlvZ2VuZXMvZW56eW1vbG9neS8qbWV0YWJvbGlzbTwva2V5
d29yZD48a2V5d29yZD5TdHJlcHRvbHlzaW5zLypwaGFybWFjb2xvZ3k8L2tleXdvcmQ+PC9rZXl3
b3Jkcz48ZGF0ZXM+PHllYXI+MjAxOTwveWVhcj48cHViLWRhdGVzPjxkYXRlPk1hciAyOTwvZGF0
ZT48L3B1Yi1kYXRlcz48L2RhdGVzPjxpc2JuPjIwNDUtMjMyMjwvaXNibj48YWNjZXNzaW9uLW51
bT4zMDkyNjg4MTwvYWNjZXNzaW9uLW51bT48dXJscz48L3VybHM+PGN1c3RvbTI+UE1DNjQ0MDk0
NzwvY3VzdG9tMj48ZWxlY3Ryb25pYy1yZXNvdXJjZS1udW0+MTAuMTAzOC9zNDE1OTgtMDE5LTQx
ODUzLTM8L2VsZWN0cm9uaWMtcmVzb3VyY2UtbnVtPjxyZW1vdGUtZGF0YWJhc2UtcHJvdmlkZXI+
TkxNPC9yZW1vdGUtZGF0YWJhc2UtcHJvdmlkZXI+PGxhbmd1YWdlPmVuZzwvbGFuZ3VhZ2U+PC9y
ZWNvcmQ+PC9DaXRlPjwvRW5kTm90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352FBB" w:rsidRPr="00064E57">
              <w:rPr>
                <w:rFonts w:ascii="Times New Roman" w:hAnsi="Times New Roman" w:cs="Times New Roman"/>
                <w:sz w:val="16"/>
                <w:szCs w:val="16"/>
              </w:rPr>
            </w:r>
            <w:r w:rsidR="00352FBB"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2]</w:t>
            </w:r>
            <w:r w:rsidR="00352FBB" w:rsidRPr="00064E57">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214319E0" w14:textId="77777777" w:rsidTr="00001BEC">
        <w:tc>
          <w:tcPr>
            <w:tcW w:w="608" w:type="pct"/>
            <w:tcBorders>
              <w:left w:val="single" w:sz="12" w:space="0" w:color="auto"/>
              <w:right w:val="single" w:sz="12" w:space="0" w:color="auto"/>
            </w:tcBorders>
            <w:vAlign w:val="center"/>
          </w:tcPr>
          <w:p w14:paraId="56FCD20C"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Streptococcal pyrogenic exotoxin (SPE), Superantigen</w:t>
            </w:r>
          </w:p>
        </w:tc>
        <w:tc>
          <w:tcPr>
            <w:tcW w:w="4392" w:type="pct"/>
            <w:tcBorders>
              <w:left w:val="single" w:sz="12" w:space="0" w:color="auto"/>
              <w:right w:val="single" w:sz="12" w:space="0" w:color="auto"/>
            </w:tcBorders>
            <w:vAlign w:val="center"/>
          </w:tcPr>
          <w:p w14:paraId="3E00016A" w14:textId="7086A8C9"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Treatment of peripheral blood mononuclear cells with streptococcal pyrogenic toxins A and C </w:t>
            </w:r>
            <w:r w:rsidR="00317E6E" w:rsidRPr="00064E57">
              <w:rPr>
                <w:rFonts w:ascii="Times New Roman" w:hAnsi="Times New Roman" w:cs="Times New Roman"/>
                <w:sz w:val="16"/>
                <w:szCs w:val="16"/>
              </w:rPr>
              <w:t xml:space="preserve">was found to </w:t>
            </w:r>
            <w:r w:rsidRPr="00064E57">
              <w:rPr>
                <w:rFonts w:ascii="Times New Roman" w:hAnsi="Times New Roman" w:cs="Times New Roman"/>
                <w:sz w:val="16"/>
                <w:szCs w:val="16"/>
              </w:rPr>
              <w:t>significantly upregulates expression of cutaneous lymphocyte-associated antige</w:t>
            </w:r>
            <w:r w:rsidR="00317E6E" w:rsidRPr="00064E57">
              <w:rPr>
                <w:rFonts w:ascii="Times New Roman" w:hAnsi="Times New Roman" w:cs="Times New Roman"/>
                <w:sz w:val="16"/>
                <w:szCs w:val="16"/>
              </w:rPr>
              <w:t xml:space="preserve">n, by </w:t>
            </w:r>
            <w:r w:rsidRPr="00064E57">
              <w:rPr>
                <w:rFonts w:ascii="Times New Roman" w:hAnsi="Times New Roman" w:cs="Times New Roman"/>
                <w:sz w:val="16"/>
                <w:szCs w:val="16"/>
              </w:rPr>
              <w:t xml:space="preserve">Leu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5</w:t>
            </w:r>
            <w:r w:rsidR="00317E6E" w:rsidRPr="00064E57">
              <w:rPr>
                <w:rFonts w:ascii="Times New Roman" w:hAnsi="Times New Roman" w:cs="Times New Roman"/>
                <w:sz w:val="16"/>
                <w:szCs w:val="16"/>
              </w:rPr>
              <w:t xml:space="preserve"> </w:t>
            </w:r>
            <w:r w:rsidR="00317E6E" w:rsidRPr="00064E57">
              <w:rPr>
                <w:rFonts w:ascii="Times New Roman" w:hAnsi="Times New Roman" w:cs="Times New Roman"/>
                <w:sz w:val="16"/>
                <w:szCs w:val="16"/>
              </w:rPr>
              <w:fldChar w:fldCharType="begin">
                <w:fldData xml:space="preserve">PEVuZE5vdGU+PENpdGU+PEF1dGhvcj5MZXVuZzwvQXV0aG9yPjxZZWFyPjE5OTU8L1llYXI+PFJl
Y051bT4xNDQ3MDwvUmVjTnVtPjxEaXNwbGF5VGV4dD5bODNdPC9EaXNwbGF5VGV4dD48cmVjb3Jk
PjxyZWMtbnVtYmVyPjE0NDcwPC9yZWMtbnVtYmVyPjxmb3JlaWduLWtleXM+PGtleSBhcHA9IkVO
IiBkYi1pZD0iNXNzdGZkd2RwemZ4d2tlOXN6cXh4NTA2ZHJlNWYyZTJyMDA1IiB0aW1lc3RhbXA9
IjE2NDEyOTI5NzciIGd1aWQ9IjIzYzhjNTgzLWNiYjUtNGJlZi1hMWI1LTNmMzc3N2RkY2Q4MSI+
MTQ0NzA8L2tleT48L2ZvcmVpZ24ta2V5cz48cmVmLXR5cGUgbmFtZT0iSm91cm5hbCBBcnRpY2xl
Ij4xNzwvcmVmLXR5cGU+PGNvbnRyaWJ1dG9ycz48YXV0aG9ycz48YXV0aG9yPkxldW5nLCBELiBZ
LjwvYXV0aG9yPjxhdXRob3I+R2F0ZWx5LCBNLjwvYXV0aG9yPjxhdXRob3I+VHJ1bWJsZSwgQS48
L2F1dGhvcj48YXV0aG9yPkZlcmd1c29uLURhcm5lbGwsIEIuPC9hdXRob3I+PGF1dGhvcj5TY2hs
aWV2ZXJ0LCBQLiBNLjwvYXV0aG9yPjxhdXRob3I+UGlja2VyLCBMLiBKLjwvYXV0aG9yPjwvYXV0
aG9ycz48L2NvbnRyaWJ1dG9ycz48YXV0aC1hZGRyZXNzPkRlcGFydG1lbnQgb2YgUGVkaWF0cmlj
cywgTmF0aW9uYWwgSmV3aXNoIENlbnRlciBmb3IgSW1tdW5vbG9neSBhbmQgUmVzcGlyYXRvcnkg
TWVkaWNpbmUsIERlbnZlciwgQ29sb3JhZG8gODAyMDYuPC9hdXRoLWFkZHJlc3M+PHRpdGxlcz48
dGl0bGU+QmFjdGVyaWFsIHN1cGVyYW50aWdlbnMgaW5kdWNlIFQgY2VsbCBleHByZXNzaW9uIG9m
IHRoZSBza2luLXNlbGVjdGl2ZSBob21pbmcgcmVjZXB0b3IsIHRoZSBjdXRhbmVvdXMgbHltcGhv
Y3l0ZS1hc3NvY2lhdGVkIGFudGlnZW4sIHZpYSBzdGltdWxhdGlvbiBvZiBpbnRlcmxldWtpbiAx
MiBwcm9kdWN0aW9uPC90aXRsZT48c2Vjb25kYXJ5LXRpdGxlPkogRXhwIE1lZDwvc2Vjb25kYXJ5
LXRpdGxlPjwvdGl0bGVzPjxwZXJpb2RpY2FsPjxmdWxsLXRpdGxlPkogRXhwIE1lZDwvZnVsbC10
aXRsZT48L3BlcmlvZGljYWw+PHBhZ2VzPjc0Ny01MzwvcGFnZXM+PHZvbHVtZT4xODE8L3ZvbHVt
ZT48bnVtYmVyPjI8L251bWJlcj48ZWRpdGlvbj4xOTk1LzAyLzAxPC9lZGl0aW9uPjxrZXl3b3Jk
cz48a2V5d29yZD5BbnRpZ2VucywgQmFjdGVyaWFsL2ltbXVub2xvZ3k8L2tleXdvcmQ+PGtleXdv
cmQ+QW50aWdlbnMsIERpZmZlcmVudGlhdGlvbiwgVC1MeW1waG9jeXRlPC9rZXl3b3JkPjxrZXl3
b3JkPkFudGlnZW5zLCBOZW9wbGFzbTwva2V5d29yZD48a2V5d29yZD5DZWxscywgQ3VsdHVyZWQ8
L2tleXdvcmQ+PGtleXdvcmQ+SHVtYW5zPC9rZXl3b3JkPjxrZXl3b3JkPkludGVybGV1a2luLTEy
LypiaW9zeW50aGVzaXM8L2tleXdvcmQ+PGtleXdvcmQ+TWVtYnJhbmUgR2x5Y29wcm90ZWlucy8q
aW1tdW5vbG9neTwva2V5d29yZD48a2V5d29yZD5SZWNlcHRvcnMsIEx5bXBob2N5dGUgSG9taW5n
LyppbW11bm9sb2d5PC9rZXl3b3JkPjxrZXl3b3JkPlNraW4vKmltbXVub2xvZ3k8L2tleXdvcmQ+
PGtleXdvcmQ+U3RhcGh5bG9jb2NjdXMgYXVyZXVzL2ltbXVub2xvZ3k8L2tleXdvcmQ+PGtleXdv
cmQ+U3RyZXB0b2NvY2N1cy9pbW11bm9sb2d5PC9rZXl3b3JkPjxrZXl3b3JkPlN1cGVyYW50aWdl
bnMvKmltbXVub2xvZ3k8L2tleXdvcmQ+PGtleXdvcmQ+VC1MeW1waG9jeXRlcy8qaW1tdW5vbG9n
eTwva2V5d29yZD48L2tleXdvcmRzPjxkYXRlcz48eWVhcj4xOTk1PC95ZWFyPjxwdWItZGF0ZXM+
PGRhdGU+RmViIDE8L2RhdGU+PC9wdWItZGF0ZXM+PC9kYXRlcz48aXNibj4wMDIyLTEwMDcgKFBy
aW50KSYjeEQ7MDAyMi0xMDA3PC9pc2JuPjxhY2Nlc3Npb24tbnVtPjc4MzY5MjY8L2FjY2Vzc2lv
bi1udW0+PHVybHM+PC91cmxzPjxjdXN0b20yPlBNQzIxOTE4NjY8L2N1c3RvbTI+PGVsZWN0cm9u
aWMtcmVzb3VyY2UtbnVtPjEwLjEwODQvamVtLjE4MS4yLjc0NzwvZWxlY3Ryb25pYy1yZXNvdXJj
ZS1udW0+PHJlbW90ZS1kYXRhYmFzZS1wcm92aWRlcj5OTE08L3JlbW90ZS1kYXRhYmFzZS1wcm92
aWRlcj48bGFuZ3VhZ2U+ZW5nPC9sYW5ndWFnZT48L3JlY29yZD48L0NpdGU+PC9FbmROb3RlPgB=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MZXVuZzwvQXV0aG9yPjxZZWFyPjE5OTU8L1llYXI+PFJl
Y051bT4xNDQ3MDwvUmVjTnVtPjxEaXNwbGF5VGV4dD5bODNdPC9EaXNwbGF5VGV4dD48cmVjb3Jk
PjxyZWMtbnVtYmVyPjE0NDcwPC9yZWMtbnVtYmVyPjxmb3JlaWduLWtleXM+PGtleSBhcHA9IkVO
IiBkYi1pZD0iNXNzdGZkd2RwemZ4d2tlOXN6cXh4NTA2ZHJlNWYyZTJyMDA1IiB0aW1lc3RhbXA9
IjE2NDEyOTI5NzciIGd1aWQ9IjIzYzhjNTgzLWNiYjUtNGJlZi1hMWI1LTNmMzc3N2RkY2Q4MSI+
MTQ0NzA8L2tleT48L2ZvcmVpZ24ta2V5cz48cmVmLXR5cGUgbmFtZT0iSm91cm5hbCBBcnRpY2xl
Ij4xNzwvcmVmLXR5cGU+PGNvbnRyaWJ1dG9ycz48YXV0aG9ycz48YXV0aG9yPkxldW5nLCBELiBZ
LjwvYXV0aG9yPjxhdXRob3I+R2F0ZWx5LCBNLjwvYXV0aG9yPjxhdXRob3I+VHJ1bWJsZSwgQS48
L2F1dGhvcj48YXV0aG9yPkZlcmd1c29uLURhcm5lbGwsIEIuPC9hdXRob3I+PGF1dGhvcj5TY2hs
aWV2ZXJ0LCBQLiBNLjwvYXV0aG9yPjxhdXRob3I+UGlja2VyLCBMLiBKLjwvYXV0aG9yPjwvYXV0
aG9ycz48L2NvbnRyaWJ1dG9ycz48YXV0aC1hZGRyZXNzPkRlcGFydG1lbnQgb2YgUGVkaWF0cmlj
cywgTmF0aW9uYWwgSmV3aXNoIENlbnRlciBmb3IgSW1tdW5vbG9neSBhbmQgUmVzcGlyYXRvcnkg
TWVkaWNpbmUsIERlbnZlciwgQ29sb3JhZG8gODAyMDYuPC9hdXRoLWFkZHJlc3M+PHRpdGxlcz48
dGl0bGU+QmFjdGVyaWFsIHN1cGVyYW50aWdlbnMgaW5kdWNlIFQgY2VsbCBleHByZXNzaW9uIG9m
IHRoZSBza2luLXNlbGVjdGl2ZSBob21pbmcgcmVjZXB0b3IsIHRoZSBjdXRhbmVvdXMgbHltcGhv
Y3l0ZS1hc3NvY2lhdGVkIGFudGlnZW4sIHZpYSBzdGltdWxhdGlvbiBvZiBpbnRlcmxldWtpbiAx
MiBwcm9kdWN0aW9uPC90aXRsZT48c2Vjb25kYXJ5LXRpdGxlPkogRXhwIE1lZDwvc2Vjb25kYXJ5
LXRpdGxlPjwvdGl0bGVzPjxwZXJpb2RpY2FsPjxmdWxsLXRpdGxlPkogRXhwIE1lZDwvZnVsbC10
aXRsZT48L3BlcmlvZGljYWw+PHBhZ2VzPjc0Ny01MzwvcGFnZXM+PHZvbHVtZT4xODE8L3ZvbHVt
ZT48bnVtYmVyPjI8L251bWJlcj48ZWRpdGlvbj4xOTk1LzAyLzAxPC9lZGl0aW9uPjxrZXl3b3Jk
cz48a2V5d29yZD5BbnRpZ2VucywgQmFjdGVyaWFsL2ltbXVub2xvZ3k8L2tleXdvcmQ+PGtleXdv
cmQ+QW50aWdlbnMsIERpZmZlcmVudGlhdGlvbiwgVC1MeW1waG9jeXRlPC9rZXl3b3JkPjxrZXl3
b3JkPkFudGlnZW5zLCBOZW9wbGFzbTwva2V5d29yZD48a2V5d29yZD5DZWxscywgQ3VsdHVyZWQ8
L2tleXdvcmQ+PGtleXdvcmQ+SHVtYW5zPC9rZXl3b3JkPjxrZXl3b3JkPkludGVybGV1a2luLTEy
LypiaW9zeW50aGVzaXM8L2tleXdvcmQ+PGtleXdvcmQ+TWVtYnJhbmUgR2x5Y29wcm90ZWlucy8q
aW1tdW5vbG9neTwva2V5d29yZD48a2V5d29yZD5SZWNlcHRvcnMsIEx5bXBob2N5dGUgSG9taW5n
LyppbW11bm9sb2d5PC9rZXl3b3JkPjxrZXl3b3JkPlNraW4vKmltbXVub2xvZ3k8L2tleXdvcmQ+
PGtleXdvcmQ+U3RhcGh5bG9jb2NjdXMgYXVyZXVzL2ltbXVub2xvZ3k8L2tleXdvcmQ+PGtleXdv
cmQ+U3RyZXB0b2NvY2N1cy9pbW11bm9sb2d5PC9rZXl3b3JkPjxrZXl3b3JkPlN1cGVyYW50aWdl
bnMvKmltbXVub2xvZ3k8L2tleXdvcmQ+PGtleXdvcmQ+VC1MeW1waG9jeXRlcy8qaW1tdW5vbG9n
eTwva2V5d29yZD48L2tleXdvcmRzPjxkYXRlcz48eWVhcj4xOTk1PC95ZWFyPjxwdWItZGF0ZXM+
PGRhdGU+RmViIDE8L2RhdGU+PC9wdWItZGF0ZXM+PC9kYXRlcz48aXNibj4wMDIyLTEwMDcgKFBy
aW50KSYjeEQ7MDAyMi0xMDA3PC9pc2JuPjxhY2Nlc3Npb24tbnVtPjc4MzY5MjY8L2FjY2Vzc2lv
bi1udW0+PHVybHM+PC91cmxzPjxjdXN0b20yPlBNQzIxOTE4NjY8L2N1c3RvbTI+PGVsZWN0cm9u
aWMtcmVzb3VyY2UtbnVtPjEwLjEwODQvamVtLjE4MS4yLjc0NzwvZWxlY3Ryb25pYy1yZXNvdXJj
ZS1udW0+PHJlbW90ZS1kYXRhYmFzZS1wcm92aWRlcj5OTE08L3JlbW90ZS1kYXRhYmFzZS1wcm92
aWRlcj48bGFuZ3VhZ2U+ZW5nPC9sYW5ndWFnZT48L3JlY29yZD48L0NpdGU+PC9FbmROb3RlPgB=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317E6E" w:rsidRPr="00064E57">
              <w:rPr>
                <w:rFonts w:ascii="Times New Roman" w:hAnsi="Times New Roman" w:cs="Times New Roman"/>
                <w:sz w:val="16"/>
                <w:szCs w:val="16"/>
              </w:rPr>
            </w:r>
            <w:r w:rsidR="00317E6E"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3]</w:t>
            </w:r>
            <w:r w:rsidR="00317E6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is supports the idea of superantigens selectively driving localisation of activated T cells that initiate cytokine-driven inflammation characteristic of psoriasis as well as defective differentiation of keratinocytes that results in the formation of psoriatic plaque. Smoo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2 found that SPEs L and M were pyrogenic and mitogenic for rabbit splenocytes and human peripheral blood mononuclear cells in picogram amounts, </w:t>
            </w:r>
            <w:r w:rsidRPr="00064E57">
              <w:rPr>
                <w:rFonts w:ascii="Times New Roman" w:hAnsi="Times New Roman" w:cs="Times New Roman"/>
                <w:i/>
                <w:iCs/>
                <w:sz w:val="16"/>
                <w:szCs w:val="16"/>
              </w:rPr>
              <w:t>in vitro</w:t>
            </w:r>
            <w:r w:rsidR="00317E6E" w:rsidRPr="00064E57">
              <w:rPr>
                <w:rFonts w:ascii="Times New Roman" w:hAnsi="Times New Roman" w:cs="Times New Roman"/>
                <w:i/>
                <w:iCs/>
                <w:sz w:val="16"/>
                <w:szCs w:val="16"/>
              </w:rPr>
              <w:t xml:space="preserve"> </w:t>
            </w:r>
            <w:r w:rsidR="00317E6E" w:rsidRPr="00064E57">
              <w:rPr>
                <w:rFonts w:ascii="Times New Roman" w:hAnsi="Times New Roman" w:cs="Times New Roman"/>
                <w:i/>
                <w:iCs/>
                <w:sz w:val="16"/>
                <w:szCs w:val="16"/>
              </w:rPr>
              <w:fldChar w:fldCharType="begin">
                <w:fldData xml:space="preserve">PEVuZE5vdGU+PENpdGU+PEF1dGhvcj5TbW9vdDwvQXV0aG9yPjxZZWFyPjIwMDI8L1llYXI+PFJl
Y051bT4xMDcxMzwvUmVjTnVtPjxEaXNwbGF5VGV4dD5bODRdPC9EaXNwbGF5VGV4dD48cmVjb3Jk
PjxyZWMtbnVtYmVyPjEwNzEzPC9yZWMtbnVtYmVyPjxmb3JlaWduLWtleXM+PGtleSBhcHA9IkVO
IiBkYi1pZD0iNXNzdGZkd2RwemZ4d2tlOXN6cXh4NTA2ZHJlNWYyZTJyMDA1IiB0aW1lc3RhbXA9
IjE2NDEyOTI5MDYiIGd1aWQ9ImQ4ZGMxYjc2LTZkY2ItNGVmYy05N2VkLTUxNjc5Y2IzMTE1YSI+
MTA3MTM8L2tleT48L2ZvcmVpZ24ta2V5cz48cmVmLXR5cGUgbmFtZT0iSm91cm5hbCBBcnRpY2xl
Ij4xNzwvcmVmLXR5cGU+PGNvbnRyaWJ1dG9ycz48YXV0aG9ycz48YXV0aG9yPlNtb290LCBMLiBN
LjwvYXV0aG9yPjxhdXRob3I+TWNDb3JtaWNrLCBKLiBLLjwvYXV0aG9yPjxhdXRob3I+U21vb3Qs
IEouIEMuPC9hdXRob3I+PGF1dGhvcj5Ib2UsIE4uIFAuPC9hdXRob3I+PGF1dGhvcj5TdHJpY2ts
YW5kLCBJLjwvYXV0aG9yPjxhdXRob3I+Q29sZSwgUi4gTC48L2F1dGhvcj48YXV0aG9yPkJhcmJp
YW4sIEsuIEQuPC9hdXRob3I+PGF1dGhvcj5FYXJoYXJ0LCBDLiBBLjwvYXV0aG9yPjxhdXRob3I+
T2hsZW5kb3JmLCBELiBILjwvYXV0aG9yPjxhdXRob3I+VmVhc3ksIEwuIEcuPC9hdXRob3I+PGF1
dGhvcj5IaWxsLCBILiBSLjwvYXV0aG9yPjxhdXRob3I+TGV1bmcsIEQuIFkuPC9hdXRob3I+PGF1
dGhvcj5TY2hsaWV2ZXJ0LCBQLiBNLjwvYXV0aG9yPjxhdXRob3I+TXVzc2VyLCBKLiBNLjwvYXV0
aG9yPjwvYXV0aG9ycz48L2NvbnRyaWJ1dG9ycz48YXV0aC1hZGRyZXNzPkxhYm9yYXRvcnkgb2Yg
SHVtYW4gQmFjdGVyaWFsIFBhdGhvZ2VuZXNpcywgUm9ja3kgTW91bnRhaW4gTGFib3JhdG9yaWVz
LCBOYXRpb25hbCBJbnN0aXR1dGUgb2YgQWxsZXJneSBhbmQgSW5mZWN0aW91cyBEaXNlYXNlcywg
TmF0aW9uYWwgSW5zdGl0dXRlcyBvZiBIZWFsdGgsIEhhbWlsdG9uLCBNb250YW5hIDU5ODQwLCBV
U0EuPC9hdXRoLWFkZHJlc3M+PHRpdGxlcz48dGl0bGU+Q2hhcmFjdGVyaXphdGlvbiBvZiB0d28g
bm92ZWwgcHlyb2dlbmljIHRveGluIHN1cGVyYW50aWdlbnMgbWFkZSBieSBhbiBhY3V0ZSByaGV1
bWF0aWMgZmV2ZXIgY2xvbmUgb2YgU3RyZXB0b2NvY2N1cyBweW9nZW5lcyBhc3NvY2lhdGVkIHdp
dGggbXVsdGlwbGUgZGlzZWFzZSBvdXRicmVha3M8L3RpdGxlPjxzZWNvbmRhcnktdGl0bGU+SW5m
ZWN0IEltbXVuPC9zZWNvbmRhcnktdGl0bGU+PC90aXRsZXM+PHBlcmlvZGljYWw+PGZ1bGwtdGl0
bGU+SW5mZWN0IEltbXVuPC9mdWxsLXRpdGxlPjwvcGVyaW9kaWNhbD48cGFnZXM+NzA5NS0xMDQ8
L3BhZ2VzPjx2b2x1bWU+NzA8L3ZvbHVtZT48bnVtYmVyPjEyPC9udW1iZXI+PGVkaXRpb24+MjAw
Mi8xMS8yMDwvZWRpdGlvbj48a2V5d29yZHM+PGtleXdvcmQ+QWN1dGUgRGlzZWFzZTwva2V5d29y
ZD48a2V5d29yZD5BbWlubyBBY2lkIFNlcXVlbmNlPC9rZXl3b3JkPjxrZXl3b3JkPkFuaW1hbHM8
L2tleXdvcmQ+PGtleXdvcmQ+QmFjdGVyaWFsIFByb3RlaW5zL2NoZW1pc3RyeS9nZW5ldGljcy8q
aW1tdW5vbG9neS9tZXRhYm9saXNtPC9rZXl3b3JkPjxrZXl3b3JkPipEaXNlYXNlIE91dGJyZWFr
czwva2V5d29yZD48a2V5d29yZD5IdW1hbnM8L2tleXdvcmQ+PGtleXdvcmQ+TGV1a29jeXRlcywg
TW9ub251Y2xlYXIvaW1tdW5vbG9neTwva2V5d29yZD48a2V5d29yZD5Nb2xlY3VsYXIgU2VxdWVu
Y2UgRGF0YTwva2V5d29yZD48a2V5d29yZD5QeXJvZ2Vucy9jaGVtaXN0cnkvZ2VuZXRpY3MvaW1t
dW5vbG9neS9tZXRhYm9saXNtPC9rZXl3b3JkPjxrZXl3b3JkPlJhYmJpdHM8L2tleXdvcmQ+PGtl
eXdvcmQ+UmVjb21iaW5hbnQgUHJvdGVpbnMvZ2VuZXRpY3MvaW1tdW5vbG9neS9tZXRhYm9saXNt
PC9rZXl3b3JkPjxrZXl3b3JkPlJoZXVtYXRpYyBGZXZlci8qZXBpZGVtaW9sb2d5L2ltbXVub2xv
Z3kvbWljcm9iaW9sb2d5PC9rZXl3b3JkPjxrZXl3b3JkPlNlcXVlbmNlIEFuYWx5c2lzLCBETkE8
L2tleXdvcmQ+PGtleXdvcmQ+U2hvY2ssIFNlcHRpYy9pbW11bm9sb2d5L21vcnRhbGl0eS9waHlz
aW9wYXRob2xvZ3k8L2tleXdvcmQ+PGtleXdvcmQ+U3RyZXB0b2NvY2NhbCBJbmZlY3Rpb25zL2Vw
aWRlbWlvbG9neS9pbW11bm9sb2d5L21pY3JvYmlvbG9neTwva2V5d29yZD48a2V5d29yZD5TdHJl
cHRvY29jY3VzIHB5b2dlbmVzLyppbW11bm9sb2d5PC9rZXl3b3JkPjxrZXl3b3JkPlN1cGVyYW50
aWdlbnMvY2hlbWlzdHJ5L2dlbmV0aWNzLyppbW11bm9sb2d5L21ldGFib2xpc208L2tleXdvcmQ+
PC9rZXl3b3Jkcz48ZGF0ZXM+PHllYXI+MjAwMjwveWVhcj48cHViLWRhdGVzPjxkYXRlPkRlYzwv
ZGF0ZT48L3B1Yi1kYXRlcz48L2RhdGVzPjxpc2JuPjAwMTktOTU2NyAoUHJpbnQpJiN4RDswMDE5
LTk1Njc8L2lzYm4+PGFjY2Vzc2lvbi1udW0+MTI0MzgzOTE8L2FjY2Vzc2lvbi1udW0+PHVybHM+
PHJlbGF0ZWQtdXJscz48dXJsPmh0dHBzOi8vd3d3Lm5jYmkubmxtLm5paC5nb3YvcG1jL2FydGlj
bGVzL1BNQzEzMzA3NC9wZGYvMDg2OC5wZGY8L3VybD48L3JlbGF0ZWQtdXJscz48L3VybHM+PGN1
c3RvbTI+UE1DMTMzMDc0PC9jdXN0b20yPjxlbGVjdHJvbmljLXJlc291cmNlLW51bT4xMC4xMTI4
L2lhaS43MC4xMi43MDk1LTcxMDQuMjAwMjwvZWxlY3Ryb25pYy1yZXNvdXJjZS1udW0+PHJlbW90
ZS1kYXRhYmFzZS1wcm92aWRlcj5OTE08L3JlbW90ZS1kYXRhYmFzZS1wcm92aWRlcj48bGFuZ3Vh
Z2U+ZW5nPC9sYW5ndWFnZT48L3JlY29yZD48L0NpdGU+PC9FbmROb3RlPn==
</w:fldData>
              </w:fldChar>
            </w:r>
            <w:r w:rsidR="00FA02F1" w:rsidRPr="00064E57">
              <w:rPr>
                <w:rFonts w:ascii="Times New Roman" w:hAnsi="Times New Roman" w:cs="Times New Roman"/>
                <w:i/>
                <w:iCs/>
                <w:sz w:val="16"/>
                <w:szCs w:val="16"/>
              </w:rPr>
              <w:instrText xml:space="preserve"> ADDIN EN.CITE </w:instrText>
            </w:r>
            <w:r w:rsidR="00FA02F1" w:rsidRPr="00064E57">
              <w:rPr>
                <w:rFonts w:ascii="Times New Roman" w:hAnsi="Times New Roman" w:cs="Times New Roman"/>
                <w:i/>
                <w:iCs/>
                <w:sz w:val="16"/>
                <w:szCs w:val="16"/>
              </w:rPr>
              <w:fldChar w:fldCharType="begin">
                <w:fldData xml:space="preserve">PEVuZE5vdGU+PENpdGU+PEF1dGhvcj5TbW9vdDwvQXV0aG9yPjxZZWFyPjIwMDI8L1llYXI+PFJl
Y051bT4xMDcxMzwvUmVjTnVtPjxEaXNwbGF5VGV4dD5bODRdPC9EaXNwbGF5VGV4dD48cmVjb3Jk
PjxyZWMtbnVtYmVyPjEwNzEzPC9yZWMtbnVtYmVyPjxmb3JlaWduLWtleXM+PGtleSBhcHA9IkVO
IiBkYi1pZD0iNXNzdGZkd2RwemZ4d2tlOXN6cXh4NTA2ZHJlNWYyZTJyMDA1IiB0aW1lc3RhbXA9
IjE2NDEyOTI5MDYiIGd1aWQ9ImQ4ZGMxYjc2LTZkY2ItNGVmYy05N2VkLTUxNjc5Y2IzMTE1YSI+
MTA3MTM8L2tleT48L2ZvcmVpZ24ta2V5cz48cmVmLXR5cGUgbmFtZT0iSm91cm5hbCBBcnRpY2xl
Ij4xNzwvcmVmLXR5cGU+PGNvbnRyaWJ1dG9ycz48YXV0aG9ycz48YXV0aG9yPlNtb290LCBMLiBN
LjwvYXV0aG9yPjxhdXRob3I+TWNDb3JtaWNrLCBKLiBLLjwvYXV0aG9yPjxhdXRob3I+U21vb3Qs
IEouIEMuPC9hdXRob3I+PGF1dGhvcj5Ib2UsIE4uIFAuPC9hdXRob3I+PGF1dGhvcj5TdHJpY2ts
YW5kLCBJLjwvYXV0aG9yPjxhdXRob3I+Q29sZSwgUi4gTC48L2F1dGhvcj48YXV0aG9yPkJhcmJp
YW4sIEsuIEQuPC9hdXRob3I+PGF1dGhvcj5FYXJoYXJ0LCBDLiBBLjwvYXV0aG9yPjxhdXRob3I+
T2hsZW5kb3JmLCBELiBILjwvYXV0aG9yPjxhdXRob3I+VmVhc3ksIEwuIEcuPC9hdXRob3I+PGF1
dGhvcj5IaWxsLCBILiBSLjwvYXV0aG9yPjxhdXRob3I+TGV1bmcsIEQuIFkuPC9hdXRob3I+PGF1
dGhvcj5TY2hsaWV2ZXJ0LCBQLiBNLjwvYXV0aG9yPjxhdXRob3I+TXVzc2VyLCBKLiBNLjwvYXV0
aG9yPjwvYXV0aG9ycz48L2NvbnRyaWJ1dG9ycz48YXV0aC1hZGRyZXNzPkxhYm9yYXRvcnkgb2Yg
SHVtYW4gQmFjdGVyaWFsIFBhdGhvZ2VuZXNpcywgUm9ja3kgTW91bnRhaW4gTGFib3JhdG9yaWVz
LCBOYXRpb25hbCBJbnN0aXR1dGUgb2YgQWxsZXJneSBhbmQgSW5mZWN0aW91cyBEaXNlYXNlcywg
TmF0aW9uYWwgSW5zdGl0dXRlcyBvZiBIZWFsdGgsIEhhbWlsdG9uLCBNb250YW5hIDU5ODQwLCBV
U0EuPC9hdXRoLWFkZHJlc3M+PHRpdGxlcz48dGl0bGU+Q2hhcmFjdGVyaXphdGlvbiBvZiB0d28g
bm92ZWwgcHlyb2dlbmljIHRveGluIHN1cGVyYW50aWdlbnMgbWFkZSBieSBhbiBhY3V0ZSByaGV1
bWF0aWMgZmV2ZXIgY2xvbmUgb2YgU3RyZXB0b2NvY2N1cyBweW9nZW5lcyBhc3NvY2lhdGVkIHdp
dGggbXVsdGlwbGUgZGlzZWFzZSBvdXRicmVha3M8L3RpdGxlPjxzZWNvbmRhcnktdGl0bGU+SW5m
ZWN0IEltbXVuPC9zZWNvbmRhcnktdGl0bGU+PC90aXRsZXM+PHBlcmlvZGljYWw+PGZ1bGwtdGl0
bGU+SW5mZWN0IEltbXVuPC9mdWxsLXRpdGxlPjwvcGVyaW9kaWNhbD48cGFnZXM+NzA5NS0xMDQ8
L3BhZ2VzPjx2b2x1bWU+NzA8L3ZvbHVtZT48bnVtYmVyPjEyPC9udW1iZXI+PGVkaXRpb24+MjAw
Mi8xMS8yMDwvZWRpdGlvbj48a2V5d29yZHM+PGtleXdvcmQ+QWN1dGUgRGlzZWFzZTwva2V5d29y
ZD48a2V5d29yZD5BbWlubyBBY2lkIFNlcXVlbmNlPC9rZXl3b3JkPjxrZXl3b3JkPkFuaW1hbHM8
L2tleXdvcmQ+PGtleXdvcmQ+QmFjdGVyaWFsIFByb3RlaW5zL2NoZW1pc3RyeS9nZW5ldGljcy8q
aW1tdW5vbG9neS9tZXRhYm9saXNtPC9rZXl3b3JkPjxrZXl3b3JkPipEaXNlYXNlIE91dGJyZWFr
czwva2V5d29yZD48a2V5d29yZD5IdW1hbnM8L2tleXdvcmQ+PGtleXdvcmQ+TGV1a29jeXRlcywg
TW9ub251Y2xlYXIvaW1tdW5vbG9neTwva2V5d29yZD48a2V5d29yZD5Nb2xlY3VsYXIgU2VxdWVu
Y2UgRGF0YTwva2V5d29yZD48a2V5d29yZD5QeXJvZ2Vucy9jaGVtaXN0cnkvZ2VuZXRpY3MvaW1t
dW5vbG9neS9tZXRhYm9saXNtPC9rZXl3b3JkPjxrZXl3b3JkPlJhYmJpdHM8L2tleXdvcmQ+PGtl
eXdvcmQ+UmVjb21iaW5hbnQgUHJvdGVpbnMvZ2VuZXRpY3MvaW1tdW5vbG9neS9tZXRhYm9saXNt
PC9rZXl3b3JkPjxrZXl3b3JkPlJoZXVtYXRpYyBGZXZlci8qZXBpZGVtaW9sb2d5L2ltbXVub2xv
Z3kvbWljcm9iaW9sb2d5PC9rZXl3b3JkPjxrZXl3b3JkPlNlcXVlbmNlIEFuYWx5c2lzLCBETkE8
L2tleXdvcmQ+PGtleXdvcmQ+U2hvY2ssIFNlcHRpYy9pbW11bm9sb2d5L21vcnRhbGl0eS9waHlz
aW9wYXRob2xvZ3k8L2tleXdvcmQ+PGtleXdvcmQ+U3RyZXB0b2NvY2NhbCBJbmZlY3Rpb25zL2Vw
aWRlbWlvbG9neS9pbW11bm9sb2d5L21pY3JvYmlvbG9neTwva2V5d29yZD48a2V5d29yZD5TdHJl
cHRvY29jY3VzIHB5b2dlbmVzLyppbW11bm9sb2d5PC9rZXl3b3JkPjxrZXl3b3JkPlN1cGVyYW50
aWdlbnMvY2hlbWlzdHJ5L2dlbmV0aWNzLyppbW11bm9sb2d5L21ldGFib2xpc208L2tleXdvcmQ+
PC9rZXl3b3Jkcz48ZGF0ZXM+PHllYXI+MjAwMjwveWVhcj48cHViLWRhdGVzPjxkYXRlPkRlYzwv
ZGF0ZT48L3B1Yi1kYXRlcz48L2RhdGVzPjxpc2JuPjAwMTktOTU2NyAoUHJpbnQpJiN4RDswMDE5
LTk1Njc8L2lzYm4+PGFjY2Vzc2lvbi1udW0+MTI0MzgzOTE8L2FjY2Vzc2lvbi1udW0+PHVybHM+
PHJlbGF0ZWQtdXJscz48dXJsPmh0dHBzOi8vd3d3Lm5jYmkubmxtLm5paC5nb3YvcG1jL2FydGlj
bGVzL1BNQzEzMzA3NC9wZGYvMDg2OC5wZGY8L3VybD48L3JlbGF0ZWQtdXJscz48L3VybHM+PGN1
c3RvbTI+UE1DMTMzMDc0PC9jdXN0b20yPjxlbGVjdHJvbmljLXJlc291cmNlLW51bT4xMC4xMTI4
L2lhaS43MC4xMi43MDk1LTcxMDQuMjAwMjwvZWxlY3Ryb25pYy1yZXNvdXJjZS1udW0+PHJlbW90
ZS1kYXRhYmFzZS1wcm92aWRlcj5OTE08L3JlbW90ZS1kYXRhYmFzZS1wcm92aWRlcj48bGFuZ3Vh
Z2U+ZW5nPC9sYW5ndWFnZT48L3JlY29yZD48L0NpdGU+PC9FbmROb3RlPn==
</w:fldData>
              </w:fldChar>
            </w:r>
            <w:r w:rsidR="00FA02F1" w:rsidRPr="00064E57">
              <w:rPr>
                <w:rFonts w:ascii="Times New Roman" w:hAnsi="Times New Roman" w:cs="Times New Roman"/>
                <w:i/>
                <w:iCs/>
                <w:sz w:val="16"/>
                <w:szCs w:val="16"/>
              </w:rPr>
              <w:instrText xml:space="preserve"> ADDIN EN.CITE.DATA </w:instrText>
            </w:r>
            <w:r w:rsidR="00FA02F1" w:rsidRPr="00064E57">
              <w:rPr>
                <w:rFonts w:ascii="Times New Roman" w:hAnsi="Times New Roman" w:cs="Times New Roman"/>
                <w:i/>
                <w:iCs/>
                <w:sz w:val="16"/>
                <w:szCs w:val="16"/>
              </w:rPr>
            </w:r>
            <w:r w:rsidR="00FA02F1" w:rsidRPr="00064E57">
              <w:rPr>
                <w:rFonts w:ascii="Times New Roman" w:hAnsi="Times New Roman" w:cs="Times New Roman"/>
                <w:i/>
                <w:iCs/>
                <w:sz w:val="16"/>
                <w:szCs w:val="16"/>
              </w:rPr>
              <w:fldChar w:fldCharType="end"/>
            </w:r>
            <w:r w:rsidR="00317E6E" w:rsidRPr="00064E57">
              <w:rPr>
                <w:rFonts w:ascii="Times New Roman" w:hAnsi="Times New Roman" w:cs="Times New Roman"/>
                <w:i/>
                <w:iCs/>
                <w:sz w:val="16"/>
                <w:szCs w:val="16"/>
              </w:rPr>
            </w:r>
            <w:r w:rsidR="00317E6E" w:rsidRPr="00064E57">
              <w:rPr>
                <w:rFonts w:ascii="Times New Roman" w:hAnsi="Times New Roman" w:cs="Times New Roman"/>
                <w:i/>
                <w:iCs/>
                <w:sz w:val="16"/>
                <w:szCs w:val="16"/>
              </w:rPr>
              <w:fldChar w:fldCharType="separate"/>
            </w:r>
            <w:r w:rsidR="00FA02F1" w:rsidRPr="00064E57">
              <w:rPr>
                <w:rFonts w:ascii="Times New Roman" w:hAnsi="Times New Roman" w:cs="Times New Roman"/>
                <w:i/>
                <w:iCs/>
                <w:noProof/>
                <w:sz w:val="16"/>
                <w:szCs w:val="16"/>
              </w:rPr>
              <w:t>[84]</w:t>
            </w:r>
            <w:r w:rsidR="00317E6E" w:rsidRPr="00064E57">
              <w:rPr>
                <w:rFonts w:ascii="Times New Roman" w:hAnsi="Times New Roman" w:cs="Times New Roman"/>
                <w:i/>
                <w:iCs/>
                <w:sz w:val="16"/>
                <w:szCs w:val="16"/>
              </w:rPr>
              <w:fldChar w:fldCharType="end"/>
            </w:r>
            <w:r w:rsidRPr="00064E57">
              <w:rPr>
                <w:rFonts w:ascii="Times New Roman" w:hAnsi="Times New Roman" w:cs="Times New Roman"/>
                <w:i/>
                <w:iCs/>
                <w:sz w:val="16"/>
                <w:szCs w:val="16"/>
              </w:rPr>
              <w:t>.</w:t>
            </w:r>
            <w:r w:rsidRPr="00064E57">
              <w:rPr>
                <w:rFonts w:ascii="Times New Roman" w:hAnsi="Times New Roman" w:cs="Times New Roman"/>
                <w:sz w:val="16"/>
                <w:szCs w:val="16"/>
              </w:rPr>
              <w:t xml:space="preserve"> SpeL preferentially expanded human T cells expressing various V-beta receptors, with SpeM doing the same but with only one receptor, indicating superantigenicity. Fleisch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6 found similar with SPE A and C</w:t>
            </w:r>
            <w:r w:rsidR="00577761" w:rsidRPr="00064E57">
              <w:rPr>
                <w:rFonts w:ascii="Times New Roman" w:hAnsi="Times New Roman" w:cs="Times New Roman"/>
                <w:sz w:val="16"/>
                <w:szCs w:val="16"/>
              </w:rPr>
              <w:t xml:space="preserve"> </w:t>
            </w:r>
            <w:r w:rsidR="00577761"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Fleischer&lt;/Author&gt;&lt;Year&gt;1996&lt;/Year&gt;&lt;RecNum&gt;14385&lt;/RecNum&gt;&lt;DisplayText&gt;[85]&lt;/DisplayText&gt;&lt;record&gt;&lt;rec-number&gt;14385&lt;/rec-number&gt;&lt;foreign-keys&gt;&lt;key app="EN" db-id="5sstfdwdpzfxwke9szqxx506dre5f2e2r005" timestamp="1641292977" guid="8bd01458-911d-47d0-835e-a3bf27230662"&gt;14385&lt;/key&gt;&lt;/foreign-keys&gt;&lt;ref-type name="Journal Article"&gt;17&lt;/ref-type&gt;&lt;contributors&gt;&lt;authors&gt;&lt;author&gt;Fleischer, B.&lt;/author&gt;&lt;author&gt;Necker, A.&lt;/author&gt;&lt;author&gt;Leget, C.&lt;/author&gt;&lt;author&gt;Malissen, B.&lt;/author&gt;&lt;author&gt;Romagne, F.&lt;/author&gt;&lt;/authors&gt;&lt;/contributors&gt;&lt;auth-address&gt;Bernhard Nocht Institute for Tropical Medicine, Hamburg, Germany.&lt;/auth-address&gt;&lt;titles&gt;&lt;title&gt;Reactivity of mouse T-cell hybridomas expressing human Vbeta gene segments with staphylococcal and streptococcal superantigens&lt;/title&gt;&lt;secondary-title&gt;Infect Immun&lt;/secondary-title&gt;&lt;/titles&gt;&lt;periodical&gt;&lt;full-title&gt;Infect Immun&lt;/full-title&gt;&lt;/periodical&gt;&lt;pages&gt;987-94&lt;/pages&gt;&lt;volume&gt;64&lt;/volume&gt;&lt;number&gt;3&lt;/number&gt;&lt;edition&gt;1996/03/01&lt;/edition&gt;&lt;keywords&gt;&lt;keyword&gt;Animals&lt;/keyword&gt;&lt;keyword&gt;Base Sequence&lt;/keyword&gt;&lt;keyword&gt;Humans&lt;/keyword&gt;&lt;keyword&gt;Hybridomas/*immunology&lt;/keyword&gt;&lt;keyword&gt;Mice&lt;/keyword&gt;&lt;keyword&gt;Molecular Sequence Data&lt;/keyword&gt;&lt;keyword&gt;Receptors, Antigen, T-Cell, alpha-beta/analysis/*genetics&lt;/keyword&gt;&lt;keyword&gt;Staphylococcus aureus/*immunology&lt;/keyword&gt;&lt;keyword&gt;Streptococcus pyogenes/*immunology&lt;/keyword&gt;&lt;keyword&gt;Superantigens/*immunology&lt;/keyword&gt;&lt;keyword&gt;T-Lymphocytes/*immunology&lt;/keyword&gt;&lt;keyword&gt;Transfection&lt;/keyword&gt;&lt;/keywords&gt;&lt;dates&gt;&lt;year&gt;1996&lt;/year&gt;&lt;pub-dates&gt;&lt;date&gt;Mar&lt;/date&gt;&lt;/pub-dates&gt;&lt;/dates&gt;&lt;isbn&gt;0019-9567 (Print)&amp;#xD;0019-9567&lt;/isbn&gt;&lt;accession-num&gt;8641811&lt;/accession-num&gt;&lt;urls&gt;&lt;/urls&gt;&lt;custom2&gt;PMC173867&lt;/custom2&gt;&lt;electronic-resource-num&gt;10.1128/iai.64.3.987-994.1996&lt;/electronic-resource-num&gt;&lt;remote-database-provider&gt;NLM&lt;/remote-database-provider&gt;&lt;language&gt;eng&lt;/language&gt;&lt;/record&gt;&lt;/Cite&gt;&lt;/EndNote&gt;</w:instrText>
            </w:r>
            <w:r w:rsidR="0057776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5]</w:t>
            </w:r>
            <w:r w:rsidR="0057776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PE A induced TNF production in a dose-dependent manner, in human peripheral blood monocytes in a study by Fas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9</w:t>
            </w:r>
            <w:r w:rsidR="00577761" w:rsidRPr="00064E57">
              <w:rPr>
                <w:rFonts w:ascii="Times New Roman" w:hAnsi="Times New Roman" w:cs="Times New Roman"/>
                <w:sz w:val="16"/>
                <w:szCs w:val="16"/>
              </w:rPr>
              <w:t xml:space="preserve"> </w:t>
            </w:r>
            <w:r w:rsidR="00577761"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Fast&lt;/Author&gt;&lt;Year&gt;1989&lt;/Year&gt;&lt;RecNum&gt;14824&lt;/RecNum&gt;&lt;DisplayText&gt;[86]&lt;/DisplayText&gt;&lt;record&gt;&lt;rec-number&gt;14824&lt;/rec-number&gt;&lt;foreign-keys&gt;&lt;key app="EN" db-id="5sstfdwdpzfxwke9szqxx506dre5f2e2r005" timestamp="1641292977" guid="770747bf-d1ee-4473-8ac7-53bdd4b3ddcb"&gt;14824&lt;/key&gt;&lt;/foreign-keys&gt;&lt;ref-type name="Journal Article"&gt;17&lt;/ref-type&gt;&lt;contributors&gt;&lt;authors&gt;&lt;author&gt;Fast, D. J.&lt;/author&gt;&lt;author&gt;Schlievert, P. M.&lt;/author&gt;&lt;author&gt;Nelson, R. D.&lt;/author&gt;&lt;/authors&gt;&lt;/contributors&gt;&lt;auth-address&gt;Department of Microbiology, University of Minnesota, Minneapolis 55455.&lt;/auth-address&gt;&lt;titles&gt;&lt;title&gt;Toxic shock syndrome-associated staphylococcal and streptococcal pyrogenic toxins are potent inducers of tumor necrosis factor production&lt;/title&gt;&lt;secondary-title&gt;Infect Immun&lt;/secondary-title&gt;&lt;/titles&gt;&lt;periodical&gt;&lt;full-title&gt;Infect Immun&lt;/full-title&gt;&lt;/periodical&gt;&lt;pages&gt;291-4&lt;/pages&gt;&lt;volume&gt;57&lt;/volume&gt;&lt;number&gt;1&lt;/number&gt;&lt;edition&gt;1989/01/01&lt;/edition&gt;&lt;keywords&gt;&lt;keyword&gt;Animals&lt;/keyword&gt;&lt;keyword&gt;Bacterial Toxins/*pharmacology&lt;/keyword&gt;&lt;keyword&gt;Cell Line&lt;/keyword&gt;&lt;keyword&gt;Exotoxins/*pharmacology&lt;/keyword&gt;&lt;keyword&gt;Humans&lt;/keyword&gt;&lt;keyword&gt;Mice&lt;/keyword&gt;&lt;keyword&gt;Pyrogens&lt;/keyword&gt;&lt;keyword&gt;Shock, Septic/*microbiology&lt;/keyword&gt;&lt;keyword&gt;Staphylococcus aureus/*physiology&lt;/keyword&gt;&lt;keyword&gt;Streptococcus pyogenes/*physiology&lt;/keyword&gt;&lt;keyword&gt;Tumor Necrosis Factor-alpha/*biosynthesis&lt;/keyword&gt;&lt;/keywords&gt;&lt;dates&gt;&lt;year&gt;1989&lt;/year&gt;&lt;pub-dates&gt;&lt;date&gt;Jan&lt;/date&gt;&lt;/pub-dates&gt;&lt;/dates&gt;&lt;isbn&gt;0019-9567 (Print)&amp;#xD;0019-9567&lt;/isbn&gt;&lt;accession-num&gt;2642470&lt;/accession-num&gt;&lt;urls&gt;&lt;/urls&gt;&lt;custom2&gt;PMC313091&lt;/custom2&gt;&lt;electronic-resource-num&gt;10.1128/iai.57.1.291-294.1989&lt;/electronic-resource-num&gt;&lt;remote-database-provider&gt;NLM&lt;/remote-database-provider&gt;&lt;language&gt;eng&lt;/language&gt;&lt;/record&gt;&lt;/Cite&gt;&lt;/EndNote&gt;</w:instrText>
            </w:r>
            <w:r w:rsidR="0057776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6]</w:t>
            </w:r>
            <w:r w:rsidR="0057776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After human monocyte stimulation with SPE A, Hackett and Stevens, 1992 found it a potent inducer of TNF-alpha, and synergistically regulated Interleukin-1beta production</w:t>
            </w:r>
            <w:r w:rsidR="00577761" w:rsidRPr="00064E57">
              <w:rPr>
                <w:rFonts w:ascii="Times New Roman" w:hAnsi="Times New Roman" w:cs="Times New Roman"/>
                <w:sz w:val="16"/>
                <w:szCs w:val="16"/>
              </w:rPr>
              <w:t xml:space="preserve"> </w:t>
            </w:r>
            <w:r w:rsidR="00577761"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Hackett&lt;/Author&gt;&lt;Year&gt;1992&lt;/Year&gt;&lt;RecNum&gt;14677&lt;/RecNum&gt;&lt;DisplayText&gt;[51]&lt;/DisplayText&gt;&lt;record&gt;&lt;rec-number&gt;14677&lt;/rec-number&gt;&lt;foreign-keys&gt;&lt;key app="EN" db-id="5sstfdwdpzfxwke9szqxx506dre5f2e2r005" timestamp="1641292977" guid="eacc717a-81cc-4509-89b3-b0b43b930f22"&gt;14677&lt;/key&gt;&lt;/foreign-keys&gt;&lt;ref-type name="Journal Article"&gt;17&lt;/ref-type&gt;&lt;contributors&gt;&lt;authors&gt;&lt;author&gt;Hackett, S. P.&lt;/author&gt;&lt;author&gt;Stevens, D. L.&lt;/author&gt;&lt;/authors&gt;&lt;/contributors&gt;&lt;auth-address&gt;University of Idaho, Moscow.&lt;/auth-address&gt;&lt;titles&gt;&lt;title&gt;Streptococcal toxic shock syndrome: synthesis of tumor necrosis factor and interleukin-1 by monocytes stimulated with pyrogenic exotoxin A and streptolysin O&lt;/title&gt;&lt;secondary-title&gt;J Infect Dis&lt;/secondary-title&gt;&lt;/titles&gt;&lt;periodical&gt;&lt;full-title&gt;J Infect Dis&lt;/full-title&gt;&lt;/periodical&gt;&lt;pages&gt;879-85&lt;/pages&gt;&lt;volume&gt;165&lt;/volume&gt;&lt;number&gt;5&lt;/number&gt;&lt;edition&gt;1992/05/01&lt;/edition&gt;&lt;keywords&gt;&lt;keyword&gt;Bacterial Proteins&lt;/keyword&gt;&lt;keyword&gt;Cells, Cultured&lt;/keyword&gt;&lt;keyword&gt;Exotoxins/*immunology&lt;/keyword&gt;&lt;keyword&gt;Humans&lt;/keyword&gt;&lt;keyword&gt;Interleukin-1/*biosynthesis&lt;/keyword&gt;&lt;keyword&gt;*Membrane Proteins&lt;/keyword&gt;&lt;keyword&gt;Monocytes/*immunology&lt;/keyword&gt;&lt;keyword&gt;Pyrogens/immunology&lt;/keyword&gt;&lt;keyword&gt;Streptococcus pyogenes&lt;/keyword&gt;&lt;keyword&gt;Streptolysins/*immunology&lt;/keyword&gt;&lt;keyword&gt;Tumor Necrosis Factor-alpha/*biosynthesis&lt;/keyword&gt;&lt;/keywords&gt;&lt;dates&gt;&lt;year&gt;1992&lt;/year&gt;&lt;pub-dates&gt;&lt;date&gt;May&lt;/date&gt;&lt;/pub-dates&gt;&lt;/dates&gt;&lt;isbn&gt;0022-1899 (Print)&amp;#xD;0022-1899&lt;/isbn&gt;&lt;accession-num&gt;1569337&lt;/accession-num&gt;&lt;urls&gt;&lt;/urls&gt;&lt;electronic-resource-num&gt;10.1093/infdis/165.5.879&lt;/electronic-resource-num&gt;&lt;remote-database-provider&gt;NLM&lt;/remote-database-provider&gt;&lt;language&gt;eng&lt;/language&gt;&lt;/record&gt;&lt;/Cite&gt;&lt;/EndNote&gt;</w:instrText>
            </w:r>
            <w:r w:rsidR="0057776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51]</w:t>
            </w:r>
            <w:r w:rsidR="0057776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Leonard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2 found </w:t>
            </w:r>
            <w:r w:rsidR="00577761" w:rsidRPr="00064E57">
              <w:rPr>
                <w:rFonts w:ascii="Times New Roman" w:hAnsi="Times New Roman" w:cs="Times New Roman"/>
                <w:sz w:val="16"/>
                <w:szCs w:val="16"/>
              </w:rPr>
              <w:t>immune-</w:t>
            </w:r>
            <w:r w:rsidRPr="00064E57">
              <w:rPr>
                <w:rFonts w:ascii="Times New Roman" w:hAnsi="Times New Roman" w:cs="Times New Roman"/>
                <w:sz w:val="16"/>
                <w:szCs w:val="16"/>
              </w:rPr>
              <w:t>lethality was observed when human lymphocytes were treated with both SPE and LPS</w:t>
            </w:r>
            <w:r w:rsidR="00577761" w:rsidRPr="00064E57">
              <w:rPr>
                <w:rFonts w:ascii="Times New Roman" w:hAnsi="Times New Roman" w:cs="Times New Roman"/>
                <w:sz w:val="16"/>
                <w:szCs w:val="16"/>
              </w:rPr>
              <w:t xml:space="preserve"> </w:t>
            </w:r>
            <w:r w:rsidR="003A245C"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Leonard&lt;/Author&gt;&lt;Year&gt;1992&lt;/Year&gt;&lt;RecNum&gt;14662&lt;/RecNum&gt;&lt;DisplayText&gt;[87]&lt;/DisplayText&gt;&lt;record&gt;&lt;rec-number&gt;14662&lt;/rec-number&gt;&lt;foreign-keys&gt;&lt;key app="EN" db-id="5sstfdwdpzfxwke9szqxx506dre5f2e2r005" timestamp="1641292977" guid="196ddd00-6b0e-464b-8307-2345c01e732f"&gt;14662&lt;/key&gt;&lt;/foreign-keys&gt;&lt;ref-type name="Journal Article"&gt;17&lt;/ref-type&gt;&lt;contributors&gt;&lt;authors&gt;&lt;author&gt;Leonard, B. A.&lt;/author&gt;&lt;author&gt;Schlievert, P. M.&lt;/author&gt;&lt;/authors&gt;&lt;/contributors&gt;&lt;auth-address&gt;Department of Microbiology, University of Minnesota Medical School, Minneapolis 55455.&lt;/auth-address&gt;&lt;titles&gt;&lt;title&gt;Immune cell lethality induced by streptococcal pyrogenic exotoxin A and endotoxin&lt;/title&gt;&lt;secondary-title&gt;Infect Immun&lt;/secondary-title&gt;&lt;/titles&gt;&lt;periodical&gt;&lt;full-title&gt;Infect Immun&lt;/full-title&gt;&lt;/periodical&gt;&lt;pages&gt;3747-55&lt;/pages&gt;&lt;volume&gt;60&lt;/volume&gt;&lt;number&gt;9&lt;/number&gt;&lt;edition&gt;1992/09/01&lt;/edition&gt;&lt;keywords&gt;&lt;keyword&gt;Animals&lt;/keyword&gt;&lt;keyword&gt;Antigen-Presenting Cells/physiology&lt;/keyword&gt;&lt;keyword&gt;*Bacterial Proteins&lt;/keyword&gt;&lt;keyword&gt;Drug Synergism&lt;/keyword&gt;&lt;keyword&gt;Endotoxins/*toxicity&lt;/keyword&gt;&lt;keyword&gt;Exotoxins/metabolism/*toxicity&lt;/keyword&gt;&lt;keyword&gt;Humans&lt;/keyword&gt;&lt;keyword&gt;Lipopolysaccharides/*toxicity&lt;/keyword&gt;&lt;keyword&gt;*Membrane Proteins&lt;/keyword&gt;&lt;keyword&gt;Mice&lt;/keyword&gt;&lt;keyword&gt;Mice, Inbred C57BL&lt;/keyword&gt;&lt;keyword&gt;Pyrogens/*toxicity&lt;/keyword&gt;&lt;keyword&gt;Streptococcus pyogenes/*metabolism/pathogenicity&lt;/keyword&gt;&lt;keyword&gt;T-Lymphocytes/*drug effects&lt;/keyword&gt;&lt;/keywords&gt;&lt;dates&gt;&lt;year&gt;1992&lt;/year&gt;&lt;pub-dates&gt;&lt;date&gt;Sep&lt;/date&gt;&lt;/pub-dates&gt;&lt;/dates&gt;&lt;isbn&gt;0019-9567 (Print)&amp;#xD;0019-9567&lt;/isbn&gt;&lt;accession-num&gt;1500185&lt;/accession-num&gt;&lt;urls&gt;&lt;/urls&gt;&lt;custom2&gt;PMC257386&lt;/custom2&gt;&lt;electronic-resource-num&gt;10.1128/iai.60.9.3747-3755.1992&lt;/electronic-resource-num&gt;&lt;remote-database-provider&gt;NLM&lt;/remote-database-provider&gt;&lt;language&gt;eng&lt;/language&gt;&lt;/record&gt;&lt;/Cite&gt;&lt;/EndNote&gt;</w:instrText>
            </w:r>
            <w:r w:rsidR="003A245C"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7]</w:t>
            </w:r>
            <w:r w:rsidR="003A245C"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imultaneous addition of both was required since sequential addition did not exhibit the same effect. Mollick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2 showed that a streptococcal antigen stimulated human T cells that expressed various beta families</w:t>
            </w:r>
            <w:r w:rsidR="003A245C" w:rsidRPr="00064E57">
              <w:rPr>
                <w:rFonts w:ascii="Times New Roman" w:hAnsi="Times New Roman" w:cs="Times New Roman"/>
                <w:sz w:val="16"/>
                <w:szCs w:val="16"/>
              </w:rPr>
              <w:t xml:space="preserve"> </w:t>
            </w:r>
            <w:r w:rsidR="003A245C"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Mollick&lt;/Author&gt;&lt;Year&gt;1992&lt;/Year&gt;&lt;RecNum&gt;14701&lt;/RecNum&gt;&lt;DisplayText&gt;[88]&lt;/DisplayText&gt;&lt;record&gt;&lt;rec-number&gt;14701&lt;/rec-number&gt;&lt;foreign-keys&gt;&lt;key app="EN" db-id="5sstfdwdpzfxwke9szqxx506dre5f2e2r005" timestamp="1641292977" guid="1f8e9764-b8af-4a57-91c5-1b3115ca2653"&gt;14701&lt;/key&gt;&lt;/foreign-keys&gt;&lt;ref-type name="Journal Article"&gt;17&lt;/ref-type&gt;&lt;contributors&gt;&lt;authors&gt;&lt;author&gt;Mollick, J. A.&lt;/author&gt;&lt;author&gt;Miller, G. G.&lt;/author&gt;&lt;author&gt;Musser, J. M.&lt;/author&gt;&lt;author&gt;Cook, R. G.&lt;/author&gt;&lt;author&gt;Rich, R. R.&lt;/author&gt;&lt;/authors&gt;&lt;/contributors&gt;&lt;auth-address&gt;Department of Microbiology and Immunology, Medicine and Pathology, Baylor College of Medicine, Houston, TX 77030.&lt;/auth-address&gt;&lt;titles&gt;&lt;title&gt;Isolation and characterization of a novel streptococcal superantigen&lt;/title&gt;&lt;secondary-title&gt;Trans Assoc Am Physicians&lt;/secondary-title&gt;&lt;/titles&gt;&lt;periodical&gt;&lt;full-title&gt;Trans Assoc Am Physicians&lt;/full-title&gt;&lt;/periodical&gt;&lt;pages&gt;110-22&lt;/pages&gt;&lt;volume&gt;105&lt;/volume&gt;&lt;edition&gt;1992/01/01&lt;/edition&gt;&lt;keywords&gt;&lt;keyword&gt;Antibodies, Bacterial&lt;/keyword&gt;&lt;keyword&gt;Antigens, Bacterial/*isolation &amp;amp; purification&lt;/keyword&gt;&lt;keyword&gt;Humans&lt;/keyword&gt;&lt;keyword&gt;Immunoblotting&lt;/keyword&gt;&lt;keyword&gt;Streptococcal Infections/microbiology&lt;/keyword&gt;&lt;keyword&gt;Streptococcus pyogenes/*immunology/isolation &amp;amp; purification/pathogenicity&lt;/keyword&gt;&lt;keyword&gt;Virulence/immunology&lt;/keyword&gt;&lt;/keywords&gt;&lt;dates&gt;&lt;year&gt;1992&lt;/year&gt;&lt;/dates&gt;&lt;isbn&gt;0066-9458 (Print)&amp;#xD;0066-9458&lt;/isbn&gt;&lt;accession-num&gt;1308988&lt;/accession-num&gt;&lt;urls&gt;&lt;/urls&gt;&lt;remote-database-provider&gt;NLM&lt;/remote-database-provider&gt;&lt;language&gt;eng&lt;/language&gt;&lt;/record&gt;&lt;/Cite&gt;&lt;/EndNote&gt;</w:instrText>
            </w:r>
            <w:r w:rsidR="003A245C"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8]</w:t>
            </w:r>
            <w:r w:rsidR="003A245C" w:rsidRPr="00064E57">
              <w:rPr>
                <w:rFonts w:ascii="Times New Roman" w:hAnsi="Times New Roman" w:cs="Times New Roman"/>
                <w:sz w:val="16"/>
                <w:szCs w:val="16"/>
              </w:rPr>
              <w:fldChar w:fldCharType="end"/>
            </w:r>
            <w:r w:rsidRPr="00064E57">
              <w:rPr>
                <w:rFonts w:ascii="Times New Roman" w:hAnsi="Times New Roman" w:cs="Times New Roman"/>
                <w:sz w:val="16"/>
                <w:szCs w:val="16"/>
              </w:rPr>
              <w:t>. Hackett and Stevens 1993 showed that SPE A is a potent inducer of Total TNF in peripheral blood mononuclear cells</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Hackett&lt;/Author&gt;&lt;Year&gt;1993&lt;/Year&gt;&lt;RecNum&gt;14593&lt;/RecNum&gt;&lt;DisplayText&gt;[89]&lt;/DisplayText&gt;&lt;record&gt;&lt;rec-number&gt;14593&lt;/rec-number&gt;&lt;foreign-keys&gt;&lt;key app="EN" db-id="5sstfdwdpzfxwke9szqxx506dre5f2e2r005" timestamp="1641292977" guid="3be49aae-4a80-4c80-a9b5-3e0ccdacf721"&gt;14593&lt;/key&gt;&lt;/foreign-keys&gt;&lt;ref-type name="Journal Article"&gt;17&lt;/ref-type&gt;&lt;contributors&gt;&lt;authors&gt;&lt;author&gt;Hackett, S. P.&lt;/author&gt;&lt;author&gt;Stevens, D. L.&lt;/author&gt;&lt;/authors&gt;&lt;/contributors&gt;&lt;auth-address&gt;Infectious Diseases Section, VA Medical Center, Boise, Idaho 83702.&lt;/auth-address&gt;&lt;titles&gt;&lt;title&gt;Superantigens associated with staphylococcal and streptococcal toxic shock syndrome are potent inducers of tumor necrosis factor-beta synthesis&lt;/title&gt;&lt;secondary-title&gt;J Infect Dis&lt;/secondary-title&gt;&lt;/titles&gt;&lt;periodical&gt;&lt;full-title&gt;J Infect Dis&lt;/full-title&gt;&lt;/periodical&gt;&lt;pages&gt;232-5&lt;/pages&gt;&lt;volume&gt;168&lt;/volume&gt;&lt;number&gt;1&lt;/number&gt;&lt;edition&gt;1993/07/01&lt;/edition&gt;&lt;keywords&gt;&lt;keyword&gt;Antigens, Bacterial/immunology&lt;/keyword&gt;&lt;keyword&gt;*Bacterial Proteins&lt;/keyword&gt;&lt;keyword&gt;*Bacterial Toxins&lt;/keyword&gt;&lt;keyword&gt;Cells, Cultured&lt;/keyword&gt;&lt;keyword&gt;Enterotoxins/*immunology&lt;/keyword&gt;&lt;keyword&gt;Exotoxins/*immunology&lt;/keyword&gt;&lt;keyword&gt;Humans&lt;/keyword&gt;&lt;keyword&gt;Leukocytes, Mononuclear/metabolism&lt;/keyword&gt;&lt;keyword&gt;Lymphotoxin-alpha/*biosynthesis&lt;/keyword&gt;&lt;keyword&gt;*Membrane Proteins&lt;/keyword&gt;&lt;keyword&gt;Shock, Septic/etiology/*immunology&lt;/keyword&gt;&lt;keyword&gt;Staphylococcal Infections/immunology&lt;/keyword&gt;&lt;keyword&gt;Streptococcal Infections/immunology&lt;/keyword&gt;&lt;keyword&gt;*Superantigens&lt;/keyword&gt;&lt;keyword&gt;Tumor Necrosis Factor-alpha/biosynthesis&lt;/keyword&gt;&lt;/keywords&gt;&lt;dates&gt;&lt;year&gt;1993&lt;/year&gt;&lt;pub-dates&gt;&lt;date&gt;Jul&lt;/date&gt;&lt;/pub-dates&gt;&lt;/dates&gt;&lt;isbn&gt;0022-1899 (Print)&amp;#xD;0022-1899&lt;/isbn&gt;&lt;accession-num&gt;8515117&lt;/accession-num&gt;&lt;urls&gt;&lt;/urls&gt;&lt;electronic-resource-num&gt;10.1093/infdis/168.1.232&lt;/electronic-resource-num&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89]</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ensl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3 showed that SPE A affects the signal transduction pathways of human polymorphonuclear granulocytes, which results in immunomodulatory functions</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fldData xml:space="preserve">PEVuZE5vdGU+PENpdGU+PEF1dGhvcj5IZW5zbGVyPC9BdXRob3I+PFllYXI+MTk5MzwvWWVhcj48
UmVjTnVtPjE0NjMyPC9SZWNOdW0+PERpc3BsYXlUZXh0Pls5MF08L0Rpc3BsYXlUZXh0PjxyZWNv
cmQ+PHJlYy1udW1iZXI+MTQ2MzI8L3JlYy1udW1iZXI+PGZvcmVpZ24ta2V5cz48a2V5IGFwcD0i
RU4iIGRiLWlkPSI1c3N0ZmR3ZHB6Znh3a2U5c3pxeHg1MDZkcmU1ZjJlMnIwMDUiIHRpbWVzdGFt
cD0iMTY0MTI5Mjk3NyIgZ3VpZD0iZmM5M2ViODgtZjFhZS00MWFlLWE1NTQtYzExOTQ2NWMyYTE0
Ij4xNDYzMjwva2V5PjwvZm9yZWlnbi1rZXlzPjxyZWYtdHlwZSBuYW1lPSJKb3VybmFsIEFydGlj
bGUiPjE3PC9yZWYtdHlwZT48Y29udHJpYnV0b3JzPjxhdXRob3JzPjxhdXRob3I+SGVuc2xlciwg
VC48L2F1dGhvcj48YXV0aG9yPkvDtmxsZXIsIE0uPC9hdXRob3I+PGF1dGhvcj5HZW9mZnJveSwg
Qy48L2F1dGhvcj48YXV0aG9yPkFsb3VmLCBKLiBFLjwvYXV0aG9yPjxhdXRob3I+S8O2bmlnLCBX
LjwvYXV0aG9yPjwvYXV0aG9ycz48L2NvbnRyaWJ1dG9ycz48YXV0aC1hZGRyZXNzPk1lZGl6aW5p
c2NoZSBNaWtyb2Jpb2xvZ2llIHVuZCBJbW11bm9sb2dpZSwgQUcgSW5mZWt0YWJ3ZWhybWVjaGFu
aXNtZW4sIFJ1aHItVW5pdmVyc2l0w6R0IEJvY2h1bSwgR2VybWFueS48L2F1dGgtYWRkcmVzcz48
dGl0bGVzPjx0aXRsZT5TdGFwaHlsb2NvY2N1cyBhdXJldXMgdG94aWMgc2hvY2sgc3luZHJvbWUg
dG94aW4gMSBhbmQgU3RyZXB0b2NvY2N1cyBweW9nZW5lcyBlcnl0aHJvZ2VuaWMgdG94aW4gQSBt
b2R1bGF0ZSBpbmZsYW1tYXRvcnkgbWVkaWF0b3IgcmVsZWFzZSBmcm9tIGh1bWFuIG5ldXRyb3Bo
aWxzPC90aXRsZT48c2Vjb25kYXJ5LXRpdGxlPkluZmVjdCBJbW11bjwvc2Vjb25kYXJ5LXRpdGxl
PjwvdGl0bGVzPjxwZXJpb2RpY2FsPjxmdWxsLXRpdGxlPkluZmVjdCBJbW11bjwvZnVsbC10aXRs
ZT48L3BlcmlvZGljYWw+PHBhZ2VzPjEwNTUtNjE8L3BhZ2VzPjx2b2x1bWU+NjE8L3ZvbHVtZT48
bnVtYmVyPjM8L251bWJlcj48ZWRpdGlvbj4xOTkzLzAzLzAxPC9lZGl0aW9uPjxrZXl3b3Jkcz48
a2V5d29yZD4qQmFjdGVyaWFsIFByb3RlaW5zPC9rZXl3b3JkPjxrZXl3b3JkPipCYWN0ZXJpYWwg
VG94aW5zPC9rZXl3b3JkPjxrZXl3b3JkPkNhbGNpbXljaW4vcGhhcm1hY29sb2d5PC9rZXl3b3Jk
PjxrZXl3b3JkPkVudGVyb3RveGlucy8qaW1tdW5vbG9neTwva2V5d29yZD48a2V5d29yZD5FeG90
b3hpbnMvKmltbXVub2xvZ3k8L2tleXdvcmQ+PGtleXdvcmQ+R1RQLUJpbmRpbmcgUHJvdGVpbnMv
bWV0YWJvbGlzbTwva2V5d29yZD48a2V5d29yZD5IdW1hbnM8L2tleXdvcmQ+PGtleXdvcmQ+SW4g
Vml0cm8gVGVjaG5pcXVlczwva2V5d29yZD48a2V5d29yZD5MZXVrb3RyaWVuZSBCNC9tZXRhYm9s
aXNtPC9rZXl3b3JkPjxrZXl3b3JkPipNZW1icmFuZSBQcm90ZWluczwva2V5d29yZD48a2V5d29y
ZD5OLUZvcm15bG1ldGhpb25pbmUgTGV1Y3lsLVBoZW55bGFsYW5pbmUvcGhhcm1hY29sb2d5PC9r
ZXl3b3JkPjxrZXl3b3JkPk5ldXRyb3BoaWxzLyppbW11bm9sb2d5PC9rZXl3b3JkPjxrZXl3b3Jk
PlJlY2VwdG9ycywgRm9ybXlsIFBlcHRpZGU8L2tleXdvcmQ+PGtleXdvcmQ+UmVjZXB0b3JzLCBJ
bW11bm9sb2dpYy9tZXRhYm9saXNtPC9rZXl3b3JkPjxrZXl3b3JkPlNvZGl1bSBGbHVvcmlkZS9w
aGFybWFjb2xvZ3k8L2tleXdvcmQ+PGtleXdvcmQ+U3RhcGh5bG9jb2NjdXMgYXVyZXVzLyppbW11
bm9sb2d5PC9rZXl3b3JkPjxrZXl3b3JkPlN0cmVwdG9jb2NjdXMgcHlvZ2VuZXMvKmltbXVub2xv
Z3k8L2tleXdvcmQ+PGtleXdvcmQ+KlN1cGVyYW50aWdlbnM8L2tleXdvcmQ+PC9rZXl3b3Jkcz48
ZGF0ZXM+PHllYXI+MTk5MzwveWVhcj48cHViLWRhdGVzPjxkYXRlPk1hcjwvZGF0ZT48L3B1Yi1k
YXRlcz48L2RhdGVzPjxpc2JuPjAwMTktOTU2NyAoUHJpbnQpJiN4RDswMDE5LTk1Njc8L2lzYm4+
PGFjY2Vzc2lvbi1udW0+ODM4MTc3MDwvYWNjZXNzaW9uLW51bT48dXJscz48L3VybHM+PGN1c3Rv
bTI+UE1DMzAyODM4PC9jdXN0b20yPjxlbGVjdHJvbmljLXJlc291cmNlLW51bT4xMC4xMTI4L2lh
aS42MS4zLjEwNTUtMTA2MS4xOTkzPC9lbGVjdHJvbmljLXJlc291cmNlLW51bT48cmVtb3RlLWRh
dGFiYXNlLXByb3ZpZGVyPk5MTTwvcmVtb3RlLWRhdGFiYXNlLXByb3ZpZGVyPjxsYW5ndWFnZT5l
bmc8L2xhbmd1YWdlPjwvcmVjb3JkPjwvQ2l0ZT48L0VuZE5v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IZW5zbGVyPC9BdXRob3I+PFllYXI+MTk5MzwvWWVhcj48
UmVjTnVtPjE0NjMyPC9SZWNOdW0+PERpc3BsYXlUZXh0Pls5MF08L0Rpc3BsYXlUZXh0PjxyZWNv
cmQ+PHJlYy1udW1iZXI+MTQ2MzI8L3JlYy1udW1iZXI+PGZvcmVpZ24ta2V5cz48a2V5IGFwcD0i
RU4iIGRiLWlkPSI1c3N0ZmR3ZHB6Znh3a2U5c3pxeHg1MDZkcmU1ZjJlMnIwMDUiIHRpbWVzdGFt
cD0iMTY0MTI5Mjk3NyIgZ3VpZD0iZmM5M2ViODgtZjFhZS00MWFlLWE1NTQtYzExOTQ2NWMyYTE0
Ij4xNDYzMjwva2V5PjwvZm9yZWlnbi1rZXlzPjxyZWYtdHlwZSBuYW1lPSJKb3VybmFsIEFydGlj
bGUiPjE3PC9yZWYtdHlwZT48Y29udHJpYnV0b3JzPjxhdXRob3JzPjxhdXRob3I+SGVuc2xlciwg
VC48L2F1dGhvcj48YXV0aG9yPkvDtmxsZXIsIE0uPC9hdXRob3I+PGF1dGhvcj5HZW9mZnJveSwg
Qy48L2F1dGhvcj48YXV0aG9yPkFsb3VmLCBKLiBFLjwvYXV0aG9yPjxhdXRob3I+S8O2bmlnLCBX
LjwvYXV0aG9yPjwvYXV0aG9ycz48L2NvbnRyaWJ1dG9ycz48YXV0aC1hZGRyZXNzPk1lZGl6aW5p
c2NoZSBNaWtyb2Jpb2xvZ2llIHVuZCBJbW11bm9sb2dpZSwgQUcgSW5mZWt0YWJ3ZWhybWVjaGFu
aXNtZW4sIFJ1aHItVW5pdmVyc2l0w6R0IEJvY2h1bSwgR2VybWFueS48L2F1dGgtYWRkcmVzcz48
dGl0bGVzPjx0aXRsZT5TdGFwaHlsb2NvY2N1cyBhdXJldXMgdG94aWMgc2hvY2sgc3luZHJvbWUg
dG94aW4gMSBhbmQgU3RyZXB0b2NvY2N1cyBweW9nZW5lcyBlcnl0aHJvZ2VuaWMgdG94aW4gQSBt
b2R1bGF0ZSBpbmZsYW1tYXRvcnkgbWVkaWF0b3IgcmVsZWFzZSBmcm9tIGh1bWFuIG5ldXRyb3Bo
aWxzPC90aXRsZT48c2Vjb25kYXJ5LXRpdGxlPkluZmVjdCBJbW11bjwvc2Vjb25kYXJ5LXRpdGxl
PjwvdGl0bGVzPjxwZXJpb2RpY2FsPjxmdWxsLXRpdGxlPkluZmVjdCBJbW11bjwvZnVsbC10aXRs
ZT48L3BlcmlvZGljYWw+PHBhZ2VzPjEwNTUtNjE8L3BhZ2VzPjx2b2x1bWU+NjE8L3ZvbHVtZT48
bnVtYmVyPjM8L251bWJlcj48ZWRpdGlvbj4xOTkzLzAzLzAxPC9lZGl0aW9uPjxrZXl3b3Jkcz48
a2V5d29yZD4qQmFjdGVyaWFsIFByb3RlaW5zPC9rZXl3b3JkPjxrZXl3b3JkPipCYWN0ZXJpYWwg
VG94aW5zPC9rZXl3b3JkPjxrZXl3b3JkPkNhbGNpbXljaW4vcGhhcm1hY29sb2d5PC9rZXl3b3Jk
PjxrZXl3b3JkPkVudGVyb3RveGlucy8qaW1tdW5vbG9neTwva2V5d29yZD48a2V5d29yZD5FeG90
b3hpbnMvKmltbXVub2xvZ3k8L2tleXdvcmQ+PGtleXdvcmQ+R1RQLUJpbmRpbmcgUHJvdGVpbnMv
bWV0YWJvbGlzbTwva2V5d29yZD48a2V5d29yZD5IdW1hbnM8L2tleXdvcmQ+PGtleXdvcmQ+SW4g
Vml0cm8gVGVjaG5pcXVlczwva2V5d29yZD48a2V5d29yZD5MZXVrb3RyaWVuZSBCNC9tZXRhYm9s
aXNtPC9rZXl3b3JkPjxrZXl3b3JkPipNZW1icmFuZSBQcm90ZWluczwva2V5d29yZD48a2V5d29y
ZD5OLUZvcm15bG1ldGhpb25pbmUgTGV1Y3lsLVBoZW55bGFsYW5pbmUvcGhhcm1hY29sb2d5PC9r
ZXl3b3JkPjxrZXl3b3JkPk5ldXRyb3BoaWxzLyppbW11bm9sb2d5PC9rZXl3b3JkPjxrZXl3b3Jk
PlJlY2VwdG9ycywgRm9ybXlsIFBlcHRpZGU8L2tleXdvcmQ+PGtleXdvcmQ+UmVjZXB0b3JzLCBJ
bW11bm9sb2dpYy9tZXRhYm9saXNtPC9rZXl3b3JkPjxrZXl3b3JkPlNvZGl1bSBGbHVvcmlkZS9w
aGFybWFjb2xvZ3k8L2tleXdvcmQ+PGtleXdvcmQ+U3RhcGh5bG9jb2NjdXMgYXVyZXVzLyppbW11
bm9sb2d5PC9rZXl3b3JkPjxrZXl3b3JkPlN0cmVwdG9jb2NjdXMgcHlvZ2VuZXMvKmltbXVub2xv
Z3k8L2tleXdvcmQ+PGtleXdvcmQ+KlN1cGVyYW50aWdlbnM8L2tleXdvcmQ+PC9rZXl3b3Jkcz48
ZGF0ZXM+PHllYXI+MTk5MzwveWVhcj48cHViLWRhdGVzPjxkYXRlPk1hcjwvZGF0ZT48L3B1Yi1k
YXRlcz48L2RhdGVzPjxpc2JuPjAwMTktOTU2NyAoUHJpbnQpJiN4RDswMDE5LTk1Njc8L2lzYm4+
PGFjY2Vzc2lvbi1udW0+ODM4MTc3MDwvYWNjZXNzaW9uLW51bT48dXJscz48L3VybHM+PGN1c3Rv
bTI+UE1DMzAyODM4PC9jdXN0b20yPjxlbGVjdHJvbmljLXJlc291cmNlLW51bT4xMC4xMTI4L2lh
aS42MS4zLjEwNTUtMTA2MS4xOTkzPC9lbGVjdHJvbmljLXJlc291cmNlLW51bT48cmVtb3RlLWRh
dGFiYXNlLXByb3ZpZGVyPk5MTTwvcmVtb3RlLWRhdGFiYXNlLXByb3ZpZGVyPjxsYW5ndWFnZT5l
bmc8L2xhbmd1YWdlPjwvcmVjb3JkPjwvQ2l0ZT48L0VuZE5v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2F6F43" w:rsidRPr="00064E57">
              <w:rPr>
                <w:rFonts w:ascii="Times New Roman" w:hAnsi="Times New Roman" w:cs="Times New Roman"/>
                <w:sz w:val="16"/>
                <w:szCs w:val="16"/>
              </w:rPr>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0]</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In a study by Bussi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5, cultivation of peripheral blood mononuclear cells in the presence of SPE A and C resulted in significant induction of sister chromatid exchange (SCE)-inducing DNA lesions</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fldData xml:space="preserve">PEVuZE5vdGU+PENpdGU+PEF1dGhvcj5Cw7xzc2luZzwvQXV0aG9yPjxZZWFyPjE5OTU8L1llYXI+
PFJlY051bT4xNDQzNjwvUmVjTnVtPjxEaXNwbGF5VGV4dD5bOTFdPC9EaXNwbGF5VGV4dD48cmVj
b3JkPjxyZWMtbnVtYmVyPjE0NDM2PC9yZWMtbnVtYmVyPjxmb3JlaWduLWtleXM+PGtleSBhcHA9
IkVOIiBkYi1pZD0iNXNzdGZkd2RwemZ4d2tlOXN6cXh4NTA2ZHJlNWYyZTJyMDA1IiB0aW1lc3Rh
bXA9IjE2NDEyOTI5NzciIGd1aWQ9ImNhZjhkYTIyLTIxNjItNDRhYy04ZDNiLWE0Y2ZmYWIyYzc1
NCI+MTQ0MzY8L2tleT48L2ZvcmVpZ24ta2V5cz48cmVmLXR5cGUgbmFtZT0iSm91cm5hbCBBcnRp
Y2xlIj4xNzwvcmVmLXR5cGU+PGNvbnRyaWJ1dG9ycz48YXV0aG9ycz48YXV0aG9yPkLDvHNzaW5n
LCBBLjwvYXV0aG9yPjxhdXRob3I+S2xvdHosIE0uPC9hdXRob3I+PGF1dGhvcj5TdXphcnQsIEsu
PC9hdXRob3I+PGF1dGhvcj5FZmZlcnRoLCBULjwvYXV0aG9yPjxhdXRob3I+R2VybGFjaCwgRC48
L2F1dGhvcj48YXV0aG9yPlNjaG5pdHpsZXIsIE4uPC9hdXRob3I+PGF1dGhvcj5Pc2lla2EsIFIu
PC9hdXRob3I+PGF1dGhvcj5TY2h3ZWl6ZXIsIEsuPC9hdXRob3I+PGF1dGhvcj5LYXVmaG9sZCwg
QS48L2F1dGhvcj48L2F1dGhvcnM+PC9jb250cmlidXRvcnM+PGF1dGgtYWRkcmVzcz5JbnN0aXR1
dGUgb2YgTWVkaWNhbCBJbW11bm9sb2d5LCBUZWNobmljYWwgVW5pdmVyc2l0eSAoUldUSCkgQWFj
aGVuLCBHZXJtYW55LjwvYXV0aC1hZGRyZXNzPjx0aXRsZXM+PHRpdGxlPlNpc3RlciBjaHJvbWF0
aWQgZXhjaGFuZ2UtaW5kdWNpbmcgRE5BIGxlc2lvbnMgYW5kIGRlcHJlc3Npb24gb2YgYWN0aXZh
dGlvbiBtYXJrZXJzIG9uIHRoZSBzdXJmYWNlIG9mIGN1bHR1cmVkIHBlcmlwaGVyYWwgYmxvb2Qg
bW9ub251Y2xlYXIgY2VsbHMgYWZ0ZXIgdGhlIGFkZGl0aW9uIG9mIHN0cmVwdG9jb2NjYWwgcHly
b2dlbmljIGV4b3RveGlucyBBIGFuZCBDPC90aXRsZT48c2Vjb25kYXJ5LXRpdGxlPk1lZCBNaWNy
b2Jpb2wgSW1tdW5vbDwvc2Vjb25kYXJ5LXRpdGxlPjwvdGl0bGVzPjxwZXJpb2RpY2FsPjxmdWxs
LXRpdGxlPk1lZCBNaWNyb2Jpb2wgSW1tdW5vbDwvZnVsbC10aXRsZT48L3BlcmlvZGljYWw+PHBh
Z2VzPjg3LTk2PC9wYWdlcz48dm9sdW1lPjE4NDwvdm9sdW1lPjxudW1iZXI+MjwvbnVtYmVyPjxl
ZGl0aW9uPjE5OTUvMDgvMDE8L2VkaXRpb24+PGtleXdvcmRzPjxrZXl3b3JkPkFkdWx0PC9rZXl3
b3JkPjxrZXl3b3JkPkFudGlnZW5zLCBDRC9hbmFseXNpczwva2V5d29yZD48a2V5d29yZD4qQmFj
dGVyaWFsIFByb3RlaW5zPC9rZXl3b3JkPjxrZXl3b3JkPkNlbGwgQ3ljbGU8L2tleXdvcmQ+PGtl
eXdvcmQ+Q2VsbCBEaXZpc2lvbi9kcnVnIGVmZmVjdHM8L2tleXdvcmQ+PGtleXdvcmQ+Q2VsbHMs
IEN1bHR1cmVkPC9rZXl3b3JkPjxrZXl3b3JkPipETkEgRGFtYWdlPC9rZXl3b3JkPjxrZXl3b3Jk
PkV4b3RveGlucy8qdG94aWNpdHk8L2tleXdvcmQ+PGtleXdvcmQ+RmxvdyBDeXRvbWV0cnk8L2tl
eXdvcmQ+PGtleXdvcmQ+SExBLURSIEFudGlnZW5zL2FuYWx5c2lzPC9rZXl3b3JkPjxrZXl3b3Jk
Pkh1bWFuczwva2V5d29yZD48a2V5d29yZD5JbnRlcmxldWtpbi0yL2FuYWx5c2lzPC9rZXl3b3Jk
PjxrZXl3b3JkPkxldWtvY3l0ZXMsIE1vbm9udWNsZWFyLypkcnVnIGVmZmVjdHMvaW1tdW5vbG9n
eS9waHlzaW9sb2d5PC9rZXl3b3JkPjxrZXl3b3JkPipNZW1icmFuZSBQcm90ZWluczwva2V5d29y
ZD48a2V5d29yZD5SZWNlcHRvcnMsIFRyYW5zZmVycmluL2FuYWx5c2lzPC9rZXl3b3JkPjxrZXl3
b3JkPlNpc3RlciBDaHJvbWF0aWQgRXhjaGFuZ2UvKmRydWcgZWZmZWN0czwva2V5d29yZD48a2V5
d29yZD5TdHJlcHRvY29jY3VzIHB5b2dlbmVzLypwYXRob2dlbmljaXR5PC9rZXl3b3JkPjwva2V5
d29yZHM+PGRhdGVzPjx5ZWFyPjE5OTU8L3llYXI+PHB1Yi1kYXRlcz48ZGF0ZT5BdWc8L2RhdGU+
PC9wdWItZGF0ZXM+PC9kYXRlcz48aXNibj4wMzAwLTg1ODQgKFByaW50KSYjeEQ7MDMwMC04NTg0
PC9pc2JuPjxhY2Nlc3Npb24tbnVtPjc1MDA5MTY8L2FjY2Vzc2lvbi1udW0+PHVybHM+PC91cmxz
PjxlbGVjdHJvbmljLXJlc291cmNlLW51bT4xMC4xMDA3L2JmMDAyMjEzOTI8L2VsZWN0cm9uaWMt
cmVzb3VyY2UtbnVtPjxyZW1vdGUtZGF0YWJhc2UtcHJvdmlkZXI+TkxNPC9yZW1vdGUtZGF0YWJh
c2UtcHJvdmlkZXI+PGxhbmd1YWdlPmVuZzwvbGFuZ3VhZ2U+PC9yZWNvcmQ+PC9DaXRlPjwvRW5k
Tm90ZT4A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Cw7xzc2luZzwvQXV0aG9yPjxZZWFyPjE5OTU8L1llYXI+
PFJlY051bT4xNDQzNjwvUmVjTnVtPjxEaXNwbGF5VGV4dD5bOTFdPC9EaXNwbGF5VGV4dD48cmVj
b3JkPjxyZWMtbnVtYmVyPjE0NDM2PC9yZWMtbnVtYmVyPjxmb3JlaWduLWtleXM+PGtleSBhcHA9
IkVOIiBkYi1pZD0iNXNzdGZkd2RwemZ4d2tlOXN6cXh4NTA2ZHJlNWYyZTJyMDA1IiB0aW1lc3Rh
bXA9IjE2NDEyOTI5NzciIGd1aWQ9ImNhZjhkYTIyLTIxNjItNDRhYy04ZDNiLWE0Y2ZmYWIyYzc1
NCI+MTQ0MzY8L2tleT48L2ZvcmVpZ24ta2V5cz48cmVmLXR5cGUgbmFtZT0iSm91cm5hbCBBcnRp
Y2xlIj4xNzwvcmVmLXR5cGU+PGNvbnRyaWJ1dG9ycz48YXV0aG9ycz48YXV0aG9yPkLDvHNzaW5n
LCBBLjwvYXV0aG9yPjxhdXRob3I+S2xvdHosIE0uPC9hdXRob3I+PGF1dGhvcj5TdXphcnQsIEsu
PC9hdXRob3I+PGF1dGhvcj5FZmZlcnRoLCBULjwvYXV0aG9yPjxhdXRob3I+R2VybGFjaCwgRC48
L2F1dGhvcj48YXV0aG9yPlNjaG5pdHpsZXIsIE4uPC9hdXRob3I+PGF1dGhvcj5Pc2lla2EsIFIu
PC9hdXRob3I+PGF1dGhvcj5TY2h3ZWl6ZXIsIEsuPC9hdXRob3I+PGF1dGhvcj5LYXVmaG9sZCwg
QS48L2F1dGhvcj48L2F1dGhvcnM+PC9jb250cmlidXRvcnM+PGF1dGgtYWRkcmVzcz5JbnN0aXR1
dGUgb2YgTWVkaWNhbCBJbW11bm9sb2d5LCBUZWNobmljYWwgVW5pdmVyc2l0eSAoUldUSCkgQWFj
aGVuLCBHZXJtYW55LjwvYXV0aC1hZGRyZXNzPjx0aXRsZXM+PHRpdGxlPlNpc3RlciBjaHJvbWF0
aWQgZXhjaGFuZ2UtaW5kdWNpbmcgRE5BIGxlc2lvbnMgYW5kIGRlcHJlc3Npb24gb2YgYWN0aXZh
dGlvbiBtYXJrZXJzIG9uIHRoZSBzdXJmYWNlIG9mIGN1bHR1cmVkIHBlcmlwaGVyYWwgYmxvb2Qg
bW9ub251Y2xlYXIgY2VsbHMgYWZ0ZXIgdGhlIGFkZGl0aW9uIG9mIHN0cmVwdG9jb2NjYWwgcHly
b2dlbmljIGV4b3RveGlucyBBIGFuZCBDPC90aXRsZT48c2Vjb25kYXJ5LXRpdGxlPk1lZCBNaWNy
b2Jpb2wgSW1tdW5vbDwvc2Vjb25kYXJ5LXRpdGxlPjwvdGl0bGVzPjxwZXJpb2RpY2FsPjxmdWxs
LXRpdGxlPk1lZCBNaWNyb2Jpb2wgSW1tdW5vbDwvZnVsbC10aXRsZT48L3BlcmlvZGljYWw+PHBh
Z2VzPjg3LTk2PC9wYWdlcz48dm9sdW1lPjE4NDwvdm9sdW1lPjxudW1iZXI+MjwvbnVtYmVyPjxl
ZGl0aW9uPjE5OTUvMDgvMDE8L2VkaXRpb24+PGtleXdvcmRzPjxrZXl3b3JkPkFkdWx0PC9rZXl3
b3JkPjxrZXl3b3JkPkFudGlnZW5zLCBDRC9hbmFseXNpczwva2V5d29yZD48a2V5d29yZD4qQmFj
dGVyaWFsIFByb3RlaW5zPC9rZXl3b3JkPjxrZXl3b3JkPkNlbGwgQ3ljbGU8L2tleXdvcmQ+PGtl
eXdvcmQ+Q2VsbCBEaXZpc2lvbi9kcnVnIGVmZmVjdHM8L2tleXdvcmQ+PGtleXdvcmQ+Q2VsbHMs
IEN1bHR1cmVkPC9rZXl3b3JkPjxrZXl3b3JkPipETkEgRGFtYWdlPC9rZXl3b3JkPjxrZXl3b3Jk
PkV4b3RveGlucy8qdG94aWNpdHk8L2tleXdvcmQ+PGtleXdvcmQ+RmxvdyBDeXRvbWV0cnk8L2tl
eXdvcmQ+PGtleXdvcmQ+SExBLURSIEFudGlnZW5zL2FuYWx5c2lzPC9rZXl3b3JkPjxrZXl3b3Jk
Pkh1bWFuczwva2V5d29yZD48a2V5d29yZD5JbnRlcmxldWtpbi0yL2FuYWx5c2lzPC9rZXl3b3Jk
PjxrZXl3b3JkPkxldWtvY3l0ZXMsIE1vbm9udWNsZWFyLypkcnVnIGVmZmVjdHMvaW1tdW5vbG9n
eS9waHlzaW9sb2d5PC9rZXl3b3JkPjxrZXl3b3JkPipNZW1icmFuZSBQcm90ZWluczwva2V5d29y
ZD48a2V5d29yZD5SZWNlcHRvcnMsIFRyYW5zZmVycmluL2FuYWx5c2lzPC9rZXl3b3JkPjxrZXl3
b3JkPlNpc3RlciBDaHJvbWF0aWQgRXhjaGFuZ2UvKmRydWcgZWZmZWN0czwva2V5d29yZD48a2V5
d29yZD5TdHJlcHRvY29jY3VzIHB5b2dlbmVzLypwYXRob2dlbmljaXR5PC9rZXl3b3JkPjwva2V5
d29yZHM+PGRhdGVzPjx5ZWFyPjE5OTU8L3llYXI+PHB1Yi1kYXRlcz48ZGF0ZT5BdWc8L2RhdGU+
PC9wdWItZGF0ZXM+PC9kYXRlcz48aXNibj4wMzAwLTg1ODQgKFByaW50KSYjeEQ7MDMwMC04NTg0
PC9pc2JuPjxhY2Nlc3Npb24tbnVtPjc1MDA5MTY8L2FjY2Vzc2lvbi1udW0+PHVybHM+PC91cmxz
PjxlbGVjdHJvbmljLXJlc291cmNlLW51bT4xMC4xMDA3L2JmMDAyMjEzOTI8L2VsZWN0cm9uaWMt
cmVzb3VyY2UtbnVtPjxyZW1vdGUtZGF0YWJhc2UtcHJvdmlkZXI+TkxNPC9yZW1vdGUtZGF0YWJh
c2UtcHJvdmlkZXI+PGxhbmd1YWdlPmVuZzwvbGFuZ3VhZ2U+PC9yZWNvcmQ+PC9DaXRlPjwvRW5k
Tm90ZT4A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2F6F43" w:rsidRPr="00064E57">
              <w:rPr>
                <w:rFonts w:ascii="Times New Roman" w:hAnsi="Times New Roman" w:cs="Times New Roman"/>
                <w:sz w:val="16"/>
                <w:szCs w:val="16"/>
              </w:rPr>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1]</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lin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6 found that SPEs A and C were able to mitogenically stimulate human peripheral blood mononuclear cells, and exhibit affinity for class II MHC molecules</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Kline&lt;/Author&gt;&lt;Year&gt;1996&lt;/Year&gt;&lt;RecNum&gt;14387&lt;/RecNum&gt;&lt;DisplayText&gt;[92]&lt;/DisplayText&gt;&lt;record&gt;&lt;rec-number&gt;14387&lt;/rec-number&gt;&lt;foreign-keys&gt;&lt;key app="EN" db-id="5sstfdwdpzfxwke9szqxx506dre5f2e2r005" timestamp="1641292977" guid="529fcb43-4ef7-42eb-836d-e9b0419f818c"&gt;14387&lt;/key&gt;&lt;/foreign-keys&gt;&lt;ref-type name="Journal Article"&gt;17&lt;/ref-type&gt;&lt;contributors&gt;&lt;authors&gt;&lt;author&gt;Kline, J. B.&lt;/author&gt;&lt;author&gt;Collins, C. M.&lt;/author&gt;&lt;/authors&gt;&lt;/contributors&gt;&lt;auth-address&gt;Department of Microbiology and Immunology, University of Miami School of Medicine, Florida 33101, USA.&lt;/auth-address&gt;&lt;titles&gt;&lt;title&gt;Analysis of the superantigenic activity of mutant and allelic forms of streptococcal pyrogenic exotoxin A&lt;/title&gt;&lt;secondary-title&gt;Infect Immun&lt;/secondary-title&gt;&lt;/titles&gt;&lt;periodical&gt;&lt;full-title&gt;Infect Immun&lt;/full-title&gt;&lt;/periodical&gt;&lt;pages&gt;861-9&lt;/pages&gt;&lt;volume&gt;64&lt;/volume&gt;&lt;number&gt;3&lt;/number&gt;&lt;edition&gt;1996/03/01&lt;/edition&gt;&lt;keywords&gt;&lt;keyword&gt;Alleles&lt;/keyword&gt;&lt;keyword&gt;Amino Acid Sequence&lt;/keyword&gt;&lt;keyword&gt;Animals&lt;/keyword&gt;&lt;keyword&gt;*Bacterial Proteins&lt;/keyword&gt;&lt;keyword&gt;Base Sequence&lt;/keyword&gt;&lt;keyword&gt;Exotoxins/chemistry/metabolism/*pharmacology&lt;/keyword&gt;&lt;keyword&gt;Female&lt;/keyword&gt;&lt;keyword&gt;HLA-DQ Antigens/metabolism&lt;/keyword&gt;&lt;keyword&gt;Humans&lt;/keyword&gt;&lt;keyword&gt;*Membrane Proteins&lt;/keyword&gt;&lt;keyword&gt;Mice&lt;/keyword&gt;&lt;keyword&gt;Mitogens/pharmacology&lt;/keyword&gt;&lt;keyword&gt;Molecular Sequence Data&lt;/keyword&gt;&lt;keyword&gt;Mutation&lt;/keyword&gt;&lt;keyword&gt;Rabbits&lt;/keyword&gt;&lt;keyword&gt;Streptococcus pyogenes/*pathogenicity&lt;/keyword&gt;&lt;keyword&gt;Structure-Activity Relationship&lt;/keyword&gt;&lt;keyword&gt;Superantigens/*pharmacology&lt;/keyword&gt;&lt;/keywords&gt;&lt;dates&gt;&lt;year&gt;1996&lt;/year&gt;&lt;pub-dates&gt;&lt;date&gt;Mar&lt;/date&gt;&lt;/pub-dates&gt;&lt;/dates&gt;&lt;isbn&gt;0019-9567 (Print)&amp;#xD;0019-9567&lt;/isbn&gt;&lt;accession-num&gt;8641793&lt;/accession-num&gt;&lt;urls&gt;&lt;/urls&gt;&lt;custom2&gt;PMC173849&lt;/custom2&gt;&lt;electronic-resource-num&gt;10.1128/iai.64.3.861-869.1996&lt;/electronic-resource-num&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2]</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w:t>
            </w:r>
            <w:r w:rsidR="00137162" w:rsidRPr="00064E57">
              <w:rPr>
                <w:rFonts w:ascii="Times New Roman" w:hAnsi="Times New Roman" w:cs="Times New Roman"/>
                <w:sz w:val="16"/>
                <w:szCs w:val="16"/>
              </w:rPr>
              <w:t xml:space="preserve"> Imanishi </w:t>
            </w:r>
            <w:r w:rsidR="00137162" w:rsidRPr="00064E57">
              <w:rPr>
                <w:rFonts w:ascii="Times New Roman" w:hAnsi="Times New Roman" w:cs="Times New Roman"/>
                <w:i/>
                <w:iCs/>
                <w:sz w:val="16"/>
                <w:szCs w:val="16"/>
              </w:rPr>
              <w:t>et al.</w:t>
            </w:r>
            <w:r w:rsidR="00137162" w:rsidRPr="00064E57">
              <w:rPr>
                <w:rFonts w:ascii="Times New Roman" w:hAnsi="Times New Roman" w:cs="Times New Roman"/>
                <w:sz w:val="16"/>
                <w:szCs w:val="16"/>
              </w:rPr>
              <w:t xml:space="preserve"> 1995 showed that TNF production by human T-cells could be stimulated through SPE A</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Imanishi&lt;/Author&gt;&lt;Year&gt;1995&lt;/Year&gt;&lt;RecNum&gt;19037&lt;/RecNum&gt;&lt;DisplayText&gt;[93]&lt;/DisplayText&gt;&lt;record&gt;&lt;rec-number&gt;19037&lt;/rec-number&gt;&lt;foreign-keys&gt;&lt;key app="EN" db-id="5sstfdwdpzfxwke9szqxx506dre5f2e2r005" timestamp="1641293111" guid="94db43f9-d64a-4c51-ad60-c8bee011f0f7"&gt;19037&lt;/key&gt;&lt;/foreign-keys&gt;&lt;ref-type name="Journal Article"&gt;17&lt;/ref-type&gt;&lt;contributors&gt;&lt;authors&gt;&lt;author&gt;Imanishi, K.&lt;/author&gt;&lt;author&gt;Inada, K.&lt;/author&gt;&lt;author&gt;Akatsuka, H.&lt;/author&gt;&lt;author&gt;Gu, Y.&lt;/author&gt;&lt;author&gt;Igarashi, H.&lt;/author&gt;&lt;author&gt;Uchiyama, T.&lt;/author&gt;&lt;/authors&gt;&lt;/contributors&gt;&lt;auth-address&gt;Department of Microbiology and Immunology, Tokyo Women&amp;apos;s Medical College, Japan.&lt;/auth-address&gt;&lt;titles&gt;&lt;title&gt;Tumor necrosis factor production by human T-cells stimulated with bacterial superantigens&lt;/title&gt;&lt;secondary-title&gt;Int J Immunopharmacol&lt;/secondary-title&gt;&lt;/titles&gt;&lt;periodical&gt;&lt;full-title&gt;Int J Immunopharmacol&lt;/full-title&gt;&lt;/periodical&gt;&lt;pages&gt;841-8&lt;/pages&gt;&lt;volume&gt;17&lt;/volume&gt;&lt;number&gt;10&lt;/number&gt;&lt;edition&gt;1995/10/01&lt;/edition&gt;&lt;keywords&gt;&lt;keyword&gt;*Bacterial Proteins&lt;/keyword&gt;&lt;keyword&gt;Enterotoxins/*pharmacology&lt;/keyword&gt;&lt;keyword&gt;Exotoxins/*pharmacology&lt;/keyword&gt;&lt;keyword&gt;HLA Antigens/immunology&lt;/keyword&gt;&lt;keyword&gt;Humans&lt;/keyword&gt;&lt;keyword&gt;In Vitro Techniques&lt;/keyword&gt;&lt;keyword&gt;Interleukin-2/biosynthesis&lt;/keyword&gt;&lt;keyword&gt;Lymphotoxin-alpha/biosynthesis&lt;/keyword&gt;&lt;keyword&gt;*Membrane Proteins&lt;/keyword&gt;&lt;keyword&gt;Staphylococcus aureus/*immunology&lt;/keyword&gt;&lt;keyword&gt;Streptococcus pyogenes/*immunology&lt;/keyword&gt;&lt;keyword&gt;Superantigens/*pharmacology&lt;/keyword&gt;&lt;keyword&gt;T-Lymphocytes/*drug effects/immunology&lt;/keyword&gt;&lt;keyword&gt;Tumor Necrosis Factor-alpha/*biosynthesis&lt;/keyword&gt;&lt;/keywords&gt;&lt;dates&gt;&lt;year&gt;1995&lt;/year&gt;&lt;pub-dates&gt;&lt;date&gt;Oct&lt;/date&gt;&lt;/pub-dates&gt;&lt;/dates&gt;&lt;isbn&gt;0192-0561 (Print)&amp;#xD;0192-0561&lt;/isbn&gt;&lt;accession-num&gt;8707449&lt;/accession-num&gt;&lt;urls&gt;&lt;/urls&gt;&lt;electronic-resource-num&gt;10.1016/0192-0561(95)00074-c&lt;/electronic-resource-num&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3]</w:t>
            </w:r>
            <w:r w:rsidR="002F6F43" w:rsidRPr="00064E57">
              <w:rPr>
                <w:rFonts w:ascii="Times New Roman" w:hAnsi="Times New Roman" w:cs="Times New Roman"/>
                <w:sz w:val="16"/>
                <w:szCs w:val="16"/>
              </w:rPr>
              <w:fldChar w:fldCharType="end"/>
            </w:r>
            <w:r w:rsidR="00137162" w:rsidRPr="00064E57">
              <w:rPr>
                <w:rFonts w:ascii="Times New Roman" w:hAnsi="Times New Roman" w:cs="Times New Roman"/>
                <w:sz w:val="16"/>
                <w:szCs w:val="16"/>
              </w:rPr>
              <w:t xml:space="preserve">. </w:t>
            </w:r>
            <w:r w:rsidRPr="00064E57">
              <w:rPr>
                <w:rFonts w:ascii="Times New Roman" w:hAnsi="Times New Roman" w:cs="Times New Roman"/>
                <w:sz w:val="16"/>
                <w:szCs w:val="16"/>
              </w:rPr>
              <w:t xml:space="preserve"> Mura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6 found that SPE-induced lymphokines mediate the potentiating effect of SPE on the lethal endotoxin shock through enhancing endotoxin reactivity of macrophages which play the central role in mediating endotoxin toxicity</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Murai&lt;/Author&gt;&lt;Year&gt;1996&lt;/Year&gt;&lt;RecNum&gt;14375&lt;/RecNum&gt;&lt;DisplayText&gt;[66]&lt;/DisplayText&gt;&lt;record&gt;&lt;rec-number&gt;14375&lt;/rec-number&gt;&lt;foreign-keys&gt;&lt;key app="EN" db-id="5sstfdwdpzfxwke9szqxx506dre5f2e2r005" timestamp="1641292977" guid="4b091610-c20b-40dc-999f-cf05381eecc4"&gt;14375&lt;/key&gt;&lt;/foreign-keys&gt;&lt;ref-type name="Journal Article"&gt;17&lt;/ref-type&gt;&lt;contributors&gt;&lt;authors&gt;&lt;author&gt;Murai, T.&lt;/author&gt;&lt;author&gt;Nakagawa, Y.&lt;/author&gt;&lt;author&gt;Ogawa, Y.&lt;/author&gt;&lt;/authors&gt;&lt;/contributors&gt;&lt;auth-address&gt;National Institute of Health Sciences, Osaka, Japan.&lt;/auth-address&gt;&lt;titles&gt;&lt;title&gt;Potentiation of lethal endotoxin shock by streptococcal pyrogenic exotoxin in rabbits: possible relevance of hyperreactivity of macrophages to endotoxin&lt;/title&gt;&lt;secondary-title&gt;FEMS Immunol Med Microbiol&lt;/secondary-title&gt;&lt;/titles&gt;&lt;periodical&gt;&lt;full-title&gt;FEMS Immunol Med Microbiol&lt;/full-title&gt;&lt;/periodical&gt;&lt;pages&gt;269-72&lt;/pages&gt;&lt;volume&gt;13&lt;/volume&gt;&lt;number&gt;4&lt;/number&gt;&lt;edition&gt;1996/04/01&lt;/edition&gt;&lt;keywords&gt;&lt;keyword&gt;Animals&lt;/keyword&gt;&lt;keyword&gt;*Bacterial Proteins&lt;/keyword&gt;&lt;keyword&gt;Blood Glucose/analysis&lt;/keyword&gt;&lt;keyword&gt;Exotoxins/*pharmacology&lt;/keyword&gt;&lt;keyword&gt;Glucuronidase/blood&lt;/keyword&gt;&lt;keyword&gt;Lipid Peroxides/blood&lt;/keyword&gt;&lt;keyword&gt;Lymphocytes/*immunology&lt;/keyword&gt;&lt;keyword&gt;Macrophages/*immunology&lt;/keyword&gt;&lt;keyword&gt;Male&lt;/keyword&gt;&lt;keyword&gt;*Membrane Proteins&lt;/keyword&gt;&lt;keyword&gt;Rabbits&lt;/keyword&gt;&lt;keyword&gt;Shock, Septic/*etiology&lt;/keyword&gt;&lt;/keywords&gt;&lt;dates&gt;&lt;year&gt;1996&lt;/year&gt;&lt;pub-dates&gt;&lt;date&gt;Apr&lt;/date&gt;&lt;/pub-dates&gt;&lt;/dates&gt;&lt;isbn&gt;0928-8244 (Print)&amp;#xD;0928-8244&lt;/isbn&gt;&lt;accession-num&gt;8739189&lt;/accession-num&gt;&lt;urls&gt;&lt;/urls&gt;&lt;electronic-resource-num&gt;10.1111/j.1574-695X.1996.tb00250.x&lt;/electronic-resource-num&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66]</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Rink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6 found SPE B induced lower cytokine release in human peripheral blood mononuclear cells than C, but similar amounts of IL-6 and IL-10</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Rink&lt;/Author&gt;&lt;Year&gt;1996&lt;/Year&gt;&lt;RecNum&gt;14407&lt;/RecNum&gt;&lt;DisplayText&gt;[94]&lt;/DisplayText&gt;&lt;record&gt;&lt;rec-number&gt;14407&lt;/rec-number&gt;&lt;foreign-keys&gt;&lt;key app="EN" db-id="5sstfdwdpzfxwke9szqxx506dre5f2e2r005" timestamp="1641292977" guid="8c16a9c3-a477-41a9-8cdd-6569acd2cab1"&gt;14407&lt;/key&gt;&lt;/foreign-keys&gt;&lt;ref-type name="Journal Article"&gt;17&lt;/ref-type&gt;&lt;contributors&gt;&lt;authors&gt;&lt;author&gt;Rink, L.&lt;/author&gt;&lt;author&gt;Luhm, J.&lt;/author&gt;&lt;author&gt;Koester, M.&lt;/author&gt;&lt;author&gt;Kirchner, H.&lt;/author&gt;&lt;/authors&gt;&lt;/contributors&gt;&lt;auth-address&gt;Institute of Immunology and Transfusion Medicine, University of Lübeck, School of Medicine, Germany.&lt;/auth-address&gt;&lt;titles&gt;&lt;title&gt;Induction of a cytokine network by superantigens with parallel TH1 and TH2 stimulation&lt;/title&gt;&lt;secondary-title&gt;J Interferon Cytokine Res&lt;/secondary-title&gt;&lt;/titles&gt;&lt;periodical&gt;&lt;full-title&gt;J Interferon Cytokine Res&lt;/full-title&gt;&lt;/periodical&gt;&lt;pages&gt;41-7&lt;/pages&gt;&lt;volume&gt;16&lt;/volume&gt;&lt;number&gt;1&lt;/number&gt;&lt;edition&gt;1996/01/01&lt;/edition&gt;&lt;keywords&gt;&lt;keyword&gt;Antibody Formation&lt;/keyword&gt;&lt;keyword&gt;Cells, Cultured&lt;/keyword&gt;&lt;keyword&gt;Cytokines/*biosynthesis&lt;/keyword&gt;&lt;keyword&gt;Gram-Positive Bacteria/*immunology&lt;/keyword&gt;&lt;keyword&gt;Humans&lt;/keyword&gt;&lt;keyword&gt;Immunity, Cellular&lt;/keyword&gt;&lt;keyword&gt;*Lymphocyte Activation&lt;/keyword&gt;&lt;keyword&gt;Monokines/biosynthesis&lt;/keyword&gt;&lt;keyword&gt;Polymerase Chain Reaction&lt;/keyword&gt;&lt;keyword&gt;Superantigens/*immunology&lt;/keyword&gt;&lt;keyword&gt;Th1 Cells/*immunology&lt;/keyword&gt;&lt;keyword&gt;Th2 Cells/*immunology&lt;/keyword&gt;&lt;/keywords&gt;&lt;dates&gt;&lt;year&gt;1996&lt;/year&gt;&lt;pub-dates&gt;&lt;date&gt;Jan&lt;/date&gt;&lt;/pub-dates&gt;&lt;/dates&gt;&lt;isbn&gt;1079-9907 (Print)&amp;#xD;1079-9907&lt;/isbn&gt;&lt;accession-num&gt;8640450&lt;/accession-num&gt;&lt;urls&gt;&lt;/urls&gt;&lt;electronic-resource-num&gt;10.1089/jir.1996.16.41&lt;/electronic-resource-num&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4]</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Chris</w:t>
            </w:r>
            <w:r w:rsidR="002F6F43" w:rsidRPr="00064E57">
              <w:rPr>
                <w:rFonts w:ascii="Times New Roman" w:hAnsi="Times New Roman" w:cs="Times New Roman"/>
                <w:sz w:val="16"/>
                <w:szCs w:val="16"/>
              </w:rPr>
              <w:t>t</w:t>
            </w:r>
            <w:r w:rsidRPr="00064E57">
              <w:rPr>
                <w:rFonts w:ascii="Times New Roman" w:hAnsi="Times New Roman" w:cs="Times New Roman"/>
                <w:sz w:val="16"/>
                <w:szCs w:val="16"/>
              </w:rPr>
              <w:t xml:space="preserv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7 showed that SPEs A and C individually, in the presence of IFN-gamma only, were able to trigger production of inducible nitric oxide synthase</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Christ&lt;/Author&gt;&lt;Year&gt;1997&lt;/Year&gt;&lt;RecNum&gt;14245&lt;/RecNum&gt;&lt;DisplayText&gt;[95]&lt;/DisplayText&gt;&lt;record&gt;&lt;rec-number&gt;14245&lt;/rec-number&gt;&lt;foreign-keys&gt;&lt;key app="EN" db-id="5sstfdwdpzfxwke9szqxx506dre5f2e2r005" timestamp="1641292977" guid="25a401e1-3c14-4027-9fb5-303343c26d11"&gt;14245&lt;/key&gt;&lt;/foreign-keys&gt;&lt;ref-type name="Journal Article"&gt;17&lt;/ref-type&gt;&lt;contributors&gt;&lt;authors&gt;&lt;author&gt;Christ, E. A.&lt;/author&gt;&lt;author&gt;Meals, E.&lt;/author&gt;&lt;author&gt;English, B. K.&lt;/author&gt;&lt;/authors&gt;&lt;/contributors&gt;&lt;auth-address&gt;Department of Pediatrics, University of Tennessee, Memphis, USA.&lt;/auth-address&gt;&lt;titles&gt;&lt;title&gt;Streptococcal pyrogenic exotoxins A (SpeA) and C (SpeC) stimulate the production of inducible nitric oxide synthase (iNOS) protein in RAW 264.7 macrophages&lt;/title&gt;&lt;secondary-title&gt;Shock&lt;/secondary-title&gt;&lt;/titles&gt;&lt;periodical&gt;&lt;full-title&gt;Shock&lt;/full-title&gt;&lt;/periodical&gt;&lt;pages&gt;450-3&lt;/pages&gt;&lt;volume&gt;8&lt;/volume&gt;&lt;number&gt;6&lt;/number&gt;&lt;edition&gt;1998/01/09&lt;/edition&gt;&lt;keywords&gt;&lt;keyword&gt;Animals&lt;/keyword&gt;&lt;keyword&gt;Bacterial Proteins/genetics&lt;/keyword&gt;&lt;keyword&gt;Cell Line&lt;/keyword&gt;&lt;keyword&gt;Enzyme Induction/genetics&lt;/keyword&gt;&lt;keyword&gt;Exotoxins/*pharmacology&lt;/keyword&gt;&lt;keyword&gt;Gene Expression Regulation, Bacterial&lt;/keyword&gt;&lt;keyword&gt;Macrophages/cytology/*drug effects/*enzymology&lt;/keyword&gt;&lt;keyword&gt;*Membrane Proteins&lt;/keyword&gt;&lt;keyword&gt;Mice&lt;/keyword&gt;&lt;keyword&gt;Nitric Oxide Synthase/*biosynthesis/*drug effects&lt;/keyword&gt;&lt;keyword&gt;Nitric Oxide Synthase Type II&lt;/keyword&gt;&lt;keyword&gt;Pyrogens/isolation &amp;amp; purification/*pharmacology&lt;/keyword&gt;&lt;keyword&gt;Streptococcus pyogenes/chemistry&lt;/keyword&gt;&lt;keyword&gt;Tumor Necrosis Factor-alpha/drug effects/metabolism&lt;/keyword&gt;&lt;keyword&gt;Up-Regulation/genetics&lt;/keyword&gt;&lt;/keywords&gt;&lt;dates&gt;&lt;year&gt;1997&lt;/year&gt;&lt;pub-dates&gt;&lt;date&gt;Dec&lt;/date&gt;&lt;/pub-dates&gt;&lt;/dates&gt;&lt;isbn&gt;1073-2322 (Print)&amp;#xD;1073-2322&lt;/isbn&gt;&lt;accession-num&gt;9421860&lt;/accession-num&gt;&lt;urls&gt;&lt;/urls&gt;&lt;remote-database-provider&gt;NLM&lt;/remote-database-provider&gt;&lt;language&gt;eng&lt;/language&gt;&lt;/record&gt;&lt;/Cite&gt;&lt;/EndNote&gt;</w:instrText>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5]</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uller-Alouf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7 demonstrated the ability of SPE A to stimulate release of hematopoietic and immunoregulatory cytokines by human peripheral blood mononuclear cells</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fldData xml:space="preserve">PEVuZE5vdGU+PENpdGU+PEF1dGhvcj5Nw7xsbGVyLUFsb3VmPC9BdXRob3I+PFllYXI+MTk5Nzwv
WWVhcj48UmVjTnVtPjE0Mjk5PC9SZWNOdW0+PERpc3BsYXlUZXh0Pls5Nl08L0Rpc3BsYXlUZXh0
PjxyZWNvcmQ+PHJlYy1udW1iZXI+MTQyOTk8L3JlYy1udW1iZXI+PGZvcmVpZ24ta2V5cz48a2V5
IGFwcD0iRU4iIGRiLWlkPSI1c3N0ZmR3ZHB6Znh3a2U5c3pxeHg1MDZkcmU1ZjJlMnIwMDUiIHRp
bWVzdGFtcD0iMTY0MTI5Mjk3NyIgZ3VpZD0iZmI0ZDM2N2ItNGM5My00OGQyLWE2MWYtYmVlMTQ4
Y2Q3MWFiIj4xNDI5OTwva2V5PjwvZm9yZWlnbi1rZXlzPjxyZWYtdHlwZSBuYW1lPSJKb3VybmFs
IEFydGljbGUiPjE3PC9yZWYtdHlwZT48Y29udHJpYnV0b3JzPjxhdXRob3JzPjxhdXRob3I+TcO8
bGxlci1BbG91ZiwgSC48L2F1dGhvcj48YXV0aG9yPkNhcHJvbiwgTS48L2F1dGhvcj48YXV0aG9y
PkFsb3VmLCBKLiBFLjwvYXV0aG9yPjxhdXRob3I+R2VvZmZyb3ksIEMuPC9hdXRob3I+PGF1dGhv
cj5HZXJsYWNoLCBELjwvYXV0aG9yPjxhdXRob3I+T3plZ293c2tpLCBKLiBILjwvYXV0aG9yPjxh
dXRob3I+Rml0dGluZywgQy48L2F1dGhvcj48YXV0aG9yPkNhdmFpbGxvbiwgSi4gTS48L2F1dGhv
cj48L2F1dGhvcnM+PC9jb250cmlidXRvcnM+PGF1dGgtYWRkcmVzcz5JbnN0aXR1dCBQYXN0ZXVy
LCBMaWxsZSwgRnJhbmNlLjwvYXV0aC1hZGRyZXNzPjx0aXRsZXM+PHRpdGxlPkN5dG9raW5lIHBy
b2ZpbGUgb2YgaHVtYW4gcGVyaXBoZXJhbCBibG9vZCBtb25vbnVjbGVhdGVkIGNlbGxzIHN0aW11
bGF0ZWQgd2l0aCBhIG5vdmVsIHN0cmVwdG9jb2NjYWwgc3VwZXJhbnRpZ2VuLCBTUEVBLCBTUEVD
IGFuZCBncm91cCBBIHN0cmVwdG9jb2NjYWwgY2VsbHM8L3RpdGxlPjxzZWNvbmRhcnktdGl0bGU+
QWR2IEV4cCBNZWQgQmlvbDwvc2Vjb25kYXJ5LXRpdGxlPjwvdGl0bGVzPjxwZXJpb2RpY2FsPjxm
dWxsLXRpdGxlPkFkdiBFeHAgTWVkIEJpb2w8L2Z1bGwtdGl0bGU+PC9wZXJpb2RpY2FsPjxwYWdl
cz45MjktMzE8L3BhZ2VzPjx2b2x1bWU+NDE4PC92b2x1bWU+PGVkaXRpb24+MTk5Ny8wMS8wMTwv
ZWRpdGlvbj48a2V5d29yZHM+PGtleXdvcmQ+KkJhY3RlcmlhbCBQcm90ZWluczwva2V5d29yZD48
a2V5d29yZD5DeXRva2luZXMvYmlvc3ludGhlc2lzLypibG9vZDwva2V5d29yZD48a2V5d29yZD5F
eG90b3hpbnMvKnRveGljaXR5PC9rZXl3b3JkPjxrZXl3b3JkPkhlbWF0b3BvaWVzaXM8L2tleXdv
cmQ+PGtleXdvcmQ+SHVtYW5zPC9rZXl3b3JkPjxrZXl3b3JkPkluIFZpdHJvIFRlY2huaXF1ZXM8
L2tleXdvcmQ+PGtleXdvcmQ+SW5mbGFtbWF0aW9uIE1lZGlhdG9ycy9ibG9vZDwva2V5d29yZD48
a2V5d29yZD5MZXVrb2N5dGVzLCBNb25vbnVjbGVhci8qaW1tdW5vbG9neTwva2V5d29yZD48a2V5
d29yZD4qTWVtYnJhbmUgUHJvdGVpbnM8L2tleXdvcmQ+PGtleXdvcmQ+U2hvY2ssIFNlcHRpYy9l
dGlvbG9neTwva2V5d29yZD48a2V5d29yZD5TdHJlcHRvY29jY2FsIEluZmVjdGlvbnMvZXRpb2xv
Z3k8L2tleXdvcmQ+PGtleXdvcmQ+U3RyZXB0b2NvY2N1cyBweW9nZW5lcy8qcGF0aG9nZW5pY2l0
eTwva2V5d29yZD48a2V5d29yZD5TdXBlcmFudGlnZW5zLyp0b3hpY2l0eTwva2V5d29yZD48a2V5
d29yZD5UaDEgQ2VsbHMvaW1tdW5vbG9neTwva2V5d29yZD48a2V5d29yZD5UaDIgQ2VsbHMvaW1t
dW5vbG9neTwva2V5d29yZD48L2tleXdvcmRzPjxkYXRlcz48eWVhcj4xOTk3PC95ZWFyPjwvZGF0
ZXM+PGlzYm4+MDA2NS0yNTk4IChQcmludCkmI3hEOzAwNjUtMjU5ODwvaXNibj48YWNjZXNzaW9u
LW51bT45MzMxODAyPC9hY2Nlc3Npb24tbnVtPjx1cmxzPjwvdXJscz48ZWxlY3Ryb25pYy1yZXNv
dXJjZS1udW0+MTAuMTAwNy85NzgtMS00ODk5LTE4MjUtM18yMTg8L2VsZWN0cm9uaWMtcmVzb3Vy
Y2UtbnVtPjxyZW1vdGUtZGF0YWJhc2UtcHJvdmlkZXI+TkxNPC9yZW1vdGUtZGF0YWJhc2UtcHJv
dmlkZXI+PGxhbmd1YWdlPmVuZzwvbGFuZ3VhZ2U+PC9yZWNvcmQ+PC9DaXRlPjwvRW5kTm90ZT4A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w7xsbGVyLUFsb3VmPC9BdXRob3I+PFllYXI+MTk5Nzwv
WWVhcj48UmVjTnVtPjE0Mjk5PC9SZWNOdW0+PERpc3BsYXlUZXh0Pls5Nl08L0Rpc3BsYXlUZXh0
PjxyZWNvcmQ+PHJlYy1udW1iZXI+MTQyOTk8L3JlYy1udW1iZXI+PGZvcmVpZ24ta2V5cz48a2V5
IGFwcD0iRU4iIGRiLWlkPSI1c3N0ZmR3ZHB6Znh3a2U5c3pxeHg1MDZkcmU1ZjJlMnIwMDUiIHRp
bWVzdGFtcD0iMTY0MTI5Mjk3NyIgZ3VpZD0iZmI0ZDM2N2ItNGM5My00OGQyLWE2MWYtYmVlMTQ4
Y2Q3MWFiIj4xNDI5OTwva2V5PjwvZm9yZWlnbi1rZXlzPjxyZWYtdHlwZSBuYW1lPSJKb3VybmFs
IEFydGljbGUiPjE3PC9yZWYtdHlwZT48Y29udHJpYnV0b3JzPjxhdXRob3JzPjxhdXRob3I+TcO8
bGxlci1BbG91ZiwgSC48L2F1dGhvcj48YXV0aG9yPkNhcHJvbiwgTS48L2F1dGhvcj48YXV0aG9y
PkFsb3VmLCBKLiBFLjwvYXV0aG9yPjxhdXRob3I+R2VvZmZyb3ksIEMuPC9hdXRob3I+PGF1dGhv
cj5HZXJsYWNoLCBELjwvYXV0aG9yPjxhdXRob3I+T3plZ293c2tpLCBKLiBILjwvYXV0aG9yPjxh
dXRob3I+Rml0dGluZywgQy48L2F1dGhvcj48YXV0aG9yPkNhdmFpbGxvbiwgSi4gTS48L2F1dGhv
cj48L2F1dGhvcnM+PC9jb250cmlidXRvcnM+PGF1dGgtYWRkcmVzcz5JbnN0aXR1dCBQYXN0ZXVy
LCBMaWxsZSwgRnJhbmNlLjwvYXV0aC1hZGRyZXNzPjx0aXRsZXM+PHRpdGxlPkN5dG9raW5lIHBy
b2ZpbGUgb2YgaHVtYW4gcGVyaXBoZXJhbCBibG9vZCBtb25vbnVjbGVhdGVkIGNlbGxzIHN0aW11
bGF0ZWQgd2l0aCBhIG5vdmVsIHN0cmVwdG9jb2NjYWwgc3VwZXJhbnRpZ2VuLCBTUEVBLCBTUEVD
IGFuZCBncm91cCBBIHN0cmVwdG9jb2NjYWwgY2VsbHM8L3RpdGxlPjxzZWNvbmRhcnktdGl0bGU+
QWR2IEV4cCBNZWQgQmlvbDwvc2Vjb25kYXJ5LXRpdGxlPjwvdGl0bGVzPjxwZXJpb2RpY2FsPjxm
dWxsLXRpdGxlPkFkdiBFeHAgTWVkIEJpb2w8L2Z1bGwtdGl0bGU+PC9wZXJpb2RpY2FsPjxwYWdl
cz45MjktMzE8L3BhZ2VzPjx2b2x1bWU+NDE4PC92b2x1bWU+PGVkaXRpb24+MTk5Ny8wMS8wMTwv
ZWRpdGlvbj48a2V5d29yZHM+PGtleXdvcmQ+KkJhY3RlcmlhbCBQcm90ZWluczwva2V5d29yZD48
a2V5d29yZD5DeXRva2luZXMvYmlvc3ludGhlc2lzLypibG9vZDwva2V5d29yZD48a2V5d29yZD5F
eG90b3hpbnMvKnRveGljaXR5PC9rZXl3b3JkPjxrZXl3b3JkPkhlbWF0b3BvaWVzaXM8L2tleXdv
cmQ+PGtleXdvcmQ+SHVtYW5zPC9rZXl3b3JkPjxrZXl3b3JkPkluIFZpdHJvIFRlY2huaXF1ZXM8
L2tleXdvcmQ+PGtleXdvcmQ+SW5mbGFtbWF0aW9uIE1lZGlhdG9ycy9ibG9vZDwva2V5d29yZD48
a2V5d29yZD5MZXVrb2N5dGVzLCBNb25vbnVjbGVhci8qaW1tdW5vbG9neTwva2V5d29yZD48a2V5
d29yZD4qTWVtYnJhbmUgUHJvdGVpbnM8L2tleXdvcmQ+PGtleXdvcmQ+U2hvY2ssIFNlcHRpYy9l
dGlvbG9neTwva2V5d29yZD48a2V5d29yZD5TdHJlcHRvY29jY2FsIEluZmVjdGlvbnMvZXRpb2xv
Z3k8L2tleXdvcmQ+PGtleXdvcmQ+U3RyZXB0b2NvY2N1cyBweW9nZW5lcy8qcGF0aG9nZW5pY2l0
eTwva2V5d29yZD48a2V5d29yZD5TdXBlcmFudGlnZW5zLyp0b3hpY2l0eTwva2V5d29yZD48a2V5
d29yZD5UaDEgQ2VsbHMvaW1tdW5vbG9neTwva2V5d29yZD48a2V5d29yZD5UaDIgQ2VsbHMvaW1t
dW5vbG9neTwva2V5d29yZD48L2tleXdvcmRzPjxkYXRlcz48eWVhcj4xOTk3PC95ZWFyPjwvZGF0
ZXM+PGlzYm4+MDA2NS0yNTk4IChQcmludCkmI3hEOzAwNjUtMjU5ODwvaXNibj48YWNjZXNzaW9u
LW51bT45MzMxODAyPC9hY2Nlc3Npb24tbnVtPjx1cmxzPjwvdXJscz48ZWxlY3Ryb25pYy1yZXNv
dXJjZS1udW0+MTAuMTAwNy85NzgtMS00ODk5LTE4MjUtM18yMTg8L2VsZWN0cm9uaWMtcmVzb3Vy
Y2UtbnVtPjxyZW1vdGUtZGF0YWJhc2UtcHJvdmlkZXI+TkxNPC9yZW1vdGUtZGF0YWJhc2UtcHJv
dmlkZXI+PGxhbmd1YWdlPmVuZzwvbGFuZ3VhZ2U+PC9yZWNvcmQ+PC9DaXRlPjwvRW5kTm90ZT4A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2F6F43" w:rsidRPr="00064E57">
              <w:rPr>
                <w:rFonts w:ascii="Times New Roman" w:hAnsi="Times New Roman" w:cs="Times New Roman"/>
                <w:sz w:val="16"/>
                <w:szCs w:val="16"/>
              </w:rPr>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6]</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PE F caused permeabilization of rat lung blood vessels, as shown by Matsumot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w:t>
            </w:r>
            <w:r w:rsidR="002F6F43" w:rsidRPr="00064E57">
              <w:rPr>
                <w:rFonts w:ascii="Times New Roman" w:hAnsi="Times New Roman" w:cs="Times New Roman"/>
                <w:sz w:val="16"/>
                <w:szCs w:val="16"/>
              </w:rPr>
              <w:t xml:space="preserve"> </w:t>
            </w:r>
            <w:r w:rsidR="002F6F43" w:rsidRPr="00064E57">
              <w:rPr>
                <w:rFonts w:ascii="Times New Roman" w:hAnsi="Times New Roman" w:cs="Times New Roman"/>
                <w:sz w:val="16"/>
                <w:szCs w:val="16"/>
              </w:rPr>
              <w:fldChar w:fldCharType="begin">
                <w:fldData xml:space="preserve">PEVuZE5vdGU+PENpdGU+PEF1dGhvcj5NYXRzdW1vdG88L0F1dGhvcj48WWVhcj4xOTk5PC9ZZWFy
PjxSZWNOdW0+MTQxNDY8L1JlY051bT48RGlzcGxheVRleHQ+Wzk3XTwvRGlzcGxheVRleHQ+PHJl
Y29yZD48cmVjLW51bWJlcj4xNDE0NjwvcmVjLW51bWJlcj48Zm9yZWlnbi1rZXlzPjxrZXkgYXBw
PSJFTiIgZGItaWQ9IjVzc3RmZHdkcHpmeHdrZTlzenF4eDUwNmRyZTVmMmUycjAwNSIgdGltZXN0
YW1wPSIxNjQxMjkyOTc2IiBndWlkPSI4NmU2NDE0NS03ZWQzLTQ3ZjEtOGYwOC01NTA1OTQxZGYw
ODYiPjE0MTQ2PC9rZXk+PC9mb3JlaWduLWtleXM+PHJlZi10eXBlIG5hbWU9IkpvdXJuYWwgQXJ0
aWNsZSI+MTc8L3JlZi10eXBlPjxjb250cmlidXRvcnM+PGF1dGhvcnM+PGF1dGhvcj5NYXRzdW1v
dG8sIE0uPC9hdXRob3I+PGF1dGhvcj5Jc2hpa2F3YSwgTi48L2F1dGhvcj48YXV0aG9yPlNhaXRv
LCBNLjwvYXV0aG9yPjxhdXRob3I+U2hpYmF5YW1hLCBLLjwvYXV0aG9yPjxhdXRob3I+SG9yaWks
IFQuPC9hdXRob3I+PGF1dGhvcj5TYXRvLCBLLjwvYXV0aG9yPjxhdXRob3I+T2h0YSwgTS48L2F1
dGhvcj48L2F1dGhvcnM+PC9jb250cmlidXRvcnM+PGF1dGgtYWRkcmVzcz5EZXBhcnRtZW50IG9m
IEJhY3RlcmlvbG9neSwgTmFnb3lhIFVuaXZlcnNpdHkgU2Nob29sIG9mIE1lZGljaW5lLCBTaG93
YS1rdSwgTmFnb3lhLCBBaWNoaSA0NjYtODU1MCwgSmFwYW4uPC9hdXRoLWFkZHJlc3M+PHRpdGxl
cz48dGl0bGU+U3RyZXB0b2NvY2NhbCBweXJvZ2VuaWMgZXhvdG94aW4gRiAoU3BlRikgY2F1c2Vz
IHBlcm1lYWJpbGl6YXRpb24gb2YgbHVuZyBibG9vZCB2ZXNzZWxzPC90aXRsZT48c2Vjb25kYXJ5
LXRpdGxlPkluZmVjdCBJbW11bjwvc2Vjb25kYXJ5LXRpdGxlPjwvdGl0bGVzPjxwZXJpb2RpY2Fs
PjxmdWxsLXRpdGxlPkluZmVjdCBJbW11bjwvZnVsbC10aXRsZT48L3BlcmlvZGljYWw+PHBhZ2Vz
PjQzMDctMTE8L3BhZ2VzPjx2b2x1bWU+Njc8L3ZvbHVtZT48bnVtYmVyPjk8L251bWJlcj48ZWRp
dGlvbj4xOTk5LzA4LzI0PC9lZGl0aW9uPjxrZXl3b3Jkcz48a2V5d29yZD5BbmltYWxzPC9rZXl3
b3JkPjxrZXl3b3JkPkFudGlib2RpZXMsIEJhY3RlcmlhbC9pbW11bm9sb2d5PC9rZXl3b3JkPjxr
ZXl3b3JkPipCYWN0ZXJpYWwgUHJvdGVpbnM8L2tleXdvcmQ+PGtleXdvcmQ+Qmxvb2QgVmVzc2Vs
cy9waHlzaW9sb2d5PC9rZXl3b3JkPjxrZXl3b3JkPkJsb3R0aW5nLCBXZXN0ZXJuPC9rZXl3b3Jk
PjxrZXl3b3JkPkNhcGlsbGFyaWVzL3BoeXNpb2xvZ3k8L2tleXdvcmQ+PGtleXdvcmQ+KkNhcGls
bGFyeSBQZXJtZWFiaWxpdHk8L2tleXdvcmQ+PGtleXdvcmQ+RXhvdG94aW5zL2ltbXVub2xvZ3kv
KnBoeXNpb2xvZ3k8L2tleXdvcmQ+PGtleXdvcmQ+SHVtYW5zPC9rZXl3b3JkPjxrZXl3b3JkPkx1
bmcvKmJsb29kIHN1cHBseTwva2V5d29yZD48a2V5d29yZD5NYWxlPC9rZXl3b3JkPjxrZXl3b3Jk
PipNZW1icmFuZSBQcm90ZWluczwva2V5d29yZD48a2V5d29yZD5PcmdhbiBDdWx0dXJlIFRlY2hu
aXF1ZXM8L2tleXdvcmQ+PGtleXdvcmQ+UmF0czwva2V5d29yZD48a2V5d29yZD5SYXRzLCBXaXN0
YXI8L2tleXdvcmQ+PGtleXdvcmQ+KlN0cmVwdG9jb2NjdXMgcHlvZ2VuZXMvbWV0YWJvbGlzbTwv
a2V5d29yZD48L2tleXdvcmRzPjxkYXRlcz48eWVhcj4xOTk5PC95ZWFyPjxwdWItZGF0ZXM+PGRh
dGU+U2VwPC9kYXRlPjwvcHViLWRhdGVzPjwvZGF0ZXM+PGlzYm4+MDAxOS05NTY3IChQcmludCkm
I3hEOzAwMTktOTU2NzwvaXNibj48YWNjZXNzaW9uLW51bT4xMDQ1Njg2NzwvYWNjZXNzaW9uLW51
bT48dXJscz48L3VybHM+PGN1c3RvbTI+UE1DOTY3NDU8L2N1c3RvbTI+PGVsZWN0cm9uaWMtcmVz
b3VyY2UtbnVtPjEwLjExMjgvaWFpLjY3LjkuNDMwNy00MzExLjE5OTk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YXRzdW1vdG88L0F1dGhvcj48WWVhcj4xOTk5PC9ZZWFy
PjxSZWNOdW0+MTQxNDY8L1JlY051bT48RGlzcGxheVRleHQ+Wzk3XTwvRGlzcGxheVRleHQ+PHJl
Y29yZD48cmVjLW51bWJlcj4xNDE0NjwvcmVjLW51bWJlcj48Zm9yZWlnbi1rZXlzPjxrZXkgYXBw
PSJFTiIgZGItaWQ9IjVzc3RmZHdkcHpmeHdrZTlzenF4eDUwNmRyZTVmMmUycjAwNSIgdGltZXN0
YW1wPSIxNjQxMjkyOTc2IiBndWlkPSI4NmU2NDE0NS03ZWQzLTQ3ZjEtOGYwOC01NTA1OTQxZGYw
ODYiPjE0MTQ2PC9rZXk+PC9mb3JlaWduLWtleXM+PHJlZi10eXBlIG5hbWU9IkpvdXJuYWwgQXJ0
aWNsZSI+MTc8L3JlZi10eXBlPjxjb250cmlidXRvcnM+PGF1dGhvcnM+PGF1dGhvcj5NYXRzdW1v
dG8sIE0uPC9hdXRob3I+PGF1dGhvcj5Jc2hpa2F3YSwgTi48L2F1dGhvcj48YXV0aG9yPlNhaXRv
LCBNLjwvYXV0aG9yPjxhdXRob3I+U2hpYmF5YW1hLCBLLjwvYXV0aG9yPjxhdXRob3I+SG9yaWks
IFQuPC9hdXRob3I+PGF1dGhvcj5TYXRvLCBLLjwvYXV0aG9yPjxhdXRob3I+T2h0YSwgTS48L2F1
dGhvcj48L2F1dGhvcnM+PC9jb250cmlidXRvcnM+PGF1dGgtYWRkcmVzcz5EZXBhcnRtZW50IG9m
IEJhY3RlcmlvbG9neSwgTmFnb3lhIFVuaXZlcnNpdHkgU2Nob29sIG9mIE1lZGljaW5lLCBTaG93
YS1rdSwgTmFnb3lhLCBBaWNoaSA0NjYtODU1MCwgSmFwYW4uPC9hdXRoLWFkZHJlc3M+PHRpdGxl
cz48dGl0bGU+U3RyZXB0b2NvY2NhbCBweXJvZ2VuaWMgZXhvdG94aW4gRiAoU3BlRikgY2F1c2Vz
IHBlcm1lYWJpbGl6YXRpb24gb2YgbHVuZyBibG9vZCB2ZXNzZWxzPC90aXRsZT48c2Vjb25kYXJ5
LXRpdGxlPkluZmVjdCBJbW11bjwvc2Vjb25kYXJ5LXRpdGxlPjwvdGl0bGVzPjxwZXJpb2RpY2Fs
PjxmdWxsLXRpdGxlPkluZmVjdCBJbW11bjwvZnVsbC10aXRsZT48L3BlcmlvZGljYWw+PHBhZ2Vz
PjQzMDctMTE8L3BhZ2VzPjx2b2x1bWU+Njc8L3ZvbHVtZT48bnVtYmVyPjk8L251bWJlcj48ZWRp
dGlvbj4xOTk5LzA4LzI0PC9lZGl0aW9uPjxrZXl3b3Jkcz48a2V5d29yZD5BbmltYWxzPC9rZXl3
b3JkPjxrZXl3b3JkPkFudGlib2RpZXMsIEJhY3RlcmlhbC9pbW11bm9sb2d5PC9rZXl3b3JkPjxr
ZXl3b3JkPipCYWN0ZXJpYWwgUHJvdGVpbnM8L2tleXdvcmQ+PGtleXdvcmQ+Qmxvb2QgVmVzc2Vs
cy9waHlzaW9sb2d5PC9rZXl3b3JkPjxrZXl3b3JkPkJsb3R0aW5nLCBXZXN0ZXJuPC9rZXl3b3Jk
PjxrZXl3b3JkPkNhcGlsbGFyaWVzL3BoeXNpb2xvZ3k8L2tleXdvcmQ+PGtleXdvcmQ+KkNhcGls
bGFyeSBQZXJtZWFiaWxpdHk8L2tleXdvcmQ+PGtleXdvcmQ+RXhvdG94aW5zL2ltbXVub2xvZ3kv
KnBoeXNpb2xvZ3k8L2tleXdvcmQ+PGtleXdvcmQ+SHVtYW5zPC9rZXl3b3JkPjxrZXl3b3JkPkx1
bmcvKmJsb29kIHN1cHBseTwva2V5d29yZD48a2V5d29yZD5NYWxlPC9rZXl3b3JkPjxrZXl3b3Jk
PipNZW1icmFuZSBQcm90ZWluczwva2V5d29yZD48a2V5d29yZD5PcmdhbiBDdWx0dXJlIFRlY2hu
aXF1ZXM8L2tleXdvcmQ+PGtleXdvcmQ+UmF0czwva2V5d29yZD48a2V5d29yZD5SYXRzLCBXaXN0
YXI8L2tleXdvcmQ+PGtleXdvcmQ+KlN0cmVwdG9jb2NjdXMgcHlvZ2VuZXMvbWV0YWJvbGlzbTwv
a2V5d29yZD48L2tleXdvcmRzPjxkYXRlcz48eWVhcj4xOTk5PC95ZWFyPjxwdWItZGF0ZXM+PGRh
dGU+U2VwPC9kYXRlPjwvcHViLWRhdGVzPjwvZGF0ZXM+PGlzYm4+MDAxOS05NTY3IChQcmludCkm
I3hEOzAwMTktOTU2NzwvaXNibj48YWNjZXNzaW9uLW51bT4xMDQ1Njg2NzwvYWNjZXNzaW9uLW51
bT48dXJscz48L3VybHM+PGN1c3RvbTI+UE1DOTY3NDU8L2N1c3RvbTI+PGVsZWN0cm9uaWMtcmVz
b3VyY2UtbnVtPjEwLjExMjgvaWFpLjY3LjkuNDMwNy00MzExLjE5OTk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2F6F43" w:rsidRPr="00064E57">
              <w:rPr>
                <w:rFonts w:ascii="Times New Roman" w:hAnsi="Times New Roman" w:cs="Times New Roman"/>
                <w:sz w:val="16"/>
                <w:szCs w:val="16"/>
              </w:rPr>
            </w:r>
            <w:r w:rsidR="002F6F43"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7]</w:t>
            </w:r>
            <w:r w:rsidR="002F6F4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atanab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2 showed secreted SPE and Streptococcal Cysteine Protease (SCP) induced histamine release and degranulation of the human mast cell line HMC-1 culture</w:t>
            </w:r>
            <w:r w:rsidR="001E45EA" w:rsidRPr="00064E57">
              <w:rPr>
                <w:rFonts w:ascii="Times New Roman" w:hAnsi="Times New Roman" w:cs="Times New Roman"/>
                <w:sz w:val="16"/>
                <w:szCs w:val="16"/>
              </w:rPr>
              <w:t xml:space="preserve"> </w:t>
            </w:r>
            <w:r w:rsidR="001E45EA" w:rsidRPr="00064E57">
              <w:rPr>
                <w:rFonts w:ascii="Times New Roman" w:hAnsi="Times New Roman" w:cs="Times New Roman"/>
                <w:sz w:val="16"/>
                <w:szCs w:val="16"/>
              </w:rPr>
              <w:fldChar w:fldCharType="begin">
                <w:fldData xml:space="preserve">PEVuZE5vdGU+PENpdGU+PEF1dGhvcj5XYXRhbmFiZTwvQXV0aG9yPjxZZWFyPjIwMDI8L1llYXI+
PFJlY051bT4xMzkyMzwvUmVjTnVtPjxEaXNwbGF5VGV4dD5bOThdPC9EaXNwbGF5VGV4dD48cmVj
b3JkPjxyZWMtbnVtYmVyPjEzOTIzPC9yZWMtbnVtYmVyPjxmb3JlaWduLWtleXM+PGtleSBhcHA9
IkVOIiBkYi1pZD0iNXNzdGZkd2RwemZ4d2tlOXN6cXh4NTA2ZHJlNWYyZTJyMDA1IiB0aW1lc3Rh
bXA9IjE2NDEyOTI5NzYiIGd1aWQ9ImRjNGI1YzU0LWI2NDQtNDI4MC04MTgyLWU4ODgyOTgzMjZl
NCI+MTM5MjM8L2tleT48L2ZvcmVpZ24ta2V5cz48cmVmLXR5cGUgbmFtZT0iSm91cm5hbCBBcnRp
Y2xlIj4xNzwvcmVmLXR5cGU+PGNvbnRyaWJ1dG9ycz48YXV0aG9ycz48YXV0aG9yPldhdGFuYWJl
LCBZLjwvYXV0aG9yPjxhdXRob3I+VG9kb21lLCBZLjwvYXV0aG9yPjxhdXRob3I+T2hrdW5pLCBI
LjwvYXV0aG9yPjxhdXRob3I+U2FrdXJhZGEsIFMuPC9hdXRob3I+PGF1dGhvcj5Jc2hpa2F3YSwg
VC48L2F1dGhvcj48YXV0aG9yPll1dHN1ZG8sIFQuPC9hdXRob3I+PGF1dGhvcj5GaXNjaGV0dGks
IFYuIEEuPC9hdXRob3I+PGF1dGhvcj5aYWJyaXNraWUsIEouIEIuPC9hdXRob3I+PC9hdXRob3Jz
PjwvY29udHJpYnV0b3JzPjxhdXRoLWFkZHJlc3M+RGVwYXJ0bWVudCBvZiBJbW11bm9sb2d5IGFu
ZCBJbmZlY3Rpb3VzIERpc2Vhc2VzLCBJbnN0aXR1dGUgb2YgR2Vyb250b2xvZ3ksIE5pcHBvbiBN
ZWRpY2FsIFNjaG9vbCwgTmFrYWhhcmEta3UsIEthd2FzYWtpIDIxMS04NTMzLCBKYXBhbi48L2F1
dGgtYWRkcmVzcz48dGl0bGVzPjx0aXRsZT5DeXN0ZWluZSBwcm90ZWFzZSBhY3Rpdml0eSBhbmQg
aGlzdGFtaW5lIHJlbGVhc2UgZnJvbSB0aGUgaHVtYW4gbWFzdCBjZWxsIGxpbmUgSE1DLTEgc3Rp
bXVsYXRlZCBieSByZWNvbWJpbmFudCBzdHJlcHRvY29jY2FsIHB5cm9nZW5pYyBleG90b3hpbiBC
L3N0cmVwdG9jb2NjYWwgY3lzdGVpbmUgcHJvdGVhc2U8L3RpdGxlPjxzZWNvbmRhcnktdGl0bGU+
SW5mZWN0IEltbXVuPC9zZWNvbmRhcnktdGl0bGU+PC90aXRsZXM+PHBlcmlvZGljYWw+PGZ1bGwt
dGl0bGU+SW5mZWN0IEltbXVuPC9mdWxsLXRpdGxlPjwvcGVyaW9kaWNhbD48cGFnZXM+Mzk0NC03
PC9wYWdlcz48dm9sdW1lPjcwPC92b2x1bWU+PG51bWJlcj43PC9udW1iZXI+PGVkaXRpb24+MjAw
Mi8wNi8xODwvZWRpdGlvbj48a2V5d29yZHM+PGtleXdvcmQ+KkJhY3RlcmlhbCBQcm90ZWluczwv
a2V5d29yZD48a2V5d29yZD5CYXNlIFNlcXVlbmNlPC9rZXl3b3JkPjxrZXl3b3JkPkNlbGwgTGlu
ZTwva2V5d29yZD48a2V5d29yZD5ETkEsIEJhY3RlcmlhbDwva2V5d29yZD48a2V5d29yZD5FeG90
b3hpbnMvZ2VuZXRpY3MvaXNvbGF0aW9uICZhbXA7IHB1cmlmaWNhdGlvbi8qbWV0YWJvbGlzbS9w
aGFybWFjb2xvZ3k8L2tleXdvcmQ+PGtleXdvcmQ+SGlzdGFtaW5lLyptZXRhYm9saXNtPC9rZXl3
b3JkPjxrZXl3b3JkPkhpc3RhbWluZSBSZWxlYXNlPC9rZXl3b3JkPjxrZXl3b3JkPkh1bWFuczwv
a2V5d29yZD48a2V5d29yZD5MaXBvcG9seXNhY2NoYXJpZGVzL3BoYXJtYWNvbG9neTwva2V5d29y
ZD48a2V5d29yZD5NYXN0IENlbGxzL2N5dG9sb2d5L2RydWcgZWZmZWN0czwva2V5d29yZD48a2V5
d29yZD4qTWVtYnJhbmUgUHJvdGVpbnM8L2tleXdvcmQ+PGtleXdvcmQ+TW9sZWN1bGFyIFNlcXVl
bmNlIERhdGE8L2tleXdvcmQ+PGtleXdvcmQ+UmVjb21iaW5hbnQgRnVzaW9uIFByb3RlaW5zL2dl
bmV0aWNzL2lzb2xhdGlvbiAmYW1wOzwva2V5d29yZD48a2V5d29yZD5wdXJpZmljYXRpb24vbWV0
YWJvbGlzbS9waGFybWFjb2xvZ3k8L2tleXdvcmQ+PGtleXdvcmQ+U3RyZXB0b2NvY2N1cyBweW9n
ZW5lcy8qZW56eW1vbG9neS9nZW5ldGljczwva2V5d29yZD48L2tleXdvcmRzPjxkYXRlcz48eWVh
cj4yMDAyPC95ZWFyPjxwdWItZGF0ZXM+PGRhdGU+SnVsPC9kYXRlPjwvcHViLWRhdGVzPjwvZGF0
ZXM+PGlzYm4+MDAxOS05NTY3IChQcmludCkmI3hEOzAwMTktOTU2NzwvaXNibj48YWNjZXNzaW9u
LW51bT4xMjA2NTU0MDwvYWNjZXNzaW9uLW51bT48dXJscz48L3VybHM+PGN1c3RvbTI+UE1DMTI4
MDYzPC9jdXN0b20yPjxlbGVjdHJvbmljLXJlc291cmNlLW51bT4xMC4xMTI4L2lhaS43MC43LjM5
NDQtMzk0Ny4yMDAyPC9lbGVjdHJvbmljLXJlc291cmNlLW51bT48cmVtb3RlLWRhdGFiYXNlLXBy
b3ZpZGVyPk5MTTwvcmVtb3RlLWRhdGFiYXNlLXByb3ZpZGVyPjxsYW5ndWFnZT5lbmc8L2xhbmd1
YWdlPjwvcmVjb3JkPjwvQ2l0ZT48L0VuZE5v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XYXRhbmFiZTwvQXV0aG9yPjxZZWFyPjIwMDI8L1llYXI+
PFJlY051bT4xMzkyMzwvUmVjTnVtPjxEaXNwbGF5VGV4dD5bOThdPC9EaXNwbGF5VGV4dD48cmVj
b3JkPjxyZWMtbnVtYmVyPjEzOTIzPC9yZWMtbnVtYmVyPjxmb3JlaWduLWtleXM+PGtleSBhcHA9
IkVOIiBkYi1pZD0iNXNzdGZkd2RwemZ4d2tlOXN6cXh4NTA2ZHJlNWYyZTJyMDA1IiB0aW1lc3Rh
bXA9IjE2NDEyOTI5NzYiIGd1aWQ9ImRjNGI1YzU0LWI2NDQtNDI4MC04MTgyLWU4ODgyOTgzMjZl
NCI+MTM5MjM8L2tleT48L2ZvcmVpZ24ta2V5cz48cmVmLXR5cGUgbmFtZT0iSm91cm5hbCBBcnRp
Y2xlIj4xNzwvcmVmLXR5cGU+PGNvbnRyaWJ1dG9ycz48YXV0aG9ycz48YXV0aG9yPldhdGFuYWJl
LCBZLjwvYXV0aG9yPjxhdXRob3I+VG9kb21lLCBZLjwvYXV0aG9yPjxhdXRob3I+T2hrdW5pLCBI
LjwvYXV0aG9yPjxhdXRob3I+U2FrdXJhZGEsIFMuPC9hdXRob3I+PGF1dGhvcj5Jc2hpa2F3YSwg
VC48L2F1dGhvcj48YXV0aG9yPll1dHN1ZG8sIFQuPC9hdXRob3I+PGF1dGhvcj5GaXNjaGV0dGks
IFYuIEEuPC9hdXRob3I+PGF1dGhvcj5aYWJyaXNraWUsIEouIEIuPC9hdXRob3I+PC9hdXRob3Jz
PjwvY29udHJpYnV0b3JzPjxhdXRoLWFkZHJlc3M+RGVwYXJ0bWVudCBvZiBJbW11bm9sb2d5IGFu
ZCBJbmZlY3Rpb3VzIERpc2Vhc2VzLCBJbnN0aXR1dGUgb2YgR2Vyb250b2xvZ3ksIE5pcHBvbiBN
ZWRpY2FsIFNjaG9vbCwgTmFrYWhhcmEta3UsIEthd2FzYWtpIDIxMS04NTMzLCBKYXBhbi48L2F1
dGgtYWRkcmVzcz48dGl0bGVzPjx0aXRsZT5DeXN0ZWluZSBwcm90ZWFzZSBhY3Rpdml0eSBhbmQg
aGlzdGFtaW5lIHJlbGVhc2UgZnJvbSB0aGUgaHVtYW4gbWFzdCBjZWxsIGxpbmUgSE1DLTEgc3Rp
bXVsYXRlZCBieSByZWNvbWJpbmFudCBzdHJlcHRvY29jY2FsIHB5cm9nZW5pYyBleG90b3hpbiBC
L3N0cmVwdG9jb2NjYWwgY3lzdGVpbmUgcHJvdGVhc2U8L3RpdGxlPjxzZWNvbmRhcnktdGl0bGU+
SW5mZWN0IEltbXVuPC9zZWNvbmRhcnktdGl0bGU+PC90aXRsZXM+PHBlcmlvZGljYWw+PGZ1bGwt
dGl0bGU+SW5mZWN0IEltbXVuPC9mdWxsLXRpdGxlPjwvcGVyaW9kaWNhbD48cGFnZXM+Mzk0NC03
PC9wYWdlcz48dm9sdW1lPjcwPC92b2x1bWU+PG51bWJlcj43PC9udW1iZXI+PGVkaXRpb24+MjAw
Mi8wNi8xODwvZWRpdGlvbj48a2V5d29yZHM+PGtleXdvcmQ+KkJhY3RlcmlhbCBQcm90ZWluczwv
a2V5d29yZD48a2V5d29yZD5CYXNlIFNlcXVlbmNlPC9rZXl3b3JkPjxrZXl3b3JkPkNlbGwgTGlu
ZTwva2V5d29yZD48a2V5d29yZD5ETkEsIEJhY3RlcmlhbDwva2V5d29yZD48a2V5d29yZD5FeG90
b3hpbnMvZ2VuZXRpY3MvaXNvbGF0aW9uICZhbXA7IHB1cmlmaWNhdGlvbi8qbWV0YWJvbGlzbS9w
aGFybWFjb2xvZ3k8L2tleXdvcmQ+PGtleXdvcmQ+SGlzdGFtaW5lLyptZXRhYm9saXNtPC9rZXl3
b3JkPjxrZXl3b3JkPkhpc3RhbWluZSBSZWxlYXNlPC9rZXl3b3JkPjxrZXl3b3JkPkh1bWFuczwv
a2V5d29yZD48a2V5d29yZD5MaXBvcG9seXNhY2NoYXJpZGVzL3BoYXJtYWNvbG9neTwva2V5d29y
ZD48a2V5d29yZD5NYXN0IENlbGxzL2N5dG9sb2d5L2RydWcgZWZmZWN0czwva2V5d29yZD48a2V5
d29yZD4qTWVtYnJhbmUgUHJvdGVpbnM8L2tleXdvcmQ+PGtleXdvcmQ+TW9sZWN1bGFyIFNlcXVl
bmNlIERhdGE8L2tleXdvcmQ+PGtleXdvcmQ+UmVjb21iaW5hbnQgRnVzaW9uIFByb3RlaW5zL2dl
bmV0aWNzL2lzb2xhdGlvbiAmYW1wOzwva2V5d29yZD48a2V5d29yZD5wdXJpZmljYXRpb24vbWV0
YWJvbGlzbS9waGFybWFjb2xvZ3k8L2tleXdvcmQ+PGtleXdvcmQ+U3RyZXB0b2NvY2N1cyBweW9n
ZW5lcy8qZW56eW1vbG9neS9nZW5ldGljczwva2V5d29yZD48L2tleXdvcmRzPjxkYXRlcz48eWVh
cj4yMDAyPC95ZWFyPjxwdWItZGF0ZXM+PGRhdGU+SnVsPC9kYXRlPjwvcHViLWRhdGVzPjwvZGF0
ZXM+PGlzYm4+MDAxOS05NTY3IChQcmludCkmI3hEOzAwMTktOTU2NzwvaXNibj48YWNjZXNzaW9u
LW51bT4xMjA2NTU0MDwvYWNjZXNzaW9uLW51bT48dXJscz48L3VybHM+PGN1c3RvbTI+UE1DMTI4
MDYzPC9jdXN0b20yPjxlbGVjdHJvbmljLXJlc291cmNlLW51bT4xMC4xMTI4L2lhaS43MC43LjM5
NDQtMzk0Ny4yMDAyPC9lbGVjdHJvbmljLXJlc291cmNlLW51bT48cmVtb3RlLWRhdGFiYXNlLXBy
b3ZpZGVyPk5MTTwvcmVtb3RlLWRhdGFiYXNlLXByb3ZpZGVyPjxsYW5ndWFnZT5lbmc8L2xhbmd1
YWdlPjwvcmVjb3JkPjwvQ2l0ZT48L0VuZE5v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E45EA" w:rsidRPr="00064E57">
              <w:rPr>
                <w:rFonts w:ascii="Times New Roman" w:hAnsi="Times New Roman" w:cs="Times New Roman"/>
                <w:sz w:val="16"/>
                <w:szCs w:val="16"/>
              </w:rPr>
            </w:r>
            <w:r w:rsidR="001E45E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8]</w:t>
            </w:r>
            <w:r w:rsidR="001E45E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PE A caused lethal shock induced in mice transgenic for human leukocyte antigen and human CD4 receptors, accompanied by massive cytokine production, in a study by Welch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2</w:t>
            </w:r>
            <w:r w:rsidR="001E45EA" w:rsidRPr="00064E57">
              <w:rPr>
                <w:rFonts w:ascii="Times New Roman" w:hAnsi="Times New Roman" w:cs="Times New Roman"/>
                <w:sz w:val="16"/>
                <w:szCs w:val="16"/>
              </w:rPr>
              <w:t xml:space="preserve"> </w:t>
            </w:r>
            <w:r w:rsidR="001E45EA" w:rsidRPr="00064E57">
              <w:rPr>
                <w:rFonts w:ascii="Times New Roman" w:hAnsi="Times New Roman" w:cs="Times New Roman"/>
                <w:sz w:val="16"/>
                <w:szCs w:val="16"/>
              </w:rPr>
              <w:fldChar w:fldCharType="begin">
                <w:fldData xml:space="preserve">PEVuZE5vdGU+PENpdGU+PEF1dGhvcj5XZWxjaGVyPC9BdXRob3I+PFllYXI+MjAwMjwvWWVhcj48
UmVjTnVtPjEzOTAzPC9SZWNOdW0+PERpc3BsYXlUZXh0Pls5OV08L0Rpc3BsYXlUZXh0PjxyZWNv
cmQ+PHJlYy1udW1iZXI+MTM5MDM8L3JlYy1udW1iZXI+PGZvcmVpZ24ta2V5cz48a2V5IGFwcD0i
RU4iIGRiLWlkPSI1c3N0ZmR3ZHB6Znh3a2U5c3pxeHg1MDZkcmU1ZjJlMnIwMDUiIHRpbWVzdGFt
cD0iMTY0MTI5Mjk3NiIgZ3VpZD0iMGRhZjUwMTMtZmZhNi00ZWE5LTljYjctZmJjN2MzMjZkYmYx
Ij4xMzkwMzwva2V5PjwvZm9yZWlnbi1rZXlzPjxyZWYtdHlwZSBuYW1lPSJKb3VybmFsIEFydGlj
bGUiPjE3PC9yZWYtdHlwZT48Y29udHJpYnV0b3JzPjxhdXRob3JzPjxhdXRob3I+V2VsY2hlciwg
Qi4gQy48L2F1dGhvcj48YXV0aG9yPkNhcnJhLCBKLiBILjwvYXV0aG9yPjxhdXRob3I+RGFTaWx2
YSwgTC48L2F1dGhvcj48YXV0aG9yPkhhbnNvbiwgSi48L2F1dGhvcj48YXV0aG9yPkRhdmlkLCBD
LiBTLjwvYXV0aG9yPjxhdXRob3I+QW1hbiwgTS4gSi48L2F1dGhvcj48YXV0aG9yPkJhdmFyaSwg
Uy48L2F1dGhvcj48L2F1dGhvcnM+PC9jb250cmlidXRvcnM+PGF1dGgtYWRkcmVzcz5EZXBhcnRt
ZW50IG9mIENlbGwgQmlvbG9neSBhbmQgQmlvY2hlbWlzdHJ5LCBVUyBBcm15IE1lZGljYWwgUmVz
ZWFyY2ggSW5zdGl0dXRlIG9mIEluZmVjdGlvdXMgRGlzZWFzZXMsIEZyZWRlcmljaywgTWFyeWxh
bmQsIFVTQS4gYndlbGNoZUBtYWlsLm5paC5nb3Y8L2F1dGgtYWRkcmVzcz48dGl0bGVzPjx0aXRs
ZT5MZXRoYWwgc2hvY2sgaW5kdWNlZCBieSBzdHJlcHRvY29jY2FsIHB5cm9nZW5pYyBleG90b3hp
biBBIGluIG1pY2UgdHJhbnNnZW5pYyBmb3IgaHVtYW4gbGV1a29jeXRlIGFudGlnZW4tRFE4IGFu
ZCBodW1hbiBDRDQgcmVjZXB0b3JzOiBpbXBsaWNhdGlvbnMgZm9yIGRldmVsb3BtZW50IG9mIHZh
Y2NpbmVzIGFuZCB0aGVyYXBldXRpY3M8L3RpdGxlPjxzZWNvbmRhcnktdGl0bGU+SiBJbmZlY3Qg
RGlzPC9zZWNvbmRhcnktdGl0bGU+PC90aXRsZXM+PHBlcmlvZGljYWw+PGZ1bGwtdGl0bGU+SiBJ
bmZlY3QgRGlzPC9mdWxsLXRpdGxlPjwvcGVyaW9kaWNhbD48cGFnZXM+NTAxLTEwPC9wYWdlcz48
dm9sdW1lPjE4Njwvdm9sdW1lPjxudW1iZXI+NDwvbnVtYmVyPjxlZGl0aW9uPjIwMDIvMDgvMjc8
L2VkaXRpb24+PGtleXdvcmRzPjxrZXl3b3JkPkFuaW1hbHM8L2tleXdvcmQ+PGtleXdvcmQ+KkJh
Y3RlcmlhbCBQcm90ZWluczwva2V5d29yZD48a2V5d29yZD5DRDQgQW50aWdlbnMvKmdlbmV0aWNz
L21ldGFib2xpc208L2tleXdvcmQ+PGtleXdvcmQ+Q3l0b2tpbmVzL2Jsb29kPC9rZXl3b3JkPjxr
ZXl3b3JkPipEaXNlYXNlIE1vZGVscywgQW5pbWFsPC9rZXl3b3JkPjxrZXl3b3JkPkV4b3RveGlu
cy9nZW5ldGljcy9pbW11bm9sb2d5Lyp0b3hpY2l0eTwva2V5d29yZD48a2V5d29yZD5ITEEtRFEg
QW50aWdlbnMvKmdlbmV0aWNzL21ldGFib2xpc208L2tleXdvcmQ+PGtleXdvcmQ+SHVtYW5zPC9r
ZXl3b3JkPjxrZXl3b3JkPkxpdmVyL2Vuenltb2xvZ3k8L2tleXdvcmQ+PGtleXdvcmQ+Kk1lbWJy
YW5lIFByb3RlaW5zPC9rZXl3b3JkPjxrZXl3b3JkPk1pY2U8L2tleXdvcmQ+PGtleXdvcmQ+TWlj
ZSwgSW5icmVkIEJBTEIgQzwva2V5d29yZD48a2V5d29yZD5NaWNlLCBJbmJyZWQgQzU3Qkw8L2tl
eXdvcmQ+PGtleXdvcmQ+TWljZSwgVHJhbnNnZW5pYzwva2V5d29yZD48a2V5d29yZD5SZWNlcHRv
cnMsIEFudGlnZW4sIFQtQ2VsbCwgYWxwaGEtYmV0YS9tZXRhYm9saXNtPC9rZXl3b3JkPjxrZXl3
b3JkPlNob2NrLCBTZXB0aWMvKmV0aW9sb2d5L2ltbXVub2xvZ3kvbW9ydGFsaXR5PC9rZXl3b3Jk
PjxrZXl3b3JkPlN0cmVwdG9jb2NjYWwgSW5mZWN0aW9ucy9ldGlvbG9neS9wcmV2ZW50aW9uICZh
bXA7IGNvbnRyb2w8L2tleXdvcmQ+PGtleXdvcmQ+U3RyZXB0b2NvY2NhbCBWYWNjaW5lcy9hZG1p
bmlzdHJhdGlvbiAmYW1wOyBkb3NhZ2UvaW1tdW5vbG9neTwva2V5d29yZD48a2V5d29yZD5TdHJl
cHRvY29jY3VzIHB5b2dlbmVzL2ltbXVub2xvZ3k8L2tleXdvcmQ+PGtleXdvcmQ+U3VwZXJhbnRp
Z2Vucy9pbW11bm9sb2d5Lyp0b3hpY2l0eTwva2V5d29yZD48a2V5d29yZD5ULUx5bXBob2N5dGVz
L2ltbXVub2xvZ3k8L2tleXdvcmQ+PGtleXdvcmQ+VHJhbnNnZW5lczwva2V5d29yZD48L2tleXdv
cmRzPjxkYXRlcz48eWVhcj4yMDAyPC95ZWFyPjxwdWItZGF0ZXM+PGRhdGU+QXVnIDE1PC9kYXRl
PjwvcHViLWRhdGVzPjwvZGF0ZXM+PGlzYm4+MDAyMi0xODk5IChQcmludCkmI3hEOzAwMjItMTg5
OTwvaXNibj48YWNjZXNzaW9uLW51bT4xMjE5NTM3NzwvYWNjZXNzaW9uLW51bT48dXJscz48L3Vy
bHM+PGVsZWN0cm9uaWMtcmVzb3VyY2UtbnVtPjEwLjEwODYvMzQxODI4PC9lbGVjdHJvbmljLXJl
c291cmNlLW51bT48cmVtb3RlLWRhdGFiYXNlLXByb3ZpZGVyPk5MTTwvcmVtb3RlLWRhdGFiYXNl
LXByb3ZpZGVyPjxsYW5ndWFnZT5lbmc8L2xhbmd1YWdlPjwvcmVjb3JkPjwvQ2l0ZT48L0VuZE5v
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XZWxjaGVyPC9BdXRob3I+PFllYXI+MjAwMjwvWWVhcj48
UmVjTnVtPjEzOTAzPC9SZWNOdW0+PERpc3BsYXlUZXh0Pls5OV08L0Rpc3BsYXlUZXh0PjxyZWNv
cmQ+PHJlYy1udW1iZXI+MTM5MDM8L3JlYy1udW1iZXI+PGZvcmVpZ24ta2V5cz48a2V5IGFwcD0i
RU4iIGRiLWlkPSI1c3N0ZmR3ZHB6Znh3a2U5c3pxeHg1MDZkcmU1ZjJlMnIwMDUiIHRpbWVzdGFt
cD0iMTY0MTI5Mjk3NiIgZ3VpZD0iMGRhZjUwMTMtZmZhNi00ZWE5LTljYjctZmJjN2MzMjZkYmYx
Ij4xMzkwMzwva2V5PjwvZm9yZWlnbi1rZXlzPjxyZWYtdHlwZSBuYW1lPSJKb3VybmFsIEFydGlj
bGUiPjE3PC9yZWYtdHlwZT48Y29udHJpYnV0b3JzPjxhdXRob3JzPjxhdXRob3I+V2VsY2hlciwg
Qi4gQy48L2F1dGhvcj48YXV0aG9yPkNhcnJhLCBKLiBILjwvYXV0aG9yPjxhdXRob3I+RGFTaWx2
YSwgTC48L2F1dGhvcj48YXV0aG9yPkhhbnNvbiwgSi48L2F1dGhvcj48YXV0aG9yPkRhdmlkLCBD
LiBTLjwvYXV0aG9yPjxhdXRob3I+QW1hbiwgTS4gSi48L2F1dGhvcj48YXV0aG9yPkJhdmFyaSwg
Uy48L2F1dGhvcj48L2F1dGhvcnM+PC9jb250cmlidXRvcnM+PGF1dGgtYWRkcmVzcz5EZXBhcnRt
ZW50IG9mIENlbGwgQmlvbG9neSBhbmQgQmlvY2hlbWlzdHJ5LCBVUyBBcm15IE1lZGljYWwgUmVz
ZWFyY2ggSW5zdGl0dXRlIG9mIEluZmVjdGlvdXMgRGlzZWFzZXMsIEZyZWRlcmljaywgTWFyeWxh
bmQsIFVTQS4gYndlbGNoZUBtYWlsLm5paC5nb3Y8L2F1dGgtYWRkcmVzcz48dGl0bGVzPjx0aXRs
ZT5MZXRoYWwgc2hvY2sgaW5kdWNlZCBieSBzdHJlcHRvY29jY2FsIHB5cm9nZW5pYyBleG90b3hp
biBBIGluIG1pY2UgdHJhbnNnZW5pYyBmb3IgaHVtYW4gbGV1a29jeXRlIGFudGlnZW4tRFE4IGFu
ZCBodW1hbiBDRDQgcmVjZXB0b3JzOiBpbXBsaWNhdGlvbnMgZm9yIGRldmVsb3BtZW50IG9mIHZh
Y2NpbmVzIGFuZCB0aGVyYXBldXRpY3M8L3RpdGxlPjxzZWNvbmRhcnktdGl0bGU+SiBJbmZlY3Qg
RGlzPC9zZWNvbmRhcnktdGl0bGU+PC90aXRsZXM+PHBlcmlvZGljYWw+PGZ1bGwtdGl0bGU+SiBJ
bmZlY3QgRGlzPC9mdWxsLXRpdGxlPjwvcGVyaW9kaWNhbD48cGFnZXM+NTAxLTEwPC9wYWdlcz48
dm9sdW1lPjE4Njwvdm9sdW1lPjxudW1iZXI+NDwvbnVtYmVyPjxlZGl0aW9uPjIwMDIvMDgvMjc8
L2VkaXRpb24+PGtleXdvcmRzPjxrZXl3b3JkPkFuaW1hbHM8L2tleXdvcmQ+PGtleXdvcmQ+KkJh
Y3RlcmlhbCBQcm90ZWluczwva2V5d29yZD48a2V5d29yZD5DRDQgQW50aWdlbnMvKmdlbmV0aWNz
L21ldGFib2xpc208L2tleXdvcmQ+PGtleXdvcmQ+Q3l0b2tpbmVzL2Jsb29kPC9rZXl3b3JkPjxr
ZXl3b3JkPipEaXNlYXNlIE1vZGVscywgQW5pbWFsPC9rZXl3b3JkPjxrZXl3b3JkPkV4b3RveGlu
cy9nZW5ldGljcy9pbW11bm9sb2d5Lyp0b3hpY2l0eTwva2V5d29yZD48a2V5d29yZD5ITEEtRFEg
QW50aWdlbnMvKmdlbmV0aWNzL21ldGFib2xpc208L2tleXdvcmQ+PGtleXdvcmQ+SHVtYW5zPC9r
ZXl3b3JkPjxrZXl3b3JkPkxpdmVyL2Vuenltb2xvZ3k8L2tleXdvcmQ+PGtleXdvcmQ+Kk1lbWJy
YW5lIFByb3RlaW5zPC9rZXl3b3JkPjxrZXl3b3JkPk1pY2U8L2tleXdvcmQ+PGtleXdvcmQ+TWlj
ZSwgSW5icmVkIEJBTEIgQzwva2V5d29yZD48a2V5d29yZD5NaWNlLCBJbmJyZWQgQzU3Qkw8L2tl
eXdvcmQ+PGtleXdvcmQ+TWljZSwgVHJhbnNnZW5pYzwva2V5d29yZD48a2V5d29yZD5SZWNlcHRv
cnMsIEFudGlnZW4sIFQtQ2VsbCwgYWxwaGEtYmV0YS9tZXRhYm9saXNtPC9rZXl3b3JkPjxrZXl3
b3JkPlNob2NrLCBTZXB0aWMvKmV0aW9sb2d5L2ltbXVub2xvZ3kvbW9ydGFsaXR5PC9rZXl3b3Jk
PjxrZXl3b3JkPlN0cmVwdG9jb2NjYWwgSW5mZWN0aW9ucy9ldGlvbG9neS9wcmV2ZW50aW9uICZh
bXA7IGNvbnRyb2w8L2tleXdvcmQ+PGtleXdvcmQ+U3RyZXB0b2NvY2NhbCBWYWNjaW5lcy9hZG1p
bmlzdHJhdGlvbiAmYW1wOyBkb3NhZ2UvaW1tdW5vbG9neTwva2V5d29yZD48a2V5d29yZD5TdHJl
cHRvY29jY3VzIHB5b2dlbmVzL2ltbXVub2xvZ3k8L2tleXdvcmQ+PGtleXdvcmQ+U3VwZXJhbnRp
Z2Vucy9pbW11bm9sb2d5Lyp0b3hpY2l0eTwva2V5d29yZD48a2V5d29yZD5ULUx5bXBob2N5dGVz
L2ltbXVub2xvZ3k8L2tleXdvcmQ+PGtleXdvcmQ+VHJhbnNnZW5lczwva2V5d29yZD48L2tleXdv
cmRzPjxkYXRlcz48eWVhcj4yMDAyPC95ZWFyPjxwdWItZGF0ZXM+PGRhdGU+QXVnIDE1PC9kYXRl
PjwvcHViLWRhdGVzPjwvZGF0ZXM+PGlzYm4+MDAyMi0xODk5IChQcmludCkmI3hEOzAwMjItMTg5
OTwvaXNibj48YWNjZXNzaW9uLW51bT4xMjE5NTM3NzwvYWNjZXNzaW9uLW51bT48dXJscz48L3Vy
bHM+PGVsZWN0cm9uaWMtcmVzb3VyY2UtbnVtPjEwLjEwODYvMzQxODI4PC9lbGVjdHJvbmljLXJl
c291cmNlLW51bT48cmVtb3RlLWRhdGFiYXNlLXByb3ZpZGVyPk5MTTwvcmVtb3RlLWRhdGFiYXNl
LXByb3ZpZGVyPjxsYW5ndWFnZT5lbmc8L2xhbmd1YWdlPjwvcmVjb3JkPjwvQ2l0ZT48L0VuZE5v
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E45EA" w:rsidRPr="00064E57">
              <w:rPr>
                <w:rFonts w:ascii="Times New Roman" w:hAnsi="Times New Roman" w:cs="Times New Roman"/>
                <w:sz w:val="16"/>
                <w:szCs w:val="16"/>
              </w:rPr>
            </w:r>
            <w:r w:rsidR="001E45E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9]</w:t>
            </w:r>
            <w:r w:rsidR="001E45E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su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8 suggest SPE B causes immunosuppression by cleaving human S-adenosylhomocysteine hydrolase</w:t>
            </w:r>
            <w:r w:rsidR="001E45EA" w:rsidRPr="00064E57">
              <w:rPr>
                <w:rFonts w:ascii="Times New Roman" w:hAnsi="Times New Roman" w:cs="Times New Roman"/>
                <w:sz w:val="16"/>
                <w:szCs w:val="16"/>
              </w:rPr>
              <w:t xml:space="preserve"> </w:t>
            </w:r>
            <w:r w:rsidR="001E45EA" w:rsidRPr="00064E57">
              <w:rPr>
                <w:rFonts w:ascii="Times New Roman" w:hAnsi="Times New Roman" w:cs="Times New Roman"/>
                <w:sz w:val="16"/>
                <w:szCs w:val="16"/>
              </w:rPr>
              <w:fldChar w:fldCharType="begin">
                <w:fldData xml:space="preserve">PEVuZE5vdGU+PENpdGU+PEF1dGhvcj5Ic3U8L0F1dGhvcj48WWVhcj4yMDA4PC9ZZWFyPjxSZWNO
dW0+MTM0Mjk8L1JlY051bT48RGlzcGxheVRleHQ+WzEwMF08L0Rpc3BsYXlUZXh0PjxyZWNvcmQ+
PHJlYy1udW1iZXI+MTM0Mjk8L3JlYy1udW1iZXI+PGZvcmVpZ24ta2V5cz48a2V5IGFwcD0iRU4i
IGRiLWlkPSI1c3N0ZmR3ZHB6Znh3a2U5c3pxeHg1MDZkcmU1ZjJlMnIwMDUiIHRpbWVzdGFtcD0i
MTY0MTI5Mjk3NiIgZ3VpZD0iOTA5ODIxY2YtZWRkOC00OTlmLThjZjctODRlZDFhMzM4NTQ5Ij4x
MzQyOTwva2V5PjwvZm9yZWlnbi1rZXlzPjxyZWYtdHlwZSBuYW1lPSJKb3VybmFsIEFydGljbGUi
PjE3PC9yZWYtdHlwZT48Y29udHJpYnV0b3JzPjxhdXRob3JzPjxhdXRob3I+SHN1LCBKLiBGLjwv
YXV0aG9yPjxhdXRob3I+Q2h1YW5nLCBXLiBKLjwvYXV0aG9yPjxhdXRob3I+U2hpZXNoLCBTLiBD
LjwvYXV0aG9yPjxhdXRob3I+TGluLCBZLiBTLjwvYXV0aG9yPjxhdXRob3I+TGl1LCBDLiBDLjwv
YXV0aG9yPjxhdXRob3I+V2FuZywgQy4gQy48L2F1dGhvcj48YXV0aG9yPkZ1LCBULiBGLjwvYXV0
aG9yPjxhdXRob3I+VHNhaSwgSi4gSC48L2F1dGhvcj48YXV0aG9yPlRzYWksIFcuIEwuPC9hdXRo
b3I+PGF1dGhvcj5IdWFuZywgWS4gSi48L2F1dGhvcj48YXV0aG9yPkhzaWVoLCBZLiBILjwvYXV0
aG9yPjxhdXRob3I+V3UsIEouIEouPC9hdXRob3I+PGF1dGhvcj5MaW4sIE0uIFQuPC9hdXRob3I+
PGF1dGhvcj5IdWFuZywgVy48L2F1dGhvcj48L2F1dGhvcnM+PC9jb250cmlidXRvcnM+PGF1dGgt
YWRkcmVzcz5EZXBhcnRtZW50IG9mIE1lZGljYWwgTGFib3JhdG9yeSBTY2llbmNlIGFuZCBCaW90
ZWNobm9sb2d5LCBOYXRpb25hbCBDaGVuZyBLdW5nIFVuaXZlcnNpdHksIFRhaW5hbiwgVGFpd2Fu
LjwvYXV0aC1hZGRyZXNzPjx0aXRsZXM+PHRpdGxlPlN0cmVwdG9jb2NjYWwgcHlyb2dlbmljIGV4
b3RveGluIEIgY2xlYXZlcyBodW1hbiBTLWFkZW5vc3lsaG9tb2N5c3RlaW5lIGh5ZHJvbGFzZSBh
bmQgaW5kdWNlcyBoeXBlcm1ldGhpb25pbmVtaWE8L3RpdGxlPjxzZWNvbmRhcnktdGl0bGU+SiBJ
bmZlY3QgRGlzPC9zZWNvbmRhcnktdGl0bGU+PC90aXRsZXM+PHBlcmlvZGljYWw+PGZ1bGwtdGl0
bGU+SiBJbmZlY3QgRGlzPC9mdWxsLXRpdGxlPjwvcGVyaW9kaWNhbD48cGFnZXM+MzY3LTc0PC9w
YWdlcz48dm9sdW1lPjE5ODwvdm9sdW1lPjxudW1iZXI+MzwvbnVtYmVyPjxlZGl0aW9uPjIwMDgv
MDYvMDU8L2VkaXRpb24+PGtleXdvcmRzPjxrZXl3b3JkPkFkZW5vc3lsaG9tb2N5c3RlaW5hc2Uv
Km1ldGFib2xpc208L2tleXdvcmQ+PGtleXdvcmQ+QW5pbWFsczwva2V5d29yZD48a2V5d29yZD5C
YWN0ZXJpYWwgUHJvdGVpbnMvKm1ldGFib2xpc208L2tleXdvcmQ+PGtleXdvcmQ+Q2VsbCBMaW5l
PC9rZXl3b3JkPjxrZXl3b3JkPkV4b3RveGlucy8qbWV0YWJvbGlzbTwva2V5d29yZD48a2V5d29y
ZD5IdW1hbnM8L2tleXdvcmQ+PGtleXdvcmQ+TWV0aGlvbmluZS8qYmxvb2Q8L2tleXdvcmQ+PGtl
eXdvcmQ+TWljZTwva2V5d29yZD48a2V5d29yZD5NaWNlLCBJbmJyZWQgQkFMQiBDPC9rZXl3b3Jk
PjxrZXl3b3JkPk1vZGVscywgQmlvbG9naWNhbDwva2V5d29yZD48a2V5d29yZD5TdHJlcHRvY29j
Y2FsIEluZmVjdGlvbnMvKm1pY3JvYmlvbG9neS8qcGF0aG9sb2d5PC9rZXl3b3JkPjxrZXl3b3Jk
PlN0cmVwdG9jb2NjdXMgcHlvZ2VuZXMvKmVuenltb2xvZ3k8L2tleXdvcmQ+PC9rZXl3b3Jkcz48
ZGF0ZXM+PHllYXI+MjAwODwveWVhcj48cHViLWRhdGVzPjxkYXRlPkF1ZyAxPC9kYXRlPjwvcHVi
LWRhdGVzPjwvZGF0ZXM+PGlzYm4+MDAyMi0xODk5IChQcmludCkmI3hEOzAwMjItMTg5OTwvaXNi
bj48YWNjZXNzaW9uLW51bT4xODUyMjUwMDwvYWNjZXNzaW9uLW51bT48dXJscz48L3VybHM+PGVs
ZWN0cm9uaWMtcmVzb3VyY2UtbnVtPjEwLjEwODYvNTg5NzE5PC9lbGVjdHJvbmljLXJlc291cmNl
LW51bT48cmVtb3RlLWRhdGFiYXNlLXByb3ZpZGVyPk5MTTwvcmVtb3RlLWRhdGFiYXNlLXByb3Zp
ZGVyPjxsYW5ndWFnZT5lbmc8L2xhbmd1YWdlPjwvcmVjb3JkPjwvQ2l0ZT48L0VuZE5v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Ic3U8L0F1dGhvcj48WWVhcj4yMDA4PC9ZZWFyPjxSZWNO
dW0+MTM0Mjk8L1JlY051bT48RGlzcGxheVRleHQ+WzEwMF08L0Rpc3BsYXlUZXh0PjxyZWNvcmQ+
PHJlYy1udW1iZXI+MTM0Mjk8L3JlYy1udW1iZXI+PGZvcmVpZ24ta2V5cz48a2V5IGFwcD0iRU4i
IGRiLWlkPSI1c3N0ZmR3ZHB6Znh3a2U5c3pxeHg1MDZkcmU1ZjJlMnIwMDUiIHRpbWVzdGFtcD0i
MTY0MTI5Mjk3NiIgZ3VpZD0iOTA5ODIxY2YtZWRkOC00OTlmLThjZjctODRlZDFhMzM4NTQ5Ij4x
MzQyOTwva2V5PjwvZm9yZWlnbi1rZXlzPjxyZWYtdHlwZSBuYW1lPSJKb3VybmFsIEFydGljbGUi
PjE3PC9yZWYtdHlwZT48Y29udHJpYnV0b3JzPjxhdXRob3JzPjxhdXRob3I+SHN1LCBKLiBGLjwv
YXV0aG9yPjxhdXRob3I+Q2h1YW5nLCBXLiBKLjwvYXV0aG9yPjxhdXRob3I+U2hpZXNoLCBTLiBD
LjwvYXV0aG9yPjxhdXRob3I+TGluLCBZLiBTLjwvYXV0aG9yPjxhdXRob3I+TGl1LCBDLiBDLjwv
YXV0aG9yPjxhdXRob3I+V2FuZywgQy4gQy48L2F1dGhvcj48YXV0aG9yPkZ1LCBULiBGLjwvYXV0
aG9yPjxhdXRob3I+VHNhaSwgSi4gSC48L2F1dGhvcj48YXV0aG9yPlRzYWksIFcuIEwuPC9hdXRo
b3I+PGF1dGhvcj5IdWFuZywgWS4gSi48L2F1dGhvcj48YXV0aG9yPkhzaWVoLCBZLiBILjwvYXV0
aG9yPjxhdXRob3I+V3UsIEouIEouPC9hdXRob3I+PGF1dGhvcj5MaW4sIE0uIFQuPC9hdXRob3I+
PGF1dGhvcj5IdWFuZywgVy48L2F1dGhvcj48L2F1dGhvcnM+PC9jb250cmlidXRvcnM+PGF1dGgt
YWRkcmVzcz5EZXBhcnRtZW50IG9mIE1lZGljYWwgTGFib3JhdG9yeSBTY2llbmNlIGFuZCBCaW90
ZWNobm9sb2d5LCBOYXRpb25hbCBDaGVuZyBLdW5nIFVuaXZlcnNpdHksIFRhaW5hbiwgVGFpd2Fu
LjwvYXV0aC1hZGRyZXNzPjx0aXRsZXM+PHRpdGxlPlN0cmVwdG9jb2NjYWwgcHlyb2dlbmljIGV4
b3RveGluIEIgY2xlYXZlcyBodW1hbiBTLWFkZW5vc3lsaG9tb2N5c3RlaW5lIGh5ZHJvbGFzZSBh
bmQgaW5kdWNlcyBoeXBlcm1ldGhpb25pbmVtaWE8L3RpdGxlPjxzZWNvbmRhcnktdGl0bGU+SiBJ
bmZlY3QgRGlzPC9zZWNvbmRhcnktdGl0bGU+PC90aXRsZXM+PHBlcmlvZGljYWw+PGZ1bGwtdGl0
bGU+SiBJbmZlY3QgRGlzPC9mdWxsLXRpdGxlPjwvcGVyaW9kaWNhbD48cGFnZXM+MzY3LTc0PC9w
YWdlcz48dm9sdW1lPjE5ODwvdm9sdW1lPjxudW1iZXI+MzwvbnVtYmVyPjxlZGl0aW9uPjIwMDgv
MDYvMDU8L2VkaXRpb24+PGtleXdvcmRzPjxrZXl3b3JkPkFkZW5vc3lsaG9tb2N5c3RlaW5hc2Uv
Km1ldGFib2xpc208L2tleXdvcmQ+PGtleXdvcmQ+QW5pbWFsczwva2V5d29yZD48a2V5d29yZD5C
YWN0ZXJpYWwgUHJvdGVpbnMvKm1ldGFib2xpc208L2tleXdvcmQ+PGtleXdvcmQ+Q2VsbCBMaW5l
PC9rZXl3b3JkPjxrZXl3b3JkPkV4b3RveGlucy8qbWV0YWJvbGlzbTwva2V5d29yZD48a2V5d29y
ZD5IdW1hbnM8L2tleXdvcmQ+PGtleXdvcmQ+TWV0aGlvbmluZS8qYmxvb2Q8L2tleXdvcmQ+PGtl
eXdvcmQ+TWljZTwva2V5d29yZD48a2V5d29yZD5NaWNlLCBJbmJyZWQgQkFMQiBDPC9rZXl3b3Jk
PjxrZXl3b3JkPk1vZGVscywgQmlvbG9naWNhbDwva2V5d29yZD48a2V5d29yZD5TdHJlcHRvY29j
Y2FsIEluZmVjdGlvbnMvKm1pY3JvYmlvbG9neS8qcGF0aG9sb2d5PC9rZXl3b3JkPjxrZXl3b3Jk
PlN0cmVwdG9jb2NjdXMgcHlvZ2VuZXMvKmVuenltb2xvZ3k8L2tleXdvcmQ+PC9rZXl3b3Jkcz48
ZGF0ZXM+PHllYXI+MjAwODwveWVhcj48cHViLWRhdGVzPjxkYXRlPkF1ZyAxPC9kYXRlPjwvcHVi
LWRhdGVzPjwvZGF0ZXM+PGlzYm4+MDAyMi0xODk5IChQcmludCkmI3hEOzAwMjItMTg5OTwvaXNi
bj48YWNjZXNzaW9uLW51bT4xODUyMjUwMDwvYWNjZXNzaW9uLW51bT48dXJscz48L3VybHM+PGVs
ZWN0cm9uaWMtcmVzb3VyY2UtbnVtPjEwLjEwODYvNTg5NzE5PC9lbGVjdHJvbmljLXJlc291cmNl
LW51bT48cmVtb3RlLWRhdGFiYXNlLXByb3ZpZGVyPk5MTTwvcmVtb3RlLWRhdGFiYXNlLXByb3Zp
ZGVyPjxsYW5ndWFnZT5lbmc8L2xhbmd1YWdlPjwvcmVjb3JkPjwvQ2l0ZT48L0VuZE5v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E45EA" w:rsidRPr="00064E57">
              <w:rPr>
                <w:rFonts w:ascii="Times New Roman" w:hAnsi="Times New Roman" w:cs="Times New Roman"/>
                <w:sz w:val="16"/>
                <w:szCs w:val="16"/>
              </w:rPr>
            </w:r>
            <w:r w:rsidR="001E45E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0]</w:t>
            </w:r>
            <w:r w:rsidR="001E45E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Davies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9 found a marked B cell apoptosis and abrogation of total Ig production occurrence in the presence of SPE A</w:t>
            </w:r>
            <w:r w:rsidR="001E45EA" w:rsidRPr="00064E57">
              <w:rPr>
                <w:rFonts w:ascii="Times New Roman" w:hAnsi="Times New Roman" w:cs="Times New Roman"/>
                <w:sz w:val="16"/>
                <w:szCs w:val="16"/>
              </w:rPr>
              <w:t xml:space="preserve"> </w:t>
            </w:r>
            <w:r w:rsidR="001E45EA" w:rsidRPr="00064E57">
              <w:rPr>
                <w:rFonts w:ascii="Times New Roman" w:hAnsi="Times New Roman" w:cs="Times New Roman"/>
                <w:sz w:val="16"/>
                <w:szCs w:val="16"/>
              </w:rPr>
              <w:fldChar w:fldCharType="begin">
                <w:fldData xml:space="preserve">PEVuZE5vdGU+PENpdGU+PEF1dGhvcj5EYXZpZXM8L0F1dGhvcj48WWVhcj4yMDE5PC9ZZWFyPjxS
ZWNOdW0+NzAzMzwvUmVjTnVtPjxEaXNwbGF5VGV4dD5bMTAxXTwvRGlzcGxheVRleHQ+PHJlY29y
ZD48cmVjLW51bWJlcj43MDMzPC9yZWMtbnVtYmVyPjxmb3JlaWduLWtleXM+PGtleSBhcHA9IkVO
IiBkYi1pZD0iNXNzdGZkd2RwemZ4d2tlOXN6cXh4NTA2ZHJlNWYyZTJyMDA1IiB0aW1lc3RhbXA9
IjE2NDAxODI2MTIiIGd1aWQ9ImQ5Y2ZlZTJmLWIxYjEtNDAyOC1iN2U1LTdkMDUzYzkxNTIyOSI+
NzAzMzwva2V5PjwvZm9yZWlnbi1rZXlzPjxyZWYtdHlwZSBuYW1lPSJKb3VybmFsIEFydGljbGUi
PjE3PC9yZWYtdHlwZT48Y29udHJpYnV0b3JzPjxhdXRob3JzPjxhdXRob3I+RGF2aWVzLCBGLiBK
LjwvYXV0aG9yPjxhdXRob3I+T2xtZSwgQy48L2F1dGhvcj48YXV0aG9yPkx5bnNrZXksIE4uIE4u
PC9hdXRob3I+PGF1dGhvcj5UdXJuZXIsIEMuIEUuPC9hdXRob3I+PGF1dGhvcj5Tcmlza2FuZGFu
LCBTLjwvYXV0aG9yPjwvYXV0aG9ycz48L2NvbnRyaWJ1dG9ycz48YXV0aC1hZGRyZXNzPkRlcGFy
dG1lbnQgb2YgTWVkaWNpbmUsIEltcGVyaWFsIENvbGxlZ2UgTG9uZG9uLCBMb25kb24sIFVLLjwv
YXV0aC1hZGRyZXNzPjx0aXRsZXM+PHRpdGxlPlN0cmVwdG9jb2NjYWwgc3VwZXJhbnRpZ2VuLWlu
ZHVjZWQgZXhwYW5zaW9uIG9mIGh1bWFuIHRvbnNpbCBUIGNlbGxzIGxlYWRzIHRvIGFsdGVyZWQg
VCBmb2xsaWN1bGFyIGhlbHBlciBjZWxsIHBoZW5vdHlwZSwgQiBjZWxsIGRlYXRoIGFuZCByZWR1
Y2VkIGltbXVub2dsb2J1bGluIHJlbGVhc2U8L3RpdGxlPjxzZWNvbmRhcnktdGl0bGU+Q2xpbiBF
eHAgSW1tdW5vbDwvc2Vjb25kYXJ5LXRpdGxlPjwvdGl0bGVzPjxwZXJpb2RpY2FsPjxmdWxsLXRp
dGxlPkNsaW4gRXhwIEltbXVub2w8L2Z1bGwtdGl0bGU+PC9wZXJpb2RpY2FsPjxwYWdlcz44My05
NDwvcGFnZXM+PHZvbHVtZT4xOTc8L3ZvbHVtZT48bnVtYmVyPjE8L251bWJlcj48ZWRpdGlvbj4y
MDE5LzAzLzAxPC9lZGl0aW9uPjxrZXl3b3Jkcz48a2V5d29yZD5BZGFwdGl2ZSBJbW11bml0eTwv
a2V5d29yZD48a2V5d29yZD5BbnRpZ2VucywgQmFjdGVyaWFsL2ltbXVub2xvZ3kvdG94aWNpdHk8
L2tleXdvcmQ+PGtleXdvcmQ+Qi1MeW1waG9jeXRlcy9pbW11bm9sb2d5L3BhdGhvbG9neTwva2V5
d29yZD48a2V5d29yZD5CYWN0ZXJpYWwgUHJvdGVpbnMvKmltbXVub2xvZ3kvdG94aWNpdHk8L2tl
eXdvcmQ+PGtleXdvcmQ+Q2VsbCBEZWF0aC9pbW11bm9sb2d5PC9rZXl3b3JkPjxrZXl3b3JkPkNl
bGwgUHJvbGlmZXJhdGlvbjwva2V5d29yZD48a2V5d29yZD5DeXRva2luZXMvbWV0YWJvbGlzbTwv
a2V5d29yZD48a2V5d29yZD5FeG90b3hpbnMvKmltbXVub2xvZ3kvdG94aWNpdHk8L2tleXdvcmQ+
PGtleXdvcmQ+SHVtYW5zPC9rZXl3b3JkPjxrZXl3b3JkPkltbXVub2dsb2J1bGlucy9iaW9zeW50
aGVzaXM8L2tleXdvcmQ+PGtleXdvcmQ+SW4gVml0cm8gVGVjaG5pcXVlczwva2V5d29yZD48a2V5
d29yZD5MeW1waG9jeXRlIEFjdGl2YXRpb248L2tleXdvcmQ+PGtleXdvcmQ+TWVtYnJhbmUgUHJv
dGVpbnMvKmltbXVub2xvZ3kvdG94aWNpdHk8L2tleXdvcmQ+PGtleXdvcmQ+UGFsYXRpbmUgVG9u
c2lsLyppbW11bm9sb2d5L3BhdGhvbG9neTwva2V5d29yZD48a2V5d29yZD5QaGVub3R5cGU8L2tl
eXdvcmQ+PGtleXdvcmQ+U3RyZXB0b2NvY2NhbCBJbmZlY3Rpb25zL2ltbXVub2xvZ3kvcGF0aG9s
b2d5PC9rZXl3b3JkPjxrZXl3b3JkPlN0cmVwdG9jb2NjdXMgcHlvZ2VuZXMvKmltbXVub2xvZ3kv
cGF0aG9nZW5pY2l0eTwva2V5d29yZD48a2V5d29yZD5TdXBlcmFudGlnZW5zL2ltbXVub2xvZ3kv
dG94aWNpdHk8L2tleXdvcmQ+PGtleXdvcmQ+VC1MeW1waG9jeXRlcywgSGVscGVyLUluZHVjZXIv
aW1tdW5vbG9neS9wYXRob2xvZ3k8L2tleXdvcmQ+PGtleXdvcmQ+KlNwZUE8L2tleXdvcmQ+PGtl
eXdvcmQ+KmFudGlib2R5PC9rZXl3b3JkPjxrZXl3b3JkPipncm91cCBBIHN0cmVwdG9jb2NjdXM8
L2tleXdvcmQ+PGtleXdvcmQ+KnN0cmVwdG9jb2NjYWwgcHlyb2dlbmljIGV4b3RveGluIEE8L2tl
eXdvcmQ+PGtleXdvcmQ+KnN0cmVwdG9jb2NjdXMgcHlvZ2VuZXM8L2tleXdvcmQ+PC9rZXl3b3Jk
cz48ZGF0ZXM+PHllYXI+MjAxOTwveWVhcj48cHViLWRhdGVzPjxkYXRlPkp1bDwvZGF0ZT48L3B1
Yi1kYXRlcz48L2RhdGVzPjxpc2JuPjAwMDktOTEwNCAoUHJpbnQpJiN4RDswMDA5LTkxMDQ8L2lz
Ym4+PGFjY2Vzc2lvbi1udW0+MzA4MTU4NTM8L2FjY2Vzc2lvbi1udW0+PHVybHM+PC91cmxzPjxj
dXN0b20yPlBNQzY1OTExNDU8L2N1c3RvbTI+PGVsZWN0cm9uaWMtcmVzb3VyY2UtbnVtPjEwLjEx
MTEvY2VpLjEzMjgyPC9lbGVjdHJvbmljLXJlc291cmNlLW51bT48cmVtb3RlLWRhdGFiYXNlLXBy
b3ZpZGVyPk5MTTwvcmVtb3RlLWRhdGFiYXNlLXByb3ZpZGVyPjxsYW5ndWFnZT5lbmc8L2xhbmd1
YWdlPjwvcmVjb3JkPjwvQ2l0ZT48L0VuZE5vdGU+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EYXZpZXM8L0F1dGhvcj48WWVhcj4yMDE5PC9ZZWFyPjxS
ZWNOdW0+NzAzMzwvUmVjTnVtPjxEaXNwbGF5VGV4dD5bMTAxXTwvRGlzcGxheVRleHQ+PHJlY29y
ZD48cmVjLW51bWJlcj43MDMzPC9yZWMtbnVtYmVyPjxmb3JlaWduLWtleXM+PGtleSBhcHA9IkVO
IiBkYi1pZD0iNXNzdGZkd2RwemZ4d2tlOXN6cXh4NTA2ZHJlNWYyZTJyMDA1IiB0aW1lc3RhbXA9
IjE2NDAxODI2MTIiIGd1aWQ9ImQ5Y2ZlZTJmLWIxYjEtNDAyOC1iN2U1LTdkMDUzYzkxNTIyOSI+
NzAzMzwva2V5PjwvZm9yZWlnbi1rZXlzPjxyZWYtdHlwZSBuYW1lPSJKb3VybmFsIEFydGljbGUi
PjE3PC9yZWYtdHlwZT48Y29udHJpYnV0b3JzPjxhdXRob3JzPjxhdXRob3I+RGF2aWVzLCBGLiBK
LjwvYXV0aG9yPjxhdXRob3I+T2xtZSwgQy48L2F1dGhvcj48YXV0aG9yPkx5bnNrZXksIE4uIE4u
PC9hdXRob3I+PGF1dGhvcj5UdXJuZXIsIEMuIEUuPC9hdXRob3I+PGF1dGhvcj5Tcmlza2FuZGFu
LCBTLjwvYXV0aG9yPjwvYXV0aG9ycz48L2NvbnRyaWJ1dG9ycz48YXV0aC1hZGRyZXNzPkRlcGFy
dG1lbnQgb2YgTWVkaWNpbmUsIEltcGVyaWFsIENvbGxlZ2UgTG9uZG9uLCBMb25kb24sIFVLLjwv
YXV0aC1hZGRyZXNzPjx0aXRsZXM+PHRpdGxlPlN0cmVwdG9jb2NjYWwgc3VwZXJhbnRpZ2VuLWlu
ZHVjZWQgZXhwYW5zaW9uIG9mIGh1bWFuIHRvbnNpbCBUIGNlbGxzIGxlYWRzIHRvIGFsdGVyZWQg
VCBmb2xsaWN1bGFyIGhlbHBlciBjZWxsIHBoZW5vdHlwZSwgQiBjZWxsIGRlYXRoIGFuZCByZWR1
Y2VkIGltbXVub2dsb2J1bGluIHJlbGVhc2U8L3RpdGxlPjxzZWNvbmRhcnktdGl0bGU+Q2xpbiBF
eHAgSW1tdW5vbDwvc2Vjb25kYXJ5LXRpdGxlPjwvdGl0bGVzPjxwZXJpb2RpY2FsPjxmdWxsLXRp
dGxlPkNsaW4gRXhwIEltbXVub2w8L2Z1bGwtdGl0bGU+PC9wZXJpb2RpY2FsPjxwYWdlcz44My05
NDwvcGFnZXM+PHZvbHVtZT4xOTc8L3ZvbHVtZT48bnVtYmVyPjE8L251bWJlcj48ZWRpdGlvbj4y
MDE5LzAzLzAxPC9lZGl0aW9uPjxrZXl3b3Jkcz48a2V5d29yZD5BZGFwdGl2ZSBJbW11bml0eTwv
a2V5d29yZD48a2V5d29yZD5BbnRpZ2VucywgQmFjdGVyaWFsL2ltbXVub2xvZ3kvdG94aWNpdHk8
L2tleXdvcmQ+PGtleXdvcmQ+Qi1MeW1waG9jeXRlcy9pbW11bm9sb2d5L3BhdGhvbG9neTwva2V5
d29yZD48a2V5d29yZD5CYWN0ZXJpYWwgUHJvdGVpbnMvKmltbXVub2xvZ3kvdG94aWNpdHk8L2tl
eXdvcmQ+PGtleXdvcmQ+Q2VsbCBEZWF0aC9pbW11bm9sb2d5PC9rZXl3b3JkPjxrZXl3b3JkPkNl
bGwgUHJvbGlmZXJhdGlvbjwva2V5d29yZD48a2V5d29yZD5DeXRva2luZXMvbWV0YWJvbGlzbTwv
a2V5d29yZD48a2V5d29yZD5FeG90b3hpbnMvKmltbXVub2xvZ3kvdG94aWNpdHk8L2tleXdvcmQ+
PGtleXdvcmQ+SHVtYW5zPC9rZXl3b3JkPjxrZXl3b3JkPkltbXVub2dsb2J1bGlucy9iaW9zeW50
aGVzaXM8L2tleXdvcmQ+PGtleXdvcmQ+SW4gVml0cm8gVGVjaG5pcXVlczwva2V5d29yZD48a2V5
d29yZD5MeW1waG9jeXRlIEFjdGl2YXRpb248L2tleXdvcmQ+PGtleXdvcmQ+TWVtYnJhbmUgUHJv
dGVpbnMvKmltbXVub2xvZ3kvdG94aWNpdHk8L2tleXdvcmQ+PGtleXdvcmQ+UGFsYXRpbmUgVG9u
c2lsLyppbW11bm9sb2d5L3BhdGhvbG9neTwva2V5d29yZD48a2V5d29yZD5QaGVub3R5cGU8L2tl
eXdvcmQ+PGtleXdvcmQ+U3RyZXB0b2NvY2NhbCBJbmZlY3Rpb25zL2ltbXVub2xvZ3kvcGF0aG9s
b2d5PC9rZXl3b3JkPjxrZXl3b3JkPlN0cmVwdG9jb2NjdXMgcHlvZ2VuZXMvKmltbXVub2xvZ3kv
cGF0aG9nZW5pY2l0eTwva2V5d29yZD48a2V5d29yZD5TdXBlcmFudGlnZW5zL2ltbXVub2xvZ3kv
dG94aWNpdHk8L2tleXdvcmQ+PGtleXdvcmQ+VC1MeW1waG9jeXRlcywgSGVscGVyLUluZHVjZXIv
aW1tdW5vbG9neS9wYXRob2xvZ3k8L2tleXdvcmQ+PGtleXdvcmQ+KlNwZUE8L2tleXdvcmQ+PGtl
eXdvcmQ+KmFudGlib2R5PC9rZXl3b3JkPjxrZXl3b3JkPipncm91cCBBIHN0cmVwdG9jb2NjdXM8
L2tleXdvcmQ+PGtleXdvcmQ+KnN0cmVwdG9jb2NjYWwgcHlyb2dlbmljIGV4b3RveGluIEE8L2tl
eXdvcmQ+PGtleXdvcmQ+KnN0cmVwdG9jb2NjdXMgcHlvZ2VuZXM8L2tleXdvcmQ+PC9rZXl3b3Jk
cz48ZGF0ZXM+PHllYXI+MjAxOTwveWVhcj48cHViLWRhdGVzPjxkYXRlPkp1bDwvZGF0ZT48L3B1
Yi1kYXRlcz48L2RhdGVzPjxpc2JuPjAwMDktOTEwNCAoUHJpbnQpJiN4RDswMDA5LTkxMDQ8L2lz
Ym4+PGFjY2Vzc2lvbi1udW0+MzA4MTU4NTM8L2FjY2Vzc2lvbi1udW0+PHVybHM+PC91cmxzPjxj
dXN0b20yPlBNQzY1OTExNDU8L2N1c3RvbTI+PGVsZWN0cm9uaWMtcmVzb3VyY2UtbnVtPjEwLjEx
MTEvY2VpLjEzMjgyPC9lbGVjdHJvbmljLXJlc291cmNlLW51bT48cmVtb3RlLWRhdGFiYXNlLXBy
b3ZpZGVyPk5MTTwvcmVtb3RlLWRhdGFiYXNlLXByb3ZpZGVyPjxsYW5ndWFnZT5lbmc8L2xhbmd1
YWdlPjwvcmVjb3JkPjwvQ2l0ZT48L0VuZE5vdGU+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1E45EA" w:rsidRPr="00064E57">
              <w:rPr>
                <w:rFonts w:ascii="Times New Roman" w:hAnsi="Times New Roman" w:cs="Times New Roman"/>
                <w:sz w:val="16"/>
                <w:szCs w:val="16"/>
              </w:rPr>
            </w:r>
            <w:r w:rsidR="001E45E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1]</w:t>
            </w:r>
            <w:r w:rsidR="001E45E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Group A SPE types A, B, and C and staphylococcal pyrogenic exotoxin were shown to be potent nonspecific T-lymphocyte mitogens </w:t>
            </w:r>
            <w:r w:rsidR="001E45EA" w:rsidRPr="00064E57">
              <w:rPr>
                <w:rFonts w:ascii="Times New Roman" w:hAnsi="Times New Roman" w:cs="Times New Roman"/>
                <w:sz w:val="16"/>
                <w:szCs w:val="16"/>
              </w:rPr>
              <w:t xml:space="preserve">in a study by </w:t>
            </w:r>
            <w:r w:rsidRPr="00064E57">
              <w:rPr>
                <w:rFonts w:ascii="Times New Roman" w:hAnsi="Times New Roman" w:cs="Times New Roman"/>
                <w:sz w:val="16"/>
                <w:szCs w:val="16"/>
              </w:rPr>
              <w:t xml:space="preserve">Schliever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9</w:t>
            </w:r>
            <w:r w:rsidR="001E45EA" w:rsidRPr="00064E57">
              <w:rPr>
                <w:rFonts w:ascii="Times New Roman" w:hAnsi="Times New Roman" w:cs="Times New Roman"/>
                <w:sz w:val="16"/>
                <w:szCs w:val="16"/>
              </w:rPr>
              <w:t xml:space="preserve"> </w:t>
            </w:r>
            <w:r w:rsidR="001E45EA"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Schlievert&lt;/Author&gt;&lt;Year&gt;1979&lt;/Year&gt;&lt;RecNum&gt;19972&lt;/RecNum&gt;&lt;DisplayText&gt;[102]&lt;/DisplayText&gt;&lt;record&gt;&lt;rec-number&gt;19972&lt;/rec-number&gt;&lt;foreign-keys&gt;&lt;key app="EN" db-id="5sstfdwdpzfxwke9szqxx506dre5f2e2r005" timestamp="1641293112" guid="e71fd8eb-ec9c-4fb3-9119-931e9cab8840"&gt;19972&lt;/key&gt;&lt;/foreign-keys&gt;&lt;ref-type name="Journal Article"&gt;17&lt;/ref-type&gt;&lt;contributors&gt;&lt;authors&gt;&lt;author&gt;Schlievert, P. M.&lt;/author&gt;&lt;author&gt;Schoettle, D. J.&lt;/author&gt;&lt;author&gt;Watson, D. W.&lt;/author&gt;&lt;/authors&gt;&lt;/contributors&gt;&lt;titles&gt;&lt;title&gt;Nonspecific T-lymphocyte mitogenesis by pyrogenic exotoxins from group A streptococci and Staphylococcus aureus&lt;/title&gt;&lt;secondary-title&gt;Infect Immun&lt;/secondary-title&gt;&lt;/titles&gt;&lt;periodical&gt;&lt;full-title&gt;Infect Immun&lt;/full-title&gt;&lt;/periodical&gt;&lt;pages&gt;1075-7&lt;/pages&gt;&lt;volume&gt;25&lt;/volume&gt;&lt;number&gt;3&lt;/number&gt;&lt;edition&gt;1979/09/01&lt;/edition&gt;&lt;keywords&gt;&lt;keyword&gt;Exotoxins/*pharmacology&lt;/keyword&gt;&lt;keyword&gt;*Lymphocyte Activation&lt;/keyword&gt;&lt;keyword&gt;Pyrogens&lt;/keyword&gt;&lt;keyword&gt;*Staphylococcus aureus&lt;/keyword&gt;&lt;keyword&gt;*Streptococcus pyogenes&lt;/keyword&gt;&lt;keyword&gt;T-Lymphocytes/*immunology&lt;/keyword&gt;&lt;/keywords&gt;&lt;dates&gt;&lt;year&gt;1979&lt;/year&gt;&lt;pub-dates&gt;&lt;date&gt;Sep&lt;/date&gt;&lt;/pub-dates&gt;&lt;/dates&gt;&lt;isbn&gt;0019-9567 (Print)&amp;#xD;0019-9567&lt;/isbn&gt;&lt;accession-num&gt;387590&lt;/accession-num&gt;&lt;urls&gt;&lt;/urls&gt;&lt;custom2&gt;PMC414557&lt;/custom2&gt;&lt;electronic-resource-num&gt;10.1128/iai.25.3.1075-1077.1979&lt;/electronic-resource-num&gt;&lt;remote-database-provider&gt;NLM&lt;/remote-database-provider&gt;&lt;language&gt;eng&lt;/language&gt;&lt;/record&gt;&lt;/Cite&gt;&lt;/EndNote&gt;</w:instrText>
            </w:r>
            <w:r w:rsidR="001E45EA"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2]</w:t>
            </w:r>
            <w:r w:rsidR="001E45EA"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noll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2 showed SPEs A and C have strong evidence of mitogenic activity</w:t>
            </w:r>
            <w:r w:rsidR="00D634A4" w:rsidRPr="00064E57">
              <w:rPr>
                <w:rFonts w:ascii="Times New Roman" w:hAnsi="Times New Roman" w:cs="Times New Roman"/>
                <w:sz w:val="16"/>
                <w:szCs w:val="16"/>
              </w:rPr>
              <w:t xml:space="preserve"> </w:t>
            </w:r>
            <w:r w:rsidR="00D634A4"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Knöll&lt;/Author&gt;&lt;Year&gt;1982&lt;/Year&gt;&lt;RecNum&gt;19862&lt;/RecNum&gt;&lt;DisplayText&gt;[103]&lt;/DisplayText&gt;&lt;record&gt;&lt;rec-number&gt;19862&lt;/rec-number&gt;&lt;foreign-keys&gt;&lt;key app="EN" db-id="5sstfdwdpzfxwke9szqxx506dre5f2e2r005" timestamp="1641293112" guid="084e2af6-d361-4592-a772-ca5d0cfb5644"&gt;19862&lt;/key&gt;&lt;/foreign-keys&gt;&lt;ref-type name="Journal Article"&gt;17&lt;/ref-type&gt;&lt;contributors&gt;&lt;authors&gt;&lt;author&gt;Knöll, H.&lt;/author&gt;&lt;author&gt;Holm, S. E.&lt;/author&gt;&lt;author&gt;Gerlach, D.&lt;/author&gt;&lt;author&gt;Köhler, W.&lt;/author&gt;&lt;/authors&gt;&lt;/contributors&gt;&lt;titles&gt;&lt;title&gt;Tissue cages for study of experimental streptococcal infection in rabbits. I. Production of erythrogenic toxins in vivo&lt;/title&gt;&lt;secondary-title&gt;Immunobiology&lt;/secondary-title&gt;&lt;/titles&gt;&lt;periodical&gt;&lt;full-title&gt;Immunobiology&lt;/full-title&gt;&lt;/periodical&gt;&lt;pages&gt;128-40&lt;/pages&gt;&lt;volume&gt;162&lt;/volume&gt;&lt;number&gt;2&lt;/number&gt;&lt;edition&gt;1982/01/01&lt;/edition&gt;&lt;keywords&gt;&lt;keyword&gt;Animals&lt;/keyword&gt;&lt;keyword&gt;*Bacterial Proteins&lt;/keyword&gt;&lt;keyword&gt;Bacterial Toxins/*biosynthesis/immunology&lt;/keyword&gt;&lt;keyword&gt;Electrophoresis, Polyacrylamide Gel&lt;/keyword&gt;&lt;keyword&gt;*Exotoxins&lt;/keyword&gt;&lt;keyword&gt;Extracellular Space/immunology&lt;/keyword&gt;&lt;keyword&gt;Immune Sera/pharmacology&lt;/keyword&gt;&lt;keyword&gt;Immunodiffusion&lt;/keyword&gt;&lt;keyword&gt;Isoelectric Focusing&lt;/keyword&gt;&lt;keyword&gt;Lymphocyte Activation&lt;/keyword&gt;&lt;keyword&gt;*Membrane Proteins&lt;/keyword&gt;&lt;keyword&gt;*Microbiological Techniques&lt;/keyword&gt;&lt;keyword&gt;Mitogens/pharmacology&lt;/keyword&gt;&lt;keyword&gt;Rabbits&lt;/keyword&gt;&lt;keyword&gt;Streptococcal Infections/*immunology&lt;/keyword&gt;&lt;keyword&gt;Streptococcus pyogenes&lt;/keyword&gt;&lt;/keywords&gt;&lt;dates&gt;&lt;year&gt;1982&lt;/year&gt;&lt;/dates&gt;&lt;isbn&gt;0171-2985 (Print)&amp;#xD;0171-2985&lt;/isbn&gt;&lt;accession-num&gt;6811417&lt;/accession-num&gt;&lt;urls&gt;&lt;/urls&gt;&lt;electronic-resource-num&gt;10.1016/s0171-2985(11)80024-0&lt;/electronic-resource-num&gt;&lt;remote-database-provider&gt;NLM&lt;/remote-database-provider&gt;&lt;language&gt;eng&lt;/language&gt;&lt;/record&gt;&lt;/Cite&gt;&lt;/EndNote&gt;</w:instrText>
            </w:r>
            <w:r w:rsidR="00D634A4"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3]</w:t>
            </w:r>
            <w:r w:rsidR="00D634A4"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oncentrates of SPEs A, B and C had mitogenic and pyrogenic activity </w:t>
            </w:r>
            <w:r w:rsidR="003D1289" w:rsidRPr="00064E57">
              <w:rPr>
                <w:rFonts w:ascii="Times New Roman" w:hAnsi="Times New Roman" w:cs="Times New Roman"/>
                <w:sz w:val="16"/>
                <w:szCs w:val="16"/>
              </w:rPr>
              <w:t xml:space="preserve">shown in a study by </w:t>
            </w:r>
            <w:r w:rsidRPr="00064E57">
              <w:rPr>
                <w:rFonts w:ascii="Times New Roman" w:hAnsi="Times New Roman" w:cs="Times New Roman"/>
                <w:sz w:val="16"/>
                <w:szCs w:val="16"/>
              </w:rPr>
              <w:t xml:space="preserve">Gerlach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4</w:t>
            </w:r>
            <w:r w:rsidR="003D1289" w:rsidRPr="00064E57">
              <w:rPr>
                <w:rFonts w:ascii="Times New Roman" w:hAnsi="Times New Roman" w:cs="Times New Roman"/>
                <w:sz w:val="16"/>
                <w:szCs w:val="16"/>
              </w:rPr>
              <w:t xml:space="preserve"> </w:t>
            </w:r>
            <w:r w:rsidR="003D1289"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Gerlach&lt;/Author&gt;&lt;Year&gt;1994&lt;/Year&gt;&lt;RecNum&gt;19173&lt;/RecNum&gt;&lt;DisplayText&gt;[104]&lt;/DisplayText&gt;&lt;record&gt;&lt;rec-number&gt;19173&lt;/rec-number&gt;&lt;foreign-keys&gt;&lt;key app="EN" db-id="5sstfdwdpzfxwke9szqxx506dre5f2e2r005" timestamp="1641293111" guid="118d4860-24ca-4c57-a8b6-cbaa13f05421"&gt;19173&lt;/key&gt;&lt;/foreign-keys&gt;&lt;ref-type name="Journal Article"&gt;17&lt;/ref-type&gt;&lt;contributors&gt;&lt;authors&gt;&lt;author&gt;Gerlach, D.&lt;/author&gt;&lt;author&gt;Reichardt, W.&lt;/author&gt;&lt;author&gt;Fleischer, B.&lt;/author&gt;&lt;author&gt;Schmidt, K. H.&lt;/author&gt;&lt;/authors&gt;&lt;/contributors&gt;&lt;auth-address&gt;University of Jena, Institute of Experimental Microbiology, Germany.&lt;/auth-address&gt;&lt;titles&gt;&lt;title&gt;Separation of mitogenic and pyrogenic activities from so-called erythrogenic toxin type B (Streptococcal proteinase)&lt;/title&gt;&lt;secondary-title&gt;Zentralbl Bakteriol&lt;/secondary-title&gt;&lt;/titles&gt;&lt;periodical&gt;&lt;full-title&gt;Zentralbl Bakteriol&lt;/full-title&gt;&lt;/periodical&gt;&lt;pages&gt;507-14&lt;/pages&gt;&lt;volume&gt;280&lt;/volume&gt;&lt;number&gt;4&lt;/number&gt;&lt;edition&gt;1994/03/01&lt;/edition&gt;&lt;keywords&gt;&lt;keyword&gt;Animals&lt;/keyword&gt;&lt;keyword&gt;*Bacterial Proteins&lt;/keyword&gt;&lt;keyword&gt;Exotoxins/*isolation &amp;amp; purification&lt;/keyword&gt;&lt;keyword&gt;Female&lt;/keyword&gt;&lt;keyword&gt;Humans&lt;/keyword&gt;&lt;keyword&gt;Isoelectric Focusing&lt;/keyword&gt;&lt;keyword&gt;Male&lt;/keyword&gt;&lt;keyword&gt;*Membrane Proteins&lt;/keyword&gt;&lt;keyword&gt;Mitogens/*isolation &amp;amp; purification&lt;/keyword&gt;&lt;keyword&gt;Pyrogens/*isolation &amp;amp; purification&lt;/keyword&gt;&lt;keyword&gt;Rabbits&lt;/keyword&gt;&lt;keyword&gt;Streptococcus pyogenes/*pathogenicity&lt;/keyword&gt;&lt;/keywords&gt;&lt;dates&gt;&lt;year&gt;1994&lt;/year&gt;&lt;pub-dates&gt;&lt;date&gt;Mar&lt;/date&gt;&lt;/pub-dates&gt;&lt;/dates&gt;&lt;isbn&gt;0934-8840 (Print)&amp;#xD;0934-8840&lt;/isbn&gt;&lt;accession-num&gt;8061411&lt;/accession-num&gt;&lt;urls&gt;&lt;/urls&gt;&lt;electronic-resource-num&gt;10.1016/s0934-8840(11)80510-4&lt;/electronic-resource-num&gt;&lt;remote-database-provider&gt;NLM&lt;/remote-database-provider&gt;&lt;language&gt;eng&lt;/language&gt;&lt;/record&gt;&lt;/Cite&gt;&lt;/EndNote&gt;</w:instrText>
            </w:r>
            <w:r w:rsidR="003D1289"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4]</w:t>
            </w:r>
            <w:r w:rsidR="003D1289"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orrby-Teglund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4 showed that SpeF could preferentially activate T cells bearing V beta 2, 4, 8, 15, and 19, as determined by quantitative PCR</w:t>
            </w:r>
            <w:r w:rsidR="003D1289" w:rsidRPr="00064E57">
              <w:rPr>
                <w:rFonts w:ascii="Times New Roman" w:hAnsi="Times New Roman" w:cs="Times New Roman"/>
                <w:sz w:val="16"/>
                <w:szCs w:val="16"/>
              </w:rPr>
              <w:t xml:space="preserve"> </w:t>
            </w:r>
            <w:r w:rsidR="003D1289"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Norrby-Teglund&lt;/Author&gt;&lt;Year&gt;1994&lt;/Year&gt;&lt;RecNum&gt;19114&lt;/RecNum&gt;&lt;DisplayText&gt;[105]&lt;/DisplayText&gt;&lt;record&gt;&lt;rec-number&gt;19114&lt;/rec-number&gt;&lt;foreign-keys&gt;&lt;key app="EN" db-id="5sstfdwdpzfxwke9szqxx506dre5f2e2r005" timestamp="1641293111" guid="e8f453bc-52fd-42c0-8228-dfca7c730705"&gt;19114&lt;/key&gt;&lt;/foreign-keys&gt;&lt;ref-type name="Journal Article"&gt;17&lt;/ref-type&gt;&lt;contributors&gt;&lt;authors&gt;&lt;author&gt;Norrby-Teglund, A.&lt;/author&gt;&lt;author&gt;Newton, D.&lt;/author&gt;&lt;author&gt;Kotb, M.&lt;/author&gt;&lt;author&gt;Holm, S. E.&lt;/author&gt;&lt;author&gt;Norgren, M.&lt;/author&gt;&lt;/authors&gt;&lt;/contributors&gt;&lt;auth-address&gt;Department of Clinical Bacteriology, Umeå University, Sweden.&lt;/auth-address&gt;&lt;titles&gt;&lt;title&gt;Superantigenic properties of the group A streptococcal exotoxin SpeF (MF)&lt;/title&gt;&lt;secondary-title&gt;Infect Immun&lt;/secondary-title&gt;&lt;/titles&gt;&lt;periodical&gt;&lt;full-title&gt;Infect Immun&lt;/full-title&gt;&lt;/periodical&gt;&lt;pages&gt;5227-33&lt;/pages&gt;&lt;volume&gt;62&lt;/volume&gt;&lt;number&gt;12&lt;/number&gt;&lt;edition&gt;1994/12/01&lt;/edition&gt;&lt;keywords&gt;&lt;keyword&gt;Antigen-Presenting Cells/immunology&lt;/keyword&gt;&lt;keyword&gt;B-Lymphocytes/immunology&lt;/keyword&gt;&lt;keyword&gt;*Bacterial Proteins&lt;/keyword&gt;&lt;keyword&gt;Base Sequence&lt;/keyword&gt;&lt;keyword&gt;Exotoxins/*immunology&lt;/keyword&gt;&lt;keyword&gt;HLA-DQ Antigens&lt;/keyword&gt;&lt;keyword&gt;Humans&lt;/keyword&gt;&lt;keyword&gt;Immune System/*immunology&lt;/keyword&gt;&lt;keyword&gt;Lymphocyte Activation&lt;/keyword&gt;&lt;keyword&gt;*Membrane Proteins&lt;/keyword&gt;&lt;keyword&gt;Molecular Sequence Data&lt;/keyword&gt;&lt;keyword&gt;Receptors, Antigen, T-Cell, alpha-beta/genetics/immunology&lt;/keyword&gt;&lt;keyword&gt;Streptococcus pyogenes/*immunology&lt;/keyword&gt;&lt;keyword&gt;Superantigens/*immunology&lt;/keyword&gt;&lt;keyword&gt;T-Lymphocytes/immunology&lt;/keyword&gt;&lt;keyword&gt;Tumor Cells, Cultured&lt;/keyword&gt;&lt;/keywords&gt;&lt;dates&gt;&lt;year&gt;1994&lt;/year&gt;&lt;pub-dates&gt;&lt;date&gt;Dec&lt;/date&gt;&lt;/pub-dates&gt;&lt;/dates&gt;&lt;isbn&gt;0019-9567 (Print)&amp;#xD;0019-9567&lt;/isbn&gt;&lt;accession-num&gt;7960098&lt;/accession-num&gt;&lt;urls&gt;&lt;/urls&gt;&lt;custom2&gt;PMC303258&lt;/custom2&gt;&lt;electronic-resource-num&gt;10.1128/iai.62.12.5227-5233.1994&lt;/electronic-resource-num&gt;&lt;remote-database-provider&gt;NLM&lt;/remote-database-provider&gt;&lt;language&gt;eng&lt;/language&gt;&lt;/record&gt;&lt;/Cite&gt;&lt;/EndNote&gt;</w:instrText>
            </w:r>
            <w:r w:rsidR="003D1289"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5]</w:t>
            </w:r>
            <w:r w:rsidR="003D1289"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ussi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5 showed that cultivation of PBMCs in the presence of SPEs A and C resulted in a significant induction of sister </w:t>
            </w:r>
            <w:r w:rsidRPr="00064E57">
              <w:rPr>
                <w:rFonts w:ascii="Times New Roman" w:hAnsi="Times New Roman" w:cs="Times New Roman"/>
                <w:sz w:val="16"/>
                <w:szCs w:val="16"/>
              </w:rPr>
              <w:lastRenderedPageBreak/>
              <w:t>chromatid exchange (SCE)-inducing DNA lesions</w:t>
            </w:r>
            <w:r w:rsidR="003D1289" w:rsidRPr="00064E57">
              <w:rPr>
                <w:rFonts w:ascii="Times New Roman" w:hAnsi="Times New Roman" w:cs="Times New Roman"/>
                <w:sz w:val="16"/>
                <w:szCs w:val="16"/>
              </w:rPr>
              <w:t xml:space="preserve"> </w:t>
            </w:r>
            <w:r w:rsidR="003D1289" w:rsidRPr="00064E57">
              <w:rPr>
                <w:rFonts w:ascii="Times New Roman" w:hAnsi="Times New Roman" w:cs="Times New Roman"/>
                <w:sz w:val="16"/>
                <w:szCs w:val="16"/>
              </w:rPr>
              <w:fldChar w:fldCharType="begin">
                <w:fldData xml:space="preserve">PEVuZE5vdGU+PENpdGU+PEF1dGhvcj5Cw7xzc2luZzwvQXV0aG9yPjxZZWFyPjE5OTU8L1llYXI+
PFJlY051bT4xNDQzNjwvUmVjTnVtPjxEaXNwbGF5VGV4dD5bOTFdPC9EaXNwbGF5VGV4dD48cmVj
b3JkPjxyZWMtbnVtYmVyPjE0NDM2PC9yZWMtbnVtYmVyPjxmb3JlaWduLWtleXM+PGtleSBhcHA9
IkVOIiBkYi1pZD0iNXNzdGZkd2RwemZ4d2tlOXN6cXh4NTA2ZHJlNWYyZTJyMDA1IiB0aW1lc3Rh
bXA9IjE2NDEyOTI5NzciIGd1aWQ9ImNhZjhkYTIyLTIxNjItNDRhYy04ZDNiLWE0Y2ZmYWIyYzc1
NCI+MTQ0MzY8L2tleT48L2ZvcmVpZ24ta2V5cz48cmVmLXR5cGUgbmFtZT0iSm91cm5hbCBBcnRp
Y2xlIj4xNzwvcmVmLXR5cGU+PGNvbnRyaWJ1dG9ycz48YXV0aG9ycz48YXV0aG9yPkLDvHNzaW5n
LCBBLjwvYXV0aG9yPjxhdXRob3I+S2xvdHosIE0uPC9hdXRob3I+PGF1dGhvcj5TdXphcnQsIEsu
PC9hdXRob3I+PGF1dGhvcj5FZmZlcnRoLCBULjwvYXV0aG9yPjxhdXRob3I+R2VybGFjaCwgRC48
L2F1dGhvcj48YXV0aG9yPlNjaG5pdHpsZXIsIE4uPC9hdXRob3I+PGF1dGhvcj5Pc2lla2EsIFIu
PC9hdXRob3I+PGF1dGhvcj5TY2h3ZWl6ZXIsIEsuPC9hdXRob3I+PGF1dGhvcj5LYXVmaG9sZCwg
QS48L2F1dGhvcj48L2F1dGhvcnM+PC9jb250cmlidXRvcnM+PGF1dGgtYWRkcmVzcz5JbnN0aXR1
dGUgb2YgTWVkaWNhbCBJbW11bm9sb2d5LCBUZWNobmljYWwgVW5pdmVyc2l0eSAoUldUSCkgQWFj
aGVuLCBHZXJtYW55LjwvYXV0aC1hZGRyZXNzPjx0aXRsZXM+PHRpdGxlPlNpc3RlciBjaHJvbWF0
aWQgZXhjaGFuZ2UtaW5kdWNpbmcgRE5BIGxlc2lvbnMgYW5kIGRlcHJlc3Npb24gb2YgYWN0aXZh
dGlvbiBtYXJrZXJzIG9uIHRoZSBzdXJmYWNlIG9mIGN1bHR1cmVkIHBlcmlwaGVyYWwgYmxvb2Qg
bW9ub251Y2xlYXIgY2VsbHMgYWZ0ZXIgdGhlIGFkZGl0aW9uIG9mIHN0cmVwdG9jb2NjYWwgcHly
b2dlbmljIGV4b3RveGlucyBBIGFuZCBDPC90aXRsZT48c2Vjb25kYXJ5LXRpdGxlPk1lZCBNaWNy
b2Jpb2wgSW1tdW5vbDwvc2Vjb25kYXJ5LXRpdGxlPjwvdGl0bGVzPjxwZXJpb2RpY2FsPjxmdWxs
LXRpdGxlPk1lZCBNaWNyb2Jpb2wgSW1tdW5vbDwvZnVsbC10aXRsZT48L3BlcmlvZGljYWw+PHBh
Z2VzPjg3LTk2PC9wYWdlcz48dm9sdW1lPjE4NDwvdm9sdW1lPjxudW1iZXI+MjwvbnVtYmVyPjxl
ZGl0aW9uPjE5OTUvMDgvMDE8L2VkaXRpb24+PGtleXdvcmRzPjxrZXl3b3JkPkFkdWx0PC9rZXl3
b3JkPjxrZXl3b3JkPkFudGlnZW5zLCBDRC9hbmFseXNpczwva2V5d29yZD48a2V5d29yZD4qQmFj
dGVyaWFsIFByb3RlaW5zPC9rZXl3b3JkPjxrZXl3b3JkPkNlbGwgQ3ljbGU8L2tleXdvcmQ+PGtl
eXdvcmQ+Q2VsbCBEaXZpc2lvbi9kcnVnIGVmZmVjdHM8L2tleXdvcmQ+PGtleXdvcmQ+Q2VsbHMs
IEN1bHR1cmVkPC9rZXl3b3JkPjxrZXl3b3JkPipETkEgRGFtYWdlPC9rZXl3b3JkPjxrZXl3b3Jk
PkV4b3RveGlucy8qdG94aWNpdHk8L2tleXdvcmQ+PGtleXdvcmQ+RmxvdyBDeXRvbWV0cnk8L2tl
eXdvcmQ+PGtleXdvcmQ+SExBLURSIEFudGlnZW5zL2FuYWx5c2lzPC9rZXl3b3JkPjxrZXl3b3Jk
Pkh1bWFuczwva2V5d29yZD48a2V5d29yZD5JbnRlcmxldWtpbi0yL2FuYWx5c2lzPC9rZXl3b3Jk
PjxrZXl3b3JkPkxldWtvY3l0ZXMsIE1vbm9udWNsZWFyLypkcnVnIGVmZmVjdHMvaW1tdW5vbG9n
eS9waHlzaW9sb2d5PC9rZXl3b3JkPjxrZXl3b3JkPipNZW1icmFuZSBQcm90ZWluczwva2V5d29y
ZD48a2V5d29yZD5SZWNlcHRvcnMsIFRyYW5zZmVycmluL2FuYWx5c2lzPC9rZXl3b3JkPjxrZXl3
b3JkPlNpc3RlciBDaHJvbWF0aWQgRXhjaGFuZ2UvKmRydWcgZWZmZWN0czwva2V5d29yZD48a2V5
d29yZD5TdHJlcHRvY29jY3VzIHB5b2dlbmVzLypwYXRob2dlbmljaXR5PC9rZXl3b3JkPjwva2V5
d29yZHM+PGRhdGVzPjx5ZWFyPjE5OTU8L3llYXI+PHB1Yi1kYXRlcz48ZGF0ZT5BdWc8L2RhdGU+
PC9wdWItZGF0ZXM+PC9kYXRlcz48aXNibj4wMzAwLTg1ODQgKFByaW50KSYjeEQ7MDMwMC04NTg0
PC9pc2JuPjxhY2Nlc3Npb24tbnVtPjc1MDA5MTY8L2FjY2Vzc2lvbi1udW0+PHVybHM+PC91cmxz
PjxlbGVjdHJvbmljLXJlc291cmNlLW51bT4xMC4xMDA3L2JmMDAyMjEzOTI8L2VsZWN0cm9uaWMt
cmVzb3VyY2UtbnVtPjxyZW1vdGUtZGF0YWJhc2UtcHJvdmlkZXI+TkxNPC9yZW1vdGUtZGF0YWJh
c2UtcHJvdmlkZXI+PGxhbmd1YWdlPmVuZzwvbGFuZ3VhZ2U+PC9yZWNvcmQ+PC9DaXRlPjwvRW5k
Tm90ZT4A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Cw7xzc2luZzwvQXV0aG9yPjxZZWFyPjE5OTU8L1llYXI+
PFJlY051bT4xNDQzNjwvUmVjTnVtPjxEaXNwbGF5VGV4dD5bOTFdPC9EaXNwbGF5VGV4dD48cmVj
b3JkPjxyZWMtbnVtYmVyPjE0NDM2PC9yZWMtbnVtYmVyPjxmb3JlaWduLWtleXM+PGtleSBhcHA9
IkVOIiBkYi1pZD0iNXNzdGZkd2RwemZ4d2tlOXN6cXh4NTA2ZHJlNWYyZTJyMDA1IiB0aW1lc3Rh
bXA9IjE2NDEyOTI5NzciIGd1aWQ9ImNhZjhkYTIyLTIxNjItNDRhYy04ZDNiLWE0Y2ZmYWIyYzc1
NCI+MTQ0MzY8L2tleT48L2ZvcmVpZ24ta2V5cz48cmVmLXR5cGUgbmFtZT0iSm91cm5hbCBBcnRp
Y2xlIj4xNzwvcmVmLXR5cGU+PGNvbnRyaWJ1dG9ycz48YXV0aG9ycz48YXV0aG9yPkLDvHNzaW5n
LCBBLjwvYXV0aG9yPjxhdXRob3I+S2xvdHosIE0uPC9hdXRob3I+PGF1dGhvcj5TdXphcnQsIEsu
PC9hdXRob3I+PGF1dGhvcj5FZmZlcnRoLCBULjwvYXV0aG9yPjxhdXRob3I+R2VybGFjaCwgRC48
L2F1dGhvcj48YXV0aG9yPlNjaG5pdHpsZXIsIE4uPC9hdXRob3I+PGF1dGhvcj5Pc2lla2EsIFIu
PC9hdXRob3I+PGF1dGhvcj5TY2h3ZWl6ZXIsIEsuPC9hdXRob3I+PGF1dGhvcj5LYXVmaG9sZCwg
QS48L2F1dGhvcj48L2F1dGhvcnM+PC9jb250cmlidXRvcnM+PGF1dGgtYWRkcmVzcz5JbnN0aXR1
dGUgb2YgTWVkaWNhbCBJbW11bm9sb2d5LCBUZWNobmljYWwgVW5pdmVyc2l0eSAoUldUSCkgQWFj
aGVuLCBHZXJtYW55LjwvYXV0aC1hZGRyZXNzPjx0aXRsZXM+PHRpdGxlPlNpc3RlciBjaHJvbWF0
aWQgZXhjaGFuZ2UtaW5kdWNpbmcgRE5BIGxlc2lvbnMgYW5kIGRlcHJlc3Npb24gb2YgYWN0aXZh
dGlvbiBtYXJrZXJzIG9uIHRoZSBzdXJmYWNlIG9mIGN1bHR1cmVkIHBlcmlwaGVyYWwgYmxvb2Qg
bW9ub251Y2xlYXIgY2VsbHMgYWZ0ZXIgdGhlIGFkZGl0aW9uIG9mIHN0cmVwdG9jb2NjYWwgcHly
b2dlbmljIGV4b3RveGlucyBBIGFuZCBDPC90aXRsZT48c2Vjb25kYXJ5LXRpdGxlPk1lZCBNaWNy
b2Jpb2wgSW1tdW5vbDwvc2Vjb25kYXJ5LXRpdGxlPjwvdGl0bGVzPjxwZXJpb2RpY2FsPjxmdWxs
LXRpdGxlPk1lZCBNaWNyb2Jpb2wgSW1tdW5vbDwvZnVsbC10aXRsZT48L3BlcmlvZGljYWw+PHBh
Z2VzPjg3LTk2PC9wYWdlcz48dm9sdW1lPjE4NDwvdm9sdW1lPjxudW1iZXI+MjwvbnVtYmVyPjxl
ZGl0aW9uPjE5OTUvMDgvMDE8L2VkaXRpb24+PGtleXdvcmRzPjxrZXl3b3JkPkFkdWx0PC9rZXl3
b3JkPjxrZXl3b3JkPkFudGlnZW5zLCBDRC9hbmFseXNpczwva2V5d29yZD48a2V5d29yZD4qQmFj
dGVyaWFsIFByb3RlaW5zPC9rZXl3b3JkPjxrZXl3b3JkPkNlbGwgQ3ljbGU8L2tleXdvcmQ+PGtl
eXdvcmQ+Q2VsbCBEaXZpc2lvbi9kcnVnIGVmZmVjdHM8L2tleXdvcmQ+PGtleXdvcmQ+Q2VsbHMs
IEN1bHR1cmVkPC9rZXl3b3JkPjxrZXl3b3JkPipETkEgRGFtYWdlPC9rZXl3b3JkPjxrZXl3b3Jk
PkV4b3RveGlucy8qdG94aWNpdHk8L2tleXdvcmQ+PGtleXdvcmQ+RmxvdyBDeXRvbWV0cnk8L2tl
eXdvcmQ+PGtleXdvcmQ+SExBLURSIEFudGlnZW5zL2FuYWx5c2lzPC9rZXl3b3JkPjxrZXl3b3Jk
Pkh1bWFuczwva2V5d29yZD48a2V5d29yZD5JbnRlcmxldWtpbi0yL2FuYWx5c2lzPC9rZXl3b3Jk
PjxrZXl3b3JkPkxldWtvY3l0ZXMsIE1vbm9udWNsZWFyLypkcnVnIGVmZmVjdHMvaW1tdW5vbG9n
eS9waHlzaW9sb2d5PC9rZXl3b3JkPjxrZXl3b3JkPipNZW1icmFuZSBQcm90ZWluczwva2V5d29y
ZD48a2V5d29yZD5SZWNlcHRvcnMsIFRyYW5zZmVycmluL2FuYWx5c2lzPC9rZXl3b3JkPjxrZXl3
b3JkPlNpc3RlciBDaHJvbWF0aWQgRXhjaGFuZ2UvKmRydWcgZWZmZWN0czwva2V5d29yZD48a2V5
d29yZD5TdHJlcHRvY29jY3VzIHB5b2dlbmVzLypwYXRob2dlbmljaXR5PC9rZXl3b3JkPjwva2V5
d29yZHM+PGRhdGVzPjx5ZWFyPjE5OTU8L3llYXI+PHB1Yi1kYXRlcz48ZGF0ZT5BdWc8L2RhdGU+
PC9wdWItZGF0ZXM+PC9kYXRlcz48aXNibj4wMzAwLTg1ODQgKFByaW50KSYjeEQ7MDMwMC04NTg0
PC9pc2JuPjxhY2Nlc3Npb24tbnVtPjc1MDA5MTY8L2FjY2Vzc2lvbi1udW0+PHVybHM+PC91cmxz
PjxlbGVjdHJvbmljLXJlc291cmNlLW51bT4xMC4xMDA3L2JmMDAyMjEzOTI8L2VsZWN0cm9uaWMt
cmVzb3VyY2UtbnVtPjxyZW1vdGUtZGF0YWJhc2UtcHJvdmlkZXI+TkxNPC9yZW1vdGUtZGF0YWJh
c2UtcHJvdmlkZXI+PGxhbmd1YWdlPmVuZzwvbGFuZ3VhZ2U+PC9yZWNvcmQ+PC9DaXRlPjwvRW5k
Tm90ZT4A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3D1289" w:rsidRPr="00064E57">
              <w:rPr>
                <w:rFonts w:ascii="Times New Roman" w:hAnsi="Times New Roman" w:cs="Times New Roman"/>
                <w:sz w:val="16"/>
                <w:szCs w:val="16"/>
              </w:rPr>
            </w:r>
            <w:r w:rsidR="003D1289"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1]</w:t>
            </w:r>
            <w:r w:rsidR="003D1289"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Results by Dobash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suggest that SPE A Kupffer cells produce IL-12 and other monokines, while also non</w:t>
            </w:r>
            <w:r w:rsidR="00D5720C" w:rsidRPr="00064E57">
              <w:rPr>
                <w:rFonts w:ascii="Times New Roman" w:hAnsi="Times New Roman" w:cs="Times New Roman"/>
                <w:sz w:val="16"/>
                <w:szCs w:val="16"/>
              </w:rPr>
              <w:t>-</w:t>
            </w:r>
            <w:r w:rsidRPr="00064E57">
              <w:rPr>
                <w:rFonts w:ascii="Times New Roman" w:hAnsi="Times New Roman" w:cs="Times New Roman"/>
                <w:sz w:val="16"/>
                <w:szCs w:val="16"/>
              </w:rPr>
              <w:t>specifically activating both NK cells and NK1(+) T cells to produce IFN-gamma</w:t>
            </w:r>
            <w:r w:rsidR="00D5720C" w:rsidRPr="00064E57">
              <w:rPr>
                <w:rFonts w:ascii="Times New Roman" w:hAnsi="Times New Roman" w:cs="Times New Roman"/>
                <w:sz w:val="16"/>
                <w:szCs w:val="16"/>
              </w:rPr>
              <w:t xml:space="preserve"> </w:t>
            </w:r>
            <w:r w:rsidR="00D5720C" w:rsidRPr="00064E57">
              <w:rPr>
                <w:rFonts w:ascii="Times New Roman" w:hAnsi="Times New Roman" w:cs="Times New Roman"/>
                <w:sz w:val="16"/>
                <w:szCs w:val="16"/>
              </w:rPr>
              <w:fldChar w:fldCharType="begin">
                <w:fldData xml:space="preserve">PEVuZE5vdGU+PENpdGU+PEF1dGhvcj5Eb2Jhc2hpPC9BdXRob3I+PFllYXI+MTk5OTwvWWVhcj48
UmVjTnVtPjE4Njk3PC9SZWNOdW0+PERpc3BsYXlUZXh0PlsxMDZdPC9EaXNwbGF5VGV4dD48cmVj
b3JkPjxyZWMtbnVtYmVyPjE4Njk3PC9yZWMtbnVtYmVyPjxmb3JlaWduLWtleXM+PGtleSBhcHA9
IkVOIiBkYi1pZD0iNXNzdGZkd2RwemZ4d2tlOXN6cXh4NTA2ZHJlNWYyZTJyMDA1IiB0aW1lc3Rh
bXA9IjE2NDEyOTMxMTEiIGd1aWQ9Ijk1YjFiNjgyLTA4MWYtNDgzZC1hMDI4LTkwNWE2MWE1YjVh
OSI+MTg2OTc8L2tleT48L2ZvcmVpZ24ta2V5cz48cmVmLXR5cGUgbmFtZT0iSm91cm5hbCBBcnRp
Y2xlIj4xNzwvcmVmLXR5cGU+PGNvbnRyaWJ1dG9ycz48YXV0aG9ycz48YXV0aG9yPkRvYmFzaGks
IEguPC9hdXRob3I+PGF1dGhvcj5TZWtpLCBTLjwvYXV0aG9yPjxhdXRob3I+SGFidSwgWS48L2F1
dGhvcj48YXV0aG9yPk9oa2F3YSwgVC48L2F1dGhvcj48YXV0aG9yPlRha2VzaGl0YSwgUy48L2F1
dGhvcj48YXV0aG9yPkhpcmFpZGUsIEguPC9hdXRob3I+PGF1dGhvcj5TZWtpbmUsIEkuPC9hdXRo
b3I+PC9hdXRob3JzPjwvY29udHJpYnV0b3JzPjxhdXRoLWFkZHJlc3M+RGVwYXJ0bWVudCBvZiBQ
ZWRpYXRyaWNzLCBOYXRpb25hbCBEZWZlbnNlIE1lZGljYWwgQ29sbGVnZSBSZXNlYXJjaCBJbnN0
aXR1dGUsIFRva29yb3phd2EsIEphcGFuLjwvYXV0aC1hZGRyZXNzPjx0aXRsZXM+PHRpdGxlPkFj
dGl2YXRpb24gb2YgbW91c2UgbGl2ZXIgbmF0dXJhbCBraWxsZXIgY2VsbHMgYW5kIE5LMS4xKCsp
IFQgY2VsbHMgYnkgYmFjdGVyaWFsIHN1cGVyYW50aWdlbi1wcmltZWQgS3VwZmZlciBjZWxsczwv
dGl0bGU+PHNlY29uZGFyeS10aXRsZT5IZXBhdG9sb2d5PC9zZWNvbmRhcnktdGl0bGU+PC90aXRs
ZXM+PHBlcmlvZGljYWw+PGZ1bGwtdGl0bGU+SGVwYXRvbG9neTwvZnVsbC10aXRsZT48L3Blcmlv
ZGljYWw+PHBhZ2VzPjQzMC02PC9wYWdlcz48dm9sdW1lPjMwPC92b2x1bWU+PG51bWJlcj4yPC9u
dW1iZXI+PGVkaXRpb24+MTk5OS8wNy8yNzwvZWRpdGlvbj48a2V5d29yZHM+PGtleXdvcmQ+QW5p
bWFsczwva2V5d29yZD48a2V5d29yZD5BbnRpZ2Vucy8qYW5hbHlzaXM8L2tleXdvcmQ+PGtleXdv
cmQ+QW50aWdlbnMsIEx5PC9rZXl3b3JkPjxrZXl3b3JkPkFudGlnZW5zLCBTdXJmYWNlPC9rZXl3
b3JkPjxrZXl3b3JkPipCYWN0ZXJpYWwgUHJvdGVpbnM8L2tleXdvcmQ+PGtleXdvcmQ+Q2VsbHMs
IEN1bHR1cmVkPC9rZXl3b3JkPjxrZXl3b3JkPkN5dG90b3hpY2l0eSwgSW1tdW5vbG9naWM8L2tl
eXdvcmQ+PGtleXdvcmQ+RW50ZXJvdG94aW5zL2ltbXVub2xvZ3k8L2tleXdvcmQ+PGtleXdvcmQ+
RXhvdG94aW5zL2ltbXVub2xvZ3k8L2tleXdvcmQ+PGtleXdvcmQ+RmxvdyBDeXRvbWV0cnk8L2tl
eXdvcmQ+PGtleXdvcmQ+SW50ZXJmZXJvbi1nYW1tYS9iaW9zeW50aGVzaXM8L2tleXdvcmQ+PGtl
eXdvcmQ+SW50ZXJsZXVraW4tMTIvcGh5c2lvbG9neTwva2V5d29yZD48a2V5d29yZD5LaWxsZXIg
Q2VsbHMsIE5hdHVyYWwvKmltbXVub2xvZ3k8L2tleXdvcmQ+PGtleXdvcmQ+S3VwZmZlciBDZWxs
cy8qcGh5c2lvbG9neTwva2V5d29yZD48a2V5d29yZD5MZWN0aW5zLCBDLVR5cGU8L2tleXdvcmQ+
PGtleXdvcmQ+Kkx5bXBob2N5dGUgQWN0aXZhdGlvbjwva2V5d29yZD48a2V5d29yZD5NYWxlPC9r
ZXl3b3JkPjxrZXl3b3JkPipNZW1icmFuZSBQcm90ZWluczwva2V5d29yZD48a2V5d29yZD5NaWNl
PC9rZXl3b3JkPjxrZXl3b3JkPk1pY2UsIEluYnJlZCBDNTdCTDwva2V5d29yZD48a2V5d29yZD5O
SyBDZWxsIExlY3Rpbi1MaWtlIFJlY2VwdG9yIFN1YmZhbWlseSBCPC9rZXl3b3JkPjxrZXl3b3Jk
PlByb3RlaW5zLyphbmFseXNpczwva2V5d29yZD48a2V5d29yZD5TdXBlcmFudGlnZW5zLyppbW11
bm9sb2d5PC9rZXl3b3JkPjxrZXl3b3JkPlQtTHltcGhvY3l0ZXMvKmltbXVub2xvZ3k8L2tleXdv
cmQ+PC9rZXl3b3Jkcz48ZGF0ZXM+PHllYXI+MTk5OTwveWVhcj48cHViLWRhdGVzPjxkYXRlPkF1
ZzwvZGF0ZT48L3B1Yi1kYXRlcz48L2RhdGVzPjxpc2JuPjAyNzAtOTEzOSAoUHJpbnQpJiN4RDsw
MjcwLTkxMzk8L2lzYm4+PGFjY2Vzc2lvbi1udW0+MTA0MjE2NTE8L2FjY2Vzc2lvbi1udW0+PHVy
bHM+PC91cmxzPjxlbGVjdHJvbmljLXJlc291cmNlLW51bT4xMC4xMDAyL2hlcC41MTAzMDAyMDk8
L2VsZWN0cm9uaWMtcmVzb3VyY2UtbnVtPjxyZW1vdGUtZGF0YWJhc2UtcHJvdmlkZXI+TkxNPC9y
ZW1vdGUtZGF0YWJhc2UtcHJvdmlkZXI+PGxhbmd1YWdlPmVuZzwvbGFuZ3VhZ2U+PC9yZWNvcmQ+
PC9DaXRlPjwvRW5kTm90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Eb2Jhc2hpPC9BdXRob3I+PFllYXI+MTk5OTwvWWVhcj48
UmVjTnVtPjE4Njk3PC9SZWNOdW0+PERpc3BsYXlUZXh0PlsxMDZdPC9EaXNwbGF5VGV4dD48cmVj
b3JkPjxyZWMtbnVtYmVyPjE4Njk3PC9yZWMtbnVtYmVyPjxmb3JlaWduLWtleXM+PGtleSBhcHA9
IkVOIiBkYi1pZD0iNXNzdGZkd2RwemZ4d2tlOXN6cXh4NTA2ZHJlNWYyZTJyMDA1IiB0aW1lc3Rh
bXA9IjE2NDEyOTMxMTEiIGd1aWQ9Ijk1YjFiNjgyLTA4MWYtNDgzZC1hMDI4LTkwNWE2MWE1YjVh
OSI+MTg2OTc8L2tleT48L2ZvcmVpZ24ta2V5cz48cmVmLXR5cGUgbmFtZT0iSm91cm5hbCBBcnRp
Y2xlIj4xNzwvcmVmLXR5cGU+PGNvbnRyaWJ1dG9ycz48YXV0aG9ycz48YXV0aG9yPkRvYmFzaGks
IEguPC9hdXRob3I+PGF1dGhvcj5TZWtpLCBTLjwvYXV0aG9yPjxhdXRob3I+SGFidSwgWS48L2F1
dGhvcj48YXV0aG9yPk9oa2F3YSwgVC48L2F1dGhvcj48YXV0aG9yPlRha2VzaGl0YSwgUy48L2F1
dGhvcj48YXV0aG9yPkhpcmFpZGUsIEguPC9hdXRob3I+PGF1dGhvcj5TZWtpbmUsIEkuPC9hdXRo
b3I+PC9hdXRob3JzPjwvY29udHJpYnV0b3JzPjxhdXRoLWFkZHJlc3M+RGVwYXJ0bWVudCBvZiBQ
ZWRpYXRyaWNzLCBOYXRpb25hbCBEZWZlbnNlIE1lZGljYWwgQ29sbGVnZSBSZXNlYXJjaCBJbnN0
aXR1dGUsIFRva29yb3phd2EsIEphcGFuLjwvYXV0aC1hZGRyZXNzPjx0aXRsZXM+PHRpdGxlPkFj
dGl2YXRpb24gb2YgbW91c2UgbGl2ZXIgbmF0dXJhbCBraWxsZXIgY2VsbHMgYW5kIE5LMS4xKCsp
IFQgY2VsbHMgYnkgYmFjdGVyaWFsIHN1cGVyYW50aWdlbi1wcmltZWQgS3VwZmZlciBjZWxsczwv
dGl0bGU+PHNlY29uZGFyeS10aXRsZT5IZXBhdG9sb2d5PC9zZWNvbmRhcnktdGl0bGU+PC90aXRs
ZXM+PHBlcmlvZGljYWw+PGZ1bGwtdGl0bGU+SGVwYXRvbG9neTwvZnVsbC10aXRsZT48L3Blcmlv
ZGljYWw+PHBhZ2VzPjQzMC02PC9wYWdlcz48dm9sdW1lPjMwPC92b2x1bWU+PG51bWJlcj4yPC9u
dW1iZXI+PGVkaXRpb24+MTk5OS8wNy8yNzwvZWRpdGlvbj48a2V5d29yZHM+PGtleXdvcmQ+QW5p
bWFsczwva2V5d29yZD48a2V5d29yZD5BbnRpZ2Vucy8qYW5hbHlzaXM8L2tleXdvcmQ+PGtleXdv
cmQ+QW50aWdlbnMsIEx5PC9rZXl3b3JkPjxrZXl3b3JkPkFudGlnZW5zLCBTdXJmYWNlPC9rZXl3
b3JkPjxrZXl3b3JkPipCYWN0ZXJpYWwgUHJvdGVpbnM8L2tleXdvcmQ+PGtleXdvcmQ+Q2VsbHMs
IEN1bHR1cmVkPC9rZXl3b3JkPjxrZXl3b3JkPkN5dG90b3hpY2l0eSwgSW1tdW5vbG9naWM8L2tl
eXdvcmQ+PGtleXdvcmQ+RW50ZXJvdG94aW5zL2ltbXVub2xvZ3k8L2tleXdvcmQ+PGtleXdvcmQ+
RXhvdG94aW5zL2ltbXVub2xvZ3k8L2tleXdvcmQ+PGtleXdvcmQ+RmxvdyBDeXRvbWV0cnk8L2tl
eXdvcmQ+PGtleXdvcmQ+SW50ZXJmZXJvbi1nYW1tYS9iaW9zeW50aGVzaXM8L2tleXdvcmQ+PGtl
eXdvcmQ+SW50ZXJsZXVraW4tMTIvcGh5c2lvbG9neTwva2V5d29yZD48a2V5d29yZD5LaWxsZXIg
Q2VsbHMsIE5hdHVyYWwvKmltbXVub2xvZ3k8L2tleXdvcmQ+PGtleXdvcmQ+S3VwZmZlciBDZWxs
cy8qcGh5c2lvbG9neTwva2V5d29yZD48a2V5d29yZD5MZWN0aW5zLCBDLVR5cGU8L2tleXdvcmQ+
PGtleXdvcmQ+Kkx5bXBob2N5dGUgQWN0aXZhdGlvbjwva2V5d29yZD48a2V5d29yZD5NYWxlPC9r
ZXl3b3JkPjxrZXl3b3JkPipNZW1icmFuZSBQcm90ZWluczwva2V5d29yZD48a2V5d29yZD5NaWNl
PC9rZXl3b3JkPjxrZXl3b3JkPk1pY2UsIEluYnJlZCBDNTdCTDwva2V5d29yZD48a2V5d29yZD5O
SyBDZWxsIExlY3Rpbi1MaWtlIFJlY2VwdG9yIFN1YmZhbWlseSBCPC9rZXl3b3JkPjxrZXl3b3Jk
PlByb3RlaW5zLyphbmFseXNpczwva2V5d29yZD48a2V5d29yZD5TdXBlcmFudGlnZW5zLyppbW11
bm9sb2d5PC9rZXl3b3JkPjxrZXl3b3JkPlQtTHltcGhvY3l0ZXMvKmltbXVub2xvZ3k8L2tleXdv
cmQ+PC9rZXl3b3Jkcz48ZGF0ZXM+PHllYXI+MTk5OTwveWVhcj48cHViLWRhdGVzPjxkYXRlPkF1
ZzwvZGF0ZT48L3B1Yi1kYXRlcz48L2RhdGVzPjxpc2JuPjAyNzAtOTEzOSAoUHJpbnQpJiN4RDsw
MjcwLTkxMzk8L2lzYm4+PGFjY2Vzc2lvbi1udW0+MTA0MjE2NTE8L2FjY2Vzc2lvbi1udW0+PHVy
bHM+PC91cmxzPjxlbGVjdHJvbmljLXJlc291cmNlLW51bT4xMC4xMDAyL2hlcC41MTAzMDAyMDk8
L2VsZWN0cm9uaWMtcmVzb3VyY2UtbnVtPjxyZW1vdGUtZGF0YWJhc2UtcHJvdmlkZXI+TkxNPC9y
ZW1vdGUtZGF0YWJhc2UtcHJvdmlkZXI+PGxhbmd1YWdlPmVuZzwvbGFuZ3VhZ2U+PC9yZWNvcmQ+
PC9DaXRlPjwvRW5kTm90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D5720C" w:rsidRPr="00064E57">
              <w:rPr>
                <w:rFonts w:ascii="Times New Roman" w:hAnsi="Times New Roman" w:cs="Times New Roman"/>
                <w:sz w:val="16"/>
                <w:szCs w:val="16"/>
              </w:rPr>
            </w:r>
            <w:r w:rsidR="00D5720C"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6]</w:t>
            </w:r>
            <w:r w:rsidR="00D5720C"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u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show that SPE B possesses the ability to induce apoptosis in monocytic cells</w:t>
            </w:r>
            <w:r w:rsidR="00FA03DE" w:rsidRPr="00064E57">
              <w:rPr>
                <w:rFonts w:ascii="Times New Roman" w:hAnsi="Times New Roman" w:cs="Times New Roman"/>
                <w:sz w:val="16"/>
                <w:szCs w:val="16"/>
              </w:rPr>
              <w:t xml:space="preserve"> </w:t>
            </w:r>
            <w:r w:rsidR="00FA03DE" w:rsidRPr="00064E57">
              <w:rPr>
                <w:rFonts w:ascii="Times New Roman" w:hAnsi="Times New Roman" w:cs="Times New Roman"/>
                <w:sz w:val="16"/>
                <w:szCs w:val="16"/>
              </w:rPr>
              <w:fldChar w:fldCharType="begin"/>
            </w:r>
            <w:r w:rsidR="00FA02F1" w:rsidRPr="00064E57">
              <w:rPr>
                <w:rFonts w:ascii="Times New Roman" w:hAnsi="Times New Roman" w:cs="Times New Roman"/>
                <w:sz w:val="16"/>
                <w:szCs w:val="16"/>
              </w:rPr>
              <w:instrText xml:space="preserve"> ADDIN EN.CITE &lt;EndNote&gt;&lt;Cite&gt;&lt;Author&gt;Kuo&lt;/Author&gt;&lt;Year&gt;1999&lt;/Year&gt;&lt;RecNum&gt;18750&lt;/RecNum&gt;&lt;DisplayText&gt;[107]&lt;/DisplayText&gt;&lt;record&gt;&lt;rec-number&gt;18750&lt;/rec-number&gt;&lt;foreign-keys&gt;&lt;key app="EN" db-id="5sstfdwdpzfxwke9szqxx506dre5f2e2r005" timestamp="1641293111" guid="f506efb6-f4ef-4799-aa16-921af00c628a"&gt;18750&lt;/key&gt;&lt;/foreign-keys&gt;&lt;ref-type name="Journal Article"&gt;17&lt;/ref-type&gt;&lt;contributors&gt;&lt;authors&gt;&lt;author&gt;Kuo, C. F.&lt;/author&gt;&lt;author&gt;Wu, J. J.&lt;/author&gt;&lt;author&gt;Tsai, P. J.&lt;/author&gt;&lt;author&gt;Kao, F. J.&lt;/author&gt;&lt;author&gt;Lei, H. Y.&lt;/author&gt;&lt;author&gt;Lin, M. T.&lt;/author&gt;&lt;author&gt;Lin, Y. S.&lt;/author&gt;&lt;/authors&gt;&lt;/contributors&gt;&lt;auth-address&gt;Department of Microbiology, National Cheng Kung University Medical College, Taiwan, Republic of China.&lt;/auth-address&gt;&lt;titles&gt;&lt;title&gt;Streptococcal pyrogenic exotoxin B induces apoptosis and reduces phagocytic activity in U937 cells&lt;/title&gt;&lt;secondary-title&gt;Infect Immun&lt;/secondary-title&gt;&lt;/titles&gt;&lt;periodical&gt;&lt;full-title&gt;Infect Immun&lt;/full-title&gt;&lt;/periodical&gt;&lt;pages&gt;126-30&lt;/pages&gt;&lt;volume&gt;67&lt;/volume&gt;&lt;number&gt;1&lt;/number&gt;&lt;edition&gt;1998/12/24&lt;/edition&gt;&lt;keywords&gt;&lt;keyword&gt;Apoptosis/*immunology&lt;/keyword&gt;&lt;keyword&gt;*Bacterial Proteins&lt;/keyword&gt;&lt;keyword&gt;Cysteine Proteinase Inhibitors/pharmacology&lt;/keyword&gt;&lt;keyword&gt;Exotoxins/genetics/*physiology&lt;/keyword&gt;&lt;keyword&gt;Hot Temperature&lt;/keyword&gt;&lt;keyword&gt;Humans&lt;/keyword&gt;&lt;keyword&gt;Immunosuppressive Agents/*pharmacology&lt;/keyword&gt;&lt;keyword&gt;*Membrane Proteins&lt;/keyword&gt;&lt;keyword&gt;Mutagenesis, Site-Directed&lt;/keyword&gt;&lt;keyword&gt;Phagocytosis/*immunology&lt;/keyword&gt;&lt;keyword&gt;Pyrogens/*physiology&lt;/keyword&gt;&lt;keyword&gt;Streptococcus pyogenes/enzymology/*immunology&lt;/keyword&gt;&lt;keyword&gt;U937 Cells&lt;/keyword&gt;&lt;/keywords&gt;&lt;dates&gt;&lt;year&gt;1999&lt;/year&gt;&lt;pub-dates&gt;&lt;date&gt;Jan&lt;/date&gt;&lt;/pub-dates&gt;&lt;/dates&gt;&lt;isbn&gt;0019-9567 (Print)&amp;#xD;0019-9567&lt;/isbn&gt;&lt;accession-num&gt;9864206&lt;/accession-num&gt;&lt;urls&gt;&lt;/urls&gt;&lt;custom2&gt;PMC96287&lt;/custom2&gt;&lt;electronic-resource-num&gt;10.1128/iai.67.1.126-130.1999&lt;/electronic-resource-num&gt;&lt;remote-database-provider&gt;NLM&lt;/remote-database-provider&gt;&lt;language&gt;eng&lt;/language&gt;&lt;/record&gt;&lt;/Cite&gt;&lt;/EndNote&gt;</w:instrText>
            </w:r>
            <w:r w:rsidR="00FA03DE"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107]</w:t>
            </w:r>
            <w:r w:rsidR="00FA03D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Results from a study by Matsumot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suggest that streptococcal SPE F is a major cause of permeabilization of lung blood vessels and sufficient for the pathogenesis of ARDS</w:t>
            </w:r>
            <w:r w:rsidR="00FA02F1" w:rsidRPr="00064E57">
              <w:rPr>
                <w:rFonts w:ascii="Times New Roman" w:hAnsi="Times New Roman" w:cs="Times New Roman"/>
                <w:sz w:val="16"/>
                <w:szCs w:val="16"/>
              </w:rPr>
              <w:t xml:space="preserve"> </w:t>
            </w:r>
            <w:r w:rsidR="00FA02F1" w:rsidRPr="00064E57">
              <w:rPr>
                <w:rFonts w:ascii="Times New Roman" w:hAnsi="Times New Roman" w:cs="Times New Roman"/>
                <w:sz w:val="16"/>
                <w:szCs w:val="16"/>
              </w:rPr>
              <w:fldChar w:fldCharType="begin">
                <w:fldData xml:space="preserve">PEVuZE5vdGU+PENpdGU+PEF1dGhvcj5NYXRzdW1vdG88L0F1dGhvcj48WWVhcj4xOTk5PC9ZZWFy
PjxSZWNOdW0+MTQxNDY8L1JlY051bT48RGlzcGxheVRleHQ+Wzk3XTwvRGlzcGxheVRleHQ+PHJl
Y29yZD48cmVjLW51bWJlcj4xNDE0NjwvcmVjLW51bWJlcj48Zm9yZWlnbi1rZXlzPjxrZXkgYXBw
PSJFTiIgZGItaWQ9IjVzc3RmZHdkcHpmeHdrZTlzenF4eDUwNmRyZTVmMmUycjAwNSIgdGltZXN0
YW1wPSIxNjQxMjkyOTc2IiBndWlkPSI4NmU2NDE0NS03ZWQzLTQ3ZjEtOGYwOC01NTA1OTQxZGYw
ODYiPjE0MTQ2PC9rZXk+PC9mb3JlaWduLWtleXM+PHJlZi10eXBlIG5hbWU9IkpvdXJuYWwgQXJ0
aWNsZSI+MTc8L3JlZi10eXBlPjxjb250cmlidXRvcnM+PGF1dGhvcnM+PGF1dGhvcj5NYXRzdW1v
dG8sIE0uPC9hdXRob3I+PGF1dGhvcj5Jc2hpa2F3YSwgTi48L2F1dGhvcj48YXV0aG9yPlNhaXRv
LCBNLjwvYXV0aG9yPjxhdXRob3I+U2hpYmF5YW1hLCBLLjwvYXV0aG9yPjxhdXRob3I+SG9yaWks
IFQuPC9hdXRob3I+PGF1dGhvcj5TYXRvLCBLLjwvYXV0aG9yPjxhdXRob3I+T2h0YSwgTS48L2F1
dGhvcj48L2F1dGhvcnM+PC9jb250cmlidXRvcnM+PGF1dGgtYWRkcmVzcz5EZXBhcnRtZW50IG9m
IEJhY3RlcmlvbG9neSwgTmFnb3lhIFVuaXZlcnNpdHkgU2Nob29sIG9mIE1lZGljaW5lLCBTaG93
YS1rdSwgTmFnb3lhLCBBaWNoaSA0NjYtODU1MCwgSmFwYW4uPC9hdXRoLWFkZHJlc3M+PHRpdGxl
cz48dGl0bGU+U3RyZXB0b2NvY2NhbCBweXJvZ2VuaWMgZXhvdG94aW4gRiAoU3BlRikgY2F1c2Vz
IHBlcm1lYWJpbGl6YXRpb24gb2YgbHVuZyBibG9vZCB2ZXNzZWxzPC90aXRsZT48c2Vjb25kYXJ5
LXRpdGxlPkluZmVjdCBJbW11bjwvc2Vjb25kYXJ5LXRpdGxlPjwvdGl0bGVzPjxwZXJpb2RpY2Fs
PjxmdWxsLXRpdGxlPkluZmVjdCBJbW11bjwvZnVsbC10aXRsZT48L3BlcmlvZGljYWw+PHBhZ2Vz
PjQzMDctMTE8L3BhZ2VzPjx2b2x1bWU+Njc8L3ZvbHVtZT48bnVtYmVyPjk8L251bWJlcj48ZWRp
dGlvbj4xOTk5LzA4LzI0PC9lZGl0aW9uPjxrZXl3b3Jkcz48a2V5d29yZD5BbmltYWxzPC9rZXl3
b3JkPjxrZXl3b3JkPkFudGlib2RpZXMsIEJhY3RlcmlhbC9pbW11bm9sb2d5PC9rZXl3b3JkPjxr
ZXl3b3JkPipCYWN0ZXJpYWwgUHJvdGVpbnM8L2tleXdvcmQ+PGtleXdvcmQ+Qmxvb2QgVmVzc2Vs
cy9waHlzaW9sb2d5PC9rZXl3b3JkPjxrZXl3b3JkPkJsb3R0aW5nLCBXZXN0ZXJuPC9rZXl3b3Jk
PjxrZXl3b3JkPkNhcGlsbGFyaWVzL3BoeXNpb2xvZ3k8L2tleXdvcmQ+PGtleXdvcmQ+KkNhcGls
bGFyeSBQZXJtZWFiaWxpdHk8L2tleXdvcmQ+PGtleXdvcmQ+RXhvdG94aW5zL2ltbXVub2xvZ3kv
KnBoeXNpb2xvZ3k8L2tleXdvcmQ+PGtleXdvcmQ+SHVtYW5zPC9rZXl3b3JkPjxrZXl3b3JkPkx1
bmcvKmJsb29kIHN1cHBseTwva2V5d29yZD48a2V5d29yZD5NYWxlPC9rZXl3b3JkPjxrZXl3b3Jk
PipNZW1icmFuZSBQcm90ZWluczwva2V5d29yZD48a2V5d29yZD5PcmdhbiBDdWx0dXJlIFRlY2hu
aXF1ZXM8L2tleXdvcmQ+PGtleXdvcmQ+UmF0czwva2V5d29yZD48a2V5d29yZD5SYXRzLCBXaXN0
YXI8L2tleXdvcmQ+PGtleXdvcmQ+KlN0cmVwdG9jb2NjdXMgcHlvZ2VuZXMvbWV0YWJvbGlzbTwv
a2V5d29yZD48L2tleXdvcmRzPjxkYXRlcz48eWVhcj4xOTk5PC95ZWFyPjxwdWItZGF0ZXM+PGRh
dGU+U2VwPC9kYXRlPjwvcHViLWRhdGVzPjwvZGF0ZXM+PGlzYm4+MDAxOS05NTY3IChQcmludCkm
I3hEOzAwMTktOTU2NzwvaXNibj48YWNjZXNzaW9uLW51bT4xMDQ1Njg2NzwvYWNjZXNzaW9uLW51
bT48dXJscz48L3VybHM+PGN1c3RvbTI+UE1DOTY3NDU8L2N1c3RvbTI+PGVsZWN0cm9uaWMtcmVz
b3VyY2UtbnVtPjEwLjExMjgvaWFpLjY3LjkuNDMwNy00MzExLjE5OTk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 </w:instrText>
            </w:r>
            <w:r w:rsidR="00FA02F1" w:rsidRPr="00064E57">
              <w:rPr>
                <w:rFonts w:ascii="Times New Roman" w:hAnsi="Times New Roman" w:cs="Times New Roman"/>
                <w:sz w:val="16"/>
                <w:szCs w:val="16"/>
              </w:rPr>
              <w:fldChar w:fldCharType="begin">
                <w:fldData xml:space="preserve">PEVuZE5vdGU+PENpdGU+PEF1dGhvcj5NYXRzdW1vdG88L0F1dGhvcj48WWVhcj4xOTk5PC9ZZWFy
PjxSZWNOdW0+MTQxNDY8L1JlY051bT48RGlzcGxheVRleHQ+Wzk3XTwvRGlzcGxheVRleHQ+PHJl
Y29yZD48cmVjLW51bWJlcj4xNDE0NjwvcmVjLW51bWJlcj48Zm9yZWlnbi1rZXlzPjxrZXkgYXBw
PSJFTiIgZGItaWQ9IjVzc3RmZHdkcHpmeHdrZTlzenF4eDUwNmRyZTVmMmUycjAwNSIgdGltZXN0
YW1wPSIxNjQxMjkyOTc2IiBndWlkPSI4NmU2NDE0NS03ZWQzLTQ3ZjEtOGYwOC01NTA1OTQxZGYw
ODYiPjE0MTQ2PC9rZXk+PC9mb3JlaWduLWtleXM+PHJlZi10eXBlIG5hbWU9IkpvdXJuYWwgQXJ0
aWNsZSI+MTc8L3JlZi10eXBlPjxjb250cmlidXRvcnM+PGF1dGhvcnM+PGF1dGhvcj5NYXRzdW1v
dG8sIE0uPC9hdXRob3I+PGF1dGhvcj5Jc2hpa2F3YSwgTi48L2F1dGhvcj48YXV0aG9yPlNhaXRv
LCBNLjwvYXV0aG9yPjxhdXRob3I+U2hpYmF5YW1hLCBLLjwvYXV0aG9yPjxhdXRob3I+SG9yaWks
IFQuPC9hdXRob3I+PGF1dGhvcj5TYXRvLCBLLjwvYXV0aG9yPjxhdXRob3I+T2h0YSwgTS48L2F1
dGhvcj48L2F1dGhvcnM+PC9jb250cmlidXRvcnM+PGF1dGgtYWRkcmVzcz5EZXBhcnRtZW50IG9m
IEJhY3RlcmlvbG9neSwgTmFnb3lhIFVuaXZlcnNpdHkgU2Nob29sIG9mIE1lZGljaW5lLCBTaG93
YS1rdSwgTmFnb3lhLCBBaWNoaSA0NjYtODU1MCwgSmFwYW4uPC9hdXRoLWFkZHJlc3M+PHRpdGxl
cz48dGl0bGU+U3RyZXB0b2NvY2NhbCBweXJvZ2VuaWMgZXhvdG94aW4gRiAoU3BlRikgY2F1c2Vz
IHBlcm1lYWJpbGl6YXRpb24gb2YgbHVuZyBibG9vZCB2ZXNzZWxzPC90aXRsZT48c2Vjb25kYXJ5
LXRpdGxlPkluZmVjdCBJbW11bjwvc2Vjb25kYXJ5LXRpdGxlPjwvdGl0bGVzPjxwZXJpb2RpY2Fs
PjxmdWxsLXRpdGxlPkluZmVjdCBJbW11bjwvZnVsbC10aXRsZT48L3BlcmlvZGljYWw+PHBhZ2Vz
PjQzMDctMTE8L3BhZ2VzPjx2b2x1bWU+Njc8L3ZvbHVtZT48bnVtYmVyPjk8L251bWJlcj48ZWRp
dGlvbj4xOTk5LzA4LzI0PC9lZGl0aW9uPjxrZXl3b3Jkcz48a2V5d29yZD5BbmltYWxzPC9rZXl3
b3JkPjxrZXl3b3JkPkFudGlib2RpZXMsIEJhY3RlcmlhbC9pbW11bm9sb2d5PC9rZXl3b3JkPjxr
ZXl3b3JkPipCYWN0ZXJpYWwgUHJvdGVpbnM8L2tleXdvcmQ+PGtleXdvcmQ+Qmxvb2QgVmVzc2Vs
cy9waHlzaW9sb2d5PC9rZXl3b3JkPjxrZXl3b3JkPkJsb3R0aW5nLCBXZXN0ZXJuPC9rZXl3b3Jk
PjxrZXl3b3JkPkNhcGlsbGFyaWVzL3BoeXNpb2xvZ3k8L2tleXdvcmQ+PGtleXdvcmQ+KkNhcGls
bGFyeSBQZXJtZWFiaWxpdHk8L2tleXdvcmQ+PGtleXdvcmQ+RXhvdG94aW5zL2ltbXVub2xvZ3kv
KnBoeXNpb2xvZ3k8L2tleXdvcmQ+PGtleXdvcmQ+SHVtYW5zPC9rZXl3b3JkPjxrZXl3b3JkPkx1
bmcvKmJsb29kIHN1cHBseTwva2V5d29yZD48a2V5d29yZD5NYWxlPC9rZXl3b3JkPjxrZXl3b3Jk
PipNZW1icmFuZSBQcm90ZWluczwva2V5d29yZD48a2V5d29yZD5PcmdhbiBDdWx0dXJlIFRlY2hu
aXF1ZXM8L2tleXdvcmQ+PGtleXdvcmQ+UmF0czwva2V5d29yZD48a2V5d29yZD5SYXRzLCBXaXN0
YXI8L2tleXdvcmQ+PGtleXdvcmQ+KlN0cmVwdG9jb2NjdXMgcHlvZ2VuZXMvbWV0YWJvbGlzbTwv
a2V5d29yZD48L2tleXdvcmRzPjxkYXRlcz48eWVhcj4xOTk5PC95ZWFyPjxwdWItZGF0ZXM+PGRh
dGU+U2VwPC9kYXRlPjwvcHViLWRhdGVzPjwvZGF0ZXM+PGlzYm4+MDAxOS05NTY3IChQcmludCkm
I3hEOzAwMTktOTU2NzwvaXNibj48YWNjZXNzaW9uLW51bT4xMDQ1Njg2NzwvYWNjZXNzaW9uLW51
bT48dXJscz48L3VybHM+PGN1c3RvbTI+UE1DOTY3NDU8L2N1c3RvbTI+PGVsZWN0cm9uaWMtcmVz
b3VyY2UtbnVtPjEwLjExMjgvaWFpLjY3LjkuNDMwNy00MzExLjE5OTk8L2VsZWN0cm9uaWMtcmVz
b3VyY2UtbnVtPjxyZW1vdGUtZGF0YWJhc2UtcHJvdmlkZXI+TkxNPC9yZW1vdGUtZGF0YWJhc2Ut
cHJvdmlkZXI+PGxhbmd1YWdlPmVuZzwvbGFuZ3VhZ2U+PC9yZWNvcmQ+PC9DaXRlPjwvRW5kTm90
ZT5=
</w:fldData>
              </w:fldChar>
            </w:r>
            <w:r w:rsidR="00FA02F1" w:rsidRPr="00064E57">
              <w:rPr>
                <w:rFonts w:ascii="Times New Roman" w:hAnsi="Times New Roman" w:cs="Times New Roman"/>
                <w:sz w:val="16"/>
                <w:szCs w:val="16"/>
              </w:rPr>
              <w:instrText xml:space="preserve"> ADDIN EN.CITE.DATA </w:instrText>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end"/>
            </w:r>
            <w:r w:rsidR="00FA02F1" w:rsidRPr="00064E57">
              <w:rPr>
                <w:rFonts w:ascii="Times New Roman" w:hAnsi="Times New Roman" w:cs="Times New Roman"/>
                <w:sz w:val="16"/>
                <w:szCs w:val="16"/>
              </w:rPr>
            </w:r>
            <w:r w:rsidR="00FA02F1" w:rsidRPr="00064E57">
              <w:rPr>
                <w:rFonts w:ascii="Times New Roman" w:hAnsi="Times New Roman" w:cs="Times New Roman"/>
                <w:sz w:val="16"/>
                <w:szCs w:val="16"/>
              </w:rPr>
              <w:fldChar w:fldCharType="separate"/>
            </w:r>
            <w:r w:rsidR="00FA02F1" w:rsidRPr="00064E57">
              <w:rPr>
                <w:rFonts w:ascii="Times New Roman" w:hAnsi="Times New Roman" w:cs="Times New Roman"/>
                <w:noProof/>
                <w:sz w:val="16"/>
                <w:szCs w:val="16"/>
              </w:rPr>
              <w:t>[97]</w:t>
            </w:r>
            <w:r w:rsidR="00FA02F1"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t>
            </w:r>
            <w:r w:rsidR="00852A0D" w:rsidRPr="00064E57">
              <w:rPr>
                <w:rFonts w:ascii="Times New Roman" w:hAnsi="Times New Roman" w:cs="Times New Roman"/>
                <w:sz w:val="16"/>
                <w:szCs w:val="16"/>
              </w:rPr>
              <w:t xml:space="preserve">Nemoto </w:t>
            </w:r>
            <w:r w:rsidR="00852A0D" w:rsidRPr="00064E57">
              <w:rPr>
                <w:rFonts w:ascii="Times New Roman" w:hAnsi="Times New Roman" w:cs="Times New Roman"/>
                <w:i/>
                <w:iCs/>
                <w:sz w:val="16"/>
                <w:szCs w:val="16"/>
              </w:rPr>
              <w:t>et al.</w:t>
            </w:r>
            <w:r w:rsidR="00852A0D" w:rsidRPr="00064E57">
              <w:rPr>
                <w:rFonts w:ascii="Times New Roman" w:hAnsi="Times New Roman" w:cs="Times New Roman"/>
                <w:sz w:val="16"/>
                <w:szCs w:val="16"/>
              </w:rPr>
              <w:t xml:space="preserve"> 1996 discovered that SPE M (unlike the other SPE’s) exhibited potent mitogenic activity on human T cells and V beta 21+ T cells were selectively expanded</w:t>
            </w:r>
            <w:r w:rsidR="00330D93" w:rsidRPr="00064E57">
              <w:rPr>
                <w:rFonts w:ascii="Times New Roman" w:hAnsi="Times New Roman" w:cs="Times New Roman"/>
                <w:sz w:val="16"/>
                <w:szCs w:val="16"/>
              </w:rPr>
              <w:t xml:space="preserve"> </w:t>
            </w:r>
            <w:r w:rsidR="00330D93" w:rsidRPr="00064E57">
              <w:rPr>
                <w:rFonts w:ascii="Times New Roman" w:hAnsi="Times New Roman" w:cs="Times New Roman"/>
                <w:sz w:val="16"/>
                <w:szCs w:val="16"/>
              </w:rPr>
              <w:fldChar w:fldCharType="begin">
                <w:fldData xml:space="preserve">PEVuZE5vdGU+PENpdGU+PEF1dGhvcj5OZW1vdG88L0F1dGhvcj48WWVhcj4xOTk2PC9ZZWFyPjxS
ZWNOdW0+MTg5NjA8L1JlY051bT48RGlzcGxheVRleHQ+WzEwOF08L0Rpc3BsYXlUZXh0PjxyZWNv
cmQ+PHJlYy1udW1iZXI+MTg5NjA8L3JlYy1udW1iZXI+PGZvcmVpZ24ta2V5cz48a2V5IGFwcD0i
RU4iIGRiLWlkPSI1c3N0ZmR3ZHB6Znh3a2U5c3pxeHg1MDZkcmU1ZjJlMnIwMDUiIHRpbWVzdGFt
cD0iMTY0MTI5MzExMSIgZ3VpZD0iZjNlOTIxNDctMzNjZi00NTZjLThkNzItYTBmZmZmMmZhNzUx
Ij4xODk2MDwva2V5PjwvZm9yZWlnbi1rZXlzPjxyZWYtdHlwZSBuYW1lPSJKb3VybmFsIEFydGlj
bGUiPjE3PC9yZWYtdHlwZT48Y29udHJpYnV0b3JzPjxhdXRob3JzPjxhdXRob3I+TmVtb3RvLCBF
LjwvYXV0aG9yPjxhdXRob3I+UmlraWlzaGksIEguPC9hdXRob3I+PGF1dGhvcj5TdWdhd2FyYSwg
Uy48L2F1dGhvcj48YXV0aG9yPk9rYW1vdG8sIFMuPC9hdXRob3I+PGF1dGhvcj5UYW11cmEsIEsu
PC9hdXRob3I+PGF1dGhvcj5NYXJ1eWFtYSwgWS48L2F1dGhvcj48YXV0aG9yPkt1bWFnYWksIEsu
PC9hdXRob3I+PC9hdXRob3JzPjwvY29udHJpYnV0b3JzPjxhdXRoLWFkZHJlc3M+RGVwYXJ0bWVu
dCBvZiBNaWNyb2Jpb2xvZ3ksIFRvaG9rdSBVbml2ZXJzaXR5IFNjaG9vbCBvZiBEZW50aXN0cnks
IFNlbmRhaSBKYXBhbi48L2F1dGgtYWRkcmVzcz48dGl0bGVzPjx0aXRsZT5Jc29sYXRpb24gb2Yg
YSBuZXcgc3VwZXJhbnRpZ2VuIHdpdGggcG90ZW50IG1pdG9nZW5pYyBhY3Rpdml0eSB0byBtdXJp
bmUgVCBjZWxscyBmcm9tIFN0cmVwdG9jb2NjdXMgcHlvZ2VuZXM8L3RpdGxlPjxzZWNvbmRhcnkt
dGl0bGU+RkVNUyBJbW11bm9sIE1lZCBNaWNyb2Jpb2w8L3NlY29uZGFyeS10aXRsZT48L3RpdGxl
cz48cGVyaW9kaWNhbD48ZnVsbC10aXRsZT5GRU1TIEltbXVub2wgTWVkIE1pY3JvYmlvbDwvZnVs
bC10aXRsZT48L3BlcmlvZGljYWw+PHBhZ2VzPjgxLTkxPC9wYWdlcz48dm9sdW1lPjE1PC92b2x1
bWU+PG51bWJlcj4yLTM8L251bWJlcj48ZWRpdGlvbj4xOTk2LzA5LzAxPC9lZGl0aW9uPjxrZXl3
b3Jkcz48a2V5d29yZD5BbmltYWxzPC9rZXl3b3JkPjxrZXl3b3JkPkFudGlnZW4gUHJlc2VudGF0
aW9uPC9rZXl3b3JkPjxrZXl3b3JkPkFudGlnZW4tUHJlc2VudGluZyBDZWxscy9pbW11bm9sb2d5
PC9rZXl3b3JkPjxrZXl3b3JkPkFudGlnZW5zLCBCYWN0ZXJpYWwvY2hlbWlzdHJ5LyppbW11bm9s
b2d5L2lzb2xhdGlvbiAmYW1wOyBwdXJpZmljYXRpb248L2tleXdvcmQ+PGtleXdvcmQ+KkJhY3Rl
cmlhbCBQcm90ZWluczwva2V5d29yZD48a2V5d29yZD5DRDQtUG9zaXRpdmUgVC1MeW1waG9jeXRl
cy9pbW11bm9sb2d5PC9rZXl3b3JkPjxrZXl3b3JkPkNlbGxzLCBDdWx0dXJlZDwva2V5d29yZD48
a2V5d29yZD5FeG90b3hpbnMvY2hlbWlzdHJ5PC9rZXl3b3JkPjxrZXl3b3JkPkhpc3RvY29tcGF0
aWJpbGl0eSBBbnRpZ2VucyBDbGFzcyBJL2ltbXVub2xvZ3k8L2tleXdvcmQ+PGtleXdvcmQ+SGlz
dG9jb21wYXRpYmlsaXR5IEFudGlnZW5zIENsYXNzIElJL2ltbXVub2xvZ3k8L2tleXdvcmQ+PGtl
eXdvcmQ+SHVtYW5zPC9rZXl3b3JkPjxrZXl3b3JkPkltbXVub2Jsb3R0aW5nPC9rZXl3b3JkPjxr
ZXl3b3JkPklzb2VsZWN0cmljIFBvaW50PC9rZXl3b3JkPjxrZXl3b3JkPipMeW1waG9jeXRlIEFj
dGl2YXRpb248L2tleXdvcmQ+PGtleXdvcmQ+Kk1lbWJyYW5lIFByb3RlaW5zPC9rZXl3b3JkPjxr
ZXl3b3JkPk1pY2U8L2tleXdvcmQ+PGtleXdvcmQ+TWljZSwgSW5icmVkIEJBTEIgQzwva2V5d29y
ZD48a2V5d29yZD5NaWNlLCBJbmJyZWQgQzNIPC9rZXl3b3JkPjxrZXl3b3JkPipNaXRvZ2Vucy9j
aGVtaXN0cnk8L2tleXdvcmQ+PGtleXdvcmQ+UmVjZXB0b3JzLCBBbnRpZ2VuLCBULUNlbGwsIGFs
cGhhLWJldGEvaW1tdW5vbG9neTwva2V5d29yZD48a2V5d29yZD5TdHJlcHRvY29jY3VzIHB5b2dl
bmVzLyppbW11bm9sb2d5PC9rZXl3b3JkPjxrZXl3b3JkPlN1cGVyYW50aWdlbnMvY2hlbWlzdHJ5
LyppbW11bm9sb2d5L2lzb2xhdGlvbiAmYW1wOyBwdXJpZmljYXRpb248L2tleXdvcmQ+PGtleXdv
cmQ+VC1MeW1waG9jeXRlcy8qaW1tdW5vbG9neTwva2V5d29yZD48L2tleXdvcmRzPjxkYXRlcz48
eWVhcj4xOTk2PC95ZWFyPjxwdWItZGF0ZXM+PGRhdGU+U2VwPC9kYXRlPjwvcHViLWRhdGVzPjwv
ZGF0ZXM+PGlzYm4+MDkyOC04MjQ0IChQcmludCkmI3hEOzA5MjgtODI0NDwvaXNibj48YWNjZXNz
aW9uLW51bT44ODgwMTMyPC9hY2Nlc3Npb24tbnVtPjx1cmxzPjwvdXJscz48ZWxlY3Ryb25pYy1y
ZXNvdXJjZS1udW0+MTAuMTExMS9qLjE1NzQtNjk1WC4xOTk2LnRiMDAwNTcueDwvZWxlY3Ryb25p
Yy1yZXNvdXJjZS1udW0+PHJlbW90ZS1kYXRhYmFzZS1wcm92aWRlcj5OTE08L3JlbW90ZS1kYXRh
YmFzZS1wcm92aWRlcj48bGFuZ3VhZ2U+ZW5nPC9sYW5ndWFnZT48L3JlY29yZD48L0NpdGU+PC9F
bmROb3RlPgB=
</w:fldData>
              </w:fldChar>
            </w:r>
            <w:r w:rsidR="00330D93" w:rsidRPr="00064E57">
              <w:rPr>
                <w:rFonts w:ascii="Times New Roman" w:hAnsi="Times New Roman" w:cs="Times New Roman"/>
                <w:sz w:val="16"/>
                <w:szCs w:val="16"/>
              </w:rPr>
              <w:instrText xml:space="preserve"> ADDIN EN.CITE </w:instrText>
            </w:r>
            <w:r w:rsidR="00330D93" w:rsidRPr="00064E57">
              <w:rPr>
                <w:rFonts w:ascii="Times New Roman" w:hAnsi="Times New Roman" w:cs="Times New Roman"/>
                <w:sz w:val="16"/>
                <w:szCs w:val="16"/>
              </w:rPr>
              <w:fldChar w:fldCharType="begin">
                <w:fldData xml:space="preserve">PEVuZE5vdGU+PENpdGU+PEF1dGhvcj5OZW1vdG88L0F1dGhvcj48WWVhcj4xOTk2PC9ZZWFyPjxS
ZWNOdW0+MTg5NjA8L1JlY051bT48RGlzcGxheVRleHQ+WzEwOF08L0Rpc3BsYXlUZXh0PjxyZWNv
cmQ+PHJlYy1udW1iZXI+MTg5NjA8L3JlYy1udW1iZXI+PGZvcmVpZ24ta2V5cz48a2V5IGFwcD0i
RU4iIGRiLWlkPSI1c3N0ZmR3ZHB6Znh3a2U5c3pxeHg1MDZkcmU1ZjJlMnIwMDUiIHRpbWVzdGFt
cD0iMTY0MTI5MzExMSIgZ3VpZD0iZjNlOTIxNDctMzNjZi00NTZjLThkNzItYTBmZmZmMmZhNzUx
Ij4xODk2MDwva2V5PjwvZm9yZWlnbi1rZXlzPjxyZWYtdHlwZSBuYW1lPSJKb3VybmFsIEFydGlj
bGUiPjE3PC9yZWYtdHlwZT48Y29udHJpYnV0b3JzPjxhdXRob3JzPjxhdXRob3I+TmVtb3RvLCBF
LjwvYXV0aG9yPjxhdXRob3I+UmlraWlzaGksIEguPC9hdXRob3I+PGF1dGhvcj5TdWdhd2FyYSwg
Uy48L2F1dGhvcj48YXV0aG9yPk9rYW1vdG8sIFMuPC9hdXRob3I+PGF1dGhvcj5UYW11cmEsIEsu
PC9hdXRob3I+PGF1dGhvcj5NYXJ1eWFtYSwgWS48L2F1dGhvcj48YXV0aG9yPkt1bWFnYWksIEsu
PC9hdXRob3I+PC9hdXRob3JzPjwvY29udHJpYnV0b3JzPjxhdXRoLWFkZHJlc3M+RGVwYXJ0bWVu
dCBvZiBNaWNyb2Jpb2xvZ3ksIFRvaG9rdSBVbml2ZXJzaXR5IFNjaG9vbCBvZiBEZW50aXN0cnks
IFNlbmRhaSBKYXBhbi48L2F1dGgtYWRkcmVzcz48dGl0bGVzPjx0aXRsZT5Jc29sYXRpb24gb2Yg
YSBuZXcgc3VwZXJhbnRpZ2VuIHdpdGggcG90ZW50IG1pdG9nZW5pYyBhY3Rpdml0eSB0byBtdXJp
bmUgVCBjZWxscyBmcm9tIFN0cmVwdG9jb2NjdXMgcHlvZ2VuZXM8L3RpdGxlPjxzZWNvbmRhcnkt
dGl0bGU+RkVNUyBJbW11bm9sIE1lZCBNaWNyb2Jpb2w8L3NlY29uZGFyeS10aXRsZT48L3RpdGxl
cz48cGVyaW9kaWNhbD48ZnVsbC10aXRsZT5GRU1TIEltbXVub2wgTWVkIE1pY3JvYmlvbDwvZnVs
bC10aXRsZT48L3BlcmlvZGljYWw+PHBhZ2VzPjgxLTkxPC9wYWdlcz48dm9sdW1lPjE1PC92b2x1
bWU+PG51bWJlcj4yLTM8L251bWJlcj48ZWRpdGlvbj4xOTk2LzA5LzAxPC9lZGl0aW9uPjxrZXl3
b3Jkcz48a2V5d29yZD5BbmltYWxzPC9rZXl3b3JkPjxrZXl3b3JkPkFudGlnZW4gUHJlc2VudGF0
aW9uPC9rZXl3b3JkPjxrZXl3b3JkPkFudGlnZW4tUHJlc2VudGluZyBDZWxscy9pbW11bm9sb2d5
PC9rZXl3b3JkPjxrZXl3b3JkPkFudGlnZW5zLCBCYWN0ZXJpYWwvY2hlbWlzdHJ5LyppbW11bm9s
b2d5L2lzb2xhdGlvbiAmYW1wOyBwdXJpZmljYXRpb248L2tleXdvcmQ+PGtleXdvcmQ+KkJhY3Rl
cmlhbCBQcm90ZWluczwva2V5d29yZD48a2V5d29yZD5DRDQtUG9zaXRpdmUgVC1MeW1waG9jeXRl
cy9pbW11bm9sb2d5PC9rZXl3b3JkPjxrZXl3b3JkPkNlbGxzLCBDdWx0dXJlZDwva2V5d29yZD48
a2V5d29yZD5FeG90b3hpbnMvY2hlbWlzdHJ5PC9rZXl3b3JkPjxrZXl3b3JkPkhpc3RvY29tcGF0
aWJpbGl0eSBBbnRpZ2VucyBDbGFzcyBJL2ltbXVub2xvZ3k8L2tleXdvcmQ+PGtleXdvcmQ+SGlz
dG9jb21wYXRpYmlsaXR5IEFudGlnZW5zIENsYXNzIElJL2ltbXVub2xvZ3k8L2tleXdvcmQ+PGtl
eXdvcmQ+SHVtYW5zPC9rZXl3b3JkPjxrZXl3b3JkPkltbXVub2Jsb3R0aW5nPC9rZXl3b3JkPjxr
ZXl3b3JkPklzb2VsZWN0cmljIFBvaW50PC9rZXl3b3JkPjxrZXl3b3JkPipMeW1waG9jeXRlIEFj
dGl2YXRpb248L2tleXdvcmQ+PGtleXdvcmQ+Kk1lbWJyYW5lIFByb3RlaW5zPC9rZXl3b3JkPjxr
ZXl3b3JkPk1pY2U8L2tleXdvcmQ+PGtleXdvcmQ+TWljZSwgSW5icmVkIEJBTEIgQzwva2V5d29y
ZD48a2V5d29yZD5NaWNlLCBJbmJyZWQgQzNIPC9rZXl3b3JkPjxrZXl3b3JkPipNaXRvZ2Vucy9j
aGVtaXN0cnk8L2tleXdvcmQ+PGtleXdvcmQ+UmVjZXB0b3JzLCBBbnRpZ2VuLCBULUNlbGwsIGFs
cGhhLWJldGEvaW1tdW5vbG9neTwva2V5d29yZD48a2V5d29yZD5TdHJlcHRvY29jY3VzIHB5b2dl
bmVzLyppbW11bm9sb2d5PC9rZXl3b3JkPjxrZXl3b3JkPlN1cGVyYW50aWdlbnMvY2hlbWlzdHJ5
LyppbW11bm9sb2d5L2lzb2xhdGlvbiAmYW1wOyBwdXJpZmljYXRpb248L2tleXdvcmQ+PGtleXdv
cmQ+VC1MeW1waG9jeXRlcy8qaW1tdW5vbG9neTwva2V5d29yZD48L2tleXdvcmRzPjxkYXRlcz48
eWVhcj4xOTk2PC95ZWFyPjxwdWItZGF0ZXM+PGRhdGU+U2VwPC9kYXRlPjwvcHViLWRhdGVzPjwv
ZGF0ZXM+PGlzYm4+MDkyOC04MjQ0IChQcmludCkmI3hEOzA5MjgtODI0NDwvaXNibj48YWNjZXNz
aW9uLW51bT44ODgwMTMyPC9hY2Nlc3Npb24tbnVtPjx1cmxzPjwvdXJscz48ZWxlY3Ryb25pYy1y
ZXNvdXJjZS1udW0+MTAuMTExMS9qLjE1NzQtNjk1WC4xOTk2LnRiMDAwNTcueDwvZWxlY3Ryb25p
Yy1yZXNvdXJjZS1udW0+PHJlbW90ZS1kYXRhYmFzZS1wcm92aWRlcj5OTE08L3JlbW90ZS1kYXRh
YmFzZS1wcm92aWRlcj48bGFuZ3VhZ2U+ZW5nPC9sYW5ndWFnZT48L3JlY29yZD48L0NpdGU+PC9F
bmROb3RlPgB=
</w:fldData>
              </w:fldChar>
            </w:r>
            <w:r w:rsidR="00330D93" w:rsidRPr="00064E57">
              <w:rPr>
                <w:rFonts w:ascii="Times New Roman" w:hAnsi="Times New Roman" w:cs="Times New Roman"/>
                <w:sz w:val="16"/>
                <w:szCs w:val="16"/>
              </w:rPr>
              <w:instrText xml:space="preserve"> ADDIN EN.CITE.DATA </w:instrText>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end"/>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separate"/>
            </w:r>
            <w:r w:rsidR="00330D93" w:rsidRPr="00064E57">
              <w:rPr>
                <w:rFonts w:ascii="Times New Roman" w:hAnsi="Times New Roman" w:cs="Times New Roman"/>
                <w:noProof/>
                <w:sz w:val="16"/>
                <w:szCs w:val="16"/>
              </w:rPr>
              <w:t>[108]</w:t>
            </w:r>
            <w:r w:rsidR="00330D93" w:rsidRPr="00064E57">
              <w:rPr>
                <w:rFonts w:ascii="Times New Roman" w:hAnsi="Times New Roman" w:cs="Times New Roman"/>
                <w:sz w:val="16"/>
                <w:szCs w:val="16"/>
              </w:rPr>
              <w:fldChar w:fldCharType="end"/>
            </w:r>
            <w:r w:rsidR="00852A0D" w:rsidRPr="00064E57">
              <w:rPr>
                <w:rFonts w:ascii="Times New Roman" w:hAnsi="Times New Roman" w:cs="Times New Roman"/>
                <w:sz w:val="16"/>
                <w:szCs w:val="16"/>
              </w:rPr>
              <w:t xml:space="preserve">. Ohara-Nemoto </w:t>
            </w:r>
            <w:r w:rsidR="00852A0D" w:rsidRPr="00064E57">
              <w:rPr>
                <w:rFonts w:ascii="Times New Roman" w:hAnsi="Times New Roman" w:cs="Times New Roman"/>
                <w:i/>
                <w:iCs/>
                <w:sz w:val="16"/>
                <w:szCs w:val="16"/>
              </w:rPr>
              <w:t>et al.</w:t>
            </w:r>
            <w:r w:rsidR="00852A0D" w:rsidRPr="00064E57">
              <w:rPr>
                <w:rFonts w:ascii="Times New Roman" w:hAnsi="Times New Roman" w:cs="Times New Roman"/>
                <w:sz w:val="16"/>
                <w:szCs w:val="16"/>
              </w:rPr>
              <w:t xml:space="preserve"> 1996 show evidence of expression of T-cell receptor V beta 2 and type 1 helper T-cell-related cytokine mRNA in SPE C-activated human PBMCs</w:t>
            </w:r>
            <w:r w:rsidR="00330D93" w:rsidRPr="00064E57">
              <w:rPr>
                <w:rFonts w:ascii="Times New Roman" w:hAnsi="Times New Roman" w:cs="Times New Roman"/>
                <w:sz w:val="16"/>
                <w:szCs w:val="16"/>
              </w:rPr>
              <w:t xml:space="preserve"> </w:t>
            </w:r>
            <w:r w:rsidR="00330D93" w:rsidRPr="00064E57">
              <w:rPr>
                <w:rFonts w:ascii="Times New Roman" w:hAnsi="Times New Roman" w:cs="Times New Roman"/>
                <w:sz w:val="16"/>
                <w:szCs w:val="16"/>
              </w:rPr>
              <w:fldChar w:fldCharType="begin">
                <w:fldData xml:space="preserve">PEVuZE5vdGU+PENpdGU+PEF1dGhvcj5PaGFyYS1OZW1vdG88L0F1dGhvcj48WWVhcj4xOTk2PC9Z
ZWFyPjxSZWNOdW0+MTg5NDg8L1JlY051bT48RGlzcGxheVRleHQ+WzEwOV08L0Rpc3BsYXlUZXh0
PjxyZWNvcmQ+PHJlYy1udW1iZXI+MTg5NDg8L3JlYy1udW1iZXI+PGZvcmVpZ24ta2V5cz48a2V5
IGFwcD0iRU4iIGRiLWlkPSI1c3N0ZmR3ZHB6Znh3a2U5c3pxeHg1MDZkcmU1ZjJlMnIwMDUiIHRp
bWVzdGFtcD0iMTY0MTI5MzExMSIgZ3VpZD0iMWIxZGFhYjItMTY0Ni00Y2E3LTg5ODYtY2ZmYjcy
ZTQ0ZWJmIj4xODk0ODwva2V5PjwvZm9yZWlnbi1rZXlzPjxyZWYtdHlwZSBuYW1lPSJKb3VybmFs
IEFydGljbGUiPjE3PC9yZWYtdHlwZT48Y29udHJpYnV0b3JzPjxhdXRob3JzPjxhdXRob3I+T2hh
cmEtTmVtb3RvLCBZLjwvYXV0aG9yPjxhdXRob3I+S2FuZWtvLCBNLjwvYXV0aG9yPjwvYXV0aG9y
cz48L2NvbnRyaWJ1dG9ycz48YXV0aC1hZGRyZXNzPkRlcGFydG1lbnQgb2YgTWljcm9iaW9sb2d5
LCBTY2hvb2wgb2YgRGVudGlzdHJ5LCBJd2F0ZSBNZWRpY2FsIFVuaXZlcnNpdHksIE1vcmlva2Es
IEphcGFuLjwvYXV0aC1hZGRyZXNzPjx0aXRsZXM+PHRpdGxlPkV4cHJlc3Npb24gb2YgVC1jZWxs
IHJlY2VwdG9yIFYgYmV0YSAyIGFuZCB0eXBlIDEgaGVscGVyIFQtY2VsbC1yZWxhdGVkIGN5dG9r
aW5lIG1STkEgaW4gc3RyZXB0b2NvY2NhbCBweXJvZ2VuaWMgZXhvdG94aW4tQy1hY3RpdmF0ZWQg
aHVtYW4gcGVyaXBoZXJhbCBibG9vZCBtb25vbnVjbGVhciBjZWxsczwvdGl0bGU+PHNlY29uZGFy
eS10aXRsZT5DYW4gSiBNaWNyb2Jpb2w8L3NlY29uZGFyeS10aXRsZT48L3RpdGxlcz48cGVyaW9k
aWNhbD48ZnVsbC10aXRsZT5DYW4gSiBNaWNyb2Jpb2w8L2Z1bGwtdGl0bGU+PC9wZXJpb2RpY2Fs
PjxwYWdlcz4xMTA0LTExPC9wYWdlcz48dm9sdW1lPjQyPC92b2x1bWU+PG51bWJlcj4xMTwvbnVt
YmVyPjxlZGl0aW9uPjE5OTYvMTEvMDE8L2VkaXRpb24+PGtleXdvcmRzPjxrZXl3b3JkPipCYWN0
ZXJpYWwgUHJvdGVpbnM8L2tleXdvcmQ+PGtleXdvcmQ+Q2xvbmluZywgTW9sZWN1bGFyPC9rZXl3
b3JkPjxrZXl3b3JkPkVzY2hlcmljaGlhIGNvbGkvZ2VuZXRpY3M8L2tleXdvcmQ+PGtleXdvcmQ+
RXhvdG94aW5zLypnZW5ldGljcy8qaW1tdW5vbG9neTwva2V5d29yZD48a2V5d29yZD4qR2VuZSBF
eHByZXNzaW9uIFJlZ3VsYXRpb24sIEJhY3RlcmlhbDwva2V5d29yZD48a2V5d29yZD5IdW1hbnM8
L2tleXdvcmQ+PGtleXdvcmQ+SW50ZXJmZXJvbi1nYW1tYS9hbmFseXNpcy9iaW9zeW50aGVzaXM8
L2tleXdvcmQ+PGtleXdvcmQ+SW50ZXJsZXVraW5zL2FuYWx5c2lzL2Jpb3N5bnRoZXNpczwva2V5
d29yZD48a2V5d29yZD5MZXVrb2N5dGVzLCBNb25vbnVjbGVhci8qaW1tdW5vbG9neS8qbWljcm9i
aW9sb2d5PC9rZXl3b3JkPjxrZXl3b3JkPkx5bXBob3RveGluLWFscGhhL2FuYWx5c2lzL2Jpb3N5
bnRoZXNpczwva2V5d29yZD48a2V5d29yZD4qTWVtYnJhbmUgUHJvdGVpbnM8L2tleXdvcmQ+PGtl
eXdvcmQ+UGxhc21pZHM8L2tleXdvcmQ+PGtleXdvcmQ+UG9seW1lcmFzZSBDaGFpbiBSZWFjdGlv
bjwva2V5d29yZD48a2V5d29yZD5STkEsIE1lc3Nlbmdlci8qYmlvc3ludGhlc2lzPC9rZXl3b3Jk
PjxrZXl3b3JkPlJlY2VwdG9ycywgQW50aWdlbiwgVC1DZWxsLCBhbHBoYS1iZXRhLypiaW9zeW50
aGVzaXM8L2tleXdvcmQ+PGtleXdvcmQ+U3RyZXB0b2NvY2N1cyBweW9nZW5lcy8qZ2VuZXRpY3M8
L2tleXdvcmQ+PGtleXdvcmQ+U3VwZXJhbnRpZ2Vucy9pbW11bm9sb2d5PC9rZXl3b3JkPjxrZXl3
b3JkPlRoMSBDZWxscy8qaW1tdW5vbG9neTwva2V5d29yZD48a2V5d29yZD5UaDIgQ2VsbHMvaW1t
dW5vbG9neTwva2V5d29yZD48a2V5d29yZD5UdW1vciBOZWNyb3NpcyBGYWN0b3ItYWxwaGEvYW5h
bHlzaXMvYmlvc3ludGhlc2lzPC9rZXl3b3JkPjwva2V5d29yZHM+PGRhdGVzPjx5ZWFyPjE5OTY8
L3llYXI+PHB1Yi1kYXRlcz48ZGF0ZT5Ob3Y8L2RhdGU+PC9wdWItZGF0ZXM+PC9kYXRlcz48aXNi
bj4wMDA4LTQxNjYgKFByaW50KSYjeEQ7MDAwOC00MTY2PC9pc2JuPjxhY2Nlc3Npb24tbnVtPjg5
NDE5ODc8L2FjY2Vzc2lvbi1udW0+PHVybHM+PC91cmxzPjxlbGVjdHJvbmljLXJlc291cmNlLW51
bT4xMC4xMTM5L205Ni0xNDI8L2VsZWN0cm9uaWMtcmVzb3VyY2UtbnVtPjxyZW1vdGUtZGF0YWJh
c2UtcHJvdmlkZXI+TkxNPC9yZW1vdGUtZGF0YWJhc2UtcHJvdmlkZXI+PGxhbmd1YWdlPmVuZzwv
bGFuZ3VhZ2U+PC9yZWNvcmQ+PC9DaXRlPjwvRW5kTm90ZT4A
</w:fldData>
              </w:fldChar>
            </w:r>
            <w:r w:rsidR="00330D93" w:rsidRPr="00064E57">
              <w:rPr>
                <w:rFonts w:ascii="Times New Roman" w:hAnsi="Times New Roman" w:cs="Times New Roman"/>
                <w:sz w:val="16"/>
                <w:szCs w:val="16"/>
              </w:rPr>
              <w:instrText xml:space="preserve"> ADDIN EN.CITE </w:instrText>
            </w:r>
            <w:r w:rsidR="00330D93" w:rsidRPr="00064E57">
              <w:rPr>
                <w:rFonts w:ascii="Times New Roman" w:hAnsi="Times New Roman" w:cs="Times New Roman"/>
                <w:sz w:val="16"/>
                <w:szCs w:val="16"/>
              </w:rPr>
              <w:fldChar w:fldCharType="begin">
                <w:fldData xml:space="preserve">PEVuZE5vdGU+PENpdGU+PEF1dGhvcj5PaGFyYS1OZW1vdG88L0F1dGhvcj48WWVhcj4xOTk2PC9Z
ZWFyPjxSZWNOdW0+MTg5NDg8L1JlY051bT48RGlzcGxheVRleHQ+WzEwOV08L0Rpc3BsYXlUZXh0
PjxyZWNvcmQ+PHJlYy1udW1iZXI+MTg5NDg8L3JlYy1udW1iZXI+PGZvcmVpZ24ta2V5cz48a2V5
IGFwcD0iRU4iIGRiLWlkPSI1c3N0ZmR3ZHB6Znh3a2U5c3pxeHg1MDZkcmU1ZjJlMnIwMDUiIHRp
bWVzdGFtcD0iMTY0MTI5MzExMSIgZ3VpZD0iMWIxZGFhYjItMTY0Ni00Y2E3LTg5ODYtY2ZmYjcy
ZTQ0ZWJmIj4xODk0ODwva2V5PjwvZm9yZWlnbi1rZXlzPjxyZWYtdHlwZSBuYW1lPSJKb3VybmFs
IEFydGljbGUiPjE3PC9yZWYtdHlwZT48Y29udHJpYnV0b3JzPjxhdXRob3JzPjxhdXRob3I+T2hh
cmEtTmVtb3RvLCBZLjwvYXV0aG9yPjxhdXRob3I+S2FuZWtvLCBNLjwvYXV0aG9yPjwvYXV0aG9y
cz48L2NvbnRyaWJ1dG9ycz48YXV0aC1hZGRyZXNzPkRlcGFydG1lbnQgb2YgTWljcm9iaW9sb2d5
LCBTY2hvb2wgb2YgRGVudGlzdHJ5LCBJd2F0ZSBNZWRpY2FsIFVuaXZlcnNpdHksIE1vcmlva2Es
IEphcGFuLjwvYXV0aC1hZGRyZXNzPjx0aXRsZXM+PHRpdGxlPkV4cHJlc3Npb24gb2YgVC1jZWxs
IHJlY2VwdG9yIFYgYmV0YSAyIGFuZCB0eXBlIDEgaGVscGVyIFQtY2VsbC1yZWxhdGVkIGN5dG9r
aW5lIG1STkEgaW4gc3RyZXB0b2NvY2NhbCBweXJvZ2VuaWMgZXhvdG94aW4tQy1hY3RpdmF0ZWQg
aHVtYW4gcGVyaXBoZXJhbCBibG9vZCBtb25vbnVjbGVhciBjZWxsczwvdGl0bGU+PHNlY29uZGFy
eS10aXRsZT5DYW4gSiBNaWNyb2Jpb2w8L3NlY29uZGFyeS10aXRsZT48L3RpdGxlcz48cGVyaW9k
aWNhbD48ZnVsbC10aXRsZT5DYW4gSiBNaWNyb2Jpb2w8L2Z1bGwtdGl0bGU+PC9wZXJpb2RpY2Fs
PjxwYWdlcz4xMTA0LTExPC9wYWdlcz48dm9sdW1lPjQyPC92b2x1bWU+PG51bWJlcj4xMTwvbnVt
YmVyPjxlZGl0aW9uPjE5OTYvMTEvMDE8L2VkaXRpb24+PGtleXdvcmRzPjxrZXl3b3JkPipCYWN0
ZXJpYWwgUHJvdGVpbnM8L2tleXdvcmQ+PGtleXdvcmQ+Q2xvbmluZywgTW9sZWN1bGFyPC9rZXl3
b3JkPjxrZXl3b3JkPkVzY2hlcmljaGlhIGNvbGkvZ2VuZXRpY3M8L2tleXdvcmQ+PGtleXdvcmQ+
RXhvdG94aW5zLypnZW5ldGljcy8qaW1tdW5vbG9neTwva2V5d29yZD48a2V5d29yZD4qR2VuZSBF
eHByZXNzaW9uIFJlZ3VsYXRpb24sIEJhY3RlcmlhbDwva2V5d29yZD48a2V5d29yZD5IdW1hbnM8
L2tleXdvcmQ+PGtleXdvcmQ+SW50ZXJmZXJvbi1nYW1tYS9hbmFseXNpcy9iaW9zeW50aGVzaXM8
L2tleXdvcmQ+PGtleXdvcmQ+SW50ZXJsZXVraW5zL2FuYWx5c2lzL2Jpb3N5bnRoZXNpczwva2V5
d29yZD48a2V5d29yZD5MZXVrb2N5dGVzLCBNb25vbnVjbGVhci8qaW1tdW5vbG9neS8qbWljcm9i
aW9sb2d5PC9rZXl3b3JkPjxrZXl3b3JkPkx5bXBob3RveGluLWFscGhhL2FuYWx5c2lzL2Jpb3N5
bnRoZXNpczwva2V5d29yZD48a2V5d29yZD4qTWVtYnJhbmUgUHJvdGVpbnM8L2tleXdvcmQ+PGtl
eXdvcmQ+UGxhc21pZHM8L2tleXdvcmQ+PGtleXdvcmQ+UG9seW1lcmFzZSBDaGFpbiBSZWFjdGlv
bjwva2V5d29yZD48a2V5d29yZD5STkEsIE1lc3Nlbmdlci8qYmlvc3ludGhlc2lzPC9rZXl3b3Jk
PjxrZXl3b3JkPlJlY2VwdG9ycywgQW50aWdlbiwgVC1DZWxsLCBhbHBoYS1iZXRhLypiaW9zeW50
aGVzaXM8L2tleXdvcmQ+PGtleXdvcmQ+U3RyZXB0b2NvY2N1cyBweW9nZW5lcy8qZ2VuZXRpY3M8
L2tleXdvcmQ+PGtleXdvcmQ+U3VwZXJhbnRpZ2Vucy9pbW11bm9sb2d5PC9rZXl3b3JkPjxrZXl3
b3JkPlRoMSBDZWxscy8qaW1tdW5vbG9neTwva2V5d29yZD48a2V5d29yZD5UaDIgQ2VsbHMvaW1t
dW5vbG9neTwva2V5d29yZD48a2V5d29yZD5UdW1vciBOZWNyb3NpcyBGYWN0b3ItYWxwaGEvYW5h
bHlzaXMvYmlvc3ludGhlc2lzPC9rZXl3b3JkPjwva2V5d29yZHM+PGRhdGVzPjx5ZWFyPjE5OTY8
L3llYXI+PHB1Yi1kYXRlcz48ZGF0ZT5Ob3Y8L2RhdGU+PC9wdWItZGF0ZXM+PC9kYXRlcz48aXNi
bj4wMDA4LTQxNjYgKFByaW50KSYjeEQ7MDAwOC00MTY2PC9pc2JuPjxhY2Nlc3Npb24tbnVtPjg5
NDE5ODc8L2FjY2Vzc2lvbi1udW0+PHVybHM+PC91cmxzPjxlbGVjdHJvbmljLXJlc291cmNlLW51
bT4xMC4xMTM5L205Ni0xNDI8L2VsZWN0cm9uaWMtcmVzb3VyY2UtbnVtPjxyZW1vdGUtZGF0YWJh
c2UtcHJvdmlkZXI+TkxNPC9yZW1vdGUtZGF0YWJhc2UtcHJvdmlkZXI+PGxhbmd1YWdlPmVuZzwv
bGFuZ3VhZ2U+PC9yZWNvcmQ+PC9DaXRlPjwvRW5kTm90ZT4A
</w:fldData>
              </w:fldChar>
            </w:r>
            <w:r w:rsidR="00330D93" w:rsidRPr="00064E57">
              <w:rPr>
                <w:rFonts w:ascii="Times New Roman" w:hAnsi="Times New Roman" w:cs="Times New Roman"/>
                <w:sz w:val="16"/>
                <w:szCs w:val="16"/>
              </w:rPr>
              <w:instrText xml:space="preserve"> ADDIN EN.CITE.DATA </w:instrText>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end"/>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separate"/>
            </w:r>
            <w:r w:rsidR="00330D93" w:rsidRPr="00064E57">
              <w:rPr>
                <w:rFonts w:ascii="Times New Roman" w:hAnsi="Times New Roman" w:cs="Times New Roman"/>
                <w:noProof/>
                <w:sz w:val="16"/>
                <w:szCs w:val="16"/>
              </w:rPr>
              <w:t>[109]</w:t>
            </w:r>
            <w:r w:rsidR="00330D93" w:rsidRPr="00064E57">
              <w:rPr>
                <w:rFonts w:ascii="Times New Roman" w:hAnsi="Times New Roman" w:cs="Times New Roman"/>
                <w:sz w:val="16"/>
                <w:szCs w:val="16"/>
              </w:rPr>
              <w:fldChar w:fldCharType="end"/>
            </w:r>
            <w:r w:rsidR="00852A0D" w:rsidRPr="00064E57">
              <w:rPr>
                <w:rFonts w:ascii="Times New Roman" w:hAnsi="Times New Roman" w:cs="Times New Roman"/>
                <w:sz w:val="16"/>
                <w:szCs w:val="16"/>
              </w:rPr>
              <w:t xml:space="preserve">. When looking at VBeta profiles in rabbit lymphocytes </w:t>
            </w:r>
            <w:r w:rsidR="00852A0D" w:rsidRPr="00064E57">
              <w:rPr>
                <w:rFonts w:ascii="Times New Roman" w:hAnsi="Times New Roman" w:cs="Times New Roman"/>
                <w:i/>
                <w:iCs/>
                <w:sz w:val="16"/>
                <w:szCs w:val="16"/>
              </w:rPr>
              <w:t xml:space="preserve">in vitro, </w:t>
            </w:r>
            <w:r w:rsidR="00852A0D" w:rsidRPr="00064E57">
              <w:rPr>
                <w:rFonts w:ascii="Times New Roman" w:hAnsi="Times New Roman" w:cs="Times New Roman"/>
                <w:sz w:val="16"/>
                <w:szCs w:val="16"/>
              </w:rPr>
              <w:t xml:space="preserve">Kamezawa </w:t>
            </w:r>
            <w:r w:rsidR="00852A0D" w:rsidRPr="00064E57">
              <w:rPr>
                <w:rFonts w:ascii="Times New Roman" w:hAnsi="Times New Roman" w:cs="Times New Roman"/>
                <w:i/>
                <w:iCs/>
                <w:sz w:val="16"/>
                <w:szCs w:val="16"/>
              </w:rPr>
              <w:t>et al.</w:t>
            </w:r>
            <w:r w:rsidR="00852A0D" w:rsidRPr="00064E57">
              <w:rPr>
                <w:rFonts w:ascii="Times New Roman" w:hAnsi="Times New Roman" w:cs="Times New Roman"/>
                <w:sz w:val="16"/>
                <w:szCs w:val="16"/>
              </w:rPr>
              <w:t xml:space="preserve"> found that Vbeta 8 subfamily elicitation was unique to SME Z, while the Vbeta 2 and 6 subfamilies were found to be common among lymphocytes stimulated with SPEs A, B, C, or SMEZ</w:t>
            </w:r>
            <w:r w:rsidR="00330D93" w:rsidRPr="00064E57">
              <w:rPr>
                <w:rFonts w:ascii="Times New Roman" w:hAnsi="Times New Roman" w:cs="Times New Roman"/>
                <w:sz w:val="16"/>
                <w:szCs w:val="16"/>
              </w:rPr>
              <w:t xml:space="preserve"> </w:t>
            </w:r>
            <w:r w:rsidR="00330D93" w:rsidRPr="00064E57">
              <w:rPr>
                <w:rFonts w:ascii="Times New Roman" w:hAnsi="Times New Roman" w:cs="Times New Roman"/>
                <w:sz w:val="16"/>
                <w:szCs w:val="16"/>
              </w:rPr>
              <w:fldChar w:fldCharType="begin">
                <w:fldData xml:space="preserve">PEVuZE5vdGU+PENpdGU+PEF1dGhvcj5LYW1lemF3YTwvQXV0aG9yPjxZZWFyPjE5ODk8L1llYXI+
PFJlY051bT4xNDgyNjwvUmVjTnVtPjxEaXNwbGF5VGV4dD5bMTJdPC9EaXNwbGF5VGV4dD48cmVj
b3JkPjxyZWMtbnVtYmVyPjE0ODI2PC9yZWMtbnVtYmVyPjxmb3JlaWduLWtleXM+PGtleSBhcHA9
IkVOIiBkYi1pZD0iNXNzdGZkd2RwemZ4d2tlOXN6cXh4NTA2ZHJlNWYyZTJyMDA1IiB0aW1lc3Rh
bXA9IjE2NDEyOTI5NzciIGd1aWQ9IjkxMDU0NzI1LWZmNDktNDM4Ny05N2M0LTgwNzgxMjExZDc2
YSI+MTQ4MjY8L2tleT48L2ZvcmVpZ24ta2V5cz48cmVmLXR5cGUgbmFtZT0iSm91cm5hbCBBcnRp
Y2xlIj4xNzwvcmVmLXR5cGU+PGNvbnRyaWJ1dG9ycz48YXV0aG9ycz48YXV0aG9yPkthbWV6YXdh
LCBZLjwvYXV0aG9yPjxhdXRob3I+TmFrYWhhcmEsIFQuPC9hdXRob3I+PC9hdXRob3JzPjwvY29u
dHJpYnV0b3JzPjxhdXRoLWFkZHJlc3M+RGVwYXJ0bWVudCBvZiBNaWNyb2Jpb2xvZ3ksIFNhaXRh
bWEgQ29sbGVnZSBvZiBIZWFsdGguPC9hdXRoLWFkZHJlc3M+PHRpdGxlcz48dGl0bGU+UHVyaWZp
Y2F0aW9uIGFuZCBjaGFyYWN0ZXJpemF0aW9uIG9mIHN0cmVwdG9jb2NjYWwgZXJ5dGhyb2dlbmlj
IHRveGluIHR5cGUgQSBwcm9kdWNlZCBieSBTdHJlcHRvY29jY3VzIHB5b2dlbmVzIHN0cmFpbiBO
WS01IGN1bHR1cmVkIGluIHRoZSBzeW50aGV0aWMgbWVkaXVtIE5DVEMtMTM1LiBDb21wYXJpc29u
IHdpdGggdGhlIGRpYWx5emVkIG1lZGl1bSAoVFAgbWVkaXVtKS1kZXJpdmVkIHRveGluPC90aXRs
ZT48c2Vjb25kYXJ5LXRpdGxlPk1pY3JvYmlvbCBJbW11bm9sPC9zZWNvbmRhcnktdGl0bGU+PC90
aXRsZXM+PHBlcmlvZGljYWw+PGZ1bGwtdGl0bGU+TWljcm9iaW9sIEltbXVub2w8L2Z1bGwtdGl0
bGU+PC9wZXJpb2RpY2FsPjxwYWdlcz4xODMtOTQ8L3BhZ2VzPjx2b2x1bWU+MzM8L3ZvbHVtZT48
bnVtYmVyPjM8L251bWJlcj48ZWRpdGlvbj4xOTg5LzAxLzAxPC9lZGl0aW9uPjxrZXl3b3Jkcz48
a2V5d29yZD5BbWlubyBBY2lkIFNlcXVlbmNlPC9rZXl3b3JkPjxrZXl3b3JkPkFtaW5vIEFjaWRz
L2FuYWx5c2lzPC9rZXl3b3JkPjxrZXl3b3JkPipCYWN0ZXJpYWwgUHJvdGVpbnM8L2tleXdvcmQ+
PGtleXdvcmQ+Q2hlbWljYWwgUGhlbm9tZW5hPC9rZXl3b3JkPjxrZXl3b3JkPkNoZW1pc3RyeTwv
a2V5d29yZD48a2V5d29yZD5DaHJvbWF0b2dyYXBoeSwgR2VsPC9rZXl3b3JkPjxrZXl3b3JkPkNo
cm9tYXRvZ3JhcGh5LCBIaWdoIFByZXNzdXJlIExpcXVpZDwva2V5d29yZD48a2V5d29yZD5DdWx0
dXJlIE1lZGlhLyptZXRhYm9saXNtPC9rZXl3b3JkPjxrZXl3b3JkPkVsZWN0cm9waG9yZXNpcywg
UG9seWFjcnlsYW1pZGUgR2VsPC9rZXl3b3JkPjxrZXl3b3JkPkV4b3RveGlucy9nZW5ldGljcy8q
aXNvbGF0aW9uICZhbXA7IHB1cmlmaWNhdGlvbi90b3hpY2l0eTwva2V5d29yZD48a2V5d29yZD5J
bW11bm9kaWZmdXNpb248L2tleXdvcmQ+PGtleXdvcmQ+Kk1lbWJyYW5lIFByb3RlaW5zPC9rZXl3
b3JkPjxrZXl3b3JkPk1pdG9nZW5zL2dlbmV0aWNzLyppc29sYXRpb24gJmFtcDsgcHVyaWZpY2F0
aW9uL21ldGFib2xpc208L2tleXdvcmQ+PGtleXdvcmQ+TW9sZWN1bGFyIFNlcXVlbmNlIERhdGE8
L2tleXdvcmQ+PGtleXdvcmQ+U2tpbiBUZXN0czwva2V5d29yZD48a2V5d29yZD5TdHJlcHRvY29j
Y3VzIHB5b2dlbmVzLyphbmFseXNpczwva2V5d29yZD48L2tleXdvcmRzPjxkYXRlcz48eWVhcj4x
OTg5PC95ZWFyPjwvZGF0ZXM+PGlzYm4+MDM4NS01NjAwIChQcmludCkmI3hEOzAzODUtNTYwMDwv
aXNibj48YWNjZXNzaW9uLW51bT4yNDk4NjIxPC9hY2Nlc3Npb24tbnVtPjx1cmxzPjwvdXJscz48
ZWxlY3Ryb25pYy1yZXNvdXJjZS1udW0+MTAuMTExMS9qLjEzNDgtMDQyMS4xOTg5LnRiMDE1MTIu
eDwvZWxlY3Ryb25pYy1yZXNvdXJjZS1udW0+PHJlbW90ZS1kYXRhYmFzZS1wcm92aWRlcj5OTE08
L3JlbW90ZS1kYXRhYmFzZS1wcm92aWRlcj48bGFuZ3VhZ2U+ZW5nPC9sYW5ndWFnZT48L3JlY29y
ZD48L0NpdGU+PC9FbmROb3RlPgB=
</w:fldData>
              </w:fldChar>
            </w:r>
            <w:r w:rsidR="00330D93" w:rsidRPr="00064E57">
              <w:rPr>
                <w:rFonts w:ascii="Times New Roman" w:hAnsi="Times New Roman" w:cs="Times New Roman"/>
                <w:sz w:val="16"/>
                <w:szCs w:val="16"/>
              </w:rPr>
              <w:instrText xml:space="preserve"> ADDIN EN.CITE </w:instrText>
            </w:r>
            <w:r w:rsidR="00330D93" w:rsidRPr="00064E57">
              <w:rPr>
                <w:rFonts w:ascii="Times New Roman" w:hAnsi="Times New Roman" w:cs="Times New Roman"/>
                <w:sz w:val="16"/>
                <w:szCs w:val="16"/>
              </w:rPr>
              <w:fldChar w:fldCharType="begin">
                <w:fldData xml:space="preserve">PEVuZE5vdGU+PENpdGU+PEF1dGhvcj5LYW1lemF3YTwvQXV0aG9yPjxZZWFyPjE5ODk8L1llYXI+
PFJlY051bT4xNDgyNjwvUmVjTnVtPjxEaXNwbGF5VGV4dD5bMTJdPC9EaXNwbGF5VGV4dD48cmVj
b3JkPjxyZWMtbnVtYmVyPjE0ODI2PC9yZWMtbnVtYmVyPjxmb3JlaWduLWtleXM+PGtleSBhcHA9
IkVOIiBkYi1pZD0iNXNzdGZkd2RwemZ4d2tlOXN6cXh4NTA2ZHJlNWYyZTJyMDA1IiB0aW1lc3Rh
bXA9IjE2NDEyOTI5NzciIGd1aWQ9IjkxMDU0NzI1LWZmNDktNDM4Ny05N2M0LTgwNzgxMjExZDc2
YSI+MTQ4MjY8L2tleT48L2ZvcmVpZ24ta2V5cz48cmVmLXR5cGUgbmFtZT0iSm91cm5hbCBBcnRp
Y2xlIj4xNzwvcmVmLXR5cGU+PGNvbnRyaWJ1dG9ycz48YXV0aG9ycz48YXV0aG9yPkthbWV6YXdh
LCBZLjwvYXV0aG9yPjxhdXRob3I+TmFrYWhhcmEsIFQuPC9hdXRob3I+PC9hdXRob3JzPjwvY29u
dHJpYnV0b3JzPjxhdXRoLWFkZHJlc3M+RGVwYXJ0bWVudCBvZiBNaWNyb2Jpb2xvZ3ksIFNhaXRh
bWEgQ29sbGVnZSBvZiBIZWFsdGguPC9hdXRoLWFkZHJlc3M+PHRpdGxlcz48dGl0bGU+UHVyaWZp
Y2F0aW9uIGFuZCBjaGFyYWN0ZXJpemF0aW9uIG9mIHN0cmVwdG9jb2NjYWwgZXJ5dGhyb2dlbmlj
IHRveGluIHR5cGUgQSBwcm9kdWNlZCBieSBTdHJlcHRvY29jY3VzIHB5b2dlbmVzIHN0cmFpbiBO
WS01IGN1bHR1cmVkIGluIHRoZSBzeW50aGV0aWMgbWVkaXVtIE5DVEMtMTM1LiBDb21wYXJpc29u
IHdpdGggdGhlIGRpYWx5emVkIG1lZGl1bSAoVFAgbWVkaXVtKS1kZXJpdmVkIHRveGluPC90aXRs
ZT48c2Vjb25kYXJ5LXRpdGxlPk1pY3JvYmlvbCBJbW11bm9sPC9zZWNvbmRhcnktdGl0bGU+PC90
aXRsZXM+PHBlcmlvZGljYWw+PGZ1bGwtdGl0bGU+TWljcm9iaW9sIEltbXVub2w8L2Z1bGwtdGl0
bGU+PC9wZXJpb2RpY2FsPjxwYWdlcz4xODMtOTQ8L3BhZ2VzPjx2b2x1bWU+MzM8L3ZvbHVtZT48
bnVtYmVyPjM8L251bWJlcj48ZWRpdGlvbj4xOTg5LzAxLzAxPC9lZGl0aW9uPjxrZXl3b3Jkcz48
a2V5d29yZD5BbWlubyBBY2lkIFNlcXVlbmNlPC9rZXl3b3JkPjxrZXl3b3JkPkFtaW5vIEFjaWRz
L2FuYWx5c2lzPC9rZXl3b3JkPjxrZXl3b3JkPipCYWN0ZXJpYWwgUHJvdGVpbnM8L2tleXdvcmQ+
PGtleXdvcmQ+Q2hlbWljYWwgUGhlbm9tZW5hPC9rZXl3b3JkPjxrZXl3b3JkPkNoZW1pc3RyeTwv
a2V5d29yZD48a2V5d29yZD5DaHJvbWF0b2dyYXBoeSwgR2VsPC9rZXl3b3JkPjxrZXl3b3JkPkNo
cm9tYXRvZ3JhcGh5LCBIaWdoIFByZXNzdXJlIExpcXVpZDwva2V5d29yZD48a2V5d29yZD5DdWx0
dXJlIE1lZGlhLyptZXRhYm9saXNtPC9rZXl3b3JkPjxrZXl3b3JkPkVsZWN0cm9waG9yZXNpcywg
UG9seWFjcnlsYW1pZGUgR2VsPC9rZXl3b3JkPjxrZXl3b3JkPkV4b3RveGlucy9nZW5ldGljcy8q
aXNvbGF0aW9uICZhbXA7IHB1cmlmaWNhdGlvbi90b3hpY2l0eTwva2V5d29yZD48a2V5d29yZD5J
bW11bm9kaWZmdXNpb248L2tleXdvcmQ+PGtleXdvcmQ+Kk1lbWJyYW5lIFByb3RlaW5zPC9rZXl3
b3JkPjxrZXl3b3JkPk1pdG9nZW5zL2dlbmV0aWNzLyppc29sYXRpb24gJmFtcDsgcHVyaWZpY2F0
aW9uL21ldGFib2xpc208L2tleXdvcmQ+PGtleXdvcmQ+TW9sZWN1bGFyIFNlcXVlbmNlIERhdGE8
L2tleXdvcmQ+PGtleXdvcmQ+U2tpbiBUZXN0czwva2V5d29yZD48a2V5d29yZD5TdHJlcHRvY29j
Y3VzIHB5b2dlbmVzLyphbmFseXNpczwva2V5d29yZD48L2tleXdvcmRzPjxkYXRlcz48eWVhcj4x
OTg5PC95ZWFyPjwvZGF0ZXM+PGlzYm4+MDM4NS01NjAwIChQcmludCkmI3hEOzAzODUtNTYwMDwv
aXNibj48YWNjZXNzaW9uLW51bT4yNDk4NjIxPC9hY2Nlc3Npb24tbnVtPjx1cmxzPjwvdXJscz48
ZWxlY3Ryb25pYy1yZXNvdXJjZS1udW0+MTAuMTExMS9qLjEzNDgtMDQyMS4xOTg5LnRiMDE1MTIu
eDwvZWxlY3Ryb25pYy1yZXNvdXJjZS1udW0+PHJlbW90ZS1kYXRhYmFzZS1wcm92aWRlcj5OTE08
L3JlbW90ZS1kYXRhYmFzZS1wcm92aWRlcj48bGFuZ3VhZ2U+ZW5nPC9sYW5ndWFnZT48L3JlY29y
ZD48L0NpdGU+PC9FbmROb3RlPgB=
</w:fldData>
              </w:fldChar>
            </w:r>
            <w:r w:rsidR="00330D93" w:rsidRPr="00064E57">
              <w:rPr>
                <w:rFonts w:ascii="Times New Roman" w:hAnsi="Times New Roman" w:cs="Times New Roman"/>
                <w:sz w:val="16"/>
                <w:szCs w:val="16"/>
              </w:rPr>
              <w:instrText xml:space="preserve"> ADDIN EN.CITE.DATA </w:instrText>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end"/>
            </w:r>
            <w:r w:rsidR="00330D93" w:rsidRPr="00064E57">
              <w:rPr>
                <w:rFonts w:ascii="Times New Roman" w:hAnsi="Times New Roman" w:cs="Times New Roman"/>
                <w:sz w:val="16"/>
                <w:szCs w:val="16"/>
              </w:rPr>
            </w:r>
            <w:r w:rsidR="00330D93" w:rsidRPr="00064E57">
              <w:rPr>
                <w:rFonts w:ascii="Times New Roman" w:hAnsi="Times New Roman" w:cs="Times New Roman"/>
                <w:sz w:val="16"/>
                <w:szCs w:val="16"/>
              </w:rPr>
              <w:fldChar w:fldCharType="separate"/>
            </w:r>
            <w:r w:rsidR="00330D93" w:rsidRPr="00064E57">
              <w:rPr>
                <w:rFonts w:ascii="Times New Roman" w:hAnsi="Times New Roman" w:cs="Times New Roman"/>
                <w:noProof/>
                <w:sz w:val="16"/>
                <w:szCs w:val="16"/>
              </w:rPr>
              <w:t>[12]</w:t>
            </w:r>
            <w:r w:rsidR="00330D93" w:rsidRPr="00064E57">
              <w:rPr>
                <w:rFonts w:ascii="Times New Roman" w:hAnsi="Times New Roman" w:cs="Times New Roman"/>
                <w:sz w:val="16"/>
                <w:szCs w:val="16"/>
              </w:rPr>
              <w:fldChar w:fldCharType="end"/>
            </w:r>
            <w:r w:rsidR="00852A0D" w:rsidRPr="00064E57">
              <w:rPr>
                <w:rFonts w:ascii="Times New Roman" w:hAnsi="Times New Roman" w:cs="Times New Roman"/>
                <w:sz w:val="16"/>
                <w:szCs w:val="16"/>
              </w:rPr>
              <w:t xml:space="preserve">. </w:t>
            </w:r>
            <w:r w:rsidRPr="00064E57">
              <w:rPr>
                <w:rFonts w:ascii="Times New Roman" w:hAnsi="Times New Roman" w:cs="Times New Roman"/>
                <w:sz w:val="16"/>
                <w:szCs w:val="16"/>
              </w:rPr>
              <w:t xml:space="preserve">Szczepansk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demonstrated that Th1-type cytokine mRNA in rheumatoid arthritis mononuclear cells induced by SPE A</w:t>
            </w:r>
            <w:r w:rsidR="00330D93" w:rsidRPr="00064E57">
              <w:rPr>
                <w:rFonts w:ascii="Times New Roman" w:hAnsi="Times New Roman" w:cs="Times New Roman"/>
                <w:sz w:val="16"/>
                <w:szCs w:val="16"/>
              </w:rPr>
              <w:t xml:space="preserve"> </w:t>
            </w:r>
            <w:r w:rsidR="00330D93" w:rsidRPr="00064E57">
              <w:rPr>
                <w:rFonts w:ascii="Times New Roman" w:hAnsi="Times New Roman" w:cs="Times New Roman"/>
                <w:sz w:val="16"/>
                <w:szCs w:val="16"/>
              </w:rPr>
              <w:fldChar w:fldCharType="begin"/>
            </w:r>
            <w:r w:rsidR="00330D93" w:rsidRPr="00064E57">
              <w:rPr>
                <w:rFonts w:ascii="Times New Roman" w:hAnsi="Times New Roman" w:cs="Times New Roman"/>
                <w:sz w:val="16"/>
                <w:szCs w:val="16"/>
              </w:rPr>
              <w:instrText xml:space="preserve"> ADDIN EN.CITE &lt;EndNote&gt;&lt;Cite&gt;&lt;Author&gt;Szczepanska&lt;/Author&gt;&lt;Year&gt;1999&lt;/Year&gt;&lt;RecNum&gt;18659&lt;/RecNum&gt;&lt;DisplayText&gt;[110]&lt;/DisplayText&gt;&lt;record&gt;&lt;rec-number&gt;18659&lt;/rec-number&gt;&lt;foreign-keys&gt;&lt;key app="EN" db-id="5sstfdwdpzfxwke9szqxx506dre5f2e2r005" timestamp="1641293111" guid="c74d11ea-7d18-47b1-a3a0-7b7e5d63e606"&gt;18659&lt;/key&gt;&lt;/foreign-keys&gt;&lt;ref-type name="Journal Article"&gt;17&lt;/ref-type&gt;&lt;contributors&gt;&lt;authors&gt;&lt;author&gt;Szczepanska, K.&lt;/author&gt;&lt;author&gt;Chrzanowska-Lightowlers, Z.&lt;/author&gt;&lt;author&gt;Degnan, B. A.&lt;/author&gt;&lt;author&gt;Diamond, A. G.&lt;/author&gt;&lt;author&gt;Robson, T.&lt;/author&gt;&lt;author&gt;Ryzewska, A.&lt;/author&gt;&lt;author&gt;Goodacre, J. A.&lt;/author&gt;&lt;/authors&gt;&lt;/contributors&gt;&lt;titles&gt;&lt;title&gt;Th1-type cytokine mRNA in rheumatoid arthritis mononuclear cells induced by streptococcal pyrogenic exotoxin A&lt;/title&gt;&lt;secondary-title&gt;Rheumatology (Oxford)&lt;/secondary-title&gt;&lt;/titles&gt;&lt;periodical&gt;&lt;full-title&gt;Rheumatology (Oxford)&lt;/full-title&gt;&lt;/periodical&gt;&lt;pages&gt;1022-4&lt;/pages&gt;&lt;volume&gt;38&lt;/volume&gt;&lt;number&gt;10&lt;/number&gt;&lt;edition&gt;1999/10/27&lt;/edition&gt;&lt;keywords&gt;&lt;keyword&gt;Arthritis, Rheumatoid/*immunology&lt;/keyword&gt;&lt;keyword&gt;*Bacterial Proteins&lt;/keyword&gt;&lt;keyword&gt;Cytokines/*genetics/immunology&lt;/keyword&gt;&lt;keyword&gt;Exotoxins/*pharmacology&lt;/keyword&gt;&lt;keyword&gt;Gene Expression/drug effects/immunology&lt;/keyword&gt;&lt;keyword&gt;Humans&lt;/keyword&gt;&lt;keyword&gt;*Membrane Proteins&lt;/keyword&gt;&lt;keyword&gt;Pyrogens/*pharmacology&lt;/keyword&gt;&lt;keyword&gt;RNA, Messenger/analysis&lt;/keyword&gt;&lt;keyword&gt;Th1 Cells/drug effects/*immunology&lt;/keyword&gt;&lt;/keywords&gt;&lt;dates&gt;&lt;year&gt;1999&lt;/year&gt;&lt;pub-dates&gt;&lt;date&gt;Oct&lt;/date&gt;&lt;/pub-dates&gt;&lt;/dates&gt;&lt;isbn&gt;1462-0324 (Print)&amp;#xD;1462-0324&lt;/isbn&gt;&lt;accession-num&gt;10534561&lt;/accession-num&gt;&lt;urls&gt;&lt;/urls&gt;&lt;electronic-resource-num&gt;10.1093/rheumatology/38.10.1022&lt;/electronic-resource-num&gt;&lt;remote-database-provider&gt;NLM&lt;/remote-database-provider&gt;&lt;language&gt;eng&lt;/language&gt;&lt;/record&gt;&lt;/Cite&gt;&lt;/EndNote&gt;</w:instrText>
            </w:r>
            <w:r w:rsidR="00330D93" w:rsidRPr="00064E57">
              <w:rPr>
                <w:rFonts w:ascii="Times New Roman" w:hAnsi="Times New Roman" w:cs="Times New Roman"/>
                <w:sz w:val="16"/>
                <w:szCs w:val="16"/>
              </w:rPr>
              <w:fldChar w:fldCharType="separate"/>
            </w:r>
            <w:r w:rsidR="00330D93" w:rsidRPr="00064E57">
              <w:rPr>
                <w:rFonts w:ascii="Times New Roman" w:hAnsi="Times New Roman" w:cs="Times New Roman"/>
                <w:noProof/>
                <w:sz w:val="16"/>
                <w:szCs w:val="16"/>
              </w:rPr>
              <w:t>[110]</w:t>
            </w:r>
            <w:r w:rsidR="00330D9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In a study by Gerlach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mitogenic activity could be only neutralized by antibodies against the basic streptococcal superantigens SPEC or SPEX (SMEZ3)</w:t>
            </w:r>
            <w:r w:rsidR="00330D93" w:rsidRPr="00064E57">
              <w:rPr>
                <w:rFonts w:ascii="Times New Roman" w:hAnsi="Times New Roman" w:cs="Times New Roman"/>
                <w:sz w:val="16"/>
                <w:szCs w:val="16"/>
              </w:rPr>
              <w:t xml:space="preserve"> </w:t>
            </w:r>
            <w:r w:rsidR="00330D93" w:rsidRPr="00064E57">
              <w:rPr>
                <w:rFonts w:ascii="Times New Roman" w:hAnsi="Times New Roman" w:cs="Times New Roman"/>
                <w:sz w:val="16"/>
                <w:szCs w:val="16"/>
              </w:rPr>
              <w:fldChar w:fldCharType="begin"/>
            </w:r>
            <w:r w:rsidR="00330D93" w:rsidRPr="00064E57">
              <w:rPr>
                <w:rFonts w:ascii="Times New Roman" w:hAnsi="Times New Roman" w:cs="Times New Roman"/>
                <w:sz w:val="16"/>
                <w:szCs w:val="16"/>
              </w:rPr>
              <w:instrText xml:space="preserve"> ADDIN EN.CITE &lt;EndNote&gt;&lt;Cite&gt;&lt;Author&gt;Gerlach&lt;/Author&gt;&lt;Year&gt;2001&lt;/Year&gt;&lt;RecNum&gt;18479&lt;/RecNum&gt;&lt;DisplayText&gt;[111]&lt;/DisplayText&gt;&lt;record&gt;&lt;rec-number&gt;18479&lt;/rec-number&gt;&lt;foreign-keys&gt;&lt;key app="EN" db-id="5sstfdwdpzfxwke9szqxx506dre5f2e2r005" timestamp="1641293111" guid="cb06f302-7e06-493a-8340-4f461b7b4bbe"&gt;18479&lt;/key&gt;&lt;/foreign-keys&gt;&lt;ref-type name="Journal Article"&gt;17&lt;/ref-type&gt;&lt;contributors&gt;&lt;authors&gt;&lt;author&gt;Gerlach, D.&lt;/author&gt;&lt;author&gt;Schmidt, K. H.&lt;/author&gt;&lt;author&gt;Fleischer, B.&lt;/author&gt;&lt;/authors&gt;&lt;/contributors&gt;&lt;auth-address&gt;Friedrich-Schiller-Universität Jena, Institute for Medical Microbiology, Semmelweisstr, 4, D-07743 Jena, Germany. i9gedi@rz.uni-jena.de&lt;/auth-address&gt;&lt;titles&gt;&lt;title&gt;Basic streptococcal superantigens (SPEX/SMEZ or SPEC) are responsible for the mitogenic activity of the so-called mitogenic factor (MF)&lt;/title&gt;&lt;secondary-title&gt;FEMS Immunol Med Microbiol&lt;/secondary-title&gt;&lt;/titles&gt;&lt;periodical&gt;&lt;full-title&gt;FEMS Immunol Med Microbiol&lt;/full-title&gt;&lt;/periodical&gt;&lt;pages&gt;209-16&lt;/pages&gt;&lt;volume&gt;30&lt;/volume&gt;&lt;number&gt;3&lt;/number&gt;&lt;edition&gt;2001/05/04&lt;/edition&gt;&lt;keywords&gt;&lt;keyword&gt;Antibodies, Bacterial/immunology&lt;/keyword&gt;&lt;keyword&gt;Bacterial Toxins/*immunology&lt;/keyword&gt;&lt;keyword&gt;Deoxyribonuclease I/antagonists &amp;amp; inhibitors/*immunology/isolation &amp;amp; purification&lt;/keyword&gt;&lt;keyword&gt;Exotoxins/*immunology&lt;/keyword&gt;&lt;keyword&gt;Humans&lt;/keyword&gt;&lt;keyword&gt;Interleukin-2/*immunology/isolation &amp;amp; purification&lt;/keyword&gt;&lt;keyword&gt;Lymphocyte Activation&lt;/keyword&gt;&lt;keyword&gt;Neutralization Tests&lt;/keyword&gt;&lt;keyword&gt;Streptococcus pyogenes/genetics/*immunology&lt;/keyword&gt;&lt;keyword&gt;Superantigens/*immunology/isolation &amp;amp; purification&lt;/keyword&gt;&lt;keyword&gt;T-Lymphocytes/immunology&lt;/keyword&gt;&lt;/keywords&gt;&lt;dates&gt;&lt;year&gt;2001&lt;/year&gt;&lt;pub-dates&gt;&lt;date&gt;Apr&lt;/date&gt;&lt;/pub-dates&gt;&lt;/dates&gt;&lt;isbn&gt;0928-8244 (Print)&amp;#xD;0928-8244&lt;/isbn&gt;&lt;accession-num&gt;11335140&lt;/accession-num&gt;&lt;urls&gt;&lt;/urls&gt;&lt;electronic-resource-num&gt;10.1111/j.1574-695X.2001.tb01572.x&lt;/electronic-resource-num&gt;&lt;remote-database-provider&gt;NLM&lt;/remote-database-provider&gt;&lt;language&gt;eng&lt;/language&gt;&lt;/record&gt;&lt;/Cite&gt;&lt;/EndNote&gt;</w:instrText>
            </w:r>
            <w:r w:rsidR="00330D93" w:rsidRPr="00064E57">
              <w:rPr>
                <w:rFonts w:ascii="Times New Roman" w:hAnsi="Times New Roman" w:cs="Times New Roman"/>
                <w:sz w:val="16"/>
                <w:szCs w:val="16"/>
              </w:rPr>
              <w:fldChar w:fldCharType="separate"/>
            </w:r>
            <w:r w:rsidR="00330D93" w:rsidRPr="00064E57">
              <w:rPr>
                <w:rFonts w:ascii="Times New Roman" w:hAnsi="Times New Roman" w:cs="Times New Roman"/>
                <w:noProof/>
                <w:sz w:val="16"/>
                <w:szCs w:val="16"/>
              </w:rPr>
              <w:t>[111]</w:t>
            </w:r>
            <w:r w:rsidR="00330D9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Prof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found that recombinant forms of SPE I and SPE J were mitogenic for human PBL</w:t>
            </w:r>
            <w:r w:rsidR="00E97C7E" w:rsidRPr="00064E57">
              <w:rPr>
                <w:rFonts w:ascii="Times New Roman" w:hAnsi="Times New Roman" w:cs="Times New Roman"/>
                <w:sz w:val="16"/>
                <w:szCs w:val="16"/>
              </w:rPr>
              <w:t xml:space="preserve"> </w:t>
            </w:r>
            <w:r w:rsidR="00E97C7E" w:rsidRPr="00064E57">
              <w:rPr>
                <w:rFonts w:ascii="Times New Roman" w:hAnsi="Times New Roman" w:cs="Times New Roman"/>
                <w:sz w:val="16"/>
                <w:szCs w:val="16"/>
              </w:rPr>
              <w:fldChar w:fldCharType="begin">
                <w:fldData xml:space="preserve">PEVuZE5vdGU+PENpdGU+PEF1dGhvcj5Qcm9mdDwvQXV0aG9yPjxZZWFyPjIwMDE8L1llYXI+PFJl
Y051bT4xODQ3MTwvUmVjTnVtPjxEaXNwbGF5VGV4dD5bMTEyXTwvRGlzcGxheVRleHQ+PHJlY29y
ZD48cmVjLW51bWJlcj4xODQ3MTwvcmVjLW51bWJlcj48Zm9yZWlnbi1rZXlzPjxrZXkgYXBwPSJF
TiIgZGItaWQ9IjVzc3RmZHdkcHpmeHdrZTlzenF4eDUwNmRyZTVmMmUycjAwNSIgdGltZXN0YW1w
PSIxNjQxMjkzMTExIiBndWlkPSI0MDliNjNhOS1mYmJlLTRkNzItYWRiMi1iMDUyMzdjM2E1YjIi
PjE4NDcxPC9rZXk+PC9mb3JlaWduLWtleXM+PHJlZi10eXBlIG5hbWU9IkpvdXJuYWwgQXJ0aWNs
ZSI+MTc8L3JlZi10eXBlPjxjb250cmlidXRvcnM+PGF1dGhvcnM+PGF1dGhvcj5Qcm9mdCwgVC48
L2F1dGhvcj48YXV0aG9yPkFyY3VzLCBWLiBMLjwvYXV0aG9yPjxhdXRob3I+SGFuZGxleSwgVi48
L2F1dGhvcj48YXV0aG9yPkJha2VyLCBFLiBOLjwvYXV0aG9yPjxhdXRob3I+RnJhc2VyLCBKLiBE
LjwvYXV0aG9yPjwvYXV0aG9ycz48L2NvbnRyaWJ1dG9ycz48YXV0aC1hZGRyZXNzPkRpdmlzaW9u
IG9mIE1vbGVjdWxhciBNZWRpY2luZSBhbmQgU2Nob29sIG9mIEJpb2xvZ2ljYWwgU2NpZW5jZXMs
IFVuaXZlcnNpdHkgb2YgQXVja2xhbmQsIEF1Y2tsYW5kLCBOZXcgWmVhbGFuZC48L2F1dGgtYWRk
cmVzcz48dGl0bGVzPjx0aXRsZT5JbW11bm9sb2dpY2FsIGFuZCBiaW9jaGVtaWNhbCBjaGFyYWN0
ZXJpemF0aW9uIG9mIHN0cmVwdG9jb2NjYWwgcHlyb2dlbmljIGV4b3RveGlucyBJIGFuZCBKIChT
UEUtSSBhbmQgU1BFLUopIGZyb20gU3RyZXB0b2NvY2N1cyBweW9nZW5lczwvdGl0bGU+PHNlY29u
ZGFyeS10aXRsZT5KIEltbXVub2w8L3NlY29uZGFyeS10aXRsZT48L3RpdGxlcz48cGVyaW9kaWNh
bD48ZnVsbC10aXRsZT5KIEltbXVub2w8L2Z1bGwtdGl0bGU+PC9wZXJpb2RpY2FsPjxwYWdlcz42
NzExLTk8L3BhZ2VzPjx2b2x1bWU+MTY2PC92b2x1bWU+PG51bWJlcj4xMTwvbnVtYmVyPjxlZGl0
aW9uPjIwMDEvMDUvMjI8L2VkaXRpb24+PGtleXdvcmRzPjxrZXl3b3JkPkFtaW5vIEFjaWQgU2Vx
dWVuY2U8L2tleXdvcmQ+PGtleXdvcmQ+KkJhY3RlcmlhbCBQcm90ZWluczwva2V5d29yZD48a2V5
d29yZD5EaW1lcml6YXRpb248L2tleXdvcmQ+PGtleXdvcmQ+RXhvdG94aW5zL2NoZW1pc3RyeS9n
ZW5ldGljcy8qaW1tdW5vbG9neS9tZXRhYm9saXNtPC9rZXl3b3JkPjxrZXl3b3JkPkdlbmUgRXhw
cmVzc2lvbiBSZWd1bGF0aW9uLCBCYWN0ZXJpYWwvaW1tdW5vbG9neTwva2V5d29yZD48a2V5d29y
ZD5HZW5lcywgQmFjdGVyaWFsPC9rZXl3b3JkPjxrZXl3b3JkPkhpc3RvY29tcGF0aWJpbGl0eSBB
bnRpZ2VucyBDbGFzcyBJSS9tZXRhYm9saXNtPC9rZXl3b3JkPjxrZXl3b3JkPkh1bWFuczwva2V5
d29yZD48a2V5d29yZD5MaWdhbmRzPC9rZXl3b3JkPjxrZXl3b3JkPkx5bXBob2N5dGUgQWN0aXZh
dGlvbi9pbW11bm9sb2d5PC9rZXl3b3JkPjxrZXl3b3JkPipNZW1icmFuZSBQcm90ZWluczwva2V5
d29yZD48a2V5d29yZD5Nb2xlY3VsYXIgU2VxdWVuY2UgRGF0YTwva2V5d29yZD48a2V5d29yZD5Q
cm90ZWluIEJpbmRpbmcvaW1tdW5vbG9neTwva2V5d29yZD48a2V5d29yZD5SZWNlcHRvcnMsIEFu
dGlnZW4sIFQtQ2VsbCwgYWxwaGEtYmV0YS9iaW9zeW50aGVzaXMvZ2VuZXRpY3M8L2tleXdvcmQ+
PGtleXdvcmQ+UmVjb21iaW5hbnQgUHJvdGVpbnMvYmlvc3ludGhlc2lzL2ltbXVub2xvZ3kvaXNv
bGF0aW9uICZhbXA7IHB1cmlmaWNhdGlvbi9tZXRhYm9saXNtPC9rZXl3b3JkPjxrZXl3b3JkPlN0
cmVwdG9jb2NjdXMgcHlvZ2VuZXMvY2hlbWlzdHJ5L2dlbmV0aWNzLyppbW11bm9sb2d5PC9rZXl3
b3JkPjxrZXl3b3JkPlN1cGVyYW50aWdlbnMvY2hlbWlzdHJ5L2dlbmV0aWNzLyppbW11bm9sb2d5
L21ldGFib2xpc208L2tleXdvcmQ+PGtleXdvcmQ+VC1MeW1waG9jeXRlcy9pbW11bm9sb2d5L21l
dGFib2xpc208L2tleXdvcmQ+PGtleXdvcmQ+WmluYy9jaGVtaXN0cnkvbWV0YWJvbGlzbTwva2V5
d29yZD48L2tleXdvcmRzPjxkYXRlcz48eWVhcj4yMDAxPC95ZWFyPjxwdWItZGF0ZXM+PGRhdGU+
SnVuIDE8L2RhdGU+PC9wdWItZGF0ZXM+PC9kYXRlcz48aXNibj4wMDIyLTE3NjcgKFByaW50KSYj
eEQ7MDAyMi0xNzY3PC9pc2JuPjxhY2Nlc3Npb24tbnVtPjExMzU5ODI3PC9hY2Nlc3Npb24tbnVt
Pjx1cmxzPjwvdXJscz48ZWxlY3Ryb25pYy1yZXNvdXJjZS1udW0+MTAuNDA0OS9qaW1tdW5vbC4x
NjYuMTEuNjcxMTwvZWxlY3Ryb25pYy1yZXNvdXJjZS1udW0+PHJlbW90ZS1kYXRhYmFzZS1wcm92
aWRlcj5OTE08L3JlbW90ZS1kYXRhYmFzZS1wcm92aWRlcj48bGFuZ3VhZ2U+ZW5nPC9sYW5ndWFn
ZT48L3JlY29yZD48L0NpdGU+PC9FbmROb3RlPn==
</w:fldData>
              </w:fldChar>
            </w:r>
            <w:r w:rsidR="00E97C7E" w:rsidRPr="00064E57">
              <w:rPr>
                <w:rFonts w:ascii="Times New Roman" w:hAnsi="Times New Roman" w:cs="Times New Roman"/>
                <w:sz w:val="16"/>
                <w:szCs w:val="16"/>
              </w:rPr>
              <w:instrText xml:space="preserve"> ADDIN EN.CITE </w:instrText>
            </w:r>
            <w:r w:rsidR="00E97C7E" w:rsidRPr="00064E57">
              <w:rPr>
                <w:rFonts w:ascii="Times New Roman" w:hAnsi="Times New Roman" w:cs="Times New Roman"/>
                <w:sz w:val="16"/>
                <w:szCs w:val="16"/>
              </w:rPr>
              <w:fldChar w:fldCharType="begin">
                <w:fldData xml:space="preserve">PEVuZE5vdGU+PENpdGU+PEF1dGhvcj5Qcm9mdDwvQXV0aG9yPjxZZWFyPjIwMDE8L1llYXI+PFJl
Y051bT4xODQ3MTwvUmVjTnVtPjxEaXNwbGF5VGV4dD5bMTEyXTwvRGlzcGxheVRleHQ+PHJlY29y
ZD48cmVjLW51bWJlcj4xODQ3MTwvcmVjLW51bWJlcj48Zm9yZWlnbi1rZXlzPjxrZXkgYXBwPSJF
TiIgZGItaWQ9IjVzc3RmZHdkcHpmeHdrZTlzenF4eDUwNmRyZTVmMmUycjAwNSIgdGltZXN0YW1w
PSIxNjQxMjkzMTExIiBndWlkPSI0MDliNjNhOS1mYmJlLTRkNzItYWRiMi1iMDUyMzdjM2E1YjIi
PjE4NDcxPC9rZXk+PC9mb3JlaWduLWtleXM+PHJlZi10eXBlIG5hbWU9IkpvdXJuYWwgQXJ0aWNs
ZSI+MTc8L3JlZi10eXBlPjxjb250cmlidXRvcnM+PGF1dGhvcnM+PGF1dGhvcj5Qcm9mdCwgVC48
L2F1dGhvcj48YXV0aG9yPkFyY3VzLCBWLiBMLjwvYXV0aG9yPjxhdXRob3I+SGFuZGxleSwgVi48
L2F1dGhvcj48YXV0aG9yPkJha2VyLCBFLiBOLjwvYXV0aG9yPjxhdXRob3I+RnJhc2VyLCBKLiBE
LjwvYXV0aG9yPjwvYXV0aG9ycz48L2NvbnRyaWJ1dG9ycz48YXV0aC1hZGRyZXNzPkRpdmlzaW9u
IG9mIE1vbGVjdWxhciBNZWRpY2luZSBhbmQgU2Nob29sIG9mIEJpb2xvZ2ljYWwgU2NpZW5jZXMs
IFVuaXZlcnNpdHkgb2YgQXVja2xhbmQsIEF1Y2tsYW5kLCBOZXcgWmVhbGFuZC48L2F1dGgtYWRk
cmVzcz48dGl0bGVzPjx0aXRsZT5JbW11bm9sb2dpY2FsIGFuZCBiaW9jaGVtaWNhbCBjaGFyYWN0
ZXJpemF0aW9uIG9mIHN0cmVwdG9jb2NjYWwgcHlyb2dlbmljIGV4b3RveGlucyBJIGFuZCBKIChT
UEUtSSBhbmQgU1BFLUopIGZyb20gU3RyZXB0b2NvY2N1cyBweW9nZW5lczwvdGl0bGU+PHNlY29u
ZGFyeS10aXRsZT5KIEltbXVub2w8L3NlY29uZGFyeS10aXRsZT48L3RpdGxlcz48cGVyaW9kaWNh
bD48ZnVsbC10aXRsZT5KIEltbXVub2w8L2Z1bGwtdGl0bGU+PC9wZXJpb2RpY2FsPjxwYWdlcz42
NzExLTk8L3BhZ2VzPjx2b2x1bWU+MTY2PC92b2x1bWU+PG51bWJlcj4xMTwvbnVtYmVyPjxlZGl0
aW9uPjIwMDEvMDUvMjI8L2VkaXRpb24+PGtleXdvcmRzPjxrZXl3b3JkPkFtaW5vIEFjaWQgU2Vx
dWVuY2U8L2tleXdvcmQ+PGtleXdvcmQ+KkJhY3RlcmlhbCBQcm90ZWluczwva2V5d29yZD48a2V5
d29yZD5EaW1lcml6YXRpb248L2tleXdvcmQ+PGtleXdvcmQ+RXhvdG94aW5zL2NoZW1pc3RyeS9n
ZW5ldGljcy8qaW1tdW5vbG9neS9tZXRhYm9saXNtPC9rZXl3b3JkPjxrZXl3b3JkPkdlbmUgRXhw
cmVzc2lvbiBSZWd1bGF0aW9uLCBCYWN0ZXJpYWwvaW1tdW5vbG9neTwva2V5d29yZD48a2V5d29y
ZD5HZW5lcywgQmFjdGVyaWFsPC9rZXl3b3JkPjxrZXl3b3JkPkhpc3RvY29tcGF0aWJpbGl0eSBB
bnRpZ2VucyBDbGFzcyBJSS9tZXRhYm9saXNtPC9rZXl3b3JkPjxrZXl3b3JkPkh1bWFuczwva2V5
d29yZD48a2V5d29yZD5MaWdhbmRzPC9rZXl3b3JkPjxrZXl3b3JkPkx5bXBob2N5dGUgQWN0aXZh
dGlvbi9pbW11bm9sb2d5PC9rZXl3b3JkPjxrZXl3b3JkPipNZW1icmFuZSBQcm90ZWluczwva2V5
d29yZD48a2V5d29yZD5Nb2xlY3VsYXIgU2VxdWVuY2UgRGF0YTwva2V5d29yZD48a2V5d29yZD5Q
cm90ZWluIEJpbmRpbmcvaW1tdW5vbG9neTwva2V5d29yZD48a2V5d29yZD5SZWNlcHRvcnMsIEFu
dGlnZW4sIFQtQ2VsbCwgYWxwaGEtYmV0YS9iaW9zeW50aGVzaXMvZ2VuZXRpY3M8L2tleXdvcmQ+
PGtleXdvcmQ+UmVjb21iaW5hbnQgUHJvdGVpbnMvYmlvc3ludGhlc2lzL2ltbXVub2xvZ3kvaXNv
bGF0aW9uICZhbXA7IHB1cmlmaWNhdGlvbi9tZXRhYm9saXNtPC9rZXl3b3JkPjxrZXl3b3JkPlN0
cmVwdG9jb2NjdXMgcHlvZ2VuZXMvY2hlbWlzdHJ5L2dlbmV0aWNzLyppbW11bm9sb2d5PC9rZXl3
b3JkPjxrZXl3b3JkPlN1cGVyYW50aWdlbnMvY2hlbWlzdHJ5L2dlbmV0aWNzLyppbW11bm9sb2d5
L21ldGFib2xpc208L2tleXdvcmQ+PGtleXdvcmQ+VC1MeW1waG9jeXRlcy9pbW11bm9sb2d5L21l
dGFib2xpc208L2tleXdvcmQ+PGtleXdvcmQ+WmluYy9jaGVtaXN0cnkvbWV0YWJvbGlzbTwva2V5
d29yZD48L2tleXdvcmRzPjxkYXRlcz48eWVhcj4yMDAxPC95ZWFyPjxwdWItZGF0ZXM+PGRhdGU+
SnVuIDE8L2RhdGU+PC9wdWItZGF0ZXM+PC9kYXRlcz48aXNibj4wMDIyLTE3NjcgKFByaW50KSYj
eEQ7MDAyMi0xNzY3PC9pc2JuPjxhY2Nlc3Npb24tbnVtPjExMzU5ODI3PC9hY2Nlc3Npb24tbnVt
Pjx1cmxzPjwvdXJscz48ZWxlY3Ryb25pYy1yZXNvdXJjZS1udW0+MTAuNDA0OS9qaW1tdW5vbC4x
NjYuMTEuNjcxMTwvZWxlY3Ryb25pYy1yZXNvdXJjZS1udW0+PHJlbW90ZS1kYXRhYmFzZS1wcm92
aWRlcj5OTE08L3JlbW90ZS1kYXRhYmFzZS1wcm92aWRlcj48bGFuZ3VhZ2U+ZW5nPC9sYW5ndWFn
ZT48L3JlY29yZD48L0NpdGU+PC9FbmROb3RlPn==
</w:fldData>
              </w:fldChar>
            </w:r>
            <w:r w:rsidR="00E97C7E" w:rsidRPr="00064E57">
              <w:rPr>
                <w:rFonts w:ascii="Times New Roman" w:hAnsi="Times New Roman" w:cs="Times New Roman"/>
                <w:sz w:val="16"/>
                <w:szCs w:val="16"/>
              </w:rPr>
              <w:instrText xml:space="preserve"> ADDIN EN.CITE.DATA </w:instrText>
            </w:r>
            <w:r w:rsidR="00E97C7E" w:rsidRPr="00064E57">
              <w:rPr>
                <w:rFonts w:ascii="Times New Roman" w:hAnsi="Times New Roman" w:cs="Times New Roman"/>
                <w:sz w:val="16"/>
                <w:szCs w:val="16"/>
              </w:rPr>
            </w:r>
            <w:r w:rsidR="00E97C7E" w:rsidRPr="00064E57">
              <w:rPr>
                <w:rFonts w:ascii="Times New Roman" w:hAnsi="Times New Roman" w:cs="Times New Roman"/>
                <w:sz w:val="16"/>
                <w:szCs w:val="16"/>
              </w:rPr>
              <w:fldChar w:fldCharType="end"/>
            </w:r>
            <w:r w:rsidR="00E97C7E" w:rsidRPr="00064E57">
              <w:rPr>
                <w:rFonts w:ascii="Times New Roman" w:hAnsi="Times New Roman" w:cs="Times New Roman"/>
                <w:sz w:val="16"/>
                <w:szCs w:val="16"/>
              </w:rPr>
            </w:r>
            <w:r w:rsidR="00E97C7E" w:rsidRPr="00064E57">
              <w:rPr>
                <w:rFonts w:ascii="Times New Roman" w:hAnsi="Times New Roman" w:cs="Times New Roman"/>
                <w:sz w:val="16"/>
                <w:szCs w:val="16"/>
              </w:rPr>
              <w:fldChar w:fldCharType="separate"/>
            </w:r>
            <w:r w:rsidR="00E97C7E" w:rsidRPr="00064E57">
              <w:rPr>
                <w:rFonts w:ascii="Times New Roman" w:hAnsi="Times New Roman" w:cs="Times New Roman"/>
                <w:noProof/>
                <w:sz w:val="16"/>
                <w:szCs w:val="16"/>
              </w:rPr>
              <w:t>[112]</w:t>
            </w:r>
            <w:r w:rsidR="00E97C7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Prof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3 reported that Recombinant SPE L (rSPE L) and rSPE M were highly mitogenic for human peripheral blood lymphocytes</w:t>
            </w:r>
            <w:r w:rsidR="00E97C7E" w:rsidRPr="00064E57">
              <w:rPr>
                <w:rFonts w:ascii="Times New Roman" w:hAnsi="Times New Roman" w:cs="Times New Roman"/>
                <w:sz w:val="16"/>
                <w:szCs w:val="16"/>
              </w:rPr>
              <w:t xml:space="preserve"> </w:t>
            </w:r>
            <w:r w:rsidR="00E97C7E" w:rsidRPr="00064E57">
              <w:rPr>
                <w:rFonts w:ascii="Times New Roman" w:hAnsi="Times New Roman" w:cs="Times New Roman"/>
                <w:sz w:val="16"/>
                <w:szCs w:val="16"/>
              </w:rPr>
              <w:fldChar w:fldCharType="begin"/>
            </w:r>
            <w:r w:rsidR="00E97C7E" w:rsidRPr="00064E57">
              <w:rPr>
                <w:rFonts w:ascii="Times New Roman" w:hAnsi="Times New Roman" w:cs="Times New Roman"/>
                <w:sz w:val="16"/>
                <w:szCs w:val="16"/>
              </w:rPr>
              <w:instrText xml:space="preserve"> ADDIN EN.CITE &lt;EndNote&gt;&lt;Cite&gt;&lt;Author&gt;Proft&lt;/Author&gt;&lt;Year&gt;2003&lt;/Year&gt;&lt;RecNum&gt;18298&lt;/RecNum&gt;&lt;DisplayText&gt;[113]&lt;/DisplayText&gt;&lt;record&gt;&lt;rec-number&gt;18298&lt;/rec-number&gt;&lt;foreign-keys&gt;&lt;key app="EN" db-id="5sstfdwdpzfxwke9szqxx506dre5f2e2r005" timestamp="1641293110" guid="95f539a2-d887-4996-9231-575b826a5685"&gt;18298&lt;/key&gt;&lt;/foreign-keys&gt;&lt;ref-type name="Journal Article"&gt;17&lt;/ref-type&gt;&lt;contributors&gt;&lt;authors&gt;&lt;author&gt;Proft, T.&lt;/author&gt;&lt;author&gt;Webb, P. D.&lt;/author&gt;&lt;author&gt;Handley, V.&lt;/author&gt;&lt;author&gt;Fraser, J. D.&lt;/author&gt;&lt;/authors&gt;&lt;/contributors&gt;&lt;auth-address&gt;Department of Molecular Medicine and Pathology, Faculty of Medical and Health Sciences, University of Auckland, Auckland, New Zealand.&lt;/auth-address&gt;&lt;titles&gt;&lt;title&gt;Two novel superantigens found in both group A and group C Streptococcus&lt;/title&gt;&lt;secondary-title&gt;Infect Immun&lt;/secondary-title&gt;&lt;/titles&gt;&lt;periodical&gt;&lt;full-title&gt;Infect Immun&lt;/full-title&gt;&lt;/periodical&gt;&lt;pages&gt;1361-9&lt;/pages&gt;&lt;volume&gt;71&lt;/volume&gt;&lt;number&gt;3&lt;/number&gt;&lt;edition&gt;2003/02/22&lt;/edition&gt;&lt;keywords&gt;&lt;keyword&gt;Amino Acid Sequence&lt;/keyword&gt;&lt;keyword&gt;*Bacterial Proteins&lt;/keyword&gt;&lt;keyword&gt;Cloning, Molecular&lt;/keyword&gt;&lt;keyword&gt;Exotoxins/chemistry/*genetics/metabolism&lt;/keyword&gt;&lt;keyword&gt;Genotype&lt;/keyword&gt;&lt;keyword&gt;Histocompatibility Antigens Class II/metabolism&lt;/keyword&gt;&lt;keyword&gt;Humans&lt;/keyword&gt;&lt;keyword&gt;*Membrane Proteins&lt;/keyword&gt;&lt;keyword&gt;Molecular Sequence Data&lt;/keyword&gt;&lt;keyword&gt;Receptors, Antigen, T-Cell, alpha-beta/immunology&lt;/keyword&gt;&lt;keyword&gt;Streptococcus/*immunology&lt;/keyword&gt;&lt;keyword&gt;Streptococcus pyogenes/*immunology&lt;/keyword&gt;&lt;keyword&gt;Superantigens/*genetics&lt;/keyword&gt;&lt;/keywords&gt;&lt;dates&gt;&lt;year&gt;2003&lt;/year&gt;&lt;pub-dates&gt;&lt;date&gt;Mar&lt;/date&gt;&lt;/pub-dates&gt;&lt;/dates&gt;&lt;isbn&gt;0019-9567 (Print)&amp;#xD;0019-9567&lt;/isbn&gt;&lt;accession-num&gt;12595453&lt;/accession-num&gt;&lt;urls&gt;&lt;/urls&gt;&lt;custom2&gt;PMC148831&lt;/custom2&gt;&lt;electronic-resource-num&gt;10.1128/iai.71.3.1361-1369.2003&lt;/electronic-resource-num&gt;&lt;remote-database-provider&gt;NLM&lt;/remote-database-provider&gt;&lt;language&gt;eng&lt;/language&gt;&lt;/record&gt;&lt;/Cite&gt;&lt;/EndNote&gt;</w:instrText>
            </w:r>
            <w:r w:rsidR="00E97C7E" w:rsidRPr="00064E57">
              <w:rPr>
                <w:rFonts w:ascii="Times New Roman" w:hAnsi="Times New Roman" w:cs="Times New Roman"/>
                <w:sz w:val="16"/>
                <w:szCs w:val="16"/>
              </w:rPr>
              <w:fldChar w:fldCharType="separate"/>
            </w:r>
            <w:r w:rsidR="00E97C7E" w:rsidRPr="00064E57">
              <w:rPr>
                <w:rFonts w:ascii="Times New Roman" w:hAnsi="Times New Roman" w:cs="Times New Roman"/>
                <w:noProof/>
                <w:sz w:val="16"/>
                <w:szCs w:val="16"/>
              </w:rPr>
              <w:t>[113]</w:t>
            </w:r>
            <w:r w:rsidR="00E97C7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hiang-Ni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6 reported that polymorphonuclear (PMN) cells' mitochondria showed decreasing dehydrogenase activity and loss of membrane potential after r-SpeB treatment, showing indication of mitochondria damage to PMN cells</w:t>
            </w:r>
            <w:r w:rsidR="00E97C7E" w:rsidRPr="00064E57">
              <w:rPr>
                <w:rFonts w:ascii="Times New Roman" w:hAnsi="Times New Roman" w:cs="Times New Roman"/>
                <w:sz w:val="16"/>
                <w:szCs w:val="16"/>
              </w:rPr>
              <w:t xml:space="preserve"> </w:t>
            </w:r>
            <w:r w:rsidR="00E97C7E" w:rsidRPr="00064E57">
              <w:rPr>
                <w:rFonts w:ascii="Times New Roman" w:hAnsi="Times New Roman" w:cs="Times New Roman"/>
                <w:sz w:val="16"/>
                <w:szCs w:val="16"/>
              </w:rPr>
              <w:fldChar w:fldCharType="begin">
                <w:fldData xml:space="preserve">PEVuZE5vdGU+PENpdGU+PEF1dGhvcj5DaGlhbmctTmk8L0F1dGhvcj48WWVhcj4yMDA2PC9ZZWFy
PjxSZWNOdW0+MTc5NzE8L1JlY051bT48RGlzcGxheVRleHQ+WzExNF08L0Rpc3BsYXlUZXh0Pjxy
ZWNvcmQ+PHJlYy1udW1iZXI+MTc5NzE8L3JlYy1udW1iZXI+PGZvcmVpZ24ta2V5cz48a2V5IGFw
cD0iRU4iIGRiLWlkPSI1c3N0ZmR3ZHB6Znh3a2U5c3pxeHg1MDZkcmU1ZjJlMnIwMDUiIHRpbWVz
dGFtcD0iMTY0MTI5MzExMCIgZ3VpZD0iZjhiZTM2ZWQtY2RiNy00NDMzLWIzZmQtNzk2ZmRlNTM1
YjVhIj4xNzk3MTwva2V5PjwvZm9yZWlnbi1rZXlzPjxyZWYtdHlwZSBuYW1lPSJKb3VybmFsIEFy
dGljbGUiPjE3PC9yZWYtdHlwZT48Y29udHJpYnV0b3JzPjxhdXRob3JzPjxhdXRob3I+Q2hpYW5n
LU5pLCBDLjwvYXV0aG9yPjxhdXRob3I+V2FuZywgQy4gSC48L2F1dGhvcj48YXV0aG9yPlRzYWks
IFAuIEouPC9hdXRob3I+PGF1dGhvcj5DaHVhbmcsIFcuIEouPC9hdXRob3I+PGF1dGhvcj5MaW4s
IFkuIFMuPC9hdXRob3I+PGF1dGhvcj5MaW4sIE0uIFQuPC9hdXRob3I+PGF1dGhvcj5MaXUsIEMu
IEMuPC9hdXRob3I+PGF1dGhvcj5XdSwgSi4gSi48L2F1dGhvcj48L2F1dGhvcnM+PC9jb250cmli
dXRvcnM+PGF1dGgtYWRkcmVzcz5JbnN0aXR1dGUgb2YgQmFzaWMgTWVkaWNhbCBTY2llbmNlcywg
Q29sbGVnZSBvZiBNZWRpY2luZSwgTmF0aW9uYWwgQ2hlbmcgS3VuZyBVbml2ZXJzaXR5LCBUYWlu
YW4sIFRhaXdhbi48L2F1dGgtYWRkcmVzcz48dGl0bGVzPjx0aXRsZT5TdHJlcHRvY29jY2FsIHB5
cm9nZW5pYyBleG90b3hpbiBCIGNhdXNlcyBtaXRvY2hvbmRyaWEgZGFtYWdlIHRvIHBvbHltb3Jw
aG9udWNsZWFyIGNlbGxzIHByZXZlbnRpbmcgcGhhZ29jeXRvc2lzIG9mIGdyb3VwIEEgc3RyZXB0
b2NvY2N1czwvdGl0bGU+PHNlY29uZGFyeS10aXRsZT5NZWQgTWljcm9iaW9sIEltbXVub2w8L3Nl
Y29uZGFyeS10aXRsZT48L3RpdGxlcz48cGVyaW9kaWNhbD48ZnVsbC10aXRsZT5NZWQgTWljcm9i
aW9sIEltbXVub2w8L2Z1bGwtdGl0bGU+PC9wZXJpb2RpY2FsPjxwYWdlcz41NS02MzwvcGFnZXM+
PHZvbHVtZT4xOTU8L3ZvbHVtZT48bnVtYmVyPjI8L251bWJlcj48ZWRpdGlvbj4yMDA1LzA4LzAy
PC9lZGl0aW9uPjxrZXl3b3Jkcz48a2V5d29yZD5CYWN0ZXJpYWwgUHJvdGVpbnMvZ2VuZXRpY3Mv
KnBoeXNpb2xvZ3k8L2tleXdvcmQ+PGtleXdvcmQ+Q2VsbCBMaW5lLCBUdW1vcjwva2V5d29yZD48
a2V5d29yZD5FeG90b3hpbnMvZ2VuZXRpY3MvKnBoeXNpb2xvZ3k8L2tleXdvcmQ+PGtleXdvcmQ+
R2VuZSBEZWxldGlvbjwva2V5d29yZD48a2V5d29yZD5IdW1hbnM8L2tleXdvcmQ+PGtleXdvcmQ+
TWVtYnJhbmUgUG90ZW50aWFsczwva2V5d29yZD48a2V5d29yZD5NaXRvY2hvbmRyaWEvZW56eW1v
bG9neS8qcGF0aG9sb2d5PC9rZXl3b3JkPjxrZXl3b3JkPk11dGFnZW5lc2lzLCBJbnNlcnRpb25h
bDwva2V5d29yZD48a2V5d29yZD5OZXV0cm9waGlscy8qaW1tdW5vbG9neS9taWNyb2Jpb2xvZ3k8
L2tleXdvcmQ+PGtleXdvcmQ+T3hpZG9yZWR1Y3Rhc2VzL2FuYWx5c2lzPC9rZXl3b3JkPjxrZXl3
b3JkPipQaGFnb2N5dG9zaXM8L2tleXdvcmQ+PGtleXdvcmQ+UmVjb21iaW5hbnQgUHJvdGVpbnMv
Z2VuZXRpY3MvaXNvbGF0aW9uICZhbXA7IHB1cmlmaWNhdGlvbjwva2V5d29yZD48a2V5d29yZD5T
dHJlcHRvY29jY3VzIHB5b2dlbmVzL2dlbmV0aWNzLyppbW11bm9sb2d5LypwYXRob2dlbmljaXR5
PC9rZXl3b3JkPjwva2V5d29yZHM+PGRhdGVzPjx5ZWFyPjIwMDY8L3llYXI+PHB1Yi1kYXRlcz48
ZGF0ZT5KdW48L2RhdGU+PC9wdWItZGF0ZXM+PC9kYXRlcz48aXNibj4wMzAwLTg1ODQgKFByaW50
KSYjeEQ7MDMwMC04NTg0PC9pc2JuPjxhY2Nlc3Npb24tbnVtPjE2MDU5NzAwPC9hY2Nlc3Npb24t
bnVtPjx1cmxzPjwvdXJscz48ZWxlY3Ryb25pYy1yZXNvdXJjZS1udW0+MTAuMTAwNy9zMDA0MzAt
MDA1LTAwMDEteTwvZWxlY3Ryb25pYy1yZXNvdXJjZS1udW0+PHJlbW90ZS1kYXRhYmFzZS1wcm92
aWRlcj5OTE08L3JlbW90ZS1kYXRhYmFzZS1wcm92aWRlcj48bGFuZ3VhZ2U+ZW5nPC9sYW5ndWFn
ZT48L3JlY29yZD48L0NpdGU+PC9FbmROb3RlPgB=
</w:fldData>
              </w:fldChar>
            </w:r>
            <w:r w:rsidR="00E97C7E" w:rsidRPr="00064E57">
              <w:rPr>
                <w:rFonts w:ascii="Times New Roman" w:hAnsi="Times New Roman" w:cs="Times New Roman"/>
                <w:sz w:val="16"/>
                <w:szCs w:val="16"/>
              </w:rPr>
              <w:instrText xml:space="preserve"> ADDIN EN.CITE </w:instrText>
            </w:r>
            <w:r w:rsidR="00E97C7E" w:rsidRPr="00064E57">
              <w:rPr>
                <w:rFonts w:ascii="Times New Roman" w:hAnsi="Times New Roman" w:cs="Times New Roman"/>
                <w:sz w:val="16"/>
                <w:szCs w:val="16"/>
              </w:rPr>
              <w:fldChar w:fldCharType="begin">
                <w:fldData xml:space="preserve">PEVuZE5vdGU+PENpdGU+PEF1dGhvcj5DaGlhbmctTmk8L0F1dGhvcj48WWVhcj4yMDA2PC9ZZWFy
PjxSZWNOdW0+MTc5NzE8L1JlY051bT48RGlzcGxheVRleHQ+WzExNF08L0Rpc3BsYXlUZXh0Pjxy
ZWNvcmQ+PHJlYy1udW1iZXI+MTc5NzE8L3JlYy1udW1iZXI+PGZvcmVpZ24ta2V5cz48a2V5IGFw
cD0iRU4iIGRiLWlkPSI1c3N0ZmR3ZHB6Znh3a2U5c3pxeHg1MDZkcmU1ZjJlMnIwMDUiIHRpbWVz
dGFtcD0iMTY0MTI5MzExMCIgZ3VpZD0iZjhiZTM2ZWQtY2RiNy00NDMzLWIzZmQtNzk2ZmRlNTM1
YjVhIj4xNzk3MTwva2V5PjwvZm9yZWlnbi1rZXlzPjxyZWYtdHlwZSBuYW1lPSJKb3VybmFsIEFy
dGljbGUiPjE3PC9yZWYtdHlwZT48Y29udHJpYnV0b3JzPjxhdXRob3JzPjxhdXRob3I+Q2hpYW5n
LU5pLCBDLjwvYXV0aG9yPjxhdXRob3I+V2FuZywgQy4gSC48L2F1dGhvcj48YXV0aG9yPlRzYWks
IFAuIEouPC9hdXRob3I+PGF1dGhvcj5DaHVhbmcsIFcuIEouPC9hdXRob3I+PGF1dGhvcj5MaW4s
IFkuIFMuPC9hdXRob3I+PGF1dGhvcj5MaW4sIE0uIFQuPC9hdXRob3I+PGF1dGhvcj5MaXUsIEMu
IEMuPC9hdXRob3I+PGF1dGhvcj5XdSwgSi4gSi48L2F1dGhvcj48L2F1dGhvcnM+PC9jb250cmli
dXRvcnM+PGF1dGgtYWRkcmVzcz5JbnN0aXR1dGUgb2YgQmFzaWMgTWVkaWNhbCBTY2llbmNlcywg
Q29sbGVnZSBvZiBNZWRpY2luZSwgTmF0aW9uYWwgQ2hlbmcgS3VuZyBVbml2ZXJzaXR5LCBUYWlu
YW4sIFRhaXdhbi48L2F1dGgtYWRkcmVzcz48dGl0bGVzPjx0aXRsZT5TdHJlcHRvY29jY2FsIHB5
cm9nZW5pYyBleG90b3hpbiBCIGNhdXNlcyBtaXRvY2hvbmRyaWEgZGFtYWdlIHRvIHBvbHltb3Jw
aG9udWNsZWFyIGNlbGxzIHByZXZlbnRpbmcgcGhhZ29jeXRvc2lzIG9mIGdyb3VwIEEgc3RyZXB0
b2NvY2N1czwvdGl0bGU+PHNlY29uZGFyeS10aXRsZT5NZWQgTWljcm9iaW9sIEltbXVub2w8L3Nl
Y29uZGFyeS10aXRsZT48L3RpdGxlcz48cGVyaW9kaWNhbD48ZnVsbC10aXRsZT5NZWQgTWljcm9i
aW9sIEltbXVub2w8L2Z1bGwtdGl0bGU+PC9wZXJpb2RpY2FsPjxwYWdlcz41NS02MzwvcGFnZXM+
PHZvbHVtZT4xOTU8L3ZvbHVtZT48bnVtYmVyPjI8L251bWJlcj48ZWRpdGlvbj4yMDA1LzA4LzAy
PC9lZGl0aW9uPjxrZXl3b3Jkcz48a2V5d29yZD5CYWN0ZXJpYWwgUHJvdGVpbnMvZ2VuZXRpY3Mv
KnBoeXNpb2xvZ3k8L2tleXdvcmQ+PGtleXdvcmQ+Q2VsbCBMaW5lLCBUdW1vcjwva2V5d29yZD48
a2V5d29yZD5FeG90b3hpbnMvZ2VuZXRpY3MvKnBoeXNpb2xvZ3k8L2tleXdvcmQ+PGtleXdvcmQ+
R2VuZSBEZWxldGlvbjwva2V5d29yZD48a2V5d29yZD5IdW1hbnM8L2tleXdvcmQ+PGtleXdvcmQ+
TWVtYnJhbmUgUG90ZW50aWFsczwva2V5d29yZD48a2V5d29yZD5NaXRvY2hvbmRyaWEvZW56eW1v
bG9neS8qcGF0aG9sb2d5PC9rZXl3b3JkPjxrZXl3b3JkPk11dGFnZW5lc2lzLCBJbnNlcnRpb25h
bDwva2V5d29yZD48a2V5d29yZD5OZXV0cm9waGlscy8qaW1tdW5vbG9neS9taWNyb2Jpb2xvZ3k8
L2tleXdvcmQ+PGtleXdvcmQ+T3hpZG9yZWR1Y3Rhc2VzL2FuYWx5c2lzPC9rZXl3b3JkPjxrZXl3
b3JkPipQaGFnb2N5dG9zaXM8L2tleXdvcmQ+PGtleXdvcmQ+UmVjb21iaW5hbnQgUHJvdGVpbnMv
Z2VuZXRpY3MvaXNvbGF0aW9uICZhbXA7IHB1cmlmaWNhdGlvbjwva2V5d29yZD48a2V5d29yZD5T
dHJlcHRvY29jY3VzIHB5b2dlbmVzL2dlbmV0aWNzLyppbW11bm9sb2d5LypwYXRob2dlbmljaXR5
PC9rZXl3b3JkPjwva2V5d29yZHM+PGRhdGVzPjx5ZWFyPjIwMDY8L3llYXI+PHB1Yi1kYXRlcz48
ZGF0ZT5KdW48L2RhdGU+PC9wdWItZGF0ZXM+PC9kYXRlcz48aXNibj4wMzAwLTg1ODQgKFByaW50
KSYjeEQ7MDMwMC04NTg0PC9pc2JuPjxhY2Nlc3Npb24tbnVtPjE2MDU5NzAwPC9hY2Nlc3Npb24t
bnVtPjx1cmxzPjwvdXJscz48ZWxlY3Ryb25pYy1yZXNvdXJjZS1udW0+MTAuMTAwNy9zMDA0MzAt
MDA1LTAwMDEteTwvZWxlY3Ryb25pYy1yZXNvdXJjZS1udW0+PHJlbW90ZS1kYXRhYmFzZS1wcm92
aWRlcj5OTE08L3JlbW90ZS1kYXRhYmFzZS1wcm92aWRlcj48bGFuZ3VhZ2U+ZW5nPC9sYW5ndWFn
ZT48L3JlY29yZD48L0NpdGU+PC9FbmROb3RlPgB=
</w:fldData>
              </w:fldChar>
            </w:r>
            <w:r w:rsidR="00E97C7E" w:rsidRPr="00064E57">
              <w:rPr>
                <w:rFonts w:ascii="Times New Roman" w:hAnsi="Times New Roman" w:cs="Times New Roman"/>
                <w:sz w:val="16"/>
                <w:szCs w:val="16"/>
              </w:rPr>
              <w:instrText xml:space="preserve"> ADDIN EN.CITE.DATA </w:instrText>
            </w:r>
            <w:r w:rsidR="00E97C7E" w:rsidRPr="00064E57">
              <w:rPr>
                <w:rFonts w:ascii="Times New Roman" w:hAnsi="Times New Roman" w:cs="Times New Roman"/>
                <w:sz w:val="16"/>
                <w:szCs w:val="16"/>
              </w:rPr>
            </w:r>
            <w:r w:rsidR="00E97C7E" w:rsidRPr="00064E57">
              <w:rPr>
                <w:rFonts w:ascii="Times New Roman" w:hAnsi="Times New Roman" w:cs="Times New Roman"/>
                <w:sz w:val="16"/>
                <w:szCs w:val="16"/>
              </w:rPr>
              <w:fldChar w:fldCharType="end"/>
            </w:r>
            <w:r w:rsidR="00E97C7E" w:rsidRPr="00064E57">
              <w:rPr>
                <w:rFonts w:ascii="Times New Roman" w:hAnsi="Times New Roman" w:cs="Times New Roman"/>
                <w:sz w:val="16"/>
                <w:szCs w:val="16"/>
              </w:rPr>
            </w:r>
            <w:r w:rsidR="00E97C7E" w:rsidRPr="00064E57">
              <w:rPr>
                <w:rFonts w:ascii="Times New Roman" w:hAnsi="Times New Roman" w:cs="Times New Roman"/>
                <w:sz w:val="16"/>
                <w:szCs w:val="16"/>
              </w:rPr>
              <w:fldChar w:fldCharType="separate"/>
            </w:r>
            <w:r w:rsidR="00E97C7E" w:rsidRPr="00064E57">
              <w:rPr>
                <w:rFonts w:ascii="Times New Roman" w:hAnsi="Times New Roman" w:cs="Times New Roman"/>
                <w:noProof/>
                <w:sz w:val="16"/>
                <w:szCs w:val="16"/>
              </w:rPr>
              <w:t>[114]</w:t>
            </w:r>
            <w:r w:rsidR="00E97C7E"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ilss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6 demonstrate that SO activates human PMNs) by perforating these cells; PMNs then secrete heparin-binding protein, a potent inducer of vascular leakage, and neutrophil-borne proteins, including LL-37, alpha-defensins, and elastase</w:t>
            </w:r>
            <w:r w:rsidR="000235F7" w:rsidRPr="00064E57">
              <w:rPr>
                <w:rFonts w:ascii="Times New Roman" w:hAnsi="Times New Roman" w:cs="Times New Roman"/>
                <w:sz w:val="16"/>
                <w:szCs w:val="16"/>
              </w:rPr>
              <w:t xml:space="preserve"> </w:t>
            </w:r>
            <w:r w:rsidR="000235F7" w:rsidRPr="00064E57">
              <w:rPr>
                <w:rFonts w:ascii="Times New Roman" w:hAnsi="Times New Roman" w:cs="Times New Roman"/>
                <w:sz w:val="16"/>
                <w:szCs w:val="16"/>
              </w:rPr>
              <w:fldChar w:fldCharType="begin">
                <w:fldData xml:space="preserve">PEVuZE5vdGU+PENpdGU+PEF1dGhvcj5OaWxzc29uPC9BdXRob3I+PFllYXI+MjAwNjwvWWVhcj48
UmVjTnVtPjE3ODY4PC9SZWNOdW0+PERpc3BsYXlUZXh0PlsxMTVdPC9EaXNwbGF5VGV4dD48cmVj
b3JkPjxyZWMtbnVtYmVyPjE3ODY4PC9yZWMtbnVtYmVyPjxmb3JlaWduLWtleXM+PGtleSBhcHA9
IkVOIiBkYi1pZD0iNXNzdGZkd2RwemZ4d2tlOXN6cXh4NTA2ZHJlNWYyZTJyMDA1IiB0aW1lc3Rh
bXA9IjE2NDEyOTMxMTAiIGd1aWQ9IjZhMDMzYzEzLTY5NTItNDY4OS04MjU2LWQxZjExYmFjMzM1
NSI+MTc4Njg8L2tleT48L2ZvcmVpZ24ta2V5cz48cmVmLXR5cGUgbmFtZT0iSm91cm5hbCBBcnRp
Y2xlIj4xNzwvcmVmLXR5cGU+PGNvbnRyaWJ1dG9ycz48YXV0aG9ycz48YXV0aG9yPk5pbHNzb24s
IE0uPC9hdXRob3I+PGF1dGhvcj5Tw7hyZW5zZW4sIE8uIEUuPC9hdXRob3I+PGF1dGhvcj5Nw7Zy
Z2VsaW4sIE0uPC9hdXRob3I+PGF1dGhvcj5XZWluZWlzZW4sIE0uPC9hdXRob3I+PGF1dGhvcj5T
asO2YnJpbmcsIFUuPC9hdXRob3I+PGF1dGhvcj5IZXJ3YWxkLCBILjwvYXV0aG9yPjwvYXV0aG9y
cz48L2NvbnRyaWJ1dG9ycz48YXV0aC1hZGRyZXNzPkRlcGFydG1lbnQgb2YgQ2xpbmljYWwgU2Np
ZW5jZXMsIFNlY3Rpb24gZm9yIENsaW5pY2FsIGFuZCBFeHBlcmltZW50YWwgSW5mZWN0aW9uIE1l
ZGljaW5lLCBCTUMsIEIxNCwgTHVuZCBVbml2ZXJzaXR5LCBUb3JuYXbDpGdlbiAxMCwgU0UtMjIx
IDg0IEx1bmQsIFN3ZWRlbi48L2F1dGgtYWRkcmVzcz48dGl0bGVzPjx0aXRsZT5BY3RpdmF0aW9u
IG9mIGh1bWFuIHBvbHltb3JwaG9udWNsZWFyIG5ldXRyb3BoaWxzIGJ5IHN0cmVwdG9seXNpbiBP
IGZyb20gU3RyZXB0b2NvY2N1cyBweW9nZW5lcyBsZWFkcyB0byB0aGUgcmVsZWFzZSBvZiBwcm9p
bmZsYW1tYXRvcnkgbWVkaWF0b3JzPC90aXRsZT48c2Vjb25kYXJ5LXRpdGxlPlRocm9tYiBIYWVt
b3N0PC9zZWNvbmRhcnktdGl0bGU+PC90aXRsZXM+PHBlcmlvZGljYWw+PGZ1bGwtdGl0bGU+VGhy
b21iIEhhZW1vc3Q8L2Z1bGwtdGl0bGU+PC9wZXJpb2RpY2FsPjxwYWdlcz45ODItOTA8L3BhZ2Vz
Pjx2b2x1bWU+OTU8L3ZvbHVtZT48bnVtYmVyPjY8L251bWJlcj48ZWRpdGlvbj4yMDA2LzA1LzMw
PC9lZGl0aW9uPjxrZXl3b3Jkcz48a2V5d29yZD5BbnRpbWljcm9iaWFsIENhdGlvbmljIFBlcHRp
ZGVzL21ldGFib2xpc208L2tleXdvcmQ+PGtleXdvcmQ+QmFjdGVyaWFsIFByb3RlaW5zL2dlbmV0
aWNzL21ldGFib2xpc208L2tleXdvcmQ+PGtleXdvcmQ+Qmxvb2QgUHJvdGVpbnMvbWV0YWJvbGlz
bTwva2V5d29yZD48a2V5d29yZD5DYWxjaXVtL21ldGFib2xpc208L2tleXdvcmQ+PGtleXdvcmQ+
Q2FycmllciBQcm90ZWlucy9tZXRhYm9saXNtPC9rZXl3b3JkPjxrZXl3b3JkPipDZWxsIERlZ3Jh
bnVsYXRpb248L2tleXdvcmQ+PGtleXdvcmQ+Q2hlbGF0aW5nIEFnZW50cy9waGFybWFjb2xvZ3k8
L2tleXdvcmQ+PGtleXdvcmQ+RWd0YXppYyBBY2lkL3BoYXJtYWNvbG9neTwva2V5d29yZD48a2V5
d29yZD5Fcnl0aHJvY3l0ZXMvbWV0YWJvbGlzbTwva2V5d29yZD48a2V5d29yZD5IZW1vbHlzaXM8
L2tleXdvcmQ+PGtleXdvcmQ+SHVtYW5zPC9rZXl3b3JkPjxrZXl3b3JkPkltaWRhem9sZXMvcGhh
cm1hY29sb2d5PC9rZXl3b3JkPjxrZXl3b3JkPkluZmxhbW1hdGlvbiBNZWRpYXRvcnMvKm1ldGFi
b2xpc208L2tleXdvcmQ+PGtleXdvcmQ+TXV0YXRpb248L2tleXdvcmQ+PGtleXdvcmQ+TmV1dHJv
cGhpbHMvZHJ1ZyBlZmZlY3RzL21pY3JvYmlvbG9neS8qcGh5c2lvbG9neS91bHRyYXN0cnVjdHVy
ZTwva2V5d29yZD48a2V5d29yZD5Qcm90ZWluIEtpbmFzZSBJbmhpYml0b3JzL3BoYXJtYWNvbG9n
eTwva2V5d29yZD48a2V5d29yZD5QeXJpZGluZXMvcGhhcm1hY29sb2d5PC9rZXl3b3JkPjxrZXl3
b3JkPlNpZ25hbCBUcmFuc2R1Y3Rpb248L2tleXdvcmQ+PGtleXdvcmQ+U3RyZXB0b2NvY2N1cyBw
eW9nZW5lcy8qZW56eW1vbG9neS9nZW5ldGljcy9pc29sYXRpb24gJmFtcDsgcHVyaWZpY2F0aW9u
PC9rZXl3b3JkPjxrZXl3b3JkPlN0cmVwdG9seXNpbnMvZ2VuZXRpY3MvKm1ldGFib2xpc208L2tl
eXdvcmQ+PGtleXdvcmQ+VHJhbnNmZWN0aW9uPC9rZXl3b3JkPjxrZXl3b3JkPmFscGhhLURlZmVu
c2lucy9tZXRhYm9saXNtPC9rZXl3b3JkPjxrZXl3b3JkPnAzOCBNaXRvZ2VuLUFjdGl2YXRlZCBQ
cm90ZWluIEtpbmFzZXMvYW50YWdvbmlzdHMgJmFtcDsgaW5oaWJpdG9ycy9tZXRhYm9saXNtPC9r
ZXl3b3JkPjwva2V5d29yZHM+PGRhdGVzPjx5ZWFyPjIwMDY8L3llYXI+PHB1Yi1kYXRlcz48ZGF0
ZT5KdW48L2RhdGU+PC9wdWItZGF0ZXM+PC9kYXRlcz48aXNibj4wMzQwLTYyNDUgKFByaW50KSYj
eEQ7MDM0MC02MjQ1PC9pc2JuPjxhY2Nlc3Npb24tbnVtPjE2NzMyMzc3PC9hY2Nlc3Npb24tbnVt
Pjx1cmxzPjwvdXJscz48ZWxlY3Ryb25pYy1yZXNvdXJjZS1udW0+MTAuMTE2MC90aDA1LTA4LTA1
NzI8L2VsZWN0cm9uaWMtcmVzb3VyY2UtbnVtPjxyZW1vdGUtZGF0YWJhc2UtcHJvdmlkZXI+TkxN
PC9yZW1vdGUtZGF0YWJhc2UtcHJvdmlkZXI+PGxhbmd1YWdlPmVuZzwvbGFuZ3VhZ2U+PC9yZWNv
cmQ+PC9DaXRlPjwvRW5kTm90ZT5=
</w:fldData>
              </w:fldChar>
            </w:r>
            <w:r w:rsidR="000235F7" w:rsidRPr="00064E57">
              <w:rPr>
                <w:rFonts w:ascii="Times New Roman" w:hAnsi="Times New Roman" w:cs="Times New Roman"/>
                <w:sz w:val="16"/>
                <w:szCs w:val="16"/>
              </w:rPr>
              <w:instrText xml:space="preserve"> ADDIN EN.CITE </w:instrText>
            </w:r>
            <w:r w:rsidR="000235F7" w:rsidRPr="00064E57">
              <w:rPr>
                <w:rFonts w:ascii="Times New Roman" w:hAnsi="Times New Roman" w:cs="Times New Roman"/>
                <w:sz w:val="16"/>
                <w:szCs w:val="16"/>
              </w:rPr>
              <w:fldChar w:fldCharType="begin">
                <w:fldData xml:space="preserve">PEVuZE5vdGU+PENpdGU+PEF1dGhvcj5OaWxzc29uPC9BdXRob3I+PFllYXI+MjAwNjwvWWVhcj48
UmVjTnVtPjE3ODY4PC9SZWNOdW0+PERpc3BsYXlUZXh0PlsxMTVdPC9EaXNwbGF5VGV4dD48cmVj
b3JkPjxyZWMtbnVtYmVyPjE3ODY4PC9yZWMtbnVtYmVyPjxmb3JlaWduLWtleXM+PGtleSBhcHA9
IkVOIiBkYi1pZD0iNXNzdGZkd2RwemZ4d2tlOXN6cXh4NTA2ZHJlNWYyZTJyMDA1IiB0aW1lc3Rh
bXA9IjE2NDEyOTMxMTAiIGd1aWQ9IjZhMDMzYzEzLTY5NTItNDY4OS04MjU2LWQxZjExYmFjMzM1
NSI+MTc4Njg8L2tleT48L2ZvcmVpZ24ta2V5cz48cmVmLXR5cGUgbmFtZT0iSm91cm5hbCBBcnRp
Y2xlIj4xNzwvcmVmLXR5cGU+PGNvbnRyaWJ1dG9ycz48YXV0aG9ycz48YXV0aG9yPk5pbHNzb24s
IE0uPC9hdXRob3I+PGF1dGhvcj5Tw7hyZW5zZW4sIE8uIEUuPC9hdXRob3I+PGF1dGhvcj5Nw7Zy
Z2VsaW4sIE0uPC9hdXRob3I+PGF1dGhvcj5XZWluZWlzZW4sIE0uPC9hdXRob3I+PGF1dGhvcj5T
asO2YnJpbmcsIFUuPC9hdXRob3I+PGF1dGhvcj5IZXJ3YWxkLCBILjwvYXV0aG9yPjwvYXV0aG9y
cz48L2NvbnRyaWJ1dG9ycz48YXV0aC1hZGRyZXNzPkRlcGFydG1lbnQgb2YgQ2xpbmljYWwgU2Np
ZW5jZXMsIFNlY3Rpb24gZm9yIENsaW5pY2FsIGFuZCBFeHBlcmltZW50YWwgSW5mZWN0aW9uIE1l
ZGljaW5lLCBCTUMsIEIxNCwgTHVuZCBVbml2ZXJzaXR5LCBUb3JuYXbDpGdlbiAxMCwgU0UtMjIx
IDg0IEx1bmQsIFN3ZWRlbi48L2F1dGgtYWRkcmVzcz48dGl0bGVzPjx0aXRsZT5BY3RpdmF0aW9u
IG9mIGh1bWFuIHBvbHltb3JwaG9udWNsZWFyIG5ldXRyb3BoaWxzIGJ5IHN0cmVwdG9seXNpbiBP
IGZyb20gU3RyZXB0b2NvY2N1cyBweW9nZW5lcyBsZWFkcyB0byB0aGUgcmVsZWFzZSBvZiBwcm9p
bmZsYW1tYXRvcnkgbWVkaWF0b3JzPC90aXRsZT48c2Vjb25kYXJ5LXRpdGxlPlRocm9tYiBIYWVt
b3N0PC9zZWNvbmRhcnktdGl0bGU+PC90aXRsZXM+PHBlcmlvZGljYWw+PGZ1bGwtdGl0bGU+VGhy
b21iIEhhZW1vc3Q8L2Z1bGwtdGl0bGU+PC9wZXJpb2RpY2FsPjxwYWdlcz45ODItOTA8L3BhZ2Vz
Pjx2b2x1bWU+OTU8L3ZvbHVtZT48bnVtYmVyPjY8L251bWJlcj48ZWRpdGlvbj4yMDA2LzA1LzMw
PC9lZGl0aW9uPjxrZXl3b3Jkcz48a2V5d29yZD5BbnRpbWljcm9iaWFsIENhdGlvbmljIFBlcHRp
ZGVzL21ldGFib2xpc208L2tleXdvcmQ+PGtleXdvcmQ+QmFjdGVyaWFsIFByb3RlaW5zL2dlbmV0
aWNzL21ldGFib2xpc208L2tleXdvcmQ+PGtleXdvcmQ+Qmxvb2QgUHJvdGVpbnMvbWV0YWJvbGlz
bTwva2V5d29yZD48a2V5d29yZD5DYWxjaXVtL21ldGFib2xpc208L2tleXdvcmQ+PGtleXdvcmQ+
Q2FycmllciBQcm90ZWlucy9tZXRhYm9saXNtPC9rZXl3b3JkPjxrZXl3b3JkPipDZWxsIERlZ3Jh
bnVsYXRpb248L2tleXdvcmQ+PGtleXdvcmQ+Q2hlbGF0aW5nIEFnZW50cy9waGFybWFjb2xvZ3k8
L2tleXdvcmQ+PGtleXdvcmQ+RWd0YXppYyBBY2lkL3BoYXJtYWNvbG9neTwva2V5d29yZD48a2V5
d29yZD5Fcnl0aHJvY3l0ZXMvbWV0YWJvbGlzbTwva2V5d29yZD48a2V5d29yZD5IZW1vbHlzaXM8
L2tleXdvcmQ+PGtleXdvcmQ+SHVtYW5zPC9rZXl3b3JkPjxrZXl3b3JkPkltaWRhem9sZXMvcGhh
cm1hY29sb2d5PC9rZXl3b3JkPjxrZXl3b3JkPkluZmxhbW1hdGlvbiBNZWRpYXRvcnMvKm1ldGFi
b2xpc208L2tleXdvcmQ+PGtleXdvcmQ+TXV0YXRpb248L2tleXdvcmQ+PGtleXdvcmQ+TmV1dHJv
cGhpbHMvZHJ1ZyBlZmZlY3RzL21pY3JvYmlvbG9neS8qcGh5c2lvbG9neS91bHRyYXN0cnVjdHVy
ZTwva2V5d29yZD48a2V5d29yZD5Qcm90ZWluIEtpbmFzZSBJbmhpYml0b3JzL3BoYXJtYWNvbG9n
eTwva2V5d29yZD48a2V5d29yZD5QeXJpZGluZXMvcGhhcm1hY29sb2d5PC9rZXl3b3JkPjxrZXl3
b3JkPlNpZ25hbCBUcmFuc2R1Y3Rpb248L2tleXdvcmQ+PGtleXdvcmQ+U3RyZXB0b2NvY2N1cyBw
eW9nZW5lcy8qZW56eW1vbG9neS9nZW5ldGljcy9pc29sYXRpb24gJmFtcDsgcHVyaWZpY2F0aW9u
PC9rZXl3b3JkPjxrZXl3b3JkPlN0cmVwdG9seXNpbnMvZ2VuZXRpY3MvKm1ldGFib2xpc208L2tl
eXdvcmQ+PGtleXdvcmQ+VHJhbnNmZWN0aW9uPC9rZXl3b3JkPjxrZXl3b3JkPmFscGhhLURlZmVu
c2lucy9tZXRhYm9saXNtPC9rZXl3b3JkPjxrZXl3b3JkPnAzOCBNaXRvZ2VuLUFjdGl2YXRlZCBQ
cm90ZWluIEtpbmFzZXMvYW50YWdvbmlzdHMgJmFtcDsgaW5oaWJpdG9ycy9tZXRhYm9saXNtPC9r
ZXl3b3JkPjwva2V5d29yZHM+PGRhdGVzPjx5ZWFyPjIwMDY8L3llYXI+PHB1Yi1kYXRlcz48ZGF0
ZT5KdW48L2RhdGU+PC9wdWItZGF0ZXM+PC9kYXRlcz48aXNibj4wMzQwLTYyNDUgKFByaW50KSYj
eEQ7MDM0MC02MjQ1PC9pc2JuPjxhY2Nlc3Npb24tbnVtPjE2NzMyMzc3PC9hY2Nlc3Npb24tbnVt
Pjx1cmxzPjwvdXJscz48ZWxlY3Ryb25pYy1yZXNvdXJjZS1udW0+MTAuMTE2MC90aDA1LTA4LTA1
NzI8L2VsZWN0cm9uaWMtcmVzb3VyY2UtbnVtPjxyZW1vdGUtZGF0YWJhc2UtcHJvdmlkZXI+TkxN
PC9yZW1vdGUtZGF0YWJhc2UtcHJvdmlkZXI+PGxhbmd1YWdlPmVuZzwvbGFuZ3VhZ2U+PC9yZWNv
cmQ+PC9DaXRlPjwvRW5kTm90ZT5=
</w:fldData>
              </w:fldChar>
            </w:r>
            <w:r w:rsidR="000235F7" w:rsidRPr="00064E57">
              <w:rPr>
                <w:rFonts w:ascii="Times New Roman" w:hAnsi="Times New Roman" w:cs="Times New Roman"/>
                <w:sz w:val="16"/>
                <w:szCs w:val="16"/>
              </w:rPr>
              <w:instrText xml:space="preserve"> ADDIN EN.CITE.DATA </w:instrText>
            </w:r>
            <w:r w:rsidR="000235F7" w:rsidRPr="00064E57">
              <w:rPr>
                <w:rFonts w:ascii="Times New Roman" w:hAnsi="Times New Roman" w:cs="Times New Roman"/>
                <w:sz w:val="16"/>
                <w:szCs w:val="16"/>
              </w:rPr>
            </w:r>
            <w:r w:rsidR="000235F7" w:rsidRPr="00064E57">
              <w:rPr>
                <w:rFonts w:ascii="Times New Roman" w:hAnsi="Times New Roman" w:cs="Times New Roman"/>
                <w:sz w:val="16"/>
                <w:szCs w:val="16"/>
              </w:rPr>
              <w:fldChar w:fldCharType="end"/>
            </w:r>
            <w:r w:rsidR="000235F7" w:rsidRPr="00064E57">
              <w:rPr>
                <w:rFonts w:ascii="Times New Roman" w:hAnsi="Times New Roman" w:cs="Times New Roman"/>
                <w:sz w:val="16"/>
                <w:szCs w:val="16"/>
              </w:rPr>
            </w:r>
            <w:r w:rsidR="000235F7" w:rsidRPr="00064E57">
              <w:rPr>
                <w:rFonts w:ascii="Times New Roman" w:hAnsi="Times New Roman" w:cs="Times New Roman"/>
                <w:sz w:val="16"/>
                <w:szCs w:val="16"/>
              </w:rPr>
              <w:fldChar w:fldCharType="separate"/>
            </w:r>
            <w:r w:rsidR="000235F7" w:rsidRPr="00064E57">
              <w:rPr>
                <w:rFonts w:ascii="Times New Roman" w:hAnsi="Times New Roman" w:cs="Times New Roman"/>
                <w:noProof/>
                <w:sz w:val="16"/>
                <w:szCs w:val="16"/>
              </w:rPr>
              <w:t>[115]</w:t>
            </w:r>
            <w:r w:rsidR="000235F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Lu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0 show authors show that anti-SPE B antibodies exhibited characteristics of autoantibodies, which cross-react with endothelial cells</w:t>
            </w:r>
            <w:r w:rsidR="000235F7" w:rsidRPr="00064E57">
              <w:rPr>
                <w:rFonts w:ascii="Times New Roman" w:hAnsi="Times New Roman" w:cs="Times New Roman"/>
                <w:sz w:val="16"/>
                <w:szCs w:val="16"/>
              </w:rPr>
              <w:t xml:space="preserve"> </w:t>
            </w:r>
            <w:r w:rsidR="000235F7" w:rsidRPr="00064E57">
              <w:rPr>
                <w:rFonts w:ascii="Times New Roman" w:hAnsi="Times New Roman" w:cs="Times New Roman"/>
                <w:sz w:val="16"/>
                <w:szCs w:val="16"/>
              </w:rPr>
              <w:fldChar w:fldCharType="begin">
                <w:fldData xml:space="preserve">PEVuZE5vdGU+PENpdGU+PEF1dGhvcj5MdW88L0F1dGhvcj48WWVhcj4yMDEwPC9ZZWFyPjxSZWNO
dW0+MTczMDc8L1JlY051bT48RGlzcGxheVRleHQ+WzExNl08L0Rpc3BsYXlUZXh0PjxyZWNvcmQ+
PHJlYy1udW1iZXI+MTczMDc8L3JlYy1udW1iZXI+PGZvcmVpZ24ta2V5cz48a2V5IGFwcD0iRU4i
IGRiLWlkPSI1c3N0ZmR3ZHB6Znh3a2U5c3pxeHg1MDZkcmU1ZjJlMnIwMDUiIHRpbWVzdGFtcD0i
MTY0MTI5MzEwOSIgZ3VpZD0iYTg0YThkZGItZGMyYy00OTk0LWI1ZjctMDM4N2MyZjkxZTUyIj4x
NzMwNzwva2V5PjwvZm9yZWlnbi1rZXlzPjxyZWYtdHlwZSBuYW1lPSJKb3VybmFsIEFydGljbGUi
PjE3PC9yZWYtdHlwZT48Y29udHJpYnV0b3JzPjxhdXRob3JzPjxhdXRob3I+THVvLCBZLiBILjwv
YXV0aG9yPjxhdXRob3I+Q2h1YW5nLCBXLiBKLjwvYXV0aG9yPjxhdXRob3I+V3UsIEouIEouPC9h
dXRob3I+PGF1dGhvcj5MaW4sIE0uIFQuPC9hdXRob3I+PGF1dGhvcj5MaXUsIEMuIEMuPC9hdXRo
b3I+PGF1dGhvcj5MaW4sIFAuIFkuPC9hdXRob3I+PGF1dGhvcj5Sb2FuLCBKLiBOLjwvYXV0aG9y
PjxhdXRob3I+V29uZywgVC4gVy48L2F1dGhvcj48YXV0aG9yPkNoZW4sIFkuIEwuPC9hdXRob3I+
PGF1dGhvcj5MaW4sIFkuIFMuPC9hdXRob3I+PC9hdXRob3JzPjwvY29udHJpYnV0b3JzPjxhdXRo
LWFkZHJlc3M+SW5zdGl0dXRlIG9mIEJhc2ljIE1lZGljYWwgU2NpZW5jZXMsIE5hdGlvbmFsIENo
ZW5nIEt1bmcgVW5pdmVyc2l0eSBNZWRpY2FsIENvbGxlZ2UsIFRhaW5hbiwgVGFpd2FuLjwvYXV0
aC1hZGRyZXNzPjx0aXRsZXM+PHRpdGxlPk1vbGVjdWxhciBtaW1pY3J5IGJldHdlZW4gc3RyZXB0
b2NvY2NhbCBweXJvZ2VuaWMgZXhvdG94aW4gQiBhbmQgZW5kb3RoZWxpYWwgY2VsbHM8L3RpdGxl
PjxzZWNvbmRhcnktdGl0bGU+TGFiIEludmVzdDwvc2Vjb25kYXJ5LXRpdGxlPjwvdGl0bGVzPjxw
ZXJpb2RpY2FsPjxmdWxsLXRpdGxlPkxhYiBJbnZlc3Q8L2Z1bGwtdGl0bGU+PC9wZXJpb2RpY2Fs
PjxwYWdlcz4xNDkyLTUwNjwvcGFnZXM+PHZvbHVtZT45MDwvdm9sdW1lPjxudW1iZXI+MTA8L251
bWJlcj48ZWRpdGlvbj4yMDEwLzA1LzEyPC9lZGl0aW9uPjxrZXl3b3Jkcz48a2V5d29yZD5BY2V0
eWxnbHVjb3NhbWluZS9hbmFsb2dzICZhbXA7IGRlcml2YXRpdmVzL2ltbXVub2xvZ3k8L2tleXdv
cmQ+PGtleXdvcmQ+QW1pbm8gQWNpZCBTZXF1ZW5jZTwva2V5d29yZD48a2V5d29yZD5BbmltYWxz
PC9rZXl3b3JkPjxrZXl3b3JkPkF1dG9hbnRpYm9kaWVzL2ltbXVub2xvZ3k8L2tleXdvcmQ+PGtl
eXdvcmQ+QXV0b2ltbXVuaXR5PC9rZXl3b3JkPjxrZXl3b3JkPkJhY3RlcmlhbCBQcm90ZWlucy9n
ZW5ldGljcy8qaW1tdW5vbG9neTwva2V5d29yZD48a2V5d29yZD5Dcm9zcyBSZWFjdGlvbnM8L2tl
eXdvcmQ+PGtleXdvcmQ+RW5kb3RoZWxpYWwgQ2VsbHMvKmltbXVub2xvZ3kvcGF0aG9sb2d5PC9r
ZXl3b3JkPjxrZXl3b3JkPkV4b3RveGlucy9nZW5ldGljcy8qaW1tdW5vbG9neTwva2V5d29yZD48
a2V5d29yZD5IdW1hbnM8L2tleXdvcmQ+PGtleXdvcmQ+SW1tdW5pemF0aW9uPC9rZXl3b3JkPjxr
ZXl3b3JkPkltbXVub2RvbWluYW50IEVwaXRvcGVzL2ltbXVub2xvZ3k8L2tleXdvcmQ+PGtleXdv
cmQ+TWljZTwva2V5d29yZD48a2V5d29yZD5Nb2xlY3VsYXIgTWltaWNyeS8qaW1tdW5vbG9neTwv
a2V5d29yZD48a2V5d29yZD5SaGV1bWF0aWMgSGVhcnQgRGlzZWFzZS9ldGlvbG9neS9pbW11bm9s
b2d5PC9rZXl3b3JkPjxrZXl3b3JkPlNlcnVtIEFsYnVtaW4sIEJvdmluZS9pbW11bm9sb2d5PC9r
ZXl3b3JkPjxrZXl3b3JkPlN0cmVwdG9jb2NjYWwgSW5mZWN0aW9ucy8qaW1tdW5vbG9neS9wYXRo
b2xvZ3k8L2tleXdvcmQ+PGtleXdvcmQ+U3RyZXB0b2NvY2N1cyBweW9nZW5lcy8qaW1tdW5vbG9n
eTwva2V5d29yZD48L2tleXdvcmRzPjxkYXRlcz48eWVhcj4yMDEwPC95ZWFyPjxwdWItZGF0ZXM+
PGRhdGU+T2N0PC9kYXRlPjwvcHViLWRhdGVzPjwvZGF0ZXM+PGlzYm4+MDAyMy02ODM3PC9pc2Ju
PjxhY2Nlc3Npb24tbnVtPjIwNDU4Mjc4PC9hY2Nlc3Npb24tbnVtPjx1cmxzPjwvdXJscz48ZWxl
Y3Ryb25pYy1yZXNvdXJjZS1udW0+MTAuMTAzOC9sYWJpbnZlc3QuMjAxMC45MzwvZWxlY3Ryb25p
Yy1yZXNvdXJjZS1udW0+PHJlbW90ZS1kYXRhYmFzZS1wcm92aWRlcj5OTE08L3JlbW90ZS1kYXRh
YmFzZS1wcm92aWRlcj48bGFuZ3VhZ2U+ZW5nPC9sYW5ndWFnZT48L3JlY29yZD48L0NpdGU+PC9F
bmROb3RlPgB=
</w:fldData>
              </w:fldChar>
            </w:r>
            <w:r w:rsidR="000235F7" w:rsidRPr="00064E57">
              <w:rPr>
                <w:rFonts w:ascii="Times New Roman" w:hAnsi="Times New Roman" w:cs="Times New Roman"/>
                <w:sz w:val="16"/>
                <w:szCs w:val="16"/>
              </w:rPr>
              <w:instrText xml:space="preserve"> ADDIN EN.CITE </w:instrText>
            </w:r>
            <w:r w:rsidR="000235F7" w:rsidRPr="00064E57">
              <w:rPr>
                <w:rFonts w:ascii="Times New Roman" w:hAnsi="Times New Roman" w:cs="Times New Roman"/>
                <w:sz w:val="16"/>
                <w:szCs w:val="16"/>
              </w:rPr>
              <w:fldChar w:fldCharType="begin">
                <w:fldData xml:space="preserve">PEVuZE5vdGU+PENpdGU+PEF1dGhvcj5MdW88L0F1dGhvcj48WWVhcj4yMDEwPC9ZZWFyPjxSZWNO
dW0+MTczMDc8L1JlY051bT48RGlzcGxheVRleHQ+WzExNl08L0Rpc3BsYXlUZXh0PjxyZWNvcmQ+
PHJlYy1udW1iZXI+MTczMDc8L3JlYy1udW1iZXI+PGZvcmVpZ24ta2V5cz48a2V5IGFwcD0iRU4i
IGRiLWlkPSI1c3N0ZmR3ZHB6Znh3a2U5c3pxeHg1MDZkcmU1ZjJlMnIwMDUiIHRpbWVzdGFtcD0i
MTY0MTI5MzEwOSIgZ3VpZD0iYTg0YThkZGItZGMyYy00OTk0LWI1ZjctMDM4N2MyZjkxZTUyIj4x
NzMwNzwva2V5PjwvZm9yZWlnbi1rZXlzPjxyZWYtdHlwZSBuYW1lPSJKb3VybmFsIEFydGljbGUi
PjE3PC9yZWYtdHlwZT48Y29udHJpYnV0b3JzPjxhdXRob3JzPjxhdXRob3I+THVvLCBZLiBILjwv
YXV0aG9yPjxhdXRob3I+Q2h1YW5nLCBXLiBKLjwvYXV0aG9yPjxhdXRob3I+V3UsIEouIEouPC9h
dXRob3I+PGF1dGhvcj5MaW4sIE0uIFQuPC9hdXRob3I+PGF1dGhvcj5MaXUsIEMuIEMuPC9hdXRo
b3I+PGF1dGhvcj5MaW4sIFAuIFkuPC9hdXRob3I+PGF1dGhvcj5Sb2FuLCBKLiBOLjwvYXV0aG9y
PjxhdXRob3I+V29uZywgVC4gVy48L2F1dGhvcj48YXV0aG9yPkNoZW4sIFkuIEwuPC9hdXRob3I+
PGF1dGhvcj5MaW4sIFkuIFMuPC9hdXRob3I+PC9hdXRob3JzPjwvY29udHJpYnV0b3JzPjxhdXRo
LWFkZHJlc3M+SW5zdGl0dXRlIG9mIEJhc2ljIE1lZGljYWwgU2NpZW5jZXMsIE5hdGlvbmFsIENo
ZW5nIEt1bmcgVW5pdmVyc2l0eSBNZWRpY2FsIENvbGxlZ2UsIFRhaW5hbiwgVGFpd2FuLjwvYXV0
aC1hZGRyZXNzPjx0aXRsZXM+PHRpdGxlPk1vbGVjdWxhciBtaW1pY3J5IGJldHdlZW4gc3RyZXB0
b2NvY2NhbCBweXJvZ2VuaWMgZXhvdG94aW4gQiBhbmQgZW5kb3RoZWxpYWwgY2VsbHM8L3RpdGxl
PjxzZWNvbmRhcnktdGl0bGU+TGFiIEludmVzdDwvc2Vjb25kYXJ5LXRpdGxlPjwvdGl0bGVzPjxw
ZXJpb2RpY2FsPjxmdWxsLXRpdGxlPkxhYiBJbnZlc3Q8L2Z1bGwtdGl0bGU+PC9wZXJpb2RpY2Fs
PjxwYWdlcz4xNDkyLTUwNjwvcGFnZXM+PHZvbHVtZT45MDwvdm9sdW1lPjxudW1iZXI+MTA8L251
bWJlcj48ZWRpdGlvbj4yMDEwLzA1LzEyPC9lZGl0aW9uPjxrZXl3b3Jkcz48a2V5d29yZD5BY2V0
eWxnbHVjb3NhbWluZS9hbmFsb2dzICZhbXA7IGRlcml2YXRpdmVzL2ltbXVub2xvZ3k8L2tleXdv
cmQ+PGtleXdvcmQ+QW1pbm8gQWNpZCBTZXF1ZW5jZTwva2V5d29yZD48a2V5d29yZD5BbmltYWxz
PC9rZXl3b3JkPjxrZXl3b3JkPkF1dG9hbnRpYm9kaWVzL2ltbXVub2xvZ3k8L2tleXdvcmQ+PGtl
eXdvcmQ+QXV0b2ltbXVuaXR5PC9rZXl3b3JkPjxrZXl3b3JkPkJhY3RlcmlhbCBQcm90ZWlucy9n
ZW5ldGljcy8qaW1tdW5vbG9neTwva2V5d29yZD48a2V5d29yZD5Dcm9zcyBSZWFjdGlvbnM8L2tl
eXdvcmQ+PGtleXdvcmQ+RW5kb3RoZWxpYWwgQ2VsbHMvKmltbXVub2xvZ3kvcGF0aG9sb2d5PC9r
ZXl3b3JkPjxrZXl3b3JkPkV4b3RveGlucy9nZW5ldGljcy8qaW1tdW5vbG9neTwva2V5d29yZD48
a2V5d29yZD5IdW1hbnM8L2tleXdvcmQ+PGtleXdvcmQ+SW1tdW5pemF0aW9uPC9rZXl3b3JkPjxr
ZXl3b3JkPkltbXVub2RvbWluYW50IEVwaXRvcGVzL2ltbXVub2xvZ3k8L2tleXdvcmQ+PGtleXdv
cmQ+TWljZTwva2V5d29yZD48a2V5d29yZD5Nb2xlY3VsYXIgTWltaWNyeS8qaW1tdW5vbG9neTwv
a2V5d29yZD48a2V5d29yZD5SaGV1bWF0aWMgSGVhcnQgRGlzZWFzZS9ldGlvbG9neS9pbW11bm9s
b2d5PC9rZXl3b3JkPjxrZXl3b3JkPlNlcnVtIEFsYnVtaW4sIEJvdmluZS9pbW11bm9sb2d5PC9r
ZXl3b3JkPjxrZXl3b3JkPlN0cmVwdG9jb2NjYWwgSW5mZWN0aW9ucy8qaW1tdW5vbG9neS9wYXRo
b2xvZ3k8L2tleXdvcmQ+PGtleXdvcmQ+U3RyZXB0b2NvY2N1cyBweW9nZW5lcy8qaW1tdW5vbG9n
eTwva2V5d29yZD48L2tleXdvcmRzPjxkYXRlcz48eWVhcj4yMDEwPC95ZWFyPjxwdWItZGF0ZXM+
PGRhdGU+T2N0PC9kYXRlPjwvcHViLWRhdGVzPjwvZGF0ZXM+PGlzYm4+MDAyMy02ODM3PC9pc2Ju
PjxhY2Nlc3Npb24tbnVtPjIwNDU4Mjc4PC9hY2Nlc3Npb24tbnVtPjx1cmxzPjwvdXJscz48ZWxl
Y3Ryb25pYy1yZXNvdXJjZS1udW0+MTAuMTAzOC9sYWJpbnZlc3QuMjAxMC45MzwvZWxlY3Ryb25p
Yy1yZXNvdXJjZS1udW0+PHJlbW90ZS1kYXRhYmFzZS1wcm92aWRlcj5OTE08L3JlbW90ZS1kYXRh
YmFzZS1wcm92aWRlcj48bGFuZ3VhZ2U+ZW5nPC9sYW5ndWFnZT48L3JlY29yZD48L0NpdGU+PC9F
bmROb3RlPgB=
</w:fldData>
              </w:fldChar>
            </w:r>
            <w:r w:rsidR="000235F7" w:rsidRPr="00064E57">
              <w:rPr>
                <w:rFonts w:ascii="Times New Roman" w:hAnsi="Times New Roman" w:cs="Times New Roman"/>
                <w:sz w:val="16"/>
                <w:szCs w:val="16"/>
              </w:rPr>
              <w:instrText xml:space="preserve"> ADDIN EN.CITE.DATA </w:instrText>
            </w:r>
            <w:r w:rsidR="000235F7" w:rsidRPr="00064E57">
              <w:rPr>
                <w:rFonts w:ascii="Times New Roman" w:hAnsi="Times New Roman" w:cs="Times New Roman"/>
                <w:sz w:val="16"/>
                <w:szCs w:val="16"/>
              </w:rPr>
            </w:r>
            <w:r w:rsidR="000235F7" w:rsidRPr="00064E57">
              <w:rPr>
                <w:rFonts w:ascii="Times New Roman" w:hAnsi="Times New Roman" w:cs="Times New Roman"/>
                <w:sz w:val="16"/>
                <w:szCs w:val="16"/>
              </w:rPr>
              <w:fldChar w:fldCharType="end"/>
            </w:r>
            <w:r w:rsidR="000235F7" w:rsidRPr="00064E57">
              <w:rPr>
                <w:rFonts w:ascii="Times New Roman" w:hAnsi="Times New Roman" w:cs="Times New Roman"/>
                <w:sz w:val="16"/>
                <w:szCs w:val="16"/>
              </w:rPr>
            </w:r>
            <w:r w:rsidR="000235F7" w:rsidRPr="00064E57">
              <w:rPr>
                <w:rFonts w:ascii="Times New Roman" w:hAnsi="Times New Roman" w:cs="Times New Roman"/>
                <w:sz w:val="16"/>
                <w:szCs w:val="16"/>
              </w:rPr>
              <w:fldChar w:fldCharType="separate"/>
            </w:r>
            <w:r w:rsidR="000235F7" w:rsidRPr="00064E57">
              <w:rPr>
                <w:rFonts w:ascii="Times New Roman" w:hAnsi="Times New Roman" w:cs="Times New Roman"/>
                <w:noProof/>
                <w:sz w:val="16"/>
                <w:szCs w:val="16"/>
              </w:rPr>
              <w:t>[116]</w:t>
            </w:r>
            <w:r w:rsidR="000235F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Giesbrech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9 show that monocytes activated by SPE A mediate apoptosis of CD4+Foxp3− T effector cells through PD-L1 and kynurenine</w:t>
            </w:r>
            <w:r w:rsidR="00835B2C" w:rsidRPr="00064E57">
              <w:rPr>
                <w:rFonts w:ascii="Times New Roman" w:hAnsi="Times New Roman" w:cs="Times New Roman"/>
                <w:sz w:val="16"/>
                <w:szCs w:val="16"/>
              </w:rPr>
              <w:t xml:space="preserve"> </w:t>
            </w:r>
            <w:r w:rsidR="00835B2C" w:rsidRPr="00064E57">
              <w:rPr>
                <w:rFonts w:ascii="Times New Roman" w:hAnsi="Times New Roman" w:cs="Times New Roman"/>
                <w:sz w:val="16"/>
                <w:szCs w:val="16"/>
              </w:rPr>
              <w:fldChar w:fldCharType="begin">
                <w:fldData xml:space="preserve">PEVuZE5vdGU+PENpdGU+PEF1dGhvcj5HaWVzYnJlY2h0PC9BdXRob3I+PFllYXI+MjAxOTwvWWVh
cj48UmVjTnVtPjY5MzQ8L1JlY051bT48RGlzcGxheVRleHQ+WzExN108L0Rpc3BsYXlUZXh0Pjxy
ZWNvcmQ+PHJlYy1udW1iZXI+NjkzNDwvcmVjLW51bWJlcj48Zm9yZWlnbi1rZXlzPjxrZXkgYXBw
PSJFTiIgZGItaWQ9IjVzc3RmZHdkcHpmeHdrZTlzenF4eDUwNmRyZTVmMmUycjAwNSIgdGltZXN0
YW1wPSIxNjQwMTgyNjEyIiBndWlkPSI1YTQ4OTM4NS1kYTY3LTQwMDctOWQyYy02NGU2Mjg0MjUy
ZTEiPjY5MzQ8L2tleT48L2ZvcmVpZ24ta2V5cz48cmVmLXR5cGUgbmFtZT0iSm91cm5hbCBBcnRp
Y2xlIj4xNzwvcmVmLXR5cGU+PGNvbnRyaWJ1dG9ycz48YXV0aG9ycz48YXV0aG9yPkdpZXNicmVj
aHQsIEsuPC9hdXRob3I+PGF1dGhvcj5Gw7ZybWVyLCBTLjwvYXV0aG9yPjxhdXRob3I+U8OkaHIs
IEEuPC9hdXRob3I+PGF1dGhvcj5IZWVnLCBLLjwvYXV0aG9yPjxhdXRob3I+SGlsZGVicmFuZCwg
RC48L2F1dGhvcj48L2F1dGhvcnM+PC9jb250cmlidXRvcnM+PGF1dGgtYWRkcmVzcz5NZWRpY2Fs
IE1pY3JvYmlvbG9neSBhbmQgSHlnaWVuZSwgQ2VudHJlIGZvciBJbmZlY3Rpb3VzIERpc2Vhc2Vz
LCBVbml2ZXJzaXR5IEhvc3BpdGFsIEhlaWRlbGJlcmcsIDY5MTIwIEhlaWRlbGJlcmcsIEdlcm1h
bnkuJiN4RDtEWklGIEdlcm1hbiBDZW50ZXIgZm9yIEluZmVjdGlvbiBSZXNlYXJjaCwgMzgxMjQg
QnJ1bnN3aWNrLCBHZXJtYW55LiYjeEQ7TWVkaWNhbCBNaWNyb2Jpb2xvZ3kgYW5kIEh5Z2llbmUs
IENlbnRyZSBmb3IgSW5mZWN0aW91cyBEaXNlYXNlcywgVW5pdmVyc2l0eSBIb3NwaXRhbCBIZWlk
ZWxiZXJnLCA2OTEyMCBIZWlkZWxiZXJnLCBHZXJtYW55LiBkYWdtYXIuaGlsZGVicmFuZEBtZWQu
dW5pLWhlaWRlbGJlcmcuZGUuJiN4RDtEWklGIEdlcm1hbiBDZW50ZXIgZm9yIEluZmVjdGlvbiBS
ZXNlYXJjaCwgMzgxMjQgQnJ1bnN3aWNrLCBHZXJtYW55LiBkYWdtYXIuaGlsZGVicmFuZEBtZWQu
dW5pLWhlaWRlbGJlcmcuZGUuPC9hdXRoLWFkZHJlc3M+PHRpdGxlcz48dGl0bGU+U3RyZXB0b2Nv
Y2NhbCBQeXJvZ2VuaWMgRXhvdG94aW4gQS1TdGltdWxhdGVkIE1vbm9jeXRlcyBNZWRpYXRlIFJl
Z3VsYXRvcnkgVC1DZWxsIEFjY3VtdWxhdGlvbiB0aHJvdWdoIFBELUwxIGFuZCBLeW51cmVuaW5l
PC90aXRsZT48c2Vjb25kYXJ5LXRpdGxlPkludCBKIE1vbCBTY2k8L3NlY29uZGFyeS10aXRsZT48
L3RpdGxlcz48cGVyaW9kaWNhbD48ZnVsbC10aXRsZT5JbnQgSiBNb2wgU2NpPC9mdWxsLXRpdGxl
PjwvcGVyaW9kaWNhbD48dm9sdW1lPjIwPC92b2x1bWU+PG51bWJlcj4xNjwvbnVtYmVyPjxlZGl0
aW9uPjIwMTkvMDgvMTY8L2VkaXRpb24+PGtleXdvcmRzPjxrZXl3b3JkPkFudGlnZW4gUHJlc2Vu
dGF0aW9uL2ltbXVub2xvZ3k8L2tleXdvcmQ+PGtleXdvcmQ+QW50aWdlbi1QcmVzZW50aW5nIENl
bGxzL2ltbXVub2xvZ3kvbWV0YWJvbGlzbTwva2V5d29yZD48a2V5d29yZD5BbnRpZ2VucywgQmFj
dGVyaWFsL2ltbXVub2xvZ3k8L2tleXdvcmQ+PGtleXdvcmQ+QmFjdGVyaWFsIFByb3RlaW5zLypp
bW11bm9sb2d5PC9rZXl3b3JkPjxrZXl3b3JkPkJpb21hcmtlcnM8L2tleXdvcmQ+PGtleXdvcmQ+
KkNlbGwgQ29tbXVuaWNhdGlvbjwva2V5d29yZD48a2V5d29yZD5FeG90b3hpbnMvKmltbXVub2xv
Z3k8L2tleXdvcmQ+PGtleXdvcmQ+SHVtYW5zPC9rZXl3b3JkPjxrZXl3b3JkPkltbXVub3BoZW5v
dHlwaW5nPC9rZXl3b3JkPjxrZXl3b3JkPkt5bnVyZW5pbmUvKm1ldGFib2xpc208L2tleXdvcmQ+
PGtleXdvcmQ+THltcGhvY3l0ZSBBY3RpdmF0aW9uL2ltbXVub2xvZ3k8L2tleXdvcmQ+PGtleXdv
cmQ+TWVtYnJhbmUgUHJvdGVpbnMvKmltbXVub2xvZ3k8L2tleXdvcmQ+PGtleXdvcmQ+TW9ub2N5
dGVzLyppbW11bm9sb2d5LyptZXRhYm9saXNtPC9rZXl3b3JkPjxrZXl3b3JkPlN1cGVyYW50aWdl
bnMvaW1tdW5vbG9neTwva2V5d29yZD48a2V5d29yZD5ULUx5bXBob2N5dGVzLCBSZWd1bGF0b3J5
LyppbW11bm9sb2d5LyptZXRhYm9saXNtPC9rZXl3b3JkPjxrZXl3b3JkPklkbzwva2V5d29yZD48
a2V5d29yZD5QZC1sMTwva2V5d29yZD48a2V5d29yZD5TcGVhPC9rZXl3b3JkPjxrZXl3b3JkPlN0
cmVwdG9jb2NjdXMgcHlvZ2VuZXM8L2tleXdvcmQ+PGtleXdvcmQ+VHJlZ3M8L2tleXdvcmQ+PGtl
eXdvcmQ+YXBvcHRvc2lzPC9rZXl3b3JkPjxrZXl3b3JkPmt5bnVyZW5pbmU8L2tleXdvcmQ+PGtl
eXdvcmQ+c3VwZXJhbnRpZ2VuPC9rZXl3b3JkPjwva2V5d29yZHM+PGRhdGVzPjx5ZWFyPjIwMTk8
L3llYXI+PHB1Yi1kYXRlcz48ZGF0ZT5BdWcgMTM8L2RhdGU+PC9wdWItZGF0ZXM+PC9kYXRlcz48
aXNibj4xNDIyLTAwNjc8L2lzYm4+PGFjY2Vzc2lvbi1udW0+MzE0MTI1NjE8L2FjY2Vzc2lvbi1u
dW0+PHVybHM+PC91cmxzPjxjdXN0b20yPlBNQzY3MTkyMjI8L2N1c3RvbTI+PGVsZWN0cm9uaWMt
cmVzb3VyY2UtbnVtPjEwLjMzOTAvaWptczIwMTYzOTMzPC9lbGVjdHJvbmljLXJlc291cmNlLW51
bT48cmVtb3RlLWRhdGFiYXNlLXByb3ZpZGVyPk5MTTwvcmVtb3RlLWRhdGFiYXNlLXByb3ZpZGVy
PjxsYW5ndWFnZT5lbmc8L2xhbmd1YWdlPjwvcmVjb3JkPjwvQ2l0ZT48L0VuZE5vdGU+AG==
</w:fldData>
              </w:fldChar>
            </w:r>
            <w:r w:rsidR="00835B2C" w:rsidRPr="00064E57">
              <w:rPr>
                <w:rFonts w:ascii="Times New Roman" w:hAnsi="Times New Roman" w:cs="Times New Roman"/>
                <w:sz w:val="16"/>
                <w:szCs w:val="16"/>
              </w:rPr>
              <w:instrText xml:space="preserve"> ADDIN EN.CITE </w:instrText>
            </w:r>
            <w:r w:rsidR="00835B2C" w:rsidRPr="00064E57">
              <w:rPr>
                <w:rFonts w:ascii="Times New Roman" w:hAnsi="Times New Roman" w:cs="Times New Roman"/>
                <w:sz w:val="16"/>
                <w:szCs w:val="16"/>
              </w:rPr>
              <w:fldChar w:fldCharType="begin">
                <w:fldData xml:space="preserve">PEVuZE5vdGU+PENpdGU+PEF1dGhvcj5HaWVzYnJlY2h0PC9BdXRob3I+PFllYXI+MjAxOTwvWWVh
cj48UmVjTnVtPjY5MzQ8L1JlY051bT48RGlzcGxheVRleHQ+WzExN108L0Rpc3BsYXlUZXh0Pjxy
ZWNvcmQ+PHJlYy1udW1iZXI+NjkzNDwvcmVjLW51bWJlcj48Zm9yZWlnbi1rZXlzPjxrZXkgYXBw
PSJFTiIgZGItaWQ9IjVzc3RmZHdkcHpmeHdrZTlzenF4eDUwNmRyZTVmMmUycjAwNSIgdGltZXN0
YW1wPSIxNjQwMTgyNjEyIiBndWlkPSI1YTQ4OTM4NS1kYTY3LTQwMDctOWQyYy02NGU2Mjg0MjUy
ZTEiPjY5MzQ8L2tleT48L2ZvcmVpZ24ta2V5cz48cmVmLXR5cGUgbmFtZT0iSm91cm5hbCBBcnRp
Y2xlIj4xNzwvcmVmLXR5cGU+PGNvbnRyaWJ1dG9ycz48YXV0aG9ycz48YXV0aG9yPkdpZXNicmVj
aHQsIEsuPC9hdXRob3I+PGF1dGhvcj5Gw7ZybWVyLCBTLjwvYXV0aG9yPjxhdXRob3I+U8OkaHIs
IEEuPC9hdXRob3I+PGF1dGhvcj5IZWVnLCBLLjwvYXV0aG9yPjxhdXRob3I+SGlsZGVicmFuZCwg
RC48L2F1dGhvcj48L2F1dGhvcnM+PC9jb250cmlidXRvcnM+PGF1dGgtYWRkcmVzcz5NZWRpY2Fs
IE1pY3JvYmlvbG9neSBhbmQgSHlnaWVuZSwgQ2VudHJlIGZvciBJbmZlY3Rpb3VzIERpc2Vhc2Vz
LCBVbml2ZXJzaXR5IEhvc3BpdGFsIEhlaWRlbGJlcmcsIDY5MTIwIEhlaWRlbGJlcmcsIEdlcm1h
bnkuJiN4RDtEWklGIEdlcm1hbiBDZW50ZXIgZm9yIEluZmVjdGlvbiBSZXNlYXJjaCwgMzgxMjQg
QnJ1bnN3aWNrLCBHZXJtYW55LiYjeEQ7TWVkaWNhbCBNaWNyb2Jpb2xvZ3kgYW5kIEh5Z2llbmUs
IENlbnRyZSBmb3IgSW5mZWN0aW91cyBEaXNlYXNlcywgVW5pdmVyc2l0eSBIb3NwaXRhbCBIZWlk
ZWxiZXJnLCA2OTEyMCBIZWlkZWxiZXJnLCBHZXJtYW55LiBkYWdtYXIuaGlsZGVicmFuZEBtZWQu
dW5pLWhlaWRlbGJlcmcuZGUuJiN4RDtEWklGIEdlcm1hbiBDZW50ZXIgZm9yIEluZmVjdGlvbiBS
ZXNlYXJjaCwgMzgxMjQgQnJ1bnN3aWNrLCBHZXJtYW55LiBkYWdtYXIuaGlsZGVicmFuZEBtZWQu
dW5pLWhlaWRlbGJlcmcuZGUuPC9hdXRoLWFkZHJlc3M+PHRpdGxlcz48dGl0bGU+U3RyZXB0b2Nv
Y2NhbCBQeXJvZ2VuaWMgRXhvdG94aW4gQS1TdGltdWxhdGVkIE1vbm9jeXRlcyBNZWRpYXRlIFJl
Z3VsYXRvcnkgVC1DZWxsIEFjY3VtdWxhdGlvbiB0aHJvdWdoIFBELUwxIGFuZCBLeW51cmVuaW5l
PC90aXRsZT48c2Vjb25kYXJ5LXRpdGxlPkludCBKIE1vbCBTY2k8L3NlY29uZGFyeS10aXRsZT48
L3RpdGxlcz48cGVyaW9kaWNhbD48ZnVsbC10aXRsZT5JbnQgSiBNb2wgU2NpPC9mdWxsLXRpdGxl
PjwvcGVyaW9kaWNhbD48dm9sdW1lPjIwPC92b2x1bWU+PG51bWJlcj4xNjwvbnVtYmVyPjxlZGl0
aW9uPjIwMTkvMDgvMTY8L2VkaXRpb24+PGtleXdvcmRzPjxrZXl3b3JkPkFudGlnZW4gUHJlc2Vu
dGF0aW9uL2ltbXVub2xvZ3k8L2tleXdvcmQ+PGtleXdvcmQ+QW50aWdlbi1QcmVzZW50aW5nIENl
bGxzL2ltbXVub2xvZ3kvbWV0YWJvbGlzbTwva2V5d29yZD48a2V5d29yZD5BbnRpZ2VucywgQmFj
dGVyaWFsL2ltbXVub2xvZ3k8L2tleXdvcmQ+PGtleXdvcmQ+QmFjdGVyaWFsIFByb3RlaW5zLypp
bW11bm9sb2d5PC9rZXl3b3JkPjxrZXl3b3JkPkJpb21hcmtlcnM8L2tleXdvcmQ+PGtleXdvcmQ+
KkNlbGwgQ29tbXVuaWNhdGlvbjwva2V5d29yZD48a2V5d29yZD5FeG90b3hpbnMvKmltbXVub2xv
Z3k8L2tleXdvcmQ+PGtleXdvcmQ+SHVtYW5zPC9rZXl3b3JkPjxrZXl3b3JkPkltbXVub3BoZW5v
dHlwaW5nPC9rZXl3b3JkPjxrZXl3b3JkPkt5bnVyZW5pbmUvKm1ldGFib2xpc208L2tleXdvcmQ+
PGtleXdvcmQ+THltcGhvY3l0ZSBBY3RpdmF0aW9uL2ltbXVub2xvZ3k8L2tleXdvcmQ+PGtleXdv
cmQ+TWVtYnJhbmUgUHJvdGVpbnMvKmltbXVub2xvZ3k8L2tleXdvcmQ+PGtleXdvcmQ+TW9ub2N5
dGVzLyppbW11bm9sb2d5LyptZXRhYm9saXNtPC9rZXl3b3JkPjxrZXl3b3JkPlN1cGVyYW50aWdl
bnMvaW1tdW5vbG9neTwva2V5d29yZD48a2V5d29yZD5ULUx5bXBob2N5dGVzLCBSZWd1bGF0b3J5
LyppbW11bm9sb2d5LyptZXRhYm9saXNtPC9rZXl3b3JkPjxrZXl3b3JkPklkbzwva2V5d29yZD48
a2V5d29yZD5QZC1sMTwva2V5d29yZD48a2V5d29yZD5TcGVhPC9rZXl3b3JkPjxrZXl3b3JkPlN0
cmVwdG9jb2NjdXMgcHlvZ2VuZXM8L2tleXdvcmQ+PGtleXdvcmQ+VHJlZ3M8L2tleXdvcmQ+PGtl
eXdvcmQ+YXBvcHRvc2lzPC9rZXl3b3JkPjxrZXl3b3JkPmt5bnVyZW5pbmU8L2tleXdvcmQ+PGtl
eXdvcmQ+c3VwZXJhbnRpZ2VuPC9rZXl3b3JkPjwva2V5d29yZHM+PGRhdGVzPjx5ZWFyPjIwMTk8
L3llYXI+PHB1Yi1kYXRlcz48ZGF0ZT5BdWcgMTM8L2RhdGU+PC9wdWItZGF0ZXM+PC9kYXRlcz48
aXNibj4xNDIyLTAwNjc8L2lzYm4+PGFjY2Vzc2lvbi1udW0+MzE0MTI1NjE8L2FjY2Vzc2lvbi1u
dW0+PHVybHM+PC91cmxzPjxjdXN0b20yPlBNQzY3MTkyMjI8L2N1c3RvbTI+PGVsZWN0cm9uaWMt
cmVzb3VyY2UtbnVtPjEwLjMzOTAvaWptczIwMTYzOTMzPC9lbGVjdHJvbmljLXJlc291cmNlLW51
bT48cmVtb3RlLWRhdGFiYXNlLXByb3ZpZGVyPk5MTTwvcmVtb3RlLWRhdGFiYXNlLXByb3ZpZGVy
PjxsYW5ndWFnZT5lbmc8L2xhbmd1YWdlPjwvcmVjb3JkPjwvQ2l0ZT48L0VuZE5vdGU+AG==
</w:fldData>
              </w:fldChar>
            </w:r>
            <w:r w:rsidR="00835B2C" w:rsidRPr="00064E57">
              <w:rPr>
                <w:rFonts w:ascii="Times New Roman" w:hAnsi="Times New Roman" w:cs="Times New Roman"/>
                <w:sz w:val="16"/>
                <w:szCs w:val="16"/>
              </w:rPr>
              <w:instrText xml:space="preserve"> ADDIN EN.CITE.DATA </w:instrText>
            </w:r>
            <w:r w:rsidR="00835B2C" w:rsidRPr="00064E57">
              <w:rPr>
                <w:rFonts w:ascii="Times New Roman" w:hAnsi="Times New Roman" w:cs="Times New Roman"/>
                <w:sz w:val="16"/>
                <w:szCs w:val="16"/>
              </w:rPr>
            </w:r>
            <w:r w:rsidR="00835B2C" w:rsidRPr="00064E57">
              <w:rPr>
                <w:rFonts w:ascii="Times New Roman" w:hAnsi="Times New Roman" w:cs="Times New Roman"/>
                <w:sz w:val="16"/>
                <w:szCs w:val="16"/>
              </w:rPr>
              <w:fldChar w:fldCharType="end"/>
            </w:r>
            <w:r w:rsidR="00835B2C" w:rsidRPr="00064E57">
              <w:rPr>
                <w:rFonts w:ascii="Times New Roman" w:hAnsi="Times New Roman" w:cs="Times New Roman"/>
                <w:sz w:val="16"/>
                <w:szCs w:val="16"/>
              </w:rPr>
            </w:r>
            <w:r w:rsidR="00835B2C" w:rsidRPr="00064E57">
              <w:rPr>
                <w:rFonts w:ascii="Times New Roman" w:hAnsi="Times New Roman" w:cs="Times New Roman"/>
                <w:sz w:val="16"/>
                <w:szCs w:val="16"/>
              </w:rPr>
              <w:fldChar w:fldCharType="separate"/>
            </w:r>
            <w:r w:rsidR="00835B2C" w:rsidRPr="00064E57">
              <w:rPr>
                <w:rFonts w:ascii="Times New Roman" w:hAnsi="Times New Roman" w:cs="Times New Roman"/>
                <w:noProof/>
                <w:sz w:val="16"/>
                <w:szCs w:val="16"/>
              </w:rPr>
              <w:t>[117]</w:t>
            </w:r>
            <w:r w:rsidR="00835B2C"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t>
            </w:r>
          </w:p>
        </w:tc>
      </w:tr>
      <w:tr w:rsidR="00C268FD" w:rsidRPr="00064E57" w14:paraId="0FBB73C3" w14:textId="77777777" w:rsidTr="00001BEC">
        <w:tc>
          <w:tcPr>
            <w:tcW w:w="608" w:type="pct"/>
            <w:tcBorders>
              <w:left w:val="single" w:sz="12" w:space="0" w:color="auto"/>
              <w:right w:val="single" w:sz="12" w:space="0" w:color="auto"/>
            </w:tcBorders>
            <w:vAlign w:val="center"/>
          </w:tcPr>
          <w:p w14:paraId="26445C1A"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lastRenderedPageBreak/>
              <w:t>M protein</w:t>
            </w:r>
          </w:p>
        </w:tc>
        <w:tc>
          <w:tcPr>
            <w:tcW w:w="4392" w:type="pct"/>
            <w:tcBorders>
              <w:left w:val="single" w:sz="12" w:space="0" w:color="auto"/>
              <w:right w:val="single" w:sz="12" w:space="0" w:color="auto"/>
            </w:tcBorders>
            <w:vAlign w:val="center"/>
          </w:tcPr>
          <w:p w14:paraId="278E0DFD" w14:textId="128F66BE"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Beache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1 found that highly purified M protein preparations have potent in vitro cytotoxic effects upon platelets and polymorphonuclear leukocytes</w:t>
            </w:r>
            <w:r w:rsidR="004F03C3" w:rsidRPr="00064E57">
              <w:rPr>
                <w:rFonts w:ascii="Times New Roman" w:hAnsi="Times New Roman" w:cs="Times New Roman"/>
                <w:sz w:val="16"/>
                <w:szCs w:val="16"/>
              </w:rPr>
              <w:t xml:space="preserve"> </w:t>
            </w:r>
            <w:r w:rsidR="004F03C3" w:rsidRPr="00064E57">
              <w:rPr>
                <w:rFonts w:ascii="Times New Roman" w:hAnsi="Times New Roman" w:cs="Times New Roman"/>
                <w:sz w:val="16"/>
                <w:szCs w:val="16"/>
              </w:rPr>
              <w:fldChar w:fldCharType="begin"/>
            </w:r>
            <w:r w:rsidR="004F03C3" w:rsidRPr="00064E57">
              <w:rPr>
                <w:rFonts w:ascii="Times New Roman" w:hAnsi="Times New Roman" w:cs="Times New Roman"/>
                <w:sz w:val="16"/>
                <w:szCs w:val="16"/>
              </w:rPr>
              <w:instrText xml:space="preserve"> ADDIN EN.CITE &lt;EndNote&gt;&lt;Cite&gt;&lt;Author&gt;Beachey&lt;/Author&gt;&lt;Year&gt;1971&lt;/Year&gt;&lt;RecNum&gt;15143&lt;/RecNum&gt;&lt;DisplayText&gt;[118]&lt;/DisplayText&gt;&lt;record&gt;&lt;rec-number&gt;15143&lt;/rec-number&gt;&lt;foreign-keys&gt;&lt;key app="EN" db-id="5sstfdwdpzfxwke9szqxx506dre5f2e2r005" timestamp="1641292977" guid="088e4ca1-644f-4af1-99ed-b50cdb962a5a"&gt;15143&lt;/key&gt;&lt;/foreign-keys&gt;&lt;ref-type name="Journal Article"&gt;17&lt;/ref-type&gt;&lt;contributors&gt;&lt;authors&gt;&lt;author&gt;Beachey, E. H.&lt;/author&gt;&lt;author&gt;Stollerman, G. H.&lt;/author&gt;&lt;/authors&gt;&lt;/contributors&gt;&lt;titles&gt;&lt;title&gt;Toxic effects of streptococcal M protein on platelets and polymorphonuclear leukocytes in human blood&lt;/title&gt;&lt;secondary-title&gt;J Exp Med&lt;/secondary-title&gt;&lt;/titles&gt;&lt;periodical&gt;&lt;full-title&gt;J Exp Med&lt;/full-title&gt;&lt;/periodical&gt;&lt;pages&gt;351-65&lt;/pages&gt;&lt;volume&gt;134&lt;/volume&gt;&lt;number&gt;2&lt;/number&gt;&lt;edition&gt;1971/08/01&lt;/edition&gt;&lt;keywords&gt;&lt;keyword&gt;Agglutination Tests&lt;/keyword&gt;&lt;keyword&gt;Antigen-Antibody Complex&lt;/keyword&gt;&lt;keyword&gt;Antigens, Bacterial&lt;/keyword&gt;&lt;keyword&gt;*Bacterial Proteins&lt;/keyword&gt;&lt;keyword&gt;Blood Platelets/immunology&lt;/keyword&gt;&lt;keyword&gt;Cell Migration Inhibition&lt;/keyword&gt;&lt;keyword&gt;Cell Wall&lt;/keyword&gt;&lt;keyword&gt;Complement System Proteins&lt;/keyword&gt;&lt;keyword&gt;Cytotoxicity Tests, Immunologic&lt;/keyword&gt;&lt;keyword&gt;Leukocytes/*immunology&lt;/keyword&gt;&lt;keyword&gt;Microscopy, Phase-Contrast&lt;/keyword&gt;&lt;keyword&gt;Muramidase/pharmacology&lt;/keyword&gt;&lt;keyword&gt;Phagocytosis&lt;/keyword&gt;&lt;keyword&gt;Precipitin Tests&lt;/keyword&gt;&lt;keyword&gt;*Streptococcus pyogenes&lt;/keyword&gt;&lt;keyword&gt;Toxins, Biological/pharmacology&lt;/keyword&gt;&lt;keyword&gt;Trypsin/pharmacology&lt;/keyword&gt;&lt;/keywords&gt;&lt;dates&gt;&lt;year&gt;1971&lt;/year&gt;&lt;pub-dates&gt;&lt;date&gt;Aug 1&lt;/date&gt;&lt;/pub-dates&gt;&lt;/dates&gt;&lt;isbn&gt;0022-1007 (Print)&amp;#xD;0022-1007&lt;/isbn&gt;&lt;accession-num&gt;4934500&lt;/accession-num&gt;&lt;urls&gt;&lt;/urls&gt;&lt;custom2&gt;PMC2139042&lt;/custom2&gt;&lt;electronic-resource-num&gt;10.1084/jem.134.2.351&lt;/electronic-resource-num&gt;&lt;remote-database-provider&gt;NLM&lt;/remote-database-provider&gt;&lt;language&gt;eng&lt;/language&gt;&lt;/record&gt;&lt;/Cite&gt;&lt;/EndNote&gt;</w:instrText>
            </w:r>
            <w:r w:rsidR="004F03C3" w:rsidRPr="00064E57">
              <w:rPr>
                <w:rFonts w:ascii="Times New Roman" w:hAnsi="Times New Roman" w:cs="Times New Roman"/>
                <w:sz w:val="16"/>
                <w:szCs w:val="16"/>
              </w:rPr>
              <w:fldChar w:fldCharType="separate"/>
            </w:r>
            <w:r w:rsidR="004F03C3" w:rsidRPr="00064E57">
              <w:rPr>
                <w:rFonts w:ascii="Times New Roman" w:hAnsi="Times New Roman" w:cs="Times New Roman"/>
                <w:noProof/>
                <w:sz w:val="16"/>
                <w:szCs w:val="16"/>
              </w:rPr>
              <w:t>[118]</w:t>
            </w:r>
            <w:r w:rsidR="004F03C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Psoriasis may be induced and exacerbated by M-protein specific Th</w:t>
            </w:r>
            <w:r w:rsidRPr="00064E57">
              <w:rPr>
                <w:rFonts w:ascii="Times New Roman" w:hAnsi="Times New Roman" w:cs="Times New Roman"/>
                <w:sz w:val="16"/>
                <w:szCs w:val="16"/>
                <w:vertAlign w:val="subscript"/>
              </w:rPr>
              <w:t>1</w:t>
            </w:r>
            <w:r w:rsidRPr="00064E57">
              <w:rPr>
                <w:rFonts w:ascii="Times New Roman" w:hAnsi="Times New Roman" w:cs="Times New Roman"/>
                <w:sz w:val="16"/>
                <w:szCs w:val="16"/>
              </w:rPr>
              <w:t>-type cells that cross react with human epidermal keratin</w:t>
            </w:r>
            <w:r w:rsidR="004F03C3" w:rsidRPr="00064E57">
              <w:rPr>
                <w:rFonts w:ascii="Times New Roman" w:hAnsi="Times New Roman" w:cs="Times New Roman"/>
                <w:sz w:val="16"/>
                <w:szCs w:val="16"/>
              </w:rPr>
              <w:t xml:space="preserve">, in a study by </w:t>
            </w:r>
            <w:r w:rsidRPr="00064E57">
              <w:rPr>
                <w:rFonts w:ascii="Times New Roman" w:hAnsi="Times New Roman" w:cs="Times New Roman"/>
                <w:sz w:val="16"/>
                <w:szCs w:val="16"/>
              </w:rPr>
              <w:t xml:space="preserve">Valdimarss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7</w:t>
            </w:r>
            <w:r w:rsidR="004F03C3" w:rsidRPr="00064E57">
              <w:rPr>
                <w:rFonts w:ascii="Times New Roman" w:hAnsi="Times New Roman" w:cs="Times New Roman"/>
                <w:sz w:val="16"/>
                <w:szCs w:val="16"/>
              </w:rPr>
              <w:t xml:space="preserve"> </w:t>
            </w:r>
            <w:r w:rsidR="004F03C3" w:rsidRPr="00064E57">
              <w:rPr>
                <w:rFonts w:ascii="Times New Roman" w:hAnsi="Times New Roman" w:cs="Times New Roman"/>
                <w:sz w:val="16"/>
                <w:szCs w:val="16"/>
              </w:rPr>
              <w:fldChar w:fldCharType="begin"/>
            </w:r>
            <w:r w:rsidR="004F03C3" w:rsidRPr="00064E57">
              <w:rPr>
                <w:rFonts w:ascii="Times New Roman" w:hAnsi="Times New Roman" w:cs="Times New Roman"/>
                <w:sz w:val="16"/>
                <w:szCs w:val="16"/>
              </w:rPr>
              <w:instrText xml:space="preserve"> ADDIN EN.CITE &lt;EndNote&gt;&lt;Cite&gt;&lt;Author&gt;Valdimarsson&lt;/Author&gt;&lt;Year&gt;1997&lt;/Year&gt;&lt;RecNum&gt;31717&lt;/RecNum&gt;&lt;DisplayText&gt;[119]&lt;/DisplayText&gt;&lt;record&gt;&lt;rec-number&gt;31717&lt;/rec-number&gt;&lt;foreign-keys&gt;&lt;key app="EN" db-id="5sstfdwdpzfxwke9szqxx506dre5f2e2r005" timestamp="1648637882" guid="4ca43ba5-e689-4cd7-aa3d-8f29dc3a5106"&gt;31717&lt;/key&gt;&lt;/foreign-keys&gt;&lt;ref-type name="Journal Article"&gt;17&lt;/ref-type&gt;&lt;contributors&gt;&lt;authors&gt;&lt;author&gt;Valdimarsson, H.&lt;/author&gt;&lt;author&gt;Sigmundsdottir, H.&lt;/author&gt;&lt;author&gt;Jonsdottir, I.&lt;/author&gt;&lt;/authors&gt;&lt;/contributors&gt;&lt;auth-address&gt;Department of Immunology, National University Hospital, Reykjavik, Iceland.&lt;/auth-address&gt;&lt;titles&gt;&lt;title&gt;Is psoriasis induced by streptococcal superantigens and maintained by M-protein-specific T cells that cross-react with keratin?&lt;/title&gt;&lt;secondary-title&gt;Clin Exp Immunol&lt;/secondary-title&gt;&lt;/titles&gt;&lt;periodical&gt;&lt;full-title&gt;Clin Exp Immunol&lt;/full-title&gt;&lt;/periodical&gt;&lt;pages&gt;21-4&lt;/pages&gt;&lt;volume&gt;107 Suppl 1&lt;/volume&gt;&lt;edition&gt;1997/01/01&lt;/edition&gt;&lt;keywords&gt;&lt;keyword&gt;Animals&lt;/keyword&gt;&lt;keyword&gt;Antigens, Bacterial/immunology&lt;/keyword&gt;&lt;keyword&gt;*Bacterial Outer Membrane Proteins&lt;/keyword&gt;&lt;keyword&gt;Bacterial Proteins/*immunology&lt;/keyword&gt;&lt;keyword&gt;*Carrier Proteins&lt;/keyword&gt;&lt;keyword&gt;Cross Reactions/immunology&lt;/keyword&gt;&lt;keyword&gt;Humans&lt;/keyword&gt;&lt;keyword&gt;Keratins/*immunology&lt;/keyword&gt;&lt;keyword&gt;Psoriasis/*etiology&lt;/keyword&gt;&lt;keyword&gt;Receptors, Antigen, T-Cell, alpha-beta/immunology&lt;/keyword&gt;&lt;keyword&gt;Streptococcus/*immunology&lt;/keyword&gt;&lt;keyword&gt;Superantigens/*immunology&lt;/keyword&gt;&lt;keyword&gt;T-Lymphocytes/*immunology&lt;/keyword&gt;&lt;/keywords&gt;&lt;dates&gt;&lt;year&gt;1997&lt;/year&gt;&lt;pub-dates&gt;&lt;date&gt;Jan&lt;/date&gt;&lt;/pub-dates&gt;&lt;/dates&gt;&lt;isbn&gt;0009-9104 (Print)&amp;#xD;0009-9104 (Linking)&lt;/isbn&gt;&lt;accession-num&gt;9020931&lt;/accession-num&gt;&lt;urls&gt;&lt;related-urls&gt;&lt;url&gt;https://www.ncbi.nlm.nih.gov/pubmed/9020931&lt;/url&gt;&lt;/related-urls&gt;&lt;/urls&gt;&lt;/record&gt;&lt;/Cite&gt;&lt;/EndNote&gt;</w:instrText>
            </w:r>
            <w:r w:rsidR="004F03C3" w:rsidRPr="00064E57">
              <w:rPr>
                <w:rFonts w:ascii="Times New Roman" w:hAnsi="Times New Roman" w:cs="Times New Roman"/>
                <w:sz w:val="16"/>
                <w:szCs w:val="16"/>
              </w:rPr>
              <w:fldChar w:fldCharType="separate"/>
            </w:r>
            <w:r w:rsidR="004F03C3" w:rsidRPr="00064E57">
              <w:rPr>
                <w:rFonts w:ascii="Times New Roman" w:hAnsi="Times New Roman" w:cs="Times New Roman"/>
                <w:noProof/>
                <w:sz w:val="16"/>
                <w:szCs w:val="16"/>
              </w:rPr>
              <w:t>[119]</w:t>
            </w:r>
            <w:r w:rsidR="004F03C3"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erwald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4 showed that M protein complexes with fibrinogen, which by binding to beta-2 integrins of neutrophils, activate these cells</w:t>
            </w:r>
            <w:r w:rsidR="00280636" w:rsidRPr="00064E57">
              <w:rPr>
                <w:rFonts w:ascii="Times New Roman" w:hAnsi="Times New Roman" w:cs="Times New Roman"/>
                <w:sz w:val="16"/>
                <w:szCs w:val="16"/>
              </w:rPr>
              <w:t xml:space="preserve"> </w:t>
            </w:r>
            <w:r w:rsidR="00280636" w:rsidRPr="00064E57">
              <w:rPr>
                <w:rFonts w:ascii="Times New Roman" w:hAnsi="Times New Roman" w:cs="Times New Roman"/>
                <w:sz w:val="16"/>
                <w:szCs w:val="16"/>
              </w:rPr>
              <w:fldChar w:fldCharType="begin">
                <w:fldData xml:space="preserve">PEVuZE5vdGU+PENpdGU+PEF1dGhvcj5IZXJ3YWxkPC9BdXRob3I+PFllYXI+MjAwNDwvWWVhcj48
UmVjTnVtPjEzNzkwPC9SZWNOdW0+PERpc3BsYXlUZXh0PlsxMjBdPC9EaXNwbGF5VGV4dD48cmVj
b3JkPjxyZWMtbnVtYmVyPjEzNzkwPC9yZWMtbnVtYmVyPjxmb3JlaWduLWtleXM+PGtleSBhcHA9
IkVOIiBkYi1pZD0iNXNzdGZkd2RwemZ4d2tlOXN6cXh4NTA2ZHJlNWYyZTJyMDA1IiB0aW1lc3Rh
bXA9IjE2NDEyOTI5NzYiIGd1aWQ9IjlmZjFlMjY3LTljOGMtNDU4NC04YzhhLWVhOTZmZDJhMWQ2
NyI+MTM3OTA8L2tleT48L2ZvcmVpZ24ta2V5cz48cmVmLXR5cGUgbmFtZT0iSm91cm5hbCBBcnRp
Y2xlIj4xNzwvcmVmLXR5cGU+PGNvbnRyaWJ1dG9ycz48YXV0aG9ycz48YXV0aG9yPkhlcndhbGQs
IEguPC9hdXRob3I+PGF1dGhvcj5DcmFtZXIsIEguPC9hdXRob3I+PGF1dGhvcj5Nw7ZyZ2VsaW4s
IE0uPC9hdXRob3I+PGF1dGhvcj5SdXNzZWxsLCBXLjwvYXV0aG9yPjxhdXRob3I+U29sbGVuYmVy
ZywgVS48L2F1dGhvcj48YXV0aG9yPk5vcnJieS1UZWdsdW5kLCBBLjwvYXV0aG9yPjxhdXRob3I+
RmxvZGdhYXJkLCBILjwvYXV0aG9yPjxhdXRob3I+TGluZGJvbSwgTC48L2F1dGhvcj48YXV0aG9y
PkJqw7ZyY2ssIEwuPC9hdXRob3I+PC9hdXRob3JzPjwvY29udHJpYnV0b3JzPjxhdXRoLWFkZHJl
c3M+RGVwYXJ0bWVudCBvZiBDZWxsIGFuZCBNb2xlY3VsYXIgQmlvbG9neSwgTHVuZCBVbml2ZXJz
aXR5LCBUb3JuYXbDpGdlbiAxMCwgUy0yMjEgODQgTHVuZCwgU3dlZGVuLiBoZWlrby5oZXJ3YWxk
QG1lZGtlbS5sdS5zZTwvYXV0aC1hZGRyZXNzPjx0aXRsZXM+PHRpdGxlPk0gcHJvdGVpbiwgYSBj
bGFzc2ljYWwgYmFjdGVyaWFsIHZpcnVsZW5jZSBkZXRlcm1pbmFudCwgZm9ybXMgY29tcGxleGVz
IHdpdGggZmlicmlub2dlbiB0aGF0IGluZHVjZSB2YXNjdWxhciBsZWFrYWdlPC90aXRsZT48c2Vj
b25kYXJ5LXRpdGxlPkNlbGw8L3NlY29uZGFyeS10aXRsZT48L3RpdGxlcz48cGVyaW9kaWNhbD48
ZnVsbC10aXRsZT5DZWxsPC9mdWxsLXRpdGxlPjwvcGVyaW9kaWNhbD48cGFnZXM+MzY3LTc5PC9w
YWdlcz48dm9sdW1lPjExNjwvdm9sdW1lPjxudW1iZXI+MzwvbnVtYmVyPjxlZGl0aW9uPjIwMDQv
MDMvMTY8L2VkaXRpb24+PGtleXdvcmRzPjxrZXl3b3JkPkFuaW1hbHM8L2tleXdvcmQ+PGtleXdv
cmQ+KkFudGlnZW5zLCBCYWN0ZXJpYWw8L2tleXdvcmQ+PGtleXdvcmQ+QmFjdGVyaWFsIE91dGVy
IE1lbWJyYW5lIFByb3RlaW5zLyptZXRhYm9saXNtL3BoYXJtYWNvbG9neTwva2V5d29yZD48a2V5
d29yZD5DRDE4IEFudGlnZW5zL2RydWcgZWZmZWN0cy9tZXRhYm9saXNtPC9rZXl3b3JkPjxrZXl3
b3JkPkNhcGlsbGFyeSBQZXJtZWFiaWxpdHkvZHJ1ZyBlZmZlY3RzLypwaHlzaW9sb2d5PC9rZXl3
b3JkPjxrZXl3b3JkPkNhcnJpZXIgUHJvdGVpbnMvKm1ldGFib2xpc20vcGhhcm1hY29sb2d5PC9r
ZXl3b3JkPjxrZXl3b3JkPkNoZW1vdGF4aXMsIExldWtvY3l0ZS9waHlzaW9sb2d5PC9rZXl3b3Jk
PjxrZXl3b3JkPkRpc2Vhc2UgTW9kZWxzLCBBbmltYWw8L2tleXdvcmQ+PGtleXdvcmQ+RmVtYWxl
PC9rZXl3b3JkPjxrZXl3b3JkPkZpYnJpbm9nZW4vKm1ldGFib2xpc208L2tleXdvcmQ+PGtleXdv
cmQ+SHVtYW5zPC9rZXl3b3JkPjxrZXl3b3JkPkluIFZpdHJvIFRlY2huaXF1ZXM8L2tleXdvcmQ+
PGtleXdvcmQ+SW5mbGFtbWF0aW9uIE1lZGlhdG9ycy9tZXRhYm9saXNtPC9rZXl3b3JkPjxrZXl3
b3JkPklvbnMvbWV0YWJvbGlzbTwva2V5d29yZD48a2V5d29yZD5MREwtUmVjZXB0b3IgUmVsYXRl
ZCBQcm90ZWluLUFzc29jaWF0ZWQgUHJvdGVpbi9tZXRhYm9saXNtPC9rZXl3b3JkPjxrZXl3b3Jk
Pk1hY3JvbW9sZWN1bGFyIFN1YnN0YW5jZXM8L2tleXdvcmQ+PGtleXdvcmQ+TWV0YWxzL21ldGFi
b2xpc208L2tleXdvcmQ+PGtleXdvcmQ+TWljZTwva2V5d29yZD48a2V5d29yZD5NaWNyb3Njb3B5
LCBFbGVjdHJvbiwgU2Nhbm5pbmc8L2tleXdvcmQ+PGtleXdvcmQ+TmV1dHJvcGhpbHMvZW56eW1v
bG9neS9tZXRhYm9saXNtL3VsdHJhc3RydWN0dXJlPC9rZXl3b3JkPjxrZXl3b3JkPlBlcHRpZGUg
RnJhZ21lbnRzL3BoYXJtYWNvbG9neTwva2V5d29yZD48a2V5d29yZD5QbmV1bW9uaWEvY2hlbWlj
YWxseSBpbmR1Y2VkL21pY3JvYmlvbG9neS9waHlzaW9wYXRob2xvZ3k8L2tleXdvcmQ+PGtleXdv
cmQ+U2hvY2ssIFNlcHRpYy8qZXRpb2xvZ3kvbWV0YWJvbGlzbS8qcGh5c2lvcGF0aG9sb2d5PC9r
ZXl3b3JkPjxrZXl3b3JkPlNpZ25hbCBUcmFuc2R1Y3Rpb24vZHJ1ZyBlZmZlY3RzL3BoeXNpb2xv
Z3k8L2tleXdvcmQ+PGtleXdvcmQ+U3RyZXB0b2NvY2NhbCBJbmZlY3Rpb25zLypjb21wbGljYXRp
b25zPC9rZXl3b3JkPjxrZXl3b3JkPlN0cmVwdG9jb2NjdXMgcHlvZ2VuZXMvbWV0YWJvbGlzbS9w
YXRob2dlbmljaXR5PC9rZXl3b3JkPjwva2V5d29yZHM+PGRhdGVzPjx5ZWFyPjIwMDQ8L3llYXI+
PHB1Yi1kYXRlcz48ZGF0ZT5GZWIgNjwvZGF0ZT48L3B1Yi1kYXRlcz48L2RhdGVzPjxpc2JuPjAw
OTItODY3NCAoUHJpbnQpJiN4RDswMDkyLTg2NzQ8L2lzYm4+PGFjY2Vzc2lvbi1udW0+MTUwMTYz
NzI8L2FjY2Vzc2lvbi1udW0+PHVybHM+PC91cmxzPjxlbGVjdHJvbmljLXJlc291cmNlLW51bT4x
MC4xMDE2L3MwMDkyLTg2NzQoMDQpMDAwNTctMTwvZWxlY3Ryb25pYy1yZXNvdXJjZS1udW0+PHJl
bW90ZS1kYXRhYmFzZS1wcm92aWRlcj5OTE08L3JlbW90ZS1kYXRhYmFzZS1wcm92aWRlcj48bGFu
Z3VhZ2U+ZW5nPC9sYW5ndWFnZT48L3JlY29yZD48L0NpdGU+PC9FbmROb3RlPgB=
</w:fldData>
              </w:fldChar>
            </w:r>
            <w:r w:rsidR="00280636" w:rsidRPr="00064E57">
              <w:rPr>
                <w:rFonts w:ascii="Times New Roman" w:hAnsi="Times New Roman" w:cs="Times New Roman"/>
                <w:sz w:val="16"/>
                <w:szCs w:val="16"/>
              </w:rPr>
              <w:instrText xml:space="preserve"> ADDIN EN.CITE </w:instrText>
            </w:r>
            <w:r w:rsidR="00280636" w:rsidRPr="00064E57">
              <w:rPr>
                <w:rFonts w:ascii="Times New Roman" w:hAnsi="Times New Roman" w:cs="Times New Roman"/>
                <w:sz w:val="16"/>
                <w:szCs w:val="16"/>
              </w:rPr>
              <w:fldChar w:fldCharType="begin">
                <w:fldData xml:space="preserve">PEVuZE5vdGU+PENpdGU+PEF1dGhvcj5IZXJ3YWxkPC9BdXRob3I+PFllYXI+MjAwNDwvWWVhcj48
UmVjTnVtPjEzNzkwPC9SZWNOdW0+PERpc3BsYXlUZXh0PlsxMjBdPC9EaXNwbGF5VGV4dD48cmVj
b3JkPjxyZWMtbnVtYmVyPjEzNzkwPC9yZWMtbnVtYmVyPjxmb3JlaWduLWtleXM+PGtleSBhcHA9
IkVOIiBkYi1pZD0iNXNzdGZkd2RwemZ4d2tlOXN6cXh4NTA2ZHJlNWYyZTJyMDA1IiB0aW1lc3Rh
bXA9IjE2NDEyOTI5NzYiIGd1aWQ9IjlmZjFlMjY3LTljOGMtNDU4NC04YzhhLWVhOTZmZDJhMWQ2
NyI+MTM3OTA8L2tleT48L2ZvcmVpZ24ta2V5cz48cmVmLXR5cGUgbmFtZT0iSm91cm5hbCBBcnRp
Y2xlIj4xNzwvcmVmLXR5cGU+PGNvbnRyaWJ1dG9ycz48YXV0aG9ycz48YXV0aG9yPkhlcndhbGQs
IEguPC9hdXRob3I+PGF1dGhvcj5DcmFtZXIsIEguPC9hdXRob3I+PGF1dGhvcj5Nw7ZyZ2VsaW4s
IE0uPC9hdXRob3I+PGF1dGhvcj5SdXNzZWxsLCBXLjwvYXV0aG9yPjxhdXRob3I+U29sbGVuYmVy
ZywgVS48L2F1dGhvcj48YXV0aG9yPk5vcnJieS1UZWdsdW5kLCBBLjwvYXV0aG9yPjxhdXRob3I+
RmxvZGdhYXJkLCBILjwvYXV0aG9yPjxhdXRob3I+TGluZGJvbSwgTC48L2F1dGhvcj48YXV0aG9y
PkJqw7ZyY2ssIEwuPC9hdXRob3I+PC9hdXRob3JzPjwvY29udHJpYnV0b3JzPjxhdXRoLWFkZHJl
c3M+RGVwYXJ0bWVudCBvZiBDZWxsIGFuZCBNb2xlY3VsYXIgQmlvbG9neSwgTHVuZCBVbml2ZXJz
aXR5LCBUb3JuYXbDpGdlbiAxMCwgUy0yMjEgODQgTHVuZCwgU3dlZGVuLiBoZWlrby5oZXJ3YWxk
QG1lZGtlbS5sdS5zZTwvYXV0aC1hZGRyZXNzPjx0aXRsZXM+PHRpdGxlPk0gcHJvdGVpbiwgYSBj
bGFzc2ljYWwgYmFjdGVyaWFsIHZpcnVsZW5jZSBkZXRlcm1pbmFudCwgZm9ybXMgY29tcGxleGVz
IHdpdGggZmlicmlub2dlbiB0aGF0IGluZHVjZSB2YXNjdWxhciBsZWFrYWdlPC90aXRsZT48c2Vj
b25kYXJ5LXRpdGxlPkNlbGw8L3NlY29uZGFyeS10aXRsZT48L3RpdGxlcz48cGVyaW9kaWNhbD48
ZnVsbC10aXRsZT5DZWxsPC9mdWxsLXRpdGxlPjwvcGVyaW9kaWNhbD48cGFnZXM+MzY3LTc5PC9w
YWdlcz48dm9sdW1lPjExNjwvdm9sdW1lPjxudW1iZXI+MzwvbnVtYmVyPjxlZGl0aW9uPjIwMDQv
MDMvMTY8L2VkaXRpb24+PGtleXdvcmRzPjxrZXl3b3JkPkFuaW1hbHM8L2tleXdvcmQ+PGtleXdv
cmQ+KkFudGlnZW5zLCBCYWN0ZXJpYWw8L2tleXdvcmQ+PGtleXdvcmQ+QmFjdGVyaWFsIE91dGVy
IE1lbWJyYW5lIFByb3RlaW5zLyptZXRhYm9saXNtL3BoYXJtYWNvbG9neTwva2V5d29yZD48a2V5
d29yZD5DRDE4IEFudGlnZW5zL2RydWcgZWZmZWN0cy9tZXRhYm9saXNtPC9rZXl3b3JkPjxrZXl3
b3JkPkNhcGlsbGFyeSBQZXJtZWFiaWxpdHkvZHJ1ZyBlZmZlY3RzLypwaHlzaW9sb2d5PC9rZXl3
b3JkPjxrZXl3b3JkPkNhcnJpZXIgUHJvdGVpbnMvKm1ldGFib2xpc20vcGhhcm1hY29sb2d5PC9r
ZXl3b3JkPjxrZXl3b3JkPkNoZW1vdGF4aXMsIExldWtvY3l0ZS9waHlzaW9sb2d5PC9rZXl3b3Jk
PjxrZXl3b3JkPkRpc2Vhc2UgTW9kZWxzLCBBbmltYWw8L2tleXdvcmQ+PGtleXdvcmQ+RmVtYWxl
PC9rZXl3b3JkPjxrZXl3b3JkPkZpYnJpbm9nZW4vKm1ldGFib2xpc208L2tleXdvcmQ+PGtleXdv
cmQ+SHVtYW5zPC9rZXl3b3JkPjxrZXl3b3JkPkluIFZpdHJvIFRlY2huaXF1ZXM8L2tleXdvcmQ+
PGtleXdvcmQ+SW5mbGFtbWF0aW9uIE1lZGlhdG9ycy9tZXRhYm9saXNtPC9rZXl3b3JkPjxrZXl3
b3JkPklvbnMvbWV0YWJvbGlzbTwva2V5d29yZD48a2V5d29yZD5MREwtUmVjZXB0b3IgUmVsYXRl
ZCBQcm90ZWluLUFzc29jaWF0ZWQgUHJvdGVpbi9tZXRhYm9saXNtPC9rZXl3b3JkPjxrZXl3b3Jk
Pk1hY3JvbW9sZWN1bGFyIFN1YnN0YW5jZXM8L2tleXdvcmQ+PGtleXdvcmQ+TWV0YWxzL21ldGFi
b2xpc208L2tleXdvcmQ+PGtleXdvcmQ+TWljZTwva2V5d29yZD48a2V5d29yZD5NaWNyb3Njb3B5
LCBFbGVjdHJvbiwgU2Nhbm5pbmc8L2tleXdvcmQ+PGtleXdvcmQ+TmV1dHJvcGhpbHMvZW56eW1v
bG9neS9tZXRhYm9saXNtL3VsdHJhc3RydWN0dXJlPC9rZXl3b3JkPjxrZXl3b3JkPlBlcHRpZGUg
RnJhZ21lbnRzL3BoYXJtYWNvbG9neTwva2V5d29yZD48a2V5d29yZD5QbmV1bW9uaWEvY2hlbWlj
YWxseSBpbmR1Y2VkL21pY3JvYmlvbG9neS9waHlzaW9wYXRob2xvZ3k8L2tleXdvcmQ+PGtleXdv
cmQ+U2hvY2ssIFNlcHRpYy8qZXRpb2xvZ3kvbWV0YWJvbGlzbS8qcGh5c2lvcGF0aG9sb2d5PC9r
ZXl3b3JkPjxrZXl3b3JkPlNpZ25hbCBUcmFuc2R1Y3Rpb24vZHJ1ZyBlZmZlY3RzL3BoeXNpb2xv
Z3k8L2tleXdvcmQ+PGtleXdvcmQ+U3RyZXB0b2NvY2NhbCBJbmZlY3Rpb25zLypjb21wbGljYXRp
b25zPC9rZXl3b3JkPjxrZXl3b3JkPlN0cmVwdG9jb2NjdXMgcHlvZ2VuZXMvbWV0YWJvbGlzbS9w
YXRob2dlbmljaXR5PC9rZXl3b3JkPjwva2V5d29yZHM+PGRhdGVzPjx5ZWFyPjIwMDQ8L3llYXI+
PHB1Yi1kYXRlcz48ZGF0ZT5GZWIgNjwvZGF0ZT48L3B1Yi1kYXRlcz48L2RhdGVzPjxpc2JuPjAw
OTItODY3NCAoUHJpbnQpJiN4RDswMDkyLTg2NzQ8L2lzYm4+PGFjY2Vzc2lvbi1udW0+MTUwMTYz
NzI8L2FjY2Vzc2lvbi1udW0+PHVybHM+PC91cmxzPjxlbGVjdHJvbmljLXJlc291cmNlLW51bT4x
MC4xMDE2L3MwMDkyLTg2NzQoMDQpMDAwNTctMTwvZWxlY3Ryb25pYy1yZXNvdXJjZS1udW0+PHJl
bW90ZS1kYXRhYmFzZS1wcm92aWRlcj5OTE08L3JlbW90ZS1kYXRhYmFzZS1wcm92aWRlcj48bGFu
Z3VhZ2U+ZW5nPC9sYW5ndWFnZT48L3JlY29yZD48L0NpdGU+PC9FbmROb3RlPgB=
</w:fldData>
              </w:fldChar>
            </w:r>
            <w:r w:rsidR="00280636" w:rsidRPr="00064E57">
              <w:rPr>
                <w:rFonts w:ascii="Times New Roman" w:hAnsi="Times New Roman" w:cs="Times New Roman"/>
                <w:sz w:val="16"/>
                <w:szCs w:val="16"/>
              </w:rPr>
              <w:instrText xml:space="preserve"> ADDIN EN.CITE.DATA </w:instrText>
            </w:r>
            <w:r w:rsidR="00280636" w:rsidRPr="00064E57">
              <w:rPr>
                <w:rFonts w:ascii="Times New Roman" w:hAnsi="Times New Roman" w:cs="Times New Roman"/>
                <w:sz w:val="16"/>
                <w:szCs w:val="16"/>
              </w:rPr>
            </w:r>
            <w:r w:rsidR="00280636" w:rsidRPr="00064E57">
              <w:rPr>
                <w:rFonts w:ascii="Times New Roman" w:hAnsi="Times New Roman" w:cs="Times New Roman"/>
                <w:sz w:val="16"/>
                <w:szCs w:val="16"/>
              </w:rPr>
              <w:fldChar w:fldCharType="end"/>
            </w:r>
            <w:r w:rsidR="00280636" w:rsidRPr="00064E57">
              <w:rPr>
                <w:rFonts w:ascii="Times New Roman" w:hAnsi="Times New Roman" w:cs="Times New Roman"/>
                <w:sz w:val="16"/>
                <w:szCs w:val="16"/>
              </w:rPr>
            </w:r>
            <w:r w:rsidR="00280636" w:rsidRPr="00064E57">
              <w:rPr>
                <w:rFonts w:ascii="Times New Roman" w:hAnsi="Times New Roman" w:cs="Times New Roman"/>
                <w:sz w:val="16"/>
                <w:szCs w:val="16"/>
              </w:rPr>
              <w:fldChar w:fldCharType="separate"/>
            </w:r>
            <w:r w:rsidR="00280636" w:rsidRPr="00064E57">
              <w:rPr>
                <w:rFonts w:ascii="Times New Roman" w:hAnsi="Times New Roman" w:cs="Times New Roman"/>
                <w:noProof/>
                <w:sz w:val="16"/>
                <w:szCs w:val="16"/>
              </w:rPr>
              <w:t>[120]</w:t>
            </w:r>
            <w:r w:rsidR="00280636"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Neutrophils then release heparin binding protein, an inflammatory mediator inducing vascular leakage. Pahlma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w:t>
            </w:r>
            <w:r w:rsidR="00280636" w:rsidRPr="00064E57">
              <w:rPr>
                <w:rFonts w:ascii="Times New Roman" w:hAnsi="Times New Roman" w:cs="Times New Roman"/>
                <w:sz w:val="16"/>
                <w:szCs w:val="16"/>
              </w:rPr>
              <w:t>8</w:t>
            </w:r>
            <w:r w:rsidRPr="00064E57">
              <w:rPr>
                <w:rFonts w:ascii="Times New Roman" w:hAnsi="Times New Roman" w:cs="Times New Roman"/>
                <w:sz w:val="16"/>
                <w:szCs w:val="16"/>
              </w:rPr>
              <w:t xml:space="preserve"> showed Soluble M1 protein triggers T cell proliferation and release of Th1 type cytokines in peripheral blood mononuclear cells</w:t>
            </w:r>
            <w:r w:rsidR="00280636" w:rsidRPr="00064E57">
              <w:rPr>
                <w:rFonts w:ascii="Times New Roman" w:hAnsi="Times New Roman" w:cs="Times New Roman"/>
                <w:sz w:val="16"/>
                <w:szCs w:val="16"/>
              </w:rPr>
              <w:t xml:space="preserve"> </w:t>
            </w:r>
            <w:r w:rsidR="00280636" w:rsidRPr="00064E57">
              <w:rPr>
                <w:rFonts w:ascii="Times New Roman" w:hAnsi="Times New Roman" w:cs="Times New Roman"/>
                <w:sz w:val="16"/>
                <w:szCs w:val="16"/>
              </w:rPr>
              <w:fldChar w:fldCharType="begin">
                <w:fldData xml:space="preserve">PEVuZE5vdGU+PENpdGU+PEF1dGhvcj5Qw6VobG1hbjwvQXV0aG9yPjxZZWFyPjIwMDg8L1llYXI+
PFJlY051bT4xMzQ4NTwvUmVjTnVtPjxEaXNwbGF5VGV4dD5bMTIxXTwvRGlzcGxheVRleHQ+PHJl
Y29yZD48cmVjLW51bWJlcj4xMzQ4NTwvcmVjLW51bWJlcj48Zm9yZWlnbi1rZXlzPjxrZXkgYXBw
PSJFTiIgZGItaWQ9IjVzc3RmZHdkcHpmeHdrZTlzenF4eDUwNmRyZTVmMmUycjAwNSIgdGltZXN0
YW1wPSIxNjQxMjkyOTc2IiBndWlkPSJkN2U2NTY1NS02MWUxLTQ2MzEtYTQxNS1hNjEzZTFiZGNi
MmYiPjEzNDg1PC9rZXk+PC9mb3JlaWduLWtleXM+PHJlZi10eXBlIG5hbWU9IkpvdXJuYWwgQXJ0
aWNsZSI+MTc8L3JlZi10eXBlPjxjb250cmlidXRvcnM+PGF1dGhvcnM+PGF1dGhvcj5Qw6VobG1h
biwgTC4gSS48L2F1dGhvcj48YXV0aG9yPk9saW4sIEEuIEkuPC9hdXRob3I+PGF1dGhvcj5EYXJl
bmJlcmcsIEouPC9hdXRob3I+PGF1dGhvcj5Nw7ZyZ2VsaW4sIE0uPC9hdXRob3I+PGF1dGhvcj5L
b3RiLCBNLjwvYXV0aG9yPjxhdXRob3I+SGVyd2FsZCwgSC48L2F1dGhvcj48YXV0aG9yPk5vcnJi
eS1UZWdsdW5kLCBBLjwvYXV0aG9yPjwvYXV0aG9ycz48L2NvbnRyaWJ1dG9ycz48YXV0aC1hZGRy
ZXNzPkRlcGFydG1lbnQgb2YgQ2xpbmljYWwgU2NpZW5jZXMsIFNlY3Rpb24gZm9yIENsaW5pY2Fs
IGFuZCBFeHBlcmltZW50YWwgSW5mZWN0aW9uIE1lZGljaW5lLCBMdW5kIFVuaXZlcnNpdHksIEx1
bmQsIFN3ZWRlbi48L2F1dGgtYWRkcmVzcz48dGl0bGVzPjx0aXRsZT5Tb2x1YmxlIE0xIHByb3Rl
aW4gb2YgU3RyZXB0b2NvY2N1cyBweW9nZW5lcyB0cmlnZ2VycyBwb3RlbnQgVCBjZWxsIGFjdGl2
YXRpb248L3RpdGxlPjxzZWNvbmRhcnktdGl0bGU+Q2VsbCBNaWNyb2Jpb2w8L3NlY29uZGFyeS10
aXRsZT48L3RpdGxlcz48cGVyaW9kaWNhbD48ZnVsbC10aXRsZT5DZWxsIE1pY3JvYmlvbDwvZnVs
bC10aXRsZT48L3BlcmlvZGljYWw+PHBhZ2VzPjQwNC0xNDwvcGFnZXM+PHZvbHVtZT4xMDwvdm9s
dW1lPjxudW1iZXI+MjwvbnVtYmVyPjxlZGl0aW9uPjIwMDcvMDkvMjk8L2VkaXRpb24+PGtleXdv
cmRzPjxrZXl3b3JkPkFudGlnZW5zLCBCYWN0ZXJpYWwvKmltbXVub2xvZ3k8L2tleXdvcmQ+PGtl
eXdvcmQ+QmFjdGVyaWFsIE91dGVyIE1lbWJyYW5lIFByb3RlaW5zLyppbW11bm9sb2d5PC9rZXl3
b3JkPjxrZXl3b3JkPkNhcnJpZXIgUHJvdGVpbnMvKmltbXVub2xvZ3k8L2tleXdvcmQ+PGtleXdv
cmQ+Q2VsbCBMaW5lPC9rZXl3b3JkPjxrZXl3b3JkPkNlbGwgUHJvbGlmZXJhdGlvbjwva2V5d29y
ZD48a2V5d29yZD5DeXRva2luZXMvaW1tdW5vbG9neTwva2V5d29yZD48a2V5d29yZD5IaXN0b2Nv
bXBhdGliaWxpdHkgQW50aWdlbnMgQ2xhc3MgSUkvaW1tdW5vbG9neTwva2V5d29yZD48a2V5d29y
ZD5IdW1hbnM8L2tleXdvcmQ+PGtleXdvcmQ+Kkx5bXBob2N5dGUgQWN0aXZhdGlvbjwva2V5d29y
ZD48a2V5d29yZD5NYXNzIFNwZWN0cm9tZXRyeTwva2V5d29yZD48a2V5d29yZD5SZWNlcHRvcnMs
IEFudGlnZW4sIFQtQ2VsbC9pbW11bm9sb2d5PC9rZXl3b3JkPjxrZXl3b3JkPlN0cmVwdG9jb2Nj
dXMgcHlvZ2VuZXMvKmltbXVub2xvZ3k8L2tleXdvcmQ+PGtleXdvcmQ+VC1MeW1waG9jeXRlcy9j
eXRvbG9neS8qaW1tdW5vbG9neTwva2V5d29yZD48a2V5d29yZD5UaDEgQ2VsbHMvaW1tdW5vbG9n
eTwva2V5d29yZD48a2V5d29yZD5WaXJ1bGVuY2UgRmFjdG9ycy8qaW1tdW5vbG9neTwva2V5d29y
ZD48L2tleXdvcmRzPjxkYXRlcz48eWVhcj4yMDA4PC95ZWFyPjxwdWItZGF0ZXM+PGRhdGU+RmVi
PC9kYXRlPjwvcHViLWRhdGVzPjwvZGF0ZXM+PGlzYm4+MTQ2Mi01ODE0PC9pc2JuPjxhY2Nlc3Np
b24tbnVtPjE3OTAwMjk3PC9hY2Nlc3Npb24tbnVtPjx1cmxzPjwvdXJscz48ZWxlY3Ryb25pYy1y
ZXNvdXJjZS1udW0+MTAuMTExMS9qLjE0NjItNTgyMi4yMDA3LjAxMDUzLng8L2VsZWN0cm9uaWMt
cmVzb3VyY2UtbnVtPjxyZW1vdGUtZGF0YWJhc2UtcHJvdmlkZXI+TkxNPC9yZW1vdGUtZGF0YWJh
c2UtcHJvdmlkZXI+PGxhbmd1YWdlPmVuZzwvbGFuZ3VhZ2U+PC9yZWNvcmQ+PC9DaXRlPjwvRW5k
Tm90ZT5=
</w:fldData>
              </w:fldChar>
            </w:r>
            <w:r w:rsidR="00280636" w:rsidRPr="00064E57">
              <w:rPr>
                <w:rFonts w:ascii="Times New Roman" w:hAnsi="Times New Roman" w:cs="Times New Roman"/>
                <w:sz w:val="16"/>
                <w:szCs w:val="16"/>
              </w:rPr>
              <w:instrText xml:space="preserve"> ADDIN EN.CITE </w:instrText>
            </w:r>
            <w:r w:rsidR="00280636" w:rsidRPr="00064E57">
              <w:rPr>
                <w:rFonts w:ascii="Times New Roman" w:hAnsi="Times New Roman" w:cs="Times New Roman"/>
                <w:sz w:val="16"/>
                <w:szCs w:val="16"/>
              </w:rPr>
              <w:fldChar w:fldCharType="begin">
                <w:fldData xml:space="preserve">PEVuZE5vdGU+PENpdGU+PEF1dGhvcj5Qw6VobG1hbjwvQXV0aG9yPjxZZWFyPjIwMDg8L1llYXI+
PFJlY051bT4xMzQ4NTwvUmVjTnVtPjxEaXNwbGF5VGV4dD5bMTIxXTwvRGlzcGxheVRleHQ+PHJl
Y29yZD48cmVjLW51bWJlcj4xMzQ4NTwvcmVjLW51bWJlcj48Zm9yZWlnbi1rZXlzPjxrZXkgYXBw
PSJFTiIgZGItaWQ9IjVzc3RmZHdkcHpmeHdrZTlzenF4eDUwNmRyZTVmMmUycjAwNSIgdGltZXN0
YW1wPSIxNjQxMjkyOTc2IiBndWlkPSJkN2U2NTY1NS02MWUxLTQ2MzEtYTQxNS1hNjEzZTFiZGNi
MmYiPjEzNDg1PC9rZXk+PC9mb3JlaWduLWtleXM+PHJlZi10eXBlIG5hbWU9IkpvdXJuYWwgQXJ0
aWNsZSI+MTc8L3JlZi10eXBlPjxjb250cmlidXRvcnM+PGF1dGhvcnM+PGF1dGhvcj5Qw6VobG1h
biwgTC4gSS48L2F1dGhvcj48YXV0aG9yPk9saW4sIEEuIEkuPC9hdXRob3I+PGF1dGhvcj5EYXJl
bmJlcmcsIEouPC9hdXRob3I+PGF1dGhvcj5Nw7ZyZ2VsaW4sIE0uPC9hdXRob3I+PGF1dGhvcj5L
b3RiLCBNLjwvYXV0aG9yPjxhdXRob3I+SGVyd2FsZCwgSC48L2F1dGhvcj48YXV0aG9yPk5vcnJi
eS1UZWdsdW5kLCBBLjwvYXV0aG9yPjwvYXV0aG9ycz48L2NvbnRyaWJ1dG9ycz48YXV0aC1hZGRy
ZXNzPkRlcGFydG1lbnQgb2YgQ2xpbmljYWwgU2NpZW5jZXMsIFNlY3Rpb24gZm9yIENsaW5pY2Fs
IGFuZCBFeHBlcmltZW50YWwgSW5mZWN0aW9uIE1lZGljaW5lLCBMdW5kIFVuaXZlcnNpdHksIEx1
bmQsIFN3ZWRlbi48L2F1dGgtYWRkcmVzcz48dGl0bGVzPjx0aXRsZT5Tb2x1YmxlIE0xIHByb3Rl
aW4gb2YgU3RyZXB0b2NvY2N1cyBweW9nZW5lcyB0cmlnZ2VycyBwb3RlbnQgVCBjZWxsIGFjdGl2
YXRpb248L3RpdGxlPjxzZWNvbmRhcnktdGl0bGU+Q2VsbCBNaWNyb2Jpb2w8L3NlY29uZGFyeS10
aXRsZT48L3RpdGxlcz48cGVyaW9kaWNhbD48ZnVsbC10aXRsZT5DZWxsIE1pY3JvYmlvbDwvZnVs
bC10aXRsZT48L3BlcmlvZGljYWw+PHBhZ2VzPjQwNC0xNDwvcGFnZXM+PHZvbHVtZT4xMDwvdm9s
dW1lPjxudW1iZXI+MjwvbnVtYmVyPjxlZGl0aW9uPjIwMDcvMDkvMjk8L2VkaXRpb24+PGtleXdv
cmRzPjxrZXl3b3JkPkFudGlnZW5zLCBCYWN0ZXJpYWwvKmltbXVub2xvZ3k8L2tleXdvcmQ+PGtl
eXdvcmQ+QmFjdGVyaWFsIE91dGVyIE1lbWJyYW5lIFByb3RlaW5zLyppbW11bm9sb2d5PC9rZXl3
b3JkPjxrZXl3b3JkPkNhcnJpZXIgUHJvdGVpbnMvKmltbXVub2xvZ3k8L2tleXdvcmQ+PGtleXdv
cmQ+Q2VsbCBMaW5lPC9rZXl3b3JkPjxrZXl3b3JkPkNlbGwgUHJvbGlmZXJhdGlvbjwva2V5d29y
ZD48a2V5d29yZD5DeXRva2luZXMvaW1tdW5vbG9neTwva2V5d29yZD48a2V5d29yZD5IaXN0b2Nv
bXBhdGliaWxpdHkgQW50aWdlbnMgQ2xhc3MgSUkvaW1tdW5vbG9neTwva2V5d29yZD48a2V5d29y
ZD5IdW1hbnM8L2tleXdvcmQ+PGtleXdvcmQ+Kkx5bXBob2N5dGUgQWN0aXZhdGlvbjwva2V5d29y
ZD48a2V5d29yZD5NYXNzIFNwZWN0cm9tZXRyeTwva2V5d29yZD48a2V5d29yZD5SZWNlcHRvcnMs
IEFudGlnZW4sIFQtQ2VsbC9pbW11bm9sb2d5PC9rZXl3b3JkPjxrZXl3b3JkPlN0cmVwdG9jb2Nj
dXMgcHlvZ2VuZXMvKmltbXVub2xvZ3k8L2tleXdvcmQ+PGtleXdvcmQ+VC1MeW1waG9jeXRlcy9j
eXRvbG9neS8qaW1tdW5vbG9neTwva2V5d29yZD48a2V5d29yZD5UaDEgQ2VsbHMvaW1tdW5vbG9n
eTwva2V5d29yZD48a2V5d29yZD5WaXJ1bGVuY2UgRmFjdG9ycy8qaW1tdW5vbG9neTwva2V5d29y
ZD48L2tleXdvcmRzPjxkYXRlcz48eWVhcj4yMDA4PC95ZWFyPjxwdWItZGF0ZXM+PGRhdGU+RmVi
PC9kYXRlPjwvcHViLWRhdGVzPjwvZGF0ZXM+PGlzYm4+MTQ2Mi01ODE0PC9pc2JuPjxhY2Nlc3Np
b24tbnVtPjE3OTAwMjk3PC9hY2Nlc3Npb24tbnVtPjx1cmxzPjwvdXJscz48ZWxlY3Ryb25pYy1y
ZXNvdXJjZS1udW0+MTAuMTExMS9qLjE0NjItNTgyMi4yMDA3LjAxMDUzLng8L2VsZWN0cm9uaWMt
cmVzb3VyY2UtbnVtPjxyZW1vdGUtZGF0YWJhc2UtcHJvdmlkZXI+TkxNPC9yZW1vdGUtZGF0YWJh
c2UtcHJvdmlkZXI+PGxhbmd1YWdlPmVuZzwvbGFuZ3VhZ2U+PC9yZWNvcmQ+PC9DaXRlPjwvRW5k
Tm90ZT5=
</w:fldData>
              </w:fldChar>
            </w:r>
            <w:r w:rsidR="00280636" w:rsidRPr="00064E57">
              <w:rPr>
                <w:rFonts w:ascii="Times New Roman" w:hAnsi="Times New Roman" w:cs="Times New Roman"/>
                <w:sz w:val="16"/>
                <w:szCs w:val="16"/>
              </w:rPr>
              <w:instrText xml:space="preserve"> ADDIN EN.CITE.DATA </w:instrText>
            </w:r>
            <w:r w:rsidR="00280636" w:rsidRPr="00064E57">
              <w:rPr>
                <w:rFonts w:ascii="Times New Roman" w:hAnsi="Times New Roman" w:cs="Times New Roman"/>
                <w:sz w:val="16"/>
                <w:szCs w:val="16"/>
              </w:rPr>
            </w:r>
            <w:r w:rsidR="00280636" w:rsidRPr="00064E57">
              <w:rPr>
                <w:rFonts w:ascii="Times New Roman" w:hAnsi="Times New Roman" w:cs="Times New Roman"/>
                <w:sz w:val="16"/>
                <w:szCs w:val="16"/>
              </w:rPr>
              <w:fldChar w:fldCharType="end"/>
            </w:r>
            <w:r w:rsidR="00280636" w:rsidRPr="00064E57">
              <w:rPr>
                <w:rFonts w:ascii="Times New Roman" w:hAnsi="Times New Roman" w:cs="Times New Roman"/>
                <w:sz w:val="16"/>
                <w:szCs w:val="16"/>
              </w:rPr>
            </w:r>
            <w:r w:rsidR="00280636" w:rsidRPr="00064E57">
              <w:rPr>
                <w:rFonts w:ascii="Times New Roman" w:hAnsi="Times New Roman" w:cs="Times New Roman"/>
                <w:sz w:val="16"/>
                <w:szCs w:val="16"/>
              </w:rPr>
              <w:fldChar w:fldCharType="separate"/>
            </w:r>
            <w:r w:rsidR="00280636" w:rsidRPr="00064E57">
              <w:rPr>
                <w:rFonts w:ascii="Times New Roman" w:hAnsi="Times New Roman" w:cs="Times New Roman"/>
                <w:noProof/>
                <w:sz w:val="16"/>
                <w:szCs w:val="16"/>
              </w:rPr>
              <w:t>[121]</w:t>
            </w:r>
            <w:r w:rsidR="00280636"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t>
            </w:r>
            <w:r w:rsidR="00AA0FCE" w:rsidRPr="00064E57">
              <w:rPr>
                <w:rFonts w:ascii="Times New Roman" w:hAnsi="Times New Roman" w:cs="Times New Roman"/>
                <w:sz w:val="16"/>
                <w:szCs w:val="16"/>
              </w:rPr>
              <w:t>Sigurdardottir</w:t>
            </w:r>
            <w:r w:rsidRPr="00064E57">
              <w:rPr>
                <w:rFonts w:ascii="Times New Roman" w:hAnsi="Times New Roman" w:cs="Times New Roman"/>
                <w:sz w:val="16"/>
                <w:szCs w:val="16"/>
              </w:rPr>
              <w:t xml:space="preserv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0 demonstrated M1 protein causes vascular nitric oxide production leading to hyporesponsiveness to vasosuppressors via mechanisms involving toll-like receptors</w:t>
            </w:r>
            <w:r w:rsidR="00280636" w:rsidRPr="00064E57">
              <w:rPr>
                <w:rFonts w:ascii="Times New Roman" w:hAnsi="Times New Roman" w:cs="Times New Roman"/>
                <w:sz w:val="16"/>
                <w:szCs w:val="16"/>
              </w:rPr>
              <w:t xml:space="preserve"> </w:t>
            </w:r>
            <w:r w:rsidR="008D3F67" w:rsidRPr="00064E57">
              <w:rPr>
                <w:rFonts w:ascii="Times New Roman" w:hAnsi="Times New Roman" w:cs="Times New Roman"/>
                <w:sz w:val="16"/>
                <w:szCs w:val="16"/>
              </w:rPr>
              <w:fldChar w:fldCharType="begin">
                <w:fldData xml:space="preserve">PEVuZE5vdGU+PENpdGU+PEF1dGhvcj5TaWd1cmRhcmRvdHRpcjwvQXV0aG9yPjxZZWFyPjIwMTA8
L1llYXI+PFJlY051bT4xMzMxMjwvUmVjTnVtPjxEaXNwbGF5VGV4dD5bMTIyXTwvRGlzcGxheVRl
eHQ+PHJlY29yZD48cmVjLW51bWJlcj4xMzMxMjwvcmVjLW51bWJlcj48Zm9yZWlnbi1rZXlzPjxr
ZXkgYXBwPSJFTiIgZGItaWQ9IjVzc3RmZHdkcHpmeHdrZTlzenF4eDUwNmRyZTVmMmUycjAwNSIg
dGltZXN0YW1wPSIxNjQxMjkyOTc2IiBndWlkPSIyMTI3Y2FhMi1iMTMwLTQyN2QtOTQ3Ni0xNGE3
NDI1ZjlkMGIiPjEzMzEyPC9rZXk+PC9mb3JlaWduLWtleXM+PHJlZi10eXBlIG5hbWU9IkpvdXJu
YWwgQXJ0aWNsZSI+MTc8L3JlZi10eXBlPjxjb250cmlidXRvcnM+PGF1dGhvcnM+PGF1dGhvcj5T
aWd1cmRhcmRvdHRpciwgVC48L2F1dGhvcj48YXV0aG9yPkJqw7ZyY2ssIFYuPC9hdXRob3I+PGF1
dGhvcj5IZXJ3YWxkLCBILjwvYXV0aG9yPjxhdXRob3I+TcO2cmdlbGluLCBNLjwvYXV0aG9yPjxh
dXRob3I+UnV0YXJkb3R0aXIsIFMuPC9hdXRob3I+PGF1dGhvcj5Uw7ZybmVicmFudCwgSi48L2F1
dGhvcj48YXV0aG9yPkJvZGVsc3NvbiwgTS48L2F1dGhvcj48L2F1dGhvcnM+PC9jb250cmlidXRv
cnM+PGF1dGgtYWRkcmVzcz5EaXZpc2lvbiBvZiBBbmVzdGhlc2lvbG9neSBhbmQgSW50ZW5zaXZl
IENhcmUsIERlcGFydG1lbnQgb2YgQ2xpbmljYWwgU2NpZW5jZXMsIEx1bmQgVW5pdmVyc2l0eSwg
THVuZCwgU3dlZGVuLjwvYXV0aC1hZGRyZXNzPjx0aXRsZXM+PHRpdGxlPk0xIHByb3RlaW4gZnJv
bSBzdHJlcHRvY29jY3VzIHB5b2dlbmVzIGluZHVjZXMgbml0cmljIG94aWRlLW1lZGlhdGVkIHZh
c2N1bGFyIGh5cG9yZXNwb25zaXZlbmVzcyB0byBwaGVueWxlcGhyaW5lOiBpbnZvbHZlbWVudCBv
ZiB0b2xsLWxpa2UgcmVjZXB0b3IgYWN0aXZhdGlvbjwvdGl0bGU+PHNlY29uZGFyeS10aXRsZT5T
aG9jazwvc2Vjb25kYXJ5LXRpdGxlPjwvdGl0bGVzPjxwZXJpb2RpY2FsPjxmdWxsLXRpdGxlPlNo
b2NrPC9mdWxsLXRpdGxlPjwvcGVyaW9kaWNhbD48cGFnZXM+OTgtMTA0PC9wYWdlcz48dm9sdW1l
PjM0PC92b2x1bWU+PG51bWJlcj4xPC9udW1iZXI+PGVkaXRpb24+MjAwOS8xMi8xMDwvZWRpdGlv
bj48a2V5d29yZHM+PGtleXdvcmQ+QW5pbWFsczwva2V5d29yZD48a2V5d29yZD5BbnRpZ2Vucywg
QmFjdGVyaWFsLypwaGFybWFjb2xvZ3k8L2tleXdvcmQ+PGtleXdvcmQ+QW9ydGEvKmRydWcgZWZm
ZWN0cy8qbWV0YWJvbGlzbS91bHRyYXN0cnVjdHVyZTwva2V5d29yZD48a2V5d29yZD5CYWN0ZXJp
YWwgT3V0ZXIgTWVtYnJhbmUgUHJvdGVpbnMvKnBoYXJtYWNvbG9neTwva2V5d29yZD48a2V5d29y
ZD5DYXJyaWVyIFByb3RlaW5zLypwaGFybWFjb2xvZ3k8L2tleXdvcmQ+PGtleXdvcmQ+SW4gVml0
cm8gVGVjaG5pcXVlczwva2V5d29yZD48a2V5d29yZD5NYWxlPC9rZXl3b3JkPjxrZXl3b3JkPk1p
Y2U8L2tleXdvcmQ+PGtleXdvcmQ+TWljZSwgS25vY2tvdXQ8L2tleXdvcmQ+PGtleXdvcmQ+TWlj
cm9zY29weSwgRWxlY3Ryb24sIFRyYW5zbWlzc2lvbjwva2V5d29yZD48a2V5d29yZD5NdXNjbGUg
Q29udHJhY3Rpb24vZHJ1ZyBlZmZlY3RzPC9rZXl3b3JkPjxrZXl3b3JkPk11c2NsZSwgU21vb3Ro
L2RydWcgZWZmZWN0cy9waHlzaW9sb2d5PC9rZXl3b3JkPjxrZXl3b3JkPk5pdHJpYyBPeGlkZS8q
bWV0YWJvbGlzbTwva2V5d29yZD48a2V5d29yZD5SYXRzPC9rZXl3b3JkPjxrZXl3b3JkPlJhdHMs
IFNwcmFndWUtRGF3bGV5PC9rZXl3b3JkPjxrZXl3b3JkPlN0cmVwdG9jb2NjdXMgcHlvZ2VuZXMv
Km1ldGFib2xpc208L2tleXdvcmQ+PGtleXdvcmQ+VG9sbC1MaWtlIFJlY2VwdG9yIDIvZ2VuZXRp
Y3MvbWV0YWJvbGlzbTwva2V5d29yZD48a2V5d29yZD5Ub2xsLUxpa2UgUmVjZXB0b3IgNC9nZW5l
dGljcy9tZXRhYm9saXNtPC9rZXl3b3JkPjxrZXl3b3JkPlRvbGwtTGlrZSBSZWNlcHRvcnMvZ2Vu
ZXRpY3MvKm1ldGFib2xpc208L2tleXdvcmQ+PC9rZXl3b3Jkcz48ZGF0ZXM+PHllYXI+MjAxMDwv
eWVhcj48cHViLWRhdGVzPjxkYXRlPkp1bDwvZGF0ZT48L3B1Yi1kYXRlcz48L2RhdGVzPjxpc2Ju
PjEwNzMtMjMyMjwvaXNibj48YWNjZXNzaW9uLW51bT4xOTk5NzA0NTwvYWNjZXNzaW9uLW51bT48
dXJscz48L3VybHM+PGVsZWN0cm9uaWMtcmVzb3VyY2UtbnVtPjEwLjEwOTcvU0hLLjBiMDEzZTMx
ODFjZGM1MGY8L2VsZWN0cm9uaWMtcmVzb3VyY2UtbnVtPjxyZW1vdGUtZGF0YWJhc2UtcHJvdmlk
ZXI+TkxNPC9yZW1vdGUtZGF0YWJhc2UtcHJvdmlkZXI+PGxhbmd1YWdlPmVuZzwvbGFuZ3VhZ2U+
PC9yZWNvcmQ+PC9DaXRlPjwvRW5kTm90ZT4A
</w:fldData>
              </w:fldChar>
            </w:r>
            <w:r w:rsidR="008D3F67" w:rsidRPr="00064E57">
              <w:rPr>
                <w:rFonts w:ascii="Times New Roman" w:hAnsi="Times New Roman" w:cs="Times New Roman"/>
                <w:sz w:val="16"/>
                <w:szCs w:val="16"/>
              </w:rPr>
              <w:instrText xml:space="preserve"> ADDIN EN.CITE </w:instrText>
            </w:r>
            <w:r w:rsidR="008D3F67" w:rsidRPr="00064E57">
              <w:rPr>
                <w:rFonts w:ascii="Times New Roman" w:hAnsi="Times New Roman" w:cs="Times New Roman"/>
                <w:sz w:val="16"/>
                <w:szCs w:val="16"/>
              </w:rPr>
              <w:fldChar w:fldCharType="begin">
                <w:fldData xml:space="preserve">PEVuZE5vdGU+PENpdGU+PEF1dGhvcj5TaWd1cmRhcmRvdHRpcjwvQXV0aG9yPjxZZWFyPjIwMTA8
L1llYXI+PFJlY051bT4xMzMxMjwvUmVjTnVtPjxEaXNwbGF5VGV4dD5bMTIyXTwvRGlzcGxheVRl
eHQ+PHJlY29yZD48cmVjLW51bWJlcj4xMzMxMjwvcmVjLW51bWJlcj48Zm9yZWlnbi1rZXlzPjxr
ZXkgYXBwPSJFTiIgZGItaWQ9IjVzc3RmZHdkcHpmeHdrZTlzenF4eDUwNmRyZTVmMmUycjAwNSIg
dGltZXN0YW1wPSIxNjQxMjkyOTc2IiBndWlkPSIyMTI3Y2FhMi1iMTMwLTQyN2QtOTQ3Ni0xNGE3
NDI1ZjlkMGIiPjEzMzEyPC9rZXk+PC9mb3JlaWduLWtleXM+PHJlZi10eXBlIG5hbWU9IkpvdXJu
YWwgQXJ0aWNsZSI+MTc8L3JlZi10eXBlPjxjb250cmlidXRvcnM+PGF1dGhvcnM+PGF1dGhvcj5T
aWd1cmRhcmRvdHRpciwgVC48L2F1dGhvcj48YXV0aG9yPkJqw7ZyY2ssIFYuPC9hdXRob3I+PGF1
dGhvcj5IZXJ3YWxkLCBILjwvYXV0aG9yPjxhdXRob3I+TcO2cmdlbGluLCBNLjwvYXV0aG9yPjxh
dXRob3I+UnV0YXJkb3R0aXIsIFMuPC9hdXRob3I+PGF1dGhvcj5Uw7ZybmVicmFudCwgSi48L2F1
dGhvcj48YXV0aG9yPkJvZGVsc3NvbiwgTS48L2F1dGhvcj48L2F1dGhvcnM+PC9jb250cmlidXRv
cnM+PGF1dGgtYWRkcmVzcz5EaXZpc2lvbiBvZiBBbmVzdGhlc2lvbG9neSBhbmQgSW50ZW5zaXZl
IENhcmUsIERlcGFydG1lbnQgb2YgQ2xpbmljYWwgU2NpZW5jZXMsIEx1bmQgVW5pdmVyc2l0eSwg
THVuZCwgU3dlZGVuLjwvYXV0aC1hZGRyZXNzPjx0aXRsZXM+PHRpdGxlPk0xIHByb3RlaW4gZnJv
bSBzdHJlcHRvY29jY3VzIHB5b2dlbmVzIGluZHVjZXMgbml0cmljIG94aWRlLW1lZGlhdGVkIHZh
c2N1bGFyIGh5cG9yZXNwb25zaXZlbmVzcyB0byBwaGVueWxlcGhyaW5lOiBpbnZvbHZlbWVudCBv
ZiB0b2xsLWxpa2UgcmVjZXB0b3IgYWN0aXZhdGlvbjwvdGl0bGU+PHNlY29uZGFyeS10aXRsZT5T
aG9jazwvc2Vjb25kYXJ5LXRpdGxlPjwvdGl0bGVzPjxwZXJpb2RpY2FsPjxmdWxsLXRpdGxlPlNo
b2NrPC9mdWxsLXRpdGxlPjwvcGVyaW9kaWNhbD48cGFnZXM+OTgtMTA0PC9wYWdlcz48dm9sdW1l
PjM0PC92b2x1bWU+PG51bWJlcj4xPC9udW1iZXI+PGVkaXRpb24+MjAwOS8xMi8xMDwvZWRpdGlv
bj48a2V5d29yZHM+PGtleXdvcmQ+QW5pbWFsczwva2V5d29yZD48a2V5d29yZD5BbnRpZ2Vucywg
QmFjdGVyaWFsLypwaGFybWFjb2xvZ3k8L2tleXdvcmQ+PGtleXdvcmQ+QW9ydGEvKmRydWcgZWZm
ZWN0cy8qbWV0YWJvbGlzbS91bHRyYXN0cnVjdHVyZTwva2V5d29yZD48a2V5d29yZD5CYWN0ZXJp
YWwgT3V0ZXIgTWVtYnJhbmUgUHJvdGVpbnMvKnBoYXJtYWNvbG9neTwva2V5d29yZD48a2V5d29y
ZD5DYXJyaWVyIFByb3RlaW5zLypwaGFybWFjb2xvZ3k8L2tleXdvcmQ+PGtleXdvcmQ+SW4gVml0
cm8gVGVjaG5pcXVlczwva2V5d29yZD48a2V5d29yZD5NYWxlPC9rZXl3b3JkPjxrZXl3b3JkPk1p
Y2U8L2tleXdvcmQ+PGtleXdvcmQ+TWljZSwgS25vY2tvdXQ8L2tleXdvcmQ+PGtleXdvcmQ+TWlj
cm9zY29weSwgRWxlY3Ryb24sIFRyYW5zbWlzc2lvbjwva2V5d29yZD48a2V5d29yZD5NdXNjbGUg
Q29udHJhY3Rpb24vZHJ1ZyBlZmZlY3RzPC9rZXl3b3JkPjxrZXl3b3JkPk11c2NsZSwgU21vb3Ro
L2RydWcgZWZmZWN0cy9waHlzaW9sb2d5PC9rZXl3b3JkPjxrZXl3b3JkPk5pdHJpYyBPeGlkZS8q
bWV0YWJvbGlzbTwva2V5d29yZD48a2V5d29yZD5SYXRzPC9rZXl3b3JkPjxrZXl3b3JkPlJhdHMs
IFNwcmFndWUtRGF3bGV5PC9rZXl3b3JkPjxrZXl3b3JkPlN0cmVwdG9jb2NjdXMgcHlvZ2VuZXMv
Km1ldGFib2xpc208L2tleXdvcmQ+PGtleXdvcmQ+VG9sbC1MaWtlIFJlY2VwdG9yIDIvZ2VuZXRp
Y3MvbWV0YWJvbGlzbTwva2V5d29yZD48a2V5d29yZD5Ub2xsLUxpa2UgUmVjZXB0b3IgNC9nZW5l
dGljcy9tZXRhYm9saXNtPC9rZXl3b3JkPjxrZXl3b3JkPlRvbGwtTGlrZSBSZWNlcHRvcnMvZ2Vu
ZXRpY3MvKm1ldGFib2xpc208L2tleXdvcmQ+PC9rZXl3b3Jkcz48ZGF0ZXM+PHllYXI+MjAxMDwv
eWVhcj48cHViLWRhdGVzPjxkYXRlPkp1bDwvZGF0ZT48L3B1Yi1kYXRlcz48L2RhdGVzPjxpc2Ju
PjEwNzMtMjMyMjwvaXNibj48YWNjZXNzaW9uLW51bT4xOTk5NzA0NTwvYWNjZXNzaW9uLW51bT48
dXJscz48L3VybHM+PGVsZWN0cm9uaWMtcmVzb3VyY2UtbnVtPjEwLjEwOTcvU0hLLjBiMDEzZTMx
ODFjZGM1MGY8L2VsZWN0cm9uaWMtcmVzb3VyY2UtbnVtPjxyZW1vdGUtZGF0YWJhc2UtcHJvdmlk
ZXI+TkxNPC9yZW1vdGUtZGF0YWJhc2UtcHJvdmlkZXI+PGxhbmd1YWdlPmVuZzwvbGFuZ3VhZ2U+
PC9yZWNvcmQ+PC9DaXRlPjwvRW5kTm90ZT4A
</w:fldData>
              </w:fldChar>
            </w:r>
            <w:r w:rsidR="008D3F67" w:rsidRPr="00064E57">
              <w:rPr>
                <w:rFonts w:ascii="Times New Roman" w:hAnsi="Times New Roman" w:cs="Times New Roman"/>
                <w:sz w:val="16"/>
                <w:szCs w:val="16"/>
              </w:rPr>
              <w:instrText xml:space="preserve"> ADDIN EN.CITE.DATA </w:instrText>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end"/>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separate"/>
            </w:r>
            <w:r w:rsidR="008D3F67" w:rsidRPr="00064E57">
              <w:rPr>
                <w:rFonts w:ascii="Times New Roman" w:hAnsi="Times New Roman" w:cs="Times New Roman"/>
                <w:noProof/>
                <w:sz w:val="16"/>
                <w:szCs w:val="16"/>
              </w:rPr>
              <w:t>[122]</w:t>
            </w:r>
            <w:r w:rsidR="008D3F6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Valderram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7 found M protein activates the NLRP3 inflammasome </w:t>
            </w:r>
            <w:r w:rsidRPr="00064E57">
              <w:rPr>
                <w:rFonts w:ascii="Times New Roman" w:hAnsi="Times New Roman" w:cs="Times New Roman"/>
                <w:i/>
                <w:iCs/>
                <w:sz w:val="16"/>
                <w:szCs w:val="16"/>
              </w:rPr>
              <w:t>in vitro</w:t>
            </w:r>
            <w:r w:rsidRPr="00064E57">
              <w:rPr>
                <w:rFonts w:ascii="Times New Roman" w:hAnsi="Times New Roman" w:cs="Times New Roman"/>
                <w:sz w:val="16"/>
                <w:szCs w:val="16"/>
              </w:rPr>
              <w:t>: specifically by triggering programmed cell death in macrophages</w:t>
            </w:r>
            <w:r w:rsidR="008D3F67" w:rsidRPr="00064E57">
              <w:rPr>
                <w:rFonts w:ascii="Times New Roman" w:hAnsi="Times New Roman" w:cs="Times New Roman"/>
                <w:sz w:val="16"/>
                <w:szCs w:val="16"/>
              </w:rPr>
              <w:t xml:space="preserve"> </w:t>
            </w:r>
            <w:r w:rsidR="008D3F67" w:rsidRPr="00064E57">
              <w:rPr>
                <w:rFonts w:ascii="Times New Roman" w:hAnsi="Times New Roman" w:cs="Times New Roman"/>
                <w:sz w:val="16"/>
                <w:szCs w:val="16"/>
              </w:rPr>
              <w:fldChar w:fldCharType="begin">
                <w:fldData xml:space="preserve">PEVuZE5vdGU+PENpdGU+PEF1dGhvcj5WYWxkZXJyYW1hPC9BdXRob3I+PFllYXI+MjAxNzwvWWVh
cj48UmVjTnVtPjEyNDcwPC9SZWNOdW0+PERpc3BsYXlUZXh0PlsxMjNdPC9EaXNwbGF5VGV4dD48
cmVjb3JkPjxyZWMtbnVtYmVyPjEyNDcwPC9yZWMtbnVtYmVyPjxmb3JlaWduLWtleXM+PGtleSBh
cHA9IkVOIiBkYi1pZD0iNXNzdGZkd2RwemZ4d2tlOXN6cXh4NTA2ZHJlNWYyZTJyMDA1IiB0aW1l
c3RhbXA9IjE2NDEyOTI5NzUiIGd1aWQ9IjFmZGExMjI5LTcxMmQtNGMzOC04YWFiLWI4YjYyYmQy
OWEwMCI+MTI0NzA8L2tleT48L2ZvcmVpZ24ta2V5cz48cmVmLXR5cGUgbmFtZT0iSm91cm5hbCBB
cnRpY2xlIj4xNzwvcmVmLXR5cGU+PGNvbnRyaWJ1dG9ycz48YXV0aG9ycz48YXV0aG9yPlZhbGRl
cnJhbWEsIEouIEEuPC9hdXRob3I+PGF1dGhvcj5SaWVzdHJhLCBBLiBNLjwvYXV0aG9yPjxhdXRo
b3I+R2FvLCBOLiBKLjwvYXV0aG9yPjxhdXRob3I+TGFSb2NrLCBDLiBOLjwvYXV0aG9yPjxhdXRo
b3I+R3VwdGEsIE4uPC9hdXRob3I+PGF1dGhvcj5BbGksIFMuIFIuPC9hdXRob3I+PGF1dGhvcj5I
b2ZmbWFuLCBILiBNLjwvYXV0aG9yPjxhdXRob3I+R2hvc2gsIFAuPC9hdXRob3I+PGF1dGhvcj5O
aXpldCwgVi48L2F1dGhvcj48L2F1dGhvcnM+PC9jb250cmlidXRvcnM+PGF1dGgtYWRkcmVzcz5E
ZXBhcnRtZW50IG9mIFBlZGlhdHJpY3MsIFVuaXZlcnNpdHkgb2YgQ2FsaWZvcm5pYSwgU2FuIERp
ZWdvLCBMYSBKb2xsYSwgQ0EsIDkyMDkzLCBVU0EuJiN4RDtEZXBhcnRtZW50IG9mIENoZW1pc3Ry
eSBhbmQgQmlvY2hlbWlzdHJ5LCBVbml2ZXJzaXR5IG9mIENhbGlmb3JuaWEsIFNhbiBEaWVnbywg
TGEgSm9sbGEsIENBLCA5MjA5MywgVVNBLiYjeEQ7RGVwYXJ0bWVudCBvZiBNZWRpY2luZSwgVW5p
dmVyc2l0eSBvZiBDYWxpZm9ybmlhLCBTYW4gRGllZ28sIExhIEpvbGxhLCBDQSwgOTIwOTMsIFVT
QS4mI3hEO0RlcGFydG1lbnQgb2YgQ2hlbWlzdHJ5IGFuZCBCaW9jaGVtaXN0cnksIFVuaXZlcnNp
dHkgb2YgQ2FsaWZvcm5pYSwgU2FuIERpZWdvLCBMYSBKb2xsYSwgQ0EsIDkyMDkzLCBVU0EuIHBn
aG9zaEB1Y3NkLmVkdS4mI3hEO0RlcGFydG1lbnQgb2YgUGVkaWF0cmljcywgVW5pdmVyc2l0eSBv
ZiBDYWxpZm9ybmlhLCBTYW4gRGllZ28sIExhIEpvbGxhLCBDQSwgOTIwOTMsIFVTQS4gdm5pemV0
QHVjc2QuZWR1LiYjeEQ7U2thZ2dzIFNjaG9vbCBvZiBQaGFybWFjeSBhbmQgUGhhcm1hY2V1dGlj
YWwgU2NpZW5jZXMsIFVuaXZlcnNpdHkgb2YgQ2FsaWZvcm5pYSwgU2FuIERpZWdvLCBMYSBKb2xs
YSwgQ0EsIDkyMDkzLCBVU0EuIHZuaXpldEB1Y3NkLmVkdS48L2F1dGgtYWRkcmVzcz48dGl0bGVz
Pjx0aXRsZT5Hcm91cCBBIHN0cmVwdG9jb2NjYWwgTSBwcm90ZWluIGFjdGl2YXRlcyB0aGUgTkxS
UDMgaW5mbGFtbWFzb21lPC90aXRsZT48c2Vjb25kYXJ5LXRpdGxlPk5hdCBNaWNyb2Jpb2w8L3Nl
Y29uZGFyeS10aXRsZT48L3RpdGxlcz48cGVyaW9kaWNhbD48ZnVsbC10aXRsZT5OYXQgTWljcm9i
aW9sPC9mdWxsLXRpdGxlPjwvcGVyaW9kaWNhbD48cGFnZXM+MTQyNS0xNDM0PC9wYWdlcz48dm9s
dW1lPjI8L3ZvbHVtZT48bnVtYmVyPjEwPC9udW1iZXI+PGVkaXRpb24+MjAxNy8wOC8wOTwvZWRp
dGlvbj48a2V5d29yZHM+PGtleXdvcmQ+QW5pbWFsczwva2V5d29yZD48a2V5d29yZD5BbnRpZ2Vu
cywgQmFjdGVyaWFsLyptZXRhYm9saXNtPC9rZXl3b3JkPjxrZXl3b3JkPkFwb3B0b3Npczwva2V5
d29yZD48a2V5d29yZD5CYWN0ZXJpYWwgT3V0ZXIgTWVtYnJhbmUgUHJvdGVpbnMvKm1ldGFib2xp
c208L2tleXdvcmQ+PGtleXdvcmQ+Q2FycmllciBQcm90ZWlucy8qbWV0YWJvbGlzbTwva2V5d29y
ZD48a2V5d29yZD5DYXNwYXNlIDEvbWV0YWJvbGlzbTwva2V5d29yZD48a2V5d29yZD5EaXNlYXNl
IE1vZGVscywgQW5pbWFsPC9rZXl3b3JkPjxrZXl3b3JkPkVuZG9jeXRvc2lzPC9rZXl3b3JkPjxr
ZXl3b3JkPkZlbWFsZTwva2V5d29yZD48a2V5d29yZD5Ib3N0LVBhdGhvZ2VuIEludGVyYWN0aW9u
cy8qaW1tdW5vbG9neTwva2V5d29yZD48a2V5d29yZD5IdW1hbnM8L2tleXdvcmQ+PGtleXdvcmQ+
SW5mbGFtbWFzb21lcy8qaW1tdW5vbG9neTwva2V5d29yZD48a2V5d29yZD5JbnRlcmxldWtpbi0x
YmV0YS9tZXRhYm9saXNtPC9rZXl3b3JkPjxrZXl3b3JkPk1hY3JvcGhhZ2VzL2ltbXVub2xvZ3kv
bWljcm9iaW9sb2d5PC9rZXl3b3JkPjxrZXl3b3JkPk1hbGU8L2tleXdvcmQ+PGtleXdvcmQ+TWlj
ZTwva2V5d29yZD48a2V5d29yZD5NaWNlLCBJbmJyZWQgQzU3Qkw8L2tleXdvcmQ+PGtleXdvcmQ+
TkxSIEZhbWlseSwgUHlyaW4gRG9tYWluLUNvbnRhaW5pbmcgMyBQcm90ZWluLyptZXRhYm9saXNt
PC9rZXl3b3JkPjxrZXl3b3JkPlB5cm9wdG9zaXM8L2tleXdvcmQ+PGtleXdvcmQ+U2lnbmFsIFRy
YW5zZHVjdGlvbjwva2V5d29yZD48a2V5d29yZD5TdHJlcHRvY29jY2FsIEluZmVjdGlvbnMvaW1t
dW5vbG9neS9taWNyb2Jpb2xvZ3k8L2tleXdvcmQ+PGtleXdvcmQ+U3RyZXB0b2NvY2N1cyBweW9n
ZW5lcy9nZW5ldGljcy8qaW1tdW5vbG9neS8qbWV0YWJvbGlzbS9wYXRob2dlbmljaXR5PC9rZXl3
b3JkPjxrZXl3b3JkPlRIUC0xIENlbGxzPC9rZXl3b3JkPjxrZXl3b3JkPlZpcnVsZW5jZSBGYWN0
b3JzPC9rZXl3b3JkPjwva2V5d29yZHM+PGRhdGVzPjx5ZWFyPjIwMTc8L3llYXI+PHB1Yi1kYXRl
cz48ZGF0ZT5PY3Q8L2RhdGU+PC9wdWItZGF0ZXM+PC9kYXRlcz48aXNibj4yMDU4LTUyNzY8L2lz
Ym4+PGFjY2Vzc2lvbi1udW0+Mjg3ODQ5ODI8L2FjY2Vzc2lvbi1udW0+PHVybHM+PC91cmxzPjxj
dXN0b20yPlBNQzU3NTAwNjE8L2N1c3RvbTI+PGN1c3RvbTY+TklITVM5Mjc5MzE8L2N1c3RvbTY+
PGVsZWN0cm9uaWMtcmVzb3VyY2UtbnVtPjEwLjEwMzgvczQxNTY0LTAxNy0wMDA1LTY8L2VsZWN0
cm9uaWMtcmVzb3VyY2UtbnVtPjxyZW1vdGUtZGF0YWJhc2UtcHJvdmlkZXI+TkxNPC9yZW1vdGUt
ZGF0YWJhc2UtcHJvdmlkZXI+PGxhbmd1YWdlPmVuZzwvbGFuZ3VhZ2U+PC9yZWNvcmQ+PC9DaXRl
PjwvRW5kTm90ZT4A
</w:fldData>
              </w:fldChar>
            </w:r>
            <w:r w:rsidR="008D3F67" w:rsidRPr="00064E57">
              <w:rPr>
                <w:rFonts w:ascii="Times New Roman" w:hAnsi="Times New Roman" w:cs="Times New Roman"/>
                <w:sz w:val="16"/>
                <w:szCs w:val="16"/>
              </w:rPr>
              <w:instrText xml:space="preserve"> ADDIN EN.CITE </w:instrText>
            </w:r>
            <w:r w:rsidR="008D3F67" w:rsidRPr="00064E57">
              <w:rPr>
                <w:rFonts w:ascii="Times New Roman" w:hAnsi="Times New Roman" w:cs="Times New Roman"/>
                <w:sz w:val="16"/>
                <w:szCs w:val="16"/>
              </w:rPr>
              <w:fldChar w:fldCharType="begin">
                <w:fldData xml:space="preserve">PEVuZE5vdGU+PENpdGU+PEF1dGhvcj5WYWxkZXJyYW1hPC9BdXRob3I+PFllYXI+MjAxNzwvWWVh
cj48UmVjTnVtPjEyNDcwPC9SZWNOdW0+PERpc3BsYXlUZXh0PlsxMjNdPC9EaXNwbGF5VGV4dD48
cmVjb3JkPjxyZWMtbnVtYmVyPjEyNDcwPC9yZWMtbnVtYmVyPjxmb3JlaWduLWtleXM+PGtleSBh
cHA9IkVOIiBkYi1pZD0iNXNzdGZkd2RwemZ4d2tlOXN6cXh4NTA2ZHJlNWYyZTJyMDA1IiB0aW1l
c3RhbXA9IjE2NDEyOTI5NzUiIGd1aWQ9IjFmZGExMjI5LTcxMmQtNGMzOC04YWFiLWI4YjYyYmQy
OWEwMCI+MTI0NzA8L2tleT48L2ZvcmVpZ24ta2V5cz48cmVmLXR5cGUgbmFtZT0iSm91cm5hbCBB
cnRpY2xlIj4xNzwvcmVmLXR5cGU+PGNvbnRyaWJ1dG9ycz48YXV0aG9ycz48YXV0aG9yPlZhbGRl
cnJhbWEsIEouIEEuPC9hdXRob3I+PGF1dGhvcj5SaWVzdHJhLCBBLiBNLjwvYXV0aG9yPjxhdXRo
b3I+R2FvLCBOLiBKLjwvYXV0aG9yPjxhdXRob3I+TGFSb2NrLCBDLiBOLjwvYXV0aG9yPjxhdXRo
b3I+R3VwdGEsIE4uPC9hdXRob3I+PGF1dGhvcj5BbGksIFMuIFIuPC9hdXRob3I+PGF1dGhvcj5I
b2ZmbWFuLCBILiBNLjwvYXV0aG9yPjxhdXRob3I+R2hvc2gsIFAuPC9hdXRob3I+PGF1dGhvcj5O
aXpldCwgVi48L2F1dGhvcj48L2F1dGhvcnM+PC9jb250cmlidXRvcnM+PGF1dGgtYWRkcmVzcz5E
ZXBhcnRtZW50IG9mIFBlZGlhdHJpY3MsIFVuaXZlcnNpdHkgb2YgQ2FsaWZvcm5pYSwgU2FuIERp
ZWdvLCBMYSBKb2xsYSwgQ0EsIDkyMDkzLCBVU0EuJiN4RDtEZXBhcnRtZW50IG9mIENoZW1pc3Ry
eSBhbmQgQmlvY2hlbWlzdHJ5LCBVbml2ZXJzaXR5IG9mIENhbGlmb3JuaWEsIFNhbiBEaWVnbywg
TGEgSm9sbGEsIENBLCA5MjA5MywgVVNBLiYjeEQ7RGVwYXJ0bWVudCBvZiBNZWRpY2luZSwgVW5p
dmVyc2l0eSBvZiBDYWxpZm9ybmlhLCBTYW4gRGllZ28sIExhIEpvbGxhLCBDQSwgOTIwOTMsIFVT
QS4mI3hEO0RlcGFydG1lbnQgb2YgQ2hlbWlzdHJ5IGFuZCBCaW9jaGVtaXN0cnksIFVuaXZlcnNp
dHkgb2YgQ2FsaWZvcm5pYSwgU2FuIERpZWdvLCBMYSBKb2xsYSwgQ0EsIDkyMDkzLCBVU0EuIHBn
aG9zaEB1Y3NkLmVkdS4mI3hEO0RlcGFydG1lbnQgb2YgUGVkaWF0cmljcywgVW5pdmVyc2l0eSBv
ZiBDYWxpZm9ybmlhLCBTYW4gRGllZ28sIExhIEpvbGxhLCBDQSwgOTIwOTMsIFVTQS4gdm5pemV0
QHVjc2QuZWR1LiYjeEQ7U2thZ2dzIFNjaG9vbCBvZiBQaGFybWFjeSBhbmQgUGhhcm1hY2V1dGlj
YWwgU2NpZW5jZXMsIFVuaXZlcnNpdHkgb2YgQ2FsaWZvcm5pYSwgU2FuIERpZWdvLCBMYSBKb2xs
YSwgQ0EsIDkyMDkzLCBVU0EuIHZuaXpldEB1Y3NkLmVkdS48L2F1dGgtYWRkcmVzcz48dGl0bGVz
Pjx0aXRsZT5Hcm91cCBBIHN0cmVwdG9jb2NjYWwgTSBwcm90ZWluIGFjdGl2YXRlcyB0aGUgTkxS
UDMgaW5mbGFtbWFzb21lPC90aXRsZT48c2Vjb25kYXJ5LXRpdGxlPk5hdCBNaWNyb2Jpb2w8L3Nl
Y29uZGFyeS10aXRsZT48L3RpdGxlcz48cGVyaW9kaWNhbD48ZnVsbC10aXRsZT5OYXQgTWljcm9i
aW9sPC9mdWxsLXRpdGxlPjwvcGVyaW9kaWNhbD48cGFnZXM+MTQyNS0xNDM0PC9wYWdlcz48dm9s
dW1lPjI8L3ZvbHVtZT48bnVtYmVyPjEwPC9udW1iZXI+PGVkaXRpb24+MjAxNy8wOC8wOTwvZWRp
dGlvbj48a2V5d29yZHM+PGtleXdvcmQ+QW5pbWFsczwva2V5d29yZD48a2V5d29yZD5BbnRpZ2Vu
cywgQmFjdGVyaWFsLyptZXRhYm9saXNtPC9rZXl3b3JkPjxrZXl3b3JkPkFwb3B0b3Npczwva2V5
d29yZD48a2V5d29yZD5CYWN0ZXJpYWwgT3V0ZXIgTWVtYnJhbmUgUHJvdGVpbnMvKm1ldGFib2xp
c208L2tleXdvcmQ+PGtleXdvcmQ+Q2FycmllciBQcm90ZWlucy8qbWV0YWJvbGlzbTwva2V5d29y
ZD48a2V5d29yZD5DYXNwYXNlIDEvbWV0YWJvbGlzbTwva2V5d29yZD48a2V5d29yZD5EaXNlYXNl
IE1vZGVscywgQW5pbWFsPC9rZXl3b3JkPjxrZXl3b3JkPkVuZG9jeXRvc2lzPC9rZXl3b3JkPjxr
ZXl3b3JkPkZlbWFsZTwva2V5d29yZD48a2V5d29yZD5Ib3N0LVBhdGhvZ2VuIEludGVyYWN0aW9u
cy8qaW1tdW5vbG9neTwva2V5d29yZD48a2V5d29yZD5IdW1hbnM8L2tleXdvcmQ+PGtleXdvcmQ+
SW5mbGFtbWFzb21lcy8qaW1tdW5vbG9neTwva2V5d29yZD48a2V5d29yZD5JbnRlcmxldWtpbi0x
YmV0YS9tZXRhYm9saXNtPC9rZXl3b3JkPjxrZXl3b3JkPk1hY3JvcGhhZ2VzL2ltbXVub2xvZ3kv
bWljcm9iaW9sb2d5PC9rZXl3b3JkPjxrZXl3b3JkPk1hbGU8L2tleXdvcmQ+PGtleXdvcmQ+TWlj
ZTwva2V5d29yZD48a2V5d29yZD5NaWNlLCBJbmJyZWQgQzU3Qkw8L2tleXdvcmQ+PGtleXdvcmQ+
TkxSIEZhbWlseSwgUHlyaW4gRG9tYWluLUNvbnRhaW5pbmcgMyBQcm90ZWluLyptZXRhYm9saXNt
PC9rZXl3b3JkPjxrZXl3b3JkPlB5cm9wdG9zaXM8L2tleXdvcmQ+PGtleXdvcmQ+U2lnbmFsIFRy
YW5zZHVjdGlvbjwva2V5d29yZD48a2V5d29yZD5TdHJlcHRvY29jY2FsIEluZmVjdGlvbnMvaW1t
dW5vbG9neS9taWNyb2Jpb2xvZ3k8L2tleXdvcmQ+PGtleXdvcmQ+U3RyZXB0b2NvY2N1cyBweW9n
ZW5lcy9nZW5ldGljcy8qaW1tdW5vbG9neS8qbWV0YWJvbGlzbS9wYXRob2dlbmljaXR5PC9rZXl3
b3JkPjxrZXl3b3JkPlRIUC0xIENlbGxzPC9rZXl3b3JkPjxrZXl3b3JkPlZpcnVsZW5jZSBGYWN0
b3JzPC9rZXl3b3JkPjwva2V5d29yZHM+PGRhdGVzPjx5ZWFyPjIwMTc8L3llYXI+PHB1Yi1kYXRl
cz48ZGF0ZT5PY3Q8L2RhdGU+PC9wdWItZGF0ZXM+PC9kYXRlcz48aXNibj4yMDU4LTUyNzY8L2lz
Ym4+PGFjY2Vzc2lvbi1udW0+Mjg3ODQ5ODI8L2FjY2Vzc2lvbi1udW0+PHVybHM+PC91cmxzPjxj
dXN0b20yPlBNQzU3NTAwNjE8L2N1c3RvbTI+PGN1c3RvbTY+TklITVM5Mjc5MzE8L2N1c3RvbTY+
PGVsZWN0cm9uaWMtcmVzb3VyY2UtbnVtPjEwLjEwMzgvczQxNTY0LTAxNy0wMDA1LTY8L2VsZWN0
cm9uaWMtcmVzb3VyY2UtbnVtPjxyZW1vdGUtZGF0YWJhc2UtcHJvdmlkZXI+TkxNPC9yZW1vdGUt
ZGF0YWJhc2UtcHJvdmlkZXI+PGxhbmd1YWdlPmVuZzwvbGFuZ3VhZ2U+PC9yZWNvcmQ+PC9DaXRl
PjwvRW5kTm90ZT4A
</w:fldData>
              </w:fldChar>
            </w:r>
            <w:r w:rsidR="008D3F67" w:rsidRPr="00064E57">
              <w:rPr>
                <w:rFonts w:ascii="Times New Roman" w:hAnsi="Times New Roman" w:cs="Times New Roman"/>
                <w:sz w:val="16"/>
                <w:szCs w:val="16"/>
              </w:rPr>
              <w:instrText xml:space="preserve"> ADDIN EN.CITE.DATA </w:instrText>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end"/>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separate"/>
            </w:r>
            <w:r w:rsidR="008D3F67" w:rsidRPr="00064E57">
              <w:rPr>
                <w:rFonts w:ascii="Times New Roman" w:hAnsi="Times New Roman" w:cs="Times New Roman"/>
                <w:noProof/>
                <w:sz w:val="16"/>
                <w:szCs w:val="16"/>
              </w:rPr>
              <w:t>[123]</w:t>
            </w:r>
            <w:r w:rsidR="008D3F6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eachey and Stollerma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1 found that that highly purified M protein preparations have potent in vitro cytotoxic effects upon platelets and polymorphonuclear leukocytes</w:t>
            </w:r>
            <w:r w:rsidR="008D3F67" w:rsidRPr="00064E57">
              <w:rPr>
                <w:rFonts w:ascii="Times New Roman" w:hAnsi="Times New Roman" w:cs="Times New Roman"/>
                <w:sz w:val="16"/>
                <w:szCs w:val="16"/>
              </w:rPr>
              <w:t xml:space="preserve"> </w:t>
            </w:r>
            <w:r w:rsidR="008D3F67" w:rsidRPr="00064E57">
              <w:rPr>
                <w:rFonts w:ascii="Times New Roman" w:hAnsi="Times New Roman" w:cs="Times New Roman"/>
                <w:sz w:val="16"/>
                <w:szCs w:val="16"/>
              </w:rPr>
              <w:fldChar w:fldCharType="begin"/>
            </w:r>
            <w:r w:rsidR="008D3F67" w:rsidRPr="00064E57">
              <w:rPr>
                <w:rFonts w:ascii="Times New Roman" w:hAnsi="Times New Roman" w:cs="Times New Roman"/>
                <w:sz w:val="16"/>
                <w:szCs w:val="16"/>
              </w:rPr>
              <w:instrText xml:space="preserve"> ADDIN EN.CITE &lt;EndNote&gt;&lt;Cite&gt;&lt;Author&gt;Beachey&lt;/Author&gt;&lt;Year&gt;1971&lt;/Year&gt;&lt;RecNum&gt;15143&lt;/RecNum&gt;&lt;DisplayText&gt;[118]&lt;/DisplayText&gt;&lt;record&gt;&lt;rec-number&gt;15143&lt;/rec-number&gt;&lt;foreign-keys&gt;&lt;key app="EN" db-id="5sstfdwdpzfxwke9szqxx506dre5f2e2r005" timestamp="1641292977" guid="088e4ca1-644f-4af1-99ed-b50cdb962a5a"&gt;15143&lt;/key&gt;&lt;/foreign-keys&gt;&lt;ref-type name="Journal Article"&gt;17&lt;/ref-type&gt;&lt;contributors&gt;&lt;authors&gt;&lt;author&gt;Beachey, E. H.&lt;/author&gt;&lt;author&gt;Stollerman, G. H.&lt;/author&gt;&lt;/authors&gt;&lt;/contributors&gt;&lt;titles&gt;&lt;title&gt;Toxic effects of streptococcal M protein on platelets and polymorphonuclear leukocytes in human blood&lt;/title&gt;&lt;secondary-title&gt;J Exp Med&lt;/secondary-title&gt;&lt;/titles&gt;&lt;periodical&gt;&lt;full-title&gt;J Exp Med&lt;/full-title&gt;&lt;/periodical&gt;&lt;pages&gt;351-65&lt;/pages&gt;&lt;volume&gt;134&lt;/volume&gt;&lt;number&gt;2&lt;/number&gt;&lt;edition&gt;1971/08/01&lt;/edition&gt;&lt;keywords&gt;&lt;keyword&gt;Agglutination Tests&lt;/keyword&gt;&lt;keyword&gt;Antigen-Antibody Complex&lt;/keyword&gt;&lt;keyword&gt;Antigens, Bacterial&lt;/keyword&gt;&lt;keyword&gt;*Bacterial Proteins&lt;/keyword&gt;&lt;keyword&gt;Blood Platelets/immunology&lt;/keyword&gt;&lt;keyword&gt;Cell Migration Inhibition&lt;/keyword&gt;&lt;keyword&gt;Cell Wall&lt;/keyword&gt;&lt;keyword&gt;Complement System Proteins&lt;/keyword&gt;&lt;keyword&gt;Cytotoxicity Tests, Immunologic&lt;/keyword&gt;&lt;keyword&gt;Leukocytes/*immunology&lt;/keyword&gt;&lt;keyword&gt;Microscopy, Phase-Contrast&lt;/keyword&gt;&lt;keyword&gt;Muramidase/pharmacology&lt;/keyword&gt;&lt;keyword&gt;Phagocytosis&lt;/keyword&gt;&lt;keyword&gt;Precipitin Tests&lt;/keyword&gt;&lt;keyword&gt;*Streptococcus pyogenes&lt;/keyword&gt;&lt;keyword&gt;Toxins, Biological/pharmacology&lt;/keyword&gt;&lt;keyword&gt;Trypsin/pharmacology&lt;/keyword&gt;&lt;/keywords&gt;&lt;dates&gt;&lt;year&gt;1971&lt;/year&gt;&lt;pub-dates&gt;&lt;date&gt;Aug 1&lt;/date&gt;&lt;/pub-dates&gt;&lt;/dates&gt;&lt;isbn&gt;0022-1007 (Print)&amp;#xD;0022-1007&lt;/isbn&gt;&lt;accession-num&gt;4934500&lt;/accession-num&gt;&lt;urls&gt;&lt;/urls&gt;&lt;custom2&gt;PMC2139042&lt;/custom2&gt;&lt;electronic-resource-num&gt;10.1084/jem.134.2.351&lt;/electronic-resource-num&gt;&lt;remote-database-provider&gt;NLM&lt;/remote-database-provider&gt;&lt;language&gt;eng&lt;/language&gt;&lt;/record&gt;&lt;/Cite&gt;&lt;/EndNote&gt;</w:instrText>
            </w:r>
            <w:r w:rsidR="008D3F67" w:rsidRPr="00064E57">
              <w:rPr>
                <w:rFonts w:ascii="Times New Roman" w:hAnsi="Times New Roman" w:cs="Times New Roman"/>
                <w:sz w:val="16"/>
                <w:szCs w:val="16"/>
              </w:rPr>
              <w:fldChar w:fldCharType="separate"/>
            </w:r>
            <w:r w:rsidR="008D3F67" w:rsidRPr="00064E57">
              <w:rPr>
                <w:rFonts w:ascii="Times New Roman" w:hAnsi="Times New Roman" w:cs="Times New Roman"/>
                <w:noProof/>
                <w:sz w:val="16"/>
                <w:szCs w:val="16"/>
              </w:rPr>
              <w:t>[118]</w:t>
            </w:r>
            <w:r w:rsidR="008D3F6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otb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3 found that The ability of pep M5 to stimulate interleukin-1 (IL-1) and tumor necrosis factor alpha (TNF-alpha) production by a T-cell-depleted, monocyte- and B-cell-enriched cell population was dependent on the presence of T cells, and the requirement for T cells could be met by addition of exogenous gamma interferon (IFN-gamma)</w:t>
            </w:r>
            <w:r w:rsidR="008D3F67" w:rsidRPr="00064E57">
              <w:rPr>
                <w:rFonts w:ascii="Times New Roman" w:hAnsi="Times New Roman" w:cs="Times New Roman"/>
                <w:sz w:val="16"/>
                <w:szCs w:val="16"/>
              </w:rPr>
              <w:t xml:space="preserve"> </w:t>
            </w:r>
            <w:r w:rsidR="008D3F67" w:rsidRPr="00064E57">
              <w:rPr>
                <w:rFonts w:ascii="Times New Roman" w:hAnsi="Times New Roman" w:cs="Times New Roman"/>
                <w:sz w:val="16"/>
                <w:szCs w:val="16"/>
              </w:rPr>
              <w:fldChar w:fldCharType="begin">
                <w:fldData xml:space="preserve">PEVuZE5vdGU+PENpdGU+PEF1dGhvcj5Lb3RiPC9BdXRob3I+PFllYXI+MTk5MzwvWWVhcj48UmVj
TnVtPjE5MjQwPC9SZWNOdW0+PERpc3BsYXlUZXh0PlsxMjRdPC9EaXNwbGF5VGV4dD48cmVjb3Jk
PjxyZWMtbnVtYmVyPjE5MjQwPC9yZWMtbnVtYmVyPjxmb3JlaWduLWtleXM+PGtleSBhcHA9IkVO
IiBkYi1pZD0iNXNzdGZkd2RwemZ4d2tlOXN6cXh4NTA2ZHJlNWYyZTJyMDA1IiB0aW1lc3RhbXA9
IjE2NDEyOTMxMTEiIGd1aWQ9IjJlYTVkNTRkLWQ0YjQtNDkyZS04N2ZhLWMwNGFmN2I4YzY3NSI+
MTkyNDA8L2tleT48L2ZvcmVpZ24ta2V5cz48cmVmLXR5cGUgbmFtZT0iSm91cm5hbCBBcnRpY2xl
Ij4xNzwvcmVmLXR5cGU+PGNvbnRyaWJ1dG9ycz48YXV0aG9ycz48YXV0aG9yPktvdGIsIE0uPC9h
dXRob3I+PGF1dGhvcj5PaG5pc2hpLCBILjwvYXV0aG9yPjxhdXRob3I+TWFqdW1kYXIsIEcuPC9h
dXRob3I+PGF1dGhvcj5IYWNrZXR0LCBTLjwvYXV0aG9yPjxhdXRob3I+QnJ5YW50LCBBLjwvYXV0
aG9yPjxhdXRob3I+SGlnZ2lucywgRy48L2F1dGhvcj48YXV0aG9yPlN0ZXZlbnMsIEQuPC9hdXRo
b3I+PC9hdXRob3JzPjwvY29udHJpYnV0b3JzPjxhdXRoLWFkZHJlc3M+VmV0ZXJhbnMgQWZmYWly
cyBNZWRpY2FsIENlbnRlciwgTWVtcGhpcywgVGVubmVzc2VlIDM4MTA0LjwvYXV0aC1hZGRyZXNz
Pjx0aXRsZXM+PHRpdGxlPlRlbXBvcmFsIHJlbGF0aW9uc2hpcCBvZiBjeXRva2luZSByZWxlYXNl
IGJ5IHBlcmlwaGVyYWwgYmxvb2QgbW9ub251Y2xlYXIgY2VsbHMgc3RpbXVsYXRlZCBieSB0aGUg
c3RyZXB0b2NvY2NhbCBzdXBlcmFudGlnZW4gcGVwIE01PC90aXRsZT48c2Vjb25kYXJ5LXRpdGxl
PkluZmVjdCBJbW11bjwvc2Vjb25kYXJ5LXRpdGxlPjwvdGl0bGVzPjxwZXJpb2RpY2FsPjxmdWxs
LXRpdGxlPkluZmVjdCBJbW11bjwvZnVsbC10aXRsZT48L3BlcmlvZGljYWw+PHBhZ2VzPjExOTQt
MjAxPC9wYWdlcz48dm9sdW1lPjYxPC92b2x1bWU+PG51bWJlcj40PC9udW1iZXI+PGVkaXRpb24+
MTk5My8wNC8wMTwvZWRpdGlvbj48a2V5d29yZHM+PGtleXdvcmQ+QWR1bHQ8L2tleXdvcmQ+PGtl
eXdvcmQ+QW50aWdlbi1QcmVzZW50aW5nIENlbGxzLyppbW11bm9sb2d5PC9rZXl3b3JkPjxrZXl3
b3JkPkFudGlnZW5zLCBCYWN0ZXJpYWwvKmltbXVub2xvZ3k8L2tleXdvcmQ+PGtleXdvcmQ+KkJh
Y3RlcmlhbCBPdXRlciBNZW1icmFuZSBQcm90ZWluczwva2V5d29yZD48a2V5d29yZD5CYWN0ZXJp
YWwgUHJvdGVpbnMvKmltbXVub2xvZ3k8L2tleXdvcmQ+PGtleXdvcmQ+KkNhcnJpZXIgUHJvdGVp
bnM8L2tleXdvcmQ+PGtleXdvcmQ+Q2VsbHMsIEN1bHR1cmVkPC9rZXl3b3JkPjxrZXl3b3JkPkN5
dG9raW5lcy8qbWV0YWJvbGlzbTwva2V5d29yZD48a2V5d29yZD5FbnRlcm90b3hpbnMvaW1tdW5v
bG9neTwva2V5d29yZD48a2V5d29yZD5IdW1hbnM8L2tleXdvcmQ+PGtleXdvcmQ+SW4gVml0cm8g
VGVjaG5pcXVlczwva2V5d29yZD48a2V5d29yZD5JbnRlcmZlcm9uLWdhbW1hL3BoYXJtYWNvbG9n
eTwva2V5d29yZD48a2V5d29yZD5MZXVrb2N5dGVzLCBNb25vbnVjbGVhci8qaW1tdW5vbG9neTwv
a2V5d29yZD48a2V5d29yZD5TdHJlcHRvY29jY3VzIHB5b2dlbmVzLyppbW11bm9sb2d5PC9rZXl3
b3JkPjxrZXl3b3JkPlQtTHltcGhvY3l0ZXMvaW1tdW5vbG9neTwva2V5d29yZD48a2V5d29yZD5U
aW1lIEZhY3RvcnM8L2tleXdvcmQ+PC9rZXl3b3Jkcz48ZGF0ZXM+PHllYXI+MTk5MzwveWVhcj48
cHViLWRhdGVzPjxkYXRlPkFwcjwvZGF0ZT48L3B1Yi1kYXRlcz48L2RhdGVzPjxpc2JuPjAwMTkt
OTU2NyAoUHJpbnQpJiN4RDswMDE5LTk1Njc8L2lzYm4+PGFjY2Vzc2lvbi1udW0+ODQ1NDMyMzwv
YWNjZXNzaW9uLW51bT48dXJscz48L3VybHM+PGN1c3RvbTI+UE1DMjgxMzQ4PC9jdXN0b20yPjxl
bGVjdHJvbmljLXJlc291cmNlLW51bT4xMC4xMTI4L2lhaS42MS40LjExOTQtMTIwMS4xOTkzPC9l
bGVjdHJvbmljLXJlc291cmNlLW51bT48cmVtb3RlLWRhdGFiYXNlLXByb3ZpZGVyPk5MTTwvcmVt
b3RlLWRhdGFiYXNlLXByb3ZpZGVyPjxsYW5ndWFnZT5lbmc8L2xhbmd1YWdlPjwvcmVjb3JkPjwv
Q2l0ZT48L0VuZE5vdGU+
</w:fldData>
              </w:fldChar>
            </w:r>
            <w:r w:rsidR="008D3F67" w:rsidRPr="00064E57">
              <w:rPr>
                <w:rFonts w:ascii="Times New Roman" w:hAnsi="Times New Roman" w:cs="Times New Roman"/>
                <w:sz w:val="16"/>
                <w:szCs w:val="16"/>
              </w:rPr>
              <w:instrText xml:space="preserve"> ADDIN EN.CITE </w:instrText>
            </w:r>
            <w:r w:rsidR="008D3F67" w:rsidRPr="00064E57">
              <w:rPr>
                <w:rFonts w:ascii="Times New Roman" w:hAnsi="Times New Roman" w:cs="Times New Roman"/>
                <w:sz w:val="16"/>
                <w:szCs w:val="16"/>
              </w:rPr>
              <w:fldChar w:fldCharType="begin">
                <w:fldData xml:space="preserve">PEVuZE5vdGU+PENpdGU+PEF1dGhvcj5Lb3RiPC9BdXRob3I+PFllYXI+MTk5MzwvWWVhcj48UmVj
TnVtPjE5MjQwPC9SZWNOdW0+PERpc3BsYXlUZXh0PlsxMjRdPC9EaXNwbGF5VGV4dD48cmVjb3Jk
PjxyZWMtbnVtYmVyPjE5MjQwPC9yZWMtbnVtYmVyPjxmb3JlaWduLWtleXM+PGtleSBhcHA9IkVO
IiBkYi1pZD0iNXNzdGZkd2RwemZ4d2tlOXN6cXh4NTA2ZHJlNWYyZTJyMDA1IiB0aW1lc3RhbXA9
IjE2NDEyOTMxMTEiIGd1aWQ9IjJlYTVkNTRkLWQ0YjQtNDkyZS04N2ZhLWMwNGFmN2I4YzY3NSI+
MTkyNDA8L2tleT48L2ZvcmVpZ24ta2V5cz48cmVmLXR5cGUgbmFtZT0iSm91cm5hbCBBcnRpY2xl
Ij4xNzwvcmVmLXR5cGU+PGNvbnRyaWJ1dG9ycz48YXV0aG9ycz48YXV0aG9yPktvdGIsIE0uPC9h
dXRob3I+PGF1dGhvcj5PaG5pc2hpLCBILjwvYXV0aG9yPjxhdXRob3I+TWFqdW1kYXIsIEcuPC9h
dXRob3I+PGF1dGhvcj5IYWNrZXR0LCBTLjwvYXV0aG9yPjxhdXRob3I+QnJ5YW50LCBBLjwvYXV0
aG9yPjxhdXRob3I+SGlnZ2lucywgRy48L2F1dGhvcj48YXV0aG9yPlN0ZXZlbnMsIEQuPC9hdXRo
b3I+PC9hdXRob3JzPjwvY29udHJpYnV0b3JzPjxhdXRoLWFkZHJlc3M+VmV0ZXJhbnMgQWZmYWly
cyBNZWRpY2FsIENlbnRlciwgTWVtcGhpcywgVGVubmVzc2VlIDM4MTA0LjwvYXV0aC1hZGRyZXNz
Pjx0aXRsZXM+PHRpdGxlPlRlbXBvcmFsIHJlbGF0aW9uc2hpcCBvZiBjeXRva2luZSByZWxlYXNl
IGJ5IHBlcmlwaGVyYWwgYmxvb2QgbW9ub251Y2xlYXIgY2VsbHMgc3RpbXVsYXRlZCBieSB0aGUg
c3RyZXB0b2NvY2NhbCBzdXBlcmFudGlnZW4gcGVwIE01PC90aXRsZT48c2Vjb25kYXJ5LXRpdGxl
PkluZmVjdCBJbW11bjwvc2Vjb25kYXJ5LXRpdGxlPjwvdGl0bGVzPjxwZXJpb2RpY2FsPjxmdWxs
LXRpdGxlPkluZmVjdCBJbW11bjwvZnVsbC10aXRsZT48L3BlcmlvZGljYWw+PHBhZ2VzPjExOTQt
MjAxPC9wYWdlcz48dm9sdW1lPjYxPC92b2x1bWU+PG51bWJlcj40PC9udW1iZXI+PGVkaXRpb24+
MTk5My8wNC8wMTwvZWRpdGlvbj48a2V5d29yZHM+PGtleXdvcmQ+QWR1bHQ8L2tleXdvcmQ+PGtl
eXdvcmQ+QW50aWdlbi1QcmVzZW50aW5nIENlbGxzLyppbW11bm9sb2d5PC9rZXl3b3JkPjxrZXl3
b3JkPkFudGlnZW5zLCBCYWN0ZXJpYWwvKmltbXVub2xvZ3k8L2tleXdvcmQ+PGtleXdvcmQ+KkJh
Y3RlcmlhbCBPdXRlciBNZW1icmFuZSBQcm90ZWluczwva2V5d29yZD48a2V5d29yZD5CYWN0ZXJp
YWwgUHJvdGVpbnMvKmltbXVub2xvZ3k8L2tleXdvcmQ+PGtleXdvcmQ+KkNhcnJpZXIgUHJvdGVp
bnM8L2tleXdvcmQ+PGtleXdvcmQ+Q2VsbHMsIEN1bHR1cmVkPC9rZXl3b3JkPjxrZXl3b3JkPkN5
dG9raW5lcy8qbWV0YWJvbGlzbTwva2V5d29yZD48a2V5d29yZD5FbnRlcm90b3hpbnMvaW1tdW5v
bG9neTwva2V5d29yZD48a2V5d29yZD5IdW1hbnM8L2tleXdvcmQ+PGtleXdvcmQ+SW4gVml0cm8g
VGVjaG5pcXVlczwva2V5d29yZD48a2V5d29yZD5JbnRlcmZlcm9uLWdhbW1hL3BoYXJtYWNvbG9n
eTwva2V5d29yZD48a2V5d29yZD5MZXVrb2N5dGVzLCBNb25vbnVjbGVhci8qaW1tdW5vbG9neTwv
a2V5d29yZD48a2V5d29yZD5TdHJlcHRvY29jY3VzIHB5b2dlbmVzLyppbW11bm9sb2d5PC9rZXl3
b3JkPjxrZXl3b3JkPlQtTHltcGhvY3l0ZXMvaW1tdW5vbG9neTwva2V5d29yZD48a2V5d29yZD5U
aW1lIEZhY3RvcnM8L2tleXdvcmQ+PC9rZXl3b3Jkcz48ZGF0ZXM+PHllYXI+MTk5MzwveWVhcj48
cHViLWRhdGVzPjxkYXRlPkFwcjwvZGF0ZT48L3B1Yi1kYXRlcz48L2RhdGVzPjxpc2JuPjAwMTkt
OTU2NyAoUHJpbnQpJiN4RDswMDE5LTk1Njc8L2lzYm4+PGFjY2Vzc2lvbi1udW0+ODQ1NDMyMzwv
YWNjZXNzaW9uLW51bT48dXJscz48L3VybHM+PGN1c3RvbTI+UE1DMjgxMzQ4PC9jdXN0b20yPjxl
bGVjdHJvbmljLXJlc291cmNlLW51bT4xMC4xMTI4L2lhaS42MS40LjExOTQtMTIwMS4xOTkzPC9l
bGVjdHJvbmljLXJlc291cmNlLW51bT48cmVtb3RlLWRhdGFiYXNlLXByb3ZpZGVyPk5MTTwvcmVt
b3RlLWRhdGFiYXNlLXByb3ZpZGVyPjxsYW5ndWFnZT5lbmc8L2xhbmd1YWdlPjwvcmVjb3JkPjwv
Q2l0ZT48L0VuZE5vdGU+
</w:fldData>
              </w:fldChar>
            </w:r>
            <w:r w:rsidR="008D3F67" w:rsidRPr="00064E57">
              <w:rPr>
                <w:rFonts w:ascii="Times New Roman" w:hAnsi="Times New Roman" w:cs="Times New Roman"/>
                <w:sz w:val="16"/>
                <w:szCs w:val="16"/>
              </w:rPr>
              <w:instrText xml:space="preserve"> ADDIN EN.CITE.DATA </w:instrText>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end"/>
            </w:r>
            <w:r w:rsidR="008D3F67" w:rsidRPr="00064E57">
              <w:rPr>
                <w:rFonts w:ascii="Times New Roman" w:hAnsi="Times New Roman" w:cs="Times New Roman"/>
                <w:sz w:val="16"/>
                <w:szCs w:val="16"/>
              </w:rPr>
            </w:r>
            <w:r w:rsidR="008D3F67" w:rsidRPr="00064E57">
              <w:rPr>
                <w:rFonts w:ascii="Times New Roman" w:hAnsi="Times New Roman" w:cs="Times New Roman"/>
                <w:sz w:val="16"/>
                <w:szCs w:val="16"/>
              </w:rPr>
              <w:fldChar w:fldCharType="separate"/>
            </w:r>
            <w:r w:rsidR="008D3F67" w:rsidRPr="00064E57">
              <w:rPr>
                <w:rFonts w:ascii="Times New Roman" w:hAnsi="Times New Roman" w:cs="Times New Roman"/>
                <w:noProof/>
                <w:sz w:val="16"/>
                <w:szCs w:val="16"/>
              </w:rPr>
              <w:t>[124]</w:t>
            </w:r>
            <w:r w:rsidR="008D3F67" w:rsidRPr="00064E57">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64C71304" w14:textId="77777777" w:rsidTr="00001BEC">
        <w:tc>
          <w:tcPr>
            <w:tcW w:w="608" w:type="pct"/>
            <w:tcBorders>
              <w:left w:val="single" w:sz="12" w:space="0" w:color="auto"/>
              <w:right w:val="single" w:sz="12" w:space="0" w:color="auto"/>
            </w:tcBorders>
            <w:vAlign w:val="center"/>
          </w:tcPr>
          <w:p w14:paraId="2554B2F1"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Polysaccharide cell wall extracts or whole</w:t>
            </w:r>
          </w:p>
        </w:tc>
        <w:tc>
          <w:tcPr>
            <w:tcW w:w="4392" w:type="pct"/>
            <w:tcBorders>
              <w:left w:val="single" w:sz="12" w:space="0" w:color="auto"/>
              <w:right w:val="single" w:sz="12" w:space="0" w:color="auto"/>
            </w:tcBorders>
            <w:vAlign w:val="center"/>
          </w:tcPr>
          <w:p w14:paraId="3D619CBF" w14:textId="2FA37AC4"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Smialowicz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77 showed that Fisher macrophages activated with group A cell walls were cytotoxic for L-cells</w:t>
            </w:r>
            <w:r w:rsidR="008D3F67" w:rsidRPr="00064E57">
              <w:rPr>
                <w:rFonts w:ascii="Times New Roman" w:hAnsi="Times New Roman" w:cs="Times New Roman"/>
                <w:sz w:val="16"/>
                <w:szCs w:val="16"/>
              </w:rPr>
              <w:t xml:space="preserve"> </w:t>
            </w:r>
            <w:r w:rsidR="00932997" w:rsidRPr="00064E57">
              <w:rPr>
                <w:rFonts w:ascii="Times New Roman" w:hAnsi="Times New Roman" w:cs="Times New Roman"/>
                <w:sz w:val="16"/>
                <w:szCs w:val="16"/>
              </w:rPr>
              <w:fldChar w:fldCharType="begin"/>
            </w:r>
            <w:r w:rsidR="00932997" w:rsidRPr="00064E57">
              <w:rPr>
                <w:rFonts w:ascii="Times New Roman" w:hAnsi="Times New Roman" w:cs="Times New Roman"/>
                <w:sz w:val="16"/>
                <w:szCs w:val="16"/>
              </w:rPr>
              <w:instrText xml:space="preserve"> ADDIN EN.CITE &lt;EndNote&gt;&lt;Cite&gt;&lt;Author&gt;Smialowicz&lt;/Author&gt;&lt;Year&gt;1977&lt;/Year&gt;&lt;RecNum&gt;15084&lt;/RecNum&gt;&lt;DisplayText&gt;[25]&lt;/DisplayText&gt;&lt;record&gt;&lt;rec-number&gt;15084&lt;/rec-number&gt;&lt;foreign-keys&gt;&lt;key app="EN" db-id="5sstfdwdpzfxwke9szqxx506dre5f2e2r005" timestamp="1641292977" guid="31487bed-ba5f-4045-8788-74c36cd809a5"&gt;15084&lt;/key&gt;&lt;/foreign-keys&gt;&lt;ref-type name="Journal Article"&gt;17&lt;/ref-type&gt;&lt;contributors&gt;&lt;authors&gt;&lt;author&gt;Smialowicz, R. J.&lt;/author&gt;&lt;author&gt;Schwab, J. H.&lt;/author&gt;&lt;/authors&gt;&lt;/contributors&gt;&lt;titles&gt;&lt;title&gt;Cytotoxicity of rat macrophages activated by persistent or biodegradable bacterial cell walls&lt;/title&gt;&lt;secondary-title&gt;Infect Immun&lt;/secondary-title&gt;&lt;/titles&gt;&lt;periodical&gt;&lt;full-title&gt;Infect Immun&lt;/full-title&gt;&lt;/periodical&gt;&lt;pages&gt;599-606&lt;/pages&gt;&lt;volume&gt;17&lt;/volume&gt;&lt;number&gt;3&lt;/number&gt;&lt;edition&gt;1977/09/01&lt;/edition&gt;&lt;keywords&gt;&lt;keyword&gt;Animals&lt;/keyword&gt;&lt;keyword&gt;Cell Survival&lt;/keyword&gt;&lt;keyword&gt;Cell Wall/microbiology&lt;/keyword&gt;&lt;keyword&gt;*Cytotoxicity, Immunologic&lt;/keyword&gt;&lt;keyword&gt;Enterococcus faecalis/immunology/metabolism&lt;/keyword&gt;&lt;keyword&gt;Female&lt;/keyword&gt;&lt;keyword&gt;L Cells/metabolism&lt;/keyword&gt;&lt;keyword&gt;Macrophages/*immunology/metabolism&lt;/keyword&gt;&lt;keyword&gt;Rats&lt;/keyword&gt;&lt;keyword&gt;Rats, Inbred BUF&lt;/keyword&gt;&lt;keyword&gt;Rats, Inbred F344&lt;/keyword&gt;&lt;keyword&gt;Streptococcus pyogenes/*immunology/metabolism&lt;/keyword&gt;&lt;keyword&gt;Time Factors&lt;/keyword&gt;&lt;/keywords&gt;&lt;dates&gt;&lt;year&gt;1977&lt;/year&gt;&lt;pub-dates&gt;&lt;date&gt;Sep&lt;/date&gt;&lt;/pub-dates&gt;&lt;/dates&gt;&lt;isbn&gt;0019-9567 (Print)&amp;#xD;0019-9567&lt;/isbn&gt;&lt;accession-num&gt;409679&lt;/accession-num&gt;&lt;urls&gt;&lt;/urls&gt;&lt;custom2&gt;PMC421169&lt;/custom2&gt;&lt;electronic-resource-num&gt;10.1128/iai.17.3.599-606.1977&lt;/electronic-resource-num&gt;&lt;remote-database-provider&gt;NLM&lt;/remote-database-provider&gt;&lt;language&gt;eng&lt;/language&gt;&lt;/record&gt;&lt;/Cite&gt;&lt;/EndNote&gt;</w:instrText>
            </w:r>
            <w:r w:rsidR="00932997" w:rsidRPr="00064E57">
              <w:rPr>
                <w:rFonts w:ascii="Times New Roman" w:hAnsi="Times New Roman" w:cs="Times New Roman"/>
                <w:sz w:val="16"/>
                <w:szCs w:val="16"/>
              </w:rPr>
              <w:fldChar w:fldCharType="separate"/>
            </w:r>
            <w:r w:rsidR="00932997" w:rsidRPr="00064E57">
              <w:rPr>
                <w:rFonts w:ascii="Times New Roman" w:hAnsi="Times New Roman" w:cs="Times New Roman"/>
                <w:noProof/>
                <w:sz w:val="16"/>
                <w:szCs w:val="16"/>
              </w:rPr>
              <w:t>[25]</w:t>
            </w:r>
            <w:r w:rsidR="00932997" w:rsidRP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Lipoteichoic acid (LTA) was able to stimulate cell division or kill tissue culture cells derived from human heart, in a study by Simps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2</w:t>
            </w:r>
            <w:r w:rsidR="00064E57">
              <w:rPr>
                <w:rFonts w:ascii="Times New Roman" w:hAnsi="Times New Roman" w:cs="Times New Roman"/>
                <w:sz w:val="16"/>
                <w:szCs w:val="16"/>
              </w:rPr>
              <w:t xml:space="preserve"> </w:t>
            </w:r>
            <w:r w:rsidR="00064E57">
              <w:rPr>
                <w:rFonts w:ascii="Times New Roman" w:hAnsi="Times New Roman" w:cs="Times New Roman"/>
                <w:sz w:val="16"/>
                <w:szCs w:val="16"/>
              </w:rPr>
              <w:fldChar w:fldCharType="begin"/>
            </w:r>
            <w:r w:rsidR="00064E57">
              <w:rPr>
                <w:rFonts w:ascii="Times New Roman" w:hAnsi="Times New Roman" w:cs="Times New Roman"/>
                <w:sz w:val="16"/>
                <w:szCs w:val="16"/>
              </w:rPr>
              <w:instrText xml:space="preserve"> ADDIN EN.CITE &lt;EndNote&gt;&lt;Cite&gt;&lt;Author&gt;Simpson&lt;/Author&gt;&lt;Year&gt;1982&lt;/Year&gt;&lt;RecNum&gt;15004&lt;/RecNum&gt;&lt;DisplayText&gt;[125]&lt;/DisplayText&gt;&lt;record&gt;&lt;rec-number&gt;15004&lt;/rec-number&gt;&lt;foreign-keys&gt;&lt;key app="EN" db-id="5sstfdwdpzfxwke9szqxx506dre5f2e2r005" timestamp="1641292977" guid="b37cc273-8a36-4cdb-90c1-323b87245b6f"&gt;15004&lt;/key&gt;&lt;/foreign-keys&gt;&lt;ref-type name="Journal Article"&gt;17&lt;/ref-type&gt;&lt;contributors&gt;&lt;authors&gt;&lt;author&gt;Simpson, W. A.&lt;/author&gt;&lt;author&gt;Dale, J. B.&lt;/author&gt;&lt;author&gt;Beachey, E. H.&lt;/author&gt;&lt;/authors&gt;&lt;/contributors&gt;&lt;titles&gt;&lt;title&gt;Cytotoxicity of the glycolipid region of streptococcal lipoteichoic acid for cultures of human heart cells&lt;/title&gt;&lt;secondary-title&gt;J Lab Clin Med&lt;/secondary-title&gt;&lt;/titles&gt;&lt;periodical&gt;&lt;full-title&gt;J Lab Clin Med&lt;/full-title&gt;&lt;/periodical&gt;&lt;pages&gt;118-26&lt;/pages&gt;&lt;volume&gt;99&lt;/volume&gt;&lt;number&gt;1&lt;/number&gt;&lt;edition&gt;1982/01/01&lt;/edition&gt;&lt;keywords&gt;&lt;keyword&gt;Acylation&lt;/keyword&gt;&lt;keyword&gt;Cells, Cultured&lt;/keyword&gt;&lt;keyword&gt;Disaccharides/toxicity&lt;/keyword&gt;&lt;keyword&gt;Glycolipids/*toxicity&lt;/keyword&gt;&lt;keyword&gt;Humans&lt;/keyword&gt;&lt;keyword&gt;Hydrolysis&lt;/keyword&gt;&lt;keyword&gt;Lipids/deficiency/toxicity&lt;/keyword&gt;&lt;keyword&gt;*Lipopolysaccharides&lt;/keyword&gt;&lt;keyword&gt;Myocardium/*cytology&lt;/keyword&gt;&lt;keyword&gt;Periodic Acid/pharmacology&lt;/keyword&gt;&lt;keyword&gt;Phosphatidic Acids/metabolism/*toxicity&lt;/keyword&gt;&lt;keyword&gt;Streptococcus pyogenes/metabolism&lt;/keyword&gt;&lt;keyword&gt;Teichoic Acids/metabolism/*toxicity&lt;/keyword&gt;&lt;keyword&gt;Thymidine/metabolism&lt;/keyword&gt;&lt;/keywords&gt;&lt;dates&gt;&lt;year&gt;1982&lt;/year&gt;&lt;pub-dates&gt;&lt;date&gt;Jan&lt;/date&gt;&lt;/pub-dates&gt;&lt;/dates&gt;&lt;isbn&gt;0022-2143 (Print)&amp;#xD;0022-2143&lt;/isbn&gt;&lt;accession-num&gt;6274981&lt;/accession-num&gt;&lt;urls&gt;&lt;/urls&gt;&lt;remote-database-provider&gt;NLM&lt;/remote-database-provider&gt;&lt;language&gt;eng&lt;/language&gt;&lt;/record&gt;&lt;/Cite&gt;&lt;/EndNote&gt;</w:instrText>
            </w:r>
            <w:r w:rsidR="00064E57">
              <w:rPr>
                <w:rFonts w:ascii="Times New Roman" w:hAnsi="Times New Roman" w:cs="Times New Roman"/>
                <w:sz w:val="16"/>
                <w:szCs w:val="16"/>
              </w:rPr>
              <w:fldChar w:fldCharType="separate"/>
            </w:r>
            <w:r w:rsidR="00064E57">
              <w:rPr>
                <w:rFonts w:ascii="Times New Roman" w:hAnsi="Times New Roman" w:cs="Times New Roman"/>
                <w:noProof/>
                <w:sz w:val="16"/>
                <w:szCs w:val="16"/>
              </w:rPr>
              <w:t>[125]</w:t>
            </w:r>
            <w:r w:rsid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In a further study by Le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3, LTA, in high concentrations was able to cause cell death of mouse fibroblast layers in tissue culture in the absence of serum</w:t>
            </w:r>
            <w:r w:rsidR="00064E57">
              <w:rPr>
                <w:rFonts w:ascii="Times New Roman" w:hAnsi="Times New Roman" w:cs="Times New Roman"/>
                <w:sz w:val="16"/>
                <w:szCs w:val="16"/>
              </w:rPr>
              <w:t xml:space="preserve"> </w:t>
            </w:r>
            <w:r w:rsidR="00064E57">
              <w:rPr>
                <w:rFonts w:ascii="Times New Roman" w:hAnsi="Times New Roman" w:cs="Times New Roman"/>
                <w:sz w:val="16"/>
                <w:szCs w:val="16"/>
              </w:rPr>
              <w:fldChar w:fldCharType="begin"/>
            </w:r>
            <w:r w:rsidR="00064E57">
              <w:rPr>
                <w:rFonts w:ascii="Times New Roman" w:hAnsi="Times New Roman" w:cs="Times New Roman"/>
                <w:sz w:val="16"/>
                <w:szCs w:val="16"/>
              </w:rPr>
              <w:instrText xml:space="preserve"> ADDIN EN.CITE &lt;EndNote&gt;&lt;Cite&gt;&lt;Author&gt;Leon&lt;/Author&gt;&lt;Year&gt;1983&lt;/Year&gt;&lt;RecNum&gt;14966&lt;/RecNum&gt;&lt;DisplayText&gt;[126]&lt;/DisplayText&gt;&lt;record&gt;&lt;rec-number&gt;14966&lt;/rec-number&gt;&lt;foreign-keys&gt;&lt;key app="EN" db-id="5sstfdwdpzfxwke9szqxx506dre5f2e2r005" timestamp="1641292977" guid="852f96b5-807a-45e2-84c2-9063a45585b1"&gt;14966&lt;/key&gt;&lt;/foreign-keys&gt;&lt;ref-type name="Journal Article"&gt;17&lt;/ref-type&gt;&lt;contributors&gt;&lt;authors&gt;&lt;author&gt;Leon, O.&lt;/author&gt;&lt;author&gt;Panos, C.&lt;/author&gt;&lt;/authors&gt;&lt;/contributors&gt;&lt;titles&gt;&lt;title&gt;Cytotoxicity and inhibition of normal collagen synthesis in mouse fibroblasts by lipoteichoic acid from Streptococcus pyogenes type 12&lt;/title&gt;&lt;secondary-title&gt;Infect Immun&lt;/secondary-title&gt;&lt;/titles&gt;&lt;periodical&gt;&lt;full-title&gt;Infect Immun&lt;/full-title&gt;&lt;/periodical&gt;&lt;pages&gt;785-94&lt;/pages&gt;&lt;volume&gt;40&lt;/volume&gt;&lt;number&gt;2&lt;/number&gt;&lt;edition&gt;1983/05/01&lt;/edition&gt;&lt;keywords&gt;&lt;keyword&gt;Animals&lt;/keyword&gt;&lt;keyword&gt;Cell Survival/drug effects&lt;/keyword&gt;&lt;keyword&gt;Cells, Cultured&lt;/keyword&gt;&lt;keyword&gt;Collagen/*biosynthesis&lt;/keyword&gt;&lt;keyword&gt;*Lipopolysaccharides&lt;/keyword&gt;&lt;keyword&gt;Mice&lt;/keyword&gt;&lt;keyword&gt;Molecular Weight&lt;/keyword&gt;&lt;keyword&gt;Phosphatidic Acids/*pharmacology/toxicity&lt;/keyword&gt;&lt;keyword&gt;Streptococcus pyogenes/*physiology&lt;/keyword&gt;&lt;keyword&gt;Teichoic Acids/*pharmacology/toxicity&lt;/keyword&gt;&lt;/keywords&gt;&lt;dates&gt;&lt;year&gt;1983&lt;/year&gt;&lt;pub-dates&gt;&lt;date&gt;May&lt;/date&gt;&lt;/pub-dates&gt;&lt;/dates&gt;&lt;isbn&gt;0019-9567 (Print)&amp;#xD;0019-9567&lt;/isbn&gt;&lt;accession-num&gt;6341248&lt;/accession-num&gt;&lt;urls&gt;&lt;/urls&gt;&lt;custom2&gt;PMC264923&lt;/custom2&gt;&lt;electronic-resource-num&gt;10.1128/iai.40.2.785-794.1983&lt;/electronic-resource-num&gt;&lt;remote-database-provider&gt;NLM&lt;/remote-database-provider&gt;&lt;language&gt;eng&lt;/language&gt;&lt;/record&gt;&lt;/Cite&gt;&lt;/EndNote&gt;</w:instrText>
            </w:r>
            <w:r w:rsidR="00064E57">
              <w:rPr>
                <w:rFonts w:ascii="Times New Roman" w:hAnsi="Times New Roman" w:cs="Times New Roman"/>
                <w:sz w:val="16"/>
                <w:szCs w:val="16"/>
              </w:rPr>
              <w:fldChar w:fldCharType="separate"/>
            </w:r>
            <w:r w:rsidR="00064E57">
              <w:rPr>
                <w:rFonts w:ascii="Times New Roman" w:hAnsi="Times New Roman" w:cs="Times New Roman"/>
                <w:noProof/>
                <w:sz w:val="16"/>
                <w:szCs w:val="16"/>
              </w:rPr>
              <w:t>[126]</w:t>
            </w:r>
            <w:r w:rsid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Furthermore, in a study by Tomlins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3, cultured mouse glomeruli were examined at cellular and subcellular levels post-LTA exposure</w:t>
            </w:r>
            <w:r w:rsidR="00064E57">
              <w:rPr>
                <w:rFonts w:ascii="Times New Roman" w:hAnsi="Times New Roman" w:cs="Times New Roman"/>
                <w:sz w:val="16"/>
                <w:szCs w:val="16"/>
              </w:rPr>
              <w:t xml:space="preserve"> </w:t>
            </w:r>
            <w:r w:rsidR="00064E57">
              <w:rPr>
                <w:rFonts w:ascii="Times New Roman" w:hAnsi="Times New Roman" w:cs="Times New Roman"/>
                <w:sz w:val="16"/>
                <w:szCs w:val="16"/>
              </w:rPr>
              <w:fldChar w:fldCharType="begin"/>
            </w:r>
            <w:r w:rsidR="00064E57">
              <w:rPr>
                <w:rFonts w:ascii="Times New Roman" w:hAnsi="Times New Roman" w:cs="Times New Roman"/>
                <w:sz w:val="16"/>
                <w:szCs w:val="16"/>
              </w:rPr>
              <w:instrText xml:space="preserve"> ADDIN EN.CITE &lt;EndNote&gt;&lt;Cite&gt;&lt;Author&gt;Tomlinson&lt;/Author&gt;&lt;Year&gt;1983&lt;/Year&gt;&lt;RecNum&gt;14956&lt;/RecNum&gt;&lt;DisplayText&gt;[127]&lt;/DisplayText&gt;&lt;record&gt;&lt;rec-number&gt;14956&lt;/rec-number&gt;&lt;foreign-keys&gt;&lt;key app="EN" db-id="5sstfdwdpzfxwke9szqxx506dre5f2e2r005" timestamp="1641292977" guid="e6f10cc5-5185-428d-bca5-aaf6d4b9599a"&gt;14956&lt;/key&gt;&lt;/foreign-keys&gt;&lt;ref-type name="Journal Article"&gt;17&lt;/ref-type&gt;&lt;contributors&gt;&lt;authors&gt;&lt;author&gt;Tomlinson, K.&lt;/author&gt;&lt;author&gt;Leon, O.&lt;/author&gt;&lt;author&gt;Panos, C.&lt;/author&gt;&lt;/authors&gt;&lt;/contributors&gt;&lt;titles&gt;&lt;title&gt;Morphological changes and pathology of mouse glomeruli infected with a streptococcal L-form or exposed to lipoteichoic acid&lt;/title&gt;&lt;secondary-title&gt;Infect Immun&lt;/secondary-title&gt;&lt;/titles&gt;&lt;periodical&gt;&lt;full-title&gt;Infect Immun&lt;/full-title&gt;&lt;/periodical&gt;&lt;pages&gt;1144-51&lt;/pages&gt;&lt;volume&gt;42&lt;/volume&gt;&lt;number&gt;3&lt;/number&gt;&lt;edition&gt;1983/12/01&lt;/edition&gt;&lt;keywords&gt;&lt;keyword&gt;Animals&lt;/keyword&gt;&lt;keyword&gt;Basement Membrane/drug effects/ultrastructure&lt;/keyword&gt;&lt;keyword&gt;Cells, Cultured&lt;/keyword&gt;&lt;keyword&gt;Kidney Diseases/chemically induced/*pathology&lt;/keyword&gt;&lt;keyword&gt;Kidney Glomerulus/drug effects/*pathology&lt;/keyword&gt;&lt;keyword&gt;L Forms/*pathogenicity&lt;/keyword&gt;&lt;keyword&gt;*Lipopolysaccharides&lt;/keyword&gt;&lt;keyword&gt;Mice&lt;/keyword&gt;&lt;keyword&gt;Microscopy, Electron&lt;/keyword&gt;&lt;keyword&gt;Phosphatidic Acids/*toxicity&lt;/keyword&gt;&lt;keyword&gt;Streptococcal Infections/*pathology&lt;/keyword&gt;&lt;keyword&gt;*Streptococcus pyogenes&lt;/keyword&gt;&lt;keyword&gt;Teichoic Acids/*toxicity&lt;/keyword&gt;&lt;/keywords&gt;&lt;dates&gt;&lt;year&gt;1983&lt;/year&gt;&lt;pub-dates&gt;&lt;date&gt;Dec&lt;/date&gt;&lt;/pub-dates&gt;&lt;/dates&gt;&lt;isbn&gt;0019-9567 (Print)&amp;#xD;0019-9567&lt;/isbn&gt;&lt;accession-num&gt;6358040&lt;/accession-num&gt;&lt;urls&gt;&lt;/urls&gt;&lt;custom2&gt;PMC264418&lt;/custom2&gt;&lt;electronic-resource-num&gt;10.1128/iai.42.3.1144-1151.1983&lt;/electronic-resource-num&gt;&lt;remote-database-provider&gt;NLM&lt;/remote-database-provider&gt;&lt;language&gt;eng&lt;/language&gt;&lt;/record&gt;&lt;/Cite&gt;&lt;/EndNote&gt;</w:instrText>
            </w:r>
            <w:r w:rsidR="00064E57">
              <w:rPr>
                <w:rFonts w:ascii="Times New Roman" w:hAnsi="Times New Roman" w:cs="Times New Roman"/>
                <w:sz w:val="16"/>
                <w:szCs w:val="16"/>
              </w:rPr>
              <w:fldChar w:fldCharType="separate"/>
            </w:r>
            <w:r w:rsidR="00064E57">
              <w:rPr>
                <w:rFonts w:ascii="Times New Roman" w:hAnsi="Times New Roman" w:cs="Times New Roman"/>
                <w:noProof/>
                <w:sz w:val="16"/>
                <w:szCs w:val="16"/>
              </w:rPr>
              <w:t>[127]</w:t>
            </w:r>
            <w:r w:rsid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hanges were characterised by initial reduction in outgrowth of cells, some cellular granulation and later, destruction of the confluent monolayer. Complete glomerular destruction resulted after two weeks. Muller-Alouf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4 found lipopolysaccharides (LPS) were able to stimulate cytokines from human peripheral blood mononuclear cells</w:t>
            </w:r>
            <w:r w:rsidR="00064E57">
              <w:rPr>
                <w:rFonts w:ascii="Times New Roman" w:hAnsi="Times New Roman" w:cs="Times New Roman"/>
                <w:sz w:val="16"/>
                <w:szCs w:val="16"/>
              </w:rPr>
              <w:t xml:space="preserve"> </w:t>
            </w:r>
            <w:r w:rsidR="00064E57">
              <w:rPr>
                <w:rFonts w:ascii="Times New Roman" w:hAnsi="Times New Roman" w:cs="Times New Roman"/>
                <w:sz w:val="16"/>
                <w:szCs w:val="16"/>
              </w:rPr>
              <w:fldChar w:fldCharType="begin">
                <w:fldData xml:space="preserve">PEVuZE5vdGU+PENpdGU+PEF1dGhvcj5Nw7xsbGVyLUFsb3VmPC9BdXRob3I+PFllYXI+MTk5NDwv
WWVhcj48UmVjTnVtPjE0NDkyPC9SZWNOdW0+PERpc3BsYXlUZXh0PlsxMjhdPC9EaXNwbGF5VGV4
dD48cmVjb3JkPjxyZWMtbnVtYmVyPjE0NDkyPC9yZWMtbnVtYmVyPjxmb3JlaWduLWtleXM+PGtl
eSBhcHA9IkVOIiBkYi1pZD0iNXNzdGZkd2RwemZ4d2tlOXN6cXh4NTA2ZHJlNWYyZTJyMDA1IiB0
aW1lc3RhbXA9IjE2NDEyOTI5NzciIGd1aWQ9ImViM2YxYzIxLTY3NjQtNDBmNy1iYjczLTc1NDNm
YzUwMDYyZCI+MTQ0OTI8L2tleT48L2ZvcmVpZ24ta2V5cz48cmVmLXR5cGUgbmFtZT0iSm91cm5h
bCBBcnRpY2xlIj4xNzwvcmVmLXR5cGU+PGNvbnRyaWJ1dG9ycz48YXV0aG9ycz48YXV0aG9yPk3D
vGxsZXItQWxvdWYsIEguPC9hdXRob3I+PGF1dGhvcj5BbG91ZiwgSi4gRS48L2F1dGhvcj48YXV0
aG9yPkdlcmxhY2gsIEQuPC9hdXRob3I+PGF1dGhvcj5PemVnb3dza2ksIEouIEguPC9hdXRob3I+
PGF1dGhvcj5GaXR0aW5nLCBDLjwvYXV0aG9yPjxhdXRob3I+Q2F2YWlsbG9uLCBKLiBNLjwvYXV0
aG9yPjwvYXV0aG9ycz48L2NvbnRyaWJ1dG9ycz48YXV0aC1hZGRyZXNzPlVuaXTDqSBkZXMgVG94
aW5lcyBNaWNyb2JpZW5uZXMsIFVSQSA1NTcgQ2VudHJlIE5hdGlvbmFsIGRlIGxhIFJlY2hlcmNo
ZSBTY2llbnRpZmlxdWUsIFBhcmlzLCBGcmFuY2UuPC9hdXRoLWFkZHJlc3M+PHRpdGxlcz48dGl0
bGU+Q29tcGFyYXRpdmUgc3R1ZHkgb2YgY3l0b2tpbmUgcmVsZWFzZSBieSBodW1hbiBwZXJpcGhl
cmFsIGJsb29kIG1vbm9udWNsZWFyIGNlbGxzIHN0aW11bGF0ZWQgd2l0aCBTdHJlcHRvY29jY3Vz
IHB5b2dlbmVzIHN1cGVyYW50aWdlbmljIGVyeXRocm9nZW5pYyB0b3hpbnMsIGhlYXQta2lsbGVk
IHN0cmVwdG9jb2NjaSwgYW5kIGxpcG9wb2x5c2FjY2hhcmlkZTwvdGl0bGU+PHNlY29uZGFyeS10
aXRsZT5JbmZlY3QgSW1tdW48L3NlY29uZGFyeS10aXRsZT48L3RpdGxlcz48cGVyaW9kaWNhbD48
ZnVsbC10aXRsZT5JbmZlY3QgSW1tdW48L2Z1bGwtdGl0bGU+PC9wZXJpb2RpY2FsPjxwYWdlcz40
OTE1LTIxPC9wYWdlcz48dm9sdW1lPjYyPC92b2x1bWU+PG51bWJlcj4xMTwvbnVtYmVyPjxlZGl0
aW9uPjE5OTQvMTEvMDE8L2VkaXRpb24+PGtleXdvcmRzPjxrZXl3b3JkPipCYWN0ZXJpYWwgUHJv
dGVpbnM8L2tleXdvcmQ+PGtleXdvcmQ+KkJhY3RlcmlhbCBUb3hpbnM8L2tleXdvcmQ+PGtleXdv
cmQ+Q3l0b2tpbmVzLypiaW9zeW50aGVzaXM8L2tleXdvcmQ+PGtleXdvcmQ+RW50ZXJvdG94aW5z
L3BoYXJtYWNvbG9neTwva2V5d29yZD48a2V5d29yZD5FeG90b3hpbnMvKmltbXVub2xvZ3k8L2tl
eXdvcmQ+PGtleXdvcmQ+SHVtYW5zPC9rZXl3b3JkPjxrZXl3b3JkPkludGVyZmVyb24tZ2FtbWEv
cGhhcm1hY29sb2d5PC9rZXl3b3JkPjxrZXl3b3JkPkludGVybGV1a2luLTEvbWV0YWJvbGlzbTwv
a2V5d29yZD48a2V5d29yZD5JbnRlcmxldWtpbi02L21ldGFib2xpc208L2tleXdvcmQ+PGtleXdv
cmQ+TGV1a29jeXRlcywgTW9ub251Y2xlYXIvKmltbXVub2xvZ3k8L2tleXdvcmQ+PGtleXdvcmQ+
TGlwb3BvbHlzYWNjaGFyaWRlcy8qaW1tdW5vbG9neTwva2V5d29yZD48a2V5d29yZD5MeW1waG90
b3hpbi1hbHBoYS9tZXRhYm9saXNtPC9rZXl3b3JkPjxrZXl3b3JkPipNZW1icmFuZSBQcm90ZWlu
czwva2V5d29yZD48a2V5d29yZD5OZWlzc2VyaWEgbWVuaW5naXRpZGlzLyppbW11bm9sb2d5PC9r
ZXl3b3JkPjxrZXl3b3JkPlN0cmVwdG9jb2NjdXMgcHlvZ2VuZXMvKmltbXVub2xvZ3k8L2tleXdv
cmQ+PGtleXdvcmQ+U3VwZXJhbnRpZ2Vucy8qaW1tdW5vbG9neTwva2V5d29yZD48a2V5d29yZD5U
dW1vciBOZWNyb3NpcyBGYWN0b3ItYWxwaGEvbWV0YWJvbGlzbTwva2V5d29yZD48L2tleXdvcmRz
PjxkYXRlcz48eWVhcj4xOTk0PC95ZWFyPjxwdWItZGF0ZXM+PGRhdGU+Tm92PC9kYXRlPjwvcHVi
LWRhdGVzPjwvZGF0ZXM+PGlzYm4+MDAxOS05NTY3IChQcmludCkmI3hEOzAwMTktOTU2NzwvaXNi
bj48YWNjZXNzaW9uLW51bT43OTI3NzcyPC9hY2Nlc3Npb24tbnVtPjx1cmxzPjwvdXJscz48Y3Vz
dG9tMj5QTUMzMDMyMDc8L2N1c3RvbTI+PGVsZWN0cm9uaWMtcmVzb3VyY2UtbnVtPjEwLjExMjgv
aWFpLjYyLjExLjQ5MTUtNDkyMS4xOTk0PC9lbGVjdHJvbmljLXJlc291cmNlLW51bT48cmVtb3Rl
LWRhdGFiYXNlLXByb3ZpZGVyPk5MTTwvcmVtb3RlLWRhdGFiYXNlLXByb3ZpZGVyPjxsYW5ndWFn
ZT5lbmc8L2xhbmd1YWdlPjwvcmVjb3JkPjwvQ2l0ZT48L0VuZE5vdGU+
</w:fldData>
              </w:fldChar>
            </w:r>
            <w:r w:rsidR="00064E57">
              <w:rPr>
                <w:rFonts w:ascii="Times New Roman" w:hAnsi="Times New Roman" w:cs="Times New Roman"/>
                <w:sz w:val="16"/>
                <w:szCs w:val="16"/>
              </w:rPr>
              <w:instrText xml:space="preserve"> ADDIN EN.CITE </w:instrText>
            </w:r>
            <w:r w:rsidR="00064E57">
              <w:rPr>
                <w:rFonts w:ascii="Times New Roman" w:hAnsi="Times New Roman" w:cs="Times New Roman"/>
                <w:sz w:val="16"/>
                <w:szCs w:val="16"/>
              </w:rPr>
              <w:fldChar w:fldCharType="begin">
                <w:fldData xml:space="preserve">PEVuZE5vdGU+PENpdGU+PEF1dGhvcj5Nw7xsbGVyLUFsb3VmPC9BdXRob3I+PFllYXI+MTk5NDwv
WWVhcj48UmVjTnVtPjE0NDkyPC9SZWNOdW0+PERpc3BsYXlUZXh0PlsxMjhdPC9EaXNwbGF5VGV4
dD48cmVjb3JkPjxyZWMtbnVtYmVyPjE0NDkyPC9yZWMtbnVtYmVyPjxmb3JlaWduLWtleXM+PGtl
eSBhcHA9IkVOIiBkYi1pZD0iNXNzdGZkd2RwemZ4d2tlOXN6cXh4NTA2ZHJlNWYyZTJyMDA1IiB0
aW1lc3RhbXA9IjE2NDEyOTI5NzciIGd1aWQ9ImViM2YxYzIxLTY3NjQtNDBmNy1iYjczLTc1NDNm
YzUwMDYyZCI+MTQ0OTI8L2tleT48L2ZvcmVpZ24ta2V5cz48cmVmLXR5cGUgbmFtZT0iSm91cm5h
bCBBcnRpY2xlIj4xNzwvcmVmLXR5cGU+PGNvbnRyaWJ1dG9ycz48YXV0aG9ycz48YXV0aG9yPk3D
vGxsZXItQWxvdWYsIEguPC9hdXRob3I+PGF1dGhvcj5BbG91ZiwgSi4gRS48L2F1dGhvcj48YXV0
aG9yPkdlcmxhY2gsIEQuPC9hdXRob3I+PGF1dGhvcj5PemVnb3dza2ksIEouIEguPC9hdXRob3I+
PGF1dGhvcj5GaXR0aW5nLCBDLjwvYXV0aG9yPjxhdXRob3I+Q2F2YWlsbG9uLCBKLiBNLjwvYXV0
aG9yPjwvYXV0aG9ycz48L2NvbnRyaWJ1dG9ycz48YXV0aC1hZGRyZXNzPlVuaXTDqSBkZXMgVG94
aW5lcyBNaWNyb2JpZW5uZXMsIFVSQSA1NTcgQ2VudHJlIE5hdGlvbmFsIGRlIGxhIFJlY2hlcmNo
ZSBTY2llbnRpZmlxdWUsIFBhcmlzLCBGcmFuY2UuPC9hdXRoLWFkZHJlc3M+PHRpdGxlcz48dGl0
bGU+Q29tcGFyYXRpdmUgc3R1ZHkgb2YgY3l0b2tpbmUgcmVsZWFzZSBieSBodW1hbiBwZXJpcGhl
cmFsIGJsb29kIG1vbm9udWNsZWFyIGNlbGxzIHN0aW11bGF0ZWQgd2l0aCBTdHJlcHRvY29jY3Vz
IHB5b2dlbmVzIHN1cGVyYW50aWdlbmljIGVyeXRocm9nZW5pYyB0b3hpbnMsIGhlYXQta2lsbGVk
IHN0cmVwdG9jb2NjaSwgYW5kIGxpcG9wb2x5c2FjY2hhcmlkZTwvdGl0bGU+PHNlY29uZGFyeS10
aXRsZT5JbmZlY3QgSW1tdW48L3NlY29uZGFyeS10aXRsZT48L3RpdGxlcz48cGVyaW9kaWNhbD48
ZnVsbC10aXRsZT5JbmZlY3QgSW1tdW48L2Z1bGwtdGl0bGU+PC9wZXJpb2RpY2FsPjxwYWdlcz40
OTE1LTIxPC9wYWdlcz48dm9sdW1lPjYyPC92b2x1bWU+PG51bWJlcj4xMTwvbnVtYmVyPjxlZGl0
aW9uPjE5OTQvMTEvMDE8L2VkaXRpb24+PGtleXdvcmRzPjxrZXl3b3JkPipCYWN0ZXJpYWwgUHJv
dGVpbnM8L2tleXdvcmQ+PGtleXdvcmQ+KkJhY3RlcmlhbCBUb3hpbnM8L2tleXdvcmQ+PGtleXdv
cmQ+Q3l0b2tpbmVzLypiaW9zeW50aGVzaXM8L2tleXdvcmQ+PGtleXdvcmQ+RW50ZXJvdG94aW5z
L3BoYXJtYWNvbG9neTwva2V5d29yZD48a2V5d29yZD5FeG90b3hpbnMvKmltbXVub2xvZ3k8L2tl
eXdvcmQ+PGtleXdvcmQ+SHVtYW5zPC9rZXl3b3JkPjxrZXl3b3JkPkludGVyZmVyb24tZ2FtbWEv
cGhhcm1hY29sb2d5PC9rZXl3b3JkPjxrZXl3b3JkPkludGVybGV1a2luLTEvbWV0YWJvbGlzbTwv
a2V5d29yZD48a2V5d29yZD5JbnRlcmxldWtpbi02L21ldGFib2xpc208L2tleXdvcmQ+PGtleXdv
cmQ+TGV1a29jeXRlcywgTW9ub251Y2xlYXIvKmltbXVub2xvZ3k8L2tleXdvcmQ+PGtleXdvcmQ+
TGlwb3BvbHlzYWNjaGFyaWRlcy8qaW1tdW5vbG9neTwva2V5d29yZD48a2V5d29yZD5MeW1waG90
b3hpbi1hbHBoYS9tZXRhYm9saXNtPC9rZXl3b3JkPjxrZXl3b3JkPipNZW1icmFuZSBQcm90ZWlu
czwva2V5d29yZD48a2V5d29yZD5OZWlzc2VyaWEgbWVuaW5naXRpZGlzLyppbW11bm9sb2d5PC9r
ZXl3b3JkPjxrZXl3b3JkPlN0cmVwdG9jb2NjdXMgcHlvZ2VuZXMvKmltbXVub2xvZ3k8L2tleXdv
cmQ+PGtleXdvcmQ+U3VwZXJhbnRpZ2Vucy8qaW1tdW5vbG9neTwva2V5d29yZD48a2V5d29yZD5U
dW1vciBOZWNyb3NpcyBGYWN0b3ItYWxwaGEvbWV0YWJvbGlzbTwva2V5d29yZD48L2tleXdvcmRz
PjxkYXRlcz48eWVhcj4xOTk0PC95ZWFyPjxwdWItZGF0ZXM+PGRhdGU+Tm92PC9kYXRlPjwvcHVi
LWRhdGVzPjwvZGF0ZXM+PGlzYm4+MDAxOS05NTY3IChQcmludCkmI3hEOzAwMTktOTU2NzwvaXNi
bj48YWNjZXNzaW9uLW51bT43OTI3NzcyPC9hY2Nlc3Npb24tbnVtPjx1cmxzPjwvdXJscz48Y3Vz
dG9tMj5QTUMzMDMyMDc8L2N1c3RvbTI+PGVsZWN0cm9uaWMtcmVzb3VyY2UtbnVtPjEwLjExMjgv
aWFpLjYyLjExLjQ5MTUtNDkyMS4xOTk0PC9lbGVjdHJvbmljLXJlc291cmNlLW51bT48cmVtb3Rl
LWRhdGFiYXNlLXByb3ZpZGVyPk5MTTwvcmVtb3RlLWRhdGFiYXNlLXByb3ZpZGVyPjxsYW5ndWFn
ZT5lbmc8L2xhbmd1YWdlPjwvcmVjb3JkPjwvQ2l0ZT48L0VuZE5vdGU+
</w:fldData>
              </w:fldChar>
            </w:r>
            <w:r w:rsidR="00064E57">
              <w:rPr>
                <w:rFonts w:ascii="Times New Roman" w:hAnsi="Times New Roman" w:cs="Times New Roman"/>
                <w:sz w:val="16"/>
                <w:szCs w:val="16"/>
              </w:rPr>
              <w:instrText xml:space="preserve"> ADDIN EN.CITE.DATA </w:instrText>
            </w:r>
            <w:r w:rsidR="00064E57">
              <w:rPr>
                <w:rFonts w:ascii="Times New Roman" w:hAnsi="Times New Roman" w:cs="Times New Roman"/>
                <w:sz w:val="16"/>
                <w:szCs w:val="16"/>
              </w:rPr>
            </w:r>
            <w:r w:rsidR="00064E57">
              <w:rPr>
                <w:rFonts w:ascii="Times New Roman" w:hAnsi="Times New Roman" w:cs="Times New Roman"/>
                <w:sz w:val="16"/>
                <w:szCs w:val="16"/>
              </w:rPr>
              <w:fldChar w:fldCharType="end"/>
            </w:r>
            <w:r w:rsidR="00064E57">
              <w:rPr>
                <w:rFonts w:ascii="Times New Roman" w:hAnsi="Times New Roman" w:cs="Times New Roman"/>
                <w:sz w:val="16"/>
                <w:szCs w:val="16"/>
              </w:rPr>
            </w:r>
            <w:r w:rsidR="00064E57">
              <w:rPr>
                <w:rFonts w:ascii="Times New Roman" w:hAnsi="Times New Roman" w:cs="Times New Roman"/>
                <w:sz w:val="16"/>
                <w:szCs w:val="16"/>
              </w:rPr>
              <w:fldChar w:fldCharType="separate"/>
            </w:r>
            <w:r w:rsidR="00064E57">
              <w:rPr>
                <w:rFonts w:ascii="Times New Roman" w:hAnsi="Times New Roman" w:cs="Times New Roman"/>
                <w:noProof/>
                <w:sz w:val="16"/>
                <w:szCs w:val="16"/>
              </w:rPr>
              <w:t>[128]</w:t>
            </w:r>
            <w:r w:rsidR="00064E57">
              <w:rPr>
                <w:rFonts w:ascii="Times New Roman" w:hAnsi="Times New Roman" w:cs="Times New Roman"/>
                <w:sz w:val="16"/>
                <w:szCs w:val="16"/>
              </w:rPr>
              <w:fldChar w:fldCharType="end"/>
            </w:r>
            <w:r w:rsidRPr="00064E57">
              <w:rPr>
                <w:rFonts w:ascii="Times New Roman" w:hAnsi="Times New Roman" w:cs="Times New Roman"/>
                <w:sz w:val="16"/>
                <w:szCs w:val="16"/>
              </w:rPr>
              <w:t xml:space="preserve">. Gangul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5 report the novel finding that tyrosine protein kinase activity is increased in human fibroblasts treated with LTA</w:t>
            </w:r>
            <w:r w:rsidR="00235816">
              <w:rPr>
                <w:rFonts w:ascii="Times New Roman" w:hAnsi="Times New Roman" w:cs="Times New Roman"/>
                <w:sz w:val="16"/>
                <w:szCs w:val="16"/>
              </w:rPr>
              <w:t xml:space="preserve"> </w:t>
            </w:r>
            <w:r w:rsidR="00235816">
              <w:rPr>
                <w:rFonts w:ascii="Times New Roman" w:hAnsi="Times New Roman" w:cs="Times New Roman"/>
                <w:sz w:val="16"/>
                <w:szCs w:val="16"/>
              </w:rPr>
              <w:fldChar w:fldCharType="begin"/>
            </w:r>
            <w:r w:rsidR="00235816">
              <w:rPr>
                <w:rFonts w:ascii="Times New Roman" w:hAnsi="Times New Roman" w:cs="Times New Roman"/>
                <w:sz w:val="16"/>
                <w:szCs w:val="16"/>
              </w:rPr>
              <w:instrText xml:space="preserve"> ADDIN EN.CITE &lt;EndNote&gt;&lt;Cite&gt;&lt;Author&gt;Ganguly&lt;/Author&gt;&lt;Year&gt;1985&lt;/Year&gt;&lt;RecNum&gt;19664&lt;/RecNum&gt;&lt;DisplayText&gt;[129]&lt;/DisplayText&gt;&lt;record&gt;&lt;rec-number&gt;19664&lt;/rec-number&gt;&lt;foreign-keys&gt;&lt;key app="EN" db-id="5sstfdwdpzfxwke9szqxx506dre5f2e2r005" timestamp="1641293112" guid="0517dceb-e89f-4f79-8b45-5ad9a3651340"&gt;19664&lt;/key&gt;&lt;/foreign-keys&gt;&lt;ref-type name="Journal Article"&gt;17&lt;/ref-type&gt;&lt;contributors&gt;&lt;authors&gt;&lt;author&gt;Ganguly, C. L.&lt;/author&gt;&lt;author&gt;Dale, J. B.&lt;/author&gt;&lt;author&gt;Courtney, H. S.&lt;/author&gt;&lt;author&gt;Beachey, E. H.&lt;/author&gt;&lt;/authors&gt;&lt;/contributors&gt;&lt;titles&gt;&lt;title&gt;Tyrosine phosphorylation of a 94-kDa protein of human fibroblasts stimulated by streptococcal lipoteichoic acid&lt;/title&gt;&lt;secondary-title&gt;J Biol Chem&lt;/secondary-title&gt;&lt;/titles&gt;&lt;periodical&gt;&lt;full-title&gt;J Biol Chem&lt;/full-title&gt;&lt;/periodical&gt;&lt;pages&gt;13342-6&lt;/pages&gt;&lt;volume&gt;260&lt;/volume&gt;&lt;number&gt;24&lt;/number&gt;&lt;edition&gt;1985/10/25&lt;/edition&gt;&lt;keywords&gt;&lt;keyword&gt;Electrophoresis, Polyacrylamide Gel&lt;/keyword&gt;&lt;keyword&gt;Fibroblasts/*enzymology&lt;/keyword&gt;&lt;keyword&gt;Humans&lt;/keyword&gt;&lt;keyword&gt;*Lipopolysaccharides&lt;/keyword&gt;&lt;keyword&gt;Phosphates/metabolism&lt;/keyword&gt;&lt;keyword&gt;Phosphatidic Acids/*pharmacology&lt;/keyword&gt;&lt;keyword&gt;Phosphoproteins/*metabolism&lt;/keyword&gt;&lt;keyword&gt;Phosphorylation&lt;/keyword&gt;&lt;keyword&gt;Phosphotyrosine&lt;/keyword&gt;&lt;keyword&gt;Protein-Tyrosine Kinases/*metabolism&lt;/keyword&gt;&lt;keyword&gt;Receptor, Insulin/metabolism&lt;/keyword&gt;&lt;keyword&gt;Streptococcus pyogenes&lt;/keyword&gt;&lt;keyword&gt;Teichoic Acids/*pharmacology&lt;/keyword&gt;&lt;keyword&gt;Tyrosine/analogs &amp;amp; derivatives/*metabolism&lt;/keyword&gt;&lt;/keywords&gt;&lt;dates&gt;&lt;year&gt;1985&lt;/year&gt;&lt;pub-dates&gt;&lt;date&gt;Oct 25&lt;/date&gt;&lt;/pub-dates&gt;&lt;/dates&gt;&lt;isbn&gt;0021-9258 (Print)&amp;#xD;0021-9258&lt;/isbn&gt;&lt;accession-num&gt;2414280&lt;/accession-num&gt;&lt;urls&gt;&lt;/urls&gt;&lt;remote-database-provider&gt;NLM&lt;/remote-database-provider&gt;&lt;language&gt;eng&lt;/language&gt;&lt;/record&gt;&lt;/Cite&gt;&lt;/EndNote&gt;</w:instrText>
            </w:r>
            <w:r w:rsidR="00235816">
              <w:rPr>
                <w:rFonts w:ascii="Times New Roman" w:hAnsi="Times New Roman" w:cs="Times New Roman"/>
                <w:sz w:val="16"/>
                <w:szCs w:val="16"/>
              </w:rPr>
              <w:fldChar w:fldCharType="separate"/>
            </w:r>
            <w:r w:rsidR="00235816">
              <w:rPr>
                <w:rFonts w:ascii="Times New Roman" w:hAnsi="Times New Roman" w:cs="Times New Roman"/>
                <w:noProof/>
                <w:sz w:val="16"/>
                <w:szCs w:val="16"/>
              </w:rPr>
              <w:t>[129]</w:t>
            </w:r>
            <w:r w:rsidR="00235816">
              <w:rPr>
                <w:rFonts w:ascii="Times New Roman" w:hAnsi="Times New Roman" w:cs="Times New Roman"/>
                <w:sz w:val="16"/>
                <w:szCs w:val="16"/>
              </w:rPr>
              <w:fldChar w:fldCharType="end"/>
            </w:r>
            <w:r w:rsidRPr="00064E57">
              <w:rPr>
                <w:rFonts w:ascii="Times New Roman" w:hAnsi="Times New Roman" w:cs="Times New Roman"/>
                <w:sz w:val="16"/>
                <w:szCs w:val="16"/>
              </w:rPr>
              <w:t xml:space="preserve">. Data by Le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5 suggests that partial inhibition of prolyl hydroxylase activity is directly related to the synthesis of defective collagen by wet fibroblast monolayers exposed to minute amounts of group A, type 12 streptococcal LTA</w:t>
            </w:r>
            <w:r w:rsidR="000777EE">
              <w:rPr>
                <w:rFonts w:ascii="Times New Roman" w:hAnsi="Times New Roman" w:cs="Times New Roman"/>
                <w:sz w:val="16"/>
                <w:szCs w:val="16"/>
              </w:rPr>
              <w:t xml:space="preserve"> </w:t>
            </w:r>
            <w:r w:rsidR="000777EE">
              <w:rPr>
                <w:rFonts w:ascii="Times New Roman" w:hAnsi="Times New Roman" w:cs="Times New Roman"/>
                <w:sz w:val="16"/>
                <w:szCs w:val="16"/>
              </w:rPr>
              <w:fldChar w:fldCharType="begin"/>
            </w:r>
            <w:r w:rsidR="000777EE">
              <w:rPr>
                <w:rFonts w:ascii="Times New Roman" w:hAnsi="Times New Roman" w:cs="Times New Roman"/>
                <w:sz w:val="16"/>
                <w:szCs w:val="16"/>
              </w:rPr>
              <w:instrText xml:space="preserve"> ADDIN EN.CITE &lt;EndNote&gt;&lt;Cite&gt;&lt;Author&gt;Leon&lt;/Author&gt;&lt;Year&gt;1985&lt;/Year&gt;&lt;RecNum&gt;19662&lt;/RecNum&gt;&lt;DisplayText&gt;[130]&lt;/DisplayText&gt;&lt;record&gt;&lt;rec-number&gt;19662&lt;/rec-number&gt;&lt;foreign-keys&gt;&lt;key app="EN" db-id="5sstfdwdpzfxwke9szqxx506dre5f2e2r005" timestamp="1641293112" guid="284189d5-40f1-4059-87a9-e26a4e21c9ef"&gt;19662&lt;/key&gt;&lt;/foreign-keys&gt;&lt;ref-type name="Journal Article"&gt;17&lt;/ref-type&gt;&lt;contributors&gt;&lt;authors&gt;&lt;author&gt;Leon, O.&lt;/author&gt;&lt;author&gt;Panos, C.&lt;/author&gt;&lt;/authors&gt;&lt;/contributors&gt;&lt;titles&gt;&lt;title&gt;Effect of streptococcal lipoteichoic acid on prolyl hydroxylase activity as related to collagen formation in mouse fibroblast monolayers&lt;/title&gt;&lt;secondary-title&gt;Infect Immun&lt;/secondary-title&gt;&lt;/titles&gt;&lt;periodical&gt;&lt;full-title&gt;Infect Immun&lt;/full-title&gt;&lt;/periodical&gt;&lt;pages&gt;745-52&lt;/pages&gt;&lt;volume&gt;50&lt;/volume&gt;&lt;number&gt;3&lt;/number&gt;&lt;edition&gt;1985/12/01&lt;/edition&gt;&lt;keywords&gt;&lt;keyword&gt;Animals&lt;/keyword&gt;&lt;keyword&gt;Cell Survival&lt;/keyword&gt;&lt;keyword&gt;Cells, Cultured&lt;/keyword&gt;&lt;keyword&gt;Collagen/*biosynthesis&lt;/keyword&gt;&lt;keyword&gt;Ferrous Compounds/pharmacology&lt;/keyword&gt;&lt;keyword&gt;Fibroblasts/enzymology&lt;/keyword&gt;&lt;keyword&gt;Hydroxylation&lt;/keyword&gt;&lt;keyword&gt;*Lipopolysaccharides&lt;/keyword&gt;&lt;keyword&gt;Mice&lt;/keyword&gt;&lt;keyword&gt;Phosphatidic Acids/*pharmacology&lt;/keyword&gt;&lt;keyword&gt;Procollagen-Proline Dioxygenase/*analysis&lt;/keyword&gt;&lt;keyword&gt;Streptococcus pyogenes/*analysis&lt;/keyword&gt;&lt;keyword&gt;Teichoic Acids/*pharmacology&lt;/keyword&gt;&lt;/keywords&gt;&lt;dates&gt;&lt;year&gt;1985&lt;/year&gt;&lt;pub-dates&gt;&lt;date&gt;Dec&lt;/date&gt;&lt;/pub-dates&gt;&lt;/dates&gt;&lt;isbn&gt;0019-9567 (Print)&amp;#xD;0019-9567&lt;/isbn&gt;&lt;accession-num&gt;2999000&lt;/accession-num&gt;&lt;urls&gt;&lt;/urls&gt;&lt;custom2&gt;PMC261143&lt;/custom2&gt;&lt;electronic-resource-num&gt;10.1128/iai.50.3.745-752.1985&lt;/electronic-resource-num&gt;&lt;remote-database-provider&gt;NLM&lt;/remote-database-provider&gt;&lt;language&gt;eng&lt;/language&gt;&lt;/record&gt;&lt;/Cite&gt;&lt;/EndNote&gt;</w:instrText>
            </w:r>
            <w:r w:rsidR="000777EE">
              <w:rPr>
                <w:rFonts w:ascii="Times New Roman" w:hAnsi="Times New Roman" w:cs="Times New Roman"/>
                <w:sz w:val="16"/>
                <w:szCs w:val="16"/>
              </w:rPr>
              <w:fldChar w:fldCharType="separate"/>
            </w:r>
            <w:r w:rsidR="000777EE">
              <w:rPr>
                <w:rFonts w:ascii="Times New Roman" w:hAnsi="Times New Roman" w:cs="Times New Roman"/>
                <w:noProof/>
                <w:sz w:val="16"/>
                <w:szCs w:val="16"/>
              </w:rPr>
              <w:t>[130]</w:t>
            </w:r>
            <w:r w:rsidR="000777EE">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einreb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6 show that the ability to render host cells susceptible to lysis by autologous complement is a general property of LTA</w:t>
            </w:r>
            <w:r w:rsidR="000777EE">
              <w:rPr>
                <w:rFonts w:ascii="Times New Roman" w:hAnsi="Times New Roman" w:cs="Times New Roman"/>
                <w:sz w:val="16"/>
                <w:szCs w:val="16"/>
              </w:rPr>
              <w:t xml:space="preserve"> </w:t>
            </w:r>
            <w:r w:rsidR="000777EE">
              <w:rPr>
                <w:rFonts w:ascii="Times New Roman" w:hAnsi="Times New Roman" w:cs="Times New Roman"/>
                <w:sz w:val="16"/>
                <w:szCs w:val="16"/>
              </w:rPr>
              <w:fldChar w:fldCharType="begin"/>
            </w:r>
            <w:r w:rsidR="000777EE">
              <w:rPr>
                <w:rFonts w:ascii="Times New Roman" w:hAnsi="Times New Roman" w:cs="Times New Roman"/>
                <w:sz w:val="16"/>
                <w:szCs w:val="16"/>
              </w:rPr>
              <w:instrText xml:space="preserve"> ADDIN EN.CITE &lt;EndNote&gt;&lt;Cite&gt;&lt;Author&gt;Weinreb&lt;/Author&gt;&lt;Year&gt;1986&lt;/Year&gt;&lt;RecNum&gt;19626&lt;/RecNum&gt;&lt;DisplayText&gt;[131]&lt;/DisplayText&gt;&lt;record&gt;&lt;rec-number&gt;19626&lt;/rec-number&gt;&lt;foreign-keys&gt;&lt;key app="EN" db-id="5sstfdwdpzfxwke9szqxx506dre5f2e2r005" timestamp="1641293112" guid="64048f26-5dff-4f5d-8dd6-096f34e7b7e5"&gt;19626&lt;/key&gt;&lt;/foreign-keys&gt;&lt;ref-type name="Journal Article"&gt;17&lt;/ref-type&gt;&lt;contributors&gt;&lt;authors&gt;&lt;author&gt;Weinreb, B. D.&lt;/author&gt;&lt;author&gt;Shockman, G. D.&lt;/author&gt;&lt;author&gt;Beachey, E. H.&lt;/author&gt;&lt;author&gt;Swift, A. J.&lt;/author&gt;&lt;author&gt;Winkelstein, J. A.&lt;/author&gt;&lt;/authors&gt;&lt;/contributors&gt;&lt;titles&gt;&lt;title&gt;The ability to sensitize host cells for destruction by autologous complement is a general property of lipoteichoic acid&lt;/title&gt;&lt;secondary-title&gt;Infect Immun&lt;/secondary-title&gt;&lt;/titles&gt;&lt;periodical&gt;&lt;full-title&gt;Infect Immun&lt;/full-title&gt;&lt;/periodical&gt;&lt;pages&gt;494-9&lt;/pages&gt;&lt;volume&gt;54&lt;/volume&gt;&lt;number&gt;2&lt;/number&gt;&lt;edition&gt;1986/11/01&lt;/edition&gt;&lt;keywords&gt;&lt;keyword&gt;Agammaglobulinemia/immunology&lt;/keyword&gt;&lt;keyword&gt;Complement C2/*immunology&lt;/keyword&gt;&lt;keyword&gt;Erythrocytes/immunology&lt;/keyword&gt;&lt;keyword&gt;Hemolysis&lt;/keyword&gt;&lt;keyword&gt;Humans&lt;/keyword&gt;&lt;keyword&gt;Immunoglobulin G/immunology&lt;/keyword&gt;&lt;keyword&gt;Lactobacillus/*immunology&lt;/keyword&gt;&lt;keyword&gt;*Lipopolysaccharides&lt;/keyword&gt;&lt;keyword&gt;Phosphatidic Acids/*immunology&lt;/keyword&gt;&lt;keyword&gt;Streptococcus pneumoniae/*immunology&lt;/keyword&gt;&lt;keyword&gt;Streptococcus pyogenes/*immunology&lt;/keyword&gt;&lt;keyword&gt;Teichoic Acids/*immunology&lt;/keyword&gt;&lt;/keywords&gt;&lt;dates&gt;&lt;year&gt;1986&lt;/year&gt;&lt;pub-dates&gt;&lt;date&gt;Nov&lt;/date&gt;&lt;/pub-dates&gt;&lt;/dates&gt;&lt;isbn&gt;0019-9567 (Print)&amp;#xD;0019-9567&lt;/isbn&gt;&lt;accession-num&gt;3533782&lt;/accession-num&gt;&lt;urls&gt;&lt;/urls&gt;&lt;custom2&gt;PMC260188&lt;/custom2&gt;&lt;electronic-resource-num&gt;10.1128/iai.54.2.494-499.1986&lt;/electronic-resource-num&gt;&lt;remote-database-provider&gt;NLM&lt;/remote-database-provider&gt;&lt;language&gt;eng&lt;/language&gt;&lt;/record&gt;&lt;/Cite&gt;&lt;/EndNote&gt;</w:instrText>
            </w:r>
            <w:r w:rsidR="000777EE">
              <w:rPr>
                <w:rFonts w:ascii="Times New Roman" w:hAnsi="Times New Roman" w:cs="Times New Roman"/>
                <w:sz w:val="16"/>
                <w:szCs w:val="16"/>
              </w:rPr>
              <w:fldChar w:fldCharType="separate"/>
            </w:r>
            <w:r w:rsidR="000777EE">
              <w:rPr>
                <w:rFonts w:ascii="Times New Roman" w:hAnsi="Times New Roman" w:cs="Times New Roman"/>
                <w:noProof/>
                <w:sz w:val="16"/>
                <w:szCs w:val="16"/>
              </w:rPr>
              <w:t>[131]</w:t>
            </w:r>
            <w:r w:rsidR="000777EE">
              <w:rPr>
                <w:rFonts w:ascii="Times New Roman" w:hAnsi="Times New Roman" w:cs="Times New Roman"/>
                <w:sz w:val="16"/>
                <w:szCs w:val="16"/>
              </w:rPr>
              <w:fldChar w:fldCharType="end"/>
            </w:r>
            <w:r w:rsidRPr="00064E57">
              <w:rPr>
                <w:rFonts w:ascii="Times New Roman" w:hAnsi="Times New Roman" w:cs="Times New Roman"/>
                <w:sz w:val="16"/>
                <w:szCs w:val="16"/>
              </w:rPr>
              <w:t xml:space="preserve">. In a study by Lev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0, LTA harvested from </w:t>
            </w:r>
            <w:r w:rsidRPr="00064E57">
              <w:rPr>
                <w:rFonts w:ascii="Times New Roman" w:hAnsi="Times New Roman" w:cs="Times New Roman"/>
                <w:i/>
                <w:iCs/>
                <w:sz w:val="16"/>
                <w:szCs w:val="16"/>
              </w:rPr>
              <w:t xml:space="preserve">S. pyogenes </w:t>
            </w:r>
            <w:r w:rsidRPr="00064E57">
              <w:rPr>
                <w:rFonts w:ascii="Times New Roman" w:hAnsi="Times New Roman" w:cs="Times New Roman"/>
                <w:sz w:val="16"/>
                <w:szCs w:val="16"/>
              </w:rPr>
              <w:t>caused direct activation of the respiratory burst in human peripheral blood monocytes</w:t>
            </w:r>
            <w:r w:rsidR="00303F71">
              <w:rPr>
                <w:rFonts w:ascii="Times New Roman" w:hAnsi="Times New Roman" w:cs="Times New Roman"/>
                <w:sz w:val="16"/>
                <w:szCs w:val="16"/>
              </w:rPr>
              <w:t xml:space="preserve"> </w:t>
            </w:r>
            <w:r w:rsidR="00303F71">
              <w:rPr>
                <w:rFonts w:ascii="Times New Roman" w:hAnsi="Times New Roman" w:cs="Times New Roman"/>
                <w:sz w:val="16"/>
                <w:szCs w:val="16"/>
              </w:rPr>
              <w:fldChar w:fldCharType="begin"/>
            </w:r>
            <w:r w:rsidR="00303F71">
              <w:rPr>
                <w:rFonts w:ascii="Times New Roman" w:hAnsi="Times New Roman" w:cs="Times New Roman"/>
                <w:sz w:val="16"/>
                <w:szCs w:val="16"/>
              </w:rPr>
              <w:instrText xml:space="preserve"> ADDIN EN.CITE &lt;EndNote&gt;&lt;Cite&gt;&lt;Author&gt;Levy&lt;/Author&gt;&lt;Year&gt;1990&lt;/Year&gt;&lt;RecNum&gt;19461&lt;/RecNum&gt;&lt;DisplayText&gt;[132]&lt;/DisplayText&gt;&lt;record&gt;&lt;rec-number&gt;19461&lt;/rec-number&gt;&lt;foreign-keys&gt;&lt;key app="EN" db-id="5sstfdwdpzfxwke9szqxx506dre5f2e2r005" timestamp="1641293112" guid="47770cf7-d995-4b2b-89aa-255820907778"&gt;19461&lt;/key&gt;&lt;/foreign-keys&gt;&lt;ref-type name="Journal Article"&gt;17&lt;/ref-type&gt;&lt;contributors&gt;&lt;authors&gt;&lt;author&gt;Levy, R.&lt;/author&gt;&lt;author&gt;Kotb, M.&lt;/author&gt;&lt;author&gt;Nagauker, O.&lt;/author&gt;&lt;author&gt;Majumdar, G.&lt;/author&gt;&lt;author&gt;Alkan, M.&lt;/author&gt;&lt;author&gt;Ofek, I.&lt;/author&gt;&lt;author&gt;Beachey, E. H.&lt;/author&gt;&lt;/authors&gt;&lt;/contributors&gt;&lt;auth-address&gt;Clinical Biochemistry Unit, Faculty of Health Sciences, Ben-Gurion University of the Negev, Beer Sheva, Israel.&lt;/auth-address&gt;&lt;titles&gt;&lt;title&gt;Stimulation of oxidative burst in human monocytes by lipoteichoic acids&lt;/title&gt;&lt;secondary-title&gt;Infect Immun&lt;/secondary-title&gt;&lt;/titles&gt;&lt;periodical&gt;&lt;full-title&gt;Infect Immun&lt;/full-title&gt;&lt;/periodical&gt;&lt;pages&gt;566-8&lt;/pages&gt;&lt;volume&gt;58&lt;/volume&gt;&lt;number&gt;2&lt;/number&gt;&lt;edition&gt;1990/02/01&lt;/edition&gt;&lt;keywords&gt;&lt;keyword&gt;Adult&lt;/keyword&gt;&lt;keyword&gt;Animals&lt;/keyword&gt;&lt;keyword&gt;Cytochrome c Group/metabolism&lt;/keyword&gt;&lt;keyword&gt;Humans&lt;/keyword&gt;&lt;keyword&gt;Lipopolysaccharides/metabolism/*pharmacology&lt;/keyword&gt;&lt;keyword&gt;Monocytes/*drug effects/metabolism&lt;/keyword&gt;&lt;keyword&gt;Oxidation-Reduction&lt;/keyword&gt;&lt;keyword&gt;Rabbits&lt;/keyword&gt;&lt;keyword&gt;Superoxides/metabolism&lt;/keyword&gt;&lt;keyword&gt;Teichoic Acids/metabolism/*pharmacology&lt;/keyword&gt;&lt;/keywords&gt;&lt;dates&gt;&lt;year&gt;1990&lt;/year&gt;&lt;pub-dates&gt;&lt;date&gt;Feb&lt;/date&gt;&lt;/pub-dates&gt;&lt;/dates&gt;&lt;isbn&gt;0019-9567 (Print)&amp;#xD;0019-9567&lt;/isbn&gt;&lt;accession-num&gt;2153634&lt;/accession-num&gt;&lt;urls&gt;&lt;/urls&gt;&lt;custom2&gt;PMC258495&lt;/custom2&gt;&lt;electronic-resource-num&gt;10.1128/iai.58.2.566-568.1990&lt;/electronic-resource-num&gt;&lt;remote-database-provider&gt;NLM&lt;/remote-database-provider&gt;&lt;language&gt;eng&lt;/language&gt;&lt;/record&gt;&lt;/Cite&gt;&lt;/EndNote&gt;</w:instrText>
            </w:r>
            <w:r w:rsidR="00303F71">
              <w:rPr>
                <w:rFonts w:ascii="Times New Roman" w:hAnsi="Times New Roman" w:cs="Times New Roman"/>
                <w:sz w:val="16"/>
                <w:szCs w:val="16"/>
              </w:rPr>
              <w:fldChar w:fldCharType="separate"/>
            </w:r>
            <w:r w:rsidR="00303F71">
              <w:rPr>
                <w:rFonts w:ascii="Times New Roman" w:hAnsi="Times New Roman" w:cs="Times New Roman"/>
                <w:noProof/>
                <w:sz w:val="16"/>
                <w:szCs w:val="16"/>
              </w:rPr>
              <w:t>[132]</w:t>
            </w:r>
            <w:r w:rsidR="00303F71">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ell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2 found that LTAs from </w:t>
            </w:r>
            <w:r w:rsidRPr="00064E57">
              <w:rPr>
                <w:rFonts w:ascii="Times New Roman" w:hAnsi="Times New Roman" w:cs="Times New Roman"/>
                <w:i/>
                <w:iCs/>
                <w:sz w:val="16"/>
                <w:szCs w:val="16"/>
              </w:rPr>
              <w:t>S. pyogenes</w:t>
            </w:r>
            <w:r w:rsidRPr="00064E57">
              <w:rPr>
                <w:rFonts w:ascii="Times New Roman" w:hAnsi="Times New Roman" w:cs="Times New Roman"/>
                <w:sz w:val="16"/>
                <w:szCs w:val="16"/>
              </w:rPr>
              <w:t xml:space="preserve"> were able to affect bone marrow-derived phagocyte parameters measured such as reductive capacity, secretion of tumor necrosis factor and nitrite, and tumoricidal activity</w:t>
            </w:r>
            <w:r w:rsidR="007A06C2">
              <w:rPr>
                <w:rFonts w:ascii="Times New Roman" w:hAnsi="Times New Roman" w:cs="Times New Roman"/>
                <w:sz w:val="16"/>
                <w:szCs w:val="16"/>
              </w:rPr>
              <w:t xml:space="preserve"> </w:t>
            </w:r>
            <w:r w:rsidR="007A06C2">
              <w:rPr>
                <w:rFonts w:ascii="Times New Roman" w:hAnsi="Times New Roman" w:cs="Times New Roman"/>
                <w:sz w:val="16"/>
                <w:szCs w:val="16"/>
              </w:rPr>
              <w:fldChar w:fldCharType="begin"/>
            </w:r>
            <w:r w:rsidR="007A06C2">
              <w:rPr>
                <w:rFonts w:ascii="Times New Roman" w:hAnsi="Times New Roman" w:cs="Times New Roman"/>
                <w:sz w:val="16"/>
                <w:szCs w:val="16"/>
              </w:rPr>
              <w:instrText xml:space="preserve"> ADDIN EN.CITE &lt;EndNote&gt;&lt;Cite&gt;&lt;Author&gt;Keller&lt;/Author&gt;&lt;Year&gt;1992&lt;/Year&gt;&lt;RecNum&gt;19296&lt;/RecNum&gt;&lt;DisplayText&gt;[133]&lt;/DisplayText&gt;&lt;record&gt;&lt;rec-number&gt;19296&lt;/rec-number&gt;&lt;foreign-keys&gt;&lt;key app="EN" db-id="5sstfdwdpzfxwke9szqxx506dre5f2e2r005" timestamp="1641293111" guid="781a9d33-597b-42b5-87a1-c320633fd34d"&gt;19296&lt;/key&gt;&lt;/foreign-keys&gt;&lt;ref-type name="Journal Article"&gt;17&lt;/ref-type&gt;&lt;contributors&gt;&lt;authors&gt;&lt;author&gt;Keller, R.&lt;/author&gt;&lt;author&gt;Fischer, W.&lt;/author&gt;&lt;author&gt;Keist, R.&lt;/author&gt;&lt;author&gt;Bassetti, S.&lt;/author&gt;&lt;/authors&gt;&lt;/contributors&gt;&lt;auth-address&gt;Immunobiology Research Group, University of Zurich, Switzerland.&lt;/auth-address&gt;&lt;titles&gt;&lt;title&gt;Macrophage response to bacteria: induction of marked secretory and cellular activities by lipoteichoic acids&lt;/title&gt;&lt;secondary-title&gt;Infect Immun&lt;/secondary-title&gt;&lt;/titles&gt;&lt;periodical&gt;&lt;full-title&gt;Infect Immun&lt;/full-title&gt;&lt;/periodical&gt;&lt;pages&gt;3664-72&lt;/pages&gt;&lt;volume&gt;60&lt;/volume&gt;&lt;number&gt;9&lt;/number&gt;&lt;edition&gt;1992/09/01&lt;/edition&gt;&lt;keywords&gt;&lt;keyword&gt;Animals&lt;/keyword&gt;&lt;keyword&gt;Arginine/analogs &amp;amp; derivatives/pharmacology&lt;/keyword&gt;&lt;keyword&gt;Cells, Cultured&lt;/keyword&gt;&lt;keyword&gt;*Lipopolysaccharides&lt;/keyword&gt;&lt;keyword&gt;Macrophages/*drug effects&lt;/keyword&gt;&lt;keyword&gt;Male&lt;/keyword&gt;&lt;keyword&gt;Nitrogen Oxides/metabolism&lt;/keyword&gt;&lt;keyword&gt;Rats&lt;/keyword&gt;&lt;keyword&gt;Structure-Activity Relationship&lt;/keyword&gt;&lt;keyword&gt;Teichoic Acids/*pharmacology&lt;/keyword&gt;&lt;keyword&gt;Tumor Necrosis Factor-alpha/physiology&lt;/keyword&gt;&lt;keyword&gt;omega-N-Methylarginine&lt;/keyword&gt;&lt;/keywords&gt;&lt;dates&gt;&lt;year&gt;1992&lt;/year&gt;&lt;pub-dates&gt;&lt;date&gt;Sep&lt;/date&gt;&lt;/pub-dates&gt;&lt;/dates&gt;&lt;isbn&gt;0019-9567 (Print)&amp;#xD;0019-9567&lt;/isbn&gt;&lt;accession-num&gt;1500175&lt;/accession-num&gt;&lt;urls&gt;&lt;/urls&gt;&lt;custom2&gt;PMC257375&lt;/custom2&gt;&lt;electronic-resource-num&gt;10.1128/iai.60.9.3664-3672.1992&lt;/electronic-resource-num&gt;&lt;remote-database-provider&gt;NLM&lt;/remote-database-provider&gt;&lt;language&gt;eng&lt;/language&gt;&lt;/record&gt;&lt;/Cite&gt;&lt;/EndNote&gt;</w:instrText>
            </w:r>
            <w:r w:rsidR="007A06C2">
              <w:rPr>
                <w:rFonts w:ascii="Times New Roman" w:hAnsi="Times New Roman" w:cs="Times New Roman"/>
                <w:sz w:val="16"/>
                <w:szCs w:val="16"/>
              </w:rPr>
              <w:fldChar w:fldCharType="separate"/>
            </w:r>
            <w:r w:rsidR="007A06C2">
              <w:rPr>
                <w:rFonts w:ascii="Times New Roman" w:hAnsi="Times New Roman" w:cs="Times New Roman"/>
                <w:noProof/>
                <w:sz w:val="16"/>
                <w:szCs w:val="16"/>
              </w:rPr>
              <w:t>[133]</w:t>
            </w:r>
            <w:r w:rsidR="007A06C2">
              <w:rPr>
                <w:rFonts w:ascii="Times New Roman" w:hAnsi="Times New Roman" w:cs="Times New Roman"/>
                <w:sz w:val="16"/>
                <w:szCs w:val="16"/>
              </w:rPr>
              <w:fldChar w:fldCharType="end"/>
            </w:r>
            <w:r w:rsidRPr="00064E57">
              <w:rPr>
                <w:rFonts w:ascii="Times New Roman" w:hAnsi="Times New Roman" w:cs="Times New Roman"/>
                <w:sz w:val="16"/>
                <w:szCs w:val="16"/>
              </w:rPr>
              <w:t xml:space="preserve">. LPS and PG-PS was able to cause TNF release from Kupffer cells in a study by Lichtma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4</w:t>
            </w:r>
            <w:r w:rsidR="007A06C2">
              <w:rPr>
                <w:rFonts w:ascii="Times New Roman" w:hAnsi="Times New Roman" w:cs="Times New Roman"/>
                <w:sz w:val="16"/>
                <w:szCs w:val="16"/>
              </w:rPr>
              <w:t xml:space="preserve"> </w:t>
            </w:r>
            <w:r w:rsidR="007A06C2">
              <w:rPr>
                <w:rFonts w:ascii="Times New Roman" w:hAnsi="Times New Roman" w:cs="Times New Roman"/>
                <w:sz w:val="16"/>
                <w:szCs w:val="16"/>
              </w:rPr>
              <w:fldChar w:fldCharType="begin"/>
            </w:r>
            <w:r w:rsidR="007A06C2">
              <w:rPr>
                <w:rFonts w:ascii="Times New Roman" w:hAnsi="Times New Roman" w:cs="Times New Roman"/>
                <w:sz w:val="16"/>
                <w:szCs w:val="16"/>
              </w:rPr>
              <w:instrText xml:space="preserve"> ADDIN EN.CITE &lt;EndNote&gt;&lt;Cite&gt;&lt;Author&gt;Lichtman&lt;/Author&gt;&lt;Year&gt;1994&lt;/Year&gt;&lt;RecNum&gt;19161&lt;/RecNum&gt;&lt;DisplayText&gt;[134]&lt;/DisplayText&gt;&lt;record&gt;&lt;rec-number&gt;19161&lt;/rec-number&gt;&lt;foreign-keys&gt;&lt;key app="EN" db-id="5sstfdwdpzfxwke9szqxx506dre5f2e2r005" timestamp="1641293111" guid="558accff-189b-439a-8f0a-ac1f791f61a2"&gt;19161&lt;/key&gt;&lt;/foreign-keys&gt;&lt;ref-type name="Journal Article"&gt;17&lt;/ref-type&gt;&lt;contributors&gt;&lt;authors&gt;&lt;author&gt;Lichtman, S. N.&lt;/author&gt;&lt;author&gt;Wang, J.&lt;/author&gt;&lt;author&gt;Schwab, J. H.&lt;/author&gt;&lt;author&gt;Lemasters, J. J.&lt;/author&gt;&lt;/authors&gt;&lt;/contributors&gt;&lt;auth-address&gt;Department of Pediatrics, University of North Carolina, Chapel Hill 27599-7220.&lt;/auth-address&gt;&lt;titles&gt;&lt;title&gt;Comparison of peptidoglycan-polysaccharide and lipopolysaccharide stimulation of Kupffer cells to produce tumor necrosis factor and interleukin-1&lt;/title&gt;&lt;secondary-title&gt;Hepatology&lt;/secondary-title&gt;&lt;/titles&gt;&lt;periodical&gt;&lt;full-title&gt;Hepatology&lt;/full-title&gt;&lt;/periodical&gt;&lt;pages&gt;1013-22&lt;/pages&gt;&lt;volume&gt;19&lt;/volume&gt;&lt;number&gt;4&lt;/number&gt;&lt;edition&gt;1994/04/01&lt;/edition&gt;&lt;keywords&gt;&lt;keyword&gt;Animals&lt;/keyword&gt;&lt;keyword&gt;Cells, Cultured&lt;/keyword&gt;&lt;keyword&gt;Dinoprostone/biosynthesis&lt;/keyword&gt;&lt;keyword&gt;Endotoxins/*pharmacology&lt;/keyword&gt;&lt;keyword&gt;Escherichia coli&lt;/keyword&gt;&lt;keyword&gt;Female&lt;/keyword&gt;&lt;keyword&gt;Indomethacin/pharmacology&lt;/keyword&gt;&lt;keyword&gt;Interleukin-1/*biosynthesis&lt;/keyword&gt;&lt;keyword&gt;Kupffer Cells/*drug effects/immunology&lt;/keyword&gt;&lt;keyword&gt;Peptidoglycan/*pharmacology&lt;/keyword&gt;&lt;keyword&gt;Polymyxin B/pharmacology&lt;/keyword&gt;&lt;keyword&gt;Rats&lt;/keyword&gt;&lt;keyword&gt;Rats, Inbred Lew&lt;/keyword&gt;&lt;keyword&gt;Streptococcus pyogenes&lt;/keyword&gt;&lt;keyword&gt;Tumor Necrosis Factor-alpha/*biosynthesis&lt;/keyword&gt;&lt;/keywords&gt;&lt;dates&gt;&lt;year&gt;1994&lt;/year&gt;&lt;pub-dates&gt;&lt;date&gt;Apr&lt;/date&gt;&lt;/pub-dates&gt;&lt;/dates&gt;&lt;isbn&gt;0270-9139 (Print)&amp;#xD;0270-9139&lt;/isbn&gt;&lt;accession-num&gt;8138241&lt;/accession-num&gt;&lt;urls&gt;&lt;/urls&gt;&lt;remote-database-provider&gt;NLM&lt;/remote-database-provider&gt;&lt;language&gt;eng&lt;/language&gt;&lt;/record&gt;&lt;/Cite&gt;&lt;/EndNote&gt;</w:instrText>
            </w:r>
            <w:r w:rsidR="007A06C2">
              <w:rPr>
                <w:rFonts w:ascii="Times New Roman" w:hAnsi="Times New Roman" w:cs="Times New Roman"/>
                <w:sz w:val="16"/>
                <w:szCs w:val="16"/>
              </w:rPr>
              <w:fldChar w:fldCharType="separate"/>
            </w:r>
            <w:r w:rsidR="007A06C2">
              <w:rPr>
                <w:rFonts w:ascii="Times New Roman" w:hAnsi="Times New Roman" w:cs="Times New Roman"/>
                <w:noProof/>
                <w:sz w:val="16"/>
                <w:szCs w:val="16"/>
              </w:rPr>
              <w:t>[134]</w:t>
            </w:r>
            <w:r w:rsidR="007A06C2">
              <w:rPr>
                <w:rFonts w:ascii="Times New Roman" w:hAnsi="Times New Roman" w:cs="Times New Roman"/>
                <w:sz w:val="16"/>
                <w:szCs w:val="16"/>
              </w:rPr>
              <w:fldChar w:fldCharType="end"/>
            </w:r>
            <w:r w:rsidRPr="00064E57">
              <w:rPr>
                <w:rFonts w:ascii="Times New Roman" w:hAnsi="Times New Roman" w:cs="Times New Roman"/>
                <w:sz w:val="16"/>
                <w:szCs w:val="16"/>
              </w:rPr>
              <w:t xml:space="preserve">. Kit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used rat ears to administer LTA to and found it induced production of proinflammatory cytokines, and rat chemokines albeit differently in middle ear lavages, and in the middle ear and nasal mucosa</w:t>
            </w:r>
            <w:r w:rsidR="00BD754E">
              <w:rPr>
                <w:rFonts w:ascii="Times New Roman" w:hAnsi="Times New Roman" w:cs="Times New Roman"/>
                <w:sz w:val="16"/>
                <w:szCs w:val="16"/>
              </w:rPr>
              <w:t xml:space="preserve"> </w:t>
            </w:r>
            <w:r w:rsidR="00BD754E">
              <w:rPr>
                <w:rFonts w:ascii="Times New Roman" w:hAnsi="Times New Roman" w:cs="Times New Roman"/>
                <w:sz w:val="16"/>
                <w:szCs w:val="16"/>
              </w:rPr>
              <w:fldChar w:fldCharType="begin">
                <w:fldData xml:space="preserve">PEVuZE5vdGU+PENpdGU+PEF1dGhvcj5LaXRhPC9BdXRob3I+PFllYXI+MTk5OTwvWWVhcj48UmVj
TnVtPjE0MTUwPC9SZWNOdW0+PERpc3BsYXlUZXh0Pls0MV08L0Rpc3BsYXlUZXh0PjxyZWNvcmQ+
PHJlYy1udW1iZXI+MTQxNTA8L3JlYy1udW1iZXI+PGZvcmVpZ24ta2V5cz48a2V5IGFwcD0iRU4i
IGRiLWlkPSI1c3N0ZmR3ZHB6Znh3a2U5c3pxeHg1MDZkcmU1ZjJlMnIwMDUiIHRpbWVzdGFtcD0i
MTY0MTI5Mjk3NiIgZ3VpZD0iYmEyZDk1NWMtZTY0OC00YTgzLWFlMjgtYjBhMDJlOWQ3MDA4Ij4x
NDE1MDwva2V5PjwvZm9yZWlnbi1rZXlzPjxyZWYtdHlwZSBuYW1lPSJKb3VybmFsIEFydGljbGUi
PjE3PC9yZWYtdHlwZT48Y29udHJpYnV0b3JzPjxhdXRob3JzPjxhdXRob3I+S2l0YSwgSC48L2F1
dGhvcj48YXV0aG9yPkhpbWksIFQuPC9hdXRob3I+PC9hdXRob3JzPjwvY29udHJpYnV0b3JzPjxh
dXRoLWFkZHJlc3M+RGVwYXJ0bWVudCBvZiBPdG9sYXJ5bmdvbG9neSwgU2FwcG9ybyBNZWRpY2Fs
IFVuaXZlcnNpdHksIFNjaG9vbCBvZiBNZWRpY2luZSwgSmFwYW4uPC9hdXRoLWFkZHJlc3M+PHRp
dGxlcz48dGl0bGU+Q3l0b2tpbmUgYW5kIGNoZW1va2luZSBpbmR1Y3Rpb24gdXNpbmcgY2VsbCB3
YWxsIGNvbXBvbmVudCBhbmQgdG94aW4gZGVyaXZlZCBmcm9tIGdyYW0tcG9zaXRpdmUgYmFjdGVy
aWEgaW4gdGhlIHJhdCBtaWRkbGUgZWFyPC90aXRsZT48c2Vjb25kYXJ5LXRpdGxlPkFjdGEgT3Rv
bGFyeW5nb2w8L3NlY29uZGFyeS10aXRsZT48L3RpdGxlcz48cGVyaW9kaWNhbD48ZnVsbC10aXRs
ZT5BY3RhIE90b2xhcnluZ29sPC9mdWxsLXRpdGxlPjwvcGVyaW9kaWNhbD48cGFnZXM+NDQ2LTUy
PC9wYWdlcz48dm9sdW1lPjExOTwvdm9sdW1lPjxudW1iZXI+NDwvbnVtYmVyPjxlZGl0aW9uPjE5
OTkvMDgvMTM8L2VkaXRpb24+PGtleXdvcmRzPjxrZXl3b3JkPkFuaW1hbHM8L2tleXdvcmQ+PGtl
eXdvcmQ+Q2hlbW9raW5lIENYQ0wxPC9rZXl3b3JkPjxrZXl3b3JkPkNoZW1va2luZXMsIENYQy8q
Ymlvc3ludGhlc2lzPC9rZXl3b3JkPjxrZXl3b3JkPkNoZW1vdGFjdGljIEZhY3RvcnMvKmJpb3N5
bnRoZXNpczwva2V5d29yZD48a2V5d29yZD5Fbnp5bWUtTGlua2VkIEltbXVub3NvcmJlbnQgQXNz
YXk8L2tleXdvcmQ+PGtleXdvcmQ+R3Jvd3RoIEluaGliaXRvcnMvKm1ldGFib2xpc208L2tleXdv
cmQ+PGtleXdvcmQ+R3Jvd3RoIFN1YnN0YW5jZXMvKmJpb3N5bnRoZXNpczwva2V5d29yZD48a2V5
d29yZD4qSW50ZXJjZWxsdWxhciBTaWduYWxpbmcgUGVwdGlkZXMgYW5kIFByb3RlaW5zPC9rZXl3
b3JkPjxrZXl3b3JkPkludGVybGV1a2luLTEwL2Jpb3N5bnRoZXNpczwva2V5d29yZD48a2V5d29y
ZD5MaXBvcG9seXNhY2NoYXJpZGVzLyp0b3hpY2l0eTwva2V5d29yZD48a2V5d29yZD5NYWxlPC9r
ZXl3b3JkPjxrZXl3b3JkPk5hc2FsIE11Y29zYS9tZXRhYm9saXNtPC9rZXl3b3JkPjxrZXl3b3Jk
Pk90aXRpcyBNZWRpYS8qZXRpb2xvZ3kvaW1tdW5vbG9neTwva2V5d29yZD48a2V5d29yZD5STkEs
IE1lc3Nlbmdlci9nZW5ldGljczwva2V5d29yZD48a2V5d29yZD5SYXRzPC9rZXl3b3JkPjxrZXl3
b3JkPlJhdHMsIFdpc3Rhcjwva2V5d29yZD48a2V5d29yZD5SZXZlcnNlIFRyYW5zY3JpcHRhc2Ug
UG9seW1lcmFzZSBDaGFpbiBSZWFjdGlvbjwva2V5d29yZD48a2V5d29yZD5TdGFwaHlsb2NvY2N1
cyBhdXJldXMvbWV0YWJvbGlzbTwva2V5d29yZD48a2V5d29yZD5TdHJlcHRvY29jY3VzIHB5b2dl
bmVzL21ldGFib2xpc208L2tleXdvcmQ+PGtleXdvcmQ+VGVpY2hvaWMgQWNpZHMvKnRveGljaXR5
PC9rZXl3b3JkPjxrZXl3b3JkPlR1bW9yIE5lY3Jvc2lzIEZhY3Rvci1hbHBoYS8qYmlvc3ludGhl
c2lzPC9rZXl3b3JkPjwva2V5d29yZHM+PGRhdGVzPjx5ZWFyPjE5OTk8L3llYXI+PC9kYXRlcz48
aXNibj4wMDAxLTY0ODkgKFByaW50KSYjeEQ7MDAwMS02NDg5PC9pc2JuPjxhY2Nlc3Npb24tbnVt
PjEwNDQ1MDU5PC9hY2Nlc3Npb24tbnVtPjx1cmxzPjwvdXJscz48ZWxlY3Ryb25pYy1yZXNvdXJj
ZS1udW0+MTAuMTA4MC8wMDAxNjQ4OTk1MDE4MDk3MzwvZWxlY3Ryb25pYy1yZXNvdXJjZS1udW0+
PHJlbW90ZS1kYXRhYmFzZS1wcm92aWRlcj5OTE08L3JlbW90ZS1kYXRhYmFzZS1wcm92aWRlcj48
bGFuZ3VhZ2U+ZW5nPC9sYW5ndWFnZT48L3JlY29yZD48L0NpdGU+PC9FbmROb3RlPgB=
</w:fldData>
              </w:fldChar>
            </w:r>
            <w:r w:rsidR="00BD754E">
              <w:rPr>
                <w:rFonts w:ascii="Times New Roman" w:hAnsi="Times New Roman" w:cs="Times New Roman"/>
                <w:sz w:val="16"/>
                <w:szCs w:val="16"/>
              </w:rPr>
              <w:instrText xml:space="preserve"> ADDIN EN.CITE </w:instrText>
            </w:r>
            <w:r w:rsidR="00BD754E">
              <w:rPr>
                <w:rFonts w:ascii="Times New Roman" w:hAnsi="Times New Roman" w:cs="Times New Roman"/>
                <w:sz w:val="16"/>
                <w:szCs w:val="16"/>
              </w:rPr>
              <w:fldChar w:fldCharType="begin">
                <w:fldData xml:space="preserve">PEVuZE5vdGU+PENpdGU+PEF1dGhvcj5LaXRhPC9BdXRob3I+PFllYXI+MTk5OTwvWWVhcj48UmVj
TnVtPjE0MTUwPC9SZWNOdW0+PERpc3BsYXlUZXh0Pls0MV08L0Rpc3BsYXlUZXh0PjxyZWNvcmQ+
PHJlYy1udW1iZXI+MTQxNTA8L3JlYy1udW1iZXI+PGZvcmVpZ24ta2V5cz48a2V5IGFwcD0iRU4i
IGRiLWlkPSI1c3N0ZmR3ZHB6Znh3a2U5c3pxeHg1MDZkcmU1ZjJlMnIwMDUiIHRpbWVzdGFtcD0i
MTY0MTI5Mjk3NiIgZ3VpZD0iYmEyZDk1NWMtZTY0OC00YTgzLWFlMjgtYjBhMDJlOWQ3MDA4Ij4x
NDE1MDwva2V5PjwvZm9yZWlnbi1rZXlzPjxyZWYtdHlwZSBuYW1lPSJKb3VybmFsIEFydGljbGUi
PjE3PC9yZWYtdHlwZT48Y29udHJpYnV0b3JzPjxhdXRob3JzPjxhdXRob3I+S2l0YSwgSC48L2F1
dGhvcj48YXV0aG9yPkhpbWksIFQuPC9hdXRob3I+PC9hdXRob3JzPjwvY29udHJpYnV0b3JzPjxh
dXRoLWFkZHJlc3M+RGVwYXJ0bWVudCBvZiBPdG9sYXJ5bmdvbG9neSwgU2FwcG9ybyBNZWRpY2Fs
IFVuaXZlcnNpdHksIFNjaG9vbCBvZiBNZWRpY2luZSwgSmFwYW4uPC9hdXRoLWFkZHJlc3M+PHRp
dGxlcz48dGl0bGU+Q3l0b2tpbmUgYW5kIGNoZW1va2luZSBpbmR1Y3Rpb24gdXNpbmcgY2VsbCB3
YWxsIGNvbXBvbmVudCBhbmQgdG94aW4gZGVyaXZlZCBmcm9tIGdyYW0tcG9zaXRpdmUgYmFjdGVy
aWEgaW4gdGhlIHJhdCBtaWRkbGUgZWFyPC90aXRsZT48c2Vjb25kYXJ5LXRpdGxlPkFjdGEgT3Rv
bGFyeW5nb2w8L3NlY29uZGFyeS10aXRsZT48L3RpdGxlcz48cGVyaW9kaWNhbD48ZnVsbC10aXRs
ZT5BY3RhIE90b2xhcnluZ29sPC9mdWxsLXRpdGxlPjwvcGVyaW9kaWNhbD48cGFnZXM+NDQ2LTUy
PC9wYWdlcz48dm9sdW1lPjExOTwvdm9sdW1lPjxudW1iZXI+NDwvbnVtYmVyPjxlZGl0aW9uPjE5
OTkvMDgvMTM8L2VkaXRpb24+PGtleXdvcmRzPjxrZXl3b3JkPkFuaW1hbHM8L2tleXdvcmQ+PGtl
eXdvcmQ+Q2hlbW9raW5lIENYQ0wxPC9rZXl3b3JkPjxrZXl3b3JkPkNoZW1va2luZXMsIENYQy8q
Ymlvc3ludGhlc2lzPC9rZXl3b3JkPjxrZXl3b3JkPkNoZW1vdGFjdGljIEZhY3RvcnMvKmJpb3N5
bnRoZXNpczwva2V5d29yZD48a2V5d29yZD5Fbnp5bWUtTGlua2VkIEltbXVub3NvcmJlbnQgQXNz
YXk8L2tleXdvcmQ+PGtleXdvcmQ+R3Jvd3RoIEluaGliaXRvcnMvKm1ldGFib2xpc208L2tleXdv
cmQ+PGtleXdvcmQ+R3Jvd3RoIFN1YnN0YW5jZXMvKmJpb3N5bnRoZXNpczwva2V5d29yZD48a2V5
d29yZD4qSW50ZXJjZWxsdWxhciBTaWduYWxpbmcgUGVwdGlkZXMgYW5kIFByb3RlaW5zPC9rZXl3
b3JkPjxrZXl3b3JkPkludGVybGV1a2luLTEwL2Jpb3N5bnRoZXNpczwva2V5d29yZD48a2V5d29y
ZD5MaXBvcG9seXNhY2NoYXJpZGVzLyp0b3hpY2l0eTwva2V5d29yZD48a2V5d29yZD5NYWxlPC9r
ZXl3b3JkPjxrZXl3b3JkPk5hc2FsIE11Y29zYS9tZXRhYm9saXNtPC9rZXl3b3JkPjxrZXl3b3Jk
Pk90aXRpcyBNZWRpYS8qZXRpb2xvZ3kvaW1tdW5vbG9neTwva2V5d29yZD48a2V5d29yZD5STkEs
IE1lc3Nlbmdlci9nZW5ldGljczwva2V5d29yZD48a2V5d29yZD5SYXRzPC9rZXl3b3JkPjxrZXl3
b3JkPlJhdHMsIFdpc3Rhcjwva2V5d29yZD48a2V5d29yZD5SZXZlcnNlIFRyYW5zY3JpcHRhc2Ug
UG9seW1lcmFzZSBDaGFpbiBSZWFjdGlvbjwva2V5d29yZD48a2V5d29yZD5TdGFwaHlsb2NvY2N1
cyBhdXJldXMvbWV0YWJvbGlzbTwva2V5d29yZD48a2V5d29yZD5TdHJlcHRvY29jY3VzIHB5b2dl
bmVzL21ldGFib2xpc208L2tleXdvcmQ+PGtleXdvcmQ+VGVpY2hvaWMgQWNpZHMvKnRveGljaXR5
PC9rZXl3b3JkPjxrZXl3b3JkPlR1bW9yIE5lY3Jvc2lzIEZhY3Rvci1hbHBoYS8qYmlvc3ludGhl
c2lzPC9rZXl3b3JkPjwva2V5d29yZHM+PGRhdGVzPjx5ZWFyPjE5OTk8L3llYXI+PC9kYXRlcz48
aXNibj4wMDAxLTY0ODkgKFByaW50KSYjeEQ7MDAwMS02NDg5PC9pc2JuPjxhY2Nlc3Npb24tbnVt
PjEwNDQ1MDU5PC9hY2Nlc3Npb24tbnVtPjx1cmxzPjwvdXJscz48ZWxlY3Ryb25pYy1yZXNvdXJj
ZS1udW0+MTAuMTA4MC8wMDAxNjQ4OTk1MDE4MDk3MzwvZWxlY3Ryb25pYy1yZXNvdXJjZS1udW0+
PHJlbW90ZS1kYXRhYmFzZS1wcm92aWRlcj5OTE08L3JlbW90ZS1kYXRhYmFzZS1wcm92aWRlcj48
bGFuZ3VhZ2U+ZW5nPC9sYW5ndWFnZT48L3JlY29yZD48L0NpdGU+PC9FbmROb3RlPgB=
</w:fldData>
              </w:fldChar>
            </w:r>
            <w:r w:rsidR="00BD754E">
              <w:rPr>
                <w:rFonts w:ascii="Times New Roman" w:hAnsi="Times New Roman" w:cs="Times New Roman"/>
                <w:sz w:val="16"/>
                <w:szCs w:val="16"/>
              </w:rPr>
              <w:instrText xml:space="preserve"> ADDIN EN.CITE.DATA </w:instrText>
            </w:r>
            <w:r w:rsidR="00BD754E">
              <w:rPr>
                <w:rFonts w:ascii="Times New Roman" w:hAnsi="Times New Roman" w:cs="Times New Roman"/>
                <w:sz w:val="16"/>
                <w:szCs w:val="16"/>
              </w:rPr>
            </w:r>
            <w:r w:rsidR="00BD754E">
              <w:rPr>
                <w:rFonts w:ascii="Times New Roman" w:hAnsi="Times New Roman" w:cs="Times New Roman"/>
                <w:sz w:val="16"/>
                <w:szCs w:val="16"/>
              </w:rPr>
              <w:fldChar w:fldCharType="end"/>
            </w:r>
            <w:r w:rsidR="00BD754E">
              <w:rPr>
                <w:rFonts w:ascii="Times New Roman" w:hAnsi="Times New Roman" w:cs="Times New Roman"/>
                <w:sz w:val="16"/>
                <w:szCs w:val="16"/>
              </w:rPr>
            </w:r>
            <w:r w:rsidR="00BD754E">
              <w:rPr>
                <w:rFonts w:ascii="Times New Roman" w:hAnsi="Times New Roman" w:cs="Times New Roman"/>
                <w:sz w:val="16"/>
                <w:szCs w:val="16"/>
              </w:rPr>
              <w:fldChar w:fldCharType="separate"/>
            </w:r>
            <w:r w:rsidR="00BD754E">
              <w:rPr>
                <w:rFonts w:ascii="Times New Roman" w:hAnsi="Times New Roman" w:cs="Times New Roman"/>
                <w:noProof/>
                <w:sz w:val="16"/>
                <w:szCs w:val="16"/>
              </w:rPr>
              <w:t>[41]</w:t>
            </w:r>
            <w:r w:rsidR="00BD754E">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ur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7 found that in PBMCs, LPS was able to stimulate tryptophan degradation in humans via the induction of interferon-gamma production</w:t>
            </w:r>
            <w:r w:rsidR="00BD754E">
              <w:rPr>
                <w:rFonts w:ascii="Times New Roman" w:hAnsi="Times New Roman" w:cs="Times New Roman"/>
                <w:sz w:val="16"/>
                <w:szCs w:val="16"/>
              </w:rPr>
              <w:t xml:space="preserve"> </w:t>
            </w:r>
            <w:r w:rsidR="00BD754E">
              <w:rPr>
                <w:rFonts w:ascii="Times New Roman" w:hAnsi="Times New Roman" w:cs="Times New Roman"/>
                <w:sz w:val="16"/>
                <w:szCs w:val="16"/>
              </w:rPr>
              <w:fldChar w:fldCharType="begin">
                <w:fldData xml:space="preserve">PEVuZE5vdGU+PENpdGU+PEF1dGhvcj5NdXJyPC9BdXRob3I+PFllYXI+MTk5NzwvWWVhcj48UmVj
TnVtPjEwODY2PC9SZWNOdW0+PERpc3BsYXlUZXh0PlsxMzVdPC9EaXNwbGF5VGV4dD48cmVjb3Jk
PjxyZWMtbnVtYmVyPjEwODY2PC9yZWMtbnVtYmVyPjxmb3JlaWduLWtleXM+PGtleSBhcHA9IkVO
IiBkYi1pZD0iNXNzdGZkd2RwemZ4d2tlOXN6cXh4NTA2ZHJlNWYyZTJyMDA1IiB0aW1lc3RhbXA9
IjE2NDEyOTI5MDciIGd1aWQ9IjFjYTRjMzhjLWFjODAtNGI0ZS05NWFjLWE3ZjJhYzdjNzI1MyI+
MTA4NjY8L2tleT48L2ZvcmVpZ24ta2V5cz48cmVmLXR5cGUgbmFtZT0iSm91cm5hbCBBcnRpY2xl
Ij4xNzwvcmVmLXR5cGU+PGNvbnRyaWJ1dG9ycz48YXV0aG9ycz48YXV0aG9yPk11cnIsIEMuPC9h
dXRob3I+PGF1dGhvcj5XaWRuZXIsIEIuPC9hdXRob3I+PGF1dGhvcj5HZXJsYWNoLCBELjwvYXV0
aG9yPjxhdXRob3I+V2VybmVyLUZlbG1heWVyLCBHLjwvYXV0aG9yPjxhdXRob3I+RGllcmljaCwg
TS4gUC48L2F1dGhvcj48YXV0aG9yPldhY2h0ZXIsIEguPC9hdXRob3I+PGF1dGhvcj5GdWNocywg
RC48L2F1dGhvcj48L2F1dGhvcnM+PC9jb250cmlidXRvcnM+PGF1dGgtYWRkcmVzcz5JbnN0aXR1
dGUgZm9yIE1lZGljYWwgQ2hlbWlzdHJ5IGFuZCBCaW9jaGVtaXN0cnkgYW5kIEx1ZHdpZyBCb2x0
em1hbm4gSW5zdGl0dXRlIGZvciBBSURTIFJlc2VhcmNoLCBJbm5zYnJ1Y2ssIEF1c3RyaWEuPC9h
dXRoLWFkZHJlc3M+PHRpdGxlcz48dGl0bGU+U3RyZXB0b2NvY2NhbCBlcnl0aHJvZ2VuaWMgdG94
aW5zIGluZHVjZSB0cnlwdG9waGFuIGRlZ3JhZGF0aW9uIGluIGh1bWFuIHBlcmlwaGVyYWwgYmxv
b2QgbW9ub251Y2xlYXIgY2VsbHM8L3RpdGxlPjxzZWNvbmRhcnktdGl0bGU+SW50IEFyY2ggQWxs
ZXJneSBJbW11bm9sPC9zZWNvbmRhcnktdGl0bGU+PC90aXRsZXM+PHBlcmlvZGljYWw+PGZ1bGwt
dGl0bGU+SW50IEFyY2ggQWxsZXJneSBJbW11bm9sPC9mdWxsLXRpdGxlPjwvcGVyaW9kaWNhbD48
cGFnZXM+MjI0LTg8L3BhZ2VzPjx2b2x1bWU+MTE0PC92b2x1bWU+PG51bWJlcj4zPC9udW1iZXI+
PGVkaXRpb24+MTk5Ny8xMS8xODwvZWRpdGlvbj48a2V5d29yZHM+PGtleXdvcmQ+QWR1bHQ8L2tl
eXdvcmQ+PGtleXdvcmQ+KkJhY3RlcmlhbCBQcm90ZWluczwva2V5d29yZD48a2V5d29yZD5DZWxs
cywgQ3VsdHVyZWQ8L2tleXdvcmQ+PGtleXdvcmQ+RXhvdG94aW5zLypwaGFybWFjb2xvZ3k8L2tl
eXdvcmQ+PGtleXdvcmQ+SHVtYW5zPC9rZXl3b3JkPjxrZXl3b3JkPkludGVyZmVyb24tZ2FtbWEv
Ymlvc3ludGhlc2lzL2ltbXVub2xvZ3k8L2tleXdvcmQ+PGtleXdvcmQ+S3ludXJlbmluZS9tZXRh
Ym9saXNtPC9rZXl3b3JkPjxrZXl3b3JkPkxldWtvY3l0ZXMsIE1vbm9udWNsZWFyL2RydWcgZWZm
ZWN0cy8qbWV0YWJvbGlzbTwva2V5d29yZD48a2V5d29yZD4qTWVtYnJhbmUgUHJvdGVpbnM8L2tl
eXdvcmQ+PGtleXdvcmQ+UHlyb2dlbnMvKnBoYXJtYWNvbG9neTwva2V5d29yZD48a2V5d29yZD5T
dHJlcHRvY29jY3VzIHB5b2dlbmVzLypjaGVtaXN0cnk8L2tleXdvcmQ+PGtleXdvcmQ+U3VwZXJh
bnRpZ2Vucy9waGFybWFjb2xvZ3k8L2tleXdvcmQ+PGtleXdvcmQ+VHJ5cHRvcGhhbi8qbWV0YWJv
bGlzbTwva2V5d29yZD48L2tleXdvcmRzPjxkYXRlcz48eWVhcj4xOTk3PC95ZWFyPjxwdWItZGF0
ZXM+PGRhdGU+Tm92PC9kYXRlPjwvcHViLWRhdGVzPjwvZGF0ZXM+PGlzYm4+MTAxOC0yNDM4IChQ
cmludCkmI3hEOzEwMTgtMjQzODwvaXNibj48YWNjZXNzaW9uLW51bT45MzYzOTAyPC9hY2Nlc3Np
b24tbnVtPjx1cmxzPjxyZWxhdGVkLXVybHM+PHVybD5odHRwczovL3d3dy5rYXJnZXIuY29tL0Fy
dGljbGUvQWJzdHJhY3QvMjM3NjcyPC91cmw+PC9yZWxhdGVkLXVybHM+PC91cmxzPjxlbGVjdHJv
bmljLXJlc291cmNlLW51bT4xMC4xMTU5LzAwMDIzNzY3MjwvZWxlY3Ryb25pYy1yZXNvdXJjZS1u
dW0+PHJlbW90ZS1kYXRhYmFzZS1wcm92aWRlcj5OTE08L3JlbW90ZS1kYXRhYmFzZS1wcm92aWRl
cj48bGFuZ3VhZ2U+ZW5nPC9sYW5ndWFnZT48L3JlY29yZD48L0NpdGU+PC9FbmROb3RlPn==
</w:fldData>
              </w:fldChar>
            </w:r>
            <w:r w:rsidR="00BD754E">
              <w:rPr>
                <w:rFonts w:ascii="Times New Roman" w:hAnsi="Times New Roman" w:cs="Times New Roman"/>
                <w:sz w:val="16"/>
                <w:szCs w:val="16"/>
              </w:rPr>
              <w:instrText xml:space="preserve"> ADDIN EN.CITE </w:instrText>
            </w:r>
            <w:r w:rsidR="00BD754E">
              <w:rPr>
                <w:rFonts w:ascii="Times New Roman" w:hAnsi="Times New Roman" w:cs="Times New Roman"/>
                <w:sz w:val="16"/>
                <w:szCs w:val="16"/>
              </w:rPr>
              <w:fldChar w:fldCharType="begin">
                <w:fldData xml:space="preserve">PEVuZE5vdGU+PENpdGU+PEF1dGhvcj5NdXJyPC9BdXRob3I+PFllYXI+MTk5NzwvWWVhcj48UmVj
TnVtPjEwODY2PC9SZWNOdW0+PERpc3BsYXlUZXh0PlsxMzVdPC9EaXNwbGF5VGV4dD48cmVjb3Jk
PjxyZWMtbnVtYmVyPjEwODY2PC9yZWMtbnVtYmVyPjxmb3JlaWduLWtleXM+PGtleSBhcHA9IkVO
IiBkYi1pZD0iNXNzdGZkd2RwemZ4d2tlOXN6cXh4NTA2ZHJlNWYyZTJyMDA1IiB0aW1lc3RhbXA9
IjE2NDEyOTI5MDciIGd1aWQ9IjFjYTRjMzhjLWFjODAtNGI0ZS05NWFjLWE3ZjJhYzdjNzI1MyI+
MTA4NjY8L2tleT48L2ZvcmVpZ24ta2V5cz48cmVmLXR5cGUgbmFtZT0iSm91cm5hbCBBcnRpY2xl
Ij4xNzwvcmVmLXR5cGU+PGNvbnRyaWJ1dG9ycz48YXV0aG9ycz48YXV0aG9yPk11cnIsIEMuPC9h
dXRob3I+PGF1dGhvcj5XaWRuZXIsIEIuPC9hdXRob3I+PGF1dGhvcj5HZXJsYWNoLCBELjwvYXV0
aG9yPjxhdXRob3I+V2VybmVyLUZlbG1heWVyLCBHLjwvYXV0aG9yPjxhdXRob3I+RGllcmljaCwg
TS4gUC48L2F1dGhvcj48YXV0aG9yPldhY2h0ZXIsIEguPC9hdXRob3I+PGF1dGhvcj5GdWNocywg
RC48L2F1dGhvcj48L2F1dGhvcnM+PC9jb250cmlidXRvcnM+PGF1dGgtYWRkcmVzcz5JbnN0aXR1
dGUgZm9yIE1lZGljYWwgQ2hlbWlzdHJ5IGFuZCBCaW9jaGVtaXN0cnkgYW5kIEx1ZHdpZyBCb2x0
em1hbm4gSW5zdGl0dXRlIGZvciBBSURTIFJlc2VhcmNoLCBJbm5zYnJ1Y2ssIEF1c3RyaWEuPC9h
dXRoLWFkZHJlc3M+PHRpdGxlcz48dGl0bGU+U3RyZXB0b2NvY2NhbCBlcnl0aHJvZ2VuaWMgdG94
aW5zIGluZHVjZSB0cnlwdG9waGFuIGRlZ3JhZGF0aW9uIGluIGh1bWFuIHBlcmlwaGVyYWwgYmxv
b2QgbW9ub251Y2xlYXIgY2VsbHM8L3RpdGxlPjxzZWNvbmRhcnktdGl0bGU+SW50IEFyY2ggQWxs
ZXJneSBJbW11bm9sPC9zZWNvbmRhcnktdGl0bGU+PC90aXRsZXM+PHBlcmlvZGljYWw+PGZ1bGwt
dGl0bGU+SW50IEFyY2ggQWxsZXJneSBJbW11bm9sPC9mdWxsLXRpdGxlPjwvcGVyaW9kaWNhbD48
cGFnZXM+MjI0LTg8L3BhZ2VzPjx2b2x1bWU+MTE0PC92b2x1bWU+PG51bWJlcj4zPC9udW1iZXI+
PGVkaXRpb24+MTk5Ny8xMS8xODwvZWRpdGlvbj48a2V5d29yZHM+PGtleXdvcmQ+QWR1bHQ8L2tl
eXdvcmQ+PGtleXdvcmQ+KkJhY3RlcmlhbCBQcm90ZWluczwva2V5d29yZD48a2V5d29yZD5DZWxs
cywgQ3VsdHVyZWQ8L2tleXdvcmQ+PGtleXdvcmQ+RXhvdG94aW5zLypwaGFybWFjb2xvZ3k8L2tl
eXdvcmQ+PGtleXdvcmQ+SHVtYW5zPC9rZXl3b3JkPjxrZXl3b3JkPkludGVyZmVyb24tZ2FtbWEv
Ymlvc3ludGhlc2lzL2ltbXVub2xvZ3k8L2tleXdvcmQ+PGtleXdvcmQ+S3ludXJlbmluZS9tZXRh
Ym9saXNtPC9rZXl3b3JkPjxrZXl3b3JkPkxldWtvY3l0ZXMsIE1vbm9udWNsZWFyL2RydWcgZWZm
ZWN0cy8qbWV0YWJvbGlzbTwva2V5d29yZD48a2V5d29yZD4qTWVtYnJhbmUgUHJvdGVpbnM8L2tl
eXdvcmQ+PGtleXdvcmQ+UHlyb2dlbnMvKnBoYXJtYWNvbG9neTwva2V5d29yZD48a2V5d29yZD5T
dHJlcHRvY29jY3VzIHB5b2dlbmVzLypjaGVtaXN0cnk8L2tleXdvcmQ+PGtleXdvcmQ+U3VwZXJh
bnRpZ2Vucy9waGFybWFjb2xvZ3k8L2tleXdvcmQ+PGtleXdvcmQ+VHJ5cHRvcGhhbi8qbWV0YWJv
bGlzbTwva2V5d29yZD48L2tleXdvcmRzPjxkYXRlcz48eWVhcj4xOTk3PC95ZWFyPjxwdWItZGF0
ZXM+PGRhdGU+Tm92PC9kYXRlPjwvcHViLWRhdGVzPjwvZGF0ZXM+PGlzYm4+MTAxOC0yNDM4IChQ
cmludCkmI3hEOzEwMTgtMjQzODwvaXNibj48YWNjZXNzaW9uLW51bT45MzYzOTAyPC9hY2Nlc3Np
b24tbnVtPjx1cmxzPjxyZWxhdGVkLXVybHM+PHVybD5odHRwczovL3d3dy5rYXJnZXIuY29tL0Fy
dGljbGUvQWJzdHJhY3QvMjM3NjcyPC91cmw+PC9yZWxhdGVkLXVybHM+PC91cmxzPjxlbGVjdHJv
bmljLXJlc291cmNlLW51bT4xMC4xMTU5LzAwMDIzNzY3MjwvZWxlY3Ryb25pYy1yZXNvdXJjZS1u
dW0+PHJlbW90ZS1kYXRhYmFzZS1wcm92aWRlcj5OTE08L3JlbW90ZS1kYXRhYmFzZS1wcm92aWRl
cj48bGFuZ3VhZ2U+ZW5nPC9sYW5ndWFnZT48L3JlY29yZD48L0NpdGU+PC9FbmROb3RlPn==
</w:fldData>
              </w:fldChar>
            </w:r>
            <w:r w:rsidR="00BD754E">
              <w:rPr>
                <w:rFonts w:ascii="Times New Roman" w:hAnsi="Times New Roman" w:cs="Times New Roman"/>
                <w:sz w:val="16"/>
                <w:szCs w:val="16"/>
              </w:rPr>
              <w:instrText xml:space="preserve"> ADDIN EN.CITE.DATA </w:instrText>
            </w:r>
            <w:r w:rsidR="00BD754E">
              <w:rPr>
                <w:rFonts w:ascii="Times New Roman" w:hAnsi="Times New Roman" w:cs="Times New Roman"/>
                <w:sz w:val="16"/>
                <w:szCs w:val="16"/>
              </w:rPr>
            </w:r>
            <w:r w:rsidR="00BD754E">
              <w:rPr>
                <w:rFonts w:ascii="Times New Roman" w:hAnsi="Times New Roman" w:cs="Times New Roman"/>
                <w:sz w:val="16"/>
                <w:szCs w:val="16"/>
              </w:rPr>
              <w:fldChar w:fldCharType="end"/>
            </w:r>
            <w:r w:rsidR="00BD754E">
              <w:rPr>
                <w:rFonts w:ascii="Times New Roman" w:hAnsi="Times New Roman" w:cs="Times New Roman"/>
                <w:sz w:val="16"/>
                <w:szCs w:val="16"/>
              </w:rPr>
            </w:r>
            <w:r w:rsidR="00BD754E">
              <w:rPr>
                <w:rFonts w:ascii="Times New Roman" w:hAnsi="Times New Roman" w:cs="Times New Roman"/>
                <w:sz w:val="16"/>
                <w:szCs w:val="16"/>
              </w:rPr>
              <w:fldChar w:fldCharType="separate"/>
            </w:r>
            <w:r w:rsidR="00BD754E">
              <w:rPr>
                <w:rFonts w:ascii="Times New Roman" w:hAnsi="Times New Roman" w:cs="Times New Roman"/>
                <w:noProof/>
                <w:sz w:val="16"/>
                <w:szCs w:val="16"/>
              </w:rPr>
              <w:t>[135]</w:t>
            </w:r>
            <w:r w:rsidR="00BD754E">
              <w:rPr>
                <w:rFonts w:ascii="Times New Roman" w:hAnsi="Times New Roman" w:cs="Times New Roman"/>
                <w:sz w:val="16"/>
                <w:szCs w:val="16"/>
              </w:rPr>
              <w:fldChar w:fldCharType="end"/>
            </w:r>
            <w:r w:rsidRPr="00064E57">
              <w:rPr>
                <w:rFonts w:ascii="Times New Roman" w:hAnsi="Times New Roman" w:cs="Times New Roman"/>
                <w:sz w:val="16"/>
                <w:szCs w:val="16"/>
              </w:rPr>
              <w:t xml:space="preserve">. Okamat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0 show findings that clearly indicated that OK-PSA, an LTA-related molecule, is a main effective component of OK-432, and is a potent inducer of Th1-type cytokines by T cell and natural killer (NK) cell activation mediated by monocytes-derived IL-18</w:t>
            </w:r>
            <w:r w:rsidR="00AA0698">
              <w:rPr>
                <w:rFonts w:ascii="Times New Roman" w:hAnsi="Times New Roman" w:cs="Times New Roman"/>
                <w:sz w:val="16"/>
                <w:szCs w:val="16"/>
              </w:rPr>
              <w:t xml:space="preserve"> </w:t>
            </w:r>
            <w:r w:rsidR="00AA0698">
              <w:rPr>
                <w:rFonts w:ascii="Times New Roman" w:hAnsi="Times New Roman" w:cs="Times New Roman"/>
                <w:sz w:val="16"/>
                <w:szCs w:val="16"/>
              </w:rPr>
              <w:fldChar w:fldCharType="begin">
                <w:fldData xml:space="preserve">PEVuZE5vdGU+PENpdGU+PEF1dGhvcj5Pa2Ftb3RvPC9BdXRob3I+PFllYXI+MjAwMDwvWWVhcj48
UmVjTnVtPjE4NTYxPC9SZWNOdW0+PERpc3BsYXlUZXh0PlsxMzZdPC9EaXNwbGF5VGV4dD48cmVj
b3JkPjxyZWMtbnVtYmVyPjE4NTYxPC9yZWMtbnVtYmVyPjxmb3JlaWduLWtleXM+PGtleSBhcHA9
IkVOIiBkYi1pZD0iNXNzdGZkd2RwemZ4d2tlOXN6cXh4NTA2ZHJlNWYyZTJyMDA1IiB0aW1lc3Rh
bXA9IjE2NDEyOTMxMTEiIGd1aWQ9ImIxMDQzNzdjLTRhMGEtNGFlMy04YzA2LThlNDRhODgyOWUx
ZiI+MTg1NjE8L2tleT48L2ZvcmVpZ24ta2V5cz48cmVmLXR5cGUgbmFtZT0iSm91cm5hbCBBcnRp
Y2xlIj4xNzwvcmVmLXR5cGU+PGNvbnRyaWJ1dG9ycz48YXV0aG9ycz48YXV0aG9yPk9rYW1vdG8s
IE0uPC9hdXRob3I+PGF1dGhvcj5PaGUsIEcuPC9hdXRob3I+PGF1dGhvcj5Pc2hpa2F3YSwgVC48
L2F1dGhvcj48YXV0aG9yPk5pc2hpa2F3YSwgSC48L2F1dGhvcj48YXV0aG9yPkZ1cnVpY2hpLCBT
LjwvYXV0aG9yPjxhdXRob3I+WW9zaGlkYSwgSC48L2F1dGhvcj48YXV0aG9yPk1hdHN1bm8sIFQu
PC9hdXRob3I+PGF1dGhvcj5TYWl0bywgTS48L2F1dGhvcj48YXV0aG9yPlNhdG8sIE0uPC9hdXRo
b3I+PC9hdXRob3JzPjwvY29udHJpYnV0b3JzPjxhdXRoLWFkZHJlc3M+U2Vjb25kIERlcGFydG1l
bnQgb2YgT3JhbCBhbmQgTWF4aWxsb2ZhY2lhbCBTdXJnZXJ5LCBUb2t1c2hpbWEgVW5pdmVyc2l0
eSBTY2hvb2wgb2YgRGVudGlzdHJ5LCAzLTE4LTE1IEt1cmFtb3RvLWNobywgNzcwODUwNCwgVG9r
dXNoaW1hLCBKYXBhbi48L2F1dGgtYWRkcmVzcz48dGl0bGVzPjx0aXRsZT5JbmR1Y3Rpb24gb2Yg
VGgxLXR5cGUgY3l0b2tpbmVzIGJ5IGxpcG90ZWljaG9pYyBhY2lkLXJlbGF0ZWQgcHJlcGFyYXRp
b24gaXNvbGF0ZWQgZnJvbSBPSy00MzIsIGEgcGVuaWNpbGxpbi1raWxsZWQgc3RyZXB0b2NvY2Nh
bCBhZ2VudDwvdGl0bGU+PHNlY29uZGFyeS10aXRsZT5JbW11bm9waGFybWFjb2xvZ3k8L3NlY29u
ZGFyeS10aXRsZT48L3RpdGxlcz48cGVyaW9kaWNhbD48ZnVsbC10aXRsZT5JbW11bm9waGFybWFj
b2xvZ3k8L2Z1bGwtdGl0bGU+PC9wZXJpb2RpY2FsPjxwYWdlcz4zNjMtNzY8L3BhZ2VzPjx2b2x1
bWU+NDk8L3ZvbHVtZT48bnVtYmVyPjM8L251bWJlcj48ZWRpdGlvbj4yMDAwLzA5LzIxPC9lZGl0
aW9uPjxrZXl3b3Jkcz48a2V5d29yZD5BbmltYWxzPC9rZXl3b3JkPjxrZXl3b3JkPipBbnRpZ2Vu
cywgQmFjdGVyaWFsPC9rZXl3b3JkPjxrZXl3b3JkPipCYWN0ZXJpYWwgT3V0ZXIgTWVtYnJhbmUg
UHJvdGVpbnM8L2tleXdvcmQ+PGtleXdvcmQ+QmFjdGVyaWFsIFByb3RlaW5zL2lzb2xhdGlvbiAm
YW1wOyBwdXJpZmljYXRpb24vcGhhcm1hY29sb2d5PC9rZXl3b3JkPjxrZXl3b3JkPkNhcnJpZXIg
UHJvdGVpbnMvaXNvbGF0aW9uICZhbXA7IHB1cmlmaWNhdGlvbi9waGFybWFjb2xvZ3k8L2tleXdv
cmQ+PGtleXdvcmQ+Q2FzcGFzZSAxL21ldGFib2xpc20vcGh5c2lvbG9neTwva2V5d29yZD48a2V5
d29yZD5DeXRva2luZXMvKmJpb3N5bnRoZXNpcy9nZW5ldGljczwva2V5d29yZD48a2V5d29yZD5D
eXRvdG94aWNpdHksIEltbXVub2xvZ2ljL2RydWcgZWZmZWN0czwva2V5d29yZD48a2V5d29yZD5F
bnp5bWUgQWN0aXZhdGlvbi9kcnVnIGVmZmVjdHMvaW1tdW5vbG9neTwva2V5d29yZD48a2V5d29y
ZD5IdW1hbnM8L2tleXdvcmQ+PGtleXdvcmQ+SW50ZXJmZXJvbi1nYW1tYS9iaW9zeW50aGVzaXM8
L2tleXdvcmQ+PGtleXdvcmQ+SW50ZXJsZXVraW4tMTAvYmlvc3ludGhlc2lzPC9rZXl3b3JkPjxr
ZXl3b3JkPkludGVybGV1a2luLTE4L21ldGFib2xpc208L2tleXdvcmQ+PGtleXdvcmQ+SzU2MiBD
ZWxsczwva2V5d29yZD48a2V5d29yZD5LaWxsZXIgQ2VsbHMsIE5hdHVyYWwvZHJ1ZyBlZmZlY3Rz
L2ltbXVub2xvZ3k8L2tleXdvcmQ+PGtleXdvcmQ+TGV1a29jeXRlcywgTW9ub251Y2xlYXIvZHJ1
ZyBlZmZlY3RzL2ltbXVub2xvZ3kvbWV0YWJvbGlzbTwva2V5d29yZD48a2V5d29yZD5MaXBvcG9s
eXNhY2NoYXJpZGVzLypwaGFybWFjb2xvZ3k8L2tleXdvcmQ+PGtleXdvcmQ+THltcGhvY3l0ZSBB
Y3RpdmF0aW9uL2RydWcgZWZmZWN0czwva2V5d29yZD48a2V5d29yZD5NaWNlPC9rZXl3b3JkPjxr
ZXl3b3JkPk1pY2UsIEluYnJlZCBCQUxCIEM8L2tleXdvcmQ+PGtleXdvcmQ+UGVuaWNpbGxpbnMv
KnBoYXJtYWNvbG9neTwva2V5d29yZD48a2V5d29yZD5QaWNpYmFuaWwvKnBoYXJtYWNvbG9neTwv
a2V5d29yZD48a2V5d29yZD5STkEsIE1lc3Nlbmdlci9iaW9zeW50aGVzaXM8L2tleXdvcmQ+PGtl
eXdvcmQ+U3RyZXB0b2NvY2N1cyBweW9nZW5lcy8qaW1tdW5vbG9neTwva2V5d29yZD48a2V5d29y
ZD5UZWljaG9pYyBBY2lkcy8qcGhhcm1hY29sb2d5PC9rZXl3b3JkPjxrZXl3b3JkPlRoMSBDZWxs
cy9kcnVnIGVmZmVjdHMvKmltbXVub2xvZ3kvbWV0YWJvbGlzbTwva2V5d29yZD48L2tleXdvcmRz
PjxkYXRlcz48eWVhcj4yMDAwPC95ZWFyPjxwdWItZGF0ZXM+PGRhdGU+U2VwPC9kYXRlPjwvcHVi
LWRhdGVzPjwvZGF0ZXM+PGlzYm4+MDE2Mi0zMTA5IChQcmludCkmI3hEOzAxNjItMzEwOTwvaXNi
bj48YWNjZXNzaW9uLW51bT4xMDk5NjAzNDwvYWNjZXNzaW9uLW51bT48dXJscz48L3VybHM+PGVs
ZWN0cm9uaWMtcmVzb3VyY2UtbnVtPjEwLjEwMTYvczAxNjItMzEwOSgwMCkwMDI1Mi02PC9lbGVj
dHJvbmljLXJlc291cmNlLW51bT48cmVtb3RlLWRhdGFiYXNlLXByb3ZpZGVyPk5MTTwvcmVtb3Rl
LWRhdGFiYXNlLXByb3ZpZGVyPjxsYW5ndWFnZT5lbmc8L2xhbmd1YWdlPjwvcmVjb3JkPjwvQ2l0
ZT48L0VuZE5vdGU+
</w:fldData>
              </w:fldChar>
            </w:r>
            <w:r w:rsidR="00AA0698">
              <w:rPr>
                <w:rFonts w:ascii="Times New Roman" w:hAnsi="Times New Roman" w:cs="Times New Roman"/>
                <w:sz w:val="16"/>
                <w:szCs w:val="16"/>
              </w:rPr>
              <w:instrText xml:space="preserve"> ADDIN EN.CITE </w:instrText>
            </w:r>
            <w:r w:rsidR="00AA0698">
              <w:rPr>
                <w:rFonts w:ascii="Times New Roman" w:hAnsi="Times New Roman" w:cs="Times New Roman"/>
                <w:sz w:val="16"/>
                <w:szCs w:val="16"/>
              </w:rPr>
              <w:fldChar w:fldCharType="begin">
                <w:fldData xml:space="preserve">PEVuZE5vdGU+PENpdGU+PEF1dGhvcj5Pa2Ftb3RvPC9BdXRob3I+PFllYXI+MjAwMDwvWWVhcj48
UmVjTnVtPjE4NTYxPC9SZWNOdW0+PERpc3BsYXlUZXh0PlsxMzZdPC9EaXNwbGF5VGV4dD48cmVj
b3JkPjxyZWMtbnVtYmVyPjE4NTYxPC9yZWMtbnVtYmVyPjxmb3JlaWduLWtleXM+PGtleSBhcHA9
IkVOIiBkYi1pZD0iNXNzdGZkd2RwemZ4d2tlOXN6cXh4NTA2ZHJlNWYyZTJyMDA1IiB0aW1lc3Rh
bXA9IjE2NDEyOTMxMTEiIGd1aWQ9ImIxMDQzNzdjLTRhMGEtNGFlMy04YzA2LThlNDRhODgyOWUx
ZiI+MTg1NjE8L2tleT48L2ZvcmVpZ24ta2V5cz48cmVmLXR5cGUgbmFtZT0iSm91cm5hbCBBcnRp
Y2xlIj4xNzwvcmVmLXR5cGU+PGNvbnRyaWJ1dG9ycz48YXV0aG9ycz48YXV0aG9yPk9rYW1vdG8s
IE0uPC9hdXRob3I+PGF1dGhvcj5PaGUsIEcuPC9hdXRob3I+PGF1dGhvcj5Pc2hpa2F3YSwgVC48
L2F1dGhvcj48YXV0aG9yPk5pc2hpa2F3YSwgSC48L2F1dGhvcj48YXV0aG9yPkZ1cnVpY2hpLCBT
LjwvYXV0aG9yPjxhdXRob3I+WW9zaGlkYSwgSC48L2F1dGhvcj48YXV0aG9yPk1hdHN1bm8sIFQu
PC9hdXRob3I+PGF1dGhvcj5TYWl0bywgTS48L2F1dGhvcj48YXV0aG9yPlNhdG8sIE0uPC9hdXRo
b3I+PC9hdXRob3JzPjwvY29udHJpYnV0b3JzPjxhdXRoLWFkZHJlc3M+U2Vjb25kIERlcGFydG1l
bnQgb2YgT3JhbCBhbmQgTWF4aWxsb2ZhY2lhbCBTdXJnZXJ5LCBUb2t1c2hpbWEgVW5pdmVyc2l0
eSBTY2hvb2wgb2YgRGVudGlzdHJ5LCAzLTE4LTE1IEt1cmFtb3RvLWNobywgNzcwODUwNCwgVG9r
dXNoaW1hLCBKYXBhbi48L2F1dGgtYWRkcmVzcz48dGl0bGVzPjx0aXRsZT5JbmR1Y3Rpb24gb2Yg
VGgxLXR5cGUgY3l0b2tpbmVzIGJ5IGxpcG90ZWljaG9pYyBhY2lkLXJlbGF0ZWQgcHJlcGFyYXRp
b24gaXNvbGF0ZWQgZnJvbSBPSy00MzIsIGEgcGVuaWNpbGxpbi1raWxsZWQgc3RyZXB0b2NvY2Nh
bCBhZ2VudDwvdGl0bGU+PHNlY29uZGFyeS10aXRsZT5JbW11bm9waGFybWFjb2xvZ3k8L3NlY29u
ZGFyeS10aXRsZT48L3RpdGxlcz48cGVyaW9kaWNhbD48ZnVsbC10aXRsZT5JbW11bm9waGFybWFj
b2xvZ3k8L2Z1bGwtdGl0bGU+PC9wZXJpb2RpY2FsPjxwYWdlcz4zNjMtNzY8L3BhZ2VzPjx2b2x1
bWU+NDk8L3ZvbHVtZT48bnVtYmVyPjM8L251bWJlcj48ZWRpdGlvbj4yMDAwLzA5LzIxPC9lZGl0
aW9uPjxrZXl3b3Jkcz48a2V5d29yZD5BbmltYWxzPC9rZXl3b3JkPjxrZXl3b3JkPipBbnRpZ2Vu
cywgQmFjdGVyaWFsPC9rZXl3b3JkPjxrZXl3b3JkPipCYWN0ZXJpYWwgT3V0ZXIgTWVtYnJhbmUg
UHJvdGVpbnM8L2tleXdvcmQ+PGtleXdvcmQ+QmFjdGVyaWFsIFByb3RlaW5zL2lzb2xhdGlvbiAm
YW1wOyBwdXJpZmljYXRpb24vcGhhcm1hY29sb2d5PC9rZXl3b3JkPjxrZXl3b3JkPkNhcnJpZXIg
UHJvdGVpbnMvaXNvbGF0aW9uICZhbXA7IHB1cmlmaWNhdGlvbi9waGFybWFjb2xvZ3k8L2tleXdv
cmQ+PGtleXdvcmQ+Q2FzcGFzZSAxL21ldGFib2xpc20vcGh5c2lvbG9neTwva2V5d29yZD48a2V5
d29yZD5DeXRva2luZXMvKmJpb3N5bnRoZXNpcy9nZW5ldGljczwva2V5d29yZD48a2V5d29yZD5D
eXRvdG94aWNpdHksIEltbXVub2xvZ2ljL2RydWcgZWZmZWN0czwva2V5d29yZD48a2V5d29yZD5F
bnp5bWUgQWN0aXZhdGlvbi9kcnVnIGVmZmVjdHMvaW1tdW5vbG9neTwva2V5d29yZD48a2V5d29y
ZD5IdW1hbnM8L2tleXdvcmQ+PGtleXdvcmQ+SW50ZXJmZXJvbi1nYW1tYS9iaW9zeW50aGVzaXM8
L2tleXdvcmQ+PGtleXdvcmQ+SW50ZXJsZXVraW4tMTAvYmlvc3ludGhlc2lzPC9rZXl3b3JkPjxr
ZXl3b3JkPkludGVybGV1a2luLTE4L21ldGFib2xpc208L2tleXdvcmQ+PGtleXdvcmQ+SzU2MiBD
ZWxsczwva2V5d29yZD48a2V5d29yZD5LaWxsZXIgQ2VsbHMsIE5hdHVyYWwvZHJ1ZyBlZmZlY3Rz
L2ltbXVub2xvZ3k8L2tleXdvcmQ+PGtleXdvcmQ+TGV1a29jeXRlcywgTW9ub251Y2xlYXIvZHJ1
ZyBlZmZlY3RzL2ltbXVub2xvZ3kvbWV0YWJvbGlzbTwva2V5d29yZD48a2V5d29yZD5MaXBvcG9s
eXNhY2NoYXJpZGVzLypwaGFybWFjb2xvZ3k8L2tleXdvcmQ+PGtleXdvcmQ+THltcGhvY3l0ZSBB
Y3RpdmF0aW9uL2RydWcgZWZmZWN0czwva2V5d29yZD48a2V5d29yZD5NaWNlPC9rZXl3b3JkPjxr
ZXl3b3JkPk1pY2UsIEluYnJlZCBCQUxCIEM8L2tleXdvcmQ+PGtleXdvcmQ+UGVuaWNpbGxpbnMv
KnBoYXJtYWNvbG9neTwva2V5d29yZD48a2V5d29yZD5QaWNpYmFuaWwvKnBoYXJtYWNvbG9neTwv
a2V5d29yZD48a2V5d29yZD5STkEsIE1lc3Nlbmdlci9iaW9zeW50aGVzaXM8L2tleXdvcmQ+PGtl
eXdvcmQ+U3RyZXB0b2NvY2N1cyBweW9nZW5lcy8qaW1tdW5vbG9neTwva2V5d29yZD48a2V5d29y
ZD5UZWljaG9pYyBBY2lkcy8qcGhhcm1hY29sb2d5PC9rZXl3b3JkPjxrZXl3b3JkPlRoMSBDZWxs
cy9kcnVnIGVmZmVjdHMvKmltbXVub2xvZ3kvbWV0YWJvbGlzbTwva2V5d29yZD48L2tleXdvcmRz
PjxkYXRlcz48eWVhcj4yMDAwPC95ZWFyPjxwdWItZGF0ZXM+PGRhdGU+U2VwPC9kYXRlPjwvcHVi
LWRhdGVzPjwvZGF0ZXM+PGlzYm4+MDE2Mi0zMTA5IChQcmludCkmI3hEOzAxNjItMzEwOTwvaXNi
bj48YWNjZXNzaW9uLW51bT4xMDk5NjAzNDwvYWNjZXNzaW9uLW51bT48dXJscz48L3VybHM+PGVs
ZWN0cm9uaWMtcmVzb3VyY2UtbnVtPjEwLjEwMTYvczAxNjItMzEwOSgwMCkwMDI1Mi02PC9lbGVj
dHJvbmljLXJlc291cmNlLW51bT48cmVtb3RlLWRhdGFiYXNlLXByb3ZpZGVyPk5MTTwvcmVtb3Rl
LWRhdGFiYXNlLXByb3ZpZGVyPjxsYW5ndWFnZT5lbmc8L2xhbmd1YWdlPjwvcmVjb3JkPjwvQ2l0
ZT48L0VuZE5vdGU+
</w:fldData>
              </w:fldChar>
            </w:r>
            <w:r w:rsidR="00AA0698">
              <w:rPr>
                <w:rFonts w:ascii="Times New Roman" w:hAnsi="Times New Roman" w:cs="Times New Roman"/>
                <w:sz w:val="16"/>
                <w:szCs w:val="16"/>
              </w:rPr>
              <w:instrText xml:space="preserve"> ADDIN EN.CITE.DATA </w:instrText>
            </w:r>
            <w:r w:rsidR="00AA0698">
              <w:rPr>
                <w:rFonts w:ascii="Times New Roman" w:hAnsi="Times New Roman" w:cs="Times New Roman"/>
                <w:sz w:val="16"/>
                <w:szCs w:val="16"/>
              </w:rPr>
            </w:r>
            <w:r w:rsidR="00AA0698">
              <w:rPr>
                <w:rFonts w:ascii="Times New Roman" w:hAnsi="Times New Roman" w:cs="Times New Roman"/>
                <w:sz w:val="16"/>
                <w:szCs w:val="16"/>
              </w:rPr>
              <w:fldChar w:fldCharType="end"/>
            </w:r>
            <w:r w:rsidR="00AA0698">
              <w:rPr>
                <w:rFonts w:ascii="Times New Roman" w:hAnsi="Times New Roman" w:cs="Times New Roman"/>
                <w:sz w:val="16"/>
                <w:szCs w:val="16"/>
              </w:rPr>
            </w:r>
            <w:r w:rsidR="00AA0698">
              <w:rPr>
                <w:rFonts w:ascii="Times New Roman" w:hAnsi="Times New Roman" w:cs="Times New Roman"/>
                <w:sz w:val="16"/>
                <w:szCs w:val="16"/>
              </w:rPr>
              <w:fldChar w:fldCharType="separate"/>
            </w:r>
            <w:r w:rsidR="00AA0698">
              <w:rPr>
                <w:rFonts w:ascii="Times New Roman" w:hAnsi="Times New Roman" w:cs="Times New Roman"/>
                <w:noProof/>
                <w:sz w:val="16"/>
                <w:szCs w:val="16"/>
              </w:rPr>
              <w:t>[136]</w:t>
            </w:r>
            <w:r w:rsidR="00AA0698">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audsdott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1 demonstrate that lactic acid reduces epithelial cell damage caused by GAS by degrading both secreted and cell-bound LTA</w:t>
            </w:r>
            <w:r w:rsidR="00AA0698">
              <w:rPr>
                <w:rFonts w:ascii="Times New Roman" w:hAnsi="Times New Roman" w:cs="Times New Roman"/>
                <w:sz w:val="16"/>
                <w:szCs w:val="16"/>
              </w:rPr>
              <w:t xml:space="preserve"> </w:t>
            </w:r>
            <w:r w:rsidR="00AA0698">
              <w:rPr>
                <w:rFonts w:ascii="Times New Roman" w:hAnsi="Times New Roman" w:cs="Times New Roman"/>
                <w:sz w:val="16"/>
                <w:szCs w:val="16"/>
              </w:rPr>
              <w:fldChar w:fldCharType="begin"/>
            </w:r>
            <w:r w:rsidR="00AA0698">
              <w:rPr>
                <w:rFonts w:ascii="Times New Roman" w:hAnsi="Times New Roman" w:cs="Times New Roman"/>
                <w:sz w:val="16"/>
                <w:szCs w:val="16"/>
              </w:rPr>
              <w:instrText xml:space="preserve"> ADDIN EN.CITE &lt;EndNote&gt;&lt;Cite&gt;&lt;Author&gt;Maudsdotter&lt;/Author&gt;&lt;Year&gt;2011&lt;/Year&gt;&lt;RecNum&gt;13231&lt;/RecNum&gt;&lt;DisplayText&gt;[137]&lt;/DisplayText&gt;&lt;record&gt;&lt;rec-number&gt;13231&lt;/rec-number&gt;&lt;foreign-keys&gt;&lt;key app="EN" db-id="5sstfdwdpzfxwke9szqxx506dre5f2e2r005" timestamp="1641292976" guid="8d38d402-6846-406e-9215-3138ab86166b"&gt;13231&lt;/key&gt;&lt;/foreign-keys&gt;&lt;ref-type name="Journal Article"&gt;17&lt;/ref-type&gt;&lt;contributors&gt;&lt;authors&gt;&lt;author&gt;Maudsdotter, L.&lt;/author&gt;&lt;author&gt;Jonsson, H.&lt;/author&gt;&lt;author&gt;Roos, S.&lt;/author&gt;&lt;author&gt;Jonsson, A. B.&lt;/author&gt;&lt;/authors&gt;&lt;/contributors&gt;&lt;auth-address&gt;Department of Genetics, Microbiology and Toxicology, Stockholm University, Stockholm, Sweden.&lt;/auth-address&gt;&lt;titles&gt;&lt;title&gt;Lactobacilli reduce cell cytotoxicity caused by Streptococcus pyogenes by producing lactic acid that degrades the toxic component lipoteichoic acid&lt;/title&gt;&lt;secondary-title&gt;Antimicrob Agents Chemother&lt;/secondary-title&gt;&lt;/titles&gt;&lt;periodical&gt;&lt;full-title&gt;Antimicrob Agents Chemother&lt;/full-title&gt;&lt;/periodical&gt;&lt;pages&gt;1622-8&lt;/pages&gt;&lt;volume&gt;55&lt;/volume&gt;&lt;number&gt;4&lt;/number&gt;&lt;edition&gt;2011/01/20&lt;/edition&gt;&lt;keywords&gt;&lt;keyword&gt;Cell Line&lt;/keyword&gt;&lt;keyword&gt;Cell Survival&lt;/keyword&gt;&lt;keyword&gt;Electrophoresis, Polyacrylamide Gel&lt;/keyword&gt;&lt;keyword&gt;Enzyme-Linked Immunosorbent Assay&lt;/keyword&gt;&lt;keyword&gt;Humans&lt;/keyword&gt;&lt;keyword&gt;Lactic Acid/*metabolism&lt;/keyword&gt;&lt;keyword&gt;Lactobacillus/*metabolism&lt;/keyword&gt;&lt;keyword&gt;Lipopolysaccharides/*metabolism&lt;/keyword&gt;&lt;keyword&gt;Streptococcus pyogenes/*metabolism&lt;/keyword&gt;&lt;keyword&gt;Teichoic Acids/*metabolism&lt;/keyword&gt;&lt;/keywords&gt;&lt;dates&gt;&lt;year&gt;2011&lt;/year&gt;&lt;pub-dates&gt;&lt;date&gt;Apr&lt;/date&gt;&lt;/pub-dates&gt;&lt;/dates&gt;&lt;isbn&gt;0066-4804 (Print)&amp;#xD;0066-4804&lt;/isbn&gt;&lt;accession-num&gt;21245448&lt;/accession-num&gt;&lt;urls&gt;&lt;/urls&gt;&lt;custom2&gt;PMC3067128&lt;/custom2&gt;&lt;electronic-resource-num&gt;10.1128/aac.00770-10&lt;/electronic-resource-num&gt;&lt;remote-database-provider&gt;NLM&lt;/remote-database-provider&gt;&lt;language&gt;eng&lt;/language&gt;&lt;/record&gt;&lt;/Cite&gt;&lt;/EndNote&gt;</w:instrText>
            </w:r>
            <w:r w:rsidR="00AA0698">
              <w:rPr>
                <w:rFonts w:ascii="Times New Roman" w:hAnsi="Times New Roman" w:cs="Times New Roman"/>
                <w:sz w:val="16"/>
                <w:szCs w:val="16"/>
              </w:rPr>
              <w:fldChar w:fldCharType="separate"/>
            </w:r>
            <w:r w:rsidR="00AA0698">
              <w:rPr>
                <w:rFonts w:ascii="Times New Roman" w:hAnsi="Times New Roman" w:cs="Times New Roman"/>
                <w:noProof/>
                <w:sz w:val="16"/>
                <w:szCs w:val="16"/>
              </w:rPr>
              <w:t>[137]</w:t>
            </w:r>
            <w:r w:rsidR="00AA0698">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70779A61" w14:textId="77777777" w:rsidTr="00001BEC">
        <w:tc>
          <w:tcPr>
            <w:tcW w:w="608" w:type="pct"/>
            <w:tcBorders>
              <w:left w:val="single" w:sz="12" w:space="0" w:color="auto"/>
              <w:right w:val="single" w:sz="12" w:space="0" w:color="auto"/>
            </w:tcBorders>
            <w:vAlign w:val="center"/>
          </w:tcPr>
          <w:p w14:paraId="4431732B"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Erythrogenic toxins (ET)</w:t>
            </w:r>
          </w:p>
        </w:tc>
        <w:tc>
          <w:tcPr>
            <w:tcW w:w="4392" w:type="pct"/>
            <w:tcBorders>
              <w:left w:val="single" w:sz="12" w:space="0" w:color="auto"/>
              <w:right w:val="single" w:sz="12" w:space="0" w:color="auto"/>
            </w:tcBorders>
            <w:vAlign w:val="center"/>
          </w:tcPr>
          <w:p w14:paraId="381C15FC" w14:textId="6DBCCA2D"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Streptococcal erythrogenic toxins A, B and C and Streptococcal-derived Mitogen-BX were able to stimulate neopterin in human peripheral blood mononuclear cell lines via the induction of huge amounts of interferon-gamma, shown by Mur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7</w:t>
            </w:r>
            <w:r w:rsidR="00AA0698">
              <w:rPr>
                <w:rFonts w:ascii="Times New Roman" w:hAnsi="Times New Roman" w:cs="Times New Roman"/>
                <w:sz w:val="16"/>
                <w:szCs w:val="16"/>
              </w:rPr>
              <w:t xml:space="preserve"> </w:t>
            </w:r>
            <w:r w:rsidR="00AA0698">
              <w:rPr>
                <w:rFonts w:ascii="Times New Roman" w:hAnsi="Times New Roman" w:cs="Times New Roman"/>
                <w:sz w:val="16"/>
                <w:szCs w:val="16"/>
              </w:rPr>
              <w:fldChar w:fldCharType="begin">
                <w:fldData xml:space="preserve">PEVuZE5vdGU+PENpdGU+PEF1dGhvcj5NdXJyPC9BdXRob3I+PFllYXI+MTk5NzwvWWVhcj48UmVj
TnVtPjEwODY2PC9SZWNOdW0+PERpc3BsYXlUZXh0PlsxMzVdPC9EaXNwbGF5VGV4dD48cmVjb3Jk
PjxyZWMtbnVtYmVyPjEwODY2PC9yZWMtbnVtYmVyPjxmb3JlaWduLWtleXM+PGtleSBhcHA9IkVO
IiBkYi1pZD0iNXNzdGZkd2RwemZ4d2tlOXN6cXh4NTA2ZHJlNWYyZTJyMDA1IiB0aW1lc3RhbXA9
IjE2NDEyOTI5MDciIGd1aWQ9IjFjYTRjMzhjLWFjODAtNGI0ZS05NWFjLWE3ZjJhYzdjNzI1MyI+
MTA4NjY8L2tleT48L2ZvcmVpZ24ta2V5cz48cmVmLXR5cGUgbmFtZT0iSm91cm5hbCBBcnRpY2xl
Ij4xNzwvcmVmLXR5cGU+PGNvbnRyaWJ1dG9ycz48YXV0aG9ycz48YXV0aG9yPk11cnIsIEMuPC9h
dXRob3I+PGF1dGhvcj5XaWRuZXIsIEIuPC9hdXRob3I+PGF1dGhvcj5HZXJsYWNoLCBELjwvYXV0
aG9yPjxhdXRob3I+V2VybmVyLUZlbG1heWVyLCBHLjwvYXV0aG9yPjxhdXRob3I+RGllcmljaCwg
TS4gUC48L2F1dGhvcj48YXV0aG9yPldhY2h0ZXIsIEguPC9hdXRob3I+PGF1dGhvcj5GdWNocywg
RC48L2F1dGhvcj48L2F1dGhvcnM+PC9jb250cmlidXRvcnM+PGF1dGgtYWRkcmVzcz5JbnN0aXR1
dGUgZm9yIE1lZGljYWwgQ2hlbWlzdHJ5IGFuZCBCaW9jaGVtaXN0cnkgYW5kIEx1ZHdpZyBCb2x0
em1hbm4gSW5zdGl0dXRlIGZvciBBSURTIFJlc2VhcmNoLCBJbm5zYnJ1Y2ssIEF1c3RyaWEuPC9h
dXRoLWFkZHJlc3M+PHRpdGxlcz48dGl0bGU+U3RyZXB0b2NvY2NhbCBlcnl0aHJvZ2VuaWMgdG94
aW5zIGluZHVjZSB0cnlwdG9waGFuIGRlZ3JhZGF0aW9uIGluIGh1bWFuIHBlcmlwaGVyYWwgYmxv
b2QgbW9ub251Y2xlYXIgY2VsbHM8L3RpdGxlPjxzZWNvbmRhcnktdGl0bGU+SW50IEFyY2ggQWxs
ZXJneSBJbW11bm9sPC9zZWNvbmRhcnktdGl0bGU+PC90aXRsZXM+PHBlcmlvZGljYWw+PGZ1bGwt
dGl0bGU+SW50IEFyY2ggQWxsZXJneSBJbW11bm9sPC9mdWxsLXRpdGxlPjwvcGVyaW9kaWNhbD48
cGFnZXM+MjI0LTg8L3BhZ2VzPjx2b2x1bWU+MTE0PC92b2x1bWU+PG51bWJlcj4zPC9udW1iZXI+
PGVkaXRpb24+MTk5Ny8xMS8xODwvZWRpdGlvbj48a2V5d29yZHM+PGtleXdvcmQ+QWR1bHQ8L2tl
eXdvcmQ+PGtleXdvcmQ+KkJhY3RlcmlhbCBQcm90ZWluczwva2V5d29yZD48a2V5d29yZD5DZWxs
cywgQ3VsdHVyZWQ8L2tleXdvcmQ+PGtleXdvcmQ+RXhvdG94aW5zLypwaGFybWFjb2xvZ3k8L2tl
eXdvcmQ+PGtleXdvcmQ+SHVtYW5zPC9rZXl3b3JkPjxrZXl3b3JkPkludGVyZmVyb24tZ2FtbWEv
Ymlvc3ludGhlc2lzL2ltbXVub2xvZ3k8L2tleXdvcmQ+PGtleXdvcmQ+S3ludXJlbmluZS9tZXRh
Ym9saXNtPC9rZXl3b3JkPjxrZXl3b3JkPkxldWtvY3l0ZXMsIE1vbm9udWNsZWFyL2RydWcgZWZm
ZWN0cy8qbWV0YWJvbGlzbTwva2V5d29yZD48a2V5d29yZD4qTWVtYnJhbmUgUHJvdGVpbnM8L2tl
eXdvcmQ+PGtleXdvcmQ+UHlyb2dlbnMvKnBoYXJtYWNvbG9neTwva2V5d29yZD48a2V5d29yZD5T
dHJlcHRvY29jY3VzIHB5b2dlbmVzLypjaGVtaXN0cnk8L2tleXdvcmQ+PGtleXdvcmQ+U3VwZXJh
bnRpZ2Vucy9waGFybWFjb2xvZ3k8L2tleXdvcmQ+PGtleXdvcmQ+VHJ5cHRvcGhhbi8qbWV0YWJv
bGlzbTwva2V5d29yZD48L2tleXdvcmRzPjxkYXRlcz48eWVhcj4xOTk3PC95ZWFyPjxwdWItZGF0
ZXM+PGRhdGU+Tm92PC9kYXRlPjwvcHViLWRhdGVzPjwvZGF0ZXM+PGlzYm4+MTAxOC0yNDM4IChQ
cmludCkmI3hEOzEwMTgtMjQzODwvaXNibj48YWNjZXNzaW9uLW51bT45MzYzOTAyPC9hY2Nlc3Np
b24tbnVtPjx1cmxzPjxyZWxhdGVkLXVybHM+PHVybD5odHRwczovL3d3dy5rYXJnZXIuY29tL0Fy
dGljbGUvQWJzdHJhY3QvMjM3NjcyPC91cmw+PC9yZWxhdGVkLXVybHM+PC91cmxzPjxlbGVjdHJv
bmljLXJlc291cmNlLW51bT4xMC4xMTU5LzAwMDIzNzY3MjwvZWxlY3Ryb25pYy1yZXNvdXJjZS1u
dW0+PHJlbW90ZS1kYXRhYmFzZS1wcm92aWRlcj5OTE08L3JlbW90ZS1kYXRhYmFzZS1wcm92aWRl
cj48bGFuZ3VhZ2U+ZW5nPC9sYW5ndWFnZT48L3JlY29yZD48L0NpdGU+PC9FbmROb3RlPn==
</w:fldData>
              </w:fldChar>
            </w:r>
            <w:r w:rsidR="00AA0698">
              <w:rPr>
                <w:rFonts w:ascii="Times New Roman" w:hAnsi="Times New Roman" w:cs="Times New Roman"/>
                <w:sz w:val="16"/>
                <w:szCs w:val="16"/>
              </w:rPr>
              <w:instrText xml:space="preserve"> ADDIN EN.CITE </w:instrText>
            </w:r>
            <w:r w:rsidR="00AA0698">
              <w:rPr>
                <w:rFonts w:ascii="Times New Roman" w:hAnsi="Times New Roman" w:cs="Times New Roman"/>
                <w:sz w:val="16"/>
                <w:szCs w:val="16"/>
              </w:rPr>
              <w:fldChar w:fldCharType="begin">
                <w:fldData xml:space="preserve">PEVuZE5vdGU+PENpdGU+PEF1dGhvcj5NdXJyPC9BdXRob3I+PFllYXI+MTk5NzwvWWVhcj48UmVj
TnVtPjEwODY2PC9SZWNOdW0+PERpc3BsYXlUZXh0PlsxMzVdPC9EaXNwbGF5VGV4dD48cmVjb3Jk
PjxyZWMtbnVtYmVyPjEwODY2PC9yZWMtbnVtYmVyPjxmb3JlaWduLWtleXM+PGtleSBhcHA9IkVO
IiBkYi1pZD0iNXNzdGZkd2RwemZ4d2tlOXN6cXh4NTA2ZHJlNWYyZTJyMDA1IiB0aW1lc3RhbXA9
IjE2NDEyOTI5MDciIGd1aWQ9IjFjYTRjMzhjLWFjODAtNGI0ZS05NWFjLWE3ZjJhYzdjNzI1MyI+
MTA4NjY8L2tleT48L2ZvcmVpZ24ta2V5cz48cmVmLXR5cGUgbmFtZT0iSm91cm5hbCBBcnRpY2xl
Ij4xNzwvcmVmLXR5cGU+PGNvbnRyaWJ1dG9ycz48YXV0aG9ycz48YXV0aG9yPk11cnIsIEMuPC9h
dXRob3I+PGF1dGhvcj5XaWRuZXIsIEIuPC9hdXRob3I+PGF1dGhvcj5HZXJsYWNoLCBELjwvYXV0
aG9yPjxhdXRob3I+V2VybmVyLUZlbG1heWVyLCBHLjwvYXV0aG9yPjxhdXRob3I+RGllcmljaCwg
TS4gUC48L2F1dGhvcj48YXV0aG9yPldhY2h0ZXIsIEguPC9hdXRob3I+PGF1dGhvcj5GdWNocywg
RC48L2F1dGhvcj48L2F1dGhvcnM+PC9jb250cmlidXRvcnM+PGF1dGgtYWRkcmVzcz5JbnN0aXR1
dGUgZm9yIE1lZGljYWwgQ2hlbWlzdHJ5IGFuZCBCaW9jaGVtaXN0cnkgYW5kIEx1ZHdpZyBCb2x0
em1hbm4gSW5zdGl0dXRlIGZvciBBSURTIFJlc2VhcmNoLCBJbm5zYnJ1Y2ssIEF1c3RyaWEuPC9h
dXRoLWFkZHJlc3M+PHRpdGxlcz48dGl0bGU+U3RyZXB0b2NvY2NhbCBlcnl0aHJvZ2VuaWMgdG94
aW5zIGluZHVjZSB0cnlwdG9waGFuIGRlZ3JhZGF0aW9uIGluIGh1bWFuIHBlcmlwaGVyYWwgYmxv
b2QgbW9ub251Y2xlYXIgY2VsbHM8L3RpdGxlPjxzZWNvbmRhcnktdGl0bGU+SW50IEFyY2ggQWxs
ZXJneSBJbW11bm9sPC9zZWNvbmRhcnktdGl0bGU+PC90aXRsZXM+PHBlcmlvZGljYWw+PGZ1bGwt
dGl0bGU+SW50IEFyY2ggQWxsZXJneSBJbW11bm9sPC9mdWxsLXRpdGxlPjwvcGVyaW9kaWNhbD48
cGFnZXM+MjI0LTg8L3BhZ2VzPjx2b2x1bWU+MTE0PC92b2x1bWU+PG51bWJlcj4zPC9udW1iZXI+
PGVkaXRpb24+MTk5Ny8xMS8xODwvZWRpdGlvbj48a2V5d29yZHM+PGtleXdvcmQ+QWR1bHQ8L2tl
eXdvcmQ+PGtleXdvcmQ+KkJhY3RlcmlhbCBQcm90ZWluczwva2V5d29yZD48a2V5d29yZD5DZWxs
cywgQ3VsdHVyZWQ8L2tleXdvcmQ+PGtleXdvcmQ+RXhvdG94aW5zLypwaGFybWFjb2xvZ3k8L2tl
eXdvcmQ+PGtleXdvcmQ+SHVtYW5zPC9rZXl3b3JkPjxrZXl3b3JkPkludGVyZmVyb24tZ2FtbWEv
Ymlvc3ludGhlc2lzL2ltbXVub2xvZ3k8L2tleXdvcmQ+PGtleXdvcmQ+S3ludXJlbmluZS9tZXRh
Ym9saXNtPC9rZXl3b3JkPjxrZXl3b3JkPkxldWtvY3l0ZXMsIE1vbm9udWNsZWFyL2RydWcgZWZm
ZWN0cy8qbWV0YWJvbGlzbTwva2V5d29yZD48a2V5d29yZD4qTWVtYnJhbmUgUHJvdGVpbnM8L2tl
eXdvcmQ+PGtleXdvcmQ+UHlyb2dlbnMvKnBoYXJtYWNvbG9neTwva2V5d29yZD48a2V5d29yZD5T
dHJlcHRvY29jY3VzIHB5b2dlbmVzLypjaGVtaXN0cnk8L2tleXdvcmQ+PGtleXdvcmQ+U3VwZXJh
bnRpZ2Vucy9waGFybWFjb2xvZ3k8L2tleXdvcmQ+PGtleXdvcmQ+VHJ5cHRvcGhhbi8qbWV0YWJv
bGlzbTwva2V5d29yZD48L2tleXdvcmRzPjxkYXRlcz48eWVhcj4xOTk3PC95ZWFyPjxwdWItZGF0
ZXM+PGRhdGU+Tm92PC9kYXRlPjwvcHViLWRhdGVzPjwvZGF0ZXM+PGlzYm4+MTAxOC0yNDM4IChQ
cmludCkmI3hEOzEwMTgtMjQzODwvaXNibj48YWNjZXNzaW9uLW51bT45MzYzOTAyPC9hY2Nlc3Np
b24tbnVtPjx1cmxzPjxyZWxhdGVkLXVybHM+PHVybD5odHRwczovL3d3dy5rYXJnZXIuY29tL0Fy
dGljbGUvQWJzdHJhY3QvMjM3NjcyPC91cmw+PC9yZWxhdGVkLXVybHM+PC91cmxzPjxlbGVjdHJv
bmljLXJlc291cmNlLW51bT4xMC4xMTU5LzAwMDIzNzY3MjwvZWxlY3Ryb25pYy1yZXNvdXJjZS1u
dW0+PHJlbW90ZS1kYXRhYmFzZS1wcm92aWRlcj5OTE08L3JlbW90ZS1kYXRhYmFzZS1wcm92aWRl
cj48bGFuZ3VhZ2U+ZW5nPC9sYW5ndWFnZT48L3JlY29yZD48L0NpdGU+PC9FbmROb3RlPn==
</w:fldData>
              </w:fldChar>
            </w:r>
            <w:r w:rsidR="00AA0698">
              <w:rPr>
                <w:rFonts w:ascii="Times New Roman" w:hAnsi="Times New Roman" w:cs="Times New Roman"/>
                <w:sz w:val="16"/>
                <w:szCs w:val="16"/>
              </w:rPr>
              <w:instrText xml:space="preserve"> ADDIN EN.CITE.DATA </w:instrText>
            </w:r>
            <w:r w:rsidR="00AA0698">
              <w:rPr>
                <w:rFonts w:ascii="Times New Roman" w:hAnsi="Times New Roman" w:cs="Times New Roman"/>
                <w:sz w:val="16"/>
                <w:szCs w:val="16"/>
              </w:rPr>
            </w:r>
            <w:r w:rsidR="00AA0698">
              <w:rPr>
                <w:rFonts w:ascii="Times New Roman" w:hAnsi="Times New Roman" w:cs="Times New Roman"/>
                <w:sz w:val="16"/>
                <w:szCs w:val="16"/>
              </w:rPr>
              <w:fldChar w:fldCharType="end"/>
            </w:r>
            <w:r w:rsidR="00AA0698">
              <w:rPr>
                <w:rFonts w:ascii="Times New Roman" w:hAnsi="Times New Roman" w:cs="Times New Roman"/>
                <w:sz w:val="16"/>
                <w:szCs w:val="16"/>
              </w:rPr>
            </w:r>
            <w:r w:rsidR="00AA0698">
              <w:rPr>
                <w:rFonts w:ascii="Times New Roman" w:hAnsi="Times New Roman" w:cs="Times New Roman"/>
                <w:sz w:val="16"/>
                <w:szCs w:val="16"/>
              </w:rPr>
              <w:fldChar w:fldCharType="separate"/>
            </w:r>
            <w:r w:rsidR="00AA0698">
              <w:rPr>
                <w:rFonts w:ascii="Times New Roman" w:hAnsi="Times New Roman" w:cs="Times New Roman"/>
                <w:noProof/>
                <w:sz w:val="16"/>
                <w:szCs w:val="16"/>
              </w:rPr>
              <w:t>[135]</w:t>
            </w:r>
            <w:r w:rsidR="00AA0698">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uslau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3 showed Significant T cell proliferation in response to minute amounts of ETA, in human epidermal cells</w:t>
            </w:r>
            <w:r w:rsidR="00AA0698">
              <w:rPr>
                <w:rFonts w:ascii="Times New Roman" w:hAnsi="Times New Roman" w:cs="Times New Roman"/>
                <w:sz w:val="16"/>
                <w:szCs w:val="16"/>
              </w:rPr>
              <w:t xml:space="preserve"> </w:t>
            </w:r>
            <w:r w:rsidR="00AA0698">
              <w:rPr>
                <w:rFonts w:ascii="Times New Roman" w:hAnsi="Times New Roman" w:cs="Times New Roman"/>
                <w:sz w:val="16"/>
                <w:szCs w:val="16"/>
              </w:rPr>
              <w:fldChar w:fldCharType="begin"/>
            </w:r>
            <w:r w:rsidR="00AA0698">
              <w:rPr>
                <w:rFonts w:ascii="Times New Roman" w:hAnsi="Times New Roman" w:cs="Times New Roman"/>
                <w:sz w:val="16"/>
                <w:szCs w:val="16"/>
              </w:rPr>
              <w:instrText xml:space="preserve"> ADDIN EN.CITE &lt;EndNote&gt;&lt;Cite&gt;&lt;Author&gt;Buslau&lt;/Author&gt;&lt;Year&gt;1993&lt;/Year&gt;&lt;RecNum&gt;10962&lt;/RecNum&gt;&lt;DisplayText&gt;[138]&lt;/DisplayText&gt;&lt;record&gt;&lt;rec-number&gt;10962&lt;/rec-number&gt;&lt;foreign-keys&gt;&lt;key app="EN" db-id="5sstfdwdpzfxwke9szqxx506dre5f2e2r005" timestamp="1641292907" guid="30537b06-c725-491c-a7f7-9112ed2ca48c"&gt;10962&lt;/key&gt;&lt;/foreign-keys&gt;&lt;ref-type name="Journal Article"&gt;17&lt;/ref-type&gt;&lt;contributors&gt;&lt;authors&gt;&lt;author&gt;Buslau, M.&lt;/author&gt;&lt;author&gt;Kappus, R.&lt;/author&gt;&lt;author&gt;Gerlach, D.&lt;/author&gt;&lt;author&gt;Köhler, W.&lt;/author&gt;&lt;author&gt;Diehl, S.&lt;/author&gt;&lt;author&gt;Holzmann, H.&lt;/author&gt;&lt;/authors&gt;&lt;/contributors&gt;&lt;auth-address&gt;Department of Dermatology, J. W. Goethe-University, Frankfurt/Main, Germany.&lt;/auth-address&gt;&lt;titles&gt;&lt;title&gt;Streptococcal and staphylococcal superantigens (ETA, SEB): presentation by human epidermal cells and induction of autologous T cell proliferation in vitro&lt;/title&gt;&lt;secondary-title&gt;Acta Derm Venereol&lt;/secondary-title&gt;&lt;/titles&gt;&lt;periodical&gt;&lt;full-title&gt;Acta Derm Venereol&lt;/full-title&gt;&lt;/periodical&gt;&lt;pages&gt;94-6&lt;/pages&gt;&lt;volume&gt;73&lt;/volume&gt;&lt;number&gt;2&lt;/number&gt;&lt;edition&gt;1993/04/01&lt;/edition&gt;&lt;keywords&gt;&lt;keyword&gt;Adult&lt;/keyword&gt;&lt;keyword&gt;*Bacterial Proteins&lt;/keyword&gt;&lt;keyword&gt;Cell Division&lt;/keyword&gt;&lt;keyword&gt;Cells, Cultured&lt;/keyword&gt;&lt;keyword&gt;Enterotoxins/*immunology&lt;/keyword&gt;&lt;keyword&gt;Exotoxins/*immunology&lt;/keyword&gt;&lt;keyword&gt;Humans&lt;/keyword&gt;&lt;keyword&gt;*Membrane Proteins&lt;/keyword&gt;&lt;keyword&gt;*Pyrogens&lt;/keyword&gt;&lt;keyword&gt;Skin/*cytology/*immunology&lt;/keyword&gt;&lt;keyword&gt;*Staphylococcus aureus&lt;/keyword&gt;&lt;keyword&gt;T-Lymphocytes/*immunology&lt;/keyword&gt;&lt;/keywords&gt;&lt;dates&gt;&lt;year&gt;1993&lt;/year&gt;&lt;pub-dates&gt;&lt;date&gt;Apr&lt;/date&gt;&lt;/pub-dates&gt;&lt;/dates&gt;&lt;isbn&gt;0001-5555 (Print)&amp;#xD;0001-5555&lt;/isbn&gt;&lt;accession-num&gt;8103275&lt;/accession-num&gt;&lt;urls&gt;&lt;/urls&gt;&lt;electronic-resource-num&gt;10.2340/00015555739496&lt;/electronic-resource-num&gt;&lt;remote-database-provider&gt;NLM&lt;/remote-database-provider&gt;&lt;language&gt;eng&lt;/language&gt;&lt;/record&gt;&lt;/Cite&gt;&lt;/EndNote&gt;</w:instrText>
            </w:r>
            <w:r w:rsidR="00AA0698">
              <w:rPr>
                <w:rFonts w:ascii="Times New Roman" w:hAnsi="Times New Roman" w:cs="Times New Roman"/>
                <w:sz w:val="16"/>
                <w:szCs w:val="16"/>
              </w:rPr>
              <w:fldChar w:fldCharType="separate"/>
            </w:r>
            <w:r w:rsidR="00AA0698">
              <w:rPr>
                <w:rFonts w:ascii="Times New Roman" w:hAnsi="Times New Roman" w:cs="Times New Roman"/>
                <w:noProof/>
                <w:sz w:val="16"/>
                <w:szCs w:val="16"/>
              </w:rPr>
              <w:t>[138]</w:t>
            </w:r>
            <w:r w:rsidR="00AA0698">
              <w:rPr>
                <w:rFonts w:ascii="Times New Roman" w:hAnsi="Times New Roman" w:cs="Times New Roman"/>
                <w:sz w:val="16"/>
                <w:szCs w:val="16"/>
              </w:rPr>
              <w:fldChar w:fldCharType="end"/>
            </w:r>
            <w:r w:rsidRPr="00064E57">
              <w:rPr>
                <w:rFonts w:ascii="Times New Roman" w:hAnsi="Times New Roman" w:cs="Times New Roman"/>
                <w:sz w:val="16"/>
                <w:szCs w:val="16"/>
              </w:rPr>
              <w:t>.</w:t>
            </w:r>
          </w:p>
          <w:p w14:paraId="28842476" w14:textId="77777777" w:rsidR="00C268FD" w:rsidRPr="00064E57" w:rsidRDefault="00C268FD" w:rsidP="00001BEC">
            <w:pPr>
              <w:jc w:val="both"/>
              <w:rPr>
                <w:rFonts w:ascii="Times New Roman" w:hAnsi="Times New Roman" w:cs="Times New Roman"/>
                <w:sz w:val="16"/>
                <w:szCs w:val="16"/>
              </w:rPr>
            </w:pPr>
          </w:p>
        </w:tc>
      </w:tr>
      <w:tr w:rsidR="00C268FD" w:rsidRPr="00064E57" w14:paraId="39E4DCB9" w14:textId="77777777" w:rsidTr="00001BEC">
        <w:tc>
          <w:tcPr>
            <w:tcW w:w="608" w:type="pct"/>
            <w:tcBorders>
              <w:left w:val="single" w:sz="12" w:space="0" w:color="auto"/>
              <w:right w:val="single" w:sz="12" w:space="0" w:color="auto"/>
            </w:tcBorders>
            <w:vAlign w:val="center"/>
          </w:tcPr>
          <w:p w14:paraId="376A8170"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NADase</w:t>
            </w:r>
          </w:p>
        </w:tc>
        <w:tc>
          <w:tcPr>
            <w:tcW w:w="4392" w:type="pct"/>
            <w:tcBorders>
              <w:left w:val="single" w:sz="12" w:space="0" w:color="auto"/>
              <w:right w:val="single" w:sz="12" w:space="0" w:color="auto"/>
            </w:tcBorders>
            <w:vAlign w:val="center"/>
          </w:tcPr>
          <w:p w14:paraId="0BF46574" w14:textId="68A53055"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Velard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7 found that Expression of NADase by streptococcus either enzymatically active or inactive, augments SLO-mediated toxicity for keratinocytes</w:t>
            </w:r>
            <w:r w:rsidR="00AA7A24">
              <w:rPr>
                <w:rFonts w:ascii="Times New Roman" w:hAnsi="Times New Roman" w:cs="Times New Roman"/>
                <w:sz w:val="16"/>
                <w:szCs w:val="16"/>
              </w:rPr>
              <w:t xml:space="preserve"> </w:t>
            </w:r>
            <w:r w:rsidR="00AA7A24">
              <w:rPr>
                <w:rFonts w:ascii="Times New Roman" w:hAnsi="Times New Roman" w:cs="Times New Roman"/>
                <w:sz w:val="16"/>
                <w:szCs w:val="16"/>
              </w:rPr>
              <w:fldChar w:fldCharType="begin">
                <w:fldData xml:space="preserve">PEVuZE5vdGU+PENpdGU+PEF1dGhvcj5WZWxhcmRlPC9BdXRob3I+PFllYXI+MjAxNzwvWWVhcj48
UmVjTnVtPjEyNDU2PC9SZWNOdW0+PERpc3BsYXlUZXh0Pls2OV08L0Rpc3BsYXlUZXh0PjxyZWNv
cmQ+PHJlYy1udW1iZXI+MTI0NTY8L3JlYy1udW1iZXI+PGZvcmVpZ24ta2V5cz48a2V5IGFwcD0i
RU4iIGRiLWlkPSI1c3N0ZmR3ZHB6Znh3a2U5c3pxeHg1MDZkcmU1ZjJlMnIwMDUiIHRpbWVzdGFt
cD0iMTY0MTI5Mjk3NSIgZ3VpZD0iMzQyMWFlZGEtMjdmNS00OTlkLTg0NjAtOWJjN2ExYWFjOWJh
Ij4xMjQ1Njwva2V5PjwvZm9yZWlnbi1rZXlzPjxyZWYtdHlwZSBuYW1lPSJKb3VybmFsIEFydGlj
bGUiPjE3PC9yZWYtdHlwZT48Y29udHJpYnV0b3JzPjxhdXRob3JzPjxhdXRob3I+VmVsYXJkZSwg
Si4gSi48L2F1dGhvcj48YXV0aG9yPk8mYXBvcztTZWFnaGRoYSwgTS48L2F1dGhvcj48YXV0aG9y
PkJhZGRhbCwgQi48L2F1dGhvcj48YXV0aG9yPkJhc3RpYXQtU2VtcGUsIEIuPC9hdXRob3I+PGF1
dGhvcj5XZXNzZWxzLCBNLiBSLjwvYXV0aG9yPjwvYXV0aG9ycz48L2NvbnRyaWJ1dG9ycz48YXV0
aC1hZGRyZXNzPkRpdmlzaW9uIG9mIEluZmVjdGlvdXMgRGlzZWFzZXMsIEJvc3RvbiBDaGlsZHJl
biZhcG9zO3MgSG9zcGl0YWwsIGFuZCBEZXBhcnRtZW50IG9mIFBlZGlhdHJpY3MsIEhhcnZhcmQg
TWVkaWNhbCBTY2hvb2wsIEJvc3RvbiwgTWFzc2FjaHVzZXR0cywgVVNBLiYjeEQ7RGl2aXNpb24g
b2YgSW5mZWN0aW91cyBEaXNlYXNlcywgQm9zdG9uIENoaWxkcmVuJmFwb3M7cyBIb3NwaXRhbCwg
YW5kIERlcGFydG1lbnQgb2YgUGVkaWF0cmljcywgSGFydmFyZCBNZWRpY2FsIFNjaG9vbCwgQm9z
dG9uLCBNYXNzYWNodXNldHRzLCBVU0EgTWljaGFlbC5XZXNzZWxzQGNoaWxkcmVucy5oYXJ2YXJk
LmVkdS48L2F1dGgtYWRkcmVzcz48dGl0bGVzPjx0aXRsZT5CaW5kaW5nIG9mIE5BRCgrKS1HbHlj
b2h5ZHJvbGFzZSB0byBTdHJlcHRvbHlzaW4gTyBTdGFiaWxpemVzIEJvdGggVG94aW5zIGFuZCBQ
cm9tb3RlcyBWaXJ1bGVuY2Ugb2YgR3JvdXAgQSBTdHJlcHRvY29jY3VzPC90aXRsZT48c2Vjb25k
YXJ5LXRpdGxlPm1CaW88L3NlY29uZGFyeS10aXRsZT48L3RpdGxlcz48cGVyaW9kaWNhbD48ZnVs
bC10aXRsZT5tQmlvPC9mdWxsLXRpdGxlPjwvcGVyaW9kaWNhbD48dm9sdW1lPjg8L3ZvbHVtZT48
bnVtYmVyPjU8L251bWJlcj48ZWRpdGlvbj4yMDE3LzA5LzE0PC9lZGl0aW9uPjxrZXl3b3Jkcz48
a2V5d29yZD5CYWN0ZXJpYWwgUHJvdGVpbnMvZ2VuZXRpY3MvbWV0YWJvbGlzbTwva2V5d29yZD48
a2V5d29yZD5DZWxscywgQ3VsdHVyZWQ8L2tleXdvcmQ+PGtleXdvcmQ+Q3VsdHVyZSBNZWRpYS9j
aGVtaXN0cnk8L2tleXdvcmQ+PGtleXdvcmQ+Q3l0b3RveGlucy9tZXRhYm9saXNtPC9rZXl3b3Jk
PjxrZXl3b3JkPkh1bWFuczwva2V5d29yZD48a2V5d29yZD5LZXJhdGlub2N5dGVzL21pY3JvYmlv
bG9neTwva2V5d29yZD48a2V5d29yZD5OQUQrIE51Y2xlb3NpZGFzZS8qZ2VuZXRpY3MvKm1ldGFi
b2xpc208L2tleXdvcmQ+PGtleXdvcmQ+T3Blcm9uPC9rZXl3b3JkPjxrZXl3b3JkPlBvaW50IE11
dGF0aW9uPC9rZXl3b3JkPjxrZXl3b3JkPlByb3RlaW4gQmluZGluZzwva2V5d29yZD48a2V5d29y
ZD5Qcm90ZWluIFN0YWJpbGl0eTwva2V5d29yZD48a2V5d29yZD5TdHJlcHRvY29jY2FsIEluZmVj
dGlvbnMvbWljcm9iaW9sb2d5PC9rZXl3b3JkPjxrZXl3b3JkPlN0cmVwdG9jb2NjdXMgcHlvZ2Vu
ZXMvZW56eW1vbG9neS9nZW5ldGljcy9tZXRhYm9saXNtLypwYXRob2dlbmljaXR5PC9rZXl3b3Jk
PjxrZXl3b3JkPlN0cmVwdG9seXNpbnMvZ2VuZXRpY3MvKm1ldGFib2xpc208L2tleXdvcmQ+PGtl
eXdvcmQ+VmlydWxlbmNlPC9rZXl3b3JkPjxrZXl3b3JkPlZpcnVsZW5jZSBGYWN0b3JzL2dlbmV0
aWNzL21ldGFib2xpc208L2tleXdvcmQ+PGtleXdvcmQ+Kk5BRCstZ2x5Y29oeWRyb2xhc2U8L2tl
eXdvcmQ+PGtleXdvcmQ+KlN0cmVwdG9jb2NjdXMgcHlvZ2VuZXM8L2tleXdvcmQ+PGtleXdvcmQ+
KmNob2xlc3Rlcm9sLWRlcGVuZGVudCBjeXRvbHlzaW48L2tleXdvcmQ+PGtleXdvcmQ+KnBvcmUt
Zm9ybWluZyB0b3hpbnM8L2tleXdvcmQ+PGtleXdvcmQ+KnN0cmVwdG9seXNpbiBPPC9rZXl3b3Jk
Pjwva2V5d29yZHM+PGRhdGVzPjx5ZWFyPjIwMTc8L3llYXI+PHB1Yi1kYXRlcz48ZGF0ZT5TZXAg
MTI8L2RhdGU+PC9wdWItZGF0ZXM+PC9kYXRlcz48YWNjZXNzaW9uLW51bT4yODkwMDAyMjwvYWNj
ZXNzaW9uLW51bT48dXJscz48L3VybHM+PGN1c3RvbTI+UE1DNTU5NjM0ODwvY3VzdG9tMj48ZWxl
Y3Ryb25pYy1yZXNvdXJjZS1udW0+MTAuMTEyOC9tQmlvLjAxMzgyLTE3PC9lbGVjdHJvbmljLXJl
c291cmNlLW51bT48cmVtb3RlLWRhdGFiYXNlLXByb3ZpZGVyPk5MTTwvcmVtb3RlLWRhdGFiYXNl
LXByb3ZpZGVyPjxsYW5ndWFnZT5lbmc8L2xhbmd1YWdlPjwvcmVjb3JkPjwvQ2l0ZT48L0VuZE5v
dGU+AG==
</w:fldData>
              </w:fldChar>
            </w:r>
            <w:r w:rsidR="00AA7A24">
              <w:rPr>
                <w:rFonts w:ascii="Times New Roman" w:hAnsi="Times New Roman" w:cs="Times New Roman"/>
                <w:sz w:val="16"/>
                <w:szCs w:val="16"/>
              </w:rPr>
              <w:instrText xml:space="preserve"> ADDIN EN.CITE </w:instrText>
            </w:r>
            <w:r w:rsidR="00AA7A24">
              <w:rPr>
                <w:rFonts w:ascii="Times New Roman" w:hAnsi="Times New Roman" w:cs="Times New Roman"/>
                <w:sz w:val="16"/>
                <w:szCs w:val="16"/>
              </w:rPr>
              <w:fldChar w:fldCharType="begin">
                <w:fldData xml:space="preserve">PEVuZE5vdGU+PENpdGU+PEF1dGhvcj5WZWxhcmRlPC9BdXRob3I+PFllYXI+MjAxNzwvWWVhcj48
UmVjTnVtPjEyNDU2PC9SZWNOdW0+PERpc3BsYXlUZXh0Pls2OV08L0Rpc3BsYXlUZXh0PjxyZWNv
cmQ+PHJlYy1udW1iZXI+MTI0NTY8L3JlYy1udW1iZXI+PGZvcmVpZ24ta2V5cz48a2V5IGFwcD0i
RU4iIGRiLWlkPSI1c3N0ZmR3ZHB6Znh3a2U5c3pxeHg1MDZkcmU1ZjJlMnIwMDUiIHRpbWVzdGFt
cD0iMTY0MTI5Mjk3NSIgZ3VpZD0iMzQyMWFlZGEtMjdmNS00OTlkLTg0NjAtOWJjN2ExYWFjOWJh
Ij4xMjQ1Njwva2V5PjwvZm9yZWlnbi1rZXlzPjxyZWYtdHlwZSBuYW1lPSJKb3VybmFsIEFydGlj
bGUiPjE3PC9yZWYtdHlwZT48Y29udHJpYnV0b3JzPjxhdXRob3JzPjxhdXRob3I+VmVsYXJkZSwg
Si4gSi48L2F1dGhvcj48YXV0aG9yPk8mYXBvcztTZWFnaGRoYSwgTS48L2F1dGhvcj48YXV0aG9y
PkJhZGRhbCwgQi48L2F1dGhvcj48YXV0aG9yPkJhc3RpYXQtU2VtcGUsIEIuPC9hdXRob3I+PGF1
dGhvcj5XZXNzZWxzLCBNLiBSLjwvYXV0aG9yPjwvYXV0aG9ycz48L2NvbnRyaWJ1dG9ycz48YXV0
aC1hZGRyZXNzPkRpdmlzaW9uIG9mIEluZmVjdGlvdXMgRGlzZWFzZXMsIEJvc3RvbiBDaGlsZHJl
biZhcG9zO3MgSG9zcGl0YWwsIGFuZCBEZXBhcnRtZW50IG9mIFBlZGlhdHJpY3MsIEhhcnZhcmQg
TWVkaWNhbCBTY2hvb2wsIEJvc3RvbiwgTWFzc2FjaHVzZXR0cywgVVNBLiYjeEQ7RGl2aXNpb24g
b2YgSW5mZWN0aW91cyBEaXNlYXNlcywgQm9zdG9uIENoaWxkcmVuJmFwb3M7cyBIb3NwaXRhbCwg
YW5kIERlcGFydG1lbnQgb2YgUGVkaWF0cmljcywgSGFydmFyZCBNZWRpY2FsIFNjaG9vbCwgQm9z
dG9uLCBNYXNzYWNodXNldHRzLCBVU0EgTWljaGFlbC5XZXNzZWxzQGNoaWxkcmVucy5oYXJ2YXJk
LmVkdS48L2F1dGgtYWRkcmVzcz48dGl0bGVzPjx0aXRsZT5CaW5kaW5nIG9mIE5BRCgrKS1HbHlj
b2h5ZHJvbGFzZSB0byBTdHJlcHRvbHlzaW4gTyBTdGFiaWxpemVzIEJvdGggVG94aW5zIGFuZCBQ
cm9tb3RlcyBWaXJ1bGVuY2Ugb2YgR3JvdXAgQSBTdHJlcHRvY29jY3VzPC90aXRsZT48c2Vjb25k
YXJ5LXRpdGxlPm1CaW88L3NlY29uZGFyeS10aXRsZT48L3RpdGxlcz48cGVyaW9kaWNhbD48ZnVs
bC10aXRsZT5tQmlvPC9mdWxsLXRpdGxlPjwvcGVyaW9kaWNhbD48dm9sdW1lPjg8L3ZvbHVtZT48
bnVtYmVyPjU8L251bWJlcj48ZWRpdGlvbj4yMDE3LzA5LzE0PC9lZGl0aW9uPjxrZXl3b3Jkcz48
a2V5d29yZD5CYWN0ZXJpYWwgUHJvdGVpbnMvZ2VuZXRpY3MvbWV0YWJvbGlzbTwva2V5d29yZD48
a2V5d29yZD5DZWxscywgQ3VsdHVyZWQ8L2tleXdvcmQ+PGtleXdvcmQ+Q3VsdHVyZSBNZWRpYS9j
aGVtaXN0cnk8L2tleXdvcmQ+PGtleXdvcmQ+Q3l0b3RveGlucy9tZXRhYm9saXNtPC9rZXl3b3Jk
PjxrZXl3b3JkPkh1bWFuczwva2V5d29yZD48a2V5d29yZD5LZXJhdGlub2N5dGVzL21pY3JvYmlv
bG9neTwva2V5d29yZD48a2V5d29yZD5OQUQrIE51Y2xlb3NpZGFzZS8qZ2VuZXRpY3MvKm1ldGFi
b2xpc208L2tleXdvcmQ+PGtleXdvcmQ+T3Blcm9uPC9rZXl3b3JkPjxrZXl3b3JkPlBvaW50IE11
dGF0aW9uPC9rZXl3b3JkPjxrZXl3b3JkPlByb3RlaW4gQmluZGluZzwva2V5d29yZD48a2V5d29y
ZD5Qcm90ZWluIFN0YWJpbGl0eTwva2V5d29yZD48a2V5d29yZD5TdHJlcHRvY29jY2FsIEluZmVj
dGlvbnMvbWljcm9iaW9sb2d5PC9rZXl3b3JkPjxrZXl3b3JkPlN0cmVwdG9jb2NjdXMgcHlvZ2Vu
ZXMvZW56eW1vbG9neS9nZW5ldGljcy9tZXRhYm9saXNtLypwYXRob2dlbmljaXR5PC9rZXl3b3Jk
PjxrZXl3b3JkPlN0cmVwdG9seXNpbnMvZ2VuZXRpY3MvKm1ldGFib2xpc208L2tleXdvcmQ+PGtl
eXdvcmQ+VmlydWxlbmNlPC9rZXl3b3JkPjxrZXl3b3JkPlZpcnVsZW5jZSBGYWN0b3JzL2dlbmV0
aWNzL21ldGFib2xpc208L2tleXdvcmQ+PGtleXdvcmQ+Kk5BRCstZ2x5Y29oeWRyb2xhc2U8L2tl
eXdvcmQ+PGtleXdvcmQ+KlN0cmVwdG9jb2NjdXMgcHlvZ2VuZXM8L2tleXdvcmQ+PGtleXdvcmQ+
KmNob2xlc3Rlcm9sLWRlcGVuZGVudCBjeXRvbHlzaW48L2tleXdvcmQ+PGtleXdvcmQ+KnBvcmUt
Zm9ybWluZyB0b3hpbnM8L2tleXdvcmQ+PGtleXdvcmQ+KnN0cmVwdG9seXNpbiBPPC9rZXl3b3Jk
Pjwva2V5d29yZHM+PGRhdGVzPjx5ZWFyPjIwMTc8L3llYXI+PHB1Yi1kYXRlcz48ZGF0ZT5TZXAg
MTI8L2RhdGU+PC9wdWItZGF0ZXM+PC9kYXRlcz48YWNjZXNzaW9uLW51bT4yODkwMDAyMjwvYWNj
ZXNzaW9uLW51bT48dXJscz48L3VybHM+PGN1c3RvbTI+UE1DNTU5NjM0ODwvY3VzdG9tMj48ZWxl
Y3Ryb25pYy1yZXNvdXJjZS1udW0+MTAuMTEyOC9tQmlvLjAxMzgyLTE3PC9lbGVjdHJvbmljLXJl
c291cmNlLW51bT48cmVtb3RlLWRhdGFiYXNlLXByb3ZpZGVyPk5MTTwvcmVtb3RlLWRhdGFiYXNl
LXByb3ZpZGVyPjxsYW5ndWFnZT5lbmc8L2xhbmd1YWdlPjwvcmVjb3JkPjwvQ2l0ZT48L0VuZE5v
dGU+AG==
</w:fldData>
              </w:fldChar>
            </w:r>
            <w:r w:rsidR="00AA7A24">
              <w:rPr>
                <w:rFonts w:ascii="Times New Roman" w:hAnsi="Times New Roman" w:cs="Times New Roman"/>
                <w:sz w:val="16"/>
                <w:szCs w:val="16"/>
              </w:rPr>
              <w:instrText xml:space="preserve"> ADDIN EN.CITE.DATA </w:instrText>
            </w:r>
            <w:r w:rsidR="00AA7A24">
              <w:rPr>
                <w:rFonts w:ascii="Times New Roman" w:hAnsi="Times New Roman" w:cs="Times New Roman"/>
                <w:sz w:val="16"/>
                <w:szCs w:val="16"/>
              </w:rPr>
            </w:r>
            <w:r w:rsidR="00AA7A24">
              <w:rPr>
                <w:rFonts w:ascii="Times New Roman" w:hAnsi="Times New Roman" w:cs="Times New Roman"/>
                <w:sz w:val="16"/>
                <w:szCs w:val="16"/>
              </w:rPr>
              <w:fldChar w:fldCharType="end"/>
            </w:r>
            <w:r w:rsidR="00AA7A24">
              <w:rPr>
                <w:rFonts w:ascii="Times New Roman" w:hAnsi="Times New Roman" w:cs="Times New Roman"/>
                <w:sz w:val="16"/>
                <w:szCs w:val="16"/>
              </w:rPr>
            </w:r>
            <w:r w:rsidR="00AA7A24">
              <w:rPr>
                <w:rFonts w:ascii="Times New Roman" w:hAnsi="Times New Roman" w:cs="Times New Roman"/>
                <w:sz w:val="16"/>
                <w:szCs w:val="16"/>
              </w:rPr>
              <w:fldChar w:fldCharType="separate"/>
            </w:r>
            <w:r w:rsidR="00AA7A24">
              <w:rPr>
                <w:rFonts w:ascii="Times New Roman" w:hAnsi="Times New Roman" w:cs="Times New Roman"/>
                <w:noProof/>
                <w:sz w:val="16"/>
                <w:szCs w:val="16"/>
              </w:rPr>
              <w:t>[69]</w:t>
            </w:r>
            <w:r w:rsidR="00AA7A24">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ichos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6 showed that </w:t>
            </w:r>
            <w:r w:rsidR="00AA7A24">
              <w:rPr>
                <w:rFonts w:ascii="Times New Roman" w:hAnsi="Times New Roman" w:cs="Times New Roman"/>
                <w:sz w:val="16"/>
                <w:szCs w:val="16"/>
              </w:rPr>
              <w:t>e</w:t>
            </w:r>
            <w:r w:rsidRPr="00064E57">
              <w:rPr>
                <w:rFonts w:ascii="Times New Roman" w:hAnsi="Times New Roman" w:cs="Times New Roman"/>
                <w:sz w:val="16"/>
                <w:szCs w:val="16"/>
              </w:rPr>
              <w:t>xposure of human keratinocytes to wild-type GAS, but not to a NADase-deficient mutant strain, resulted in profound depletion of cellular NAD</w:t>
            </w:r>
            <w:r w:rsidRPr="00064E57">
              <w:rPr>
                <w:rFonts w:ascii="Sylfaen" w:hAnsi="Sylfaen" w:cs="Sylfaen"/>
                <w:sz w:val="16"/>
                <w:szCs w:val="16"/>
              </w:rPr>
              <w:t>ⴙ</w:t>
            </w:r>
            <w:r w:rsidRPr="00064E57">
              <w:rPr>
                <w:rFonts w:ascii="Times New Roman" w:hAnsi="Times New Roman" w:cs="Times New Roman"/>
                <w:sz w:val="16"/>
                <w:szCs w:val="16"/>
              </w:rPr>
              <w:t xml:space="preserve"> and ATP</w:t>
            </w:r>
            <w:r w:rsidR="00AA7A24">
              <w:rPr>
                <w:rFonts w:ascii="Times New Roman" w:hAnsi="Times New Roman" w:cs="Times New Roman"/>
                <w:sz w:val="16"/>
                <w:szCs w:val="16"/>
              </w:rPr>
              <w:t xml:space="preserve"> </w:t>
            </w:r>
            <w:r w:rsidR="00AA7A24">
              <w:rPr>
                <w:rFonts w:ascii="Times New Roman" w:hAnsi="Times New Roman" w:cs="Times New Roman"/>
                <w:sz w:val="16"/>
                <w:szCs w:val="16"/>
              </w:rPr>
              <w:fldChar w:fldCharType="begin">
                <w:fldData xml:space="preserve">PEVuZE5vdGU+PENpdGU+PEF1dGhvcj5NaWNob3M8L0F1dGhvcj48WWVhcj4yMDA2PC9ZZWFyPjxS
ZWNOdW0+MTc5MDg8L1JlY051bT48RGlzcGxheVRleHQ+WzEzOV08L0Rpc3BsYXlUZXh0PjxyZWNv
cmQ+PHJlYy1udW1iZXI+MTc5MDg8L3JlYy1udW1iZXI+PGZvcmVpZ24ta2V5cz48a2V5IGFwcD0i
RU4iIGRiLWlkPSI1c3N0ZmR3ZHB6Znh3a2U5c3pxeHg1MDZkcmU1ZjJlMnIwMDUiIHRpbWVzdGFt
cD0iMTY0MTI5MzExMCIgZ3VpZD0iODBjYTFmMGMtMmVmOC00ZDcyLTkwZDItNDMxNDdmZGY3YmYw
Ij4xNzkwODwva2V5PjwvZm9yZWlnbi1rZXlzPjxyZWYtdHlwZSBuYW1lPSJKb3VybmFsIEFydGlj
bGUiPjE3PC9yZWYtdHlwZT48Y29udHJpYnV0b3JzPjxhdXRob3JzPjxhdXRob3I+TWljaG9zLCBB
LjwvYXV0aG9yPjxhdXRob3I+R3J5bGxvcywgSS48L2F1dGhvcj48YXV0aG9yPkjDpWthbnNzb24s
IEEuPC9hdXRob3I+PGF1dGhvcj5Tcml2YXN0YXZhLCBBLjwvYXV0aG9yPjxhdXRob3I+S29ra290
b3UsIEUuPC9hdXRob3I+PGF1dGhvcj5XZXNzZWxzLCBNLiBSLjwvYXV0aG9yPjwvYXV0aG9ycz48
L2NvbnRyaWJ1dG9ycz48YXV0aC1hZGRyZXNzPkRpdmlzaW9uIG9mIEluZmVjdGlvdXMgRGlzZWFz
ZXMsIENoaWxkcmVuJmFwb3M7cyBIb3NwaXRhbCBCb3N0b24sIE1hc3NhY2h1c2V0dHMgMDIyMTUs
IFVTQS48L2F1dGgtYWRkcmVzcz48dGl0bGVzPjx0aXRsZT5FbmhhbmNlbWVudCBvZiBzdHJlcHRv
bHlzaW4gTyBhY3Rpdml0eSBhbmQgaW50cmluc2ljIGN5dG90b3hpYyBlZmZlY3RzIG9mIHRoZSBn
cm91cCBBIHN0cmVwdG9jb2NjYWwgdG94aW4sIE5BRC1nbHljb2h5ZHJvbGFzZTwvdGl0bGU+PHNl
Y29uZGFyeS10aXRsZT5KIEJpb2wgQ2hlbTwvc2Vjb25kYXJ5LXRpdGxlPjwvdGl0bGVzPjxwZXJp
b2RpY2FsPjxmdWxsLXRpdGxlPkogQmlvbCBDaGVtPC9mdWxsLXRpdGxlPjwvcGVyaW9kaWNhbD48
cGFnZXM+ODIxNi0yMzwvcGFnZXM+PHZvbHVtZT4yODE8L3ZvbHVtZT48bnVtYmVyPjEyPC9udW1i
ZXI+PGVkaXRpb24+MjAwNi8wMS8yNTwvZWRpdGlvbj48a2V5d29yZHM+PGtleXdvcmQ+QWRlbm9z
aW5lIFRyaXBob3NwaGF0ZS9jaGVtaXN0cnk8L2tleXdvcmQ+PGtleXdvcmQ+QmFjdGVyaWFsIFBy
b3RlaW5zL21ldGFib2xpc208L2tleXdvcmQ+PGtleXdvcmQ+QmFjdGVyaWFsIFRveGlucy9jaGVt
aXN0cnk8L2tleXdvcmQ+PGtleXdvcmQ+QmxvdHRpbmcsIFdlc3Rlcm48L2tleXdvcmQ+PGtleXdv
cmQ+Q2VsbCBQcm9saWZlcmF0aW9uPC9rZXl3b3JkPjxrZXl3b3JkPkNlbGxzLCBDdWx0dXJlZDwv
a2V5d29yZD48a2V5d29yZD5DaHJvbWF0b2dyYXBoeSwgQWZmaW5pdHk8L2tleXdvcmQ+PGtleXdv
cmQ+RE5BIFByaW1lcnMvY2hlbWlzdHJ5PC9rZXl3b3JkPjxrZXl3b3JkPkRvc2UtUmVzcG9uc2Ug
UmVsYXRpb25zaGlwLCBEcnVnPC9rZXl3b3JkPjxrZXl3b3JkPkVsZWN0cm9waG9yZXNpcywgUG9s
eWFjcnlsYW1pZGUgR2VsPC9rZXl3b3JkPjxrZXl3b3JkPkVuenltZS1MaW5rZWQgSW1tdW5vc29y
YmVudCBBc3NheTwva2V5d29yZD48a2V5d29yZD5Fc2NoZXJpY2hpYSBjb2xpL21ldGFib2xpc208
L2tleXdvcmQ+PGtleXdvcmQ+RXhvdG94aW5zPC9rZXl3b3JkPjxrZXl3b3JkPkhlbW9seXNpczwv
a2V5d29yZD48a2V5d29yZD5IdW1hbnM8L2tleXdvcmQ+PGtleXdvcmQ+SW1tdW5vZ2xvYnVsaW4g
Ry9jaGVtaXN0cnk8L2tleXdvcmQ+PGtleXdvcmQ+S2VyYXRpbm9jeXRlcy9tZXRhYm9saXNtPC9r
ZXl3b3JkPjxrZXl3b3JkPkxpcG9zb21lcy9jaGVtaXN0cnkvbWV0YWJvbGlzbTwva2V5d29yZD48
a2V5d29yZD5NaWNyb3Njb3B5LCBGbHVvcmVzY2VuY2U8L2tleXdvcmQ+PGtleXdvcmQ+TkFEL2No
ZW1pc3RyeTwva2V5d29yZD48a2V5d29yZD5OQUQrIE51Y2xlb3NpZGFzZS8qbWV0YWJvbGlzbTwv
a2V5d29yZD48a2V5d29yZD5PY3RveHlub2wvcGhhcm1hY29sb2d5PC9rZXl3b3JkPjxrZXl3b3Jk
PlByb3RlaW4gQmluZGluZzwva2V5d29yZD48a2V5d29yZD5Qcm90ZWluIFN0cnVjdHVyZSwgVGVy
dGlhcnk8L2tleXdvcmQ+PGtleXdvcmQ+UHJvdGVpbiBUcmFuc3BvcnQ8L2tleXdvcmQ+PGtleXdv
cmQ+UmVjb21iaW5hbnQgUHJvdGVpbnMvY2hlbWlzdHJ5PC9rZXl3b3JkPjxrZXl3b3JkPlJldmVy
c2UgVHJhbnNjcmlwdGFzZSBQb2x5bWVyYXNlIENoYWluIFJlYWN0aW9uPC9rZXl3b3JkPjxrZXl3
b3JkPlNhY2NoYXJvbXljZXMgY2VyZXZpc2lhZS9tZXRhYm9saXNtPC9rZXl3b3JkPjxrZXl3b3Jk
PlN0cmVwdG9jb2NjYWwgSW5mZWN0aW9ucy9tZXRhYm9saXNtPC9rZXl3b3JkPjxrZXl3b3JkPlN0
cmVwdG9jb2NjdXMgcHlvZ2VuZXMvKmNoZW1pc3RyeTwva2V5d29yZD48a2V5d29yZD5TdHJlcHRv
bHlzaW5zLyptZXRhYm9saXNtPC9rZXl3b3JkPjxrZXl3b3JkPlRpbWUgRmFjdG9yczwva2V5d29y
ZD48a2V5d29yZD5WaXJ1bGVuY2U8L2tleXdvcmQ+PC9rZXl3b3Jkcz48ZGF0ZXM+PHllYXI+MjAw
NjwveWVhcj48cHViLWRhdGVzPjxkYXRlPk1hciAyNDwvZGF0ZT48L3B1Yi1kYXRlcz48L2RhdGVz
Pjxpc2JuPjAwMjEtOTI1OCAoUHJpbnQpJiN4RDswMDIxLTkyNTg8L2lzYm4+PGFjY2Vzc2lvbi1u
dW0+MTY0MzE5MTc8L2FjY2Vzc2lvbi1udW0+PHVybHM+PC91cmxzPjxlbGVjdHJvbmljLXJlc291
cmNlLW51bT4xMC4xMDc0L2piYy5NNTExNjc0MjAwPC9lbGVjdHJvbmljLXJlc291cmNlLW51bT48
cmVtb3RlLWRhdGFiYXNlLXByb3ZpZGVyPk5MTTwvcmVtb3RlLWRhdGFiYXNlLXByb3ZpZGVyPjxs
YW5ndWFnZT5lbmc8L2xhbmd1YWdlPjwvcmVjb3JkPjwvQ2l0ZT48L0VuZE5vdGU+AG==
</w:fldData>
              </w:fldChar>
            </w:r>
            <w:r w:rsidR="00AA7A24">
              <w:rPr>
                <w:rFonts w:ascii="Times New Roman" w:hAnsi="Times New Roman" w:cs="Times New Roman"/>
                <w:sz w:val="16"/>
                <w:szCs w:val="16"/>
              </w:rPr>
              <w:instrText xml:space="preserve"> ADDIN EN.CITE </w:instrText>
            </w:r>
            <w:r w:rsidR="00AA7A24">
              <w:rPr>
                <w:rFonts w:ascii="Times New Roman" w:hAnsi="Times New Roman" w:cs="Times New Roman"/>
                <w:sz w:val="16"/>
                <w:szCs w:val="16"/>
              </w:rPr>
              <w:fldChar w:fldCharType="begin">
                <w:fldData xml:space="preserve">PEVuZE5vdGU+PENpdGU+PEF1dGhvcj5NaWNob3M8L0F1dGhvcj48WWVhcj4yMDA2PC9ZZWFyPjxS
ZWNOdW0+MTc5MDg8L1JlY051bT48RGlzcGxheVRleHQ+WzEzOV08L0Rpc3BsYXlUZXh0PjxyZWNv
cmQ+PHJlYy1udW1iZXI+MTc5MDg8L3JlYy1udW1iZXI+PGZvcmVpZ24ta2V5cz48a2V5IGFwcD0i
RU4iIGRiLWlkPSI1c3N0ZmR3ZHB6Znh3a2U5c3pxeHg1MDZkcmU1ZjJlMnIwMDUiIHRpbWVzdGFt
cD0iMTY0MTI5MzExMCIgZ3VpZD0iODBjYTFmMGMtMmVmOC00ZDcyLTkwZDItNDMxNDdmZGY3YmYw
Ij4xNzkwODwva2V5PjwvZm9yZWlnbi1rZXlzPjxyZWYtdHlwZSBuYW1lPSJKb3VybmFsIEFydGlj
bGUiPjE3PC9yZWYtdHlwZT48Y29udHJpYnV0b3JzPjxhdXRob3JzPjxhdXRob3I+TWljaG9zLCBB
LjwvYXV0aG9yPjxhdXRob3I+R3J5bGxvcywgSS48L2F1dGhvcj48YXV0aG9yPkjDpWthbnNzb24s
IEEuPC9hdXRob3I+PGF1dGhvcj5Tcml2YXN0YXZhLCBBLjwvYXV0aG9yPjxhdXRob3I+S29ra290
b3UsIEUuPC9hdXRob3I+PGF1dGhvcj5XZXNzZWxzLCBNLiBSLjwvYXV0aG9yPjwvYXV0aG9ycz48
L2NvbnRyaWJ1dG9ycz48YXV0aC1hZGRyZXNzPkRpdmlzaW9uIG9mIEluZmVjdGlvdXMgRGlzZWFz
ZXMsIENoaWxkcmVuJmFwb3M7cyBIb3NwaXRhbCBCb3N0b24sIE1hc3NhY2h1c2V0dHMgMDIyMTUs
IFVTQS48L2F1dGgtYWRkcmVzcz48dGl0bGVzPjx0aXRsZT5FbmhhbmNlbWVudCBvZiBzdHJlcHRv
bHlzaW4gTyBhY3Rpdml0eSBhbmQgaW50cmluc2ljIGN5dG90b3hpYyBlZmZlY3RzIG9mIHRoZSBn
cm91cCBBIHN0cmVwdG9jb2NjYWwgdG94aW4sIE5BRC1nbHljb2h5ZHJvbGFzZTwvdGl0bGU+PHNl
Y29uZGFyeS10aXRsZT5KIEJpb2wgQ2hlbTwvc2Vjb25kYXJ5LXRpdGxlPjwvdGl0bGVzPjxwZXJp
b2RpY2FsPjxmdWxsLXRpdGxlPkogQmlvbCBDaGVtPC9mdWxsLXRpdGxlPjwvcGVyaW9kaWNhbD48
cGFnZXM+ODIxNi0yMzwvcGFnZXM+PHZvbHVtZT4yODE8L3ZvbHVtZT48bnVtYmVyPjEyPC9udW1i
ZXI+PGVkaXRpb24+MjAwNi8wMS8yNTwvZWRpdGlvbj48a2V5d29yZHM+PGtleXdvcmQ+QWRlbm9z
aW5lIFRyaXBob3NwaGF0ZS9jaGVtaXN0cnk8L2tleXdvcmQ+PGtleXdvcmQ+QmFjdGVyaWFsIFBy
b3RlaW5zL21ldGFib2xpc208L2tleXdvcmQ+PGtleXdvcmQ+QmFjdGVyaWFsIFRveGlucy9jaGVt
aXN0cnk8L2tleXdvcmQ+PGtleXdvcmQ+QmxvdHRpbmcsIFdlc3Rlcm48L2tleXdvcmQ+PGtleXdv
cmQ+Q2VsbCBQcm9saWZlcmF0aW9uPC9rZXl3b3JkPjxrZXl3b3JkPkNlbGxzLCBDdWx0dXJlZDwv
a2V5d29yZD48a2V5d29yZD5DaHJvbWF0b2dyYXBoeSwgQWZmaW5pdHk8L2tleXdvcmQ+PGtleXdv
cmQ+RE5BIFByaW1lcnMvY2hlbWlzdHJ5PC9rZXl3b3JkPjxrZXl3b3JkPkRvc2UtUmVzcG9uc2Ug
UmVsYXRpb25zaGlwLCBEcnVnPC9rZXl3b3JkPjxrZXl3b3JkPkVsZWN0cm9waG9yZXNpcywgUG9s
eWFjcnlsYW1pZGUgR2VsPC9rZXl3b3JkPjxrZXl3b3JkPkVuenltZS1MaW5rZWQgSW1tdW5vc29y
YmVudCBBc3NheTwva2V5d29yZD48a2V5d29yZD5Fc2NoZXJpY2hpYSBjb2xpL21ldGFib2xpc208
L2tleXdvcmQ+PGtleXdvcmQ+RXhvdG94aW5zPC9rZXl3b3JkPjxrZXl3b3JkPkhlbW9seXNpczwv
a2V5d29yZD48a2V5d29yZD5IdW1hbnM8L2tleXdvcmQ+PGtleXdvcmQ+SW1tdW5vZ2xvYnVsaW4g
Ry9jaGVtaXN0cnk8L2tleXdvcmQ+PGtleXdvcmQ+S2VyYXRpbm9jeXRlcy9tZXRhYm9saXNtPC9r
ZXl3b3JkPjxrZXl3b3JkPkxpcG9zb21lcy9jaGVtaXN0cnkvbWV0YWJvbGlzbTwva2V5d29yZD48
a2V5d29yZD5NaWNyb3Njb3B5LCBGbHVvcmVzY2VuY2U8L2tleXdvcmQ+PGtleXdvcmQ+TkFEL2No
ZW1pc3RyeTwva2V5d29yZD48a2V5d29yZD5OQUQrIE51Y2xlb3NpZGFzZS8qbWV0YWJvbGlzbTwv
a2V5d29yZD48a2V5d29yZD5PY3RveHlub2wvcGhhcm1hY29sb2d5PC9rZXl3b3JkPjxrZXl3b3Jk
PlByb3RlaW4gQmluZGluZzwva2V5d29yZD48a2V5d29yZD5Qcm90ZWluIFN0cnVjdHVyZSwgVGVy
dGlhcnk8L2tleXdvcmQ+PGtleXdvcmQ+UHJvdGVpbiBUcmFuc3BvcnQ8L2tleXdvcmQ+PGtleXdv
cmQ+UmVjb21iaW5hbnQgUHJvdGVpbnMvY2hlbWlzdHJ5PC9rZXl3b3JkPjxrZXl3b3JkPlJldmVy
c2UgVHJhbnNjcmlwdGFzZSBQb2x5bWVyYXNlIENoYWluIFJlYWN0aW9uPC9rZXl3b3JkPjxrZXl3
b3JkPlNhY2NoYXJvbXljZXMgY2VyZXZpc2lhZS9tZXRhYm9saXNtPC9rZXl3b3JkPjxrZXl3b3Jk
PlN0cmVwdG9jb2NjYWwgSW5mZWN0aW9ucy9tZXRhYm9saXNtPC9rZXl3b3JkPjxrZXl3b3JkPlN0
cmVwdG9jb2NjdXMgcHlvZ2VuZXMvKmNoZW1pc3RyeTwva2V5d29yZD48a2V5d29yZD5TdHJlcHRv
bHlzaW5zLyptZXRhYm9saXNtPC9rZXl3b3JkPjxrZXl3b3JkPlRpbWUgRmFjdG9yczwva2V5d29y
ZD48a2V5d29yZD5WaXJ1bGVuY2U8L2tleXdvcmQ+PC9rZXl3b3Jkcz48ZGF0ZXM+PHllYXI+MjAw
NjwveWVhcj48cHViLWRhdGVzPjxkYXRlPk1hciAyNDwvZGF0ZT48L3B1Yi1kYXRlcz48L2RhdGVz
Pjxpc2JuPjAwMjEtOTI1OCAoUHJpbnQpJiN4RDswMDIxLTkyNTg8L2lzYm4+PGFjY2Vzc2lvbi1u
dW0+MTY0MzE5MTc8L2FjY2Vzc2lvbi1udW0+PHVybHM+PC91cmxzPjxlbGVjdHJvbmljLXJlc291
cmNlLW51bT4xMC4xMDc0L2piYy5NNTExNjc0MjAwPC9lbGVjdHJvbmljLXJlc291cmNlLW51bT48
cmVtb3RlLWRhdGFiYXNlLXByb3ZpZGVyPk5MTTwvcmVtb3RlLWRhdGFiYXNlLXByb3ZpZGVyPjxs
YW5ndWFnZT5lbmc8L2xhbmd1YWdlPjwvcmVjb3JkPjwvQ2l0ZT48L0VuZE5vdGU+AG==
</w:fldData>
              </w:fldChar>
            </w:r>
            <w:r w:rsidR="00AA7A24">
              <w:rPr>
                <w:rFonts w:ascii="Times New Roman" w:hAnsi="Times New Roman" w:cs="Times New Roman"/>
                <w:sz w:val="16"/>
                <w:szCs w:val="16"/>
              </w:rPr>
              <w:instrText xml:space="preserve"> ADDIN EN.CITE.DATA </w:instrText>
            </w:r>
            <w:r w:rsidR="00AA7A24">
              <w:rPr>
                <w:rFonts w:ascii="Times New Roman" w:hAnsi="Times New Roman" w:cs="Times New Roman"/>
                <w:sz w:val="16"/>
                <w:szCs w:val="16"/>
              </w:rPr>
            </w:r>
            <w:r w:rsidR="00AA7A24">
              <w:rPr>
                <w:rFonts w:ascii="Times New Roman" w:hAnsi="Times New Roman" w:cs="Times New Roman"/>
                <w:sz w:val="16"/>
                <w:szCs w:val="16"/>
              </w:rPr>
              <w:fldChar w:fldCharType="end"/>
            </w:r>
            <w:r w:rsidR="00AA7A24">
              <w:rPr>
                <w:rFonts w:ascii="Times New Roman" w:hAnsi="Times New Roman" w:cs="Times New Roman"/>
                <w:sz w:val="16"/>
                <w:szCs w:val="16"/>
              </w:rPr>
            </w:r>
            <w:r w:rsidR="00AA7A24">
              <w:rPr>
                <w:rFonts w:ascii="Times New Roman" w:hAnsi="Times New Roman" w:cs="Times New Roman"/>
                <w:sz w:val="16"/>
                <w:szCs w:val="16"/>
              </w:rPr>
              <w:fldChar w:fldCharType="separate"/>
            </w:r>
            <w:r w:rsidR="00AA7A24">
              <w:rPr>
                <w:rFonts w:ascii="Times New Roman" w:hAnsi="Times New Roman" w:cs="Times New Roman"/>
                <w:noProof/>
                <w:sz w:val="16"/>
                <w:szCs w:val="16"/>
              </w:rPr>
              <w:t>[139]</w:t>
            </w:r>
            <w:r w:rsidR="00AA7A24">
              <w:rPr>
                <w:rFonts w:ascii="Times New Roman" w:hAnsi="Times New Roman" w:cs="Times New Roman"/>
                <w:sz w:val="16"/>
                <w:szCs w:val="16"/>
              </w:rPr>
              <w:fldChar w:fldCharType="end"/>
            </w:r>
            <w:r w:rsidRPr="00064E57">
              <w:rPr>
                <w:rFonts w:ascii="Times New Roman" w:hAnsi="Times New Roman" w:cs="Times New Roman"/>
                <w:sz w:val="16"/>
                <w:szCs w:val="16"/>
              </w:rPr>
              <w:t>. Furthermore, expression of recombinant GAS NADase in yeast, in the absence of SLO, induced growth arrest, depletion of NAD</w:t>
            </w:r>
            <w:r w:rsidRPr="00064E57">
              <w:rPr>
                <w:rFonts w:ascii="Sylfaen" w:hAnsi="Sylfaen" w:cs="Sylfaen"/>
                <w:sz w:val="16"/>
                <w:szCs w:val="16"/>
              </w:rPr>
              <w:t>ⴙ</w:t>
            </w:r>
            <w:r w:rsidRPr="00064E57">
              <w:rPr>
                <w:rFonts w:ascii="Times New Roman" w:hAnsi="Times New Roman" w:cs="Times New Roman"/>
                <w:sz w:val="16"/>
                <w:szCs w:val="16"/>
              </w:rPr>
              <w:t xml:space="preserve"> and ATP, and cell death</w:t>
            </w:r>
            <w:r w:rsidR="00AA7A24">
              <w:rPr>
                <w:rFonts w:ascii="Times New Roman" w:hAnsi="Times New Roman" w:cs="Times New Roman"/>
                <w:sz w:val="16"/>
                <w:szCs w:val="16"/>
              </w:rPr>
              <w:t xml:space="preserve"> </w:t>
            </w:r>
            <w:r w:rsidR="00AA7A24">
              <w:rPr>
                <w:rFonts w:ascii="Times New Roman" w:hAnsi="Times New Roman" w:cs="Times New Roman"/>
                <w:sz w:val="16"/>
                <w:szCs w:val="16"/>
              </w:rPr>
              <w:fldChar w:fldCharType="begin">
                <w:fldData xml:space="preserve">PEVuZE5vdGU+PENpdGU+PEF1dGhvcj5NaWNob3M8L0F1dGhvcj48WWVhcj4yMDA2PC9ZZWFyPjxS
ZWNOdW0+MTc5MDg8L1JlY051bT48RGlzcGxheVRleHQ+WzEzOV08L0Rpc3BsYXlUZXh0PjxyZWNv
cmQ+PHJlYy1udW1iZXI+MTc5MDg8L3JlYy1udW1iZXI+PGZvcmVpZ24ta2V5cz48a2V5IGFwcD0i
RU4iIGRiLWlkPSI1c3N0ZmR3ZHB6Znh3a2U5c3pxeHg1MDZkcmU1ZjJlMnIwMDUiIHRpbWVzdGFt
cD0iMTY0MTI5MzExMCIgZ3VpZD0iODBjYTFmMGMtMmVmOC00ZDcyLTkwZDItNDMxNDdmZGY3YmYw
Ij4xNzkwODwva2V5PjwvZm9yZWlnbi1rZXlzPjxyZWYtdHlwZSBuYW1lPSJKb3VybmFsIEFydGlj
bGUiPjE3PC9yZWYtdHlwZT48Y29udHJpYnV0b3JzPjxhdXRob3JzPjxhdXRob3I+TWljaG9zLCBB
LjwvYXV0aG9yPjxhdXRob3I+R3J5bGxvcywgSS48L2F1dGhvcj48YXV0aG9yPkjDpWthbnNzb24s
IEEuPC9hdXRob3I+PGF1dGhvcj5Tcml2YXN0YXZhLCBBLjwvYXV0aG9yPjxhdXRob3I+S29ra290
b3UsIEUuPC9hdXRob3I+PGF1dGhvcj5XZXNzZWxzLCBNLiBSLjwvYXV0aG9yPjwvYXV0aG9ycz48
L2NvbnRyaWJ1dG9ycz48YXV0aC1hZGRyZXNzPkRpdmlzaW9uIG9mIEluZmVjdGlvdXMgRGlzZWFz
ZXMsIENoaWxkcmVuJmFwb3M7cyBIb3NwaXRhbCBCb3N0b24sIE1hc3NhY2h1c2V0dHMgMDIyMTUs
IFVTQS48L2F1dGgtYWRkcmVzcz48dGl0bGVzPjx0aXRsZT5FbmhhbmNlbWVudCBvZiBzdHJlcHRv
bHlzaW4gTyBhY3Rpdml0eSBhbmQgaW50cmluc2ljIGN5dG90b3hpYyBlZmZlY3RzIG9mIHRoZSBn
cm91cCBBIHN0cmVwdG9jb2NjYWwgdG94aW4sIE5BRC1nbHljb2h5ZHJvbGFzZTwvdGl0bGU+PHNl
Y29uZGFyeS10aXRsZT5KIEJpb2wgQ2hlbTwvc2Vjb25kYXJ5LXRpdGxlPjwvdGl0bGVzPjxwZXJp
b2RpY2FsPjxmdWxsLXRpdGxlPkogQmlvbCBDaGVtPC9mdWxsLXRpdGxlPjwvcGVyaW9kaWNhbD48
cGFnZXM+ODIxNi0yMzwvcGFnZXM+PHZvbHVtZT4yODE8L3ZvbHVtZT48bnVtYmVyPjEyPC9udW1i
ZXI+PGVkaXRpb24+MjAwNi8wMS8yNTwvZWRpdGlvbj48a2V5d29yZHM+PGtleXdvcmQ+QWRlbm9z
aW5lIFRyaXBob3NwaGF0ZS9jaGVtaXN0cnk8L2tleXdvcmQ+PGtleXdvcmQ+QmFjdGVyaWFsIFBy
b3RlaW5zL21ldGFib2xpc208L2tleXdvcmQ+PGtleXdvcmQ+QmFjdGVyaWFsIFRveGlucy9jaGVt
aXN0cnk8L2tleXdvcmQ+PGtleXdvcmQ+QmxvdHRpbmcsIFdlc3Rlcm48L2tleXdvcmQ+PGtleXdv
cmQ+Q2VsbCBQcm9saWZlcmF0aW9uPC9rZXl3b3JkPjxrZXl3b3JkPkNlbGxzLCBDdWx0dXJlZDwv
a2V5d29yZD48a2V5d29yZD5DaHJvbWF0b2dyYXBoeSwgQWZmaW5pdHk8L2tleXdvcmQ+PGtleXdv
cmQ+RE5BIFByaW1lcnMvY2hlbWlzdHJ5PC9rZXl3b3JkPjxrZXl3b3JkPkRvc2UtUmVzcG9uc2Ug
UmVsYXRpb25zaGlwLCBEcnVnPC9rZXl3b3JkPjxrZXl3b3JkPkVsZWN0cm9waG9yZXNpcywgUG9s
eWFjcnlsYW1pZGUgR2VsPC9rZXl3b3JkPjxrZXl3b3JkPkVuenltZS1MaW5rZWQgSW1tdW5vc29y
YmVudCBBc3NheTwva2V5d29yZD48a2V5d29yZD5Fc2NoZXJpY2hpYSBjb2xpL21ldGFib2xpc208
L2tleXdvcmQ+PGtleXdvcmQ+RXhvdG94aW5zPC9rZXl3b3JkPjxrZXl3b3JkPkhlbW9seXNpczwv
a2V5d29yZD48a2V5d29yZD5IdW1hbnM8L2tleXdvcmQ+PGtleXdvcmQ+SW1tdW5vZ2xvYnVsaW4g
Ry9jaGVtaXN0cnk8L2tleXdvcmQ+PGtleXdvcmQ+S2VyYXRpbm9jeXRlcy9tZXRhYm9saXNtPC9r
ZXl3b3JkPjxrZXl3b3JkPkxpcG9zb21lcy9jaGVtaXN0cnkvbWV0YWJvbGlzbTwva2V5d29yZD48
a2V5d29yZD5NaWNyb3Njb3B5LCBGbHVvcmVzY2VuY2U8L2tleXdvcmQ+PGtleXdvcmQ+TkFEL2No
ZW1pc3RyeTwva2V5d29yZD48a2V5d29yZD5OQUQrIE51Y2xlb3NpZGFzZS8qbWV0YWJvbGlzbTwv
a2V5d29yZD48a2V5d29yZD5PY3RveHlub2wvcGhhcm1hY29sb2d5PC9rZXl3b3JkPjxrZXl3b3Jk
PlByb3RlaW4gQmluZGluZzwva2V5d29yZD48a2V5d29yZD5Qcm90ZWluIFN0cnVjdHVyZSwgVGVy
dGlhcnk8L2tleXdvcmQ+PGtleXdvcmQ+UHJvdGVpbiBUcmFuc3BvcnQ8L2tleXdvcmQ+PGtleXdv
cmQ+UmVjb21iaW5hbnQgUHJvdGVpbnMvY2hlbWlzdHJ5PC9rZXl3b3JkPjxrZXl3b3JkPlJldmVy
c2UgVHJhbnNjcmlwdGFzZSBQb2x5bWVyYXNlIENoYWluIFJlYWN0aW9uPC9rZXl3b3JkPjxrZXl3
b3JkPlNhY2NoYXJvbXljZXMgY2VyZXZpc2lhZS9tZXRhYm9saXNtPC9rZXl3b3JkPjxrZXl3b3Jk
PlN0cmVwdG9jb2NjYWwgSW5mZWN0aW9ucy9tZXRhYm9saXNtPC9rZXl3b3JkPjxrZXl3b3JkPlN0
cmVwdG9jb2NjdXMgcHlvZ2VuZXMvKmNoZW1pc3RyeTwva2V5d29yZD48a2V5d29yZD5TdHJlcHRv
bHlzaW5zLyptZXRhYm9saXNtPC9rZXl3b3JkPjxrZXl3b3JkPlRpbWUgRmFjdG9yczwva2V5d29y
ZD48a2V5d29yZD5WaXJ1bGVuY2U8L2tleXdvcmQ+PC9rZXl3b3Jkcz48ZGF0ZXM+PHllYXI+MjAw
NjwveWVhcj48cHViLWRhdGVzPjxkYXRlPk1hciAyNDwvZGF0ZT48L3B1Yi1kYXRlcz48L2RhdGVz
Pjxpc2JuPjAwMjEtOTI1OCAoUHJpbnQpJiN4RDswMDIxLTkyNTg8L2lzYm4+PGFjY2Vzc2lvbi1u
dW0+MTY0MzE5MTc8L2FjY2Vzc2lvbi1udW0+PHVybHM+PC91cmxzPjxlbGVjdHJvbmljLXJlc291
cmNlLW51bT4xMC4xMDc0L2piYy5NNTExNjc0MjAwPC9lbGVjdHJvbmljLXJlc291cmNlLW51bT48
cmVtb3RlLWRhdGFiYXNlLXByb3ZpZGVyPk5MTTwvcmVtb3RlLWRhdGFiYXNlLXByb3ZpZGVyPjxs
YW5ndWFnZT5lbmc8L2xhbmd1YWdlPjwvcmVjb3JkPjwvQ2l0ZT48L0VuZE5vdGU+AG==
</w:fldData>
              </w:fldChar>
            </w:r>
            <w:r w:rsidR="00AA7A24">
              <w:rPr>
                <w:rFonts w:ascii="Times New Roman" w:hAnsi="Times New Roman" w:cs="Times New Roman"/>
                <w:sz w:val="16"/>
                <w:szCs w:val="16"/>
              </w:rPr>
              <w:instrText xml:space="preserve"> ADDIN EN.CITE </w:instrText>
            </w:r>
            <w:r w:rsidR="00AA7A24">
              <w:rPr>
                <w:rFonts w:ascii="Times New Roman" w:hAnsi="Times New Roman" w:cs="Times New Roman"/>
                <w:sz w:val="16"/>
                <w:szCs w:val="16"/>
              </w:rPr>
              <w:fldChar w:fldCharType="begin">
                <w:fldData xml:space="preserve">PEVuZE5vdGU+PENpdGU+PEF1dGhvcj5NaWNob3M8L0F1dGhvcj48WWVhcj4yMDA2PC9ZZWFyPjxS
ZWNOdW0+MTc5MDg8L1JlY051bT48RGlzcGxheVRleHQ+WzEzOV08L0Rpc3BsYXlUZXh0PjxyZWNv
cmQ+PHJlYy1udW1iZXI+MTc5MDg8L3JlYy1udW1iZXI+PGZvcmVpZ24ta2V5cz48a2V5IGFwcD0i
RU4iIGRiLWlkPSI1c3N0ZmR3ZHB6Znh3a2U5c3pxeHg1MDZkcmU1ZjJlMnIwMDUiIHRpbWVzdGFt
cD0iMTY0MTI5MzExMCIgZ3VpZD0iODBjYTFmMGMtMmVmOC00ZDcyLTkwZDItNDMxNDdmZGY3YmYw
Ij4xNzkwODwva2V5PjwvZm9yZWlnbi1rZXlzPjxyZWYtdHlwZSBuYW1lPSJKb3VybmFsIEFydGlj
bGUiPjE3PC9yZWYtdHlwZT48Y29udHJpYnV0b3JzPjxhdXRob3JzPjxhdXRob3I+TWljaG9zLCBB
LjwvYXV0aG9yPjxhdXRob3I+R3J5bGxvcywgSS48L2F1dGhvcj48YXV0aG9yPkjDpWthbnNzb24s
IEEuPC9hdXRob3I+PGF1dGhvcj5Tcml2YXN0YXZhLCBBLjwvYXV0aG9yPjxhdXRob3I+S29ra290
b3UsIEUuPC9hdXRob3I+PGF1dGhvcj5XZXNzZWxzLCBNLiBSLjwvYXV0aG9yPjwvYXV0aG9ycz48
L2NvbnRyaWJ1dG9ycz48YXV0aC1hZGRyZXNzPkRpdmlzaW9uIG9mIEluZmVjdGlvdXMgRGlzZWFz
ZXMsIENoaWxkcmVuJmFwb3M7cyBIb3NwaXRhbCBCb3N0b24sIE1hc3NhY2h1c2V0dHMgMDIyMTUs
IFVTQS48L2F1dGgtYWRkcmVzcz48dGl0bGVzPjx0aXRsZT5FbmhhbmNlbWVudCBvZiBzdHJlcHRv
bHlzaW4gTyBhY3Rpdml0eSBhbmQgaW50cmluc2ljIGN5dG90b3hpYyBlZmZlY3RzIG9mIHRoZSBn
cm91cCBBIHN0cmVwdG9jb2NjYWwgdG94aW4sIE5BRC1nbHljb2h5ZHJvbGFzZTwvdGl0bGU+PHNl
Y29uZGFyeS10aXRsZT5KIEJpb2wgQ2hlbTwvc2Vjb25kYXJ5LXRpdGxlPjwvdGl0bGVzPjxwZXJp
b2RpY2FsPjxmdWxsLXRpdGxlPkogQmlvbCBDaGVtPC9mdWxsLXRpdGxlPjwvcGVyaW9kaWNhbD48
cGFnZXM+ODIxNi0yMzwvcGFnZXM+PHZvbHVtZT4yODE8L3ZvbHVtZT48bnVtYmVyPjEyPC9udW1i
ZXI+PGVkaXRpb24+MjAwNi8wMS8yNTwvZWRpdGlvbj48a2V5d29yZHM+PGtleXdvcmQ+QWRlbm9z
aW5lIFRyaXBob3NwaGF0ZS9jaGVtaXN0cnk8L2tleXdvcmQ+PGtleXdvcmQ+QmFjdGVyaWFsIFBy
b3RlaW5zL21ldGFib2xpc208L2tleXdvcmQ+PGtleXdvcmQ+QmFjdGVyaWFsIFRveGlucy9jaGVt
aXN0cnk8L2tleXdvcmQ+PGtleXdvcmQ+QmxvdHRpbmcsIFdlc3Rlcm48L2tleXdvcmQ+PGtleXdv
cmQ+Q2VsbCBQcm9saWZlcmF0aW9uPC9rZXl3b3JkPjxrZXl3b3JkPkNlbGxzLCBDdWx0dXJlZDwv
a2V5d29yZD48a2V5d29yZD5DaHJvbWF0b2dyYXBoeSwgQWZmaW5pdHk8L2tleXdvcmQ+PGtleXdv
cmQ+RE5BIFByaW1lcnMvY2hlbWlzdHJ5PC9rZXl3b3JkPjxrZXl3b3JkPkRvc2UtUmVzcG9uc2Ug
UmVsYXRpb25zaGlwLCBEcnVnPC9rZXl3b3JkPjxrZXl3b3JkPkVsZWN0cm9waG9yZXNpcywgUG9s
eWFjcnlsYW1pZGUgR2VsPC9rZXl3b3JkPjxrZXl3b3JkPkVuenltZS1MaW5rZWQgSW1tdW5vc29y
YmVudCBBc3NheTwva2V5d29yZD48a2V5d29yZD5Fc2NoZXJpY2hpYSBjb2xpL21ldGFib2xpc208
L2tleXdvcmQ+PGtleXdvcmQ+RXhvdG94aW5zPC9rZXl3b3JkPjxrZXl3b3JkPkhlbW9seXNpczwv
a2V5d29yZD48a2V5d29yZD5IdW1hbnM8L2tleXdvcmQ+PGtleXdvcmQ+SW1tdW5vZ2xvYnVsaW4g
Ry9jaGVtaXN0cnk8L2tleXdvcmQ+PGtleXdvcmQ+S2VyYXRpbm9jeXRlcy9tZXRhYm9saXNtPC9r
ZXl3b3JkPjxrZXl3b3JkPkxpcG9zb21lcy9jaGVtaXN0cnkvbWV0YWJvbGlzbTwva2V5d29yZD48
a2V5d29yZD5NaWNyb3Njb3B5LCBGbHVvcmVzY2VuY2U8L2tleXdvcmQ+PGtleXdvcmQ+TkFEL2No
ZW1pc3RyeTwva2V5d29yZD48a2V5d29yZD5OQUQrIE51Y2xlb3NpZGFzZS8qbWV0YWJvbGlzbTwv
a2V5d29yZD48a2V5d29yZD5PY3RveHlub2wvcGhhcm1hY29sb2d5PC9rZXl3b3JkPjxrZXl3b3Jk
PlByb3RlaW4gQmluZGluZzwva2V5d29yZD48a2V5d29yZD5Qcm90ZWluIFN0cnVjdHVyZSwgVGVy
dGlhcnk8L2tleXdvcmQ+PGtleXdvcmQ+UHJvdGVpbiBUcmFuc3BvcnQ8L2tleXdvcmQ+PGtleXdv
cmQ+UmVjb21iaW5hbnQgUHJvdGVpbnMvY2hlbWlzdHJ5PC9rZXl3b3JkPjxrZXl3b3JkPlJldmVy
c2UgVHJhbnNjcmlwdGFzZSBQb2x5bWVyYXNlIENoYWluIFJlYWN0aW9uPC9rZXl3b3JkPjxrZXl3
b3JkPlNhY2NoYXJvbXljZXMgY2VyZXZpc2lhZS9tZXRhYm9saXNtPC9rZXl3b3JkPjxrZXl3b3Jk
PlN0cmVwdG9jb2NjYWwgSW5mZWN0aW9ucy9tZXRhYm9saXNtPC9rZXl3b3JkPjxrZXl3b3JkPlN0
cmVwdG9jb2NjdXMgcHlvZ2VuZXMvKmNoZW1pc3RyeTwva2V5d29yZD48a2V5d29yZD5TdHJlcHRv
bHlzaW5zLyptZXRhYm9saXNtPC9rZXl3b3JkPjxrZXl3b3JkPlRpbWUgRmFjdG9yczwva2V5d29y
ZD48a2V5d29yZD5WaXJ1bGVuY2U8L2tleXdvcmQ+PC9rZXl3b3Jkcz48ZGF0ZXM+PHllYXI+MjAw
NjwveWVhcj48cHViLWRhdGVzPjxkYXRlPk1hciAyNDwvZGF0ZT48L3B1Yi1kYXRlcz48L2RhdGVz
Pjxpc2JuPjAwMjEtOTI1OCAoUHJpbnQpJiN4RDswMDIxLTkyNTg8L2lzYm4+PGFjY2Vzc2lvbi1u
dW0+MTY0MzE5MTc8L2FjY2Vzc2lvbi1udW0+PHVybHM+PC91cmxzPjxlbGVjdHJvbmljLXJlc291
cmNlLW51bT4xMC4xMDc0L2piYy5NNTExNjc0MjAwPC9lbGVjdHJvbmljLXJlc291cmNlLW51bT48
cmVtb3RlLWRhdGFiYXNlLXByb3ZpZGVyPk5MTTwvcmVtb3RlLWRhdGFiYXNlLXByb3ZpZGVyPjxs
YW5ndWFnZT5lbmc8L2xhbmd1YWdlPjwvcmVjb3JkPjwvQ2l0ZT48L0VuZE5vdGU+AG==
</w:fldData>
              </w:fldChar>
            </w:r>
            <w:r w:rsidR="00AA7A24">
              <w:rPr>
                <w:rFonts w:ascii="Times New Roman" w:hAnsi="Times New Roman" w:cs="Times New Roman"/>
                <w:sz w:val="16"/>
                <w:szCs w:val="16"/>
              </w:rPr>
              <w:instrText xml:space="preserve"> ADDIN EN.CITE.DATA </w:instrText>
            </w:r>
            <w:r w:rsidR="00AA7A24">
              <w:rPr>
                <w:rFonts w:ascii="Times New Roman" w:hAnsi="Times New Roman" w:cs="Times New Roman"/>
                <w:sz w:val="16"/>
                <w:szCs w:val="16"/>
              </w:rPr>
            </w:r>
            <w:r w:rsidR="00AA7A24">
              <w:rPr>
                <w:rFonts w:ascii="Times New Roman" w:hAnsi="Times New Roman" w:cs="Times New Roman"/>
                <w:sz w:val="16"/>
                <w:szCs w:val="16"/>
              </w:rPr>
              <w:fldChar w:fldCharType="end"/>
            </w:r>
            <w:r w:rsidR="00AA7A24">
              <w:rPr>
                <w:rFonts w:ascii="Times New Roman" w:hAnsi="Times New Roman" w:cs="Times New Roman"/>
                <w:sz w:val="16"/>
                <w:szCs w:val="16"/>
              </w:rPr>
            </w:r>
            <w:r w:rsidR="00AA7A24">
              <w:rPr>
                <w:rFonts w:ascii="Times New Roman" w:hAnsi="Times New Roman" w:cs="Times New Roman"/>
                <w:sz w:val="16"/>
                <w:szCs w:val="16"/>
              </w:rPr>
              <w:fldChar w:fldCharType="separate"/>
            </w:r>
            <w:r w:rsidR="00AA7A24">
              <w:rPr>
                <w:rFonts w:ascii="Times New Roman" w:hAnsi="Times New Roman" w:cs="Times New Roman"/>
                <w:noProof/>
                <w:sz w:val="16"/>
                <w:szCs w:val="16"/>
              </w:rPr>
              <w:t>[139]</w:t>
            </w:r>
            <w:r w:rsidR="00AA7A24">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harm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showed that exposure of human oropharyngeal keratinocytes to LFnNADase in the presence of protective antigen resulted in cytosolic delivery of NADase activity, inhibition of protein synthesis, and cell death</w:t>
            </w:r>
            <w:r w:rsidR="00AA7A24">
              <w:rPr>
                <w:rFonts w:ascii="Times New Roman" w:hAnsi="Times New Roman" w:cs="Times New Roman"/>
                <w:sz w:val="16"/>
                <w:szCs w:val="16"/>
              </w:rPr>
              <w:t xml:space="preserve"> </w:t>
            </w:r>
            <w:r w:rsidR="00AA7A24">
              <w:rPr>
                <w:rFonts w:ascii="Times New Roman" w:hAnsi="Times New Roman" w:cs="Times New Roman"/>
                <w:sz w:val="16"/>
                <w:szCs w:val="16"/>
              </w:rPr>
              <w:fldChar w:fldCharType="begin">
                <w:fldData xml:space="preserve">PEVuZE5vdGU+PENpdGU+PEF1dGhvcj5TaGFybWE8L0F1dGhvcj48WWVhcj4yMDE2PC9ZZWFyPjxS
ZWNOdW0+MTYyNjA8L1JlY051bT48RGlzcGxheVRleHQ+WzE0MF08L0Rpc3BsYXlUZXh0PjxyZWNv
cmQ+PHJlYy1udW1iZXI+MTYyNjA8L3JlYy1udW1iZXI+PGZvcmVpZ24ta2V5cz48a2V5IGFwcD0i
RU4iIGRiLWlkPSI1c3N0ZmR3ZHB6Znh3a2U5c3pxeHg1MDZkcmU1ZjJlMnIwMDUiIHRpbWVzdGFt
cD0iMTY0MTI5MzEwOCIgZ3VpZD0iNGI5ZTllYjgtMDVhNi00YWJkLTljZjEtZjMzY2EwMDU1MjY2
Ij4xNjI2MDwva2V5PjwvZm9yZWlnbi1rZXlzPjxyZWYtdHlwZSBuYW1lPSJKb3VybmFsIEFydGlj
bGUiPjE3PC9yZWYtdHlwZT48Y29udHJpYnV0b3JzPjxhdXRob3JzPjxhdXRob3I+U2hhcm1hLCBP
LjwvYXV0aG9yPjxhdXRob3I+TyZhcG9zO1NlYWdoZGhhLCBNLjwvYXV0aG9yPjxhdXRob3I+VmVs
YXJkZSwgSi4gSi48L2F1dGhvcj48YXV0aG9yPldlc3NlbHMsIE0uIFIuPC9hdXRob3I+PC9hdXRo
b3JzPjwvY29udHJpYnV0b3JzPjxhdXRoLWFkZHJlc3M+RGl2aXNpb24gb2YgSW5mZWN0aW91cyBE
aXNlYXNlcywgQm9zdG9uIENoaWxkcmVuJmFwb3M7cyBIb3NwaXRhbCwgYW5kIERlcGFydG1lbnQg
b2YgUGVkaWF0cmljcywgSGFydmFyZCBNZWRpY2FsIFNjaG9vbCwgQm9zdG9uLCBNYXNzYWNodXNl
dHRzLCBVbml0ZWQgU3RhdGVzIG9mIEFtZXJpY2EuPC9hdXRoLWFkZHJlc3M+PHRpdGxlcz48dGl0
bGU+TkFEKy1HbHljb2h5ZHJvbGFzZSBQcm9tb3RlcyBJbnRyYWNlbGx1bGFyIFN1cnZpdmFsIG9m
IEdyb3VwIEEgU3RyZXB0b2NvY2N1czwvdGl0bGU+PHNlY29uZGFyeS10aXRsZT5QTG9TIFBhdGhv
Zzwvc2Vjb25kYXJ5LXRpdGxlPjwvdGl0bGVzPjxwZXJpb2RpY2FsPjxmdWxsLXRpdGxlPlBMb1Mg
UGF0aG9nPC9mdWxsLXRpdGxlPjwvcGVyaW9kaWNhbD48cGFnZXM+ZTEwMDU0Njg8L3BhZ2VzPjx2
b2x1bWU+MTI8L3ZvbHVtZT48bnVtYmVyPjM8L251bWJlcj48ZWRpdGlvbj4yMDE2LzAzLzA1PC9l
ZGl0aW9uPjxrZXl3b3Jkcz48a2V5d29yZD5BbnRpZ2VucywgQmFjdGVyaWFsL2dlbmV0aWNzL21l
dGFib2xpc208L2tleXdvcmQ+PGtleXdvcmQ+QmFjdGVyaWFsIFByb3RlaW5zL2dlbmV0aWNzL2lz
b2xhdGlvbiAmYW1wOyBwdXJpZmljYXRpb24vbWV0YWJvbGlzbTwva2V5d29yZD48a2V5d29yZD5C
YWN0ZXJpYWwgVG94aW5zL2dlbmV0aWNzL21ldGFib2xpc208L2tleXdvcmQ+PGtleXdvcmQ+Q2Vs
bCBTdXJ2aXZhbDwva2V5d29yZD48a2V5d29yZD5FcGl0aGVsaWFsIENlbGxzL21pY3JvYmlvbG9n
eTwva2V5d29yZD48a2V5d29yZD5FeG90b3hpbnMvbWV0YWJvbGlzbTwva2V5d29yZD48a2V5d29y
ZD5IdW1hbnM8L2tleXdvcmQ+PGtleXdvcmQ+SW50cmFjZWxsdWxhciBTcGFjZS9lbnp5bW9sb2d5
L21pY3JvYmlvbG9neTwva2V5d29yZD48a2V5d29yZD5LZXJhdGlub2N5dGVzL21pY3JvYmlvbG9n
eTwva2V5d29yZD48a2V5d29yZD5MeXNvc29tZXMvbWljcm9iaW9sb2d5PC9rZXl3b3JkPjxrZXl3
b3JkPk5BRCsgTnVjbGVvc2lkYXNlL2dlbmV0aWNzL2lzb2xhdGlvbiAmYW1wOyBwdXJpZmljYXRp
b24vKm1ldGFib2xpc208L2tleXdvcmQ+PGtleXdvcmQ+UHJvdGVpbiBUcmFuc3BvcnQ8L2tleXdv
cmQ+PGtleXdvcmQ+UmVjb21iaW5hbnQgUHJvdGVpbnM8L2tleXdvcmQ+PGtleXdvcmQ+U3RyZXB0
b2NvY2NhbCBJbmZlY3Rpb25zL2ltbXVub2xvZ3kvKm1pY3JvYmlvbG9neTwva2V5d29yZD48a2V5
d29yZD5TdHJlcHRvY29jY3VzIHB5b2dlbmVzLyplbnp5bW9sb2d5L2ltbXVub2xvZ3kvcGF0aG9n
ZW5pY2l0eS9waHlzaW9sb2d5PC9rZXl3b3JkPjxrZXl3b3JkPlN0cmVwdG9seXNpbnMvKm1ldGFi
b2xpc208L2tleXdvcmQ+PGtleXdvcmQ+VmlydWxlbmNlPC9rZXl3b3JkPjwva2V5d29yZHM+PGRh
dGVzPjx5ZWFyPjIwMTY8L3llYXI+PHB1Yi1kYXRlcz48ZGF0ZT5NYXI8L2RhdGU+PC9wdWItZGF0
ZXM+PC9kYXRlcz48aXNibj4xNTUzLTczNjYgKFByaW50KSYjeEQ7MTU1My03MzY2PC9pc2JuPjxh
Y2Nlc3Npb24tbnVtPjI2OTM4ODcwPC9hY2Nlc3Npb24tbnVtPjx1cmxzPjwvdXJscz48Y3VzdG9t
Mj5QTUM0Nzc3NTcwPC9jdXN0b20yPjxlbGVjdHJvbmljLXJlc291cmNlLW51bT4xMC4xMzcxL2pv
dXJuYWwucHBhdC4xMDA1NDY4PC9lbGVjdHJvbmljLXJlc291cmNlLW51bT48cmVtb3RlLWRhdGFi
YXNlLXByb3ZpZGVyPk5MTTwvcmVtb3RlLWRhdGFiYXNlLXByb3ZpZGVyPjxsYW5ndWFnZT5lbmc8
L2xhbmd1YWdlPjwvcmVjb3JkPjwvQ2l0ZT48L0VuZE5vdGU+
</w:fldData>
              </w:fldChar>
            </w:r>
            <w:r w:rsidR="00AA7A24">
              <w:rPr>
                <w:rFonts w:ascii="Times New Roman" w:hAnsi="Times New Roman" w:cs="Times New Roman"/>
                <w:sz w:val="16"/>
                <w:szCs w:val="16"/>
              </w:rPr>
              <w:instrText xml:space="preserve"> ADDIN EN.CITE </w:instrText>
            </w:r>
            <w:r w:rsidR="00AA7A24">
              <w:rPr>
                <w:rFonts w:ascii="Times New Roman" w:hAnsi="Times New Roman" w:cs="Times New Roman"/>
                <w:sz w:val="16"/>
                <w:szCs w:val="16"/>
              </w:rPr>
              <w:fldChar w:fldCharType="begin">
                <w:fldData xml:space="preserve">PEVuZE5vdGU+PENpdGU+PEF1dGhvcj5TaGFybWE8L0F1dGhvcj48WWVhcj4yMDE2PC9ZZWFyPjxS
ZWNOdW0+MTYyNjA8L1JlY051bT48RGlzcGxheVRleHQ+WzE0MF08L0Rpc3BsYXlUZXh0PjxyZWNv
cmQ+PHJlYy1udW1iZXI+MTYyNjA8L3JlYy1udW1iZXI+PGZvcmVpZ24ta2V5cz48a2V5IGFwcD0i
RU4iIGRiLWlkPSI1c3N0ZmR3ZHB6Znh3a2U5c3pxeHg1MDZkcmU1ZjJlMnIwMDUiIHRpbWVzdGFt
cD0iMTY0MTI5MzEwOCIgZ3VpZD0iNGI5ZTllYjgtMDVhNi00YWJkLTljZjEtZjMzY2EwMDU1MjY2
Ij4xNjI2MDwva2V5PjwvZm9yZWlnbi1rZXlzPjxyZWYtdHlwZSBuYW1lPSJKb3VybmFsIEFydGlj
bGUiPjE3PC9yZWYtdHlwZT48Y29udHJpYnV0b3JzPjxhdXRob3JzPjxhdXRob3I+U2hhcm1hLCBP
LjwvYXV0aG9yPjxhdXRob3I+TyZhcG9zO1NlYWdoZGhhLCBNLjwvYXV0aG9yPjxhdXRob3I+VmVs
YXJkZSwgSi4gSi48L2F1dGhvcj48YXV0aG9yPldlc3NlbHMsIE0uIFIuPC9hdXRob3I+PC9hdXRo
b3JzPjwvY29udHJpYnV0b3JzPjxhdXRoLWFkZHJlc3M+RGl2aXNpb24gb2YgSW5mZWN0aW91cyBE
aXNlYXNlcywgQm9zdG9uIENoaWxkcmVuJmFwb3M7cyBIb3NwaXRhbCwgYW5kIERlcGFydG1lbnQg
b2YgUGVkaWF0cmljcywgSGFydmFyZCBNZWRpY2FsIFNjaG9vbCwgQm9zdG9uLCBNYXNzYWNodXNl
dHRzLCBVbml0ZWQgU3RhdGVzIG9mIEFtZXJpY2EuPC9hdXRoLWFkZHJlc3M+PHRpdGxlcz48dGl0
bGU+TkFEKy1HbHljb2h5ZHJvbGFzZSBQcm9tb3RlcyBJbnRyYWNlbGx1bGFyIFN1cnZpdmFsIG9m
IEdyb3VwIEEgU3RyZXB0b2NvY2N1czwvdGl0bGU+PHNlY29uZGFyeS10aXRsZT5QTG9TIFBhdGhv
Zzwvc2Vjb25kYXJ5LXRpdGxlPjwvdGl0bGVzPjxwZXJpb2RpY2FsPjxmdWxsLXRpdGxlPlBMb1Mg
UGF0aG9nPC9mdWxsLXRpdGxlPjwvcGVyaW9kaWNhbD48cGFnZXM+ZTEwMDU0Njg8L3BhZ2VzPjx2
b2x1bWU+MTI8L3ZvbHVtZT48bnVtYmVyPjM8L251bWJlcj48ZWRpdGlvbj4yMDE2LzAzLzA1PC9l
ZGl0aW9uPjxrZXl3b3Jkcz48a2V5d29yZD5BbnRpZ2VucywgQmFjdGVyaWFsL2dlbmV0aWNzL21l
dGFib2xpc208L2tleXdvcmQ+PGtleXdvcmQ+QmFjdGVyaWFsIFByb3RlaW5zL2dlbmV0aWNzL2lz
b2xhdGlvbiAmYW1wOyBwdXJpZmljYXRpb24vbWV0YWJvbGlzbTwva2V5d29yZD48a2V5d29yZD5C
YWN0ZXJpYWwgVG94aW5zL2dlbmV0aWNzL21ldGFib2xpc208L2tleXdvcmQ+PGtleXdvcmQ+Q2Vs
bCBTdXJ2aXZhbDwva2V5d29yZD48a2V5d29yZD5FcGl0aGVsaWFsIENlbGxzL21pY3JvYmlvbG9n
eTwva2V5d29yZD48a2V5d29yZD5FeG90b3hpbnMvbWV0YWJvbGlzbTwva2V5d29yZD48a2V5d29y
ZD5IdW1hbnM8L2tleXdvcmQ+PGtleXdvcmQ+SW50cmFjZWxsdWxhciBTcGFjZS9lbnp5bW9sb2d5
L21pY3JvYmlvbG9neTwva2V5d29yZD48a2V5d29yZD5LZXJhdGlub2N5dGVzL21pY3JvYmlvbG9n
eTwva2V5d29yZD48a2V5d29yZD5MeXNvc29tZXMvbWljcm9iaW9sb2d5PC9rZXl3b3JkPjxrZXl3
b3JkPk5BRCsgTnVjbGVvc2lkYXNlL2dlbmV0aWNzL2lzb2xhdGlvbiAmYW1wOyBwdXJpZmljYXRp
b24vKm1ldGFib2xpc208L2tleXdvcmQ+PGtleXdvcmQ+UHJvdGVpbiBUcmFuc3BvcnQ8L2tleXdv
cmQ+PGtleXdvcmQ+UmVjb21iaW5hbnQgUHJvdGVpbnM8L2tleXdvcmQ+PGtleXdvcmQ+U3RyZXB0
b2NvY2NhbCBJbmZlY3Rpb25zL2ltbXVub2xvZ3kvKm1pY3JvYmlvbG9neTwva2V5d29yZD48a2V5
d29yZD5TdHJlcHRvY29jY3VzIHB5b2dlbmVzLyplbnp5bW9sb2d5L2ltbXVub2xvZ3kvcGF0aG9n
ZW5pY2l0eS9waHlzaW9sb2d5PC9rZXl3b3JkPjxrZXl3b3JkPlN0cmVwdG9seXNpbnMvKm1ldGFi
b2xpc208L2tleXdvcmQ+PGtleXdvcmQ+VmlydWxlbmNlPC9rZXl3b3JkPjwva2V5d29yZHM+PGRh
dGVzPjx5ZWFyPjIwMTY8L3llYXI+PHB1Yi1kYXRlcz48ZGF0ZT5NYXI8L2RhdGU+PC9wdWItZGF0
ZXM+PC9kYXRlcz48aXNibj4xNTUzLTczNjYgKFByaW50KSYjeEQ7MTU1My03MzY2PC9pc2JuPjxh
Y2Nlc3Npb24tbnVtPjI2OTM4ODcwPC9hY2Nlc3Npb24tbnVtPjx1cmxzPjwvdXJscz48Y3VzdG9t
Mj5QTUM0Nzc3NTcwPC9jdXN0b20yPjxlbGVjdHJvbmljLXJlc291cmNlLW51bT4xMC4xMzcxL2pv
dXJuYWwucHBhdC4xMDA1NDY4PC9lbGVjdHJvbmljLXJlc291cmNlLW51bT48cmVtb3RlLWRhdGFi
YXNlLXByb3ZpZGVyPk5MTTwvcmVtb3RlLWRhdGFiYXNlLXByb3ZpZGVyPjxsYW5ndWFnZT5lbmc8
L2xhbmd1YWdlPjwvcmVjb3JkPjwvQ2l0ZT48L0VuZE5vdGU+
</w:fldData>
              </w:fldChar>
            </w:r>
            <w:r w:rsidR="00AA7A24">
              <w:rPr>
                <w:rFonts w:ascii="Times New Roman" w:hAnsi="Times New Roman" w:cs="Times New Roman"/>
                <w:sz w:val="16"/>
                <w:szCs w:val="16"/>
              </w:rPr>
              <w:instrText xml:space="preserve"> ADDIN EN.CITE.DATA </w:instrText>
            </w:r>
            <w:r w:rsidR="00AA7A24">
              <w:rPr>
                <w:rFonts w:ascii="Times New Roman" w:hAnsi="Times New Roman" w:cs="Times New Roman"/>
                <w:sz w:val="16"/>
                <w:szCs w:val="16"/>
              </w:rPr>
            </w:r>
            <w:r w:rsidR="00AA7A24">
              <w:rPr>
                <w:rFonts w:ascii="Times New Roman" w:hAnsi="Times New Roman" w:cs="Times New Roman"/>
                <w:sz w:val="16"/>
                <w:szCs w:val="16"/>
              </w:rPr>
              <w:fldChar w:fldCharType="end"/>
            </w:r>
            <w:r w:rsidR="00AA7A24">
              <w:rPr>
                <w:rFonts w:ascii="Times New Roman" w:hAnsi="Times New Roman" w:cs="Times New Roman"/>
                <w:sz w:val="16"/>
                <w:szCs w:val="16"/>
              </w:rPr>
            </w:r>
            <w:r w:rsidR="00AA7A24">
              <w:rPr>
                <w:rFonts w:ascii="Times New Roman" w:hAnsi="Times New Roman" w:cs="Times New Roman"/>
                <w:sz w:val="16"/>
                <w:szCs w:val="16"/>
              </w:rPr>
              <w:fldChar w:fldCharType="separate"/>
            </w:r>
            <w:r w:rsidR="00AA7A24">
              <w:rPr>
                <w:rFonts w:ascii="Times New Roman" w:hAnsi="Times New Roman" w:cs="Times New Roman"/>
                <w:noProof/>
                <w:sz w:val="16"/>
                <w:szCs w:val="16"/>
              </w:rPr>
              <w:t>[140]</w:t>
            </w:r>
            <w:r w:rsidR="00AA7A24">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061C358C" w14:textId="77777777" w:rsidTr="00001BEC">
        <w:tc>
          <w:tcPr>
            <w:tcW w:w="608" w:type="pct"/>
            <w:tcBorders>
              <w:left w:val="single" w:sz="12" w:space="0" w:color="auto"/>
              <w:right w:val="single" w:sz="12" w:space="0" w:color="auto"/>
            </w:tcBorders>
            <w:vAlign w:val="center"/>
          </w:tcPr>
          <w:p w14:paraId="1BF466EC"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lastRenderedPageBreak/>
              <w:t>Regulatory elements</w:t>
            </w:r>
          </w:p>
        </w:tc>
        <w:tc>
          <w:tcPr>
            <w:tcW w:w="4392" w:type="pct"/>
            <w:tcBorders>
              <w:left w:val="single" w:sz="12" w:space="0" w:color="auto"/>
              <w:right w:val="single" w:sz="12" w:space="0" w:color="auto"/>
            </w:tcBorders>
            <w:vAlign w:val="center"/>
          </w:tcPr>
          <w:p w14:paraId="1BFAF881" w14:textId="30C6DD5F"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Chaus</w:t>
            </w:r>
            <w:r w:rsidR="009C4B24">
              <w:rPr>
                <w:rFonts w:ascii="Times New Roman" w:hAnsi="Times New Roman" w:cs="Times New Roman"/>
                <w:sz w:val="16"/>
                <w:szCs w:val="16"/>
              </w:rPr>
              <w:t>s</w:t>
            </w:r>
            <w:r w:rsidRPr="00064E57">
              <w:rPr>
                <w:rFonts w:ascii="Times New Roman" w:hAnsi="Times New Roman" w:cs="Times New Roman"/>
                <w:sz w:val="16"/>
                <w:szCs w:val="16"/>
              </w:rPr>
              <w:t xml:space="preserve">e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2, identified Rgg - a regulator (via additional regulatory networks in promotor regions in genes) of a toxic exoprotein, cysteine protease B (SPE B)</w:t>
            </w:r>
            <w:r w:rsidR="009C4B24">
              <w:rPr>
                <w:rFonts w:ascii="Times New Roman" w:hAnsi="Times New Roman" w:cs="Times New Roman"/>
                <w:sz w:val="16"/>
                <w:szCs w:val="16"/>
              </w:rPr>
              <w:t xml:space="preserve"> </w:t>
            </w:r>
            <w:r w:rsidR="009C4B24">
              <w:rPr>
                <w:rFonts w:ascii="Times New Roman" w:hAnsi="Times New Roman" w:cs="Times New Roman"/>
                <w:sz w:val="16"/>
                <w:szCs w:val="16"/>
              </w:rPr>
              <w:fldChar w:fldCharType="begin">
                <w:fldData xml:space="preserve">PEVuZE5vdGU+PENpdGU+PEF1dGhvcj5DaGF1c3NlZTwvQXV0aG9yPjxZZWFyPjE5OTk8L1llYXI+
PFJlY051bT4xMDgzMjwvUmVjTnVtPjxEaXNwbGF5VGV4dD5bMTQxXTwvRGlzcGxheVRleHQ+PHJl
Y29yZD48cmVjLW51bWJlcj4xMDgzMjwvcmVjLW51bWJlcj48Zm9yZWlnbi1rZXlzPjxrZXkgYXBw
PSJFTiIgZGItaWQ9IjVzc3RmZHdkcHpmeHdrZTlzenF4eDUwNmRyZTVmMmUycjAwNSIgdGltZXN0
YW1wPSIxNjQxMjkyOTA3IiBndWlkPSI2ZTY0ODQ1OS02ZmIzLTQ4NmEtYTNjMC1mNDUyYzg5OGM5
MTciPjEwODMyPC9rZXk+PC9mb3JlaWduLWtleXM+PHJlZi10eXBlIG5hbWU9IkpvdXJuYWwgQXJ0
aWNsZSI+MTc8L3JlZi10eXBlPjxjb250cmlidXRvcnM+PGF1dGhvcnM+PGF1dGhvcj5DaGF1c3Nl
ZSwgTS4gUy48L2F1dGhvcj48YXV0aG9yPkFqZGljLCBELjwvYXV0aG9yPjxhdXRob3I+RmVycmV0
dGksIEouIEouPC9hdXRob3I+PC9hdXRob3JzPjwvY29udHJpYnV0b3JzPjxhdXRoLWFkZHJlc3M+
TGFib3JhdG9yeSBvZiBNaWNyb2JpYWwgU3RydWN0dXJlIGFuZCBGdW5jdGlvbiwgUm9ja3kgTW91
bnRhaW4gTGFib3JhdG9yaWVzLCBOYXRpb25hbCBJbnN0aXR1dGUgb2YgQWxsZXJneSBhbmQgSW5m
ZWN0aW91cyBEaXNlYXNlcywgTmF0aW9uYWwgSW5zdGl0dXRlcyBvZiBIZWFsdGgsIEhhbWlsdG9u
LCBNb250YW5hIDU5ODQwLCBVU0EuIG1jaGF1c3NlZUBuaWguZ292PC9hdXRoLWFkZHJlc3M+PHRp
dGxlcz48dGl0bGU+VGhlIHJnZyBnZW5lIG9mIFN0cmVwdG9jb2NjdXMgcHlvZ2VuZXMgTloxMzEg
cG9zaXRpdmVseSBpbmZsdWVuY2VzIGV4dHJhY2VsbHVsYXIgU1BFIEIgcHJvZHVjdGlvbjwvdGl0
bGU+PHNlY29uZGFyeS10aXRsZT5JbmZlY3QgSW1tdW48L3NlY29uZGFyeS10aXRsZT48L3RpdGxl
cz48cGVyaW9kaWNhbD48ZnVsbC10aXRsZT5JbmZlY3QgSW1tdW48L2Z1bGwtdGl0bGU+PC9wZXJp
b2RpY2FsPjxwYWdlcz4xNzE1LTIyPC9wYWdlcz48dm9sdW1lPjY3PC92b2x1bWU+PG51bWJlcj40
PC9udW1iZXI+PGVkaXRpb24+MTk5OS8wMy8yMDwvZWRpdGlvbj48a2V5d29yZHM+PGtleXdvcmQ+
QW1pbm8gQWNpZCBTZXF1ZW5jZTwva2V5d29yZD48a2V5d29yZD5CYWN0ZXJpYWwgUHJvdGVpbnMv
KmJpb3N5bnRoZXNpcy9nZW5ldGljczwva2V5d29yZD48a2V5d29yZD5CYXNlIFNlcXVlbmNlPC9r
ZXl3b3JkPjxrZXl3b3JkPkROQSwgQmFjdGVyaWFsPC9rZXl3b3JkPjxrZXl3b3JkPipETkEtQmlu
ZGluZyBQcm90ZWluczwva2V5d29yZD48a2V5d29yZD5EZW94eXJpYm9udWNsZWFzZXMvbWV0YWJv
bGlzbTwva2V5d29yZD48a2V5d29yZD5FeG90b3hpbnMvKmJpb3N5bnRoZXNpczwva2V5d29yZD48
a2V5d29yZD5HZW5lIEV4cHJlc3Npb24gUmVndWxhdGlvbiwgQmFjdGVyaWFsPC9rZXl3b3JkPjxr
ZXl3b3JkPkdlbmV0aWMgQ29tcGxlbWVudGF0aW9uIFRlc3Q8L2tleXdvcmQ+PGtleXdvcmQ+SGVt
b2x5c2lzPC9rZXl3b3JkPjxrZXl3b3JkPipNZW1icmFuZSBQcm90ZWluczwva2V5d29yZD48a2V5
d29yZD5Nb2xlY3VsYXIgU2VxdWVuY2UgRGF0YTwva2V5d29yZD48a2V5d29yZD5NdXRhZ2VuZXNp
czwva2V5d29yZD48a2V5d29yZD5Qb2x5bWVyYXNlIENoYWluIFJlYWN0aW9uL21ldGhvZHM8L2tl
eXdvcmQ+PGtleXdvcmQ+U2VxdWVuY2UgQW5hbHlzaXMsIEROQTwva2V5d29yZD48a2V5d29yZD5T
ZXF1ZW5jZSBIb21vbG9neSwgQW1pbm8gQWNpZDwva2V5d29yZD48a2V5d29yZD5TdHJlcHRvY29j
Y3VzIHB5b2dlbmVzL2dlbmV0aWNzLyptZXRhYm9saXNtPC9rZXl3b3JkPjxrZXl3b3JkPlN0cmVw
dG9raW5hc2UvbWV0YWJvbGlzbTwva2V5d29yZD48a2V5d29yZD4qVHJhbnMtQWN0aXZhdG9yczwv
a2V5d29yZD48L2tleXdvcmRzPjxkYXRlcz48eWVhcj4xOTk5PC95ZWFyPjxwdWItZGF0ZXM+PGRh
dGU+QXByPC9kYXRlPjwvcHViLWRhdGVzPjwvZGF0ZXM+PGlzYm4+MDAxOS05NTY3IChQcmludCkm
I3hEOzAwMTktOTU2NzwvaXNibj48YWNjZXNzaW9uLW51bT4xMDA4NTAwOTwvYWNjZXNzaW9uLW51
bT48dXJscz48cmVsYXRlZC11cmxzPjx1cmw+aHR0cHM6Ly93d3cubmNiaS5ubG0ubmloLmdvdi9w
bWMvYXJ0aWNsZXMvUE1DOTY1MTkvcGRmL2lpMDAxNzE1LnBkZjwvdXJsPjwvcmVsYXRlZC11cmxz
PjwvdXJscz48Y3VzdG9tMj5QTUM5NjUxOTwvY3VzdG9tMj48ZWxlY3Ryb25pYy1yZXNvdXJjZS1u
dW0+MTAuMTEyOC9pYWkuNjcuNC4xNzE1LTE3MjIuMTk5OTwvZWxlY3Ryb25pYy1yZXNvdXJjZS1u
dW0+PHJlbW90ZS1kYXRhYmFzZS1wcm92aWRlcj5OTE08L3JlbW90ZS1kYXRhYmFzZS1wcm92aWRl
cj48bGFuZ3VhZ2U+ZW5nPC9sYW5ndWFnZT48L3JlY29yZD48L0NpdGU+PC9FbmROb3RlPgB=
</w:fldData>
              </w:fldChar>
            </w:r>
            <w:r w:rsidR="009C4B24">
              <w:rPr>
                <w:rFonts w:ascii="Times New Roman" w:hAnsi="Times New Roman" w:cs="Times New Roman"/>
                <w:sz w:val="16"/>
                <w:szCs w:val="16"/>
              </w:rPr>
              <w:instrText xml:space="preserve"> ADDIN EN.CITE </w:instrText>
            </w:r>
            <w:r w:rsidR="009C4B24">
              <w:rPr>
                <w:rFonts w:ascii="Times New Roman" w:hAnsi="Times New Roman" w:cs="Times New Roman"/>
                <w:sz w:val="16"/>
                <w:szCs w:val="16"/>
              </w:rPr>
              <w:fldChar w:fldCharType="begin">
                <w:fldData xml:space="preserve">PEVuZE5vdGU+PENpdGU+PEF1dGhvcj5DaGF1c3NlZTwvQXV0aG9yPjxZZWFyPjE5OTk8L1llYXI+
PFJlY051bT4xMDgzMjwvUmVjTnVtPjxEaXNwbGF5VGV4dD5bMTQxXTwvRGlzcGxheVRleHQ+PHJl
Y29yZD48cmVjLW51bWJlcj4xMDgzMjwvcmVjLW51bWJlcj48Zm9yZWlnbi1rZXlzPjxrZXkgYXBw
PSJFTiIgZGItaWQ9IjVzc3RmZHdkcHpmeHdrZTlzenF4eDUwNmRyZTVmMmUycjAwNSIgdGltZXN0
YW1wPSIxNjQxMjkyOTA3IiBndWlkPSI2ZTY0ODQ1OS02ZmIzLTQ4NmEtYTNjMC1mNDUyYzg5OGM5
MTciPjEwODMyPC9rZXk+PC9mb3JlaWduLWtleXM+PHJlZi10eXBlIG5hbWU9IkpvdXJuYWwgQXJ0
aWNsZSI+MTc8L3JlZi10eXBlPjxjb250cmlidXRvcnM+PGF1dGhvcnM+PGF1dGhvcj5DaGF1c3Nl
ZSwgTS4gUy48L2F1dGhvcj48YXV0aG9yPkFqZGljLCBELjwvYXV0aG9yPjxhdXRob3I+RmVycmV0
dGksIEouIEouPC9hdXRob3I+PC9hdXRob3JzPjwvY29udHJpYnV0b3JzPjxhdXRoLWFkZHJlc3M+
TGFib3JhdG9yeSBvZiBNaWNyb2JpYWwgU3RydWN0dXJlIGFuZCBGdW5jdGlvbiwgUm9ja3kgTW91
bnRhaW4gTGFib3JhdG9yaWVzLCBOYXRpb25hbCBJbnN0aXR1dGUgb2YgQWxsZXJneSBhbmQgSW5m
ZWN0aW91cyBEaXNlYXNlcywgTmF0aW9uYWwgSW5zdGl0dXRlcyBvZiBIZWFsdGgsIEhhbWlsdG9u
LCBNb250YW5hIDU5ODQwLCBVU0EuIG1jaGF1c3NlZUBuaWguZ292PC9hdXRoLWFkZHJlc3M+PHRp
dGxlcz48dGl0bGU+VGhlIHJnZyBnZW5lIG9mIFN0cmVwdG9jb2NjdXMgcHlvZ2VuZXMgTloxMzEg
cG9zaXRpdmVseSBpbmZsdWVuY2VzIGV4dHJhY2VsbHVsYXIgU1BFIEIgcHJvZHVjdGlvbjwvdGl0
bGU+PHNlY29uZGFyeS10aXRsZT5JbmZlY3QgSW1tdW48L3NlY29uZGFyeS10aXRsZT48L3RpdGxl
cz48cGVyaW9kaWNhbD48ZnVsbC10aXRsZT5JbmZlY3QgSW1tdW48L2Z1bGwtdGl0bGU+PC9wZXJp
b2RpY2FsPjxwYWdlcz4xNzE1LTIyPC9wYWdlcz48dm9sdW1lPjY3PC92b2x1bWU+PG51bWJlcj40
PC9udW1iZXI+PGVkaXRpb24+MTk5OS8wMy8yMDwvZWRpdGlvbj48a2V5d29yZHM+PGtleXdvcmQ+
QW1pbm8gQWNpZCBTZXF1ZW5jZTwva2V5d29yZD48a2V5d29yZD5CYWN0ZXJpYWwgUHJvdGVpbnMv
KmJpb3N5bnRoZXNpcy9nZW5ldGljczwva2V5d29yZD48a2V5d29yZD5CYXNlIFNlcXVlbmNlPC9r
ZXl3b3JkPjxrZXl3b3JkPkROQSwgQmFjdGVyaWFsPC9rZXl3b3JkPjxrZXl3b3JkPipETkEtQmlu
ZGluZyBQcm90ZWluczwva2V5d29yZD48a2V5d29yZD5EZW94eXJpYm9udWNsZWFzZXMvbWV0YWJv
bGlzbTwva2V5d29yZD48a2V5d29yZD5FeG90b3hpbnMvKmJpb3N5bnRoZXNpczwva2V5d29yZD48
a2V5d29yZD5HZW5lIEV4cHJlc3Npb24gUmVndWxhdGlvbiwgQmFjdGVyaWFsPC9rZXl3b3JkPjxr
ZXl3b3JkPkdlbmV0aWMgQ29tcGxlbWVudGF0aW9uIFRlc3Q8L2tleXdvcmQ+PGtleXdvcmQ+SGVt
b2x5c2lzPC9rZXl3b3JkPjxrZXl3b3JkPipNZW1icmFuZSBQcm90ZWluczwva2V5d29yZD48a2V5
d29yZD5Nb2xlY3VsYXIgU2VxdWVuY2UgRGF0YTwva2V5d29yZD48a2V5d29yZD5NdXRhZ2VuZXNp
czwva2V5d29yZD48a2V5d29yZD5Qb2x5bWVyYXNlIENoYWluIFJlYWN0aW9uL21ldGhvZHM8L2tl
eXdvcmQ+PGtleXdvcmQ+U2VxdWVuY2UgQW5hbHlzaXMsIEROQTwva2V5d29yZD48a2V5d29yZD5T
ZXF1ZW5jZSBIb21vbG9neSwgQW1pbm8gQWNpZDwva2V5d29yZD48a2V5d29yZD5TdHJlcHRvY29j
Y3VzIHB5b2dlbmVzL2dlbmV0aWNzLyptZXRhYm9saXNtPC9rZXl3b3JkPjxrZXl3b3JkPlN0cmVw
dG9raW5hc2UvbWV0YWJvbGlzbTwva2V5d29yZD48a2V5d29yZD4qVHJhbnMtQWN0aXZhdG9yczwv
a2V5d29yZD48L2tleXdvcmRzPjxkYXRlcz48eWVhcj4xOTk5PC95ZWFyPjxwdWItZGF0ZXM+PGRh
dGU+QXByPC9kYXRlPjwvcHViLWRhdGVzPjwvZGF0ZXM+PGlzYm4+MDAxOS05NTY3IChQcmludCkm
I3hEOzAwMTktOTU2NzwvaXNibj48YWNjZXNzaW9uLW51bT4xMDA4NTAwOTwvYWNjZXNzaW9uLW51
bT48dXJscz48cmVsYXRlZC11cmxzPjx1cmw+aHR0cHM6Ly93d3cubmNiaS5ubG0ubmloLmdvdi9w
bWMvYXJ0aWNsZXMvUE1DOTY1MTkvcGRmL2lpMDAxNzE1LnBkZjwvdXJsPjwvcmVsYXRlZC11cmxz
PjwvdXJscz48Y3VzdG9tMj5QTUM5NjUxOTwvY3VzdG9tMj48ZWxlY3Ryb25pYy1yZXNvdXJjZS1u
dW0+MTAuMTEyOC9pYWkuNjcuNC4xNzE1LTE3MjIuMTk5OTwvZWxlY3Ryb25pYy1yZXNvdXJjZS1u
dW0+PHJlbW90ZS1kYXRhYmFzZS1wcm92aWRlcj5OTE08L3JlbW90ZS1kYXRhYmFzZS1wcm92aWRl
cj48bGFuZ3VhZ2U+ZW5nPC9sYW5ndWFnZT48L3JlY29yZD48L0NpdGU+PC9FbmROb3RlPgB=
</w:fldData>
              </w:fldChar>
            </w:r>
            <w:r w:rsidR="009C4B24">
              <w:rPr>
                <w:rFonts w:ascii="Times New Roman" w:hAnsi="Times New Roman" w:cs="Times New Roman"/>
                <w:sz w:val="16"/>
                <w:szCs w:val="16"/>
              </w:rPr>
              <w:instrText xml:space="preserve"> ADDIN EN.CITE.DATA </w:instrText>
            </w:r>
            <w:r w:rsidR="009C4B24">
              <w:rPr>
                <w:rFonts w:ascii="Times New Roman" w:hAnsi="Times New Roman" w:cs="Times New Roman"/>
                <w:sz w:val="16"/>
                <w:szCs w:val="16"/>
              </w:rPr>
            </w:r>
            <w:r w:rsidR="009C4B24">
              <w:rPr>
                <w:rFonts w:ascii="Times New Roman" w:hAnsi="Times New Roman" w:cs="Times New Roman"/>
                <w:sz w:val="16"/>
                <w:szCs w:val="16"/>
              </w:rPr>
              <w:fldChar w:fldCharType="end"/>
            </w:r>
            <w:r w:rsidR="009C4B24">
              <w:rPr>
                <w:rFonts w:ascii="Times New Roman" w:hAnsi="Times New Roman" w:cs="Times New Roman"/>
                <w:sz w:val="16"/>
                <w:szCs w:val="16"/>
              </w:rPr>
            </w:r>
            <w:r w:rsidR="009C4B24">
              <w:rPr>
                <w:rFonts w:ascii="Times New Roman" w:hAnsi="Times New Roman" w:cs="Times New Roman"/>
                <w:sz w:val="16"/>
                <w:szCs w:val="16"/>
              </w:rPr>
              <w:fldChar w:fldCharType="separate"/>
            </w:r>
            <w:r w:rsidR="009C4B24">
              <w:rPr>
                <w:rFonts w:ascii="Times New Roman" w:hAnsi="Times New Roman" w:cs="Times New Roman"/>
                <w:noProof/>
                <w:sz w:val="16"/>
                <w:szCs w:val="16"/>
              </w:rPr>
              <w:t>[141]</w:t>
            </w:r>
            <w:r w:rsidR="009C4B24">
              <w:rPr>
                <w:rFonts w:ascii="Times New Roman" w:hAnsi="Times New Roman" w:cs="Times New Roman"/>
                <w:sz w:val="16"/>
                <w:szCs w:val="16"/>
              </w:rPr>
              <w:fldChar w:fldCharType="end"/>
            </w:r>
            <w:r w:rsidRPr="00064E57">
              <w:rPr>
                <w:rFonts w:ascii="Times New Roman" w:hAnsi="Times New Roman" w:cs="Times New Roman"/>
                <w:sz w:val="16"/>
                <w:szCs w:val="16"/>
              </w:rPr>
              <w:t xml:space="preserve">. Eras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found that a one nucleotide indel in an intergenic homopolymeric tract located between genes </w:t>
            </w:r>
            <w:r w:rsidRPr="00064E57">
              <w:rPr>
                <w:rFonts w:ascii="Times New Roman" w:hAnsi="Times New Roman" w:cs="Times New Roman"/>
                <w:i/>
                <w:iCs/>
                <w:sz w:val="16"/>
                <w:szCs w:val="16"/>
              </w:rPr>
              <w:t xml:space="preserve">Spy1336/R28 </w:t>
            </w:r>
            <w:r w:rsidRPr="00064E57">
              <w:rPr>
                <w:rFonts w:ascii="Times New Roman" w:hAnsi="Times New Roman" w:cs="Times New Roman"/>
                <w:sz w:val="16"/>
                <w:szCs w:val="16"/>
              </w:rPr>
              <w:t xml:space="preserve">and </w:t>
            </w:r>
            <w:r w:rsidRPr="00064E57">
              <w:rPr>
                <w:rFonts w:ascii="Times New Roman" w:hAnsi="Times New Roman" w:cs="Times New Roman"/>
                <w:i/>
                <w:iCs/>
                <w:sz w:val="16"/>
                <w:szCs w:val="16"/>
              </w:rPr>
              <w:t xml:space="preserve">Spy1337 </w:t>
            </w:r>
            <w:r w:rsidRPr="00064E57">
              <w:rPr>
                <w:rFonts w:ascii="Times New Roman" w:hAnsi="Times New Roman" w:cs="Times New Roman"/>
                <w:sz w:val="16"/>
                <w:szCs w:val="16"/>
              </w:rPr>
              <w:t>results in upregulation of NADase cytotoxin; slo encoding cytolytic protein sin O, as well as the sag operon encoding streptolysin S, and amm28 encoding M protein</w:t>
            </w:r>
            <w:r w:rsidR="009C4B24">
              <w:rPr>
                <w:rFonts w:ascii="Times New Roman" w:hAnsi="Times New Roman" w:cs="Times New Roman"/>
                <w:sz w:val="16"/>
                <w:szCs w:val="16"/>
              </w:rPr>
              <w:t xml:space="preserve"> </w:t>
            </w:r>
            <w:r w:rsidR="009C4B24">
              <w:rPr>
                <w:rFonts w:ascii="Times New Roman" w:hAnsi="Times New Roman" w:cs="Times New Roman"/>
                <w:sz w:val="16"/>
                <w:szCs w:val="16"/>
              </w:rPr>
              <w:fldChar w:fldCharType="begin">
                <w:fldData xml:space="preserve">PEVuZE5vdGU+PENpdGU+PEF1dGhvcj5FcmFzbzwvQXV0aG9yPjxZZWFyPjIwMjA8L1llYXI+PFJl
Y051bT42MTkwPC9SZWNOdW0+PERpc3BsYXlUZXh0PlsxNDJdPC9EaXNwbGF5VGV4dD48cmVjb3Jk
PjxyZWMtbnVtYmVyPjYxOTA8L3JlYy1udW1iZXI+PGZvcmVpZ24ta2V5cz48a2V5IGFwcD0iRU4i
IGRiLWlkPSI1c3N0ZmR3ZHB6Znh3a2U5c3pxeHg1MDZkcmU1ZjJlMnIwMDUiIHRpbWVzdGFtcD0i
MTY0MDE4MTg4NCIgZ3VpZD0iNmVjZjZlY2MtOTcwYy00MDRmLWJlMmEtYzEzNzM1MDFjMmJiIj42
MTkwPC9rZXk+PC9mb3JlaWduLWtleXM+PHJlZi10eXBlIG5hbWU9IkpvdXJuYWwgQXJ0aWNsZSI+
MTc8L3JlZi10eXBlPjxjb250cmlidXRvcnM+PGF1dGhvcnM+PGF1dGhvcj5FcmFzbywgSi4gTS48
L2F1dGhvcj48YXV0aG9yPkthY2hyb28sIFAuPC9hdXRob3I+PGF1dGhvcj5PbHNlbiwgUi4gSi48
L2F1dGhvcj48YXV0aG9yPkJlcmVzLCBTLiBCLjwvYXV0aG9yPjxhdXRob3I+Wmh1LCBMLjwvYXV0
aG9yPjxhdXRob3I+QmFkdSwgVC48L2F1dGhvcj48YXV0aG9yPlNoYW5ub24sIFMuPC9hdXRob3I+
PGF1dGhvcj5DYW50dSwgQy4gQy48L2F1dGhvcj48YXV0aG9yPlNhYXZlZHJhLCBNLiBPLjwvYXV0
aG9yPjxhdXRob3I+S3ViaWFrLCBTLiBMLjwvYXV0aG9yPjxhdXRob3I+UG9ydGVyLCBBLiBSLjwv
YXV0aG9yPjxhdXRob3I+RGVMZW8sIEYuIFIuPC9hdXRob3I+PGF1dGhvcj5NdXNzZXIsIEouIE0u
PC9hdXRob3I+PC9hdXRob3JzPjwvY29udHJpYnV0b3JzPjxhdXRoLWFkZHJlc3M+Q2VudGVyIGZv
ciBNb2xlY3VsYXIgYW5kIFRyYW5zbGF0aW9uYWwgSHVtYW4gSW5mZWN0aW91cyBEaXNlYXNlcyBS
ZXNlYXJjaCwgRGVwYXJ0bWVudCBvZiBQYXRob2xvZ3kgYW5kIEdlbm9taWMgTWVkaWNpbmUsIEhv
dXN0b24gTWV0aG9kaXN0IFJlc2VhcmNoIEluc3RpdHV0ZSBhbmQgSG91c3RvbiBNZXRob2Rpc3Qg
SG9zcGl0YWwsIEhvdXN0b24sIFRleGFzLCBVbml0ZWQgU3RhdGVzIG9mIEFtZXJpY2EuJiN4RDtE
ZXBhcnRtZW50cyBvZiBQYXRob2xvZ3kgYW5kIExhYm9yYXRvcnkgTWVkaWNpbmUgYW5kIE1pY3Jv
YmlvbG9neSBhbmQgSW1tdW5vbG9neSwgV2VpbGwgQ29ybmVsbCBNZWRpY2FsIENvbGxlZ2UsIE5l
dyBZb3JrLCBOZXcgWW9yaywgVW5pdGVkIFN0YXRlcyBvZiBBbWVyaWNhLiYjeEQ7TGFib3JhdG9y
eSBvZiBCYWN0ZXJpb2xvZ3ksIFJvY2t5IE1vdW50YWluIExhYm9yYXRvcmllcywgTmF0aW9uYWwg
SW5zdGl0dXRlIG9mIEFsbGVyZ3kgYW5kIEluZmVjdGlvdXMgRGlzZWFzZXMsIE5hdGlvbmFsIElu
c3RpdHV0ZXMgb2YgSGVhbHRoLCBIYW1pbHRvbiwgTW9udGFuYSwgVW5pdGVkIFN0YXRlcyBvZiBB
bWVyaWNhLjwvYXV0aC1hZGRyZXNzPjx0aXRsZXM+PHRpdGxlPkdlbmV0aWMgaGV0ZXJvZ2VuZWl0
eSBvZiB0aGUgU3B5MTMzNi9SMjgtU3B5MTMzNyB2aXJ1bGVuY2UgYXhpcyBpbiBTdHJlcHRvY29j
Y3VzIHB5b2dlbmVzIGFuZCBlZmZlY3Qgb24gZ2VuZSB0cmFuc2NyaXB0IGxldmVscyBhbmQgcGF0
aG9nZW5lc2lzPC90aXRsZT48c2Vjb25kYXJ5LXRpdGxlPlBMb1MgT25lPC9zZWNvbmRhcnktdGl0
bGU+PC90aXRsZXM+PHBlcmlvZGljYWw+PGZ1bGwtdGl0bGU+UExvUyBPbmU8L2Z1bGwtdGl0bGU+
PC9wZXJpb2RpY2FsPjxwYWdlcz5lMDIyOTA2NDwvcGFnZXM+PHZvbHVtZT4xNTwvdm9sdW1lPjxu
dW1iZXI+MzwvbnVtYmVyPjxlZGl0aW9uPjIwMjAvMDMvMjg8L2VkaXRpb24+PGtleXdvcmRzPjxr
ZXl3b3JkPkFuaW1hbHM8L2tleXdvcmQ+PGtleXdvcmQ+QmFjdGVyaWFsIFByb3RlaW5zLypnZW5l
dGljczwva2V5d29yZD48a2V5d29yZD5EaXNlYXNlIE1vZGVscywgQW5pbWFsPC9rZXl3b3JkPjxr
ZXl3b3JkPkZhc2NpaXRpcywgTmVjcm90aXppbmcvKm1pY3JvYmlvbG9neS9wYXRob2xvZ3k8L2tl
eXdvcmQ+PGtleXdvcmQ+R2VuZSBFeHByZXNzaW9uIFJlZ3VsYXRpb24sIEJhY3RlcmlhbDwva2V5
d29yZD48a2V5d29yZD5HZW5ldGljIEhldGVyb2dlbmVpdHk8L2tleXdvcmQ+PGtleXdvcmQ+SHVt
YW5zPC9rZXl3b3JkPjxrZXl3b3JkPk1pY2U8L2tleXdvcmQ+PGtleXdvcmQ+UG9seW1vcnBoaXNt
LCBHZW5ldGljPC9rZXl3b3JkPjxrZXl3b3JkPlN0cmVwdG9jb2NjYWwgSW5mZWN0aW9ucy8qbWlj
cm9iaW9sb2d5L3BhdGhvbG9neTwva2V5d29yZD48a2V5d29yZD5TdHJlcHRvY29jY3VzIHB5b2dl
bmVzLypnZW5ldGljcy8qaXNvbGF0aW9uICZhbXA7IHB1cmlmaWNhdGlvbjwva2V5d29yZD48a2V5
d29yZD5UcmFuc2NyaXB0b21lPC9rZXl3b3JkPjxrZXl3b3JkPlZpcnVsZW5jZS8qZ2VuZXRpY3M8
L2tleXdvcmQ+PGtleXdvcmQ+VmlydWxlbmNlIEZhY3RvcnMvZ2VuZXRpY3M8L2tleXdvcmQ+PC9r
ZXl3b3Jkcz48ZGF0ZXM+PHllYXI+MjAyMDwveWVhcj48L2RhdGVzPjxpc2JuPjE5MzItNjIwMzwv
aXNibj48YWNjZXNzaW9uLW51bT4zMjIxNDMzODwvYWNjZXNzaW9uLW51bT48dXJscz48L3VybHM+
PGN1c3RvbTI+UE1DNzA5ODU3MDwvY3VzdG9tMj48ZWxlY3Ryb25pYy1yZXNvdXJjZS1udW0+MTAu
MTM3MS9qb3VybmFsLnBvbmUuMDIyOTA2NDwvZWxlY3Ryb25pYy1yZXNvdXJjZS1udW0+PHJlbW90
ZS1kYXRhYmFzZS1wcm92aWRlcj5OTE08L3JlbW90ZS1kYXRhYmFzZS1wcm92aWRlcj48bGFuZ3Vh
Z2U+ZW5nPC9sYW5ndWFnZT48L3JlY29yZD48L0NpdGU+PC9FbmROb3RlPn==
</w:fldData>
              </w:fldChar>
            </w:r>
            <w:r w:rsidR="009C4B24">
              <w:rPr>
                <w:rFonts w:ascii="Times New Roman" w:hAnsi="Times New Roman" w:cs="Times New Roman"/>
                <w:sz w:val="16"/>
                <w:szCs w:val="16"/>
              </w:rPr>
              <w:instrText xml:space="preserve"> ADDIN EN.CITE </w:instrText>
            </w:r>
            <w:r w:rsidR="009C4B24">
              <w:rPr>
                <w:rFonts w:ascii="Times New Roman" w:hAnsi="Times New Roman" w:cs="Times New Roman"/>
                <w:sz w:val="16"/>
                <w:szCs w:val="16"/>
              </w:rPr>
              <w:fldChar w:fldCharType="begin">
                <w:fldData xml:space="preserve">PEVuZE5vdGU+PENpdGU+PEF1dGhvcj5FcmFzbzwvQXV0aG9yPjxZZWFyPjIwMjA8L1llYXI+PFJl
Y051bT42MTkwPC9SZWNOdW0+PERpc3BsYXlUZXh0PlsxNDJdPC9EaXNwbGF5VGV4dD48cmVjb3Jk
PjxyZWMtbnVtYmVyPjYxOTA8L3JlYy1udW1iZXI+PGZvcmVpZ24ta2V5cz48a2V5IGFwcD0iRU4i
IGRiLWlkPSI1c3N0ZmR3ZHB6Znh3a2U5c3pxeHg1MDZkcmU1ZjJlMnIwMDUiIHRpbWVzdGFtcD0i
MTY0MDE4MTg4NCIgZ3VpZD0iNmVjZjZlY2MtOTcwYy00MDRmLWJlMmEtYzEzNzM1MDFjMmJiIj42
MTkwPC9rZXk+PC9mb3JlaWduLWtleXM+PHJlZi10eXBlIG5hbWU9IkpvdXJuYWwgQXJ0aWNsZSI+
MTc8L3JlZi10eXBlPjxjb250cmlidXRvcnM+PGF1dGhvcnM+PGF1dGhvcj5FcmFzbywgSi4gTS48
L2F1dGhvcj48YXV0aG9yPkthY2hyb28sIFAuPC9hdXRob3I+PGF1dGhvcj5PbHNlbiwgUi4gSi48
L2F1dGhvcj48YXV0aG9yPkJlcmVzLCBTLiBCLjwvYXV0aG9yPjxhdXRob3I+Wmh1LCBMLjwvYXV0
aG9yPjxhdXRob3I+QmFkdSwgVC48L2F1dGhvcj48YXV0aG9yPlNoYW5ub24sIFMuPC9hdXRob3I+
PGF1dGhvcj5DYW50dSwgQy4gQy48L2F1dGhvcj48YXV0aG9yPlNhYXZlZHJhLCBNLiBPLjwvYXV0
aG9yPjxhdXRob3I+S3ViaWFrLCBTLiBMLjwvYXV0aG9yPjxhdXRob3I+UG9ydGVyLCBBLiBSLjwv
YXV0aG9yPjxhdXRob3I+RGVMZW8sIEYuIFIuPC9hdXRob3I+PGF1dGhvcj5NdXNzZXIsIEouIE0u
PC9hdXRob3I+PC9hdXRob3JzPjwvY29udHJpYnV0b3JzPjxhdXRoLWFkZHJlc3M+Q2VudGVyIGZv
ciBNb2xlY3VsYXIgYW5kIFRyYW5zbGF0aW9uYWwgSHVtYW4gSW5mZWN0aW91cyBEaXNlYXNlcyBS
ZXNlYXJjaCwgRGVwYXJ0bWVudCBvZiBQYXRob2xvZ3kgYW5kIEdlbm9taWMgTWVkaWNpbmUsIEhv
dXN0b24gTWV0aG9kaXN0IFJlc2VhcmNoIEluc3RpdHV0ZSBhbmQgSG91c3RvbiBNZXRob2Rpc3Qg
SG9zcGl0YWwsIEhvdXN0b24sIFRleGFzLCBVbml0ZWQgU3RhdGVzIG9mIEFtZXJpY2EuJiN4RDtE
ZXBhcnRtZW50cyBvZiBQYXRob2xvZ3kgYW5kIExhYm9yYXRvcnkgTWVkaWNpbmUgYW5kIE1pY3Jv
YmlvbG9neSBhbmQgSW1tdW5vbG9neSwgV2VpbGwgQ29ybmVsbCBNZWRpY2FsIENvbGxlZ2UsIE5l
dyBZb3JrLCBOZXcgWW9yaywgVW5pdGVkIFN0YXRlcyBvZiBBbWVyaWNhLiYjeEQ7TGFib3JhdG9y
eSBvZiBCYWN0ZXJpb2xvZ3ksIFJvY2t5IE1vdW50YWluIExhYm9yYXRvcmllcywgTmF0aW9uYWwg
SW5zdGl0dXRlIG9mIEFsbGVyZ3kgYW5kIEluZmVjdGlvdXMgRGlzZWFzZXMsIE5hdGlvbmFsIElu
c3RpdHV0ZXMgb2YgSGVhbHRoLCBIYW1pbHRvbiwgTW9udGFuYSwgVW5pdGVkIFN0YXRlcyBvZiBB
bWVyaWNhLjwvYXV0aC1hZGRyZXNzPjx0aXRsZXM+PHRpdGxlPkdlbmV0aWMgaGV0ZXJvZ2VuZWl0
eSBvZiB0aGUgU3B5MTMzNi9SMjgtU3B5MTMzNyB2aXJ1bGVuY2UgYXhpcyBpbiBTdHJlcHRvY29j
Y3VzIHB5b2dlbmVzIGFuZCBlZmZlY3Qgb24gZ2VuZSB0cmFuc2NyaXB0IGxldmVscyBhbmQgcGF0
aG9nZW5lc2lzPC90aXRsZT48c2Vjb25kYXJ5LXRpdGxlPlBMb1MgT25lPC9zZWNvbmRhcnktdGl0
bGU+PC90aXRsZXM+PHBlcmlvZGljYWw+PGZ1bGwtdGl0bGU+UExvUyBPbmU8L2Z1bGwtdGl0bGU+
PC9wZXJpb2RpY2FsPjxwYWdlcz5lMDIyOTA2NDwvcGFnZXM+PHZvbHVtZT4xNTwvdm9sdW1lPjxu
dW1iZXI+MzwvbnVtYmVyPjxlZGl0aW9uPjIwMjAvMDMvMjg8L2VkaXRpb24+PGtleXdvcmRzPjxr
ZXl3b3JkPkFuaW1hbHM8L2tleXdvcmQ+PGtleXdvcmQ+QmFjdGVyaWFsIFByb3RlaW5zLypnZW5l
dGljczwva2V5d29yZD48a2V5d29yZD5EaXNlYXNlIE1vZGVscywgQW5pbWFsPC9rZXl3b3JkPjxr
ZXl3b3JkPkZhc2NpaXRpcywgTmVjcm90aXppbmcvKm1pY3JvYmlvbG9neS9wYXRob2xvZ3k8L2tl
eXdvcmQ+PGtleXdvcmQ+R2VuZSBFeHByZXNzaW9uIFJlZ3VsYXRpb24sIEJhY3RlcmlhbDwva2V5
d29yZD48a2V5d29yZD5HZW5ldGljIEhldGVyb2dlbmVpdHk8L2tleXdvcmQ+PGtleXdvcmQ+SHVt
YW5zPC9rZXl3b3JkPjxrZXl3b3JkPk1pY2U8L2tleXdvcmQ+PGtleXdvcmQ+UG9seW1vcnBoaXNt
LCBHZW5ldGljPC9rZXl3b3JkPjxrZXl3b3JkPlN0cmVwdG9jb2NjYWwgSW5mZWN0aW9ucy8qbWlj
cm9iaW9sb2d5L3BhdGhvbG9neTwva2V5d29yZD48a2V5d29yZD5TdHJlcHRvY29jY3VzIHB5b2dl
bmVzLypnZW5ldGljcy8qaXNvbGF0aW9uICZhbXA7IHB1cmlmaWNhdGlvbjwva2V5d29yZD48a2V5
d29yZD5UcmFuc2NyaXB0b21lPC9rZXl3b3JkPjxrZXl3b3JkPlZpcnVsZW5jZS8qZ2VuZXRpY3M8
L2tleXdvcmQ+PGtleXdvcmQ+VmlydWxlbmNlIEZhY3RvcnMvZ2VuZXRpY3M8L2tleXdvcmQ+PC9r
ZXl3b3Jkcz48ZGF0ZXM+PHllYXI+MjAyMDwveWVhcj48L2RhdGVzPjxpc2JuPjE5MzItNjIwMzwv
aXNibj48YWNjZXNzaW9uLW51bT4zMjIxNDMzODwvYWNjZXNzaW9uLW51bT48dXJscz48L3VybHM+
PGN1c3RvbTI+UE1DNzA5ODU3MDwvY3VzdG9tMj48ZWxlY3Ryb25pYy1yZXNvdXJjZS1udW0+MTAu
MTM3MS9qb3VybmFsLnBvbmUuMDIyOTA2NDwvZWxlY3Ryb25pYy1yZXNvdXJjZS1udW0+PHJlbW90
ZS1kYXRhYmFzZS1wcm92aWRlcj5OTE08L3JlbW90ZS1kYXRhYmFzZS1wcm92aWRlcj48bGFuZ3Vh
Z2U+ZW5nPC9sYW5ndWFnZT48L3JlY29yZD48L0NpdGU+PC9FbmROb3RlPn==
</w:fldData>
              </w:fldChar>
            </w:r>
            <w:r w:rsidR="009C4B24">
              <w:rPr>
                <w:rFonts w:ascii="Times New Roman" w:hAnsi="Times New Roman" w:cs="Times New Roman"/>
                <w:sz w:val="16"/>
                <w:szCs w:val="16"/>
              </w:rPr>
              <w:instrText xml:space="preserve"> ADDIN EN.CITE.DATA </w:instrText>
            </w:r>
            <w:r w:rsidR="009C4B24">
              <w:rPr>
                <w:rFonts w:ascii="Times New Roman" w:hAnsi="Times New Roman" w:cs="Times New Roman"/>
                <w:sz w:val="16"/>
                <w:szCs w:val="16"/>
              </w:rPr>
            </w:r>
            <w:r w:rsidR="009C4B24">
              <w:rPr>
                <w:rFonts w:ascii="Times New Roman" w:hAnsi="Times New Roman" w:cs="Times New Roman"/>
                <w:sz w:val="16"/>
                <w:szCs w:val="16"/>
              </w:rPr>
              <w:fldChar w:fldCharType="end"/>
            </w:r>
            <w:r w:rsidR="009C4B24">
              <w:rPr>
                <w:rFonts w:ascii="Times New Roman" w:hAnsi="Times New Roman" w:cs="Times New Roman"/>
                <w:sz w:val="16"/>
                <w:szCs w:val="16"/>
              </w:rPr>
            </w:r>
            <w:r w:rsidR="009C4B24">
              <w:rPr>
                <w:rFonts w:ascii="Times New Roman" w:hAnsi="Times New Roman" w:cs="Times New Roman"/>
                <w:sz w:val="16"/>
                <w:szCs w:val="16"/>
              </w:rPr>
              <w:fldChar w:fldCharType="separate"/>
            </w:r>
            <w:r w:rsidR="009C4B24">
              <w:rPr>
                <w:rFonts w:ascii="Times New Roman" w:hAnsi="Times New Roman" w:cs="Times New Roman"/>
                <w:noProof/>
                <w:sz w:val="16"/>
                <w:szCs w:val="16"/>
              </w:rPr>
              <w:t>[142]</w:t>
            </w:r>
            <w:r w:rsidR="009C4B24">
              <w:rPr>
                <w:rFonts w:ascii="Times New Roman" w:hAnsi="Times New Roman" w:cs="Times New Roman"/>
                <w:sz w:val="16"/>
                <w:szCs w:val="16"/>
              </w:rPr>
              <w:fldChar w:fldCharType="end"/>
            </w:r>
            <w:r w:rsidRPr="00064E57">
              <w:rPr>
                <w:rFonts w:ascii="Times New Roman" w:hAnsi="Times New Roman" w:cs="Times New Roman"/>
                <w:sz w:val="16"/>
                <w:szCs w:val="16"/>
              </w:rPr>
              <w:t xml:space="preserve">. Zha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2 showed inhibition of Rho-kinase signalling significantly reduced M1 protein-provoked neutrophil accumulation and edema formation in the lung</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aaGFuZzwvQXV0aG9yPjxZZWFyPjIwMTI8L1llYXI+PFJl
Y051bT4xMzExMDwvUmVjTnVtPjxEaXNwbGF5VGV4dD5bMTQzXTwvRGlzcGxheVRleHQ+PHJlY29y
ZD48cmVjLW51bWJlcj4xMzExMDwvcmVjLW51bWJlcj48Zm9yZWlnbi1rZXlzPjxrZXkgYXBwPSJF
TiIgZGItaWQ9IjVzc3RmZHdkcHpmeHdrZTlzenF4eDUwNmRyZTVmMmUycjAwNSIgdGltZXN0YW1w
PSIxNjQxMjkyOTc2IiBndWlkPSJlNmQyNDAxYi02ZjBhLTQwNzgtOTBmYy1jOGM3OWY5ODgyMmEi
PjEzMTEwPC9rZXk+PC9mb3JlaWduLWtleXM+PHJlZi10eXBlIG5hbWU9IkpvdXJuYWwgQXJ0aWNs
ZSI+MTc8L3JlZi10eXBlPjxjb250cmlidXRvcnM+PGF1dGhvcnM+PGF1dGhvcj5aaGFuZywgUy48
L2F1dGhvcj48YXV0aG9yPlJhaG1hbiwgTS48L2F1dGhvcj48YXV0aG9yPlpoYW5nLCBTLjwvYXV0
aG9yPjxhdXRob3I+SGVyd2FsZCwgSC48L2F1dGhvcj48YXV0aG9yPlFpLCBaLjwvYXV0aG9yPjxh
dXRob3I+SmVwcHNzb24sIEIuPC9hdXRob3I+PGF1dGhvcj5UaG9ybGFjaXVzLCBILjwvYXV0aG9y
PjwvYXV0aG9ycz48L2NvbnRyaWJ1dG9ycz48YXV0aC1hZGRyZXNzPkRlcGFydG1lbnQgb2YgQ2xp
bmljYWwgU2NpZW5jZXMsIFNlY3Rpb24gZm9yIFN1cmdlcnksIE1hbG3DtiBVbml2ZXJzaXR5IEhv
c3BpdGFsLCBMdW5kIFVuaXZlcnNpdHksIE1hbG3DtiwgU3dlZGVuLjwvYXV0aC1hZGRyZXNzPjx0
aXRsZXM+PHRpdGxlPlN0cmVwdG9jb2NjYWwgTTEgcHJvdGVpbi1wcm92b2tlZCBDWEMgY2hlbW9r
aW5lIGZvcm1hdGlvbiwgbmV1dHJvcGhpbCByZWNydWl0bWVudCBhbmQgbHVuZyBkYW1hZ2UgYXJl
IHJlZ3VsYXRlZCBieSBSaG8ta2luYXNlIHNpZ25hbGluZzwvdGl0bGU+PHNlY29uZGFyeS10aXRs
ZT5KIElubmF0ZSBJbW11bjwvc2Vjb25kYXJ5LXRpdGxlPjwvdGl0bGVzPjxwZXJpb2RpY2FsPjxm
dWxsLXRpdGxlPkogSW5uYXRlIEltbXVuPC9mdWxsLXRpdGxlPjwvcGVyaW9kaWNhbD48cGFnZXM+
Mzk5LTQwODwvcGFnZXM+PHZvbHVtZT40PC92b2x1bWU+PG51bWJlcj40PC9udW1iZXI+PGVkaXRp
b24+MjAxMi8wMy8yMjwvZWRpdGlvbj48a2V5d29yZHM+PGtleXdvcmQ+QW5pbWFsczwva2V5d29y
ZD48a2V5d29yZD5BbnRpZ2VucywgQmFjdGVyaWFsLyppbW11bm9sb2d5PC9rZXl3b3JkPjxrZXl3
b3JkPkJhY3RlcmlhbCBPdXRlciBNZW1icmFuZSBQcm90ZWlucy8qaW1tdW5vbG9neTwva2V5d29y
ZD48a2V5d29yZD5CYWN0ZXJpYWwgUHJvdGVpbnMvZ2VuZXRpY3MvKm1ldGFib2xpc208L2tleXdv
cmQ+PGtleXdvcmQ+Q2FycmllciBQcm90ZWlucy8qaW1tdW5vbG9neTwva2V5d29yZD48a2V5d29y
ZD5DaGVtb2tpbmVzLCBDWEMvKmJpb3N5bnRoZXNpcy9nZW5ldGljczwva2V5d29yZD48a2V5d29y
ZD5HZW5lIEV4cHJlc3Npb24gUmVndWxhdGlvbjwva2V5d29yZD48a2V5d29yZD5IdW1hbnM8L2tl
eXdvcmQ+PGtleXdvcmQ+THVuZy9pbW11bm9sb2d5L21ldGFib2xpc20vcGF0aG9sb2d5PC9rZXl3
b3JkPjxrZXl3b3JkPk1hY3JvcGhhZ2VzLCBBbHZlb2xhci9pbW11bm9sb2d5PC9rZXl3b3JkPjxr
ZXl3b3JkPk1hbGU8L2tleXdvcmQ+PGtleXdvcmQ+TWljZTwva2V5d29yZD48a2V5d29yZD5NaWNl
LCBJbmJyZWQgQzU3Qkw8L2tleXdvcmQ+PGtleXdvcmQ+TmV1dHJvcGhpbCBJbmZpbHRyYXRpb24v
KmltbXVub2xvZ3k8L2tleXdvcmQ+PGtleXdvcmQ+TmV1dHJvcGhpbHMvaW1tdW5vbG9neTwva2V5
d29yZD48a2V5d29yZD5QdWxtb25hcnkgRWRlbWEvaW1tdW5vbG9neS8qcGF0aG9sb2d5PC9rZXl3
b3JkPjxrZXl3b3JkPipTaWduYWwgVHJhbnNkdWN0aW9uPC9rZXl3b3JkPjxrZXl3b3JkPnJoby1B
c3NvY2lhdGVkIEtpbmFzZXMvKm1ldGFib2xpc208L2tleXdvcmQ+PC9rZXl3b3Jkcz48ZGF0ZXM+
PHllYXI+MjAxMjwveWVhcj48L2RhdGVzPjxpc2JuPjE2NjItODExWCAoUHJpbnQpJiN4RDsxNjYy
LTgxMXg8L2lzYm4+PGFjY2Vzc2lvbi1udW0+MjI0MzM2NzM8L2FjY2Vzc2lvbi1udW0+PHVybHM+
PC91cmxzPjxjdXN0b20yPlBNQzY3NDE1Njg8L2N1c3RvbTI+PGVsZWN0cm9uaWMtcmVzb3VyY2Ut
bnVtPjEwLjExNTkvMDAwMzM2MTgyPC9lbGVjdHJvbmljLXJlc291cmNlLW51bT48cmVtb3RlLWRh
dGFiYXNlLXByb3ZpZGVyPk5MTTwvcmVtb3RlLWRhdGFiYXNlLXByb3ZpZGVyPjxsYW5ndWFnZT5l
bmc8L2xhbmd1YWdlPjwvcmVjb3JkPjwvQ2l0ZT48L0VuZE5vdGU+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aaGFuZzwvQXV0aG9yPjxZZWFyPjIwMTI8L1llYXI+PFJl
Y051bT4xMzExMDwvUmVjTnVtPjxEaXNwbGF5VGV4dD5bMTQzXTwvRGlzcGxheVRleHQ+PHJlY29y
ZD48cmVjLW51bWJlcj4xMzExMDwvcmVjLW51bWJlcj48Zm9yZWlnbi1rZXlzPjxrZXkgYXBwPSJF
TiIgZGItaWQ9IjVzc3RmZHdkcHpmeHdrZTlzenF4eDUwNmRyZTVmMmUycjAwNSIgdGltZXN0YW1w
PSIxNjQxMjkyOTc2IiBndWlkPSJlNmQyNDAxYi02ZjBhLTQwNzgtOTBmYy1jOGM3OWY5ODgyMmEi
PjEzMTEwPC9rZXk+PC9mb3JlaWduLWtleXM+PHJlZi10eXBlIG5hbWU9IkpvdXJuYWwgQXJ0aWNs
ZSI+MTc8L3JlZi10eXBlPjxjb250cmlidXRvcnM+PGF1dGhvcnM+PGF1dGhvcj5aaGFuZywgUy48
L2F1dGhvcj48YXV0aG9yPlJhaG1hbiwgTS48L2F1dGhvcj48YXV0aG9yPlpoYW5nLCBTLjwvYXV0
aG9yPjxhdXRob3I+SGVyd2FsZCwgSC48L2F1dGhvcj48YXV0aG9yPlFpLCBaLjwvYXV0aG9yPjxh
dXRob3I+SmVwcHNzb24sIEIuPC9hdXRob3I+PGF1dGhvcj5UaG9ybGFjaXVzLCBILjwvYXV0aG9y
PjwvYXV0aG9ycz48L2NvbnRyaWJ1dG9ycz48YXV0aC1hZGRyZXNzPkRlcGFydG1lbnQgb2YgQ2xp
bmljYWwgU2NpZW5jZXMsIFNlY3Rpb24gZm9yIFN1cmdlcnksIE1hbG3DtiBVbml2ZXJzaXR5IEhv
c3BpdGFsLCBMdW5kIFVuaXZlcnNpdHksIE1hbG3DtiwgU3dlZGVuLjwvYXV0aC1hZGRyZXNzPjx0
aXRsZXM+PHRpdGxlPlN0cmVwdG9jb2NjYWwgTTEgcHJvdGVpbi1wcm92b2tlZCBDWEMgY2hlbW9r
aW5lIGZvcm1hdGlvbiwgbmV1dHJvcGhpbCByZWNydWl0bWVudCBhbmQgbHVuZyBkYW1hZ2UgYXJl
IHJlZ3VsYXRlZCBieSBSaG8ta2luYXNlIHNpZ25hbGluZzwvdGl0bGU+PHNlY29uZGFyeS10aXRs
ZT5KIElubmF0ZSBJbW11bjwvc2Vjb25kYXJ5LXRpdGxlPjwvdGl0bGVzPjxwZXJpb2RpY2FsPjxm
dWxsLXRpdGxlPkogSW5uYXRlIEltbXVuPC9mdWxsLXRpdGxlPjwvcGVyaW9kaWNhbD48cGFnZXM+
Mzk5LTQwODwvcGFnZXM+PHZvbHVtZT40PC92b2x1bWU+PG51bWJlcj40PC9udW1iZXI+PGVkaXRp
b24+MjAxMi8wMy8yMjwvZWRpdGlvbj48a2V5d29yZHM+PGtleXdvcmQ+QW5pbWFsczwva2V5d29y
ZD48a2V5d29yZD5BbnRpZ2VucywgQmFjdGVyaWFsLyppbW11bm9sb2d5PC9rZXl3b3JkPjxrZXl3
b3JkPkJhY3RlcmlhbCBPdXRlciBNZW1icmFuZSBQcm90ZWlucy8qaW1tdW5vbG9neTwva2V5d29y
ZD48a2V5d29yZD5CYWN0ZXJpYWwgUHJvdGVpbnMvZ2VuZXRpY3MvKm1ldGFib2xpc208L2tleXdv
cmQ+PGtleXdvcmQ+Q2FycmllciBQcm90ZWlucy8qaW1tdW5vbG9neTwva2V5d29yZD48a2V5d29y
ZD5DaGVtb2tpbmVzLCBDWEMvKmJpb3N5bnRoZXNpcy9nZW5ldGljczwva2V5d29yZD48a2V5d29y
ZD5HZW5lIEV4cHJlc3Npb24gUmVndWxhdGlvbjwva2V5d29yZD48a2V5d29yZD5IdW1hbnM8L2tl
eXdvcmQ+PGtleXdvcmQ+THVuZy9pbW11bm9sb2d5L21ldGFib2xpc20vcGF0aG9sb2d5PC9rZXl3
b3JkPjxrZXl3b3JkPk1hY3JvcGhhZ2VzLCBBbHZlb2xhci9pbW11bm9sb2d5PC9rZXl3b3JkPjxr
ZXl3b3JkPk1hbGU8L2tleXdvcmQ+PGtleXdvcmQ+TWljZTwva2V5d29yZD48a2V5d29yZD5NaWNl
LCBJbmJyZWQgQzU3Qkw8L2tleXdvcmQ+PGtleXdvcmQ+TmV1dHJvcGhpbCBJbmZpbHRyYXRpb24v
KmltbXVub2xvZ3k8L2tleXdvcmQ+PGtleXdvcmQ+TmV1dHJvcGhpbHMvaW1tdW5vbG9neTwva2V5
d29yZD48a2V5d29yZD5QdWxtb25hcnkgRWRlbWEvaW1tdW5vbG9neS8qcGF0aG9sb2d5PC9rZXl3
b3JkPjxrZXl3b3JkPipTaWduYWwgVHJhbnNkdWN0aW9uPC9rZXl3b3JkPjxrZXl3b3JkPnJoby1B
c3NvY2lhdGVkIEtpbmFzZXMvKm1ldGFib2xpc208L2tleXdvcmQ+PC9rZXl3b3Jkcz48ZGF0ZXM+
PHllYXI+MjAxMjwveWVhcj48L2RhdGVzPjxpc2JuPjE2NjItODExWCAoUHJpbnQpJiN4RDsxNjYy
LTgxMXg8L2lzYm4+PGFjY2Vzc2lvbi1udW0+MjI0MzM2NzM8L2FjY2Vzc2lvbi1udW0+PHVybHM+
PC91cmxzPjxjdXN0b20yPlBNQzY3NDE1Njg8L2N1c3RvbTI+PGVsZWN0cm9uaWMtcmVzb3VyY2Ut
bnVtPjEwLjExNTkvMDAwMzM2MTgyPC9lbGVjdHJvbmljLXJlc291cmNlLW51bT48cmVtb3RlLWRh
dGFiYXNlLXByb3ZpZGVyPk5MTTwvcmVtb3RlLWRhdGFiYXNlLXByb3ZpZGVyPjxsYW5ndWFnZT5l
bmc8L2xhbmd1YWdlPjwvcmVjb3JkPjwvQ2l0ZT48L0VuZE5vdGU+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3]</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rough suppression of regulatory regions ropB, sagA  and dltA by botulin, Viszwapriy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found production of SPE B and hemolysis changed</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Viszwapriya&lt;/Author&gt;&lt;Year&gt;2016&lt;/Year&gt;&lt;RecNum&gt;12599&lt;/RecNum&gt;&lt;DisplayText&gt;[144]&lt;/DisplayText&gt;&lt;record&gt;&lt;rec-number&gt;12599&lt;/rec-number&gt;&lt;foreign-keys&gt;&lt;key app="EN" db-id="5sstfdwdpzfxwke9szqxx506dre5f2e2r005" timestamp="1641292975" guid="1eef60ea-09b5-45d0-a4e4-97c95897964a"&gt;12599&lt;/key&gt;&lt;/foreign-keys&gt;&lt;ref-type name="Journal Article"&gt;17&lt;/ref-type&gt;&lt;contributors&gt;&lt;authors&gt;&lt;author&gt;Viszwapriya, D.&lt;/author&gt;&lt;author&gt;Subramenium, G. A.&lt;/author&gt;&lt;author&gt;Prithika, U.&lt;/author&gt;&lt;author&gt;Balamurugan, K.&lt;/author&gt;&lt;author&gt;Pandian, S. K.&lt;/author&gt;&lt;/authors&gt;&lt;/contributors&gt;&lt;auth-address&gt;Department of Biotechnology, Alagappa University, Science Campus, Karaikudi 630004, Tamil Nadu, India.&amp;#xD;Department of Biotechnology, Alagappa University, Science Campus, Karaikudi 630004, Tamil Nadu, India sk_pandian@rediffmail.com.&lt;/auth-address&gt;&lt;titles&gt;&lt;title&gt;Betulin inhibits virulence and biofilm of Streptococcus pyogenes by suppressing ropB core regulon, sagA and dltA&lt;/title&gt;&lt;secondary-title&gt;Pathog Dis&lt;/secondary-title&gt;&lt;/titles&gt;&lt;periodical&gt;&lt;full-title&gt;Pathog Dis&lt;/full-title&gt;&lt;/periodical&gt;&lt;volume&gt;74&lt;/volume&gt;&lt;number&gt;7&lt;/number&gt;&lt;edition&gt;2016/09/07&lt;/edition&gt;&lt;keywords&gt;&lt;keyword&gt;Streptococcus pyogenes&lt;/keyword&gt;&lt;keyword&gt;betulin&lt;/keyword&gt;&lt;keyword&gt;dltA&lt;/keyword&gt;&lt;keyword&gt;ropB&lt;/keyword&gt;&lt;keyword&gt;sagA&lt;/keyword&gt;&lt;keyword&gt;virulence&lt;/keyword&gt;&lt;/keywords&gt;&lt;dates&gt;&lt;year&gt;2016&lt;/year&gt;&lt;pub-dates&gt;&lt;date&gt;Oct&lt;/date&gt;&lt;/pub-dates&gt;&lt;/dates&gt;&lt;isbn&gt;2049-632x&lt;/isbn&gt;&lt;accession-num&gt;27596811&lt;/accession-num&gt;&lt;urls&gt;&lt;/urls&gt;&lt;electronic-resource-num&gt;10.1093/femspd/ftw088&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4]</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eodor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1 found that lipoteichoic acid from streptococci and activated membrane-bound precursor streptolysin S and induced the formation of extracellular streptolysin 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Theodore&lt;/Author&gt;&lt;Year&gt;1981&lt;/Year&gt;&lt;RecNum&gt;19881&lt;/RecNum&gt;&lt;DisplayText&gt;[145]&lt;/DisplayText&gt;&lt;record&gt;&lt;rec-number&gt;19881&lt;/rec-number&gt;&lt;foreign-keys&gt;&lt;key app="EN" db-id="5sstfdwdpzfxwke9szqxx506dre5f2e2r005" timestamp="1641293112" guid="8daae42d-3e76-4e37-8548-a98acbeca565"&gt;19881&lt;/key&gt;&lt;/foreign-keys&gt;&lt;ref-type name="Journal Article"&gt;17&lt;/ref-type&gt;&lt;contributors&gt;&lt;authors&gt;&lt;author&gt;Theodore, T. S.&lt;/author&gt;&lt;author&gt;Calandra, G. B.&lt;/author&gt;&lt;/authors&gt;&lt;/contributors&gt;&lt;titles&gt;&lt;title&gt;Streptolysin S activation by lipoteichoic acid&lt;/title&gt;&lt;secondary-title&gt;Infect Immun&lt;/secondary-title&gt;&lt;/titles&gt;&lt;periodical&gt;&lt;full-title&gt;Infect Immun&lt;/full-title&gt;&lt;/periodical&gt;&lt;pages&gt;326-8&lt;/pages&gt;&lt;volume&gt;33&lt;/volume&gt;&lt;number&gt;1&lt;/number&gt;&lt;edition&gt;1981/07/01&lt;/edition&gt;&lt;keywords&gt;&lt;keyword&gt;*Bacterial Proteins&lt;/keyword&gt;&lt;keyword&gt;*Lipopolysaccharides&lt;/keyword&gt;&lt;keyword&gt;Phosphatidic Acids/*pharmacology&lt;/keyword&gt;&lt;keyword&gt;Staphylococcus aureus/analysis&lt;/keyword&gt;&lt;keyword&gt;Streptococcus&lt;/keyword&gt;&lt;keyword&gt;Streptococcus pyogenes&lt;/keyword&gt;&lt;keyword&gt;Streptolysins/*metabolism&lt;/keyword&gt;&lt;keyword&gt;Teichoic Acids/*pharmacology&lt;/keyword&gt;&lt;/keywords&gt;&lt;dates&gt;&lt;year&gt;1981&lt;/year&gt;&lt;pub-dates&gt;&lt;date&gt;Jul&lt;/date&gt;&lt;/pub-dates&gt;&lt;/dates&gt;&lt;isbn&gt;0019-9567 (Print)&amp;#xD;0019-9567&lt;/isbn&gt;&lt;accession-num&gt;7021426&lt;/accession-num&gt;&lt;urls&gt;&lt;/urls&gt;&lt;custom2&gt;PMC350696&lt;/custom2&gt;&lt;electronic-resource-num&gt;10.1128/iai.33.1.326-328.1981&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5]</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Federl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found that nonpolar insertion in regulatory gene CovR caused increased transcription of sagA (SLS) and speMF (mitogenic factor)</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GZWRlcmxlPC9BdXRob3I+PFllYXI+MTk5OTwvWWVhcj48
UmVjTnVtPjE4NzA2PC9SZWNOdW0+PERpc3BsYXlUZXh0PlsxNDZdPC9EaXNwbGF5VGV4dD48cmVj
b3JkPjxyZWMtbnVtYmVyPjE4NzA2PC9yZWMtbnVtYmVyPjxmb3JlaWduLWtleXM+PGtleSBhcHA9
IkVOIiBkYi1pZD0iNXNzdGZkd2RwemZ4d2tlOXN6cXh4NTA2ZHJlNWYyZTJyMDA1IiB0aW1lc3Rh
bXA9IjE2NDEyOTMxMTEiIGd1aWQ9IjI4MmIzMWQ5LTFmYzktNDg5Yi04NDhkLTRiYWU1M2EwNGM4
MCI+MTg3MDY8L2tleT48L2ZvcmVpZ24ta2V5cz48cmVmLXR5cGUgbmFtZT0iSm91cm5hbCBBcnRp
Y2xlIj4xNzwvcmVmLXR5cGU+PGNvbnRyaWJ1dG9ycz48YXV0aG9ycz48YXV0aG9yPkZlZGVybGUs
IE0uIEouPC9hdXRob3I+PGF1dGhvcj5NY0l2ZXIsIEsuIFMuPC9hdXRob3I+PGF1dGhvcj5TY290
dCwgSi4gUi48L2F1dGhvcj48L2F1dGhvcnM+PC9jb250cmlidXRvcnM+PGF1dGgtYWRkcmVzcz5E
ZXBhcnRtZW50IG9mIE1pY3JvYmlvbG9neSBhbmQgSW1tdW5vbG9neSwgRW1vcnkgVW5pdmVyc2l0
eSBTY2hvb2wgb2YgTWVkaWNpbmUsIEF0bGFudGEsIEdlb3JnaWEgMzAzMjIsIFVTQS48L2F1dGgt
YWRkcmVzcz48dGl0bGVzPjx0aXRsZT5BIHJlc3BvbnNlIHJlZ3VsYXRvciB0aGF0IHJlcHJlc3Nl
cyB0cmFuc2NyaXB0aW9uIG9mIHNldmVyYWwgdmlydWxlbmNlIG9wZXJvbnMgaW4gdGhlIGdyb3Vw
IEEgc3RyZXB0b2NvY2N1czwvdGl0bGU+PHNlY29uZGFyeS10aXRsZT5KIEJhY3RlcmlvbDwvc2Vj
b25kYXJ5LXRpdGxlPjwvdGl0bGVzPjxwZXJpb2RpY2FsPjxmdWxsLXRpdGxlPkogQmFjdGVyaW9s
PC9mdWxsLXRpdGxlPjwvcGVyaW9kaWNhbD48cGFnZXM+MzY0OS01NzwvcGFnZXM+PHZvbHVtZT4x
ODE8L3ZvbHVtZT48bnVtYmVyPjEyPC9udW1iZXI+PGVkaXRpb24+MTk5OS8wNi8xNTwvZWRpdGlv
bj48a2V5d29yZHM+PGtleXdvcmQ+KkFkaGVzaW5zLCBCYWN0ZXJpYWw8L2tleXdvcmQ+PGtleXdv
cmQ+QmFjaWxsdXMgc3VidGlsaXMvKmdlbmV0aWNzPC9rZXl3b3JkPjxrZXl3b3JkPkJhY3Rlcmlh
bCBPdXRlciBNZW1icmFuZSBQcm90ZWlucy9nZW5ldGljczwva2V5d29yZD48a2V5d29yZD5CYWN0
ZXJpYWwgUHJvdGVpbnMvZ2VuZXRpY3M8L2tleXdvcmQ+PGtleXdvcmQ+QmFjdGVyaWFsIFRveGlu
cy9nZW5ldGljczwva2V5d29yZD48a2V5d29yZD5Db25uZWN0aW48L2tleXdvcmQ+PGtleXdvcmQ+
RHJ1ZyBSZXNpc3RhbmNlLCBNaWNyb2JpYWwvZ2VuZXRpY3M8L2tleXdvcmQ+PGtleXdvcmQ+RW5k
b3BlcHRpZGFzZXMvZ2VuZXRpY3M8L2tleXdvcmQ+PGtleXdvcmQ+KkdlbmUgRXhwcmVzc2lvbiBS
ZWd1bGF0aW9uLCBCYWN0ZXJpYWw8L2tleXdvcmQ+PGtleXdvcmQ+R2VuZXMsIEJhY3RlcmlhbDwv
a2V5d29yZD48a2V5d29yZD4qR2VuZXMsIFJlZ3VsYXRvcjwva2V5d29yZD48a2V5d29yZD5HZW5l
dGljIENvbXBsZW1lbnRhdGlvbiBUZXN0PC9rZXl3b3JkPjxrZXl3b3JkPkdlbm9tZSwgQmFjdGVy
aWFsPC9rZXl3b3JkPjxrZXl3b3JkPkh1bWFuczwva2V5d29yZD48a2V5d29yZD5Nb2RlbHMsIEdl
bmV0aWM8L2tleXdvcmQ+PGtleXdvcmQ+Kk11c2NsZSBQcm90ZWluczwva2V5d29yZD48a2V5d29y
ZD5NdXRhZ2VuZXNpcywgSW5zZXJ0aW9uYWw8L2tleXdvcmQ+PGtleXdvcmQ+Kk15ZWxvbWEgUHJv
dGVpbnM8L2tleXdvcmQ+PGtleXdvcmQ+T3BlbiBSZWFkaW5nIEZyYW1lczwva2V5d29yZD48a2V5
d29yZD4qT3Blcm9uPC9rZXl3b3JkPjxrZXl3b3JkPlNlcm90eXBpbmc8L2tleXdvcmQ+PGtleXdv
cmQ+U3RyZXB0b2NvY2N1cyBweW9nZW5lcy8qZ2VuZXRpY3MvZ3Jvd3RoICZhbXA7IGRldmVsb3Bt
ZW50L3BhdGhvZ2VuaWNpdHk8L2tleXdvcmQ+PGtleXdvcmQ+U3RyZXB0b2tpbmFzZS9nZW5ldGlj
czwva2V5d29yZD48a2V5d29yZD5TdHJlcHRvbHlzaW5zL2dlbmV0aWNzPC9rZXl3b3JkPjxrZXl3
b3JkPlRyYW5zY3JpcHRpb24sIEdlbmV0aWM8L2tleXdvcmQ+PGtleXdvcmQ+VmlydWxlbmNlL2dl
bmV0aWNzPC9rZXl3b3JkPjwva2V5d29yZHM+PGRhdGVzPjx5ZWFyPjE5OTk8L3llYXI+PHB1Yi1k
YXRlcz48ZGF0ZT5KdW48L2RhdGU+PC9wdWItZGF0ZXM+PC9kYXRlcz48aXNibj4wMDIxLTkxOTMg
KFByaW50KSYjeEQ7MDAyMS05MTkzPC9pc2JuPjxhY2Nlc3Npb24tbnVtPjEwMzY4MTM3PC9hY2Nl
c3Npb24tbnVtPjx1cmxzPjwvdXJscz48Y3VzdG9tMj5QTUM5Mzg0MDwvY3VzdG9tMj48ZWxlY3Ry
b25pYy1yZXNvdXJjZS1udW0+MTAuMTEyOC9qYi4xODEuMTIuMzY0OS0zNjU3LjE5OTk8L2VsZWN0
cm9uaWMtcmVzb3VyY2UtbnVtPjxyZW1vdGUtZGF0YWJhc2UtcHJvdmlkZXI+TkxNPC9yZW1vdGUt
ZGF0YWJhc2UtcHJvdmlkZXI+PGxhbmd1YWdlPmVuZzwvbGFuZ3VhZ2U+PC9yZWNvcmQ+PC9DaXRl
PjwvRW5kTm90ZT5=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GZWRlcmxlPC9BdXRob3I+PFllYXI+MTk5OTwvWWVhcj48
UmVjTnVtPjE4NzA2PC9SZWNOdW0+PERpc3BsYXlUZXh0PlsxNDZdPC9EaXNwbGF5VGV4dD48cmVj
b3JkPjxyZWMtbnVtYmVyPjE4NzA2PC9yZWMtbnVtYmVyPjxmb3JlaWduLWtleXM+PGtleSBhcHA9
IkVOIiBkYi1pZD0iNXNzdGZkd2RwemZ4d2tlOXN6cXh4NTA2ZHJlNWYyZTJyMDA1IiB0aW1lc3Rh
bXA9IjE2NDEyOTMxMTEiIGd1aWQ9IjI4MmIzMWQ5LTFmYzktNDg5Yi04NDhkLTRiYWU1M2EwNGM4
MCI+MTg3MDY8L2tleT48L2ZvcmVpZ24ta2V5cz48cmVmLXR5cGUgbmFtZT0iSm91cm5hbCBBcnRp
Y2xlIj4xNzwvcmVmLXR5cGU+PGNvbnRyaWJ1dG9ycz48YXV0aG9ycz48YXV0aG9yPkZlZGVybGUs
IE0uIEouPC9hdXRob3I+PGF1dGhvcj5NY0l2ZXIsIEsuIFMuPC9hdXRob3I+PGF1dGhvcj5TY290
dCwgSi4gUi48L2F1dGhvcj48L2F1dGhvcnM+PC9jb250cmlidXRvcnM+PGF1dGgtYWRkcmVzcz5E
ZXBhcnRtZW50IG9mIE1pY3JvYmlvbG9neSBhbmQgSW1tdW5vbG9neSwgRW1vcnkgVW5pdmVyc2l0
eSBTY2hvb2wgb2YgTWVkaWNpbmUsIEF0bGFudGEsIEdlb3JnaWEgMzAzMjIsIFVTQS48L2F1dGgt
YWRkcmVzcz48dGl0bGVzPjx0aXRsZT5BIHJlc3BvbnNlIHJlZ3VsYXRvciB0aGF0IHJlcHJlc3Nl
cyB0cmFuc2NyaXB0aW9uIG9mIHNldmVyYWwgdmlydWxlbmNlIG9wZXJvbnMgaW4gdGhlIGdyb3Vw
IEEgc3RyZXB0b2NvY2N1czwvdGl0bGU+PHNlY29uZGFyeS10aXRsZT5KIEJhY3RlcmlvbDwvc2Vj
b25kYXJ5LXRpdGxlPjwvdGl0bGVzPjxwZXJpb2RpY2FsPjxmdWxsLXRpdGxlPkogQmFjdGVyaW9s
PC9mdWxsLXRpdGxlPjwvcGVyaW9kaWNhbD48cGFnZXM+MzY0OS01NzwvcGFnZXM+PHZvbHVtZT4x
ODE8L3ZvbHVtZT48bnVtYmVyPjEyPC9udW1iZXI+PGVkaXRpb24+MTk5OS8wNi8xNTwvZWRpdGlv
bj48a2V5d29yZHM+PGtleXdvcmQ+KkFkaGVzaW5zLCBCYWN0ZXJpYWw8L2tleXdvcmQ+PGtleXdv
cmQ+QmFjaWxsdXMgc3VidGlsaXMvKmdlbmV0aWNzPC9rZXl3b3JkPjxrZXl3b3JkPkJhY3Rlcmlh
bCBPdXRlciBNZW1icmFuZSBQcm90ZWlucy9nZW5ldGljczwva2V5d29yZD48a2V5d29yZD5CYWN0
ZXJpYWwgUHJvdGVpbnMvZ2VuZXRpY3M8L2tleXdvcmQ+PGtleXdvcmQ+QmFjdGVyaWFsIFRveGlu
cy9nZW5ldGljczwva2V5d29yZD48a2V5d29yZD5Db25uZWN0aW48L2tleXdvcmQ+PGtleXdvcmQ+
RHJ1ZyBSZXNpc3RhbmNlLCBNaWNyb2JpYWwvZ2VuZXRpY3M8L2tleXdvcmQ+PGtleXdvcmQ+RW5k
b3BlcHRpZGFzZXMvZ2VuZXRpY3M8L2tleXdvcmQ+PGtleXdvcmQ+KkdlbmUgRXhwcmVzc2lvbiBS
ZWd1bGF0aW9uLCBCYWN0ZXJpYWw8L2tleXdvcmQ+PGtleXdvcmQ+R2VuZXMsIEJhY3RlcmlhbDwv
a2V5d29yZD48a2V5d29yZD4qR2VuZXMsIFJlZ3VsYXRvcjwva2V5d29yZD48a2V5d29yZD5HZW5l
dGljIENvbXBsZW1lbnRhdGlvbiBUZXN0PC9rZXl3b3JkPjxrZXl3b3JkPkdlbm9tZSwgQmFjdGVy
aWFsPC9rZXl3b3JkPjxrZXl3b3JkPkh1bWFuczwva2V5d29yZD48a2V5d29yZD5Nb2RlbHMsIEdl
bmV0aWM8L2tleXdvcmQ+PGtleXdvcmQ+Kk11c2NsZSBQcm90ZWluczwva2V5d29yZD48a2V5d29y
ZD5NdXRhZ2VuZXNpcywgSW5zZXJ0aW9uYWw8L2tleXdvcmQ+PGtleXdvcmQ+Kk15ZWxvbWEgUHJv
dGVpbnM8L2tleXdvcmQ+PGtleXdvcmQ+T3BlbiBSZWFkaW5nIEZyYW1lczwva2V5d29yZD48a2V5
d29yZD4qT3Blcm9uPC9rZXl3b3JkPjxrZXl3b3JkPlNlcm90eXBpbmc8L2tleXdvcmQ+PGtleXdv
cmQ+U3RyZXB0b2NvY2N1cyBweW9nZW5lcy8qZ2VuZXRpY3MvZ3Jvd3RoICZhbXA7IGRldmVsb3Bt
ZW50L3BhdGhvZ2VuaWNpdHk8L2tleXdvcmQ+PGtleXdvcmQ+U3RyZXB0b2tpbmFzZS9nZW5ldGlj
czwva2V5d29yZD48a2V5d29yZD5TdHJlcHRvbHlzaW5zL2dlbmV0aWNzPC9rZXl3b3JkPjxrZXl3
b3JkPlRyYW5zY3JpcHRpb24sIEdlbmV0aWM8L2tleXdvcmQ+PGtleXdvcmQ+VmlydWxlbmNlL2dl
bmV0aWNzPC9rZXl3b3JkPjwva2V5d29yZHM+PGRhdGVzPjx5ZWFyPjE5OTk8L3llYXI+PHB1Yi1k
YXRlcz48ZGF0ZT5KdW48L2RhdGU+PC9wdWItZGF0ZXM+PC9kYXRlcz48aXNibj4wMDIxLTkxOTMg
KFByaW50KSYjeEQ7MDAyMS05MTkzPC9pc2JuPjxhY2Nlc3Npb24tbnVtPjEwMzY4MTM3PC9hY2Nl
c3Npb24tbnVtPjx1cmxzPjwvdXJscz48Y3VzdG9tMj5QTUM5Mzg0MDwvY3VzdG9tMj48ZWxlY3Ry
b25pYy1yZXNvdXJjZS1udW0+MTAuMTEyOC9qYi4xODEuMTIuMzY0OS0zNjU3LjE5OTk8L2VsZWN0
cm9uaWMtcmVzb3VyY2UtbnVtPjxyZW1vdGUtZGF0YWJhc2UtcHJvdmlkZXI+TkxNPC9yZW1vdGUt
ZGF0YWJhc2UtcHJvdmlkZXI+PGxhbmd1YWdlPmVuZzwvbGFuZ3VhZ2U+PC9yZWNvcmQ+PC9DaXRl
PjwvRW5kTm90ZT5=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6]</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Heath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99 showed that csrR mutants have enhanced transcription of sagA, a gene associated with streptolysin S and speB, the gene encoding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Heath&lt;/Author&gt;&lt;Year&gt;1999&lt;/Year&gt;&lt;RecNum&gt;18672&lt;/RecNum&gt;&lt;DisplayText&gt;[147]&lt;/DisplayText&gt;&lt;record&gt;&lt;rec-number&gt;18672&lt;/rec-number&gt;&lt;foreign-keys&gt;&lt;key app="EN" db-id="5sstfdwdpzfxwke9szqxx506dre5f2e2r005" timestamp="1641293111" guid="533d0542-8cbe-4eec-ac6f-9b0ee01e157c"&gt;18672&lt;/key&gt;&lt;/foreign-keys&gt;&lt;ref-type name="Journal Article"&gt;17&lt;/ref-type&gt;&lt;contributors&gt;&lt;authors&gt;&lt;author&gt;Heath, A.&lt;/author&gt;&lt;author&gt;DiRita, V. J.&lt;/author&gt;&lt;author&gt;Barg, N. L.&lt;/author&gt;&lt;author&gt;Engleberg, N. C.&lt;/author&gt;&lt;/authors&gt;&lt;/contributors&gt;&lt;auth-address&gt;Departments of Internal Medicine, University of Michigan Medical School, Ann Arbor, Michigan 48109, USA.&lt;/auth-address&gt;&lt;titles&gt;&lt;title&gt;A two-component regulatory system, CsrR-CsrS, represses expression of three Streptococcus pyogenes virulence factors, hyaluronic acid capsule, streptolysin S, and pyrogenic exotoxin B&lt;/title&gt;&lt;secondary-title&gt;Infect Immun&lt;/secondary-title&gt;&lt;/titles&gt;&lt;periodical&gt;&lt;full-title&gt;Infect Immun&lt;/full-title&gt;&lt;/periodical&gt;&lt;pages&gt;5298-305&lt;/pages&gt;&lt;volume&gt;67&lt;/volume&gt;&lt;number&gt;10&lt;/number&gt;&lt;edition&gt;1999/09/25&lt;/edition&gt;&lt;keywords&gt;&lt;keyword&gt;Animals&lt;/keyword&gt;&lt;keyword&gt;Bacterial Capsules/*metabolism&lt;/keyword&gt;&lt;keyword&gt;*Bacterial Proteins&lt;/keyword&gt;&lt;keyword&gt;Cysteine Endopeptidases/*biosynthesis&lt;/keyword&gt;&lt;keyword&gt;Hyaluronic Acid/*biosynthesis&lt;/keyword&gt;&lt;keyword&gt;Male&lt;/keyword&gt;&lt;keyword&gt;Mice&lt;/keyword&gt;&lt;keyword&gt;Mutation&lt;/keyword&gt;&lt;keyword&gt;*Operon&lt;/keyword&gt;&lt;keyword&gt;Skin Diseases, Infectious/etiology&lt;/keyword&gt;&lt;keyword&gt;Soft Tissue Infections/etiology&lt;/keyword&gt;&lt;keyword&gt;Streptococcus pyogenes/*genetics/*pathogenicity&lt;/keyword&gt;&lt;keyword&gt;Streptolysins/*biosynthesis&lt;/keyword&gt;&lt;keyword&gt;Virulence&lt;/keyword&gt;&lt;/keywords&gt;&lt;dates&gt;&lt;year&gt;1999&lt;/year&gt;&lt;pub-dates&gt;&lt;date&gt;Oct&lt;/date&gt;&lt;/pub-dates&gt;&lt;/dates&gt;&lt;isbn&gt;0019-9567 (Print)&amp;#xD;0019-9567&lt;/isbn&gt;&lt;accession-num&gt;10496909&lt;/accession-num&gt;&lt;urls&gt;&lt;/urls&gt;&lt;custom2&gt;PMC96884&lt;/custom2&gt;&lt;electronic-resource-num&gt;10.1128/iai.67.10.5298-5305.1999&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7]</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he mutants also express substantially higher SS activity and SPE B antigen in late-exponential-phase cultures. Nize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0 found that gene products of the GAS sag operon are both necessary and sufficient for SS production</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OaXpldDwvQXV0aG9yPjxZZWFyPjIwMDA8L1llYXI+PFJl
Y051bT4xODU5MDwvUmVjTnVtPjxEaXNwbGF5VGV4dD5bMTQ4XTwvRGlzcGxheVRleHQ+PHJlY29y
ZD48cmVjLW51bWJlcj4xODU5MDwvcmVjLW51bWJlcj48Zm9yZWlnbi1rZXlzPjxrZXkgYXBwPSJF
TiIgZGItaWQ9IjVzc3RmZHdkcHpmeHdrZTlzenF4eDUwNmRyZTVmMmUycjAwNSIgdGltZXN0YW1w
PSIxNjQxMjkzMTExIiBndWlkPSI3NjY5ZTQyYy03NWRiLTRhMGItYjM2OC0wMWRhZWQ2MDQ4ODEi
PjE4NTkwPC9rZXk+PC9mb3JlaWduLWtleXM+PHJlZi10eXBlIG5hbWU9IkpvdXJuYWwgQXJ0aWNs
ZSI+MTc8L3JlZi10eXBlPjxjb250cmlidXRvcnM+PGF1dGhvcnM+PGF1dGhvcj5OaXpldCwgVi48
L2F1dGhvcj48YXV0aG9yPkJlYWxsLCBCLjwvYXV0aG9yPjxhdXRob3I+QmFzdCwgRC4gSi48L2F1
dGhvcj48YXV0aG9yPkRhdHRhLCBWLjwvYXV0aG9yPjxhdXRob3I+S2lsYnVybiwgTC48L2F1dGhv
cj48YXV0aG9yPkxvdywgRC4gRS48L2F1dGhvcj48YXV0aG9yPkRlIEF6YXZlZG8sIEouIEMuPC9h
dXRob3I+PC9hdXRob3JzPjwvY29udHJpYnV0b3JzPjxhdXRoLWFkZHJlc3M+RGVwYXJ0bWVudCBv
ZiBQZWRpYXRyaWNzLCBEaXZpc2lvbiBvZiBJbmZlY3Rpb3VzIERpc2Vhc2VzLCBVbml2ZXJzaXR5
IG9mIENhbGlmb3JuaWEsIFNhbiBEaWVnbywgTGEgSm9sbGEsIENhbGlmb3JuaWEgOTIwOTMsIFVT
QS48L2F1dGgtYWRkcmVzcz48dGl0bGVzPjx0aXRsZT5HZW5ldGljIGxvY3VzIGZvciBzdHJlcHRv
bHlzaW4gUyBwcm9kdWN0aW9uIGJ5IGdyb3VwIEEgc3RyZXB0b2NvY2N1czwvdGl0bGU+PHNlY29u
ZGFyeS10aXRsZT5JbmZlY3QgSW1tdW48L3NlY29uZGFyeS10aXRsZT48L3RpdGxlcz48cGVyaW9k
aWNhbD48ZnVsbC10aXRsZT5JbmZlY3QgSW1tdW48L2Z1bGwtdGl0bGU+PC9wZXJpb2RpY2FsPjxw
YWdlcz40MjQ1LTU0PC9wYWdlcz48dm9sdW1lPjY4PC92b2x1bWU+PG51bWJlcj43PC9udW1iZXI+
PGVkaXRpb24+MjAwMC8wNi8xNzwvZWRpdGlvbj48a2V5d29yZHM+PGtleXdvcmQ+QW1pbm8gQWNp
ZCBTZXF1ZW5jZTwva2V5d29yZD48a2V5d29yZD4qQmFjdGVyaWFsIFByb3RlaW5zPC9rZXl3b3Jk
PjxrZXl3b3JkPkJhc2UgU2VxdWVuY2U8L2tleXdvcmQ+PGtleXdvcmQ+Q2hyb21vc29tZSBNYXBw
aW5nPC9rZXl3b3JkPjxrZXl3b3JkPkNocm9tb3NvbWUgV2Fsa2luZzwva2V5d29yZD48a2V5d29y
ZD5Db25zZXJ2ZWQgU2VxdWVuY2U8L2tleXdvcmQ+PGtleXdvcmQ+RE5BIFByaW1lcnMvZ2VuZXRp
Y3M8L2tleXdvcmQ+PGtleXdvcmQ+RE5BLCBCYWN0ZXJpYWwvZ2VuZXRpY3M8L2tleXdvcmQ+PGtl
eXdvcmQ+KkdlbmVzLCBCYWN0ZXJpYWw8L2tleXdvcmQ+PGtleXdvcmQ+SGVtb2x5c2lzPC9rZXl3
b3JkPjxrZXl3b3JkPkh1bWFuczwva2V5d29yZD48a2V5d29yZD5Nb2xlY3VsYXIgU2VxdWVuY2Ug
RGF0YTwva2V5d29yZD48a2V5d29yZD5NdXRhZ2VuZXNpcywgSW5zZXJ0aW9uYWw8L2tleXdvcmQ+
PGtleXdvcmQ+T3Blcm9uPC9rZXl3b3JkPjxrZXl3b3JkPlBoZW5vdHlwZTwva2V5d29yZD48a2V5
d29yZD5TZXF1ZW5jZSBIb21vbG9neSwgQW1pbm8gQWNpZDwva2V5d29yZD48a2V5d29yZD5TdHJl
cHRvY29jY3VzIHB5b2dlbmVzLypnZW5ldGljcy8qbWV0YWJvbGlzbS9wYXRob2dlbmljaXR5PC9r
ZXl3b3JkPjxrZXl3b3JkPlN0cmVwdG9seXNpbnMvKmJpb3N5bnRoZXNpcy8qZ2VuZXRpY3M8L2tl
eXdvcmQ+PC9rZXl3b3Jkcz48ZGF0ZXM+PHllYXI+MjAwMDwveWVhcj48cHViLWRhdGVzPjxkYXRl
Pkp1bDwvZGF0ZT48L3B1Yi1kYXRlcz48L2RhdGVzPjxpc2JuPjAwMTktOTU2NyAoUHJpbnQpJiN4
RDswMDE5LTk1Njc8L2lzYm4+PGFjY2Vzc2lvbi1udW0+MTA4NTgyNDI8L2FjY2Vzc2lvbi1udW0+
PHVybHM+PC91cmxzPjxjdXN0b20yPlBNQzEwMTczNjwvY3VzdG9tMj48ZWxlY3Ryb25pYy1yZXNv
dXJjZS1udW0+MTAuMTEyOC9pYWkuNjguNy40MjQ1LTQyNTQuMjAwMDwvZWxlY3Ryb25pYy1yZXNv
dXJjZS1udW0+PHJlbW90ZS1kYXRhYmFzZS1wcm92aWRlcj5OTE08L3JlbW90ZS1kYXRhYmFzZS1w
cm92aWRlcj48bGFuZ3VhZ2U+ZW5nPC9sYW5ndWFnZT48L3JlY29yZD48L0NpdGU+PC9FbmROb3Rl
PgB=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OaXpldDwvQXV0aG9yPjxZZWFyPjIwMDA8L1llYXI+PFJl
Y051bT4xODU5MDwvUmVjTnVtPjxEaXNwbGF5VGV4dD5bMTQ4XTwvRGlzcGxheVRleHQ+PHJlY29y
ZD48cmVjLW51bWJlcj4xODU5MDwvcmVjLW51bWJlcj48Zm9yZWlnbi1rZXlzPjxrZXkgYXBwPSJF
TiIgZGItaWQ9IjVzc3RmZHdkcHpmeHdrZTlzenF4eDUwNmRyZTVmMmUycjAwNSIgdGltZXN0YW1w
PSIxNjQxMjkzMTExIiBndWlkPSI3NjY5ZTQyYy03NWRiLTRhMGItYjM2OC0wMWRhZWQ2MDQ4ODEi
PjE4NTkwPC9rZXk+PC9mb3JlaWduLWtleXM+PHJlZi10eXBlIG5hbWU9IkpvdXJuYWwgQXJ0aWNs
ZSI+MTc8L3JlZi10eXBlPjxjb250cmlidXRvcnM+PGF1dGhvcnM+PGF1dGhvcj5OaXpldCwgVi48
L2F1dGhvcj48YXV0aG9yPkJlYWxsLCBCLjwvYXV0aG9yPjxhdXRob3I+QmFzdCwgRC4gSi48L2F1
dGhvcj48YXV0aG9yPkRhdHRhLCBWLjwvYXV0aG9yPjxhdXRob3I+S2lsYnVybiwgTC48L2F1dGhv
cj48YXV0aG9yPkxvdywgRC4gRS48L2F1dGhvcj48YXV0aG9yPkRlIEF6YXZlZG8sIEouIEMuPC9h
dXRob3I+PC9hdXRob3JzPjwvY29udHJpYnV0b3JzPjxhdXRoLWFkZHJlc3M+RGVwYXJ0bWVudCBv
ZiBQZWRpYXRyaWNzLCBEaXZpc2lvbiBvZiBJbmZlY3Rpb3VzIERpc2Vhc2VzLCBVbml2ZXJzaXR5
IG9mIENhbGlmb3JuaWEsIFNhbiBEaWVnbywgTGEgSm9sbGEsIENhbGlmb3JuaWEgOTIwOTMsIFVT
QS48L2F1dGgtYWRkcmVzcz48dGl0bGVzPjx0aXRsZT5HZW5ldGljIGxvY3VzIGZvciBzdHJlcHRv
bHlzaW4gUyBwcm9kdWN0aW9uIGJ5IGdyb3VwIEEgc3RyZXB0b2NvY2N1czwvdGl0bGU+PHNlY29u
ZGFyeS10aXRsZT5JbmZlY3QgSW1tdW48L3NlY29uZGFyeS10aXRsZT48L3RpdGxlcz48cGVyaW9k
aWNhbD48ZnVsbC10aXRsZT5JbmZlY3QgSW1tdW48L2Z1bGwtdGl0bGU+PC9wZXJpb2RpY2FsPjxw
YWdlcz40MjQ1LTU0PC9wYWdlcz48dm9sdW1lPjY4PC92b2x1bWU+PG51bWJlcj43PC9udW1iZXI+
PGVkaXRpb24+MjAwMC8wNi8xNzwvZWRpdGlvbj48a2V5d29yZHM+PGtleXdvcmQ+QW1pbm8gQWNp
ZCBTZXF1ZW5jZTwva2V5d29yZD48a2V5d29yZD4qQmFjdGVyaWFsIFByb3RlaW5zPC9rZXl3b3Jk
PjxrZXl3b3JkPkJhc2UgU2VxdWVuY2U8L2tleXdvcmQ+PGtleXdvcmQ+Q2hyb21vc29tZSBNYXBw
aW5nPC9rZXl3b3JkPjxrZXl3b3JkPkNocm9tb3NvbWUgV2Fsa2luZzwva2V5d29yZD48a2V5d29y
ZD5Db25zZXJ2ZWQgU2VxdWVuY2U8L2tleXdvcmQ+PGtleXdvcmQ+RE5BIFByaW1lcnMvZ2VuZXRp
Y3M8L2tleXdvcmQ+PGtleXdvcmQ+RE5BLCBCYWN0ZXJpYWwvZ2VuZXRpY3M8L2tleXdvcmQ+PGtl
eXdvcmQ+KkdlbmVzLCBCYWN0ZXJpYWw8L2tleXdvcmQ+PGtleXdvcmQ+SGVtb2x5c2lzPC9rZXl3
b3JkPjxrZXl3b3JkPkh1bWFuczwva2V5d29yZD48a2V5d29yZD5Nb2xlY3VsYXIgU2VxdWVuY2Ug
RGF0YTwva2V5d29yZD48a2V5d29yZD5NdXRhZ2VuZXNpcywgSW5zZXJ0aW9uYWw8L2tleXdvcmQ+
PGtleXdvcmQ+T3Blcm9uPC9rZXl3b3JkPjxrZXl3b3JkPlBoZW5vdHlwZTwva2V5d29yZD48a2V5
d29yZD5TZXF1ZW5jZSBIb21vbG9neSwgQW1pbm8gQWNpZDwva2V5d29yZD48a2V5d29yZD5TdHJl
cHRvY29jY3VzIHB5b2dlbmVzLypnZW5ldGljcy8qbWV0YWJvbGlzbS9wYXRob2dlbmljaXR5PC9r
ZXl3b3JkPjxrZXl3b3JkPlN0cmVwdG9seXNpbnMvKmJpb3N5bnRoZXNpcy8qZ2VuZXRpY3M8L2tl
eXdvcmQ+PC9rZXl3b3Jkcz48ZGF0ZXM+PHllYXI+MjAwMDwveWVhcj48cHViLWRhdGVzPjxkYXRl
Pkp1bDwvZGF0ZT48L3B1Yi1kYXRlcz48L2RhdGVzPjxpc2JuPjAwMTktOTU2NyAoUHJpbnQpJiN4
RDswMDE5LTk1Njc8L2lzYm4+PGFjY2Vzc2lvbi1udW0+MTA4NTgyNDI8L2FjY2Vzc2lvbi1udW0+
PHVybHM+PC91cmxzPjxjdXN0b20yPlBNQzEwMTczNjwvY3VzdG9tMj48ZWxlY3Ryb25pYy1yZXNv
dXJjZS1udW0+MTAuMTEyOC9pYWkuNjguNy40MjQ1LTQyNTQuMjAwMDwvZWxlY3Ryb25pYy1yZXNv
dXJjZS1udW0+PHJlbW90ZS1kYXRhYmFzZS1wcm92aWRlcj5OTE08L3JlbW90ZS1kYXRhYmFzZS1w
cm92aWRlcj48bGFuZ3VhZ2U+ZW5nPC9sYW5ndWFnZT48L3JlY29yZD48L0NpdGU+PC9FbmROb3Rl
PgB=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8]</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Engleber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show that CsrS/CsrR is a 2-component system in Streptococcus pyogenes that negatively regulates hyaluronic capsule and several exotoxin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FbmdsZWJlcmc8L0F1dGhvcj48WWVhcj4yMDAxPC9ZZWFy
PjxSZWNOdW0+MTg0OTU8L1JlY051bT48RGlzcGxheVRleHQ+WzE0OV08L0Rpc3BsYXlUZXh0Pjxy
ZWNvcmQ+PHJlYy1udW1iZXI+MTg0OTU8L3JlYy1udW1iZXI+PGZvcmVpZ24ta2V5cz48a2V5IGFw
cD0iRU4iIGRiLWlkPSI1c3N0ZmR3ZHB6Znh3a2U5c3pxeHg1MDZkcmU1ZjJlMnIwMDUiIHRpbWVz
dGFtcD0iMTY0MTI5MzExMSIgZ3VpZD0iMTMyNGQyNWYtNmJlOC00NjQwLWE2NDEtNGYyNmM1OWEz
ODg3Ij4xODQ5NTwva2V5PjwvZm9yZWlnbi1rZXlzPjxyZWYtdHlwZSBuYW1lPSJKb3VybmFsIEFy
dGljbGUiPjE3PC9yZWYtdHlwZT48Y29udHJpYnV0b3JzPjxhdXRob3JzPjxhdXRob3I+RW5nbGVi
ZXJnLCBOLiBDLjwvYXV0aG9yPjxhdXRob3I+SGVhdGgsIEEuPC9hdXRob3I+PGF1dGhvcj5NaWxs
ZXIsIEEuPC9hdXRob3I+PGF1dGhvcj5SaXZlcmEsIEMuPC9hdXRob3I+PGF1dGhvcj5EaVJpdGEs
IFYuIEouPC9hdXRob3I+PC9hdXRob3JzPjwvY29udHJpYnV0b3JzPjxhdXRoLWFkZHJlc3M+RGVw
YXJ0bWVudHMgb2YgSW50ZXJuYWwgTWVkaWNpbmUgYW5kIE1pY3JvYmlvbG9neSBhbmQgSW1tdW5v
bG9neSwgVW5pdmVyc2l0eSBvZiBNaWNoaWdhbiBNZWRpY2FsIFNjaG9vbCwgQW5uIEFyYm9yLCBN
SSwgVVNBLiBjZW5nbGViQHVtaWNoLmVkdTwvYXV0aC1hZGRyZXNzPjx0aXRsZXM+PHRpdGxlPlNw
b250YW5lb3VzIG11dGF0aW9ucyBpbiB0aGUgQ3NyUlMgdHdvLWNvbXBvbmVudCByZWd1bGF0b3J5
IHN5c3RlbSBvZiBTdHJlcHRvY29jY3VzIHB5b2dlbmVzIHJlc3VsdCBpbiBlbmhhbmNlZCB2aXJ1
bGVuY2UgaW4gYSBtdXJpbmUgbW9kZWwgb2Ygc2tpbiBhbmQgc29mdCB0aXNzdWUgaW5mZWN0aW9u
PC90aXRsZT48c2Vjb25kYXJ5LXRpdGxlPkogSW5mZWN0IERpczwvc2Vjb25kYXJ5LXRpdGxlPjwv
dGl0bGVzPjxwZXJpb2RpY2FsPjxmdWxsLXRpdGxlPkogSW5mZWN0IERpczwvZnVsbC10aXRsZT48
L3BlcmlvZGljYWw+PHBhZ2VzPjEwNDMtNTQ8L3BhZ2VzPjx2b2x1bWU+MTgzPC92b2x1bWU+PG51
bWJlcj43PC9udW1iZXI+PGVkaXRpb24+MjAwMS8wMy8xMDwvZWRpdGlvbj48a2V5d29yZHM+PGtl
eXdvcmQ+QW1pbm8gQWNpZCBTdWJzdGl0dXRpb248L2tleXdvcmQ+PGtleXdvcmQ+QW5pbWFsczwv
a2V5d29yZD48a2V5d29yZD5CYWN0ZXJpYWwgQ2Fwc3VsZXMvbWV0YWJvbGlzbTwva2V5d29yZD48
a2V5d29yZD5CYWN0ZXJpYWwgUHJvdGVpbnMvKmdlbmV0aWNzLypwaHlzaW9sb2d5PC9rZXl3b3Jk
PjxrZXl3b3JkPkJhY3RlcmlhbCBUb3hpbnMvbWV0YWJvbGlzbTwva2V5d29yZD48a2V5d29yZD4q
Q2FycmllciBQcm90ZWluczwva2V5d29yZD48a2V5d29yZD5Db2RvbiwgTm9uc2Vuc2U8L2tleXdv
cmQ+PGtleXdvcmQ+RE5BIFRyYW5zcG9zYWJsZSBFbGVtZW50czwva2V5d29yZD48a2V5d29yZD5E
TkEtQmluZGluZyBQcm90ZWlucy9nZW5ldGljczwva2V5d29yZD48a2V5d29yZD5EaXNlYXNlIE1v
ZGVscywgQW5pbWFsPC9rZXl3b3JkPjxrZXl3b3JkPkZyYW1lc2hpZnQgTXV0YXRpb248L2tleXdv
cmQ+PGtleXdvcmQ+SHVtYW5zPC9rZXl3b3JkPjxrZXl3b3JkPk1hbGU8L2tleXdvcmQ+PGtleXdv
cmQ+TWVtYnJhbmUgUHJvdGVpbnMvZ2VuZXRpY3M8L2tleXdvcmQ+PGtleXdvcmQ+TWljZTwva2V5
d29yZD48a2V5d29yZD5NaWNlLCBIYWlybGVzczwva2V5d29yZD48a2V5d29yZD5QbGFzbWlkczwv
a2V5d29yZD48a2V5d29yZD5Ta2luIERpc2Vhc2VzLCBCYWN0ZXJpYWwvKm1pY3JvYmlvbG9neTwv
a2V5d29yZD48a2V5d29yZD5Tb2Z0IFRpc3N1ZSBJbmZlY3Rpb25zLyptaWNyb2Jpb2xvZ3k8L2tl
eXdvcmQ+PGtleXdvcmQ+U3RyZXB0b2NvY2NhbCBJbmZlY3Rpb25zLyptaWNyb2Jpb2xvZ3k8L2tl
eXdvcmQ+PGtleXdvcmQ+U3RyZXB0b2NvY2N1cyBweW9nZW5lcy9nZW5ldGljcy8qcGF0aG9nZW5p
Y2l0eTwva2V5d29yZD48a2V5d29yZD5UcmFuc2NyaXB0aW9uLCBHZW5ldGljPC9rZXl3b3JkPjxr
ZXl3b3JkPlZpcnVsZW5jZTwva2V5d29yZD48L2tleXdvcmRzPjxkYXRlcz48eWVhcj4yMDAxPC95
ZWFyPjxwdWItZGF0ZXM+PGRhdGU+QXByIDE8L2RhdGU+PC9wdWItZGF0ZXM+PC9kYXRlcz48aXNi
bj4wMDIyLTE4OTkgKFByaW50KSYjeEQ7MDAyMi0xODk5PC9pc2JuPjxhY2Nlc3Npb24tbnVtPjEx
MjM3ODI5PC9hY2Nlc3Npb24tbnVtPjx1cmxzPjwvdXJscz48ZWxlY3Ryb25pYy1yZXNvdXJjZS1u
dW0+MTAuMTA4Ni8zMTkyOTE8L2VsZWN0cm9uaWMtcmVzb3VyY2UtbnVtPjxyZW1vdGUtZGF0YWJh
c2UtcHJvdmlkZXI+TkxNPC9yZW1vdGUtZGF0YWJhc2UtcHJvdmlkZXI+PGxhbmd1YWdlPmVuZzwv
bGFuZ3VhZ2U+PC9yZWNvcmQ+PC9DaXRlPjwvRW5kTm90ZT4A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FbmdsZWJlcmc8L0F1dGhvcj48WWVhcj4yMDAxPC9ZZWFy
PjxSZWNOdW0+MTg0OTU8L1JlY051bT48RGlzcGxheVRleHQ+WzE0OV08L0Rpc3BsYXlUZXh0Pjxy
ZWNvcmQ+PHJlYy1udW1iZXI+MTg0OTU8L3JlYy1udW1iZXI+PGZvcmVpZ24ta2V5cz48a2V5IGFw
cD0iRU4iIGRiLWlkPSI1c3N0ZmR3ZHB6Znh3a2U5c3pxeHg1MDZkcmU1ZjJlMnIwMDUiIHRpbWVz
dGFtcD0iMTY0MTI5MzExMSIgZ3VpZD0iMTMyNGQyNWYtNmJlOC00NjQwLWE2NDEtNGYyNmM1OWEz
ODg3Ij4xODQ5NTwva2V5PjwvZm9yZWlnbi1rZXlzPjxyZWYtdHlwZSBuYW1lPSJKb3VybmFsIEFy
dGljbGUiPjE3PC9yZWYtdHlwZT48Y29udHJpYnV0b3JzPjxhdXRob3JzPjxhdXRob3I+RW5nbGVi
ZXJnLCBOLiBDLjwvYXV0aG9yPjxhdXRob3I+SGVhdGgsIEEuPC9hdXRob3I+PGF1dGhvcj5NaWxs
ZXIsIEEuPC9hdXRob3I+PGF1dGhvcj5SaXZlcmEsIEMuPC9hdXRob3I+PGF1dGhvcj5EaVJpdGEs
IFYuIEouPC9hdXRob3I+PC9hdXRob3JzPjwvY29udHJpYnV0b3JzPjxhdXRoLWFkZHJlc3M+RGVw
YXJ0bWVudHMgb2YgSW50ZXJuYWwgTWVkaWNpbmUgYW5kIE1pY3JvYmlvbG9neSBhbmQgSW1tdW5v
bG9neSwgVW5pdmVyc2l0eSBvZiBNaWNoaWdhbiBNZWRpY2FsIFNjaG9vbCwgQW5uIEFyYm9yLCBN
SSwgVVNBLiBjZW5nbGViQHVtaWNoLmVkdTwvYXV0aC1hZGRyZXNzPjx0aXRsZXM+PHRpdGxlPlNw
b250YW5lb3VzIG11dGF0aW9ucyBpbiB0aGUgQ3NyUlMgdHdvLWNvbXBvbmVudCByZWd1bGF0b3J5
IHN5c3RlbSBvZiBTdHJlcHRvY29jY3VzIHB5b2dlbmVzIHJlc3VsdCBpbiBlbmhhbmNlZCB2aXJ1
bGVuY2UgaW4gYSBtdXJpbmUgbW9kZWwgb2Ygc2tpbiBhbmQgc29mdCB0aXNzdWUgaW5mZWN0aW9u
PC90aXRsZT48c2Vjb25kYXJ5LXRpdGxlPkogSW5mZWN0IERpczwvc2Vjb25kYXJ5LXRpdGxlPjwv
dGl0bGVzPjxwZXJpb2RpY2FsPjxmdWxsLXRpdGxlPkogSW5mZWN0IERpczwvZnVsbC10aXRsZT48
L3BlcmlvZGljYWw+PHBhZ2VzPjEwNDMtNTQ8L3BhZ2VzPjx2b2x1bWU+MTgzPC92b2x1bWU+PG51
bWJlcj43PC9udW1iZXI+PGVkaXRpb24+MjAwMS8wMy8xMDwvZWRpdGlvbj48a2V5d29yZHM+PGtl
eXdvcmQ+QW1pbm8gQWNpZCBTdWJzdGl0dXRpb248L2tleXdvcmQ+PGtleXdvcmQ+QW5pbWFsczwv
a2V5d29yZD48a2V5d29yZD5CYWN0ZXJpYWwgQ2Fwc3VsZXMvbWV0YWJvbGlzbTwva2V5d29yZD48
a2V5d29yZD5CYWN0ZXJpYWwgUHJvdGVpbnMvKmdlbmV0aWNzLypwaHlzaW9sb2d5PC9rZXl3b3Jk
PjxrZXl3b3JkPkJhY3RlcmlhbCBUb3hpbnMvbWV0YWJvbGlzbTwva2V5d29yZD48a2V5d29yZD4q
Q2FycmllciBQcm90ZWluczwva2V5d29yZD48a2V5d29yZD5Db2RvbiwgTm9uc2Vuc2U8L2tleXdv
cmQ+PGtleXdvcmQ+RE5BIFRyYW5zcG9zYWJsZSBFbGVtZW50czwva2V5d29yZD48a2V5d29yZD5E
TkEtQmluZGluZyBQcm90ZWlucy9nZW5ldGljczwva2V5d29yZD48a2V5d29yZD5EaXNlYXNlIE1v
ZGVscywgQW5pbWFsPC9rZXl3b3JkPjxrZXl3b3JkPkZyYW1lc2hpZnQgTXV0YXRpb248L2tleXdv
cmQ+PGtleXdvcmQ+SHVtYW5zPC9rZXl3b3JkPjxrZXl3b3JkPk1hbGU8L2tleXdvcmQ+PGtleXdv
cmQ+TWVtYnJhbmUgUHJvdGVpbnMvZ2VuZXRpY3M8L2tleXdvcmQ+PGtleXdvcmQ+TWljZTwva2V5
d29yZD48a2V5d29yZD5NaWNlLCBIYWlybGVzczwva2V5d29yZD48a2V5d29yZD5QbGFzbWlkczwv
a2V5d29yZD48a2V5d29yZD5Ta2luIERpc2Vhc2VzLCBCYWN0ZXJpYWwvKm1pY3JvYmlvbG9neTwv
a2V5d29yZD48a2V5d29yZD5Tb2Z0IFRpc3N1ZSBJbmZlY3Rpb25zLyptaWNyb2Jpb2xvZ3k8L2tl
eXdvcmQ+PGtleXdvcmQ+U3RyZXB0b2NvY2NhbCBJbmZlY3Rpb25zLyptaWNyb2Jpb2xvZ3k8L2tl
eXdvcmQ+PGtleXdvcmQ+U3RyZXB0b2NvY2N1cyBweW9nZW5lcy9nZW5ldGljcy8qcGF0aG9nZW5p
Y2l0eTwva2V5d29yZD48a2V5d29yZD5UcmFuc2NyaXB0aW9uLCBHZW5ldGljPC9rZXl3b3JkPjxr
ZXl3b3JkPlZpcnVsZW5jZTwva2V5d29yZD48L2tleXdvcmRzPjxkYXRlcz48eWVhcj4yMDAxPC95
ZWFyPjxwdWItZGF0ZXM+PGRhdGU+QXByIDE8L2RhdGU+PC9wdWItZGF0ZXM+PC9kYXRlcz48aXNi
bj4wMDIyLTE4OTkgKFByaW50KSYjeEQ7MDAyMi0xODk5PC9pc2JuPjxhY2Nlc3Npb24tbnVtPjEx
MjM3ODI5PC9hY2Nlc3Npb24tbnVtPjx1cmxzPjwvdXJscz48ZWxlY3Ryb25pYy1yZXNvdXJjZS1u
dW0+MTAuMTA4Ni8zMTkyOTE8L2VsZWN0cm9uaWMtcmVzb3VyY2UtbnVtPjxyZW1vdGUtZGF0YWJh
c2UtcHJvdmlkZXI+TkxNPC9yZW1vdGUtZGF0YWJhc2UtcHJvdmlkZXI+PGxhbmd1YWdlPmVuZzwv
bGFuZ3VhZ2U+PC9yZWNvcmQ+PC9DaXRlPjwvRW5kTm90ZT4A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49]</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In a study by Lyo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analyses of luxs- mutants revealed the aberrant expression of several virulence properties that are regulated in response to growth phase, including enhanced haemolytic activity, and a dramatic reduction in the expression of secreted proteolytic activity</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MeW9uPC9BdXRob3I+PFllYXI+MjAwMTwvWWVhcj48UmVj
TnVtPjE4NDI3PC9SZWNOdW0+PERpc3BsYXlUZXh0PlsxNTBdPC9EaXNwbGF5VGV4dD48cmVjb3Jk
PjxyZWMtbnVtYmVyPjE4NDI3PC9yZWMtbnVtYmVyPjxmb3JlaWduLWtleXM+PGtleSBhcHA9IkVO
IiBkYi1pZD0iNXNzdGZkd2RwemZ4d2tlOXN6cXh4NTA2ZHJlNWYyZTJyMDA1IiB0aW1lc3RhbXA9
IjE2NDEyOTMxMTEiIGd1aWQ9ImQyNTM0MzBjLWNhMjYtNDRiMy04ZmNhLTA0ZTA4NmM0ZTE3NCI+
MTg0Mjc8L2tleT48L2ZvcmVpZ24ta2V5cz48cmVmLXR5cGUgbmFtZT0iSm91cm5hbCBBcnRpY2xl
Ij4xNzwvcmVmLXR5cGU+PGNvbnRyaWJ1dG9ycz48YXV0aG9ycz48YXV0aG9yPkx5b24sIFcuIFIu
PC9hdXRob3I+PGF1dGhvcj5NYWRkZW4sIEouIEMuPC9hdXRob3I+PGF1dGhvcj5MZXZpbiwgSi4g
Qy48L2F1dGhvcj48YXV0aG9yPlN0ZWluLCBKLiBMLjwvYXV0aG9yPjxhdXRob3I+Q2FwYXJvbiwg
TS4gRy48L2F1dGhvcj48L2F1dGhvcnM+PC9jb250cmlidXRvcnM+PGF1dGgtYWRkcmVzcz5EZXBh
cnRtZW50IG9mIE1vbGVjdWxhciBNaWNyb2Jpb2xvZ3ksIFdhc2hpbmd0b24gVW5pdmVyc2l0eSBT
Y2hvb2wgb2YgTWVkaWNpbmUsIEJveCA4MjMwLCBTdCBMb3VpcywgTU8gNjMxMTAtMTA5MywgVVNB
LjwvYXV0aC1hZGRyZXNzPjx0aXRsZXM+PHRpdGxlPk11dGF0aW9uIG9mIGx1eFMgYWZmZWN0cyBn
cm93dGggYW5kIHZpcnVsZW5jZSBmYWN0b3IgZXhwcmVzc2lvbiBpbiBTdHJlcHRvY29jY3VzIHB5
b2dlbmVzPC90aXRsZT48c2Vjb25kYXJ5LXRpdGxlPk1vbCBNaWNyb2Jpb2w8L3NlY29uZGFyeS10
aXRsZT48L3RpdGxlcz48cGVyaW9kaWNhbD48ZnVsbC10aXRsZT5Nb2wgTWljcm9iaW9sPC9mdWxs
LXRpdGxlPjwvcGVyaW9kaWNhbD48cGFnZXM+MTQ1LTU3PC9wYWdlcz48dm9sdW1lPjQyPC92b2x1
bWU+PG51bWJlcj4xPC9udW1iZXI+PGVkaXRpb24+MjAwMS8xMC8yNzwvZWRpdGlvbj48a2V5d29y
ZHM+PGtleXdvcmQ+QW5pbWFsczwva2V5d29yZD48a2V5d29yZD5CYWN0ZXJpYWwgUHJvdGVpbnMv
KmdlbmV0aWNzL21ldGFib2xpc208L2tleXdvcmQ+PGtleXdvcmQ+Q2FyYm9uLVN1bGZ1ciBMeWFz
ZXM8L2tleXdvcmQ+PGtleXdvcmQ+Q3VsdHVyZSBNZWRpYTwva2V5d29yZD48a2V5d29yZD5DeXN0
ZWluZSBFbmRvcGVwdGlkYXNlcy9nZW5ldGljcy9tZXRhYm9saXNtPC9rZXl3b3JkPjxrZXl3b3Jk
PkZ1bmdhbCBQcm90ZWlucy9nZW5ldGljcy9tZXRhYm9saXNtPC9rZXl3b3JkPjxrZXl3b3JkPkhv
bW9zZXJpbmUvKmFuYWxvZ3MgJmFtcDsgZGVyaXZhdGl2ZXMvZ2VuZXRpY3MvbWV0YWJvbGlzbTwv
a2V5d29yZD48a2V5d29yZD5IdW1hbnM8L2tleXdvcmQ+PGtleXdvcmQ+TGFjdG9uZXMvbWV0YWJv
bGlzbTwva2V5d29yZD48a2V5d29yZD5NdXRhdGlvbjwva2V5d29yZD48a2V5d29yZD5TdHJlcHRv
Y29jY3VzIHB5b2dlbmVzL2dlbmV0aWNzL2dyb3d0aCAmYW1wOyBkZXZlbG9wbWVudC9wYXRob2dl
bmljaXR5LypwaHlzaW9sb2d5PC9rZXl3b3JkPjxrZXl3b3JkPlN0cmVwdG9seXNpbnMvbWV0YWJv
bGlzbTwva2V5d29yZD48a2V5d29yZD5UcmFuc2NyaXB0aW9uLCBHZW5ldGljPC9rZXl3b3JkPjxr
ZXl3b3JkPlZpcnVsZW5jZS9nZW5ldGljczwva2V5d29yZD48L2tleXdvcmRzPjxkYXRlcz48eWVh
cj4yMDAxPC95ZWFyPjxwdWItZGF0ZXM+PGRhdGU+T2N0PC9kYXRlPjwvcHViLWRhdGVzPjwvZGF0
ZXM+PGlzYm4+MDk1MC0zODJYIChQcmludCkmI3hEOzA5NTAtMzgyeDwvaXNibj48YWNjZXNzaW9u
LW51bT4xMTY3OTA3NDwvYWNjZXNzaW9uLW51bT48dXJscz48L3VybHM+PGVsZWN0cm9uaWMtcmVz
b3VyY2UtbnVtPjEwLjEwNDYvai4xMzY1LTI5NTguMjAwMS4wMjYxNi54PC9lbGVjdHJvbmljLXJl
c291cmNlLW51bT48cmVtb3RlLWRhdGFiYXNlLXByb3ZpZGVyPk5MTTwvcmVtb3RlLWRhdGFiYXNl
LXByb3ZpZGVyPjxsYW5ndWFnZT5lbmc8L2xhbmd1YWdlPjwvcmVjb3JkPjwvQ2l0ZT48L0VuZE5v
dGU+AG==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MeW9uPC9BdXRob3I+PFllYXI+MjAwMTwvWWVhcj48UmVj
TnVtPjE4NDI3PC9SZWNOdW0+PERpc3BsYXlUZXh0PlsxNTBdPC9EaXNwbGF5VGV4dD48cmVjb3Jk
PjxyZWMtbnVtYmVyPjE4NDI3PC9yZWMtbnVtYmVyPjxmb3JlaWduLWtleXM+PGtleSBhcHA9IkVO
IiBkYi1pZD0iNXNzdGZkd2RwemZ4d2tlOXN6cXh4NTA2ZHJlNWYyZTJyMDA1IiB0aW1lc3RhbXA9
IjE2NDEyOTMxMTEiIGd1aWQ9ImQyNTM0MzBjLWNhMjYtNDRiMy04ZmNhLTA0ZTA4NmM0ZTE3NCI+
MTg0Mjc8L2tleT48L2ZvcmVpZ24ta2V5cz48cmVmLXR5cGUgbmFtZT0iSm91cm5hbCBBcnRpY2xl
Ij4xNzwvcmVmLXR5cGU+PGNvbnRyaWJ1dG9ycz48YXV0aG9ycz48YXV0aG9yPkx5b24sIFcuIFIu
PC9hdXRob3I+PGF1dGhvcj5NYWRkZW4sIEouIEMuPC9hdXRob3I+PGF1dGhvcj5MZXZpbiwgSi4g
Qy48L2F1dGhvcj48YXV0aG9yPlN0ZWluLCBKLiBMLjwvYXV0aG9yPjxhdXRob3I+Q2FwYXJvbiwg
TS4gRy48L2F1dGhvcj48L2F1dGhvcnM+PC9jb250cmlidXRvcnM+PGF1dGgtYWRkcmVzcz5EZXBh
cnRtZW50IG9mIE1vbGVjdWxhciBNaWNyb2Jpb2xvZ3ksIFdhc2hpbmd0b24gVW5pdmVyc2l0eSBT
Y2hvb2wgb2YgTWVkaWNpbmUsIEJveCA4MjMwLCBTdCBMb3VpcywgTU8gNjMxMTAtMTA5MywgVVNB
LjwvYXV0aC1hZGRyZXNzPjx0aXRsZXM+PHRpdGxlPk11dGF0aW9uIG9mIGx1eFMgYWZmZWN0cyBn
cm93dGggYW5kIHZpcnVsZW5jZSBmYWN0b3IgZXhwcmVzc2lvbiBpbiBTdHJlcHRvY29jY3VzIHB5
b2dlbmVzPC90aXRsZT48c2Vjb25kYXJ5LXRpdGxlPk1vbCBNaWNyb2Jpb2w8L3NlY29uZGFyeS10
aXRsZT48L3RpdGxlcz48cGVyaW9kaWNhbD48ZnVsbC10aXRsZT5Nb2wgTWljcm9iaW9sPC9mdWxs
LXRpdGxlPjwvcGVyaW9kaWNhbD48cGFnZXM+MTQ1LTU3PC9wYWdlcz48dm9sdW1lPjQyPC92b2x1
bWU+PG51bWJlcj4xPC9udW1iZXI+PGVkaXRpb24+MjAwMS8xMC8yNzwvZWRpdGlvbj48a2V5d29y
ZHM+PGtleXdvcmQ+QW5pbWFsczwva2V5d29yZD48a2V5d29yZD5CYWN0ZXJpYWwgUHJvdGVpbnMv
KmdlbmV0aWNzL21ldGFib2xpc208L2tleXdvcmQ+PGtleXdvcmQ+Q2FyYm9uLVN1bGZ1ciBMeWFz
ZXM8L2tleXdvcmQ+PGtleXdvcmQ+Q3VsdHVyZSBNZWRpYTwva2V5d29yZD48a2V5d29yZD5DeXN0
ZWluZSBFbmRvcGVwdGlkYXNlcy9nZW5ldGljcy9tZXRhYm9saXNtPC9rZXl3b3JkPjxrZXl3b3Jk
PkZ1bmdhbCBQcm90ZWlucy9nZW5ldGljcy9tZXRhYm9saXNtPC9rZXl3b3JkPjxrZXl3b3JkPkhv
bW9zZXJpbmUvKmFuYWxvZ3MgJmFtcDsgZGVyaXZhdGl2ZXMvZ2VuZXRpY3MvbWV0YWJvbGlzbTwv
a2V5d29yZD48a2V5d29yZD5IdW1hbnM8L2tleXdvcmQ+PGtleXdvcmQ+TGFjdG9uZXMvbWV0YWJv
bGlzbTwva2V5d29yZD48a2V5d29yZD5NdXRhdGlvbjwva2V5d29yZD48a2V5d29yZD5TdHJlcHRv
Y29jY3VzIHB5b2dlbmVzL2dlbmV0aWNzL2dyb3d0aCAmYW1wOyBkZXZlbG9wbWVudC9wYXRob2dl
bmljaXR5LypwaHlzaW9sb2d5PC9rZXl3b3JkPjxrZXl3b3JkPlN0cmVwdG9seXNpbnMvbWV0YWJv
bGlzbTwva2V5d29yZD48a2V5d29yZD5UcmFuc2NyaXB0aW9uLCBHZW5ldGljPC9rZXl3b3JkPjxr
ZXl3b3JkPlZpcnVsZW5jZS9nZW5ldGljczwva2V5d29yZD48L2tleXdvcmRzPjxkYXRlcz48eWVh
cj4yMDAxPC95ZWFyPjxwdWItZGF0ZXM+PGRhdGU+T2N0PC9kYXRlPjwvcHViLWRhdGVzPjwvZGF0
ZXM+PGlzYm4+MDk1MC0zODJYIChQcmludCkmI3hEOzA5NTAtMzgyeDwvaXNibj48YWNjZXNzaW9u
LW51bT4xMTY3OTA3NDwvYWNjZXNzaW9uLW51bT48dXJscz48L3VybHM+PGVsZWN0cm9uaWMtcmVz
b3VyY2UtbnVtPjEwLjEwNDYvai4xMzY1LTI5NTguMjAwMS4wMjYxNi54PC9lbGVjdHJvbmljLXJl
c291cmNlLW51bT48cmVtb3RlLWRhdGFiYXNlLXByb3ZpZGVyPk5MTTwvcmVtb3RlLWRhdGFiYXNl
LXByb3ZpZGVyPjxsYW5ndWFnZT5lbmc8L2xhbmd1YWdlPjwvcmVjb3JkPjwvQ2l0ZT48L0VuZE5v
dGU+AG==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0]</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Dmitrie</w:t>
            </w:r>
            <w:r w:rsidR="00504765">
              <w:rPr>
                <w:rFonts w:ascii="Times New Roman" w:hAnsi="Times New Roman" w:cs="Times New Roman"/>
                <w:sz w:val="16"/>
                <w:szCs w:val="16"/>
              </w:rPr>
              <w:t>v</w:t>
            </w:r>
            <w:r w:rsidRPr="00064E57">
              <w:rPr>
                <w:rFonts w:ascii="Times New Roman" w:hAnsi="Times New Roman" w:cs="Times New Roman"/>
                <w:sz w:val="16"/>
                <w:szCs w:val="16"/>
              </w:rPr>
              <w:t xml:space="preserv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6 showed that inactivation of rgg disrupted transcripts encoding virulence factors involved in cytolysin-mediated translocation of NAD-glycohydrolase, including the immunity factor IFS and the cytolysin SO</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EbWl0cmlldjwvQXV0aG9yPjxZZWFyPjIwMDY8L1llYXI+
PFJlY051bT4xNzgyOTwvUmVjTnVtPjxEaXNwbGF5VGV4dD5bMTUxXTwvRGlzcGxheVRleHQ+PHJl
Y29yZD48cmVjLW51bWJlcj4xNzgyOTwvcmVjLW51bWJlcj48Zm9yZWlnbi1rZXlzPjxrZXkgYXBw
PSJFTiIgZGItaWQ9IjVzc3RmZHdkcHpmeHdrZTlzenF4eDUwNmRyZTVmMmUycjAwNSIgdGltZXN0
YW1wPSIxNjQxMjkzMTEwIiBndWlkPSI5OTJmZGY4My1jZmRkLTRhOTQtOGEwMi1lOTI5ZWE5MmIx
MDYiPjE3ODI5PC9rZXk+PC9mb3JlaWduLWtleXM+PHJlZi10eXBlIG5hbWU9IkpvdXJuYWwgQXJ0
aWNsZSI+MTc8L3JlZi10eXBlPjxjb250cmlidXRvcnM+PGF1dGhvcnM+PGF1dGhvcj5EbWl0cmll
diwgQS4gVi48L2F1dGhvcj48YXV0aG9yPk1jRG93ZWxsLCBFLiBKLjwvYXV0aG9yPjxhdXRob3I+
S2FwcGVsZXIsIEsuIFYuPC9hdXRob3I+PGF1dGhvcj5DaGF1c3NlZSwgTS4gQS48L2F1dGhvcj48
YXV0aG9yPlJpZWNrLCBMLiBELjwvYXV0aG9yPjxhdXRob3I+Q2hhdXNzZWUsIE0uIFMuPC9hdXRo
b3I+PC9hdXRob3JzPjwvY29udHJpYnV0b3JzPjxhdXRoLWFkZHJlc3M+RGl2aXNpb24gb2YgQmFz
aWMgQmlvbWVkaWNhbCBTY2llbmNlcywgU2FuZm9yZCBTY2hvb2wgb2YgTWVkaWNpbmUgb2YgdGhl
IFVuaXZlcnNpdHkgb2YgU291dGggRGFrb3RhLCBMZWUgTWVkaWNhbCBCdWlsZGluZywgNDE0IEVh
c3QgQ2xhcmsgU3RyZWV0LCBWZXJtaWxsaW9uLCBTRCA1NzA2OS0yMzkwLCBVU0EuPC9hdXRoLWFk
ZHJlc3M+PHRpdGxlcz48dGl0bGU+VGhlIFJnZyByZWd1bGF0b3Igb2YgU3RyZXB0b2NvY2N1cyBw
eW9nZW5lcyBpbmZsdWVuY2VzIHV0aWxpemF0aW9uIG9mIG5vbmdsdWNvc2UgY2FyYm9oeWRyYXRl
cywgcHJvcGhhZ2UgaW5kdWN0aW9uLCBhbmQgZXhwcmVzc2lvbiBvZiB0aGUgTkFELWdseWNvaHlk
cm9sYXNlIHZpcnVsZW5jZSBvcGVyb248L3RpdGxlPjxzZWNvbmRhcnktdGl0bGU+SiBCYWN0ZXJp
b2w8L3NlY29uZGFyeS10aXRsZT48L3RpdGxlcz48cGVyaW9kaWNhbD48ZnVsbC10aXRsZT5KIEJh
Y3RlcmlvbDwvZnVsbC10aXRsZT48L3BlcmlvZGljYWw+PHBhZ2VzPjcyMzAtNDE8L3BhZ2VzPjx2
b2x1bWU+MTg4PC92b2x1bWU+PG51bWJlcj4yMDwvbnVtYmVyPjxlZGl0aW9uPjIwMDYvMTAvMDQ8
L2VkaXRpb24+PGtleXdvcmRzPjxrZXl3b3JkPkJhY3RlcmlhbCBQcm90ZWlucy9nZW5ldGljcy8q
cGh5c2lvbG9neTwva2V5d29yZD48a2V5d29yZD5DYXJib2h5ZHJhdGUgTWV0YWJvbGlzbS8qZ2Vu
ZXRpY3M8L2tleXdvcmQ+PGtleXdvcmQ+RE5BLUJpbmRpbmcgUHJvdGVpbnMvZ2VuZXRpY3MvKnBo
eXNpb2xvZ3k8L2tleXdvcmQ+PGtleXdvcmQ+RGVveHlyaWJvbnVjbGVhc2VzL21ldGFib2xpc208
L2tleXdvcmQ+PGtleXdvcmQ+R2VuZSBEZWxldGlvbjwva2V5d29yZD48a2V5d29yZD5HZW5lIEV4
cHJlc3Npb24gUHJvZmlsaW5nPC9rZXl3b3JkPjxrZXl3b3JkPipHZW5lIEV4cHJlc3Npb24gUmVn
dWxhdGlvbiwgQmFjdGVyaWFsPC9rZXl3b3JkPjxrZXl3b3JkPk1lbWJyYW5lIEdseWNvcHJvdGVp
bnM8L2tleXdvcmQ+PGtleXdvcmQ+TkFEKyBOdWNsZW9zaWRhc2UvKm1ldGFib2xpc208L2tleXdv
cmQ+PGtleXdvcmQ+T2xpZ29udWNsZW90aWRlIEFycmF5IFNlcXVlbmNlIEFuYWx5c2lzPC9rZXl3
b3JkPjxrZXl3b3JkPk9wZXJvbjwva2V5d29yZD48a2V5d29yZD5QZXJmb3Jpbjwva2V5d29yZD48
a2V5d29yZD5Qb3JlIEZvcm1pbmcgQ3l0b3RveGljIFByb3RlaW5zPC9rZXl3b3JkPjxrZXl3b3Jk
PlByb3RlaW4gVHJhbnNwb3J0PC9rZXl3b3JkPjxrZXl3b3JkPlJOQSwgQmFjdGVyaWFsL2FuYWx5
c2lzL2dlbmV0aWNzPC9rZXl3b3JkPjxrZXl3b3JkPlJOQSwgTWVzc2VuZ2VyL2FuYWx5c2lzL2dl
bmV0aWNzPC9rZXl3b3JkPjxrZXl3b3JkPlN0cmVwdG9jb2NjdXMgcHlvZ2VuZXMvKmdlbmV0aWNz
L2dyb3d0aCAmYW1wOyBkZXZlbG9wbWVudC9tZXRhYm9saXNtL3BhdGhvZ2VuaWNpdHk8L2tleXdv
cmQ+PGtleXdvcmQ+VHJhbnMtQWN0aXZhdG9ycy9nZW5ldGljcy8qcGh5c2lvbG9neTwva2V5d29y
ZD48a2V5d29yZD5WaXJ1bGVuY2UgRmFjdG9ycy8qYmlvc3ludGhlc2lzPC9rZXl3b3JkPjxrZXl3
b3JkPlZpcnVzIEFjdGl2YXRpb24vKmdlbmV0aWNzPC9rZXl3b3JkPjwva2V5d29yZHM+PGRhdGVz
Pjx5ZWFyPjIwMDY8L3llYXI+PHB1Yi1kYXRlcz48ZGF0ZT5PY3Q8L2RhdGU+PC9wdWItZGF0ZXM+
PC9kYXRlcz48aXNibj4wMDIxLTkxOTMgKFByaW50KSYjeEQ7MDAyMS05MTkzPC9pc2JuPjxhY2Nl
c3Npb24tbnVtPjE3MDE1NjYyPC9hY2Nlc3Npb24tbnVtPjx1cmxzPjwvdXJscz48Y3VzdG9tMj5Q
TUMxNjM2MjE2PC9jdXN0b20yPjxlbGVjdHJvbmljLXJlc291cmNlLW51bT4xMC4xMTI4L2piLjAw
ODc3LTA2PC9lbGVjdHJvbmljLXJlc291cmNlLW51bT48cmVtb3RlLWRhdGFiYXNlLXByb3ZpZGVy
Pk5MTTwvcmVtb3RlLWRhdGFiYXNlLXByb3ZpZGVyPjxsYW5ndWFnZT5lbmc8L2xhbmd1YWdlPjwv
cmVjb3JkPjwvQ2l0ZT48L0VuZE5vdGU+AG==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EbWl0cmlldjwvQXV0aG9yPjxZZWFyPjIwMDY8L1llYXI+
PFJlY051bT4xNzgyOTwvUmVjTnVtPjxEaXNwbGF5VGV4dD5bMTUxXTwvRGlzcGxheVRleHQ+PHJl
Y29yZD48cmVjLW51bWJlcj4xNzgyOTwvcmVjLW51bWJlcj48Zm9yZWlnbi1rZXlzPjxrZXkgYXBw
PSJFTiIgZGItaWQ9IjVzc3RmZHdkcHpmeHdrZTlzenF4eDUwNmRyZTVmMmUycjAwNSIgdGltZXN0
YW1wPSIxNjQxMjkzMTEwIiBndWlkPSI5OTJmZGY4My1jZmRkLTRhOTQtOGEwMi1lOTI5ZWE5MmIx
MDYiPjE3ODI5PC9rZXk+PC9mb3JlaWduLWtleXM+PHJlZi10eXBlIG5hbWU9IkpvdXJuYWwgQXJ0
aWNsZSI+MTc8L3JlZi10eXBlPjxjb250cmlidXRvcnM+PGF1dGhvcnM+PGF1dGhvcj5EbWl0cmll
diwgQS4gVi48L2F1dGhvcj48YXV0aG9yPk1jRG93ZWxsLCBFLiBKLjwvYXV0aG9yPjxhdXRob3I+
S2FwcGVsZXIsIEsuIFYuPC9hdXRob3I+PGF1dGhvcj5DaGF1c3NlZSwgTS4gQS48L2F1dGhvcj48
YXV0aG9yPlJpZWNrLCBMLiBELjwvYXV0aG9yPjxhdXRob3I+Q2hhdXNzZWUsIE0uIFMuPC9hdXRo
b3I+PC9hdXRob3JzPjwvY29udHJpYnV0b3JzPjxhdXRoLWFkZHJlc3M+RGl2aXNpb24gb2YgQmFz
aWMgQmlvbWVkaWNhbCBTY2llbmNlcywgU2FuZm9yZCBTY2hvb2wgb2YgTWVkaWNpbmUgb2YgdGhl
IFVuaXZlcnNpdHkgb2YgU291dGggRGFrb3RhLCBMZWUgTWVkaWNhbCBCdWlsZGluZywgNDE0IEVh
c3QgQ2xhcmsgU3RyZWV0LCBWZXJtaWxsaW9uLCBTRCA1NzA2OS0yMzkwLCBVU0EuPC9hdXRoLWFk
ZHJlc3M+PHRpdGxlcz48dGl0bGU+VGhlIFJnZyByZWd1bGF0b3Igb2YgU3RyZXB0b2NvY2N1cyBw
eW9nZW5lcyBpbmZsdWVuY2VzIHV0aWxpemF0aW9uIG9mIG5vbmdsdWNvc2UgY2FyYm9oeWRyYXRl
cywgcHJvcGhhZ2UgaW5kdWN0aW9uLCBhbmQgZXhwcmVzc2lvbiBvZiB0aGUgTkFELWdseWNvaHlk
cm9sYXNlIHZpcnVsZW5jZSBvcGVyb248L3RpdGxlPjxzZWNvbmRhcnktdGl0bGU+SiBCYWN0ZXJp
b2w8L3NlY29uZGFyeS10aXRsZT48L3RpdGxlcz48cGVyaW9kaWNhbD48ZnVsbC10aXRsZT5KIEJh
Y3RlcmlvbDwvZnVsbC10aXRsZT48L3BlcmlvZGljYWw+PHBhZ2VzPjcyMzAtNDE8L3BhZ2VzPjx2
b2x1bWU+MTg4PC92b2x1bWU+PG51bWJlcj4yMDwvbnVtYmVyPjxlZGl0aW9uPjIwMDYvMTAvMDQ8
L2VkaXRpb24+PGtleXdvcmRzPjxrZXl3b3JkPkJhY3RlcmlhbCBQcm90ZWlucy9nZW5ldGljcy8q
cGh5c2lvbG9neTwva2V5d29yZD48a2V5d29yZD5DYXJib2h5ZHJhdGUgTWV0YWJvbGlzbS8qZ2Vu
ZXRpY3M8L2tleXdvcmQ+PGtleXdvcmQ+RE5BLUJpbmRpbmcgUHJvdGVpbnMvZ2VuZXRpY3MvKnBo
eXNpb2xvZ3k8L2tleXdvcmQ+PGtleXdvcmQ+RGVveHlyaWJvbnVjbGVhc2VzL21ldGFib2xpc208
L2tleXdvcmQ+PGtleXdvcmQ+R2VuZSBEZWxldGlvbjwva2V5d29yZD48a2V5d29yZD5HZW5lIEV4
cHJlc3Npb24gUHJvZmlsaW5nPC9rZXl3b3JkPjxrZXl3b3JkPipHZW5lIEV4cHJlc3Npb24gUmVn
dWxhdGlvbiwgQmFjdGVyaWFsPC9rZXl3b3JkPjxrZXl3b3JkPk1lbWJyYW5lIEdseWNvcHJvdGVp
bnM8L2tleXdvcmQ+PGtleXdvcmQ+TkFEKyBOdWNsZW9zaWRhc2UvKm1ldGFib2xpc208L2tleXdv
cmQ+PGtleXdvcmQ+T2xpZ29udWNsZW90aWRlIEFycmF5IFNlcXVlbmNlIEFuYWx5c2lzPC9rZXl3
b3JkPjxrZXl3b3JkPk9wZXJvbjwva2V5d29yZD48a2V5d29yZD5QZXJmb3Jpbjwva2V5d29yZD48
a2V5d29yZD5Qb3JlIEZvcm1pbmcgQ3l0b3RveGljIFByb3RlaW5zPC9rZXl3b3JkPjxrZXl3b3Jk
PlByb3RlaW4gVHJhbnNwb3J0PC9rZXl3b3JkPjxrZXl3b3JkPlJOQSwgQmFjdGVyaWFsL2FuYWx5
c2lzL2dlbmV0aWNzPC9rZXl3b3JkPjxrZXl3b3JkPlJOQSwgTWVzc2VuZ2VyL2FuYWx5c2lzL2dl
bmV0aWNzPC9rZXl3b3JkPjxrZXl3b3JkPlN0cmVwdG9jb2NjdXMgcHlvZ2VuZXMvKmdlbmV0aWNz
L2dyb3d0aCAmYW1wOyBkZXZlbG9wbWVudC9tZXRhYm9saXNtL3BhdGhvZ2VuaWNpdHk8L2tleXdv
cmQ+PGtleXdvcmQ+VHJhbnMtQWN0aXZhdG9ycy9nZW5ldGljcy8qcGh5c2lvbG9neTwva2V5d29y
ZD48a2V5d29yZD5WaXJ1bGVuY2UgRmFjdG9ycy8qYmlvc3ludGhlc2lzPC9rZXl3b3JkPjxrZXl3
b3JkPlZpcnVzIEFjdGl2YXRpb24vKmdlbmV0aWNzPC9rZXl3b3JkPjwva2V5d29yZHM+PGRhdGVz
Pjx5ZWFyPjIwMDY8L3llYXI+PHB1Yi1kYXRlcz48ZGF0ZT5PY3Q8L2RhdGU+PC9wdWItZGF0ZXM+
PC9kYXRlcz48aXNibj4wMDIxLTkxOTMgKFByaW50KSYjeEQ7MDAyMS05MTkzPC9pc2JuPjxhY2Nl
c3Npb24tbnVtPjE3MDE1NjYyPC9hY2Nlc3Npb24tbnVtPjx1cmxzPjwvdXJscz48Y3VzdG9tMj5Q
TUMxNjM2MjE2PC9jdXN0b20yPjxlbGVjdHJvbmljLXJlc291cmNlLW51bT4xMC4xMTI4L2piLjAw
ODc3LTA2PC9lbGVjdHJvbmljLXJlc291cmNlLW51bT48cmVtb3RlLWRhdGFiYXNlLXByb3ZpZGVy
Pk5MTTwvcmVtb3RlLWRhdGFiYXNlLXByb3ZpZGVyPjxsYW5ndWFnZT5lbmc8L2xhbmd1YWdlPjwv
cmVjb3JkPjwvQ2l0ZT48L0VuZE5vdGU+AG==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1]</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9 identified a gene unique to </w:t>
            </w:r>
            <w:r w:rsidRPr="00064E57">
              <w:rPr>
                <w:rFonts w:ascii="Times New Roman" w:hAnsi="Times New Roman" w:cs="Times New Roman"/>
                <w:i/>
                <w:iCs/>
                <w:sz w:val="16"/>
                <w:szCs w:val="16"/>
              </w:rPr>
              <w:t>S. pyogenes</w:t>
            </w:r>
            <w:r w:rsidRPr="00064E57">
              <w:rPr>
                <w:rFonts w:ascii="Times New Roman" w:hAnsi="Times New Roman" w:cs="Times New Roman"/>
                <w:sz w:val="16"/>
                <w:szCs w:val="16"/>
              </w:rPr>
              <w:t>, called vfr, that negatively regulates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Ma&lt;/Author&gt;&lt;Year&gt;2009&lt;/Year&gt;&lt;RecNum&gt;17497&lt;/RecNum&gt;&lt;DisplayText&gt;[152]&lt;/DisplayText&gt;&lt;record&gt;&lt;rec-number&gt;17497&lt;/rec-number&gt;&lt;foreign-keys&gt;&lt;key app="EN" db-id="5sstfdwdpzfxwke9szqxx506dre5f2e2r005" timestamp="1641293109" guid="ca4d3515-331a-44a8-91ba-a3d2e2d2fd48"&gt;17497&lt;/key&gt;&lt;/foreign-keys&gt;&lt;ref-type name="Journal Article"&gt;17&lt;/ref-type&gt;&lt;contributors&gt;&lt;authors&gt;&lt;author&gt;Ma, Y.&lt;/author&gt;&lt;author&gt;Bryant, A. E.&lt;/author&gt;&lt;author&gt;Salmi, D. B.&lt;/author&gt;&lt;author&gt;McIndoo, E.&lt;/author&gt;&lt;author&gt;Stevens, D. L.&lt;/author&gt;&lt;/authors&gt;&lt;/contributors&gt;&lt;auth-address&gt;Research &amp;amp; Development Service, Veterans Affairs Medical Center, 500 West Fort St. (Bldg. 45), Boise, ID 83702, USA. yongsheng.ma@va.gov&lt;/auth-address&gt;&lt;titles&gt;&lt;title&gt;vfr, a novel locus affecting cysteine protease production in Streptococcus pyogenes&lt;/title&gt;&lt;secondary-title&gt;J Bacteriol&lt;/secondary-title&gt;&lt;/titles&gt;&lt;periodical&gt;&lt;full-title&gt;J Bacteriol&lt;/full-title&gt;&lt;/periodical&gt;&lt;pages&gt;3189-94&lt;/pages&gt;&lt;volume&gt;191&lt;/volume&gt;&lt;number&gt;9&lt;/number&gt;&lt;edition&gt;2009/03/10&lt;/edition&gt;&lt;keywords&gt;&lt;keyword&gt;Bacterial Proteins/*biosynthesis&lt;/keyword&gt;&lt;keyword&gt;DNA Transposable Elements&lt;/keyword&gt;&lt;keyword&gt;Exotoxins/*biosynthesis&lt;/keyword&gt;&lt;keyword&gt;*Gene Expression Regulation, Bacterial&lt;/keyword&gt;&lt;keyword&gt;Gene Knockout Techniques&lt;/keyword&gt;&lt;keyword&gt;Humans&lt;/keyword&gt;&lt;keyword&gt;Mutagenesis, Insertional&lt;/keyword&gt;&lt;keyword&gt;Repressor Proteins/genetics/*physiology&lt;/keyword&gt;&lt;keyword&gt;Streptococcus pyogenes/*enzymology/genetics/*physiology&lt;/keyword&gt;&lt;/keywords&gt;&lt;dates&gt;&lt;year&gt;2009&lt;/year&gt;&lt;pub-dates&gt;&lt;date&gt;May&lt;/date&gt;&lt;/pub-dates&gt;&lt;/dates&gt;&lt;isbn&gt;0021-9193 (Print)&amp;#xD;0021-9193&lt;/isbn&gt;&lt;accession-num&gt;19270089&lt;/accession-num&gt;&lt;urls&gt;&lt;/urls&gt;&lt;custom2&gt;PMC2681797&lt;/custom2&gt;&lt;electronic-resource-num&gt;10.1128/jb.01771-08&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2]</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Trevin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9 found that CovS simultaneously activates and inhibits the CovR-mediated repression of distinct subsets of Group A streptococcus virulence factor-encoding genes such as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UcmV2acOxbzwvQXV0aG9yPjxZZWFyPjIwMDk8L1llYXI+
PFJlY051bT4xNzQ2NDwvUmVjTnVtPjxEaXNwbGF5VGV4dD5bMTUzXTwvRGlzcGxheVRleHQ+PHJl
Y29yZD48cmVjLW51bWJlcj4xNzQ2NDwvcmVjLW51bWJlcj48Zm9yZWlnbi1rZXlzPjxrZXkgYXBw
PSJFTiIgZGItaWQ9IjVzc3RmZHdkcHpmeHdrZTlzenF4eDUwNmRyZTVmMmUycjAwNSIgdGltZXN0
YW1wPSIxNjQxMjkzMTA5IiBndWlkPSI0ZWY3YjU1YS0wYTM4LTQ0NjgtOWEwMy0yMjIzMDJmZjA5
NTkiPjE3NDY0PC9rZXk+PC9mb3JlaWduLWtleXM+PHJlZi10eXBlIG5hbWU9IkpvdXJuYWwgQXJ0
aWNsZSI+MTc8L3JlZi10eXBlPjxjb250cmlidXRvcnM+PGF1dGhvcnM+PGF1dGhvcj5UcmV2acOx
bywgSi48L2F1dGhvcj48YXV0aG9yPlBlcmV6LCBOLjwvYXV0aG9yPjxhdXRob3I+UmFtaXJlei1Q
ZcOxYSwgRS48L2F1dGhvcj48YXV0aG9yPkxpdSwgWi48L2F1dGhvcj48YXV0aG9yPlNoZWxidXJu
ZSwgUy4gQS4sIDNyZDwvYXV0aG9yPjxhdXRob3I+TXVzc2VyLCBKLiBNLjwvYXV0aG9yPjxhdXRo
b3I+U3VtYnksIFAuPC9hdXRob3I+PC9hdXRob3JzPjwvY29udHJpYnV0b3JzPjxhdXRoLWFkZHJl
c3M+Q2VudGVyIGZvciBNb2xlY3VsYXIgYW5kIFRyYW5zbGF0aW9uYWwgSHVtYW4gSW5mZWN0aW91
cyBEaXNlYXNlcyBSZXNlYXJjaCwgVGhlIE1ldGhvZGlzdCBIb3NwaXRhbCBSZXNlYXJjaCBJbnN0
aXR1dGUsIEhvdXN0b24sIFRYIDc3MDMwLCBVU0EuPC9hdXRoLWFkZHJlc3M+PHRpdGxlcz48dGl0
bGU+Q292UyBzaW11bHRhbmVvdXNseSBhY3RpdmF0ZXMgYW5kIGluaGliaXRzIHRoZSBDb3ZSLW1l
ZGlhdGVkIHJlcHJlc3Npb24gb2YgZGlzdGluY3Qgc3Vic2V0cyBvZiBncm91cCBBIFN0cmVwdG9j
b2NjdXMgdmlydWxlbmNlIGZhY3Rvci1lbmNvZGluZyBnZW5lczwvdGl0bGU+PHNlY29uZGFyeS10
aXRsZT5JbmZlY3QgSW1tdW48L3NlY29uZGFyeS10aXRsZT48L3RpdGxlcz48cGVyaW9kaWNhbD48
ZnVsbC10aXRsZT5JbmZlY3QgSW1tdW48L2Z1bGwtdGl0bGU+PC9wZXJpb2RpY2FsPjxwYWdlcz4z
MTQxLTk8L3BhZ2VzPjx2b2x1bWU+Nzc8L3ZvbHVtZT48bnVtYmVyPjg8L251bWJlcj48ZWRpdGlv
bj4yMDA5LzA1LzIwPC9lZGl0aW9uPjxrZXl3b3Jkcz48a2V5d29yZD5BbmltYWxzPC9rZXl3b3Jk
PjxrZXl3b3JkPkJhY3RlcmlhbCBQcm90ZWlucy9nZW5ldGljcy8qcGh5c2lvbG9neTwva2V5d29y
ZD48a2V5d29yZD5HZW5lIERlbGV0aW9uPC9rZXl3b3JkPjxrZXl3b3JkPkdlbmUgRXhwcmVzc2lv
biBQcm9maWxpbmc8L2tleXdvcmQ+PGtleXdvcmQ+KkdlbmUgRXhwcmVzc2lvbiBSZWd1bGF0aW9u
LCBCYWN0ZXJpYWw8L2tleXdvcmQ+PGtleXdvcmQ+SGlzdGlkaW5lIEtpbmFzZTwva2V5d29yZD48
a2V5d29yZD5IdW1hbnM8L2tleXdvcmQ+PGtleXdvcmQ+SW50cmFjZWxsdWxhciBTaWduYWxpbmcg
UGVwdGlkZXMgYW5kIFByb3RlaW5zL2dlbmV0aWNzLypwaHlzaW9sb2d5PC9rZXl3b3JkPjxrZXl3
b3JkPk9saWdvbnVjbGVvdGlkZSBBcnJheSBTZXF1ZW5jZSBBbmFseXNpczwva2V5d29yZD48a2V5
d29yZD5SZXByZXNzb3IgUHJvdGVpbnMvZ2VuZXRpY3MvKnBoeXNpb2xvZ3k8L2tleXdvcmQ+PGtl
eXdvcmQ+U2FsaXZhL21pY3JvYmlvbG9neTwva2V5d29yZD48a2V5d29yZD5TdHJlcHRvY29jY3Vz
IHB5b2dlbmVzL2dlbmV0aWNzL3BhdGhvZ2VuaWNpdHkvKnBoeXNpb2xvZ3k8L2tleXdvcmQ+PGtl
eXdvcmQ+VmlydWxlbmNlPC9rZXl3b3JkPjxrZXl3b3JkPlZpcnVsZW5jZSBGYWN0b3JzLypiaW9z
eW50aGVzaXM8L2tleXdvcmQ+PC9rZXl3b3Jkcz48ZGF0ZXM+PHllYXI+MjAwOTwveWVhcj48cHVi
LWRhdGVzPjxkYXRlPkF1ZzwvZGF0ZT48L3B1Yi1kYXRlcz48L2RhdGVzPjxpc2JuPjAwMTktOTU2
NyAoUHJpbnQpJiN4RDswMDE5LTk1Njc8L2lzYm4+PGFjY2Vzc2lvbi1udW0+MTk0NTEyNDI8L2Fj
Y2Vzc2lvbi1udW0+PHVybHM+PC91cmxzPjxjdXN0b20yPlBNQzI3MTU2NjY8L2N1c3RvbTI+PGVs
ZWN0cm9uaWMtcmVzb3VyY2UtbnVtPjEwLjExMjgvaWFpLjAxNTYwLTA4PC9lbGVjdHJvbmljLXJl
c291cmNlLW51bT48cmVtb3RlLWRhdGFiYXNlLXByb3ZpZGVyPk5MTTwvcmVtb3RlLWRhdGFiYXNl
LXByb3ZpZGVyPjxsYW5ndWFnZT5lbmc8L2xhbmd1YWdlPjwvcmVjb3JkPjwvQ2l0ZT48L0VuZE5v
dGU+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UcmV2acOxbzwvQXV0aG9yPjxZZWFyPjIwMDk8L1llYXI+
PFJlY051bT4xNzQ2NDwvUmVjTnVtPjxEaXNwbGF5VGV4dD5bMTUzXTwvRGlzcGxheVRleHQ+PHJl
Y29yZD48cmVjLW51bWJlcj4xNzQ2NDwvcmVjLW51bWJlcj48Zm9yZWlnbi1rZXlzPjxrZXkgYXBw
PSJFTiIgZGItaWQ9IjVzc3RmZHdkcHpmeHdrZTlzenF4eDUwNmRyZTVmMmUycjAwNSIgdGltZXN0
YW1wPSIxNjQxMjkzMTA5IiBndWlkPSI0ZWY3YjU1YS0wYTM4LTQ0NjgtOWEwMy0yMjIzMDJmZjA5
NTkiPjE3NDY0PC9rZXk+PC9mb3JlaWduLWtleXM+PHJlZi10eXBlIG5hbWU9IkpvdXJuYWwgQXJ0
aWNsZSI+MTc8L3JlZi10eXBlPjxjb250cmlidXRvcnM+PGF1dGhvcnM+PGF1dGhvcj5UcmV2acOx
bywgSi48L2F1dGhvcj48YXV0aG9yPlBlcmV6LCBOLjwvYXV0aG9yPjxhdXRob3I+UmFtaXJlei1Q
ZcOxYSwgRS48L2F1dGhvcj48YXV0aG9yPkxpdSwgWi48L2F1dGhvcj48YXV0aG9yPlNoZWxidXJu
ZSwgUy4gQS4sIDNyZDwvYXV0aG9yPjxhdXRob3I+TXVzc2VyLCBKLiBNLjwvYXV0aG9yPjxhdXRo
b3I+U3VtYnksIFAuPC9hdXRob3I+PC9hdXRob3JzPjwvY29udHJpYnV0b3JzPjxhdXRoLWFkZHJl
c3M+Q2VudGVyIGZvciBNb2xlY3VsYXIgYW5kIFRyYW5zbGF0aW9uYWwgSHVtYW4gSW5mZWN0aW91
cyBEaXNlYXNlcyBSZXNlYXJjaCwgVGhlIE1ldGhvZGlzdCBIb3NwaXRhbCBSZXNlYXJjaCBJbnN0
aXR1dGUsIEhvdXN0b24sIFRYIDc3MDMwLCBVU0EuPC9hdXRoLWFkZHJlc3M+PHRpdGxlcz48dGl0
bGU+Q292UyBzaW11bHRhbmVvdXNseSBhY3RpdmF0ZXMgYW5kIGluaGliaXRzIHRoZSBDb3ZSLW1l
ZGlhdGVkIHJlcHJlc3Npb24gb2YgZGlzdGluY3Qgc3Vic2V0cyBvZiBncm91cCBBIFN0cmVwdG9j
b2NjdXMgdmlydWxlbmNlIGZhY3Rvci1lbmNvZGluZyBnZW5lczwvdGl0bGU+PHNlY29uZGFyeS10
aXRsZT5JbmZlY3QgSW1tdW48L3NlY29uZGFyeS10aXRsZT48L3RpdGxlcz48cGVyaW9kaWNhbD48
ZnVsbC10aXRsZT5JbmZlY3QgSW1tdW48L2Z1bGwtdGl0bGU+PC9wZXJpb2RpY2FsPjxwYWdlcz4z
MTQxLTk8L3BhZ2VzPjx2b2x1bWU+Nzc8L3ZvbHVtZT48bnVtYmVyPjg8L251bWJlcj48ZWRpdGlv
bj4yMDA5LzA1LzIwPC9lZGl0aW9uPjxrZXl3b3Jkcz48a2V5d29yZD5BbmltYWxzPC9rZXl3b3Jk
PjxrZXl3b3JkPkJhY3RlcmlhbCBQcm90ZWlucy9nZW5ldGljcy8qcGh5c2lvbG9neTwva2V5d29y
ZD48a2V5d29yZD5HZW5lIERlbGV0aW9uPC9rZXl3b3JkPjxrZXl3b3JkPkdlbmUgRXhwcmVzc2lv
biBQcm9maWxpbmc8L2tleXdvcmQ+PGtleXdvcmQ+KkdlbmUgRXhwcmVzc2lvbiBSZWd1bGF0aW9u
LCBCYWN0ZXJpYWw8L2tleXdvcmQ+PGtleXdvcmQ+SGlzdGlkaW5lIEtpbmFzZTwva2V5d29yZD48
a2V5d29yZD5IdW1hbnM8L2tleXdvcmQ+PGtleXdvcmQ+SW50cmFjZWxsdWxhciBTaWduYWxpbmcg
UGVwdGlkZXMgYW5kIFByb3RlaW5zL2dlbmV0aWNzLypwaHlzaW9sb2d5PC9rZXl3b3JkPjxrZXl3
b3JkPk9saWdvbnVjbGVvdGlkZSBBcnJheSBTZXF1ZW5jZSBBbmFseXNpczwva2V5d29yZD48a2V5
d29yZD5SZXByZXNzb3IgUHJvdGVpbnMvZ2VuZXRpY3MvKnBoeXNpb2xvZ3k8L2tleXdvcmQ+PGtl
eXdvcmQ+U2FsaXZhL21pY3JvYmlvbG9neTwva2V5d29yZD48a2V5d29yZD5TdHJlcHRvY29jY3Vz
IHB5b2dlbmVzL2dlbmV0aWNzL3BhdGhvZ2VuaWNpdHkvKnBoeXNpb2xvZ3k8L2tleXdvcmQ+PGtl
eXdvcmQ+VmlydWxlbmNlPC9rZXl3b3JkPjxrZXl3b3JkPlZpcnVsZW5jZSBGYWN0b3JzLypiaW9z
eW50aGVzaXM8L2tleXdvcmQ+PC9rZXl3b3Jkcz48ZGF0ZXM+PHllYXI+MjAwOTwveWVhcj48cHVi
LWRhdGVzPjxkYXRlPkF1ZzwvZGF0ZT48L3B1Yi1kYXRlcz48L2RhdGVzPjxpc2JuPjAwMTktOTU2
NyAoUHJpbnQpJiN4RDswMDE5LTk1Njc8L2lzYm4+PGFjY2Vzc2lvbi1udW0+MTk0NTEyNDI8L2Fj
Y2Vzc2lvbi1udW0+PHVybHM+PC91cmxzPjxjdXN0b20yPlBNQzI3MTU2NjY8L2N1c3RvbTI+PGVs
ZWN0cm9uaWMtcmVzb3VyY2UtbnVtPjEwLjExMjgvaWFpLjAxNTYwLTA4PC9lbGVjdHJvbmljLXJl
c291cmNlLW51bT48cmVtb3RlLWRhdGFiYXNlLXByb3ZpZGVyPk5MTTwvcmVtb3RlLWRhdGFiYXNl
LXByb3ZpZGVyPjxsYW5ndWFnZT5lbmc8L2xhbmd1YWdlPjwvcmVjb3JkPjwvQ2l0ZT48L0VuZE5v
dGU+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3]</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Liang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3 show that CovRS is involved in the upregulation of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MaWFuZzwvQXV0aG9yPjxZZWFyPjIwMTM8L1llYXI+PFJl
Y051bT4xNjg0NDwvUmVjTnVtPjxEaXNwbGF5VGV4dD5bMTU0XTwvRGlzcGxheVRleHQ+PHJlY29y
ZD48cmVjLW51bWJlcj4xNjg0NDwvcmVjLW51bWJlcj48Zm9yZWlnbi1rZXlzPjxrZXkgYXBwPSJF
TiIgZGItaWQ9IjVzc3RmZHdkcHpmeHdrZTlzenF4eDUwNmRyZTVmMmUycjAwNSIgdGltZXN0YW1w
PSIxNjQxMjkzMTA5IiBndWlkPSJjYzc2MDY3YS04YzM5LTQyYTctOTU5Mi03MjA4MzY5ZTNiMTgi
PjE2ODQ0PC9rZXk+PC9mb3JlaWduLWtleXM+PHJlZi10eXBlIG5hbWU9IkpvdXJuYWwgQXJ0aWNs
ZSI+MTc8L3JlZi10eXBlPjxjb250cmlidXRvcnM+PGF1dGhvcnM+PGF1dGhvcj5MaWFuZywgWi48
L2F1dGhvcj48YXV0aG9yPlpoYW5nLCBZLjwvYXV0aG9yPjxhdXRob3I+QWdyYWhhcmksIEcuPC9h
dXRob3I+PGF1dGhvcj5DaGFuZHJhaGFzLCBWLjwvYXV0aG9yPjxhdXRob3I+R2xpbnRvbiwgSy48
L2F1dGhvcj48YXV0aG9yPkRvbmFodWUsIEQuIEwuPC9hdXRob3I+PGF1dGhvcj5CYWxzYXJhLCBS
LiBELjwvYXV0aG9yPjxhdXRob3I+UGxvcGxpcywgVi4gQS48L2F1dGhvcj48YXV0aG9yPkNhc3Rl
bGxpbm8sIEYuIEouPC9hdXRob3I+PC9hdXRob3JzPjwvY29udHJpYnV0b3JzPjxhdXRoLWFkZHJl
c3M+V00gS2VjayBDZW50ZXIgZm9yIFRyYW5zZ2VuZSBSZXNlYXJjaCBhbmQgRGVwYXJ0bWVudCBv
ZiBDaGVtaXN0cnkgYW5kIEJpb2NoZW1pc3RyeSwgVW5pdmVyc2l0eSBvZiBOb3RyZSBEYW1lLCBO
b3RyZSBEYW1lLCBJbmRpYW5hIDQ2NTU2LCBVU0EuPC9hdXRoLWFkZHJlc3M+PHRpdGxlcz48dGl0
bGU+QSBuYXR1cmFsIGluYWN0aXZhdGluZyBtdXRhdGlvbiBpbiB0aGUgQ292UyBjb21wb25lbnQg
b2YgdGhlIENvdlJTIHJlZ3VsYXRvcnkgb3Blcm9uIGluIGEgcGF0dGVybiBEIFN0cmVwdG9jb2Nj
YWwgcHlvZ2VuZXMgc3RyYWluIGluZmx1ZW5jZXMgdmlydWxlbmNlLWFzc29jaWF0ZWQgZ2VuZXM8
L3RpdGxlPjxzZWNvbmRhcnktdGl0bGU+SiBCaW9sIENoZW08L3NlY29uZGFyeS10aXRsZT48L3Rp
dGxlcz48cGVyaW9kaWNhbD48ZnVsbC10aXRsZT5KIEJpb2wgQ2hlbTwvZnVsbC10aXRsZT48L3Bl
cmlvZGljYWw+PHBhZ2VzPjY1NjEtNzM8L3BhZ2VzPjx2b2x1bWU+Mjg4PC92b2x1bWU+PG51bWJl
cj45PC9udW1iZXI+PGVkaXRpb24+MjAxMy8wMS8xNTwvZWRpdGlvbj48a2V5d29yZHM+PGtleXdv
cmQ+QW5pbWFsczwva2V5d29yZD48a2V5d29yZD5CYWN0ZXJpYWwgUHJvdGVpbnMvZ2VuZXRpY3Mv
Km1ldGFib2xpc208L2tleXdvcmQ+PGtleXdvcmQ+RXhvdG94aW5zL2dlbmV0aWNzL21ldGFib2xp
c208L2tleXdvcmQ+PGtleXdvcmQ+R2VuZXMsIEJhY3RlcmlhbDwva2V5d29yZD48a2V5d29yZD5I
aXN0aWRpbmUgS2luYXNlPC9rZXl3b3JkPjxrZXl3b3JkPkh1bWFuczwva2V5d29yZD48a2V5d29y
ZD5JbnRyYWNlbGx1bGFyIFNpZ25hbGluZyBQZXB0aWRlcyBhbmQgUHJvdGVpbnMvZ2VuZXRpY3Mv
Km1ldGFib2xpc208L2tleXdvcmQ+PGtleXdvcmQ+TWFsZTwva2V5d29yZD48a2V5d29yZD5NaWNl
PC9rZXl3b3JkPjxrZXl3b3JkPipNdXRhdGlvbjwva2V5d29yZD48a2V5d29yZD4qT3Blcm9uPC9r
ZXl3b3JkPjxrZXl3b3JkPlJlcHJlc3NvciBQcm90ZWlucy9nZW5ldGljcy8qbWV0YWJvbGlzbTwv
a2V5d29yZD48a2V5d29yZD5TdHJlcHRvY29jY2FsIEluZmVjdGlvbnMvZ2VuZXRpY3MvKm1ldGFi
b2xpc20vcGF0aG9sb2d5PC9rZXl3b3JkPjxrZXl3b3JkPlN0cmVwdG9jb2NjdXMgcHlvZ2VuZXMv
Z2VuZXRpY3MvKm1ldGFib2xpc20vKnBhdGhvZ2VuaWNpdHk8L2tleXdvcmQ+PGtleXdvcmQ+U3Ry
ZXB0b2tpbmFzZS9nZW5ldGljcy9tZXRhYm9saXNtPC9rZXl3b3JkPjxrZXl3b3JkPlZpcnVsZW5j
ZSBGYWN0b3JzL2dlbmV0aWNzLyptZXRhYm9saXNtPC9rZXl3b3JkPjwva2V5d29yZHM+PGRhdGVz
Pjx5ZWFyPjIwMTM8L3llYXI+PHB1Yi1kYXRlcz48ZGF0ZT5NYXIgMTwvZGF0ZT48L3B1Yi1kYXRl
cz48L2RhdGVzPjxpc2JuPjAwMjEtOTI1OCAoUHJpbnQpJiN4RDswMDIxLTkyNTg8L2lzYm4+PGFj
Y2Vzc2lvbi1udW0+MjMzMTYwNTc8L2FjY2Vzc2lvbi1udW0+PHVybHM+PC91cmxzPjxjdXN0b20y
PlBNQzM1ODUwODk8L2N1c3RvbTI+PGVsZWN0cm9uaWMtcmVzb3VyY2UtbnVtPjEwLjEwNzQvamJj
Lk0xMTIuNDQyNjU3PC9lbGVjdHJvbmljLXJlc291cmNlLW51bT48cmVtb3RlLWRhdGFiYXNlLXBy
b3ZpZGVyPk5MTTwvcmVtb3RlLWRhdGFiYXNlLXByb3ZpZGVyPjxsYW5ndWFnZT5lbmc8L2xhbmd1
YWdlPjwvcmVjb3JkPjwvQ2l0ZT48L0VuZE5vdGU+AG==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MaWFuZzwvQXV0aG9yPjxZZWFyPjIwMTM8L1llYXI+PFJl
Y051bT4xNjg0NDwvUmVjTnVtPjxEaXNwbGF5VGV4dD5bMTU0XTwvRGlzcGxheVRleHQ+PHJlY29y
ZD48cmVjLW51bWJlcj4xNjg0NDwvcmVjLW51bWJlcj48Zm9yZWlnbi1rZXlzPjxrZXkgYXBwPSJF
TiIgZGItaWQ9IjVzc3RmZHdkcHpmeHdrZTlzenF4eDUwNmRyZTVmMmUycjAwNSIgdGltZXN0YW1w
PSIxNjQxMjkzMTA5IiBndWlkPSJjYzc2MDY3YS04YzM5LTQyYTctOTU5Mi03MjA4MzY5ZTNiMTgi
PjE2ODQ0PC9rZXk+PC9mb3JlaWduLWtleXM+PHJlZi10eXBlIG5hbWU9IkpvdXJuYWwgQXJ0aWNs
ZSI+MTc8L3JlZi10eXBlPjxjb250cmlidXRvcnM+PGF1dGhvcnM+PGF1dGhvcj5MaWFuZywgWi48
L2F1dGhvcj48YXV0aG9yPlpoYW5nLCBZLjwvYXV0aG9yPjxhdXRob3I+QWdyYWhhcmksIEcuPC9h
dXRob3I+PGF1dGhvcj5DaGFuZHJhaGFzLCBWLjwvYXV0aG9yPjxhdXRob3I+R2xpbnRvbiwgSy48
L2F1dGhvcj48YXV0aG9yPkRvbmFodWUsIEQuIEwuPC9hdXRob3I+PGF1dGhvcj5CYWxzYXJhLCBS
LiBELjwvYXV0aG9yPjxhdXRob3I+UGxvcGxpcywgVi4gQS48L2F1dGhvcj48YXV0aG9yPkNhc3Rl
bGxpbm8sIEYuIEouPC9hdXRob3I+PC9hdXRob3JzPjwvY29udHJpYnV0b3JzPjxhdXRoLWFkZHJl
c3M+V00gS2VjayBDZW50ZXIgZm9yIFRyYW5zZ2VuZSBSZXNlYXJjaCBhbmQgRGVwYXJ0bWVudCBv
ZiBDaGVtaXN0cnkgYW5kIEJpb2NoZW1pc3RyeSwgVW5pdmVyc2l0eSBvZiBOb3RyZSBEYW1lLCBO
b3RyZSBEYW1lLCBJbmRpYW5hIDQ2NTU2LCBVU0EuPC9hdXRoLWFkZHJlc3M+PHRpdGxlcz48dGl0
bGU+QSBuYXR1cmFsIGluYWN0aXZhdGluZyBtdXRhdGlvbiBpbiB0aGUgQ292UyBjb21wb25lbnQg
b2YgdGhlIENvdlJTIHJlZ3VsYXRvcnkgb3Blcm9uIGluIGEgcGF0dGVybiBEIFN0cmVwdG9jb2Nj
YWwgcHlvZ2VuZXMgc3RyYWluIGluZmx1ZW5jZXMgdmlydWxlbmNlLWFzc29jaWF0ZWQgZ2VuZXM8
L3RpdGxlPjxzZWNvbmRhcnktdGl0bGU+SiBCaW9sIENoZW08L3NlY29uZGFyeS10aXRsZT48L3Rp
dGxlcz48cGVyaW9kaWNhbD48ZnVsbC10aXRsZT5KIEJpb2wgQ2hlbTwvZnVsbC10aXRsZT48L3Bl
cmlvZGljYWw+PHBhZ2VzPjY1NjEtNzM8L3BhZ2VzPjx2b2x1bWU+Mjg4PC92b2x1bWU+PG51bWJl
cj45PC9udW1iZXI+PGVkaXRpb24+MjAxMy8wMS8xNTwvZWRpdGlvbj48a2V5d29yZHM+PGtleXdv
cmQ+QW5pbWFsczwva2V5d29yZD48a2V5d29yZD5CYWN0ZXJpYWwgUHJvdGVpbnMvZ2VuZXRpY3Mv
Km1ldGFib2xpc208L2tleXdvcmQ+PGtleXdvcmQ+RXhvdG94aW5zL2dlbmV0aWNzL21ldGFib2xp
c208L2tleXdvcmQ+PGtleXdvcmQ+R2VuZXMsIEJhY3RlcmlhbDwva2V5d29yZD48a2V5d29yZD5I
aXN0aWRpbmUgS2luYXNlPC9rZXl3b3JkPjxrZXl3b3JkPkh1bWFuczwva2V5d29yZD48a2V5d29y
ZD5JbnRyYWNlbGx1bGFyIFNpZ25hbGluZyBQZXB0aWRlcyBhbmQgUHJvdGVpbnMvZ2VuZXRpY3Mv
Km1ldGFib2xpc208L2tleXdvcmQ+PGtleXdvcmQ+TWFsZTwva2V5d29yZD48a2V5d29yZD5NaWNl
PC9rZXl3b3JkPjxrZXl3b3JkPipNdXRhdGlvbjwva2V5d29yZD48a2V5d29yZD4qT3Blcm9uPC9r
ZXl3b3JkPjxrZXl3b3JkPlJlcHJlc3NvciBQcm90ZWlucy9nZW5ldGljcy8qbWV0YWJvbGlzbTwv
a2V5d29yZD48a2V5d29yZD5TdHJlcHRvY29jY2FsIEluZmVjdGlvbnMvZ2VuZXRpY3MvKm1ldGFi
b2xpc20vcGF0aG9sb2d5PC9rZXl3b3JkPjxrZXl3b3JkPlN0cmVwdG9jb2NjdXMgcHlvZ2VuZXMv
Z2VuZXRpY3MvKm1ldGFib2xpc20vKnBhdGhvZ2VuaWNpdHk8L2tleXdvcmQ+PGtleXdvcmQ+U3Ry
ZXB0b2tpbmFzZS9nZW5ldGljcy9tZXRhYm9saXNtPC9rZXl3b3JkPjxrZXl3b3JkPlZpcnVsZW5j
ZSBGYWN0b3JzL2dlbmV0aWNzLyptZXRhYm9saXNtPC9rZXl3b3JkPjwva2V5d29yZHM+PGRhdGVz
Pjx5ZWFyPjIwMTM8L3llYXI+PHB1Yi1kYXRlcz48ZGF0ZT5NYXIgMTwvZGF0ZT48L3B1Yi1kYXRl
cz48L2RhdGVzPjxpc2JuPjAwMjEtOTI1OCAoUHJpbnQpJiN4RDswMDIxLTkyNTg8L2lzYm4+PGFj
Y2Vzc2lvbi1udW0+MjMzMTYwNTc8L2FjY2Vzc2lvbi1udW0+PHVybHM+PC91cmxzPjxjdXN0b20y
PlBNQzM1ODUwODk8L2N1c3RvbTI+PGVsZWN0cm9uaWMtcmVzb3VyY2UtbnVtPjEwLjEwNzQvamJj
Lk0xMTIuNDQyNjU3PC9lbGVjdHJvbmljLXJlc291cmNlLW51bT48cmVtb3RlLWRhdGFiYXNlLXBy
b3ZpZGVyPk5MTTwvcmVtb3RlLWRhdGFiYXNlLXByb3ZpZGVyPjxsYW5ndWFnZT5lbmc8L2xhbmd1
YWdlPjwvcmVjb3JkPjwvQ2l0ZT48L0VuZE5vdGU+AG==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4]</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a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4 identified the covS sensor in </w:t>
            </w:r>
            <w:proofErr w:type="gramStart"/>
            <w:r w:rsidRPr="00064E57">
              <w:rPr>
                <w:rFonts w:ascii="Times New Roman" w:hAnsi="Times New Roman" w:cs="Times New Roman"/>
                <w:sz w:val="16"/>
                <w:szCs w:val="16"/>
              </w:rPr>
              <w:t>M23ND</w:t>
            </w:r>
            <w:proofErr w:type="gramEnd"/>
            <w:r w:rsidRPr="00064E57">
              <w:rPr>
                <w:rFonts w:ascii="Times New Roman" w:hAnsi="Times New Roman" w:cs="Times New Roman"/>
                <w:sz w:val="16"/>
                <w:szCs w:val="16"/>
              </w:rPr>
              <w:t xml:space="preserve"> strain as a pseudogene, resulting in the attenuation of speB function and increased expression of the genes for the chromosomal virulence factor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CYW88L0F1dGhvcj48WWVhcj4yMDE0PC9ZZWFyPjxSZWNO
dW0+MTY1MjE8L1JlY051bT48RGlzcGxheVRleHQ+WzE1NV08L0Rpc3BsYXlUZXh0PjxyZWNvcmQ+
PHJlYy1udW1iZXI+MTY1MjE8L3JlYy1udW1iZXI+PGZvcmVpZ24ta2V5cz48a2V5IGFwcD0iRU4i
IGRiLWlkPSI1c3N0ZmR3ZHB6Znh3a2U5c3pxeHg1MDZkcmU1ZjJlMnIwMDUiIHRpbWVzdGFtcD0i
MTY0MTI5MzEwOCIgZ3VpZD0iOTIzNTYzNjAtOThjZi00NWJiLTlkOGUtYjQ3ZjQ4N2Y1NGY2Ij4x
NjUyMTwva2V5PjwvZm9yZWlnbi1rZXlzPjxyZWYtdHlwZSBuYW1lPSJKb3VybmFsIEFydGljbGUi
PjE3PC9yZWYtdHlwZT48Y29udHJpYnV0b3JzPjxhdXRob3JzPjxhdXRob3I+QmFvLCBZLjwvYXV0
aG9yPjxhdXRob3I+TGlhbmcsIFouPC9hdXRob3I+PGF1dGhvcj5Cb295anpzZW4sIEMuPC9hdXRo
b3I+PGF1dGhvcj5NYXlmaWVsZCwgSi4gQS48L2F1dGhvcj48YXV0aG9yPkxpLCBZLjwvYXV0aG9y
PjxhdXRob3I+TGVlLCBTLiBXLjwvYXV0aG9yPjxhdXRob3I+UGxvcGxpcywgVi4gQS48L2F1dGhv
cj48YXV0aG9yPlNvbmcsIEguPC9hdXRob3I+PGF1dGhvcj5DYXN0ZWxsaW5vLCBGLiBKLjwvYXV0
aG9yPjwvYXV0aG9ycz48L2NvbnRyaWJ1dG9ycz48YXV0aC1hZGRyZXNzPlcuIE0uIEtlY2sgQ2Vu
dGVyIGZvciBUcmFuc2dlbmUgUmVzZWFyY2ggYW5kIERlcGFydG1lbnQgb2YgQ2hlbWlzdHJ5IGFu
ZCBCaW9jaGVtaXN0cnksIFVuaXZlcnNpdHkgb2YgTm90cmUgRGFtZSwgTm90cmUgRGFtZSwgSW5k
aWFuYSwgVVNBIFRpYW5qaW4gSW5zdGl0dXRlIG9mIEluZHVzdHJpYWwgQmlvdGVjaG5vbG9neSwg
Q2hpbmVzZSBBY2FkZW15IG9mIFNjaWVuY2VzLCBUaWFuamluLCBDaGluYS4mI3hEO1cuIE0uIEtl
Y2sgQ2VudGVyIGZvciBUcmFuc2dlbmUgUmVzZWFyY2ggYW5kIERlcGFydG1lbnQgb2YgQ2hlbWlz
dHJ5IGFuZCBCaW9jaGVtaXN0cnksIFVuaXZlcnNpdHkgb2YgTm90cmUgRGFtZSwgTm90cmUgRGFt
ZSwgSW5kaWFuYSwgVVNBLiYjeEQ7VGlhbmppbiBJbnN0aXR1dGUgb2YgSW5kdXN0cmlhbCBCaW90
ZWNobm9sb2d5LCBDaGluZXNlIEFjYWRlbXkgb2YgU2NpZW5jZXMsIFRpYW5qaW4sIENoaW5hLiYj
eEQ7RGVwYXJ0bWVudCBvZiBCaW9sb2dpY2FsIFNjaWVuY2VzLCBVbml2ZXJzaXR5IG9mIE5vdHJl
IERhbWUsIE5vdHJlIERhbWUsIEluZGlhbmEsIFVTQS4mI3hEO1cuIE0uIEtlY2sgQ2VudGVyIGZv
ciBUcmFuc2dlbmUgUmVzZWFyY2ggYW5kIERlcGFydG1lbnQgb2YgQ2hlbWlzdHJ5IGFuZCBCaW9j
aGVtaXN0cnksIFVuaXZlcnNpdHkgb2YgTm90cmUgRGFtZSwgTm90cmUgRGFtZSwgSW5kaWFuYSwg
VVNBIGZjYXN0ZWxsQG5kLmVkdS48L2F1dGgtYWRkcmVzcz48dGl0bGVzPjx0aXRsZT5VbmlxdWUg
Z2Vub21pYyBhcnJhbmdlbWVudHMgaW4gYW4gaW52YXNpdmUgc2Vyb3R5cGUgTTIzIHN0cmFpbiBv
ZiBTdHJlcHRvY29jY3VzIHB5b2dlbmVzIGlkZW50aWZ5IGdlbmVzIHRoYXQgaW5kdWNlIGh5cGVy
dmlydWxlbmNlPC90aXRsZT48c2Vjb25kYXJ5LXRpdGxlPkogQmFjdGVyaW9sPC9zZWNvbmRhcnkt
dGl0bGU+PC90aXRsZXM+PHBlcmlvZGljYWw+PGZ1bGwtdGl0bGU+SiBCYWN0ZXJpb2w8L2Z1bGwt
dGl0bGU+PC9wZXJpb2RpY2FsPjxwYWdlcz40MDg5LTEwMjwvcGFnZXM+PHZvbHVtZT4xOTY8L3Zv
bHVtZT48bnVtYmVyPjIzPC9udW1iZXI+PGVkaXRpb24+MjAxNC8wOS8xNzwvZWRpdGlvbj48a2V5
d29yZHM+PGtleXdvcmQ+QmFjdGVyaWFsIEFkaGVzaW9uPC9rZXl3b3JkPjxrZXl3b3JkPkVwaXRo
ZWxpYWwgQ2VsbHMvbWljcm9iaW9sb2d5PC9rZXl3b3JkPjxrZXl3b3JkPkdlbmUgRXhwcmVzc2lv
biBQcm9maWxpbmc8L2tleXdvcmQ+PGtleXdvcmQ+R2VuZSBFeHByZXNzaW9uIFJlZ3VsYXRpb24s
IEJhY3RlcmlhbDwva2V5d29yZD48a2V5d29yZD4qR2VuZSBPcmRlcjwva2V5d29yZD48a2V5d29y
ZD5HZW5lIFRyYW5zZmVyLCBIb3Jpem9udGFsPC9rZXl3b3JkPjxrZXl3b3JkPipHZW5vbWUsIEJh
Y3RlcmlhbDwva2V5d29yZD48a2V5d29yZD5Qb2x5bWVyYXNlIENoYWluIFJlYWN0aW9uPC9rZXl3
b3JkPjxrZXl3b3JkPlByb3BoYWdlcy9nZW5ldGljczwva2V5d29yZD48a2V5d29yZD5Qc2V1ZG9n
ZW5lczwva2V5d29yZD48a2V5d29yZD5SZWNvbWJpbmF0aW9uLCBHZW5ldGljPC9rZXl3b3JkPjxr
ZXl3b3JkPlNlcm9ncm91cDwva2V5d29yZD48a2V5d29yZD5TdHJlcHRvY29jY3VzIHB5b2dlbmVz
LypnZW5ldGljcy8qZ3Jvd3RoICZhbXA7IGRldmVsb3BtZW50L3BoeXNpb2xvZ3k8L2tleXdvcmQ+
PGtleXdvcmQ+VmlydWxlbmNlPC9rZXl3b3JkPjxrZXl3b3JkPlZpcnVsZW5jZSBGYWN0b3JzL2dl
bmV0aWNzPC9rZXl3b3JkPjwva2V5d29yZHM+PGRhdGVzPjx5ZWFyPjIwMTQ8L3llYXI+PHB1Yi1k
YXRlcz48ZGF0ZT5EZWM8L2RhdGU+PC9wdWItZGF0ZXM+PC9kYXRlcz48aXNibj4wMDIxLTkxOTMg
KFByaW50KSYjeEQ7MDAyMS05MTkzPC9pc2JuPjxhY2Nlc3Npb24tbnVtPjI1MjI1MjY1PC9hY2Nl
c3Npb24tbnVtPjx1cmxzPjwvdXJscz48Y3VzdG9tMj5QTUM0MjQ4ODcyPC9jdXN0b20yPjxlbGVj
dHJvbmljLXJlc291cmNlLW51bT4xMC4xMTI4L2piLjAyMTMxLTE0PC9lbGVjdHJvbmljLXJlc291
cmNlLW51bT48cmVtb3RlLWRhdGFiYXNlLXByb3ZpZGVyPk5MTTwvcmVtb3RlLWRhdGFiYXNlLXBy
b3ZpZGVyPjxsYW5ndWFnZT5lbmc8L2xhbmd1YWdlPjwvcmVjb3JkPjwvQ2l0ZT48L0VuZE5vdGU+
AG==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CYW88L0F1dGhvcj48WWVhcj4yMDE0PC9ZZWFyPjxSZWNO
dW0+MTY1MjE8L1JlY051bT48RGlzcGxheVRleHQ+WzE1NV08L0Rpc3BsYXlUZXh0PjxyZWNvcmQ+
PHJlYy1udW1iZXI+MTY1MjE8L3JlYy1udW1iZXI+PGZvcmVpZ24ta2V5cz48a2V5IGFwcD0iRU4i
IGRiLWlkPSI1c3N0ZmR3ZHB6Znh3a2U5c3pxeHg1MDZkcmU1ZjJlMnIwMDUiIHRpbWVzdGFtcD0i
MTY0MTI5MzEwOCIgZ3VpZD0iOTIzNTYzNjAtOThjZi00NWJiLTlkOGUtYjQ3ZjQ4N2Y1NGY2Ij4x
NjUyMTwva2V5PjwvZm9yZWlnbi1rZXlzPjxyZWYtdHlwZSBuYW1lPSJKb3VybmFsIEFydGljbGUi
PjE3PC9yZWYtdHlwZT48Y29udHJpYnV0b3JzPjxhdXRob3JzPjxhdXRob3I+QmFvLCBZLjwvYXV0
aG9yPjxhdXRob3I+TGlhbmcsIFouPC9hdXRob3I+PGF1dGhvcj5Cb295anpzZW4sIEMuPC9hdXRo
b3I+PGF1dGhvcj5NYXlmaWVsZCwgSi4gQS48L2F1dGhvcj48YXV0aG9yPkxpLCBZLjwvYXV0aG9y
PjxhdXRob3I+TGVlLCBTLiBXLjwvYXV0aG9yPjxhdXRob3I+UGxvcGxpcywgVi4gQS48L2F1dGhv
cj48YXV0aG9yPlNvbmcsIEguPC9hdXRob3I+PGF1dGhvcj5DYXN0ZWxsaW5vLCBGLiBKLjwvYXV0
aG9yPjwvYXV0aG9ycz48L2NvbnRyaWJ1dG9ycz48YXV0aC1hZGRyZXNzPlcuIE0uIEtlY2sgQ2Vu
dGVyIGZvciBUcmFuc2dlbmUgUmVzZWFyY2ggYW5kIERlcGFydG1lbnQgb2YgQ2hlbWlzdHJ5IGFu
ZCBCaW9jaGVtaXN0cnksIFVuaXZlcnNpdHkgb2YgTm90cmUgRGFtZSwgTm90cmUgRGFtZSwgSW5k
aWFuYSwgVVNBIFRpYW5qaW4gSW5zdGl0dXRlIG9mIEluZHVzdHJpYWwgQmlvdGVjaG5vbG9neSwg
Q2hpbmVzZSBBY2FkZW15IG9mIFNjaWVuY2VzLCBUaWFuamluLCBDaGluYS4mI3hEO1cuIE0uIEtl
Y2sgQ2VudGVyIGZvciBUcmFuc2dlbmUgUmVzZWFyY2ggYW5kIERlcGFydG1lbnQgb2YgQ2hlbWlz
dHJ5IGFuZCBCaW9jaGVtaXN0cnksIFVuaXZlcnNpdHkgb2YgTm90cmUgRGFtZSwgTm90cmUgRGFt
ZSwgSW5kaWFuYSwgVVNBLiYjeEQ7VGlhbmppbiBJbnN0aXR1dGUgb2YgSW5kdXN0cmlhbCBCaW90
ZWNobm9sb2d5LCBDaGluZXNlIEFjYWRlbXkgb2YgU2NpZW5jZXMsIFRpYW5qaW4sIENoaW5hLiYj
eEQ7RGVwYXJ0bWVudCBvZiBCaW9sb2dpY2FsIFNjaWVuY2VzLCBVbml2ZXJzaXR5IG9mIE5vdHJl
IERhbWUsIE5vdHJlIERhbWUsIEluZGlhbmEsIFVTQS4mI3hEO1cuIE0uIEtlY2sgQ2VudGVyIGZv
ciBUcmFuc2dlbmUgUmVzZWFyY2ggYW5kIERlcGFydG1lbnQgb2YgQ2hlbWlzdHJ5IGFuZCBCaW9j
aGVtaXN0cnksIFVuaXZlcnNpdHkgb2YgTm90cmUgRGFtZSwgTm90cmUgRGFtZSwgSW5kaWFuYSwg
VVNBIGZjYXN0ZWxsQG5kLmVkdS48L2F1dGgtYWRkcmVzcz48dGl0bGVzPjx0aXRsZT5VbmlxdWUg
Z2Vub21pYyBhcnJhbmdlbWVudHMgaW4gYW4gaW52YXNpdmUgc2Vyb3R5cGUgTTIzIHN0cmFpbiBv
ZiBTdHJlcHRvY29jY3VzIHB5b2dlbmVzIGlkZW50aWZ5IGdlbmVzIHRoYXQgaW5kdWNlIGh5cGVy
dmlydWxlbmNlPC90aXRsZT48c2Vjb25kYXJ5LXRpdGxlPkogQmFjdGVyaW9sPC9zZWNvbmRhcnkt
dGl0bGU+PC90aXRsZXM+PHBlcmlvZGljYWw+PGZ1bGwtdGl0bGU+SiBCYWN0ZXJpb2w8L2Z1bGwt
dGl0bGU+PC9wZXJpb2RpY2FsPjxwYWdlcz40MDg5LTEwMjwvcGFnZXM+PHZvbHVtZT4xOTY8L3Zv
bHVtZT48bnVtYmVyPjIzPC9udW1iZXI+PGVkaXRpb24+MjAxNC8wOS8xNzwvZWRpdGlvbj48a2V5
d29yZHM+PGtleXdvcmQ+QmFjdGVyaWFsIEFkaGVzaW9uPC9rZXl3b3JkPjxrZXl3b3JkPkVwaXRo
ZWxpYWwgQ2VsbHMvbWljcm9iaW9sb2d5PC9rZXl3b3JkPjxrZXl3b3JkPkdlbmUgRXhwcmVzc2lv
biBQcm9maWxpbmc8L2tleXdvcmQ+PGtleXdvcmQ+R2VuZSBFeHByZXNzaW9uIFJlZ3VsYXRpb24s
IEJhY3RlcmlhbDwva2V5d29yZD48a2V5d29yZD4qR2VuZSBPcmRlcjwva2V5d29yZD48a2V5d29y
ZD5HZW5lIFRyYW5zZmVyLCBIb3Jpem9udGFsPC9rZXl3b3JkPjxrZXl3b3JkPipHZW5vbWUsIEJh
Y3RlcmlhbDwva2V5d29yZD48a2V5d29yZD5Qb2x5bWVyYXNlIENoYWluIFJlYWN0aW9uPC9rZXl3
b3JkPjxrZXl3b3JkPlByb3BoYWdlcy9nZW5ldGljczwva2V5d29yZD48a2V5d29yZD5Qc2V1ZG9n
ZW5lczwva2V5d29yZD48a2V5d29yZD5SZWNvbWJpbmF0aW9uLCBHZW5ldGljPC9rZXl3b3JkPjxr
ZXl3b3JkPlNlcm9ncm91cDwva2V5d29yZD48a2V5d29yZD5TdHJlcHRvY29jY3VzIHB5b2dlbmVz
LypnZW5ldGljcy8qZ3Jvd3RoICZhbXA7IGRldmVsb3BtZW50L3BoeXNpb2xvZ3k8L2tleXdvcmQ+
PGtleXdvcmQ+VmlydWxlbmNlPC9rZXl3b3JkPjxrZXl3b3JkPlZpcnVsZW5jZSBGYWN0b3JzL2dl
bmV0aWNzPC9rZXl3b3JkPjwva2V5d29yZHM+PGRhdGVzPjx5ZWFyPjIwMTQ8L3llYXI+PHB1Yi1k
YXRlcz48ZGF0ZT5EZWM8L2RhdGU+PC9wdWItZGF0ZXM+PC9kYXRlcz48aXNibj4wMDIxLTkxOTMg
KFByaW50KSYjeEQ7MDAyMS05MTkzPC9pc2JuPjxhY2Nlc3Npb24tbnVtPjI1MjI1MjY1PC9hY2Nl
c3Npb24tbnVtPjx1cmxzPjwvdXJscz48Y3VzdG9tMj5QTUM0MjQ4ODcyPC9jdXN0b20yPjxlbGVj
dHJvbmljLXJlc291cmNlLW51bT4xMC4xMTI4L2piLjAyMTMxLTE0PC9lbGVjdHJvbmljLXJlc291
cmNlLW51bT48cmVtb3RlLWRhdGFiYXNlLXByb3ZpZGVyPk5MTTwvcmVtb3RlLWRhdGFiYXNlLXBy
b3ZpZGVyPjxsYW5ndWFnZT5lbmc8L2xhbmd1YWdlPjwvcmVjb3JkPjwvQ2l0ZT48L0VuZE5vdGU+
AG==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5]</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akthal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6 found that RopB of GAS controls the expression of several major virulence factors including secreted protease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NYWt0aGFsPC9BdXRob3I+PFllYXI+MjAxNjwvWWVhcj48
UmVjTnVtPjE2MjkzPC9SZWNOdW0+PERpc3BsYXlUZXh0PlsxNTZdPC9EaXNwbGF5VGV4dD48cmVj
b3JkPjxyZWMtbnVtYmVyPjE2MjkzPC9yZWMtbnVtYmVyPjxmb3JlaWduLWtleXM+PGtleSBhcHA9
IkVOIiBkYi1pZD0iNXNzdGZkd2RwemZ4d2tlOXN6cXh4NTA2ZHJlNWYyZTJyMDA1IiB0aW1lc3Rh
bXA9IjE2NDEyOTMxMDgiIGd1aWQ9IjNhMDY4ODRiLTg5MTEtNGVhOS04Mjg1LTJkMjQyNDlhZDYy
NiI+MTYyOTM8L2tleT48L2ZvcmVpZ24ta2V5cz48cmVmLXR5cGUgbmFtZT0iSm91cm5hbCBBcnRp
Y2xlIj4xNzwvcmVmLXR5cGU+PGNvbnRyaWJ1dG9ycz48YXV0aG9ycz48YXV0aG9yPk1ha3RoYWws
IE4uPC9hdXRob3I+PGF1dGhvcj5HYXZhZ2FuLCBNLjwvYXV0aG9yPjxhdXRob3I+RG8sIEguPC9h
dXRob3I+PGF1dGhvcj5PbHNlbiwgUi4gSi48L2F1dGhvcj48YXV0aG9yPk11c3NlciwgSi4gTS48
L2F1dGhvcj48YXV0aG9yPkt1bWFyYXN3YW1pLCBNLjwvYXV0aG9yPjwvYXV0aG9ycz48L2NvbnRy
aWJ1dG9ycz48YXV0aC1hZGRyZXNzPkNlbnRlciBmb3IgTW9sZWN1bGFyIGFuZCBUcmFuc2xhdGlv
bmFsIEh1bWFuIEluZmVjdGlvdXMgRGlzZWFzZXMgUmVzZWFyY2gsIEhvdXN0b24gTWV0aG9kaXN0
IFJlc2VhcmNoIEluc3RpdHV0ZSwgYW5kIERlcGFydG1lbnQgb2YgUGF0aG9sb2d5IGFuZCBHZW5v
bWljIE1lZGljaW5lLCBIb3VzdG9uIE1ldGhvZGlzdCBIb3NwaXRhbCwgSG91c3RvbiwgVFgsIFVT
QS48L2F1dGgtYWRkcmVzcz48dGl0bGVzPjx0aXRsZT5TdHJ1Y3R1cmFsIGFuZCBmdW5jdGlvbmFs
IGFuYWx5c2lzIG9mIFJvcEI6IGEgbWFqb3IgdmlydWxlbmNlIHJlZ3VsYXRvciBpbiBTdHJlcHRv
Y29jY3VzIHB5b2dlbmVzPC90aXRsZT48c2Vjb25kYXJ5LXRpdGxlPk1vbCBNaWNyb2Jpb2w8L3Nl
Y29uZGFyeS10aXRsZT48L3RpdGxlcz48cGVyaW9kaWNhbD48ZnVsbC10aXRsZT5Nb2wgTWljcm9i
aW9sPC9mdWxsLXRpdGxlPjwvcGVyaW9kaWNhbD48cGFnZXM+MTExOS0zMzwvcGFnZXM+PHZvbHVt
ZT45OTwvdm9sdW1lPjxudW1iZXI+NjwvbnVtYmVyPjxlZGl0aW9uPjIwMTUvMTIvMzA8L2VkaXRp
b24+PGtleXdvcmRzPjxrZXl3b3JkPkFtaW5vIEFjaWQgU2VxdWVuY2U8L2tleXdvcmQ+PGtleXdv
cmQ+QmFjdGVyaWFsIFByb3RlaW5zLypjaGVtaXN0cnkvKm1ldGFib2xpc208L2tleXdvcmQ+PGtl
eXdvcmQ+Q3J5c3RhbGxvZ3JhcGh5LCBYLVJheTwva2V5d29yZD48a2V5d29yZD5FeG90b3hpbnMv
bWV0YWJvbGlzbTwva2V5d29yZD48a2V5d29yZD5HZW5lIEV4cHJlc3Npb24gUmVndWxhdGlvbiwg
QmFjdGVyaWFsPC9rZXl3b3JkPjxrZXl3b3JkPlByb3RlaW4gU29ydGluZyBTaWduYWxzPC9rZXl3
b3JkPjxrZXl3b3JkPlByb3RlaW4gU3RydWN0dXJlLCBTZWNvbmRhcnk8L2tleXdvcmQ+PGtleXdv
cmQ+U3RyZXB0b2NvY2NhbCBJbmZlY3Rpb25zL21pY3JvYmlvbG9neTwva2V5d29yZD48a2V5d29y
ZD5TdHJlcHRvY29jY3VzIHB5b2dlbmVzL2dlbmV0aWNzL21ldGFib2xpc20vKnBhdGhvZ2VuaWNp
dHk8L2tleXdvcmQ+PGtleXdvcmQ+U3RydWN0dXJlLUFjdGl2aXR5IFJlbGF0aW9uc2hpcDwva2V5
d29yZD48a2V5d29yZD5UcmFuc2NyaXB0aW9uLCBHZW5ldGljPC9rZXl3b3JkPjxrZXl3b3JkPlZp
cnVsZW5jZTwva2V5d29yZD48a2V5d29yZD5WaXJ1bGVuY2UgRmFjdG9ycy8qbWV0YWJvbGlzbTwv
a2V5d29yZD48L2tleXdvcmRzPjxkYXRlcz48eWVhcj4yMDE2PC95ZWFyPjxwdWItZGF0ZXM+PGRh
dGU+TWFyPC9kYXRlPjwvcHViLWRhdGVzPjwvZGF0ZXM+PGlzYm4+MDk1MC0zODJYIChQcmludCkm
I3hEOzA5NTAtMzgyeDwvaXNibj48YWNjZXNzaW9uLW51bT4yNjcxNDI3NDwvYWNjZXNzaW9uLW51
bT48dXJscz48L3VybHM+PGN1c3RvbTI+UE1DNDc5NDc3NTwvY3VzdG9tMj48ZWxlY3Ryb25pYy1y
ZXNvdXJjZS1udW0+MTAuMTExMS9tbWkuMTMyOTQ8L2VsZWN0cm9uaWMtcmVzb3VyY2UtbnVtPjxy
ZW1vdGUtZGF0YWJhc2UtcHJvdmlkZXI+TkxNPC9yZW1vdGUtZGF0YWJhc2UtcHJvdmlkZXI+PGxh
bmd1YWdlPmVuZzwvbGFuZ3VhZ2U+PC9yZWNvcmQ+PC9DaXRlPjwvRW5kTm90ZT5=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NYWt0aGFsPC9BdXRob3I+PFllYXI+MjAxNjwvWWVhcj48
UmVjTnVtPjE2MjkzPC9SZWNOdW0+PERpc3BsYXlUZXh0PlsxNTZdPC9EaXNwbGF5VGV4dD48cmVj
b3JkPjxyZWMtbnVtYmVyPjE2MjkzPC9yZWMtbnVtYmVyPjxmb3JlaWduLWtleXM+PGtleSBhcHA9
IkVOIiBkYi1pZD0iNXNzdGZkd2RwemZ4d2tlOXN6cXh4NTA2ZHJlNWYyZTJyMDA1IiB0aW1lc3Rh
bXA9IjE2NDEyOTMxMDgiIGd1aWQ9IjNhMDY4ODRiLTg5MTEtNGVhOS04Mjg1LTJkMjQyNDlhZDYy
NiI+MTYyOTM8L2tleT48L2ZvcmVpZ24ta2V5cz48cmVmLXR5cGUgbmFtZT0iSm91cm5hbCBBcnRp
Y2xlIj4xNzwvcmVmLXR5cGU+PGNvbnRyaWJ1dG9ycz48YXV0aG9ycz48YXV0aG9yPk1ha3RoYWws
IE4uPC9hdXRob3I+PGF1dGhvcj5HYXZhZ2FuLCBNLjwvYXV0aG9yPjxhdXRob3I+RG8sIEguPC9h
dXRob3I+PGF1dGhvcj5PbHNlbiwgUi4gSi48L2F1dGhvcj48YXV0aG9yPk11c3NlciwgSi4gTS48
L2F1dGhvcj48YXV0aG9yPkt1bWFyYXN3YW1pLCBNLjwvYXV0aG9yPjwvYXV0aG9ycz48L2NvbnRy
aWJ1dG9ycz48YXV0aC1hZGRyZXNzPkNlbnRlciBmb3IgTW9sZWN1bGFyIGFuZCBUcmFuc2xhdGlv
bmFsIEh1bWFuIEluZmVjdGlvdXMgRGlzZWFzZXMgUmVzZWFyY2gsIEhvdXN0b24gTWV0aG9kaXN0
IFJlc2VhcmNoIEluc3RpdHV0ZSwgYW5kIERlcGFydG1lbnQgb2YgUGF0aG9sb2d5IGFuZCBHZW5v
bWljIE1lZGljaW5lLCBIb3VzdG9uIE1ldGhvZGlzdCBIb3NwaXRhbCwgSG91c3RvbiwgVFgsIFVT
QS48L2F1dGgtYWRkcmVzcz48dGl0bGVzPjx0aXRsZT5TdHJ1Y3R1cmFsIGFuZCBmdW5jdGlvbmFs
IGFuYWx5c2lzIG9mIFJvcEI6IGEgbWFqb3IgdmlydWxlbmNlIHJlZ3VsYXRvciBpbiBTdHJlcHRv
Y29jY3VzIHB5b2dlbmVzPC90aXRsZT48c2Vjb25kYXJ5LXRpdGxlPk1vbCBNaWNyb2Jpb2w8L3Nl
Y29uZGFyeS10aXRsZT48L3RpdGxlcz48cGVyaW9kaWNhbD48ZnVsbC10aXRsZT5Nb2wgTWljcm9i
aW9sPC9mdWxsLXRpdGxlPjwvcGVyaW9kaWNhbD48cGFnZXM+MTExOS0zMzwvcGFnZXM+PHZvbHVt
ZT45OTwvdm9sdW1lPjxudW1iZXI+NjwvbnVtYmVyPjxlZGl0aW9uPjIwMTUvMTIvMzA8L2VkaXRp
b24+PGtleXdvcmRzPjxrZXl3b3JkPkFtaW5vIEFjaWQgU2VxdWVuY2U8L2tleXdvcmQ+PGtleXdv
cmQ+QmFjdGVyaWFsIFByb3RlaW5zLypjaGVtaXN0cnkvKm1ldGFib2xpc208L2tleXdvcmQ+PGtl
eXdvcmQ+Q3J5c3RhbGxvZ3JhcGh5LCBYLVJheTwva2V5d29yZD48a2V5d29yZD5FeG90b3hpbnMv
bWV0YWJvbGlzbTwva2V5d29yZD48a2V5d29yZD5HZW5lIEV4cHJlc3Npb24gUmVndWxhdGlvbiwg
QmFjdGVyaWFsPC9rZXl3b3JkPjxrZXl3b3JkPlByb3RlaW4gU29ydGluZyBTaWduYWxzPC9rZXl3
b3JkPjxrZXl3b3JkPlByb3RlaW4gU3RydWN0dXJlLCBTZWNvbmRhcnk8L2tleXdvcmQ+PGtleXdv
cmQ+U3RyZXB0b2NvY2NhbCBJbmZlY3Rpb25zL21pY3JvYmlvbG9neTwva2V5d29yZD48a2V5d29y
ZD5TdHJlcHRvY29jY3VzIHB5b2dlbmVzL2dlbmV0aWNzL21ldGFib2xpc20vKnBhdGhvZ2VuaWNp
dHk8L2tleXdvcmQ+PGtleXdvcmQ+U3RydWN0dXJlLUFjdGl2aXR5IFJlbGF0aW9uc2hpcDwva2V5
d29yZD48a2V5d29yZD5UcmFuc2NyaXB0aW9uLCBHZW5ldGljPC9rZXl3b3JkPjxrZXl3b3JkPlZp
cnVsZW5jZTwva2V5d29yZD48a2V5d29yZD5WaXJ1bGVuY2UgRmFjdG9ycy8qbWV0YWJvbGlzbTwv
a2V5d29yZD48L2tleXdvcmRzPjxkYXRlcz48eWVhcj4yMDE2PC95ZWFyPjxwdWItZGF0ZXM+PGRh
dGU+TWFyPC9kYXRlPjwvcHViLWRhdGVzPjwvZGF0ZXM+PGlzYm4+MDk1MC0zODJYIChQcmludCkm
I3hEOzA5NTAtMzgyeDwvaXNibj48YWNjZXNzaW9uLW51bT4yNjcxNDI3NDwvYWNjZXNzaW9uLW51
bT48dXJscz48L3VybHM+PGN1c3RvbTI+UE1DNDc5NDc3NTwvY3VzdG9tMj48ZWxlY3Ryb25pYy1y
ZXNvdXJjZS1udW0+MTAuMTExMS9tbWkuMTMyOTQ8L2VsZWN0cm9uaWMtcmVzb3VyY2UtbnVtPjxy
ZW1vdGUtZGF0YWJhc2UtcHJvdmlkZXI+TkxNPC9yZW1vdGUtZGF0YWJhc2UtcHJvdmlkZXI+PGxh
bmd1YWdlPmVuZzwvbGFuZ3VhZ2U+PC9yZWNvcmQ+PC9DaXRlPjwvRW5kTm90ZT5=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6]</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Port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7 conducted a study in which SpxA1(-) attenuation was associated with reduced expression of several toxins, including the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Port&lt;/Author&gt;&lt;Year&gt;2017&lt;/Year&gt;&lt;RecNum&gt;16063&lt;/RecNum&gt;&lt;DisplayText&gt;[157]&lt;/DisplayText&gt;&lt;record&gt;&lt;rec-number&gt;16063&lt;/rec-number&gt;&lt;foreign-keys&gt;&lt;key app="EN" db-id="5sstfdwdpzfxwke9szqxx506dre5f2e2r005" timestamp="1641293108" guid="04b8e814-66e1-4703-a00c-01affa0f1a49"&gt;16063&lt;/key&gt;&lt;/foreign-keys&gt;&lt;ref-type name="Journal Article"&gt;17&lt;/ref-type&gt;&lt;contributors&gt;&lt;authors&gt;&lt;author&gt;Port, G. C.&lt;/author&gt;&lt;author&gt;Cusumano, Z. T.&lt;/author&gt;&lt;author&gt;Tumminello, P. R.&lt;/author&gt;&lt;author&gt;Caparon, M. G.&lt;/author&gt;&lt;/authors&gt;&lt;/contributors&gt;&lt;auth-address&gt;Department of Molecular Microbiology, Washington University School of Medicine, Saint Louis, Missouri, USA.&amp;#xD;Department of Molecular Microbiology, Washington University School of Medicine, Saint Louis, Missouri, USA caparon@wusm.wustl.edu.&lt;/auth-address&gt;&lt;titles&gt;&lt;title&gt;SpxA1 and SpxA2 Act Coordinately To Fine-Tune Stress Responses and Virulence in Streptococcus pyogenes&lt;/title&gt;&lt;secondary-title&gt;mBio&lt;/secondary-title&gt;&lt;/titles&gt;&lt;periodical&gt;&lt;full-title&gt;mBio&lt;/full-title&gt;&lt;/periodical&gt;&lt;volume&gt;8&lt;/volume&gt;&lt;number&gt;2&lt;/number&gt;&lt;edition&gt;2017/03/30&lt;/edition&gt;&lt;keywords&gt;&lt;keyword&gt;Aerobiosis&lt;/keyword&gt;&lt;keyword&gt;Animals&lt;/keyword&gt;&lt;keyword&gt;Bacterial Toxins/*metabolism&lt;/keyword&gt;&lt;keyword&gt;Disease Models, Animal&lt;/keyword&gt;&lt;keyword&gt;Gene Deletion&lt;/keyword&gt;&lt;keyword&gt;Mice&lt;/keyword&gt;&lt;keyword&gt;Streptococcal Infections/microbiology/pathology&lt;/keyword&gt;&lt;keyword&gt;Streptococcus pyogenes/genetics/pathogenicity/*physiology&lt;/keyword&gt;&lt;keyword&gt;*Stress, Physiological&lt;/keyword&gt;&lt;keyword&gt;Transcription Factors/genetics/*metabolism&lt;/keyword&gt;&lt;keyword&gt;Virulence&lt;/keyword&gt;&lt;/keywords&gt;&lt;dates&gt;&lt;year&gt;2017&lt;/year&gt;&lt;pub-dates&gt;&lt;date&gt;Mar 28&lt;/date&gt;&lt;/pub-dates&gt;&lt;/dates&gt;&lt;accession-num&gt;28351920&lt;/accession-num&gt;&lt;urls&gt;&lt;/urls&gt;&lt;custom2&gt;PMC5371413&lt;/custom2&gt;&lt;electronic-resource-num&gt;10.1128/mBio.00288-17&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7]</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ernard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demonstrate that selected virulence factor genes with decreased transcript levels in the isogenic ΔrocA strain include M28_Spy0109 (encoding pilin protein), the sag operon (carrying streptolysin S biosynthesis genes), ska (encoding streptokinase [SKA])</w:t>
            </w:r>
            <w:r w:rsidR="00504765">
              <w:rPr>
                <w:rFonts w:ascii="Times New Roman" w:hAnsi="Times New Roman" w:cs="Times New Roman"/>
                <w:sz w:val="16"/>
                <w:szCs w:val="16"/>
              </w:rPr>
              <w:t xml:space="preserve"> </w:t>
            </w:r>
            <w:r w:rsidRPr="00064E57">
              <w:rPr>
                <w:rFonts w:ascii="Times New Roman" w:hAnsi="Times New Roman" w:cs="Times New Roman"/>
                <w:sz w:val="16"/>
                <w:szCs w:val="16"/>
              </w:rPr>
              <w:t>and speB (encoding streptococcal cysteine proteas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CZXJuYXJkPC9BdXRob3I+PFllYXI+MjAxODwvWWVhcj48
UmVjTnVtPjE1ODA0PC9SZWNOdW0+PERpc3BsYXlUZXh0PlsxNThdPC9EaXNwbGF5VGV4dD48cmVj
b3JkPjxyZWMtbnVtYmVyPjE1ODA0PC9yZWMtbnVtYmVyPjxmb3JlaWduLWtleXM+PGtleSBhcHA9
IkVOIiBkYi1pZD0iNXNzdGZkd2RwemZ4d2tlOXN6cXh4NTA2ZHJlNWYyZTJyMDA1IiB0aW1lc3Rh
bXA9IjE2NDEyOTMxMDgiIGd1aWQ9ImIxODk0Y2QwLTQ4NGMtNDU5OC04YjNkLThlMDNiNjhmMDU3
MyI+MTU4MDQ8L2tleT48L2ZvcmVpZ24ta2V5cz48cmVmLXR5cGUgbmFtZT0iSm91cm5hbCBBcnRp
Y2xlIj4xNzwvcmVmLXR5cGU+PGNvbnRyaWJ1dG9ycz48YXV0aG9ycz48YXV0aG9yPkJlcm5hcmQs
IFAuIEUuPC9hdXRob3I+PGF1dGhvcj5LYWNocm9vLCBQLjwvYXV0aG9yPjxhdXRob3I+Wmh1LCBM
LjwvYXV0aG9yPjxhdXRob3I+QmVyZXMsIFMuIEIuPC9hdXRob3I+PGF1dGhvcj5FcmFzbywgSi4g
TS48L2F1dGhvcj48YXV0aG9yPkthamFuaSwgWi48L2F1dGhvcj48YXV0aG9yPkxvbmcsIFMuIFcu
PC9hdXRob3I+PGF1dGhvcj5NdXNzZXIsIEouIE0uPC9hdXRob3I+PGF1dGhvcj5PbHNlbiwgUi4g
Si48L2F1dGhvcj48L2F1dGhvcnM+PC9jb250cmlidXRvcnM+PGF1dGgtYWRkcmVzcz5DZW50ZXIg
Zm9yIE1vbGVjdWxhciBhbmQgVHJhbnNsYXRpb25hbCBIdW1hbiBJbmZlY3Rpb3VzIERpc2Vhc2Vz
IFJlc2VhcmNoLCBEZXBhcnRtZW50IG9mIFBhdGhvbG9neSBhbmQgR2Vub21pYyBNZWRpY2luZSwg
SG91c3RvbiBNZXRob2Rpc3QgUmVzZWFyY2ggSW5zdGl0dXRlIGFuZCBIb3VzdG9uIE1ldGhvZGlz
dCBIb3NwaXRhbCwgSG91c3RvbiwgVGV4YXMsIFVTQS4mI3hEO1RleGFzIEEmYW1wO00gSGVhbHRo
IFNjaWVuY2UgQ2VudGVyIENvbGxlZ2Ugb2YgTWVkaWNpbmUsIEJyeWFuLCBUZXhhcywgVVNBLiYj
eEQ7RGVwYXJ0bWVudCBvZiBQYXRob2xvZ3kgYW5kIExhYm9yYXRvcnkgTWVkaWNpbmUsIFdlaWxs
IENvcm5lbGwgTWVkaWNhbCBDb2xsZWdlLCBOZXcgWW9yaywgTmV3IFlvcmssIFVTQS4mI3hEO0Nl
bnRlciBmb3IgTW9sZWN1bGFyIGFuZCBUcmFuc2xhdGlvbmFsIEh1bWFuIEluZmVjdGlvdXMgRGlz
ZWFzZXMgUmVzZWFyY2gsIERlcGFydG1lbnQgb2YgUGF0aG9sb2d5IGFuZCBHZW5vbWljIE1lZGlj
aW5lLCBIb3VzdG9uIE1ldGhvZGlzdCBSZXNlYXJjaCBJbnN0aXR1dGUgYW5kIEhvdXN0b24gTWV0
aG9kaXN0IEhvc3BpdGFsLCBIb3VzdG9uLCBUZXhhcywgVVNBIHJqb2xzZW5AaG91c3Rvbm1ldGhv
ZGlzdC5vcmcuPC9hdXRoLWFkZHJlc3M+PHRpdGxlcz48dGl0bGU+Um9jQSBIYXMgU2Vyb3R5cGUt
U3BlY2lmaWMgR2VuZSBSZWd1bGF0b3J5IGFuZCBQYXRob2dlbmVzaXMgQWN0aXZpdGllcyBpbiBT
ZXJvdHlwZSBNMjggR3JvdXAgQSBTdHJlcHRvY29jY3VzPC90aXRsZT48c2Vjb25kYXJ5LXRpdGxl
PkluZmVjdCBJbW11bjwvc2Vjb25kYXJ5LXRpdGxlPjwvdGl0bGVzPjxwZXJpb2RpY2FsPjxmdWxs
LXRpdGxlPkluZmVjdCBJbW11bjwvZnVsbC10aXRsZT48L3BlcmlvZGljYWw+PHZvbHVtZT44Njwv
dm9sdW1lPjxudW1iZXI+MTE8L251bWJlcj48ZWRpdGlvbj4yMDE4LzA4LzIyPC9lZGl0aW9uPjxr
ZXl3b3Jkcz48a2V5d29yZD5BbmltYWxzPC9rZXl3b3JkPjxrZXl3b3JkPkNvbG9ueS1Gb3JtaW5n
IFVuaXRzIEFzc2F5PC9rZXl3b3JkPjxrZXl3b3JkPkRpc2Vhc2UgTW9kZWxzLCBBbmltYWw8L2tl
eXdvcmQ+PGtleXdvcmQ+R2VuZSBEZWxldGlvbjwva2V5d29yZD48a2V5d29yZD5HZW5lIEV4cHJl
c3Npb24gUHJvZmlsaW5nPC9rZXl3b3JkPjxrZXl3b3JkPipHZW5lIEV4cHJlc3Npb24gUmVndWxh
dGlvbiwgQmFjdGVyaWFsPC9rZXl3b3JkPjxrZXl3b3JkPk1pY2U8L2tleXdvcmQ+PGtleXdvcmQ+
TXlvc2l0aXMvbWljcm9iaW9sb2d5LypwYXRob2xvZ3k8L2tleXdvcmQ+PGtleXdvcmQ+U3RyZXB0
b2NvY2NhbCBJbmZlY3Rpb25zL21pY3JvYmlvbG9neS8qcGF0aG9sb2d5PC9rZXl3b3JkPjxrZXl3
b3JkPlN0cmVwdG9jb2NjdXMgcHlvZ2VuZXMvKmdlbmV0aWNzL2dyb3d0aCAmYW1wOyBkZXZlbG9w
bWVudC8qcGF0aG9nZW5pY2l0eTwva2V5d29yZD48a2V5d29yZD5UcmFucy1BY3RpdmF0b3JzL2dl
bmV0aWNzLyptZXRhYm9saXNtPC9rZXl3b3JkPjxrZXl3b3JkPlZpcnVsZW5jZSBGYWN0b3JzL2Jp
b3N5bnRoZXNpcy9nZW5ldGljczwva2V5d29yZD48a2V5d29yZD4qUm9jQTwva2V5d29yZD48a2V5
d29yZD4qZ3JvdXAgQSBzdHJlcHRvY29jY3VzPC9rZXl3b3JkPjxrZXl3b3JkPiptb2xlY3VsYXIg
cGF0aG9nZW5lc2lzPC9rZXl3b3JkPjxrZXl3b3JkPip2aXJ1bGVuY2U8L2tleXdvcmQ+PC9rZXl3
b3Jkcz48ZGF0ZXM+PHllYXI+MjAxODwveWVhcj48cHViLWRhdGVzPjxkYXRlPk5vdjwvZGF0ZT48
L3B1Yi1kYXRlcz48L2RhdGVzPjxpc2JuPjAwMTktOTU2NyAoUHJpbnQpJiN4RDswMDE5LTk1Njc8
L2lzYm4+PGFjY2Vzc2lvbi1udW0+MzAxMjY4OTg8L2FjY2Vzc2lvbi1udW0+PHVybHM+PC91cmxz
PjxjdXN0b20yPlBNQzYyMDQ3MTI8L2N1c3RvbTI+PGVsZWN0cm9uaWMtcmVzb3VyY2UtbnVtPjEw
LjExMjgvaWFpLjAwNDY3LTE4PC9lbGVjdHJvbmljLXJlc291cmNlLW51bT48cmVtb3RlLWRhdGFi
YXNlLXByb3ZpZGVyPk5MTTwvcmVtb3RlLWRhdGFiYXNlLXByb3ZpZGVyPjxsYW5ndWFnZT5lbmc8
L2xhbmd1YWdlPjwvcmVjb3JkPjwvQ2l0ZT48L0VuZE5vdGU+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CZXJuYXJkPC9BdXRob3I+PFllYXI+MjAxODwvWWVhcj48
UmVjTnVtPjE1ODA0PC9SZWNOdW0+PERpc3BsYXlUZXh0PlsxNThdPC9EaXNwbGF5VGV4dD48cmVj
b3JkPjxyZWMtbnVtYmVyPjE1ODA0PC9yZWMtbnVtYmVyPjxmb3JlaWduLWtleXM+PGtleSBhcHA9
IkVOIiBkYi1pZD0iNXNzdGZkd2RwemZ4d2tlOXN6cXh4NTA2ZHJlNWYyZTJyMDA1IiB0aW1lc3Rh
bXA9IjE2NDEyOTMxMDgiIGd1aWQ9ImIxODk0Y2QwLTQ4NGMtNDU5OC04YjNkLThlMDNiNjhmMDU3
MyI+MTU4MDQ8L2tleT48L2ZvcmVpZ24ta2V5cz48cmVmLXR5cGUgbmFtZT0iSm91cm5hbCBBcnRp
Y2xlIj4xNzwvcmVmLXR5cGU+PGNvbnRyaWJ1dG9ycz48YXV0aG9ycz48YXV0aG9yPkJlcm5hcmQs
IFAuIEUuPC9hdXRob3I+PGF1dGhvcj5LYWNocm9vLCBQLjwvYXV0aG9yPjxhdXRob3I+Wmh1LCBM
LjwvYXV0aG9yPjxhdXRob3I+QmVyZXMsIFMuIEIuPC9hdXRob3I+PGF1dGhvcj5FcmFzbywgSi4g
TS48L2F1dGhvcj48YXV0aG9yPkthamFuaSwgWi48L2F1dGhvcj48YXV0aG9yPkxvbmcsIFMuIFcu
PC9hdXRob3I+PGF1dGhvcj5NdXNzZXIsIEouIE0uPC9hdXRob3I+PGF1dGhvcj5PbHNlbiwgUi4g
Si48L2F1dGhvcj48L2F1dGhvcnM+PC9jb250cmlidXRvcnM+PGF1dGgtYWRkcmVzcz5DZW50ZXIg
Zm9yIE1vbGVjdWxhciBhbmQgVHJhbnNsYXRpb25hbCBIdW1hbiBJbmZlY3Rpb3VzIERpc2Vhc2Vz
IFJlc2VhcmNoLCBEZXBhcnRtZW50IG9mIFBhdGhvbG9neSBhbmQgR2Vub21pYyBNZWRpY2luZSwg
SG91c3RvbiBNZXRob2Rpc3QgUmVzZWFyY2ggSW5zdGl0dXRlIGFuZCBIb3VzdG9uIE1ldGhvZGlz
dCBIb3NwaXRhbCwgSG91c3RvbiwgVGV4YXMsIFVTQS4mI3hEO1RleGFzIEEmYW1wO00gSGVhbHRo
IFNjaWVuY2UgQ2VudGVyIENvbGxlZ2Ugb2YgTWVkaWNpbmUsIEJyeWFuLCBUZXhhcywgVVNBLiYj
eEQ7RGVwYXJ0bWVudCBvZiBQYXRob2xvZ3kgYW5kIExhYm9yYXRvcnkgTWVkaWNpbmUsIFdlaWxs
IENvcm5lbGwgTWVkaWNhbCBDb2xsZWdlLCBOZXcgWW9yaywgTmV3IFlvcmssIFVTQS4mI3hEO0Nl
bnRlciBmb3IgTW9sZWN1bGFyIGFuZCBUcmFuc2xhdGlvbmFsIEh1bWFuIEluZmVjdGlvdXMgRGlz
ZWFzZXMgUmVzZWFyY2gsIERlcGFydG1lbnQgb2YgUGF0aG9sb2d5IGFuZCBHZW5vbWljIE1lZGlj
aW5lLCBIb3VzdG9uIE1ldGhvZGlzdCBSZXNlYXJjaCBJbnN0aXR1dGUgYW5kIEhvdXN0b24gTWV0
aG9kaXN0IEhvc3BpdGFsLCBIb3VzdG9uLCBUZXhhcywgVVNBIHJqb2xzZW5AaG91c3Rvbm1ldGhv
ZGlzdC5vcmcuPC9hdXRoLWFkZHJlc3M+PHRpdGxlcz48dGl0bGU+Um9jQSBIYXMgU2Vyb3R5cGUt
U3BlY2lmaWMgR2VuZSBSZWd1bGF0b3J5IGFuZCBQYXRob2dlbmVzaXMgQWN0aXZpdGllcyBpbiBT
ZXJvdHlwZSBNMjggR3JvdXAgQSBTdHJlcHRvY29jY3VzPC90aXRsZT48c2Vjb25kYXJ5LXRpdGxl
PkluZmVjdCBJbW11bjwvc2Vjb25kYXJ5LXRpdGxlPjwvdGl0bGVzPjxwZXJpb2RpY2FsPjxmdWxs
LXRpdGxlPkluZmVjdCBJbW11bjwvZnVsbC10aXRsZT48L3BlcmlvZGljYWw+PHZvbHVtZT44Njwv
dm9sdW1lPjxudW1iZXI+MTE8L251bWJlcj48ZWRpdGlvbj4yMDE4LzA4LzIyPC9lZGl0aW9uPjxr
ZXl3b3Jkcz48a2V5d29yZD5BbmltYWxzPC9rZXl3b3JkPjxrZXl3b3JkPkNvbG9ueS1Gb3JtaW5n
IFVuaXRzIEFzc2F5PC9rZXl3b3JkPjxrZXl3b3JkPkRpc2Vhc2UgTW9kZWxzLCBBbmltYWw8L2tl
eXdvcmQ+PGtleXdvcmQ+R2VuZSBEZWxldGlvbjwva2V5d29yZD48a2V5d29yZD5HZW5lIEV4cHJl
c3Npb24gUHJvZmlsaW5nPC9rZXl3b3JkPjxrZXl3b3JkPipHZW5lIEV4cHJlc3Npb24gUmVndWxh
dGlvbiwgQmFjdGVyaWFsPC9rZXl3b3JkPjxrZXl3b3JkPk1pY2U8L2tleXdvcmQ+PGtleXdvcmQ+
TXlvc2l0aXMvbWljcm9iaW9sb2d5LypwYXRob2xvZ3k8L2tleXdvcmQ+PGtleXdvcmQ+U3RyZXB0
b2NvY2NhbCBJbmZlY3Rpb25zL21pY3JvYmlvbG9neS8qcGF0aG9sb2d5PC9rZXl3b3JkPjxrZXl3
b3JkPlN0cmVwdG9jb2NjdXMgcHlvZ2VuZXMvKmdlbmV0aWNzL2dyb3d0aCAmYW1wOyBkZXZlbG9w
bWVudC8qcGF0aG9nZW5pY2l0eTwva2V5d29yZD48a2V5d29yZD5UcmFucy1BY3RpdmF0b3JzL2dl
bmV0aWNzLyptZXRhYm9saXNtPC9rZXl3b3JkPjxrZXl3b3JkPlZpcnVsZW5jZSBGYWN0b3JzL2Jp
b3N5bnRoZXNpcy9nZW5ldGljczwva2V5d29yZD48a2V5d29yZD4qUm9jQTwva2V5d29yZD48a2V5
d29yZD4qZ3JvdXAgQSBzdHJlcHRvY29jY3VzPC9rZXl3b3JkPjxrZXl3b3JkPiptb2xlY3VsYXIg
cGF0aG9nZW5lc2lzPC9rZXl3b3JkPjxrZXl3b3JkPip2aXJ1bGVuY2U8L2tleXdvcmQ+PC9rZXl3
b3Jkcz48ZGF0ZXM+PHllYXI+MjAxODwveWVhcj48cHViLWRhdGVzPjxkYXRlPk5vdjwvZGF0ZT48
L3B1Yi1kYXRlcz48L2RhdGVzPjxpc2JuPjAwMTktOTU2NyAoUHJpbnQpJiN4RDswMDE5LTk1Njc8
L2lzYm4+PGFjY2Vzc2lvbi1udW0+MzAxMjY4OTg8L2FjY2Vzc2lvbi1udW0+PHVybHM+PC91cmxz
PjxjdXN0b20yPlBNQzYyMDQ3MTI8L2N1c3RvbTI+PGVsZWN0cm9uaWMtcmVzb3VyY2UtbnVtPjEw
LjExMjgvaWFpLjAwNDY3LTE4PC9lbGVjdHJvbmljLXJlc291cmNlLW51bT48cmVtb3RlLWRhdGFi
YXNlLXByb3ZpZGVyPk5MTTwvcmVtb3RlLWRhdGFiYXNlLXByb3ZpZGVyPjxsYW5ndWFnZT5lbmc8
L2xhbmd1YWdlPjwvcmVjb3JkPjwvQ2l0ZT48L0VuZE5vdGU+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8]</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Brouw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18 identified the endopeptidase PepO as a novel growth phase-dependent regulator of SPE B in the invasive GAS M1 serotype strain 5448</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Ccm91d2VyPC9BdXRob3I+PFllYXI+MjAxODwvWWVhcj48
UmVjTnVtPjE1OTAzPC9SZWNOdW0+PERpc3BsYXlUZXh0PlsxNTldPC9EaXNwbGF5VGV4dD48cmVj
b3JkPjxyZWMtbnVtYmVyPjE1OTAzPC9yZWMtbnVtYmVyPjxmb3JlaWduLWtleXM+PGtleSBhcHA9
IkVOIiBkYi1pZD0iNXNzdGZkd2RwemZ4d2tlOXN6cXh4NTA2ZHJlNWYyZTJyMDA1IiB0aW1lc3Rh
bXA9IjE2NDEyOTMxMDgiIGd1aWQ9Ijk3YTcyM2Q3LWYwYWMtNDdjMi1iMjE2LTE0NTNkMDFhNWMw
NiI+MTU5MDM8L2tleT48L2ZvcmVpZ24ta2V5cz48cmVmLXR5cGUgbmFtZT0iSm91cm5hbCBBcnRp
Y2xlIj4xNzwvcmVmLXR5cGU+PGNvbnRyaWJ1dG9ycz48YXV0aG9ycz48YXV0aG9yPkJyb3V3ZXIs
IFMuPC9hdXRob3I+PGF1dGhvcj5Db3JrLCBBLiBKLjwvYXV0aG9yPjxhdXRob3I+T25nLCBDLiBZ
LjwvYXV0aG9yPjxhdXRob3I+QmFybmV0dCwgVC4gQy48L2F1dGhvcj48YXV0aG9yPldlc3QsIE4u
IFAuPC9hdXRob3I+PGF1dGhvcj5NY0l2ZXIsIEsuIFMuPC9hdXRob3I+PGF1dGhvcj5XYWxrZXIs
IE0uIEouPC9hdXRob3I+PC9hdXRob3JzPjwvY29udHJpYnV0b3JzPjxhdXRoLWFkZHJlc3M+QXVz
dHJhbGlhbiBJbmZlY3Rpb3VzIERpc2Vhc2VzIFJlc2VhcmNoIENlbnRyZSBhbmQgU2Nob29sIG9m
IENoZW1pc3RyeSBhbmQgTW9sZWN1bGFyIEJpb3NjaWVuY2VzLCBUaGUgVW5pdmVyc2l0eSBvZiBR
dWVlbnNsYW5kLCBTdC4gTHVjaWEsIEF1c3RyYWxpYS4mI3hEO0RlcGFydG1lbnQgb2YgQ2VsbCBC
aW9sb2d5IGFuZCBNb2xlY3VsYXIgR2VuZXRpY3MgYW5kIE1hcnlsYW5kIFBhdGhvZ2VuIFJlc2Vh
cmNoIEluc3RpdHV0ZSwgVW5pdmVyc2l0eSBvZiBNYXJ5bGFuZCwgQ29sbGVnZSBQYXJrLCBNYXJ5
bGFuZCwgVVNBLiYjeEQ7QXVzdHJhbGlhbiBJbmZlY3Rpb3VzIERpc2Vhc2VzIFJlc2VhcmNoIENl
bnRyZSBhbmQgU2Nob29sIG9mIENoZW1pc3RyeSBhbmQgTW9sZWN1bGFyIEJpb3NjaWVuY2VzLCBU
aGUgVW5pdmVyc2l0eSBvZiBRdWVlbnNsYW5kLCBTdC4gTHVjaWEsIEF1c3RyYWxpYSBtYXJrLndh
bGtlckB1cS5lZHUuYXUuPC9hdXRoLWFkZHJlc3M+PHRpdGxlcz48dGl0bGU+RW5kb3BlcHRpZGFz
ZSBQZXBPIFJlZ3VsYXRlcyB0aGUgU3BlQiBDeXN0ZWluZSBQcm90ZWFzZSBhbmQgSXMgRXNzZW50
aWFsIGZvciB0aGUgVmlydWxlbmNlIG9mIEludmFzaXZlIE0xVDEgU3RyZXB0b2NvY2N1cyBweW9n
ZW5lczwvdGl0bGU+PHNlY29uZGFyeS10aXRsZT5KIEJhY3RlcmlvbDwvc2Vjb25kYXJ5LXRpdGxl
PjwvdGl0bGVzPjxwZXJpb2RpY2FsPjxmdWxsLXRpdGxlPkogQmFjdGVyaW9sPC9mdWxsLXRpdGxl
PjwvcGVyaW9kaWNhbD48dm9sdW1lPjIwMDwvdm9sdW1lPjxudW1iZXI+ODwvbnVtYmVyPjxlZGl0
aW9uPjIwMTgvMDEvMzE8L2VkaXRpb24+PGtleXdvcmRzPjxrZXl3b3JkPkFuaW1hbHM8L2tleXdv
cmQ+PGtleXdvcmQ+QW5pbWFscywgR2VuZXRpY2FsbHkgTW9kaWZpZWQ8L2tleXdvcmQ+PGtleXdv
cmQ+QmFjdGVyaWFsIFByb3RlaW5zL2dlbmV0aWNzLyptZXRhYm9saXNtPC9rZXl3b3JkPjxrZXl3
b3JkPkN5c3RlaW5lIEVuZG9wZXB0aWRhc2VzL2dlbmV0aWNzLyptZXRhYm9saXNtPC9rZXl3b3Jk
PjxrZXl3b3JkPkRpc2Vhc2UgTW9kZWxzLCBBbmltYWw8L2tleXdvcmQ+PGtleXdvcmQ+RXhvdG94
aW5zL2dlbmV0aWNzLyptZXRhYm9saXNtPC9rZXl3b3JkPjxrZXl3b3JkPkdlbmUgRXhwcmVzc2lv
biBQcm9maWxpbmc8L2tleXdvcmQ+PGtleXdvcmQ+KkdlbmUgRXhwcmVzc2lvbiBSZWd1bGF0aW9u
LCBCYWN0ZXJpYWw8L2tleXdvcmQ+PGtleXdvcmQ+SHVtYW5zPC9rZXl3b3JkPjxrZXl3b3JkPk1p
Y2U8L2tleXdvcmQ+PGtleXdvcmQ+TXV0YWdlbmVzaXM8L2tleXdvcmQ+PGtleXdvcmQ+TmV1dHJv
cGhpbHMvbWljcm9iaW9sb2d5PC9rZXl3b3JkPjxrZXl3b3JkPlJldmVyc2UgVHJhbnNjcmlwdGFz
ZSBQb2x5bWVyYXNlIENoYWluIFJlYWN0aW9uPC9rZXl3b3JkPjxrZXl3b3JkPlN0cmVwdG9jb2Nj
YWwgSW5mZWN0aW9ucy9taWNyb2Jpb2xvZ3k8L2tleXdvcmQ+PGtleXdvcmQ+U3RyZXB0b2NvY2N1
cyBweW9nZW5lcy8qZW56eW1vbG9neS9nZW5ldGljcy8qcGF0aG9nZW5pY2l0eTwva2V5d29yZD48
a2V5d29yZD5WaXJ1bGVuY2U8L2tleXdvcmQ+PGtleXdvcmQ+VmlydWxlbmNlIEZhY3RvcnMvZ2Vu
ZXRpY3MvbWV0YWJvbGlzbTwva2V5d29yZD48a2V5d29yZD4qUGVwTzwva2V5d29yZD48a2V5d29y
ZD4qU3BlQjwva2V5d29yZD48a2V5d29yZD4qU3RyZXB0b2NvY2N1cyBweW9nZW5lczwva2V5d29y
ZD48a2V5d29yZD4qZW5kb3BlcHRpZGFzZTwva2V5d29yZD48a2V5d29yZD4qcGF0aG9nZW5lc2lz
PC9rZXl3b3JkPjxrZXl3b3JkPip2aXJ1bGVuY2UgcmVndWxhdGlvbjwva2V5d29yZD48L2tleXdv
cmRzPjxkYXRlcz48eWVhcj4yMDE4PC95ZWFyPjxwdWItZGF0ZXM+PGRhdGU+QXByIDE1PC9kYXRl
PjwvcHViLWRhdGVzPjwvZGF0ZXM+PGlzYm4+MDAyMS05MTkzIChQcmludCkmI3hEOzAwMjEtOTE5
MzwvaXNibj48YWNjZXNzaW9uLW51bT4yOTM3ODg4MzwvYWNjZXNzaW9uLW51bT48dXJscz48L3Vy
bHM+PGN1c3RvbTI+UE1DNTg2OTQ4MDwvY3VzdG9tMj48ZWxlY3Ryb25pYy1yZXNvdXJjZS1udW0+
MTAuMTEyOC9qYi4wMDY1NC0xNzwvZWxlY3Ryb25pYy1yZXNvdXJjZS1udW0+PHJlbW90ZS1kYXRh
YmFzZS1wcm92aWRlcj5OTE08L3JlbW90ZS1kYXRhYmFzZS1wcm92aWRlcj48bGFuZ3VhZ2U+ZW5n
PC9sYW5ndWFnZT48L3JlY29yZD48L0NpdGU+PC9FbmROb3RlPn==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Ccm91d2VyPC9BdXRob3I+PFllYXI+MjAxODwvWWVhcj48
UmVjTnVtPjE1OTAzPC9SZWNOdW0+PERpc3BsYXlUZXh0PlsxNTldPC9EaXNwbGF5VGV4dD48cmVj
b3JkPjxyZWMtbnVtYmVyPjE1OTAzPC9yZWMtbnVtYmVyPjxmb3JlaWduLWtleXM+PGtleSBhcHA9
IkVOIiBkYi1pZD0iNXNzdGZkd2RwemZ4d2tlOXN6cXh4NTA2ZHJlNWYyZTJyMDA1IiB0aW1lc3Rh
bXA9IjE2NDEyOTMxMDgiIGd1aWQ9Ijk3YTcyM2Q3LWYwYWMtNDdjMi1iMjE2LTE0NTNkMDFhNWMw
NiI+MTU5MDM8L2tleT48L2ZvcmVpZ24ta2V5cz48cmVmLXR5cGUgbmFtZT0iSm91cm5hbCBBcnRp
Y2xlIj4xNzwvcmVmLXR5cGU+PGNvbnRyaWJ1dG9ycz48YXV0aG9ycz48YXV0aG9yPkJyb3V3ZXIs
IFMuPC9hdXRob3I+PGF1dGhvcj5Db3JrLCBBLiBKLjwvYXV0aG9yPjxhdXRob3I+T25nLCBDLiBZ
LjwvYXV0aG9yPjxhdXRob3I+QmFybmV0dCwgVC4gQy48L2F1dGhvcj48YXV0aG9yPldlc3QsIE4u
IFAuPC9hdXRob3I+PGF1dGhvcj5NY0l2ZXIsIEsuIFMuPC9hdXRob3I+PGF1dGhvcj5XYWxrZXIs
IE0uIEouPC9hdXRob3I+PC9hdXRob3JzPjwvY29udHJpYnV0b3JzPjxhdXRoLWFkZHJlc3M+QXVz
dHJhbGlhbiBJbmZlY3Rpb3VzIERpc2Vhc2VzIFJlc2VhcmNoIENlbnRyZSBhbmQgU2Nob29sIG9m
IENoZW1pc3RyeSBhbmQgTW9sZWN1bGFyIEJpb3NjaWVuY2VzLCBUaGUgVW5pdmVyc2l0eSBvZiBR
dWVlbnNsYW5kLCBTdC4gTHVjaWEsIEF1c3RyYWxpYS4mI3hEO0RlcGFydG1lbnQgb2YgQ2VsbCBC
aW9sb2d5IGFuZCBNb2xlY3VsYXIgR2VuZXRpY3MgYW5kIE1hcnlsYW5kIFBhdGhvZ2VuIFJlc2Vh
cmNoIEluc3RpdHV0ZSwgVW5pdmVyc2l0eSBvZiBNYXJ5bGFuZCwgQ29sbGVnZSBQYXJrLCBNYXJ5
bGFuZCwgVVNBLiYjeEQ7QXVzdHJhbGlhbiBJbmZlY3Rpb3VzIERpc2Vhc2VzIFJlc2VhcmNoIENl
bnRyZSBhbmQgU2Nob29sIG9mIENoZW1pc3RyeSBhbmQgTW9sZWN1bGFyIEJpb3NjaWVuY2VzLCBU
aGUgVW5pdmVyc2l0eSBvZiBRdWVlbnNsYW5kLCBTdC4gTHVjaWEsIEF1c3RyYWxpYSBtYXJrLndh
bGtlckB1cS5lZHUuYXUuPC9hdXRoLWFkZHJlc3M+PHRpdGxlcz48dGl0bGU+RW5kb3BlcHRpZGFz
ZSBQZXBPIFJlZ3VsYXRlcyB0aGUgU3BlQiBDeXN0ZWluZSBQcm90ZWFzZSBhbmQgSXMgRXNzZW50
aWFsIGZvciB0aGUgVmlydWxlbmNlIG9mIEludmFzaXZlIE0xVDEgU3RyZXB0b2NvY2N1cyBweW9n
ZW5lczwvdGl0bGU+PHNlY29uZGFyeS10aXRsZT5KIEJhY3RlcmlvbDwvc2Vjb25kYXJ5LXRpdGxl
PjwvdGl0bGVzPjxwZXJpb2RpY2FsPjxmdWxsLXRpdGxlPkogQmFjdGVyaW9sPC9mdWxsLXRpdGxl
PjwvcGVyaW9kaWNhbD48dm9sdW1lPjIwMDwvdm9sdW1lPjxudW1iZXI+ODwvbnVtYmVyPjxlZGl0
aW9uPjIwMTgvMDEvMzE8L2VkaXRpb24+PGtleXdvcmRzPjxrZXl3b3JkPkFuaW1hbHM8L2tleXdv
cmQ+PGtleXdvcmQ+QW5pbWFscywgR2VuZXRpY2FsbHkgTW9kaWZpZWQ8L2tleXdvcmQ+PGtleXdv
cmQ+QmFjdGVyaWFsIFByb3RlaW5zL2dlbmV0aWNzLyptZXRhYm9saXNtPC9rZXl3b3JkPjxrZXl3
b3JkPkN5c3RlaW5lIEVuZG9wZXB0aWRhc2VzL2dlbmV0aWNzLyptZXRhYm9saXNtPC9rZXl3b3Jk
PjxrZXl3b3JkPkRpc2Vhc2UgTW9kZWxzLCBBbmltYWw8L2tleXdvcmQ+PGtleXdvcmQ+RXhvdG94
aW5zL2dlbmV0aWNzLyptZXRhYm9saXNtPC9rZXl3b3JkPjxrZXl3b3JkPkdlbmUgRXhwcmVzc2lv
biBQcm9maWxpbmc8L2tleXdvcmQ+PGtleXdvcmQ+KkdlbmUgRXhwcmVzc2lvbiBSZWd1bGF0aW9u
LCBCYWN0ZXJpYWw8L2tleXdvcmQ+PGtleXdvcmQ+SHVtYW5zPC9rZXl3b3JkPjxrZXl3b3JkPk1p
Y2U8L2tleXdvcmQ+PGtleXdvcmQ+TXV0YWdlbmVzaXM8L2tleXdvcmQ+PGtleXdvcmQ+TmV1dHJv
cGhpbHMvbWljcm9iaW9sb2d5PC9rZXl3b3JkPjxrZXl3b3JkPlJldmVyc2UgVHJhbnNjcmlwdGFz
ZSBQb2x5bWVyYXNlIENoYWluIFJlYWN0aW9uPC9rZXl3b3JkPjxrZXl3b3JkPlN0cmVwdG9jb2Nj
YWwgSW5mZWN0aW9ucy9taWNyb2Jpb2xvZ3k8L2tleXdvcmQ+PGtleXdvcmQ+U3RyZXB0b2NvY2N1
cyBweW9nZW5lcy8qZW56eW1vbG9neS9nZW5ldGljcy8qcGF0aG9nZW5pY2l0eTwva2V5d29yZD48
a2V5d29yZD5WaXJ1bGVuY2U8L2tleXdvcmQ+PGtleXdvcmQ+VmlydWxlbmNlIEZhY3RvcnMvZ2Vu
ZXRpY3MvbWV0YWJvbGlzbTwva2V5d29yZD48a2V5d29yZD4qUGVwTzwva2V5d29yZD48a2V5d29y
ZD4qU3BlQjwva2V5d29yZD48a2V5d29yZD4qU3RyZXB0b2NvY2N1cyBweW9nZW5lczwva2V5d29y
ZD48a2V5d29yZD4qZW5kb3BlcHRpZGFzZTwva2V5d29yZD48a2V5d29yZD4qcGF0aG9nZW5lc2lz
PC9rZXl3b3JkPjxrZXl3b3JkPip2aXJ1bGVuY2UgcmVndWxhdGlvbjwva2V5d29yZD48L2tleXdv
cmRzPjxkYXRlcz48eWVhcj4yMDE4PC95ZWFyPjxwdWItZGF0ZXM+PGRhdGU+QXByIDE1PC9kYXRl
PjwvcHViLWRhdGVzPjwvZGF0ZXM+PGlzYm4+MDAyMS05MTkzIChQcmludCkmI3hEOzAwMjEtOTE5
MzwvaXNibj48YWNjZXNzaW9uLW51bT4yOTM3ODg4MzwvYWNjZXNzaW9uLW51bT48dXJscz48L3Vy
bHM+PGN1c3RvbTI+UE1DNTg2OTQ4MDwvY3VzdG9tMj48ZWxlY3Ryb25pYy1yZXNvdXJjZS1udW0+
MTAuMTEyOC9qYi4wMDY1NC0xNzwvZWxlY3Ryb25pYy1yZXNvdXJjZS1udW0+PHJlbW90ZS1kYXRh
YmFzZS1wcm92aWRlcj5OTE08L3JlbW90ZS1kYXRhYmFzZS1wcm92aWRlcj48bGFuZ3VhZ2U+ZW5n
PC9sYW5ndWFnZT48L3JlY29yZD48L0NpdGU+PC9FbmROb3RlPn==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59]</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DebRoy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found that CcpA affects transcript levels of GAS virulence factors SS, PrtS (IL-8 degrading proteinase)</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EZWJSb3k8L0F1dGhvcj48WWVhcj4yMDIxPC9ZZWFyPjxS
ZWNOdW0+NjM2MDwvUmVjTnVtPjxEaXNwbGF5VGV4dD5bMTYwXTwvRGlzcGxheVRleHQ+PHJlY29y
ZD48cmVjLW51bWJlcj42MzYwPC9yZWMtbnVtYmVyPjxmb3JlaWduLWtleXM+PGtleSBhcHA9IkVO
IiBkYi1pZD0iNXNzdGZkd2RwemZ4d2tlOXN6cXh4NTA2ZHJlNWYyZTJyMDA1IiB0aW1lc3RhbXA9
IjE2NDAxODI0ODgiIGd1aWQ9ImY5ODhmZWZjLWMxZDItNDJmYS1iMzU2LTRlOWQ0ZGQ0OGQ3MyI+
NjM2MDwva2V5PjwvZm9yZWlnbi1rZXlzPjxyZWYtdHlwZSBuYW1lPSJKb3VybmFsIEFydGljbGUi
PjE3PC9yZWYtdHlwZT48Y29udHJpYnV0b3JzPjxhdXRob3JzPjxhdXRob3I+RGViUm95LCBTLjwv
YXV0aG9yPjxhdXRob3I+QWxpYWdhLVRvYmFyLCBWLjwvYXV0aG9yPjxhdXRob3I+R2FsdmV6LCBH
LjwvYXV0aG9yPjxhdXRob3I+QXJvcmEsIFMuPC9hdXRob3I+PGF1dGhvcj5MaWFuZywgWC48L2F1
dGhvcj48YXV0aG9yPkhvcnN0bWFubiwgTi48L2F1dGhvcj48YXV0aG9yPk1hcmFjYWphLUNvdXRp
bmhvLCBWLjwvYXV0aG9yPjxhdXRob3I+TGF0b3JyZSwgTS48L2F1dGhvcj48YXV0aG9yPkhvb2ss
IE0uPC9hdXRob3I+PGF1dGhvcj5GbG9yZXMsIEEuIFIuPC9hdXRob3I+PGF1dGhvcj5TaGVsYnVy
bmUsIFMuIEEuPC9hdXRob3I+PC9hdXRob3JzPjwvY29udHJpYnV0b3JzPjxhdXRoLWFkZHJlc3M+
RGVwYXJ0bWVudCBvZiBJbmZlY3Rpb3VzIERpc2Vhc2VzIEluZmVjdGlvbiBDb250cm9sIGFuZCBF
bXBsb3llZSBIZWFsdGgsIFVuaXZlcnNpdHkgb2YgVGV4YXMgTUQgQW5kZXJzb24gQ2FuY2VyIENl
bnRlciwgSG91c3RvbiwgVFgsIFVTQS4mI3hEO0ZhY3VsdGFkIGRlIENpZW5jaWFzIFF1w61taWNh
cyB5IEZhcm1hY8OpdXRpY2FzLCBBZHZhbmNlZCBDZW50ZXIgZm9yIENocm9uaWMgRGlzZWFzZXMt
QUNDRGlTLCBVbml2ZXJzaWRhZCBkZSBDaGlsZSwgSW5kZXBlbmRlbmNpYSwgQ2hpbGUuJiN4RDtM
YWJvcmF0b3JpbyBkZSBCaW9pbmdlbmllcsOtYSwgSW5zdGl0dXRvIGRlIENpZW5jaWFzIGRlIGxh
IEluZ2VuaWVyw61hLCBVbml2ZXJzaWRhZCBkZSBPJmFwb3M7SGlnZ2lucywgUmFuY2FndWEsIENo
aWxlLiYjeEQ7Q2VudGVyIGZvciBJbmZlY3Rpb3VzIGFuZCBJbmZsYW1tYXRvcnkgRGlzZWFzZXMs
IEluc3RpdHV0ZSBvZiBCaW9zY2llbmNlcyBhbmQgVGVjaG5vbG9neSwgVGV4YXMgQSZhbXA7TSBV
bml2ZXJzaXR5IEhlYWx0aCBTY2llbmNlIENlbnRlciwgSG91c3RvbiwgVFgsIFVTQS4mI3hEO0Nl
bnRybyBkZSBNb2RlbGFtaWVudG8gTW9sZWN1bGFyLCBCaW9mw61zaWNhIHkgQmlvaW5mb3Jtw6F0
aWNhIChDTTJCMiksIEZhY3VsdGFkIGRlIENpZW5jaWFzIFF1w61taWNhcyB5IEZhcm1hY8OpdXRp
Y2FzLCBVbml2ZXJzaWRhZCBkZSBDaGlsZSwgU2FudGlhZ28sIENoaWxlLiYjeEQ7TGFib3JhdG9y
aW8gZGUgQmlvaW5mb3Jtw6F0aWNhIHkgRXhwcmVzacOzbiBHw6luaWNhLCBJTlRBLCBVbml2ZXJz
aWRhZCBkZSBDaGlsZSwgU2FudGlhZ28sIENoaWxlLiYjeEQ7TWF0aG9taWNzLCBDZW50ZXIgZm9y
IE1hdGhlbWF0aWNhbCBNb2RlbGluZywgVW5pdmVyc2lkYWQgZGUgQ2hpbGUsIFNhbnRpYWdvLCBD
aGlsZS4mI3hEO0NlbnRlciBmb3IgR2Vub21lIFJlZ3VsYXRpb24gKEZvbmRhcCAxNTA5MDAwNyks
IFVuaXZlcnNpZGFkIGRlIENoaWxlLCBTYW50aWFnbywgQ2hpbGUuJiN4RDtEaXZpc2lvbiBvZiBJ
bmZlY3Rpb3VzIERpc2Vhc2VzLCBEZXBhcnRtZW50IG9mIFBlZGlhdHJpY3MsIFVuaXZlcnNpdHkg
b2YgVGV4YXMgSGVhbHRoIFNjaWVuY2UgQ2VudGVyIE1jR292ZXJuIE1lZGljYWwgU2Nob29sLCBI
b3VzdG9uLCBUWCwgVVNBLiYjeEQ7Q2VudGVyIGZvciBBbnRpbWljcm9iaWFsIFJlc2lzdGFuY2Ug
YW5kIE1pY3JvYmlhbCBHZW5vbWljcywgVW5pdmVyc2l0eSBvZiBUZXhhcyBIZWFsdGggU2NpZW5j
ZSBDZW50ZXIgTWNHb3Zlcm4gTWVkaWNhbCBTY2hvb2wsIEhvdXN0b24sIFRYLCBVU0EuJiN4RDtE
ZXBhcnRtZW50IG9mIEdlbm9taWMgTWVkaWNpbmUsIFVuaXZlcnNpdHkgb2YgVGV4YXMgTUQgQW5k
ZXJzb24gQ2FuY2VyIENlbnRlciwgSG91c3RvbiBUWCwgVVNBLjwvYXV0aC1hZGRyZXNzPjx0aXRs
ZXM+PHRpdGxlPkdlbm9tZS13aWRlIGFuYWx5c2lzIG9mIGluIHZpdm8gQ2NwQSBiaW5kaW5nIHdp
dGggYW5kIHdpdGhvdXQgaXRzIGtleSBjby1mYWN0b3IgSFByIGluIHRoZSBtYWpvciBodW1hbiBw
YXRob2dlbiBncm91cCBBIFN0cmVwdG9jb2NjdXM8L3RpdGxlPjxzZWNvbmRhcnktdGl0bGU+TW9s
IE1pY3JvYmlvbDwvc2Vjb25kYXJ5LXRpdGxlPjwvdGl0bGVzPjxwZXJpb2RpY2FsPjxmdWxsLXRp
dGxlPk1vbCBNaWNyb2Jpb2w8L2Z1bGwtdGl0bGU+PC9wZXJpb2RpY2FsPjxwYWdlcz4xMjA3LTEy
Mjg8L3BhZ2VzPjx2b2x1bWU+MTE1PC92b2x1bWU+PG51bWJlcj42PC9udW1iZXI+PGVkaXRpb24+
MjAyMC8xMi8xNzwvZWRpdGlvbj48a2V5d29yZHM+PGtleXdvcmQ+QmFjdGVyaWFsIFByb3RlaW5z
L2dlbmV0aWNzLyptZXRhYm9saXNtPC9rZXl3b3JkPjxrZXl3b3JkPkNhcnJpZXIgUHJvdGVpbnMv
bWV0YWJvbGlzbTwva2V5d29yZD48a2V5d29yZD5DaHJvbWF0aW4vZ2VuZXRpY3M8L2tleXdvcmQ+
PGtleXdvcmQ+RE5BLCBCYWN0ZXJpYWwvZ2VuZXRpY3MvKm1ldGFib2xpc208L2tleXdvcmQ+PGtl
eXdvcmQ+RE5BLUJpbmRpbmcgUHJvdGVpbnMvZ2VuZXRpY3MvKm1ldGFib2xpc208L2tleXdvcmQ+
PGtleXdvcmQ+RXhvdG94aW5zL2dlbmV0aWNzPC9rZXl3b3JkPjxrZXl3b3JkPkdlbmUgRXhwcmVz
c2lvbiBSZWd1bGF0aW9uLCBCYWN0ZXJpYWwvKmdlbmV0aWNzPC9rZXl3b3JkPjxrZXl3b3JkPkdl
bm9tZSwgQmFjdGVyaWFsL2dlbmV0aWNzPC9rZXl3b3JkPjxrZXl3b3JkPlByb3RlaW4gQmluZGlu
Zy9waHlzaW9sb2d5PC9rZXl3b3JkPjxrZXl3b3JkPlJOQS1TZXE8L2tleXdvcmQ+PGtleXdvcmQ+
UmVwcmVzc29yIFByb3RlaW5zL21ldGFib2xpc208L2tleXdvcmQ+PGtleXdvcmQ+U2VyaW5lIEVu
ZG9wZXB0aWRhc2VzL2dlbmV0aWNzPC9rZXl3b3JkPjxrZXl3b3JkPlN0cmVwdG9jb2NjdXMgcHlv
Z2VuZXMvZ2VuZXRpY3MvKm1ldGFib2xpc20vcGF0aG9nZW5pY2l0eTwva2V5d29yZD48a2V5d29y
ZD5TdHJlcHRvbHlzaW5zL2dlbmV0aWNzPC9rZXl3b3JkPjxrZXl3b3JkPlZpcnVsZW5jZS9nZW5l
dGljczwva2V5d29yZD48a2V5d29yZD5WaXJ1bGVuY2UgRmFjdG9ycy9nZW5ldGljczwva2V5d29y
ZD48a2V5d29yZD4qIFN0cmVwdG9jb2NjdXMgcHlvZ2VuZXM8L2tleXdvcmQ+PGtleXdvcmQ+KkNo
SVAtc2VxPC9rZXl3b3JkPjxrZXl3b3JkPipIUHItaW5kZXBlbmRlbnQgQ2NwQSByZWd1bGF0aW9u
PC9rZXl3b3JkPjwva2V5d29yZHM+PGRhdGVzPjx5ZWFyPjIwMjE8L3llYXI+PHB1Yi1kYXRlcz48
ZGF0ZT5KdW48L2RhdGU+PC9wdWItZGF0ZXM+PC9kYXRlcz48aXNibj4wOTUwLTM4MlggKFByaW50
KSYjeEQ7MDk1MC0zODJ4PC9pc2JuPjxhY2Nlc3Npb24tbnVtPjMzMzI1NTY1PC9hY2Nlc3Npb24t
bnVtPjx1cmxzPjwvdXJscz48Y3VzdG9tMj5QTUM4MzU5NDE4PC9jdXN0b20yPjxlbGVjdHJvbmlj
LXJlc291cmNlLW51bT4xMC4xMTExL21taS4xNDY2NzwvZWxlY3Ryb25pYy1yZXNvdXJjZS1udW0+
PHJlbW90ZS1kYXRhYmFzZS1wcm92aWRlcj5OTE08L3JlbW90ZS1kYXRhYmFzZS1wcm92aWRlcj48
bGFuZ3VhZ2U+ZW5nPC9sYW5ndWFnZT48L3JlY29yZD48L0NpdGU+PC9FbmROb3RlPgB=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EZWJSb3k8L0F1dGhvcj48WWVhcj4yMDIxPC9ZZWFyPjxS
ZWNOdW0+NjM2MDwvUmVjTnVtPjxEaXNwbGF5VGV4dD5bMTYwXTwvRGlzcGxheVRleHQ+PHJlY29y
ZD48cmVjLW51bWJlcj42MzYwPC9yZWMtbnVtYmVyPjxmb3JlaWduLWtleXM+PGtleSBhcHA9IkVO
IiBkYi1pZD0iNXNzdGZkd2RwemZ4d2tlOXN6cXh4NTA2ZHJlNWYyZTJyMDA1IiB0aW1lc3RhbXA9
IjE2NDAxODI0ODgiIGd1aWQ9ImY5ODhmZWZjLWMxZDItNDJmYS1iMzU2LTRlOWQ0ZGQ0OGQ3MyI+
NjM2MDwva2V5PjwvZm9yZWlnbi1rZXlzPjxyZWYtdHlwZSBuYW1lPSJKb3VybmFsIEFydGljbGUi
PjE3PC9yZWYtdHlwZT48Y29udHJpYnV0b3JzPjxhdXRob3JzPjxhdXRob3I+RGViUm95LCBTLjwv
YXV0aG9yPjxhdXRob3I+QWxpYWdhLVRvYmFyLCBWLjwvYXV0aG9yPjxhdXRob3I+R2FsdmV6LCBH
LjwvYXV0aG9yPjxhdXRob3I+QXJvcmEsIFMuPC9hdXRob3I+PGF1dGhvcj5MaWFuZywgWC48L2F1
dGhvcj48YXV0aG9yPkhvcnN0bWFubiwgTi48L2F1dGhvcj48YXV0aG9yPk1hcmFjYWphLUNvdXRp
bmhvLCBWLjwvYXV0aG9yPjxhdXRob3I+TGF0b3JyZSwgTS48L2F1dGhvcj48YXV0aG9yPkhvb2ss
IE0uPC9hdXRob3I+PGF1dGhvcj5GbG9yZXMsIEEuIFIuPC9hdXRob3I+PGF1dGhvcj5TaGVsYnVy
bmUsIFMuIEEuPC9hdXRob3I+PC9hdXRob3JzPjwvY29udHJpYnV0b3JzPjxhdXRoLWFkZHJlc3M+
RGVwYXJ0bWVudCBvZiBJbmZlY3Rpb3VzIERpc2Vhc2VzIEluZmVjdGlvbiBDb250cm9sIGFuZCBF
bXBsb3llZSBIZWFsdGgsIFVuaXZlcnNpdHkgb2YgVGV4YXMgTUQgQW5kZXJzb24gQ2FuY2VyIENl
bnRlciwgSG91c3RvbiwgVFgsIFVTQS4mI3hEO0ZhY3VsdGFkIGRlIENpZW5jaWFzIFF1w61taWNh
cyB5IEZhcm1hY8OpdXRpY2FzLCBBZHZhbmNlZCBDZW50ZXIgZm9yIENocm9uaWMgRGlzZWFzZXMt
QUNDRGlTLCBVbml2ZXJzaWRhZCBkZSBDaGlsZSwgSW5kZXBlbmRlbmNpYSwgQ2hpbGUuJiN4RDtM
YWJvcmF0b3JpbyBkZSBCaW9pbmdlbmllcsOtYSwgSW5zdGl0dXRvIGRlIENpZW5jaWFzIGRlIGxh
IEluZ2VuaWVyw61hLCBVbml2ZXJzaWRhZCBkZSBPJmFwb3M7SGlnZ2lucywgUmFuY2FndWEsIENo
aWxlLiYjeEQ7Q2VudGVyIGZvciBJbmZlY3Rpb3VzIGFuZCBJbmZsYW1tYXRvcnkgRGlzZWFzZXMs
IEluc3RpdHV0ZSBvZiBCaW9zY2llbmNlcyBhbmQgVGVjaG5vbG9neSwgVGV4YXMgQSZhbXA7TSBV
bml2ZXJzaXR5IEhlYWx0aCBTY2llbmNlIENlbnRlciwgSG91c3RvbiwgVFgsIFVTQS4mI3hEO0Nl
bnRybyBkZSBNb2RlbGFtaWVudG8gTW9sZWN1bGFyLCBCaW9mw61zaWNhIHkgQmlvaW5mb3Jtw6F0
aWNhIChDTTJCMiksIEZhY3VsdGFkIGRlIENpZW5jaWFzIFF1w61taWNhcyB5IEZhcm1hY8OpdXRp
Y2FzLCBVbml2ZXJzaWRhZCBkZSBDaGlsZSwgU2FudGlhZ28sIENoaWxlLiYjeEQ7TGFib3JhdG9y
aW8gZGUgQmlvaW5mb3Jtw6F0aWNhIHkgRXhwcmVzacOzbiBHw6luaWNhLCBJTlRBLCBVbml2ZXJz
aWRhZCBkZSBDaGlsZSwgU2FudGlhZ28sIENoaWxlLiYjeEQ7TWF0aG9taWNzLCBDZW50ZXIgZm9y
IE1hdGhlbWF0aWNhbCBNb2RlbGluZywgVW5pdmVyc2lkYWQgZGUgQ2hpbGUsIFNhbnRpYWdvLCBD
aGlsZS4mI3hEO0NlbnRlciBmb3IgR2Vub21lIFJlZ3VsYXRpb24gKEZvbmRhcCAxNTA5MDAwNyks
IFVuaXZlcnNpZGFkIGRlIENoaWxlLCBTYW50aWFnbywgQ2hpbGUuJiN4RDtEaXZpc2lvbiBvZiBJ
bmZlY3Rpb3VzIERpc2Vhc2VzLCBEZXBhcnRtZW50IG9mIFBlZGlhdHJpY3MsIFVuaXZlcnNpdHkg
b2YgVGV4YXMgSGVhbHRoIFNjaWVuY2UgQ2VudGVyIE1jR292ZXJuIE1lZGljYWwgU2Nob29sLCBI
b3VzdG9uLCBUWCwgVVNBLiYjeEQ7Q2VudGVyIGZvciBBbnRpbWljcm9iaWFsIFJlc2lzdGFuY2Ug
YW5kIE1pY3JvYmlhbCBHZW5vbWljcywgVW5pdmVyc2l0eSBvZiBUZXhhcyBIZWFsdGggU2NpZW5j
ZSBDZW50ZXIgTWNHb3Zlcm4gTWVkaWNhbCBTY2hvb2wsIEhvdXN0b24sIFRYLCBVU0EuJiN4RDtE
ZXBhcnRtZW50IG9mIEdlbm9taWMgTWVkaWNpbmUsIFVuaXZlcnNpdHkgb2YgVGV4YXMgTUQgQW5k
ZXJzb24gQ2FuY2VyIENlbnRlciwgSG91c3RvbiBUWCwgVVNBLjwvYXV0aC1hZGRyZXNzPjx0aXRs
ZXM+PHRpdGxlPkdlbm9tZS13aWRlIGFuYWx5c2lzIG9mIGluIHZpdm8gQ2NwQSBiaW5kaW5nIHdp
dGggYW5kIHdpdGhvdXQgaXRzIGtleSBjby1mYWN0b3IgSFByIGluIHRoZSBtYWpvciBodW1hbiBw
YXRob2dlbiBncm91cCBBIFN0cmVwdG9jb2NjdXM8L3RpdGxlPjxzZWNvbmRhcnktdGl0bGU+TW9s
IE1pY3JvYmlvbDwvc2Vjb25kYXJ5LXRpdGxlPjwvdGl0bGVzPjxwZXJpb2RpY2FsPjxmdWxsLXRp
dGxlPk1vbCBNaWNyb2Jpb2w8L2Z1bGwtdGl0bGU+PC9wZXJpb2RpY2FsPjxwYWdlcz4xMjA3LTEy
Mjg8L3BhZ2VzPjx2b2x1bWU+MTE1PC92b2x1bWU+PG51bWJlcj42PC9udW1iZXI+PGVkaXRpb24+
MjAyMC8xMi8xNzwvZWRpdGlvbj48a2V5d29yZHM+PGtleXdvcmQ+QmFjdGVyaWFsIFByb3RlaW5z
L2dlbmV0aWNzLyptZXRhYm9saXNtPC9rZXl3b3JkPjxrZXl3b3JkPkNhcnJpZXIgUHJvdGVpbnMv
bWV0YWJvbGlzbTwva2V5d29yZD48a2V5d29yZD5DaHJvbWF0aW4vZ2VuZXRpY3M8L2tleXdvcmQ+
PGtleXdvcmQ+RE5BLCBCYWN0ZXJpYWwvZ2VuZXRpY3MvKm1ldGFib2xpc208L2tleXdvcmQ+PGtl
eXdvcmQ+RE5BLUJpbmRpbmcgUHJvdGVpbnMvZ2VuZXRpY3MvKm1ldGFib2xpc208L2tleXdvcmQ+
PGtleXdvcmQ+RXhvdG94aW5zL2dlbmV0aWNzPC9rZXl3b3JkPjxrZXl3b3JkPkdlbmUgRXhwcmVz
c2lvbiBSZWd1bGF0aW9uLCBCYWN0ZXJpYWwvKmdlbmV0aWNzPC9rZXl3b3JkPjxrZXl3b3JkPkdl
bm9tZSwgQmFjdGVyaWFsL2dlbmV0aWNzPC9rZXl3b3JkPjxrZXl3b3JkPlByb3RlaW4gQmluZGlu
Zy9waHlzaW9sb2d5PC9rZXl3b3JkPjxrZXl3b3JkPlJOQS1TZXE8L2tleXdvcmQ+PGtleXdvcmQ+
UmVwcmVzc29yIFByb3RlaW5zL21ldGFib2xpc208L2tleXdvcmQ+PGtleXdvcmQ+U2VyaW5lIEVu
ZG9wZXB0aWRhc2VzL2dlbmV0aWNzPC9rZXl3b3JkPjxrZXl3b3JkPlN0cmVwdG9jb2NjdXMgcHlv
Z2VuZXMvZ2VuZXRpY3MvKm1ldGFib2xpc20vcGF0aG9nZW5pY2l0eTwva2V5d29yZD48a2V5d29y
ZD5TdHJlcHRvbHlzaW5zL2dlbmV0aWNzPC9rZXl3b3JkPjxrZXl3b3JkPlZpcnVsZW5jZS9nZW5l
dGljczwva2V5d29yZD48a2V5d29yZD5WaXJ1bGVuY2UgRmFjdG9ycy9nZW5ldGljczwva2V5d29y
ZD48a2V5d29yZD4qIFN0cmVwdG9jb2NjdXMgcHlvZ2VuZXM8L2tleXdvcmQ+PGtleXdvcmQ+KkNo
SVAtc2VxPC9rZXl3b3JkPjxrZXl3b3JkPipIUHItaW5kZXBlbmRlbnQgQ2NwQSByZWd1bGF0aW9u
PC9rZXl3b3JkPjwva2V5d29yZHM+PGRhdGVzPjx5ZWFyPjIwMjE8L3llYXI+PHB1Yi1kYXRlcz48
ZGF0ZT5KdW48L2RhdGU+PC9wdWItZGF0ZXM+PC9kYXRlcz48aXNibj4wOTUwLTM4MlggKFByaW50
KSYjeEQ7MDk1MC0zODJ4PC9pc2JuPjxhY2Nlc3Npb24tbnVtPjMzMzI1NTY1PC9hY2Nlc3Npb24t
bnVtPjx1cmxzPjwvdXJscz48Y3VzdG9tMj5QTUM4MzU5NDE4PC9jdXN0b20yPjxlbGVjdHJvbmlj
LXJlc291cmNlLW51bT4xMC4xMTExL21taS4xNDY2NzwvZWxlY3Ryb25pYy1yZXNvdXJjZS1udW0+
PHJlbW90ZS1kYXRhYmFzZS1wcm92aWRlcj5OTE08L3JlbW90ZS1kYXRhYmFzZS1wcm92aWRlcj48
bGFuZ3VhZ2U+ZW5nPC9sYW5ndWFnZT48L3JlY29yZD48L0NpdGU+PC9FbmROb3RlPgB=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0]</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and SPE B. Faozia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howed that deletion of the c-di-AMP synthase gene, dacA, results in pleiotropic effects including reduced expression of the secreted protease SPE B</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GYW96aWE8L0F1dGhvcj48WWVhcj4yMDIxPC9ZZWFyPjxS
ZWNOdW0+NjM0MjwvUmVjTnVtPjxEaXNwbGF5VGV4dD5bMTYxXTwvRGlzcGxheVRleHQ+PHJlY29y
ZD48cmVjLW51bWJlcj42MzQyPC9yZWMtbnVtYmVyPjxmb3JlaWduLWtleXM+PGtleSBhcHA9IkVO
IiBkYi1pZD0iNXNzdGZkd2RwemZ4d2tlOXN6cXh4NTA2ZHJlNWYyZTJyMDA1IiB0aW1lc3RhbXA9
IjE2NDAxODI0ODgiIGd1aWQ9ImM0NjIzYTJhLTVhMDItNGU2Yi1hZDNlLTI1YmZhNDRhODk5MiI+
NjM0Mjwva2V5PjwvZm9yZWlnbi1rZXlzPjxyZWYtdHlwZSBuYW1lPSJKb3VybmFsIEFydGljbGUi
PjE3PC9yZWYtdHlwZT48Y29udHJpYnV0b3JzPjxhdXRob3JzPjxhdXRob3I+RmFvemlhLCBTLjwv
YXV0aG9yPjxhdXRob3I+RmFobWksIFQuPC9hdXRob3I+PGF1dGhvcj5Qb3J0LCBHLiBDLjwvYXV0
aG9yPjxhdXRob3I+Q2hvLCBLLiBILjwvYXV0aG9yPjwvYXV0aG9ycz48L2NvbnRyaWJ1dG9ycz48
YXV0aC1hZGRyZXNzPkRlcGFydG1lbnQgb2YgQmlvbG9neSwgSW5kaWFuYSBTdGF0ZSBVbml2ZXJz
aXR5LCBUZXJyZSBIYXV0ZSwgSW5kaWFuYSwgVVNBLiYjeEQ7RGVwYXJ0bWVudCBvZiBCaW9sb2d5
LCBJbmRpYW5hIFN0YXRlIFVuaXZlcnNpdHksIFRlcnJlIEhhdXRlLCBJbmRpYW5hLCBVU0Ega3l1
aG9uZy5jaG9AaW5kc3RhdGUuZWR1LjwvYXV0aC1hZGRyZXNzPjx0aXRsZXM+PHRpdGxlPmMtZGkt
QU1QLVJlZ3VsYXRlZCBLKCspIEltcG9ydGVyIEt0ckFCIEFmZmVjdHMgQmlvZmlsbSBGb3JtYXRp
b24sIFN0cmVzcyBSZXNwb25zZSwgYW5kIFNwZUIgRXhwcmVzc2lvbiBpbiBTdHJlcHRvY29jY3Vz
IHB5b2dlbmVzPC90aXRsZT48c2Vjb25kYXJ5LXRpdGxlPkluZmVjdCBJbW11bjwvc2Vjb25kYXJ5
LXRpdGxlPjwvdGl0bGVzPjxwZXJpb2RpY2FsPjxmdWxsLXRpdGxlPkluZmVjdCBJbW11bjwvZnVs
bC10aXRsZT48L3BlcmlvZGljYWw+PHZvbHVtZT44OTwvdm9sdW1lPjxudW1iZXI+NDwvbnVtYmVy
PjxlZGl0aW9uPjIwMjEvMDEvMjE8L2VkaXRpb24+PGtleXdvcmRzPjxrZXl3b3JkPkJhY3Rlcmlh
bCBQcm90ZWlucy8qZ2VuZXRpY3MvKm1ldGFib2xpc208L2tleXdvcmQ+PGtleXdvcmQ+QmlvZmls
bXMvKmdyb3d0aCAmYW1wOyBkZXZlbG9wbWVudDwva2V5d29yZD48a2V5d29yZD5CaW9sb2dpY2Fs
IFRyYW5zcG9ydDwva2V5d29yZD48a2V5d29yZD5DYXRpb24gVHJhbnNwb3J0IFByb3RlaW5zL2dl
bmV0aWNzLyptZXRhYm9saXNtPC9rZXl3b3JkPjxrZXl3b3JkPkRpbnVjbGVvc2lkZSBQaG9zcGhh
dGVzLyptZXRhYm9saXNtPC9rZXl3b3JkPjxrZXl3b3JkPkV4b3RveGlucy8qZ2VuZXRpY3M8L2tl
eXdvcmQ+PGtleXdvcmQ+KkdlbmUgRXhwcmVzc2lvbiBSZWd1bGF0aW9uLCBCYWN0ZXJpYWw8L2tl
eXdvcmQ+PGtleXdvcmQ+SG9zdC1QYXRob2dlbiBJbnRlcmFjdGlvbnMvaW1tdW5vbG9neTwva2V5
d29yZD48a2V5d29yZD5NdXRhdGlvbjwva2V5d29yZD48a2V5d29yZD5PcGVuIFJlYWRpbmcgRnJh
bWVzPC9rZXl3b3JkPjxrZXl3b3JkPlBvdGFzc2l1bTwva2V5d29yZD48a2V5d29yZD5TdHJlcHRv
Y29jY2FsIEluZmVjdGlvbnMvKm1pY3JvYmlvbG9neTwva2V5d29yZD48a2V5d29yZD5TdHJlcHRv
Y29jY3VzIHB5b2dlbmVzLypwaHlzaW9sb2d5PC9rZXl3b3JkPjxrZXl3b3JkPlN0cmVzcywgUGh5
c2lvbG9naWNhbDwva2V5d29yZD48a2V5d29yZD5WaXJ1bGVuY2U8L2tleXdvcmQ+PGtleXdvcmQ+
KkRhY0E8L2tleXdvcmQ+PGtleXdvcmQ+KktpbUE8L2tleXdvcmQ+PGtleXdvcmQ+Kkt0ckFCPC9r
ZXl3b3JkPjxrZXl3b3JkPipLdXA8L2tleXdvcmQ+PGtleXdvcmQ+KlNwZUI8L2tleXdvcmQ+PGtl
eXdvcmQ+KlN0cmVwdG9jb2NjdXMgcHlvZ2VuZXM8L2tleXdvcmQ+PGtleXdvcmQ+KmMtZGktQU1Q
PC9rZXl3b3JkPjwva2V5d29yZHM+PGRhdGVzPjx5ZWFyPjIwMjE8L3llYXI+PHB1Yi1kYXRlcz48
ZGF0ZT5NYXIgMTc8L2RhdGU+PC9wdWItZGF0ZXM+PC9kYXRlcz48aXNibj4wMDE5LTk1NjcgKFBy
aW50KSYjeEQ7MDAxOS05NTY3PC9pc2JuPjxhY2Nlc3Npb24tbnVtPjMzNDY4NTc4PC9hY2Nlc3Np
b24tbnVtPjx1cmxzPjwvdXJscz48Y3VzdG9tMj5QTUM4MDkwOTQ5PC9jdXN0b20yPjxlbGVjdHJv
bmljLXJlc291cmNlLW51bT4xMC4xMTI4L2lhaS4wMDMxNy0yMDwvZWxlY3Ryb25pYy1yZXNvdXJj
ZS1udW0+PHJlbW90ZS1kYXRhYmFzZS1wcm92aWRlcj5OTE08L3JlbW90ZS1kYXRhYmFzZS1wcm92
aWRlcj48bGFuZ3VhZ2U+ZW5nPC9sYW5ndWFnZT48L3JlY29yZD48L0NpdGU+PC9FbmROb3RlPgB=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GYW96aWE8L0F1dGhvcj48WWVhcj4yMDIxPC9ZZWFyPjxS
ZWNOdW0+NjM0MjwvUmVjTnVtPjxEaXNwbGF5VGV4dD5bMTYxXTwvRGlzcGxheVRleHQ+PHJlY29y
ZD48cmVjLW51bWJlcj42MzQyPC9yZWMtbnVtYmVyPjxmb3JlaWduLWtleXM+PGtleSBhcHA9IkVO
IiBkYi1pZD0iNXNzdGZkd2RwemZ4d2tlOXN6cXh4NTA2ZHJlNWYyZTJyMDA1IiB0aW1lc3RhbXA9
IjE2NDAxODI0ODgiIGd1aWQ9ImM0NjIzYTJhLTVhMDItNGU2Yi1hZDNlLTI1YmZhNDRhODk5MiI+
NjM0Mjwva2V5PjwvZm9yZWlnbi1rZXlzPjxyZWYtdHlwZSBuYW1lPSJKb3VybmFsIEFydGljbGUi
PjE3PC9yZWYtdHlwZT48Y29udHJpYnV0b3JzPjxhdXRob3JzPjxhdXRob3I+RmFvemlhLCBTLjwv
YXV0aG9yPjxhdXRob3I+RmFobWksIFQuPC9hdXRob3I+PGF1dGhvcj5Qb3J0LCBHLiBDLjwvYXV0
aG9yPjxhdXRob3I+Q2hvLCBLLiBILjwvYXV0aG9yPjwvYXV0aG9ycz48L2NvbnRyaWJ1dG9ycz48
YXV0aC1hZGRyZXNzPkRlcGFydG1lbnQgb2YgQmlvbG9neSwgSW5kaWFuYSBTdGF0ZSBVbml2ZXJz
aXR5LCBUZXJyZSBIYXV0ZSwgSW5kaWFuYSwgVVNBLiYjeEQ7RGVwYXJ0bWVudCBvZiBCaW9sb2d5
LCBJbmRpYW5hIFN0YXRlIFVuaXZlcnNpdHksIFRlcnJlIEhhdXRlLCBJbmRpYW5hLCBVU0Ega3l1
aG9uZy5jaG9AaW5kc3RhdGUuZWR1LjwvYXV0aC1hZGRyZXNzPjx0aXRsZXM+PHRpdGxlPmMtZGkt
QU1QLVJlZ3VsYXRlZCBLKCspIEltcG9ydGVyIEt0ckFCIEFmZmVjdHMgQmlvZmlsbSBGb3JtYXRp
b24sIFN0cmVzcyBSZXNwb25zZSwgYW5kIFNwZUIgRXhwcmVzc2lvbiBpbiBTdHJlcHRvY29jY3Vz
IHB5b2dlbmVzPC90aXRsZT48c2Vjb25kYXJ5LXRpdGxlPkluZmVjdCBJbW11bjwvc2Vjb25kYXJ5
LXRpdGxlPjwvdGl0bGVzPjxwZXJpb2RpY2FsPjxmdWxsLXRpdGxlPkluZmVjdCBJbW11bjwvZnVs
bC10aXRsZT48L3BlcmlvZGljYWw+PHZvbHVtZT44OTwvdm9sdW1lPjxudW1iZXI+NDwvbnVtYmVy
PjxlZGl0aW9uPjIwMjEvMDEvMjE8L2VkaXRpb24+PGtleXdvcmRzPjxrZXl3b3JkPkJhY3Rlcmlh
bCBQcm90ZWlucy8qZ2VuZXRpY3MvKm1ldGFib2xpc208L2tleXdvcmQ+PGtleXdvcmQ+QmlvZmls
bXMvKmdyb3d0aCAmYW1wOyBkZXZlbG9wbWVudDwva2V5d29yZD48a2V5d29yZD5CaW9sb2dpY2Fs
IFRyYW5zcG9ydDwva2V5d29yZD48a2V5d29yZD5DYXRpb24gVHJhbnNwb3J0IFByb3RlaW5zL2dl
bmV0aWNzLyptZXRhYm9saXNtPC9rZXl3b3JkPjxrZXl3b3JkPkRpbnVjbGVvc2lkZSBQaG9zcGhh
dGVzLyptZXRhYm9saXNtPC9rZXl3b3JkPjxrZXl3b3JkPkV4b3RveGlucy8qZ2VuZXRpY3M8L2tl
eXdvcmQ+PGtleXdvcmQ+KkdlbmUgRXhwcmVzc2lvbiBSZWd1bGF0aW9uLCBCYWN0ZXJpYWw8L2tl
eXdvcmQ+PGtleXdvcmQ+SG9zdC1QYXRob2dlbiBJbnRlcmFjdGlvbnMvaW1tdW5vbG9neTwva2V5
d29yZD48a2V5d29yZD5NdXRhdGlvbjwva2V5d29yZD48a2V5d29yZD5PcGVuIFJlYWRpbmcgRnJh
bWVzPC9rZXl3b3JkPjxrZXl3b3JkPlBvdGFzc2l1bTwva2V5d29yZD48a2V5d29yZD5TdHJlcHRv
Y29jY2FsIEluZmVjdGlvbnMvKm1pY3JvYmlvbG9neTwva2V5d29yZD48a2V5d29yZD5TdHJlcHRv
Y29jY3VzIHB5b2dlbmVzLypwaHlzaW9sb2d5PC9rZXl3b3JkPjxrZXl3b3JkPlN0cmVzcywgUGh5
c2lvbG9naWNhbDwva2V5d29yZD48a2V5d29yZD5WaXJ1bGVuY2U8L2tleXdvcmQ+PGtleXdvcmQ+
KkRhY0E8L2tleXdvcmQ+PGtleXdvcmQ+KktpbUE8L2tleXdvcmQ+PGtleXdvcmQ+Kkt0ckFCPC9r
ZXl3b3JkPjxrZXl3b3JkPipLdXA8L2tleXdvcmQ+PGtleXdvcmQ+KlNwZUI8L2tleXdvcmQ+PGtl
eXdvcmQ+KlN0cmVwdG9jb2NjdXMgcHlvZ2VuZXM8L2tleXdvcmQ+PGtleXdvcmQ+KmMtZGktQU1Q
PC9rZXl3b3JkPjwva2V5d29yZHM+PGRhdGVzPjx5ZWFyPjIwMjE8L3llYXI+PHB1Yi1kYXRlcz48
ZGF0ZT5NYXIgMTc8L2RhdGU+PC9wdWItZGF0ZXM+PC9kYXRlcz48aXNibj4wMDE5LTk1NjcgKFBy
aW50KSYjeEQ7MDAxOS05NTY3PC9pc2JuPjxhY2Nlc3Npb24tbnVtPjMzNDY4NTc4PC9hY2Nlc3Np
b24tbnVtPjx1cmxzPjwvdXJscz48Y3VzdG9tMj5QTUM4MDkwOTQ5PC9jdXN0b20yPjxlbGVjdHJv
bmljLXJlc291cmNlLW51bT4xMC4xMTI4L2lhaS4wMDMxNy0yMDwvZWxlY3Ryb25pYy1yZXNvdXJj
ZS1udW0+PHJlbW90ZS1kYXRhYmFzZS1wcm92aWRlcj5OTE08L3JlbW90ZS1kYXRhYmFzZS1wcm92
aWRlcj48bGFuZ3VhZ2U+ZW5nPC9sYW5ndWFnZT48L3JlY29yZD48L0NpdGU+PC9FbmROb3RlPgB=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1]</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u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21 showed that </w:t>
            </w:r>
            <w:r w:rsidR="00504765">
              <w:rPr>
                <w:rFonts w:ascii="Times New Roman" w:hAnsi="Times New Roman" w:cs="Times New Roman"/>
                <w:sz w:val="16"/>
                <w:szCs w:val="16"/>
              </w:rPr>
              <w:t>p</w:t>
            </w:r>
            <w:r w:rsidRPr="00064E57">
              <w:rPr>
                <w:rFonts w:ascii="Times New Roman" w:hAnsi="Times New Roman" w:cs="Times New Roman"/>
                <w:sz w:val="16"/>
                <w:szCs w:val="16"/>
              </w:rPr>
              <w:t>roteins acting on detoxification of oxidative stress and induction of host cell death, such as peroxiredoxin (AhpC), NADH oxidase (NOX), superoxide dismutase (SodA) and streptolysin O (SLO) were reduced in the absence of PrsA</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XdTwvQXV0aG9yPjxZZWFyPjIwMjE8L1llYXI+PFJlY051
bT42MjQ0PC9SZWNOdW0+PERpc3BsYXlUZXh0PlsxNjJdPC9EaXNwbGF5VGV4dD48cmVjb3JkPjxy
ZWMtbnVtYmVyPjYyNDQ8L3JlYy1udW1iZXI+PGZvcmVpZ24ta2V5cz48a2V5IGFwcD0iRU4iIGRi
LWlkPSI1c3N0ZmR3ZHB6Znh3a2U5c3pxeHg1MDZkcmU1ZjJlMnIwMDUiIHRpbWVzdGFtcD0iMTY0
MDE4MjQ4OCIgZ3VpZD0iNzc2NDIwZDktZGQ0NC00MWM3LTkzMWQtM2ZlNWQ4ZTBkOWM4Ij42MjQ0
PC9rZXk+PC9mb3JlaWduLWtleXM+PHJlZi10eXBlIG5hbWU9IkpvdXJuYWwgQXJ0aWNsZSI+MTc8
L3JlZi10eXBlPjxjb250cmlidXRvcnM+PGF1dGhvcnM+PGF1dGhvcj5XdSwgWi4gWS48L2F1dGhv
cj48YXV0aG9yPkNhbXBlYXUsIEEuPC9hdXRob3I+PGF1dGhvcj5MaXUsIEMuIEguPC9hdXRob3I+
PGF1dGhvcj5Hb256YWxleiwgRC4gSi48L2F1dGhvcj48YXV0aG9yPllhbWFndWNoaSwgTS48L2F1
dGhvcj48YXV0aG9yPkthd2FiYXRhLCBTLjwvYXV0aG9yPjxhdXRob3I+THUsIEMuIEguPC9hdXRo
b3I+PGF1dGhvcj5MYWksIEMuIFkuPC9hdXRob3I+PGF1dGhvcj5DaGl1LCBILiBDLjwvYXV0aG9y
PjxhdXRob3I+Q2hhbmcsIFkuIEMuPC9hdXRob3I+PC9hdXRob3JzPjwvY29udHJpYnV0b3JzPjxh
dXRoLWFkZHJlc3M+R3JhZHVhdGUgSW5zdGl0dXRlIG9mIE1pY3JvYmlvbG9neSwgQ29sbGVnZSBv
ZiBNZWRpY2luZSwgTmF0aW9uYWwgVGFpd2FuIFVuaXZlcnNpdHksIFRhaXBlaSwgVGFpd2FuLiYj
eEQ7RGVwYXJ0bWVudCBvZiBQaGFybWFjb2xvZ3kgYW5kIFNrYWdncyBTY2hvb2wgb2YgUGhhcm1h
Y3kgYW5kIFBoYXJtYWNldXRpY2FsIFNjaWVuY2VzLCBVbml2ZXJzaXR5IG9mIENhbGlmb3JuaWEs
IFNhbiBEaWVnbywgQ0EsIFVTQS4mI3hEO0RlcGFydG1lbnQgb2YgT3JhbCBhbmQgTW9sZWN1bGFy
IE1pY3JvYmlvbG9neSwgT3Nha2EgVW5pdmVyc2l0eSBHcmFkdWF0ZSBTY2hvb2wgb2YgRGVudGlz
dHJ5LCBTdWl0YSwgSmFwYW4uJiN4RDtEZXBhcnRtZW50IG9mIENsaW5pY2FsIExhYm9yYXRvcnkg
U2NpZW5jZXMgYW5kIE1lZGljYWwgQmlvdGVjaG5vbG9neSwgQ29sbGVnZSBvZiBNZWRpY2luZSwg
TmF0aW9uYWwgVGFpd2FuIFVuaXZlcnNpdHksIFRhaXBlaSwgVGFpd2FuLjwvYXV0aC1hZGRyZXNz
Pjx0aXRsZXM+PHRpdGxlPlVuaXF1ZSB2aXJ1bGVuY2Ugcm9sZSBvZiBwb3N0LXRyYW5zbG9jYXRp
b25hbCBjaGFwZXJvbmUgUHJzQSBpbiBzaGFwaW5nIFN0cmVwdG9jb2NjdXMgcHlvZ2VuZXMgc2Vj
cmV0b21lPC90aXRsZT48c2Vjb25kYXJ5LXRpdGxlPlZpcnVsZW5jZTwvc2Vjb25kYXJ5LXRpdGxl
PjwvdGl0bGVzPjxwZXJpb2RpY2FsPjxmdWxsLXRpdGxlPlZpcnVsZW5jZTwvZnVsbC10aXRsZT48
L3BlcmlvZGljYWw+PHBhZ2VzPjI2MzMtMjY0NzwvcGFnZXM+PHZvbHVtZT4xMjwvdm9sdW1lPjxu
dW1iZXI+MTwvbnVtYmVyPjxlZGl0aW9uPjIwMjEvMTAvMDI8L2VkaXRpb24+PGtleXdvcmRzPjxr
ZXl3b3JkPlBhcnZ1bGluLXR5cGUgcGVwdGlkeWwtcHJvbHlsIGlzb21lcmFzZTwva2V5d29yZD48
a2V5d29yZD5QcnNBPC9rZXl3b3JkPjxrZXl3b3JkPlN0cmVwdG9jb2NjdXMgcHlvZ2VuZXM8L2tl
eXdvcmQ+PGtleXdvcmQ+c2VjcmV0b21lPC9rZXl3b3JkPjxrZXl3b3JkPnZpcnVsZW5jZTwva2V5
d29yZD48L2tleXdvcmRzPjxkYXRlcz48eWVhcj4yMDIxPC95ZWFyPjxwdWItZGF0ZXM+PGRhdGU+
RGVjPC9kYXRlPjwvcHViLWRhdGVzPjwvZGF0ZXM+PGlzYm4+MjE1MC01NTk0IChQcmludCkmI3hE
OzIxNTAtNTU5NDwvaXNibj48YWNjZXNzaW9uLW51bT4zNDU5Mjg4MzwvYWNjZXNzaW9uLW51bT48
dXJscz48L3VybHM+PGN1c3RvbTI+UE1DODQ4OTk2MTwvY3VzdG9tMj48ZWxlY3Ryb25pYy1yZXNv
dXJjZS1udW0+MTAuMTA4MC8yMTUwNTU5NC4yMDIxLjE5ODI1MDE8L2VsZWN0cm9uaWMtcmVzb3Vy
Y2UtbnVtPjxyZW1vdGUtZGF0YWJhc2UtcHJvdmlkZXI+TkxNPC9yZW1vdGUtZGF0YWJhc2UtcHJv
dmlkZXI+PGxhbmd1YWdlPmVuZzwvbGFuZ3VhZ2U+PC9yZWNvcmQ+PC9DaXRlPjwvRW5kTm90ZT5=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XdTwvQXV0aG9yPjxZZWFyPjIwMjE8L1llYXI+PFJlY051
bT42MjQ0PC9SZWNOdW0+PERpc3BsYXlUZXh0PlsxNjJdPC9EaXNwbGF5VGV4dD48cmVjb3JkPjxy
ZWMtbnVtYmVyPjYyNDQ8L3JlYy1udW1iZXI+PGZvcmVpZ24ta2V5cz48a2V5IGFwcD0iRU4iIGRi
LWlkPSI1c3N0ZmR3ZHB6Znh3a2U5c3pxeHg1MDZkcmU1ZjJlMnIwMDUiIHRpbWVzdGFtcD0iMTY0
MDE4MjQ4OCIgZ3VpZD0iNzc2NDIwZDktZGQ0NC00MWM3LTkzMWQtM2ZlNWQ4ZTBkOWM4Ij42MjQ0
PC9rZXk+PC9mb3JlaWduLWtleXM+PHJlZi10eXBlIG5hbWU9IkpvdXJuYWwgQXJ0aWNsZSI+MTc8
L3JlZi10eXBlPjxjb250cmlidXRvcnM+PGF1dGhvcnM+PGF1dGhvcj5XdSwgWi4gWS48L2F1dGhv
cj48YXV0aG9yPkNhbXBlYXUsIEEuPC9hdXRob3I+PGF1dGhvcj5MaXUsIEMuIEguPC9hdXRob3I+
PGF1dGhvcj5Hb256YWxleiwgRC4gSi48L2F1dGhvcj48YXV0aG9yPllhbWFndWNoaSwgTS48L2F1
dGhvcj48YXV0aG9yPkthd2FiYXRhLCBTLjwvYXV0aG9yPjxhdXRob3I+THUsIEMuIEguPC9hdXRo
b3I+PGF1dGhvcj5MYWksIEMuIFkuPC9hdXRob3I+PGF1dGhvcj5DaGl1LCBILiBDLjwvYXV0aG9y
PjxhdXRob3I+Q2hhbmcsIFkuIEMuPC9hdXRob3I+PC9hdXRob3JzPjwvY29udHJpYnV0b3JzPjxh
dXRoLWFkZHJlc3M+R3JhZHVhdGUgSW5zdGl0dXRlIG9mIE1pY3JvYmlvbG9neSwgQ29sbGVnZSBv
ZiBNZWRpY2luZSwgTmF0aW9uYWwgVGFpd2FuIFVuaXZlcnNpdHksIFRhaXBlaSwgVGFpd2FuLiYj
eEQ7RGVwYXJ0bWVudCBvZiBQaGFybWFjb2xvZ3kgYW5kIFNrYWdncyBTY2hvb2wgb2YgUGhhcm1h
Y3kgYW5kIFBoYXJtYWNldXRpY2FsIFNjaWVuY2VzLCBVbml2ZXJzaXR5IG9mIENhbGlmb3JuaWEs
IFNhbiBEaWVnbywgQ0EsIFVTQS4mI3hEO0RlcGFydG1lbnQgb2YgT3JhbCBhbmQgTW9sZWN1bGFy
IE1pY3JvYmlvbG9neSwgT3Nha2EgVW5pdmVyc2l0eSBHcmFkdWF0ZSBTY2hvb2wgb2YgRGVudGlz
dHJ5LCBTdWl0YSwgSmFwYW4uJiN4RDtEZXBhcnRtZW50IG9mIENsaW5pY2FsIExhYm9yYXRvcnkg
U2NpZW5jZXMgYW5kIE1lZGljYWwgQmlvdGVjaG5vbG9neSwgQ29sbGVnZSBvZiBNZWRpY2luZSwg
TmF0aW9uYWwgVGFpd2FuIFVuaXZlcnNpdHksIFRhaXBlaSwgVGFpd2FuLjwvYXV0aC1hZGRyZXNz
Pjx0aXRsZXM+PHRpdGxlPlVuaXF1ZSB2aXJ1bGVuY2Ugcm9sZSBvZiBwb3N0LXRyYW5zbG9jYXRp
b25hbCBjaGFwZXJvbmUgUHJzQSBpbiBzaGFwaW5nIFN0cmVwdG9jb2NjdXMgcHlvZ2VuZXMgc2Vj
cmV0b21lPC90aXRsZT48c2Vjb25kYXJ5LXRpdGxlPlZpcnVsZW5jZTwvc2Vjb25kYXJ5LXRpdGxl
PjwvdGl0bGVzPjxwZXJpb2RpY2FsPjxmdWxsLXRpdGxlPlZpcnVsZW5jZTwvZnVsbC10aXRsZT48
L3BlcmlvZGljYWw+PHBhZ2VzPjI2MzMtMjY0NzwvcGFnZXM+PHZvbHVtZT4xMjwvdm9sdW1lPjxu
dW1iZXI+MTwvbnVtYmVyPjxlZGl0aW9uPjIwMjEvMTAvMDI8L2VkaXRpb24+PGtleXdvcmRzPjxr
ZXl3b3JkPlBhcnZ1bGluLXR5cGUgcGVwdGlkeWwtcHJvbHlsIGlzb21lcmFzZTwva2V5d29yZD48
a2V5d29yZD5QcnNBPC9rZXl3b3JkPjxrZXl3b3JkPlN0cmVwdG9jb2NjdXMgcHlvZ2VuZXM8L2tl
eXdvcmQ+PGtleXdvcmQ+c2VjcmV0b21lPC9rZXl3b3JkPjxrZXl3b3JkPnZpcnVsZW5jZTwva2V5
d29yZD48L2tleXdvcmRzPjxkYXRlcz48eWVhcj4yMDIxPC95ZWFyPjxwdWItZGF0ZXM+PGRhdGU+
RGVjPC9kYXRlPjwvcHViLWRhdGVzPjwvZGF0ZXM+PGlzYm4+MjE1MC01NTk0IChQcmludCkmI3hE
OzIxNTAtNTU5NDwvaXNibj48YWNjZXNzaW9uLW51bT4zNDU5Mjg4MzwvYWNjZXNzaW9uLW51bT48
dXJscz48L3VybHM+PGN1c3RvbTI+UE1DODQ4OTk2MTwvY3VzdG9tMj48ZWxlY3Ryb25pYy1yZXNv
dXJjZS1udW0+MTAuMTA4MC8yMTUwNTU5NC4yMDIxLjE5ODI1MDE8L2VsZWN0cm9uaWMtcmVzb3Vy
Y2UtbnVtPjxyZW1vdGUtZGF0YWJhc2UtcHJvdmlkZXI+TkxNPC9yZW1vdGUtZGF0YWJhc2UtcHJv
dmlkZXI+PGxhbmd1YWdlPmVuZzwvbGFuZ3VhZ2U+PC9yZWNvcmQ+PC9DaXRlPjwvRW5kTm90ZT5=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2]</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4F0F7EAF" w14:textId="77777777" w:rsidTr="00001BEC">
        <w:tc>
          <w:tcPr>
            <w:tcW w:w="608" w:type="pct"/>
            <w:tcBorders>
              <w:left w:val="single" w:sz="12" w:space="0" w:color="auto"/>
              <w:right w:val="single" w:sz="12" w:space="0" w:color="auto"/>
            </w:tcBorders>
            <w:vAlign w:val="center"/>
          </w:tcPr>
          <w:p w14:paraId="033EF6AF"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Other secretory proteins</w:t>
            </w:r>
          </w:p>
        </w:tc>
        <w:tc>
          <w:tcPr>
            <w:tcW w:w="4392" w:type="pct"/>
            <w:tcBorders>
              <w:left w:val="single" w:sz="12" w:space="0" w:color="auto"/>
              <w:right w:val="single" w:sz="12" w:space="0" w:color="auto"/>
            </w:tcBorders>
            <w:vAlign w:val="center"/>
          </w:tcPr>
          <w:p w14:paraId="218A3B3E" w14:textId="32FD2FEF"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Terao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8 show that </w:t>
            </w:r>
            <w:r w:rsidR="00504765">
              <w:rPr>
                <w:rFonts w:ascii="Times New Roman" w:hAnsi="Times New Roman" w:cs="Times New Roman"/>
                <w:sz w:val="16"/>
                <w:szCs w:val="16"/>
              </w:rPr>
              <w:t>c</w:t>
            </w:r>
            <w:r w:rsidRPr="00064E57">
              <w:rPr>
                <w:rFonts w:ascii="Times New Roman" w:hAnsi="Times New Roman" w:cs="Times New Roman"/>
                <w:sz w:val="16"/>
                <w:szCs w:val="16"/>
              </w:rPr>
              <w:t>omponent degrades C3b, the purpose of which is do opsonize the pathogen to facilitate phagocytosi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UZXJhbzwvQXV0aG9yPjxZZWFyPjIwMDg8L1llYXI+PFJl
Y051bT4xMzQ2MzwvUmVjTnVtPjxEaXNwbGF5VGV4dD5bMTYzXTwvRGlzcGxheVRleHQ+PHJlY29y
ZD48cmVjLW51bWJlcj4xMzQ2MzwvcmVjLW51bWJlcj48Zm9yZWlnbi1rZXlzPjxrZXkgYXBwPSJF
TiIgZGItaWQ9IjVzc3RmZHdkcHpmeHdrZTlzenF4eDUwNmRyZTVmMmUycjAwNSIgdGltZXN0YW1w
PSIxNjQxMjkyOTc2IiBndWlkPSJjZTVhNzAyNy1kMjY4LTQ3OTItYjI3MC1lYTZmZTI2N2Y2YTci
PjEzNDYzPC9rZXk+PC9mb3JlaWduLWtleXM+PHJlZi10eXBlIG5hbWU9IkpvdXJuYWwgQXJ0aWNs
ZSI+MTc8L3JlZi10eXBlPjxjb250cmlidXRvcnM+PGF1dGhvcnM+PGF1dGhvcj5UZXJhbywgWS48
L2F1dGhvcj48YXV0aG9yPk1vcmksIFkuPC9hdXRob3I+PGF1dGhvcj5ZYW1hZ3VjaGksIE0uPC9h
dXRob3I+PGF1dGhvcj5TaGltaXp1LCBZLjwvYXV0aG9yPjxhdXRob3I+T29lLCBLLjwvYXV0aG9y
PjxhdXRob3I+SGFtYWRhLCBTLjwvYXV0aG9yPjxhdXRob3I+S2F3YWJhdGEsIFMuPC9hdXRob3I+
PC9hdXRob3JzPjwvY29udHJpYnV0b3JzPjxhdXRoLWFkZHJlc3M+RGVwYXJ0bWVudCBvZiBPcmFs
IGFuZCBNb2xlY3VsYXIgTWljcm9iaW9sb2d5LCBPc2FrYSBVbml2ZXJzaXR5IEdyYWR1YXRlIFNj
aG9vbCBvZiBEZW50aXN0cnksIFN1aXRhLCBPc2FrYSwgSmFwYW4uPC9hdXRoLWFkZHJlc3M+PHRp
dGxlcz48dGl0bGU+R3JvdXAgQSBzdHJlcHRvY29jY2FsIGN5c3RlaW5lIHByb3RlYXNlIGRlZ3Jh
ZGVzIEMzIChDM2IpIGFuZCBjb250cmlidXRlcyB0byBldmFzaW9uIG9mIGlubmF0ZSBpbW11bml0
eTwvdGl0bGU+PHNlY29uZGFyeS10aXRsZT5KIEJpb2wgQ2hlbTwvc2Vjb25kYXJ5LXRpdGxlPjwv
dGl0bGVzPjxwZXJpb2RpY2FsPjxmdWxsLXRpdGxlPkogQmlvbCBDaGVtPC9mdWxsLXRpdGxlPjwv
cGVyaW9kaWNhbD48cGFnZXM+NjI1My02MDwvcGFnZXM+PHZvbHVtZT4yODM8L3ZvbHVtZT48bnVt
YmVyPjEwPC9udW1iZXI+PGVkaXRpb24+MjAwNy8xMi8yODwvZWRpdGlvbj48a2V5d29yZHM+PGtl
eXdvcmQ+QWR1bHQ8L2tleXdvcmQ+PGtleXdvcmQ+QW5hcGh5bGF0b3hpbnMvYW5hbHlzaXMvaW1t
dW5vbG9neTwva2V5d29yZD48a2V5d29yZD5BbmltYWxzPC9rZXl3b3JkPjxrZXl3b3JkPkJhY3Rl
cmlhbCBQcm90ZWlucy9nZW5ldGljcy8qaW1tdW5vbG9neS9tZXRhYm9saXNtPC9rZXl3b3JkPjxr
ZXl3b3JkPkNvbXBsZW1lbnQgQzNiL2FuYWx5c2lzLyppbW11bm9sb2d5PC9rZXl3b3JkPjxrZXl3
b3JkPkNvbXBsZW1lbnQgQzUvYW5hbHlzaXMvaW1tdW5vbG9neTwva2V5d29yZD48a2V5d29yZD5F
eG90b3hpbnMvZ2VuZXRpY3MvKmltbXVub2xvZ3kvbWV0YWJvbGlzbTwva2V5d29yZD48a2V5d29y
ZD5GZW1hbGU8L2tleXdvcmQ+PGtleXdvcmQ+R2VuZSBEZWxldGlvbjwva2V5d29yZD48a2V5d29y
ZD5IdW1hbnM8L2tleXdvcmQ+PGtleXdvcmQ+TWFsZTwva2V5d29yZD48a2V5d29yZD5NaWNlPC9r
ZXl3b3JkPjxrZXl3b3JkPk1pZGRsZSBBZ2VkPC9rZXl3b3JkPjxrZXl3b3JkPk5ldXRyb3BoaWxz
LyppbW11bm9sb2d5L21ldGFib2xpc208L2tleXdvcmQ+PGtleXdvcmQ+UGhhZ29jeXRvc2lzL2dl
bmV0aWNzLyppbW11bm9sb2d5PC9rZXl3b3JkPjxrZXl3b3JkPlJlY29tYmluYW50IFByb3RlaW5z
L2dlbmV0aWNzL2ltbXVub2xvZ3kvbWV0YWJvbGlzbTwva2V5d29yZD48a2V5d29yZD5TaG9jaywg
U2VwdGljL2Jsb29kLyppbW11bm9sb2d5PC9rZXl3b3JkPjxrZXl3b3JkPlN0cmVwdG9jb2NjdXMg
cHlvZ2VuZXMvKmltbXVub2xvZ3k8L2tleXdvcmQ+PC9rZXl3b3Jkcz48ZGF0ZXM+PHllYXI+MjAw
ODwveWVhcj48cHViLWRhdGVzPjxkYXRlPk1hciA3PC9kYXRlPjwvcHViLWRhdGVzPjwvZGF0ZXM+
PGlzYm4+MDAyMS05MjU4IChQcmludCkmI3hEOzAwMjEtOTI1ODwvaXNibj48YWNjZXNzaW9uLW51
bT4xODE2MDQwMjwvYWNjZXNzaW9uLW51bT48dXJscz48L3VybHM+PGVsZWN0cm9uaWMtcmVzb3Vy
Y2UtbnVtPjEwLjEwNzQvamJjLk03MDQ4MjEyMDA8L2VsZWN0cm9uaWMtcmVzb3VyY2UtbnVtPjxy
ZW1vdGUtZGF0YWJhc2UtcHJvdmlkZXI+TkxNPC9yZW1vdGUtZGF0YWJhc2UtcHJvdmlkZXI+PGxh
bmd1YWdlPmVuZzwvbGFuZ3VhZ2U+PC9yZWNvcmQ+PC9DaXRlPjwvRW5kTm90ZT4A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UZXJhbzwvQXV0aG9yPjxZZWFyPjIwMDg8L1llYXI+PFJl
Y051bT4xMzQ2MzwvUmVjTnVtPjxEaXNwbGF5VGV4dD5bMTYzXTwvRGlzcGxheVRleHQ+PHJlY29y
ZD48cmVjLW51bWJlcj4xMzQ2MzwvcmVjLW51bWJlcj48Zm9yZWlnbi1rZXlzPjxrZXkgYXBwPSJF
TiIgZGItaWQ9IjVzc3RmZHdkcHpmeHdrZTlzenF4eDUwNmRyZTVmMmUycjAwNSIgdGltZXN0YW1w
PSIxNjQxMjkyOTc2IiBndWlkPSJjZTVhNzAyNy1kMjY4LTQ3OTItYjI3MC1lYTZmZTI2N2Y2YTci
PjEzNDYzPC9rZXk+PC9mb3JlaWduLWtleXM+PHJlZi10eXBlIG5hbWU9IkpvdXJuYWwgQXJ0aWNs
ZSI+MTc8L3JlZi10eXBlPjxjb250cmlidXRvcnM+PGF1dGhvcnM+PGF1dGhvcj5UZXJhbywgWS48
L2F1dGhvcj48YXV0aG9yPk1vcmksIFkuPC9hdXRob3I+PGF1dGhvcj5ZYW1hZ3VjaGksIE0uPC9h
dXRob3I+PGF1dGhvcj5TaGltaXp1LCBZLjwvYXV0aG9yPjxhdXRob3I+T29lLCBLLjwvYXV0aG9y
PjxhdXRob3I+SGFtYWRhLCBTLjwvYXV0aG9yPjxhdXRob3I+S2F3YWJhdGEsIFMuPC9hdXRob3I+
PC9hdXRob3JzPjwvY29udHJpYnV0b3JzPjxhdXRoLWFkZHJlc3M+RGVwYXJ0bWVudCBvZiBPcmFs
IGFuZCBNb2xlY3VsYXIgTWljcm9iaW9sb2d5LCBPc2FrYSBVbml2ZXJzaXR5IEdyYWR1YXRlIFNj
aG9vbCBvZiBEZW50aXN0cnksIFN1aXRhLCBPc2FrYSwgSmFwYW4uPC9hdXRoLWFkZHJlc3M+PHRp
dGxlcz48dGl0bGU+R3JvdXAgQSBzdHJlcHRvY29jY2FsIGN5c3RlaW5lIHByb3RlYXNlIGRlZ3Jh
ZGVzIEMzIChDM2IpIGFuZCBjb250cmlidXRlcyB0byBldmFzaW9uIG9mIGlubmF0ZSBpbW11bml0
eTwvdGl0bGU+PHNlY29uZGFyeS10aXRsZT5KIEJpb2wgQ2hlbTwvc2Vjb25kYXJ5LXRpdGxlPjwv
dGl0bGVzPjxwZXJpb2RpY2FsPjxmdWxsLXRpdGxlPkogQmlvbCBDaGVtPC9mdWxsLXRpdGxlPjwv
cGVyaW9kaWNhbD48cGFnZXM+NjI1My02MDwvcGFnZXM+PHZvbHVtZT4yODM8L3ZvbHVtZT48bnVt
YmVyPjEwPC9udW1iZXI+PGVkaXRpb24+MjAwNy8xMi8yODwvZWRpdGlvbj48a2V5d29yZHM+PGtl
eXdvcmQ+QWR1bHQ8L2tleXdvcmQ+PGtleXdvcmQ+QW5hcGh5bGF0b3hpbnMvYW5hbHlzaXMvaW1t
dW5vbG9neTwva2V5d29yZD48a2V5d29yZD5BbmltYWxzPC9rZXl3b3JkPjxrZXl3b3JkPkJhY3Rl
cmlhbCBQcm90ZWlucy9nZW5ldGljcy8qaW1tdW5vbG9neS9tZXRhYm9saXNtPC9rZXl3b3JkPjxr
ZXl3b3JkPkNvbXBsZW1lbnQgQzNiL2FuYWx5c2lzLyppbW11bm9sb2d5PC9rZXl3b3JkPjxrZXl3
b3JkPkNvbXBsZW1lbnQgQzUvYW5hbHlzaXMvaW1tdW5vbG9neTwva2V5d29yZD48a2V5d29yZD5F
eG90b3hpbnMvZ2VuZXRpY3MvKmltbXVub2xvZ3kvbWV0YWJvbGlzbTwva2V5d29yZD48a2V5d29y
ZD5GZW1hbGU8L2tleXdvcmQ+PGtleXdvcmQ+R2VuZSBEZWxldGlvbjwva2V5d29yZD48a2V5d29y
ZD5IdW1hbnM8L2tleXdvcmQ+PGtleXdvcmQ+TWFsZTwva2V5d29yZD48a2V5d29yZD5NaWNlPC9r
ZXl3b3JkPjxrZXl3b3JkPk1pZGRsZSBBZ2VkPC9rZXl3b3JkPjxrZXl3b3JkPk5ldXRyb3BoaWxz
LyppbW11bm9sb2d5L21ldGFib2xpc208L2tleXdvcmQ+PGtleXdvcmQ+UGhhZ29jeXRvc2lzL2dl
bmV0aWNzLyppbW11bm9sb2d5PC9rZXl3b3JkPjxrZXl3b3JkPlJlY29tYmluYW50IFByb3RlaW5z
L2dlbmV0aWNzL2ltbXVub2xvZ3kvbWV0YWJvbGlzbTwva2V5d29yZD48a2V5d29yZD5TaG9jaywg
U2VwdGljL2Jsb29kLyppbW11bm9sb2d5PC9rZXl3b3JkPjxrZXl3b3JkPlN0cmVwdG9jb2NjdXMg
cHlvZ2VuZXMvKmltbXVub2xvZ3k8L2tleXdvcmQ+PC9rZXl3b3Jkcz48ZGF0ZXM+PHllYXI+MjAw
ODwveWVhcj48cHViLWRhdGVzPjxkYXRlPk1hciA3PC9kYXRlPjwvcHViLWRhdGVzPjwvZGF0ZXM+
PGlzYm4+MDAyMS05MjU4IChQcmludCkmI3hEOzAwMjEtOTI1ODwvaXNibj48YWNjZXNzaW9uLW51
bT4xODE2MDQwMjwvYWNjZXNzaW9uLW51bT48dXJscz48L3VybHM+PGVsZWN0cm9uaWMtcmVzb3Vy
Y2UtbnVtPjEwLjEwNzQvamJjLk03MDQ4MjEyMDA8L2VsZWN0cm9uaWMtcmVzb3VyY2UtbnVtPjxy
ZW1vdGUtZGF0YWJhc2UtcHJvdmlkZXI+TkxNPC9yZW1vdGUtZGF0YWJhc2UtcHJvdmlkZXI+PGxh
bmd1YWdlPmVuZzwvbGFuZ3VhZ2U+PC9yZWNvcmQ+PC9DaXRlPjwvRW5kTm90ZT4A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3]</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C268FD" w:rsidRPr="00064E57" w14:paraId="11920509" w14:textId="77777777" w:rsidTr="00001BEC">
        <w:tc>
          <w:tcPr>
            <w:tcW w:w="608" w:type="pct"/>
            <w:tcBorders>
              <w:left w:val="single" w:sz="12" w:space="0" w:color="auto"/>
              <w:bottom w:val="single" w:sz="12" w:space="0" w:color="auto"/>
              <w:right w:val="single" w:sz="12" w:space="0" w:color="auto"/>
            </w:tcBorders>
            <w:vAlign w:val="center"/>
          </w:tcPr>
          <w:p w14:paraId="207BE328" w14:textId="77777777" w:rsidR="00C268FD" w:rsidRPr="00064E57" w:rsidRDefault="00C268FD" w:rsidP="00295D58">
            <w:pPr>
              <w:jc w:val="center"/>
              <w:rPr>
                <w:rFonts w:ascii="Times New Roman" w:hAnsi="Times New Roman" w:cs="Times New Roman"/>
                <w:sz w:val="16"/>
                <w:szCs w:val="16"/>
              </w:rPr>
            </w:pPr>
            <w:r w:rsidRPr="00064E57">
              <w:rPr>
                <w:rFonts w:ascii="Times New Roman" w:hAnsi="Times New Roman" w:cs="Times New Roman"/>
                <w:sz w:val="16"/>
                <w:szCs w:val="16"/>
              </w:rPr>
              <w:t>Unverified toxin</w:t>
            </w:r>
          </w:p>
        </w:tc>
        <w:tc>
          <w:tcPr>
            <w:tcW w:w="4392" w:type="pct"/>
            <w:tcBorders>
              <w:left w:val="single" w:sz="12" w:space="0" w:color="auto"/>
              <w:bottom w:val="single" w:sz="12" w:space="0" w:color="auto"/>
              <w:right w:val="single" w:sz="12" w:space="0" w:color="auto"/>
            </w:tcBorders>
            <w:vAlign w:val="center"/>
          </w:tcPr>
          <w:p w14:paraId="4BC6385E" w14:textId="59E2A79D" w:rsidR="00C268FD" w:rsidRPr="00064E57" w:rsidRDefault="00C268FD"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Schwab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56 report a new intracellular lysin via its action on various red blood cells, which is readily distinguished from SO and S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Schwab&lt;/Author&gt;&lt;Year&gt;1956&lt;/Year&gt;&lt;RecNum&gt;20474&lt;/RecNum&gt;&lt;DisplayText&gt;[164]&lt;/DisplayText&gt;&lt;record&gt;&lt;rec-number&gt;20474&lt;/rec-number&gt;&lt;foreign-keys&gt;&lt;key app="EN" db-id="5sstfdwdpzfxwke9szqxx506dre5f2e2r005" timestamp="1641293113" guid="952a056c-aa4d-404e-b94b-a72b803cde37"&gt;20474&lt;/key&gt;&lt;/foreign-keys&gt;&lt;ref-type name="Journal Article"&gt;17&lt;/ref-type&gt;&lt;contributors&gt;&lt;authors&gt;&lt;author&gt;Schwab, J. H.&lt;/author&gt;&lt;/authors&gt;&lt;/contributors&gt;&lt;titles&gt;&lt;title&gt;An intracellular hemolysin of group A Streptococci. II. Comparative properties of intracellular hemolysin, streptolysin S, and streptolysin O&lt;/title&gt;&lt;secondary-title&gt;J Bacteriol&lt;/secondary-title&gt;&lt;/titles&gt;&lt;periodical&gt;&lt;full-title&gt;J Bacteriol&lt;/full-title&gt;&lt;/periodical&gt;&lt;pages&gt;100-7&lt;/pages&gt;&lt;volume&gt;71&lt;/volume&gt;&lt;number&gt;1&lt;/number&gt;&lt;edition&gt;1956/01/01&lt;/edition&gt;&lt;keywords&gt;&lt;keyword&gt;*Bacterial Proteins&lt;/keyword&gt;&lt;keyword&gt;*Cytoplasm&lt;/keyword&gt;&lt;keyword&gt;*Hemolysin Proteins&lt;/keyword&gt;&lt;keyword&gt;*Hemolysis&lt;/keyword&gt;&lt;keyword&gt;Humans&lt;/keyword&gt;&lt;keyword&gt;*Streptococcus&lt;/keyword&gt;&lt;keyword&gt;*Streptococcus pyogenes&lt;/keyword&gt;&lt;keyword&gt;*Streptolysins&lt;/keyword&gt;&lt;keyword&gt;*streptolysin&lt;/keyword&gt;&lt;/keywords&gt;&lt;dates&gt;&lt;year&gt;1956&lt;/year&gt;&lt;pub-dates&gt;&lt;date&gt;Jan&lt;/date&gt;&lt;/pub-dates&gt;&lt;/dates&gt;&lt;isbn&gt;0021-9193 (Print)&amp;#xD;0021-9193&lt;/isbn&gt;&lt;accession-num&gt;13286237&lt;/accession-num&gt;&lt;urls&gt;&lt;/urls&gt;&lt;custom2&gt;PMC357742&lt;/custom2&gt;&lt;electronic-resource-num&gt;10.1128/jb.71.1.100-107.1956&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4]</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Marchlewicz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0 found a group B streptococcal hemolysin that appears to be similar to, but distinct from, streptolysin S, in its function</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Marchlewicz&lt;/Author&gt;&lt;Year&gt;1980&lt;/Year&gt;&lt;RecNum&gt;19908&lt;/RecNum&gt;&lt;DisplayText&gt;[165]&lt;/DisplayText&gt;&lt;record&gt;&lt;rec-number&gt;19908&lt;/rec-number&gt;&lt;foreign-keys&gt;&lt;key app="EN" db-id="5sstfdwdpzfxwke9szqxx506dre5f2e2r005" timestamp="1641293112" guid="a4de051e-1318-483c-9628-0bee6f904203"&gt;19908&lt;/key&gt;&lt;/foreign-keys&gt;&lt;ref-type name="Journal Article"&gt;17&lt;/ref-type&gt;&lt;contributors&gt;&lt;authors&gt;&lt;author&gt;Marchlewicz, B. A.&lt;/author&gt;&lt;author&gt;Duncan, J. L.&lt;/author&gt;&lt;/authors&gt;&lt;/contributors&gt;&lt;titles&gt;&lt;title&gt;Properties of a hemolysin produced by group B streptococci&lt;/title&gt;&lt;secondary-title&gt;Infect Immun&lt;/secondary-title&gt;&lt;/titles&gt;&lt;periodical&gt;&lt;full-title&gt;Infect Immun&lt;/full-title&gt;&lt;/periodical&gt;&lt;pages&gt;805-13&lt;/pages&gt;&lt;volume&gt;30&lt;/volume&gt;&lt;number&gt;3&lt;/number&gt;&lt;edition&gt;1980/12/01&lt;/edition&gt;&lt;keywords&gt;&lt;keyword&gt;Blood&lt;/keyword&gt;&lt;keyword&gt;Glucose/pharmacology&lt;/keyword&gt;&lt;keyword&gt;Hemolysis/drug effects&lt;/keyword&gt;&lt;keyword&gt;Streptococcus agalactiae/drug effects/*metabolism&lt;/keyword&gt;&lt;keyword&gt;Streptolysins/*isolation &amp;amp; purification/metabolism&lt;/keyword&gt;&lt;/keywords&gt;&lt;dates&gt;&lt;year&gt;1980&lt;/year&gt;&lt;pub-dates&gt;&lt;date&gt;Dec&lt;/date&gt;&lt;/pub-dates&gt;&lt;/dates&gt;&lt;isbn&gt;0019-9567 (Print)&amp;#xD;0019-9567&lt;/isbn&gt;&lt;accession-num&gt;7014450&lt;/accession-num&gt;&lt;urls&gt;&lt;/urls&gt;&lt;custom2&gt;PMC551387&lt;/custom2&gt;&lt;electronic-resource-num&gt;10.1128/iai.30.3.805-813.1980&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5]</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Streptococcal mitogenic exotoxin Z (SMEZ), in a study by Muller-Alouf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1, provoked expansion of human lymphocytes expressing the Vbeta 2, 4, 7 and 8 motifs of T-cell receptor</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fldData xml:space="preserve">PEVuZE5vdGU+PENpdGU+PEF1dGhvcj5Nw7xsbGVyLUFsb3VmPC9BdXRob3I+PFllYXI+MjAwMTwv
WWVhcj48UmVjTnVtPjE4NDc0PC9SZWNOdW0+PERpc3BsYXlUZXh0PlsxNjZdPC9EaXNwbGF5VGV4
dD48cmVjb3JkPjxyZWMtbnVtYmVyPjE4NDc0PC9yZWMtbnVtYmVyPjxmb3JlaWduLWtleXM+PGtl
eSBhcHA9IkVOIiBkYi1pZD0iNXNzdGZkd2RwemZ4d2tlOXN6cXh4NTA2ZHJlNWYyZTJyMDA1IiB0
aW1lc3RhbXA9IjE2NDEyOTMxMTEiIGd1aWQ9IjkzZjUyZDAxLTFlMDYtNDRmOC05MjkwLTExOTA2
ZWY3OGFkOSI+MTg0NzQ8L2tleT48L2ZvcmVpZ24ta2V5cz48cmVmLXR5cGUgbmFtZT0iSm91cm5h
bCBBcnRpY2xlIj4xNzwvcmVmLXR5cGU+PGNvbnRyaWJ1dG9ycz48YXV0aG9ycz48YXV0aG9yPk3D
vGxsZXItQWxvdWYsIEguPC9hdXRob3I+PGF1dGhvcj5Qcm9mdCwgVC48L2F1dGhvcj48YXV0aG9y
PlpvbGxuZXIsIFQuIE0uPC9hdXRob3I+PGF1dGhvcj5HZXJsYWNoLCBELjwvYXV0aG9yPjxhdXRo
b3I+Q2hhbXBhZ25lLCBFLjwvYXV0aG9yPjxhdXRob3I+RGVzcmV1bWF1eCwgUC48L2F1dGhvcj48
YXV0aG9yPkZpdHRpbmcsIEMuPC9hdXRob3I+PGF1dGhvcj5HZW9mZnJveS1GYXV2ZXQsIEMuPC9h
dXRob3I+PGF1dGhvcj5BbG91ZiwgSi4gRS48L2F1dGhvcj48YXV0aG9yPkNhdmFpbGxvbiwgSi4g
TS48L2F1dGhvcj48L2F1dGhvcnM+PC9jb250cmlidXRvcnM+PGF1dGgtYWRkcmVzcz5Ew6lwYXJ0
ZW1lbnQgZGUgTWljcm9iaW9sb2dpZSBkZXMgRWNvc3lzdMOobWVzLCBJbnN0aXR1dCBQYXN0ZXVy
IGRlIExpbGxlLCBGcmFuY2UuPC9hdXRoLWFkZHJlc3M+PHRpdGxlcz48dGl0bGU+UHlyb2dlbmlj
aXR5IGFuZCBjeXRva2luZS1pbmR1Y2luZyBwcm9wZXJ0aWVzIG9mIFN0cmVwdG9jb2NjdXMgcHlv
Z2VuZXMgc3VwZXJhbnRpZ2VuczogY29tcGFyYXRpdmUgc3R1ZHkgb2Ygc3RyZXB0b2NvY2NhbCBt
aXRvZ2VuaWMgZXhvdG94aW4gWiBhbmQgcHlyb2dlbmljIGV4b3RveGluIEE8L3RpdGxlPjxzZWNv
bmRhcnktdGl0bGU+SW5mZWN0IEltbXVuPC9zZWNvbmRhcnktdGl0bGU+PC90aXRsZXM+PHBlcmlv
ZGljYWw+PGZ1bGwtdGl0bGU+SW5mZWN0IEltbXVuPC9mdWxsLXRpdGxlPjwvcGVyaW9kaWNhbD48
cGFnZXM+NDE0MS01PC9wYWdlcz48dm9sdW1lPjY5PC92b2x1bWU+PG51bWJlcj42PC9udW1iZXI+
PGVkaXRpb24+MjAwMS8wNS8xMjwvZWRpdGlvbj48a2V5d29yZHM+PGtleXdvcmQ+QW5pbWFsczwv
a2V5d29yZD48a2V5d29yZD4qQmFjdGVyaWFsIFByb3RlaW5zPC9rZXl3b3JkPjxrZXl3b3JkPkJh
Y3RlcmlhbCBUb3hpbnMvKmltbXVub2xvZ3k8L2tleXdvcmQ+PGtleXdvcmQ+Q3l0b2tpbmVzLypt
ZXRhYm9saXNtPC9rZXl3b3JkPjxrZXl3b3JkPkV4b3RveGlucy8qaW1tdW5vbG9neTwva2V5d29y
ZD48a2V5d29yZD5IdW1hbnM8L2tleXdvcmQ+PGtleXdvcmQ+Kk1lbWJyYW5lIFByb3RlaW5zPC9r
ZXl3b3JkPjxrZXl3b3JkPlB5cm9nZW5zLyppbW11bm9sb2d5PC9rZXl3b3JkPjxrZXl3b3JkPlJh
YmJpdHM8L2tleXdvcmQ+PGtleXdvcmQ+U3RyZXB0b2NvY2N1cyBweW9nZW5lcy8qaW1tdW5vbG9n
eS9wYXRob2dlbmljaXR5PC9rZXl3b3JkPjxrZXl3b3JkPlN1cGVyYW50aWdlbnMvKmltbXVub2xv
Z3k8L2tleXdvcmQ+PGtleXdvcmQ+VC1MeW1waG9jeXRlcy9pbW11bm9sb2d5PC9rZXl3b3JkPjwv
a2V5d29yZHM+PGRhdGVzPjx5ZWFyPjIwMDE8L3llYXI+PHB1Yi1kYXRlcz48ZGF0ZT5KdW48L2Rh
dGU+PC9wdWItZGF0ZXM+PC9kYXRlcz48aXNibj4wMDE5LTk1NjcgKFByaW50KSYjeEQ7MDAxOS05
NTY3PC9pc2JuPjxhY2Nlc3Npb24tbnVtPjExMzQ5MDg5PC9hY2Nlc3Npb24tbnVtPjx1cmxzPjwv
dXJscz48Y3VzdG9tMj5QTUM5ODQ4MjwvY3VzdG9tMj48ZWxlY3Ryb25pYy1yZXNvdXJjZS1udW0+
MTAuMTEyOC9pYWkuNjkuNi40MTQxLTQxNDUuMjAwMTwvZWxlY3Ryb25pYy1yZXNvdXJjZS1udW0+
PHJlbW90ZS1kYXRhYmFzZS1wcm92aWRlcj5OTE08L3JlbW90ZS1kYXRhYmFzZS1wcm92aWRlcj48
bGFuZ3VhZ2U+ZW5nPC9sYW5ndWFnZT48L3JlY29yZD48L0NpdGU+PC9FbmROb3RlPgB=
</w:fldData>
              </w:fldChar>
            </w:r>
            <w:r w:rsidR="00504765">
              <w:rPr>
                <w:rFonts w:ascii="Times New Roman" w:hAnsi="Times New Roman" w:cs="Times New Roman"/>
                <w:sz w:val="16"/>
                <w:szCs w:val="16"/>
              </w:rPr>
              <w:instrText xml:space="preserve"> ADDIN EN.CITE </w:instrText>
            </w:r>
            <w:r w:rsidR="00504765">
              <w:rPr>
                <w:rFonts w:ascii="Times New Roman" w:hAnsi="Times New Roman" w:cs="Times New Roman"/>
                <w:sz w:val="16"/>
                <w:szCs w:val="16"/>
              </w:rPr>
              <w:fldChar w:fldCharType="begin">
                <w:fldData xml:space="preserve">PEVuZE5vdGU+PENpdGU+PEF1dGhvcj5Nw7xsbGVyLUFsb3VmPC9BdXRob3I+PFllYXI+MjAwMTwv
WWVhcj48UmVjTnVtPjE4NDc0PC9SZWNOdW0+PERpc3BsYXlUZXh0PlsxNjZdPC9EaXNwbGF5VGV4
dD48cmVjb3JkPjxyZWMtbnVtYmVyPjE4NDc0PC9yZWMtbnVtYmVyPjxmb3JlaWduLWtleXM+PGtl
eSBhcHA9IkVOIiBkYi1pZD0iNXNzdGZkd2RwemZ4d2tlOXN6cXh4NTA2ZHJlNWYyZTJyMDA1IiB0
aW1lc3RhbXA9IjE2NDEyOTMxMTEiIGd1aWQ9IjkzZjUyZDAxLTFlMDYtNDRmOC05MjkwLTExOTA2
ZWY3OGFkOSI+MTg0NzQ8L2tleT48L2ZvcmVpZ24ta2V5cz48cmVmLXR5cGUgbmFtZT0iSm91cm5h
bCBBcnRpY2xlIj4xNzwvcmVmLXR5cGU+PGNvbnRyaWJ1dG9ycz48YXV0aG9ycz48YXV0aG9yPk3D
vGxsZXItQWxvdWYsIEguPC9hdXRob3I+PGF1dGhvcj5Qcm9mdCwgVC48L2F1dGhvcj48YXV0aG9y
PlpvbGxuZXIsIFQuIE0uPC9hdXRob3I+PGF1dGhvcj5HZXJsYWNoLCBELjwvYXV0aG9yPjxhdXRo
b3I+Q2hhbXBhZ25lLCBFLjwvYXV0aG9yPjxhdXRob3I+RGVzcmV1bWF1eCwgUC48L2F1dGhvcj48
YXV0aG9yPkZpdHRpbmcsIEMuPC9hdXRob3I+PGF1dGhvcj5HZW9mZnJveS1GYXV2ZXQsIEMuPC9h
dXRob3I+PGF1dGhvcj5BbG91ZiwgSi4gRS48L2F1dGhvcj48YXV0aG9yPkNhdmFpbGxvbiwgSi4g
TS48L2F1dGhvcj48L2F1dGhvcnM+PC9jb250cmlidXRvcnM+PGF1dGgtYWRkcmVzcz5Ew6lwYXJ0
ZW1lbnQgZGUgTWljcm9iaW9sb2dpZSBkZXMgRWNvc3lzdMOobWVzLCBJbnN0aXR1dCBQYXN0ZXVy
IGRlIExpbGxlLCBGcmFuY2UuPC9hdXRoLWFkZHJlc3M+PHRpdGxlcz48dGl0bGU+UHlyb2dlbmlj
aXR5IGFuZCBjeXRva2luZS1pbmR1Y2luZyBwcm9wZXJ0aWVzIG9mIFN0cmVwdG9jb2NjdXMgcHlv
Z2VuZXMgc3VwZXJhbnRpZ2VuczogY29tcGFyYXRpdmUgc3R1ZHkgb2Ygc3RyZXB0b2NvY2NhbCBt
aXRvZ2VuaWMgZXhvdG94aW4gWiBhbmQgcHlyb2dlbmljIGV4b3RveGluIEE8L3RpdGxlPjxzZWNv
bmRhcnktdGl0bGU+SW5mZWN0IEltbXVuPC9zZWNvbmRhcnktdGl0bGU+PC90aXRsZXM+PHBlcmlv
ZGljYWw+PGZ1bGwtdGl0bGU+SW5mZWN0IEltbXVuPC9mdWxsLXRpdGxlPjwvcGVyaW9kaWNhbD48
cGFnZXM+NDE0MS01PC9wYWdlcz48dm9sdW1lPjY5PC92b2x1bWU+PG51bWJlcj42PC9udW1iZXI+
PGVkaXRpb24+MjAwMS8wNS8xMjwvZWRpdGlvbj48a2V5d29yZHM+PGtleXdvcmQ+QW5pbWFsczwv
a2V5d29yZD48a2V5d29yZD4qQmFjdGVyaWFsIFByb3RlaW5zPC9rZXl3b3JkPjxrZXl3b3JkPkJh
Y3RlcmlhbCBUb3hpbnMvKmltbXVub2xvZ3k8L2tleXdvcmQ+PGtleXdvcmQ+Q3l0b2tpbmVzLypt
ZXRhYm9saXNtPC9rZXl3b3JkPjxrZXl3b3JkPkV4b3RveGlucy8qaW1tdW5vbG9neTwva2V5d29y
ZD48a2V5d29yZD5IdW1hbnM8L2tleXdvcmQ+PGtleXdvcmQ+Kk1lbWJyYW5lIFByb3RlaW5zPC9r
ZXl3b3JkPjxrZXl3b3JkPlB5cm9nZW5zLyppbW11bm9sb2d5PC9rZXl3b3JkPjxrZXl3b3JkPlJh
YmJpdHM8L2tleXdvcmQ+PGtleXdvcmQ+U3RyZXB0b2NvY2N1cyBweW9nZW5lcy8qaW1tdW5vbG9n
eS9wYXRob2dlbmljaXR5PC9rZXl3b3JkPjxrZXl3b3JkPlN1cGVyYW50aWdlbnMvKmltbXVub2xv
Z3k8L2tleXdvcmQ+PGtleXdvcmQ+VC1MeW1waG9jeXRlcy9pbW11bm9sb2d5PC9rZXl3b3JkPjwv
a2V5d29yZHM+PGRhdGVzPjx5ZWFyPjIwMDE8L3llYXI+PHB1Yi1kYXRlcz48ZGF0ZT5KdW48L2Rh
dGU+PC9wdWItZGF0ZXM+PC9kYXRlcz48aXNibj4wMDE5LTk1NjcgKFByaW50KSYjeEQ7MDAxOS05
NTY3PC9pc2JuPjxhY2Nlc3Npb24tbnVtPjExMzQ5MDg5PC9hY2Nlc3Npb24tbnVtPjx1cmxzPjwv
dXJscz48Y3VzdG9tMj5QTUM5ODQ4MjwvY3VzdG9tMj48ZWxlY3Ryb25pYy1yZXNvdXJjZS1udW0+
MTAuMTEyOC9pYWkuNjkuNi40MTQxLTQxNDUuMjAwMTwvZWxlY3Ryb25pYy1yZXNvdXJjZS1udW0+
PHJlbW90ZS1kYXRhYmFzZS1wcm92aWRlcj5OTE08L3JlbW90ZS1kYXRhYmFzZS1wcm92aWRlcj48
bGFuZ3VhZ2U+ZW5nPC9sYW5ndWFnZT48L3JlY29yZD48L0NpdGU+PC9FbmROb3RlPgB=
</w:fldData>
              </w:fldChar>
            </w:r>
            <w:r w:rsidR="00504765">
              <w:rPr>
                <w:rFonts w:ascii="Times New Roman" w:hAnsi="Times New Roman" w:cs="Times New Roman"/>
                <w:sz w:val="16"/>
                <w:szCs w:val="16"/>
              </w:rPr>
              <w:instrText xml:space="preserve"> ADDIN EN.CITE.DATA </w:instrText>
            </w:r>
            <w:r w:rsidR="00504765">
              <w:rPr>
                <w:rFonts w:ascii="Times New Roman" w:hAnsi="Times New Roman" w:cs="Times New Roman"/>
                <w:sz w:val="16"/>
                <w:szCs w:val="16"/>
              </w:rPr>
            </w:r>
            <w:r w:rsidR="00504765">
              <w:rPr>
                <w:rFonts w:ascii="Times New Roman" w:hAnsi="Times New Roman" w:cs="Times New Roman"/>
                <w:sz w:val="16"/>
                <w:szCs w:val="16"/>
              </w:rPr>
              <w:fldChar w:fldCharType="end"/>
            </w:r>
            <w:r w:rsidR="00504765">
              <w:rPr>
                <w:rFonts w:ascii="Times New Roman" w:hAnsi="Times New Roman" w:cs="Times New Roman"/>
                <w:sz w:val="16"/>
                <w:szCs w:val="16"/>
              </w:rPr>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6]</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Coye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2004 showed that recombinant SpyA was able to hydrolyse beta-NAD(+), and this activity was dependent on a glutamate at position 187 and expression of spyA in HeLa cells resulted in loss of actin microfilament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Coye&lt;/Author&gt;&lt;Year&gt;2004&lt;/Year&gt;&lt;RecNum&gt;18075&lt;/RecNum&gt;&lt;DisplayText&gt;[167]&lt;/DisplayText&gt;&lt;record&gt;&lt;rec-number&gt;18075&lt;/rec-number&gt;&lt;foreign-keys&gt;&lt;key app="EN" db-id="5sstfdwdpzfxwke9szqxx506dre5f2e2r005" timestamp="1641293110" guid="ff05c4da-887f-4c74-bf8d-82a41b77de3c"&gt;18075&lt;/key&gt;&lt;/foreign-keys&gt;&lt;ref-type name="Journal Article"&gt;17&lt;/ref-type&gt;&lt;contributors&gt;&lt;authors&gt;&lt;author&gt;Coye, L. H.&lt;/author&gt;&lt;author&gt;Collins, C. M.&lt;/author&gt;&lt;/authors&gt;&lt;/contributors&gt;&lt;auth-address&gt;Department of Microbiology and Immunology, University of Miami School of Medicine, Miami, FL 33136, USA.&lt;/auth-address&gt;&lt;titles&gt;&lt;title&gt;Identification of SpyA, a novel ADP-ribosyltransferase of Streptococcus pyogenes&lt;/title&gt;&lt;secondary-title&gt;Mol Microbiol&lt;/secondary-title&gt;&lt;/titles&gt;&lt;periodical&gt;&lt;full-title&gt;Mol Microbiol&lt;/full-title&gt;&lt;/periodical&gt;&lt;pages&gt;89-98&lt;/pages&gt;&lt;volume&gt;54&lt;/volume&gt;&lt;number&gt;1&lt;/number&gt;&lt;edition&gt;2004/10/02&lt;/edition&gt;&lt;keywords&gt;&lt;keyword&gt;ADP Ribose Transferases/chemistry/genetics/*metabolism&lt;/keyword&gt;&lt;keyword&gt;Amino Acid Sequence&lt;/keyword&gt;&lt;keyword&gt;Animals&lt;/keyword&gt;&lt;keyword&gt;CHO Cells&lt;/keyword&gt;&lt;keyword&gt;Cricetinae&lt;/keyword&gt;&lt;keyword&gt;Cytoskeletal Proteins/metabolism&lt;/keyword&gt;&lt;keyword&gt;HeLa Cells&lt;/keyword&gt;&lt;keyword&gt;Humans&lt;/keyword&gt;&lt;keyword&gt;Molecular Sequence Data&lt;/keyword&gt;&lt;keyword&gt;Recombinant Proteins/genetics/metabolism&lt;/keyword&gt;&lt;keyword&gt;Streptococcus pyogenes/chemistry/*enzymology/*pathogenicity&lt;/keyword&gt;&lt;/keywords&gt;&lt;dates&gt;&lt;year&gt;2004&lt;/year&gt;&lt;pub-dates&gt;&lt;date&gt;Oct&lt;/date&gt;&lt;/pub-dates&gt;&lt;/dates&gt;&lt;isbn&gt;0950-382X (Print)&amp;#xD;0950-382x&lt;/isbn&gt;&lt;accession-num&gt;15458407&lt;/accession-num&gt;&lt;urls&gt;&lt;/urls&gt;&lt;electronic-resource-num&gt;10.1111/j.1365-2958.2004.04262.x&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7]</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w:t>
            </w:r>
          </w:p>
          <w:p w14:paraId="0E6D48E4" w14:textId="77777777" w:rsidR="00C268FD" w:rsidRPr="00064E57" w:rsidRDefault="00C268FD" w:rsidP="00001BEC">
            <w:pPr>
              <w:jc w:val="both"/>
              <w:rPr>
                <w:rFonts w:ascii="Times New Roman" w:hAnsi="Times New Roman" w:cs="Times New Roman"/>
                <w:sz w:val="16"/>
                <w:szCs w:val="16"/>
              </w:rPr>
            </w:pPr>
          </w:p>
        </w:tc>
      </w:tr>
    </w:tbl>
    <w:p w14:paraId="027472D3" w14:textId="4865B10A" w:rsidR="00C268FD" w:rsidRDefault="00C268FD"/>
    <w:p w14:paraId="0045A2CF" w14:textId="77777777" w:rsidR="00C268FD" w:rsidRDefault="00C268FD"/>
    <w:tbl>
      <w:tblPr>
        <w:tblStyle w:val="TableGrid"/>
        <w:tblW w:w="5000" w:type="pct"/>
        <w:tblLook w:val="04A0" w:firstRow="1" w:lastRow="0" w:firstColumn="1" w:lastColumn="0" w:noHBand="0" w:noVBand="1"/>
      </w:tblPr>
      <w:tblGrid>
        <w:gridCol w:w="3950"/>
        <w:gridCol w:w="10008"/>
      </w:tblGrid>
      <w:tr w:rsidR="004467DE" w:rsidRPr="00064E57" w14:paraId="4FFBF318" w14:textId="77777777" w:rsidTr="004467DE">
        <w:tc>
          <w:tcPr>
            <w:tcW w:w="5000" w:type="pct"/>
            <w:gridSpan w:val="2"/>
            <w:tcBorders>
              <w:top w:val="nil"/>
              <w:left w:val="nil"/>
              <w:bottom w:val="single" w:sz="12" w:space="0" w:color="auto"/>
              <w:right w:val="nil"/>
            </w:tcBorders>
            <w:vAlign w:val="center"/>
          </w:tcPr>
          <w:p w14:paraId="6D14BF4E" w14:textId="29909039" w:rsidR="004467DE" w:rsidRPr="00064E57" w:rsidRDefault="003F31DD" w:rsidP="00295D58">
            <w:pPr>
              <w:spacing w:before="240" w:line="480" w:lineRule="auto"/>
              <w:jc w:val="center"/>
              <w:rPr>
                <w:rFonts w:ascii="Times New Roman" w:hAnsi="Times New Roman" w:cs="Times New Roman"/>
              </w:rPr>
            </w:pPr>
            <w:r w:rsidRPr="00064E57">
              <w:rPr>
                <w:rFonts w:ascii="Times New Roman" w:hAnsi="Times New Roman" w:cs="Times New Roman"/>
                <w:b/>
                <w:bCs/>
                <w:sz w:val="16"/>
                <w:szCs w:val="16"/>
              </w:rPr>
              <w:t xml:space="preserve">Table S3. Components of </w:t>
            </w:r>
            <w:r w:rsidRPr="00064E57">
              <w:rPr>
                <w:rFonts w:ascii="Times New Roman" w:hAnsi="Times New Roman" w:cs="Times New Roman"/>
                <w:b/>
                <w:bCs/>
                <w:i/>
                <w:iCs/>
                <w:sz w:val="16"/>
                <w:szCs w:val="16"/>
              </w:rPr>
              <w:t xml:space="preserve">Streptococcus pyogenes </w:t>
            </w:r>
            <w:r w:rsidRPr="00064E57">
              <w:rPr>
                <w:rFonts w:ascii="Times New Roman" w:hAnsi="Times New Roman" w:cs="Times New Roman"/>
                <w:b/>
                <w:bCs/>
                <w:sz w:val="16"/>
                <w:szCs w:val="16"/>
              </w:rPr>
              <w:t xml:space="preserve">found to demonstrate </w:t>
            </w:r>
            <w:r w:rsidR="009C1B4E" w:rsidRPr="00064E57">
              <w:rPr>
                <w:rFonts w:ascii="Times New Roman" w:hAnsi="Times New Roman" w:cs="Times New Roman"/>
                <w:b/>
                <w:bCs/>
                <w:sz w:val="16"/>
                <w:szCs w:val="16"/>
              </w:rPr>
              <w:t>allergenic</w:t>
            </w:r>
            <w:r w:rsidRPr="00064E57">
              <w:rPr>
                <w:rFonts w:ascii="Times New Roman" w:hAnsi="Times New Roman" w:cs="Times New Roman"/>
                <w:b/>
                <w:bCs/>
                <w:sz w:val="16"/>
                <w:szCs w:val="16"/>
              </w:rPr>
              <w:t xml:space="preserve"> effects </w:t>
            </w:r>
            <w:r w:rsidRPr="00064E57">
              <w:rPr>
                <w:rFonts w:ascii="Times New Roman" w:hAnsi="Times New Roman" w:cs="Times New Roman"/>
                <w:b/>
                <w:bCs/>
                <w:i/>
                <w:iCs/>
                <w:sz w:val="16"/>
                <w:szCs w:val="16"/>
              </w:rPr>
              <w:t>in vivo</w:t>
            </w:r>
            <w:r w:rsidRPr="00064E57">
              <w:rPr>
                <w:rFonts w:ascii="Times New Roman" w:hAnsi="Times New Roman" w:cs="Times New Roman"/>
                <w:b/>
                <w:bCs/>
                <w:sz w:val="16"/>
                <w:szCs w:val="16"/>
              </w:rPr>
              <w:t xml:space="preserve"> in humans or animals, </w:t>
            </w:r>
            <w:r w:rsidR="009C1B4E" w:rsidRPr="00064E57">
              <w:rPr>
                <w:rFonts w:ascii="Times New Roman" w:hAnsi="Times New Roman" w:cs="Times New Roman"/>
                <w:b/>
                <w:bCs/>
                <w:sz w:val="16"/>
                <w:szCs w:val="16"/>
              </w:rPr>
              <w:t>from</w:t>
            </w:r>
            <w:r w:rsidRPr="00064E57">
              <w:rPr>
                <w:rFonts w:ascii="Times New Roman" w:hAnsi="Times New Roman" w:cs="Times New Roman"/>
                <w:b/>
                <w:bCs/>
                <w:sz w:val="16"/>
                <w:szCs w:val="16"/>
              </w:rPr>
              <w:t xml:space="preserve"> literature reviews performed on or before 31</w:t>
            </w:r>
            <w:r w:rsidRPr="00064E57">
              <w:rPr>
                <w:rFonts w:ascii="Times New Roman" w:hAnsi="Times New Roman" w:cs="Times New Roman"/>
                <w:b/>
                <w:bCs/>
                <w:sz w:val="16"/>
                <w:szCs w:val="16"/>
                <w:vertAlign w:val="superscript"/>
              </w:rPr>
              <w:t>st</w:t>
            </w:r>
            <w:r w:rsidRPr="00064E57">
              <w:rPr>
                <w:rFonts w:ascii="Times New Roman" w:hAnsi="Times New Roman" w:cs="Times New Roman"/>
                <w:b/>
                <w:bCs/>
                <w:sz w:val="16"/>
                <w:szCs w:val="16"/>
              </w:rPr>
              <w:t xml:space="preserve"> March 2022</w:t>
            </w:r>
          </w:p>
        </w:tc>
      </w:tr>
      <w:tr w:rsidR="00091914" w:rsidRPr="00064E57" w14:paraId="141B9064" w14:textId="77777777" w:rsidTr="00001BEC">
        <w:tc>
          <w:tcPr>
            <w:tcW w:w="1415" w:type="pct"/>
            <w:tcBorders>
              <w:top w:val="single" w:sz="12" w:space="0" w:color="auto"/>
              <w:left w:val="single" w:sz="12" w:space="0" w:color="auto"/>
              <w:bottom w:val="single" w:sz="12" w:space="0" w:color="auto"/>
              <w:right w:val="single" w:sz="12" w:space="0" w:color="auto"/>
            </w:tcBorders>
            <w:vAlign w:val="center"/>
          </w:tcPr>
          <w:p w14:paraId="7E4DDAE8" w14:textId="55160BAD" w:rsidR="00091914" w:rsidRPr="00064E57" w:rsidRDefault="00091914" w:rsidP="00295D58">
            <w:pPr>
              <w:spacing w:before="240" w:line="480" w:lineRule="auto"/>
              <w:jc w:val="center"/>
              <w:rPr>
                <w:rFonts w:ascii="Times New Roman" w:hAnsi="Times New Roman" w:cs="Times New Roman"/>
              </w:rPr>
            </w:pPr>
            <w:r w:rsidRPr="00064E57">
              <w:rPr>
                <w:rFonts w:ascii="Times New Roman" w:hAnsi="Times New Roman" w:cs="Times New Roman"/>
              </w:rPr>
              <w:t>Allergenic component</w:t>
            </w:r>
          </w:p>
        </w:tc>
        <w:tc>
          <w:tcPr>
            <w:tcW w:w="3585" w:type="pct"/>
            <w:tcBorders>
              <w:top w:val="single" w:sz="12" w:space="0" w:color="auto"/>
              <w:left w:val="single" w:sz="12" w:space="0" w:color="auto"/>
              <w:bottom w:val="single" w:sz="12" w:space="0" w:color="auto"/>
              <w:right w:val="single" w:sz="12" w:space="0" w:color="auto"/>
            </w:tcBorders>
          </w:tcPr>
          <w:p w14:paraId="5E058065" w14:textId="77777777" w:rsidR="00091914" w:rsidRPr="00064E57" w:rsidRDefault="00091914" w:rsidP="00295D58">
            <w:pPr>
              <w:spacing w:before="240" w:line="480" w:lineRule="auto"/>
              <w:jc w:val="center"/>
              <w:rPr>
                <w:rFonts w:ascii="Times New Roman" w:hAnsi="Times New Roman" w:cs="Times New Roman"/>
              </w:rPr>
            </w:pPr>
            <w:r w:rsidRPr="00064E57">
              <w:rPr>
                <w:rFonts w:ascii="Times New Roman" w:hAnsi="Times New Roman" w:cs="Times New Roman"/>
              </w:rPr>
              <w:t>Studies demonstrating effects (</w:t>
            </w:r>
            <w:r w:rsidRPr="00064E57">
              <w:rPr>
                <w:rFonts w:ascii="Times New Roman" w:hAnsi="Times New Roman" w:cs="Times New Roman"/>
                <w:i/>
                <w:iCs/>
              </w:rPr>
              <w:t>in vivo</w:t>
            </w:r>
            <w:r w:rsidRPr="00064E57">
              <w:rPr>
                <w:rFonts w:ascii="Times New Roman" w:hAnsi="Times New Roman" w:cs="Times New Roman"/>
              </w:rPr>
              <w:t>)</w:t>
            </w:r>
          </w:p>
        </w:tc>
      </w:tr>
      <w:tr w:rsidR="00091914" w:rsidRPr="00064E57" w14:paraId="39486996" w14:textId="77777777" w:rsidTr="00001BEC">
        <w:tc>
          <w:tcPr>
            <w:tcW w:w="1415" w:type="pct"/>
            <w:tcBorders>
              <w:top w:val="single" w:sz="12" w:space="0" w:color="auto"/>
              <w:left w:val="single" w:sz="12" w:space="0" w:color="auto"/>
              <w:right w:val="single" w:sz="12" w:space="0" w:color="auto"/>
            </w:tcBorders>
            <w:vAlign w:val="center"/>
          </w:tcPr>
          <w:p w14:paraId="4A469D44" w14:textId="77777777" w:rsidR="00091914" w:rsidRPr="00064E57" w:rsidRDefault="00091914" w:rsidP="00295D58">
            <w:pPr>
              <w:jc w:val="center"/>
              <w:rPr>
                <w:rFonts w:ascii="Times New Roman" w:hAnsi="Times New Roman" w:cs="Times New Roman"/>
                <w:sz w:val="16"/>
                <w:szCs w:val="16"/>
              </w:rPr>
            </w:pPr>
            <w:r w:rsidRPr="00064E57">
              <w:rPr>
                <w:rFonts w:ascii="Times New Roman" w:hAnsi="Times New Roman" w:cs="Times New Roman"/>
                <w:sz w:val="16"/>
                <w:szCs w:val="16"/>
              </w:rPr>
              <w:t>Lipoteichoic acid</w:t>
            </w:r>
          </w:p>
        </w:tc>
        <w:tc>
          <w:tcPr>
            <w:tcW w:w="3585" w:type="pct"/>
            <w:tcBorders>
              <w:top w:val="single" w:sz="12" w:space="0" w:color="auto"/>
              <w:left w:val="single" w:sz="12" w:space="0" w:color="auto"/>
              <w:right w:val="single" w:sz="12" w:space="0" w:color="auto"/>
            </w:tcBorders>
            <w:vAlign w:val="center"/>
          </w:tcPr>
          <w:p w14:paraId="751B7445" w14:textId="2EB2867E" w:rsidR="00091914" w:rsidRPr="00064E57" w:rsidRDefault="00091914" w:rsidP="00001BEC">
            <w:pPr>
              <w:jc w:val="both"/>
              <w:rPr>
                <w:rFonts w:ascii="Times New Roman" w:hAnsi="Times New Roman" w:cs="Times New Roman"/>
                <w:sz w:val="16"/>
                <w:szCs w:val="16"/>
              </w:rPr>
            </w:pPr>
            <w:r w:rsidRPr="00064E57">
              <w:rPr>
                <w:rFonts w:ascii="Times New Roman" w:hAnsi="Times New Roman" w:cs="Times New Roman"/>
                <w:sz w:val="16"/>
                <w:szCs w:val="16"/>
              </w:rPr>
              <w:t xml:space="preserve">Fiedel and Jackson, 1976 </w:t>
            </w:r>
            <w:r w:rsidR="00504765">
              <w:rPr>
                <w:rFonts w:ascii="Times New Roman" w:hAnsi="Times New Roman" w:cs="Times New Roman"/>
                <w:sz w:val="16"/>
                <w:szCs w:val="16"/>
              </w:rPr>
              <w:t>administered</w:t>
            </w:r>
            <w:r w:rsidRPr="00064E57">
              <w:rPr>
                <w:rFonts w:ascii="Times New Roman" w:hAnsi="Times New Roman" w:cs="Times New Roman"/>
                <w:sz w:val="16"/>
                <w:szCs w:val="16"/>
              </w:rPr>
              <w:t xml:space="preserve"> Teichoic acids (TAs) as injections through various routes, in mice and rabbits</w:t>
            </w:r>
            <w:r w:rsidR="00504765">
              <w:rPr>
                <w:rFonts w:ascii="Times New Roman" w:hAnsi="Times New Roman" w:cs="Times New Roman"/>
                <w:sz w:val="16"/>
                <w:szCs w:val="16"/>
              </w:rPr>
              <w:t xml:space="preserve"> </w:t>
            </w:r>
            <w:r w:rsidR="00504765">
              <w:rPr>
                <w:rFonts w:ascii="Times New Roman" w:hAnsi="Times New Roman" w:cs="Times New Roman"/>
                <w:sz w:val="16"/>
                <w:szCs w:val="16"/>
              </w:rPr>
              <w:fldChar w:fldCharType="begin"/>
            </w:r>
            <w:r w:rsidR="00504765">
              <w:rPr>
                <w:rFonts w:ascii="Times New Roman" w:hAnsi="Times New Roman" w:cs="Times New Roman"/>
                <w:sz w:val="16"/>
                <w:szCs w:val="16"/>
              </w:rPr>
              <w:instrText xml:space="preserve"> ADDIN EN.CITE &lt;EndNote&gt;&lt;Cite&gt;&lt;Author&gt;Fiedel&lt;/Author&gt;&lt;Year&gt;1976&lt;/Year&gt;&lt;RecNum&gt;11347&lt;/RecNum&gt;&lt;DisplayText&gt;[168]&lt;/DisplayText&gt;&lt;record&gt;&lt;rec-number&gt;11347&lt;/rec-number&gt;&lt;foreign-keys&gt;&lt;key app="EN" db-id="5sstfdwdpzfxwke9szqxx506dre5f2e2r005" timestamp="1641292907" guid="4b28cd01-e558-4925-8ef3-b77cbd828fc4"&gt;11347&lt;/key&gt;&lt;/foreign-keys&gt;&lt;ref-type name="Journal Article"&gt;17&lt;/ref-type&gt;&lt;contributors&gt;&lt;authors&gt;&lt;author&gt;Fiedel, B. A.&lt;/author&gt;&lt;author&gt;Jackson, R. W.&lt;/author&gt;&lt;/authors&gt;&lt;/contributors&gt;&lt;titles&gt;&lt;title&gt;Immunogenicity of a purified and carrier-complexed streptococcal lipoteichoic acid&lt;/title&gt;&lt;secondary-title&gt;Infect Immun&lt;/secondary-title&gt;&lt;/titles&gt;&lt;periodical&gt;&lt;full-title&gt;Infect Immun&lt;/full-title&gt;&lt;/periodical&gt;&lt;pages&gt;1585-90&lt;/pages&gt;&lt;volume&gt;13&lt;/volume&gt;&lt;number&gt;6&lt;/number&gt;&lt;edition&gt;1976/06/01&lt;/edition&gt;&lt;keywords&gt;&lt;keyword&gt;Adjuvants, Immunologic&lt;/keyword&gt;&lt;keyword&gt;Anaphylaxis/immunology&lt;/keyword&gt;&lt;keyword&gt;Animals&lt;/keyword&gt;&lt;keyword&gt;Antibody Formation&lt;/keyword&gt;&lt;keyword&gt;*Antigens, Bacterial&lt;/keyword&gt;&lt;keyword&gt;Female&lt;/keyword&gt;&lt;keyword&gt;Male&lt;/keyword&gt;&lt;keyword&gt;Rabbits&lt;/keyword&gt;&lt;keyword&gt;Serum Albumin, Bovine/immunology&lt;/keyword&gt;&lt;keyword&gt;Streptococcus pyogenes/*immunology&lt;/keyword&gt;&lt;keyword&gt;Teichoic Acids/*immunology&lt;/keyword&gt;&lt;/keywords&gt;&lt;dates&gt;&lt;year&gt;1976&lt;/year&gt;&lt;pub-dates&gt;&lt;date&gt;Jun&lt;/date&gt;&lt;/pub-dates&gt;&lt;/dates&gt;&lt;isbn&gt;0019-9567 (Print)&amp;#xD;0019-9567&lt;/isbn&gt;&lt;accession-num&gt;786876&lt;/accession-num&gt;&lt;urls&gt;&lt;related-urls&gt;&lt;url&gt;https://www.ncbi.nlm.nih.gov/pmc/articles/PMC420804/pdf/iai00222-0055.pdf&lt;/url&gt;&lt;/related-urls&gt;&lt;/urls&gt;&lt;custom2&gt;PMC420804&lt;/custom2&gt;&lt;electronic-resource-num&gt;10.1128/iai.13.6.1585-1590.1976&lt;/electronic-resource-num&gt;&lt;remote-database-provider&gt;NLM&lt;/remote-database-provider&gt;&lt;language&gt;eng&lt;/language&gt;&lt;/record&gt;&lt;/Cite&gt;&lt;/EndNote&gt;</w:instrText>
            </w:r>
            <w:r w:rsidR="00504765">
              <w:rPr>
                <w:rFonts w:ascii="Times New Roman" w:hAnsi="Times New Roman" w:cs="Times New Roman"/>
                <w:sz w:val="16"/>
                <w:szCs w:val="16"/>
              </w:rPr>
              <w:fldChar w:fldCharType="separate"/>
            </w:r>
            <w:r w:rsidR="00504765">
              <w:rPr>
                <w:rFonts w:ascii="Times New Roman" w:hAnsi="Times New Roman" w:cs="Times New Roman"/>
                <w:noProof/>
                <w:sz w:val="16"/>
                <w:szCs w:val="16"/>
              </w:rPr>
              <w:t>[168]</w:t>
            </w:r>
            <w:r w:rsidR="0050476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With soluble TA, </w:t>
            </w:r>
            <w:r w:rsidR="00504765">
              <w:rPr>
                <w:rFonts w:ascii="Times New Roman" w:hAnsi="Times New Roman" w:cs="Times New Roman"/>
                <w:sz w:val="16"/>
                <w:szCs w:val="16"/>
              </w:rPr>
              <w:t xml:space="preserve">they found </w:t>
            </w:r>
            <w:r w:rsidRPr="00064E57">
              <w:rPr>
                <w:rFonts w:ascii="Times New Roman" w:hAnsi="Times New Roman" w:cs="Times New Roman"/>
                <w:sz w:val="16"/>
                <w:szCs w:val="16"/>
              </w:rPr>
              <w:t>no evidence of antibody response. However</w:t>
            </w:r>
            <w:r w:rsidR="00504765">
              <w:rPr>
                <w:rFonts w:ascii="Times New Roman" w:hAnsi="Times New Roman" w:cs="Times New Roman"/>
                <w:sz w:val="16"/>
                <w:szCs w:val="16"/>
              </w:rPr>
              <w:t>,</w:t>
            </w:r>
            <w:r w:rsidRPr="00064E57">
              <w:rPr>
                <w:rFonts w:ascii="Times New Roman" w:hAnsi="Times New Roman" w:cs="Times New Roman"/>
                <w:sz w:val="16"/>
                <w:szCs w:val="16"/>
              </w:rPr>
              <w:t xml:space="preserve"> in rabbits, with double emulsion of Freund incomplete adjuvant with mBSA, antibody to the TA was detectable in rabbits. After secondary injection – rabbits underwent anaphylactoid response</w:t>
            </w:r>
            <w:r w:rsidR="003C25D5">
              <w:rPr>
                <w:rFonts w:ascii="Times New Roman" w:hAnsi="Times New Roman" w:cs="Times New Roman"/>
                <w:sz w:val="16"/>
                <w:szCs w:val="16"/>
              </w:rPr>
              <w:t xml:space="preserve"> </w:t>
            </w:r>
            <w:r w:rsidR="003C25D5">
              <w:rPr>
                <w:rFonts w:ascii="Times New Roman" w:hAnsi="Times New Roman" w:cs="Times New Roman"/>
                <w:sz w:val="16"/>
                <w:szCs w:val="16"/>
              </w:rPr>
              <w:fldChar w:fldCharType="begin"/>
            </w:r>
            <w:r w:rsidR="003C25D5">
              <w:rPr>
                <w:rFonts w:ascii="Times New Roman" w:hAnsi="Times New Roman" w:cs="Times New Roman"/>
                <w:sz w:val="16"/>
                <w:szCs w:val="16"/>
              </w:rPr>
              <w:instrText xml:space="preserve"> ADDIN EN.CITE &lt;EndNote&gt;&lt;Cite&gt;&lt;Author&gt;Fiedel&lt;/Author&gt;&lt;Year&gt;1976&lt;/Year&gt;&lt;RecNum&gt;11347&lt;/RecNum&gt;&lt;DisplayText&gt;[168]&lt;/DisplayText&gt;&lt;record&gt;&lt;rec-number&gt;11347&lt;/rec-number&gt;&lt;foreign-keys&gt;&lt;key app="EN" db-id="5sstfdwdpzfxwke9szqxx506dre5f2e2r005" timestamp="1641292907" guid="4b28cd01-e558-4925-8ef3-b77cbd828fc4"&gt;11347&lt;/key&gt;&lt;/foreign-keys&gt;&lt;ref-type name="Journal Article"&gt;17&lt;/ref-type&gt;&lt;contributors&gt;&lt;authors&gt;&lt;author&gt;Fiedel, B. A.&lt;/author&gt;&lt;author&gt;Jackson, R. W.&lt;/author&gt;&lt;/authors&gt;&lt;/contributors&gt;&lt;titles&gt;&lt;title&gt;Immunogenicity of a purified and carrier-complexed streptococcal lipoteichoic acid&lt;/title&gt;&lt;secondary-title&gt;Infect Immun&lt;/secondary-title&gt;&lt;/titles&gt;&lt;periodical&gt;&lt;full-title&gt;Infect Immun&lt;/full-title&gt;&lt;/periodical&gt;&lt;pages&gt;1585-90&lt;/pages&gt;&lt;volume&gt;13&lt;/volume&gt;&lt;number&gt;6&lt;/number&gt;&lt;edition&gt;1976/06/01&lt;/edition&gt;&lt;keywords&gt;&lt;keyword&gt;Adjuvants, Immunologic&lt;/keyword&gt;&lt;keyword&gt;Anaphylaxis/immunology&lt;/keyword&gt;&lt;keyword&gt;Animals&lt;/keyword&gt;&lt;keyword&gt;Antibody Formation&lt;/keyword&gt;&lt;keyword&gt;*Antigens, Bacterial&lt;/keyword&gt;&lt;keyword&gt;Female&lt;/keyword&gt;&lt;keyword&gt;Male&lt;/keyword&gt;&lt;keyword&gt;Rabbits&lt;/keyword&gt;&lt;keyword&gt;Serum Albumin, Bovine/immunology&lt;/keyword&gt;&lt;keyword&gt;Streptococcus pyogenes/*immunology&lt;/keyword&gt;&lt;keyword&gt;Teichoic Acids/*immunology&lt;/keyword&gt;&lt;/keywords&gt;&lt;dates&gt;&lt;year&gt;1976&lt;/year&gt;&lt;pub-dates&gt;&lt;date&gt;Jun&lt;/date&gt;&lt;/pub-dates&gt;&lt;/dates&gt;&lt;isbn&gt;0019-9567 (Print)&amp;#xD;0019-9567&lt;/isbn&gt;&lt;accession-num&gt;786876&lt;/accession-num&gt;&lt;urls&gt;&lt;related-urls&gt;&lt;url&gt;https://www.ncbi.nlm.nih.gov/pmc/articles/PMC420804/pdf/iai00222-0055.pdf&lt;/url&gt;&lt;/related-urls&gt;&lt;/urls&gt;&lt;custom2&gt;PMC420804&lt;/custom2&gt;&lt;electronic-resource-num&gt;10.1128/iai.13.6.1585-1590.1976&lt;/electronic-resource-num&gt;&lt;remote-database-provider&gt;NLM&lt;/remote-database-provider&gt;&lt;language&gt;eng&lt;/language&gt;&lt;/record&gt;&lt;/Cite&gt;&lt;/EndNote&gt;</w:instrText>
            </w:r>
            <w:r w:rsidR="003C25D5">
              <w:rPr>
                <w:rFonts w:ascii="Times New Roman" w:hAnsi="Times New Roman" w:cs="Times New Roman"/>
                <w:sz w:val="16"/>
                <w:szCs w:val="16"/>
              </w:rPr>
              <w:fldChar w:fldCharType="separate"/>
            </w:r>
            <w:r w:rsidR="003C25D5">
              <w:rPr>
                <w:rFonts w:ascii="Times New Roman" w:hAnsi="Times New Roman" w:cs="Times New Roman"/>
                <w:noProof/>
                <w:sz w:val="16"/>
                <w:szCs w:val="16"/>
              </w:rPr>
              <w:t>[168]</w:t>
            </w:r>
            <w:r w:rsidR="003C25D5">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r w:rsidR="00091914" w:rsidRPr="00064E57" w14:paraId="2EAC2EF9" w14:textId="77777777" w:rsidTr="00001BEC">
        <w:tc>
          <w:tcPr>
            <w:tcW w:w="1415" w:type="pct"/>
            <w:tcBorders>
              <w:left w:val="single" w:sz="12" w:space="0" w:color="auto"/>
              <w:bottom w:val="single" w:sz="12" w:space="0" w:color="auto"/>
              <w:right w:val="single" w:sz="12" w:space="0" w:color="auto"/>
            </w:tcBorders>
            <w:vAlign w:val="center"/>
          </w:tcPr>
          <w:p w14:paraId="3640C934" w14:textId="70941256" w:rsidR="00091914" w:rsidRPr="00064E57" w:rsidRDefault="00091914" w:rsidP="00295D58">
            <w:pPr>
              <w:jc w:val="center"/>
              <w:rPr>
                <w:rFonts w:ascii="Times New Roman" w:hAnsi="Times New Roman" w:cs="Times New Roman"/>
                <w:sz w:val="16"/>
                <w:szCs w:val="16"/>
              </w:rPr>
            </w:pPr>
            <w:r w:rsidRPr="00064E57">
              <w:rPr>
                <w:rFonts w:ascii="Times New Roman" w:hAnsi="Times New Roman" w:cs="Times New Roman"/>
                <w:sz w:val="16"/>
                <w:szCs w:val="16"/>
              </w:rPr>
              <w:t>Polysaccharide cell wall extracts or whole</w:t>
            </w:r>
          </w:p>
        </w:tc>
        <w:tc>
          <w:tcPr>
            <w:tcW w:w="3585" w:type="pct"/>
            <w:tcBorders>
              <w:left w:val="single" w:sz="12" w:space="0" w:color="auto"/>
              <w:bottom w:val="single" w:sz="12" w:space="0" w:color="auto"/>
              <w:right w:val="single" w:sz="12" w:space="0" w:color="auto"/>
            </w:tcBorders>
            <w:vAlign w:val="center"/>
          </w:tcPr>
          <w:p w14:paraId="665A3B92" w14:textId="39894BF9" w:rsidR="00091914" w:rsidRPr="00064E57" w:rsidRDefault="00091914" w:rsidP="00001BEC">
            <w:pPr>
              <w:jc w:val="both"/>
              <w:rPr>
                <w:rFonts w:ascii="Times New Roman" w:hAnsi="Times New Roman" w:cs="Times New Roman"/>
                <w:sz w:val="16"/>
                <w:szCs w:val="16"/>
              </w:rPr>
            </w:pPr>
            <w:r w:rsidRPr="00064E57">
              <w:rPr>
                <w:rFonts w:ascii="Times New Roman" w:hAnsi="Times New Roman" w:cs="Times New Roman"/>
                <w:sz w:val="16"/>
                <w:szCs w:val="16"/>
              </w:rPr>
              <w:t>In a study by Van de</w:t>
            </w:r>
            <w:r w:rsidR="00207F4C" w:rsidRPr="00064E57">
              <w:rPr>
                <w:rFonts w:ascii="Times New Roman" w:hAnsi="Times New Roman" w:cs="Times New Roman"/>
                <w:sz w:val="16"/>
                <w:szCs w:val="16"/>
              </w:rPr>
              <w:t>r</w:t>
            </w:r>
            <w:r w:rsidRPr="00064E57">
              <w:rPr>
                <w:rFonts w:ascii="Times New Roman" w:hAnsi="Times New Roman" w:cs="Times New Roman"/>
                <w:sz w:val="16"/>
                <w:szCs w:val="16"/>
              </w:rPr>
              <w:t xml:space="preserve"> Broek, 1988, cell-wall primed as well as naïve mice, arthritis was induced in a dose dependent manner</w:t>
            </w:r>
            <w:r w:rsidR="003C25D5">
              <w:rPr>
                <w:rFonts w:ascii="Times New Roman" w:hAnsi="Times New Roman" w:cs="Times New Roman"/>
                <w:sz w:val="16"/>
                <w:szCs w:val="16"/>
              </w:rPr>
              <w:t xml:space="preserve"> </w:t>
            </w:r>
            <w:r w:rsidR="003C25D5">
              <w:rPr>
                <w:rFonts w:ascii="Times New Roman" w:hAnsi="Times New Roman" w:cs="Times New Roman"/>
                <w:sz w:val="16"/>
                <w:szCs w:val="16"/>
              </w:rPr>
              <w:fldChar w:fldCharType="begin"/>
            </w:r>
            <w:r w:rsidR="003C25D5">
              <w:rPr>
                <w:rFonts w:ascii="Times New Roman" w:hAnsi="Times New Roman" w:cs="Times New Roman"/>
                <w:sz w:val="16"/>
                <w:szCs w:val="16"/>
              </w:rPr>
              <w:instrText xml:space="preserve"> ADDIN EN.CITE &lt;EndNote&gt;&lt;Cite&gt;&lt;Author&gt;van den Broek&lt;/Author&gt;&lt;Year&gt;1988&lt;/Year&gt;&lt;RecNum&gt;19533&lt;/RecNum&gt;&lt;DisplayText&gt;[169]&lt;/DisplayText&gt;&lt;record&gt;&lt;rec-number&gt;19533&lt;/rec-number&gt;&lt;foreign-keys&gt;&lt;key app="EN" db-id="5sstfdwdpzfxwke9szqxx506dre5f2e2r005" timestamp="1641293112" guid="cf2e036e-d2ce-439c-9664-03b84f15480a"&gt;19533&lt;/key&gt;&lt;/foreign-keys&gt;&lt;ref-type name="Journal Article"&gt;17&lt;/ref-type&gt;&lt;contributors&gt;&lt;authors&gt;&lt;author&gt;van den Broek, M. F.&lt;/author&gt;&lt;author&gt;van den Berg, W. B.&lt;/author&gt;&lt;author&gt;van de Putte, L. B.&lt;/author&gt;&lt;author&gt;Severijnen, A. J.&lt;/author&gt;&lt;/authors&gt;&lt;/contributors&gt;&lt;auth-address&gt;Department of Rheumatology, University Hospital Nijmegen, The Netherlands.&lt;/auth-address&gt;&lt;titles&gt;&lt;title&gt;Streptococcal cell wall-induced arthritis and flare-up reaction in mice induced by homologous or heterologous cell walls&lt;/title&gt;&lt;secondary-title&gt;Am J Pathol&lt;/secondary-title&gt;&lt;/titles&gt;&lt;periodical&gt;&lt;full-title&gt;Am J Pathol&lt;/full-title&gt;&lt;/periodical&gt;&lt;pages&gt;139-49&lt;/pages&gt;&lt;volume&gt;133&lt;/volume&gt;&lt;number&gt;1&lt;/number&gt;&lt;edition&gt;1988/10/01&lt;/edition&gt;&lt;keywords&gt;&lt;keyword&gt;Animals&lt;/keyword&gt;&lt;keyword&gt;Antilymphocyte Serum/administration &amp;amp; dosage&lt;/keyword&gt;&lt;keyword&gt;Arthritis/*etiology/pathology&lt;/keyword&gt;&lt;keyword&gt;Bacterial Toxins/administration &amp;amp; dosage&lt;/keyword&gt;&lt;keyword&gt;Cell Wall&lt;/keyword&gt;&lt;keyword&gt;Chronic Disease&lt;/keyword&gt;&lt;keyword&gt;Escherichia coli&lt;/keyword&gt;&lt;keyword&gt;Female&lt;/keyword&gt;&lt;keyword&gt;Immunization&lt;/keyword&gt;&lt;keyword&gt;Injections, Intra-Articular&lt;/keyword&gt;&lt;keyword&gt;Knee Joint/diagnostic imaging/*pathology&lt;/keyword&gt;&lt;keyword&gt;Mice&lt;/keyword&gt;&lt;keyword&gt;Mice, Inbred C57BL&lt;/keyword&gt;&lt;keyword&gt;Radionuclide Imaging&lt;/keyword&gt;&lt;keyword&gt;Streptococcal Infections/*etiology/pathology&lt;/keyword&gt;&lt;keyword&gt;Streptococcus pyogenes&lt;/keyword&gt;&lt;keyword&gt;Technetium&lt;/keyword&gt;&lt;/keywords&gt;&lt;dates&gt;&lt;year&gt;1988&lt;/year&gt;&lt;pub-dates&gt;&lt;date&gt;Oct&lt;/date&gt;&lt;/pub-dates&gt;&lt;/dates&gt;&lt;isbn&gt;0002-9440 (Print)&amp;#xD;0002-9440&lt;/isbn&gt;&lt;accession-num&gt;3052092&lt;/accession-num&gt;&lt;urls&gt;&lt;/urls&gt;&lt;custom2&gt;PMC1880648&lt;/custom2&gt;&lt;remote-database-provider&gt;NLM&lt;/remote-database-provider&gt;&lt;language&gt;eng&lt;/language&gt;&lt;/record&gt;&lt;/Cite&gt;&lt;/EndNote&gt;</w:instrText>
            </w:r>
            <w:r w:rsidR="003C25D5">
              <w:rPr>
                <w:rFonts w:ascii="Times New Roman" w:hAnsi="Times New Roman" w:cs="Times New Roman"/>
                <w:sz w:val="16"/>
                <w:szCs w:val="16"/>
              </w:rPr>
              <w:fldChar w:fldCharType="separate"/>
            </w:r>
            <w:r w:rsidR="003C25D5">
              <w:rPr>
                <w:rFonts w:ascii="Times New Roman" w:hAnsi="Times New Roman" w:cs="Times New Roman"/>
                <w:noProof/>
                <w:sz w:val="16"/>
                <w:szCs w:val="16"/>
              </w:rPr>
              <w:t>[169]</w:t>
            </w:r>
            <w:r w:rsidR="003C25D5">
              <w:rPr>
                <w:rFonts w:ascii="Times New Roman" w:hAnsi="Times New Roman" w:cs="Times New Roman"/>
                <w:sz w:val="16"/>
                <w:szCs w:val="16"/>
              </w:rPr>
              <w:fldChar w:fldCharType="end"/>
            </w:r>
            <w:r w:rsidRPr="00064E57">
              <w:rPr>
                <w:rFonts w:ascii="Times New Roman" w:hAnsi="Times New Roman" w:cs="Times New Roman"/>
                <w:sz w:val="16"/>
                <w:szCs w:val="16"/>
              </w:rPr>
              <w:t>. Authors proposed that a cross-reactive antibody response against cell-wall fragments could be elicited</w:t>
            </w:r>
            <w:r w:rsidR="009422E4" w:rsidRPr="00064E57">
              <w:rPr>
                <w:rFonts w:ascii="Times New Roman" w:hAnsi="Times New Roman" w:cs="Times New Roman"/>
                <w:sz w:val="16"/>
                <w:szCs w:val="16"/>
              </w:rPr>
              <w:t xml:space="preserve"> </w:t>
            </w:r>
            <w:r w:rsidRPr="00064E57">
              <w:rPr>
                <w:rFonts w:ascii="Times New Roman" w:hAnsi="Times New Roman" w:cs="Times New Roman"/>
                <w:sz w:val="16"/>
                <w:szCs w:val="16"/>
              </w:rPr>
              <w:t xml:space="preserve">and suggest a mechanism for pathology of chronic arthritis. Van den </w:t>
            </w:r>
            <w:r w:rsidRPr="00064E57">
              <w:rPr>
                <w:rFonts w:ascii="Times New Roman" w:hAnsi="Times New Roman" w:cs="Times New Roman"/>
                <w:sz w:val="16"/>
                <w:szCs w:val="16"/>
              </w:rPr>
              <w:lastRenderedPageBreak/>
              <w:t xml:space="preserve">Bruggen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1991 showed that in streptococcal cell wall induced arthritis, antigen-specific T cells have been demonstrated as crucial for chronic disease - susceptibility mediated by immune cells</w:t>
            </w:r>
            <w:r w:rsidR="003C25D5">
              <w:rPr>
                <w:rFonts w:ascii="Times New Roman" w:hAnsi="Times New Roman" w:cs="Times New Roman"/>
                <w:sz w:val="16"/>
                <w:szCs w:val="16"/>
              </w:rPr>
              <w:t xml:space="preserve"> </w:t>
            </w:r>
            <w:r w:rsidR="003C25D5">
              <w:rPr>
                <w:rFonts w:ascii="Times New Roman" w:hAnsi="Times New Roman" w:cs="Times New Roman"/>
                <w:sz w:val="16"/>
                <w:szCs w:val="16"/>
              </w:rPr>
              <w:fldChar w:fldCharType="begin"/>
            </w:r>
            <w:r w:rsidR="003C25D5">
              <w:rPr>
                <w:rFonts w:ascii="Times New Roman" w:hAnsi="Times New Roman" w:cs="Times New Roman"/>
                <w:sz w:val="16"/>
                <w:szCs w:val="16"/>
              </w:rPr>
              <w:instrText xml:space="preserve"> ADDIN EN.CITE &lt;EndNote&gt;&lt;Cite&gt;&lt;Author&gt;van Bruggen&lt;/Author&gt;&lt;Year&gt;1991&lt;/Year&gt;&lt;RecNum&gt;11001&lt;/RecNum&gt;&lt;DisplayText&gt;[170]&lt;/DisplayText&gt;&lt;record&gt;&lt;rec-number&gt;11001&lt;/rec-number&gt;&lt;foreign-keys&gt;&lt;key app="EN" db-id="5sstfdwdpzfxwke9szqxx506dre5f2e2r005" timestamp="1641292907" guid="5a04d2e3-5eb5-4baa-b2ee-2e33c645c2ff"&gt;11001&lt;/key&gt;&lt;/foreign-keys&gt;&lt;ref-type name="Journal Article"&gt;17&lt;/ref-type&gt;&lt;contributors&gt;&lt;authors&gt;&lt;author&gt;van Bruggen, M. C.&lt;/author&gt;&lt;author&gt;van den Broek, M. F.&lt;/author&gt;&lt;author&gt;van den Berg, W. B.&lt;/author&gt;&lt;/authors&gt;&lt;/contributors&gt;&lt;auth-address&gt;Department of Rheumatology, University Hospital Nijmegen, The Netherlands.&lt;/auth-address&gt;&lt;titles&gt;&lt;title&gt;Streptococcal cell wall-induced arthritis and adjuvant arthritis in F344----Lewis and in Lewis----F344 bone marrow chimeras&lt;/title&gt;&lt;secondary-title&gt;Cell Immunol&lt;/secondary-title&gt;&lt;/titles&gt;&lt;periodical&gt;&lt;full-title&gt;Cell Immunol&lt;/full-title&gt;&lt;/periodical&gt;&lt;pages&gt;278-90&lt;/pages&gt;&lt;volume&gt;136&lt;/volume&gt;&lt;number&gt;2&lt;/number&gt;&lt;edition&gt;1991/09/01&lt;/edition&gt;&lt;keywords&gt;&lt;keyword&gt;Animals&lt;/keyword&gt;&lt;keyword&gt;Arthritis, Experimental/genetics/*immunology/pathology&lt;/keyword&gt;&lt;keyword&gt;Arthritis, Infectious/genetics/*immunology/pathology&lt;/keyword&gt;&lt;keyword&gt;Bone Marrow Transplantation&lt;/keyword&gt;&lt;keyword&gt;Cell Wall&lt;/keyword&gt;&lt;keyword&gt;Hypersensitivity, Delayed&lt;/keyword&gt;&lt;keyword&gt;Lymphocyte Activation&lt;/keyword&gt;&lt;keyword&gt;Radiation Chimera&lt;/keyword&gt;&lt;keyword&gt;Rats&lt;/keyword&gt;&lt;keyword&gt;Rats, Inbred F344&lt;/keyword&gt;&lt;keyword&gt;Rats, Inbred Lew&lt;/keyword&gt;&lt;keyword&gt;Streptococcus pyogenes/pathogenicity&lt;/keyword&gt;&lt;/keywords&gt;&lt;dates&gt;&lt;year&gt;1991&lt;/year&gt;&lt;pub-dates&gt;&lt;date&gt;Sep&lt;/date&gt;&lt;/pub-dates&gt;&lt;/dates&gt;&lt;isbn&gt;0008-8749 (Print)&amp;#xD;0008-8749&lt;/isbn&gt;&lt;accession-num&gt;1873821&lt;/accession-num&gt;&lt;urls&gt;&lt;related-urls&gt;&lt;url&gt;https://www.sciencedirect.com/science/article/abs/pii/000887499190352C?via%3Dihub&lt;/url&gt;&lt;/related-urls&gt;&lt;/urls&gt;&lt;electronic-resource-num&gt;10.1016/0008-8749(91)90352-c&lt;/electronic-resource-num&gt;&lt;remote-database-provider&gt;NLM&lt;/remote-database-provider&gt;&lt;language&gt;eng&lt;/language&gt;&lt;/record&gt;&lt;/Cite&gt;&lt;/EndNote&gt;</w:instrText>
            </w:r>
            <w:r w:rsidR="003C25D5">
              <w:rPr>
                <w:rFonts w:ascii="Times New Roman" w:hAnsi="Times New Roman" w:cs="Times New Roman"/>
                <w:sz w:val="16"/>
                <w:szCs w:val="16"/>
              </w:rPr>
              <w:fldChar w:fldCharType="separate"/>
            </w:r>
            <w:r w:rsidR="003C25D5">
              <w:rPr>
                <w:rFonts w:ascii="Times New Roman" w:hAnsi="Times New Roman" w:cs="Times New Roman"/>
                <w:noProof/>
                <w:sz w:val="16"/>
                <w:szCs w:val="16"/>
              </w:rPr>
              <w:t>[170]</w:t>
            </w:r>
            <w:r w:rsidR="003C25D5">
              <w:rPr>
                <w:rFonts w:ascii="Times New Roman" w:hAnsi="Times New Roman" w:cs="Times New Roman"/>
                <w:sz w:val="16"/>
                <w:szCs w:val="16"/>
              </w:rPr>
              <w:fldChar w:fldCharType="end"/>
            </w:r>
            <w:r w:rsidRPr="00064E57">
              <w:rPr>
                <w:rFonts w:ascii="Times New Roman" w:hAnsi="Times New Roman" w:cs="Times New Roman"/>
                <w:sz w:val="16"/>
                <w:szCs w:val="16"/>
              </w:rPr>
              <w:t xml:space="preserve">. Esser </w:t>
            </w:r>
            <w:r w:rsidR="00D807F7" w:rsidRPr="00064E57">
              <w:rPr>
                <w:rFonts w:ascii="Times New Roman" w:hAnsi="Times New Roman" w:cs="Times New Roman"/>
                <w:i/>
                <w:iCs/>
                <w:sz w:val="16"/>
                <w:szCs w:val="16"/>
              </w:rPr>
              <w:t>et al.</w:t>
            </w:r>
            <w:r w:rsidRPr="00064E57">
              <w:rPr>
                <w:rFonts w:ascii="Times New Roman" w:hAnsi="Times New Roman" w:cs="Times New Roman"/>
                <w:sz w:val="16"/>
                <w:szCs w:val="16"/>
              </w:rPr>
              <w:t xml:space="preserve"> 1985 showed that joint inflammation initially induced by intraarticular injection of an aqueous suspension of peptidoglycan-polysaccharide (PG-PS) fragments isolated from </w:t>
            </w:r>
            <w:r w:rsidRPr="003C25D5">
              <w:rPr>
                <w:rFonts w:ascii="Times New Roman" w:hAnsi="Times New Roman" w:cs="Times New Roman"/>
                <w:i/>
                <w:iCs/>
                <w:sz w:val="16"/>
                <w:szCs w:val="16"/>
              </w:rPr>
              <w:t>S</w:t>
            </w:r>
            <w:r w:rsidR="003C25D5">
              <w:rPr>
                <w:rFonts w:ascii="Times New Roman" w:hAnsi="Times New Roman" w:cs="Times New Roman"/>
                <w:i/>
                <w:iCs/>
                <w:sz w:val="16"/>
                <w:szCs w:val="16"/>
              </w:rPr>
              <w:t>.</w:t>
            </w:r>
            <w:r w:rsidRPr="003C25D5">
              <w:rPr>
                <w:rFonts w:ascii="Times New Roman" w:hAnsi="Times New Roman" w:cs="Times New Roman"/>
                <w:i/>
                <w:iCs/>
                <w:sz w:val="16"/>
                <w:szCs w:val="16"/>
              </w:rPr>
              <w:t xml:space="preserve"> pyogenes</w:t>
            </w:r>
            <w:r w:rsidRPr="00064E57">
              <w:rPr>
                <w:rFonts w:ascii="Times New Roman" w:hAnsi="Times New Roman" w:cs="Times New Roman"/>
                <w:sz w:val="16"/>
                <w:szCs w:val="16"/>
              </w:rPr>
              <w:t xml:space="preserve"> was reactivated by systemic injection of a normally subarthropathic dose of homologous or heterologous cell wall polymers</w:t>
            </w:r>
            <w:r w:rsidR="003C25D5">
              <w:rPr>
                <w:rFonts w:ascii="Times New Roman" w:hAnsi="Times New Roman" w:cs="Times New Roman"/>
                <w:sz w:val="16"/>
                <w:szCs w:val="16"/>
              </w:rPr>
              <w:t xml:space="preserve"> </w:t>
            </w:r>
            <w:r w:rsidR="003C25D5">
              <w:rPr>
                <w:rFonts w:ascii="Times New Roman" w:hAnsi="Times New Roman" w:cs="Times New Roman"/>
                <w:sz w:val="16"/>
                <w:szCs w:val="16"/>
              </w:rPr>
              <w:fldChar w:fldCharType="begin"/>
            </w:r>
            <w:r w:rsidR="003C25D5">
              <w:rPr>
                <w:rFonts w:ascii="Times New Roman" w:hAnsi="Times New Roman" w:cs="Times New Roman"/>
                <w:sz w:val="16"/>
                <w:szCs w:val="16"/>
              </w:rPr>
              <w:instrText xml:space="preserve"> ADDIN EN.CITE &lt;EndNote&gt;&lt;Cite&gt;&lt;Author&gt;Esser&lt;/Author&gt;&lt;Year&gt;1985&lt;/Year&gt;&lt;RecNum&gt;19661&lt;/RecNum&gt;&lt;DisplayText&gt;[171]&lt;/DisplayText&gt;&lt;record&gt;&lt;rec-number&gt;19661&lt;/rec-number&gt;&lt;foreign-keys&gt;&lt;key app="EN" db-id="5sstfdwdpzfxwke9szqxx506dre5f2e2r005" timestamp="1641293112" guid="05a9c37c-8fa5-4762-b1e5-ce01d5bd3e30"&gt;19661&lt;/key&gt;&lt;/foreign-keys&gt;&lt;ref-type name="Journal Article"&gt;17&lt;/ref-type&gt;&lt;contributors&gt;&lt;authors&gt;&lt;author&gt;Esser, R. E.&lt;/author&gt;&lt;author&gt;Stimpson, S. A.&lt;/author&gt;&lt;author&gt;Cromartie, W. J.&lt;/author&gt;&lt;author&gt;Schwab, J. H.&lt;/author&gt;&lt;/authors&gt;&lt;/contributors&gt;&lt;titles&gt;&lt;title&gt;Reactivation of streptococcal cell wall-induced arthritis by homologous and heterologous cell wall polymers&lt;/title&gt;&lt;secondary-title&gt;Arthritis Rheum&lt;/secondary-title&gt;&lt;/titles&gt;&lt;periodical&gt;&lt;full-title&gt;Arthritis Rheum&lt;/full-title&gt;&lt;/periodical&gt;&lt;pages&gt;1402-11&lt;/pages&gt;&lt;volume&gt;28&lt;/volume&gt;&lt;number&gt;12&lt;/number&gt;&lt;edition&gt;1985/12/01&lt;/edition&gt;&lt;keywords&gt;&lt;keyword&gt;Acetylmuramyl-Alanyl-Isoglutamine&lt;/keyword&gt;&lt;keyword&gt;Animals&lt;/keyword&gt;&lt;keyword&gt;Arthritis/*etiology/pathology&lt;/keyword&gt;&lt;keyword&gt;Cell Fractionation&lt;/keyword&gt;&lt;keyword&gt;Cell Membrane/*analysis&lt;/keyword&gt;&lt;keyword&gt;Disease Susceptibility&lt;/keyword&gt;&lt;keyword&gt;Female&lt;/keyword&gt;&lt;keyword&gt;Hindlimb&lt;/keyword&gt;&lt;keyword&gt;Injections, Intra-Arterial&lt;/keyword&gt;&lt;keyword&gt;Injections, Intravenous&lt;/keyword&gt;&lt;keyword&gt;Lipopolysaccharides&lt;/keyword&gt;&lt;keyword&gt;*Peptidoglycan&lt;/keyword&gt;&lt;keyword&gt;*Polymers&lt;/keyword&gt;&lt;keyword&gt;Rats&lt;/keyword&gt;&lt;keyword&gt;Rats, Inbred Strains&lt;/keyword&gt;&lt;keyword&gt;*Streptococcus pyogenes&lt;/keyword&gt;&lt;keyword&gt;Time Factors&lt;/keyword&gt;&lt;/keywords&gt;&lt;dates&gt;&lt;year&gt;1985&lt;/year&gt;&lt;pub-dates&gt;&lt;date&gt;Dec&lt;/date&gt;&lt;/pub-dates&gt;&lt;/dates&gt;&lt;isbn&gt;0004-3591 (Print)&amp;#xD;0004-3591&lt;/isbn&gt;&lt;accession-num&gt;3910050&lt;/accession-num&gt;&lt;urls&gt;&lt;/urls&gt;&lt;electronic-resource-num&gt;10.1002/art.1780281213&lt;/electronic-resource-num&gt;&lt;remote-database-provider&gt;NLM&lt;/remote-database-provider&gt;&lt;language&gt;eng&lt;/language&gt;&lt;/record&gt;&lt;/Cite&gt;&lt;/EndNote&gt;</w:instrText>
            </w:r>
            <w:r w:rsidR="003C25D5">
              <w:rPr>
                <w:rFonts w:ascii="Times New Roman" w:hAnsi="Times New Roman" w:cs="Times New Roman"/>
                <w:sz w:val="16"/>
                <w:szCs w:val="16"/>
              </w:rPr>
              <w:fldChar w:fldCharType="separate"/>
            </w:r>
            <w:r w:rsidR="003C25D5">
              <w:rPr>
                <w:rFonts w:ascii="Times New Roman" w:hAnsi="Times New Roman" w:cs="Times New Roman"/>
                <w:noProof/>
                <w:sz w:val="16"/>
                <w:szCs w:val="16"/>
              </w:rPr>
              <w:t>[171]</w:t>
            </w:r>
            <w:r w:rsidR="003C25D5">
              <w:rPr>
                <w:rFonts w:ascii="Times New Roman" w:hAnsi="Times New Roman" w:cs="Times New Roman"/>
                <w:sz w:val="16"/>
                <w:szCs w:val="16"/>
              </w:rPr>
              <w:fldChar w:fldCharType="end"/>
            </w:r>
            <w:r w:rsidRPr="00064E57">
              <w:rPr>
                <w:rFonts w:ascii="Times New Roman" w:hAnsi="Times New Roman" w:cs="Times New Roman"/>
                <w:sz w:val="16"/>
                <w:szCs w:val="16"/>
              </w:rPr>
              <w:t>.</w:t>
            </w:r>
          </w:p>
        </w:tc>
      </w:tr>
    </w:tbl>
    <w:p w14:paraId="2E08B26D" w14:textId="53B76C67" w:rsidR="00FD1C00" w:rsidRDefault="00FD1C00"/>
    <w:p w14:paraId="6E5A2E8D" w14:textId="77777777" w:rsidR="00130924" w:rsidRDefault="00130924"/>
    <w:p w14:paraId="116CAAF0" w14:textId="77777777" w:rsidR="00130924" w:rsidRPr="003C25D5" w:rsidRDefault="00130924">
      <w:pPr>
        <w:rPr>
          <w:sz w:val="24"/>
          <w:szCs w:val="24"/>
        </w:rPr>
      </w:pPr>
    </w:p>
    <w:p w14:paraId="23BC7958" w14:textId="77777777" w:rsidR="003C25D5" w:rsidRPr="003C25D5" w:rsidRDefault="00130924"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fldChar w:fldCharType="begin"/>
      </w:r>
      <w:r w:rsidRPr="003C25D5">
        <w:rPr>
          <w:rFonts w:ascii="Times New Roman" w:hAnsi="Times New Roman" w:cs="Times New Roman"/>
          <w:sz w:val="24"/>
          <w:szCs w:val="24"/>
        </w:rPr>
        <w:instrText xml:space="preserve"> ADDIN EN.REFLIST </w:instrText>
      </w:r>
      <w:r w:rsidRPr="003C25D5">
        <w:rPr>
          <w:rFonts w:ascii="Times New Roman" w:hAnsi="Times New Roman" w:cs="Times New Roman"/>
          <w:sz w:val="24"/>
          <w:szCs w:val="24"/>
        </w:rPr>
        <w:fldChar w:fldCharType="separate"/>
      </w:r>
      <w:r w:rsidR="003C25D5" w:rsidRPr="003C25D5">
        <w:rPr>
          <w:rFonts w:ascii="Times New Roman" w:hAnsi="Times New Roman" w:cs="Times New Roman"/>
          <w:sz w:val="24"/>
          <w:szCs w:val="24"/>
        </w:rPr>
        <w:t>1.</w:t>
      </w:r>
      <w:r w:rsidR="003C25D5" w:rsidRPr="003C25D5">
        <w:rPr>
          <w:rFonts w:ascii="Times New Roman" w:hAnsi="Times New Roman" w:cs="Times New Roman"/>
          <w:sz w:val="24"/>
          <w:szCs w:val="24"/>
        </w:rPr>
        <w:tab/>
        <w:t xml:space="preserve">Zhu L, Olsen RJ, Lee JD, Porter AR, DeLeo FR, Musser JM: </w:t>
      </w:r>
      <w:r w:rsidR="003C25D5" w:rsidRPr="003C25D5">
        <w:rPr>
          <w:rFonts w:ascii="Times New Roman" w:hAnsi="Times New Roman" w:cs="Times New Roman"/>
          <w:b/>
          <w:sz w:val="24"/>
          <w:szCs w:val="24"/>
        </w:rPr>
        <w:t>Contribution of Secreted NADase and Streptolysin O to the Pathogenesis of Epidemic Serotype M1 Streptococcus pyogenes Infections.</w:t>
      </w:r>
      <w:r w:rsidR="003C25D5" w:rsidRPr="003C25D5">
        <w:rPr>
          <w:rFonts w:ascii="Times New Roman" w:hAnsi="Times New Roman" w:cs="Times New Roman"/>
          <w:sz w:val="24"/>
          <w:szCs w:val="24"/>
        </w:rPr>
        <w:t xml:space="preserve"> </w:t>
      </w:r>
      <w:r w:rsidR="003C25D5" w:rsidRPr="003C25D5">
        <w:rPr>
          <w:rFonts w:ascii="Times New Roman" w:hAnsi="Times New Roman" w:cs="Times New Roman"/>
          <w:i/>
          <w:sz w:val="24"/>
          <w:szCs w:val="24"/>
        </w:rPr>
        <w:t xml:space="preserve">Am J Pathol </w:t>
      </w:r>
      <w:r w:rsidR="003C25D5" w:rsidRPr="003C25D5">
        <w:rPr>
          <w:rFonts w:ascii="Times New Roman" w:hAnsi="Times New Roman" w:cs="Times New Roman"/>
          <w:sz w:val="24"/>
          <w:szCs w:val="24"/>
        </w:rPr>
        <w:t xml:space="preserve">2017, </w:t>
      </w:r>
      <w:r w:rsidR="003C25D5" w:rsidRPr="003C25D5">
        <w:rPr>
          <w:rFonts w:ascii="Times New Roman" w:hAnsi="Times New Roman" w:cs="Times New Roman"/>
          <w:b/>
          <w:sz w:val="24"/>
          <w:szCs w:val="24"/>
        </w:rPr>
        <w:t>187:</w:t>
      </w:r>
      <w:r w:rsidR="003C25D5" w:rsidRPr="003C25D5">
        <w:rPr>
          <w:rFonts w:ascii="Times New Roman" w:hAnsi="Times New Roman" w:cs="Times New Roman"/>
          <w:sz w:val="24"/>
          <w:szCs w:val="24"/>
        </w:rPr>
        <w:t>605-613.</w:t>
      </w:r>
    </w:p>
    <w:p w14:paraId="2E6807B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w:t>
      </w:r>
      <w:r w:rsidRPr="003C25D5">
        <w:rPr>
          <w:rFonts w:ascii="Times New Roman" w:hAnsi="Times New Roman" w:cs="Times New Roman"/>
          <w:sz w:val="24"/>
          <w:szCs w:val="24"/>
        </w:rPr>
        <w:tab/>
        <w:t xml:space="preserve">Kaplan EL, Wannamaker LW: </w:t>
      </w:r>
      <w:r w:rsidRPr="003C25D5">
        <w:rPr>
          <w:rFonts w:ascii="Times New Roman" w:hAnsi="Times New Roman" w:cs="Times New Roman"/>
          <w:b/>
          <w:sz w:val="24"/>
          <w:szCs w:val="24"/>
        </w:rPr>
        <w:t>Suppression of the antistreptolysin O response by cholesterol and by lipid extracts of rabbit sk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76, </w:t>
      </w:r>
      <w:r w:rsidRPr="003C25D5">
        <w:rPr>
          <w:rFonts w:ascii="Times New Roman" w:hAnsi="Times New Roman" w:cs="Times New Roman"/>
          <w:b/>
          <w:sz w:val="24"/>
          <w:szCs w:val="24"/>
        </w:rPr>
        <w:t>144:</w:t>
      </w:r>
      <w:r w:rsidRPr="003C25D5">
        <w:rPr>
          <w:rFonts w:ascii="Times New Roman" w:hAnsi="Times New Roman" w:cs="Times New Roman"/>
          <w:sz w:val="24"/>
          <w:szCs w:val="24"/>
        </w:rPr>
        <w:t>754-767.</w:t>
      </w:r>
    </w:p>
    <w:p w14:paraId="1637880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w:t>
      </w:r>
      <w:r w:rsidRPr="003C25D5">
        <w:rPr>
          <w:rFonts w:ascii="Times New Roman" w:hAnsi="Times New Roman" w:cs="Times New Roman"/>
          <w:sz w:val="24"/>
          <w:szCs w:val="24"/>
        </w:rPr>
        <w:tab/>
        <w:t xml:space="preserve">Shanley TP, Schrier D, Kapur V, Kehoe M, Musser JM, Ward PA: </w:t>
      </w:r>
      <w:r w:rsidRPr="003C25D5">
        <w:rPr>
          <w:rFonts w:ascii="Times New Roman" w:hAnsi="Times New Roman" w:cs="Times New Roman"/>
          <w:b/>
          <w:sz w:val="24"/>
          <w:szCs w:val="24"/>
        </w:rPr>
        <w:t>Streptococcal cysteine protease augments lung injury induced by products of group A streptococci.</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64:</w:t>
      </w:r>
      <w:r w:rsidRPr="003C25D5">
        <w:rPr>
          <w:rFonts w:ascii="Times New Roman" w:hAnsi="Times New Roman" w:cs="Times New Roman"/>
          <w:sz w:val="24"/>
          <w:szCs w:val="24"/>
        </w:rPr>
        <w:t>870-877.</w:t>
      </w:r>
    </w:p>
    <w:p w14:paraId="6ECF434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w:t>
      </w:r>
      <w:r w:rsidRPr="003C25D5">
        <w:rPr>
          <w:rFonts w:ascii="Times New Roman" w:hAnsi="Times New Roman" w:cs="Times New Roman"/>
          <w:sz w:val="24"/>
          <w:szCs w:val="24"/>
        </w:rPr>
        <w:tab/>
        <w:t xml:space="preserve">Bryant AE, Bayer CR, Chen RY, Guth PH, Wallace RJ, Stevens DL: </w:t>
      </w:r>
      <w:r w:rsidRPr="003C25D5">
        <w:rPr>
          <w:rFonts w:ascii="Times New Roman" w:hAnsi="Times New Roman" w:cs="Times New Roman"/>
          <w:b/>
          <w:sz w:val="24"/>
          <w:szCs w:val="24"/>
        </w:rPr>
        <w:t>Vascular dysfunction and ischemic destruction of tissue in Streptococcus pyogenes infection: the role of streptolysin O-induced platelet/neutrophil complex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2005, </w:t>
      </w:r>
      <w:r w:rsidRPr="003C25D5">
        <w:rPr>
          <w:rFonts w:ascii="Times New Roman" w:hAnsi="Times New Roman" w:cs="Times New Roman"/>
          <w:b/>
          <w:sz w:val="24"/>
          <w:szCs w:val="24"/>
        </w:rPr>
        <w:t>192:</w:t>
      </w:r>
      <w:r w:rsidRPr="003C25D5">
        <w:rPr>
          <w:rFonts w:ascii="Times New Roman" w:hAnsi="Times New Roman" w:cs="Times New Roman"/>
          <w:sz w:val="24"/>
          <w:szCs w:val="24"/>
        </w:rPr>
        <w:t>1014-1022.</w:t>
      </w:r>
    </w:p>
    <w:p w14:paraId="139C12E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w:t>
      </w:r>
      <w:r w:rsidRPr="003C25D5">
        <w:rPr>
          <w:rFonts w:ascii="Times New Roman" w:hAnsi="Times New Roman" w:cs="Times New Roman"/>
          <w:sz w:val="24"/>
          <w:szCs w:val="24"/>
        </w:rPr>
        <w:tab/>
        <w:t xml:space="preserve">Brosnahan AJ, Mantz MJ, Squier CA, Peterson ML, Schlievert PM: </w:t>
      </w:r>
      <w:r w:rsidRPr="003C25D5">
        <w:rPr>
          <w:rFonts w:ascii="Times New Roman" w:hAnsi="Times New Roman" w:cs="Times New Roman"/>
          <w:b/>
          <w:sz w:val="24"/>
          <w:szCs w:val="24"/>
        </w:rPr>
        <w:t>Cytolysins augment superantigen penetration of stratified mucos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mmunol </w:t>
      </w:r>
      <w:r w:rsidRPr="003C25D5">
        <w:rPr>
          <w:rFonts w:ascii="Times New Roman" w:hAnsi="Times New Roman" w:cs="Times New Roman"/>
          <w:sz w:val="24"/>
          <w:szCs w:val="24"/>
        </w:rPr>
        <w:t xml:space="preserve">2009, </w:t>
      </w:r>
      <w:r w:rsidRPr="003C25D5">
        <w:rPr>
          <w:rFonts w:ascii="Times New Roman" w:hAnsi="Times New Roman" w:cs="Times New Roman"/>
          <w:b/>
          <w:sz w:val="24"/>
          <w:szCs w:val="24"/>
        </w:rPr>
        <w:t>182:</w:t>
      </w:r>
      <w:r w:rsidRPr="003C25D5">
        <w:rPr>
          <w:rFonts w:ascii="Times New Roman" w:hAnsi="Times New Roman" w:cs="Times New Roman"/>
          <w:sz w:val="24"/>
          <w:szCs w:val="24"/>
        </w:rPr>
        <w:t>2364-2373.</w:t>
      </w:r>
    </w:p>
    <w:p w14:paraId="1030446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w:t>
      </w:r>
      <w:r w:rsidRPr="003C25D5">
        <w:rPr>
          <w:rFonts w:ascii="Times New Roman" w:hAnsi="Times New Roman" w:cs="Times New Roman"/>
          <w:sz w:val="24"/>
          <w:szCs w:val="24"/>
        </w:rPr>
        <w:tab/>
        <w:t xml:space="preserve">Chiarot E, Faralla C, Chiappini N, Tuscano G, Falugi F, Gambellini G, Taddei A, Capo S, Cartocci E, Veggi D, et al: </w:t>
      </w:r>
      <w:r w:rsidRPr="003C25D5">
        <w:rPr>
          <w:rFonts w:ascii="Times New Roman" w:hAnsi="Times New Roman" w:cs="Times New Roman"/>
          <w:b/>
          <w:sz w:val="24"/>
          <w:szCs w:val="24"/>
        </w:rPr>
        <w:t>Targeted amino acid substitutions impair streptolysin O toxicity and group A Streptococcus virulenc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3, </w:t>
      </w:r>
      <w:r w:rsidRPr="003C25D5">
        <w:rPr>
          <w:rFonts w:ascii="Times New Roman" w:hAnsi="Times New Roman" w:cs="Times New Roman"/>
          <w:b/>
          <w:sz w:val="24"/>
          <w:szCs w:val="24"/>
        </w:rPr>
        <w:t>4:</w:t>
      </w:r>
      <w:r w:rsidRPr="003C25D5">
        <w:rPr>
          <w:rFonts w:ascii="Times New Roman" w:hAnsi="Times New Roman" w:cs="Times New Roman"/>
          <w:sz w:val="24"/>
          <w:szCs w:val="24"/>
        </w:rPr>
        <w:t>e00387-00312.</w:t>
      </w:r>
    </w:p>
    <w:p w14:paraId="72FC86C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w:t>
      </w:r>
      <w:r w:rsidRPr="003C25D5">
        <w:rPr>
          <w:rFonts w:ascii="Times New Roman" w:hAnsi="Times New Roman" w:cs="Times New Roman"/>
          <w:sz w:val="24"/>
          <w:szCs w:val="24"/>
        </w:rPr>
        <w:tab/>
        <w:t xml:space="preserve">Abe Y, Nakano S, Aita K, Sagishima M: </w:t>
      </w:r>
      <w:r w:rsidRPr="003C25D5">
        <w:rPr>
          <w:rFonts w:ascii="Times New Roman" w:hAnsi="Times New Roman" w:cs="Times New Roman"/>
          <w:b/>
          <w:sz w:val="24"/>
          <w:szCs w:val="24"/>
        </w:rPr>
        <w:t>Erythrogenic toxin-induced arteritis in a rabbit ear model. Comparison with Arthus reaction angiit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dv Exp Med Biol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418:</w:t>
      </w:r>
      <w:r w:rsidRPr="003C25D5">
        <w:rPr>
          <w:rFonts w:ascii="Times New Roman" w:hAnsi="Times New Roman" w:cs="Times New Roman"/>
          <w:sz w:val="24"/>
          <w:szCs w:val="24"/>
        </w:rPr>
        <w:t>805-807.</w:t>
      </w:r>
    </w:p>
    <w:p w14:paraId="75DE6A7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w:t>
      </w:r>
      <w:r w:rsidRPr="003C25D5">
        <w:rPr>
          <w:rFonts w:ascii="Times New Roman" w:hAnsi="Times New Roman" w:cs="Times New Roman"/>
          <w:sz w:val="24"/>
          <w:szCs w:val="24"/>
        </w:rPr>
        <w:tab/>
        <w:t xml:space="preserve">Limbago B, Penumalli V, Weinrick B, Scott JR: </w:t>
      </w:r>
      <w:r w:rsidRPr="003C25D5">
        <w:rPr>
          <w:rFonts w:ascii="Times New Roman" w:hAnsi="Times New Roman" w:cs="Times New Roman"/>
          <w:b/>
          <w:sz w:val="24"/>
          <w:szCs w:val="24"/>
        </w:rPr>
        <w:t>Role of streptolysin O in a mouse model of invasive group A streptococcal dise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0, </w:t>
      </w:r>
      <w:r w:rsidRPr="003C25D5">
        <w:rPr>
          <w:rFonts w:ascii="Times New Roman" w:hAnsi="Times New Roman" w:cs="Times New Roman"/>
          <w:b/>
          <w:sz w:val="24"/>
          <w:szCs w:val="24"/>
        </w:rPr>
        <w:t>68:</w:t>
      </w:r>
      <w:r w:rsidRPr="003C25D5">
        <w:rPr>
          <w:rFonts w:ascii="Times New Roman" w:hAnsi="Times New Roman" w:cs="Times New Roman"/>
          <w:sz w:val="24"/>
          <w:szCs w:val="24"/>
        </w:rPr>
        <w:t>6384-6390.</w:t>
      </w:r>
    </w:p>
    <w:p w14:paraId="46E1A2C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w:t>
      </w:r>
      <w:r w:rsidRPr="003C25D5">
        <w:rPr>
          <w:rFonts w:ascii="Times New Roman" w:hAnsi="Times New Roman" w:cs="Times New Roman"/>
          <w:sz w:val="24"/>
          <w:szCs w:val="24"/>
        </w:rPr>
        <w:tab/>
        <w:t xml:space="preserve">Fontaine MC, Lee JJ, Kehoe MA: </w:t>
      </w:r>
      <w:r w:rsidRPr="003C25D5">
        <w:rPr>
          <w:rFonts w:ascii="Times New Roman" w:hAnsi="Times New Roman" w:cs="Times New Roman"/>
          <w:b/>
          <w:sz w:val="24"/>
          <w:szCs w:val="24"/>
        </w:rPr>
        <w:t>Combined contributions of streptolysin O and streptolysin S to virulence of serotype M5 Streptococcus pyogenes strain Manfred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3, </w:t>
      </w:r>
      <w:r w:rsidRPr="003C25D5">
        <w:rPr>
          <w:rFonts w:ascii="Times New Roman" w:hAnsi="Times New Roman" w:cs="Times New Roman"/>
          <w:b/>
          <w:sz w:val="24"/>
          <w:szCs w:val="24"/>
        </w:rPr>
        <w:t>71:</w:t>
      </w:r>
      <w:r w:rsidRPr="003C25D5">
        <w:rPr>
          <w:rFonts w:ascii="Times New Roman" w:hAnsi="Times New Roman" w:cs="Times New Roman"/>
          <w:sz w:val="24"/>
          <w:szCs w:val="24"/>
        </w:rPr>
        <w:t>3857-3865.</w:t>
      </w:r>
    </w:p>
    <w:p w14:paraId="3F375DC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w:t>
      </w:r>
      <w:r w:rsidRPr="003C25D5">
        <w:rPr>
          <w:rFonts w:ascii="Times New Roman" w:hAnsi="Times New Roman" w:cs="Times New Roman"/>
          <w:sz w:val="24"/>
          <w:szCs w:val="24"/>
        </w:rPr>
        <w:tab/>
        <w:t xml:space="preserve">Smoot JC, Barbian KD, Van Gompel JJ, Smoot LM, Chaussee MS, Sylva GL, Sturdevant DE, Ricklefs SM, Porcella SF, Parkins LD, et al: </w:t>
      </w:r>
      <w:r w:rsidRPr="003C25D5">
        <w:rPr>
          <w:rFonts w:ascii="Times New Roman" w:hAnsi="Times New Roman" w:cs="Times New Roman"/>
          <w:b/>
          <w:sz w:val="24"/>
          <w:szCs w:val="24"/>
        </w:rPr>
        <w:t>Genome sequence and comparative microarray analysis of serotype M18 group A Streptococcus strains associated with acute rheumatic fever outbreak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Proc Natl Acad Sci U S A </w:t>
      </w:r>
      <w:r w:rsidRPr="003C25D5">
        <w:rPr>
          <w:rFonts w:ascii="Times New Roman" w:hAnsi="Times New Roman" w:cs="Times New Roman"/>
          <w:sz w:val="24"/>
          <w:szCs w:val="24"/>
        </w:rPr>
        <w:t xml:space="preserve">2002, </w:t>
      </w:r>
      <w:r w:rsidRPr="003C25D5">
        <w:rPr>
          <w:rFonts w:ascii="Times New Roman" w:hAnsi="Times New Roman" w:cs="Times New Roman"/>
          <w:b/>
          <w:sz w:val="24"/>
          <w:szCs w:val="24"/>
        </w:rPr>
        <w:t>99:</w:t>
      </w:r>
      <w:r w:rsidRPr="003C25D5">
        <w:rPr>
          <w:rFonts w:ascii="Times New Roman" w:hAnsi="Times New Roman" w:cs="Times New Roman"/>
          <w:sz w:val="24"/>
          <w:szCs w:val="24"/>
        </w:rPr>
        <w:t>4668-4673.</w:t>
      </w:r>
    </w:p>
    <w:p w14:paraId="60CC49BA"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w:t>
      </w:r>
      <w:r w:rsidRPr="003C25D5">
        <w:rPr>
          <w:rFonts w:ascii="Times New Roman" w:hAnsi="Times New Roman" w:cs="Times New Roman"/>
          <w:sz w:val="24"/>
          <w:szCs w:val="24"/>
        </w:rPr>
        <w:tab/>
        <w:t xml:space="preserve">Murai T, Ogawa Y, Kawasaki H, Kanoh S: </w:t>
      </w:r>
      <w:r w:rsidRPr="003C25D5">
        <w:rPr>
          <w:rFonts w:ascii="Times New Roman" w:hAnsi="Times New Roman" w:cs="Times New Roman"/>
          <w:b/>
          <w:sz w:val="24"/>
          <w:szCs w:val="24"/>
        </w:rPr>
        <w:t>Physiology of the potentiation of lethal endotoxin shock by streptococcal pyrogenic exotoxin in rabbi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7, </w:t>
      </w:r>
      <w:r w:rsidRPr="003C25D5">
        <w:rPr>
          <w:rFonts w:ascii="Times New Roman" w:hAnsi="Times New Roman" w:cs="Times New Roman"/>
          <w:b/>
          <w:sz w:val="24"/>
          <w:szCs w:val="24"/>
        </w:rPr>
        <w:t>55:</w:t>
      </w:r>
      <w:r w:rsidRPr="003C25D5">
        <w:rPr>
          <w:rFonts w:ascii="Times New Roman" w:hAnsi="Times New Roman" w:cs="Times New Roman"/>
          <w:sz w:val="24"/>
          <w:szCs w:val="24"/>
        </w:rPr>
        <w:t>2456-2460.</w:t>
      </w:r>
    </w:p>
    <w:p w14:paraId="6DCDAD2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12.</w:t>
      </w:r>
      <w:r w:rsidRPr="003C25D5">
        <w:rPr>
          <w:rFonts w:ascii="Times New Roman" w:hAnsi="Times New Roman" w:cs="Times New Roman"/>
          <w:sz w:val="24"/>
          <w:szCs w:val="24"/>
        </w:rPr>
        <w:tab/>
        <w:t xml:space="preserve">Kamezawa Y, Nakahara T: </w:t>
      </w:r>
      <w:r w:rsidRPr="003C25D5">
        <w:rPr>
          <w:rFonts w:ascii="Times New Roman" w:hAnsi="Times New Roman" w:cs="Times New Roman"/>
          <w:b/>
          <w:sz w:val="24"/>
          <w:szCs w:val="24"/>
        </w:rPr>
        <w:t>Purification and characterization of streptococcal erythrogenic toxin type A produced by Streptococcus pyogenes strain NY-5 cultured in the synthetic medium NCTC-135. Comparison with the dialyzed medium (TP medium)-derived tox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icrobiol Immunol </w:t>
      </w:r>
      <w:r w:rsidRPr="003C25D5">
        <w:rPr>
          <w:rFonts w:ascii="Times New Roman" w:hAnsi="Times New Roman" w:cs="Times New Roman"/>
          <w:sz w:val="24"/>
          <w:szCs w:val="24"/>
        </w:rPr>
        <w:t xml:space="preserve">1989, </w:t>
      </w:r>
      <w:r w:rsidRPr="003C25D5">
        <w:rPr>
          <w:rFonts w:ascii="Times New Roman" w:hAnsi="Times New Roman" w:cs="Times New Roman"/>
          <w:b/>
          <w:sz w:val="24"/>
          <w:szCs w:val="24"/>
        </w:rPr>
        <w:t>33:</w:t>
      </w:r>
      <w:r w:rsidRPr="003C25D5">
        <w:rPr>
          <w:rFonts w:ascii="Times New Roman" w:hAnsi="Times New Roman" w:cs="Times New Roman"/>
          <w:sz w:val="24"/>
          <w:szCs w:val="24"/>
        </w:rPr>
        <w:t>183-194.</w:t>
      </w:r>
    </w:p>
    <w:p w14:paraId="4DE0432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w:t>
      </w:r>
      <w:r w:rsidRPr="003C25D5">
        <w:rPr>
          <w:rFonts w:ascii="Times New Roman" w:hAnsi="Times New Roman" w:cs="Times New Roman"/>
          <w:sz w:val="24"/>
          <w:szCs w:val="24"/>
        </w:rPr>
        <w:tab/>
        <w:t xml:space="preserve">Lee PK, Schlievert PM: </w:t>
      </w:r>
      <w:r w:rsidRPr="003C25D5">
        <w:rPr>
          <w:rFonts w:ascii="Times New Roman" w:hAnsi="Times New Roman" w:cs="Times New Roman"/>
          <w:b/>
          <w:sz w:val="24"/>
          <w:szCs w:val="24"/>
        </w:rPr>
        <w:t>Quantification and toxicity of group A streptococcal pyrogenic exotoxins in an animal model of toxic shock syndrome-like illnes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Clin Microbiol </w:t>
      </w:r>
      <w:r w:rsidRPr="003C25D5">
        <w:rPr>
          <w:rFonts w:ascii="Times New Roman" w:hAnsi="Times New Roman" w:cs="Times New Roman"/>
          <w:sz w:val="24"/>
          <w:szCs w:val="24"/>
        </w:rPr>
        <w:t xml:space="preserve">1989, </w:t>
      </w:r>
      <w:r w:rsidRPr="003C25D5">
        <w:rPr>
          <w:rFonts w:ascii="Times New Roman" w:hAnsi="Times New Roman" w:cs="Times New Roman"/>
          <w:b/>
          <w:sz w:val="24"/>
          <w:szCs w:val="24"/>
        </w:rPr>
        <w:t>27:</w:t>
      </w:r>
      <w:r w:rsidRPr="003C25D5">
        <w:rPr>
          <w:rFonts w:ascii="Times New Roman" w:hAnsi="Times New Roman" w:cs="Times New Roman"/>
          <w:sz w:val="24"/>
          <w:szCs w:val="24"/>
        </w:rPr>
        <w:t>1890-1892.</w:t>
      </w:r>
    </w:p>
    <w:p w14:paraId="417F2D9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w:t>
      </w:r>
      <w:r w:rsidRPr="003C25D5">
        <w:rPr>
          <w:rFonts w:ascii="Times New Roman" w:hAnsi="Times New Roman" w:cs="Times New Roman"/>
          <w:sz w:val="24"/>
          <w:szCs w:val="24"/>
        </w:rPr>
        <w:tab/>
        <w:t xml:space="preserve">Arad G, Hillman D, Levy R, Kaempfer R: </w:t>
      </w:r>
      <w:r w:rsidRPr="003C25D5">
        <w:rPr>
          <w:rFonts w:ascii="Times New Roman" w:hAnsi="Times New Roman" w:cs="Times New Roman"/>
          <w:b/>
          <w:sz w:val="24"/>
          <w:szCs w:val="24"/>
        </w:rPr>
        <w:t>Superantigen antagonist blocks Th1 cytokine gene induction and lethal shock.</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Leukoc Biol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69:</w:t>
      </w:r>
      <w:r w:rsidRPr="003C25D5">
        <w:rPr>
          <w:rFonts w:ascii="Times New Roman" w:hAnsi="Times New Roman" w:cs="Times New Roman"/>
          <w:sz w:val="24"/>
          <w:szCs w:val="24"/>
        </w:rPr>
        <w:t>921-927.</w:t>
      </w:r>
    </w:p>
    <w:p w14:paraId="7BA1ED4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w:t>
      </w:r>
      <w:r w:rsidRPr="003C25D5">
        <w:rPr>
          <w:rFonts w:ascii="Times New Roman" w:hAnsi="Times New Roman" w:cs="Times New Roman"/>
          <w:sz w:val="24"/>
          <w:szCs w:val="24"/>
        </w:rPr>
        <w:tab/>
        <w:t xml:space="preserve">Saouda M, Wu W, Conran P, Boyle MD: </w:t>
      </w:r>
      <w:r w:rsidRPr="003C25D5">
        <w:rPr>
          <w:rFonts w:ascii="Times New Roman" w:hAnsi="Times New Roman" w:cs="Times New Roman"/>
          <w:b/>
          <w:sz w:val="24"/>
          <w:szCs w:val="24"/>
        </w:rPr>
        <w:t>Streptococcal pyrogenic exotoxin B enhances tissue damage initiated by other Streptococcus pyogenes produc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184:</w:t>
      </w:r>
      <w:r w:rsidRPr="003C25D5">
        <w:rPr>
          <w:rFonts w:ascii="Times New Roman" w:hAnsi="Times New Roman" w:cs="Times New Roman"/>
          <w:sz w:val="24"/>
          <w:szCs w:val="24"/>
        </w:rPr>
        <w:t>723-731.</w:t>
      </w:r>
    </w:p>
    <w:p w14:paraId="14E9F91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w:t>
      </w:r>
      <w:r w:rsidRPr="003C25D5">
        <w:rPr>
          <w:rFonts w:ascii="Times New Roman" w:hAnsi="Times New Roman" w:cs="Times New Roman"/>
          <w:sz w:val="24"/>
          <w:szCs w:val="24"/>
        </w:rPr>
        <w:tab/>
        <w:t xml:space="preserve">Hanna EE, Watson DW: </w:t>
      </w:r>
      <w:r w:rsidRPr="003C25D5">
        <w:rPr>
          <w:rFonts w:ascii="Times New Roman" w:hAnsi="Times New Roman" w:cs="Times New Roman"/>
          <w:b/>
          <w:sz w:val="24"/>
          <w:szCs w:val="24"/>
        </w:rPr>
        <w:t>Host-parasite relationships among group A streptococci. IV. Suppression of antibody response by streptococcal pyrogenic exotox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1968, </w:t>
      </w:r>
      <w:r w:rsidRPr="003C25D5">
        <w:rPr>
          <w:rFonts w:ascii="Times New Roman" w:hAnsi="Times New Roman" w:cs="Times New Roman"/>
          <w:b/>
          <w:sz w:val="24"/>
          <w:szCs w:val="24"/>
        </w:rPr>
        <w:t>95:</w:t>
      </w:r>
      <w:r w:rsidRPr="003C25D5">
        <w:rPr>
          <w:rFonts w:ascii="Times New Roman" w:hAnsi="Times New Roman" w:cs="Times New Roman"/>
          <w:sz w:val="24"/>
          <w:szCs w:val="24"/>
        </w:rPr>
        <w:t>14-21.</w:t>
      </w:r>
    </w:p>
    <w:p w14:paraId="1931ACE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7.</w:t>
      </w:r>
      <w:r w:rsidRPr="003C25D5">
        <w:rPr>
          <w:rFonts w:ascii="Times New Roman" w:hAnsi="Times New Roman" w:cs="Times New Roman"/>
          <w:sz w:val="24"/>
          <w:szCs w:val="24"/>
        </w:rPr>
        <w:tab/>
        <w:t xml:space="preserve">Hanna EE, Watson DW: </w:t>
      </w:r>
      <w:r w:rsidRPr="003C25D5">
        <w:rPr>
          <w:rFonts w:ascii="Times New Roman" w:hAnsi="Times New Roman" w:cs="Times New Roman"/>
          <w:b/>
          <w:sz w:val="24"/>
          <w:szCs w:val="24"/>
        </w:rPr>
        <w:t>HOST-PARASITE RELATIONSHIPS AMONG GROUP A STREPTOCOCCI. 3. DEPRESSION OF RETICULOENDOTHELIAL FUNCTION BY STREPTOCOCCAL PYROGENIC EXOTOXIN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1965, </w:t>
      </w:r>
      <w:r w:rsidRPr="003C25D5">
        <w:rPr>
          <w:rFonts w:ascii="Times New Roman" w:hAnsi="Times New Roman" w:cs="Times New Roman"/>
          <w:b/>
          <w:sz w:val="24"/>
          <w:szCs w:val="24"/>
        </w:rPr>
        <w:t>89:</w:t>
      </w:r>
      <w:r w:rsidRPr="003C25D5">
        <w:rPr>
          <w:rFonts w:ascii="Times New Roman" w:hAnsi="Times New Roman" w:cs="Times New Roman"/>
          <w:sz w:val="24"/>
          <w:szCs w:val="24"/>
        </w:rPr>
        <w:t>154-158.</w:t>
      </w:r>
    </w:p>
    <w:p w14:paraId="2682310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8.</w:t>
      </w:r>
      <w:r w:rsidRPr="003C25D5">
        <w:rPr>
          <w:rFonts w:ascii="Times New Roman" w:hAnsi="Times New Roman" w:cs="Times New Roman"/>
          <w:sz w:val="24"/>
          <w:szCs w:val="24"/>
        </w:rPr>
        <w:tab/>
        <w:t xml:space="preserve">Kamezawa Y, Nakahara T, Abe Y, Kato I: </w:t>
      </w:r>
      <w:r w:rsidRPr="003C25D5">
        <w:rPr>
          <w:rFonts w:ascii="Times New Roman" w:hAnsi="Times New Roman" w:cs="Times New Roman"/>
          <w:b/>
          <w:sz w:val="24"/>
          <w:szCs w:val="24"/>
        </w:rPr>
        <w:t>Increased vascular permeability, erythema, and leukocyte emigration induced in rabbit skin by streptococcal erythrogenic toxin type 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Microbiol Lett </w:t>
      </w:r>
      <w:r w:rsidRPr="003C25D5">
        <w:rPr>
          <w:rFonts w:ascii="Times New Roman" w:hAnsi="Times New Roman" w:cs="Times New Roman"/>
          <w:sz w:val="24"/>
          <w:szCs w:val="24"/>
        </w:rPr>
        <w:t xml:space="preserve">1990, </w:t>
      </w:r>
      <w:r w:rsidRPr="003C25D5">
        <w:rPr>
          <w:rFonts w:ascii="Times New Roman" w:hAnsi="Times New Roman" w:cs="Times New Roman"/>
          <w:b/>
          <w:sz w:val="24"/>
          <w:szCs w:val="24"/>
        </w:rPr>
        <w:t>56:</w:t>
      </w:r>
      <w:r w:rsidRPr="003C25D5">
        <w:rPr>
          <w:rFonts w:ascii="Times New Roman" w:hAnsi="Times New Roman" w:cs="Times New Roman"/>
          <w:sz w:val="24"/>
          <w:szCs w:val="24"/>
        </w:rPr>
        <w:t>159-162.</w:t>
      </w:r>
    </w:p>
    <w:p w14:paraId="49EF3CD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9.</w:t>
      </w:r>
      <w:r w:rsidRPr="003C25D5">
        <w:rPr>
          <w:rFonts w:ascii="Times New Roman" w:hAnsi="Times New Roman" w:cs="Times New Roman"/>
          <w:sz w:val="24"/>
          <w:szCs w:val="24"/>
        </w:rPr>
        <w:tab/>
        <w:t xml:space="preserve">Akiyama T, Shimanuki K, Yashiro K: </w:t>
      </w:r>
      <w:r w:rsidRPr="003C25D5">
        <w:rPr>
          <w:rFonts w:ascii="Times New Roman" w:hAnsi="Times New Roman" w:cs="Times New Roman"/>
          <w:b/>
          <w:sz w:val="24"/>
          <w:szCs w:val="24"/>
        </w:rPr>
        <w:t>Possible role of Streptococcus pyogenes in mucocutaneous lymph node syndrome. XV. Potential utility of streptococcal pyrogenic exotoxin toxoid for the prophylaxis and treatment of MC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cta Paediatr Jpn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34:</w:t>
      </w:r>
      <w:r w:rsidRPr="003C25D5">
        <w:rPr>
          <w:rFonts w:ascii="Times New Roman" w:hAnsi="Times New Roman" w:cs="Times New Roman"/>
          <w:sz w:val="24"/>
          <w:szCs w:val="24"/>
        </w:rPr>
        <w:t>516-524.</w:t>
      </w:r>
    </w:p>
    <w:p w14:paraId="40BB89D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0.</w:t>
      </w:r>
      <w:r w:rsidRPr="003C25D5">
        <w:rPr>
          <w:rFonts w:ascii="Times New Roman" w:hAnsi="Times New Roman" w:cs="Times New Roman"/>
          <w:sz w:val="24"/>
          <w:szCs w:val="24"/>
        </w:rPr>
        <w:tab/>
        <w:t xml:space="preserve">Kuo CF, Wu JJ, Lin KY, Tsai PJ, Lee SC, Jin YT, Lei HY, Lin YS: </w:t>
      </w:r>
      <w:r w:rsidRPr="003C25D5">
        <w:rPr>
          <w:rFonts w:ascii="Times New Roman" w:hAnsi="Times New Roman" w:cs="Times New Roman"/>
          <w:b/>
          <w:sz w:val="24"/>
          <w:szCs w:val="24"/>
        </w:rPr>
        <w:t>Role of streptococcal pyrogenic exotoxin B in the mouse model of group A streptococcal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8, </w:t>
      </w:r>
      <w:r w:rsidRPr="003C25D5">
        <w:rPr>
          <w:rFonts w:ascii="Times New Roman" w:hAnsi="Times New Roman" w:cs="Times New Roman"/>
          <w:b/>
          <w:sz w:val="24"/>
          <w:szCs w:val="24"/>
        </w:rPr>
        <w:t>66:</w:t>
      </w:r>
      <w:r w:rsidRPr="003C25D5">
        <w:rPr>
          <w:rFonts w:ascii="Times New Roman" w:hAnsi="Times New Roman" w:cs="Times New Roman"/>
          <w:sz w:val="24"/>
          <w:szCs w:val="24"/>
        </w:rPr>
        <w:t>3931-3935.</w:t>
      </w:r>
    </w:p>
    <w:p w14:paraId="3D445F6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1.</w:t>
      </w:r>
      <w:r w:rsidRPr="003C25D5">
        <w:rPr>
          <w:rFonts w:ascii="Times New Roman" w:hAnsi="Times New Roman" w:cs="Times New Roman"/>
          <w:sz w:val="24"/>
          <w:szCs w:val="24"/>
        </w:rPr>
        <w:tab/>
        <w:t xml:space="preserve">Lukomski S, Montgomery CA, Rurangirwa J, Geske RS, Barrish JP, Adams GJ, Musser JM: </w:t>
      </w:r>
      <w:r w:rsidRPr="003C25D5">
        <w:rPr>
          <w:rFonts w:ascii="Times New Roman" w:hAnsi="Times New Roman" w:cs="Times New Roman"/>
          <w:b/>
          <w:sz w:val="24"/>
          <w:szCs w:val="24"/>
        </w:rPr>
        <w:t>Extracellular cysteine protease produced by Streptococcus pyogenes participates in the pathogenesis of invasive skin infection and dissemination in mic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67:</w:t>
      </w:r>
      <w:r w:rsidRPr="003C25D5">
        <w:rPr>
          <w:rFonts w:ascii="Times New Roman" w:hAnsi="Times New Roman" w:cs="Times New Roman"/>
          <w:sz w:val="24"/>
          <w:szCs w:val="24"/>
        </w:rPr>
        <w:t>1779-1788.</w:t>
      </w:r>
    </w:p>
    <w:p w14:paraId="75C458A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2.</w:t>
      </w:r>
      <w:r w:rsidRPr="003C25D5">
        <w:rPr>
          <w:rFonts w:ascii="Times New Roman" w:hAnsi="Times New Roman" w:cs="Times New Roman"/>
          <w:sz w:val="24"/>
          <w:szCs w:val="24"/>
        </w:rPr>
        <w:tab/>
        <w:t xml:space="preserve">Schmidt KH, Wiesner J, Gerlach D, Reichardt W, Ozegowski JH, Köhler W: </w:t>
      </w:r>
      <w:r w:rsidRPr="003C25D5">
        <w:rPr>
          <w:rFonts w:ascii="Times New Roman" w:hAnsi="Times New Roman" w:cs="Times New Roman"/>
          <w:b/>
          <w:sz w:val="24"/>
          <w:szCs w:val="24"/>
        </w:rPr>
        <w:t>Susceptibility of chicken embryos to group A streptococci: correlation with fibrinogen binding.</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Immunol Med Microbiol </w:t>
      </w:r>
      <w:r w:rsidRPr="003C25D5">
        <w:rPr>
          <w:rFonts w:ascii="Times New Roman" w:hAnsi="Times New Roman" w:cs="Times New Roman"/>
          <w:sz w:val="24"/>
          <w:szCs w:val="24"/>
        </w:rPr>
        <w:t xml:space="preserve">1993, </w:t>
      </w:r>
      <w:r w:rsidRPr="003C25D5">
        <w:rPr>
          <w:rFonts w:ascii="Times New Roman" w:hAnsi="Times New Roman" w:cs="Times New Roman"/>
          <w:b/>
          <w:sz w:val="24"/>
          <w:szCs w:val="24"/>
        </w:rPr>
        <w:t>7:</w:t>
      </w:r>
      <w:r w:rsidRPr="003C25D5">
        <w:rPr>
          <w:rFonts w:ascii="Times New Roman" w:hAnsi="Times New Roman" w:cs="Times New Roman"/>
          <w:sz w:val="24"/>
          <w:szCs w:val="24"/>
        </w:rPr>
        <w:t>231-240.</w:t>
      </w:r>
    </w:p>
    <w:p w14:paraId="6483959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3.</w:t>
      </w:r>
      <w:r w:rsidRPr="003C25D5">
        <w:rPr>
          <w:rFonts w:ascii="Times New Roman" w:hAnsi="Times New Roman" w:cs="Times New Roman"/>
          <w:sz w:val="24"/>
          <w:szCs w:val="24"/>
        </w:rPr>
        <w:tab/>
        <w:t xml:space="preserve">Soehnlein O, Oehmcke S, Ma X, Rothfuchs AG, Frithiof R, van Rooijen N, Mörgelin M, Herwald H, Lindbom L: </w:t>
      </w:r>
      <w:r w:rsidRPr="003C25D5">
        <w:rPr>
          <w:rFonts w:ascii="Times New Roman" w:hAnsi="Times New Roman" w:cs="Times New Roman"/>
          <w:b/>
          <w:sz w:val="24"/>
          <w:szCs w:val="24"/>
        </w:rPr>
        <w:t>Neutrophil degranulation mediates severe lung damage triggered by streptococcal M1 prote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Eur Respir J </w:t>
      </w:r>
      <w:r w:rsidRPr="003C25D5">
        <w:rPr>
          <w:rFonts w:ascii="Times New Roman" w:hAnsi="Times New Roman" w:cs="Times New Roman"/>
          <w:sz w:val="24"/>
          <w:szCs w:val="24"/>
        </w:rPr>
        <w:t xml:space="preserve">2008, </w:t>
      </w:r>
      <w:r w:rsidRPr="003C25D5">
        <w:rPr>
          <w:rFonts w:ascii="Times New Roman" w:hAnsi="Times New Roman" w:cs="Times New Roman"/>
          <w:b/>
          <w:sz w:val="24"/>
          <w:szCs w:val="24"/>
        </w:rPr>
        <w:t>32:</w:t>
      </w:r>
      <w:r w:rsidRPr="003C25D5">
        <w:rPr>
          <w:rFonts w:ascii="Times New Roman" w:hAnsi="Times New Roman" w:cs="Times New Roman"/>
          <w:sz w:val="24"/>
          <w:szCs w:val="24"/>
        </w:rPr>
        <w:t>405-412.</w:t>
      </w:r>
    </w:p>
    <w:p w14:paraId="6082957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4.</w:t>
      </w:r>
      <w:r w:rsidRPr="003C25D5">
        <w:rPr>
          <w:rFonts w:ascii="Times New Roman" w:hAnsi="Times New Roman" w:cs="Times New Roman"/>
          <w:sz w:val="24"/>
          <w:szCs w:val="24"/>
        </w:rPr>
        <w:tab/>
        <w:t xml:space="preserve">Zhang S, Rahman M, Zhang S, Jeppsson B, Herwald H, Thorlacius H: </w:t>
      </w:r>
      <w:r w:rsidRPr="003C25D5">
        <w:rPr>
          <w:rFonts w:ascii="Times New Roman" w:hAnsi="Times New Roman" w:cs="Times New Roman"/>
          <w:b/>
          <w:sz w:val="24"/>
          <w:szCs w:val="24"/>
        </w:rPr>
        <w:t>Streptococcal m1 protein triggers farnesyltransferase-dependent formation of CXC chemokines in alveolar macrophages and neutrophil infiltration of the lung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12, </w:t>
      </w:r>
      <w:r w:rsidRPr="003C25D5">
        <w:rPr>
          <w:rFonts w:ascii="Times New Roman" w:hAnsi="Times New Roman" w:cs="Times New Roman"/>
          <w:b/>
          <w:sz w:val="24"/>
          <w:szCs w:val="24"/>
        </w:rPr>
        <w:t>80:</w:t>
      </w:r>
      <w:r w:rsidRPr="003C25D5">
        <w:rPr>
          <w:rFonts w:ascii="Times New Roman" w:hAnsi="Times New Roman" w:cs="Times New Roman"/>
          <w:sz w:val="24"/>
          <w:szCs w:val="24"/>
        </w:rPr>
        <w:t>3952-3959.</w:t>
      </w:r>
    </w:p>
    <w:p w14:paraId="67C0B51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5.</w:t>
      </w:r>
      <w:r w:rsidRPr="003C25D5">
        <w:rPr>
          <w:rFonts w:ascii="Times New Roman" w:hAnsi="Times New Roman" w:cs="Times New Roman"/>
          <w:sz w:val="24"/>
          <w:szCs w:val="24"/>
        </w:rPr>
        <w:tab/>
        <w:t xml:space="preserve">Smialowicz RJ, Schwab JH: </w:t>
      </w:r>
      <w:r w:rsidRPr="003C25D5">
        <w:rPr>
          <w:rFonts w:ascii="Times New Roman" w:hAnsi="Times New Roman" w:cs="Times New Roman"/>
          <w:b/>
          <w:sz w:val="24"/>
          <w:szCs w:val="24"/>
        </w:rPr>
        <w:t>Cytotoxicity of rat macrophages activated by persistent or biodegradable bacterial cell wa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7, </w:t>
      </w:r>
      <w:r w:rsidRPr="003C25D5">
        <w:rPr>
          <w:rFonts w:ascii="Times New Roman" w:hAnsi="Times New Roman" w:cs="Times New Roman"/>
          <w:b/>
          <w:sz w:val="24"/>
          <w:szCs w:val="24"/>
        </w:rPr>
        <w:t>17:</w:t>
      </w:r>
      <w:r w:rsidRPr="003C25D5">
        <w:rPr>
          <w:rFonts w:ascii="Times New Roman" w:hAnsi="Times New Roman" w:cs="Times New Roman"/>
          <w:sz w:val="24"/>
          <w:szCs w:val="24"/>
        </w:rPr>
        <w:t>599-606.</w:t>
      </w:r>
    </w:p>
    <w:p w14:paraId="2FFC671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26.</w:t>
      </w:r>
      <w:r w:rsidRPr="003C25D5">
        <w:rPr>
          <w:rFonts w:ascii="Times New Roman" w:hAnsi="Times New Roman" w:cs="Times New Roman"/>
          <w:sz w:val="24"/>
          <w:szCs w:val="24"/>
        </w:rPr>
        <w:tab/>
        <w:t xml:space="preserve">Schwab JH, Cromartie WJ, Roberson BS: </w:t>
      </w:r>
      <w:r w:rsidRPr="003C25D5">
        <w:rPr>
          <w:rFonts w:ascii="Times New Roman" w:hAnsi="Times New Roman" w:cs="Times New Roman"/>
          <w:b/>
          <w:sz w:val="24"/>
          <w:szCs w:val="24"/>
        </w:rPr>
        <w:t>Identification of a toxic cellular component of group A streptococci as a complex of group-specific C polysaccharide and a prote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59, </w:t>
      </w:r>
      <w:r w:rsidRPr="003C25D5">
        <w:rPr>
          <w:rFonts w:ascii="Times New Roman" w:hAnsi="Times New Roman" w:cs="Times New Roman"/>
          <w:b/>
          <w:sz w:val="24"/>
          <w:szCs w:val="24"/>
        </w:rPr>
        <w:t>109:</w:t>
      </w:r>
      <w:r w:rsidRPr="003C25D5">
        <w:rPr>
          <w:rFonts w:ascii="Times New Roman" w:hAnsi="Times New Roman" w:cs="Times New Roman"/>
          <w:sz w:val="24"/>
          <w:szCs w:val="24"/>
        </w:rPr>
        <w:t>43-54.</w:t>
      </w:r>
    </w:p>
    <w:p w14:paraId="5C83CC4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7.</w:t>
      </w:r>
      <w:r w:rsidRPr="003C25D5">
        <w:rPr>
          <w:rFonts w:ascii="Times New Roman" w:hAnsi="Times New Roman" w:cs="Times New Roman"/>
          <w:sz w:val="24"/>
          <w:szCs w:val="24"/>
        </w:rPr>
        <w:tab/>
        <w:t xml:space="preserve">Roberson BS, Schwab JH, Cromartie WJ: </w:t>
      </w:r>
      <w:r w:rsidRPr="003C25D5">
        <w:rPr>
          <w:rFonts w:ascii="Times New Roman" w:hAnsi="Times New Roman" w:cs="Times New Roman"/>
          <w:b/>
          <w:sz w:val="24"/>
          <w:szCs w:val="24"/>
        </w:rPr>
        <w:t>Relation of particle size of C polysaccharide complexes of group A streptococci to toxic effects on connective tissu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60, </w:t>
      </w:r>
      <w:r w:rsidRPr="003C25D5">
        <w:rPr>
          <w:rFonts w:ascii="Times New Roman" w:hAnsi="Times New Roman" w:cs="Times New Roman"/>
          <w:b/>
          <w:sz w:val="24"/>
          <w:szCs w:val="24"/>
        </w:rPr>
        <w:t>112:</w:t>
      </w:r>
      <w:r w:rsidRPr="003C25D5">
        <w:rPr>
          <w:rFonts w:ascii="Times New Roman" w:hAnsi="Times New Roman" w:cs="Times New Roman"/>
          <w:sz w:val="24"/>
          <w:szCs w:val="24"/>
        </w:rPr>
        <w:t>751-764.</w:t>
      </w:r>
    </w:p>
    <w:p w14:paraId="6FF5C687"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8.</w:t>
      </w:r>
      <w:r w:rsidRPr="003C25D5">
        <w:rPr>
          <w:rFonts w:ascii="Times New Roman" w:hAnsi="Times New Roman" w:cs="Times New Roman"/>
          <w:sz w:val="24"/>
          <w:szCs w:val="24"/>
        </w:rPr>
        <w:tab/>
        <w:t xml:space="preserve">Cromartie WJ, Craddock JG, Schwab JH, Anderle SK, Yang CH: </w:t>
      </w:r>
      <w:r w:rsidRPr="003C25D5">
        <w:rPr>
          <w:rFonts w:ascii="Times New Roman" w:hAnsi="Times New Roman" w:cs="Times New Roman"/>
          <w:b/>
          <w:sz w:val="24"/>
          <w:szCs w:val="24"/>
        </w:rPr>
        <w:t>Arthritis in rats after systemic injection of streptococcal cells or cell wa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77, </w:t>
      </w:r>
      <w:r w:rsidRPr="003C25D5">
        <w:rPr>
          <w:rFonts w:ascii="Times New Roman" w:hAnsi="Times New Roman" w:cs="Times New Roman"/>
          <w:b/>
          <w:sz w:val="24"/>
          <w:szCs w:val="24"/>
        </w:rPr>
        <w:t>146:</w:t>
      </w:r>
      <w:r w:rsidRPr="003C25D5">
        <w:rPr>
          <w:rFonts w:ascii="Times New Roman" w:hAnsi="Times New Roman" w:cs="Times New Roman"/>
          <w:sz w:val="24"/>
          <w:szCs w:val="24"/>
        </w:rPr>
        <w:t>1585-1602.</w:t>
      </w:r>
    </w:p>
    <w:p w14:paraId="755CBDB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29.</w:t>
      </w:r>
      <w:r w:rsidRPr="003C25D5">
        <w:rPr>
          <w:rFonts w:ascii="Times New Roman" w:hAnsi="Times New Roman" w:cs="Times New Roman"/>
          <w:sz w:val="24"/>
          <w:szCs w:val="24"/>
        </w:rPr>
        <w:tab/>
        <w:t xml:space="preserve">Haraoui B, Wilder RL, Allen JB, Sporn MB, Helfgott RK, Brinckerhoff CE: </w:t>
      </w:r>
      <w:r w:rsidRPr="003C25D5">
        <w:rPr>
          <w:rFonts w:ascii="Times New Roman" w:hAnsi="Times New Roman" w:cs="Times New Roman"/>
          <w:b/>
          <w:sz w:val="24"/>
          <w:szCs w:val="24"/>
        </w:rPr>
        <w:t>Dose-dependent suppression by the synthetic retinoid, 4-hydroxyphenyl retinamide, of streptococcal cell wall-induced arthritis in ra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t J Immunopharmacol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7:</w:t>
      </w:r>
      <w:r w:rsidRPr="003C25D5">
        <w:rPr>
          <w:rFonts w:ascii="Times New Roman" w:hAnsi="Times New Roman" w:cs="Times New Roman"/>
          <w:sz w:val="24"/>
          <w:szCs w:val="24"/>
        </w:rPr>
        <w:t>903-916.</w:t>
      </w:r>
    </w:p>
    <w:p w14:paraId="7361944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0.</w:t>
      </w:r>
      <w:r w:rsidRPr="003C25D5">
        <w:rPr>
          <w:rFonts w:ascii="Times New Roman" w:hAnsi="Times New Roman" w:cs="Times New Roman"/>
          <w:sz w:val="24"/>
          <w:szCs w:val="24"/>
        </w:rPr>
        <w:tab/>
        <w:t xml:space="preserve">Woolverton CJ, White JJ, Jr., Sartor RB: </w:t>
      </w:r>
      <w:r w:rsidRPr="003C25D5">
        <w:rPr>
          <w:rFonts w:ascii="Times New Roman" w:hAnsi="Times New Roman" w:cs="Times New Roman"/>
          <w:b/>
          <w:sz w:val="24"/>
          <w:szCs w:val="24"/>
        </w:rPr>
        <w:t>Eicosanoid regulation of acute intestinal vascular permeability induced by intravenous peptidoglycan-polysaccharide polymer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gents Actions </w:t>
      </w:r>
      <w:r w:rsidRPr="003C25D5">
        <w:rPr>
          <w:rFonts w:ascii="Times New Roman" w:hAnsi="Times New Roman" w:cs="Times New Roman"/>
          <w:sz w:val="24"/>
          <w:szCs w:val="24"/>
        </w:rPr>
        <w:t xml:space="preserve">1989, </w:t>
      </w:r>
      <w:r w:rsidRPr="003C25D5">
        <w:rPr>
          <w:rFonts w:ascii="Times New Roman" w:hAnsi="Times New Roman" w:cs="Times New Roman"/>
          <w:b/>
          <w:sz w:val="24"/>
          <w:szCs w:val="24"/>
        </w:rPr>
        <w:t>26:</w:t>
      </w:r>
      <w:r w:rsidRPr="003C25D5">
        <w:rPr>
          <w:rFonts w:ascii="Times New Roman" w:hAnsi="Times New Roman" w:cs="Times New Roman"/>
          <w:sz w:val="24"/>
          <w:szCs w:val="24"/>
        </w:rPr>
        <w:t>301-309.</w:t>
      </w:r>
    </w:p>
    <w:p w14:paraId="1B1EA4F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1.</w:t>
      </w:r>
      <w:r w:rsidRPr="003C25D5">
        <w:rPr>
          <w:rFonts w:ascii="Times New Roman" w:hAnsi="Times New Roman" w:cs="Times New Roman"/>
          <w:sz w:val="24"/>
          <w:szCs w:val="24"/>
        </w:rPr>
        <w:tab/>
        <w:t xml:space="preserve">Müller-Alouf H, Alouf JE, Gerlach D, Fitting C, Cavaillon JM: </w:t>
      </w:r>
      <w:r w:rsidRPr="003C25D5">
        <w:rPr>
          <w:rFonts w:ascii="Times New Roman" w:hAnsi="Times New Roman" w:cs="Times New Roman"/>
          <w:b/>
          <w:sz w:val="24"/>
          <w:szCs w:val="24"/>
        </w:rPr>
        <w:t>Cytokine production by murine cells activated by erythrogenic toxin type A superantigen of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mmunobiology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186:</w:t>
      </w:r>
      <w:r w:rsidRPr="003C25D5">
        <w:rPr>
          <w:rFonts w:ascii="Times New Roman" w:hAnsi="Times New Roman" w:cs="Times New Roman"/>
          <w:sz w:val="24"/>
          <w:szCs w:val="24"/>
        </w:rPr>
        <w:t>435-448.</w:t>
      </w:r>
    </w:p>
    <w:p w14:paraId="10D39E6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2.</w:t>
      </w:r>
      <w:r w:rsidRPr="003C25D5">
        <w:rPr>
          <w:rFonts w:ascii="Times New Roman" w:hAnsi="Times New Roman" w:cs="Times New Roman"/>
          <w:sz w:val="24"/>
          <w:szCs w:val="24"/>
        </w:rPr>
        <w:tab/>
        <w:t xml:space="preserve">Fuseler JW, Conner EM, Davis JM, Wolf RE, Grisham MB: </w:t>
      </w:r>
      <w:r w:rsidRPr="003C25D5">
        <w:rPr>
          <w:rFonts w:ascii="Times New Roman" w:hAnsi="Times New Roman" w:cs="Times New Roman"/>
          <w:b/>
          <w:sz w:val="24"/>
          <w:szCs w:val="24"/>
        </w:rPr>
        <w:t>Cytokine and nitric oxide production in the acute phase of bacterial cell wall-induced arthrit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lammation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21:</w:t>
      </w:r>
      <w:r w:rsidRPr="003C25D5">
        <w:rPr>
          <w:rFonts w:ascii="Times New Roman" w:hAnsi="Times New Roman" w:cs="Times New Roman"/>
          <w:sz w:val="24"/>
          <w:szCs w:val="24"/>
        </w:rPr>
        <w:t>113-131.</w:t>
      </w:r>
    </w:p>
    <w:p w14:paraId="5BA8646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3.</w:t>
      </w:r>
      <w:r w:rsidRPr="003C25D5">
        <w:rPr>
          <w:rFonts w:ascii="Times New Roman" w:hAnsi="Times New Roman" w:cs="Times New Roman"/>
          <w:sz w:val="24"/>
          <w:szCs w:val="24"/>
        </w:rPr>
        <w:tab/>
        <w:t xml:space="preserve">Yokoi K, Mukaida N, Harada A, Watanabe Y, Matsushima K: </w:t>
      </w:r>
      <w:r w:rsidRPr="003C25D5">
        <w:rPr>
          <w:rFonts w:ascii="Times New Roman" w:hAnsi="Times New Roman" w:cs="Times New Roman"/>
          <w:b/>
          <w:sz w:val="24"/>
          <w:szCs w:val="24"/>
        </w:rPr>
        <w:t>Prevention of endotoxemia-induced acute respiratory distress syndrome-like lung injury in rabbits by a monoclonal antibody to IL-8.</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Lab Invest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76:</w:t>
      </w:r>
      <w:r w:rsidRPr="003C25D5">
        <w:rPr>
          <w:rFonts w:ascii="Times New Roman" w:hAnsi="Times New Roman" w:cs="Times New Roman"/>
          <w:sz w:val="24"/>
          <w:szCs w:val="24"/>
        </w:rPr>
        <w:t>375-384.</w:t>
      </w:r>
    </w:p>
    <w:p w14:paraId="76331C8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4.</w:t>
      </w:r>
      <w:r w:rsidRPr="003C25D5">
        <w:rPr>
          <w:rFonts w:ascii="Times New Roman" w:hAnsi="Times New Roman" w:cs="Times New Roman"/>
          <w:sz w:val="24"/>
          <w:szCs w:val="24"/>
        </w:rPr>
        <w:tab/>
        <w:t xml:space="preserve">Roberson BS, Schwab JH: </w:t>
      </w:r>
      <w:r w:rsidRPr="003C25D5">
        <w:rPr>
          <w:rFonts w:ascii="Times New Roman" w:hAnsi="Times New Roman" w:cs="Times New Roman"/>
          <w:b/>
          <w:sz w:val="24"/>
          <w:szCs w:val="24"/>
        </w:rPr>
        <w:t>Endotoxic properties associated with cell walls of group A streptococci.</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1961, </w:t>
      </w:r>
      <w:r w:rsidRPr="003C25D5">
        <w:rPr>
          <w:rFonts w:ascii="Times New Roman" w:hAnsi="Times New Roman" w:cs="Times New Roman"/>
          <w:b/>
          <w:sz w:val="24"/>
          <w:szCs w:val="24"/>
        </w:rPr>
        <w:t>108:</w:t>
      </w:r>
      <w:r w:rsidRPr="003C25D5">
        <w:rPr>
          <w:rFonts w:ascii="Times New Roman" w:hAnsi="Times New Roman" w:cs="Times New Roman"/>
          <w:sz w:val="24"/>
          <w:szCs w:val="24"/>
        </w:rPr>
        <w:t>25-34.</w:t>
      </w:r>
    </w:p>
    <w:p w14:paraId="462C8DF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5.</w:t>
      </w:r>
      <w:r w:rsidRPr="003C25D5">
        <w:rPr>
          <w:rFonts w:ascii="Times New Roman" w:hAnsi="Times New Roman" w:cs="Times New Roman"/>
          <w:sz w:val="24"/>
          <w:szCs w:val="24"/>
        </w:rPr>
        <w:tab/>
        <w:t xml:space="preserve">Schwab JH: </w:t>
      </w:r>
      <w:r w:rsidRPr="003C25D5">
        <w:rPr>
          <w:rFonts w:ascii="Times New Roman" w:hAnsi="Times New Roman" w:cs="Times New Roman"/>
          <w:b/>
          <w:sz w:val="24"/>
          <w:szCs w:val="24"/>
        </w:rPr>
        <w:t>Analysis of the experimental lesion of connective tissue produced by a complex of C polysaccharide from group A streptococci. I. In vivo reaction between tissue and tox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62, </w:t>
      </w:r>
      <w:r w:rsidRPr="003C25D5">
        <w:rPr>
          <w:rFonts w:ascii="Times New Roman" w:hAnsi="Times New Roman" w:cs="Times New Roman"/>
          <w:b/>
          <w:sz w:val="24"/>
          <w:szCs w:val="24"/>
        </w:rPr>
        <w:t>116:</w:t>
      </w:r>
      <w:r w:rsidRPr="003C25D5">
        <w:rPr>
          <w:rFonts w:ascii="Times New Roman" w:hAnsi="Times New Roman" w:cs="Times New Roman"/>
          <w:sz w:val="24"/>
          <w:szCs w:val="24"/>
        </w:rPr>
        <w:t>17-28.</w:t>
      </w:r>
    </w:p>
    <w:p w14:paraId="7A33288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6.</w:t>
      </w:r>
      <w:r w:rsidRPr="003C25D5">
        <w:rPr>
          <w:rFonts w:ascii="Times New Roman" w:hAnsi="Times New Roman" w:cs="Times New Roman"/>
          <w:sz w:val="24"/>
          <w:szCs w:val="24"/>
        </w:rPr>
        <w:tab/>
        <w:t xml:space="preserve">Schwab JH, Allen JB, Anderle SK, Dalldorf F, Eisenberg R, Cromartie WJ: </w:t>
      </w:r>
      <w:r w:rsidRPr="003C25D5">
        <w:rPr>
          <w:rFonts w:ascii="Times New Roman" w:hAnsi="Times New Roman" w:cs="Times New Roman"/>
          <w:b/>
          <w:sz w:val="24"/>
          <w:szCs w:val="24"/>
        </w:rPr>
        <w:t>Relationship of complement to experimental arthritis induced in rats with streptococcal cell wa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mmunology </w:t>
      </w:r>
      <w:r w:rsidRPr="003C25D5">
        <w:rPr>
          <w:rFonts w:ascii="Times New Roman" w:hAnsi="Times New Roman" w:cs="Times New Roman"/>
          <w:sz w:val="24"/>
          <w:szCs w:val="24"/>
        </w:rPr>
        <w:t xml:space="preserve">1982, </w:t>
      </w:r>
      <w:r w:rsidRPr="003C25D5">
        <w:rPr>
          <w:rFonts w:ascii="Times New Roman" w:hAnsi="Times New Roman" w:cs="Times New Roman"/>
          <w:b/>
          <w:sz w:val="24"/>
          <w:szCs w:val="24"/>
        </w:rPr>
        <w:t>46:</w:t>
      </w:r>
      <w:r w:rsidRPr="003C25D5">
        <w:rPr>
          <w:rFonts w:ascii="Times New Roman" w:hAnsi="Times New Roman" w:cs="Times New Roman"/>
          <w:sz w:val="24"/>
          <w:szCs w:val="24"/>
        </w:rPr>
        <w:t>83-88.</w:t>
      </w:r>
    </w:p>
    <w:p w14:paraId="41E30B7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7.</w:t>
      </w:r>
      <w:r w:rsidRPr="003C25D5">
        <w:rPr>
          <w:rFonts w:ascii="Times New Roman" w:hAnsi="Times New Roman" w:cs="Times New Roman"/>
          <w:sz w:val="24"/>
          <w:szCs w:val="24"/>
        </w:rPr>
        <w:tab/>
        <w:t xml:space="preserve">Fox A, Hammer ME, Lill P, Burch TG, Burrish G: </w:t>
      </w:r>
      <w:r w:rsidRPr="003C25D5">
        <w:rPr>
          <w:rFonts w:ascii="Times New Roman" w:hAnsi="Times New Roman" w:cs="Times New Roman"/>
          <w:b/>
          <w:sz w:val="24"/>
          <w:szCs w:val="24"/>
        </w:rPr>
        <w:t>Experimental uveitis. Elicited by peptidoglycan-polysaccharide complexes, lipopolysaccharide, and muramyl dipeptid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rch Ophthalmol </w:t>
      </w:r>
      <w:r w:rsidRPr="003C25D5">
        <w:rPr>
          <w:rFonts w:ascii="Times New Roman" w:hAnsi="Times New Roman" w:cs="Times New Roman"/>
          <w:sz w:val="24"/>
          <w:szCs w:val="24"/>
        </w:rPr>
        <w:t xml:space="preserve">1984, </w:t>
      </w:r>
      <w:r w:rsidRPr="003C25D5">
        <w:rPr>
          <w:rFonts w:ascii="Times New Roman" w:hAnsi="Times New Roman" w:cs="Times New Roman"/>
          <w:b/>
          <w:sz w:val="24"/>
          <w:szCs w:val="24"/>
        </w:rPr>
        <w:t>102:</w:t>
      </w:r>
      <w:r w:rsidRPr="003C25D5">
        <w:rPr>
          <w:rFonts w:ascii="Times New Roman" w:hAnsi="Times New Roman" w:cs="Times New Roman"/>
          <w:sz w:val="24"/>
          <w:szCs w:val="24"/>
        </w:rPr>
        <w:t>1063-1067.</w:t>
      </w:r>
    </w:p>
    <w:p w14:paraId="4AFEE34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8.</w:t>
      </w:r>
      <w:r w:rsidRPr="003C25D5">
        <w:rPr>
          <w:rFonts w:ascii="Times New Roman" w:hAnsi="Times New Roman" w:cs="Times New Roman"/>
          <w:sz w:val="24"/>
          <w:szCs w:val="24"/>
        </w:rPr>
        <w:tab/>
        <w:t xml:space="preserve">Hamada S, Yamamoto T, Koga T, McGhee JR, Michalek SM, Yamamoto S: </w:t>
      </w:r>
      <w:r w:rsidRPr="003C25D5">
        <w:rPr>
          <w:rFonts w:ascii="Times New Roman" w:hAnsi="Times New Roman" w:cs="Times New Roman"/>
          <w:b/>
          <w:sz w:val="24"/>
          <w:szCs w:val="24"/>
        </w:rPr>
        <w:t>Chemical properties and immunobiological activities of streptococcal lipoteichoic acid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Zentralbl Bakteriol Mikrobiol Hyg A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259:</w:t>
      </w:r>
      <w:r w:rsidRPr="003C25D5">
        <w:rPr>
          <w:rFonts w:ascii="Times New Roman" w:hAnsi="Times New Roman" w:cs="Times New Roman"/>
          <w:sz w:val="24"/>
          <w:szCs w:val="24"/>
        </w:rPr>
        <w:t>228-243.</w:t>
      </w:r>
    </w:p>
    <w:p w14:paraId="602B8BE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39.</w:t>
      </w:r>
      <w:r w:rsidRPr="003C25D5">
        <w:rPr>
          <w:rFonts w:ascii="Times New Roman" w:hAnsi="Times New Roman" w:cs="Times New Roman"/>
          <w:sz w:val="24"/>
          <w:szCs w:val="24"/>
        </w:rPr>
        <w:tab/>
        <w:t xml:space="preserve">Wells A, Pararajasegaram G, Baldwin M, Yang CH, Hammer M, Fox A: </w:t>
      </w:r>
      <w:r w:rsidRPr="003C25D5">
        <w:rPr>
          <w:rFonts w:ascii="Times New Roman" w:hAnsi="Times New Roman" w:cs="Times New Roman"/>
          <w:b/>
          <w:sz w:val="24"/>
          <w:szCs w:val="24"/>
        </w:rPr>
        <w:t>Uveitis and arthritis induced by systemic injection of streptococcal cell wa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vest Ophthalmol Vis Sci </w:t>
      </w:r>
      <w:r w:rsidRPr="003C25D5">
        <w:rPr>
          <w:rFonts w:ascii="Times New Roman" w:hAnsi="Times New Roman" w:cs="Times New Roman"/>
          <w:sz w:val="24"/>
          <w:szCs w:val="24"/>
        </w:rPr>
        <w:t xml:space="preserve">1986, </w:t>
      </w:r>
      <w:r w:rsidRPr="003C25D5">
        <w:rPr>
          <w:rFonts w:ascii="Times New Roman" w:hAnsi="Times New Roman" w:cs="Times New Roman"/>
          <w:b/>
          <w:sz w:val="24"/>
          <w:szCs w:val="24"/>
        </w:rPr>
        <w:t>27:</w:t>
      </w:r>
      <w:r w:rsidRPr="003C25D5">
        <w:rPr>
          <w:rFonts w:ascii="Times New Roman" w:hAnsi="Times New Roman" w:cs="Times New Roman"/>
          <w:sz w:val="24"/>
          <w:szCs w:val="24"/>
        </w:rPr>
        <w:t>921-925.</w:t>
      </w:r>
    </w:p>
    <w:p w14:paraId="0A3687B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0.</w:t>
      </w:r>
      <w:r w:rsidRPr="003C25D5">
        <w:rPr>
          <w:rFonts w:ascii="Times New Roman" w:hAnsi="Times New Roman" w:cs="Times New Roman"/>
          <w:sz w:val="24"/>
          <w:szCs w:val="24"/>
        </w:rPr>
        <w:tab/>
        <w:t xml:space="preserve">Leon O, Panos C: </w:t>
      </w:r>
      <w:r w:rsidRPr="003C25D5">
        <w:rPr>
          <w:rFonts w:ascii="Times New Roman" w:hAnsi="Times New Roman" w:cs="Times New Roman"/>
          <w:b/>
          <w:sz w:val="24"/>
          <w:szCs w:val="24"/>
        </w:rPr>
        <w:t>An electron microscope study of kidney basement membrane changes in the mouse by lipoteichoic acid from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an J Microbiol </w:t>
      </w:r>
      <w:r w:rsidRPr="003C25D5">
        <w:rPr>
          <w:rFonts w:ascii="Times New Roman" w:hAnsi="Times New Roman" w:cs="Times New Roman"/>
          <w:sz w:val="24"/>
          <w:szCs w:val="24"/>
        </w:rPr>
        <w:t xml:space="preserve">1987, </w:t>
      </w:r>
      <w:r w:rsidRPr="003C25D5">
        <w:rPr>
          <w:rFonts w:ascii="Times New Roman" w:hAnsi="Times New Roman" w:cs="Times New Roman"/>
          <w:b/>
          <w:sz w:val="24"/>
          <w:szCs w:val="24"/>
        </w:rPr>
        <w:t>33:</w:t>
      </w:r>
      <w:r w:rsidRPr="003C25D5">
        <w:rPr>
          <w:rFonts w:ascii="Times New Roman" w:hAnsi="Times New Roman" w:cs="Times New Roman"/>
          <w:sz w:val="24"/>
          <w:szCs w:val="24"/>
        </w:rPr>
        <w:t>709-717.</w:t>
      </w:r>
    </w:p>
    <w:p w14:paraId="6192810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1.</w:t>
      </w:r>
      <w:r w:rsidRPr="003C25D5">
        <w:rPr>
          <w:rFonts w:ascii="Times New Roman" w:hAnsi="Times New Roman" w:cs="Times New Roman"/>
          <w:sz w:val="24"/>
          <w:szCs w:val="24"/>
        </w:rPr>
        <w:tab/>
        <w:t xml:space="preserve">Kita H, Himi T: </w:t>
      </w:r>
      <w:r w:rsidRPr="003C25D5">
        <w:rPr>
          <w:rFonts w:ascii="Times New Roman" w:hAnsi="Times New Roman" w:cs="Times New Roman"/>
          <w:b/>
          <w:sz w:val="24"/>
          <w:szCs w:val="24"/>
        </w:rPr>
        <w:t>Cytokine and chemokine induction using cell wall component and toxin derived from gram-positive bacteria in the rat middle ear.</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cta Otolaryngol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119:</w:t>
      </w:r>
      <w:r w:rsidRPr="003C25D5">
        <w:rPr>
          <w:rFonts w:ascii="Times New Roman" w:hAnsi="Times New Roman" w:cs="Times New Roman"/>
          <w:sz w:val="24"/>
          <w:szCs w:val="24"/>
        </w:rPr>
        <w:t>446-452.</w:t>
      </w:r>
    </w:p>
    <w:p w14:paraId="299E01F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42.</w:t>
      </w:r>
      <w:r w:rsidRPr="003C25D5">
        <w:rPr>
          <w:rFonts w:ascii="Times New Roman" w:hAnsi="Times New Roman" w:cs="Times New Roman"/>
          <w:sz w:val="24"/>
          <w:szCs w:val="24"/>
        </w:rPr>
        <w:tab/>
        <w:t xml:space="preserve">Middelveld RJ, Alving K: </w:t>
      </w:r>
      <w:r w:rsidRPr="003C25D5">
        <w:rPr>
          <w:rFonts w:ascii="Times New Roman" w:hAnsi="Times New Roman" w:cs="Times New Roman"/>
          <w:b/>
          <w:sz w:val="24"/>
          <w:szCs w:val="24"/>
        </w:rPr>
        <w:t>Synergistic septicemic action of the gram-positive bacterial cell wall components peptidoglycan and lipoteichoic acid in the pig in viv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Shock </w:t>
      </w:r>
      <w:r w:rsidRPr="003C25D5">
        <w:rPr>
          <w:rFonts w:ascii="Times New Roman" w:hAnsi="Times New Roman" w:cs="Times New Roman"/>
          <w:sz w:val="24"/>
          <w:szCs w:val="24"/>
        </w:rPr>
        <w:t xml:space="preserve">2000, </w:t>
      </w:r>
      <w:r w:rsidRPr="003C25D5">
        <w:rPr>
          <w:rFonts w:ascii="Times New Roman" w:hAnsi="Times New Roman" w:cs="Times New Roman"/>
          <w:b/>
          <w:sz w:val="24"/>
          <w:szCs w:val="24"/>
        </w:rPr>
        <w:t>13:</w:t>
      </w:r>
      <w:r w:rsidRPr="003C25D5">
        <w:rPr>
          <w:rFonts w:ascii="Times New Roman" w:hAnsi="Times New Roman" w:cs="Times New Roman"/>
          <w:sz w:val="24"/>
          <w:szCs w:val="24"/>
        </w:rPr>
        <w:t>297-306.</w:t>
      </w:r>
    </w:p>
    <w:p w14:paraId="543F5D3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3.</w:t>
      </w:r>
      <w:r w:rsidRPr="003C25D5">
        <w:rPr>
          <w:rFonts w:ascii="Times New Roman" w:hAnsi="Times New Roman" w:cs="Times New Roman"/>
          <w:sz w:val="24"/>
          <w:szCs w:val="24"/>
        </w:rPr>
        <w:tab/>
        <w:t xml:space="preserve">Cho KH, Kang SO: </w:t>
      </w:r>
      <w:r w:rsidRPr="003C25D5">
        <w:rPr>
          <w:rFonts w:ascii="Times New Roman" w:hAnsi="Times New Roman" w:cs="Times New Roman"/>
          <w:b/>
          <w:sz w:val="24"/>
          <w:szCs w:val="24"/>
        </w:rPr>
        <w:t>Streptococcus pyogenes c-di-AMP phosphodiesterase, GdpP, influences SpeB processing and virulenc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PLoS One </w:t>
      </w:r>
      <w:r w:rsidRPr="003C25D5">
        <w:rPr>
          <w:rFonts w:ascii="Times New Roman" w:hAnsi="Times New Roman" w:cs="Times New Roman"/>
          <w:sz w:val="24"/>
          <w:szCs w:val="24"/>
        </w:rPr>
        <w:t xml:space="preserve">2013, </w:t>
      </w:r>
      <w:r w:rsidRPr="003C25D5">
        <w:rPr>
          <w:rFonts w:ascii="Times New Roman" w:hAnsi="Times New Roman" w:cs="Times New Roman"/>
          <w:b/>
          <w:sz w:val="24"/>
          <w:szCs w:val="24"/>
        </w:rPr>
        <w:t>8:</w:t>
      </w:r>
      <w:r w:rsidRPr="003C25D5">
        <w:rPr>
          <w:rFonts w:ascii="Times New Roman" w:hAnsi="Times New Roman" w:cs="Times New Roman"/>
          <w:sz w:val="24"/>
          <w:szCs w:val="24"/>
        </w:rPr>
        <w:t>e69425.</w:t>
      </w:r>
    </w:p>
    <w:p w14:paraId="40ABA6D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4.</w:t>
      </w:r>
      <w:r w:rsidRPr="003C25D5">
        <w:rPr>
          <w:rFonts w:ascii="Times New Roman" w:hAnsi="Times New Roman" w:cs="Times New Roman"/>
          <w:sz w:val="24"/>
          <w:szCs w:val="24"/>
        </w:rPr>
        <w:tab/>
        <w:t xml:space="preserve">Nandakumar KS, Collin M, Olsén A, Nimmerjahn F, Blom AM, Ravetch JV, Holmdahl R: </w:t>
      </w:r>
      <w:r w:rsidRPr="003C25D5">
        <w:rPr>
          <w:rFonts w:ascii="Times New Roman" w:hAnsi="Times New Roman" w:cs="Times New Roman"/>
          <w:b/>
          <w:sz w:val="24"/>
          <w:szCs w:val="24"/>
        </w:rPr>
        <w:t>Endoglycosidase treatment abrogates IgG arthritogenicity: importance of IgG glycosylation in arthrit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Eur J Immunol </w:t>
      </w:r>
      <w:r w:rsidRPr="003C25D5">
        <w:rPr>
          <w:rFonts w:ascii="Times New Roman" w:hAnsi="Times New Roman" w:cs="Times New Roman"/>
          <w:sz w:val="24"/>
          <w:szCs w:val="24"/>
        </w:rPr>
        <w:t xml:space="preserve">2007, </w:t>
      </w:r>
      <w:r w:rsidRPr="003C25D5">
        <w:rPr>
          <w:rFonts w:ascii="Times New Roman" w:hAnsi="Times New Roman" w:cs="Times New Roman"/>
          <w:b/>
          <w:sz w:val="24"/>
          <w:szCs w:val="24"/>
        </w:rPr>
        <w:t>37:</w:t>
      </w:r>
      <w:r w:rsidRPr="003C25D5">
        <w:rPr>
          <w:rFonts w:ascii="Times New Roman" w:hAnsi="Times New Roman" w:cs="Times New Roman"/>
          <w:sz w:val="24"/>
          <w:szCs w:val="24"/>
        </w:rPr>
        <w:t>2973-2982.</w:t>
      </w:r>
    </w:p>
    <w:p w14:paraId="63ED27B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5.</w:t>
      </w:r>
      <w:r w:rsidRPr="003C25D5">
        <w:rPr>
          <w:rFonts w:ascii="Times New Roman" w:hAnsi="Times New Roman" w:cs="Times New Roman"/>
          <w:sz w:val="24"/>
          <w:szCs w:val="24"/>
        </w:rPr>
        <w:tab/>
        <w:t xml:space="preserve">Honda-Ogawa M, Ogawa T, Terao Y, Sumitomo T, Nakata M, Ikebe K, Maeda Y, Kawabata S: </w:t>
      </w:r>
      <w:r w:rsidRPr="003C25D5">
        <w:rPr>
          <w:rFonts w:ascii="Times New Roman" w:hAnsi="Times New Roman" w:cs="Times New Roman"/>
          <w:b/>
          <w:sz w:val="24"/>
          <w:szCs w:val="24"/>
        </w:rPr>
        <w:t>Cysteine proteinase from Streptococcus pyogenes enables evasion of innate immunity via degradation of complement factor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13, </w:t>
      </w:r>
      <w:r w:rsidRPr="003C25D5">
        <w:rPr>
          <w:rFonts w:ascii="Times New Roman" w:hAnsi="Times New Roman" w:cs="Times New Roman"/>
          <w:b/>
          <w:sz w:val="24"/>
          <w:szCs w:val="24"/>
        </w:rPr>
        <w:t>288:</w:t>
      </w:r>
      <w:r w:rsidRPr="003C25D5">
        <w:rPr>
          <w:rFonts w:ascii="Times New Roman" w:hAnsi="Times New Roman" w:cs="Times New Roman"/>
          <w:sz w:val="24"/>
          <w:szCs w:val="24"/>
        </w:rPr>
        <w:t>15854-15864.</w:t>
      </w:r>
    </w:p>
    <w:p w14:paraId="6ED3568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6.</w:t>
      </w:r>
      <w:r w:rsidRPr="003C25D5">
        <w:rPr>
          <w:rFonts w:ascii="Times New Roman" w:hAnsi="Times New Roman" w:cs="Times New Roman"/>
          <w:sz w:val="24"/>
          <w:szCs w:val="24"/>
        </w:rPr>
        <w:tab/>
        <w:t xml:space="preserve">Yoshizawa N, Oshima S, Takeuchi A, Kondo S, Oda T, Shimizu J, Nishiyama J, Ishida A, Nakabayashi I, Tazawa K, Sakurai Y: </w:t>
      </w:r>
      <w:r w:rsidRPr="003C25D5">
        <w:rPr>
          <w:rFonts w:ascii="Times New Roman" w:hAnsi="Times New Roman" w:cs="Times New Roman"/>
          <w:b/>
          <w:sz w:val="24"/>
          <w:szCs w:val="24"/>
        </w:rPr>
        <w:t>Experimental acute glomerulonephritis induced in the rabbit with a specific streptococcal antige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lin Exp Immunol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107:</w:t>
      </w:r>
      <w:r w:rsidRPr="003C25D5">
        <w:rPr>
          <w:rFonts w:ascii="Times New Roman" w:hAnsi="Times New Roman" w:cs="Times New Roman"/>
          <w:sz w:val="24"/>
          <w:szCs w:val="24"/>
        </w:rPr>
        <w:t>61-67.</w:t>
      </w:r>
    </w:p>
    <w:p w14:paraId="32BC140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7.</w:t>
      </w:r>
      <w:r w:rsidRPr="003C25D5">
        <w:rPr>
          <w:rFonts w:ascii="Times New Roman" w:hAnsi="Times New Roman" w:cs="Times New Roman"/>
          <w:sz w:val="24"/>
          <w:szCs w:val="24"/>
        </w:rPr>
        <w:tab/>
        <w:t xml:space="preserve">Hurley BP, Pirzai W, Eaton AD, Harper M, Roper J, Zimmermann C, Ladics GS, Layton RJ, Delaney B: </w:t>
      </w:r>
      <w:r w:rsidRPr="003C25D5">
        <w:rPr>
          <w:rFonts w:ascii="Times New Roman" w:hAnsi="Times New Roman" w:cs="Times New Roman"/>
          <w:b/>
          <w:sz w:val="24"/>
          <w:szCs w:val="24"/>
        </w:rPr>
        <w:t>An experimental platform using human intestinal epithelial cell lines to differentiate between hazardous and non-hazardous protein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ood Chem Toxicol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92:</w:t>
      </w:r>
      <w:r w:rsidRPr="003C25D5">
        <w:rPr>
          <w:rFonts w:ascii="Times New Roman" w:hAnsi="Times New Roman" w:cs="Times New Roman"/>
          <w:sz w:val="24"/>
          <w:szCs w:val="24"/>
        </w:rPr>
        <w:t>75-87.</w:t>
      </w:r>
    </w:p>
    <w:p w14:paraId="3E5E41F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8.</w:t>
      </w:r>
      <w:r w:rsidRPr="003C25D5">
        <w:rPr>
          <w:rFonts w:ascii="Times New Roman" w:hAnsi="Times New Roman" w:cs="Times New Roman"/>
          <w:sz w:val="24"/>
          <w:szCs w:val="24"/>
        </w:rPr>
        <w:tab/>
        <w:t xml:space="preserve">Van Epps DE, Andersen BR: </w:t>
      </w:r>
      <w:r w:rsidRPr="003C25D5">
        <w:rPr>
          <w:rFonts w:ascii="Times New Roman" w:hAnsi="Times New Roman" w:cs="Times New Roman"/>
          <w:b/>
          <w:sz w:val="24"/>
          <w:szCs w:val="24"/>
        </w:rPr>
        <w:t>Streptolysin O inhibition of neutrophil chemotaxis and mobility: nonimmune phenomenon with species specificity.</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4, </w:t>
      </w:r>
      <w:r w:rsidRPr="003C25D5">
        <w:rPr>
          <w:rFonts w:ascii="Times New Roman" w:hAnsi="Times New Roman" w:cs="Times New Roman"/>
          <w:b/>
          <w:sz w:val="24"/>
          <w:szCs w:val="24"/>
        </w:rPr>
        <w:t>9:</w:t>
      </w:r>
      <w:r w:rsidRPr="003C25D5">
        <w:rPr>
          <w:rFonts w:ascii="Times New Roman" w:hAnsi="Times New Roman" w:cs="Times New Roman"/>
          <w:sz w:val="24"/>
          <w:szCs w:val="24"/>
        </w:rPr>
        <w:t>27-33.</w:t>
      </w:r>
    </w:p>
    <w:p w14:paraId="7C40982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49.</w:t>
      </w:r>
      <w:r w:rsidRPr="003C25D5">
        <w:rPr>
          <w:rFonts w:ascii="Times New Roman" w:hAnsi="Times New Roman" w:cs="Times New Roman"/>
          <w:sz w:val="24"/>
          <w:szCs w:val="24"/>
        </w:rPr>
        <w:tab/>
        <w:t xml:space="preserve">Miller H, Song W: </w:t>
      </w:r>
      <w:r w:rsidRPr="003C25D5">
        <w:rPr>
          <w:rFonts w:ascii="Times New Roman" w:hAnsi="Times New Roman" w:cs="Times New Roman"/>
          <w:b/>
          <w:sz w:val="24"/>
          <w:szCs w:val="24"/>
        </w:rPr>
        <w:t>Use of Streptolysin O-Induced Membrane Damage as a Method of Studying the Function of Lipid Rafts During B Cell Activa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ethods Mol Biol </w:t>
      </w:r>
      <w:r w:rsidRPr="003C25D5">
        <w:rPr>
          <w:rFonts w:ascii="Times New Roman" w:hAnsi="Times New Roman" w:cs="Times New Roman"/>
          <w:sz w:val="24"/>
          <w:szCs w:val="24"/>
        </w:rPr>
        <w:t xml:space="preserve">2018, </w:t>
      </w:r>
      <w:r w:rsidRPr="003C25D5">
        <w:rPr>
          <w:rFonts w:ascii="Times New Roman" w:hAnsi="Times New Roman" w:cs="Times New Roman"/>
          <w:b/>
          <w:sz w:val="24"/>
          <w:szCs w:val="24"/>
        </w:rPr>
        <w:t>1707:</w:t>
      </w:r>
      <w:r w:rsidRPr="003C25D5">
        <w:rPr>
          <w:rFonts w:ascii="Times New Roman" w:hAnsi="Times New Roman" w:cs="Times New Roman"/>
          <w:sz w:val="24"/>
          <w:szCs w:val="24"/>
        </w:rPr>
        <w:t>235-241.</w:t>
      </w:r>
    </w:p>
    <w:p w14:paraId="576097F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0.</w:t>
      </w:r>
      <w:r w:rsidRPr="003C25D5">
        <w:rPr>
          <w:rFonts w:ascii="Times New Roman" w:hAnsi="Times New Roman" w:cs="Times New Roman"/>
          <w:sz w:val="24"/>
          <w:szCs w:val="24"/>
        </w:rPr>
        <w:tab/>
        <w:t xml:space="preserve">Bhakdi S, Tranum-Jensen J, Sziegoleit A: </w:t>
      </w:r>
      <w:r w:rsidRPr="003C25D5">
        <w:rPr>
          <w:rFonts w:ascii="Times New Roman" w:hAnsi="Times New Roman" w:cs="Times New Roman"/>
          <w:b/>
          <w:sz w:val="24"/>
          <w:szCs w:val="24"/>
        </w:rPr>
        <w:t>Mechanism of membrane damage by streptolysin-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47:</w:t>
      </w:r>
      <w:r w:rsidRPr="003C25D5">
        <w:rPr>
          <w:rFonts w:ascii="Times New Roman" w:hAnsi="Times New Roman" w:cs="Times New Roman"/>
          <w:sz w:val="24"/>
          <w:szCs w:val="24"/>
        </w:rPr>
        <w:t>52-60.</w:t>
      </w:r>
    </w:p>
    <w:p w14:paraId="341588C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1.</w:t>
      </w:r>
      <w:r w:rsidRPr="003C25D5">
        <w:rPr>
          <w:rFonts w:ascii="Times New Roman" w:hAnsi="Times New Roman" w:cs="Times New Roman"/>
          <w:sz w:val="24"/>
          <w:szCs w:val="24"/>
        </w:rPr>
        <w:tab/>
        <w:t xml:space="preserve">Hackett SP, Stevens DL: </w:t>
      </w:r>
      <w:r w:rsidRPr="003C25D5">
        <w:rPr>
          <w:rFonts w:ascii="Times New Roman" w:hAnsi="Times New Roman" w:cs="Times New Roman"/>
          <w:b/>
          <w:sz w:val="24"/>
          <w:szCs w:val="24"/>
        </w:rPr>
        <w:t>Streptococcal toxic shock syndrome: synthesis of tumor necrosis factor and interleukin-1 by monocytes stimulated with pyrogenic exotoxin A and streptolysin 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165:</w:t>
      </w:r>
      <w:r w:rsidRPr="003C25D5">
        <w:rPr>
          <w:rFonts w:ascii="Times New Roman" w:hAnsi="Times New Roman" w:cs="Times New Roman"/>
          <w:sz w:val="24"/>
          <w:szCs w:val="24"/>
        </w:rPr>
        <w:t>879-885.</w:t>
      </w:r>
    </w:p>
    <w:p w14:paraId="0982146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2.</w:t>
      </w:r>
      <w:r w:rsidRPr="003C25D5">
        <w:rPr>
          <w:rFonts w:ascii="Times New Roman" w:hAnsi="Times New Roman" w:cs="Times New Roman"/>
          <w:sz w:val="24"/>
          <w:szCs w:val="24"/>
        </w:rPr>
        <w:tab/>
        <w:t xml:space="preserve">Engel F, Blatz R, Kellner J, Palmer M, Weller U, Bhadki S: </w:t>
      </w:r>
      <w:r w:rsidRPr="003C25D5">
        <w:rPr>
          <w:rFonts w:ascii="Times New Roman" w:hAnsi="Times New Roman" w:cs="Times New Roman"/>
          <w:b/>
          <w:sz w:val="24"/>
          <w:szCs w:val="24"/>
        </w:rPr>
        <w:t>Breakdown of the round window membrane permeability barrier evoked by streptolysin O: possible etiologic role in development of sensorineural hearing loss in acute otitis medi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5, </w:t>
      </w:r>
      <w:r w:rsidRPr="003C25D5">
        <w:rPr>
          <w:rFonts w:ascii="Times New Roman" w:hAnsi="Times New Roman" w:cs="Times New Roman"/>
          <w:b/>
          <w:sz w:val="24"/>
          <w:szCs w:val="24"/>
        </w:rPr>
        <w:t>63:</w:t>
      </w:r>
      <w:r w:rsidRPr="003C25D5">
        <w:rPr>
          <w:rFonts w:ascii="Times New Roman" w:hAnsi="Times New Roman" w:cs="Times New Roman"/>
          <w:sz w:val="24"/>
          <w:szCs w:val="24"/>
        </w:rPr>
        <w:t>1305-1310.</w:t>
      </w:r>
    </w:p>
    <w:p w14:paraId="717BA44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3.</w:t>
      </w:r>
      <w:r w:rsidRPr="003C25D5">
        <w:rPr>
          <w:rFonts w:ascii="Times New Roman" w:hAnsi="Times New Roman" w:cs="Times New Roman"/>
          <w:sz w:val="24"/>
          <w:szCs w:val="24"/>
        </w:rPr>
        <w:tab/>
        <w:t xml:space="preserve">Ginsburg I, Sadovnic M: </w:t>
      </w:r>
      <w:r w:rsidRPr="003C25D5">
        <w:rPr>
          <w:rFonts w:ascii="Times New Roman" w:hAnsi="Times New Roman" w:cs="Times New Roman"/>
          <w:b/>
          <w:sz w:val="24"/>
          <w:szCs w:val="24"/>
        </w:rPr>
        <w:t>Gamma globulin, Evan's blue, aprotinin A PLA2 inhibitor, tetracycline and antioxidants protect epithelial cells against damage induced by synergism among streptococcal hemolysins, oxidants and proteinases: relation to the prevention of post-streptococcal sequelae and septic shock.</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Immunol Med Microbiol </w:t>
      </w:r>
      <w:r w:rsidRPr="003C25D5">
        <w:rPr>
          <w:rFonts w:ascii="Times New Roman" w:hAnsi="Times New Roman" w:cs="Times New Roman"/>
          <w:sz w:val="24"/>
          <w:szCs w:val="24"/>
        </w:rPr>
        <w:t xml:space="preserve">1998, </w:t>
      </w:r>
      <w:r w:rsidRPr="003C25D5">
        <w:rPr>
          <w:rFonts w:ascii="Times New Roman" w:hAnsi="Times New Roman" w:cs="Times New Roman"/>
          <w:b/>
          <w:sz w:val="24"/>
          <w:szCs w:val="24"/>
        </w:rPr>
        <w:t>22:</w:t>
      </w:r>
      <w:r w:rsidRPr="003C25D5">
        <w:rPr>
          <w:rFonts w:ascii="Times New Roman" w:hAnsi="Times New Roman" w:cs="Times New Roman"/>
          <w:sz w:val="24"/>
          <w:szCs w:val="24"/>
        </w:rPr>
        <w:t>247-256.</w:t>
      </w:r>
    </w:p>
    <w:p w14:paraId="1BA7C12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4.</w:t>
      </w:r>
      <w:r w:rsidRPr="003C25D5">
        <w:rPr>
          <w:rFonts w:ascii="Times New Roman" w:hAnsi="Times New Roman" w:cs="Times New Roman"/>
          <w:sz w:val="24"/>
          <w:szCs w:val="24"/>
        </w:rPr>
        <w:tab/>
        <w:t xml:space="preserve">Sierig G, Cywes C, Wessels MR, Ashbaugh CD: </w:t>
      </w:r>
      <w:r w:rsidRPr="003C25D5">
        <w:rPr>
          <w:rFonts w:ascii="Times New Roman" w:hAnsi="Times New Roman" w:cs="Times New Roman"/>
          <w:b/>
          <w:sz w:val="24"/>
          <w:szCs w:val="24"/>
        </w:rPr>
        <w:t>Cytotoxic effects of streptolysin o and streptolysin s enhance the virulence of poorly encapsulated group a streptococci.</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3, </w:t>
      </w:r>
      <w:r w:rsidRPr="003C25D5">
        <w:rPr>
          <w:rFonts w:ascii="Times New Roman" w:hAnsi="Times New Roman" w:cs="Times New Roman"/>
          <w:b/>
          <w:sz w:val="24"/>
          <w:szCs w:val="24"/>
        </w:rPr>
        <w:t>71:</w:t>
      </w:r>
      <w:r w:rsidRPr="003C25D5">
        <w:rPr>
          <w:rFonts w:ascii="Times New Roman" w:hAnsi="Times New Roman" w:cs="Times New Roman"/>
          <w:sz w:val="24"/>
          <w:szCs w:val="24"/>
        </w:rPr>
        <w:t>446-455.</w:t>
      </w:r>
    </w:p>
    <w:p w14:paraId="7D2074E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5.</w:t>
      </w:r>
      <w:r w:rsidRPr="003C25D5">
        <w:rPr>
          <w:rFonts w:ascii="Times New Roman" w:hAnsi="Times New Roman" w:cs="Times New Roman"/>
          <w:sz w:val="24"/>
          <w:szCs w:val="24"/>
        </w:rPr>
        <w:tab/>
        <w:t xml:space="preserve">Chandrasekaran S, Caparon MG: </w:t>
      </w:r>
      <w:r w:rsidRPr="003C25D5">
        <w:rPr>
          <w:rFonts w:ascii="Times New Roman" w:hAnsi="Times New Roman" w:cs="Times New Roman"/>
          <w:b/>
          <w:sz w:val="24"/>
          <w:szCs w:val="24"/>
        </w:rPr>
        <w:t>The NADase-Negative Variant of the Streptococcus pyogenes Toxin NAD⁺ Glycohydrolase Induces JNK1-Mediated Programmed Cellular Necro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7:</w:t>
      </w:r>
      <w:r w:rsidRPr="003C25D5">
        <w:rPr>
          <w:rFonts w:ascii="Times New Roman" w:hAnsi="Times New Roman" w:cs="Times New Roman"/>
          <w:sz w:val="24"/>
          <w:szCs w:val="24"/>
        </w:rPr>
        <w:t>e02215-02215.</w:t>
      </w:r>
    </w:p>
    <w:p w14:paraId="586B11C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56.</w:t>
      </w:r>
      <w:r w:rsidRPr="003C25D5">
        <w:rPr>
          <w:rFonts w:ascii="Times New Roman" w:hAnsi="Times New Roman" w:cs="Times New Roman"/>
          <w:sz w:val="24"/>
          <w:szCs w:val="24"/>
        </w:rPr>
        <w:tab/>
        <w:t xml:space="preserve">Escajadillo T, Olson J, Luk BT, Zhang L, Nizet V: </w:t>
      </w:r>
      <w:r w:rsidRPr="003C25D5">
        <w:rPr>
          <w:rFonts w:ascii="Times New Roman" w:hAnsi="Times New Roman" w:cs="Times New Roman"/>
          <w:b/>
          <w:sz w:val="24"/>
          <w:szCs w:val="24"/>
        </w:rPr>
        <w:t>A Red Blood Cell Membrane-Camouflaged Nanoparticle Counteracts Streptolysin O-Mediated Virulence Phenotypes of Invasive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ront Pharmacol </w:t>
      </w:r>
      <w:r w:rsidRPr="003C25D5">
        <w:rPr>
          <w:rFonts w:ascii="Times New Roman" w:hAnsi="Times New Roman" w:cs="Times New Roman"/>
          <w:sz w:val="24"/>
          <w:szCs w:val="24"/>
        </w:rPr>
        <w:t xml:space="preserve">2017, </w:t>
      </w:r>
      <w:r w:rsidRPr="003C25D5">
        <w:rPr>
          <w:rFonts w:ascii="Times New Roman" w:hAnsi="Times New Roman" w:cs="Times New Roman"/>
          <w:b/>
          <w:sz w:val="24"/>
          <w:szCs w:val="24"/>
        </w:rPr>
        <w:t>8:</w:t>
      </w:r>
      <w:r w:rsidRPr="003C25D5">
        <w:rPr>
          <w:rFonts w:ascii="Times New Roman" w:hAnsi="Times New Roman" w:cs="Times New Roman"/>
          <w:sz w:val="24"/>
          <w:szCs w:val="24"/>
        </w:rPr>
        <w:t>477.</w:t>
      </w:r>
    </w:p>
    <w:p w14:paraId="625C1DF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7.</w:t>
      </w:r>
      <w:r w:rsidRPr="003C25D5">
        <w:rPr>
          <w:rFonts w:ascii="Times New Roman" w:hAnsi="Times New Roman" w:cs="Times New Roman"/>
          <w:sz w:val="24"/>
          <w:szCs w:val="24"/>
        </w:rPr>
        <w:tab/>
        <w:t xml:space="preserve">Sogawa K, Kobayashi M, Suzuki J, Sanda A, Kodera Y, Fukuyama M: </w:t>
      </w:r>
      <w:r w:rsidRPr="003C25D5">
        <w:rPr>
          <w:rFonts w:ascii="Times New Roman" w:hAnsi="Times New Roman" w:cs="Times New Roman"/>
          <w:b/>
          <w:sz w:val="24"/>
          <w:szCs w:val="24"/>
        </w:rPr>
        <w:t>Inhibitory Activity of Hydroxytyrosol against Streptolysin O-Induced Hemoly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Biocontrol Sci </w:t>
      </w:r>
      <w:r w:rsidRPr="003C25D5">
        <w:rPr>
          <w:rFonts w:ascii="Times New Roman" w:hAnsi="Times New Roman" w:cs="Times New Roman"/>
          <w:sz w:val="24"/>
          <w:szCs w:val="24"/>
        </w:rPr>
        <w:t xml:space="preserve">2018, </w:t>
      </w:r>
      <w:r w:rsidRPr="003C25D5">
        <w:rPr>
          <w:rFonts w:ascii="Times New Roman" w:hAnsi="Times New Roman" w:cs="Times New Roman"/>
          <w:b/>
          <w:sz w:val="24"/>
          <w:szCs w:val="24"/>
        </w:rPr>
        <w:t>23:</w:t>
      </w:r>
      <w:r w:rsidRPr="003C25D5">
        <w:rPr>
          <w:rFonts w:ascii="Times New Roman" w:hAnsi="Times New Roman" w:cs="Times New Roman"/>
          <w:sz w:val="24"/>
          <w:szCs w:val="24"/>
        </w:rPr>
        <w:t>77-80.</w:t>
      </w:r>
    </w:p>
    <w:p w14:paraId="251CE15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8.</w:t>
      </w:r>
      <w:r w:rsidRPr="003C25D5">
        <w:rPr>
          <w:rFonts w:ascii="Times New Roman" w:hAnsi="Times New Roman" w:cs="Times New Roman"/>
          <w:sz w:val="24"/>
          <w:szCs w:val="24"/>
        </w:rPr>
        <w:tab/>
        <w:t xml:space="preserve">Matsumura T, Nishiyama A, Aiko M, Ainai A, Ikebe T, Chiba J, Ato M, Takahashi Y: </w:t>
      </w:r>
      <w:r w:rsidRPr="003C25D5">
        <w:rPr>
          <w:rFonts w:ascii="Times New Roman" w:hAnsi="Times New Roman" w:cs="Times New Roman"/>
          <w:b/>
          <w:sz w:val="24"/>
          <w:szCs w:val="24"/>
        </w:rPr>
        <w:t>An anti-perfringolysin O monoclonal antibody cross-reactive with streptolysin O protects against streptococcal toxic shock syndrom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BMC Res Notes </w:t>
      </w:r>
      <w:r w:rsidRPr="003C25D5">
        <w:rPr>
          <w:rFonts w:ascii="Times New Roman" w:hAnsi="Times New Roman" w:cs="Times New Roman"/>
          <w:sz w:val="24"/>
          <w:szCs w:val="24"/>
        </w:rPr>
        <w:t xml:space="preserve">2020, </w:t>
      </w:r>
      <w:r w:rsidRPr="003C25D5">
        <w:rPr>
          <w:rFonts w:ascii="Times New Roman" w:hAnsi="Times New Roman" w:cs="Times New Roman"/>
          <w:b/>
          <w:sz w:val="24"/>
          <w:szCs w:val="24"/>
        </w:rPr>
        <w:t>13:</w:t>
      </w:r>
      <w:r w:rsidRPr="003C25D5">
        <w:rPr>
          <w:rFonts w:ascii="Times New Roman" w:hAnsi="Times New Roman" w:cs="Times New Roman"/>
          <w:sz w:val="24"/>
          <w:szCs w:val="24"/>
        </w:rPr>
        <w:t>419.</w:t>
      </w:r>
    </w:p>
    <w:p w14:paraId="5E1CF03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59.</w:t>
      </w:r>
      <w:r w:rsidRPr="003C25D5">
        <w:rPr>
          <w:rFonts w:ascii="Times New Roman" w:hAnsi="Times New Roman" w:cs="Times New Roman"/>
          <w:sz w:val="24"/>
          <w:szCs w:val="24"/>
        </w:rPr>
        <w:tab/>
        <w:t xml:space="preserve">Vita GM, De Simone G, Leboffe L, Montagnani F, Mariotti D, Di Bella S, Luzzati R, Gori A, Ascenzi P, di Masi A: </w:t>
      </w:r>
      <w:r w:rsidRPr="003C25D5">
        <w:rPr>
          <w:rFonts w:ascii="Times New Roman" w:hAnsi="Times New Roman" w:cs="Times New Roman"/>
          <w:b/>
          <w:sz w:val="24"/>
          <w:szCs w:val="24"/>
        </w:rPr>
        <w:t>Human Serum Albumin Binds Streptolysin O (SLO) Toxin Produced by Group A Streptococcus and Inhibits Its Cytotoxic and Hemolytic Effec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ront Immunol </w:t>
      </w:r>
      <w:r w:rsidRPr="003C25D5">
        <w:rPr>
          <w:rFonts w:ascii="Times New Roman" w:hAnsi="Times New Roman" w:cs="Times New Roman"/>
          <w:sz w:val="24"/>
          <w:szCs w:val="24"/>
        </w:rPr>
        <w:t xml:space="preserve">2020, </w:t>
      </w:r>
      <w:r w:rsidRPr="003C25D5">
        <w:rPr>
          <w:rFonts w:ascii="Times New Roman" w:hAnsi="Times New Roman" w:cs="Times New Roman"/>
          <w:b/>
          <w:sz w:val="24"/>
          <w:szCs w:val="24"/>
        </w:rPr>
        <w:t>11:</w:t>
      </w:r>
      <w:r w:rsidRPr="003C25D5">
        <w:rPr>
          <w:rFonts w:ascii="Times New Roman" w:hAnsi="Times New Roman" w:cs="Times New Roman"/>
          <w:sz w:val="24"/>
          <w:szCs w:val="24"/>
        </w:rPr>
        <w:t>507092.</w:t>
      </w:r>
    </w:p>
    <w:p w14:paraId="2281DF5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0.</w:t>
      </w:r>
      <w:r w:rsidRPr="003C25D5">
        <w:rPr>
          <w:rFonts w:ascii="Times New Roman" w:hAnsi="Times New Roman" w:cs="Times New Roman"/>
          <w:sz w:val="24"/>
          <w:szCs w:val="24"/>
        </w:rPr>
        <w:tab/>
        <w:t xml:space="preserve">Aikawa C, Kawashima K, Fukuzaki C, Nakakido M, Murase K, Nozawa T, Tsumoto K, Nakagawa I: </w:t>
      </w:r>
      <w:r w:rsidRPr="003C25D5">
        <w:rPr>
          <w:rFonts w:ascii="Times New Roman" w:hAnsi="Times New Roman" w:cs="Times New Roman"/>
          <w:b/>
          <w:sz w:val="24"/>
          <w:szCs w:val="24"/>
        </w:rPr>
        <w:t>Single-chain variable fragment (scFv) targeting streptolysin O controls group A Streptococcus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Biochem Biophys Res Commun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566:</w:t>
      </w:r>
      <w:r w:rsidRPr="003C25D5">
        <w:rPr>
          <w:rFonts w:ascii="Times New Roman" w:hAnsi="Times New Roman" w:cs="Times New Roman"/>
          <w:sz w:val="24"/>
          <w:szCs w:val="24"/>
        </w:rPr>
        <w:t>177-183.</w:t>
      </w:r>
    </w:p>
    <w:p w14:paraId="538318F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1.</w:t>
      </w:r>
      <w:r w:rsidRPr="003C25D5">
        <w:rPr>
          <w:rFonts w:ascii="Times New Roman" w:hAnsi="Times New Roman" w:cs="Times New Roman"/>
          <w:sz w:val="24"/>
          <w:szCs w:val="24"/>
        </w:rPr>
        <w:tab/>
        <w:t xml:space="preserve">Nozawa T, Iibushi J, Toh H, Minowa-Nozawa A, Murase K, Aikawa C, Nakagawa I: </w:t>
      </w:r>
      <w:r w:rsidRPr="003C25D5">
        <w:rPr>
          <w:rFonts w:ascii="Times New Roman" w:hAnsi="Times New Roman" w:cs="Times New Roman"/>
          <w:b/>
          <w:sz w:val="24"/>
          <w:szCs w:val="24"/>
        </w:rPr>
        <w:t>Intracellular Group A Streptococcus Induces Golgi Fragmentation To Impair Host Defenses through Streptolysin O and NAD-Glycohydrol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12</w:t>
      </w:r>
      <w:r w:rsidRPr="003C25D5">
        <w:rPr>
          <w:rFonts w:ascii="Times New Roman" w:hAnsi="Times New Roman" w:cs="Times New Roman"/>
          <w:sz w:val="24"/>
          <w:szCs w:val="24"/>
        </w:rPr>
        <w:t>.</w:t>
      </w:r>
    </w:p>
    <w:p w14:paraId="7D10ED3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2.</w:t>
      </w:r>
      <w:r w:rsidRPr="003C25D5">
        <w:rPr>
          <w:rFonts w:ascii="Times New Roman" w:hAnsi="Times New Roman" w:cs="Times New Roman"/>
          <w:sz w:val="24"/>
          <w:szCs w:val="24"/>
        </w:rPr>
        <w:tab/>
        <w:t xml:space="preserve">Kanbayashi Y, Hotta M, Koyama J: </w:t>
      </w:r>
      <w:r w:rsidRPr="003C25D5">
        <w:rPr>
          <w:rFonts w:ascii="Times New Roman" w:hAnsi="Times New Roman" w:cs="Times New Roman"/>
          <w:b/>
          <w:sz w:val="24"/>
          <w:szCs w:val="24"/>
        </w:rPr>
        <w:t>Kinetic study on streptolysin 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chem </w:t>
      </w:r>
      <w:r w:rsidRPr="003C25D5">
        <w:rPr>
          <w:rFonts w:ascii="Times New Roman" w:hAnsi="Times New Roman" w:cs="Times New Roman"/>
          <w:sz w:val="24"/>
          <w:szCs w:val="24"/>
        </w:rPr>
        <w:t xml:space="preserve">1972, </w:t>
      </w:r>
      <w:r w:rsidRPr="003C25D5">
        <w:rPr>
          <w:rFonts w:ascii="Times New Roman" w:hAnsi="Times New Roman" w:cs="Times New Roman"/>
          <w:b/>
          <w:sz w:val="24"/>
          <w:szCs w:val="24"/>
        </w:rPr>
        <w:t>71:</w:t>
      </w:r>
      <w:r w:rsidRPr="003C25D5">
        <w:rPr>
          <w:rFonts w:ascii="Times New Roman" w:hAnsi="Times New Roman" w:cs="Times New Roman"/>
          <w:sz w:val="24"/>
          <w:szCs w:val="24"/>
        </w:rPr>
        <w:t>227-237.</w:t>
      </w:r>
    </w:p>
    <w:p w14:paraId="7BEEF7A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3.</w:t>
      </w:r>
      <w:r w:rsidRPr="003C25D5">
        <w:rPr>
          <w:rFonts w:ascii="Times New Roman" w:hAnsi="Times New Roman" w:cs="Times New Roman"/>
          <w:sz w:val="24"/>
          <w:szCs w:val="24"/>
        </w:rPr>
        <w:tab/>
        <w:t xml:space="preserve">Shany S, Grushoff PS, Bernheimer AW: </w:t>
      </w:r>
      <w:r w:rsidRPr="003C25D5">
        <w:rPr>
          <w:rFonts w:ascii="Times New Roman" w:hAnsi="Times New Roman" w:cs="Times New Roman"/>
          <w:b/>
          <w:sz w:val="24"/>
          <w:szCs w:val="24"/>
        </w:rPr>
        <w:t>Physical separation of streptococcal nicotinamide adenine dinucleotide glycohydrolase from streptolysin 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3, </w:t>
      </w:r>
      <w:r w:rsidRPr="003C25D5">
        <w:rPr>
          <w:rFonts w:ascii="Times New Roman" w:hAnsi="Times New Roman" w:cs="Times New Roman"/>
          <w:b/>
          <w:sz w:val="24"/>
          <w:szCs w:val="24"/>
        </w:rPr>
        <w:t>7:</w:t>
      </w:r>
      <w:r w:rsidRPr="003C25D5">
        <w:rPr>
          <w:rFonts w:ascii="Times New Roman" w:hAnsi="Times New Roman" w:cs="Times New Roman"/>
          <w:sz w:val="24"/>
          <w:szCs w:val="24"/>
        </w:rPr>
        <w:t>731-734.</w:t>
      </w:r>
    </w:p>
    <w:p w14:paraId="055985D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4.</w:t>
      </w:r>
      <w:r w:rsidRPr="003C25D5">
        <w:rPr>
          <w:rFonts w:ascii="Times New Roman" w:hAnsi="Times New Roman" w:cs="Times New Roman"/>
          <w:sz w:val="24"/>
          <w:szCs w:val="24"/>
        </w:rPr>
        <w:tab/>
        <w:t xml:space="preserve">Thelestam M, Möllby R: </w:t>
      </w:r>
      <w:r w:rsidRPr="003C25D5">
        <w:rPr>
          <w:rFonts w:ascii="Times New Roman" w:hAnsi="Times New Roman" w:cs="Times New Roman"/>
          <w:b/>
          <w:sz w:val="24"/>
          <w:szCs w:val="24"/>
        </w:rPr>
        <w:t>Interaction of streptolysin O from Streptococcus pyogenes and theta-toxin from Clostridium perfringens with human fibroblas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0, </w:t>
      </w:r>
      <w:r w:rsidRPr="003C25D5">
        <w:rPr>
          <w:rFonts w:ascii="Times New Roman" w:hAnsi="Times New Roman" w:cs="Times New Roman"/>
          <w:b/>
          <w:sz w:val="24"/>
          <w:szCs w:val="24"/>
        </w:rPr>
        <w:t>29:</w:t>
      </w:r>
      <w:r w:rsidRPr="003C25D5">
        <w:rPr>
          <w:rFonts w:ascii="Times New Roman" w:hAnsi="Times New Roman" w:cs="Times New Roman"/>
          <w:sz w:val="24"/>
          <w:szCs w:val="24"/>
        </w:rPr>
        <w:t>863-872.</w:t>
      </w:r>
    </w:p>
    <w:p w14:paraId="5E95706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5.</w:t>
      </w:r>
      <w:r w:rsidRPr="003C25D5">
        <w:rPr>
          <w:rFonts w:ascii="Times New Roman" w:hAnsi="Times New Roman" w:cs="Times New Roman"/>
          <w:sz w:val="24"/>
          <w:szCs w:val="24"/>
        </w:rPr>
        <w:tab/>
        <w:t xml:space="preserve">Tapsall JW, Phillips EA: </w:t>
      </w:r>
      <w:r w:rsidRPr="003C25D5">
        <w:rPr>
          <w:rFonts w:ascii="Times New Roman" w:hAnsi="Times New Roman" w:cs="Times New Roman"/>
          <w:b/>
          <w:sz w:val="24"/>
          <w:szCs w:val="24"/>
        </w:rPr>
        <w:t>Streptococcus pyogenes streptolysin O as a cause of false-positive CAMP reaction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Clin Microbiol </w:t>
      </w:r>
      <w:r w:rsidRPr="003C25D5">
        <w:rPr>
          <w:rFonts w:ascii="Times New Roman" w:hAnsi="Times New Roman" w:cs="Times New Roman"/>
          <w:sz w:val="24"/>
          <w:szCs w:val="24"/>
        </w:rPr>
        <w:t xml:space="preserve">1984, </w:t>
      </w:r>
      <w:r w:rsidRPr="003C25D5">
        <w:rPr>
          <w:rFonts w:ascii="Times New Roman" w:hAnsi="Times New Roman" w:cs="Times New Roman"/>
          <w:b/>
          <w:sz w:val="24"/>
          <w:szCs w:val="24"/>
        </w:rPr>
        <w:t>19:</w:t>
      </w:r>
      <w:r w:rsidRPr="003C25D5">
        <w:rPr>
          <w:rFonts w:ascii="Times New Roman" w:hAnsi="Times New Roman" w:cs="Times New Roman"/>
          <w:sz w:val="24"/>
          <w:szCs w:val="24"/>
        </w:rPr>
        <w:t>534-537.</w:t>
      </w:r>
    </w:p>
    <w:p w14:paraId="762CE63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6.</w:t>
      </w:r>
      <w:r w:rsidRPr="003C25D5">
        <w:rPr>
          <w:rFonts w:ascii="Times New Roman" w:hAnsi="Times New Roman" w:cs="Times New Roman"/>
          <w:sz w:val="24"/>
          <w:szCs w:val="24"/>
        </w:rPr>
        <w:tab/>
        <w:t xml:space="preserve">Murai T, Nakagawa Y, Ogawa Y: </w:t>
      </w:r>
      <w:r w:rsidRPr="003C25D5">
        <w:rPr>
          <w:rFonts w:ascii="Times New Roman" w:hAnsi="Times New Roman" w:cs="Times New Roman"/>
          <w:b/>
          <w:sz w:val="24"/>
          <w:szCs w:val="24"/>
        </w:rPr>
        <w:t>Potentiation of lethal endotoxin shock by streptococcal pyrogenic exotoxin in rabbits: possible relevance of hyperreactivity of macrophages to endotox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Immunol Med Microbiol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13:</w:t>
      </w:r>
      <w:r w:rsidRPr="003C25D5">
        <w:rPr>
          <w:rFonts w:ascii="Times New Roman" w:hAnsi="Times New Roman" w:cs="Times New Roman"/>
          <w:sz w:val="24"/>
          <w:szCs w:val="24"/>
        </w:rPr>
        <w:t>269-272.</w:t>
      </w:r>
    </w:p>
    <w:p w14:paraId="10CEBF7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7.</w:t>
      </w:r>
      <w:r w:rsidRPr="003C25D5">
        <w:rPr>
          <w:rFonts w:ascii="Times New Roman" w:hAnsi="Times New Roman" w:cs="Times New Roman"/>
          <w:sz w:val="24"/>
          <w:szCs w:val="24"/>
        </w:rPr>
        <w:tab/>
        <w:t xml:space="preserve">Timmer AM, Timmer JC, Pence MA, Hsu LC, Ghochani M, Frey TG, Karin M, Salvesen GS, Nizet V: </w:t>
      </w:r>
      <w:r w:rsidRPr="003C25D5">
        <w:rPr>
          <w:rFonts w:ascii="Times New Roman" w:hAnsi="Times New Roman" w:cs="Times New Roman"/>
          <w:b/>
          <w:sz w:val="24"/>
          <w:szCs w:val="24"/>
        </w:rPr>
        <w:t>Streptolysin O promotes group A Streptococcus immune evasion by accelerated macrophage apopto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09, </w:t>
      </w:r>
      <w:r w:rsidRPr="003C25D5">
        <w:rPr>
          <w:rFonts w:ascii="Times New Roman" w:hAnsi="Times New Roman" w:cs="Times New Roman"/>
          <w:b/>
          <w:sz w:val="24"/>
          <w:szCs w:val="24"/>
        </w:rPr>
        <w:t>284:</w:t>
      </w:r>
      <w:r w:rsidRPr="003C25D5">
        <w:rPr>
          <w:rFonts w:ascii="Times New Roman" w:hAnsi="Times New Roman" w:cs="Times New Roman"/>
          <w:sz w:val="24"/>
          <w:szCs w:val="24"/>
        </w:rPr>
        <w:t>862-871.</w:t>
      </w:r>
    </w:p>
    <w:p w14:paraId="00CA038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8.</w:t>
      </w:r>
      <w:r w:rsidRPr="003C25D5">
        <w:rPr>
          <w:rFonts w:ascii="Times New Roman" w:hAnsi="Times New Roman" w:cs="Times New Roman"/>
          <w:sz w:val="24"/>
          <w:szCs w:val="24"/>
        </w:rPr>
        <w:tab/>
        <w:t xml:space="preserve">Bastiat-Sempe B, Love JF, Lomayesva N, Wessels MR: </w:t>
      </w:r>
      <w:r w:rsidRPr="003C25D5">
        <w:rPr>
          <w:rFonts w:ascii="Times New Roman" w:hAnsi="Times New Roman" w:cs="Times New Roman"/>
          <w:b/>
          <w:sz w:val="24"/>
          <w:szCs w:val="24"/>
        </w:rPr>
        <w:t>Streptolysin O and NAD-glycohydrolase prevent phagolysosome acidification and promote group A Streptococcus survival in macrophag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4, </w:t>
      </w:r>
      <w:r w:rsidRPr="003C25D5">
        <w:rPr>
          <w:rFonts w:ascii="Times New Roman" w:hAnsi="Times New Roman" w:cs="Times New Roman"/>
          <w:b/>
          <w:sz w:val="24"/>
          <w:szCs w:val="24"/>
        </w:rPr>
        <w:t>5:</w:t>
      </w:r>
      <w:r w:rsidRPr="003C25D5">
        <w:rPr>
          <w:rFonts w:ascii="Times New Roman" w:hAnsi="Times New Roman" w:cs="Times New Roman"/>
          <w:sz w:val="24"/>
          <w:szCs w:val="24"/>
        </w:rPr>
        <w:t>e01690-01614.</w:t>
      </w:r>
    </w:p>
    <w:p w14:paraId="06B2AFF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69.</w:t>
      </w:r>
      <w:r w:rsidRPr="003C25D5">
        <w:rPr>
          <w:rFonts w:ascii="Times New Roman" w:hAnsi="Times New Roman" w:cs="Times New Roman"/>
          <w:sz w:val="24"/>
          <w:szCs w:val="24"/>
        </w:rPr>
        <w:tab/>
        <w:t xml:space="preserve">Velarde JJ, O'Seaghdha M, Baddal B, Bastiat-Sempe B, Wessels MR: </w:t>
      </w:r>
      <w:r w:rsidRPr="003C25D5">
        <w:rPr>
          <w:rFonts w:ascii="Times New Roman" w:hAnsi="Times New Roman" w:cs="Times New Roman"/>
          <w:b/>
          <w:sz w:val="24"/>
          <w:szCs w:val="24"/>
        </w:rPr>
        <w:t>Binding of NAD(+)-Glycohydrolase to Streptolysin O Stabilizes Both Toxins and Promotes Virulence of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7, </w:t>
      </w:r>
      <w:r w:rsidRPr="003C25D5">
        <w:rPr>
          <w:rFonts w:ascii="Times New Roman" w:hAnsi="Times New Roman" w:cs="Times New Roman"/>
          <w:b/>
          <w:sz w:val="24"/>
          <w:szCs w:val="24"/>
        </w:rPr>
        <w:t>8</w:t>
      </w:r>
      <w:r w:rsidRPr="003C25D5">
        <w:rPr>
          <w:rFonts w:ascii="Times New Roman" w:hAnsi="Times New Roman" w:cs="Times New Roman"/>
          <w:sz w:val="24"/>
          <w:szCs w:val="24"/>
        </w:rPr>
        <w:t>.</w:t>
      </w:r>
    </w:p>
    <w:p w14:paraId="16D9592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0.</w:t>
      </w:r>
      <w:r w:rsidRPr="003C25D5">
        <w:rPr>
          <w:rFonts w:ascii="Times New Roman" w:hAnsi="Times New Roman" w:cs="Times New Roman"/>
          <w:sz w:val="24"/>
          <w:szCs w:val="24"/>
        </w:rPr>
        <w:tab/>
        <w:t xml:space="preserve">Cheng YL, Kuo CF, Lu SL, Omori H, Wu YN, Hsieh CL, Noda T, Wu SR, Anderson R, Lin CF, et al: </w:t>
      </w:r>
      <w:r w:rsidRPr="003C25D5">
        <w:rPr>
          <w:rFonts w:ascii="Times New Roman" w:hAnsi="Times New Roman" w:cs="Times New Roman"/>
          <w:b/>
          <w:sz w:val="24"/>
          <w:szCs w:val="24"/>
        </w:rPr>
        <w:t>Group A Streptococcus Induces LAPosomes via SLO/β1 Integrin/NOX2/ROS Pathway in Endothelial Cells That Are Ineffective in Bacterial Killing and Suppress Xenophagy.</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9, </w:t>
      </w:r>
      <w:r w:rsidRPr="003C25D5">
        <w:rPr>
          <w:rFonts w:ascii="Times New Roman" w:hAnsi="Times New Roman" w:cs="Times New Roman"/>
          <w:b/>
          <w:sz w:val="24"/>
          <w:szCs w:val="24"/>
        </w:rPr>
        <w:t>10</w:t>
      </w:r>
      <w:r w:rsidRPr="003C25D5">
        <w:rPr>
          <w:rFonts w:ascii="Times New Roman" w:hAnsi="Times New Roman" w:cs="Times New Roman"/>
          <w:sz w:val="24"/>
          <w:szCs w:val="24"/>
        </w:rPr>
        <w:t>.</w:t>
      </w:r>
    </w:p>
    <w:p w14:paraId="6A4EE02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71.</w:t>
      </w:r>
      <w:r w:rsidRPr="003C25D5">
        <w:rPr>
          <w:rFonts w:ascii="Times New Roman" w:hAnsi="Times New Roman" w:cs="Times New Roman"/>
          <w:sz w:val="24"/>
          <w:szCs w:val="24"/>
        </w:rPr>
        <w:tab/>
        <w:t xml:space="preserve">Hancz D, Westerlund E, Valfridsson C, Aemero GM, Bastiat-Sempe B, Orning P, Lien E, Wessels MR, Persson JJ: </w:t>
      </w:r>
      <w:r w:rsidRPr="003C25D5">
        <w:rPr>
          <w:rFonts w:ascii="Times New Roman" w:hAnsi="Times New Roman" w:cs="Times New Roman"/>
          <w:b/>
          <w:sz w:val="24"/>
          <w:szCs w:val="24"/>
        </w:rPr>
        <w:t>Streptolysin O Induces the Ubiquitination and Degradation of Pro-IL-1β.</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nate Immun </w:t>
      </w:r>
      <w:r w:rsidRPr="003C25D5">
        <w:rPr>
          <w:rFonts w:ascii="Times New Roman" w:hAnsi="Times New Roman" w:cs="Times New Roman"/>
          <w:sz w:val="24"/>
          <w:szCs w:val="24"/>
        </w:rPr>
        <w:t xml:space="preserve">2019, </w:t>
      </w:r>
      <w:r w:rsidRPr="003C25D5">
        <w:rPr>
          <w:rFonts w:ascii="Times New Roman" w:hAnsi="Times New Roman" w:cs="Times New Roman"/>
          <w:b/>
          <w:sz w:val="24"/>
          <w:szCs w:val="24"/>
        </w:rPr>
        <w:t>11:</w:t>
      </w:r>
      <w:r w:rsidRPr="003C25D5">
        <w:rPr>
          <w:rFonts w:ascii="Times New Roman" w:hAnsi="Times New Roman" w:cs="Times New Roman"/>
          <w:sz w:val="24"/>
          <w:szCs w:val="24"/>
        </w:rPr>
        <w:t>457-468.</w:t>
      </w:r>
    </w:p>
    <w:p w14:paraId="613340C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2.</w:t>
      </w:r>
      <w:r w:rsidRPr="003C25D5">
        <w:rPr>
          <w:rFonts w:ascii="Times New Roman" w:hAnsi="Times New Roman" w:cs="Times New Roman"/>
          <w:sz w:val="24"/>
          <w:szCs w:val="24"/>
        </w:rPr>
        <w:tab/>
        <w:t xml:space="preserve">Murase K, Aikawa C, Nozawa T, Nakatake A, Sakamoto K, Kikuchi T, Nakagawa I: </w:t>
      </w:r>
      <w:r w:rsidRPr="003C25D5">
        <w:rPr>
          <w:rFonts w:ascii="Times New Roman" w:hAnsi="Times New Roman" w:cs="Times New Roman"/>
          <w:b/>
          <w:sz w:val="24"/>
          <w:szCs w:val="24"/>
        </w:rPr>
        <w:t>Biological Effect of Streptococcus pyogenes-Released Extracellular Vesicles on Human Monocytic Cells, Induction of Cytotoxicity, and Inflammatory Respon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ront Cell Infect Microbiol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11:</w:t>
      </w:r>
      <w:r w:rsidRPr="003C25D5">
        <w:rPr>
          <w:rFonts w:ascii="Times New Roman" w:hAnsi="Times New Roman" w:cs="Times New Roman"/>
          <w:sz w:val="24"/>
          <w:szCs w:val="24"/>
        </w:rPr>
        <w:t>711144.</w:t>
      </w:r>
    </w:p>
    <w:p w14:paraId="039F961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3.</w:t>
      </w:r>
      <w:r w:rsidRPr="003C25D5">
        <w:rPr>
          <w:rFonts w:ascii="Times New Roman" w:hAnsi="Times New Roman" w:cs="Times New Roman"/>
          <w:sz w:val="24"/>
          <w:szCs w:val="24"/>
        </w:rPr>
        <w:tab/>
        <w:t xml:space="preserve">Ofek I, Bergner-Rabinowitz S, Ginsburg I: </w:t>
      </w:r>
      <w:r w:rsidRPr="003C25D5">
        <w:rPr>
          <w:rFonts w:ascii="Times New Roman" w:hAnsi="Times New Roman" w:cs="Times New Roman"/>
          <w:b/>
          <w:sz w:val="24"/>
          <w:szCs w:val="24"/>
        </w:rPr>
        <w:t>Oxygen-stable hemolysins of group A streptococci. 8. Leukotoxic and antiphagocytic effects of streptolysins S and 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2, </w:t>
      </w:r>
      <w:r w:rsidRPr="003C25D5">
        <w:rPr>
          <w:rFonts w:ascii="Times New Roman" w:hAnsi="Times New Roman" w:cs="Times New Roman"/>
          <w:b/>
          <w:sz w:val="24"/>
          <w:szCs w:val="24"/>
        </w:rPr>
        <w:t>6:</w:t>
      </w:r>
      <w:r w:rsidRPr="003C25D5">
        <w:rPr>
          <w:rFonts w:ascii="Times New Roman" w:hAnsi="Times New Roman" w:cs="Times New Roman"/>
          <w:sz w:val="24"/>
          <w:szCs w:val="24"/>
        </w:rPr>
        <w:t>459-464.</w:t>
      </w:r>
    </w:p>
    <w:p w14:paraId="0912BE4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4.</w:t>
      </w:r>
      <w:r w:rsidRPr="003C25D5">
        <w:rPr>
          <w:rFonts w:ascii="Times New Roman" w:hAnsi="Times New Roman" w:cs="Times New Roman"/>
          <w:sz w:val="24"/>
          <w:szCs w:val="24"/>
        </w:rPr>
        <w:tab/>
        <w:t xml:space="preserve">Ofek I, Zafriri D, Goldhar J, Eisenstein BI: </w:t>
      </w:r>
      <w:r w:rsidRPr="003C25D5">
        <w:rPr>
          <w:rFonts w:ascii="Times New Roman" w:hAnsi="Times New Roman" w:cs="Times New Roman"/>
          <w:b/>
          <w:sz w:val="24"/>
          <w:szCs w:val="24"/>
        </w:rPr>
        <w:t>Inability of toxin inhibitors to neutralize enhanced toxicity caused by bacteria adherent to tissue culture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0, </w:t>
      </w:r>
      <w:r w:rsidRPr="003C25D5">
        <w:rPr>
          <w:rFonts w:ascii="Times New Roman" w:hAnsi="Times New Roman" w:cs="Times New Roman"/>
          <w:b/>
          <w:sz w:val="24"/>
          <w:szCs w:val="24"/>
        </w:rPr>
        <w:t>58:</w:t>
      </w:r>
      <w:r w:rsidRPr="003C25D5">
        <w:rPr>
          <w:rFonts w:ascii="Times New Roman" w:hAnsi="Times New Roman" w:cs="Times New Roman"/>
          <w:sz w:val="24"/>
          <w:szCs w:val="24"/>
        </w:rPr>
        <w:t>3737-3742.</w:t>
      </w:r>
    </w:p>
    <w:p w14:paraId="366019F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5.</w:t>
      </w:r>
      <w:r w:rsidRPr="003C25D5">
        <w:rPr>
          <w:rFonts w:ascii="Times New Roman" w:hAnsi="Times New Roman" w:cs="Times New Roman"/>
          <w:sz w:val="24"/>
          <w:szCs w:val="24"/>
        </w:rPr>
        <w:tab/>
        <w:t xml:space="preserve">Flaherty RA, Donahue DL, Carothers KE, Ross JN, Ploplis VA, Castellino FJ, Lee SW: </w:t>
      </w:r>
      <w:r w:rsidRPr="003C25D5">
        <w:rPr>
          <w:rFonts w:ascii="Times New Roman" w:hAnsi="Times New Roman" w:cs="Times New Roman"/>
          <w:b/>
          <w:sz w:val="24"/>
          <w:szCs w:val="24"/>
        </w:rPr>
        <w:t>Neutralization of Streptolysin S-Dependent and Independent Inflammatory Cytokine IL-1β Activity Reduces Pathology During Early Group A Streptococcal Skin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ront Cell Infect Microbiol </w:t>
      </w:r>
      <w:r w:rsidRPr="003C25D5">
        <w:rPr>
          <w:rFonts w:ascii="Times New Roman" w:hAnsi="Times New Roman" w:cs="Times New Roman"/>
          <w:sz w:val="24"/>
          <w:szCs w:val="24"/>
        </w:rPr>
        <w:t xml:space="preserve">2018, </w:t>
      </w:r>
      <w:r w:rsidRPr="003C25D5">
        <w:rPr>
          <w:rFonts w:ascii="Times New Roman" w:hAnsi="Times New Roman" w:cs="Times New Roman"/>
          <w:b/>
          <w:sz w:val="24"/>
          <w:szCs w:val="24"/>
        </w:rPr>
        <w:t>8:</w:t>
      </w:r>
      <w:r w:rsidRPr="003C25D5">
        <w:rPr>
          <w:rFonts w:ascii="Times New Roman" w:hAnsi="Times New Roman" w:cs="Times New Roman"/>
          <w:sz w:val="24"/>
          <w:szCs w:val="24"/>
        </w:rPr>
        <w:t>211.</w:t>
      </w:r>
    </w:p>
    <w:p w14:paraId="1C55A7C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6.</w:t>
      </w:r>
      <w:r w:rsidRPr="003C25D5">
        <w:rPr>
          <w:rFonts w:ascii="Times New Roman" w:hAnsi="Times New Roman" w:cs="Times New Roman"/>
          <w:sz w:val="24"/>
          <w:szCs w:val="24"/>
        </w:rPr>
        <w:tab/>
        <w:t xml:space="preserve">Okazaki H: </w:t>
      </w:r>
      <w:r w:rsidRPr="003C25D5">
        <w:rPr>
          <w:rFonts w:ascii="Times New Roman" w:hAnsi="Times New Roman" w:cs="Times New Roman"/>
          <w:b/>
          <w:sz w:val="24"/>
          <w:szCs w:val="24"/>
        </w:rPr>
        <w:t>Streptolysin S' of Streptococcus pyogenes: studies on phospholipase activity.</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chem </w:t>
      </w:r>
      <w:r w:rsidRPr="003C25D5">
        <w:rPr>
          <w:rFonts w:ascii="Times New Roman" w:hAnsi="Times New Roman" w:cs="Times New Roman"/>
          <w:sz w:val="24"/>
          <w:szCs w:val="24"/>
        </w:rPr>
        <w:t xml:space="preserve">1971, </w:t>
      </w:r>
      <w:r w:rsidRPr="003C25D5">
        <w:rPr>
          <w:rFonts w:ascii="Times New Roman" w:hAnsi="Times New Roman" w:cs="Times New Roman"/>
          <w:b/>
          <w:sz w:val="24"/>
          <w:szCs w:val="24"/>
        </w:rPr>
        <w:t>70:</w:t>
      </w:r>
      <w:r w:rsidRPr="003C25D5">
        <w:rPr>
          <w:rFonts w:ascii="Times New Roman" w:hAnsi="Times New Roman" w:cs="Times New Roman"/>
          <w:sz w:val="24"/>
          <w:szCs w:val="24"/>
        </w:rPr>
        <w:t>867-868.</w:t>
      </w:r>
    </w:p>
    <w:p w14:paraId="505A449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7.</w:t>
      </w:r>
      <w:r w:rsidRPr="003C25D5">
        <w:rPr>
          <w:rFonts w:ascii="Times New Roman" w:hAnsi="Times New Roman" w:cs="Times New Roman"/>
          <w:sz w:val="24"/>
          <w:szCs w:val="24"/>
        </w:rPr>
        <w:tab/>
        <w:t xml:space="preserve">Thelestam M, Möllby R: </w:t>
      </w:r>
      <w:r w:rsidRPr="003C25D5">
        <w:rPr>
          <w:rFonts w:ascii="Times New Roman" w:hAnsi="Times New Roman" w:cs="Times New Roman"/>
          <w:b/>
          <w:sz w:val="24"/>
          <w:szCs w:val="24"/>
        </w:rPr>
        <w:t>Sensitive assay for detection of toxin-induced damage to the cytoplasmic membrane of human diploid fibroblast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5, </w:t>
      </w:r>
      <w:r w:rsidRPr="003C25D5">
        <w:rPr>
          <w:rFonts w:ascii="Times New Roman" w:hAnsi="Times New Roman" w:cs="Times New Roman"/>
          <w:b/>
          <w:sz w:val="24"/>
          <w:szCs w:val="24"/>
        </w:rPr>
        <w:t>12:</w:t>
      </w:r>
      <w:r w:rsidRPr="003C25D5">
        <w:rPr>
          <w:rFonts w:ascii="Times New Roman" w:hAnsi="Times New Roman" w:cs="Times New Roman"/>
          <w:sz w:val="24"/>
          <w:szCs w:val="24"/>
        </w:rPr>
        <w:t>225-232.</w:t>
      </w:r>
    </w:p>
    <w:p w14:paraId="45CCA01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8.</w:t>
      </w:r>
      <w:r w:rsidRPr="003C25D5">
        <w:rPr>
          <w:rFonts w:ascii="Times New Roman" w:hAnsi="Times New Roman" w:cs="Times New Roman"/>
          <w:sz w:val="24"/>
          <w:szCs w:val="24"/>
        </w:rPr>
        <w:tab/>
        <w:t xml:space="preserve">Hryniewicz W, Roszkowski W, Lipski S, Jeljaszewicz J: </w:t>
      </w:r>
      <w:r w:rsidRPr="003C25D5">
        <w:rPr>
          <w:rFonts w:ascii="Times New Roman" w:hAnsi="Times New Roman" w:cs="Times New Roman"/>
          <w:b/>
          <w:sz w:val="24"/>
          <w:szCs w:val="24"/>
        </w:rPr>
        <w:t>Influence of streptolysin S from Streptococcus pyogenes on some functions of lymphocyte membran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Toxicon </w:t>
      </w:r>
      <w:r w:rsidRPr="003C25D5">
        <w:rPr>
          <w:rFonts w:ascii="Times New Roman" w:hAnsi="Times New Roman" w:cs="Times New Roman"/>
          <w:sz w:val="24"/>
          <w:szCs w:val="24"/>
        </w:rPr>
        <w:t xml:space="preserve">1981, </w:t>
      </w:r>
      <w:r w:rsidRPr="003C25D5">
        <w:rPr>
          <w:rFonts w:ascii="Times New Roman" w:hAnsi="Times New Roman" w:cs="Times New Roman"/>
          <w:b/>
          <w:sz w:val="24"/>
          <w:szCs w:val="24"/>
        </w:rPr>
        <w:t>19:</w:t>
      </w:r>
      <w:r w:rsidRPr="003C25D5">
        <w:rPr>
          <w:rFonts w:ascii="Times New Roman" w:hAnsi="Times New Roman" w:cs="Times New Roman"/>
          <w:sz w:val="24"/>
          <w:szCs w:val="24"/>
        </w:rPr>
        <w:t>33-39.</w:t>
      </w:r>
    </w:p>
    <w:p w14:paraId="38F5739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79.</w:t>
      </w:r>
      <w:r w:rsidRPr="003C25D5">
        <w:rPr>
          <w:rFonts w:ascii="Times New Roman" w:hAnsi="Times New Roman" w:cs="Times New Roman"/>
          <w:sz w:val="24"/>
          <w:szCs w:val="24"/>
        </w:rPr>
        <w:tab/>
        <w:t xml:space="preserve">Carr A, Sledjeski DD, Podbielski A, Boyle MD, Kreikemeyer B: </w:t>
      </w:r>
      <w:r w:rsidRPr="003C25D5">
        <w:rPr>
          <w:rFonts w:ascii="Times New Roman" w:hAnsi="Times New Roman" w:cs="Times New Roman"/>
          <w:b/>
          <w:sz w:val="24"/>
          <w:szCs w:val="24"/>
        </w:rPr>
        <w:t>Similarities between complement-mediated and streptolysin S-mediated hemoly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276:</w:t>
      </w:r>
      <w:r w:rsidRPr="003C25D5">
        <w:rPr>
          <w:rFonts w:ascii="Times New Roman" w:hAnsi="Times New Roman" w:cs="Times New Roman"/>
          <w:sz w:val="24"/>
          <w:szCs w:val="24"/>
        </w:rPr>
        <w:t>41790-41796.</w:t>
      </w:r>
    </w:p>
    <w:p w14:paraId="26FA41C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0.</w:t>
      </w:r>
      <w:r w:rsidRPr="003C25D5">
        <w:rPr>
          <w:rFonts w:ascii="Times New Roman" w:hAnsi="Times New Roman" w:cs="Times New Roman"/>
          <w:sz w:val="24"/>
          <w:szCs w:val="24"/>
        </w:rPr>
        <w:tab/>
        <w:t xml:space="preserve">Flaherty RA, Puricelli JM, Higashi DL, Park CJ, Lee SW: </w:t>
      </w:r>
      <w:r w:rsidRPr="003C25D5">
        <w:rPr>
          <w:rFonts w:ascii="Times New Roman" w:hAnsi="Times New Roman" w:cs="Times New Roman"/>
          <w:b/>
          <w:sz w:val="24"/>
          <w:szCs w:val="24"/>
        </w:rPr>
        <w:t>Streptolysin S Promotes Programmed Cell Death and Enhances Inflammatory Signaling in Epithelial Keratinocytes during Group A Streptococcus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15, </w:t>
      </w:r>
      <w:r w:rsidRPr="003C25D5">
        <w:rPr>
          <w:rFonts w:ascii="Times New Roman" w:hAnsi="Times New Roman" w:cs="Times New Roman"/>
          <w:b/>
          <w:sz w:val="24"/>
          <w:szCs w:val="24"/>
        </w:rPr>
        <w:t>83:</w:t>
      </w:r>
      <w:r w:rsidRPr="003C25D5">
        <w:rPr>
          <w:rFonts w:ascii="Times New Roman" w:hAnsi="Times New Roman" w:cs="Times New Roman"/>
          <w:sz w:val="24"/>
          <w:szCs w:val="24"/>
        </w:rPr>
        <w:t>4118-4133.</w:t>
      </w:r>
    </w:p>
    <w:p w14:paraId="667A9CC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1.</w:t>
      </w:r>
      <w:r w:rsidRPr="003C25D5">
        <w:rPr>
          <w:rFonts w:ascii="Times New Roman" w:hAnsi="Times New Roman" w:cs="Times New Roman"/>
          <w:sz w:val="24"/>
          <w:szCs w:val="24"/>
        </w:rPr>
        <w:tab/>
        <w:t xml:space="preserve">Higashi DL, Biais N, Donahue DL, Mayfield JA, Tessier CR, Rodriguez K, Ashfeld BL, Luchetti J, Ploplis VA, Castellino FJ, Lee SW: </w:t>
      </w:r>
      <w:r w:rsidRPr="003C25D5">
        <w:rPr>
          <w:rFonts w:ascii="Times New Roman" w:hAnsi="Times New Roman" w:cs="Times New Roman"/>
          <w:b/>
          <w:sz w:val="24"/>
          <w:szCs w:val="24"/>
        </w:rPr>
        <w:t>Activation of band 3 mediates group A Streptococcus streptolysin S-based beta-haemoly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Nat Microbiol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1:</w:t>
      </w:r>
      <w:r w:rsidRPr="003C25D5">
        <w:rPr>
          <w:rFonts w:ascii="Times New Roman" w:hAnsi="Times New Roman" w:cs="Times New Roman"/>
          <w:sz w:val="24"/>
          <w:szCs w:val="24"/>
        </w:rPr>
        <w:t>15004.</w:t>
      </w:r>
    </w:p>
    <w:p w14:paraId="46B8A7B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2.</w:t>
      </w:r>
      <w:r w:rsidRPr="003C25D5">
        <w:rPr>
          <w:rFonts w:ascii="Times New Roman" w:hAnsi="Times New Roman" w:cs="Times New Roman"/>
          <w:sz w:val="24"/>
          <w:szCs w:val="24"/>
        </w:rPr>
        <w:tab/>
        <w:t xml:space="preserve">Tsao N, Kuo CF, Cheng MH, Lin WC, Lin CF, Lin YS: </w:t>
      </w:r>
      <w:r w:rsidRPr="003C25D5">
        <w:rPr>
          <w:rFonts w:ascii="Times New Roman" w:hAnsi="Times New Roman" w:cs="Times New Roman"/>
          <w:b/>
          <w:sz w:val="24"/>
          <w:szCs w:val="24"/>
        </w:rPr>
        <w:t>Streptolysin S induces mitochondrial damage and macrophage death through inhibiting degradation of glycogen synthase kinase-3β in Streptococcus pyogenes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Sci Rep </w:t>
      </w:r>
      <w:r w:rsidRPr="003C25D5">
        <w:rPr>
          <w:rFonts w:ascii="Times New Roman" w:hAnsi="Times New Roman" w:cs="Times New Roman"/>
          <w:sz w:val="24"/>
          <w:szCs w:val="24"/>
        </w:rPr>
        <w:t xml:space="preserve">2019, </w:t>
      </w:r>
      <w:r w:rsidRPr="003C25D5">
        <w:rPr>
          <w:rFonts w:ascii="Times New Roman" w:hAnsi="Times New Roman" w:cs="Times New Roman"/>
          <w:b/>
          <w:sz w:val="24"/>
          <w:szCs w:val="24"/>
        </w:rPr>
        <w:t>9:</w:t>
      </w:r>
      <w:r w:rsidRPr="003C25D5">
        <w:rPr>
          <w:rFonts w:ascii="Times New Roman" w:hAnsi="Times New Roman" w:cs="Times New Roman"/>
          <w:sz w:val="24"/>
          <w:szCs w:val="24"/>
        </w:rPr>
        <w:t>5371.</w:t>
      </w:r>
    </w:p>
    <w:p w14:paraId="751950F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3.</w:t>
      </w:r>
      <w:r w:rsidRPr="003C25D5">
        <w:rPr>
          <w:rFonts w:ascii="Times New Roman" w:hAnsi="Times New Roman" w:cs="Times New Roman"/>
          <w:sz w:val="24"/>
          <w:szCs w:val="24"/>
        </w:rPr>
        <w:tab/>
        <w:t xml:space="preserve">Leung DY, Gately M, Trumble A, Ferguson-Darnell B, Schlievert PM, Picker LJ: </w:t>
      </w:r>
      <w:r w:rsidRPr="003C25D5">
        <w:rPr>
          <w:rFonts w:ascii="Times New Roman" w:hAnsi="Times New Roman" w:cs="Times New Roman"/>
          <w:b/>
          <w:sz w:val="24"/>
          <w:szCs w:val="24"/>
        </w:rPr>
        <w:t>Bacterial superantigens induce T cell expression of the skin-selective homing receptor, the cutaneous lymphocyte-associated antigen, via stimulation of interleukin 12 produ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95, </w:t>
      </w:r>
      <w:r w:rsidRPr="003C25D5">
        <w:rPr>
          <w:rFonts w:ascii="Times New Roman" w:hAnsi="Times New Roman" w:cs="Times New Roman"/>
          <w:b/>
          <w:sz w:val="24"/>
          <w:szCs w:val="24"/>
        </w:rPr>
        <w:t>181:</w:t>
      </w:r>
      <w:r w:rsidRPr="003C25D5">
        <w:rPr>
          <w:rFonts w:ascii="Times New Roman" w:hAnsi="Times New Roman" w:cs="Times New Roman"/>
          <w:sz w:val="24"/>
          <w:szCs w:val="24"/>
        </w:rPr>
        <w:t>747-753.</w:t>
      </w:r>
    </w:p>
    <w:p w14:paraId="091631E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4.</w:t>
      </w:r>
      <w:r w:rsidRPr="003C25D5">
        <w:rPr>
          <w:rFonts w:ascii="Times New Roman" w:hAnsi="Times New Roman" w:cs="Times New Roman"/>
          <w:sz w:val="24"/>
          <w:szCs w:val="24"/>
        </w:rPr>
        <w:tab/>
        <w:t xml:space="preserve">Smoot LM, McCormick JK, Smoot JC, Hoe NP, Strickland I, Cole RL, Barbian KD, Earhart CA, Ohlendorf DH, Veasy LG, et al: </w:t>
      </w:r>
      <w:r w:rsidRPr="003C25D5">
        <w:rPr>
          <w:rFonts w:ascii="Times New Roman" w:hAnsi="Times New Roman" w:cs="Times New Roman"/>
          <w:b/>
          <w:sz w:val="24"/>
          <w:szCs w:val="24"/>
        </w:rPr>
        <w:t>Characterization of two novel pyrogenic toxin superantigens made by an acute rheumatic fever clone of Streptococcus pyogenes associated with multiple disease outbreak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2, </w:t>
      </w:r>
      <w:r w:rsidRPr="003C25D5">
        <w:rPr>
          <w:rFonts w:ascii="Times New Roman" w:hAnsi="Times New Roman" w:cs="Times New Roman"/>
          <w:b/>
          <w:sz w:val="24"/>
          <w:szCs w:val="24"/>
        </w:rPr>
        <w:t>70:</w:t>
      </w:r>
      <w:r w:rsidRPr="003C25D5">
        <w:rPr>
          <w:rFonts w:ascii="Times New Roman" w:hAnsi="Times New Roman" w:cs="Times New Roman"/>
          <w:sz w:val="24"/>
          <w:szCs w:val="24"/>
        </w:rPr>
        <w:t>7095-7104.</w:t>
      </w:r>
    </w:p>
    <w:p w14:paraId="0B46A97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85.</w:t>
      </w:r>
      <w:r w:rsidRPr="003C25D5">
        <w:rPr>
          <w:rFonts w:ascii="Times New Roman" w:hAnsi="Times New Roman" w:cs="Times New Roman"/>
          <w:sz w:val="24"/>
          <w:szCs w:val="24"/>
        </w:rPr>
        <w:tab/>
        <w:t xml:space="preserve">Fleischer B, Necker A, Leget C, Malissen B, Romagne F: </w:t>
      </w:r>
      <w:r w:rsidRPr="003C25D5">
        <w:rPr>
          <w:rFonts w:ascii="Times New Roman" w:hAnsi="Times New Roman" w:cs="Times New Roman"/>
          <w:b/>
          <w:sz w:val="24"/>
          <w:szCs w:val="24"/>
        </w:rPr>
        <w:t>Reactivity of mouse T-cell hybridomas expressing human Vbeta gene segments with staphylococcal and streptococcal superantigen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64:</w:t>
      </w:r>
      <w:r w:rsidRPr="003C25D5">
        <w:rPr>
          <w:rFonts w:ascii="Times New Roman" w:hAnsi="Times New Roman" w:cs="Times New Roman"/>
          <w:sz w:val="24"/>
          <w:szCs w:val="24"/>
        </w:rPr>
        <w:t>987-994.</w:t>
      </w:r>
    </w:p>
    <w:p w14:paraId="78AA182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6.</w:t>
      </w:r>
      <w:r w:rsidRPr="003C25D5">
        <w:rPr>
          <w:rFonts w:ascii="Times New Roman" w:hAnsi="Times New Roman" w:cs="Times New Roman"/>
          <w:sz w:val="24"/>
          <w:szCs w:val="24"/>
        </w:rPr>
        <w:tab/>
        <w:t xml:space="preserve">Fast DJ, Schlievert PM, Nelson RD: </w:t>
      </w:r>
      <w:r w:rsidRPr="003C25D5">
        <w:rPr>
          <w:rFonts w:ascii="Times New Roman" w:hAnsi="Times New Roman" w:cs="Times New Roman"/>
          <w:b/>
          <w:sz w:val="24"/>
          <w:szCs w:val="24"/>
        </w:rPr>
        <w:t>Toxic shock syndrome-associated staphylococcal and streptococcal pyrogenic toxins are potent inducers of tumor necrosis factor produ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9, </w:t>
      </w:r>
      <w:r w:rsidRPr="003C25D5">
        <w:rPr>
          <w:rFonts w:ascii="Times New Roman" w:hAnsi="Times New Roman" w:cs="Times New Roman"/>
          <w:b/>
          <w:sz w:val="24"/>
          <w:szCs w:val="24"/>
        </w:rPr>
        <w:t>57:</w:t>
      </w:r>
      <w:r w:rsidRPr="003C25D5">
        <w:rPr>
          <w:rFonts w:ascii="Times New Roman" w:hAnsi="Times New Roman" w:cs="Times New Roman"/>
          <w:sz w:val="24"/>
          <w:szCs w:val="24"/>
        </w:rPr>
        <w:t>291-294.</w:t>
      </w:r>
    </w:p>
    <w:p w14:paraId="2A26799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7.</w:t>
      </w:r>
      <w:r w:rsidRPr="003C25D5">
        <w:rPr>
          <w:rFonts w:ascii="Times New Roman" w:hAnsi="Times New Roman" w:cs="Times New Roman"/>
          <w:sz w:val="24"/>
          <w:szCs w:val="24"/>
        </w:rPr>
        <w:tab/>
        <w:t xml:space="preserve">Leonard BA, Schlievert PM: </w:t>
      </w:r>
      <w:r w:rsidRPr="003C25D5">
        <w:rPr>
          <w:rFonts w:ascii="Times New Roman" w:hAnsi="Times New Roman" w:cs="Times New Roman"/>
          <w:b/>
          <w:sz w:val="24"/>
          <w:szCs w:val="24"/>
        </w:rPr>
        <w:t>Immune cell lethality induced by streptococcal pyrogenic exotoxin A and endotox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60:</w:t>
      </w:r>
      <w:r w:rsidRPr="003C25D5">
        <w:rPr>
          <w:rFonts w:ascii="Times New Roman" w:hAnsi="Times New Roman" w:cs="Times New Roman"/>
          <w:sz w:val="24"/>
          <w:szCs w:val="24"/>
        </w:rPr>
        <w:t>3747-3755.</w:t>
      </w:r>
    </w:p>
    <w:p w14:paraId="1663D05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8.</w:t>
      </w:r>
      <w:r w:rsidRPr="003C25D5">
        <w:rPr>
          <w:rFonts w:ascii="Times New Roman" w:hAnsi="Times New Roman" w:cs="Times New Roman"/>
          <w:sz w:val="24"/>
          <w:szCs w:val="24"/>
        </w:rPr>
        <w:tab/>
        <w:t xml:space="preserve">Mollick JA, Miller GG, Musser JM, Cook RG, Rich RR: </w:t>
      </w:r>
      <w:r w:rsidRPr="003C25D5">
        <w:rPr>
          <w:rFonts w:ascii="Times New Roman" w:hAnsi="Times New Roman" w:cs="Times New Roman"/>
          <w:b/>
          <w:sz w:val="24"/>
          <w:szCs w:val="24"/>
        </w:rPr>
        <w:t>Isolation and characterization of a novel streptococcal superantige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Trans Assoc Am Physicians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105:</w:t>
      </w:r>
      <w:r w:rsidRPr="003C25D5">
        <w:rPr>
          <w:rFonts w:ascii="Times New Roman" w:hAnsi="Times New Roman" w:cs="Times New Roman"/>
          <w:sz w:val="24"/>
          <w:szCs w:val="24"/>
        </w:rPr>
        <w:t>110-122.</w:t>
      </w:r>
    </w:p>
    <w:p w14:paraId="575B42C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89.</w:t>
      </w:r>
      <w:r w:rsidRPr="003C25D5">
        <w:rPr>
          <w:rFonts w:ascii="Times New Roman" w:hAnsi="Times New Roman" w:cs="Times New Roman"/>
          <w:sz w:val="24"/>
          <w:szCs w:val="24"/>
        </w:rPr>
        <w:tab/>
        <w:t xml:space="preserve">Hackett SP, Stevens DL: </w:t>
      </w:r>
      <w:r w:rsidRPr="003C25D5">
        <w:rPr>
          <w:rFonts w:ascii="Times New Roman" w:hAnsi="Times New Roman" w:cs="Times New Roman"/>
          <w:b/>
          <w:sz w:val="24"/>
          <w:szCs w:val="24"/>
        </w:rPr>
        <w:t>Superantigens associated with staphylococcal and streptococcal toxic shock syndrome are potent inducers of tumor necrosis factor-beta synthe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1993, </w:t>
      </w:r>
      <w:r w:rsidRPr="003C25D5">
        <w:rPr>
          <w:rFonts w:ascii="Times New Roman" w:hAnsi="Times New Roman" w:cs="Times New Roman"/>
          <w:b/>
          <w:sz w:val="24"/>
          <w:szCs w:val="24"/>
        </w:rPr>
        <w:t>168:</w:t>
      </w:r>
      <w:r w:rsidRPr="003C25D5">
        <w:rPr>
          <w:rFonts w:ascii="Times New Roman" w:hAnsi="Times New Roman" w:cs="Times New Roman"/>
          <w:sz w:val="24"/>
          <w:szCs w:val="24"/>
        </w:rPr>
        <w:t>232-235.</w:t>
      </w:r>
    </w:p>
    <w:p w14:paraId="6E0C5C7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0.</w:t>
      </w:r>
      <w:r w:rsidRPr="003C25D5">
        <w:rPr>
          <w:rFonts w:ascii="Times New Roman" w:hAnsi="Times New Roman" w:cs="Times New Roman"/>
          <w:sz w:val="24"/>
          <w:szCs w:val="24"/>
        </w:rPr>
        <w:tab/>
        <w:t xml:space="preserve">Hensler T, Köller M, Geoffroy C, Alouf JE, König W: </w:t>
      </w:r>
      <w:r w:rsidRPr="003C25D5">
        <w:rPr>
          <w:rFonts w:ascii="Times New Roman" w:hAnsi="Times New Roman" w:cs="Times New Roman"/>
          <w:b/>
          <w:sz w:val="24"/>
          <w:szCs w:val="24"/>
        </w:rPr>
        <w:t>Staphylococcus aureus toxic shock syndrome toxin 1 and Streptococcus pyogenes erythrogenic toxin A modulate inflammatory mediator release from human neutrophi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3, </w:t>
      </w:r>
      <w:r w:rsidRPr="003C25D5">
        <w:rPr>
          <w:rFonts w:ascii="Times New Roman" w:hAnsi="Times New Roman" w:cs="Times New Roman"/>
          <w:b/>
          <w:sz w:val="24"/>
          <w:szCs w:val="24"/>
        </w:rPr>
        <w:t>61:</w:t>
      </w:r>
      <w:r w:rsidRPr="003C25D5">
        <w:rPr>
          <w:rFonts w:ascii="Times New Roman" w:hAnsi="Times New Roman" w:cs="Times New Roman"/>
          <w:sz w:val="24"/>
          <w:szCs w:val="24"/>
        </w:rPr>
        <w:t>1055-1061.</w:t>
      </w:r>
    </w:p>
    <w:p w14:paraId="7F0EE96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1.</w:t>
      </w:r>
      <w:r w:rsidRPr="003C25D5">
        <w:rPr>
          <w:rFonts w:ascii="Times New Roman" w:hAnsi="Times New Roman" w:cs="Times New Roman"/>
          <w:sz w:val="24"/>
          <w:szCs w:val="24"/>
        </w:rPr>
        <w:tab/>
        <w:t xml:space="preserve">Büssing A, Klotz M, Suzart K, Efferth T, Gerlach D, Schnitzler N, Osieka R, Schweizer K, Kaufhold A: </w:t>
      </w:r>
      <w:r w:rsidRPr="003C25D5">
        <w:rPr>
          <w:rFonts w:ascii="Times New Roman" w:hAnsi="Times New Roman" w:cs="Times New Roman"/>
          <w:b/>
          <w:sz w:val="24"/>
          <w:szCs w:val="24"/>
        </w:rPr>
        <w:t>Sister chromatid exchange-inducing DNA lesions and depression of activation markers on the surface of cultured peripheral blood mononuclear cells after the addition of streptococcal pyrogenic exotoxins A and C.</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ed Microbiol Immunol </w:t>
      </w:r>
      <w:r w:rsidRPr="003C25D5">
        <w:rPr>
          <w:rFonts w:ascii="Times New Roman" w:hAnsi="Times New Roman" w:cs="Times New Roman"/>
          <w:sz w:val="24"/>
          <w:szCs w:val="24"/>
        </w:rPr>
        <w:t xml:space="preserve">1995, </w:t>
      </w:r>
      <w:r w:rsidRPr="003C25D5">
        <w:rPr>
          <w:rFonts w:ascii="Times New Roman" w:hAnsi="Times New Roman" w:cs="Times New Roman"/>
          <w:b/>
          <w:sz w:val="24"/>
          <w:szCs w:val="24"/>
        </w:rPr>
        <w:t>184:</w:t>
      </w:r>
      <w:r w:rsidRPr="003C25D5">
        <w:rPr>
          <w:rFonts w:ascii="Times New Roman" w:hAnsi="Times New Roman" w:cs="Times New Roman"/>
          <w:sz w:val="24"/>
          <w:szCs w:val="24"/>
        </w:rPr>
        <w:t>87-96.</w:t>
      </w:r>
    </w:p>
    <w:p w14:paraId="3D052FC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2.</w:t>
      </w:r>
      <w:r w:rsidRPr="003C25D5">
        <w:rPr>
          <w:rFonts w:ascii="Times New Roman" w:hAnsi="Times New Roman" w:cs="Times New Roman"/>
          <w:sz w:val="24"/>
          <w:szCs w:val="24"/>
        </w:rPr>
        <w:tab/>
        <w:t xml:space="preserve">Kline JB, Collins CM: </w:t>
      </w:r>
      <w:r w:rsidRPr="003C25D5">
        <w:rPr>
          <w:rFonts w:ascii="Times New Roman" w:hAnsi="Times New Roman" w:cs="Times New Roman"/>
          <w:b/>
          <w:sz w:val="24"/>
          <w:szCs w:val="24"/>
        </w:rPr>
        <w:t>Analysis of the superantigenic activity of mutant and allelic forms of streptococcal pyrogenic exotoxin 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64:</w:t>
      </w:r>
      <w:r w:rsidRPr="003C25D5">
        <w:rPr>
          <w:rFonts w:ascii="Times New Roman" w:hAnsi="Times New Roman" w:cs="Times New Roman"/>
          <w:sz w:val="24"/>
          <w:szCs w:val="24"/>
        </w:rPr>
        <w:t>861-869.</w:t>
      </w:r>
    </w:p>
    <w:p w14:paraId="6227969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3.</w:t>
      </w:r>
      <w:r w:rsidRPr="003C25D5">
        <w:rPr>
          <w:rFonts w:ascii="Times New Roman" w:hAnsi="Times New Roman" w:cs="Times New Roman"/>
          <w:sz w:val="24"/>
          <w:szCs w:val="24"/>
        </w:rPr>
        <w:tab/>
        <w:t xml:space="preserve">Imanishi K, Inada K, Akatsuka H, Gu Y, Igarashi H, Uchiyama T: </w:t>
      </w:r>
      <w:r w:rsidRPr="003C25D5">
        <w:rPr>
          <w:rFonts w:ascii="Times New Roman" w:hAnsi="Times New Roman" w:cs="Times New Roman"/>
          <w:b/>
          <w:sz w:val="24"/>
          <w:szCs w:val="24"/>
        </w:rPr>
        <w:t>Tumor necrosis factor production by human T-cells stimulated with bacterial superantigen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t J Immunopharmacol </w:t>
      </w:r>
      <w:r w:rsidRPr="003C25D5">
        <w:rPr>
          <w:rFonts w:ascii="Times New Roman" w:hAnsi="Times New Roman" w:cs="Times New Roman"/>
          <w:sz w:val="24"/>
          <w:szCs w:val="24"/>
        </w:rPr>
        <w:t xml:space="preserve">1995, </w:t>
      </w:r>
      <w:r w:rsidRPr="003C25D5">
        <w:rPr>
          <w:rFonts w:ascii="Times New Roman" w:hAnsi="Times New Roman" w:cs="Times New Roman"/>
          <w:b/>
          <w:sz w:val="24"/>
          <w:szCs w:val="24"/>
        </w:rPr>
        <w:t>17:</w:t>
      </w:r>
      <w:r w:rsidRPr="003C25D5">
        <w:rPr>
          <w:rFonts w:ascii="Times New Roman" w:hAnsi="Times New Roman" w:cs="Times New Roman"/>
          <w:sz w:val="24"/>
          <w:szCs w:val="24"/>
        </w:rPr>
        <w:t>841-848.</w:t>
      </w:r>
    </w:p>
    <w:p w14:paraId="76623637"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4.</w:t>
      </w:r>
      <w:r w:rsidRPr="003C25D5">
        <w:rPr>
          <w:rFonts w:ascii="Times New Roman" w:hAnsi="Times New Roman" w:cs="Times New Roman"/>
          <w:sz w:val="24"/>
          <w:szCs w:val="24"/>
        </w:rPr>
        <w:tab/>
        <w:t xml:space="preserve">Rink L, Luhm J, Koester M, Kirchner H: </w:t>
      </w:r>
      <w:r w:rsidRPr="003C25D5">
        <w:rPr>
          <w:rFonts w:ascii="Times New Roman" w:hAnsi="Times New Roman" w:cs="Times New Roman"/>
          <w:b/>
          <w:sz w:val="24"/>
          <w:szCs w:val="24"/>
        </w:rPr>
        <w:t>Induction of a cytokine network by superantigens with parallel TH1 and TH2 stimula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terferon Cytokine Res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16:</w:t>
      </w:r>
      <w:r w:rsidRPr="003C25D5">
        <w:rPr>
          <w:rFonts w:ascii="Times New Roman" w:hAnsi="Times New Roman" w:cs="Times New Roman"/>
          <w:sz w:val="24"/>
          <w:szCs w:val="24"/>
        </w:rPr>
        <w:t>41-47.</w:t>
      </w:r>
    </w:p>
    <w:p w14:paraId="06F7BDD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5.</w:t>
      </w:r>
      <w:r w:rsidRPr="003C25D5">
        <w:rPr>
          <w:rFonts w:ascii="Times New Roman" w:hAnsi="Times New Roman" w:cs="Times New Roman"/>
          <w:sz w:val="24"/>
          <w:szCs w:val="24"/>
        </w:rPr>
        <w:tab/>
        <w:t xml:space="preserve">Christ EA, Meals E, English BK: </w:t>
      </w:r>
      <w:r w:rsidRPr="003C25D5">
        <w:rPr>
          <w:rFonts w:ascii="Times New Roman" w:hAnsi="Times New Roman" w:cs="Times New Roman"/>
          <w:b/>
          <w:sz w:val="24"/>
          <w:szCs w:val="24"/>
        </w:rPr>
        <w:t>Streptococcal pyrogenic exotoxins A (SpeA) and C (SpeC) stimulate the production of inducible nitric oxide synthase (iNOS) protein in RAW 264.7 macrophag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Shock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8:</w:t>
      </w:r>
      <w:r w:rsidRPr="003C25D5">
        <w:rPr>
          <w:rFonts w:ascii="Times New Roman" w:hAnsi="Times New Roman" w:cs="Times New Roman"/>
          <w:sz w:val="24"/>
          <w:szCs w:val="24"/>
        </w:rPr>
        <w:t>450-453.</w:t>
      </w:r>
    </w:p>
    <w:p w14:paraId="6014134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6.</w:t>
      </w:r>
      <w:r w:rsidRPr="003C25D5">
        <w:rPr>
          <w:rFonts w:ascii="Times New Roman" w:hAnsi="Times New Roman" w:cs="Times New Roman"/>
          <w:sz w:val="24"/>
          <w:szCs w:val="24"/>
        </w:rPr>
        <w:tab/>
        <w:t xml:space="preserve">Müller-Alouf H, Capron M, Alouf JE, Geoffroy C, Gerlach D, Ozegowski JH, Fitting C, Cavaillon JM: </w:t>
      </w:r>
      <w:r w:rsidRPr="003C25D5">
        <w:rPr>
          <w:rFonts w:ascii="Times New Roman" w:hAnsi="Times New Roman" w:cs="Times New Roman"/>
          <w:b/>
          <w:sz w:val="24"/>
          <w:szCs w:val="24"/>
        </w:rPr>
        <w:t>Cytokine profile of human peripheral blood mononucleated cells stimulated with a novel streptococcal superantigen, SPEA, SPEC and group A streptococcal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dv Exp Med Biol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418:</w:t>
      </w:r>
      <w:r w:rsidRPr="003C25D5">
        <w:rPr>
          <w:rFonts w:ascii="Times New Roman" w:hAnsi="Times New Roman" w:cs="Times New Roman"/>
          <w:sz w:val="24"/>
          <w:szCs w:val="24"/>
        </w:rPr>
        <w:t>929-931.</w:t>
      </w:r>
    </w:p>
    <w:p w14:paraId="6A8E4AF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7.</w:t>
      </w:r>
      <w:r w:rsidRPr="003C25D5">
        <w:rPr>
          <w:rFonts w:ascii="Times New Roman" w:hAnsi="Times New Roman" w:cs="Times New Roman"/>
          <w:sz w:val="24"/>
          <w:szCs w:val="24"/>
        </w:rPr>
        <w:tab/>
        <w:t xml:space="preserve">Matsumoto M, Ishikawa N, Saito M, Shibayama K, Horii T, Sato K, Ohta M: </w:t>
      </w:r>
      <w:r w:rsidRPr="003C25D5">
        <w:rPr>
          <w:rFonts w:ascii="Times New Roman" w:hAnsi="Times New Roman" w:cs="Times New Roman"/>
          <w:b/>
          <w:sz w:val="24"/>
          <w:szCs w:val="24"/>
        </w:rPr>
        <w:t>Streptococcal pyrogenic exotoxin F (SpeF) causes permeabilization of lung blood vesse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67:</w:t>
      </w:r>
      <w:r w:rsidRPr="003C25D5">
        <w:rPr>
          <w:rFonts w:ascii="Times New Roman" w:hAnsi="Times New Roman" w:cs="Times New Roman"/>
          <w:sz w:val="24"/>
          <w:szCs w:val="24"/>
        </w:rPr>
        <w:t>4307-4311.</w:t>
      </w:r>
    </w:p>
    <w:p w14:paraId="09BA0EB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98.</w:t>
      </w:r>
      <w:r w:rsidRPr="003C25D5">
        <w:rPr>
          <w:rFonts w:ascii="Times New Roman" w:hAnsi="Times New Roman" w:cs="Times New Roman"/>
          <w:sz w:val="24"/>
          <w:szCs w:val="24"/>
        </w:rPr>
        <w:tab/>
        <w:t xml:space="preserve">Watanabe Y, Todome Y, Ohkuni H, Sakurada S, Ishikawa T, Yutsudo T, Fischetti VA, Zabriskie JB: </w:t>
      </w:r>
      <w:r w:rsidRPr="003C25D5">
        <w:rPr>
          <w:rFonts w:ascii="Times New Roman" w:hAnsi="Times New Roman" w:cs="Times New Roman"/>
          <w:b/>
          <w:sz w:val="24"/>
          <w:szCs w:val="24"/>
        </w:rPr>
        <w:t>Cysteine protease activity and histamine release from the human mast cell line HMC-1 stimulated by recombinant streptococcal pyrogenic exotoxin B/streptococcal cysteine prote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2, </w:t>
      </w:r>
      <w:r w:rsidRPr="003C25D5">
        <w:rPr>
          <w:rFonts w:ascii="Times New Roman" w:hAnsi="Times New Roman" w:cs="Times New Roman"/>
          <w:b/>
          <w:sz w:val="24"/>
          <w:szCs w:val="24"/>
        </w:rPr>
        <w:t>70:</w:t>
      </w:r>
      <w:r w:rsidRPr="003C25D5">
        <w:rPr>
          <w:rFonts w:ascii="Times New Roman" w:hAnsi="Times New Roman" w:cs="Times New Roman"/>
          <w:sz w:val="24"/>
          <w:szCs w:val="24"/>
        </w:rPr>
        <w:t>3944-3947.</w:t>
      </w:r>
    </w:p>
    <w:p w14:paraId="1CEE04A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99.</w:t>
      </w:r>
      <w:r w:rsidRPr="003C25D5">
        <w:rPr>
          <w:rFonts w:ascii="Times New Roman" w:hAnsi="Times New Roman" w:cs="Times New Roman"/>
          <w:sz w:val="24"/>
          <w:szCs w:val="24"/>
        </w:rPr>
        <w:tab/>
        <w:t xml:space="preserve">Welcher BC, Carra JH, DaSilva L, Hanson J, David CS, Aman MJ, Bavari S: </w:t>
      </w:r>
      <w:r w:rsidRPr="003C25D5">
        <w:rPr>
          <w:rFonts w:ascii="Times New Roman" w:hAnsi="Times New Roman" w:cs="Times New Roman"/>
          <w:b/>
          <w:sz w:val="24"/>
          <w:szCs w:val="24"/>
        </w:rPr>
        <w:t>Lethal shock induced by streptococcal pyrogenic exotoxin A in mice transgenic for human leukocyte antigen-DQ8 and human CD4 receptors: implications for development of vaccines and therapeutic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2002, </w:t>
      </w:r>
      <w:r w:rsidRPr="003C25D5">
        <w:rPr>
          <w:rFonts w:ascii="Times New Roman" w:hAnsi="Times New Roman" w:cs="Times New Roman"/>
          <w:b/>
          <w:sz w:val="24"/>
          <w:szCs w:val="24"/>
        </w:rPr>
        <w:t>186:</w:t>
      </w:r>
      <w:r w:rsidRPr="003C25D5">
        <w:rPr>
          <w:rFonts w:ascii="Times New Roman" w:hAnsi="Times New Roman" w:cs="Times New Roman"/>
          <w:sz w:val="24"/>
          <w:szCs w:val="24"/>
        </w:rPr>
        <w:t>501-510.</w:t>
      </w:r>
    </w:p>
    <w:p w14:paraId="3387F38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0.</w:t>
      </w:r>
      <w:r w:rsidRPr="003C25D5">
        <w:rPr>
          <w:rFonts w:ascii="Times New Roman" w:hAnsi="Times New Roman" w:cs="Times New Roman"/>
          <w:sz w:val="24"/>
          <w:szCs w:val="24"/>
        </w:rPr>
        <w:tab/>
        <w:t xml:space="preserve">Hsu JF, Chuang WJ, Shiesh SC, Lin YS, Liu CC, Wang CC, Fu TF, Tsai JH, Tsai WL, Huang YJ, et al: </w:t>
      </w:r>
      <w:r w:rsidRPr="003C25D5">
        <w:rPr>
          <w:rFonts w:ascii="Times New Roman" w:hAnsi="Times New Roman" w:cs="Times New Roman"/>
          <w:b/>
          <w:sz w:val="24"/>
          <w:szCs w:val="24"/>
        </w:rPr>
        <w:t>Streptococcal pyrogenic exotoxin B cleaves human S-adenosylhomocysteine hydrolase and induces hypermethioninemi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2008, </w:t>
      </w:r>
      <w:r w:rsidRPr="003C25D5">
        <w:rPr>
          <w:rFonts w:ascii="Times New Roman" w:hAnsi="Times New Roman" w:cs="Times New Roman"/>
          <w:b/>
          <w:sz w:val="24"/>
          <w:szCs w:val="24"/>
        </w:rPr>
        <w:t>198:</w:t>
      </w:r>
      <w:r w:rsidRPr="003C25D5">
        <w:rPr>
          <w:rFonts w:ascii="Times New Roman" w:hAnsi="Times New Roman" w:cs="Times New Roman"/>
          <w:sz w:val="24"/>
          <w:szCs w:val="24"/>
        </w:rPr>
        <w:t>367-374.</w:t>
      </w:r>
    </w:p>
    <w:p w14:paraId="51AF01A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1.</w:t>
      </w:r>
      <w:r w:rsidRPr="003C25D5">
        <w:rPr>
          <w:rFonts w:ascii="Times New Roman" w:hAnsi="Times New Roman" w:cs="Times New Roman"/>
          <w:sz w:val="24"/>
          <w:szCs w:val="24"/>
        </w:rPr>
        <w:tab/>
        <w:t xml:space="preserve">Davies FJ, Olme C, Lynskey NN, Turner CE, Sriskandan S: </w:t>
      </w:r>
      <w:r w:rsidRPr="003C25D5">
        <w:rPr>
          <w:rFonts w:ascii="Times New Roman" w:hAnsi="Times New Roman" w:cs="Times New Roman"/>
          <w:b/>
          <w:sz w:val="24"/>
          <w:szCs w:val="24"/>
        </w:rPr>
        <w:t>Streptococcal superantigen-induced expansion of human tonsil T cells leads to altered T follicular helper cell phenotype, B cell death and reduced immunoglobulin rele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lin Exp Immunol </w:t>
      </w:r>
      <w:r w:rsidRPr="003C25D5">
        <w:rPr>
          <w:rFonts w:ascii="Times New Roman" w:hAnsi="Times New Roman" w:cs="Times New Roman"/>
          <w:sz w:val="24"/>
          <w:szCs w:val="24"/>
        </w:rPr>
        <w:t xml:space="preserve">2019, </w:t>
      </w:r>
      <w:r w:rsidRPr="003C25D5">
        <w:rPr>
          <w:rFonts w:ascii="Times New Roman" w:hAnsi="Times New Roman" w:cs="Times New Roman"/>
          <w:b/>
          <w:sz w:val="24"/>
          <w:szCs w:val="24"/>
        </w:rPr>
        <w:t>197:</w:t>
      </w:r>
      <w:r w:rsidRPr="003C25D5">
        <w:rPr>
          <w:rFonts w:ascii="Times New Roman" w:hAnsi="Times New Roman" w:cs="Times New Roman"/>
          <w:sz w:val="24"/>
          <w:szCs w:val="24"/>
        </w:rPr>
        <w:t>83-94.</w:t>
      </w:r>
    </w:p>
    <w:p w14:paraId="34F3C6B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2.</w:t>
      </w:r>
      <w:r w:rsidRPr="003C25D5">
        <w:rPr>
          <w:rFonts w:ascii="Times New Roman" w:hAnsi="Times New Roman" w:cs="Times New Roman"/>
          <w:sz w:val="24"/>
          <w:szCs w:val="24"/>
        </w:rPr>
        <w:tab/>
        <w:t xml:space="preserve">Schlievert PM, Schoettle DJ, Watson DW: </w:t>
      </w:r>
      <w:r w:rsidRPr="003C25D5">
        <w:rPr>
          <w:rFonts w:ascii="Times New Roman" w:hAnsi="Times New Roman" w:cs="Times New Roman"/>
          <w:b/>
          <w:sz w:val="24"/>
          <w:szCs w:val="24"/>
        </w:rPr>
        <w:t>Nonspecific T-lymphocyte mitogenesis by pyrogenic exotoxins from group A streptococci and Staphylococcus aure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9, </w:t>
      </w:r>
      <w:r w:rsidRPr="003C25D5">
        <w:rPr>
          <w:rFonts w:ascii="Times New Roman" w:hAnsi="Times New Roman" w:cs="Times New Roman"/>
          <w:b/>
          <w:sz w:val="24"/>
          <w:szCs w:val="24"/>
        </w:rPr>
        <w:t>25:</w:t>
      </w:r>
      <w:r w:rsidRPr="003C25D5">
        <w:rPr>
          <w:rFonts w:ascii="Times New Roman" w:hAnsi="Times New Roman" w:cs="Times New Roman"/>
          <w:sz w:val="24"/>
          <w:szCs w:val="24"/>
        </w:rPr>
        <w:t>1075-1077.</w:t>
      </w:r>
    </w:p>
    <w:p w14:paraId="41450D5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3.</w:t>
      </w:r>
      <w:r w:rsidRPr="003C25D5">
        <w:rPr>
          <w:rFonts w:ascii="Times New Roman" w:hAnsi="Times New Roman" w:cs="Times New Roman"/>
          <w:sz w:val="24"/>
          <w:szCs w:val="24"/>
        </w:rPr>
        <w:tab/>
        <w:t xml:space="preserve">Knöll H, Holm SE, Gerlach D, Köhler W: </w:t>
      </w:r>
      <w:r w:rsidRPr="003C25D5">
        <w:rPr>
          <w:rFonts w:ascii="Times New Roman" w:hAnsi="Times New Roman" w:cs="Times New Roman"/>
          <w:b/>
          <w:sz w:val="24"/>
          <w:szCs w:val="24"/>
        </w:rPr>
        <w:t>Tissue cages for study of experimental streptococcal infection in rabbits. I. Production of erythrogenic toxins in viv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mmunobiology </w:t>
      </w:r>
      <w:r w:rsidRPr="003C25D5">
        <w:rPr>
          <w:rFonts w:ascii="Times New Roman" w:hAnsi="Times New Roman" w:cs="Times New Roman"/>
          <w:sz w:val="24"/>
          <w:szCs w:val="24"/>
        </w:rPr>
        <w:t xml:space="preserve">1982, </w:t>
      </w:r>
      <w:r w:rsidRPr="003C25D5">
        <w:rPr>
          <w:rFonts w:ascii="Times New Roman" w:hAnsi="Times New Roman" w:cs="Times New Roman"/>
          <w:b/>
          <w:sz w:val="24"/>
          <w:szCs w:val="24"/>
        </w:rPr>
        <w:t>162:</w:t>
      </w:r>
      <w:r w:rsidRPr="003C25D5">
        <w:rPr>
          <w:rFonts w:ascii="Times New Roman" w:hAnsi="Times New Roman" w:cs="Times New Roman"/>
          <w:sz w:val="24"/>
          <w:szCs w:val="24"/>
        </w:rPr>
        <w:t>128-140.</w:t>
      </w:r>
    </w:p>
    <w:p w14:paraId="5256841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4.</w:t>
      </w:r>
      <w:r w:rsidRPr="003C25D5">
        <w:rPr>
          <w:rFonts w:ascii="Times New Roman" w:hAnsi="Times New Roman" w:cs="Times New Roman"/>
          <w:sz w:val="24"/>
          <w:szCs w:val="24"/>
        </w:rPr>
        <w:tab/>
        <w:t xml:space="preserve">Gerlach D, Reichardt W, Fleischer B, Schmidt KH: </w:t>
      </w:r>
      <w:r w:rsidRPr="003C25D5">
        <w:rPr>
          <w:rFonts w:ascii="Times New Roman" w:hAnsi="Times New Roman" w:cs="Times New Roman"/>
          <w:b/>
          <w:sz w:val="24"/>
          <w:szCs w:val="24"/>
        </w:rPr>
        <w:t>Separation of mitogenic and pyrogenic activities from so-called erythrogenic toxin type B (Streptococcal protein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Zentralbl Bakteriol </w:t>
      </w:r>
      <w:r w:rsidRPr="003C25D5">
        <w:rPr>
          <w:rFonts w:ascii="Times New Roman" w:hAnsi="Times New Roman" w:cs="Times New Roman"/>
          <w:sz w:val="24"/>
          <w:szCs w:val="24"/>
        </w:rPr>
        <w:t xml:space="preserve">1994, </w:t>
      </w:r>
      <w:r w:rsidRPr="003C25D5">
        <w:rPr>
          <w:rFonts w:ascii="Times New Roman" w:hAnsi="Times New Roman" w:cs="Times New Roman"/>
          <w:b/>
          <w:sz w:val="24"/>
          <w:szCs w:val="24"/>
        </w:rPr>
        <w:t>280:</w:t>
      </w:r>
      <w:r w:rsidRPr="003C25D5">
        <w:rPr>
          <w:rFonts w:ascii="Times New Roman" w:hAnsi="Times New Roman" w:cs="Times New Roman"/>
          <w:sz w:val="24"/>
          <w:szCs w:val="24"/>
        </w:rPr>
        <w:t>507-514.</w:t>
      </w:r>
    </w:p>
    <w:p w14:paraId="24C6075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5.</w:t>
      </w:r>
      <w:r w:rsidRPr="003C25D5">
        <w:rPr>
          <w:rFonts w:ascii="Times New Roman" w:hAnsi="Times New Roman" w:cs="Times New Roman"/>
          <w:sz w:val="24"/>
          <w:szCs w:val="24"/>
        </w:rPr>
        <w:tab/>
        <w:t xml:space="preserve">Norrby-Teglund A, Newton D, Kotb M, Holm SE, Norgren M: </w:t>
      </w:r>
      <w:r w:rsidRPr="003C25D5">
        <w:rPr>
          <w:rFonts w:ascii="Times New Roman" w:hAnsi="Times New Roman" w:cs="Times New Roman"/>
          <w:b/>
          <w:sz w:val="24"/>
          <w:szCs w:val="24"/>
        </w:rPr>
        <w:t>Superantigenic properties of the group A streptococcal exotoxin SpeF (MF).</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4, </w:t>
      </w:r>
      <w:r w:rsidRPr="003C25D5">
        <w:rPr>
          <w:rFonts w:ascii="Times New Roman" w:hAnsi="Times New Roman" w:cs="Times New Roman"/>
          <w:b/>
          <w:sz w:val="24"/>
          <w:szCs w:val="24"/>
        </w:rPr>
        <w:t>62:</w:t>
      </w:r>
      <w:r w:rsidRPr="003C25D5">
        <w:rPr>
          <w:rFonts w:ascii="Times New Roman" w:hAnsi="Times New Roman" w:cs="Times New Roman"/>
          <w:sz w:val="24"/>
          <w:szCs w:val="24"/>
        </w:rPr>
        <w:t>5227-5233.</w:t>
      </w:r>
    </w:p>
    <w:p w14:paraId="5C1CD79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6.</w:t>
      </w:r>
      <w:r w:rsidRPr="003C25D5">
        <w:rPr>
          <w:rFonts w:ascii="Times New Roman" w:hAnsi="Times New Roman" w:cs="Times New Roman"/>
          <w:sz w:val="24"/>
          <w:szCs w:val="24"/>
        </w:rPr>
        <w:tab/>
        <w:t xml:space="preserve">Dobashi H, Seki S, Habu Y, Ohkawa T, Takeshita S, Hiraide H, Sekine I: </w:t>
      </w:r>
      <w:r w:rsidRPr="003C25D5">
        <w:rPr>
          <w:rFonts w:ascii="Times New Roman" w:hAnsi="Times New Roman" w:cs="Times New Roman"/>
          <w:b/>
          <w:sz w:val="24"/>
          <w:szCs w:val="24"/>
        </w:rPr>
        <w:t>Activation of mouse liver natural killer cells and NK1.1(+) T cells by bacterial superantigen-primed Kupffer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Hepatology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30:</w:t>
      </w:r>
      <w:r w:rsidRPr="003C25D5">
        <w:rPr>
          <w:rFonts w:ascii="Times New Roman" w:hAnsi="Times New Roman" w:cs="Times New Roman"/>
          <w:sz w:val="24"/>
          <w:szCs w:val="24"/>
        </w:rPr>
        <w:t>430-436.</w:t>
      </w:r>
    </w:p>
    <w:p w14:paraId="27A4153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7.</w:t>
      </w:r>
      <w:r w:rsidRPr="003C25D5">
        <w:rPr>
          <w:rFonts w:ascii="Times New Roman" w:hAnsi="Times New Roman" w:cs="Times New Roman"/>
          <w:sz w:val="24"/>
          <w:szCs w:val="24"/>
        </w:rPr>
        <w:tab/>
        <w:t xml:space="preserve">Kuo CF, Wu JJ, Tsai PJ, Kao FJ, Lei HY, Lin MT, Lin YS: </w:t>
      </w:r>
      <w:r w:rsidRPr="003C25D5">
        <w:rPr>
          <w:rFonts w:ascii="Times New Roman" w:hAnsi="Times New Roman" w:cs="Times New Roman"/>
          <w:b/>
          <w:sz w:val="24"/>
          <w:szCs w:val="24"/>
        </w:rPr>
        <w:t>Streptococcal pyrogenic exotoxin B induces apoptosis and reduces phagocytic activity in U937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67:</w:t>
      </w:r>
      <w:r w:rsidRPr="003C25D5">
        <w:rPr>
          <w:rFonts w:ascii="Times New Roman" w:hAnsi="Times New Roman" w:cs="Times New Roman"/>
          <w:sz w:val="24"/>
          <w:szCs w:val="24"/>
        </w:rPr>
        <w:t>126-130.</w:t>
      </w:r>
    </w:p>
    <w:p w14:paraId="2A38B7D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8.</w:t>
      </w:r>
      <w:r w:rsidRPr="003C25D5">
        <w:rPr>
          <w:rFonts w:ascii="Times New Roman" w:hAnsi="Times New Roman" w:cs="Times New Roman"/>
          <w:sz w:val="24"/>
          <w:szCs w:val="24"/>
        </w:rPr>
        <w:tab/>
        <w:t xml:space="preserve">Nemoto E, Rikiishi H, Sugawara S, Okamoto S, Tamura K, Maruyama Y, Kumagai K: </w:t>
      </w:r>
      <w:r w:rsidRPr="003C25D5">
        <w:rPr>
          <w:rFonts w:ascii="Times New Roman" w:hAnsi="Times New Roman" w:cs="Times New Roman"/>
          <w:b/>
          <w:sz w:val="24"/>
          <w:szCs w:val="24"/>
        </w:rPr>
        <w:t>Isolation of a new superantigen with potent mitogenic activity to murine T cells from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Immunol Med Microbiol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15:</w:t>
      </w:r>
      <w:r w:rsidRPr="003C25D5">
        <w:rPr>
          <w:rFonts w:ascii="Times New Roman" w:hAnsi="Times New Roman" w:cs="Times New Roman"/>
          <w:sz w:val="24"/>
          <w:szCs w:val="24"/>
        </w:rPr>
        <w:t>81-91.</w:t>
      </w:r>
    </w:p>
    <w:p w14:paraId="3FA3906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09.</w:t>
      </w:r>
      <w:r w:rsidRPr="003C25D5">
        <w:rPr>
          <w:rFonts w:ascii="Times New Roman" w:hAnsi="Times New Roman" w:cs="Times New Roman"/>
          <w:sz w:val="24"/>
          <w:szCs w:val="24"/>
        </w:rPr>
        <w:tab/>
        <w:t xml:space="preserve">Ohara-Nemoto Y, Kaneko M: </w:t>
      </w:r>
      <w:r w:rsidRPr="003C25D5">
        <w:rPr>
          <w:rFonts w:ascii="Times New Roman" w:hAnsi="Times New Roman" w:cs="Times New Roman"/>
          <w:b/>
          <w:sz w:val="24"/>
          <w:szCs w:val="24"/>
        </w:rPr>
        <w:t>Expression of T-cell receptor V beta 2 and type 1 helper T-cell-related cytokine mRNA in streptococcal pyrogenic exotoxin-C-activated human peripheral blood mononuclear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an J Microbiol </w:t>
      </w:r>
      <w:r w:rsidRPr="003C25D5">
        <w:rPr>
          <w:rFonts w:ascii="Times New Roman" w:hAnsi="Times New Roman" w:cs="Times New Roman"/>
          <w:sz w:val="24"/>
          <w:szCs w:val="24"/>
        </w:rPr>
        <w:t xml:space="preserve">1996, </w:t>
      </w:r>
      <w:r w:rsidRPr="003C25D5">
        <w:rPr>
          <w:rFonts w:ascii="Times New Roman" w:hAnsi="Times New Roman" w:cs="Times New Roman"/>
          <w:b/>
          <w:sz w:val="24"/>
          <w:szCs w:val="24"/>
        </w:rPr>
        <w:t>42:</w:t>
      </w:r>
      <w:r w:rsidRPr="003C25D5">
        <w:rPr>
          <w:rFonts w:ascii="Times New Roman" w:hAnsi="Times New Roman" w:cs="Times New Roman"/>
          <w:sz w:val="24"/>
          <w:szCs w:val="24"/>
        </w:rPr>
        <w:t>1104-1111.</w:t>
      </w:r>
    </w:p>
    <w:p w14:paraId="411744D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0.</w:t>
      </w:r>
      <w:r w:rsidRPr="003C25D5">
        <w:rPr>
          <w:rFonts w:ascii="Times New Roman" w:hAnsi="Times New Roman" w:cs="Times New Roman"/>
          <w:sz w:val="24"/>
          <w:szCs w:val="24"/>
        </w:rPr>
        <w:tab/>
        <w:t xml:space="preserve">Szczepanska K, Chrzanowska-Lightowlers Z, Degnan BA, Diamond AG, Robson T, Ryzewska A, Goodacre JA: </w:t>
      </w:r>
      <w:r w:rsidRPr="003C25D5">
        <w:rPr>
          <w:rFonts w:ascii="Times New Roman" w:hAnsi="Times New Roman" w:cs="Times New Roman"/>
          <w:b/>
          <w:sz w:val="24"/>
          <w:szCs w:val="24"/>
        </w:rPr>
        <w:t>Th1-type cytokine mRNA in rheumatoid arthritis mononuclear cells induced by streptococcal pyrogenic exotoxin 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Rheumatology (Oxford)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38:</w:t>
      </w:r>
      <w:r w:rsidRPr="003C25D5">
        <w:rPr>
          <w:rFonts w:ascii="Times New Roman" w:hAnsi="Times New Roman" w:cs="Times New Roman"/>
          <w:sz w:val="24"/>
          <w:szCs w:val="24"/>
        </w:rPr>
        <w:t>1022-1024.</w:t>
      </w:r>
    </w:p>
    <w:p w14:paraId="4F8C162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1.</w:t>
      </w:r>
      <w:r w:rsidRPr="003C25D5">
        <w:rPr>
          <w:rFonts w:ascii="Times New Roman" w:hAnsi="Times New Roman" w:cs="Times New Roman"/>
          <w:sz w:val="24"/>
          <w:szCs w:val="24"/>
        </w:rPr>
        <w:tab/>
        <w:t xml:space="preserve">Gerlach D, Schmidt KH, Fleischer B: </w:t>
      </w:r>
      <w:r w:rsidRPr="003C25D5">
        <w:rPr>
          <w:rFonts w:ascii="Times New Roman" w:hAnsi="Times New Roman" w:cs="Times New Roman"/>
          <w:b/>
          <w:sz w:val="24"/>
          <w:szCs w:val="24"/>
        </w:rPr>
        <w:t>Basic streptococcal superantigens (SPEX/SMEZ or SPEC) are responsible for the mitogenic activity of the so-called mitogenic factor (MF).</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FEMS Immunol Med Microbiol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30:</w:t>
      </w:r>
      <w:r w:rsidRPr="003C25D5">
        <w:rPr>
          <w:rFonts w:ascii="Times New Roman" w:hAnsi="Times New Roman" w:cs="Times New Roman"/>
          <w:sz w:val="24"/>
          <w:szCs w:val="24"/>
        </w:rPr>
        <w:t>209-216.</w:t>
      </w:r>
    </w:p>
    <w:p w14:paraId="2E0F198A"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2.</w:t>
      </w:r>
      <w:r w:rsidRPr="003C25D5">
        <w:rPr>
          <w:rFonts w:ascii="Times New Roman" w:hAnsi="Times New Roman" w:cs="Times New Roman"/>
          <w:sz w:val="24"/>
          <w:szCs w:val="24"/>
        </w:rPr>
        <w:tab/>
        <w:t xml:space="preserve">Proft T, Arcus VL, Handley V, Baker EN, Fraser JD: </w:t>
      </w:r>
      <w:r w:rsidRPr="003C25D5">
        <w:rPr>
          <w:rFonts w:ascii="Times New Roman" w:hAnsi="Times New Roman" w:cs="Times New Roman"/>
          <w:b/>
          <w:sz w:val="24"/>
          <w:szCs w:val="24"/>
        </w:rPr>
        <w:t>Immunological and biochemical characterization of streptococcal pyrogenic exotoxins I and J (SPE-I and SPE-J) from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mmunol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166:</w:t>
      </w:r>
      <w:r w:rsidRPr="003C25D5">
        <w:rPr>
          <w:rFonts w:ascii="Times New Roman" w:hAnsi="Times New Roman" w:cs="Times New Roman"/>
          <w:sz w:val="24"/>
          <w:szCs w:val="24"/>
        </w:rPr>
        <w:t>6711-6719.</w:t>
      </w:r>
    </w:p>
    <w:p w14:paraId="46A18A2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113.</w:t>
      </w:r>
      <w:r w:rsidRPr="003C25D5">
        <w:rPr>
          <w:rFonts w:ascii="Times New Roman" w:hAnsi="Times New Roman" w:cs="Times New Roman"/>
          <w:sz w:val="24"/>
          <w:szCs w:val="24"/>
        </w:rPr>
        <w:tab/>
        <w:t xml:space="preserve">Proft T, Webb PD, Handley V, Fraser JD: </w:t>
      </w:r>
      <w:r w:rsidRPr="003C25D5">
        <w:rPr>
          <w:rFonts w:ascii="Times New Roman" w:hAnsi="Times New Roman" w:cs="Times New Roman"/>
          <w:b/>
          <w:sz w:val="24"/>
          <w:szCs w:val="24"/>
        </w:rPr>
        <w:t>Two novel superantigens found in both group A and group C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3, </w:t>
      </w:r>
      <w:r w:rsidRPr="003C25D5">
        <w:rPr>
          <w:rFonts w:ascii="Times New Roman" w:hAnsi="Times New Roman" w:cs="Times New Roman"/>
          <w:b/>
          <w:sz w:val="24"/>
          <w:szCs w:val="24"/>
        </w:rPr>
        <w:t>71:</w:t>
      </w:r>
      <w:r w:rsidRPr="003C25D5">
        <w:rPr>
          <w:rFonts w:ascii="Times New Roman" w:hAnsi="Times New Roman" w:cs="Times New Roman"/>
          <w:sz w:val="24"/>
          <w:szCs w:val="24"/>
        </w:rPr>
        <w:t>1361-1369.</w:t>
      </w:r>
    </w:p>
    <w:p w14:paraId="2872BB9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4.</w:t>
      </w:r>
      <w:r w:rsidRPr="003C25D5">
        <w:rPr>
          <w:rFonts w:ascii="Times New Roman" w:hAnsi="Times New Roman" w:cs="Times New Roman"/>
          <w:sz w:val="24"/>
          <w:szCs w:val="24"/>
        </w:rPr>
        <w:tab/>
        <w:t xml:space="preserve">Chiang-Ni C, Wang CH, Tsai PJ, Chuang WJ, Lin YS, Lin MT, Liu CC, Wu JJ: </w:t>
      </w:r>
      <w:r w:rsidRPr="003C25D5">
        <w:rPr>
          <w:rFonts w:ascii="Times New Roman" w:hAnsi="Times New Roman" w:cs="Times New Roman"/>
          <w:b/>
          <w:sz w:val="24"/>
          <w:szCs w:val="24"/>
        </w:rPr>
        <w:t>Streptococcal pyrogenic exotoxin B causes mitochondria damage to polymorphonuclear cells preventing phagocytosis of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ed Microbiol Immunol </w:t>
      </w:r>
      <w:r w:rsidRPr="003C25D5">
        <w:rPr>
          <w:rFonts w:ascii="Times New Roman" w:hAnsi="Times New Roman" w:cs="Times New Roman"/>
          <w:sz w:val="24"/>
          <w:szCs w:val="24"/>
        </w:rPr>
        <w:t xml:space="preserve">2006, </w:t>
      </w:r>
      <w:r w:rsidRPr="003C25D5">
        <w:rPr>
          <w:rFonts w:ascii="Times New Roman" w:hAnsi="Times New Roman" w:cs="Times New Roman"/>
          <w:b/>
          <w:sz w:val="24"/>
          <w:szCs w:val="24"/>
        </w:rPr>
        <w:t>195:</w:t>
      </w:r>
      <w:r w:rsidRPr="003C25D5">
        <w:rPr>
          <w:rFonts w:ascii="Times New Roman" w:hAnsi="Times New Roman" w:cs="Times New Roman"/>
          <w:sz w:val="24"/>
          <w:szCs w:val="24"/>
        </w:rPr>
        <w:t>55-63.</w:t>
      </w:r>
    </w:p>
    <w:p w14:paraId="6FC649A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5.</w:t>
      </w:r>
      <w:r w:rsidRPr="003C25D5">
        <w:rPr>
          <w:rFonts w:ascii="Times New Roman" w:hAnsi="Times New Roman" w:cs="Times New Roman"/>
          <w:sz w:val="24"/>
          <w:szCs w:val="24"/>
        </w:rPr>
        <w:tab/>
        <w:t xml:space="preserve">Nilsson M, Sørensen OE, Mörgelin M, Weineisen M, Sjöbring U, Herwald H: </w:t>
      </w:r>
      <w:r w:rsidRPr="003C25D5">
        <w:rPr>
          <w:rFonts w:ascii="Times New Roman" w:hAnsi="Times New Roman" w:cs="Times New Roman"/>
          <w:b/>
          <w:sz w:val="24"/>
          <w:szCs w:val="24"/>
        </w:rPr>
        <w:t>Activation of human polymorphonuclear neutrophils by streptolysin O from Streptococcus pyogenes leads to the release of proinflammatory mediator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Thromb Haemost </w:t>
      </w:r>
      <w:r w:rsidRPr="003C25D5">
        <w:rPr>
          <w:rFonts w:ascii="Times New Roman" w:hAnsi="Times New Roman" w:cs="Times New Roman"/>
          <w:sz w:val="24"/>
          <w:szCs w:val="24"/>
        </w:rPr>
        <w:t xml:space="preserve">2006, </w:t>
      </w:r>
      <w:r w:rsidRPr="003C25D5">
        <w:rPr>
          <w:rFonts w:ascii="Times New Roman" w:hAnsi="Times New Roman" w:cs="Times New Roman"/>
          <w:b/>
          <w:sz w:val="24"/>
          <w:szCs w:val="24"/>
        </w:rPr>
        <w:t>95:</w:t>
      </w:r>
      <w:r w:rsidRPr="003C25D5">
        <w:rPr>
          <w:rFonts w:ascii="Times New Roman" w:hAnsi="Times New Roman" w:cs="Times New Roman"/>
          <w:sz w:val="24"/>
          <w:szCs w:val="24"/>
        </w:rPr>
        <w:t>982-990.</w:t>
      </w:r>
    </w:p>
    <w:p w14:paraId="71E8E2E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6.</w:t>
      </w:r>
      <w:r w:rsidRPr="003C25D5">
        <w:rPr>
          <w:rFonts w:ascii="Times New Roman" w:hAnsi="Times New Roman" w:cs="Times New Roman"/>
          <w:sz w:val="24"/>
          <w:szCs w:val="24"/>
        </w:rPr>
        <w:tab/>
        <w:t xml:space="preserve">Luo YH, Chuang WJ, Wu JJ, Lin MT, Liu CC, Lin PY, Roan JN, Wong TW, Chen YL, Lin YS: </w:t>
      </w:r>
      <w:r w:rsidRPr="003C25D5">
        <w:rPr>
          <w:rFonts w:ascii="Times New Roman" w:hAnsi="Times New Roman" w:cs="Times New Roman"/>
          <w:b/>
          <w:sz w:val="24"/>
          <w:szCs w:val="24"/>
        </w:rPr>
        <w:t>Molecular mimicry between streptococcal pyrogenic exotoxin B and endothelial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Lab Invest </w:t>
      </w:r>
      <w:r w:rsidRPr="003C25D5">
        <w:rPr>
          <w:rFonts w:ascii="Times New Roman" w:hAnsi="Times New Roman" w:cs="Times New Roman"/>
          <w:sz w:val="24"/>
          <w:szCs w:val="24"/>
        </w:rPr>
        <w:t xml:space="preserve">2010, </w:t>
      </w:r>
      <w:r w:rsidRPr="003C25D5">
        <w:rPr>
          <w:rFonts w:ascii="Times New Roman" w:hAnsi="Times New Roman" w:cs="Times New Roman"/>
          <w:b/>
          <w:sz w:val="24"/>
          <w:szCs w:val="24"/>
        </w:rPr>
        <w:t>90:</w:t>
      </w:r>
      <w:r w:rsidRPr="003C25D5">
        <w:rPr>
          <w:rFonts w:ascii="Times New Roman" w:hAnsi="Times New Roman" w:cs="Times New Roman"/>
          <w:sz w:val="24"/>
          <w:szCs w:val="24"/>
        </w:rPr>
        <w:t>1492-1506.</w:t>
      </w:r>
    </w:p>
    <w:p w14:paraId="6D82F09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7.</w:t>
      </w:r>
      <w:r w:rsidRPr="003C25D5">
        <w:rPr>
          <w:rFonts w:ascii="Times New Roman" w:hAnsi="Times New Roman" w:cs="Times New Roman"/>
          <w:sz w:val="24"/>
          <w:szCs w:val="24"/>
        </w:rPr>
        <w:tab/>
        <w:t xml:space="preserve">Giesbrecht K, Förmer S, Sähr A, Heeg K, Hildebrand D: </w:t>
      </w:r>
      <w:r w:rsidRPr="003C25D5">
        <w:rPr>
          <w:rFonts w:ascii="Times New Roman" w:hAnsi="Times New Roman" w:cs="Times New Roman"/>
          <w:b/>
          <w:sz w:val="24"/>
          <w:szCs w:val="24"/>
        </w:rPr>
        <w:t>Streptococcal Pyrogenic Exotoxin A-Stimulated Monocytes Mediate Regulatory T-Cell Accumulation through PD-L1 and Kynurenin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t J Mol Sci </w:t>
      </w:r>
      <w:r w:rsidRPr="003C25D5">
        <w:rPr>
          <w:rFonts w:ascii="Times New Roman" w:hAnsi="Times New Roman" w:cs="Times New Roman"/>
          <w:sz w:val="24"/>
          <w:szCs w:val="24"/>
        </w:rPr>
        <w:t xml:space="preserve">2019, </w:t>
      </w:r>
      <w:r w:rsidRPr="003C25D5">
        <w:rPr>
          <w:rFonts w:ascii="Times New Roman" w:hAnsi="Times New Roman" w:cs="Times New Roman"/>
          <w:b/>
          <w:sz w:val="24"/>
          <w:szCs w:val="24"/>
        </w:rPr>
        <w:t>20</w:t>
      </w:r>
      <w:r w:rsidRPr="003C25D5">
        <w:rPr>
          <w:rFonts w:ascii="Times New Roman" w:hAnsi="Times New Roman" w:cs="Times New Roman"/>
          <w:sz w:val="24"/>
          <w:szCs w:val="24"/>
        </w:rPr>
        <w:t>.</w:t>
      </w:r>
    </w:p>
    <w:p w14:paraId="6888BCE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8.</w:t>
      </w:r>
      <w:r w:rsidRPr="003C25D5">
        <w:rPr>
          <w:rFonts w:ascii="Times New Roman" w:hAnsi="Times New Roman" w:cs="Times New Roman"/>
          <w:sz w:val="24"/>
          <w:szCs w:val="24"/>
        </w:rPr>
        <w:tab/>
        <w:t xml:space="preserve">Beachey EH, Stollerman GH: </w:t>
      </w:r>
      <w:r w:rsidRPr="003C25D5">
        <w:rPr>
          <w:rFonts w:ascii="Times New Roman" w:hAnsi="Times New Roman" w:cs="Times New Roman"/>
          <w:b/>
          <w:sz w:val="24"/>
          <w:szCs w:val="24"/>
        </w:rPr>
        <w:t>Toxic effects of streptococcal M protein on platelets and polymorphonuclear leukocytes in human bloo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Exp Med </w:t>
      </w:r>
      <w:r w:rsidRPr="003C25D5">
        <w:rPr>
          <w:rFonts w:ascii="Times New Roman" w:hAnsi="Times New Roman" w:cs="Times New Roman"/>
          <w:sz w:val="24"/>
          <w:szCs w:val="24"/>
        </w:rPr>
        <w:t xml:space="preserve">1971, </w:t>
      </w:r>
      <w:r w:rsidRPr="003C25D5">
        <w:rPr>
          <w:rFonts w:ascii="Times New Roman" w:hAnsi="Times New Roman" w:cs="Times New Roman"/>
          <w:b/>
          <w:sz w:val="24"/>
          <w:szCs w:val="24"/>
        </w:rPr>
        <w:t>134:</w:t>
      </w:r>
      <w:r w:rsidRPr="003C25D5">
        <w:rPr>
          <w:rFonts w:ascii="Times New Roman" w:hAnsi="Times New Roman" w:cs="Times New Roman"/>
          <w:sz w:val="24"/>
          <w:szCs w:val="24"/>
        </w:rPr>
        <w:t>351-365.</w:t>
      </w:r>
    </w:p>
    <w:p w14:paraId="50B719A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19.</w:t>
      </w:r>
      <w:r w:rsidRPr="003C25D5">
        <w:rPr>
          <w:rFonts w:ascii="Times New Roman" w:hAnsi="Times New Roman" w:cs="Times New Roman"/>
          <w:sz w:val="24"/>
          <w:szCs w:val="24"/>
        </w:rPr>
        <w:tab/>
        <w:t xml:space="preserve">Valdimarsson H, Sigmundsdottir H, Jonsdottir I: </w:t>
      </w:r>
      <w:r w:rsidRPr="003C25D5">
        <w:rPr>
          <w:rFonts w:ascii="Times New Roman" w:hAnsi="Times New Roman" w:cs="Times New Roman"/>
          <w:b/>
          <w:sz w:val="24"/>
          <w:szCs w:val="24"/>
        </w:rPr>
        <w:t>Is psoriasis induced by streptococcal superantigens and maintained by M-protein-specific T cells that cross-react with kerati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lin Exp Immunol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107 Suppl 1:</w:t>
      </w:r>
      <w:r w:rsidRPr="003C25D5">
        <w:rPr>
          <w:rFonts w:ascii="Times New Roman" w:hAnsi="Times New Roman" w:cs="Times New Roman"/>
          <w:sz w:val="24"/>
          <w:szCs w:val="24"/>
        </w:rPr>
        <w:t>21-24.</w:t>
      </w:r>
    </w:p>
    <w:p w14:paraId="2123C26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0.</w:t>
      </w:r>
      <w:r w:rsidRPr="003C25D5">
        <w:rPr>
          <w:rFonts w:ascii="Times New Roman" w:hAnsi="Times New Roman" w:cs="Times New Roman"/>
          <w:sz w:val="24"/>
          <w:szCs w:val="24"/>
        </w:rPr>
        <w:tab/>
        <w:t xml:space="preserve">Herwald H, Cramer H, Mörgelin M, Russell W, Sollenberg U, Norrby-Teglund A, Flodgaard H, Lindbom L, Björck L: </w:t>
      </w:r>
      <w:r w:rsidRPr="003C25D5">
        <w:rPr>
          <w:rFonts w:ascii="Times New Roman" w:hAnsi="Times New Roman" w:cs="Times New Roman"/>
          <w:b/>
          <w:sz w:val="24"/>
          <w:szCs w:val="24"/>
        </w:rPr>
        <w:t>M protein, a classical bacterial virulence determinant, forms complexes with fibrinogen that induce vascular leakag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ell </w:t>
      </w:r>
      <w:r w:rsidRPr="003C25D5">
        <w:rPr>
          <w:rFonts w:ascii="Times New Roman" w:hAnsi="Times New Roman" w:cs="Times New Roman"/>
          <w:sz w:val="24"/>
          <w:szCs w:val="24"/>
        </w:rPr>
        <w:t xml:space="preserve">2004, </w:t>
      </w:r>
      <w:r w:rsidRPr="003C25D5">
        <w:rPr>
          <w:rFonts w:ascii="Times New Roman" w:hAnsi="Times New Roman" w:cs="Times New Roman"/>
          <w:b/>
          <w:sz w:val="24"/>
          <w:szCs w:val="24"/>
        </w:rPr>
        <w:t>116:</w:t>
      </w:r>
      <w:r w:rsidRPr="003C25D5">
        <w:rPr>
          <w:rFonts w:ascii="Times New Roman" w:hAnsi="Times New Roman" w:cs="Times New Roman"/>
          <w:sz w:val="24"/>
          <w:szCs w:val="24"/>
        </w:rPr>
        <w:t>367-379.</w:t>
      </w:r>
    </w:p>
    <w:p w14:paraId="56396A9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1.</w:t>
      </w:r>
      <w:r w:rsidRPr="003C25D5">
        <w:rPr>
          <w:rFonts w:ascii="Times New Roman" w:hAnsi="Times New Roman" w:cs="Times New Roman"/>
          <w:sz w:val="24"/>
          <w:szCs w:val="24"/>
        </w:rPr>
        <w:tab/>
        <w:t xml:space="preserve">Påhlman LI, Olin AI, Darenberg J, Mörgelin M, Kotb M, Herwald H, Norrby-Teglund A: </w:t>
      </w:r>
      <w:r w:rsidRPr="003C25D5">
        <w:rPr>
          <w:rFonts w:ascii="Times New Roman" w:hAnsi="Times New Roman" w:cs="Times New Roman"/>
          <w:b/>
          <w:sz w:val="24"/>
          <w:szCs w:val="24"/>
        </w:rPr>
        <w:t>Soluble M1 protein of Streptococcus pyogenes triggers potent T cell activa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ell Microbiol </w:t>
      </w:r>
      <w:r w:rsidRPr="003C25D5">
        <w:rPr>
          <w:rFonts w:ascii="Times New Roman" w:hAnsi="Times New Roman" w:cs="Times New Roman"/>
          <w:sz w:val="24"/>
          <w:szCs w:val="24"/>
        </w:rPr>
        <w:t xml:space="preserve">2008, </w:t>
      </w:r>
      <w:r w:rsidRPr="003C25D5">
        <w:rPr>
          <w:rFonts w:ascii="Times New Roman" w:hAnsi="Times New Roman" w:cs="Times New Roman"/>
          <w:b/>
          <w:sz w:val="24"/>
          <w:szCs w:val="24"/>
        </w:rPr>
        <w:t>10:</w:t>
      </w:r>
      <w:r w:rsidRPr="003C25D5">
        <w:rPr>
          <w:rFonts w:ascii="Times New Roman" w:hAnsi="Times New Roman" w:cs="Times New Roman"/>
          <w:sz w:val="24"/>
          <w:szCs w:val="24"/>
        </w:rPr>
        <w:t>404-414.</w:t>
      </w:r>
    </w:p>
    <w:p w14:paraId="2D9871B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2.</w:t>
      </w:r>
      <w:r w:rsidRPr="003C25D5">
        <w:rPr>
          <w:rFonts w:ascii="Times New Roman" w:hAnsi="Times New Roman" w:cs="Times New Roman"/>
          <w:sz w:val="24"/>
          <w:szCs w:val="24"/>
        </w:rPr>
        <w:tab/>
        <w:t xml:space="preserve">Sigurdardottir T, Björck V, Herwald H, Mörgelin M, Rutardottir S, Törnebrant J, Bodelsson M: </w:t>
      </w:r>
      <w:r w:rsidRPr="003C25D5">
        <w:rPr>
          <w:rFonts w:ascii="Times New Roman" w:hAnsi="Times New Roman" w:cs="Times New Roman"/>
          <w:b/>
          <w:sz w:val="24"/>
          <w:szCs w:val="24"/>
        </w:rPr>
        <w:t>M1 protein from streptococcus pyogenes induces nitric oxide-mediated vascular hyporesponsiveness to phenylephrine: involvement of toll-like receptor activa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Shock </w:t>
      </w:r>
      <w:r w:rsidRPr="003C25D5">
        <w:rPr>
          <w:rFonts w:ascii="Times New Roman" w:hAnsi="Times New Roman" w:cs="Times New Roman"/>
          <w:sz w:val="24"/>
          <w:szCs w:val="24"/>
        </w:rPr>
        <w:t xml:space="preserve">2010, </w:t>
      </w:r>
      <w:r w:rsidRPr="003C25D5">
        <w:rPr>
          <w:rFonts w:ascii="Times New Roman" w:hAnsi="Times New Roman" w:cs="Times New Roman"/>
          <w:b/>
          <w:sz w:val="24"/>
          <w:szCs w:val="24"/>
        </w:rPr>
        <w:t>34:</w:t>
      </w:r>
      <w:r w:rsidRPr="003C25D5">
        <w:rPr>
          <w:rFonts w:ascii="Times New Roman" w:hAnsi="Times New Roman" w:cs="Times New Roman"/>
          <w:sz w:val="24"/>
          <w:szCs w:val="24"/>
        </w:rPr>
        <w:t>98-104.</w:t>
      </w:r>
    </w:p>
    <w:p w14:paraId="5A7C0BC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3.</w:t>
      </w:r>
      <w:r w:rsidRPr="003C25D5">
        <w:rPr>
          <w:rFonts w:ascii="Times New Roman" w:hAnsi="Times New Roman" w:cs="Times New Roman"/>
          <w:sz w:val="24"/>
          <w:szCs w:val="24"/>
        </w:rPr>
        <w:tab/>
        <w:t xml:space="preserve">Valderrama JA, Riestra AM, Gao NJ, LaRock CN, Gupta N, Ali SR, Hoffman HM, Ghosh P, Nizet V: </w:t>
      </w:r>
      <w:r w:rsidRPr="003C25D5">
        <w:rPr>
          <w:rFonts w:ascii="Times New Roman" w:hAnsi="Times New Roman" w:cs="Times New Roman"/>
          <w:b/>
          <w:sz w:val="24"/>
          <w:szCs w:val="24"/>
        </w:rPr>
        <w:t>Group A streptococcal M protein activates the NLRP3 inflammasom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Nat Microbiol </w:t>
      </w:r>
      <w:r w:rsidRPr="003C25D5">
        <w:rPr>
          <w:rFonts w:ascii="Times New Roman" w:hAnsi="Times New Roman" w:cs="Times New Roman"/>
          <w:sz w:val="24"/>
          <w:szCs w:val="24"/>
        </w:rPr>
        <w:t xml:space="preserve">2017, </w:t>
      </w:r>
      <w:r w:rsidRPr="003C25D5">
        <w:rPr>
          <w:rFonts w:ascii="Times New Roman" w:hAnsi="Times New Roman" w:cs="Times New Roman"/>
          <w:b/>
          <w:sz w:val="24"/>
          <w:szCs w:val="24"/>
        </w:rPr>
        <w:t>2:</w:t>
      </w:r>
      <w:r w:rsidRPr="003C25D5">
        <w:rPr>
          <w:rFonts w:ascii="Times New Roman" w:hAnsi="Times New Roman" w:cs="Times New Roman"/>
          <w:sz w:val="24"/>
          <w:szCs w:val="24"/>
        </w:rPr>
        <w:t>1425-1434.</w:t>
      </w:r>
    </w:p>
    <w:p w14:paraId="7141CE8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4.</w:t>
      </w:r>
      <w:r w:rsidRPr="003C25D5">
        <w:rPr>
          <w:rFonts w:ascii="Times New Roman" w:hAnsi="Times New Roman" w:cs="Times New Roman"/>
          <w:sz w:val="24"/>
          <w:szCs w:val="24"/>
        </w:rPr>
        <w:tab/>
        <w:t xml:space="preserve">Kotb M, Ohnishi H, Majumdar G, Hackett S, Bryant A, Higgins G, Stevens D: </w:t>
      </w:r>
      <w:r w:rsidRPr="003C25D5">
        <w:rPr>
          <w:rFonts w:ascii="Times New Roman" w:hAnsi="Times New Roman" w:cs="Times New Roman"/>
          <w:b/>
          <w:sz w:val="24"/>
          <w:szCs w:val="24"/>
        </w:rPr>
        <w:t>Temporal relationship of cytokine release by peripheral blood mononuclear cells stimulated by the streptococcal superantigen pep M5.</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3, </w:t>
      </w:r>
      <w:r w:rsidRPr="003C25D5">
        <w:rPr>
          <w:rFonts w:ascii="Times New Roman" w:hAnsi="Times New Roman" w:cs="Times New Roman"/>
          <w:b/>
          <w:sz w:val="24"/>
          <w:szCs w:val="24"/>
        </w:rPr>
        <w:t>61:</w:t>
      </w:r>
      <w:r w:rsidRPr="003C25D5">
        <w:rPr>
          <w:rFonts w:ascii="Times New Roman" w:hAnsi="Times New Roman" w:cs="Times New Roman"/>
          <w:sz w:val="24"/>
          <w:szCs w:val="24"/>
        </w:rPr>
        <w:t>1194-1201.</w:t>
      </w:r>
    </w:p>
    <w:p w14:paraId="3664396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5.</w:t>
      </w:r>
      <w:r w:rsidRPr="003C25D5">
        <w:rPr>
          <w:rFonts w:ascii="Times New Roman" w:hAnsi="Times New Roman" w:cs="Times New Roman"/>
          <w:sz w:val="24"/>
          <w:szCs w:val="24"/>
        </w:rPr>
        <w:tab/>
        <w:t xml:space="preserve">Simpson WA, Dale JB, Beachey EH: </w:t>
      </w:r>
      <w:r w:rsidRPr="003C25D5">
        <w:rPr>
          <w:rFonts w:ascii="Times New Roman" w:hAnsi="Times New Roman" w:cs="Times New Roman"/>
          <w:b/>
          <w:sz w:val="24"/>
          <w:szCs w:val="24"/>
        </w:rPr>
        <w:t>Cytotoxicity of the glycolipid region of streptococcal lipoteichoic acid for cultures of human heart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Lab Clin Med </w:t>
      </w:r>
      <w:r w:rsidRPr="003C25D5">
        <w:rPr>
          <w:rFonts w:ascii="Times New Roman" w:hAnsi="Times New Roman" w:cs="Times New Roman"/>
          <w:sz w:val="24"/>
          <w:szCs w:val="24"/>
        </w:rPr>
        <w:t xml:space="preserve">1982, </w:t>
      </w:r>
      <w:r w:rsidRPr="003C25D5">
        <w:rPr>
          <w:rFonts w:ascii="Times New Roman" w:hAnsi="Times New Roman" w:cs="Times New Roman"/>
          <w:b/>
          <w:sz w:val="24"/>
          <w:szCs w:val="24"/>
        </w:rPr>
        <w:t>99:</w:t>
      </w:r>
      <w:r w:rsidRPr="003C25D5">
        <w:rPr>
          <w:rFonts w:ascii="Times New Roman" w:hAnsi="Times New Roman" w:cs="Times New Roman"/>
          <w:sz w:val="24"/>
          <w:szCs w:val="24"/>
        </w:rPr>
        <w:t>118-126.</w:t>
      </w:r>
    </w:p>
    <w:p w14:paraId="558B3E4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6.</w:t>
      </w:r>
      <w:r w:rsidRPr="003C25D5">
        <w:rPr>
          <w:rFonts w:ascii="Times New Roman" w:hAnsi="Times New Roman" w:cs="Times New Roman"/>
          <w:sz w:val="24"/>
          <w:szCs w:val="24"/>
        </w:rPr>
        <w:tab/>
        <w:t xml:space="preserve">Leon O, Panos C: </w:t>
      </w:r>
      <w:r w:rsidRPr="003C25D5">
        <w:rPr>
          <w:rFonts w:ascii="Times New Roman" w:hAnsi="Times New Roman" w:cs="Times New Roman"/>
          <w:b/>
          <w:sz w:val="24"/>
          <w:szCs w:val="24"/>
        </w:rPr>
        <w:t>Cytotoxicity and inhibition of normal collagen synthesis in mouse fibroblasts by lipoteichoic acid from Streptococcus pyogenes type 12.</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3, </w:t>
      </w:r>
      <w:r w:rsidRPr="003C25D5">
        <w:rPr>
          <w:rFonts w:ascii="Times New Roman" w:hAnsi="Times New Roman" w:cs="Times New Roman"/>
          <w:b/>
          <w:sz w:val="24"/>
          <w:szCs w:val="24"/>
        </w:rPr>
        <w:t>40:</w:t>
      </w:r>
      <w:r w:rsidRPr="003C25D5">
        <w:rPr>
          <w:rFonts w:ascii="Times New Roman" w:hAnsi="Times New Roman" w:cs="Times New Roman"/>
          <w:sz w:val="24"/>
          <w:szCs w:val="24"/>
        </w:rPr>
        <w:t>785-794.</w:t>
      </w:r>
    </w:p>
    <w:p w14:paraId="7EE3885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127.</w:t>
      </w:r>
      <w:r w:rsidRPr="003C25D5">
        <w:rPr>
          <w:rFonts w:ascii="Times New Roman" w:hAnsi="Times New Roman" w:cs="Times New Roman"/>
          <w:sz w:val="24"/>
          <w:szCs w:val="24"/>
        </w:rPr>
        <w:tab/>
        <w:t xml:space="preserve">Tomlinson K, Leon O, Panos C: </w:t>
      </w:r>
      <w:r w:rsidRPr="003C25D5">
        <w:rPr>
          <w:rFonts w:ascii="Times New Roman" w:hAnsi="Times New Roman" w:cs="Times New Roman"/>
          <w:b/>
          <w:sz w:val="24"/>
          <w:szCs w:val="24"/>
        </w:rPr>
        <w:t>Morphological changes and pathology of mouse glomeruli infected with a streptococcal L-form or exposed to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3, </w:t>
      </w:r>
      <w:r w:rsidRPr="003C25D5">
        <w:rPr>
          <w:rFonts w:ascii="Times New Roman" w:hAnsi="Times New Roman" w:cs="Times New Roman"/>
          <w:b/>
          <w:sz w:val="24"/>
          <w:szCs w:val="24"/>
        </w:rPr>
        <w:t>42:</w:t>
      </w:r>
      <w:r w:rsidRPr="003C25D5">
        <w:rPr>
          <w:rFonts w:ascii="Times New Roman" w:hAnsi="Times New Roman" w:cs="Times New Roman"/>
          <w:sz w:val="24"/>
          <w:szCs w:val="24"/>
        </w:rPr>
        <w:t>1144-1151.</w:t>
      </w:r>
    </w:p>
    <w:p w14:paraId="3A7B12F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8.</w:t>
      </w:r>
      <w:r w:rsidRPr="003C25D5">
        <w:rPr>
          <w:rFonts w:ascii="Times New Roman" w:hAnsi="Times New Roman" w:cs="Times New Roman"/>
          <w:sz w:val="24"/>
          <w:szCs w:val="24"/>
        </w:rPr>
        <w:tab/>
        <w:t xml:space="preserve">Müller-Alouf H, Alouf JE, Gerlach D, Ozegowski JH, Fitting C, Cavaillon JM: </w:t>
      </w:r>
      <w:r w:rsidRPr="003C25D5">
        <w:rPr>
          <w:rFonts w:ascii="Times New Roman" w:hAnsi="Times New Roman" w:cs="Times New Roman"/>
          <w:b/>
          <w:sz w:val="24"/>
          <w:szCs w:val="24"/>
        </w:rPr>
        <w:t>Comparative study of cytokine release by human peripheral blood mononuclear cells stimulated with Streptococcus pyogenes superantigenic erythrogenic toxins, heat-killed streptococci, and lipopolysaccharid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4, </w:t>
      </w:r>
      <w:r w:rsidRPr="003C25D5">
        <w:rPr>
          <w:rFonts w:ascii="Times New Roman" w:hAnsi="Times New Roman" w:cs="Times New Roman"/>
          <w:b/>
          <w:sz w:val="24"/>
          <w:szCs w:val="24"/>
        </w:rPr>
        <w:t>62:</w:t>
      </w:r>
      <w:r w:rsidRPr="003C25D5">
        <w:rPr>
          <w:rFonts w:ascii="Times New Roman" w:hAnsi="Times New Roman" w:cs="Times New Roman"/>
          <w:sz w:val="24"/>
          <w:szCs w:val="24"/>
        </w:rPr>
        <w:t>4915-4921.</w:t>
      </w:r>
    </w:p>
    <w:p w14:paraId="6DD830D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29.</w:t>
      </w:r>
      <w:r w:rsidRPr="003C25D5">
        <w:rPr>
          <w:rFonts w:ascii="Times New Roman" w:hAnsi="Times New Roman" w:cs="Times New Roman"/>
          <w:sz w:val="24"/>
          <w:szCs w:val="24"/>
        </w:rPr>
        <w:tab/>
        <w:t xml:space="preserve">Ganguly CL, Dale JB, Courtney HS, Beachey EH: </w:t>
      </w:r>
      <w:r w:rsidRPr="003C25D5">
        <w:rPr>
          <w:rFonts w:ascii="Times New Roman" w:hAnsi="Times New Roman" w:cs="Times New Roman"/>
          <w:b/>
          <w:sz w:val="24"/>
          <w:szCs w:val="24"/>
        </w:rPr>
        <w:t>Tyrosine phosphorylation of a 94-kDa protein of human fibroblasts stimulated by streptococcal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260:</w:t>
      </w:r>
      <w:r w:rsidRPr="003C25D5">
        <w:rPr>
          <w:rFonts w:ascii="Times New Roman" w:hAnsi="Times New Roman" w:cs="Times New Roman"/>
          <w:sz w:val="24"/>
          <w:szCs w:val="24"/>
        </w:rPr>
        <w:t>13342-13346.</w:t>
      </w:r>
    </w:p>
    <w:p w14:paraId="6E56227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0.</w:t>
      </w:r>
      <w:r w:rsidRPr="003C25D5">
        <w:rPr>
          <w:rFonts w:ascii="Times New Roman" w:hAnsi="Times New Roman" w:cs="Times New Roman"/>
          <w:sz w:val="24"/>
          <w:szCs w:val="24"/>
        </w:rPr>
        <w:tab/>
        <w:t xml:space="preserve">Leon O, Panos C: </w:t>
      </w:r>
      <w:r w:rsidRPr="003C25D5">
        <w:rPr>
          <w:rFonts w:ascii="Times New Roman" w:hAnsi="Times New Roman" w:cs="Times New Roman"/>
          <w:b/>
          <w:sz w:val="24"/>
          <w:szCs w:val="24"/>
        </w:rPr>
        <w:t>Effect of streptococcal lipoteichoic acid on prolyl hydroxylase activity as related to collagen formation in mouse fibroblast monolayer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50:</w:t>
      </w:r>
      <w:r w:rsidRPr="003C25D5">
        <w:rPr>
          <w:rFonts w:ascii="Times New Roman" w:hAnsi="Times New Roman" w:cs="Times New Roman"/>
          <w:sz w:val="24"/>
          <w:szCs w:val="24"/>
        </w:rPr>
        <w:t>745-752.</w:t>
      </w:r>
    </w:p>
    <w:p w14:paraId="1547E0C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1.</w:t>
      </w:r>
      <w:r w:rsidRPr="003C25D5">
        <w:rPr>
          <w:rFonts w:ascii="Times New Roman" w:hAnsi="Times New Roman" w:cs="Times New Roman"/>
          <w:sz w:val="24"/>
          <w:szCs w:val="24"/>
        </w:rPr>
        <w:tab/>
        <w:t xml:space="preserve">Weinreb BD, Shockman GD, Beachey EH, Swift AJ, Winkelstein JA: </w:t>
      </w:r>
      <w:r w:rsidRPr="003C25D5">
        <w:rPr>
          <w:rFonts w:ascii="Times New Roman" w:hAnsi="Times New Roman" w:cs="Times New Roman"/>
          <w:b/>
          <w:sz w:val="24"/>
          <w:szCs w:val="24"/>
        </w:rPr>
        <w:t>The ability to sensitize host cells for destruction by autologous complement is a general property of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6, </w:t>
      </w:r>
      <w:r w:rsidRPr="003C25D5">
        <w:rPr>
          <w:rFonts w:ascii="Times New Roman" w:hAnsi="Times New Roman" w:cs="Times New Roman"/>
          <w:b/>
          <w:sz w:val="24"/>
          <w:szCs w:val="24"/>
        </w:rPr>
        <w:t>54:</w:t>
      </w:r>
      <w:r w:rsidRPr="003C25D5">
        <w:rPr>
          <w:rFonts w:ascii="Times New Roman" w:hAnsi="Times New Roman" w:cs="Times New Roman"/>
          <w:sz w:val="24"/>
          <w:szCs w:val="24"/>
        </w:rPr>
        <w:t>494-499.</w:t>
      </w:r>
    </w:p>
    <w:p w14:paraId="4DB7085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2.</w:t>
      </w:r>
      <w:r w:rsidRPr="003C25D5">
        <w:rPr>
          <w:rFonts w:ascii="Times New Roman" w:hAnsi="Times New Roman" w:cs="Times New Roman"/>
          <w:sz w:val="24"/>
          <w:szCs w:val="24"/>
        </w:rPr>
        <w:tab/>
        <w:t xml:space="preserve">Levy R, Kotb M, Nagauker O, Majumdar G, Alkan M, Ofek I, Beachey EH: </w:t>
      </w:r>
      <w:r w:rsidRPr="003C25D5">
        <w:rPr>
          <w:rFonts w:ascii="Times New Roman" w:hAnsi="Times New Roman" w:cs="Times New Roman"/>
          <w:b/>
          <w:sz w:val="24"/>
          <w:szCs w:val="24"/>
        </w:rPr>
        <w:t>Stimulation of oxidative burst in human monocytes by lipoteichoic acid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0, </w:t>
      </w:r>
      <w:r w:rsidRPr="003C25D5">
        <w:rPr>
          <w:rFonts w:ascii="Times New Roman" w:hAnsi="Times New Roman" w:cs="Times New Roman"/>
          <w:b/>
          <w:sz w:val="24"/>
          <w:szCs w:val="24"/>
        </w:rPr>
        <w:t>58:</w:t>
      </w:r>
      <w:r w:rsidRPr="003C25D5">
        <w:rPr>
          <w:rFonts w:ascii="Times New Roman" w:hAnsi="Times New Roman" w:cs="Times New Roman"/>
          <w:sz w:val="24"/>
          <w:szCs w:val="24"/>
        </w:rPr>
        <w:t>566-568.</w:t>
      </w:r>
    </w:p>
    <w:p w14:paraId="2E5116C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3.</w:t>
      </w:r>
      <w:r w:rsidRPr="003C25D5">
        <w:rPr>
          <w:rFonts w:ascii="Times New Roman" w:hAnsi="Times New Roman" w:cs="Times New Roman"/>
          <w:sz w:val="24"/>
          <w:szCs w:val="24"/>
        </w:rPr>
        <w:tab/>
        <w:t xml:space="preserve">Keller R, Fischer W, Keist R, Bassetti S: </w:t>
      </w:r>
      <w:r w:rsidRPr="003C25D5">
        <w:rPr>
          <w:rFonts w:ascii="Times New Roman" w:hAnsi="Times New Roman" w:cs="Times New Roman"/>
          <w:b/>
          <w:sz w:val="24"/>
          <w:szCs w:val="24"/>
        </w:rPr>
        <w:t>Macrophage response to bacteria: induction of marked secretory and cellular activities by lipoteichoic acid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2, </w:t>
      </w:r>
      <w:r w:rsidRPr="003C25D5">
        <w:rPr>
          <w:rFonts w:ascii="Times New Roman" w:hAnsi="Times New Roman" w:cs="Times New Roman"/>
          <w:b/>
          <w:sz w:val="24"/>
          <w:szCs w:val="24"/>
        </w:rPr>
        <w:t>60:</w:t>
      </w:r>
      <w:r w:rsidRPr="003C25D5">
        <w:rPr>
          <w:rFonts w:ascii="Times New Roman" w:hAnsi="Times New Roman" w:cs="Times New Roman"/>
          <w:sz w:val="24"/>
          <w:szCs w:val="24"/>
        </w:rPr>
        <w:t>3664-3672.</w:t>
      </w:r>
    </w:p>
    <w:p w14:paraId="1097816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4.</w:t>
      </w:r>
      <w:r w:rsidRPr="003C25D5">
        <w:rPr>
          <w:rFonts w:ascii="Times New Roman" w:hAnsi="Times New Roman" w:cs="Times New Roman"/>
          <w:sz w:val="24"/>
          <w:szCs w:val="24"/>
        </w:rPr>
        <w:tab/>
        <w:t xml:space="preserve">Lichtman SN, Wang J, Schwab JH, Lemasters JJ: </w:t>
      </w:r>
      <w:r w:rsidRPr="003C25D5">
        <w:rPr>
          <w:rFonts w:ascii="Times New Roman" w:hAnsi="Times New Roman" w:cs="Times New Roman"/>
          <w:b/>
          <w:sz w:val="24"/>
          <w:szCs w:val="24"/>
        </w:rPr>
        <w:t>Comparison of peptidoglycan-polysaccharide and lipopolysaccharide stimulation of Kupffer cells to produce tumor necrosis factor and interleukin-1.</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Hepatology </w:t>
      </w:r>
      <w:r w:rsidRPr="003C25D5">
        <w:rPr>
          <w:rFonts w:ascii="Times New Roman" w:hAnsi="Times New Roman" w:cs="Times New Roman"/>
          <w:sz w:val="24"/>
          <w:szCs w:val="24"/>
        </w:rPr>
        <w:t xml:space="preserve">1994, </w:t>
      </w:r>
      <w:r w:rsidRPr="003C25D5">
        <w:rPr>
          <w:rFonts w:ascii="Times New Roman" w:hAnsi="Times New Roman" w:cs="Times New Roman"/>
          <w:b/>
          <w:sz w:val="24"/>
          <w:szCs w:val="24"/>
        </w:rPr>
        <w:t>19:</w:t>
      </w:r>
      <w:r w:rsidRPr="003C25D5">
        <w:rPr>
          <w:rFonts w:ascii="Times New Roman" w:hAnsi="Times New Roman" w:cs="Times New Roman"/>
          <w:sz w:val="24"/>
          <w:szCs w:val="24"/>
        </w:rPr>
        <w:t>1013-1022.</w:t>
      </w:r>
    </w:p>
    <w:p w14:paraId="15AE3129"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5.</w:t>
      </w:r>
      <w:r w:rsidRPr="003C25D5">
        <w:rPr>
          <w:rFonts w:ascii="Times New Roman" w:hAnsi="Times New Roman" w:cs="Times New Roman"/>
          <w:sz w:val="24"/>
          <w:szCs w:val="24"/>
        </w:rPr>
        <w:tab/>
        <w:t xml:space="preserve">Murr C, Widner B, Gerlach D, Werner-Felmayer G, Dierich MP, Wachter H, Fuchs D: </w:t>
      </w:r>
      <w:r w:rsidRPr="003C25D5">
        <w:rPr>
          <w:rFonts w:ascii="Times New Roman" w:hAnsi="Times New Roman" w:cs="Times New Roman"/>
          <w:b/>
          <w:sz w:val="24"/>
          <w:szCs w:val="24"/>
        </w:rPr>
        <w:t>Streptococcal erythrogenic toxins induce tryptophan degradation in human peripheral blood mononuclear ce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t Arch Allergy Immunol </w:t>
      </w:r>
      <w:r w:rsidRPr="003C25D5">
        <w:rPr>
          <w:rFonts w:ascii="Times New Roman" w:hAnsi="Times New Roman" w:cs="Times New Roman"/>
          <w:sz w:val="24"/>
          <w:szCs w:val="24"/>
        </w:rPr>
        <w:t xml:space="preserve">1997, </w:t>
      </w:r>
      <w:r w:rsidRPr="003C25D5">
        <w:rPr>
          <w:rFonts w:ascii="Times New Roman" w:hAnsi="Times New Roman" w:cs="Times New Roman"/>
          <w:b/>
          <w:sz w:val="24"/>
          <w:szCs w:val="24"/>
        </w:rPr>
        <w:t>114:</w:t>
      </w:r>
      <w:r w:rsidRPr="003C25D5">
        <w:rPr>
          <w:rFonts w:ascii="Times New Roman" w:hAnsi="Times New Roman" w:cs="Times New Roman"/>
          <w:sz w:val="24"/>
          <w:szCs w:val="24"/>
        </w:rPr>
        <w:t>224-228.</w:t>
      </w:r>
    </w:p>
    <w:p w14:paraId="24E99D8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6.</w:t>
      </w:r>
      <w:r w:rsidRPr="003C25D5">
        <w:rPr>
          <w:rFonts w:ascii="Times New Roman" w:hAnsi="Times New Roman" w:cs="Times New Roman"/>
          <w:sz w:val="24"/>
          <w:szCs w:val="24"/>
        </w:rPr>
        <w:tab/>
        <w:t xml:space="preserve">Okamoto M, Ohe G, Oshikawa T, Nishikawa H, Furuichi S, Yoshida H, Matsuno T, Saito M, Sato M: </w:t>
      </w:r>
      <w:r w:rsidRPr="003C25D5">
        <w:rPr>
          <w:rFonts w:ascii="Times New Roman" w:hAnsi="Times New Roman" w:cs="Times New Roman"/>
          <w:b/>
          <w:sz w:val="24"/>
          <w:szCs w:val="24"/>
        </w:rPr>
        <w:t>Induction of Th1-type cytokines by lipoteichoic acid-related preparation isolated from OK-432, a penicillin-killed streptococcal agent.</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mmunopharmacology </w:t>
      </w:r>
      <w:r w:rsidRPr="003C25D5">
        <w:rPr>
          <w:rFonts w:ascii="Times New Roman" w:hAnsi="Times New Roman" w:cs="Times New Roman"/>
          <w:sz w:val="24"/>
          <w:szCs w:val="24"/>
        </w:rPr>
        <w:t xml:space="preserve">2000, </w:t>
      </w:r>
      <w:r w:rsidRPr="003C25D5">
        <w:rPr>
          <w:rFonts w:ascii="Times New Roman" w:hAnsi="Times New Roman" w:cs="Times New Roman"/>
          <w:b/>
          <w:sz w:val="24"/>
          <w:szCs w:val="24"/>
        </w:rPr>
        <w:t>49:</w:t>
      </w:r>
      <w:r w:rsidRPr="003C25D5">
        <w:rPr>
          <w:rFonts w:ascii="Times New Roman" w:hAnsi="Times New Roman" w:cs="Times New Roman"/>
          <w:sz w:val="24"/>
          <w:szCs w:val="24"/>
        </w:rPr>
        <w:t>363-376.</w:t>
      </w:r>
    </w:p>
    <w:p w14:paraId="3F30228A"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7.</w:t>
      </w:r>
      <w:r w:rsidRPr="003C25D5">
        <w:rPr>
          <w:rFonts w:ascii="Times New Roman" w:hAnsi="Times New Roman" w:cs="Times New Roman"/>
          <w:sz w:val="24"/>
          <w:szCs w:val="24"/>
        </w:rPr>
        <w:tab/>
        <w:t xml:space="preserve">Maudsdotter L, Jonsson H, Roos S, Jonsson AB: </w:t>
      </w:r>
      <w:r w:rsidRPr="003C25D5">
        <w:rPr>
          <w:rFonts w:ascii="Times New Roman" w:hAnsi="Times New Roman" w:cs="Times New Roman"/>
          <w:b/>
          <w:sz w:val="24"/>
          <w:szCs w:val="24"/>
        </w:rPr>
        <w:t>Lactobacilli reduce cell cytotoxicity caused by Streptococcus pyogenes by producing lactic acid that degrades the toxic component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ntimicrob Agents Chemother </w:t>
      </w:r>
      <w:r w:rsidRPr="003C25D5">
        <w:rPr>
          <w:rFonts w:ascii="Times New Roman" w:hAnsi="Times New Roman" w:cs="Times New Roman"/>
          <w:sz w:val="24"/>
          <w:szCs w:val="24"/>
        </w:rPr>
        <w:t xml:space="preserve">2011, </w:t>
      </w:r>
      <w:r w:rsidRPr="003C25D5">
        <w:rPr>
          <w:rFonts w:ascii="Times New Roman" w:hAnsi="Times New Roman" w:cs="Times New Roman"/>
          <w:b/>
          <w:sz w:val="24"/>
          <w:szCs w:val="24"/>
        </w:rPr>
        <w:t>55:</w:t>
      </w:r>
      <w:r w:rsidRPr="003C25D5">
        <w:rPr>
          <w:rFonts w:ascii="Times New Roman" w:hAnsi="Times New Roman" w:cs="Times New Roman"/>
          <w:sz w:val="24"/>
          <w:szCs w:val="24"/>
        </w:rPr>
        <w:t>1622-1628.</w:t>
      </w:r>
    </w:p>
    <w:p w14:paraId="63FC4AF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8.</w:t>
      </w:r>
      <w:r w:rsidRPr="003C25D5">
        <w:rPr>
          <w:rFonts w:ascii="Times New Roman" w:hAnsi="Times New Roman" w:cs="Times New Roman"/>
          <w:sz w:val="24"/>
          <w:szCs w:val="24"/>
        </w:rPr>
        <w:tab/>
        <w:t xml:space="preserve">Buslau M, Kappus R, Gerlach D, Köhler W, Diehl S, Holzmann H: </w:t>
      </w:r>
      <w:r w:rsidRPr="003C25D5">
        <w:rPr>
          <w:rFonts w:ascii="Times New Roman" w:hAnsi="Times New Roman" w:cs="Times New Roman"/>
          <w:b/>
          <w:sz w:val="24"/>
          <w:szCs w:val="24"/>
        </w:rPr>
        <w:t>Streptococcal and staphylococcal superantigens (ETA, SEB): presentation by human epidermal cells and induction of autologous T cell proliferation in vitr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cta Derm Venereol </w:t>
      </w:r>
      <w:r w:rsidRPr="003C25D5">
        <w:rPr>
          <w:rFonts w:ascii="Times New Roman" w:hAnsi="Times New Roman" w:cs="Times New Roman"/>
          <w:sz w:val="24"/>
          <w:szCs w:val="24"/>
        </w:rPr>
        <w:t xml:space="preserve">1993, </w:t>
      </w:r>
      <w:r w:rsidRPr="003C25D5">
        <w:rPr>
          <w:rFonts w:ascii="Times New Roman" w:hAnsi="Times New Roman" w:cs="Times New Roman"/>
          <w:b/>
          <w:sz w:val="24"/>
          <w:szCs w:val="24"/>
        </w:rPr>
        <w:t>73:</w:t>
      </w:r>
      <w:r w:rsidRPr="003C25D5">
        <w:rPr>
          <w:rFonts w:ascii="Times New Roman" w:hAnsi="Times New Roman" w:cs="Times New Roman"/>
          <w:sz w:val="24"/>
          <w:szCs w:val="24"/>
        </w:rPr>
        <w:t>94-96.</w:t>
      </w:r>
    </w:p>
    <w:p w14:paraId="544E560A"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39.</w:t>
      </w:r>
      <w:r w:rsidRPr="003C25D5">
        <w:rPr>
          <w:rFonts w:ascii="Times New Roman" w:hAnsi="Times New Roman" w:cs="Times New Roman"/>
          <w:sz w:val="24"/>
          <w:szCs w:val="24"/>
        </w:rPr>
        <w:tab/>
        <w:t xml:space="preserve">Michos A, Gryllos I, Håkansson A, Srivastava A, Kokkotou E, Wessels MR: </w:t>
      </w:r>
      <w:r w:rsidRPr="003C25D5">
        <w:rPr>
          <w:rFonts w:ascii="Times New Roman" w:hAnsi="Times New Roman" w:cs="Times New Roman"/>
          <w:b/>
          <w:sz w:val="24"/>
          <w:szCs w:val="24"/>
        </w:rPr>
        <w:t>Enhancement of streptolysin O activity and intrinsic cytotoxic effects of the group A streptococcal toxin, NAD-glycohydrolas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06, </w:t>
      </w:r>
      <w:r w:rsidRPr="003C25D5">
        <w:rPr>
          <w:rFonts w:ascii="Times New Roman" w:hAnsi="Times New Roman" w:cs="Times New Roman"/>
          <w:b/>
          <w:sz w:val="24"/>
          <w:szCs w:val="24"/>
        </w:rPr>
        <w:t>281:</w:t>
      </w:r>
      <w:r w:rsidRPr="003C25D5">
        <w:rPr>
          <w:rFonts w:ascii="Times New Roman" w:hAnsi="Times New Roman" w:cs="Times New Roman"/>
          <w:sz w:val="24"/>
          <w:szCs w:val="24"/>
        </w:rPr>
        <w:t>8216-8223.</w:t>
      </w:r>
    </w:p>
    <w:p w14:paraId="437C184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0.</w:t>
      </w:r>
      <w:r w:rsidRPr="003C25D5">
        <w:rPr>
          <w:rFonts w:ascii="Times New Roman" w:hAnsi="Times New Roman" w:cs="Times New Roman"/>
          <w:sz w:val="24"/>
          <w:szCs w:val="24"/>
        </w:rPr>
        <w:tab/>
        <w:t xml:space="preserve">Sharma O, O'Seaghdha M, Velarde JJ, Wessels MR: </w:t>
      </w:r>
      <w:r w:rsidRPr="003C25D5">
        <w:rPr>
          <w:rFonts w:ascii="Times New Roman" w:hAnsi="Times New Roman" w:cs="Times New Roman"/>
          <w:b/>
          <w:sz w:val="24"/>
          <w:szCs w:val="24"/>
        </w:rPr>
        <w:t>NAD+-Glycohydrolase Promotes Intracellular Survival of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PLoS Pathog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12:</w:t>
      </w:r>
      <w:r w:rsidRPr="003C25D5">
        <w:rPr>
          <w:rFonts w:ascii="Times New Roman" w:hAnsi="Times New Roman" w:cs="Times New Roman"/>
          <w:sz w:val="24"/>
          <w:szCs w:val="24"/>
        </w:rPr>
        <w:t>e1005468.</w:t>
      </w:r>
    </w:p>
    <w:p w14:paraId="430A325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lastRenderedPageBreak/>
        <w:t>141.</w:t>
      </w:r>
      <w:r w:rsidRPr="003C25D5">
        <w:rPr>
          <w:rFonts w:ascii="Times New Roman" w:hAnsi="Times New Roman" w:cs="Times New Roman"/>
          <w:sz w:val="24"/>
          <w:szCs w:val="24"/>
        </w:rPr>
        <w:tab/>
        <w:t xml:space="preserve">Chaussee MS, Ajdic D, Ferretti JJ: </w:t>
      </w:r>
      <w:r w:rsidRPr="003C25D5">
        <w:rPr>
          <w:rFonts w:ascii="Times New Roman" w:hAnsi="Times New Roman" w:cs="Times New Roman"/>
          <w:b/>
          <w:sz w:val="24"/>
          <w:szCs w:val="24"/>
        </w:rPr>
        <w:t>The rgg gene of Streptococcus pyogenes NZ131 positively influences extracellular SPE B produ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67:</w:t>
      </w:r>
      <w:r w:rsidRPr="003C25D5">
        <w:rPr>
          <w:rFonts w:ascii="Times New Roman" w:hAnsi="Times New Roman" w:cs="Times New Roman"/>
          <w:sz w:val="24"/>
          <w:szCs w:val="24"/>
        </w:rPr>
        <w:t>1715-1722.</w:t>
      </w:r>
    </w:p>
    <w:p w14:paraId="5AA5CD2D"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2.</w:t>
      </w:r>
      <w:r w:rsidRPr="003C25D5">
        <w:rPr>
          <w:rFonts w:ascii="Times New Roman" w:hAnsi="Times New Roman" w:cs="Times New Roman"/>
          <w:sz w:val="24"/>
          <w:szCs w:val="24"/>
        </w:rPr>
        <w:tab/>
        <w:t xml:space="preserve">Eraso JM, Kachroo P, Olsen RJ, Beres SB, Zhu L, Badu T, Shannon S, Cantu CC, Saavedra MO, Kubiak SL, et al: </w:t>
      </w:r>
      <w:r w:rsidRPr="003C25D5">
        <w:rPr>
          <w:rFonts w:ascii="Times New Roman" w:hAnsi="Times New Roman" w:cs="Times New Roman"/>
          <w:b/>
          <w:sz w:val="24"/>
          <w:szCs w:val="24"/>
        </w:rPr>
        <w:t>Genetic heterogeneity of the Spy1336/R28-Spy1337 virulence axis in Streptococcus pyogenes and effect on gene transcript levels and pathogenesi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PLoS One </w:t>
      </w:r>
      <w:r w:rsidRPr="003C25D5">
        <w:rPr>
          <w:rFonts w:ascii="Times New Roman" w:hAnsi="Times New Roman" w:cs="Times New Roman"/>
          <w:sz w:val="24"/>
          <w:szCs w:val="24"/>
        </w:rPr>
        <w:t xml:space="preserve">2020, </w:t>
      </w:r>
      <w:r w:rsidRPr="003C25D5">
        <w:rPr>
          <w:rFonts w:ascii="Times New Roman" w:hAnsi="Times New Roman" w:cs="Times New Roman"/>
          <w:b/>
          <w:sz w:val="24"/>
          <w:szCs w:val="24"/>
        </w:rPr>
        <w:t>15:</w:t>
      </w:r>
      <w:r w:rsidRPr="003C25D5">
        <w:rPr>
          <w:rFonts w:ascii="Times New Roman" w:hAnsi="Times New Roman" w:cs="Times New Roman"/>
          <w:sz w:val="24"/>
          <w:szCs w:val="24"/>
        </w:rPr>
        <w:t>e0229064.</w:t>
      </w:r>
    </w:p>
    <w:p w14:paraId="1DEC0CF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3.</w:t>
      </w:r>
      <w:r w:rsidRPr="003C25D5">
        <w:rPr>
          <w:rFonts w:ascii="Times New Roman" w:hAnsi="Times New Roman" w:cs="Times New Roman"/>
          <w:sz w:val="24"/>
          <w:szCs w:val="24"/>
        </w:rPr>
        <w:tab/>
        <w:t xml:space="preserve">Zhang S, Rahman M, Zhang S, Herwald H, Qi Z, Jeppsson B, Thorlacius H: </w:t>
      </w:r>
      <w:r w:rsidRPr="003C25D5">
        <w:rPr>
          <w:rFonts w:ascii="Times New Roman" w:hAnsi="Times New Roman" w:cs="Times New Roman"/>
          <w:b/>
          <w:sz w:val="24"/>
          <w:szCs w:val="24"/>
        </w:rPr>
        <w:t>Streptococcal M1 protein-provoked CXC chemokine formation, neutrophil recruitment and lung damage are regulated by Rho-kinase signaling.</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nate Immun </w:t>
      </w:r>
      <w:r w:rsidRPr="003C25D5">
        <w:rPr>
          <w:rFonts w:ascii="Times New Roman" w:hAnsi="Times New Roman" w:cs="Times New Roman"/>
          <w:sz w:val="24"/>
          <w:szCs w:val="24"/>
        </w:rPr>
        <w:t xml:space="preserve">2012, </w:t>
      </w:r>
      <w:r w:rsidRPr="003C25D5">
        <w:rPr>
          <w:rFonts w:ascii="Times New Roman" w:hAnsi="Times New Roman" w:cs="Times New Roman"/>
          <w:b/>
          <w:sz w:val="24"/>
          <w:szCs w:val="24"/>
        </w:rPr>
        <w:t>4:</w:t>
      </w:r>
      <w:r w:rsidRPr="003C25D5">
        <w:rPr>
          <w:rFonts w:ascii="Times New Roman" w:hAnsi="Times New Roman" w:cs="Times New Roman"/>
          <w:sz w:val="24"/>
          <w:szCs w:val="24"/>
        </w:rPr>
        <w:t>399-408.</w:t>
      </w:r>
    </w:p>
    <w:p w14:paraId="4275AC1A"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4.</w:t>
      </w:r>
      <w:r w:rsidRPr="003C25D5">
        <w:rPr>
          <w:rFonts w:ascii="Times New Roman" w:hAnsi="Times New Roman" w:cs="Times New Roman"/>
          <w:sz w:val="24"/>
          <w:szCs w:val="24"/>
        </w:rPr>
        <w:tab/>
        <w:t xml:space="preserve">Viszwapriya D, Subramenium GA, Prithika U, Balamurugan K, Pandian SK: </w:t>
      </w:r>
      <w:r w:rsidRPr="003C25D5">
        <w:rPr>
          <w:rFonts w:ascii="Times New Roman" w:hAnsi="Times New Roman" w:cs="Times New Roman"/>
          <w:b/>
          <w:sz w:val="24"/>
          <w:szCs w:val="24"/>
        </w:rPr>
        <w:t>Betulin inhibits virulence and biofilm of Streptococcus pyogenes by suppressing ropB core regulon, sagA and dlt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Pathog Dis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74</w:t>
      </w:r>
      <w:r w:rsidRPr="003C25D5">
        <w:rPr>
          <w:rFonts w:ascii="Times New Roman" w:hAnsi="Times New Roman" w:cs="Times New Roman"/>
          <w:sz w:val="24"/>
          <w:szCs w:val="24"/>
        </w:rPr>
        <w:t>.</w:t>
      </w:r>
    </w:p>
    <w:p w14:paraId="4C468F7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5.</w:t>
      </w:r>
      <w:r w:rsidRPr="003C25D5">
        <w:rPr>
          <w:rFonts w:ascii="Times New Roman" w:hAnsi="Times New Roman" w:cs="Times New Roman"/>
          <w:sz w:val="24"/>
          <w:szCs w:val="24"/>
        </w:rPr>
        <w:tab/>
        <w:t xml:space="preserve">Theodore TS, Calandra GB: </w:t>
      </w:r>
      <w:r w:rsidRPr="003C25D5">
        <w:rPr>
          <w:rFonts w:ascii="Times New Roman" w:hAnsi="Times New Roman" w:cs="Times New Roman"/>
          <w:b/>
          <w:sz w:val="24"/>
          <w:szCs w:val="24"/>
        </w:rPr>
        <w:t>Streptolysin S activation by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1, </w:t>
      </w:r>
      <w:r w:rsidRPr="003C25D5">
        <w:rPr>
          <w:rFonts w:ascii="Times New Roman" w:hAnsi="Times New Roman" w:cs="Times New Roman"/>
          <w:b/>
          <w:sz w:val="24"/>
          <w:szCs w:val="24"/>
        </w:rPr>
        <w:t>33:</w:t>
      </w:r>
      <w:r w:rsidRPr="003C25D5">
        <w:rPr>
          <w:rFonts w:ascii="Times New Roman" w:hAnsi="Times New Roman" w:cs="Times New Roman"/>
          <w:sz w:val="24"/>
          <w:szCs w:val="24"/>
        </w:rPr>
        <w:t>326-328.</w:t>
      </w:r>
    </w:p>
    <w:p w14:paraId="25D237F4"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6.</w:t>
      </w:r>
      <w:r w:rsidRPr="003C25D5">
        <w:rPr>
          <w:rFonts w:ascii="Times New Roman" w:hAnsi="Times New Roman" w:cs="Times New Roman"/>
          <w:sz w:val="24"/>
          <w:szCs w:val="24"/>
        </w:rPr>
        <w:tab/>
        <w:t xml:space="preserve">Federle MJ, McIver KS, Scott JR: </w:t>
      </w:r>
      <w:r w:rsidRPr="003C25D5">
        <w:rPr>
          <w:rFonts w:ascii="Times New Roman" w:hAnsi="Times New Roman" w:cs="Times New Roman"/>
          <w:b/>
          <w:sz w:val="24"/>
          <w:szCs w:val="24"/>
        </w:rPr>
        <w:t>A response regulator that represses transcription of several virulence operons in the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181:</w:t>
      </w:r>
      <w:r w:rsidRPr="003C25D5">
        <w:rPr>
          <w:rFonts w:ascii="Times New Roman" w:hAnsi="Times New Roman" w:cs="Times New Roman"/>
          <w:sz w:val="24"/>
          <w:szCs w:val="24"/>
        </w:rPr>
        <w:t>3649-3657.</w:t>
      </w:r>
    </w:p>
    <w:p w14:paraId="57A4816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7.</w:t>
      </w:r>
      <w:r w:rsidRPr="003C25D5">
        <w:rPr>
          <w:rFonts w:ascii="Times New Roman" w:hAnsi="Times New Roman" w:cs="Times New Roman"/>
          <w:sz w:val="24"/>
          <w:szCs w:val="24"/>
        </w:rPr>
        <w:tab/>
        <w:t xml:space="preserve">Heath A, DiRita VJ, Barg NL, Engleberg NC: </w:t>
      </w:r>
      <w:r w:rsidRPr="003C25D5">
        <w:rPr>
          <w:rFonts w:ascii="Times New Roman" w:hAnsi="Times New Roman" w:cs="Times New Roman"/>
          <w:b/>
          <w:sz w:val="24"/>
          <w:szCs w:val="24"/>
        </w:rPr>
        <w:t>A two-component regulatory system, CsrR-CsrS, represses expression of three Streptococcus pyogenes virulence factors, hyaluronic acid capsule, streptolysin S, and pyrogenic exotoxin B.</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99, </w:t>
      </w:r>
      <w:r w:rsidRPr="003C25D5">
        <w:rPr>
          <w:rFonts w:ascii="Times New Roman" w:hAnsi="Times New Roman" w:cs="Times New Roman"/>
          <w:b/>
          <w:sz w:val="24"/>
          <w:szCs w:val="24"/>
        </w:rPr>
        <w:t>67:</w:t>
      </w:r>
      <w:r w:rsidRPr="003C25D5">
        <w:rPr>
          <w:rFonts w:ascii="Times New Roman" w:hAnsi="Times New Roman" w:cs="Times New Roman"/>
          <w:sz w:val="24"/>
          <w:szCs w:val="24"/>
        </w:rPr>
        <w:t>5298-5305.</w:t>
      </w:r>
    </w:p>
    <w:p w14:paraId="5D828B57"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8.</w:t>
      </w:r>
      <w:r w:rsidRPr="003C25D5">
        <w:rPr>
          <w:rFonts w:ascii="Times New Roman" w:hAnsi="Times New Roman" w:cs="Times New Roman"/>
          <w:sz w:val="24"/>
          <w:szCs w:val="24"/>
        </w:rPr>
        <w:tab/>
        <w:t xml:space="preserve">Nizet V, Beall B, Bast DJ, Datta V, Kilburn L, Low DE, De Azavedo JC: </w:t>
      </w:r>
      <w:r w:rsidRPr="003C25D5">
        <w:rPr>
          <w:rFonts w:ascii="Times New Roman" w:hAnsi="Times New Roman" w:cs="Times New Roman"/>
          <w:b/>
          <w:sz w:val="24"/>
          <w:szCs w:val="24"/>
        </w:rPr>
        <w:t>Genetic locus for streptolysin S production by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0, </w:t>
      </w:r>
      <w:r w:rsidRPr="003C25D5">
        <w:rPr>
          <w:rFonts w:ascii="Times New Roman" w:hAnsi="Times New Roman" w:cs="Times New Roman"/>
          <w:b/>
          <w:sz w:val="24"/>
          <w:szCs w:val="24"/>
        </w:rPr>
        <w:t>68:</w:t>
      </w:r>
      <w:r w:rsidRPr="003C25D5">
        <w:rPr>
          <w:rFonts w:ascii="Times New Roman" w:hAnsi="Times New Roman" w:cs="Times New Roman"/>
          <w:sz w:val="24"/>
          <w:szCs w:val="24"/>
        </w:rPr>
        <w:t>4245-4254.</w:t>
      </w:r>
    </w:p>
    <w:p w14:paraId="031AE30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49.</w:t>
      </w:r>
      <w:r w:rsidRPr="003C25D5">
        <w:rPr>
          <w:rFonts w:ascii="Times New Roman" w:hAnsi="Times New Roman" w:cs="Times New Roman"/>
          <w:sz w:val="24"/>
          <w:szCs w:val="24"/>
        </w:rPr>
        <w:tab/>
        <w:t xml:space="preserve">Engleberg NC, Heath A, Miller A, Rivera C, DiRita VJ: </w:t>
      </w:r>
      <w:r w:rsidRPr="003C25D5">
        <w:rPr>
          <w:rFonts w:ascii="Times New Roman" w:hAnsi="Times New Roman" w:cs="Times New Roman"/>
          <w:b/>
          <w:sz w:val="24"/>
          <w:szCs w:val="24"/>
        </w:rPr>
        <w:t>Spontaneous mutations in the CsrRS two-component regulatory system of Streptococcus pyogenes result in enhanced virulence in a murine model of skin and soft tissue infecti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Infect Dis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183:</w:t>
      </w:r>
      <w:r w:rsidRPr="003C25D5">
        <w:rPr>
          <w:rFonts w:ascii="Times New Roman" w:hAnsi="Times New Roman" w:cs="Times New Roman"/>
          <w:sz w:val="24"/>
          <w:szCs w:val="24"/>
        </w:rPr>
        <w:t>1043-1054.</w:t>
      </w:r>
    </w:p>
    <w:p w14:paraId="36F55D3E"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0.</w:t>
      </w:r>
      <w:r w:rsidRPr="003C25D5">
        <w:rPr>
          <w:rFonts w:ascii="Times New Roman" w:hAnsi="Times New Roman" w:cs="Times New Roman"/>
          <w:sz w:val="24"/>
          <w:szCs w:val="24"/>
        </w:rPr>
        <w:tab/>
        <w:t xml:space="preserve">Lyon WR, Madden JC, Levin JC, Stein JL, Caparon MG: </w:t>
      </w:r>
      <w:r w:rsidRPr="003C25D5">
        <w:rPr>
          <w:rFonts w:ascii="Times New Roman" w:hAnsi="Times New Roman" w:cs="Times New Roman"/>
          <w:b/>
          <w:sz w:val="24"/>
          <w:szCs w:val="24"/>
        </w:rPr>
        <w:t>Mutation of luxS affects growth and virulence factor expression in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ol Microbiol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42:</w:t>
      </w:r>
      <w:r w:rsidRPr="003C25D5">
        <w:rPr>
          <w:rFonts w:ascii="Times New Roman" w:hAnsi="Times New Roman" w:cs="Times New Roman"/>
          <w:sz w:val="24"/>
          <w:szCs w:val="24"/>
        </w:rPr>
        <w:t>145-157.</w:t>
      </w:r>
    </w:p>
    <w:p w14:paraId="3A5E35BB"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1.</w:t>
      </w:r>
      <w:r w:rsidRPr="003C25D5">
        <w:rPr>
          <w:rFonts w:ascii="Times New Roman" w:hAnsi="Times New Roman" w:cs="Times New Roman"/>
          <w:sz w:val="24"/>
          <w:szCs w:val="24"/>
        </w:rPr>
        <w:tab/>
        <w:t xml:space="preserve">Dmitriev AV, McDowell EJ, Kappeler KV, Chaussee MA, Rieck LD, Chaussee MS: </w:t>
      </w:r>
      <w:r w:rsidRPr="003C25D5">
        <w:rPr>
          <w:rFonts w:ascii="Times New Roman" w:hAnsi="Times New Roman" w:cs="Times New Roman"/>
          <w:b/>
          <w:sz w:val="24"/>
          <w:szCs w:val="24"/>
        </w:rPr>
        <w:t>The Rgg regulator of Streptococcus pyogenes influences utilization of nonglucose carbohydrates, prophage induction, and expression of the NAD-glycohydrolase virulence operon.</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2006, </w:t>
      </w:r>
      <w:r w:rsidRPr="003C25D5">
        <w:rPr>
          <w:rFonts w:ascii="Times New Roman" w:hAnsi="Times New Roman" w:cs="Times New Roman"/>
          <w:b/>
          <w:sz w:val="24"/>
          <w:szCs w:val="24"/>
        </w:rPr>
        <w:t>188:</w:t>
      </w:r>
      <w:r w:rsidRPr="003C25D5">
        <w:rPr>
          <w:rFonts w:ascii="Times New Roman" w:hAnsi="Times New Roman" w:cs="Times New Roman"/>
          <w:sz w:val="24"/>
          <w:szCs w:val="24"/>
        </w:rPr>
        <w:t>7230-7241.</w:t>
      </w:r>
    </w:p>
    <w:p w14:paraId="7747315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2.</w:t>
      </w:r>
      <w:r w:rsidRPr="003C25D5">
        <w:rPr>
          <w:rFonts w:ascii="Times New Roman" w:hAnsi="Times New Roman" w:cs="Times New Roman"/>
          <w:sz w:val="24"/>
          <w:szCs w:val="24"/>
        </w:rPr>
        <w:tab/>
        <w:t xml:space="preserve">Ma Y, Bryant AE, Salmi DB, McIndoo E, Stevens DL: </w:t>
      </w:r>
      <w:r w:rsidRPr="003C25D5">
        <w:rPr>
          <w:rFonts w:ascii="Times New Roman" w:hAnsi="Times New Roman" w:cs="Times New Roman"/>
          <w:b/>
          <w:sz w:val="24"/>
          <w:szCs w:val="24"/>
        </w:rPr>
        <w:t>vfr, a novel locus affecting cysteine protease production in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2009, </w:t>
      </w:r>
      <w:r w:rsidRPr="003C25D5">
        <w:rPr>
          <w:rFonts w:ascii="Times New Roman" w:hAnsi="Times New Roman" w:cs="Times New Roman"/>
          <w:b/>
          <w:sz w:val="24"/>
          <w:szCs w:val="24"/>
        </w:rPr>
        <w:t>191:</w:t>
      </w:r>
      <w:r w:rsidRPr="003C25D5">
        <w:rPr>
          <w:rFonts w:ascii="Times New Roman" w:hAnsi="Times New Roman" w:cs="Times New Roman"/>
          <w:sz w:val="24"/>
          <w:szCs w:val="24"/>
        </w:rPr>
        <w:t>3189-3194.</w:t>
      </w:r>
    </w:p>
    <w:p w14:paraId="0A5293F7"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3.</w:t>
      </w:r>
      <w:r w:rsidRPr="003C25D5">
        <w:rPr>
          <w:rFonts w:ascii="Times New Roman" w:hAnsi="Times New Roman" w:cs="Times New Roman"/>
          <w:sz w:val="24"/>
          <w:szCs w:val="24"/>
        </w:rPr>
        <w:tab/>
        <w:t xml:space="preserve">Treviño J, Perez N, Ramirez-Peña E, Liu Z, Shelburne SA, 3rd, Musser JM, Sumby P: </w:t>
      </w:r>
      <w:r w:rsidRPr="003C25D5">
        <w:rPr>
          <w:rFonts w:ascii="Times New Roman" w:hAnsi="Times New Roman" w:cs="Times New Roman"/>
          <w:b/>
          <w:sz w:val="24"/>
          <w:szCs w:val="24"/>
        </w:rPr>
        <w:t>CovS simultaneously activates and inhibits the CovR-mediated repression of distinct subsets of group A Streptococcus virulence factor-encoding 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9, </w:t>
      </w:r>
      <w:r w:rsidRPr="003C25D5">
        <w:rPr>
          <w:rFonts w:ascii="Times New Roman" w:hAnsi="Times New Roman" w:cs="Times New Roman"/>
          <w:b/>
          <w:sz w:val="24"/>
          <w:szCs w:val="24"/>
        </w:rPr>
        <w:t>77:</w:t>
      </w:r>
      <w:r w:rsidRPr="003C25D5">
        <w:rPr>
          <w:rFonts w:ascii="Times New Roman" w:hAnsi="Times New Roman" w:cs="Times New Roman"/>
          <w:sz w:val="24"/>
          <w:szCs w:val="24"/>
        </w:rPr>
        <w:t>3141-3149.</w:t>
      </w:r>
    </w:p>
    <w:p w14:paraId="423DF6F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4.</w:t>
      </w:r>
      <w:r w:rsidRPr="003C25D5">
        <w:rPr>
          <w:rFonts w:ascii="Times New Roman" w:hAnsi="Times New Roman" w:cs="Times New Roman"/>
          <w:sz w:val="24"/>
          <w:szCs w:val="24"/>
        </w:rPr>
        <w:tab/>
        <w:t xml:space="preserve">Liang Z, Zhang Y, Agrahari G, Chandrahas V, Glinton K, Donahue DL, Balsara RD, Ploplis VA, Castellino FJ: </w:t>
      </w:r>
      <w:r w:rsidRPr="003C25D5">
        <w:rPr>
          <w:rFonts w:ascii="Times New Roman" w:hAnsi="Times New Roman" w:cs="Times New Roman"/>
          <w:b/>
          <w:sz w:val="24"/>
          <w:szCs w:val="24"/>
        </w:rPr>
        <w:t>A natural inactivating mutation in the CovS component of the CovRS regulatory operon in a pattern D Streptococcal pyogenes strain influences virulence-associated 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13, </w:t>
      </w:r>
      <w:r w:rsidRPr="003C25D5">
        <w:rPr>
          <w:rFonts w:ascii="Times New Roman" w:hAnsi="Times New Roman" w:cs="Times New Roman"/>
          <w:b/>
          <w:sz w:val="24"/>
          <w:szCs w:val="24"/>
        </w:rPr>
        <w:t>288:</w:t>
      </w:r>
      <w:r w:rsidRPr="003C25D5">
        <w:rPr>
          <w:rFonts w:ascii="Times New Roman" w:hAnsi="Times New Roman" w:cs="Times New Roman"/>
          <w:sz w:val="24"/>
          <w:szCs w:val="24"/>
        </w:rPr>
        <w:t>6561-6573.</w:t>
      </w:r>
    </w:p>
    <w:p w14:paraId="4E8266E5"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5.</w:t>
      </w:r>
      <w:r w:rsidRPr="003C25D5">
        <w:rPr>
          <w:rFonts w:ascii="Times New Roman" w:hAnsi="Times New Roman" w:cs="Times New Roman"/>
          <w:sz w:val="24"/>
          <w:szCs w:val="24"/>
        </w:rPr>
        <w:tab/>
        <w:t xml:space="preserve">Bao Y, Liang Z, Booyjzsen C, Mayfield JA, Li Y, Lee SW, Ploplis VA, Song H, Castellino FJ: </w:t>
      </w:r>
      <w:r w:rsidRPr="003C25D5">
        <w:rPr>
          <w:rFonts w:ascii="Times New Roman" w:hAnsi="Times New Roman" w:cs="Times New Roman"/>
          <w:b/>
          <w:sz w:val="24"/>
          <w:szCs w:val="24"/>
        </w:rPr>
        <w:t>Unique genomic arrangements in an invasive serotype M23 strain of Streptococcus pyogenes identify genes that induce hypervirulenc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2014, </w:t>
      </w:r>
      <w:r w:rsidRPr="003C25D5">
        <w:rPr>
          <w:rFonts w:ascii="Times New Roman" w:hAnsi="Times New Roman" w:cs="Times New Roman"/>
          <w:b/>
          <w:sz w:val="24"/>
          <w:szCs w:val="24"/>
        </w:rPr>
        <w:t>196:</w:t>
      </w:r>
      <w:r w:rsidRPr="003C25D5">
        <w:rPr>
          <w:rFonts w:ascii="Times New Roman" w:hAnsi="Times New Roman" w:cs="Times New Roman"/>
          <w:sz w:val="24"/>
          <w:szCs w:val="24"/>
        </w:rPr>
        <w:t>4089-4102.</w:t>
      </w:r>
    </w:p>
    <w:p w14:paraId="3BD03B0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6.</w:t>
      </w:r>
      <w:r w:rsidRPr="003C25D5">
        <w:rPr>
          <w:rFonts w:ascii="Times New Roman" w:hAnsi="Times New Roman" w:cs="Times New Roman"/>
          <w:sz w:val="24"/>
          <w:szCs w:val="24"/>
        </w:rPr>
        <w:tab/>
        <w:t xml:space="preserve">Makthal N, Gavagan M, Do H, Olsen RJ, Musser JM, Kumaraswami M: </w:t>
      </w:r>
      <w:r w:rsidRPr="003C25D5">
        <w:rPr>
          <w:rFonts w:ascii="Times New Roman" w:hAnsi="Times New Roman" w:cs="Times New Roman"/>
          <w:b/>
          <w:sz w:val="24"/>
          <w:szCs w:val="24"/>
        </w:rPr>
        <w:t>Structural and functional analysis of RopB: a major virulence regulator in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ol Microbiol </w:t>
      </w:r>
      <w:r w:rsidRPr="003C25D5">
        <w:rPr>
          <w:rFonts w:ascii="Times New Roman" w:hAnsi="Times New Roman" w:cs="Times New Roman"/>
          <w:sz w:val="24"/>
          <w:szCs w:val="24"/>
        </w:rPr>
        <w:t xml:space="preserve">2016, </w:t>
      </w:r>
      <w:r w:rsidRPr="003C25D5">
        <w:rPr>
          <w:rFonts w:ascii="Times New Roman" w:hAnsi="Times New Roman" w:cs="Times New Roman"/>
          <w:b/>
          <w:sz w:val="24"/>
          <w:szCs w:val="24"/>
        </w:rPr>
        <w:t>99:</w:t>
      </w:r>
      <w:r w:rsidRPr="003C25D5">
        <w:rPr>
          <w:rFonts w:ascii="Times New Roman" w:hAnsi="Times New Roman" w:cs="Times New Roman"/>
          <w:sz w:val="24"/>
          <w:szCs w:val="24"/>
        </w:rPr>
        <w:t>1119-1133.</w:t>
      </w:r>
    </w:p>
    <w:p w14:paraId="6548C5B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7.</w:t>
      </w:r>
      <w:r w:rsidRPr="003C25D5">
        <w:rPr>
          <w:rFonts w:ascii="Times New Roman" w:hAnsi="Times New Roman" w:cs="Times New Roman"/>
          <w:sz w:val="24"/>
          <w:szCs w:val="24"/>
        </w:rPr>
        <w:tab/>
        <w:t xml:space="preserve">Port GC, Cusumano ZT, Tumminello PR, Caparon MG: </w:t>
      </w:r>
      <w:r w:rsidRPr="003C25D5">
        <w:rPr>
          <w:rFonts w:ascii="Times New Roman" w:hAnsi="Times New Roman" w:cs="Times New Roman"/>
          <w:b/>
          <w:sz w:val="24"/>
          <w:szCs w:val="24"/>
        </w:rPr>
        <w:t>SpxA1 and SpxA2 Act Coordinately To Fine-Tune Stress Responses and Virulence in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Bio </w:t>
      </w:r>
      <w:r w:rsidRPr="003C25D5">
        <w:rPr>
          <w:rFonts w:ascii="Times New Roman" w:hAnsi="Times New Roman" w:cs="Times New Roman"/>
          <w:sz w:val="24"/>
          <w:szCs w:val="24"/>
        </w:rPr>
        <w:t xml:space="preserve">2017, </w:t>
      </w:r>
      <w:r w:rsidRPr="003C25D5">
        <w:rPr>
          <w:rFonts w:ascii="Times New Roman" w:hAnsi="Times New Roman" w:cs="Times New Roman"/>
          <w:b/>
          <w:sz w:val="24"/>
          <w:szCs w:val="24"/>
        </w:rPr>
        <w:t>8</w:t>
      </w:r>
      <w:r w:rsidRPr="003C25D5">
        <w:rPr>
          <w:rFonts w:ascii="Times New Roman" w:hAnsi="Times New Roman" w:cs="Times New Roman"/>
          <w:sz w:val="24"/>
          <w:szCs w:val="24"/>
        </w:rPr>
        <w:t>.</w:t>
      </w:r>
    </w:p>
    <w:p w14:paraId="1AF6041C"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8.</w:t>
      </w:r>
      <w:r w:rsidRPr="003C25D5">
        <w:rPr>
          <w:rFonts w:ascii="Times New Roman" w:hAnsi="Times New Roman" w:cs="Times New Roman"/>
          <w:sz w:val="24"/>
          <w:szCs w:val="24"/>
        </w:rPr>
        <w:tab/>
        <w:t xml:space="preserve">Bernard PE, Kachroo P, Zhu L, Beres SB, Eraso JM, Kajani Z, Long SW, Musser JM, Olsen RJ: </w:t>
      </w:r>
      <w:r w:rsidRPr="003C25D5">
        <w:rPr>
          <w:rFonts w:ascii="Times New Roman" w:hAnsi="Times New Roman" w:cs="Times New Roman"/>
          <w:b/>
          <w:sz w:val="24"/>
          <w:szCs w:val="24"/>
        </w:rPr>
        <w:t>RocA Has Serotype-Specific Gene Regulatory and Pathogenesis Activities in Serotype M28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18, </w:t>
      </w:r>
      <w:r w:rsidRPr="003C25D5">
        <w:rPr>
          <w:rFonts w:ascii="Times New Roman" w:hAnsi="Times New Roman" w:cs="Times New Roman"/>
          <w:b/>
          <w:sz w:val="24"/>
          <w:szCs w:val="24"/>
        </w:rPr>
        <w:t>86</w:t>
      </w:r>
      <w:r w:rsidRPr="003C25D5">
        <w:rPr>
          <w:rFonts w:ascii="Times New Roman" w:hAnsi="Times New Roman" w:cs="Times New Roman"/>
          <w:sz w:val="24"/>
          <w:szCs w:val="24"/>
        </w:rPr>
        <w:t>.</w:t>
      </w:r>
    </w:p>
    <w:p w14:paraId="2DDCEF1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59.</w:t>
      </w:r>
      <w:r w:rsidRPr="003C25D5">
        <w:rPr>
          <w:rFonts w:ascii="Times New Roman" w:hAnsi="Times New Roman" w:cs="Times New Roman"/>
          <w:sz w:val="24"/>
          <w:szCs w:val="24"/>
        </w:rPr>
        <w:tab/>
        <w:t xml:space="preserve">Brouwer S, Cork AJ, Ong CY, Barnett TC, West NP, McIver KS, Walker MJ: </w:t>
      </w:r>
      <w:r w:rsidRPr="003C25D5">
        <w:rPr>
          <w:rFonts w:ascii="Times New Roman" w:hAnsi="Times New Roman" w:cs="Times New Roman"/>
          <w:b/>
          <w:sz w:val="24"/>
          <w:szCs w:val="24"/>
        </w:rPr>
        <w:t>Endopeptidase PepO Regulates the SpeB Cysteine Protease and Is Essential for the Virulence of Invasive M1T1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2018, </w:t>
      </w:r>
      <w:r w:rsidRPr="003C25D5">
        <w:rPr>
          <w:rFonts w:ascii="Times New Roman" w:hAnsi="Times New Roman" w:cs="Times New Roman"/>
          <w:b/>
          <w:sz w:val="24"/>
          <w:szCs w:val="24"/>
        </w:rPr>
        <w:t>200</w:t>
      </w:r>
      <w:r w:rsidRPr="003C25D5">
        <w:rPr>
          <w:rFonts w:ascii="Times New Roman" w:hAnsi="Times New Roman" w:cs="Times New Roman"/>
          <w:sz w:val="24"/>
          <w:szCs w:val="24"/>
        </w:rPr>
        <w:t>.</w:t>
      </w:r>
    </w:p>
    <w:p w14:paraId="30B4F3E8"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0.</w:t>
      </w:r>
      <w:r w:rsidRPr="003C25D5">
        <w:rPr>
          <w:rFonts w:ascii="Times New Roman" w:hAnsi="Times New Roman" w:cs="Times New Roman"/>
          <w:sz w:val="24"/>
          <w:szCs w:val="24"/>
        </w:rPr>
        <w:tab/>
        <w:t xml:space="preserve">DebRoy S, Aliaga-Tobar V, Galvez G, Arora S, Liang X, Horstmann N, Maracaja-Coutinho V, Latorre M, Hook M, Flores AR, Shelburne SA: </w:t>
      </w:r>
      <w:r w:rsidRPr="003C25D5">
        <w:rPr>
          <w:rFonts w:ascii="Times New Roman" w:hAnsi="Times New Roman" w:cs="Times New Roman"/>
          <w:b/>
          <w:sz w:val="24"/>
          <w:szCs w:val="24"/>
        </w:rPr>
        <w:t>Genome-wide analysis of in vivo CcpA binding with and without its key co-factor HPr in the major human pathogen group A Streptococcu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ol Microbiol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115:</w:t>
      </w:r>
      <w:r w:rsidRPr="003C25D5">
        <w:rPr>
          <w:rFonts w:ascii="Times New Roman" w:hAnsi="Times New Roman" w:cs="Times New Roman"/>
          <w:sz w:val="24"/>
          <w:szCs w:val="24"/>
        </w:rPr>
        <w:t>1207-1228.</w:t>
      </w:r>
    </w:p>
    <w:p w14:paraId="729DA1FF"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1.</w:t>
      </w:r>
      <w:r w:rsidRPr="003C25D5">
        <w:rPr>
          <w:rFonts w:ascii="Times New Roman" w:hAnsi="Times New Roman" w:cs="Times New Roman"/>
          <w:sz w:val="24"/>
          <w:szCs w:val="24"/>
        </w:rPr>
        <w:tab/>
        <w:t xml:space="preserve">Faozia S, Fahmi T, Port GC, Cho KH: </w:t>
      </w:r>
      <w:r w:rsidRPr="003C25D5">
        <w:rPr>
          <w:rFonts w:ascii="Times New Roman" w:hAnsi="Times New Roman" w:cs="Times New Roman"/>
          <w:b/>
          <w:sz w:val="24"/>
          <w:szCs w:val="24"/>
        </w:rPr>
        <w:t>c-di-AMP-Regulated K(+) Importer KtrAB Affects Biofilm Formation, Stress Response, and SpeB Expression in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89</w:t>
      </w:r>
      <w:r w:rsidRPr="003C25D5">
        <w:rPr>
          <w:rFonts w:ascii="Times New Roman" w:hAnsi="Times New Roman" w:cs="Times New Roman"/>
          <w:sz w:val="24"/>
          <w:szCs w:val="24"/>
        </w:rPr>
        <w:t>.</w:t>
      </w:r>
    </w:p>
    <w:p w14:paraId="0920D64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2.</w:t>
      </w:r>
      <w:r w:rsidRPr="003C25D5">
        <w:rPr>
          <w:rFonts w:ascii="Times New Roman" w:hAnsi="Times New Roman" w:cs="Times New Roman"/>
          <w:sz w:val="24"/>
          <w:szCs w:val="24"/>
        </w:rPr>
        <w:tab/>
        <w:t xml:space="preserve">Wu ZY, Campeau A, Liu CH, Gonzalez DJ, Yamaguchi M, Kawabata S, Lu CH, Lai CY, Chiu HC, Chang YC: </w:t>
      </w:r>
      <w:r w:rsidRPr="003C25D5">
        <w:rPr>
          <w:rFonts w:ascii="Times New Roman" w:hAnsi="Times New Roman" w:cs="Times New Roman"/>
          <w:b/>
          <w:sz w:val="24"/>
          <w:szCs w:val="24"/>
        </w:rPr>
        <w:t>Unique virulence role of post-translocational chaperone PrsA in shaping Streptococcus pyogenes secretome.</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Virulence </w:t>
      </w:r>
      <w:r w:rsidRPr="003C25D5">
        <w:rPr>
          <w:rFonts w:ascii="Times New Roman" w:hAnsi="Times New Roman" w:cs="Times New Roman"/>
          <w:sz w:val="24"/>
          <w:szCs w:val="24"/>
        </w:rPr>
        <w:t xml:space="preserve">2021, </w:t>
      </w:r>
      <w:r w:rsidRPr="003C25D5">
        <w:rPr>
          <w:rFonts w:ascii="Times New Roman" w:hAnsi="Times New Roman" w:cs="Times New Roman"/>
          <w:b/>
          <w:sz w:val="24"/>
          <w:szCs w:val="24"/>
        </w:rPr>
        <w:t>12:</w:t>
      </w:r>
      <w:r w:rsidRPr="003C25D5">
        <w:rPr>
          <w:rFonts w:ascii="Times New Roman" w:hAnsi="Times New Roman" w:cs="Times New Roman"/>
          <w:sz w:val="24"/>
          <w:szCs w:val="24"/>
        </w:rPr>
        <w:t>2633-2647.</w:t>
      </w:r>
    </w:p>
    <w:p w14:paraId="2D05F25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3.</w:t>
      </w:r>
      <w:r w:rsidRPr="003C25D5">
        <w:rPr>
          <w:rFonts w:ascii="Times New Roman" w:hAnsi="Times New Roman" w:cs="Times New Roman"/>
          <w:sz w:val="24"/>
          <w:szCs w:val="24"/>
        </w:rPr>
        <w:tab/>
        <w:t xml:space="preserve">Terao Y, Mori Y, Yamaguchi M, Shimizu Y, Ooe K, Hamada S, Kawabata S: </w:t>
      </w:r>
      <w:r w:rsidRPr="003C25D5">
        <w:rPr>
          <w:rFonts w:ascii="Times New Roman" w:hAnsi="Times New Roman" w:cs="Times New Roman"/>
          <w:b/>
          <w:sz w:val="24"/>
          <w:szCs w:val="24"/>
        </w:rPr>
        <w:t>Group A streptococcal cysteine protease degrades C3 (C3b) and contributes to evasion of innate immunity.</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iol Chem </w:t>
      </w:r>
      <w:r w:rsidRPr="003C25D5">
        <w:rPr>
          <w:rFonts w:ascii="Times New Roman" w:hAnsi="Times New Roman" w:cs="Times New Roman"/>
          <w:sz w:val="24"/>
          <w:szCs w:val="24"/>
        </w:rPr>
        <w:t xml:space="preserve">2008, </w:t>
      </w:r>
      <w:r w:rsidRPr="003C25D5">
        <w:rPr>
          <w:rFonts w:ascii="Times New Roman" w:hAnsi="Times New Roman" w:cs="Times New Roman"/>
          <w:b/>
          <w:sz w:val="24"/>
          <w:szCs w:val="24"/>
        </w:rPr>
        <w:t>283:</w:t>
      </w:r>
      <w:r w:rsidRPr="003C25D5">
        <w:rPr>
          <w:rFonts w:ascii="Times New Roman" w:hAnsi="Times New Roman" w:cs="Times New Roman"/>
          <w:sz w:val="24"/>
          <w:szCs w:val="24"/>
        </w:rPr>
        <w:t>6253-6260.</w:t>
      </w:r>
    </w:p>
    <w:p w14:paraId="04EF888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4.</w:t>
      </w:r>
      <w:r w:rsidRPr="003C25D5">
        <w:rPr>
          <w:rFonts w:ascii="Times New Roman" w:hAnsi="Times New Roman" w:cs="Times New Roman"/>
          <w:sz w:val="24"/>
          <w:szCs w:val="24"/>
        </w:rPr>
        <w:tab/>
        <w:t xml:space="preserve">Schwab JH: </w:t>
      </w:r>
      <w:r w:rsidRPr="003C25D5">
        <w:rPr>
          <w:rFonts w:ascii="Times New Roman" w:hAnsi="Times New Roman" w:cs="Times New Roman"/>
          <w:b/>
          <w:sz w:val="24"/>
          <w:szCs w:val="24"/>
        </w:rPr>
        <w:t>An intracellular hemolysin of group A Streptococci. II. Comparative properties of intracellular hemolysin, streptolysin S, and streptolysin O.</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J Bacteriol </w:t>
      </w:r>
      <w:r w:rsidRPr="003C25D5">
        <w:rPr>
          <w:rFonts w:ascii="Times New Roman" w:hAnsi="Times New Roman" w:cs="Times New Roman"/>
          <w:sz w:val="24"/>
          <w:szCs w:val="24"/>
        </w:rPr>
        <w:t xml:space="preserve">1956, </w:t>
      </w:r>
      <w:r w:rsidRPr="003C25D5">
        <w:rPr>
          <w:rFonts w:ascii="Times New Roman" w:hAnsi="Times New Roman" w:cs="Times New Roman"/>
          <w:b/>
          <w:sz w:val="24"/>
          <w:szCs w:val="24"/>
        </w:rPr>
        <w:t>71:</w:t>
      </w:r>
      <w:r w:rsidRPr="003C25D5">
        <w:rPr>
          <w:rFonts w:ascii="Times New Roman" w:hAnsi="Times New Roman" w:cs="Times New Roman"/>
          <w:sz w:val="24"/>
          <w:szCs w:val="24"/>
        </w:rPr>
        <w:t>100-107.</w:t>
      </w:r>
    </w:p>
    <w:p w14:paraId="71C94823"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5.</w:t>
      </w:r>
      <w:r w:rsidRPr="003C25D5">
        <w:rPr>
          <w:rFonts w:ascii="Times New Roman" w:hAnsi="Times New Roman" w:cs="Times New Roman"/>
          <w:sz w:val="24"/>
          <w:szCs w:val="24"/>
        </w:rPr>
        <w:tab/>
        <w:t xml:space="preserve">Marchlewicz BA, Duncan JL: </w:t>
      </w:r>
      <w:r w:rsidRPr="003C25D5">
        <w:rPr>
          <w:rFonts w:ascii="Times New Roman" w:hAnsi="Times New Roman" w:cs="Times New Roman"/>
          <w:b/>
          <w:sz w:val="24"/>
          <w:szCs w:val="24"/>
        </w:rPr>
        <w:t>Properties of a hemolysin produced by group B streptococci.</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80, </w:t>
      </w:r>
      <w:r w:rsidRPr="003C25D5">
        <w:rPr>
          <w:rFonts w:ascii="Times New Roman" w:hAnsi="Times New Roman" w:cs="Times New Roman"/>
          <w:b/>
          <w:sz w:val="24"/>
          <w:szCs w:val="24"/>
        </w:rPr>
        <w:t>30:</w:t>
      </w:r>
      <w:r w:rsidRPr="003C25D5">
        <w:rPr>
          <w:rFonts w:ascii="Times New Roman" w:hAnsi="Times New Roman" w:cs="Times New Roman"/>
          <w:sz w:val="24"/>
          <w:szCs w:val="24"/>
        </w:rPr>
        <w:t>805-813.</w:t>
      </w:r>
    </w:p>
    <w:p w14:paraId="31EEF6C2"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6.</w:t>
      </w:r>
      <w:r w:rsidRPr="003C25D5">
        <w:rPr>
          <w:rFonts w:ascii="Times New Roman" w:hAnsi="Times New Roman" w:cs="Times New Roman"/>
          <w:sz w:val="24"/>
          <w:szCs w:val="24"/>
        </w:rPr>
        <w:tab/>
        <w:t xml:space="preserve">Müller-Alouf H, Proft T, Zollner TM, Gerlach D, Champagne E, Desreumaux P, Fitting C, Geoffroy-Fauvet C, Alouf JE, Cavaillon JM: </w:t>
      </w:r>
      <w:r w:rsidRPr="003C25D5">
        <w:rPr>
          <w:rFonts w:ascii="Times New Roman" w:hAnsi="Times New Roman" w:cs="Times New Roman"/>
          <w:b/>
          <w:sz w:val="24"/>
          <w:szCs w:val="24"/>
        </w:rPr>
        <w:t>Pyrogenicity and cytokine-inducing properties of Streptococcus pyogenes superantigens: comparative study of streptococcal mitogenic exotoxin Z and pyrogenic exotoxin A.</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2001, </w:t>
      </w:r>
      <w:r w:rsidRPr="003C25D5">
        <w:rPr>
          <w:rFonts w:ascii="Times New Roman" w:hAnsi="Times New Roman" w:cs="Times New Roman"/>
          <w:b/>
          <w:sz w:val="24"/>
          <w:szCs w:val="24"/>
        </w:rPr>
        <w:t>69:</w:t>
      </w:r>
      <w:r w:rsidRPr="003C25D5">
        <w:rPr>
          <w:rFonts w:ascii="Times New Roman" w:hAnsi="Times New Roman" w:cs="Times New Roman"/>
          <w:sz w:val="24"/>
          <w:szCs w:val="24"/>
        </w:rPr>
        <w:t>4141-4145.</w:t>
      </w:r>
    </w:p>
    <w:p w14:paraId="64C004F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7.</w:t>
      </w:r>
      <w:r w:rsidRPr="003C25D5">
        <w:rPr>
          <w:rFonts w:ascii="Times New Roman" w:hAnsi="Times New Roman" w:cs="Times New Roman"/>
          <w:sz w:val="24"/>
          <w:szCs w:val="24"/>
        </w:rPr>
        <w:tab/>
        <w:t xml:space="preserve">Coye LH, Collins CM: </w:t>
      </w:r>
      <w:r w:rsidRPr="003C25D5">
        <w:rPr>
          <w:rFonts w:ascii="Times New Roman" w:hAnsi="Times New Roman" w:cs="Times New Roman"/>
          <w:b/>
          <w:sz w:val="24"/>
          <w:szCs w:val="24"/>
        </w:rPr>
        <w:t>Identification of SpyA, a novel ADP-ribosyltransferase of Streptococcus pyogene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Mol Microbiol </w:t>
      </w:r>
      <w:r w:rsidRPr="003C25D5">
        <w:rPr>
          <w:rFonts w:ascii="Times New Roman" w:hAnsi="Times New Roman" w:cs="Times New Roman"/>
          <w:sz w:val="24"/>
          <w:szCs w:val="24"/>
        </w:rPr>
        <w:t xml:space="preserve">2004, </w:t>
      </w:r>
      <w:r w:rsidRPr="003C25D5">
        <w:rPr>
          <w:rFonts w:ascii="Times New Roman" w:hAnsi="Times New Roman" w:cs="Times New Roman"/>
          <w:b/>
          <w:sz w:val="24"/>
          <w:szCs w:val="24"/>
        </w:rPr>
        <w:t>54:</w:t>
      </w:r>
      <w:r w:rsidRPr="003C25D5">
        <w:rPr>
          <w:rFonts w:ascii="Times New Roman" w:hAnsi="Times New Roman" w:cs="Times New Roman"/>
          <w:sz w:val="24"/>
          <w:szCs w:val="24"/>
        </w:rPr>
        <w:t>89-98.</w:t>
      </w:r>
    </w:p>
    <w:p w14:paraId="15BA8161"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8.</w:t>
      </w:r>
      <w:r w:rsidRPr="003C25D5">
        <w:rPr>
          <w:rFonts w:ascii="Times New Roman" w:hAnsi="Times New Roman" w:cs="Times New Roman"/>
          <w:sz w:val="24"/>
          <w:szCs w:val="24"/>
        </w:rPr>
        <w:tab/>
        <w:t xml:space="preserve">Fiedel BA, Jackson RW: </w:t>
      </w:r>
      <w:r w:rsidRPr="003C25D5">
        <w:rPr>
          <w:rFonts w:ascii="Times New Roman" w:hAnsi="Times New Roman" w:cs="Times New Roman"/>
          <w:b/>
          <w:sz w:val="24"/>
          <w:szCs w:val="24"/>
        </w:rPr>
        <w:t>Immunogenicity of a purified and carrier-complexed streptococcal lipoteichoic acid.</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Infect Immun </w:t>
      </w:r>
      <w:r w:rsidRPr="003C25D5">
        <w:rPr>
          <w:rFonts w:ascii="Times New Roman" w:hAnsi="Times New Roman" w:cs="Times New Roman"/>
          <w:sz w:val="24"/>
          <w:szCs w:val="24"/>
        </w:rPr>
        <w:t xml:space="preserve">1976, </w:t>
      </w:r>
      <w:r w:rsidRPr="003C25D5">
        <w:rPr>
          <w:rFonts w:ascii="Times New Roman" w:hAnsi="Times New Roman" w:cs="Times New Roman"/>
          <w:b/>
          <w:sz w:val="24"/>
          <w:szCs w:val="24"/>
        </w:rPr>
        <w:t>13:</w:t>
      </w:r>
      <w:r w:rsidRPr="003C25D5">
        <w:rPr>
          <w:rFonts w:ascii="Times New Roman" w:hAnsi="Times New Roman" w:cs="Times New Roman"/>
          <w:sz w:val="24"/>
          <w:szCs w:val="24"/>
        </w:rPr>
        <w:t>1585-1590.</w:t>
      </w:r>
    </w:p>
    <w:p w14:paraId="09967EE6"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69.</w:t>
      </w:r>
      <w:r w:rsidRPr="003C25D5">
        <w:rPr>
          <w:rFonts w:ascii="Times New Roman" w:hAnsi="Times New Roman" w:cs="Times New Roman"/>
          <w:sz w:val="24"/>
          <w:szCs w:val="24"/>
        </w:rPr>
        <w:tab/>
        <w:t xml:space="preserve">van den Broek MF, van den Berg WB, van de Putte LB, Severijnen AJ: </w:t>
      </w:r>
      <w:r w:rsidRPr="003C25D5">
        <w:rPr>
          <w:rFonts w:ascii="Times New Roman" w:hAnsi="Times New Roman" w:cs="Times New Roman"/>
          <w:b/>
          <w:sz w:val="24"/>
          <w:szCs w:val="24"/>
        </w:rPr>
        <w:t>Streptococcal cell wall-induced arthritis and flare-up reaction in mice induced by homologous or heterologous cell wall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m J Pathol </w:t>
      </w:r>
      <w:r w:rsidRPr="003C25D5">
        <w:rPr>
          <w:rFonts w:ascii="Times New Roman" w:hAnsi="Times New Roman" w:cs="Times New Roman"/>
          <w:sz w:val="24"/>
          <w:szCs w:val="24"/>
        </w:rPr>
        <w:t xml:space="preserve">1988, </w:t>
      </w:r>
      <w:r w:rsidRPr="003C25D5">
        <w:rPr>
          <w:rFonts w:ascii="Times New Roman" w:hAnsi="Times New Roman" w:cs="Times New Roman"/>
          <w:b/>
          <w:sz w:val="24"/>
          <w:szCs w:val="24"/>
        </w:rPr>
        <w:t>133:</w:t>
      </w:r>
      <w:r w:rsidRPr="003C25D5">
        <w:rPr>
          <w:rFonts w:ascii="Times New Roman" w:hAnsi="Times New Roman" w:cs="Times New Roman"/>
          <w:sz w:val="24"/>
          <w:szCs w:val="24"/>
        </w:rPr>
        <w:t>139-149.</w:t>
      </w:r>
    </w:p>
    <w:p w14:paraId="6D5B82F0" w14:textId="77777777" w:rsidR="003C25D5" w:rsidRPr="003C25D5" w:rsidRDefault="003C25D5" w:rsidP="003C25D5">
      <w:pPr>
        <w:pStyle w:val="EndNoteBibliography"/>
        <w:spacing w:after="0"/>
        <w:ind w:left="720" w:hanging="720"/>
        <w:rPr>
          <w:rFonts w:ascii="Times New Roman" w:hAnsi="Times New Roman" w:cs="Times New Roman"/>
          <w:sz w:val="24"/>
          <w:szCs w:val="24"/>
        </w:rPr>
      </w:pPr>
      <w:r w:rsidRPr="003C25D5">
        <w:rPr>
          <w:rFonts w:ascii="Times New Roman" w:hAnsi="Times New Roman" w:cs="Times New Roman"/>
          <w:sz w:val="24"/>
          <w:szCs w:val="24"/>
        </w:rPr>
        <w:t>170.</w:t>
      </w:r>
      <w:r w:rsidRPr="003C25D5">
        <w:rPr>
          <w:rFonts w:ascii="Times New Roman" w:hAnsi="Times New Roman" w:cs="Times New Roman"/>
          <w:sz w:val="24"/>
          <w:szCs w:val="24"/>
        </w:rPr>
        <w:tab/>
        <w:t xml:space="preserve">van Bruggen MC, van den Broek MF, van den Berg WB: </w:t>
      </w:r>
      <w:r w:rsidRPr="003C25D5">
        <w:rPr>
          <w:rFonts w:ascii="Times New Roman" w:hAnsi="Times New Roman" w:cs="Times New Roman"/>
          <w:b/>
          <w:sz w:val="24"/>
          <w:szCs w:val="24"/>
        </w:rPr>
        <w:t>Streptococcal cell wall-induced arthritis and adjuvant arthritis in F344----Lewis and in Lewis----F344 bone marrow chimera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Cell Immunol </w:t>
      </w:r>
      <w:r w:rsidRPr="003C25D5">
        <w:rPr>
          <w:rFonts w:ascii="Times New Roman" w:hAnsi="Times New Roman" w:cs="Times New Roman"/>
          <w:sz w:val="24"/>
          <w:szCs w:val="24"/>
        </w:rPr>
        <w:t xml:space="preserve">1991, </w:t>
      </w:r>
      <w:r w:rsidRPr="003C25D5">
        <w:rPr>
          <w:rFonts w:ascii="Times New Roman" w:hAnsi="Times New Roman" w:cs="Times New Roman"/>
          <w:b/>
          <w:sz w:val="24"/>
          <w:szCs w:val="24"/>
        </w:rPr>
        <w:t>136:</w:t>
      </w:r>
      <w:r w:rsidRPr="003C25D5">
        <w:rPr>
          <w:rFonts w:ascii="Times New Roman" w:hAnsi="Times New Roman" w:cs="Times New Roman"/>
          <w:sz w:val="24"/>
          <w:szCs w:val="24"/>
        </w:rPr>
        <w:t>278-290.</w:t>
      </w:r>
    </w:p>
    <w:p w14:paraId="2C9A7E5A" w14:textId="77777777" w:rsidR="003C25D5" w:rsidRPr="003C25D5" w:rsidRDefault="003C25D5" w:rsidP="003C25D5">
      <w:pPr>
        <w:pStyle w:val="EndNoteBibliography"/>
        <w:ind w:left="720" w:hanging="720"/>
        <w:rPr>
          <w:rFonts w:ascii="Times New Roman" w:hAnsi="Times New Roman" w:cs="Times New Roman"/>
          <w:sz w:val="24"/>
          <w:szCs w:val="24"/>
        </w:rPr>
      </w:pPr>
      <w:r w:rsidRPr="003C25D5">
        <w:rPr>
          <w:rFonts w:ascii="Times New Roman" w:hAnsi="Times New Roman" w:cs="Times New Roman"/>
          <w:sz w:val="24"/>
          <w:szCs w:val="24"/>
        </w:rPr>
        <w:t>171.</w:t>
      </w:r>
      <w:r w:rsidRPr="003C25D5">
        <w:rPr>
          <w:rFonts w:ascii="Times New Roman" w:hAnsi="Times New Roman" w:cs="Times New Roman"/>
          <w:sz w:val="24"/>
          <w:szCs w:val="24"/>
        </w:rPr>
        <w:tab/>
        <w:t xml:space="preserve">Esser RE, Stimpson SA, Cromartie WJ, Schwab JH: </w:t>
      </w:r>
      <w:r w:rsidRPr="003C25D5">
        <w:rPr>
          <w:rFonts w:ascii="Times New Roman" w:hAnsi="Times New Roman" w:cs="Times New Roman"/>
          <w:b/>
          <w:sz w:val="24"/>
          <w:szCs w:val="24"/>
        </w:rPr>
        <w:t>Reactivation of streptococcal cell wall-induced arthritis by homologous and heterologous cell wall polymers.</w:t>
      </w:r>
      <w:r w:rsidRPr="003C25D5">
        <w:rPr>
          <w:rFonts w:ascii="Times New Roman" w:hAnsi="Times New Roman" w:cs="Times New Roman"/>
          <w:sz w:val="24"/>
          <w:szCs w:val="24"/>
        </w:rPr>
        <w:t xml:space="preserve"> </w:t>
      </w:r>
      <w:r w:rsidRPr="003C25D5">
        <w:rPr>
          <w:rFonts w:ascii="Times New Roman" w:hAnsi="Times New Roman" w:cs="Times New Roman"/>
          <w:i/>
          <w:sz w:val="24"/>
          <w:szCs w:val="24"/>
        </w:rPr>
        <w:t xml:space="preserve">Arthritis Rheum </w:t>
      </w:r>
      <w:r w:rsidRPr="003C25D5">
        <w:rPr>
          <w:rFonts w:ascii="Times New Roman" w:hAnsi="Times New Roman" w:cs="Times New Roman"/>
          <w:sz w:val="24"/>
          <w:szCs w:val="24"/>
        </w:rPr>
        <w:t xml:space="preserve">1985, </w:t>
      </w:r>
      <w:r w:rsidRPr="003C25D5">
        <w:rPr>
          <w:rFonts w:ascii="Times New Roman" w:hAnsi="Times New Roman" w:cs="Times New Roman"/>
          <w:b/>
          <w:sz w:val="24"/>
          <w:szCs w:val="24"/>
        </w:rPr>
        <w:t>28:</w:t>
      </w:r>
      <w:r w:rsidRPr="003C25D5">
        <w:rPr>
          <w:rFonts w:ascii="Times New Roman" w:hAnsi="Times New Roman" w:cs="Times New Roman"/>
          <w:sz w:val="24"/>
          <w:szCs w:val="24"/>
        </w:rPr>
        <w:t>1402-1411.</w:t>
      </w:r>
    </w:p>
    <w:p w14:paraId="3EC68A81" w14:textId="1B9B96BD" w:rsidR="007E246F" w:rsidRPr="003C25D5" w:rsidRDefault="00130924">
      <w:pPr>
        <w:rPr>
          <w:rFonts w:ascii="Times New Roman" w:hAnsi="Times New Roman" w:cs="Times New Roman"/>
        </w:rPr>
      </w:pPr>
      <w:r w:rsidRPr="003C25D5">
        <w:rPr>
          <w:rFonts w:ascii="Times New Roman" w:hAnsi="Times New Roman" w:cs="Times New Roman"/>
          <w:sz w:val="24"/>
          <w:szCs w:val="24"/>
        </w:rPr>
        <w:fldChar w:fldCharType="end"/>
      </w:r>
    </w:p>
    <w:sectPr w:rsidR="007E246F" w:rsidRPr="003C25D5" w:rsidSect="00F3538A">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lfaen">
    <w:panose1 w:val="010A0502050306030303"/>
    <w:charset w:val="00"/>
    <w:family w:val="roman"/>
    <w:pitch w:val="variable"/>
    <w:sig w:usb0="04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alaria 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stfdwdpzfxwke9szqxx506dre5f2e2r005&quot;&gt;Alima Q - Test 1&lt;record-ids&gt;&lt;item&gt;6190&lt;/item&gt;&lt;item&gt;6244&lt;/item&gt;&lt;item&gt;6265&lt;/item&gt;&lt;item&gt;6284&lt;/item&gt;&lt;item&gt;6335&lt;/item&gt;&lt;item&gt;6342&lt;/item&gt;&lt;item&gt;6356&lt;/item&gt;&lt;item&gt;6360&lt;/item&gt;&lt;item&gt;6405&lt;/item&gt;&lt;item&gt;6908&lt;/item&gt;&lt;item&gt;6934&lt;/item&gt;&lt;item&gt;7020&lt;/item&gt;&lt;item&gt;7023&lt;/item&gt;&lt;item&gt;7033&lt;/item&gt;&lt;item&gt;9507&lt;/item&gt;&lt;item&gt;10016&lt;/item&gt;&lt;item&gt;10093&lt;/item&gt;&lt;item&gt;10713&lt;/item&gt;&lt;item&gt;10742&lt;/item&gt;&lt;item&gt;10832&lt;/item&gt;&lt;item&gt;10866&lt;/item&gt;&lt;item&gt;10878&lt;/item&gt;&lt;item&gt;10962&lt;/item&gt;&lt;item&gt;11001&lt;/item&gt;&lt;item&gt;11347&lt;/item&gt;&lt;item&gt;11438&lt;/item&gt;&lt;item&gt;12347&lt;/item&gt;&lt;item&gt;12358&lt;/item&gt;&lt;item&gt;12456&lt;/item&gt;&lt;item&gt;12470&lt;/item&gt;&lt;item&gt;12471&lt;/item&gt;&lt;item&gt;12599&lt;/item&gt;&lt;item&gt;12603&lt;/item&gt;&lt;item&gt;12685&lt;/item&gt;&lt;item&gt;12746&lt;/item&gt;&lt;item&gt;12847&lt;/item&gt;&lt;item&gt;13011&lt;/item&gt;&lt;item&gt;13042&lt;/item&gt;&lt;item&gt;13075&lt;/item&gt;&lt;item&gt;13110&lt;/item&gt;&lt;item&gt;13231&lt;/item&gt;&lt;item&gt;13312&lt;/item&gt;&lt;item&gt;13371&lt;/item&gt;&lt;item&gt;13429&lt;/item&gt;&lt;item&gt;13448&lt;/item&gt;&lt;item&gt;13463&lt;/item&gt;&lt;item&gt;13485&lt;/item&gt;&lt;item&gt;13486&lt;/item&gt;&lt;item&gt;13675&lt;/item&gt;&lt;item&gt;13790&lt;/item&gt;&lt;item&gt;13881&lt;/item&gt;&lt;item&gt;13903&lt;/item&gt;&lt;item&gt;13923&lt;/item&gt;&lt;item&gt;13989&lt;/item&gt;&lt;item&gt;14006&lt;/item&gt;&lt;item&gt;14095&lt;/item&gt;&lt;item&gt;14146&lt;/item&gt;&lt;item&gt;14150&lt;/item&gt;&lt;item&gt;14190&lt;/item&gt;&lt;item&gt;14245&lt;/item&gt;&lt;item&gt;14283&lt;/item&gt;&lt;item&gt;14285&lt;/item&gt;&lt;item&gt;14299&lt;/item&gt;&lt;item&gt;14328&lt;/item&gt;&lt;item&gt;14375&lt;/item&gt;&lt;item&gt;14385&lt;/item&gt;&lt;item&gt;14386&lt;/item&gt;&lt;item&gt;14387&lt;/item&gt;&lt;item&gt;14407&lt;/item&gt;&lt;item&gt;14436&lt;/item&gt;&lt;item&gt;14457&lt;/item&gt;&lt;item&gt;14470&lt;/item&gt;&lt;item&gt;14492&lt;/item&gt;&lt;item&gt;14578&lt;/item&gt;&lt;item&gt;14593&lt;/item&gt;&lt;item&gt;14632&lt;/item&gt;&lt;item&gt;14656&lt;/item&gt;&lt;item&gt;14662&lt;/item&gt;&lt;item&gt;14677&lt;/item&gt;&lt;item&gt;14701&lt;/item&gt;&lt;item&gt;14766&lt;/item&gt;&lt;item&gt;14807&lt;/item&gt;&lt;item&gt;14820&lt;/item&gt;&lt;item&gt;14824&lt;/item&gt;&lt;item&gt;14826&lt;/item&gt;&lt;item&gt;14852&lt;/item&gt;&lt;item&gt;14914&lt;/item&gt;&lt;item&gt;14917&lt;/item&gt;&lt;item&gt;14956&lt;/item&gt;&lt;item&gt;14966&lt;/item&gt;&lt;item&gt;15004&lt;/item&gt;&lt;item&gt;15077&lt;/item&gt;&lt;item&gt;15084&lt;/item&gt;&lt;item&gt;15098&lt;/item&gt;&lt;item&gt;15143&lt;/item&gt;&lt;item&gt;15201&lt;/item&gt;&lt;item&gt;15207&lt;/item&gt;&lt;item&gt;15213&lt;/item&gt;&lt;item&gt;15804&lt;/item&gt;&lt;item&gt;15903&lt;/item&gt;&lt;item&gt;16063&lt;/item&gt;&lt;item&gt;16260&lt;/item&gt;&lt;item&gt;16293&lt;/item&gt;&lt;item&gt;16521&lt;/item&gt;&lt;item&gt;16750&lt;/item&gt;&lt;item&gt;16844&lt;/item&gt;&lt;item&gt;17307&lt;/item&gt;&lt;item&gt;17464&lt;/item&gt;&lt;item&gt;17497&lt;/item&gt;&lt;item&gt;17539&lt;/item&gt;&lt;item&gt;17829&lt;/item&gt;&lt;item&gt;17868&lt;/item&gt;&lt;item&gt;17908&lt;/item&gt;&lt;item&gt;17971&lt;/item&gt;&lt;item&gt;18075&lt;/item&gt;&lt;item&gt;18246&lt;/item&gt;&lt;item&gt;18298&lt;/item&gt;&lt;item&gt;18427&lt;/item&gt;&lt;item&gt;18444&lt;/item&gt;&lt;item&gt;18471&lt;/item&gt;&lt;item&gt;18474&lt;/item&gt;&lt;item&gt;18479&lt;/item&gt;&lt;item&gt;18495&lt;/item&gt;&lt;item&gt;18554&lt;/item&gt;&lt;item&gt;18561&lt;/item&gt;&lt;item&gt;18590&lt;/item&gt;&lt;item&gt;18659&lt;/item&gt;&lt;item&gt;18672&lt;/item&gt;&lt;item&gt;18697&lt;/item&gt;&lt;item&gt;18706&lt;/item&gt;&lt;item&gt;18726&lt;/item&gt;&lt;item&gt;18750&lt;/item&gt;&lt;item&gt;18785&lt;/item&gt;&lt;item&gt;18948&lt;/item&gt;&lt;item&gt;18960&lt;/item&gt;&lt;item&gt;19037&lt;/item&gt;&lt;item&gt;19114&lt;/item&gt;&lt;item&gt;19161&lt;/item&gt;&lt;item&gt;19173&lt;/item&gt;&lt;item&gt;19240&lt;/item&gt;&lt;item&gt;19290&lt;/item&gt;&lt;item&gt;19296&lt;/item&gt;&lt;item&gt;19454&lt;/item&gt;&lt;item&gt;19461&lt;/item&gt;&lt;item&gt;19533&lt;/item&gt;&lt;item&gt;19594&lt;/item&gt;&lt;item&gt;19626&lt;/item&gt;&lt;item&gt;19636&lt;/item&gt;&lt;item&gt;19661&lt;/item&gt;&lt;item&gt;19662&lt;/item&gt;&lt;item&gt;19664&lt;/item&gt;&lt;item&gt;19682&lt;/item&gt;&lt;item&gt;19733&lt;/item&gt;&lt;item&gt;19741&lt;/item&gt;&lt;item&gt;19841&lt;/item&gt;&lt;item&gt;19862&lt;/item&gt;&lt;item&gt;19881&lt;/item&gt;&lt;item&gt;19908&lt;/item&gt;&lt;item&gt;19914&lt;/item&gt;&lt;item&gt;19972&lt;/item&gt;&lt;item&gt;20089&lt;/item&gt;&lt;item&gt;20173&lt;/item&gt;&lt;item&gt;20186&lt;/item&gt;&lt;item&gt;20207&lt;/item&gt;&lt;item&gt;20219&lt;/item&gt;&lt;item&gt;20310&lt;/item&gt;&lt;item&gt;20368&lt;/item&gt;&lt;item&gt;20434&lt;/item&gt;&lt;item&gt;20474&lt;/item&gt;&lt;item&gt;22233&lt;/item&gt;&lt;item&gt;31717&lt;/item&gt;&lt;/record-ids&gt;&lt;/item&gt;&lt;/Libraries&gt;"/>
  </w:docVars>
  <w:rsids>
    <w:rsidRoot w:val="00F3538A"/>
    <w:rsid w:val="00001BEC"/>
    <w:rsid w:val="00016333"/>
    <w:rsid w:val="0001750F"/>
    <w:rsid w:val="000217F1"/>
    <w:rsid w:val="000235F7"/>
    <w:rsid w:val="00025C03"/>
    <w:rsid w:val="000300C3"/>
    <w:rsid w:val="0003199D"/>
    <w:rsid w:val="0003659C"/>
    <w:rsid w:val="00036C89"/>
    <w:rsid w:val="0006280B"/>
    <w:rsid w:val="00064E57"/>
    <w:rsid w:val="000650D8"/>
    <w:rsid w:val="00067547"/>
    <w:rsid w:val="00074EA2"/>
    <w:rsid w:val="000777EE"/>
    <w:rsid w:val="000901FD"/>
    <w:rsid w:val="00091914"/>
    <w:rsid w:val="000951B7"/>
    <w:rsid w:val="000C1757"/>
    <w:rsid w:val="000C7516"/>
    <w:rsid w:val="000D0562"/>
    <w:rsid w:val="000D4B43"/>
    <w:rsid w:val="000D5505"/>
    <w:rsid w:val="000E4595"/>
    <w:rsid w:val="000E6D42"/>
    <w:rsid w:val="00107A1C"/>
    <w:rsid w:val="001120E0"/>
    <w:rsid w:val="00115356"/>
    <w:rsid w:val="00122FC0"/>
    <w:rsid w:val="00130924"/>
    <w:rsid w:val="00132702"/>
    <w:rsid w:val="00133C6C"/>
    <w:rsid w:val="00134EC7"/>
    <w:rsid w:val="0013713E"/>
    <w:rsid w:val="00137162"/>
    <w:rsid w:val="00143A9A"/>
    <w:rsid w:val="00147D68"/>
    <w:rsid w:val="00151D5E"/>
    <w:rsid w:val="001546B1"/>
    <w:rsid w:val="00155991"/>
    <w:rsid w:val="00164B39"/>
    <w:rsid w:val="00164CF7"/>
    <w:rsid w:val="00170045"/>
    <w:rsid w:val="0017464A"/>
    <w:rsid w:val="001750DC"/>
    <w:rsid w:val="00181225"/>
    <w:rsid w:val="001863B7"/>
    <w:rsid w:val="00195B79"/>
    <w:rsid w:val="00197B75"/>
    <w:rsid w:val="001A0FF6"/>
    <w:rsid w:val="001A5317"/>
    <w:rsid w:val="001A68AE"/>
    <w:rsid w:val="001A6A71"/>
    <w:rsid w:val="001A7A38"/>
    <w:rsid w:val="001B01CD"/>
    <w:rsid w:val="001B0C25"/>
    <w:rsid w:val="001B17E6"/>
    <w:rsid w:val="001C0956"/>
    <w:rsid w:val="001D2B45"/>
    <w:rsid w:val="001E0C10"/>
    <w:rsid w:val="001E283C"/>
    <w:rsid w:val="001E45EA"/>
    <w:rsid w:val="001F20A6"/>
    <w:rsid w:val="001F23DC"/>
    <w:rsid w:val="00204A5E"/>
    <w:rsid w:val="00207F4C"/>
    <w:rsid w:val="002107D7"/>
    <w:rsid w:val="002110C8"/>
    <w:rsid w:val="00213E2F"/>
    <w:rsid w:val="00220CF8"/>
    <w:rsid w:val="00233AAC"/>
    <w:rsid w:val="00234256"/>
    <w:rsid w:val="0023500E"/>
    <w:rsid w:val="00235816"/>
    <w:rsid w:val="00241862"/>
    <w:rsid w:val="002418E3"/>
    <w:rsid w:val="00243852"/>
    <w:rsid w:val="0024711E"/>
    <w:rsid w:val="00247D14"/>
    <w:rsid w:val="00253037"/>
    <w:rsid w:val="002600A7"/>
    <w:rsid w:val="00280636"/>
    <w:rsid w:val="00283039"/>
    <w:rsid w:val="00285C5B"/>
    <w:rsid w:val="00286BC5"/>
    <w:rsid w:val="00287668"/>
    <w:rsid w:val="0029483D"/>
    <w:rsid w:val="00295283"/>
    <w:rsid w:val="002B1EFC"/>
    <w:rsid w:val="002B3905"/>
    <w:rsid w:val="002C494A"/>
    <w:rsid w:val="002E47BB"/>
    <w:rsid w:val="002F3F3F"/>
    <w:rsid w:val="002F49DB"/>
    <w:rsid w:val="002F6F43"/>
    <w:rsid w:val="00301CCF"/>
    <w:rsid w:val="0030278C"/>
    <w:rsid w:val="00303166"/>
    <w:rsid w:val="00303F71"/>
    <w:rsid w:val="00304344"/>
    <w:rsid w:val="0031555F"/>
    <w:rsid w:val="00317E6E"/>
    <w:rsid w:val="00324C4A"/>
    <w:rsid w:val="00324EDC"/>
    <w:rsid w:val="00330D93"/>
    <w:rsid w:val="00336DE3"/>
    <w:rsid w:val="003412D5"/>
    <w:rsid w:val="003464C3"/>
    <w:rsid w:val="003474BB"/>
    <w:rsid w:val="00352FBB"/>
    <w:rsid w:val="00353249"/>
    <w:rsid w:val="0035385A"/>
    <w:rsid w:val="00383A1C"/>
    <w:rsid w:val="00386472"/>
    <w:rsid w:val="00387D81"/>
    <w:rsid w:val="00387DB6"/>
    <w:rsid w:val="0039174C"/>
    <w:rsid w:val="00391E00"/>
    <w:rsid w:val="003A245C"/>
    <w:rsid w:val="003A3E52"/>
    <w:rsid w:val="003A43E9"/>
    <w:rsid w:val="003B250D"/>
    <w:rsid w:val="003B6917"/>
    <w:rsid w:val="003C0545"/>
    <w:rsid w:val="003C25D5"/>
    <w:rsid w:val="003D1289"/>
    <w:rsid w:val="003D5A7F"/>
    <w:rsid w:val="003D766E"/>
    <w:rsid w:val="003E0031"/>
    <w:rsid w:val="003F31DD"/>
    <w:rsid w:val="003F5F9C"/>
    <w:rsid w:val="00403534"/>
    <w:rsid w:val="004042E6"/>
    <w:rsid w:val="00405891"/>
    <w:rsid w:val="004059B9"/>
    <w:rsid w:val="004072B3"/>
    <w:rsid w:val="00410F8B"/>
    <w:rsid w:val="0041285F"/>
    <w:rsid w:val="00414C9A"/>
    <w:rsid w:val="00420070"/>
    <w:rsid w:val="00420A3C"/>
    <w:rsid w:val="00424DCE"/>
    <w:rsid w:val="00431881"/>
    <w:rsid w:val="00432EE0"/>
    <w:rsid w:val="0044163E"/>
    <w:rsid w:val="004467DE"/>
    <w:rsid w:val="00450217"/>
    <w:rsid w:val="00451DA4"/>
    <w:rsid w:val="0045299E"/>
    <w:rsid w:val="004570CF"/>
    <w:rsid w:val="00457CF0"/>
    <w:rsid w:val="00461A78"/>
    <w:rsid w:val="00470FD3"/>
    <w:rsid w:val="00482E23"/>
    <w:rsid w:val="0048654E"/>
    <w:rsid w:val="004870C2"/>
    <w:rsid w:val="0049214B"/>
    <w:rsid w:val="004B3F83"/>
    <w:rsid w:val="004B5E80"/>
    <w:rsid w:val="004C5213"/>
    <w:rsid w:val="004C6D80"/>
    <w:rsid w:val="004E40EE"/>
    <w:rsid w:val="004E4F97"/>
    <w:rsid w:val="004E61AC"/>
    <w:rsid w:val="004F00F0"/>
    <w:rsid w:val="004F03C3"/>
    <w:rsid w:val="004F473C"/>
    <w:rsid w:val="00502409"/>
    <w:rsid w:val="00504765"/>
    <w:rsid w:val="00504BFE"/>
    <w:rsid w:val="00506A06"/>
    <w:rsid w:val="00512144"/>
    <w:rsid w:val="00515A4F"/>
    <w:rsid w:val="00522BC4"/>
    <w:rsid w:val="00522BDA"/>
    <w:rsid w:val="005242AB"/>
    <w:rsid w:val="0052602D"/>
    <w:rsid w:val="0053060B"/>
    <w:rsid w:val="00531420"/>
    <w:rsid w:val="0053538D"/>
    <w:rsid w:val="0054133B"/>
    <w:rsid w:val="00541E44"/>
    <w:rsid w:val="00543391"/>
    <w:rsid w:val="00551CAE"/>
    <w:rsid w:val="00555179"/>
    <w:rsid w:val="00561620"/>
    <w:rsid w:val="00563C01"/>
    <w:rsid w:val="0057418E"/>
    <w:rsid w:val="00574455"/>
    <w:rsid w:val="00574F0F"/>
    <w:rsid w:val="00575401"/>
    <w:rsid w:val="005761C7"/>
    <w:rsid w:val="005770DE"/>
    <w:rsid w:val="00577761"/>
    <w:rsid w:val="00584F0B"/>
    <w:rsid w:val="00594EA3"/>
    <w:rsid w:val="00597B5C"/>
    <w:rsid w:val="005A1244"/>
    <w:rsid w:val="005B010F"/>
    <w:rsid w:val="005B16EA"/>
    <w:rsid w:val="005B3BBC"/>
    <w:rsid w:val="005B7A41"/>
    <w:rsid w:val="005B7A64"/>
    <w:rsid w:val="005C22BF"/>
    <w:rsid w:val="005C6D61"/>
    <w:rsid w:val="005D4768"/>
    <w:rsid w:val="005E56E3"/>
    <w:rsid w:val="005F0DF0"/>
    <w:rsid w:val="005F191D"/>
    <w:rsid w:val="005F5749"/>
    <w:rsid w:val="00604D09"/>
    <w:rsid w:val="00617BF3"/>
    <w:rsid w:val="00631D76"/>
    <w:rsid w:val="00645319"/>
    <w:rsid w:val="00650EB8"/>
    <w:rsid w:val="00664A59"/>
    <w:rsid w:val="00670404"/>
    <w:rsid w:val="006714C4"/>
    <w:rsid w:val="00673FDD"/>
    <w:rsid w:val="006851AF"/>
    <w:rsid w:val="006A500A"/>
    <w:rsid w:val="006A6926"/>
    <w:rsid w:val="006B1105"/>
    <w:rsid w:val="006B43B0"/>
    <w:rsid w:val="006B515B"/>
    <w:rsid w:val="006C5E8E"/>
    <w:rsid w:val="006C7B23"/>
    <w:rsid w:val="006D276D"/>
    <w:rsid w:val="006E066D"/>
    <w:rsid w:val="006E0D5D"/>
    <w:rsid w:val="006E4D23"/>
    <w:rsid w:val="006F7CD4"/>
    <w:rsid w:val="0070510F"/>
    <w:rsid w:val="00707779"/>
    <w:rsid w:val="0073455F"/>
    <w:rsid w:val="00746865"/>
    <w:rsid w:val="00754413"/>
    <w:rsid w:val="00764FFC"/>
    <w:rsid w:val="0077491D"/>
    <w:rsid w:val="00777042"/>
    <w:rsid w:val="0078304E"/>
    <w:rsid w:val="00784783"/>
    <w:rsid w:val="00784908"/>
    <w:rsid w:val="0078499A"/>
    <w:rsid w:val="007849F7"/>
    <w:rsid w:val="0079137E"/>
    <w:rsid w:val="00793B82"/>
    <w:rsid w:val="007949CB"/>
    <w:rsid w:val="00796C36"/>
    <w:rsid w:val="007A06C2"/>
    <w:rsid w:val="007A29B2"/>
    <w:rsid w:val="007A3667"/>
    <w:rsid w:val="007A627F"/>
    <w:rsid w:val="007A65F1"/>
    <w:rsid w:val="007A67BC"/>
    <w:rsid w:val="007C0662"/>
    <w:rsid w:val="007C415C"/>
    <w:rsid w:val="007C7026"/>
    <w:rsid w:val="007C7BEE"/>
    <w:rsid w:val="007D1082"/>
    <w:rsid w:val="007E246F"/>
    <w:rsid w:val="007F212A"/>
    <w:rsid w:val="007F3188"/>
    <w:rsid w:val="00805EB2"/>
    <w:rsid w:val="00814502"/>
    <w:rsid w:val="00816847"/>
    <w:rsid w:val="00817880"/>
    <w:rsid w:val="00822F85"/>
    <w:rsid w:val="008260F6"/>
    <w:rsid w:val="00830ADC"/>
    <w:rsid w:val="00830EDA"/>
    <w:rsid w:val="00831D0F"/>
    <w:rsid w:val="00835432"/>
    <w:rsid w:val="00835B2C"/>
    <w:rsid w:val="00837D3D"/>
    <w:rsid w:val="0084235E"/>
    <w:rsid w:val="00852A0D"/>
    <w:rsid w:val="00856350"/>
    <w:rsid w:val="0086160D"/>
    <w:rsid w:val="008707EA"/>
    <w:rsid w:val="00871A6F"/>
    <w:rsid w:val="00874C0B"/>
    <w:rsid w:val="00876A00"/>
    <w:rsid w:val="00883BBA"/>
    <w:rsid w:val="00893B1D"/>
    <w:rsid w:val="00894942"/>
    <w:rsid w:val="00895FA1"/>
    <w:rsid w:val="008A14D9"/>
    <w:rsid w:val="008A344C"/>
    <w:rsid w:val="008A3577"/>
    <w:rsid w:val="008A3C1C"/>
    <w:rsid w:val="008A4C18"/>
    <w:rsid w:val="008A7DD2"/>
    <w:rsid w:val="008B2D0F"/>
    <w:rsid w:val="008B3B34"/>
    <w:rsid w:val="008B6DCA"/>
    <w:rsid w:val="008D2AB8"/>
    <w:rsid w:val="008D2E88"/>
    <w:rsid w:val="008D3F67"/>
    <w:rsid w:val="008D5B52"/>
    <w:rsid w:val="008D6CA4"/>
    <w:rsid w:val="008E31C6"/>
    <w:rsid w:val="008E4CAE"/>
    <w:rsid w:val="008E6F3A"/>
    <w:rsid w:val="00904456"/>
    <w:rsid w:val="00925C15"/>
    <w:rsid w:val="00927B03"/>
    <w:rsid w:val="00932997"/>
    <w:rsid w:val="00935EA5"/>
    <w:rsid w:val="009422E4"/>
    <w:rsid w:val="00960F0A"/>
    <w:rsid w:val="00963446"/>
    <w:rsid w:val="00976F3B"/>
    <w:rsid w:val="00985179"/>
    <w:rsid w:val="00997B29"/>
    <w:rsid w:val="009A6C03"/>
    <w:rsid w:val="009C1B4E"/>
    <w:rsid w:val="009C4B24"/>
    <w:rsid w:val="009C74D6"/>
    <w:rsid w:val="009D2857"/>
    <w:rsid w:val="009D7E36"/>
    <w:rsid w:val="009F0457"/>
    <w:rsid w:val="009F76E6"/>
    <w:rsid w:val="009F7DF7"/>
    <w:rsid w:val="00A12EBF"/>
    <w:rsid w:val="00A205F6"/>
    <w:rsid w:val="00A21BD7"/>
    <w:rsid w:val="00A25053"/>
    <w:rsid w:val="00A35168"/>
    <w:rsid w:val="00A45F77"/>
    <w:rsid w:val="00A5220F"/>
    <w:rsid w:val="00A53945"/>
    <w:rsid w:val="00A554D6"/>
    <w:rsid w:val="00A56F6B"/>
    <w:rsid w:val="00A71819"/>
    <w:rsid w:val="00A81BCE"/>
    <w:rsid w:val="00A87257"/>
    <w:rsid w:val="00A8734B"/>
    <w:rsid w:val="00A9143E"/>
    <w:rsid w:val="00A91CE4"/>
    <w:rsid w:val="00AA0698"/>
    <w:rsid w:val="00AA0FCE"/>
    <w:rsid w:val="00AA30F0"/>
    <w:rsid w:val="00AA7A24"/>
    <w:rsid w:val="00AB223B"/>
    <w:rsid w:val="00AC0203"/>
    <w:rsid w:val="00AC1C95"/>
    <w:rsid w:val="00AD0180"/>
    <w:rsid w:val="00AD0DD4"/>
    <w:rsid w:val="00AD585D"/>
    <w:rsid w:val="00AE7182"/>
    <w:rsid w:val="00B00755"/>
    <w:rsid w:val="00B01220"/>
    <w:rsid w:val="00B01653"/>
    <w:rsid w:val="00B01C23"/>
    <w:rsid w:val="00B10D66"/>
    <w:rsid w:val="00B17158"/>
    <w:rsid w:val="00B237B1"/>
    <w:rsid w:val="00B25539"/>
    <w:rsid w:val="00B26A24"/>
    <w:rsid w:val="00B35597"/>
    <w:rsid w:val="00B3575D"/>
    <w:rsid w:val="00B41D47"/>
    <w:rsid w:val="00B42D47"/>
    <w:rsid w:val="00B543A5"/>
    <w:rsid w:val="00B56BCF"/>
    <w:rsid w:val="00B603E1"/>
    <w:rsid w:val="00B615DB"/>
    <w:rsid w:val="00B66790"/>
    <w:rsid w:val="00B7229F"/>
    <w:rsid w:val="00B77BEB"/>
    <w:rsid w:val="00B93D2C"/>
    <w:rsid w:val="00B97666"/>
    <w:rsid w:val="00BA2B42"/>
    <w:rsid w:val="00BA534A"/>
    <w:rsid w:val="00BB1F35"/>
    <w:rsid w:val="00BB320F"/>
    <w:rsid w:val="00BB5AE8"/>
    <w:rsid w:val="00BC41BB"/>
    <w:rsid w:val="00BD3106"/>
    <w:rsid w:val="00BD3C7B"/>
    <w:rsid w:val="00BD5779"/>
    <w:rsid w:val="00BD754E"/>
    <w:rsid w:val="00BE12F6"/>
    <w:rsid w:val="00BE2667"/>
    <w:rsid w:val="00BF31AC"/>
    <w:rsid w:val="00BF7DA9"/>
    <w:rsid w:val="00C00664"/>
    <w:rsid w:val="00C01CD6"/>
    <w:rsid w:val="00C04D13"/>
    <w:rsid w:val="00C06A83"/>
    <w:rsid w:val="00C07C50"/>
    <w:rsid w:val="00C103CB"/>
    <w:rsid w:val="00C11A99"/>
    <w:rsid w:val="00C125F1"/>
    <w:rsid w:val="00C149E9"/>
    <w:rsid w:val="00C1769C"/>
    <w:rsid w:val="00C25BEC"/>
    <w:rsid w:val="00C268FD"/>
    <w:rsid w:val="00C27992"/>
    <w:rsid w:val="00C30419"/>
    <w:rsid w:val="00C42484"/>
    <w:rsid w:val="00C450EB"/>
    <w:rsid w:val="00C45622"/>
    <w:rsid w:val="00C45837"/>
    <w:rsid w:val="00C47B2E"/>
    <w:rsid w:val="00C54B8C"/>
    <w:rsid w:val="00C5615B"/>
    <w:rsid w:val="00C67520"/>
    <w:rsid w:val="00C76CE1"/>
    <w:rsid w:val="00C82DB2"/>
    <w:rsid w:val="00C83427"/>
    <w:rsid w:val="00C83542"/>
    <w:rsid w:val="00C907A0"/>
    <w:rsid w:val="00C96288"/>
    <w:rsid w:val="00CA1AC3"/>
    <w:rsid w:val="00CA1C9E"/>
    <w:rsid w:val="00CB2D9F"/>
    <w:rsid w:val="00CC1563"/>
    <w:rsid w:val="00CC2CB1"/>
    <w:rsid w:val="00CC524A"/>
    <w:rsid w:val="00CD1918"/>
    <w:rsid w:val="00CD670A"/>
    <w:rsid w:val="00CE356A"/>
    <w:rsid w:val="00D233CA"/>
    <w:rsid w:val="00D23524"/>
    <w:rsid w:val="00D24997"/>
    <w:rsid w:val="00D4360E"/>
    <w:rsid w:val="00D45697"/>
    <w:rsid w:val="00D4659D"/>
    <w:rsid w:val="00D547A9"/>
    <w:rsid w:val="00D5720C"/>
    <w:rsid w:val="00D634A4"/>
    <w:rsid w:val="00D731C7"/>
    <w:rsid w:val="00D75A7A"/>
    <w:rsid w:val="00D8000A"/>
    <w:rsid w:val="00D807F7"/>
    <w:rsid w:val="00D913EE"/>
    <w:rsid w:val="00D91AC5"/>
    <w:rsid w:val="00D94F49"/>
    <w:rsid w:val="00DC34B8"/>
    <w:rsid w:val="00DC362B"/>
    <w:rsid w:val="00DE1817"/>
    <w:rsid w:val="00DF65D3"/>
    <w:rsid w:val="00E11CC2"/>
    <w:rsid w:val="00E20D09"/>
    <w:rsid w:val="00E37F31"/>
    <w:rsid w:val="00E51BA3"/>
    <w:rsid w:val="00E756F2"/>
    <w:rsid w:val="00E7659B"/>
    <w:rsid w:val="00E76B0F"/>
    <w:rsid w:val="00E92804"/>
    <w:rsid w:val="00E97A21"/>
    <w:rsid w:val="00E97C7E"/>
    <w:rsid w:val="00EA4250"/>
    <w:rsid w:val="00EB0FC6"/>
    <w:rsid w:val="00EB374C"/>
    <w:rsid w:val="00EC1D3C"/>
    <w:rsid w:val="00EC4F8A"/>
    <w:rsid w:val="00EC53B2"/>
    <w:rsid w:val="00ED1A80"/>
    <w:rsid w:val="00ED52A7"/>
    <w:rsid w:val="00EE09E5"/>
    <w:rsid w:val="00EE0E1B"/>
    <w:rsid w:val="00EE6C2D"/>
    <w:rsid w:val="00EF717F"/>
    <w:rsid w:val="00EF7B5B"/>
    <w:rsid w:val="00F028F9"/>
    <w:rsid w:val="00F0589F"/>
    <w:rsid w:val="00F12CFA"/>
    <w:rsid w:val="00F1378B"/>
    <w:rsid w:val="00F13AFD"/>
    <w:rsid w:val="00F13D52"/>
    <w:rsid w:val="00F15682"/>
    <w:rsid w:val="00F21F15"/>
    <w:rsid w:val="00F27B1D"/>
    <w:rsid w:val="00F27BAF"/>
    <w:rsid w:val="00F3538A"/>
    <w:rsid w:val="00F41B0D"/>
    <w:rsid w:val="00F41D5C"/>
    <w:rsid w:val="00F57E9A"/>
    <w:rsid w:val="00F7071D"/>
    <w:rsid w:val="00F72024"/>
    <w:rsid w:val="00F84987"/>
    <w:rsid w:val="00F861F0"/>
    <w:rsid w:val="00F965EA"/>
    <w:rsid w:val="00F9731A"/>
    <w:rsid w:val="00FA02F1"/>
    <w:rsid w:val="00FA03DE"/>
    <w:rsid w:val="00FA60C2"/>
    <w:rsid w:val="00FA6D9A"/>
    <w:rsid w:val="00FA73E4"/>
    <w:rsid w:val="00FA73F6"/>
    <w:rsid w:val="00FB37F5"/>
    <w:rsid w:val="00FC5AD5"/>
    <w:rsid w:val="00FD1C00"/>
    <w:rsid w:val="00FD2064"/>
    <w:rsid w:val="00FE2EA4"/>
    <w:rsid w:val="00FE5342"/>
    <w:rsid w:val="00FE66AB"/>
    <w:rsid w:val="00FE7F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8F62B0"/>
  <w15:chartTrackingRefBased/>
  <w15:docId w15:val="{F4565CD0-0BEA-429C-9DF4-9D67943267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07C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30924"/>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30924"/>
    <w:rPr>
      <w:rFonts w:ascii="Calibri" w:hAnsi="Calibri" w:cs="Calibri"/>
      <w:noProof/>
      <w:lang w:val="en-US"/>
    </w:rPr>
  </w:style>
  <w:style w:type="paragraph" w:customStyle="1" w:styleId="EndNoteBibliography">
    <w:name w:val="EndNote Bibliography"/>
    <w:basedOn w:val="Normal"/>
    <w:link w:val="EndNoteBibliographyChar"/>
    <w:rsid w:val="00130924"/>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3092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9E6405-F955-4E63-9E49-58E42C8352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6</Pages>
  <Words>37701</Words>
  <Characters>214899</Characters>
  <Application>Microsoft Office Word</Application>
  <DocSecurity>0</DocSecurity>
  <Lines>1790</Lines>
  <Paragraphs>504</Paragraphs>
  <ScaleCrop>false</ScaleCrop>
  <Company/>
  <LinksUpToDate>false</LinksUpToDate>
  <CharactersWithSpaces>252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reshi, Alima</dc:creator>
  <cp:keywords/>
  <dc:description/>
  <cp:lastModifiedBy>Connolly, John</cp:lastModifiedBy>
  <cp:revision>3</cp:revision>
  <dcterms:created xsi:type="dcterms:W3CDTF">2022-11-16T10:22:00Z</dcterms:created>
  <dcterms:modified xsi:type="dcterms:W3CDTF">2023-06-16T15:02:00Z</dcterms:modified>
</cp:coreProperties>
</file>